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41093D" w14:textId="77777777" w:rsidR="00BC3791" w:rsidRPr="00B61969" w:rsidRDefault="00F31597">
      <w:pPr>
        <w:pStyle w:val="P68B1DB1-a01"/>
        <w:autoSpaceDE w:val="0"/>
        <w:autoSpaceDN w:val="0"/>
        <w:snapToGrid w:val="0"/>
        <w:spacing w:line="360" w:lineRule="auto"/>
      </w:pPr>
      <w:bookmarkStart w:id="0" w:name="_Toc256095467"/>
      <w:bookmarkStart w:id="1" w:name="_Toc287440287"/>
      <w:bookmarkStart w:id="2" w:name="_Toc175467542"/>
      <w:bookmarkStart w:id="3" w:name="_Toc175467541"/>
      <w:r w:rsidRPr="00B61969">
        <w:t xml:space="preserve">Registration classification: Class I chemical drug clinical approval letter No.: 2017L04051/3 </w:t>
      </w:r>
    </w:p>
    <w:p w14:paraId="510C4326" w14:textId="77777777" w:rsidR="00BC3791" w:rsidRPr="00B61969" w:rsidRDefault="00BC3791">
      <w:pPr>
        <w:snapToGrid w:val="0"/>
        <w:spacing w:line="360" w:lineRule="auto"/>
        <w:jc w:val="center"/>
        <w:rPr>
          <w:sz w:val="28"/>
        </w:rPr>
      </w:pPr>
    </w:p>
    <w:p w14:paraId="5E78E869" w14:textId="77777777" w:rsidR="00BC3791" w:rsidRPr="00B61969" w:rsidRDefault="00BC3791">
      <w:pPr>
        <w:snapToGrid w:val="0"/>
        <w:spacing w:line="360" w:lineRule="auto"/>
        <w:jc w:val="center"/>
        <w:rPr>
          <w:b/>
          <w:sz w:val="30"/>
        </w:rPr>
      </w:pPr>
    </w:p>
    <w:p w14:paraId="5F78FBA7" w14:textId="77777777" w:rsidR="00BC3791" w:rsidRPr="00B61969" w:rsidRDefault="00BC3791">
      <w:pPr>
        <w:snapToGrid w:val="0"/>
        <w:spacing w:line="360" w:lineRule="auto"/>
        <w:jc w:val="center"/>
        <w:rPr>
          <w:b/>
          <w:sz w:val="30"/>
        </w:rPr>
      </w:pPr>
    </w:p>
    <w:p w14:paraId="3F5B2B02" w14:textId="77777777" w:rsidR="00BC3791" w:rsidRPr="00B61969" w:rsidRDefault="00F31597">
      <w:pPr>
        <w:pStyle w:val="P68B1DB1-a02"/>
        <w:snapToGrid w:val="0"/>
        <w:spacing w:line="360" w:lineRule="auto"/>
        <w:jc w:val="center"/>
      </w:pPr>
      <w:r w:rsidRPr="00B61969">
        <w:t xml:space="preserve">TQ-B3525 in relapsed/refractory follicular lymphoma (FL) </w:t>
      </w:r>
    </w:p>
    <w:p w14:paraId="278DB070" w14:textId="77777777" w:rsidR="00BC3791" w:rsidRPr="00B61969" w:rsidRDefault="00F31597">
      <w:pPr>
        <w:pStyle w:val="P68B1DB1-a02"/>
        <w:snapToGrid w:val="0"/>
        <w:spacing w:line="360" w:lineRule="auto"/>
        <w:jc w:val="center"/>
      </w:pPr>
      <w:r w:rsidRPr="00B61969">
        <w:t xml:space="preserve">Single-arm, multicenter phase II clinical trial </w:t>
      </w:r>
    </w:p>
    <w:p w14:paraId="01B681D2" w14:textId="77777777" w:rsidR="00BC3791" w:rsidRPr="00B61969" w:rsidRDefault="00BC3791">
      <w:pPr>
        <w:rPr>
          <w:sz w:val="28"/>
        </w:rPr>
      </w:pPr>
    </w:p>
    <w:tbl>
      <w:tblPr>
        <w:tblW w:w="8228" w:type="dxa"/>
        <w:jc w:val="center"/>
        <w:tblLayout w:type="fixed"/>
        <w:tblLook w:val="04A0" w:firstRow="1" w:lastRow="0" w:firstColumn="1" w:lastColumn="0" w:noHBand="0" w:noVBand="1"/>
      </w:tblPr>
      <w:tblGrid>
        <w:gridCol w:w="2397"/>
        <w:gridCol w:w="5831"/>
      </w:tblGrid>
      <w:tr w:rsidR="00BC3791" w:rsidRPr="00B61969" w14:paraId="3B02CA06" w14:textId="77777777" w:rsidTr="00EE5E5F">
        <w:trPr>
          <w:trHeight w:val="619"/>
          <w:jc w:val="center"/>
        </w:trPr>
        <w:tc>
          <w:tcPr>
            <w:tcW w:w="2397" w:type="dxa"/>
          </w:tcPr>
          <w:p w14:paraId="519F138E" w14:textId="77777777" w:rsidR="00BC3791" w:rsidRPr="00B61969" w:rsidRDefault="00F31597">
            <w:pPr>
              <w:pStyle w:val="P68B1DB1-a03"/>
              <w:spacing w:line="360" w:lineRule="auto"/>
              <w:jc w:val="right"/>
              <w:rPr>
                <w:rFonts w:hint="default"/>
              </w:rPr>
            </w:pPr>
            <w:r w:rsidRPr="00B61969">
              <w:rPr>
                <w:rFonts w:hint="default"/>
              </w:rPr>
              <w:t xml:space="preserve">Study No. </w:t>
            </w:r>
          </w:p>
        </w:tc>
        <w:tc>
          <w:tcPr>
            <w:tcW w:w="5831" w:type="dxa"/>
          </w:tcPr>
          <w:p w14:paraId="5EBE0641" w14:textId="77777777" w:rsidR="00BC3791" w:rsidRPr="00B61969" w:rsidRDefault="00F31597">
            <w:pPr>
              <w:pStyle w:val="P68B1DB1-a01"/>
              <w:spacing w:line="360" w:lineRule="auto"/>
              <w:jc w:val="left"/>
            </w:pPr>
            <w:r w:rsidRPr="00B61969">
              <w:t xml:space="preserve">TQ-B3525-II-01 </w:t>
            </w:r>
          </w:p>
        </w:tc>
      </w:tr>
      <w:tr w:rsidR="00BC3791" w:rsidRPr="00B61969" w14:paraId="1F48D363" w14:textId="77777777" w:rsidTr="00EE5E5F">
        <w:trPr>
          <w:trHeight w:val="619"/>
          <w:jc w:val="center"/>
        </w:trPr>
        <w:tc>
          <w:tcPr>
            <w:tcW w:w="2397" w:type="dxa"/>
          </w:tcPr>
          <w:p w14:paraId="750D1CEC" w14:textId="77777777" w:rsidR="00BC3791" w:rsidRPr="00B61969" w:rsidRDefault="00F31597">
            <w:pPr>
              <w:pStyle w:val="P68B1DB1-a01"/>
              <w:spacing w:line="360" w:lineRule="auto"/>
              <w:jc w:val="right"/>
            </w:pPr>
            <w:r w:rsidRPr="00B61969">
              <w:t xml:space="preserve">Version No. </w:t>
            </w:r>
          </w:p>
        </w:tc>
        <w:tc>
          <w:tcPr>
            <w:tcW w:w="5831" w:type="dxa"/>
          </w:tcPr>
          <w:p w14:paraId="131B7449" w14:textId="77777777" w:rsidR="00BC3791" w:rsidRPr="00B61969" w:rsidRDefault="00F31597">
            <w:pPr>
              <w:pStyle w:val="P68B1DB1-a01"/>
              <w:spacing w:line="360" w:lineRule="auto"/>
              <w:jc w:val="left"/>
            </w:pPr>
            <w:r w:rsidRPr="00B61969">
              <w:t xml:space="preserve">3.0 </w:t>
            </w:r>
          </w:p>
        </w:tc>
      </w:tr>
      <w:tr w:rsidR="00BC3791" w:rsidRPr="00B61969" w14:paraId="0F54FA68" w14:textId="77777777" w:rsidTr="00EE5E5F">
        <w:trPr>
          <w:trHeight w:val="619"/>
          <w:jc w:val="center"/>
        </w:trPr>
        <w:tc>
          <w:tcPr>
            <w:tcW w:w="2397" w:type="dxa"/>
          </w:tcPr>
          <w:p w14:paraId="47E23FA7" w14:textId="77777777" w:rsidR="00BC3791" w:rsidRPr="00B61969" w:rsidRDefault="00F31597">
            <w:pPr>
              <w:pStyle w:val="P68B1DB1-a01"/>
              <w:spacing w:line="360" w:lineRule="auto"/>
              <w:jc w:val="right"/>
            </w:pPr>
            <w:r w:rsidRPr="00B61969">
              <w:t xml:space="preserve">Version Date </w:t>
            </w:r>
          </w:p>
        </w:tc>
        <w:tc>
          <w:tcPr>
            <w:tcW w:w="5831" w:type="dxa"/>
          </w:tcPr>
          <w:p w14:paraId="4DB0B678" w14:textId="77777777" w:rsidR="00BC3791" w:rsidRPr="00B61969" w:rsidRDefault="00F31597">
            <w:pPr>
              <w:pStyle w:val="P68B1DB1-a01"/>
              <w:spacing w:line="360" w:lineRule="auto"/>
              <w:jc w:val="left"/>
            </w:pPr>
            <w:r w:rsidRPr="00B61969">
              <w:t xml:space="preserve">25 January 2021 </w:t>
            </w:r>
          </w:p>
        </w:tc>
      </w:tr>
      <w:tr w:rsidR="00BC3791" w:rsidRPr="00B61969" w14:paraId="0C3AD7A1" w14:textId="77777777" w:rsidTr="00EE5E5F">
        <w:trPr>
          <w:trHeight w:val="619"/>
          <w:jc w:val="center"/>
        </w:trPr>
        <w:tc>
          <w:tcPr>
            <w:tcW w:w="2397" w:type="dxa"/>
          </w:tcPr>
          <w:p w14:paraId="4A170EF8" w14:textId="77777777" w:rsidR="00BC3791" w:rsidRPr="00B61969" w:rsidRDefault="00F31597">
            <w:pPr>
              <w:pStyle w:val="P68B1DB1-a01"/>
              <w:spacing w:line="360" w:lineRule="auto"/>
              <w:jc w:val="right"/>
            </w:pPr>
            <w:r w:rsidRPr="00B61969">
              <w:t xml:space="preserve">Sponsor </w:t>
            </w:r>
          </w:p>
        </w:tc>
        <w:tc>
          <w:tcPr>
            <w:tcW w:w="5831" w:type="dxa"/>
          </w:tcPr>
          <w:p w14:paraId="71A619DB" w14:textId="77777777" w:rsidR="00BC3791" w:rsidRPr="00B61969" w:rsidRDefault="00F31597">
            <w:pPr>
              <w:pStyle w:val="P68B1DB1-a01"/>
              <w:spacing w:line="360" w:lineRule="auto"/>
              <w:jc w:val="left"/>
            </w:pPr>
            <w:r w:rsidRPr="00B61969">
              <w:t xml:space="preserve">Chia Tai </w:t>
            </w:r>
            <w:proofErr w:type="spellStart"/>
            <w:r w:rsidRPr="00B61969">
              <w:t>Tianqing</w:t>
            </w:r>
            <w:proofErr w:type="spellEnd"/>
            <w:r w:rsidRPr="00B61969">
              <w:t xml:space="preserve"> Pharmaceutical Group Co., Ltd. </w:t>
            </w:r>
          </w:p>
        </w:tc>
      </w:tr>
      <w:tr w:rsidR="00BC3791" w:rsidRPr="00B61969" w14:paraId="42643657" w14:textId="77777777" w:rsidTr="00EE5E5F">
        <w:trPr>
          <w:trHeight w:val="609"/>
          <w:jc w:val="center"/>
        </w:trPr>
        <w:tc>
          <w:tcPr>
            <w:tcW w:w="2397" w:type="dxa"/>
          </w:tcPr>
          <w:p w14:paraId="486EF2B6" w14:textId="77777777" w:rsidR="00BC3791" w:rsidRPr="00B61969" w:rsidRDefault="00F31597">
            <w:pPr>
              <w:pStyle w:val="P68B1DB1-a04"/>
              <w:spacing w:line="360" w:lineRule="auto"/>
              <w:jc w:val="right"/>
              <w:rPr>
                <w:rFonts w:hint="default"/>
              </w:rPr>
            </w:pPr>
            <w:r w:rsidRPr="00B61969">
              <w:rPr>
                <w:rFonts w:hint="default"/>
              </w:rPr>
              <w:t xml:space="preserve">Study site </w:t>
            </w:r>
          </w:p>
        </w:tc>
        <w:tc>
          <w:tcPr>
            <w:tcW w:w="5831" w:type="dxa"/>
          </w:tcPr>
          <w:p w14:paraId="1BFF652C" w14:textId="239AFBCD" w:rsidR="007947BB" w:rsidRPr="00B61969" w:rsidRDefault="007947BB">
            <w:pPr>
              <w:pStyle w:val="P68B1DB1-a04"/>
              <w:spacing w:line="360" w:lineRule="auto"/>
              <w:jc w:val="left"/>
              <w:rPr>
                <w:rFonts w:hint="default"/>
              </w:rPr>
            </w:pPr>
            <w:r w:rsidRPr="00B61969">
              <w:rPr>
                <w:rFonts w:hint="default"/>
              </w:rPr>
              <w:t>Tianjin Union Medical Center of Nankai University</w:t>
            </w:r>
            <w:r w:rsidR="00F31597" w:rsidRPr="00B61969">
              <w:rPr>
                <w:rFonts w:hint="default"/>
              </w:rPr>
              <w:t xml:space="preserve"> </w:t>
            </w:r>
          </w:p>
          <w:p w14:paraId="636204EF" w14:textId="2FD8FB90" w:rsidR="00BC3791" w:rsidRPr="00B61969" w:rsidRDefault="00F31597">
            <w:pPr>
              <w:pStyle w:val="P68B1DB1-a04"/>
              <w:spacing w:line="360" w:lineRule="auto"/>
              <w:jc w:val="left"/>
              <w:rPr>
                <w:rFonts w:hint="default"/>
              </w:rPr>
            </w:pPr>
            <w:r w:rsidRPr="00B61969">
              <w:rPr>
                <w:rFonts w:hint="default"/>
              </w:rPr>
              <w:t xml:space="preserve">Sun Yat-sen University Cancer Center </w:t>
            </w:r>
          </w:p>
        </w:tc>
      </w:tr>
      <w:tr w:rsidR="00BC3791" w:rsidRPr="00B61969" w14:paraId="2A67A4FF" w14:textId="77777777" w:rsidTr="00EE5E5F">
        <w:trPr>
          <w:trHeight w:val="548"/>
          <w:jc w:val="center"/>
        </w:trPr>
        <w:tc>
          <w:tcPr>
            <w:tcW w:w="2397" w:type="dxa"/>
          </w:tcPr>
          <w:p w14:paraId="19858891" w14:textId="77777777" w:rsidR="00BC3791" w:rsidRPr="00B61969" w:rsidRDefault="00F31597">
            <w:pPr>
              <w:pStyle w:val="P68B1DB1-a04"/>
              <w:spacing w:line="360" w:lineRule="auto"/>
              <w:jc w:val="right"/>
              <w:rPr>
                <w:rFonts w:hint="default"/>
              </w:rPr>
            </w:pPr>
            <w:r w:rsidRPr="00B61969">
              <w:rPr>
                <w:rFonts w:hint="default"/>
              </w:rPr>
              <w:t xml:space="preserve">Clinical Study Director </w:t>
            </w:r>
          </w:p>
        </w:tc>
        <w:tc>
          <w:tcPr>
            <w:tcW w:w="5831" w:type="dxa"/>
          </w:tcPr>
          <w:p w14:paraId="32D4D7CD" w14:textId="10B78F60" w:rsidR="00BC3791" w:rsidRPr="00B61969" w:rsidRDefault="00F31597">
            <w:pPr>
              <w:pStyle w:val="P68B1DB1-a01"/>
              <w:spacing w:line="360" w:lineRule="auto"/>
              <w:jc w:val="left"/>
            </w:pPr>
            <w:r w:rsidRPr="00B61969">
              <w:t xml:space="preserve">Professor </w:t>
            </w:r>
            <w:proofErr w:type="spellStart"/>
            <w:r w:rsidRPr="00B61969">
              <w:t>Huaqing</w:t>
            </w:r>
            <w:proofErr w:type="spellEnd"/>
            <w:r w:rsidR="00E1784B" w:rsidRPr="00B61969">
              <w:t xml:space="preserve"> Wang</w:t>
            </w:r>
            <w:r w:rsidRPr="00B61969">
              <w:t xml:space="preserve">, Professor </w:t>
            </w:r>
            <w:proofErr w:type="spellStart"/>
            <w:r w:rsidRPr="00B61969">
              <w:t>Zhiming</w:t>
            </w:r>
            <w:proofErr w:type="spellEnd"/>
            <w:r w:rsidR="00E1784B" w:rsidRPr="00B61969">
              <w:t xml:space="preserve"> Li</w:t>
            </w:r>
            <w:r w:rsidRPr="00B61969">
              <w:t xml:space="preserve"> </w:t>
            </w:r>
          </w:p>
        </w:tc>
      </w:tr>
    </w:tbl>
    <w:p w14:paraId="65319616" w14:textId="77777777" w:rsidR="00BC3791" w:rsidRPr="00B61969" w:rsidRDefault="00BC3791">
      <w:pPr>
        <w:tabs>
          <w:tab w:val="left" w:pos="6090"/>
        </w:tabs>
        <w:snapToGrid w:val="0"/>
        <w:spacing w:line="360" w:lineRule="auto"/>
        <w:ind w:right="417"/>
        <w:jc w:val="right"/>
        <w:outlineLvl w:val="0"/>
        <w:rPr>
          <w:sz w:val="36"/>
        </w:rPr>
      </w:pPr>
    </w:p>
    <w:p w14:paraId="3A57C6D3" w14:textId="77777777" w:rsidR="00BC3791" w:rsidRPr="00B61969" w:rsidRDefault="00BC3791">
      <w:pPr>
        <w:tabs>
          <w:tab w:val="left" w:pos="3969"/>
          <w:tab w:val="center" w:pos="4552"/>
        </w:tabs>
        <w:snapToGrid w:val="0"/>
        <w:spacing w:line="360" w:lineRule="auto"/>
        <w:jc w:val="left"/>
        <w:rPr>
          <w:b/>
          <w:kern w:val="24"/>
          <w:sz w:val="36"/>
        </w:rPr>
      </w:pPr>
      <w:bookmarkStart w:id="4" w:name="_Toc518939108"/>
      <w:bookmarkStart w:id="5" w:name="_Toc518938985"/>
      <w:bookmarkEnd w:id="0"/>
    </w:p>
    <w:p w14:paraId="547357A8" w14:textId="77777777" w:rsidR="00BC3791" w:rsidRPr="00B61969" w:rsidRDefault="00BC3791">
      <w:pPr>
        <w:tabs>
          <w:tab w:val="left" w:pos="3969"/>
          <w:tab w:val="center" w:pos="4552"/>
        </w:tabs>
        <w:snapToGrid w:val="0"/>
        <w:spacing w:line="360" w:lineRule="auto"/>
        <w:jc w:val="left"/>
        <w:rPr>
          <w:b/>
          <w:kern w:val="24"/>
          <w:sz w:val="36"/>
        </w:rPr>
      </w:pPr>
    </w:p>
    <w:p w14:paraId="67F69B0D" w14:textId="77777777" w:rsidR="00BC3791" w:rsidRPr="00B61969" w:rsidRDefault="00F31597">
      <w:pPr>
        <w:pStyle w:val="P68B1DB1-a05"/>
        <w:spacing w:line="360" w:lineRule="auto"/>
        <w:jc w:val="center"/>
        <w:rPr>
          <w:rFonts w:hint="default"/>
        </w:rPr>
      </w:pPr>
      <w:r w:rsidRPr="00B61969">
        <w:rPr>
          <w:rFonts w:hint="default"/>
        </w:rPr>
        <w:t xml:space="preserve">Confidential information </w:t>
      </w:r>
    </w:p>
    <w:tbl>
      <w:tblPr>
        <w:tblW w:w="90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73"/>
      </w:tblGrid>
      <w:tr w:rsidR="00BC3791" w:rsidRPr="00B61969" w14:paraId="7954A3E9" w14:textId="77777777">
        <w:trPr>
          <w:jc w:val="center"/>
        </w:trPr>
        <w:tc>
          <w:tcPr>
            <w:tcW w:w="9073" w:type="dxa"/>
          </w:tcPr>
          <w:p w14:paraId="7AA72573" w14:textId="77777777" w:rsidR="00BC3791" w:rsidRPr="00B61969" w:rsidRDefault="00F31597">
            <w:pPr>
              <w:pStyle w:val="P68B1DB1-a06"/>
              <w:spacing w:line="360" w:lineRule="auto"/>
              <w:ind w:rightChars="11" w:right="26"/>
              <w:rPr>
                <w:rFonts w:hint="default"/>
              </w:rPr>
            </w:pPr>
            <w:r w:rsidRPr="00B61969">
              <w:rPr>
                <w:rFonts w:hint="default"/>
              </w:rPr>
              <w:t xml:space="preserve">The information contained in this clinical trial protocol is confidential and proprietary to CHIA TAI TIANQING Pharmaceutical Group CO., LTD. It shall not be disclosed to any </w:t>
            </w:r>
            <w:r w:rsidRPr="00B61969">
              <w:rPr>
                <w:rFonts w:hint="default"/>
              </w:rPr>
              <w:lastRenderedPageBreak/>
              <w:t xml:space="preserve">third party (group or individual) without prior written permission. If you hold this protocol without prior authorization, please contact CHIA TAI TIANQING Pharmaceutical Group CO., LTD in a timely manner and return the protocol and its copy to the company. </w:t>
            </w:r>
          </w:p>
        </w:tc>
      </w:tr>
    </w:tbl>
    <w:p w14:paraId="3F211AA7" w14:textId="77777777" w:rsidR="00BC3791" w:rsidRPr="00B61969" w:rsidRDefault="00BC3791">
      <w:pPr>
        <w:tabs>
          <w:tab w:val="left" w:pos="3969"/>
          <w:tab w:val="center" w:pos="4552"/>
        </w:tabs>
        <w:snapToGrid w:val="0"/>
        <w:spacing w:line="360" w:lineRule="auto"/>
        <w:jc w:val="left"/>
        <w:rPr>
          <w:b/>
          <w:kern w:val="24"/>
          <w:sz w:val="36"/>
        </w:rPr>
      </w:pPr>
    </w:p>
    <w:p w14:paraId="74085FFE" w14:textId="77777777" w:rsidR="00BC3791" w:rsidRPr="00B61969" w:rsidRDefault="00BC3791">
      <w:pPr>
        <w:tabs>
          <w:tab w:val="left" w:pos="3969"/>
          <w:tab w:val="center" w:pos="4552"/>
        </w:tabs>
        <w:snapToGrid w:val="0"/>
        <w:spacing w:line="360" w:lineRule="auto"/>
        <w:ind w:rightChars="13" w:right="31"/>
        <w:jc w:val="left"/>
        <w:rPr>
          <w:b/>
          <w:kern w:val="24"/>
          <w:sz w:val="36"/>
        </w:rPr>
        <w:sectPr w:rsidR="00BC3791" w:rsidRPr="00B61969">
          <w:headerReference w:type="default" r:id="rId8"/>
          <w:footerReference w:type="even" r:id="rId9"/>
          <w:footerReference w:type="default" r:id="rId10"/>
          <w:headerReference w:type="first" r:id="rId11"/>
          <w:footerReference w:type="first" r:id="rId12"/>
          <w:pgSz w:w="11906" w:h="16838"/>
          <w:pgMar w:top="1440" w:right="1327" w:bottom="1361" w:left="1474" w:header="851" w:footer="561" w:gutter="0"/>
          <w:pgNumType w:start="1"/>
          <w:cols w:space="720"/>
          <w:docGrid w:type="lines" w:linePitch="312"/>
        </w:sectPr>
      </w:pPr>
    </w:p>
    <w:p w14:paraId="00577FA0" w14:textId="77777777" w:rsidR="00BC3791" w:rsidRPr="00B61969" w:rsidRDefault="00F31597">
      <w:pPr>
        <w:pStyle w:val="P68B1DB1-107"/>
        <w:keepNext w:val="0"/>
        <w:keepLines w:val="0"/>
        <w:spacing w:line="276" w:lineRule="auto"/>
        <w:jc w:val="center"/>
      </w:pPr>
      <w:bookmarkStart w:id="6" w:name="_Toc146097460"/>
      <w:bookmarkStart w:id="7" w:name="_Toc62424795"/>
      <w:bookmarkStart w:id="8" w:name="_Toc15601"/>
      <w:bookmarkStart w:id="9" w:name="_Toc10271"/>
      <w:r w:rsidRPr="00B61969">
        <w:lastRenderedPageBreak/>
        <w:t>Organization Information Page</w:t>
      </w:r>
      <w:bookmarkEnd w:id="6"/>
      <w:r w:rsidRPr="00B61969">
        <w:t xml:space="preserve"> </w:t>
      </w:r>
      <w:bookmarkEnd w:id="4"/>
      <w:bookmarkEnd w:id="5"/>
      <w:bookmarkEnd w:id="7"/>
      <w:bookmarkEnd w:id="8"/>
      <w:bookmarkEnd w:id="9"/>
    </w:p>
    <w:p w14:paraId="37C7C36A" w14:textId="77777777" w:rsidR="00BC3791" w:rsidRPr="00B61969" w:rsidRDefault="00F31597">
      <w:r w:rsidRPr="00B61969">
        <w:t xml:space="preserve">This study shall be jointly undertaken by the sponsor of clinical trial, clinical trial institution and clinical trial statistical analysis institution. </w:t>
      </w:r>
    </w:p>
    <w:p w14:paraId="05A08C62" w14:textId="77777777" w:rsidR="00BC3791" w:rsidRPr="00B61969" w:rsidRDefault="00F31597">
      <w:pPr>
        <w:pStyle w:val="P68B1DB1-a08"/>
        <w:rPr>
          <w:rFonts w:hint="default"/>
        </w:rPr>
      </w:pPr>
      <w:r w:rsidRPr="00B61969">
        <w:rPr>
          <w:rFonts w:hint="default"/>
        </w:rPr>
        <w:t xml:space="preserve">Sponsor of clinical trial: Chia Tai </w:t>
      </w:r>
      <w:proofErr w:type="spellStart"/>
      <w:r w:rsidRPr="00B61969">
        <w:rPr>
          <w:rFonts w:hint="default"/>
        </w:rPr>
        <w:t>Tianqing</w:t>
      </w:r>
      <w:proofErr w:type="spellEnd"/>
      <w:r w:rsidRPr="00B61969">
        <w:rPr>
          <w:rFonts w:hint="default"/>
        </w:rPr>
        <w:t xml:space="preserve"> Pharmaceutical Group Co., Ltd. </w:t>
      </w:r>
    </w:p>
    <w:p w14:paraId="7B36496A" w14:textId="77777777" w:rsidR="00BC3791" w:rsidRPr="00B61969" w:rsidRDefault="00F31597">
      <w:r w:rsidRPr="00B61969">
        <w:t xml:space="preserve">Contact address: No. 1099, </w:t>
      </w:r>
      <w:proofErr w:type="spellStart"/>
      <w:r w:rsidRPr="00B61969">
        <w:t>Fuying</w:t>
      </w:r>
      <w:proofErr w:type="spellEnd"/>
      <w:r w:rsidRPr="00B61969">
        <w:t xml:space="preserve"> Road, </w:t>
      </w:r>
      <w:proofErr w:type="spellStart"/>
      <w:r w:rsidRPr="00B61969">
        <w:t>Jiangning</w:t>
      </w:r>
      <w:proofErr w:type="spellEnd"/>
      <w:r w:rsidRPr="00B61969">
        <w:t xml:space="preserve"> District, Nanjing, Jiangsu Province </w:t>
      </w:r>
    </w:p>
    <w:p w14:paraId="6CAB6217" w14:textId="77777777" w:rsidR="00BC3791" w:rsidRPr="00B61969" w:rsidRDefault="00F31597">
      <w:r w:rsidRPr="00B61969">
        <w:t xml:space="preserve">Function: </w:t>
      </w:r>
    </w:p>
    <w:p w14:paraId="05DEEC7E" w14:textId="77777777" w:rsidR="00BC3791" w:rsidRPr="00B61969" w:rsidRDefault="00F31597">
      <w:r w:rsidRPr="00B61969">
        <w:t xml:space="preserve">Initiate and apply for the study, provide the investigator's brochure, investigational drugs, study fund, organize, monitor, audit and assist in the development of the clinical trial protocol. </w:t>
      </w:r>
    </w:p>
    <w:p w14:paraId="5423530C" w14:textId="77777777" w:rsidR="00BC3791" w:rsidRPr="00B61969" w:rsidRDefault="00BC3791"/>
    <w:p w14:paraId="6A35D2D1" w14:textId="77777777" w:rsidR="00BC3791" w:rsidRPr="00B61969" w:rsidRDefault="00F31597">
      <w:r w:rsidRPr="00B61969">
        <w:t xml:space="preserve">Main participants are as follows: </w:t>
      </w:r>
    </w:p>
    <w:tbl>
      <w:tblPr>
        <w:tblW w:w="89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209"/>
        <w:gridCol w:w="1354"/>
        <w:gridCol w:w="2188"/>
        <w:gridCol w:w="3237"/>
      </w:tblGrid>
      <w:tr w:rsidR="00BC3791" w:rsidRPr="00B61969" w14:paraId="557BFB5A" w14:textId="77777777">
        <w:trPr>
          <w:jc w:val="center"/>
        </w:trPr>
        <w:tc>
          <w:tcPr>
            <w:tcW w:w="2209" w:type="dxa"/>
          </w:tcPr>
          <w:p w14:paraId="2DE58580" w14:textId="77777777" w:rsidR="00BC3791" w:rsidRPr="00B61969" w:rsidRDefault="00F31597">
            <w:pPr>
              <w:pStyle w:val="P68B1DB1-a09"/>
              <w:spacing w:line="360" w:lineRule="auto"/>
              <w:jc w:val="center"/>
              <w:rPr>
                <w:rFonts w:hint="default"/>
              </w:rPr>
            </w:pPr>
            <w:r w:rsidRPr="00B61969">
              <w:rPr>
                <w:rFonts w:hint="default"/>
              </w:rPr>
              <w:t xml:space="preserve">Position </w:t>
            </w:r>
          </w:p>
        </w:tc>
        <w:tc>
          <w:tcPr>
            <w:tcW w:w="1354" w:type="dxa"/>
            <w:vAlign w:val="center"/>
          </w:tcPr>
          <w:p w14:paraId="593F56B7" w14:textId="77777777" w:rsidR="00BC3791" w:rsidRPr="00B61969" w:rsidRDefault="00F31597">
            <w:pPr>
              <w:pStyle w:val="P68B1DB1-a09"/>
              <w:spacing w:line="360" w:lineRule="auto"/>
              <w:jc w:val="center"/>
              <w:rPr>
                <w:rFonts w:hint="default"/>
              </w:rPr>
            </w:pPr>
            <w:r w:rsidRPr="00B61969">
              <w:rPr>
                <w:rFonts w:hint="default"/>
              </w:rPr>
              <w:t xml:space="preserve">Name </w:t>
            </w:r>
          </w:p>
        </w:tc>
        <w:tc>
          <w:tcPr>
            <w:tcW w:w="2188" w:type="dxa"/>
            <w:vAlign w:val="center"/>
          </w:tcPr>
          <w:p w14:paraId="6DEE94CD" w14:textId="77777777" w:rsidR="00BC3791" w:rsidRPr="00B61969" w:rsidRDefault="00F31597">
            <w:pPr>
              <w:pStyle w:val="P68B1DB1-a09"/>
              <w:spacing w:line="360" w:lineRule="auto"/>
              <w:jc w:val="center"/>
              <w:rPr>
                <w:rFonts w:hint="default"/>
              </w:rPr>
            </w:pPr>
            <w:r w:rsidRPr="00B61969">
              <w:rPr>
                <w:rFonts w:hint="default"/>
              </w:rPr>
              <w:t xml:space="preserve">Telephone </w:t>
            </w:r>
          </w:p>
        </w:tc>
        <w:tc>
          <w:tcPr>
            <w:tcW w:w="3237" w:type="dxa"/>
            <w:vAlign w:val="center"/>
          </w:tcPr>
          <w:p w14:paraId="74CF7302" w14:textId="77777777" w:rsidR="00BC3791" w:rsidRPr="00B61969" w:rsidRDefault="00F31597">
            <w:pPr>
              <w:pStyle w:val="P68B1DB1-a010"/>
              <w:spacing w:line="360" w:lineRule="auto"/>
              <w:jc w:val="center"/>
            </w:pPr>
            <w:r w:rsidRPr="00B61969">
              <w:t xml:space="preserve">E-mail </w:t>
            </w:r>
          </w:p>
        </w:tc>
      </w:tr>
      <w:tr w:rsidR="00BC3791" w:rsidRPr="00B61969" w14:paraId="5D3C4E65" w14:textId="77777777">
        <w:trPr>
          <w:jc w:val="center"/>
        </w:trPr>
        <w:tc>
          <w:tcPr>
            <w:tcW w:w="2209" w:type="dxa"/>
          </w:tcPr>
          <w:p w14:paraId="10668DA1" w14:textId="77777777" w:rsidR="00BC3791" w:rsidRPr="00B61969" w:rsidRDefault="00F31597">
            <w:pPr>
              <w:pStyle w:val="P68B1DB1-a08"/>
              <w:spacing w:line="360" w:lineRule="auto"/>
              <w:jc w:val="center"/>
              <w:rPr>
                <w:rFonts w:hint="default"/>
              </w:rPr>
            </w:pPr>
            <w:r w:rsidRPr="00B61969">
              <w:rPr>
                <w:rFonts w:hint="default"/>
              </w:rPr>
              <w:t xml:space="preserve">Project Manager </w:t>
            </w:r>
          </w:p>
        </w:tc>
        <w:tc>
          <w:tcPr>
            <w:tcW w:w="1354" w:type="dxa"/>
            <w:vAlign w:val="center"/>
          </w:tcPr>
          <w:p w14:paraId="49541C79" w14:textId="142FC264" w:rsidR="00BC3791" w:rsidRPr="00B61969" w:rsidRDefault="00073A6B">
            <w:pPr>
              <w:spacing w:line="360" w:lineRule="auto"/>
              <w:jc w:val="center"/>
            </w:pPr>
            <w:r w:rsidRPr="00B61969">
              <w:t>Li Chen</w:t>
            </w:r>
          </w:p>
        </w:tc>
        <w:tc>
          <w:tcPr>
            <w:tcW w:w="2188" w:type="dxa"/>
            <w:vAlign w:val="center"/>
          </w:tcPr>
          <w:p w14:paraId="3AD536A2" w14:textId="77777777" w:rsidR="00BC3791" w:rsidRPr="00B61969" w:rsidRDefault="00F31597">
            <w:pPr>
              <w:spacing w:line="360" w:lineRule="auto"/>
              <w:jc w:val="center"/>
            </w:pPr>
            <w:r w:rsidRPr="00B61969">
              <w:t xml:space="preserve">15989187311 </w:t>
            </w:r>
          </w:p>
        </w:tc>
        <w:tc>
          <w:tcPr>
            <w:tcW w:w="3237" w:type="dxa"/>
            <w:vAlign w:val="center"/>
          </w:tcPr>
          <w:p w14:paraId="209DB52D" w14:textId="77777777" w:rsidR="00BC3791" w:rsidRPr="00B61969" w:rsidRDefault="00F31597">
            <w:pPr>
              <w:spacing w:line="360" w:lineRule="auto"/>
              <w:jc w:val="center"/>
            </w:pPr>
            <w:r w:rsidRPr="00B61969">
              <w:t xml:space="preserve">chenlicttq@163.com </w:t>
            </w:r>
          </w:p>
        </w:tc>
      </w:tr>
      <w:tr w:rsidR="00BC3791" w:rsidRPr="00B61969" w14:paraId="031A8DCF" w14:textId="77777777">
        <w:trPr>
          <w:jc w:val="center"/>
        </w:trPr>
        <w:tc>
          <w:tcPr>
            <w:tcW w:w="2209" w:type="dxa"/>
          </w:tcPr>
          <w:p w14:paraId="6D986ABB" w14:textId="77777777" w:rsidR="00BC3791" w:rsidRPr="00B61969" w:rsidRDefault="00F31597">
            <w:pPr>
              <w:pStyle w:val="P68B1DB1-a06"/>
              <w:spacing w:line="360" w:lineRule="auto"/>
              <w:jc w:val="center"/>
              <w:rPr>
                <w:rFonts w:hint="default"/>
              </w:rPr>
            </w:pPr>
            <w:r w:rsidRPr="00B61969">
              <w:rPr>
                <w:rFonts w:hint="default"/>
              </w:rPr>
              <w:t xml:space="preserve">Medical Manager </w:t>
            </w:r>
          </w:p>
        </w:tc>
        <w:tc>
          <w:tcPr>
            <w:tcW w:w="1354" w:type="dxa"/>
            <w:vAlign w:val="center"/>
          </w:tcPr>
          <w:p w14:paraId="0B43734F" w14:textId="074136D8" w:rsidR="00BC3791" w:rsidRPr="00B61969" w:rsidRDefault="00F31597">
            <w:pPr>
              <w:pStyle w:val="P68B1DB1-a06"/>
              <w:spacing w:line="360" w:lineRule="auto"/>
              <w:jc w:val="center"/>
              <w:rPr>
                <w:rFonts w:hint="default"/>
              </w:rPr>
            </w:pPr>
            <w:r w:rsidRPr="00B61969">
              <w:rPr>
                <w:rFonts w:hint="default"/>
              </w:rPr>
              <w:t xml:space="preserve"> </w:t>
            </w:r>
            <w:r w:rsidR="007947BB" w:rsidRPr="00B61969">
              <w:rPr>
                <w:rFonts w:hint="default"/>
              </w:rPr>
              <w:t>Fan Feng</w:t>
            </w:r>
          </w:p>
        </w:tc>
        <w:tc>
          <w:tcPr>
            <w:tcW w:w="2188" w:type="dxa"/>
            <w:vAlign w:val="center"/>
          </w:tcPr>
          <w:p w14:paraId="35AB5C6A" w14:textId="77777777" w:rsidR="00BC3791" w:rsidRPr="00B61969" w:rsidRDefault="00F31597">
            <w:pPr>
              <w:spacing w:line="360" w:lineRule="auto"/>
              <w:jc w:val="center"/>
            </w:pPr>
            <w:r w:rsidRPr="00B61969">
              <w:t xml:space="preserve">13260882293 </w:t>
            </w:r>
          </w:p>
        </w:tc>
        <w:tc>
          <w:tcPr>
            <w:tcW w:w="3237" w:type="dxa"/>
            <w:vAlign w:val="center"/>
          </w:tcPr>
          <w:p w14:paraId="0A0529A0" w14:textId="77777777" w:rsidR="00BC3791" w:rsidRPr="00B61969" w:rsidRDefault="00F31597">
            <w:pPr>
              <w:spacing w:line="360" w:lineRule="auto"/>
              <w:jc w:val="center"/>
            </w:pPr>
            <w:r w:rsidRPr="00B61969">
              <w:t xml:space="preserve">fengfan2014cpu@163.com </w:t>
            </w:r>
          </w:p>
        </w:tc>
      </w:tr>
    </w:tbl>
    <w:p w14:paraId="2CBEF7E5" w14:textId="77777777" w:rsidR="00BC3791" w:rsidRPr="00B61969" w:rsidRDefault="00BC3791"/>
    <w:p w14:paraId="3538E0CA" w14:textId="77777777" w:rsidR="00BC3791" w:rsidRPr="00B61969" w:rsidRDefault="00F31597">
      <w:pPr>
        <w:pStyle w:val="P68B1DB1-a08"/>
        <w:rPr>
          <w:rFonts w:hint="default"/>
        </w:rPr>
      </w:pPr>
      <w:r w:rsidRPr="00B61969">
        <w:rPr>
          <w:rFonts w:hint="default"/>
        </w:rPr>
        <w:t xml:space="preserve">Study site: </w:t>
      </w:r>
    </w:p>
    <w:p w14:paraId="25B555EB" w14:textId="77777777" w:rsidR="007947BB" w:rsidRPr="00B61969" w:rsidRDefault="007947BB">
      <w:pPr>
        <w:pStyle w:val="P68B1DB1-a08"/>
        <w:rPr>
          <w:rFonts w:hint="default"/>
        </w:rPr>
      </w:pPr>
      <w:r w:rsidRPr="00B61969">
        <w:rPr>
          <w:rFonts w:hint="default"/>
        </w:rPr>
        <w:t>Tianjin Union Medical Center of Nankai University</w:t>
      </w:r>
    </w:p>
    <w:p w14:paraId="457E951B" w14:textId="4E696E97" w:rsidR="00BC3791" w:rsidRPr="00B61969" w:rsidRDefault="00F31597">
      <w:pPr>
        <w:pStyle w:val="P68B1DB1-a08"/>
        <w:rPr>
          <w:rFonts w:hint="default"/>
        </w:rPr>
      </w:pPr>
      <w:r w:rsidRPr="00B61969">
        <w:rPr>
          <w:rFonts w:hint="default"/>
        </w:rPr>
        <w:t xml:space="preserve">Contact address: No. </w:t>
      </w:r>
      <w:r w:rsidR="007947BB" w:rsidRPr="00B61969">
        <w:rPr>
          <w:rFonts w:hint="default"/>
        </w:rPr>
        <w:t xml:space="preserve">190, </w:t>
      </w:r>
      <w:proofErr w:type="spellStart"/>
      <w:r w:rsidR="007947BB" w:rsidRPr="00B61969">
        <w:rPr>
          <w:rFonts w:hint="default"/>
        </w:rPr>
        <w:t>Jieyuan</w:t>
      </w:r>
      <w:proofErr w:type="spellEnd"/>
      <w:r w:rsidR="007947BB" w:rsidRPr="00B61969">
        <w:rPr>
          <w:rFonts w:hint="default"/>
        </w:rPr>
        <w:t xml:space="preserve"> Road, Hongqiao District, Tianjin</w:t>
      </w:r>
      <w:r w:rsidRPr="00B61969">
        <w:rPr>
          <w:rFonts w:hint="default"/>
        </w:rPr>
        <w:t xml:space="preserve"> </w:t>
      </w:r>
    </w:p>
    <w:p w14:paraId="242B0800" w14:textId="77777777" w:rsidR="00BC3791" w:rsidRPr="00B61969" w:rsidRDefault="00F31597">
      <w:pPr>
        <w:pStyle w:val="P68B1DB1-a06"/>
        <w:rPr>
          <w:rFonts w:hint="default"/>
        </w:rPr>
      </w:pPr>
      <w:r w:rsidRPr="00B61969">
        <w:rPr>
          <w:rFonts w:hint="default"/>
        </w:rPr>
        <w:t xml:space="preserve">Functions: Recruitment of subjects, development of clinical trial protocol, organization and implementation of clinical trial, and acceptance of inspection by regulatory authorities at any time </w:t>
      </w:r>
    </w:p>
    <w:p w14:paraId="21DE9DA7" w14:textId="77777777" w:rsidR="00BC3791" w:rsidRPr="00B61969" w:rsidRDefault="00F31597">
      <w:pPr>
        <w:pStyle w:val="P68B1DB1-a06"/>
        <w:rPr>
          <w:rFonts w:hint="default"/>
        </w:rPr>
      </w:pPr>
      <w:r w:rsidRPr="00B61969">
        <w:rPr>
          <w:rFonts w:hint="default"/>
        </w:rPr>
        <w:t xml:space="preserve">Principal Investigator: </w:t>
      </w:r>
      <w:proofErr w:type="spellStart"/>
      <w:r w:rsidRPr="00B61969">
        <w:rPr>
          <w:rFonts w:hint="default"/>
        </w:rPr>
        <w:t>Huaqing</w:t>
      </w:r>
      <w:proofErr w:type="spellEnd"/>
      <w:r w:rsidRPr="00B61969">
        <w:rPr>
          <w:rFonts w:hint="default"/>
        </w:rPr>
        <w:t xml:space="preserve"> Wang </w:t>
      </w:r>
    </w:p>
    <w:p w14:paraId="7452C53D" w14:textId="77777777" w:rsidR="00BC3791" w:rsidRPr="00B61969" w:rsidRDefault="00F31597">
      <w:pPr>
        <w:pStyle w:val="P68B1DB1-a08"/>
        <w:rPr>
          <w:rFonts w:hint="default"/>
        </w:rPr>
      </w:pPr>
      <w:r w:rsidRPr="00B61969">
        <w:rPr>
          <w:rFonts w:hint="default"/>
        </w:rPr>
        <w:t xml:space="preserve">Tel.: 022-87729595 </w:t>
      </w:r>
    </w:p>
    <w:p w14:paraId="2665B07E" w14:textId="77777777" w:rsidR="00BC3791" w:rsidRPr="00B61969" w:rsidRDefault="00BC3791"/>
    <w:p w14:paraId="2630AB04" w14:textId="77777777" w:rsidR="00BC3791" w:rsidRPr="00B61969" w:rsidRDefault="00F31597">
      <w:pPr>
        <w:pStyle w:val="P68B1DB1-a06"/>
        <w:rPr>
          <w:rFonts w:hint="default"/>
        </w:rPr>
      </w:pPr>
      <w:r w:rsidRPr="00B61969">
        <w:rPr>
          <w:rFonts w:hint="default"/>
        </w:rPr>
        <w:t xml:space="preserve">Sun Yat-sen University Cancer Center </w:t>
      </w:r>
    </w:p>
    <w:p w14:paraId="341D78BE" w14:textId="3DC47FFB" w:rsidR="00BC3791" w:rsidRPr="00B61969" w:rsidRDefault="00F31597">
      <w:pPr>
        <w:pStyle w:val="P68B1DB1-a08"/>
        <w:rPr>
          <w:rFonts w:hint="default"/>
        </w:rPr>
      </w:pPr>
      <w:r w:rsidRPr="00B61969">
        <w:rPr>
          <w:rFonts w:hint="default"/>
        </w:rPr>
        <w:t xml:space="preserve">Contact address: No. </w:t>
      </w:r>
      <w:r w:rsidR="007947BB" w:rsidRPr="00B61969">
        <w:rPr>
          <w:rFonts w:hint="default"/>
        </w:rPr>
        <w:t>651 Dongfeng Road, Yuexiu District, Guangzhou</w:t>
      </w:r>
      <w:r w:rsidR="007947BB" w:rsidRPr="00B61969" w:rsidDel="007947BB">
        <w:rPr>
          <w:rFonts w:hint="default"/>
        </w:rPr>
        <w:t xml:space="preserve"> </w:t>
      </w:r>
    </w:p>
    <w:p w14:paraId="69ADE504" w14:textId="77777777" w:rsidR="00BC3791" w:rsidRPr="00B61969" w:rsidRDefault="00F31597">
      <w:pPr>
        <w:pStyle w:val="P68B1DB1-a06"/>
        <w:rPr>
          <w:rFonts w:hint="default"/>
        </w:rPr>
      </w:pPr>
      <w:r w:rsidRPr="00B61969">
        <w:rPr>
          <w:rFonts w:hint="default"/>
        </w:rPr>
        <w:t xml:space="preserve">Functions: Recruitment of subjects, development of clinical trial protocol, organization and implementation of clinical trial, and acceptance of inspection by regulatory authorities at any time </w:t>
      </w:r>
    </w:p>
    <w:p w14:paraId="4F37BC0B" w14:textId="77777777" w:rsidR="00BC3791" w:rsidRPr="00B61969" w:rsidRDefault="00F31597">
      <w:pPr>
        <w:pStyle w:val="P68B1DB1-a06"/>
        <w:rPr>
          <w:rFonts w:hint="default"/>
        </w:rPr>
      </w:pPr>
      <w:r w:rsidRPr="00B61969">
        <w:rPr>
          <w:rFonts w:hint="default"/>
        </w:rPr>
        <w:t xml:space="preserve">Principal investigator: </w:t>
      </w:r>
      <w:proofErr w:type="spellStart"/>
      <w:r w:rsidRPr="00B61969">
        <w:rPr>
          <w:rFonts w:hint="default"/>
        </w:rPr>
        <w:t>Zhiming</w:t>
      </w:r>
      <w:proofErr w:type="spellEnd"/>
      <w:r w:rsidRPr="00B61969">
        <w:rPr>
          <w:rFonts w:hint="default"/>
        </w:rPr>
        <w:t xml:space="preserve"> Li </w:t>
      </w:r>
    </w:p>
    <w:p w14:paraId="2835D9EC" w14:textId="77777777" w:rsidR="00BC3791" w:rsidRPr="00B61969" w:rsidRDefault="00F31597">
      <w:pPr>
        <w:pStyle w:val="P68B1DB1-a08"/>
        <w:rPr>
          <w:rFonts w:hint="default"/>
        </w:rPr>
      </w:pPr>
      <w:r w:rsidRPr="00B61969">
        <w:rPr>
          <w:rFonts w:hint="default"/>
        </w:rPr>
        <w:t xml:space="preserve">Tel.: 020-87343765 </w:t>
      </w:r>
    </w:p>
    <w:p w14:paraId="34F60A1A" w14:textId="77777777" w:rsidR="00BC3791" w:rsidRPr="00B61969" w:rsidRDefault="00BC3791"/>
    <w:p w14:paraId="5DEE5957" w14:textId="77777777" w:rsidR="00BC3791" w:rsidRPr="00B61969" w:rsidRDefault="00F31597">
      <w:pPr>
        <w:pStyle w:val="P68B1DB1-a08"/>
        <w:spacing w:line="276" w:lineRule="auto"/>
        <w:rPr>
          <w:rFonts w:hint="default"/>
        </w:rPr>
      </w:pPr>
      <w:r w:rsidRPr="00B61969">
        <w:rPr>
          <w:rFonts w:hint="default"/>
        </w:rPr>
        <w:t xml:space="preserve">Clinical study data management unit: Chia Tai </w:t>
      </w:r>
      <w:proofErr w:type="spellStart"/>
      <w:r w:rsidRPr="00B61969">
        <w:rPr>
          <w:rFonts w:hint="default"/>
        </w:rPr>
        <w:t>Tianqing</w:t>
      </w:r>
      <w:proofErr w:type="spellEnd"/>
      <w:r w:rsidRPr="00B61969">
        <w:rPr>
          <w:rFonts w:hint="default"/>
        </w:rPr>
        <w:t xml:space="preserve"> Pharmaceutical Group Co., Ltd. </w:t>
      </w:r>
    </w:p>
    <w:p w14:paraId="1BE64CE7" w14:textId="77777777" w:rsidR="00BC3791" w:rsidRPr="00B61969" w:rsidRDefault="00F31597">
      <w:pPr>
        <w:spacing w:line="276" w:lineRule="auto"/>
      </w:pPr>
      <w:r w:rsidRPr="00B61969">
        <w:t xml:space="preserve">Contact address: No. 1099, </w:t>
      </w:r>
      <w:proofErr w:type="spellStart"/>
      <w:r w:rsidRPr="00B61969">
        <w:t>Fuying</w:t>
      </w:r>
      <w:proofErr w:type="spellEnd"/>
      <w:r w:rsidRPr="00B61969">
        <w:t xml:space="preserve"> Road, </w:t>
      </w:r>
      <w:proofErr w:type="spellStart"/>
      <w:r w:rsidRPr="00B61969">
        <w:t>Jiangning</w:t>
      </w:r>
      <w:proofErr w:type="spellEnd"/>
      <w:r w:rsidRPr="00B61969">
        <w:t xml:space="preserve"> District, Nanjing, Jiangsu Province </w:t>
      </w:r>
    </w:p>
    <w:p w14:paraId="6D20FBC7" w14:textId="77777777" w:rsidR="00BC3791" w:rsidRPr="00B61969" w:rsidRDefault="00F31597">
      <w:pPr>
        <w:pStyle w:val="P68B1DB1-a08"/>
        <w:spacing w:line="276" w:lineRule="auto"/>
        <w:rPr>
          <w:rFonts w:hint="default"/>
        </w:rPr>
      </w:pPr>
      <w:r w:rsidRPr="00B61969">
        <w:rPr>
          <w:rFonts w:hint="default"/>
        </w:rPr>
        <w:t xml:space="preserve">Function: Responsible for data management of clinical trial </w:t>
      </w:r>
    </w:p>
    <w:p w14:paraId="2567F489" w14:textId="77777777" w:rsidR="00BC3791" w:rsidRPr="00B61969" w:rsidRDefault="00F31597">
      <w:pPr>
        <w:pStyle w:val="P68B1DB1-a08"/>
        <w:rPr>
          <w:rFonts w:hint="default"/>
        </w:rPr>
      </w:pPr>
      <w:r w:rsidRPr="00B61969">
        <w:rPr>
          <w:rFonts w:hint="default"/>
        </w:rPr>
        <w:t xml:space="preserve">Contact Person: </w:t>
      </w:r>
      <w:proofErr w:type="spellStart"/>
      <w:r w:rsidRPr="00B61969">
        <w:rPr>
          <w:rFonts w:hint="default"/>
        </w:rPr>
        <w:t>Yadong</w:t>
      </w:r>
      <w:proofErr w:type="spellEnd"/>
      <w:r w:rsidRPr="00B61969">
        <w:rPr>
          <w:rFonts w:hint="default"/>
        </w:rPr>
        <w:t xml:space="preserve"> Miu </w:t>
      </w:r>
    </w:p>
    <w:p w14:paraId="201CED56" w14:textId="77777777" w:rsidR="00BC3791" w:rsidRPr="00B61969" w:rsidRDefault="00F31597">
      <w:pPr>
        <w:pStyle w:val="P68B1DB1-a08"/>
        <w:rPr>
          <w:rFonts w:hint="default"/>
        </w:rPr>
      </w:pPr>
      <w:r w:rsidRPr="00B61969">
        <w:rPr>
          <w:rFonts w:hint="default"/>
        </w:rPr>
        <w:t xml:space="preserve">Contact number: 18551674600 </w:t>
      </w:r>
    </w:p>
    <w:p w14:paraId="10C9AD40" w14:textId="77777777" w:rsidR="00BC3791" w:rsidRPr="00B61969" w:rsidRDefault="00BC3791"/>
    <w:p w14:paraId="24081BC9" w14:textId="77777777" w:rsidR="00BC3791" w:rsidRPr="00B61969" w:rsidRDefault="00F31597">
      <w:pPr>
        <w:pStyle w:val="P68B1DB1-a08"/>
        <w:rPr>
          <w:rFonts w:hint="default"/>
        </w:rPr>
      </w:pPr>
      <w:r w:rsidRPr="00B61969">
        <w:rPr>
          <w:rFonts w:hint="default"/>
        </w:rPr>
        <w:t xml:space="preserve">Department of Biostatistics, School of Public Health, Nanjing Medical University </w:t>
      </w:r>
    </w:p>
    <w:p w14:paraId="661EB5F3" w14:textId="77777777" w:rsidR="00BC3791" w:rsidRPr="00B61969" w:rsidRDefault="00F31597">
      <w:r w:rsidRPr="00B61969">
        <w:t xml:space="preserve">Contact address: No. 101, </w:t>
      </w:r>
      <w:proofErr w:type="spellStart"/>
      <w:r w:rsidRPr="00B61969">
        <w:t>Longmian</w:t>
      </w:r>
      <w:proofErr w:type="spellEnd"/>
      <w:r w:rsidRPr="00B61969">
        <w:t xml:space="preserve"> Avenue, </w:t>
      </w:r>
      <w:proofErr w:type="spellStart"/>
      <w:r w:rsidRPr="00B61969">
        <w:t>Jiangning</w:t>
      </w:r>
      <w:proofErr w:type="spellEnd"/>
      <w:r w:rsidRPr="00B61969">
        <w:t xml:space="preserve"> District, Nanjing </w:t>
      </w:r>
    </w:p>
    <w:p w14:paraId="43371381" w14:textId="77777777" w:rsidR="00BC3791" w:rsidRPr="00B61969" w:rsidRDefault="00F31597">
      <w:pPr>
        <w:pStyle w:val="P68B1DB1-a08"/>
        <w:rPr>
          <w:rFonts w:hint="default"/>
        </w:rPr>
      </w:pPr>
      <w:r w:rsidRPr="00B61969">
        <w:rPr>
          <w:rFonts w:hint="default"/>
        </w:rPr>
        <w:t xml:space="preserve">Function: Responsible for statistical analysis of data from clinical trials </w:t>
      </w:r>
    </w:p>
    <w:p w14:paraId="32F408BE" w14:textId="77777777" w:rsidR="00BC3791" w:rsidRPr="00B61969" w:rsidRDefault="00F31597">
      <w:pPr>
        <w:pStyle w:val="P68B1DB1-a08"/>
        <w:rPr>
          <w:rFonts w:hint="default"/>
        </w:rPr>
      </w:pPr>
      <w:r w:rsidRPr="00B61969">
        <w:rPr>
          <w:rFonts w:hint="default"/>
        </w:rPr>
        <w:lastRenderedPageBreak/>
        <w:t xml:space="preserve">Contact Person: Yu Hao </w:t>
      </w:r>
    </w:p>
    <w:p w14:paraId="5700226F" w14:textId="77777777" w:rsidR="00BC3791" w:rsidRPr="00B61969" w:rsidRDefault="00F31597">
      <w:pPr>
        <w:pStyle w:val="P68B1DB1-a08"/>
        <w:rPr>
          <w:rFonts w:hint="default"/>
        </w:rPr>
      </w:pPr>
      <w:r w:rsidRPr="00B61969">
        <w:rPr>
          <w:rFonts w:hint="default"/>
        </w:rPr>
        <w:t xml:space="preserve">Tel.: 025-86868444 </w:t>
      </w:r>
    </w:p>
    <w:p w14:paraId="3B35EC1E" w14:textId="77777777" w:rsidR="00BC3791" w:rsidRPr="00B61969" w:rsidRDefault="00F31597">
      <w:pPr>
        <w:pStyle w:val="P68B1DB1-a011"/>
        <w:spacing w:line="276" w:lineRule="auto"/>
        <w:rPr>
          <w:rFonts w:hint="default"/>
        </w:rPr>
      </w:pPr>
      <w:r w:rsidRPr="00B61969">
        <w:rPr>
          <w:rFonts w:hint="default"/>
        </w:rPr>
        <w:t xml:space="preserve">Note: Unless there is an important contact change (such as the sponsor or the responsible unit of the clinical study), the contact change of the team during the study will not be revised to the protocol, and the participants will be informed of the update and filing of the team information. </w:t>
      </w:r>
    </w:p>
    <w:p w14:paraId="1EB0150A" w14:textId="77777777" w:rsidR="00BC3791" w:rsidRPr="00B61969" w:rsidRDefault="00BC3791">
      <w:pPr>
        <w:sectPr w:rsidR="00BC3791" w:rsidRPr="00B61969">
          <w:footerReference w:type="default" r:id="rId13"/>
          <w:pgSz w:w="11906" w:h="16838"/>
          <w:pgMar w:top="824" w:right="1327" w:bottom="1361" w:left="1474" w:header="851" w:footer="561" w:gutter="0"/>
          <w:pgNumType w:start="1"/>
          <w:cols w:space="720"/>
          <w:docGrid w:type="lines" w:linePitch="312"/>
        </w:sectPr>
      </w:pPr>
    </w:p>
    <w:p w14:paraId="6423E7D0" w14:textId="77777777" w:rsidR="00BC3791" w:rsidRPr="00B61969" w:rsidRDefault="00F31597">
      <w:pPr>
        <w:pStyle w:val="P68B1DB1-a012"/>
        <w:spacing w:before="340" w:after="330" w:line="360" w:lineRule="auto"/>
        <w:jc w:val="center"/>
        <w:outlineLvl w:val="0"/>
        <w:rPr>
          <w:rFonts w:hint="default"/>
        </w:rPr>
      </w:pPr>
      <w:bookmarkStart w:id="10" w:name="_Toc146097461"/>
      <w:bookmarkStart w:id="11" w:name="_Toc62424796"/>
      <w:bookmarkStart w:id="12" w:name="_Toc4103"/>
      <w:bookmarkStart w:id="13" w:name="_Toc29723"/>
      <w:bookmarkStart w:id="14" w:name="_Toc532824773"/>
      <w:bookmarkStart w:id="15" w:name="_Toc527916903"/>
      <w:r w:rsidRPr="00B61969">
        <w:rPr>
          <w:rFonts w:hint="default"/>
        </w:rPr>
        <w:lastRenderedPageBreak/>
        <w:t>Signature Consent Page</w:t>
      </w:r>
      <w:bookmarkEnd w:id="10"/>
      <w:r w:rsidRPr="00B61969">
        <w:rPr>
          <w:rFonts w:hint="default"/>
        </w:rPr>
        <w:t xml:space="preserve"> </w:t>
      </w:r>
      <w:bookmarkEnd w:id="11"/>
      <w:bookmarkEnd w:id="12"/>
      <w:bookmarkEnd w:id="13"/>
    </w:p>
    <w:bookmarkEnd w:id="14"/>
    <w:bookmarkEnd w:id="15"/>
    <w:p w14:paraId="508105D5" w14:textId="77777777" w:rsidR="00BC3791" w:rsidRPr="00B61969" w:rsidRDefault="00F31597">
      <w:pPr>
        <w:spacing w:line="360" w:lineRule="auto"/>
        <w:ind w:firstLineChars="200" w:firstLine="480"/>
      </w:pPr>
      <w:r w:rsidRPr="00B61969">
        <w:t xml:space="preserve">I will earnestly fulfill the responsibilities of the sponsor and participate in this clinical study according to the current GCP regulations in China. I have read and confirmed this protocol (Study No.: TQ-B3525-II-01, Version No.: 3.0, Version Date: January 25, 2021) and agree to perform the relevant responsibilities according to the Chinese law, Declaration of Helsinki, Chinese GCP and this study protocol. </w:t>
      </w:r>
    </w:p>
    <w:p w14:paraId="00C98C1B" w14:textId="77777777" w:rsidR="00BC3791" w:rsidRPr="00B61969" w:rsidRDefault="00BC3791">
      <w:pPr>
        <w:spacing w:line="360" w:lineRule="auto"/>
      </w:pPr>
    </w:p>
    <w:p w14:paraId="4F10A579" w14:textId="77777777" w:rsidR="00BC3791" w:rsidRPr="00B61969" w:rsidRDefault="00BC3791">
      <w:pPr>
        <w:spacing w:line="360" w:lineRule="auto"/>
      </w:pPr>
    </w:p>
    <w:p w14:paraId="4CA8FF9B" w14:textId="77777777" w:rsidR="00BC3791" w:rsidRPr="00B61969" w:rsidRDefault="00F31597">
      <w:pPr>
        <w:pStyle w:val="P68B1DB1-a06"/>
        <w:spacing w:line="360" w:lineRule="auto"/>
        <w:rPr>
          <w:rFonts w:hint="default"/>
        </w:rPr>
      </w:pPr>
      <w:r w:rsidRPr="00B61969">
        <w:rPr>
          <w:rFonts w:hint="default"/>
        </w:rPr>
        <w:t xml:space="preserve">Sponsor of clinical study: CHIA TAI TIANQING Pharmaceutical Group CO., LTD. </w:t>
      </w:r>
    </w:p>
    <w:p w14:paraId="0A62AACA" w14:textId="77777777" w:rsidR="00BC3791" w:rsidRPr="00B61969" w:rsidRDefault="00BC3791">
      <w:pPr>
        <w:snapToGrid w:val="0"/>
        <w:spacing w:line="360" w:lineRule="auto"/>
        <w:jc w:val="left"/>
        <w:rPr>
          <w:sz w:val="21"/>
        </w:rPr>
      </w:pPr>
    </w:p>
    <w:p w14:paraId="063EB3D2" w14:textId="77777777" w:rsidR="00BC3791" w:rsidRPr="00B61969" w:rsidRDefault="00BC3791">
      <w:pPr>
        <w:snapToGrid w:val="0"/>
        <w:spacing w:line="360" w:lineRule="auto"/>
        <w:jc w:val="left"/>
        <w:rPr>
          <w:sz w:val="21"/>
        </w:rPr>
      </w:pPr>
    </w:p>
    <w:p w14:paraId="2E8527C0" w14:textId="77777777" w:rsidR="00BC3791" w:rsidRPr="00B61969" w:rsidRDefault="00BC3791">
      <w:pPr>
        <w:snapToGrid w:val="0"/>
        <w:spacing w:line="360" w:lineRule="auto"/>
        <w:jc w:val="left"/>
        <w:rPr>
          <w:sz w:val="21"/>
        </w:rPr>
      </w:pPr>
    </w:p>
    <w:p w14:paraId="4552CDE3" w14:textId="77777777" w:rsidR="00BC3791" w:rsidRPr="00B61969" w:rsidRDefault="00BC3791">
      <w:pPr>
        <w:snapToGrid w:val="0"/>
        <w:spacing w:line="360" w:lineRule="auto"/>
        <w:jc w:val="left"/>
        <w:rPr>
          <w:sz w:val="21"/>
        </w:rPr>
      </w:pPr>
    </w:p>
    <w:p w14:paraId="14B14ED7" w14:textId="77777777" w:rsidR="00BC3791" w:rsidRPr="00B61969" w:rsidRDefault="00BC3791">
      <w:pPr>
        <w:snapToGrid w:val="0"/>
        <w:spacing w:line="360" w:lineRule="auto"/>
        <w:jc w:val="left"/>
        <w:rPr>
          <w:sz w:val="21"/>
        </w:rPr>
      </w:pPr>
    </w:p>
    <w:p w14:paraId="712A4B9E" w14:textId="77777777" w:rsidR="00BC3791" w:rsidRPr="00B61969" w:rsidRDefault="00BC3791">
      <w:pPr>
        <w:snapToGrid w:val="0"/>
        <w:spacing w:line="360" w:lineRule="auto"/>
        <w:jc w:val="left"/>
        <w:rPr>
          <w:sz w:val="21"/>
        </w:rPr>
      </w:pPr>
    </w:p>
    <w:p w14:paraId="7EA3F178" w14:textId="77777777" w:rsidR="00BC3791" w:rsidRPr="00B61969" w:rsidRDefault="00BC3791">
      <w:pPr>
        <w:snapToGrid w:val="0"/>
        <w:spacing w:line="360" w:lineRule="auto"/>
        <w:jc w:val="left"/>
        <w:rPr>
          <w:sz w:val="21"/>
        </w:rPr>
      </w:pPr>
    </w:p>
    <w:p w14:paraId="72737935" w14:textId="77777777" w:rsidR="00BC3791" w:rsidRPr="00B61969" w:rsidRDefault="00BC3791">
      <w:pPr>
        <w:snapToGrid w:val="0"/>
        <w:spacing w:line="360" w:lineRule="auto"/>
        <w:jc w:val="left"/>
        <w:rPr>
          <w:sz w:val="21"/>
        </w:rPr>
      </w:pPr>
    </w:p>
    <w:p w14:paraId="52FDE6C1" w14:textId="77777777" w:rsidR="00BC3791" w:rsidRPr="00B61969" w:rsidRDefault="00BC3791">
      <w:pPr>
        <w:snapToGrid w:val="0"/>
        <w:spacing w:line="360" w:lineRule="auto"/>
        <w:jc w:val="left"/>
        <w:rPr>
          <w:sz w:val="21"/>
        </w:rPr>
      </w:pPr>
    </w:p>
    <w:p w14:paraId="718A67BB" w14:textId="77777777" w:rsidR="00BC3791" w:rsidRPr="00B61969" w:rsidRDefault="00BC3791">
      <w:pPr>
        <w:snapToGrid w:val="0"/>
        <w:spacing w:line="360" w:lineRule="auto"/>
        <w:jc w:val="left"/>
        <w:rPr>
          <w:sz w:val="21"/>
        </w:rPr>
      </w:pPr>
    </w:p>
    <w:p w14:paraId="65BA672B" w14:textId="77777777" w:rsidR="00BC3791" w:rsidRPr="00B61969" w:rsidRDefault="00BC3791">
      <w:pPr>
        <w:snapToGrid w:val="0"/>
        <w:spacing w:line="360" w:lineRule="auto"/>
        <w:jc w:val="left"/>
        <w:rPr>
          <w:sz w:val="21"/>
        </w:rPr>
      </w:pPr>
    </w:p>
    <w:p w14:paraId="7ED45CA3" w14:textId="77777777" w:rsidR="002A6117" w:rsidRPr="00B61969" w:rsidRDefault="002A6117">
      <w:pPr>
        <w:snapToGrid w:val="0"/>
        <w:spacing w:line="360" w:lineRule="auto"/>
        <w:jc w:val="left"/>
        <w:rPr>
          <w:sz w:val="21"/>
        </w:rPr>
      </w:pPr>
    </w:p>
    <w:p w14:paraId="33F2E2EF" w14:textId="77777777" w:rsidR="002A6117" w:rsidRPr="00B61969" w:rsidRDefault="002A6117">
      <w:pPr>
        <w:snapToGrid w:val="0"/>
        <w:spacing w:line="360" w:lineRule="auto"/>
        <w:jc w:val="left"/>
        <w:rPr>
          <w:sz w:val="21"/>
        </w:rPr>
      </w:pPr>
    </w:p>
    <w:p w14:paraId="07F8BF46" w14:textId="77777777" w:rsidR="002A6117" w:rsidRPr="00B61969" w:rsidRDefault="002A6117">
      <w:pPr>
        <w:snapToGrid w:val="0"/>
        <w:spacing w:line="360" w:lineRule="auto"/>
        <w:jc w:val="left"/>
        <w:rPr>
          <w:sz w:val="21"/>
        </w:rPr>
      </w:pPr>
    </w:p>
    <w:p w14:paraId="6CCE88BD" w14:textId="77777777" w:rsidR="002A6117" w:rsidRPr="00B61969" w:rsidRDefault="002A6117">
      <w:pPr>
        <w:snapToGrid w:val="0"/>
        <w:spacing w:line="360" w:lineRule="auto"/>
        <w:jc w:val="left"/>
        <w:rPr>
          <w:sz w:val="21"/>
        </w:rPr>
      </w:pPr>
    </w:p>
    <w:p w14:paraId="3B14CEBD" w14:textId="77777777" w:rsidR="00BC3791" w:rsidRPr="00B61969" w:rsidRDefault="00BC3791">
      <w:pPr>
        <w:snapToGrid w:val="0"/>
        <w:spacing w:line="360" w:lineRule="auto"/>
        <w:jc w:val="left"/>
        <w:rPr>
          <w:sz w:val="21"/>
        </w:rPr>
      </w:pPr>
    </w:p>
    <w:p w14:paraId="284BF4A4" w14:textId="77777777" w:rsidR="00BC3791" w:rsidRPr="00B61969" w:rsidRDefault="00BC3791">
      <w:pPr>
        <w:snapToGrid w:val="0"/>
        <w:spacing w:line="360" w:lineRule="auto"/>
        <w:jc w:val="left"/>
        <w:rPr>
          <w:sz w:val="21"/>
        </w:rPr>
      </w:pPr>
    </w:p>
    <w:p w14:paraId="1E9DEB22" w14:textId="77777777" w:rsidR="00BC3791" w:rsidRPr="00B61969" w:rsidRDefault="00BC3791">
      <w:pPr>
        <w:snapToGrid w:val="0"/>
        <w:spacing w:line="360" w:lineRule="auto"/>
        <w:jc w:val="left"/>
        <w:rPr>
          <w:sz w:val="21"/>
        </w:rPr>
      </w:pPr>
    </w:p>
    <w:p w14:paraId="2B524654" w14:textId="77777777" w:rsidR="00BC3791" w:rsidRPr="00B61969" w:rsidRDefault="00BC3791">
      <w:pPr>
        <w:snapToGrid w:val="0"/>
        <w:spacing w:line="360" w:lineRule="auto"/>
        <w:jc w:val="left"/>
        <w:rPr>
          <w:sz w:val="21"/>
        </w:rPr>
      </w:pPr>
    </w:p>
    <w:p w14:paraId="0E60C93A" w14:textId="77777777" w:rsidR="00BC3791" w:rsidRPr="00B61969" w:rsidRDefault="00BC3791">
      <w:pPr>
        <w:snapToGrid w:val="0"/>
        <w:spacing w:line="360" w:lineRule="auto"/>
        <w:jc w:val="left"/>
        <w:rPr>
          <w:sz w:val="21"/>
        </w:rPr>
      </w:pPr>
    </w:p>
    <w:tbl>
      <w:tblPr>
        <w:tblW w:w="8855" w:type="dxa"/>
        <w:jc w:val="center"/>
        <w:tblBorders>
          <w:insideH w:val="single" w:sz="4" w:space="0" w:color="auto"/>
        </w:tblBorders>
        <w:tblLayout w:type="fixed"/>
        <w:tblLook w:val="04A0" w:firstRow="1" w:lastRow="0" w:firstColumn="1" w:lastColumn="0" w:noHBand="0" w:noVBand="1"/>
      </w:tblPr>
      <w:tblGrid>
        <w:gridCol w:w="2820"/>
        <w:gridCol w:w="2935"/>
        <w:gridCol w:w="3100"/>
      </w:tblGrid>
      <w:tr w:rsidR="00BC3791" w:rsidRPr="00B61969" w14:paraId="4C88EFA2" w14:textId="77777777">
        <w:trPr>
          <w:trHeight w:val="735"/>
          <w:jc w:val="center"/>
        </w:trPr>
        <w:tc>
          <w:tcPr>
            <w:tcW w:w="2820" w:type="dxa"/>
            <w:vAlign w:val="center"/>
          </w:tcPr>
          <w:p w14:paraId="32147F34" w14:textId="77777777" w:rsidR="00BC3791" w:rsidRPr="00B61969" w:rsidRDefault="00BC3791">
            <w:pPr>
              <w:snapToGrid w:val="0"/>
              <w:spacing w:line="360" w:lineRule="auto"/>
              <w:jc w:val="center"/>
              <w:rPr>
                <w:sz w:val="21"/>
              </w:rPr>
            </w:pPr>
          </w:p>
          <w:p w14:paraId="5760AC28" w14:textId="77777777" w:rsidR="00BC3791" w:rsidRPr="00B61969" w:rsidRDefault="00F31597">
            <w:pPr>
              <w:pStyle w:val="P68B1DB1-a011"/>
              <w:snapToGrid w:val="0"/>
              <w:spacing w:line="360" w:lineRule="auto"/>
              <w:jc w:val="center"/>
              <w:rPr>
                <w:rFonts w:hint="default"/>
              </w:rPr>
            </w:pPr>
            <w:r w:rsidRPr="00B61969">
              <w:rPr>
                <w:rFonts w:hint="default"/>
              </w:rPr>
              <w:t xml:space="preserve">Wang </w:t>
            </w:r>
            <w:proofErr w:type="spellStart"/>
            <w:r w:rsidRPr="00B61969">
              <w:rPr>
                <w:rFonts w:hint="default"/>
              </w:rPr>
              <w:t>Xunqiang</w:t>
            </w:r>
            <w:proofErr w:type="spellEnd"/>
            <w:r w:rsidRPr="00B61969">
              <w:rPr>
                <w:rFonts w:hint="default"/>
              </w:rPr>
              <w:t xml:space="preserve"> </w:t>
            </w:r>
          </w:p>
        </w:tc>
        <w:tc>
          <w:tcPr>
            <w:tcW w:w="2935" w:type="dxa"/>
            <w:vAlign w:val="center"/>
          </w:tcPr>
          <w:p w14:paraId="32B95233" w14:textId="77777777" w:rsidR="00BC3791" w:rsidRPr="00B61969" w:rsidRDefault="00BC3791">
            <w:pPr>
              <w:snapToGrid w:val="0"/>
              <w:spacing w:line="360" w:lineRule="auto"/>
              <w:jc w:val="center"/>
              <w:rPr>
                <w:sz w:val="21"/>
              </w:rPr>
            </w:pPr>
          </w:p>
        </w:tc>
        <w:tc>
          <w:tcPr>
            <w:tcW w:w="3100" w:type="dxa"/>
            <w:vAlign w:val="center"/>
          </w:tcPr>
          <w:p w14:paraId="0A9335F0" w14:textId="77777777" w:rsidR="00BC3791" w:rsidRPr="00B61969" w:rsidRDefault="00BC3791">
            <w:pPr>
              <w:snapToGrid w:val="0"/>
              <w:spacing w:line="360" w:lineRule="auto"/>
              <w:jc w:val="center"/>
              <w:rPr>
                <w:sz w:val="21"/>
              </w:rPr>
            </w:pPr>
          </w:p>
        </w:tc>
      </w:tr>
      <w:tr w:rsidR="00BC3791" w:rsidRPr="00B61969" w14:paraId="4C7AB11E" w14:textId="77777777">
        <w:trPr>
          <w:trHeight w:val="632"/>
          <w:jc w:val="center"/>
        </w:trPr>
        <w:tc>
          <w:tcPr>
            <w:tcW w:w="2820" w:type="dxa"/>
            <w:vAlign w:val="center"/>
          </w:tcPr>
          <w:p w14:paraId="3C5E0393" w14:textId="77777777" w:rsidR="00BC3791" w:rsidRPr="00B61969" w:rsidRDefault="00F31597">
            <w:pPr>
              <w:pStyle w:val="P68B1DB1-a011"/>
              <w:snapToGrid w:val="0"/>
              <w:spacing w:line="360" w:lineRule="auto"/>
              <w:jc w:val="center"/>
              <w:rPr>
                <w:rFonts w:hint="default"/>
              </w:rPr>
            </w:pPr>
            <w:r w:rsidRPr="00B61969">
              <w:rPr>
                <w:rFonts w:hint="default"/>
              </w:rPr>
              <w:t xml:space="preserve">Technical Lead (Print) </w:t>
            </w:r>
          </w:p>
        </w:tc>
        <w:tc>
          <w:tcPr>
            <w:tcW w:w="2935" w:type="dxa"/>
            <w:vAlign w:val="center"/>
          </w:tcPr>
          <w:p w14:paraId="7DBC038D" w14:textId="77777777" w:rsidR="00BC3791" w:rsidRPr="00B61969" w:rsidRDefault="00F31597">
            <w:pPr>
              <w:pStyle w:val="P68B1DB1-a011"/>
              <w:snapToGrid w:val="0"/>
              <w:spacing w:line="360" w:lineRule="auto"/>
              <w:ind w:firstLineChars="600" w:firstLine="1260"/>
              <w:rPr>
                <w:rFonts w:hint="default"/>
              </w:rPr>
            </w:pPr>
            <w:r w:rsidRPr="00B61969">
              <w:rPr>
                <w:rFonts w:hint="default"/>
              </w:rPr>
              <w:t xml:space="preserve">Signature </w:t>
            </w:r>
          </w:p>
        </w:tc>
        <w:tc>
          <w:tcPr>
            <w:tcW w:w="3100" w:type="dxa"/>
            <w:vAlign w:val="center"/>
          </w:tcPr>
          <w:p w14:paraId="30E140AB" w14:textId="77777777" w:rsidR="00BC3791" w:rsidRPr="00B61969" w:rsidRDefault="00F31597">
            <w:pPr>
              <w:pStyle w:val="P68B1DB1-a013"/>
              <w:snapToGrid w:val="0"/>
              <w:spacing w:line="360" w:lineRule="auto"/>
              <w:jc w:val="center"/>
              <w:rPr>
                <w:rFonts w:hint="default"/>
              </w:rPr>
            </w:pPr>
            <w:r w:rsidRPr="00B61969">
              <w:rPr>
                <w:rFonts w:hint="default"/>
              </w:rPr>
              <w:t xml:space="preserve">Date of Signature (DD/MMM/YYYY) </w:t>
            </w:r>
          </w:p>
        </w:tc>
      </w:tr>
    </w:tbl>
    <w:p w14:paraId="19E9B34D" w14:textId="77777777" w:rsidR="00BC3791" w:rsidRPr="00B61969" w:rsidRDefault="00F31597">
      <w:pPr>
        <w:pStyle w:val="P68B1DB1-a012"/>
        <w:spacing w:before="340" w:after="330" w:line="360" w:lineRule="auto"/>
        <w:jc w:val="center"/>
        <w:outlineLvl w:val="0"/>
        <w:rPr>
          <w:rFonts w:hint="default"/>
        </w:rPr>
      </w:pPr>
      <w:bookmarkStart w:id="16" w:name="_Toc146097462"/>
      <w:bookmarkStart w:id="17" w:name="_Toc25255"/>
      <w:bookmarkStart w:id="18" w:name="_Toc62424797"/>
      <w:bookmarkStart w:id="19" w:name="_Toc25105"/>
      <w:r w:rsidRPr="00B61969">
        <w:rPr>
          <w:rFonts w:hint="default"/>
        </w:rPr>
        <w:lastRenderedPageBreak/>
        <w:t>Signature Consent Page</w:t>
      </w:r>
      <w:bookmarkEnd w:id="16"/>
      <w:r w:rsidRPr="00B61969">
        <w:rPr>
          <w:rFonts w:hint="default"/>
        </w:rPr>
        <w:t xml:space="preserve"> </w:t>
      </w:r>
    </w:p>
    <w:p w14:paraId="35905DED" w14:textId="77777777" w:rsidR="00BC3791" w:rsidRPr="00B61969" w:rsidRDefault="00F31597">
      <w:pPr>
        <w:spacing w:line="360" w:lineRule="auto"/>
        <w:ind w:firstLineChars="200" w:firstLine="480"/>
      </w:pPr>
      <w:r w:rsidRPr="00B61969">
        <w:t xml:space="preserve">I will earnestly fulfill the responsibilities of the sponsor and participate in this clinical study according to the current GCP regulations in China. I have read and confirmed this protocol (Study No.: TQ-B3525-II-01, Version No.: 3.0, Version Date: January 25, 2021) and agree to perform the relevant responsibilities according to the Chinese law, Declaration of Helsinki, Chinese GCP and this study protocol. </w:t>
      </w:r>
    </w:p>
    <w:p w14:paraId="7E70157A" w14:textId="77777777" w:rsidR="00BC3791" w:rsidRPr="00B61969" w:rsidRDefault="00BC3791">
      <w:pPr>
        <w:spacing w:line="360" w:lineRule="auto"/>
      </w:pPr>
    </w:p>
    <w:p w14:paraId="2CF4D4FE" w14:textId="77777777" w:rsidR="00BC3791" w:rsidRPr="00B61969" w:rsidRDefault="00BC3791">
      <w:pPr>
        <w:spacing w:line="360" w:lineRule="auto"/>
      </w:pPr>
    </w:p>
    <w:p w14:paraId="479BEEDD" w14:textId="77777777" w:rsidR="00BC3791" w:rsidRPr="00B61969" w:rsidRDefault="00F31597">
      <w:pPr>
        <w:pStyle w:val="P68B1DB1-a06"/>
        <w:spacing w:line="360" w:lineRule="auto"/>
        <w:rPr>
          <w:rFonts w:hint="default"/>
        </w:rPr>
      </w:pPr>
      <w:r w:rsidRPr="00B61969">
        <w:rPr>
          <w:rFonts w:hint="default"/>
        </w:rPr>
        <w:t xml:space="preserve">Sponsor of clinical study: CHIA TAI TIANQING Pharmaceutical Group CO., LTD. </w:t>
      </w:r>
    </w:p>
    <w:p w14:paraId="44275EEA" w14:textId="77777777" w:rsidR="00BC3791" w:rsidRPr="00B61969" w:rsidRDefault="00BC3791">
      <w:pPr>
        <w:snapToGrid w:val="0"/>
        <w:spacing w:line="360" w:lineRule="auto"/>
        <w:jc w:val="left"/>
        <w:rPr>
          <w:sz w:val="21"/>
        </w:rPr>
      </w:pPr>
    </w:p>
    <w:p w14:paraId="35710D8D" w14:textId="77777777" w:rsidR="00BC3791" w:rsidRPr="00B61969" w:rsidRDefault="00BC3791">
      <w:pPr>
        <w:snapToGrid w:val="0"/>
        <w:spacing w:line="360" w:lineRule="auto"/>
        <w:jc w:val="left"/>
        <w:rPr>
          <w:sz w:val="21"/>
        </w:rPr>
      </w:pPr>
    </w:p>
    <w:p w14:paraId="4D21AC32" w14:textId="77777777" w:rsidR="00BC3791" w:rsidRPr="00B61969" w:rsidRDefault="00BC3791">
      <w:pPr>
        <w:snapToGrid w:val="0"/>
        <w:spacing w:line="360" w:lineRule="auto"/>
        <w:jc w:val="left"/>
        <w:rPr>
          <w:sz w:val="21"/>
        </w:rPr>
      </w:pPr>
    </w:p>
    <w:p w14:paraId="1FD7C911" w14:textId="77777777" w:rsidR="00BC3791" w:rsidRPr="00B61969" w:rsidRDefault="00BC3791">
      <w:pPr>
        <w:snapToGrid w:val="0"/>
        <w:spacing w:line="360" w:lineRule="auto"/>
        <w:jc w:val="left"/>
        <w:rPr>
          <w:sz w:val="21"/>
        </w:rPr>
      </w:pPr>
    </w:p>
    <w:p w14:paraId="34494EEB" w14:textId="77777777" w:rsidR="00BC3791" w:rsidRPr="00B61969" w:rsidRDefault="00BC3791">
      <w:pPr>
        <w:snapToGrid w:val="0"/>
        <w:spacing w:line="360" w:lineRule="auto"/>
        <w:jc w:val="left"/>
        <w:rPr>
          <w:sz w:val="21"/>
        </w:rPr>
      </w:pPr>
    </w:p>
    <w:p w14:paraId="7B655A9E" w14:textId="77777777" w:rsidR="00BC3791" w:rsidRPr="00B61969" w:rsidRDefault="00BC3791">
      <w:pPr>
        <w:snapToGrid w:val="0"/>
        <w:spacing w:line="360" w:lineRule="auto"/>
        <w:jc w:val="left"/>
        <w:rPr>
          <w:sz w:val="21"/>
        </w:rPr>
      </w:pPr>
    </w:p>
    <w:p w14:paraId="7A526A03" w14:textId="77777777" w:rsidR="00BC3791" w:rsidRPr="00B61969" w:rsidRDefault="00BC3791">
      <w:pPr>
        <w:snapToGrid w:val="0"/>
        <w:spacing w:line="360" w:lineRule="auto"/>
        <w:jc w:val="left"/>
        <w:rPr>
          <w:sz w:val="21"/>
        </w:rPr>
      </w:pPr>
    </w:p>
    <w:p w14:paraId="46B9F6CA" w14:textId="77777777" w:rsidR="00BC3791" w:rsidRPr="00B61969" w:rsidRDefault="00BC3791">
      <w:pPr>
        <w:snapToGrid w:val="0"/>
        <w:spacing w:line="360" w:lineRule="auto"/>
        <w:jc w:val="left"/>
        <w:rPr>
          <w:sz w:val="21"/>
        </w:rPr>
      </w:pPr>
    </w:p>
    <w:p w14:paraId="673D8D67" w14:textId="77777777" w:rsidR="00BC3791" w:rsidRPr="00B61969" w:rsidRDefault="00BC3791">
      <w:pPr>
        <w:snapToGrid w:val="0"/>
        <w:spacing w:line="360" w:lineRule="auto"/>
        <w:jc w:val="left"/>
        <w:rPr>
          <w:sz w:val="21"/>
        </w:rPr>
      </w:pPr>
    </w:p>
    <w:p w14:paraId="3F66A972" w14:textId="77777777" w:rsidR="00BC3791" w:rsidRPr="00B61969" w:rsidRDefault="00BC3791">
      <w:pPr>
        <w:snapToGrid w:val="0"/>
        <w:spacing w:line="360" w:lineRule="auto"/>
        <w:jc w:val="left"/>
        <w:rPr>
          <w:sz w:val="21"/>
        </w:rPr>
      </w:pPr>
    </w:p>
    <w:p w14:paraId="607F4C02" w14:textId="77777777" w:rsidR="00BC3791" w:rsidRPr="00B61969" w:rsidRDefault="00BC3791">
      <w:pPr>
        <w:snapToGrid w:val="0"/>
        <w:spacing w:line="360" w:lineRule="auto"/>
        <w:jc w:val="left"/>
        <w:rPr>
          <w:sz w:val="21"/>
        </w:rPr>
      </w:pPr>
    </w:p>
    <w:p w14:paraId="0E93E184" w14:textId="77777777" w:rsidR="00BC3791" w:rsidRPr="00B61969" w:rsidRDefault="00BC3791">
      <w:pPr>
        <w:snapToGrid w:val="0"/>
        <w:spacing w:line="360" w:lineRule="auto"/>
        <w:jc w:val="left"/>
        <w:rPr>
          <w:sz w:val="21"/>
        </w:rPr>
      </w:pPr>
    </w:p>
    <w:p w14:paraId="5A3F30EF" w14:textId="77777777" w:rsidR="00BC3791" w:rsidRPr="00B61969" w:rsidRDefault="00BC3791">
      <w:pPr>
        <w:snapToGrid w:val="0"/>
        <w:spacing w:line="360" w:lineRule="auto"/>
        <w:jc w:val="left"/>
        <w:rPr>
          <w:sz w:val="21"/>
        </w:rPr>
      </w:pPr>
    </w:p>
    <w:p w14:paraId="45453291" w14:textId="77777777" w:rsidR="00BC3791" w:rsidRPr="00B61969" w:rsidRDefault="00BC3791">
      <w:pPr>
        <w:snapToGrid w:val="0"/>
        <w:spacing w:line="360" w:lineRule="auto"/>
        <w:jc w:val="left"/>
        <w:rPr>
          <w:sz w:val="21"/>
        </w:rPr>
      </w:pPr>
    </w:p>
    <w:p w14:paraId="0AB1B42E" w14:textId="77777777" w:rsidR="00BC3791" w:rsidRPr="00B61969" w:rsidRDefault="00BC3791">
      <w:pPr>
        <w:snapToGrid w:val="0"/>
        <w:spacing w:line="360" w:lineRule="auto"/>
        <w:jc w:val="left"/>
        <w:rPr>
          <w:sz w:val="21"/>
        </w:rPr>
      </w:pPr>
    </w:p>
    <w:p w14:paraId="5E59F178" w14:textId="77777777" w:rsidR="00BC3791" w:rsidRPr="00B61969" w:rsidRDefault="00BC3791">
      <w:pPr>
        <w:snapToGrid w:val="0"/>
        <w:spacing w:line="360" w:lineRule="auto"/>
        <w:jc w:val="left"/>
        <w:rPr>
          <w:sz w:val="21"/>
        </w:rPr>
      </w:pPr>
    </w:p>
    <w:p w14:paraId="3B91819B" w14:textId="77777777" w:rsidR="00BC3791" w:rsidRPr="00B61969" w:rsidRDefault="00BC3791">
      <w:pPr>
        <w:snapToGrid w:val="0"/>
        <w:spacing w:line="360" w:lineRule="auto"/>
        <w:jc w:val="left"/>
        <w:rPr>
          <w:sz w:val="21"/>
        </w:rPr>
      </w:pPr>
    </w:p>
    <w:p w14:paraId="466A341E" w14:textId="77777777" w:rsidR="00BC3791" w:rsidRPr="00B61969" w:rsidRDefault="00BC3791">
      <w:pPr>
        <w:snapToGrid w:val="0"/>
        <w:spacing w:line="360" w:lineRule="auto"/>
        <w:jc w:val="left"/>
        <w:rPr>
          <w:sz w:val="21"/>
        </w:rPr>
      </w:pPr>
    </w:p>
    <w:p w14:paraId="735E4DD1" w14:textId="77777777" w:rsidR="00BC3791" w:rsidRPr="00B61969" w:rsidRDefault="00BC3791">
      <w:pPr>
        <w:snapToGrid w:val="0"/>
        <w:spacing w:line="360" w:lineRule="auto"/>
        <w:jc w:val="left"/>
        <w:rPr>
          <w:sz w:val="21"/>
        </w:rPr>
      </w:pPr>
    </w:p>
    <w:p w14:paraId="03DC52DA" w14:textId="77777777" w:rsidR="00BC3791" w:rsidRPr="00B61969" w:rsidRDefault="00BC3791">
      <w:pPr>
        <w:snapToGrid w:val="0"/>
        <w:spacing w:line="360" w:lineRule="auto"/>
        <w:jc w:val="left"/>
        <w:rPr>
          <w:sz w:val="21"/>
        </w:rPr>
      </w:pPr>
    </w:p>
    <w:tbl>
      <w:tblPr>
        <w:tblW w:w="8855" w:type="dxa"/>
        <w:jc w:val="center"/>
        <w:tblBorders>
          <w:insideH w:val="single" w:sz="4" w:space="0" w:color="auto"/>
        </w:tblBorders>
        <w:tblLayout w:type="fixed"/>
        <w:tblLook w:val="04A0" w:firstRow="1" w:lastRow="0" w:firstColumn="1" w:lastColumn="0" w:noHBand="0" w:noVBand="1"/>
      </w:tblPr>
      <w:tblGrid>
        <w:gridCol w:w="2820"/>
        <w:gridCol w:w="2935"/>
        <w:gridCol w:w="3100"/>
      </w:tblGrid>
      <w:tr w:rsidR="00BC3791" w:rsidRPr="00B61969" w14:paraId="574E58A8" w14:textId="77777777">
        <w:trPr>
          <w:trHeight w:val="735"/>
          <w:jc w:val="center"/>
        </w:trPr>
        <w:tc>
          <w:tcPr>
            <w:tcW w:w="2820" w:type="dxa"/>
            <w:vAlign w:val="center"/>
          </w:tcPr>
          <w:p w14:paraId="3663157E" w14:textId="77777777" w:rsidR="00BC3791" w:rsidRPr="00B61969" w:rsidRDefault="00BC3791">
            <w:pPr>
              <w:snapToGrid w:val="0"/>
              <w:spacing w:line="360" w:lineRule="auto"/>
              <w:jc w:val="center"/>
              <w:rPr>
                <w:sz w:val="21"/>
              </w:rPr>
            </w:pPr>
          </w:p>
          <w:p w14:paraId="123C4144" w14:textId="77777777" w:rsidR="00BC3791" w:rsidRPr="00B61969" w:rsidRDefault="00F31597">
            <w:pPr>
              <w:pStyle w:val="P68B1DB1-a011"/>
              <w:snapToGrid w:val="0"/>
              <w:spacing w:line="360" w:lineRule="auto"/>
              <w:jc w:val="center"/>
              <w:rPr>
                <w:rFonts w:hint="default"/>
              </w:rPr>
            </w:pPr>
            <w:r w:rsidRPr="00B61969">
              <w:rPr>
                <w:rFonts w:hint="default"/>
              </w:rPr>
              <w:t xml:space="preserve">Miao </w:t>
            </w:r>
            <w:proofErr w:type="spellStart"/>
            <w:r w:rsidRPr="00B61969">
              <w:rPr>
                <w:rFonts w:hint="default"/>
              </w:rPr>
              <w:t>Yadong</w:t>
            </w:r>
            <w:proofErr w:type="spellEnd"/>
            <w:r w:rsidRPr="00B61969">
              <w:rPr>
                <w:rFonts w:hint="default"/>
              </w:rPr>
              <w:t xml:space="preserve"> </w:t>
            </w:r>
          </w:p>
        </w:tc>
        <w:tc>
          <w:tcPr>
            <w:tcW w:w="2935" w:type="dxa"/>
            <w:vAlign w:val="center"/>
          </w:tcPr>
          <w:p w14:paraId="2CA093EA" w14:textId="77777777" w:rsidR="00BC3791" w:rsidRPr="00B61969" w:rsidRDefault="00BC3791">
            <w:pPr>
              <w:snapToGrid w:val="0"/>
              <w:spacing w:line="360" w:lineRule="auto"/>
              <w:jc w:val="center"/>
              <w:rPr>
                <w:sz w:val="21"/>
              </w:rPr>
            </w:pPr>
          </w:p>
        </w:tc>
        <w:tc>
          <w:tcPr>
            <w:tcW w:w="3100" w:type="dxa"/>
            <w:vAlign w:val="center"/>
          </w:tcPr>
          <w:p w14:paraId="2757330E" w14:textId="77777777" w:rsidR="00BC3791" w:rsidRPr="00B61969" w:rsidRDefault="00BC3791">
            <w:pPr>
              <w:snapToGrid w:val="0"/>
              <w:spacing w:line="360" w:lineRule="auto"/>
              <w:jc w:val="center"/>
              <w:rPr>
                <w:sz w:val="21"/>
              </w:rPr>
            </w:pPr>
          </w:p>
        </w:tc>
      </w:tr>
      <w:tr w:rsidR="00BC3791" w:rsidRPr="00B61969" w14:paraId="67A18C38" w14:textId="77777777">
        <w:trPr>
          <w:trHeight w:val="632"/>
          <w:jc w:val="center"/>
        </w:trPr>
        <w:tc>
          <w:tcPr>
            <w:tcW w:w="2820" w:type="dxa"/>
            <w:vAlign w:val="center"/>
          </w:tcPr>
          <w:p w14:paraId="73AC0430" w14:textId="77777777" w:rsidR="00BC3791" w:rsidRPr="00B61969" w:rsidRDefault="00F31597">
            <w:pPr>
              <w:pStyle w:val="P68B1DB1-a011"/>
              <w:snapToGrid w:val="0"/>
              <w:spacing w:line="360" w:lineRule="auto"/>
              <w:jc w:val="center"/>
              <w:rPr>
                <w:rFonts w:hint="default"/>
              </w:rPr>
            </w:pPr>
            <w:r w:rsidRPr="00B61969">
              <w:rPr>
                <w:rFonts w:hint="default"/>
              </w:rPr>
              <w:t xml:space="preserve">Lead Data Manager (Print) </w:t>
            </w:r>
          </w:p>
        </w:tc>
        <w:tc>
          <w:tcPr>
            <w:tcW w:w="2935" w:type="dxa"/>
            <w:vAlign w:val="center"/>
          </w:tcPr>
          <w:p w14:paraId="29299981" w14:textId="77777777" w:rsidR="00BC3791" w:rsidRPr="00B61969" w:rsidRDefault="00F31597">
            <w:pPr>
              <w:pStyle w:val="P68B1DB1-a011"/>
              <w:snapToGrid w:val="0"/>
              <w:spacing w:line="360" w:lineRule="auto"/>
              <w:ind w:firstLineChars="600" w:firstLine="1260"/>
              <w:rPr>
                <w:rFonts w:hint="default"/>
              </w:rPr>
            </w:pPr>
            <w:r w:rsidRPr="00B61969">
              <w:rPr>
                <w:rFonts w:hint="default"/>
              </w:rPr>
              <w:t xml:space="preserve">Signature </w:t>
            </w:r>
          </w:p>
        </w:tc>
        <w:tc>
          <w:tcPr>
            <w:tcW w:w="3100" w:type="dxa"/>
            <w:vAlign w:val="center"/>
          </w:tcPr>
          <w:p w14:paraId="3BF2AB47" w14:textId="77777777" w:rsidR="00BC3791" w:rsidRPr="00B61969" w:rsidRDefault="00F31597">
            <w:pPr>
              <w:pStyle w:val="P68B1DB1-a013"/>
              <w:snapToGrid w:val="0"/>
              <w:spacing w:line="360" w:lineRule="auto"/>
              <w:jc w:val="center"/>
              <w:rPr>
                <w:rFonts w:hint="default"/>
              </w:rPr>
            </w:pPr>
            <w:r w:rsidRPr="00B61969">
              <w:rPr>
                <w:rFonts w:hint="default"/>
              </w:rPr>
              <w:t xml:space="preserve">Date of Signature (DD/MMM/YYYY) </w:t>
            </w:r>
          </w:p>
        </w:tc>
      </w:tr>
    </w:tbl>
    <w:p w14:paraId="14A5D164" w14:textId="385EA007" w:rsidR="00146876" w:rsidRPr="00B61969" w:rsidRDefault="00146876">
      <w:pPr>
        <w:widowControl/>
        <w:jc w:val="left"/>
        <w:rPr>
          <w:b/>
          <w:kern w:val="44"/>
          <w:sz w:val="30"/>
        </w:rPr>
      </w:pPr>
      <w:bookmarkStart w:id="20" w:name="_Toc146097463"/>
    </w:p>
    <w:p w14:paraId="3B8D40D9" w14:textId="440BD2E1" w:rsidR="00BC3791" w:rsidRPr="00B61969" w:rsidRDefault="00F31597">
      <w:pPr>
        <w:pStyle w:val="P68B1DB1-a012"/>
        <w:spacing w:before="340" w:after="330" w:line="360" w:lineRule="auto"/>
        <w:jc w:val="center"/>
        <w:outlineLvl w:val="0"/>
        <w:rPr>
          <w:rFonts w:hint="default"/>
        </w:rPr>
      </w:pPr>
      <w:r w:rsidRPr="00B61969">
        <w:rPr>
          <w:rFonts w:hint="default"/>
        </w:rPr>
        <w:lastRenderedPageBreak/>
        <w:t>Signature Consent Page</w:t>
      </w:r>
      <w:bookmarkEnd w:id="20"/>
      <w:r w:rsidRPr="00B61969">
        <w:rPr>
          <w:rFonts w:hint="default"/>
        </w:rPr>
        <w:t xml:space="preserve"> </w:t>
      </w:r>
      <w:bookmarkEnd w:id="17"/>
      <w:bookmarkEnd w:id="18"/>
      <w:bookmarkEnd w:id="19"/>
    </w:p>
    <w:p w14:paraId="34FD8C04" w14:textId="77777777" w:rsidR="00BC3791" w:rsidRPr="00B61969" w:rsidRDefault="00F31597">
      <w:pPr>
        <w:pStyle w:val="P68B1DB1-a06"/>
        <w:spacing w:line="360" w:lineRule="auto"/>
        <w:ind w:firstLineChars="200" w:firstLine="480"/>
        <w:rPr>
          <w:rFonts w:hint="default"/>
        </w:rPr>
      </w:pPr>
      <w:r w:rsidRPr="00B61969">
        <w:rPr>
          <w:rFonts w:hint="default"/>
        </w:rPr>
        <w:t xml:space="preserve">I have read and confirmed this protocol (Study No.: TQ-B3525-II-01, Version No.: 3.0, Version Date: January 25, 2021). I agree to perform the relevant responsibilities in accordance with the laws of China, Declaration of Helsinki, China GCP and this study protocol. </w:t>
      </w:r>
    </w:p>
    <w:p w14:paraId="7DF13E5B" w14:textId="77777777" w:rsidR="00BC3791" w:rsidRPr="00B61969" w:rsidRDefault="00BC3791">
      <w:pPr>
        <w:spacing w:line="360" w:lineRule="auto"/>
      </w:pPr>
    </w:p>
    <w:p w14:paraId="2AF21F26" w14:textId="77777777" w:rsidR="00BC3791" w:rsidRPr="00B61969" w:rsidRDefault="00BC3791">
      <w:pPr>
        <w:spacing w:line="360" w:lineRule="auto"/>
      </w:pPr>
    </w:p>
    <w:p w14:paraId="25A1B279" w14:textId="77777777" w:rsidR="00BC3791" w:rsidRPr="00B61969" w:rsidRDefault="00F31597">
      <w:pPr>
        <w:pStyle w:val="P68B1DB1-a06"/>
        <w:snapToGrid w:val="0"/>
        <w:spacing w:line="360" w:lineRule="auto"/>
        <w:jc w:val="left"/>
        <w:rPr>
          <w:rFonts w:hint="default"/>
          <w:sz w:val="21"/>
        </w:rPr>
      </w:pPr>
      <w:r w:rsidRPr="00B61969">
        <w:rPr>
          <w:rFonts w:hint="default"/>
        </w:rPr>
        <w:t xml:space="preserve">Sponsor: Tianjin People's Hospital </w:t>
      </w:r>
    </w:p>
    <w:p w14:paraId="4748923D" w14:textId="77777777" w:rsidR="00BC3791" w:rsidRPr="00B61969" w:rsidRDefault="00BC3791">
      <w:pPr>
        <w:snapToGrid w:val="0"/>
        <w:spacing w:line="360" w:lineRule="auto"/>
        <w:jc w:val="left"/>
        <w:rPr>
          <w:sz w:val="21"/>
        </w:rPr>
      </w:pPr>
    </w:p>
    <w:p w14:paraId="461F1689" w14:textId="77777777" w:rsidR="00BC3791" w:rsidRPr="00B61969" w:rsidRDefault="00BC3791">
      <w:pPr>
        <w:snapToGrid w:val="0"/>
        <w:spacing w:line="360" w:lineRule="auto"/>
        <w:jc w:val="left"/>
        <w:rPr>
          <w:sz w:val="21"/>
        </w:rPr>
      </w:pPr>
    </w:p>
    <w:p w14:paraId="31B06095" w14:textId="77777777" w:rsidR="00BC3791" w:rsidRPr="00B61969" w:rsidRDefault="00BC3791">
      <w:pPr>
        <w:snapToGrid w:val="0"/>
        <w:spacing w:line="360" w:lineRule="auto"/>
        <w:jc w:val="left"/>
        <w:rPr>
          <w:sz w:val="21"/>
        </w:rPr>
      </w:pPr>
    </w:p>
    <w:p w14:paraId="567613A9" w14:textId="77777777" w:rsidR="00BC3791" w:rsidRPr="00B61969" w:rsidRDefault="00BC3791">
      <w:pPr>
        <w:snapToGrid w:val="0"/>
        <w:spacing w:line="360" w:lineRule="auto"/>
        <w:jc w:val="left"/>
        <w:rPr>
          <w:sz w:val="21"/>
        </w:rPr>
      </w:pPr>
    </w:p>
    <w:p w14:paraId="0ADD2AF1" w14:textId="77777777" w:rsidR="00BC3791" w:rsidRPr="00B61969" w:rsidRDefault="00BC3791">
      <w:pPr>
        <w:snapToGrid w:val="0"/>
        <w:spacing w:line="360" w:lineRule="auto"/>
        <w:jc w:val="left"/>
        <w:rPr>
          <w:sz w:val="21"/>
        </w:rPr>
      </w:pPr>
    </w:p>
    <w:p w14:paraId="61C50C48" w14:textId="77777777" w:rsidR="00BC3791" w:rsidRPr="00B61969" w:rsidRDefault="00BC3791">
      <w:pPr>
        <w:snapToGrid w:val="0"/>
        <w:spacing w:line="360" w:lineRule="auto"/>
        <w:jc w:val="left"/>
        <w:rPr>
          <w:sz w:val="21"/>
        </w:rPr>
      </w:pPr>
    </w:p>
    <w:p w14:paraId="5F7510DA" w14:textId="77777777" w:rsidR="00BC3791" w:rsidRPr="00B61969" w:rsidRDefault="00BC3791">
      <w:pPr>
        <w:snapToGrid w:val="0"/>
        <w:spacing w:line="360" w:lineRule="auto"/>
        <w:jc w:val="left"/>
        <w:rPr>
          <w:sz w:val="21"/>
        </w:rPr>
      </w:pPr>
    </w:p>
    <w:p w14:paraId="29146E36" w14:textId="77777777" w:rsidR="00BC3791" w:rsidRPr="00B61969" w:rsidRDefault="00BC3791">
      <w:pPr>
        <w:snapToGrid w:val="0"/>
        <w:spacing w:line="360" w:lineRule="auto"/>
        <w:jc w:val="left"/>
        <w:rPr>
          <w:sz w:val="21"/>
        </w:rPr>
      </w:pPr>
    </w:p>
    <w:p w14:paraId="0FD4E07E" w14:textId="77777777" w:rsidR="00BC3791" w:rsidRPr="00B61969" w:rsidRDefault="00BC3791">
      <w:pPr>
        <w:snapToGrid w:val="0"/>
        <w:spacing w:line="360" w:lineRule="auto"/>
        <w:jc w:val="left"/>
        <w:rPr>
          <w:sz w:val="21"/>
        </w:rPr>
      </w:pPr>
    </w:p>
    <w:p w14:paraId="74B4F133" w14:textId="77777777" w:rsidR="00BC3791" w:rsidRPr="00B61969" w:rsidRDefault="00BC3791">
      <w:pPr>
        <w:snapToGrid w:val="0"/>
        <w:spacing w:line="360" w:lineRule="auto"/>
        <w:jc w:val="left"/>
        <w:rPr>
          <w:sz w:val="21"/>
        </w:rPr>
      </w:pPr>
    </w:p>
    <w:p w14:paraId="5C9630E7" w14:textId="77777777" w:rsidR="00BC3791" w:rsidRPr="00B61969" w:rsidRDefault="00BC3791">
      <w:pPr>
        <w:snapToGrid w:val="0"/>
        <w:spacing w:line="360" w:lineRule="auto"/>
        <w:jc w:val="left"/>
        <w:rPr>
          <w:sz w:val="21"/>
        </w:rPr>
      </w:pPr>
    </w:p>
    <w:p w14:paraId="08DF0608" w14:textId="77777777" w:rsidR="00BC3791" w:rsidRPr="00B61969" w:rsidRDefault="00BC3791">
      <w:pPr>
        <w:snapToGrid w:val="0"/>
        <w:spacing w:line="360" w:lineRule="auto"/>
        <w:jc w:val="left"/>
        <w:rPr>
          <w:sz w:val="21"/>
        </w:rPr>
      </w:pPr>
    </w:p>
    <w:p w14:paraId="6EF71AE6" w14:textId="77777777" w:rsidR="00BC3791" w:rsidRPr="00B61969" w:rsidRDefault="00BC3791">
      <w:pPr>
        <w:snapToGrid w:val="0"/>
        <w:spacing w:line="360" w:lineRule="auto"/>
        <w:jc w:val="left"/>
        <w:rPr>
          <w:sz w:val="21"/>
        </w:rPr>
      </w:pPr>
    </w:p>
    <w:p w14:paraId="18CFDA06" w14:textId="77777777" w:rsidR="00BC3791" w:rsidRPr="00B61969" w:rsidRDefault="00BC3791">
      <w:pPr>
        <w:snapToGrid w:val="0"/>
        <w:spacing w:line="360" w:lineRule="auto"/>
        <w:jc w:val="left"/>
        <w:rPr>
          <w:sz w:val="21"/>
        </w:rPr>
      </w:pPr>
    </w:p>
    <w:p w14:paraId="0B0F0257" w14:textId="77777777" w:rsidR="00C167F2" w:rsidRPr="00B61969" w:rsidRDefault="00C167F2">
      <w:pPr>
        <w:snapToGrid w:val="0"/>
        <w:spacing w:line="360" w:lineRule="auto"/>
        <w:jc w:val="left"/>
        <w:rPr>
          <w:sz w:val="21"/>
        </w:rPr>
      </w:pPr>
    </w:p>
    <w:p w14:paraId="59D98D55" w14:textId="77777777" w:rsidR="00C167F2" w:rsidRPr="00B61969" w:rsidRDefault="00C167F2">
      <w:pPr>
        <w:snapToGrid w:val="0"/>
        <w:spacing w:line="360" w:lineRule="auto"/>
        <w:jc w:val="left"/>
        <w:rPr>
          <w:sz w:val="21"/>
        </w:rPr>
      </w:pPr>
    </w:p>
    <w:p w14:paraId="4C1BCA9F" w14:textId="77777777" w:rsidR="00BC3791" w:rsidRPr="00B61969" w:rsidRDefault="00BC3791">
      <w:pPr>
        <w:snapToGrid w:val="0"/>
        <w:spacing w:line="360" w:lineRule="auto"/>
        <w:jc w:val="left"/>
        <w:rPr>
          <w:sz w:val="21"/>
        </w:rPr>
      </w:pPr>
    </w:p>
    <w:p w14:paraId="61391EA9" w14:textId="77777777" w:rsidR="00BC3791" w:rsidRPr="00B61969" w:rsidRDefault="00BC3791">
      <w:pPr>
        <w:snapToGrid w:val="0"/>
        <w:spacing w:line="360" w:lineRule="auto"/>
        <w:jc w:val="left"/>
        <w:rPr>
          <w:sz w:val="21"/>
        </w:rPr>
      </w:pPr>
    </w:p>
    <w:p w14:paraId="439C3123" w14:textId="77777777" w:rsidR="00073A6B" w:rsidRPr="00B61969" w:rsidRDefault="00073A6B">
      <w:pPr>
        <w:snapToGrid w:val="0"/>
        <w:spacing w:line="360" w:lineRule="auto"/>
        <w:jc w:val="left"/>
        <w:rPr>
          <w:sz w:val="21"/>
        </w:rPr>
      </w:pPr>
    </w:p>
    <w:p w14:paraId="6007076F" w14:textId="77777777" w:rsidR="00073A6B" w:rsidRPr="00B61969" w:rsidRDefault="00073A6B">
      <w:pPr>
        <w:snapToGrid w:val="0"/>
        <w:spacing w:line="360" w:lineRule="auto"/>
        <w:jc w:val="left"/>
        <w:rPr>
          <w:sz w:val="21"/>
        </w:rPr>
      </w:pPr>
    </w:p>
    <w:p w14:paraId="675A1E9F" w14:textId="77777777" w:rsidR="00BC3791" w:rsidRPr="00B61969" w:rsidRDefault="00BC3791">
      <w:pPr>
        <w:snapToGrid w:val="0"/>
        <w:spacing w:line="360" w:lineRule="auto"/>
        <w:jc w:val="left"/>
        <w:rPr>
          <w:sz w:val="21"/>
        </w:rPr>
      </w:pPr>
    </w:p>
    <w:p w14:paraId="0755A2D1" w14:textId="1C6948F8" w:rsidR="00BC3791" w:rsidRPr="00B61969" w:rsidRDefault="00073A6B" w:rsidP="00EE5E5F">
      <w:pPr>
        <w:tabs>
          <w:tab w:val="left" w:pos="2182"/>
        </w:tabs>
        <w:snapToGrid w:val="0"/>
        <w:spacing w:line="360" w:lineRule="auto"/>
        <w:jc w:val="left"/>
        <w:rPr>
          <w:sz w:val="21"/>
        </w:rPr>
      </w:pPr>
      <w:r w:rsidRPr="00B61969">
        <w:rPr>
          <w:sz w:val="21"/>
        </w:rPr>
        <w:tab/>
      </w:r>
    </w:p>
    <w:tbl>
      <w:tblPr>
        <w:tblW w:w="8855" w:type="dxa"/>
        <w:jc w:val="center"/>
        <w:tblBorders>
          <w:insideH w:val="single" w:sz="4" w:space="0" w:color="auto"/>
        </w:tblBorders>
        <w:tblLayout w:type="fixed"/>
        <w:tblLook w:val="04A0" w:firstRow="1" w:lastRow="0" w:firstColumn="1" w:lastColumn="0" w:noHBand="0" w:noVBand="1"/>
      </w:tblPr>
      <w:tblGrid>
        <w:gridCol w:w="2820"/>
        <w:gridCol w:w="2935"/>
        <w:gridCol w:w="3100"/>
      </w:tblGrid>
      <w:tr w:rsidR="00BC3791" w:rsidRPr="00B61969" w14:paraId="55BDC095" w14:textId="77777777">
        <w:trPr>
          <w:trHeight w:val="735"/>
          <w:jc w:val="center"/>
        </w:trPr>
        <w:tc>
          <w:tcPr>
            <w:tcW w:w="2820" w:type="dxa"/>
            <w:vAlign w:val="center"/>
          </w:tcPr>
          <w:p w14:paraId="7B53D25C" w14:textId="77777777" w:rsidR="00BC3791" w:rsidRPr="00B61969" w:rsidRDefault="00BC3791">
            <w:pPr>
              <w:snapToGrid w:val="0"/>
              <w:spacing w:line="360" w:lineRule="auto"/>
              <w:jc w:val="center"/>
              <w:rPr>
                <w:sz w:val="21"/>
              </w:rPr>
            </w:pPr>
          </w:p>
          <w:p w14:paraId="59BA1A97" w14:textId="4895C94A" w:rsidR="00BC3791" w:rsidRPr="00B61969" w:rsidRDefault="00F31597">
            <w:pPr>
              <w:pStyle w:val="P68B1DB1-a011"/>
              <w:snapToGrid w:val="0"/>
              <w:spacing w:line="360" w:lineRule="auto"/>
              <w:jc w:val="center"/>
              <w:rPr>
                <w:rFonts w:hint="default"/>
              </w:rPr>
            </w:pPr>
            <w:proofErr w:type="spellStart"/>
            <w:r w:rsidRPr="00B61969">
              <w:rPr>
                <w:rFonts w:hint="default"/>
              </w:rPr>
              <w:t>Huaqing</w:t>
            </w:r>
            <w:proofErr w:type="spellEnd"/>
            <w:r w:rsidRPr="00B61969">
              <w:rPr>
                <w:rFonts w:hint="default"/>
              </w:rPr>
              <w:t xml:space="preserve"> </w:t>
            </w:r>
            <w:r w:rsidR="000210A6" w:rsidRPr="00B61969">
              <w:rPr>
                <w:rFonts w:hint="default"/>
              </w:rPr>
              <w:t>Wang</w:t>
            </w:r>
          </w:p>
        </w:tc>
        <w:tc>
          <w:tcPr>
            <w:tcW w:w="2935" w:type="dxa"/>
            <w:vAlign w:val="center"/>
          </w:tcPr>
          <w:p w14:paraId="539B06C5" w14:textId="77777777" w:rsidR="00BC3791" w:rsidRPr="00B61969" w:rsidRDefault="00BC3791">
            <w:pPr>
              <w:snapToGrid w:val="0"/>
              <w:spacing w:line="360" w:lineRule="auto"/>
              <w:jc w:val="center"/>
              <w:rPr>
                <w:sz w:val="21"/>
              </w:rPr>
            </w:pPr>
          </w:p>
        </w:tc>
        <w:tc>
          <w:tcPr>
            <w:tcW w:w="3100" w:type="dxa"/>
            <w:vAlign w:val="center"/>
          </w:tcPr>
          <w:p w14:paraId="7D5F8D54" w14:textId="77777777" w:rsidR="00BC3791" w:rsidRPr="00B61969" w:rsidRDefault="00BC3791">
            <w:pPr>
              <w:snapToGrid w:val="0"/>
              <w:spacing w:line="360" w:lineRule="auto"/>
              <w:jc w:val="center"/>
              <w:rPr>
                <w:sz w:val="21"/>
              </w:rPr>
            </w:pPr>
          </w:p>
        </w:tc>
      </w:tr>
      <w:tr w:rsidR="00BC3791" w:rsidRPr="00B61969" w14:paraId="5A404B95" w14:textId="77777777">
        <w:trPr>
          <w:trHeight w:val="632"/>
          <w:jc w:val="center"/>
        </w:trPr>
        <w:tc>
          <w:tcPr>
            <w:tcW w:w="2820" w:type="dxa"/>
            <w:vAlign w:val="center"/>
          </w:tcPr>
          <w:p w14:paraId="6B91F1B6" w14:textId="77777777" w:rsidR="00BC3791" w:rsidRPr="00B61969" w:rsidRDefault="00F31597">
            <w:pPr>
              <w:pStyle w:val="P68B1DB1-a011"/>
              <w:snapToGrid w:val="0"/>
              <w:spacing w:line="360" w:lineRule="auto"/>
              <w:jc w:val="center"/>
              <w:rPr>
                <w:rFonts w:hint="default"/>
              </w:rPr>
            </w:pPr>
            <w:r w:rsidRPr="00B61969">
              <w:rPr>
                <w:rFonts w:hint="default"/>
              </w:rPr>
              <w:t xml:space="preserve">Principal Investigator (Print) </w:t>
            </w:r>
          </w:p>
        </w:tc>
        <w:tc>
          <w:tcPr>
            <w:tcW w:w="2935" w:type="dxa"/>
            <w:vAlign w:val="center"/>
          </w:tcPr>
          <w:p w14:paraId="58F2CE4C" w14:textId="77777777" w:rsidR="00BC3791" w:rsidRPr="00B61969" w:rsidRDefault="00F31597">
            <w:pPr>
              <w:pStyle w:val="P68B1DB1-a011"/>
              <w:snapToGrid w:val="0"/>
              <w:spacing w:line="360" w:lineRule="auto"/>
              <w:ind w:firstLineChars="600" w:firstLine="1260"/>
              <w:rPr>
                <w:rFonts w:hint="default"/>
              </w:rPr>
            </w:pPr>
            <w:r w:rsidRPr="00B61969">
              <w:rPr>
                <w:rFonts w:hint="default"/>
              </w:rPr>
              <w:t xml:space="preserve">Signature </w:t>
            </w:r>
          </w:p>
        </w:tc>
        <w:tc>
          <w:tcPr>
            <w:tcW w:w="3100" w:type="dxa"/>
            <w:vAlign w:val="center"/>
          </w:tcPr>
          <w:p w14:paraId="75E12B1F" w14:textId="77777777" w:rsidR="00BC3791" w:rsidRPr="00B61969" w:rsidRDefault="00F31597">
            <w:pPr>
              <w:pStyle w:val="P68B1DB1-a013"/>
              <w:snapToGrid w:val="0"/>
              <w:spacing w:line="360" w:lineRule="auto"/>
              <w:jc w:val="center"/>
              <w:rPr>
                <w:rFonts w:hint="default"/>
              </w:rPr>
            </w:pPr>
            <w:r w:rsidRPr="00B61969">
              <w:rPr>
                <w:rFonts w:hint="default"/>
              </w:rPr>
              <w:t xml:space="preserve">Date of Signature (DD/MMM/YYYY) </w:t>
            </w:r>
          </w:p>
        </w:tc>
      </w:tr>
    </w:tbl>
    <w:p w14:paraId="6BE82678" w14:textId="77777777" w:rsidR="00073A6B" w:rsidRPr="00B61969" w:rsidRDefault="00073A6B">
      <w:pPr>
        <w:pStyle w:val="P68B1DB1-a012"/>
        <w:spacing w:before="340" w:after="330" w:line="360" w:lineRule="auto"/>
        <w:jc w:val="center"/>
        <w:outlineLvl w:val="0"/>
        <w:rPr>
          <w:rFonts w:hint="default"/>
        </w:rPr>
      </w:pPr>
      <w:bookmarkStart w:id="21" w:name="_Toc146097464"/>
      <w:bookmarkStart w:id="22" w:name="_Toc62424798"/>
      <w:bookmarkStart w:id="23" w:name="_Toc31130"/>
      <w:bookmarkStart w:id="24" w:name="_Toc20565"/>
    </w:p>
    <w:p w14:paraId="6FA06EC3" w14:textId="4418B2F1" w:rsidR="00BC3791" w:rsidRPr="00B61969" w:rsidRDefault="00F31597">
      <w:pPr>
        <w:pStyle w:val="P68B1DB1-a012"/>
        <w:spacing w:before="340" w:after="330" w:line="360" w:lineRule="auto"/>
        <w:jc w:val="center"/>
        <w:outlineLvl w:val="0"/>
        <w:rPr>
          <w:rFonts w:hint="default"/>
        </w:rPr>
      </w:pPr>
      <w:r w:rsidRPr="00B61969">
        <w:rPr>
          <w:rFonts w:hint="default"/>
        </w:rPr>
        <w:lastRenderedPageBreak/>
        <w:t>Signature Consent Page</w:t>
      </w:r>
      <w:bookmarkEnd w:id="21"/>
      <w:r w:rsidRPr="00B61969">
        <w:rPr>
          <w:rFonts w:hint="default"/>
        </w:rPr>
        <w:t xml:space="preserve"> </w:t>
      </w:r>
      <w:bookmarkEnd w:id="22"/>
      <w:bookmarkEnd w:id="23"/>
      <w:bookmarkEnd w:id="24"/>
    </w:p>
    <w:p w14:paraId="78C634A9" w14:textId="77777777" w:rsidR="00BC3791" w:rsidRPr="00B61969" w:rsidRDefault="00F31597">
      <w:pPr>
        <w:pStyle w:val="P68B1DB1-a06"/>
        <w:spacing w:line="360" w:lineRule="auto"/>
        <w:ind w:firstLineChars="200" w:firstLine="480"/>
        <w:rPr>
          <w:rFonts w:hint="default"/>
        </w:rPr>
      </w:pPr>
      <w:r w:rsidRPr="00B61969">
        <w:rPr>
          <w:rFonts w:hint="default"/>
        </w:rPr>
        <w:t xml:space="preserve">I have read and confirmed this protocol (Study No.: TQ-B3525-II-01, Version No.: 3.0, Version Date: January 25, 2021). I agree to perform the relevant responsibilities in accordance with the laws of China, Declaration of Helsinki, China GCP and this study protocol. </w:t>
      </w:r>
    </w:p>
    <w:p w14:paraId="66DF211E" w14:textId="77777777" w:rsidR="00BC3791" w:rsidRPr="00B61969" w:rsidRDefault="00BC3791">
      <w:pPr>
        <w:spacing w:line="360" w:lineRule="auto"/>
      </w:pPr>
    </w:p>
    <w:p w14:paraId="19066121" w14:textId="77777777" w:rsidR="00BC3791" w:rsidRPr="00B61969" w:rsidRDefault="00BC3791">
      <w:pPr>
        <w:spacing w:line="360" w:lineRule="auto"/>
      </w:pPr>
    </w:p>
    <w:p w14:paraId="24C8F1AD" w14:textId="77777777" w:rsidR="00BC3791" w:rsidRPr="00B61969" w:rsidRDefault="00F31597">
      <w:pPr>
        <w:pStyle w:val="P68B1DB1-a06"/>
        <w:snapToGrid w:val="0"/>
        <w:spacing w:line="360" w:lineRule="auto"/>
        <w:jc w:val="left"/>
        <w:rPr>
          <w:rFonts w:hint="default"/>
          <w:sz w:val="21"/>
        </w:rPr>
      </w:pPr>
      <w:r w:rsidRPr="00B61969">
        <w:rPr>
          <w:rFonts w:hint="default"/>
        </w:rPr>
        <w:t xml:space="preserve">Study site: Sun Yat-sen University Cancer Center </w:t>
      </w:r>
    </w:p>
    <w:p w14:paraId="4BEC46A6" w14:textId="77777777" w:rsidR="00BC3791" w:rsidRPr="00B61969" w:rsidRDefault="00BC3791">
      <w:pPr>
        <w:snapToGrid w:val="0"/>
        <w:spacing w:line="360" w:lineRule="auto"/>
        <w:jc w:val="left"/>
        <w:rPr>
          <w:sz w:val="21"/>
        </w:rPr>
      </w:pPr>
    </w:p>
    <w:p w14:paraId="425F2F1D" w14:textId="77777777" w:rsidR="00BC3791" w:rsidRPr="00B61969" w:rsidRDefault="00BC3791">
      <w:pPr>
        <w:snapToGrid w:val="0"/>
        <w:spacing w:line="360" w:lineRule="auto"/>
        <w:jc w:val="left"/>
        <w:rPr>
          <w:sz w:val="21"/>
        </w:rPr>
      </w:pPr>
    </w:p>
    <w:p w14:paraId="589F3916" w14:textId="77777777" w:rsidR="00BC3791" w:rsidRPr="00B61969" w:rsidRDefault="00BC3791">
      <w:pPr>
        <w:snapToGrid w:val="0"/>
        <w:spacing w:line="360" w:lineRule="auto"/>
        <w:jc w:val="left"/>
        <w:rPr>
          <w:sz w:val="21"/>
        </w:rPr>
      </w:pPr>
    </w:p>
    <w:p w14:paraId="6F5DDAC1" w14:textId="77777777" w:rsidR="00BC3791" w:rsidRPr="00B61969" w:rsidRDefault="00BC3791">
      <w:pPr>
        <w:snapToGrid w:val="0"/>
        <w:spacing w:line="360" w:lineRule="auto"/>
        <w:jc w:val="left"/>
        <w:rPr>
          <w:sz w:val="21"/>
        </w:rPr>
      </w:pPr>
    </w:p>
    <w:p w14:paraId="7E9E0F2D" w14:textId="77777777" w:rsidR="00BC3791" w:rsidRPr="00B61969" w:rsidRDefault="00BC3791">
      <w:pPr>
        <w:snapToGrid w:val="0"/>
        <w:spacing w:line="360" w:lineRule="auto"/>
        <w:jc w:val="left"/>
        <w:rPr>
          <w:sz w:val="21"/>
        </w:rPr>
      </w:pPr>
    </w:p>
    <w:p w14:paraId="10B9354D" w14:textId="77777777" w:rsidR="00BC3791" w:rsidRPr="00B61969" w:rsidRDefault="00BC3791">
      <w:pPr>
        <w:snapToGrid w:val="0"/>
        <w:spacing w:line="360" w:lineRule="auto"/>
        <w:jc w:val="left"/>
        <w:rPr>
          <w:sz w:val="21"/>
        </w:rPr>
      </w:pPr>
    </w:p>
    <w:p w14:paraId="2C3E7981" w14:textId="77777777" w:rsidR="00BC3791" w:rsidRPr="00B61969" w:rsidRDefault="00BC3791">
      <w:pPr>
        <w:snapToGrid w:val="0"/>
        <w:spacing w:line="360" w:lineRule="auto"/>
        <w:jc w:val="left"/>
        <w:rPr>
          <w:sz w:val="21"/>
        </w:rPr>
      </w:pPr>
    </w:p>
    <w:p w14:paraId="73C81BFB" w14:textId="77777777" w:rsidR="00BC3791" w:rsidRPr="00B61969" w:rsidRDefault="00BC3791">
      <w:pPr>
        <w:snapToGrid w:val="0"/>
        <w:spacing w:line="360" w:lineRule="auto"/>
        <w:jc w:val="left"/>
        <w:rPr>
          <w:sz w:val="21"/>
        </w:rPr>
      </w:pPr>
    </w:p>
    <w:p w14:paraId="5EE66F62" w14:textId="77777777" w:rsidR="00BC3791" w:rsidRPr="00B61969" w:rsidRDefault="00BC3791">
      <w:pPr>
        <w:snapToGrid w:val="0"/>
        <w:spacing w:line="360" w:lineRule="auto"/>
        <w:jc w:val="left"/>
        <w:rPr>
          <w:sz w:val="21"/>
        </w:rPr>
      </w:pPr>
    </w:p>
    <w:p w14:paraId="494BDE8A" w14:textId="77777777" w:rsidR="00BC3791" w:rsidRPr="00B61969" w:rsidRDefault="00BC3791">
      <w:pPr>
        <w:snapToGrid w:val="0"/>
        <w:spacing w:line="360" w:lineRule="auto"/>
        <w:jc w:val="left"/>
        <w:rPr>
          <w:sz w:val="21"/>
        </w:rPr>
      </w:pPr>
    </w:p>
    <w:p w14:paraId="7EA52919" w14:textId="77777777" w:rsidR="00BC3791" w:rsidRPr="00B61969" w:rsidRDefault="00BC3791">
      <w:pPr>
        <w:snapToGrid w:val="0"/>
        <w:spacing w:line="360" w:lineRule="auto"/>
        <w:jc w:val="left"/>
        <w:rPr>
          <w:sz w:val="21"/>
        </w:rPr>
      </w:pPr>
    </w:p>
    <w:p w14:paraId="2126A38A" w14:textId="77777777" w:rsidR="00BC3791" w:rsidRPr="00B61969" w:rsidRDefault="00BC3791">
      <w:pPr>
        <w:snapToGrid w:val="0"/>
        <w:spacing w:line="360" w:lineRule="auto"/>
        <w:jc w:val="left"/>
        <w:rPr>
          <w:sz w:val="21"/>
        </w:rPr>
      </w:pPr>
    </w:p>
    <w:p w14:paraId="625C978F" w14:textId="77777777" w:rsidR="00BC3791" w:rsidRPr="00B61969" w:rsidRDefault="00BC3791">
      <w:pPr>
        <w:snapToGrid w:val="0"/>
        <w:spacing w:line="360" w:lineRule="auto"/>
        <w:jc w:val="left"/>
        <w:rPr>
          <w:sz w:val="21"/>
        </w:rPr>
      </w:pPr>
    </w:p>
    <w:p w14:paraId="152F2C28" w14:textId="77777777" w:rsidR="00BC3791" w:rsidRPr="00B61969" w:rsidRDefault="00BC3791">
      <w:pPr>
        <w:snapToGrid w:val="0"/>
        <w:spacing w:line="360" w:lineRule="auto"/>
        <w:jc w:val="left"/>
        <w:rPr>
          <w:sz w:val="21"/>
        </w:rPr>
      </w:pPr>
    </w:p>
    <w:p w14:paraId="4DBDC0E3" w14:textId="77777777" w:rsidR="00BC3791" w:rsidRPr="00B61969" w:rsidRDefault="00BC3791">
      <w:pPr>
        <w:snapToGrid w:val="0"/>
        <w:spacing w:line="360" w:lineRule="auto"/>
        <w:jc w:val="left"/>
        <w:rPr>
          <w:sz w:val="21"/>
        </w:rPr>
      </w:pPr>
    </w:p>
    <w:p w14:paraId="039DB3D0" w14:textId="77777777" w:rsidR="00BC3791" w:rsidRPr="00B61969" w:rsidRDefault="00BC3791">
      <w:pPr>
        <w:snapToGrid w:val="0"/>
        <w:spacing w:line="360" w:lineRule="auto"/>
        <w:jc w:val="left"/>
        <w:rPr>
          <w:sz w:val="21"/>
        </w:rPr>
      </w:pPr>
    </w:p>
    <w:p w14:paraId="5407E2E4" w14:textId="77777777" w:rsidR="00BC3791" w:rsidRPr="00B61969" w:rsidRDefault="00BC3791">
      <w:pPr>
        <w:snapToGrid w:val="0"/>
        <w:spacing w:line="360" w:lineRule="auto"/>
        <w:jc w:val="left"/>
        <w:rPr>
          <w:sz w:val="21"/>
        </w:rPr>
      </w:pPr>
    </w:p>
    <w:p w14:paraId="4D9824BC" w14:textId="77777777" w:rsidR="00BC3791" w:rsidRPr="00B61969" w:rsidRDefault="00BC3791">
      <w:pPr>
        <w:snapToGrid w:val="0"/>
        <w:spacing w:line="360" w:lineRule="auto"/>
        <w:jc w:val="left"/>
        <w:rPr>
          <w:sz w:val="21"/>
        </w:rPr>
      </w:pPr>
    </w:p>
    <w:p w14:paraId="60C62D51" w14:textId="77777777" w:rsidR="00BC3791" w:rsidRPr="00B61969" w:rsidRDefault="00BC3791">
      <w:pPr>
        <w:snapToGrid w:val="0"/>
        <w:spacing w:line="360" w:lineRule="auto"/>
        <w:jc w:val="left"/>
        <w:rPr>
          <w:sz w:val="21"/>
        </w:rPr>
      </w:pPr>
    </w:p>
    <w:p w14:paraId="2DC56148" w14:textId="77777777" w:rsidR="00BC3791" w:rsidRPr="00B61969" w:rsidRDefault="00BC3791">
      <w:pPr>
        <w:snapToGrid w:val="0"/>
        <w:spacing w:line="360" w:lineRule="auto"/>
        <w:jc w:val="left"/>
        <w:rPr>
          <w:sz w:val="21"/>
        </w:rPr>
      </w:pPr>
    </w:p>
    <w:p w14:paraId="0831CD5E" w14:textId="77777777" w:rsidR="00BC3791" w:rsidRPr="00B61969" w:rsidRDefault="00BC3791">
      <w:pPr>
        <w:snapToGrid w:val="0"/>
        <w:spacing w:line="360" w:lineRule="auto"/>
        <w:jc w:val="left"/>
        <w:rPr>
          <w:sz w:val="21"/>
        </w:rPr>
      </w:pPr>
    </w:p>
    <w:p w14:paraId="79A04A30" w14:textId="77777777" w:rsidR="00BC3791" w:rsidRPr="00B61969" w:rsidRDefault="00BC3791">
      <w:pPr>
        <w:snapToGrid w:val="0"/>
        <w:spacing w:line="360" w:lineRule="auto"/>
        <w:jc w:val="left"/>
        <w:rPr>
          <w:sz w:val="21"/>
        </w:rPr>
      </w:pPr>
    </w:p>
    <w:tbl>
      <w:tblPr>
        <w:tblW w:w="8855" w:type="dxa"/>
        <w:jc w:val="center"/>
        <w:tblBorders>
          <w:insideH w:val="single" w:sz="4" w:space="0" w:color="auto"/>
        </w:tblBorders>
        <w:tblLayout w:type="fixed"/>
        <w:tblLook w:val="04A0" w:firstRow="1" w:lastRow="0" w:firstColumn="1" w:lastColumn="0" w:noHBand="0" w:noVBand="1"/>
      </w:tblPr>
      <w:tblGrid>
        <w:gridCol w:w="2820"/>
        <w:gridCol w:w="2935"/>
        <w:gridCol w:w="3100"/>
      </w:tblGrid>
      <w:tr w:rsidR="00BC3791" w:rsidRPr="00B61969" w14:paraId="241198A0" w14:textId="77777777">
        <w:trPr>
          <w:trHeight w:val="735"/>
          <w:jc w:val="center"/>
        </w:trPr>
        <w:tc>
          <w:tcPr>
            <w:tcW w:w="2820" w:type="dxa"/>
            <w:vAlign w:val="center"/>
          </w:tcPr>
          <w:p w14:paraId="154B18BD" w14:textId="77777777" w:rsidR="00BC3791" w:rsidRPr="00B61969" w:rsidRDefault="00BC3791">
            <w:pPr>
              <w:snapToGrid w:val="0"/>
              <w:spacing w:line="360" w:lineRule="auto"/>
              <w:jc w:val="center"/>
              <w:rPr>
                <w:sz w:val="21"/>
              </w:rPr>
            </w:pPr>
          </w:p>
          <w:p w14:paraId="7D00C387" w14:textId="397FADD4" w:rsidR="00BC3791" w:rsidRPr="00B61969" w:rsidRDefault="00F31597">
            <w:pPr>
              <w:pStyle w:val="P68B1DB1-a011"/>
              <w:snapToGrid w:val="0"/>
              <w:spacing w:line="360" w:lineRule="auto"/>
              <w:jc w:val="center"/>
              <w:rPr>
                <w:rFonts w:hint="default"/>
              </w:rPr>
            </w:pPr>
            <w:proofErr w:type="spellStart"/>
            <w:r w:rsidRPr="00B61969">
              <w:rPr>
                <w:rFonts w:hint="default"/>
              </w:rPr>
              <w:t>Zhiming</w:t>
            </w:r>
            <w:proofErr w:type="spellEnd"/>
            <w:r w:rsidRPr="00B61969">
              <w:rPr>
                <w:rFonts w:hint="default"/>
              </w:rPr>
              <w:t xml:space="preserve"> </w:t>
            </w:r>
            <w:r w:rsidR="000210A6" w:rsidRPr="00B61969">
              <w:rPr>
                <w:rFonts w:hint="default"/>
              </w:rPr>
              <w:t>Li</w:t>
            </w:r>
          </w:p>
        </w:tc>
        <w:tc>
          <w:tcPr>
            <w:tcW w:w="2935" w:type="dxa"/>
            <w:vAlign w:val="center"/>
          </w:tcPr>
          <w:p w14:paraId="215A0D14" w14:textId="77777777" w:rsidR="00BC3791" w:rsidRPr="00B61969" w:rsidRDefault="00BC3791">
            <w:pPr>
              <w:snapToGrid w:val="0"/>
              <w:spacing w:line="360" w:lineRule="auto"/>
              <w:jc w:val="center"/>
              <w:rPr>
                <w:sz w:val="21"/>
              </w:rPr>
            </w:pPr>
          </w:p>
        </w:tc>
        <w:tc>
          <w:tcPr>
            <w:tcW w:w="3100" w:type="dxa"/>
            <w:vAlign w:val="center"/>
          </w:tcPr>
          <w:p w14:paraId="16B475A2" w14:textId="77777777" w:rsidR="00BC3791" w:rsidRPr="00B61969" w:rsidRDefault="00BC3791">
            <w:pPr>
              <w:snapToGrid w:val="0"/>
              <w:spacing w:line="360" w:lineRule="auto"/>
              <w:jc w:val="center"/>
              <w:rPr>
                <w:sz w:val="21"/>
              </w:rPr>
            </w:pPr>
          </w:p>
        </w:tc>
      </w:tr>
      <w:tr w:rsidR="00BC3791" w:rsidRPr="00B61969" w14:paraId="2F61BB8E" w14:textId="77777777">
        <w:trPr>
          <w:trHeight w:val="632"/>
          <w:jc w:val="center"/>
        </w:trPr>
        <w:tc>
          <w:tcPr>
            <w:tcW w:w="2820" w:type="dxa"/>
            <w:vAlign w:val="center"/>
          </w:tcPr>
          <w:p w14:paraId="5219049F" w14:textId="77777777" w:rsidR="00BC3791" w:rsidRPr="00B61969" w:rsidRDefault="00F31597">
            <w:pPr>
              <w:pStyle w:val="P68B1DB1-a011"/>
              <w:snapToGrid w:val="0"/>
              <w:spacing w:line="360" w:lineRule="auto"/>
              <w:jc w:val="center"/>
              <w:rPr>
                <w:rFonts w:hint="default"/>
              </w:rPr>
            </w:pPr>
            <w:r w:rsidRPr="00B61969">
              <w:rPr>
                <w:rFonts w:hint="default"/>
              </w:rPr>
              <w:t xml:space="preserve">Principal Investigator (Print) </w:t>
            </w:r>
          </w:p>
        </w:tc>
        <w:tc>
          <w:tcPr>
            <w:tcW w:w="2935" w:type="dxa"/>
            <w:vAlign w:val="center"/>
          </w:tcPr>
          <w:p w14:paraId="24D32114" w14:textId="77777777" w:rsidR="00BC3791" w:rsidRPr="00B61969" w:rsidRDefault="00F31597">
            <w:pPr>
              <w:pStyle w:val="P68B1DB1-a011"/>
              <w:snapToGrid w:val="0"/>
              <w:spacing w:line="360" w:lineRule="auto"/>
              <w:ind w:firstLineChars="600" w:firstLine="1260"/>
              <w:rPr>
                <w:rFonts w:hint="default"/>
              </w:rPr>
            </w:pPr>
            <w:r w:rsidRPr="00B61969">
              <w:rPr>
                <w:rFonts w:hint="default"/>
              </w:rPr>
              <w:t xml:space="preserve">Signature </w:t>
            </w:r>
          </w:p>
        </w:tc>
        <w:tc>
          <w:tcPr>
            <w:tcW w:w="3100" w:type="dxa"/>
            <w:vAlign w:val="center"/>
          </w:tcPr>
          <w:p w14:paraId="52A8C386" w14:textId="77777777" w:rsidR="00BC3791" w:rsidRPr="00B61969" w:rsidRDefault="00F31597">
            <w:pPr>
              <w:pStyle w:val="P68B1DB1-a013"/>
              <w:snapToGrid w:val="0"/>
              <w:spacing w:line="360" w:lineRule="auto"/>
              <w:jc w:val="center"/>
              <w:rPr>
                <w:rFonts w:hint="default"/>
              </w:rPr>
            </w:pPr>
            <w:r w:rsidRPr="00B61969">
              <w:rPr>
                <w:rFonts w:hint="default"/>
              </w:rPr>
              <w:t xml:space="preserve">Date of Signature (DD/MMM/YYYY) </w:t>
            </w:r>
          </w:p>
        </w:tc>
      </w:tr>
    </w:tbl>
    <w:p w14:paraId="2C0AB964" w14:textId="6D993405" w:rsidR="00182E45" w:rsidRPr="00B61969" w:rsidRDefault="00182E45">
      <w:pPr>
        <w:widowControl/>
        <w:jc w:val="left"/>
        <w:rPr>
          <w:b/>
          <w:kern w:val="44"/>
          <w:sz w:val="30"/>
        </w:rPr>
      </w:pPr>
      <w:bookmarkStart w:id="25" w:name="_Toc146097465"/>
      <w:bookmarkStart w:id="26" w:name="_Toc18732"/>
      <w:bookmarkStart w:id="27" w:name="_Toc62424799"/>
      <w:bookmarkStart w:id="28" w:name="_Toc15119"/>
      <w:bookmarkStart w:id="29" w:name="_Toc518938989"/>
      <w:bookmarkStart w:id="30" w:name="_Toc6094170"/>
      <w:bookmarkStart w:id="31" w:name="_Toc518939112"/>
      <w:bookmarkStart w:id="32" w:name="_Toc527916905"/>
    </w:p>
    <w:p w14:paraId="53650230" w14:textId="371B43F4" w:rsidR="00BC3791" w:rsidRPr="00B61969" w:rsidRDefault="00F31597">
      <w:pPr>
        <w:pStyle w:val="P68B1DB1-a012"/>
        <w:spacing w:before="340" w:after="330" w:line="360" w:lineRule="auto"/>
        <w:jc w:val="center"/>
        <w:outlineLvl w:val="0"/>
        <w:rPr>
          <w:rFonts w:hint="default"/>
        </w:rPr>
      </w:pPr>
      <w:r w:rsidRPr="00B61969">
        <w:rPr>
          <w:rFonts w:hint="default"/>
        </w:rPr>
        <w:lastRenderedPageBreak/>
        <w:t>Signature Consent Page</w:t>
      </w:r>
      <w:bookmarkEnd w:id="25"/>
      <w:r w:rsidRPr="00B61969">
        <w:rPr>
          <w:rFonts w:hint="default"/>
        </w:rPr>
        <w:t xml:space="preserve"> </w:t>
      </w:r>
      <w:bookmarkEnd w:id="26"/>
      <w:bookmarkEnd w:id="27"/>
      <w:bookmarkEnd w:id="28"/>
    </w:p>
    <w:p w14:paraId="6511CFD7" w14:textId="77777777" w:rsidR="00BC3791" w:rsidRPr="00B61969" w:rsidRDefault="00F31597">
      <w:pPr>
        <w:pStyle w:val="P68B1DB1-a06"/>
        <w:spacing w:line="360" w:lineRule="auto"/>
        <w:ind w:firstLineChars="200" w:firstLine="480"/>
        <w:rPr>
          <w:rFonts w:hint="default"/>
        </w:rPr>
      </w:pPr>
      <w:r w:rsidRPr="00B61969">
        <w:rPr>
          <w:rFonts w:hint="default"/>
        </w:rPr>
        <w:t xml:space="preserve">I have read and confirmed this protocol (Study No.: TQ-B3525-II-01, Version No.: 3.0, Version Date: January 25, 2021). I agree to perform the relevant responsibilities in accordance with the laws of China, Declaration of Helsinki, China GCP and this study protocol. </w:t>
      </w:r>
    </w:p>
    <w:p w14:paraId="775F543A" w14:textId="77777777" w:rsidR="00BC3791" w:rsidRPr="00B61969" w:rsidRDefault="00BC3791">
      <w:pPr>
        <w:spacing w:line="360" w:lineRule="auto"/>
      </w:pPr>
    </w:p>
    <w:p w14:paraId="1F2F2F35" w14:textId="77777777" w:rsidR="00BC3791" w:rsidRPr="00B61969" w:rsidRDefault="00BC3791">
      <w:pPr>
        <w:spacing w:line="360" w:lineRule="auto"/>
      </w:pPr>
    </w:p>
    <w:p w14:paraId="7032BAB9" w14:textId="77777777" w:rsidR="00BC3791" w:rsidRPr="00B61969" w:rsidRDefault="00F31597">
      <w:pPr>
        <w:pStyle w:val="P68B1DB1-a06"/>
        <w:snapToGrid w:val="0"/>
        <w:spacing w:line="360" w:lineRule="auto"/>
        <w:jc w:val="left"/>
        <w:rPr>
          <w:rFonts w:hint="default"/>
          <w:sz w:val="21"/>
        </w:rPr>
      </w:pPr>
      <w:r w:rsidRPr="00B61969">
        <w:rPr>
          <w:rFonts w:hint="default"/>
        </w:rPr>
        <w:t xml:space="preserve">Study sites: </w:t>
      </w:r>
    </w:p>
    <w:p w14:paraId="65324D6E" w14:textId="77777777" w:rsidR="00BC3791" w:rsidRPr="00B61969" w:rsidRDefault="00BC3791">
      <w:pPr>
        <w:snapToGrid w:val="0"/>
        <w:spacing w:line="360" w:lineRule="auto"/>
        <w:jc w:val="left"/>
        <w:rPr>
          <w:sz w:val="21"/>
        </w:rPr>
      </w:pPr>
    </w:p>
    <w:p w14:paraId="55D16979" w14:textId="77777777" w:rsidR="00BC3791" w:rsidRPr="00B61969" w:rsidRDefault="00BC3791">
      <w:pPr>
        <w:snapToGrid w:val="0"/>
        <w:spacing w:line="360" w:lineRule="auto"/>
        <w:jc w:val="left"/>
        <w:rPr>
          <w:sz w:val="21"/>
        </w:rPr>
      </w:pPr>
    </w:p>
    <w:p w14:paraId="5DC8321A" w14:textId="77777777" w:rsidR="00BC3791" w:rsidRPr="00B61969" w:rsidRDefault="00BC3791">
      <w:pPr>
        <w:snapToGrid w:val="0"/>
        <w:spacing w:line="360" w:lineRule="auto"/>
        <w:jc w:val="left"/>
        <w:rPr>
          <w:sz w:val="21"/>
        </w:rPr>
      </w:pPr>
    </w:p>
    <w:p w14:paraId="643705E8" w14:textId="77777777" w:rsidR="00BC3791" w:rsidRPr="00B61969" w:rsidRDefault="00BC3791">
      <w:pPr>
        <w:snapToGrid w:val="0"/>
        <w:spacing w:line="360" w:lineRule="auto"/>
        <w:jc w:val="left"/>
        <w:rPr>
          <w:sz w:val="21"/>
        </w:rPr>
      </w:pPr>
    </w:p>
    <w:p w14:paraId="2DEA75CA" w14:textId="77777777" w:rsidR="00BC3791" w:rsidRPr="00B61969" w:rsidRDefault="00BC3791">
      <w:pPr>
        <w:snapToGrid w:val="0"/>
        <w:spacing w:line="360" w:lineRule="auto"/>
        <w:jc w:val="left"/>
        <w:rPr>
          <w:sz w:val="21"/>
        </w:rPr>
      </w:pPr>
    </w:p>
    <w:p w14:paraId="16B59E6D" w14:textId="77777777" w:rsidR="00BC3791" w:rsidRPr="00B61969" w:rsidRDefault="00BC3791">
      <w:pPr>
        <w:snapToGrid w:val="0"/>
        <w:spacing w:line="360" w:lineRule="auto"/>
        <w:jc w:val="left"/>
        <w:rPr>
          <w:sz w:val="21"/>
        </w:rPr>
      </w:pPr>
    </w:p>
    <w:p w14:paraId="508B7F7B" w14:textId="77777777" w:rsidR="00BC3791" w:rsidRPr="00B61969" w:rsidRDefault="00BC3791">
      <w:pPr>
        <w:snapToGrid w:val="0"/>
        <w:spacing w:line="360" w:lineRule="auto"/>
        <w:jc w:val="left"/>
        <w:rPr>
          <w:sz w:val="21"/>
        </w:rPr>
      </w:pPr>
    </w:p>
    <w:p w14:paraId="12A68141" w14:textId="77777777" w:rsidR="00BC3791" w:rsidRPr="00B61969" w:rsidRDefault="00BC3791">
      <w:pPr>
        <w:snapToGrid w:val="0"/>
        <w:spacing w:line="360" w:lineRule="auto"/>
        <w:jc w:val="left"/>
        <w:rPr>
          <w:sz w:val="21"/>
        </w:rPr>
      </w:pPr>
    </w:p>
    <w:p w14:paraId="18B95FDA" w14:textId="77777777" w:rsidR="00BC3791" w:rsidRPr="00B61969" w:rsidRDefault="00BC3791">
      <w:pPr>
        <w:snapToGrid w:val="0"/>
        <w:spacing w:line="360" w:lineRule="auto"/>
        <w:jc w:val="left"/>
        <w:rPr>
          <w:sz w:val="21"/>
        </w:rPr>
      </w:pPr>
    </w:p>
    <w:p w14:paraId="1A9EDB61" w14:textId="77777777" w:rsidR="00BC3791" w:rsidRPr="00B61969" w:rsidRDefault="00BC3791">
      <w:pPr>
        <w:snapToGrid w:val="0"/>
        <w:spacing w:line="360" w:lineRule="auto"/>
        <w:jc w:val="left"/>
        <w:rPr>
          <w:sz w:val="21"/>
        </w:rPr>
      </w:pPr>
    </w:p>
    <w:p w14:paraId="5B52E005" w14:textId="77777777" w:rsidR="00BC3791" w:rsidRPr="00B61969" w:rsidRDefault="00BC3791">
      <w:pPr>
        <w:snapToGrid w:val="0"/>
        <w:spacing w:line="360" w:lineRule="auto"/>
        <w:jc w:val="left"/>
        <w:rPr>
          <w:sz w:val="21"/>
        </w:rPr>
      </w:pPr>
    </w:p>
    <w:p w14:paraId="1568FA1C" w14:textId="77777777" w:rsidR="00BC3791" w:rsidRPr="00B61969" w:rsidRDefault="00BC3791">
      <w:pPr>
        <w:snapToGrid w:val="0"/>
        <w:spacing w:line="360" w:lineRule="auto"/>
        <w:jc w:val="left"/>
        <w:rPr>
          <w:sz w:val="21"/>
        </w:rPr>
      </w:pPr>
    </w:p>
    <w:p w14:paraId="774FB2ED" w14:textId="77777777" w:rsidR="00BC3791" w:rsidRPr="00B61969" w:rsidRDefault="00BC3791">
      <w:pPr>
        <w:snapToGrid w:val="0"/>
        <w:spacing w:line="360" w:lineRule="auto"/>
        <w:jc w:val="left"/>
        <w:rPr>
          <w:sz w:val="21"/>
        </w:rPr>
      </w:pPr>
    </w:p>
    <w:p w14:paraId="47901520" w14:textId="77777777" w:rsidR="00BC3791" w:rsidRPr="00B61969" w:rsidRDefault="00BC3791">
      <w:pPr>
        <w:snapToGrid w:val="0"/>
        <w:spacing w:line="360" w:lineRule="auto"/>
        <w:jc w:val="left"/>
        <w:rPr>
          <w:sz w:val="21"/>
        </w:rPr>
      </w:pPr>
    </w:p>
    <w:p w14:paraId="7D873D2B" w14:textId="77777777" w:rsidR="00BC3791" w:rsidRPr="00B61969" w:rsidRDefault="00BC3791">
      <w:pPr>
        <w:snapToGrid w:val="0"/>
        <w:spacing w:line="360" w:lineRule="auto"/>
        <w:jc w:val="left"/>
        <w:rPr>
          <w:sz w:val="21"/>
        </w:rPr>
      </w:pPr>
    </w:p>
    <w:p w14:paraId="4842A4F0" w14:textId="77777777" w:rsidR="00BC3791" w:rsidRPr="00B61969" w:rsidRDefault="00BC3791">
      <w:pPr>
        <w:snapToGrid w:val="0"/>
        <w:spacing w:line="360" w:lineRule="auto"/>
        <w:jc w:val="left"/>
        <w:rPr>
          <w:sz w:val="21"/>
        </w:rPr>
      </w:pPr>
    </w:p>
    <w:p w14:paraId="3FBE7104" w14:textId="77777777" w:rsidR="00BC3791" w:rsidRPr="00B61969" w:rsidRDefault="00BC3791">
      <w:pPr>
        <w:snapToGrid w:val="0"/>
        <w:spacing w:line="360" w:lineRule="auto"/>
        <w:jc w:val="left"/>
        <w:rPr>
          <w:sz w:val="21"/>
        </w:rPr>
      </w:pPr>
    </w:p>
    <w:p w14:paraId="08027A87" w14:textId="77777777" w:rsidR="00BC3791" w:rsidRPr="00B61969" w:rsidRDefault="00BC3791">
      <w:pPr>
        <w:snapToGrid w:val="0"/>
        <w:spacing w:line="360" w:lineRule="auto"/>
        <w:jc w:val="left"/>
        <w:rPr>
          <w:sz w:val="21"/>
        </w:rPr>
      </w:pPr>
    </w:p>
    <w:p w14:paraId="622338E0" w14:textId="77777777" w:rsidR="00BC3791" w:rsidRPr="00B61969" w:rsidRDefault="00BC3791">
      <w:pPr>
        <w:snapToGrid w:val="0"/>
        <w:spacing w:line="360" w:lineRule="auto"/>
        <w:jc w:val="left"/>
        <w:rPr>
          <w:sz w:val="21"/>
        </w:rPr>
      </w:pPr>
    </w:p>
    <w:p w14:paraId="7C49CD2D" w14:textId="77777777" w:rsidR="00BC3791" w:rsidRPr="00B61969" w:rsidRDefault="00BC3791">
      <w:pPr>
        <w:snapToGrid w:val="0"/>
        <w:spacing w:line="360" w:lineRule="auto"/>
        <w:jc w:val="left"/>
        <w:rPr>
          <w:sz w:val="21"/>
        </w:rPr>
      </w:pPr>
    </w:p>
    <w:p w14:paraId="36513574" w14:textId="77777777" w:rsidR="00BC3791" w:rsidRPr="00B61969" w:rsidRDefault="00BC3791">
      <w:pPr>
        <w:snapToGrid w:val="0"/>
        <w:spacing w:line="360" w:lineRule="auto"/>
        <w:jc w:val="left"/>
        <w:rPr>
          <w:sz w:val="21"/>
        </w:rPr>
      </w:pPr>
    </w:p>
    <w:p w14:paraId="647C7197" w14:textId="77777777" w:rsidR="00BC3791" w:rsidRPr="00B61969" w:rsidRDefault="00BC3791">
      <w:pPr>
        <w:snapToGrid w:val="0"/>
        <w:spacing w:line="360" w:lineRule="auto"/>
        <w:jc w:val="left"/>
        <w:rPr>
          <w:sz w:val="21"/>
        </w:rPr>
      </w:pPr>
    </w:p>
    <w:tbl>
      <w:tblPr>
        <w:tblW w:w="8855" w:type="dxa"/>
        <w:jc w:val="center"/>
        <w:tblBorders>
          <w:insideH w:val="single" w:sz="4" w:space="0" w:color="auto"/>
        </w:tblBorders>
        <w:tblLayout w:type="fixed"/>
        <w:tblLook w:val="04A0" w:firstRow="1" w:lastRow="0" w:firstColumn="1" w:lastColumn="0" w:noHBand="0" w:noVBand="1"/>
      </w:tblPr>
      <w:tblGrid>
        <w:gridCol w:w="2820"/>
        <w:gridCol w:w="2935"/>
        <w:gridCol w:w="3100"/>
      </w:tblGrid>
      <w:tr w:rsidR="00BC3791" w:rsidRPr="00B61969" w14:paraId="0146439A" w14:textId="77777777">
        <w:trPr>
          <w:trHeight w:val="735"/>
          <w:jc w:val="center"/>
        </w:trPr>
        <w:tc>
          <w:tcPr>
            <w:tcW w:w="2820" w:type="dxa"/>
            <w:vAlign w:val="center"/>
          </w:tcPr>
          <w:p w14:paraId="151E8E84" w14:textId="77777777" w:rsidR="00BC3791" w:rsidRPr="00B61969" w:rsidRDefault="00BC3791">
            <w:pPr>
              <w:snapToGrid w:val="0"/>
              <w:spacing w:line="360" w:lineRule="auto"/>
              <w:jc w:val="center"/>
              <w:rPr>
                <w:sz w:val="21"/>
              </w:rPr>
            </w:pPr>
          </w:p>
          <w:p w14:paraId="504E1D91" w14:textId="77777777" w:rsidR="00BC3791" w:rsidRPr="00B61969" w:rsidRDefault="00BC3791">
            <w:pPr>
              <w:snapToGrid w:val="0"/>
              <w:spacing w:line="360" w:lineRule="auto"/>
              <w:jc w:val="center"/>
              <w:rPr>
                <w:sz w:val="21"/>
              </w:rPr>
            </w:pPr>
          </w:p>
        </w:tc>
        <w:tc>
          <w:tcPr>
            <w:tcW w:w="2935" w:type="dxa"/>
            <w:vAlign w:val="center"/>
          </w:tcPr>
          <w:p w14:paraId="5FD125AE" w14:textId="77777777" w:rsidR="00BC3791" w:rsidRPr="00B61969" w:rsidRDefault="00BC3791">
            <w:pPr>
              <w:snapToGrid w:val="0"/>
              <w:spacing w:line="360" w:lineRule="auto"/>
              <w:jc w:val="center"/>
              <w:rPr>
                <w:sz w:val="21"/>
              </w:rPr>
            </w:pPr>
          </w:p>
        </w:tc>
        <w:tc>
          <w:tcPr>
            <w:tcW w:w="3100" w:type="dxa"/>
            <w:vAlign w:val="center"/>
          </w:tcPr>
          <w:p w14:paraId="759F7487" w14:textId="77777777" w:rsidR="00BC3791" w:rsidRPr="00B61969" w:rsidRDefault="00BC3791">
            <w:pPr>
              <w:snapToGrid w:val="0"/>
              <w:spacing w:line="360" w:lineRule="auto"/>
              <w:jc w:val="center"/>
              <w:rPr>
                <w:sz w:val="21"/>
              </w:rPr>
            </w:pPr>
          </w:p>
        </w:tc>
      </w:tr>
      <w:tr w:rsidR="00BC3791" w:rsidRPr="00B61969" w14:paraId="64F74776" w14:textId="77777777">
        <w:trPr>
          <w:trHeight w:val="632"/>
          <w:jc w:val="center"/>
        </w:trPr>
        <w:tc>
          <w:tcPr>
            <w:tcW w:w="2820" w:type="dxa"/>
            <w:vAlign w:val="center"/>
          </w:tcPr>
          <w:p w14:paraId="7F9C156D" w14:textId="77777777" w:rsidR="00BC3791" w:rsidRPr="00B61969" w:rsidRDefault="00F31597">
            <w:pPr>
              <w:pStyle w:val="P68B1DB1-a011"/>
              <w:snapToGrid w:val="0"/>
              <w:spacing w:line="360" w:lineRule="auto"/>
              <w:jc w:val="center"/>
              <w:rPr>
                <w:rFonts w:hint="default"/>
              </w:rPr>
            </w:pPr>
            <w:r w:rsidRPr="00B61969">
              <w:rPr>
                <w:rFonts w:hint="default"/>
              </w:rPr>
              <w:t xml:space="preserve">Principal Investigator (Print) </w:t>
            </w:r>
          </w:p>
        </w:tc>
        <w:tc>
          <w:tcPr>
            <w:tcW w:w="2935" w:type="dxa"/>
            <w:vAlign w:val="center"/>
          </w:tcPr>
          <w:p w14:paraId="21EEF66E" w14:textId="77777777" w:rsidR="00BC3791" w:rsidRPr="00B61969" w:rsidRDefault="00F31597">
            <w:pPr>
              <w:pStyle w:val="P68B1DB1-a011"/>
              <w:snapToGrid w:val="0"/>
              <w:spacing w:line="360" w:lineRule="auto"/>
              <w:ind w:firstLineChars="600" w:firstLine="1260"/>
              <w:rPr>
                <w:rFonts w:hint="default"/>
              </w:rPr>
            </w:pPr>
            <w:r w:rsidRPr="00B61969">
              <w:rPr>
                <w:rFonts w:hint="default"/>
              </w:rPr>
              <w:t xml:space="preserve">Signature </w:t>
            </w:r>
          </w:p>
        </w:tc>
        <w:tc>
          <w:tcPr>
            <w:tcW w:w="3100" w:type="dxa"/>
            <w:vAlign w:val="center"/>
          </w:tcPr>
          <w:p w14:paraId="67709454" w14:textId="77777777" w:rsidR="00BC3791" w:rsidRPr="00B61969" w:rsidRDefault="00F31597">
            <w:pPr>
              <w:pStyle w:val="P68B1DB1-a013"/>
              <w:snapToGrid w:val="0"/>
              <w:spacing w:line="360" w:lineRule="auto"/>
              <w:jc w:val="center"/>
              <w:rPr>
                <w:rFonts w:hint="default"/>
              </w:rPr>
            </w:pPr>
            <w:r w:rsidRPr="00B61969">
              <w:rPr>
                <w:rFonts w:hint="default"/>
              </w:rPr>
              <w:t xml:space="preserve">Date of Signature (DD/MMM/YYYY) </w:t>
            </w:r>
          </w:p>
        </w:tc>
      </w:tr>
    </w:tbl>
    <w:p w14:paraId="11F9E544" w14:textId="3893CDC6" w:rsidR="00182E45" w:rsidRPr="00B61969" w:rsidRDefault="00182E45">
      <w:pPr>
        <w:widowControl/>
        <w:jc w:val="left"/>
        <w:rPr>
          <w:b/>
          <w:kern w:val="44"/>
          <w:sz w:val="30"/>
        </w:rPr>
      </w:pPr>
      <w:bookmarkStart w:id="33" w:name="_Toc146097466"/>
      <w:bookmarkStart w:id="34" w:name="_Toc10402"/>
      <w:bookmarkStart w:id="35" w:name="_Toc6067546"/>
      <w:bookmarkStart w:id="36" w:name="_Toc6069262"/>
      <w:bookmarkStart w:id="37" w:name="_Toc62424800"/>
      <w:bookmarkStart w:id="38" w:name="_Toc29251"/>
      <w:bookmarkStart w:id="39" w:name="_Toc4274503"/>
    </w:p>
    <w:p w14:paraId="7D7D57C0" w14:textId="71BA451A" w:rsidR="00BC3791" w:rsidRPr="00B61969" w:rsidRDefault="00F31597">
      <w:pPr>
        <w:pStyle w:val="P68B1DB1-a014"/>
        <w:spacing w:before="340" w:after="330" w:line="360" w:lineRule="auto"/>
        <w:jc w:val="center"/>
        <w:outlineLvl w:val="0"/>
        <w:rPr>
          <w:rFonts w:hint="default"/>
        </w:rPr>
      </w:pPr>
      <w:r w:rsidRPr="00B61969">
        <w:rPr>
          <w:rFonts w:hint="default"/>
        </w:rPr>
        <w:lastRenderedPageBreak/>
        <w:t>Signature Consent Page</w:t>
      </w:r>
      <w:bookmarkEnd w:id="33"/>
      <w:r w:rsidRPr="00B61969">
        <w:rPr>
          <w:rFonts w:hint="default"/>
        </w:rPr>
        <w:t xml:space="preserve"> </w:t>
      </w:r>
      <w:bookmarkEnd w:id="34"/>
      <w:bookmarkEnd w:id="35"/>
      <w:bookmarkEnd w:id="36"/>
      <w:bookmarkEnd w:id="37"/>
      <w:bookmarkEnd w:id="38"/>
      <w:bookmarkEnd w:id="39"/>
    </w:p>
    <w:p w14:paraId="4C9C5171" w14:textId="77777777" w:rsidR="00BC3791" w:rsidRPr="00B61969" w:rsidRDefault="00F31597">
      <w:pPr>
        <w:spacing w:line="360" w:lineRule="auto"/>
        <w:ind w:firstLineChars="200" w:firstLine="480"/>
      </w:pPr>
      <w:r w:rsidRPr="00B61969">
        <w:t xml:space="preserve">I have read and confirmed this protocol (Study No.: TQ-B3525-II-01, Version No.: 3.0, Version Date: January 25, 2021). I agree to perform the relevant responsibilities in accordance with the laws of China, Declaration of Helsinki, China GCP and this study protocol. </w:t>
      </w:r>
    </w:p>
    <w:p w14:paraId="23ED3D16" w14:textId="77777777" w:rsidR="00BC3791" w:rsidRPr="00B61969" w:rsidRDefault="00BC3791">
      <w:pPr>
        <w:spacing w:line="360" w:lineRule="auto"/>
        <w:rPr>
          <w:sz w:val="21"/>
        </w:rPr>
      </w:pPr>
    </w:p>
    <w:p w14:paraId="5F4D3115" w14:textId="77777777" w:rsidR="00BC3791" w:rsidRPr="00B61969" w:rsidRDefault="00BC3791">
      <w:pPr>
        <w:spacing w:line="360" w:lineRule="auto"/>
        <w:rPr>
          <w:sz w:val="21"/>
        </w:rPr>
      </w:pPr>
    </w:p>
    <w:p w14:paraId="2F60E665" w14:textId="77777777" w:rsidR="00BC3791" w:rsidRPr="00B61969" w:rsidRDefault="00F31597">
      <w:pPr>
        <w:spacing w:line="360" w:lineRule="auto"/>
      </w:pPr>
      <w:r w:rsidRPr="00B61969">
        <w:t xml:space="preserve">Clinical study statistical analysis unit: Department of Biostatistics, School of Public Health, Nanjing Medical University </w:t>
      </w:r>
    </w:p>
    <w:p w14:paraId="33737C85" w14:textId="77777777" w:rsidR="00BC3791" w:rsidRPr="00B61969" w:rsidRDefault="00BC3791">
      <w:pPr>
        <w:spacing w:line="360" w:lineRule="auto"/>
        <w:rPr>
          <w:sz w:val="21"/>
        </w:rPr>
      </w:pPr>
    </w:p>
    <w:p w14:paraId="707CCD42" w14:textId="77777777" w:rsidR="00BC3791" w:rsidRPr="00B61969" w:rsidRDefault="00BC3791">
      <w:pPr>
        <w:spacing w:line="360" w:lineRule="auto"/>
        <w:rPr>
          <w:sz w:val="21"/>
        </w:rPr>
      </w:pPr>
    </w:p>
    <w:p w14:paraId="7EDB6019" w14:textId="77777777" w:rsidR="00BC3791" w:rsidRPr="00B61969" w:rsidRDefault="00BC3791">
      <w:pPr>
        <w:spacing w:line="360" w:lineRule="auto"/>
        <w:rPr>
          <w:sz w:val="21"/>
        </w:rPr>
      </w:pPr>
    </w:p>
    <w:p w14:paraId="41029A7D" w14:textId="77777777" w:rsidR="00BC3791" w:rsidRPr="00B61969" w:rsidRDefault="00BC3791">
      <w:pPr>
        <w:spacing w:line="360" w:lineRule="auto"/>
        <w:rPr>
          <w:sz w:val="21"/>
        </w:rPr>
      </w:pPr>
    </w:p>
    <w:p w14:paraId="1BED8D8C" w14:textId="77777777" w:rsidR="00BC3791" w:rsidRPr="00B61969" w:rsidRDefault="00BC3791">
      <w:pPr>
        <w:spacing w:line="360" w:lineRule="auto"/>
        <w:rPr>
          <w:sz w:val="21"/>
        </w:rPr>
      </w:pPr>
    </w:p>
    <w:p w14:paraId="035BE910" w14:textId="77777777" w:rsidR="00BC3791" w:rsidRPr="00B61969" w:rsidRDefault="00BC3791">
      <w:pPr>
        <w:spacing w:line="360" w:lineRule="auto"/>
        <w:rPr>
          <w:sz w:val="21"/>
        </w:rPr>
      </w:pPr>
    </w:p>
    <w:p w14:paraId="7808BCF0" w14:textId="77777777" w:rsidR="00BC3791" w:rsidRPr="00B61969" w:rsidRDefault="00BC3791">
      <w:pPr>
        <w:spacing w:line="360" w:lineRule="auto"/>
        <w:rPr>
          <w:sz w:val="21"/>
        </w:rPr>
      </w:pPr>
    </w:p>
    <w:p w14:paraId="024530E3" w14:textId="77777777" w:rsidR="00BC3791" w:rsidRPr="00B61969" w:rsidRDefault="00BC3791">
      <w:pPr>
        <w:spacing w:line="360" w:lineRule="auto"/>
        <w:rPr>
          <w:sz w:val="21"/>
        </w:rPr>
      </w:pPr>
    </w:p>
    <w:p w14:paraId="337124F2" w14:textId="77777777" w:rsidR="00BC3791" w:rsidRPr="00B61969" w:rsidRDefault="00BC3791">
      <w:pPr>
        <w:spacing w:line="360" w:lineRule="auto"/>
        <w:rPr>
          <w:sz w:val="21"/>
        </w:rPr>
      </w:pPr>
    </w:p>
    <w:p w14:paraId="16A31F67" w14:textId="77777777" w:rsidR="00BC3791" w:rsidRPr="00B61969" w:rsidRDefault="00BC3791">
      <w:pPr>
        <w:spacing w:line="360" w:lineRule="auto"/>
        <w:rPr>
          <w:sz w:val="21"/>
        </w:rPr>
      </w:pPr>
    </w:p>
    <w:p w14:paraId="0AF8617A" w14:textId="77777777" w:rsidR="00BC3791" w:rsidRPr="00B61969" w:rsidRDefault="00BC3791">
      <w:pPr>
        <w:spacing w:line="360" w:lineRule="auto"/>
        <w:rPr>
          <w:sz w:val="21"/>
        </w:rPr>
      </w:pPr>
    </w:p>
    <w:p w14:paraId="75C03B7E" w14:textId="77777777" w:rsidR="00BC3791" w:rsidRPr="00B61969" w:rsidRDefault="00BC3791">
      <w:pPr>
        <w:spacing w:line="360" w:lineRule="auto"/>
        <w:rPr>
          <w:sz w:val="21"/>
        </w:rPr>
      </w:pPr>
    </w:p>
    <w:p w14:paraId="6AB73720" w14:textId="77777777" w:rsidR="00BC3791" w:rsidRPr="00B61969" w:rsidRDefault="00BC3791">
      <w:pPr>
        <w:spacing w:line="360" w:lineRule="auto"/>
        <w:rPr>
          <w:sz w:val="21"/>
        </w:rPr>
      </w:pPr>
    </w:p>
    <w:p w14:paraId="11CAA543" w14:textId="77777777" w:rsidR="00BC3791" w:rsidRPr="00B61969" w:rsidRDefault="00BC3791">
      <w:pPr>
        <w:spacing w:line="360" w:lineRule="auto"/>
        <w:rPr>
          <w:sz w:val="21"/>
        </w:rPr>
      </w:pPr>
    </w:p>
    <w:p w14:paraId="2632BEA1" w14:textId="77777777" w:rsidR="00BC3791" w:rsidRPr="00B61969" w:rsidRDefault="00BC3791">
      <w:pPr>
        <w:spacing w:line="360" w:lineRule="auto"/>
        <w:rPr>
          <w:sz w:val="21"/>
        </w:rPr>
      </w:pPr>
    </w:p>
    <w:p w14:paraId="03C7DE50" w14:textId="77777777" w:rsidR="00BC3791" w:rsidRPr="00B61969" w:rsidRDefault="00BC3791">
      <w:pPr>
        <w:spacing w:line="360" w:lineRule="auto"/>
        <w:rPr>
          <w:sz w:val="21"/>
        </w:rPr>
      </w:pPr>
    </w:p>
    <w:p w14:paraId="25A862E7" w14:textId="77777777" w:rsidR="00BC3791" w:rsidRPr="00B61969" w:rsidRDefault="00BC3791">
      <w:pPr>
        <w:spacing w:line="360" w:lineRule="auto"/>
        <w:rPr>
          <w:sz w:val="21"/>
        </w:rPr>
      </w:pPr>
    </w:p>
    <w:p w14:paraId="657F4B3F" w14:textId="77777777" w:rsidR="00BC3791" w:rsidRPr="00B61969" w:rsidRDefault="00BC3791">
      <w:pPr>
        <w:spacing w:line="360" w:lineRule="auto"/>
        <w:rPr>
          <w:sz w:val="21"/>
        </w:rPr>
      </w:pPr>
    </w:p>
    <w:p w14:paraId="5F768A53" w14:textId="77777777" w:rsidR="00BC3791" w:rsidRPr="00B61969" w:rsidRDefault="00BC3791">
      <w:pPr>
        <w:spacing w:line="360" w:lineRule="auto"/>
        <w:rPr>
          <w:sz w:val="21"/>
        </w:rPr>
      </w:pPr>
    </w:p>
    <w:tbl>
      <w:tblPr>
        <w:tblW w:w="8622" w:type="dxa"/>
        <w:jc w:val="center"/>
        <w:tblBorders>
          <w:insideH w:val="single" w:sz="4" w:space="0" w:color="auto"/>
        </w:tblBorders>
        <w:tblLayout w:type="fixed"/>
        <w:tblLook w:val="04A0" w:firstRow="1" w:lastRow="0" w:firstColumn="1" w:lastColumn="0" w:noHBand="0" w:noVBand="1"/>
      </w:tblPr>
      <w:tblGrid>
        <w:gridCol w:w="2772"/>
        <w:gridCol w:w="2771"/>
        <w:gridCol w:w="3079"/>
      </w:tblGrid>
      <w:tr w:rsidR="00BC3791" w:rsidRPr="00B61969" w14:paraId="57BE6BBB" w14:textId="77777777">
        <w:trPr>
          <w:trHeight w:val="856"/>
          <w:jc w:val="center"/>
        </w:trPr>
        <w:tc>
          <w:tcPr>
            <w:tcW w:w="2772" w:type="dxa"/>
            <w:vAlign w:val="bottom"/>
          </w:tcPr>
          <w:p w14:paraId="61A58C35" w14:textId="77777777" w:rsidR="00BC3791" w:rsidRPr="00B61969" w:rsidRDefault="00BC3791">
            <w:pPr>
              <w:spacing w:line="360" w:lineRule="auto"/>
              <w:ind w:firstLineChars="300" w:firstLine="723"/>
              <w:rPr>
                <w:b/>
              </w:rPr>
            </w:pPr>
          </w:p>
          <w:p w14:paraId="2700C956" w14:textId="77777777" w:rsidR="00BC3791" w:rsidRPr="00B61969" w:rsidRDefault="00F31597">
            <w:pPr>
              <w:pStyle w:val="P68B1DB1-a015"/>
              <w:snapToGrid w:val="0"/>
              <w:spacing w:line="360" w:lineRule="auto"/>
              <w:jc w:val="center"/>
            </w:pPr>
            <w:r w:rsidRPr="00B61969">
              <w:t xml:space="preserve">Yu Hao </w:t>
            </w:r>
          </w:p>
        </w:tc>
        <w:tc>
          <w:tcPr>
            <w:tcW w:w="2771" w:type="dxa"/>
          </w:tcPr>
          <w:p w14:paraId="6438BA49" w14:textId="77777777" w:rsidR="00BC3791" w:rsidRPr="00B61969" w:rsidRDefault="00BC3791">
            <w:pPr>
              <w:spacing w:line="360" w:lineRule="auto"/>
            </w:pPr>
          </w:p>
        </w:tc>
        <w:tc>
          <w:tcPr>
            <w:tcW w:w="3079" w:type="dxa"/>
          </w:tcPr>
          <w:p w14:paraId="6F4F7EC0" w14:textId="77777777" w:rsidR="00BC3791" w:rsidRPr="00B61969" w:rsidRDefault="00BC3791">
            <w:pPr>
              <w:spacing w:line="360" w:lineRule="auto"/>
            </w:pPr>
          </w:p>
        </w:tc>
      </w:tr>
      <w:tr w:rsidR="00BC3791" w:rsidRPr="00B61969" w14:paraId="26D64C70" w14:textId="77777777">
        <w:trPr>
          <w:trHeight w:val="758"/>
          <w:jc w:val="center"/>
        </w:trPr>
        <w:tc>
          <w:tcPr>
            <w:tcW w:w="2772" w:type="dxa"/>
            <w:vAlign w:val="center"/>
          </w:tcPr>
          <w:p w14:paraId="3F37D8FF" w14:textId="77777777" w:rsidR="00BC3791" w:rsidRPr="00B61969" w:rsidRDefault="00F31597">
            <w:pPr>
              <w:pStyle w:val="P68B1DB1-a013"/>
              <w:snapToGrid w:val="0"/>
              <w:spacing w:line="360" w:lineRule="auto"/>
              <w:jc w:val="center"/>
              <w:rPr>
                <w:rFonts w:hint="default"/>
              </w:rPr>
            </w:pPr>
            <w:r w:rsidRPr="00B61969">
              <w:rPr>
                <w:rFonts w:hint="default"/>
              </w:rPr>
              <w:t xml:space="preserve">Responsible (Print) </w:t>
            </w:r>
          </w:p>
        </w:tc>
        <w:tc>
          <w:tcPr>
            <w:tcW w:w="2771" w:type="dxa"/>
            <w:vAlign w:val="center"/>
          </w:tcPr>
          <w:p w14:paraId="5C8C9656" w14:textId="77777777" w:rsidR="00BC3791" w:rsidRPr="00B61969" w:rsidRDefault="00F31597">
            <w:pPr>
              <w:pStyle w:val="P68B1DB1-a015"/>
              <w:snapToGrid w:val="0"/>
              <w:spacing w:line="360" w:lineRule="auto"/>
              <w:jc w:val="center"/>
            </w:pPr>
            <w:r w:rsidRPr="00B61969">
              <w:t xml:space="preserve">Signature </w:t>
            </w:r>
          </w:p>
        </w:tc>
        <w:tc>
          <w:tcPr>
            <w:tcW w:w="3079" w:type="dxa"/>
            <w:vAlign w:val="center"/>
          </w:tcPr>
          <w:p w14:paraId="18704A12" w14:textId="77777777" w:rsidR="00BC3791" w:rsidRPr="00B61969" w:rsidRDefault="00F31597">
            <w:pPr>
              <w:pStyle w:val="P68B1DB1-a015"/>
              <w:snapToGrid w:val="0"/>
              <w:spacing w:line="360" w:lineRule="auto"/>
              <w:jc w:val="center"/>
            </w:pPr>
            <w:r w:rsidRPr="00B61969">
              <w:t xml:space="preserve">Date of Signature (DD/MMM/YYYY) </w:t>
            </w:r>
          </w:p>
        </w:tc>
      </w:tr>
    </w:tbl>
    <w:p w14:paraId="675209ED" w14:textId="77777777" w:rsidR="00B16584" w:rsidRPr="00B61969" w:rsidRDefault="00B16584">
      <w:pPr>
        <w:pStyle w:val="P68B1DB1-1016"/>
        <w:keepNext w:val="0"/>
        <w:keepLines w:val="0"/>
        <w:spacing w:line="360" w:lineRule="auto"/>
        <w:jc w:val="center"/>
      </w:pPr>
      <w:bookmarkStart w:id="40" w:name="_Toc146097467"/>
      <w:bookmarkStart w:id="41" w:name="_Toc62424801"/>
      <w:bookmarkStart w:id="42" w:name="_Toc11697"/>
      <w:bookmarkStart w:id="43" w:name="_Toc28274"/>
    </w:p>
    <w:p w14:paraId="15F12590" w14:textId="06DA2ABC" w:rsidR="00B16584" w:rsidRPr="00B61969" w:rsidRDefault="00B16584">
      <w:pPr>
        <w:widowControl/>
        <w:jc w:val="left"/>
        <w:rPr>
          <w:b/>
          <w:kern w:val="44"/>
          <w:sz w:val="30"/>
        </w:rPr>
      </w:pPr>
    </w:p>
    <w:p w14:paraId="063F2B80" w14:textId="5153C674" w:rsidR="00BC3791" w:rsidRPr="00B61969" w:rsidRDefault="00F31597">
      <w:pPr>
        <w:pStyle w:val="P68B1DB1-1016"/>
        <w:keepNext w:val="0"/>
        <w:keepLines w:val="0"/>
        <w:spacing w:line="360" w:lineRule="auto"/>
        <w:jc w:val="center"/>
      </w:pPr>
      <w:r w:rsidRPr="00B61969">
        <w:t>Protocol Update Log</w:t>
      </w:r>
      <w:bookmarkEnd w:id="40"/>
      <w:r w:rsidRPr="00B61969">
        <w:t xml:space="preserve"> </w:t>
      </w:r>
      <w:bookmarkEnd w:id="29"/>
      <w:bookmarkEnd w:id="30"/>
      <w:bookmarkEnd w:id="31"/>
      <w:bookmarkEnd w:id="32"/>
      <w:bookmarkEnd w:id="41"/>
      <w:bookmarkEnd w:id="42"/>
      <w:bookmarkEnd w:id="43"/>
    </w:p>
    <w:tbl>
      <w:tblPr>
        <w:tblW w:w="8930" w:type="dxa"/>
        <w:tblInd w:w="28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268"/>
        <w:gridCol w:w="2410"/>
        <w:gridCol w:w="4252"/>
      </w:tblGrid>
      <w:tr w:rsidR="00BC3791" w:rsidRPr="00B61969" w14:paraId="54E8FC30" w14:textId="77777777">
        <w:trPr>
          <w:trHeight w:val="599"/>
        </w:trPr>
        <w:tc>
          <w:tcPr>
            <w:tcW w:w="2268" w:type="dxa"/>
            <w:vAlign w:val="center"/>
          </w:tcPr>
          <w:p w14:paraId="40747390" w14:textId="77777777" w:rsidR="00BC3791" w:rsidRPr="00B61969" w:rsidRDefault="00F31597">
            <w:pPr>
              <w:spacing w:line="360" w:lineRule="auto"/>
              <w:jc w:val="center"/>
            </w:pPr>
            <w:r w:rsidRPr="00B61969">
              <w:t xml:space="preserve">Version No. </w:t>
            </w:r>
          </w:p>
        </w:tc>
        <w:tc>
          <w:tcPr>
            <w:tcW w:w="2410" w:type="dxa"/>
            <w:vAlign w:val="center"/>
          </w:tcPr>
          <w:p w14:paraId="4E823FA4" w14:textId="77777777" w:rsidR="00BC3791" w:rsidRPr="00B61969" w:rsidRDefault="00F31597">
            <w:pPr>
              <w:spacing w:line="360" w:lineRule="auto"/>
              <w:jc w:val="center"/>
            </w:pPr>
            <w:r w:rsidRPr="00B61969">
              <w:t xml:space="preserve">Version Date </w:t>
            </w:r>
          </w:p>
        </w:tc>
        <w:tc>
          <w:tcPr>
            <w:tcW w:w="4252" w:type="dxa"/>
            <w:vAlign w:val="center"/>
          </w:tcPr>
          <w:p w14:paraId="75D058BB" w14:textId="77777777" w:rsidR="00BC3791" w:rsidRPr="00B61969" w:rsidRDefault="00F31597">
            <w:pPr>
              <w:pStyle w:val="P68B1DB1-a06"/>
              <w:spacing w:line="360" w:lineRule="auto"/>
              <w:jc w:val="center"/>
              <w:rPr>
                <w:rFonts w:hint="default"/>
              </w:rPr>
            </w:pPr>
            <w:r w:rsidRPr="00B61969">
              <w:rPr>
                <w:rFonts w:hint="default"/>
              </w:rPr>
              <w:t xml:space="preserve">Reason for Modification Description and Summary of Modifications </w:t>
            </w:r>
          </w:p>
        </w:tc>
      </w:tr>
      <w:tr w:rsidR="00BC3791" w:rsidRPr="00B61969" w14:paraId="25A24EE2" w14:textId="77777777">
        <w:trPr>
          <w:trHeight w:val="729"/>
        </w:trPr>
        <w:tc>
          <w:tcPr>
            <w:tcW w:w="2268" w:type="dxa"/>
            <w:vAlign w:val="center"/>
          </w:tcPr>
          <w:p w14:paraId="091F99D4" w14:textId="77777777" w:rsidR="00BC3791" w:rsidRPr="00B61969" w:rsidRDefault="00F31597">
            <w:pPr>
              <w:spacing w:line="360" w:lineRule="auto"/>
              <w:jc w:val="center"/>
            </w:pPr>
            <w:r w:rsidRPr="00B61969">
              <w:t xml:space="preserve">1.0 </w:t>
            </w:r>
          </w:p>
        </w:tc>
        <w:tc>
          <w:tcPr>
            <w:tcW w:w="2410" w:type="dxa"/>
            <w:vAlign w:val="center"/>
          </w:tcPr>
          <w:p w14:paraId="1C5D0C12" w14:textId="77777777" w:rsidR="00BC3791" w:rsidRPr="00B61969" w:rsidRDefault="00F31597">
            <w:pPr>
              <w:spacing w:line="360" w:lineRule="auto"/>
              <w:jc w:val="center"/>
            </w:pPr>
            <w:r w:rsidRPr="00B61969">
              <w:t xml:space="preserve">12 December 2019 </w:t>
            </w:r>
          </w:p>
        </w:tc>
        <w:tc>
          <w:tcPr>
            <w:tcW w:w="4252" w:type="dxa"/>
            <w:vAlign w:val="center"/>
          </w:tcPr>
          <w:p w14:paraId="38A4CEE7" w14:textId="77777777" w:rsidR="00BC3791" w:rsidRPr="00B61969" w:rsidRDefault="00F31597">
            <w:pPr>
              <w:pStyle w:val="P68B1DB1-a06"/>
              <w:spacing w:line="360" w:lineRule="auto"/>
              <w:jc w:val="center"/>
              <w:rPr>
                <w:rFonts w:hint="default"/>
              </w:rPr>
            </w:pPr>
            <w:r w:rsidRPr="00B61969">
              <w:rPr>
                <w:rFonts w:hint="default"/>
              </w:rPr>
              <w:t xml:space="preserve">Initial version </w:t>
            </w:r>
          </w:p>
        </w:tc>
      </w:tr>
      <w:tr w:rsidR="00BC3791" w:rsidRPr="00B61969" w14:paraId="6276DE5E" w14:textId="77777777">
        <w:trPr>
          <w:trHeight w:val="729"/>
        </w:trPr>
        <w:tc>
          <w:tcPr>
            <w:tcW w:w="2268" w:type="dxa"/>
            <w:shd w:val="clear" w:color="auto" w:fill="auto"/>
            <w:vAlign w:val="center"/>
          </w:tcPr>
          <w:p w14:paraId="5EB8FB35" w14:textId="77777777" w:rsidR="00BC3791" w:rsidRPr="00B61969" w:rsidRDefault="00F31597">
            <w:pPr>
              <w:pStyle w:val="P68B1DB1-a06"/>
              <w:spacing w:line="360" w:lineRule="auto"/>
              <w:jc w:val="center"/>
              <w:rPr>
                <w:rFonts w:hint="default"/>
              </w:rPr>
            </w:pPr>
            <w:r w:rsidRPr="00B61969">
              <w:rPr>
                <w:rFonts w:hint="default"/>
              </w:rPr>
              <w:t xml:space="preserve">2.0 </w:t>
            </w:r>
          </w:p>
        </w:tc>
        <w:tc>
          <w:tcPr>
            <w:tcW w:w="2410" w:type="dxa"/>
            <w:shd w:val="clear" w:color="auto" w:fill="auto"/>
            <w:vAlign w:val="center"/>
          </w:tcPr>
          <w:p w14:paraId="798A088D" w14:textId="77777777" w:rsidR="00BC3791" w:rsidRPr="00B61969" w:rsidRDefault="00F31597">
            <w:pPr>
              <w:spacing w:line="360" w:lineRule="auto"/>
              <w:jc w:val="center"/>
            </w:pPr>
            <w:r w:rsidRPr="00B61969">
              <w:t xml:space="preserve">October 10, 2020 </w:t>
            </w:r>
          </w:p>
        </w:tc>
        <w:tc>
          <w:tcPr>
            <w:tcW w:w="4252" w:type="dxa"/>
            <w:shd w:val="clear" w:color="auto" w:fill="auto"/>
            <w:vAlign w:val="center"/>
          </w:tcPr>
          <w:p w14:paraId="3F77036E" w14:textId="77777777" w:rsidR="00BC3791" w:rsidRPr="00B61969" w:rsidRDefault="00F31597">
            <w:pPr>
              <w:pStyle w:val="P68B1DB1-a06"/>
              <w:spacing w:line="360" w:lineRule="auto"/>
              <w:jc w:val="center"/>
              <w:rPr>
                <w:rFonts w:hint="default"/>
              </w:rPr>
            </w:pPr>
            <w:r w:rsidRPr="00B61969">
              <w:rPr>
                <w:rFonts w:hint="default"/>
              </w:rPr>
              <w:t xml:space="preserve">Improve the inclusion and exclusion requirements </w:t>
            </w:r>
          </w:p>
          <w:p w14:paraId="53CB76B1" w14:textId="77777777" w:rsidR="00BC3791" w:rsidRPr="00B61969" w:rsidRDefault="00F31597">
            <w:pPr>
              <w:pStyle w:val="P68B1DB1-a06"/>
              <w:spacing w:line="360" w:lineRule="auto"/>
              <w:jc w:val="center"/>
              <w:rPr>
                <w:rFonts w:hint="default"/>
              </w:rPr>
            </w:pPr>
            <w:r w:rsidRPr="00B61969">
              <w:rPr>
                <w:rFonts w:hint="default"/>
              </w:rPr>
              <w:t xml:space="preserve">Update the time requirement for tumor tissue samples </w:t>
            </w:r>
          </w:p>
          <w:p w14:paraId="3F953513" w14:textId="77777777" w:rsidR="00BC3791" w:rsidRPr="00B61969" w:rsidRDefault="00F31597">
            <w:pPr>
              <w:pStyle w:val="P68B1DB1-a06"/>
              <w:spacing w:line="360" w:lineRule="auto"/>
              <w:jc w:val="center"/>
              <w:rPr>
                <w:rFonts w:hint="default"/>
              </w:rPr>
            </w:pPr>
            <w:r w:rsidRPr="00B61969">
              <w:rPr>
                <w:rFonts w:hint="default"/>
              </w:rPr>
              <w:t xml:space="preserve">Corrected time points for PET-CT assessments </w:t>
            </w:r>
          </w:p>
          <w:p w14:paraId="5A21EC66" w14:textId="77777777" w:rsidR="00BC3791" w:rsidRPr="00B61969" w:rsidRDefault="00F31597">
            <w:pPr>
              <w:pStyle w:val="P68B1DB1-a06"/>
              <w:spacing w:line="360" w:lineRule="auto"/>
              <w:jc w:val="center"/>
              <w:rPr>
                <w:rFonts w:hint="default"/>
              </w:rPr>
            </w:pPr>
            <w:r w:rsidRPr="00B61969">
              <w:rPr>
                <w:rFonts w:hint="default"/>
              </w:rPr>
              <w:t xml:space="preserve">Update SAE handling reporting requirements </w:t>
            </w:r>
          </w:p>
        </w:tc>
      </w:tr>
      <w:tr w:rsidR="00BC3791" w:rsidRPr="00B61969" w14:paraId="2E8E46AD" w14:textId="77777777">
        <w:trPr>
          <w:trHeight w:val="729"/>
        </w:trPr>
        <w:tc>
          <w:tcPr>
            <w:tcW w:w="2268" w:type="dxa"/>
            <w:shd w:val="clear" w:color="auto" w:fill="auto"/>
            <w:vAlign w:val="center"/>
          </w:tcPr>
          <w:p w14:paraId="053DA9C6" w14:textId="77777777" w:rsidR="00BC3791" w:rsidRPr="00B61969" w:rsidRDefault="00F31597">
            <w:pPr>
              <w:pStyle w:val="P68B1DB1-a06"/>
              <w:spacing w:line="360" w:lineRule="auto"/>
              <w:jc w:val="center"/>
              <w:rPr>
                <w:rFonts w:hint="default"/>
              </w:rPr>
            </w:pPr>
            <w:r w:rsidRPr="00B61969">
              <w:rPr>
                <w:rFonts w:hint="default"/>
              </w:rPr>
              <w:t xml:space="preserve">3.0 </w:t>
            </w:r>
          </w:p>
        </w:tc>
        <w:tc>
          <w:tcPr>
            <w:tcW w:w="2410" w:type="dxa"/>
            <w:shd w:val="clear" w:color="auto" w:fill="auto"/>
            <w:vAlign w:val="center"/>
          </w:tcPr>
          <w:p w14:paraId="29A6BA71" w14:textId="77777777" w:rsidR="00BC3791" w:rsidRPr="00B61969" w:rsidRDefault="00F31597">
            <w:pPr>
              <w:spacing w:line="360" w:lineRule="auto"/>
              <w:jc w:val="center"/>
            </w:pPr>
            <w:r w:rsidRPr="00B61969">
              <w:t xml:space="preserve">25 January 2021 </w:t>
            </w:r>
          </w:p>
        </w:tc>
        <w:tc>
          <w:tcPr>
            <w:tcW w:w="4252" w:type="dxa"/>
            <w:shd w:val="clear" w:color="auto" w:fill="auto"/>
            <w:vAlign w:val="center"/>
          </w:tcPr>
          <w:p w14:paraId="7C4B4CA6" w14:textId="77777777" w:rsidR="00BC3791" w:rsidRPr="00B61969" w:rsidRDefault="00F31597">
            <w:pPr>
              <w:pStyle w:val="P68B1DB1-a06"/>
              <w:spacing w:line="360" w:lineRule="auto"/>
              <w:jc w:val="center"/>
              <w:rPr>
                <w:rFonts w:hint="default"/>
              </w:rPr>
            </w:pPr>
            <w:r w:rsidRPr="00B61969">
              <w:rPr>
                <w:rFonts w:hint="default"/>
              </w:rPr>
              <w:t xml:space="preserve">Improve the inclusion and exclusion criteria </w:t>
            </w:r>
          </w:p>
          <w:p w14:paraId="6FC88712" w14:textId="77777777" w:rsidR="00BC3791" w:rsidRPr="00B61969" w:rsidRDefault="00F31597">
            <w:pPr>
              <w:pStyle w:val="P68B1DB1-a06"/>
              <w:spacing w:line="360" w:lineRule="auto"/>
              <w:jc w:val="center"/>
              <w:rPr>
                <w:rFonts w:hint="default"/>
              </w:rPr>
            </w:pPr>
            <w:r w:rsidRPr="00B61969">
              <w:rPr>
                <w:rFonts w:hint="default"/>
              </w:rPr>
              <w:t xml:space="preserve">Modify sample size design </w:t>
            </w:r>
          </w:p>
          <w:p w14:paraId="7AF2A6A9" w14:textId="77777777" w:rsidR="00BC3791" w:rsidRPr="00B61969" w:rsidRDefault="00F31597">
            <w:pPr>
              <w:pStyle w:val="P68B1DB1-a06"/>
              <w:spacing w:line="360" w:lineRule="auto"/>
              <w:jc w:val="center"/>
              <w:rPr>
                <w:rFonts w:hint="default"/>
              </w:rPr>
            </w:pPr>
            <w:r w:rsidRPr="00B61969">
              <w:rPr>
                <w:rFonts w:hint="default"/>
              </w:rPr>
              <w:t xml:space="preserve">Refine dose adjustment and laboratory tests </w:t>
            </w:r>
          </w:p>
          <w:p w14:paraId="49F09B9A" w14:textId="77777777" w:rsidR="00BC3791" w:rsidRPr="00B61969" w:rsidRDefault="00F31597">
            <w:pPr>
              <w:pStyle w:val="P68B1DB1-a06"/>
              <w:spacing w:line="360" w:lineRule="auto"/>
              <w:jc w:val="center"/>
              <w:rPr>
                <w:rFonts w:hint="default"/>
              </w:rPr>
            </w:pPr>
            <w:r w:rsidRPr="00B61969">
              <w:rPr>
                <w:rFonts w:hint="default"/>
              </w:rPr>
              <w:t xml:space="preserve">Updated adverse reaction handling recommendations </w:t>
            </w:r>
          </w:p>
        </w:tc>
      </w:tr>
      <w:tr w:rsidR="00BC3791" w:rsidRPr="00B61969" w14:paraId="1D77DA81" w14:textId="77777777">
        <w:trPr>
          <w:trHeight w:val="729"/>
        </w:trPr>
        <w:tc>
          <w:tcPr>
            <w:tcW w:w="2268" w:type="dxa"/>
            <w:shd w:val="clear" w:color="auto" w:fill="auto"/>
            <w:vAlign w:val="center"/>
          </w:tcPr>
          <w:p w14:paraId="233A2B9F" w14:textId="77777777" w:rsidR="00BC3791" w:rsidRPr="00B61969" w:rsidRDefault="00BC3791">
            <w:pPr>
              <w:spacing w:line="360" w:lineRule="auto"/>
              <w:jc w:val="center"/>
            </w:pPr>
          </w:p>
        </w:tc>
        <w:tc>
          <w:tcPr>
            <w:tcW w:w="2410" w:type="dxa"/>
            <w:shd w:val="clear" w:color="auto" w:fill="auto"/>
            <w:vAlign w:val="center"/>
          </w:tcPr>
          <w:p w14:paraId="09A84543" w14:textId="77777777" w:rsidR="00BC3791" w:rsidRPr="00B61969" w:rsidRDefault="00BC3791">
            <w:pPr>
              <w:spacing w:line="360" w:lineRule="auto"/>
              <w:jc w:val="center"/>
            </w:pPr>
          </w:p>
        </w:tc>
        <w:tc>
          <w:tcPr>
            <w:tcW w:w="4252" w:type="dxa"/>
            <w:shd w:val="clear" w:color="auto" w:fill="auto"/>
            <w:vAlign w:val="center"/>
          </w:tcPr>
          <w:p w14:paraId="1775CE4B" w14:textId="77777777" w:rsidR="00BC3791" w:rsidRPr="00B61969" w:rsidRDefault="00BC3791">
            <w:pPr>
              <w:spacing w:line="360" w:lineRule="auto"/>
              <w:jc w:val="center"/>
            </w:pPr>
          </w:p>
        </w:tc>
      </w:tr>
      <w:tr w:rsidR="00BC3791" w:rsidRPr="00B61969" w14:paraId="41901426" w14:textId="77777777">
        <w:trPr>
          <w:trHeight w:val="729"/>
        </w:trPr>
        <w:tc>
          <w:tcPr>
            <w:tcW w:w="2268" w:type="dxa"/>
            <w:shd w:val="clear" w:color="auto" w:fill="auto"/>
            <w:vAlign w:val="center"/>
          </w:tcPr>
          <w:p w14:paraId="1A0656BD" w14:textId="77777777" w:rsidR="00BC3791" w:rsidRPr="00B61969" w:rsidRDefault="00BC3791">
            <w:pPr>
              <w:spacing w:line="360" w:lineRule="auto"/>
              <w:jc w:val="center"/>
            </w:pPr>
          </w:p>
        </w:tc>
        <w:tc>
          <w:tcPr>
            <w:tcW w:w="2410" w:type="dxa"/>
            <w:shd w:val="clear" w:color="auto" w:fill="auto"/>
            <w:vAlign w:val="center"/>
          </w:tcPr>
          <w:p w14:paraId="003A5C44" w14:textId="77777777" w:rsidR="00BC3791" w:rsidRPr="00B61969" w:rsidRDefault="00BC3791">
            <w:pPr>
              <w:spacing w:line="360" w:lineRule="auto"/>
              <w:jc w:val="center"/>
            </w:pPr>
          </w:p>
        </w:tc>
        <w:tc>
          <w:tcPr>
            <w:tcW w:w="4252" w:type="dxa"/>
            <w:shd w:val="clear" w:color="auto" w:fill="auto"/>
            <w:vAlign w:val="center"/>
          </w:tcPr>
          <w:p w14:paraId="59F25ABE" w14:textId="77777777" w:rsidR="00BC3791" w:rsidRPr="00B61969" w:rsidRDefault="00BC3791">
            <w:pPr>
              <w:spacing w:line="360" w:lineRule="auto"/>
              <w:jc w:val="center"/>
            </w:pPr>
          </w:p>
        </w:tc>
      </w:tr>
      <w:tr w:rsidR="00BC3791" w:rsidRPr="00B61969" w14:paraId="1C64F855" w14:textId="77777777">
        <w:trPr>
          <w:trHeight w:val="729"/>
        </w:trPr>
        <w:tc>
          <w:tcPr>
            <w:tcW w:w="2268" w:type="dxa"/>
            <w:shd w:val="clear" w:color="auto" w:fill="auto"/>
            <w:vAlign w:val="center"/>
          </w:tcPr>
          <w:p w14:paraId="4F61D7F6" w14:textId="77777777" w:rsidR="00BC3791" w:rsidRPr="00B61969" w:rsidRDefault="00BC3791">
            <w:pPr>
              <w:spacing w:line="360" w:lineRule="auto"/>
              <w:jc w:val="center"/>
            </w:pPr>
          </w:p>
        </w:tc>
        <w:tc>
          <w:tcPr>
            <w:tcW w:w="2410" w:type="dxa"/>
            <w:shd w:val="clear" w:color="auto" w:fill="auto"/>
            <w:vAlign w:val="center"/>
          </w:tcPr>
          <w:p w14:paraId="77A6D041" w14:textId="77777777" w:rsidR="00BC3791" w:rsidRPr="00B61969" w:rsidRDefault="00BC3791">
            <w:pPr>
              <w:spacing w:line="360" w:lineRule="auto"/>
              <w:jc w:val="center"/>
            </w:pPr>
          </w:p>
        </w:tc>
        <w:tc>
          <w:tcPr>
            <w:tcW w:w="4252" w:type="dxa"/>
            <w:shd w:val="clear" w:color="auto" w:fill="auto"/>
            <w:vAlign w:val="center"/>
          </w:tcPr>
          <w:p w14:paraId="5590504A" w14:textId="77777777" w:rsidR="00BC3791" w:rsidRPr="00B61969" w:rsidRDefault="00BC3791">
            <w:pPr>
              <w:spacing w:line="360" w:lineRule="auto"/>
              <w:jc w:val="center"/>
            </w:pPr>
          </w:p>
        </w:tc>
      </w:tr>
    </w:tbl>
    <w:p w14:paraId="6897995C" w14:textId="77777777" w:rsidR="00BC3791" w:rsidRPr="00B61969" w:rsidRDefault="00BC3791">
      <w:pPr>
        <w:snapToGrid w:val="0"/>
        <w:rPr>
          <w:b/>
          <w:sz w:val="28"/>
        </w:rPr>
      </w:pPr>
    </w:p>
    <w:p w14:paraId="1AE35F60" w14:textId="77777777" w:rsidR="00BC3791" w:rsidRPr="00B61969" w:rsidRDefault="00BC3791">
      <w:pPr>
        <w:snapToGrid w:val="0"/>
        <w:rPr>
          <w:b/>
          <w:sz w:val="28"/>
        </w:rPr>
        <w:sectPr w:rsidR="00BC3791" w:rsidRPr="00B61969">
          <w:pgSz w:w="11906" w:h="16838"/>
          <w:pgMar w:top="1838" w:right="1418" w:bottom="1418" w:left="1418" w:header="1135" w:footer="992" w:gutter="0"/>
          <w:cols w:space="720"/>
          <w:titlePg/>
          <w:docGrid w:linePitch="326"/>
        </w:sectPr>
      </w:pPr>
    </w:p>
    <w:p w14:paraId="1FCEB082" w14:textId="77777777" w:rsidR="00BC3791" w:rsidRPr="00B61969" w:rsidRDefault="00F31597">
      <w:pPr>
        <w:pStyle w:val="P68B1DB1-a017"/>
        <w:widowControl/>
        <w:spacing w:line="360" w:lineRule="auto"/>
        <w:jc w:val="center"/>
        <w:rPr>
          <w:rFonts w:hint="default"/>
        </w:rPr>
      </w:pPr>
      <w:r w:rsidRPr="00B61969">
        <w:rPr>
          <w:rFonts w:hint="default"/>
        </w:rPr>
        <w:lastRenderedPageBreak/>
        <w:t xml:space="preserve">LIST OF ABBREVIATIONS </w:t>
      </w:r>
    </w:p>
    <w:tbl>
      <w:tblPr>
        <w:tblW w:w="9895"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3530"/>
        <w:gridCol w:w="1431"/>
        <w:gridCol w:w="3516"/>
      </w:tblGrid>
      <w:tr w:rsidR="00BC3791" w:rsidRPr="00B61969" w14:paraId="00D8C76B" w14:textId="77777777">
        <w:trPr>
          <w:trHeight w:hRule="exact" w:val="301"/>
          <w:jc w:val="center"/>
        </w:trPr>
        <w:tc>
          <w:tcPr>
            <w:tcW w:w="1418" w:type="dxa"/>
            <w:tcBorders>
              <w:top w:val="single" w:sz="12" w:space="0" w:color="auto"/>
              <w:bottom w:val="single" w:sz="12" w:space="0" w:color="auto"/>
            </w:tcBorders>
            <w:shd w:val="clear" w:color="auto" w:fill="auto"/>
            <w:vAlign w:val="center"/>
          </w:tcPr>
          <w:p w14:paraId="57561B68" w14:textId="77777777" w:rsidR="00BC3791" w:rsidRPr="00B61969" w:rsidRDefault="00F31597">
            <w:pPr>
              <w:pStyle w:val="P68B1DB1-a018"/>
              <w:jc w:val="center"/>
            </w:pPr>
            <w:r w:rsidRPr="00B61969">
              <w:t xml:space="preserve">Abbreviation </w:t>
            </w:r>
          </w:p>
        </w:tc>
        <w:tc>
          <w:tcPr>
            <w:tcW w:w="3530" w:type="dxa"/>
            <w:tcBorders>
              <w:top w:val="single" w:sz="12" w:space="0" w:color="auto"/>
              <w:bottom w:val="single" w:sz="12" w:space="0" w:color="auto"/>
            </w:tcBorders>
            <w:shd w:val="clear" w:color="auto" w:fill="auto"/>
            <w:vAlign w:val="center"/>
          </w:tcPr>
          <w:p w14:paraId="1D6636C1" w14:textId="77777777" w:rsidR="00BC3791" w:rsidRPr="00B61969" w:rsidRDefault="00F31597">
            <w:pPr>
              <w:pStyle w:val="P68B1DB1-a018"/>
              <w:jc w:val="center"/>
            </w:pPr>
            <w:r w:rsidRPr="00B61969">
              <w:t xml:space="preserve">Full name in Chinese </w:t>
            </w:r>
          </w:p>
        </w:tc>
        <w:tc>
          <w:tcPr>
            <w:tcW w:w="1431" w:type="dxa"/>
            <w:tcBorders>
              <w:top w:val="single" w:sz="12" w:space="0" w:color="auto"/>
              <w:bottom w:val="single" w:sz="12" w:space="0" w:color="auto"/>
            </w:tcBorders>
            <w:vAlign w:val="center"/>
          </w:tcPr>
          <w:p w14:paraId="754F5903" w14:textId="77777777" w:rsidR="00BC3791" w:rsidRPr="00B61969" w:rsidRDefault="00F31597">
            <w:pPr>
              <w:pStyle w:val="P68B1DB1-a018"/>
              <w:jc w:val="center"/>
            </w:pPr>
            <w:r w:rsidRPr="00B61969">
              <w:t xml:space="preserve">Abbreviation </w:t>
            </w:r>
          </w:p>
        </w:tc>
        <w:tc>
          <w:tcPr>
            <w:tcW w:w="3516" w:type="dxa"/>
            <w:tcBorders>
              <w:top w:val="single" w:sz="12" w:space="0" w:color="auto"/>
              <w:bottom w:val="single" w:sz="12" w:space="0" w:color="auto"/>
            </w:tcBorders>
            <w:vAlign w:val="center"/>
          </w:tcPr>
          <w:p w14:paraId="0016AC33" w14:textId="77777777" w:rsidR="00BC3791" w:rsidRPr="00B61969" w:rsidRDefault="00F31597">
            <w:pPr>
              <w:pStyle w:val="P68B1DB1-a018"/>
              <w:jc w:val="center"/>
            </w:pPr>
            <w:r w:rsidRPr="00B61969">
              <w:t xml:space="preserve">Full name in Chinese </w:t>
            </w:r>
          </w:p>
        </w:tc>
      </w:tr>
      <w:tr w:rsidR="00BC3791" w:rsidRPr="00B61969" w14:paraId="1237605B" w14:textId="77777777">
        <w:trPr>
          <w:trHeight w:hRule="exact" w:val="270"/>
          <w:jc w:val="center"/>
        </w:trPr>
        <w:tc>
          <w:tcPr>
            <w:tcW w:w="1418" w:type="dxa"/>
            <w:shd w:val="clear" w:color="auto" w:fill="auto"/>
            <w:vAlign w:val="center"/>
          </w:tcPr>
          <w:p w14:paraId="176711C4" w14:textId="77777777" w:rsidR="00BC3791" w:rsidRPr="00B61969" w:rsidRDefault="00F31597">
            <w:pPr>
              <w:pStyle w:val="P68B1DB1-a015"/>
              <w:jc w:val="center"/>
            </w:pPr>
            <w:r w:rsidRPr="00B61969">
              <w:t xml:space="preserve">AE </w:t>
            </w:r>
          </w:p>
        </w:tc>
        <w:tc>
          <w:tcPr>
            <w:tcW w:w="3530" w:type="dxa"/>
            <w:shd w:val="clear" w:color="auto" w:fill="auto"/>
            <w:vAlign w:val="center"/>
          </w:tcPr>
          <w:p w14:paraId="68214EAE" w14:textId="77777777" w:rsidR="00BC3791" w:rsidRPr="00B61969" w:rsidRDefault="00F31597">
            <w:pPr>
              <w:pStyle w:val="P68B1DB1-a015"/>
              <w:widowControl/>
              <w:jc w:val="center"/>
            </w:pPr>
            <w:r w:rsidRPr="00B61969">
              <w:t xml:space="preserve">Adverse events </w:t>
            </w:r>
          </w:p>
        </w:tc>
        <w:tc>
          <w:tcPr>
            <w:tcW w:w="1431" w:type="dxa"/>
            <w:vAlign w:val="center"/>
          </w:tcPr>
          <w:p w14:paraId="60D45A7B" w14:textId="77777777" w:rsidR="00BC3791" w:rsidRPr="00B61969" w:rsidRDefault="00F31597">
            <w:pPr>
              <w:pStyle w:val="P68B1DB1-a015"/>
              <w:widowControl/>
              <w:jc w:val="center"/>
            </w:pPr>
            <w:r w:rsidRPr="00B61969">
              <w:t xml:space="preserve">IRC </w:t>
            </w:r>
          </w:p>
        </w:tc>
        <w:tc>
          <w:tcPr>
            <w:tcW w:w="3516" w:type="dxa"/>
            <w:vAlign w:val="center"/>
          </w:tcPr>
          <w:p w14:paraId="4DA01AF7" w14:textId="77777777" w:rsidR="00BC3791" w:rsidRPr="00B61969" w:rsidRDefault="00F31597">
            <w:pPr>
              <w:pStyle w:val="P68B1DB1-a015"/>
              <w:widowControl/>
              <w:jc w:val="center"/>
            </w:pPr>
            <w:r w:rsidRPr="00B61969">
              <w:t xml:space="preserve">Independent Review Committee </w:t>
            </w:r>
          </w:p>
        </w:tc>
      </w:tr>
      <w:tr w:rsidR="00BC3791" w:rsidRPr="00B61969" w14:paraId="47FCCC1A" w14:textId="77777777">
        <w:trPr>
          <w:trHeight w:hRule="exact" w:val="270"/>
          <w:jc w:val="center"/>
        </w:trPr>
        <w:tc>
          <w:tcPr>
            <w:tcW w:w="1418" w:type="dxa"/>
            <w:shd w:val="clear" w:color="auto" w:fill="auto"/>
            <w:vAlign w:val="center"/>
          </w:tcPr>
          <w:p w14:paraId="717848BD" w14:textId="77777777" w:rsidR="00BC3791" w:rsidRPr="00B61969" w:rsidRDefault="00F31597">
            <w:pPr>
              <w:pStyle w:val="P68B1DB1-a015"/>
              <w:jc w:val="center"/>
            </w:pPr>
            <w:r w:rsidRPr="00B61969">
              <w:t xml:space="preserve">ALT </w:t>
            </w:r>
          </w:p>
        </w:tc>
        <w:tc>
          <w:tcPr>
            <w:tcW w:w="3530" w:type="dxa"/>
            <w:shd w:val="clear" w:color="auto" w:fill="auto"/>
            <w:vAlign w:val="center"/>
          </w:tcPr>
          <w:p w14:paraId="2E8B7804" w14:textId="77777777" w:rsidR="00BC3791" w:rsidRPr="00B61969" w:rsidRDefault="00F31597">
            <w:pPr>
              <w:pStyle w:val="P68B1DB1-a015"/>
              <w:widowControl/>
              <w:jc w:val="center"/>
            </w:pPr>
            <w:r w:rsidRPr="00B61969">
              <w:t xml:space="preserve">Alanine aminotransferase </w:t>
            </w:r>
          </w:p>
        </w:tc>
        <w:tc>
          <w:tcPr>
            <w:tcW w:w="1431" w:type="dxa"/>
            <w:vAlign w:val="center"/>
          </w:tcPr>
          <w:p w14:paraId="378806F2" w14:textId="77777777" w:rsidR="00BC3791" w:rsidRPr="00B61969" w:rsidRDefault="00F31597">
            <w:pPr>
              <w:pStyle w:val="P68B1DB1-a015"/>
              <w:widowControl/>
              <w:jc w:val="center"/>
            </w:pPr>
            <w:proofErr w:type="spellStart"/>
            <w:r w:rsidRPr="00B61969">
              <w:t>LDi</w:t>
            </w:r>
            <w:proofErr w:type="spellEnd"/>
            <w:r w:rsidRPr="00B61969">
              <w:t xml:space="preserve"> </w:t>
            </w:r>
          </w:p>
        </w:tc>
        <w:tc>
          <w:tcPr>
            <w:tcW w:w="3516" w:type="dxa"/>
            <w:vAlign w:val="center"/>
          </w:tcPr>
          <w:p w14:paraId="787F556A" w14:textId="77777777" w:rsidR="00BC3791" w:rsidRPr="00B61969" w:rsidRDefault="00F31597">
            <w:pPr>
              <w:pStyle w:val="P68B1DB1-a015"/>
              <w:widowControl/>
              <w:jc w:val="center"/>
            </w:pPr>
            <w:r w:rsidRPr="00B61969">
              <w:t xml:space="preserve">Longest transverse diameter of the lesion </w:t>
            </w:r>
          </w:p>
        </w:tc>
      </w:tr>
      <w:tr w:rsidR="00BC3791" w:rsidRPr="00B61969" w14:paraId="1128E964" w14:textId="77777777">
        <w:trPr>
          <w:trHeight w:hRule="exact" w:val="270"/>
          <w:jc w:val="center"/>
        </w:trPr>
        <w:tc>
          <w:tcPr>
            <w:tcW w:w="1418" w:type="dxa"/>
            <w:shd w:val="clear" w:color="auto" w:fill="auto"/>
            <w:vAlign w:val="center"/>
          </w:tcPr>
          <w:p w14:paraId="482EE061" w14:textId="77777777" w:rsidR="00BC3791" w:rsidRPr="00B61969" w:rsidRDefault="00F31597">
            <w:pPr>
              <w:pStyle w:val="P68B1DB1-a015"/>
              <w:jc w:val="center"/>
            </w:pPr>
            <w:r w:rsidRPr="00B61969">
              <w:t xml:space="preserve">AKT </w:t>
            </w:r>
          </w:p>
        </w:tc>
        <w:tc>
          <w:tcPr>
            <w:tcW w:w="3530" w:type="dxa"/>
            <w:shd w:val="clear" w:color="auto" w:fill="auto"/>
            <w:vAlign w:val="center"/>
          </w:tcPr>
          <w:p w14:paraId="4962C866" w14:textId="77777777" w:rsidR="00BC3791" w:rsidRPr="00B61969" w:rsidRDefault="00F31597">
            <w:pPr>
              <w:pStyle w:val="P68B1DB1-a015"/>
              <w:widowControl/>
              <w:jc w:val="center"/>
            </w:pPr>
            <w:r w:rsidRPr="00B61969">
              <w:t xml:space="preserve">Protein kinase B </w:t>
            </w:r>
          </w:p>
        </w:tc>
        <w:tc>
          <w:tcPr>
            <w:tcW w:w="1431" w:type="dxa"/>
            <w:vAlign w:val="center"/>
          </w:tcPr>
          <w:p w14:paraId="6DAEBEC1" w14:textId="77777777" w:rsidR="00BC3791" w:rsidRPr="00B61969" w:rsidRDefault="00F31597">
            <w:pPr>
              <w:pStyle w:val="P68B1DB1-a015"/>
              <w:widowControl/>
              <w:jc w:val="center"/>
            </w:pPr>
            <w:r w:rsidRPr="00B61969">
              <w:t xml:space="preserve">LDH </w:t>
            </w:r>
          </w:p>
        </w:tc>
        <w:tc>
          <w:tcPr>
            <w:tcW w:w="3516" w:type="dxa"/>
            <w:vAlign w:val="center"/>
          </w:tcPr>
          <w:p w14:paraId="63D8D9D0" w14:textId="77777777" w:rsidR="00BC3791" w:rsidRPr="00B61969" w:rsidRDefault="00F31597">
            <w:pPr>
              <w:pStyle w:val="P68B1DB1-a015"/>
              <w:widowControl/>
              <w:jc w:val="center"/>
            </w:pPr>
            <w:r w:rsidRPr="00B61969">
              <w:t xml:space="preserve">Lactate dehydrogenase </w:t>
            </w:r>
          </w:p>
        </w:tc>
      </w:tr>
      <w:tr w:rsidR="00BC3791" w:rsidRPr="00B61969" w14:paraId="69780FA6" w14:textId="77777777">
        <w:trPr>
          <w:trHeight w:hRule="exact" w:val="270"/>
          <w:jc w:val="center"/>
        </w:trPr>
        <w:tc>
          <w:tcPr>
            <w:tcW w:w="1418" w:type="dxa"/>
            <w:shd w:val="clear" w:color="auto" w:fill="auto"/>
            <w:vAlign w:val="center"/>
          </w:tcPr>
          <w:p w14:paraId="698E5939" w14:textId="77777777" w:rsidR="00BC3791" w:rsidRPr="00B61969" w:rsidRDefault="00F31597">
            <w:pPr>
              <w:pStyle w:val="P68B1DB1-a015"/>
              <w:jc w:val="center"/>
            </w:pPr>
            <w:r w:rsidRPr="00B61969">
              <w:t xml:space="preserve">ANC </w:t>
            </w:r>
          </w:p>
        </w:tc>
        <w:tc>
          <w:tcPr>
            <w:tcW w:w="3530" w:type="dxa"/>
            <w:shd w:val="clear" w:color="auto" w:fill="auto"/>
            <w:vAlign w:val="center"/>
          </w:tcPr>
          <w:p w14:paraId="1501CCE1" w14:textId="77777777" w:rsidR="00BC3791" w:rsidRPr="00B61969" w:rsidRDefault="00F31597">
            <w:pPr>
              <w:pStyle w:val="P68B1DB1-a015"/>
              <w:widowControl/>
              <w:jc w:val="center"/>
            </w:pPr>
            <w:r w:rsidRPr="00B61969">
              <w:t xml:space="preserve">Absolute neutrophil count </w:t>
            </w:r>
          </w:p>
        </w:tc>
        <w:tc>
          <w:tcPr>
            <w:tcW w:w="1431" w:type="dxa"/>
            <w:vAlign w:val="center"/>
          </w:tcPr>
          <w:p w14:paraId="011DA02B" w14:textId="77777777" w:rsidR="00BC3791" w:rsidRPr="00B61969" w:rsidRDefault="00F31597">
            <w:pPr>
              <w:pStyle w:val="P68B1DB1-a015"/>
              <w:widowControl/>
              <w:jc w:val="center"/>
            </w:pPr>
            <w:r w:rsidRPr="00B61969">
              <w:t xml:space="preserve">LDL </w:t>
            </w:r>
          </w:p>
        </w:tc>
        <w:tc>
          <w:tcPr>
            <w:tcW w:w="3516" w:type="dxa"/>
            <w:vAlign w:val="center"/>
          </w:tcPr>
          <w:p w14:paraId="68964F96" w14:textId="77777777" w:rsidR="00BC3791" w:rsidRPr="00B61969" w:rsidRDefault="00F31597">
            <w:pPr>
              <w:pStyle w:val="P68B1DB1-a015"/>
              <w:widowControl/>
              <w:jc w:val="center"/>
            </w:pPr>
            <w:r w:rsidRPr="00B61969">
              <w:t xml:space="preserve">Low density lipoprotein </w:t>
            </w:r>
          </w:p>
        </w:tc>
      </w:tr>
      <w:tr w:rsidR="00BC3791" w:rsidRPr="00B61969" w14:paraId="121AE4C5" w14:textId="77777777">
        <w:trPr>
          <w:trHeight w:hRule="exact" w:val="270"/>
          <w:jc w:val="center"/>
        </w:trPr>
        <w:tc>
          <w:tcPr>
            <w:tcW w:w="1418" w:type="dxa"/>
            <w:shd w:val="clear" w:color="auto" w:fill="auto"/>
            <w:vAlign w:val="center"/>
          </w:tcPr>
          <w:p w14:paraId="3DFD36A9" w14:textId="77777777" w:rsidR="00BC3791" w:rsidRPr="00B61969" w:rsidRDefault="00F31597">
            <w:pPr>
              <w:pStyle w:val="P68B1DB1-a015"/>
              <w:jc w:val="center"/>
            </w:pPr>
            <w:r w:rsidRPr="00B61969">
              <w:t xml:space="preserve">AST </w:t>
            </w:r>
          </w:p>
        </w:tc>
        <w:tc>
          <w:tcPr>
            <w:tcW w:w="3530" w:type="dxa"/>
            <w:shd w:val="clear" w:color="auto" w:fill="auto"/>
            <w:vAlign w:val="center"/>
          </w:tcPr>
          <w:p w14:paraId="3626C5B1" w14:textId="77777777" w:rsidR="00BC3791" w:rsidRPr="00B61969" w:rsidRDefault="00F31597">
            <w:pPr>
              <w:pStyle w:val="P68B1DB1-a015"/>
              <w:widowControl/>
              <w:jc w:val="center"/>
            </w:pPr>
            <w:r w:rsidRPr="00B61969">
              <w:t xml:space="preserve">Aspartate aminotransferase </w:t>
            </w:r>
          </w:p>
        </w:tc>
        <w:tc>
          <w:tcPr>
            <w:tcW w:w="1431" w:type="dxa"/>
            <w:vAlign w:val="center"/>
          </w:tcPr>
          <w:p w14:paraId="087AD80B" w14:textId="77777777" w:rsidR="00BC3791" w:rsidRPr="00B61969" w:rsidRDefault="00F31597">
            <w:pPr>
              <w:pStyle w:val="P68B1DB1-a015"/>
              <w:widowControl/>
              <w:jc w:val="center"/>
            </w:pPr>
            <w:r w:rsidRPr="00B61969">
              <w:t xml:space="preserve">LPD </w:t>
            </w:r>
          </w:p>
        </w:tc>
        <w:tc>
          <w:tcPr>
            <w:tcW w:w="3516" w:type="dxa"/>
            <w:vAlign w:val="center"/>
          </w:tcPr>
          <w:p w14:paraId="6BBECF12" w14:textId="77777777" w:rsidR="00BC3791" w:rsidRPr="00B61969" w:rsidRDefault="00F31597">
            <w:pPr>
              <w:pStyle w:val="P68B1DB1-a015"/>
              <w:widowControl/>
              <w:jc w:val="center"/>
            </w:pPr>
            <w:r w:rsidRPr="00B61969">
              <w:t xml:space="preserve">Longest vertical diameter </w:t>
            </w:r>
          </w:p>
        </w:tc>
      </w:tr>
      <w:tr w:rsidR="00BC3791" w:rsidRPr="00B61969" w14:paraId="263156BB" w14:textId="77777777">
        <w:trPr>
          <w:trHeight w:hRule="exact" w:val="270"/>
          <w:jc w:val="center"/>
        </w:trPr>
        <w:tc>
          <w:tcPr>
            <w:tcW w:w="1418" w:type="dxa"/>
            <w:shd w:val="clear" w:color="auto" w:fill="auto"/>
            <w:vAlign w:val="center"/>
          </w:tcPr>
          <w:p w14:paraId="2CC71D87" w14:textId="77777777" w:rsidR="00BC3791" w:rsidRPr="00B61969" w:rsidRDefault="00F31597">
            <w:pPr>
              <w:pStyle w:val="P68B1DB1-a015"/>
              <w:jc w:val="center"/>
            </w:pPr>
            <w:r w:rsidRPr="00B61969">
              <w:t xml:space="preserve">AUC </w:t>
            </w:r>
          </w:p>
        </w:tc>
        <w:tc>
          <w:tcPr>
            <w:tcW w:w="3530" w:type="dxa"/>
            <w:shd w:val="clear" w:color="auto" w:fill="auto"/>
            <w:vAlign w:val="center"/>
          </w:tcPr>
          <w:p w14:paraId="6DC49437" w14:textId="77777777" w:rsidR="00BC3791" w:rsidRPr="00B61969" w:rsidRDefault="00F31597">
            <w:pPr>
              <w:pStyle w:val="P68B1DB1-a015"/>
              <w:widowControl/>
              <w:jc w:val="center"/>
            </w:pPr>
            <w:r w:rsidRPr="00B61969">
              <w:t xml:space="preserve">Area under the plasma concentration-time curve </w:t>
            </w:r>
          </w:p>
        </w:tc>
        <w:tc>
          <w:tcPr>
            <w:tcW w:w="1431" w:type="dxa"/>
            <w:vAlign w:val="center"/>
          </w:tcPr>
          <w:p w14:paraId="2976E975" w14:textId="77777777" w:rsidR="00BC3791" w:rsidRPr="00B61969" w:rsidRDefault="00F31597">
            <w:pPr>
              <w:pStyle w:val="P68B1DB1-a015"/>
              <w:widowControl/>
              <w:jc w:val="center"/>
            </w:pPr>
            <w:r w:rsidRPr="00B61969">
              <w:t xml:space="preserve">LVEF </w:t>
            </w:r>
          </w:p>
        </w:tc>
        <w:tc>
          <w:tcPr>
            <w:tcW w:w="3516" w:type="dxa"/>
            <w:vAlign w:val="center"/>
          </w:tcPr>
          <w:p w14:paraId="51E7017F" w14:textId="77777777" w:rsidR="00BC3791" w:rsidRPr="00B61969" w:rsidRDefault="00F31597">
            <w:pPr>
              <w:pStyle w:val="P68B1DB1-a015"/>
              <w:widowControl/>
              <w:jc w:val="center"/>
            </w:pPr>
            <w:r w:rsidRPr="00B61969">
              <w:t xml:space="preserve">Left ventricular ejection fraction </w:t>
            </w:r>
          </w:p>
        </w:tc>
      </w:tr>
      <w:tr w:rsidR="00BC3791" w:rsidRPr="00B61969" w14:paraId="51BFB3CA" w14:textId="77777777">
        <w:trPr>
          <w:trHeight w:hRule="exact" w:val="270"/>
          <w:jc w:val="center"/>
        </w:trPr>
        <w:tc>
          <w:tcPr>
            <w:tcW w:w="1418" w:type="dxa"/>
            <w:shd w:val="clear" w:color="auto" w:fill="auto"/>
            <w:vAlign w:val="center"/>
          </w:tcPr>
          <w:p w14:paraId="4DD9057F" w14:textId="77777777" w:rsidR="00BC3791" w:rsidRPr="00B61969" w:rsidRDefault="00F31597">
            <w:pPr>
              <w:pStyle w:val="P68B1DB1-a015"/>
              <w:jc w:val="center"/>
            </w:pPr>
            <w:r w:rsidRPr="00B61969">
              <w:t xml:space="preserve">BTK </w:t>
            </w:r>
          </w:p>
        </w:tc>
        <w:tc>
          <w:tcPr>
            <w:tcW w:w="3530" w:type="dxa"/>
            <w:shd w:val="clear" w:color="auto" w:fill="auto"/>
            <w:vAlign w:val="center"/>
          </w:tcPr>
          <w:p w14:paraId="19B4B081" w14:textId="77777777" w:rsidR="00BC3791" w:rsidRPr="00B61969" w:rsidRDefault="00F31597">
            <w:pPr>
              <w:pStyle w:val="P68B1DB1-a015"/>
              <w:widowControl/>
              <w:jc w:val="center"/>
            </w:pPr>
            <w:r w:rsidRPr="00B61969">
              <w:t xml:space="preserve">Bruton's tyrosine kinase </w:t>
            </w:r>
          </w:p>
        </w:tc>
        <w:tc>
          <w:tcPr>
            <w:tcW w:w="1431" w:type="dxa"/>
            <w:vAlign w:val="center"/>
          </w:tcPr>
          <w:p w14:paraId="43E416C3" w14:textId="77777777" w:rsidR="00BC3791" w:rsidRPr="00B61969" w:rsidRDefault="00F31597">
            <w:pPr>
              <w:pStyle w:val="P68B1DB1-a015"/>
              <w:widowControl/>
              <w:jc w:val="center"/>
            </w:pPr>
            <w:r w:rsidRPr="00B61969">
              <w:t xml:space="preserve">MCL </w:t>
            </w:r>
          </w:p>
        </w:tc>
        <w:tc>
          <w:tcPr>
            <w:tcW w:w="3516" w:type="dxa"/>
            <w:vAlign w:val="center"/>
          </w:tcPr>
          <w:p w14:paraId="2049FEC6" w14:textId="77777777" w:rsidR="00BC3791" w:rsidRPr="00B61969" w:rsidRDefault="00F31597">
            <w:pPr>
              <w:pStyle w:val="P68B1DB1-a015"/>
              <w:widowControl/>
              <w:jc w:val="center"/>
            </w:pPr>
            <w:r w:rsidRPr="00B61969">
              <w:t xml:space="preserve">Mantle cell lymphoma </w:t>
            </w:r>
          </w:p>
        </w:tc>
      </w:tr>
      <w:tr w:rsidR="00BC3791" w:rsidRPr="00B61969" w14:paraId="6AA2A452" w14:textId="77777777">
        <w:trPr>
          <w:trHeight w:hRule="exact" w:val="270"/>
          <w:jc w:val="center"/>
        </w:trPr>
        <w:tc>
          <w:tcPr>
            <w:tcW w:w="1418" w:type="dxa"/>
            <w:shd w:val="clear" w:color="auto" w:fill="auto"/>
            <w:vAlign w:val="center"/>
          </w:tcPr>
          <w:p w14:paraId="42613F9F" w14:textId="77777777" w:rsidR="00BC3791" w:rsidRPr="00B61969" w:rsidRDefault="00F31597">
            <w:pPr>
              <w:pStyle w:val="P68B1DB1-a015"/>
              <w:jc w:val="center"/>
            </w:pPr>
            <w:r w:rsidRPr="00B61969">
              <w:t xml:space="preserve">BUN </w:t>
            </w:r>
          </w:p>
        </w:tc>
        <w:tc>
          <w:tcPr>
            <w:tcW w:w="3530" w:type="dxa"/>
            <w:shd w:val="clear" w:color="auto" w:fill="auto"/>
            <w:vAlign w:val="center"/>
          </w:tcPr>
          <w:p w14:paraId="27D29E8A" w14:textId="77777777" w:rsidR="00BC3791" w:rsidRPr="00B61969" w:rsidRDefault="00F31597">
            <w:pPr>
              <w:pStyle w:val="P68B1DB1-a015"/>
              <w:widowControl/>
              <w:jc w:val="center"/>
            </w:pPr>
            <w:r w:rsidRPr="00B61969">
              <w:t xml:space="preserve">Blood urea nitrogen </w:t>
            </w:r>
          </w:p>
        </w:tc>
        <w:tc>
          <w:tcPr>
            <w:tcW w:w="1431" w:type="dxa"/>
            <w:vAlign w:val="center"/>
          </w:tcPr>
          <w:p w14:paraId="5618DD90" w14:textId="77777777" w:rsidR="00BC3791" w:rsidRPr="00B61969" w:rsidRDefault="00F31597">
            <w:pPr>
              <w:pStyle w:val="P68B1DB1-a015"/>
              <w:widowControl/>
              <w:jc w:val="center"/>
            </w:pPr>
            <w:r w:rsidRPr="00B61969">
              <w:t xml:space="preserve">MedDRA </w:t>
            </w:r>
          </w:p>
        </w:tc>
        <w:tc>
          <w:tcPr>
            <w:tcW w:w="3516" w:type="dxa"/>
            <w:vAlign w:val="center"/>
          </w:tcPr>
          <w:p w14:paraId="12F8B774" w14:textId="77777777" w:rsidR="00BC3791" w:rsidRPr="00B61969" w:rsidRDefault="00F31597">
            <w:pPr>
              <w:pStyle w:val="P68B1DB1-a015"/>
              <w:widowControl/>
              <w:jc w:val="center"/>
            </w:pPr>
            <w:r w:rsidRPr="00B61969">
              <w:t xml:space="preserve">Medical Dictionary for Regulatory Activities </w:t>
            </w:r>
          </w:p>
        </w:tc>
      </w:tr>
      <w:tr w:rsidR="00BC3791" w:rsidRPr="00B61969" w14:paraId="42829BAC" w14:textId="77777777">
        <w:trPr>
          <w:trHeight w:hRule="exact" w:val="270"/>
          <w:jc w:val="center"/>
        </w:trPr>
        <w:tc>
          <w:tcPr>
            <w:tcW w:w="1418" w:type="dxa"/>
            <w:shd w:val="clear" w:color="auto" w:fill="auto"/>
            <w:vAlign w:val="center"/>
          </w:tcPr>
          <w:p w14:paraId="7C86CD0E" w14:textId="77777777" w:rsidR="00BC3791" w:rsidRPr="00B61969" w:rsidRDefault="00F31597">
            <w:pPr>
              <w:pStyle w:val="P68B1DB1-a015"/>
              <w:jc w:val="center"/>
            </w:pPr>
            <w:r w:rsidRPr="00B61969">
              <w:t xml:space="preserve">CD20 </w:t>
            </w:r>
          </w:p>
        </w:tc>
        <w:tc>
          <w:tcPr>
            <w:tcW w:w="3530" w:type="dxa"/>
            <w:shd w:val="clear" w:color="auto" w:fill="auto"/>
            <w:vAlign w:val="center"/>
          </w:tcPr>
          <w:p w14:paraId="5A75882C" w14:textId="77777777" w:rsidR="00BC3791" w:rsidRPr="00B61969" w:rsidRDefault="00F31597">
            <w:pPr>
              <w:pStyle w:val="P68B1DB1-a015"/>
              <w:widowControl/>
              <w:jc w:val="center"/>
            </w:pPr>
            <w:r w:rsidRPr="00B61969">
              <w:t xml:space="preserve">B-lymphocyte antigen CD20 </w:t>
            </w:r>
          </w:p>
        </w:tc>
        <w:tc>
          <w:tcPr>
            <w:tcW w:w="1431" w:type="dxa"/>
            <w:vAlign w:val="center"/>
          </w:tcPr>
          <w:p w14:paraId="69F5E403" w14:textId="77777777" w:rsidR="00BC3791" w:rsidRPr="00B61969" w:rsidRDefault="00F31597">
            <w:pPr>
              <w:pStyle w:val="P68B1DB1-a015"/>
              <w:widowControl/>
              <w:jc w:val="center"/>
            </w:pPr>
            <w:r w:rsidRPr="00B61969">
              <w:t xml:space="preserve">MRD </w:t>
            </w:r>
          </w:p>
        </w:tc>
        <w:tc>
          <w:tcPr>
            <w:tcW w:w="3516" w:type="dxa"/>
            <w:vAlign w:val="center"/>
          </w:tcPr>
          <w:p w14:paraId="193933BD" w14:textId="77777777" w:rsidR="00BC3791" w:rsidRPr="00B61969" w:rsidRDefault="00F31597">
            <w:pPr>
              <w:pStyle w:val="P68B1DB1-a015"/>
              <w:widowControl/>
              <w:jc w:val="center"/>
            </w:pPr>
            <w:r w:rsidRPr="00B61969">
              <w:t xml:space="preserve">Minimal residual disease </w:t>
            </w:r>
          </w:p>
        </w:tc>
      </w:tr>
      <w:tr w:rsidR="00BC3791" w:rsidRPr="00B61969" w14:paraId="7E2CC5FF" w14:textId="77777777">
        <w:trPr>
          <w:trHeight w:hRule="exact" w:val="270"/>
          <w:jc w:val="center"/>
        </w:trPr>
        <w:tc>
          <w:tcPr>
            <w:tcW w:w="1418" w:type="dxa"/>
            <w:shd w:val="clear" w:color="auto" w:fill="auto"/>
            <w:vAlign w:val="center"/>
          </w:tcPr>
          <w:p w14:paraId="279AF04D" w14:textId="77777777" w:rsidR="00BC3791" w:rsidRPr="00B61969" w:rsidRDefault="00F31597">
            <w:pPr>
              <w:pStyle w:val="P68B1DB1-a015"/>
              <w:jc w:val="center"/>
            </w:pPr>
            <w:r w:rsidRPr="00B61969">
              <w:t xml:space="preserve">CLL </w:t>
            </w:r>
          </w:p>
        </w:tc>
        <w:tc>
          <w:tcPr>
            <w:tcW w:w="3530" w:type="dxa"/>
            <w:shd w:val="clear" w:color="auto" w:fill="auto"/>
            <w:vAlign w:val="center"/>
          </w:tcPr>
          <w:p w14:paraId="7E017324" w14:textId="77777777" w:rsidR="00BC3791" w:rsidRPr="00B61969" w:rsidRDefault="00F31597">
            <w:pPr>
              <w:pStyle w:val="P68B1DB1-a015"/>
              <w:widowControl/>
              <w:jc w:val="center"/>
            </w:pPr>
            <w:r w:rsidRPr="00B61969">
              <w:t xml:space="preserve">Chronic lymphocytic leukemia </w:t>
            </w:r>
          </w:p>
        </w:tc>
        <w:tc>
          <w:tcPr>
            <w:tcW w:w="1431" w:type="dxa"/>
            <w:vAlign w:val="center"/>
          </w:tcPr>
          <w:p w14:paraId="18AB1CA0" w14:textId="77777777" w:rsidR="00BC3791" w:rsidRPr="00B61969" w:rsidRDefault="00F31597">
            <w:pPr>
              <w:pStyle w:val="P68B1DB1-a015"/>
              <w:widowControl/>
              <w:jc w:val="center"/>
            </w:pPr>
            <w:r w:rsidRPr="00B61969">
              <w:t xml:space="preserve">MRI </w:t>
            </w:r>
          </w:p>
        </w:tc>
        <w:tc>
          <w:tcPr>
            <w:tcW w:w="3516" w:type="dxa"/>
            <w:vAlign w:val="center"/>
          </w:tcPr>
          <w:p w14:paraId="7775D301" w14:textId="77777777" w:rsidR="00BC3791" w:rsidRPr="00B61969" w:rsidRDefault="00F31597">
            <w:pPr>
              <w:pStyle w:val="P68B1DB1-a015"/>
              <w:widowControl/>
              <w:jc w:val="center"/>
            </w:pPr>
            <w:r w:rsidRPr="00B61969">
              <w:t xml:space="preserve">Magnetic resonance imaging </w:t>
            </w:r>
          </w:p>
        </w:tc>
      </w:tr>
      <w:tr w:rsidR="00BC3791" w:rsidRPr="00B61969" w14:paraId="1D9059A3" w14:textId="77777777">
        <w:trPr>
          <w:trHeight w:hRule="exact" w:val="270"/>
          <w:jc w:val="center"/>
        </w:trPr>
        <w:tc>
          <w:tcPr>
            <w:tcW w:w="1418" w:type="dxa"/>
            <w:shd w:val="clear" w:color="auto" w:fill="auto"/>
            <w:vAlign w:val="center"/>
          </w:tcPr>
          <w:p w14:paraId="16B4B290" w14:textId="77777777" w:rsidR="00BC3791" w:rsidRPr="00B61969" w:rsidRDefault="00F31597">
            <w:pPr>
              <w:pStyle w:val="P68B1DB1-a015"/>
              <w:jc w:val="center"/>
            </w:pPr>
            <w:proofErr w:type="spellStart"/>
            <w:r w:rsidRPr="00B61969">
              <w:t>Cmax</w:t>
            </w:r>
            <w:proofErr w:type="spellEnd"/>
            <w:r w:rsidRPr="00B61969">
              <w:t xml:space="preserve"> </w:t>
            </w:r>
          </w:p>
        </w:tc>
        <w:tc>
          <w:tcPr>
            <w:tcW w:w="3530" w:type="dxa"/>
            <w:shd w:val="clear" w:color="auto" w:fill="auto"/>
            <w:vAlign w:val="center"/>
          </w:tcPr>
          <w:p w14:paraId="2D32F995" w14:textId="77777777" w:rsidR="00BC3791" w:rsidRPr="00B61969" w:rsidRDefault="00F31597">
            <w:pPr>
              <w:pStyle w:val="P68B1DB1-a015"/>
              <w:widowControl/>
              <w:jc w:val="center"/>
            </w:pPr>
            <w:r w:rsidRPr="00B61969">
              <w:t xml:space="preserve">Maximum plasma concentration </w:t>
            </w:r>
          </w:p>
        </w:tc>
        <w:tc>
          <w:tcPr>
            <w:tcW w:w="1431" w:type="dxa"/>
            <w:vAlign w:val="center"/>
          </w:tcPr>
          <w:p w14:paraId="179D969C" w14:textId="77777777" w:rsidR="00BC3791" w:rsidRPr="00B61969" w:rsidRDefault="00F31597">
            <w:pPr>
              <w:pStyle w:val="P68B1DB1-a015"/>
              <w:widowControl/>
              <w:jc w:val="center"/>
            </w:pPr>
            <w:r w:rsidRPr="00B61969">
              <w:t xml:space="preserve">MTOR </w:t>
            </w:r>
          </w:p>
        </w:tc>
        <w:tc>
          <w:tcPr>
            <w:tcW w:w="3516" w:type="dxa"/>
            <w:vAlign w:val="center"/>
          </w:tcPr>
          <w:p w14:paraId="13A78B1B" w14:textId="77777777" w:rsidR="00BC3791" w:rsidRPr="00B61969" w:rsidRDefault="00F31597">
            <w:pPr>
              <w:pStyle w:val="P68B1DB1-a015"/>
              <w:widowControl/>
              <w:jc w:val="center"/>
            </w:pPr>
            <w:r w:rsidRPr="00B61969">
              <w:t xml:space="preserve">Mammalian target of rapamycin </w:t>
            </w:r>
          </w:p>
        </w:tc>
      </w:tr>
      <w:tr w:rsidR="00BC3791" w:rsidRPr="00B61969" w14:paraId="420E9F70" w14:textId="77777777">
        <w:trPr>
          <w:trHeight w:hRule="exact" w:val="270"/>
          <w:jc w:val="center"/>
        </w:trPr>
        <w:tc>
          <w:tcPr>
            <w:tcW w:w="1418" w:type="dxa"/>
            <w:shd w:val="clear" w:color="auto" w:fill="auto"/>
            <w:vAlign w:val="center"/>
          </w:tcPr>
          <w:p w14:paraId="45CB78FD" w14:textId="77777777" w:rsidR="00BC3791" w:rsidRPr="00B61969" w:rsidRDefault="00F31597">
            <w:pPr>
              <w:pStyle w:val="P68B1DB1-a015"/>
              <w:jc w:val="center"/>
            </w:pPr>
            <w:r w:rsidRPr="00B61969">
              <w:t xml:space="preserve">CNS </w:t>
            </w:r>
          </w:p>
        </w:tc>
        <w:tc>
          <w:tcPr>
            <w:tcW w:w="3530" w:type="dxa"/>
            <w:shd w:val="clear" w:color="auto" w:fill="auto"/>
            <w:vAlign w:val="center"/>
          </w:tcPr>
          <w:p w14:paraId="29ED5349" w14:textId="77777777" w:rsidR="00BC3791" w:rsidRPr="00B61969" w:rsidRDefault="00F31597">
            <w:pPr>
              <w:pStyle w:val="P68B1DB1-a015"/>
              <w:widowControl/>
              <w:jc w:val="center"/>
            </w:pPr>
            <w:r w:rsidRPr="00B61969">
              <w:t xml:space="preserve">Central nervous system </w:t>
            </w:r>
          </w:p>
        </w:tc>
        <w:tc>
          <w:tcPr>
            <w:tcW w:w="1431" w:type="dxa"/>
            <w:vAlign w:val="center"/>
          </w:tcPr>
          <w:p w14:paraId="10A0D50A" w14:textId="77777777" w:rsidR="00BC3791" w:rsidRPr="00B61969" w:rsidRDefault="00F31597">
            <w:pPr>
              <w:pStyle w:val="P68B1DB1-a015"/>
              <w:widowControl/>
              <w:jc w:val="center"/>
            </w:pPr>
            <w:r w:rsidRPr="00B61969">
              <w:t xml:space="preserve">MTD </w:t>
            </w:r>
          </w:p>
        </w:tc>
        <w:tc>
          <w:tcPr>
            <w:tcW w:w="3516" w:type="dxa"/>
            <w:vAlign w:val="center"/>
          </w:tcPr>
          <w:p w14:paraId="051998FC" w14:textId="77777777" w:rsidR="00BC3791" w:rsidRPr="00B61969" w:rsidRDefault="00F31597">
            <w:pPr>
              <w:pStyle w:val="P68B1DB1-a015"/>
              <w:widowControl/>
              <w:jc w:val="center"/>
            </w:pPr>
            <w:r w:rsidRPr="00B61969">
              <w:t xml:space="preserve">Maximum tolerated dose </w:t>
            </w:r>
          </w:p>
        </w:tc>
      </w:tr>
      <w:tr w:rsidR="00BC3791" w:rsidRPr="00B61969" w14:paraId="767A0917" w14:textId="77777777">
        <w:trPr>
          <w:trHeight w:hRule="exact" w:val="270"/>
          <w:jc w:val="center"/>
        </w:trPr>
        <w:tc>
          <w:tcPr>
            <w:tcW w:w="1418" w:type="dxa"/>
            <w:shd w:val="clear" w:color="auto" w:fill="auto"/>
            <w:vAlign w:val="center"/>
          </w:tcPr>
          <w:p w14:paraId="460765C0" w14:textId="77777777" w:rsidR="00BC3791" w:rsidRPr="00B61969" w:rsidRDefault="00F31597">
            <w:pPr>
              <w:pStyle w:val="P68B1DB1-a015"/>
              <w:jc w:val="center"/>
            </w:pPr>
            <w:r w:rsidRPr="00B61969">
              <w:t xml:space="preserve">CMV </w:t>
            </w:r>
          </w:p>
        </w:tc>
        <w:tc>
          <w:tcPr>
            <w:tcW w:w="3530" w:type="dxa"/>
            <w:shd w:val="clear" w:color="auto" w:fill="auto"/>
            <w:vAlign w:val="center"/>
          </w:tcPr>
          <w:p w14:paraId="24D75D54" w14:textId="77777777" w:rsidR="00BC3791" w:rsidRPr="00B61969" w:rsidRDefault="00F31597">
            <w:pPr>
              <w:pStyle w:val="P68B1DB1-a015"/>
              <w:widowControl/>
              <w:jc w:val="center"/>
            </w:pPr>
            <w:r w:rsidRPr="00B61969">
              <w:t xml:space="preserve">Cytomegalovirus </w:t>
            </w:r>
          </w:p>
        </w:tc>
        <w:tc>
          <w:tcPr>
            <w:tcW w:w="1431" w:type="dxa"/>
            <w:vAlign w:val="center"/>
          </w:tcPr>
          <w:p w14:paraId="75242C8A" w14:textId="77777777" w:rsidR="00BC3791" w:rsidRPr="00B61969" w:rsidRDefault="00F31597">
            <w:pPr>
              <w:pStyle w:val="P68B1DB1-a015"/>
              <w:widowControl/>
              <w:jc w:val="center"/>
            </w:pPr>
            <w:r w:rsidRPr="00B61969">
              <w:t xml:space="preserve">NHL </w:t>
            </w:r>
          </w:p>
        </w:tc>
        <w:tc>
          <w:tcPr>
            <w:tcW w:w="3516" w:type="dxa"/>
            <w:vAlign w:val="center"/>
          </w:tcPr>
          <w:p w14:paraId="07CD9FD9" w14:textId="77777777" w:rsidR="00BC3791" w:rsidRPr="00B61969" w:rsidRDefault="00F31597">
            <w:pPr>
              <w:pStyle w:val="P68B1DB1-a015"/>
              <w:widowControl/>
              <w:jc w:val="center"/>
            </w:pPr>
            <w:r w:rsidRPr="00B61969">
              <w:t xml:space="preserve">Non-Hodgkin's lymphoma </w:t>
            </w:r>
          </w:p>
        </w:tc>
      </w:tr>
      <w:tr w:rsidR="00BC3791" w:rsidRPr="00B61969" w14:paraId="0FA25856" w14:textId="77777777">
        <w:trPr>
          <w:trHeight w:hRule="exact" w:val="270"/>
          <w:jc w:val="center"/>
        </w:trPr>
        <w:tc>
          <w:tcPr>
            <w:tcW w:w="1418" w:type="dxa"/>
            <w:shd w:val="clear" w:color="auto" w:fill="auto"/>
            <w:vAlign w:val="center"/>
          </w:tcPr>
          <w:p w14:paraId="42BBBF93" w14:textId="77777777" w:rsidR="00BC3791" w:rsidRPr="00B61969" w:rsidRDefault="00F31597">
            <w:pPr>
              <w:pStyle w:val="P68B1DB1-a015"/>
              <w:jc w:val="center"/>
            </w:pPr>
            <w:r w:rsidRPr="00B61969">
              <w:t xml:space="preserve">CR </w:t>
            </w:r>
          </w:p>
        </w:tc>
        <w:tc>
          <w:tcPr>
            <w:tcW w:w="3530" w:type="dxa"/>
            <w:shd w:val="clear" w:color="auto" w:fill="auto"/>
            <w:vAlign w:val="center"/>
          </w:tcPr>
          <w:p w14:paraId="37B14CEF" w14:textId="77777777" w:rsidR="00BC3791" w:rsidRPr="00B61969" w:rsidRDefault="00F31597">
            <w:pPr>
              <w:pStyle w:val="P68B1DB1-a015"/>
              <w:widowControl/>
              <w:jc w:val="center"/>
            </w:pPr>
            <w:r w:rsidRPr="00B61969">
              <w:t xml:space="preserve">Complete response </w:t>
            </w:r>
          </w:p>
        </w:tc>
        <w:tc>
          <w:tcPr>
            <w:tcW w:w="1431" w:type="dxa"/>
            <w:vAlign w:val="center"/>
          </w:tcPr>
          <w:p w14:paraId="27E14132" w14:textId="77777777" w:rsidR="00BC3791" w:rsidRPr="00B61969" w:rsidRDefault="00F31597">
            <w:pPr>
              <w:pStyle w:val="P68B1DB1-a015"/>
              <w:widowControl/>
              <w:jc w:val="center"/>
            </w:pPr>
            <w:r w:rsidRPr="00B61969">
              <w:t xml:space="preserve">NYHA </w:t>
            </w:r>
          </w:p>
        </w:tc>
        <w:tc>
          <w:tcPr>
            <w:tcW w:w="3516" w:type="dxa"/>
            <w:vAlign w:val="center"/>
          </w:tcPr>
          <w:p w14:paraId="078EE2E0" w14:textId="77777777" w:rsidR="00BC3791" w:rsidRPr="00B61969" w:rsidRDefault="00F31597">
            <w:pPr>
              <w:pStyle w:val="P68B1DB1-a015"/>
              <w:widowControl/>
              <w:jc w:val="center"/>
            </w:pPr>
            <w:r w:rsidRPr="00B61969">
              <w:t xml:space="preserve">New York Heart Association </w:t>
            </w:r>
          </w:p>
        </w:tc>
      </w:tr>
      <w:tr w:rsidR="00BC3791" w:rsidRPr="00B61969" w14:paraId="4BC11FF7" w14:textId="77777777">
        <w:trPr>
          <w:trHeight w:hRule="exact" w:val="270"/>
          <w:jc w:val="center"/>
        </w:trPr>
        <w:tc>
          <w:tcPr>
            <w:tcW w:w="1418" w:type="dxa"/>
            <w:shd w:val="clear" w:color="auto" w:fill="auto"/>
            <w:vAlign w:val="center"/>
          </w:tcPr>
          <w:p w14:paraId="62238E1E" w14:textId="77777777" w:rsidR="00BC3791" w:rsidRPr="00B61969" w:rsidRDefault="00F31597">
            <w:pPr>
              <w:pStyle w:val="P68B1DB1-a015"/>
              <w:jc w:val="center"/>
            </w:pPr>
            <w:r w:rsidRPr="00B61969">
              <w:t xml:space="preserve">CT </w:t>
            </w:r>
          </w:p>
        </w:tc>
        <w:tc>
          <w:tcPr>
            <w:tcW w:w="3530" w:type="dxa"/>
            <w:shd w:val="clear" w:color="auto" w:fill="auto"/>
            <w:vAlign w:val="center"/>
          </w:tcPr>
          <w:p w14:paraId="090FFB8E" w14:textId="77777777" w:rsidR="00BC3791" w:rsidRPr="00B61969" w:rsidRDefault="00F31597">
            <w:pPr>
              <w:pStyle w:val="P68B1DB1-a015"/>
              <w:widowControl/>
              <w:jc w:val="center"/>
            </w:pPr>
            <w:r w:rsidRPr="00B61969">
              <w:t xml:space="preserve">Computed tomography </w:t>
            </w:r>
          </w:p>
        </w:tc>
        <w:tc>
          <w:tcPr>
            <w:tcW w:w="1431" w:type="dxa"/>
            <w:vAlign w:val="center"/>
          </w:tcPr>
          <w:p w14:paraId="45322438" w14:textId="77777777" w:rsidR="00BC3791" w:rsidRPr="00B61969" w:rsidRDefault="00F31597">
            <w:pPr>
              <w:pStyle w:val="P68B1DB1-a015"/>
              <w:widowControl/>
              <w:jc w:val="center"/>
            </w:pPr>
            <w:r w:rsidRPr="00B61969">
              <w:t xml:space="preserve">ORR </w:t>
            </w:r>
          </w:p>
        </w:tc>
        <w:tc>
          <w:tcPr>
            <w:tcW w:w="3516" w:type="dxa"/>
            <w:vAlign w:val="center"/>
          </w:tcPr>
          <w:p w14:paraId="2FA44393" w14:textId="77777777" w:rsidR="00BC3791" w:rsidRPr="00B61969" w:rsidRDefault="00F31597">
            <w:pPr>
              <w:pStyle w:val="P68B1DB1-a015"/>
              <w:widowControl/>
              <w:jc w:val="center"/>
            </w:pPr>
            <w:r w:rsidRPr="00B61969">
              <w:t xml:space="preserve">Objective response rate </w:t>
            </w:r>
          </w:p>
        </w:tc>
      </w:tr>
      <w:tr w:rsidR="00BC3791" w:rsidRPr="00B61969" w14:paraId="3B41E0B8" w14:textId="77777777">
        <w:trPr>
          <w:trHeight w:hRule="exact" w:val="270"/>
          <w:jc w:val="center"/>
        </w:trPr>
        <w:tc>
          <w:tcPr>
            <w:tcW w:w="1418" w:type="dxa"/>
            <w:shd w:val="clear" w:color="auto" w:fill="auto"/>
            <w:vAlign w:val="center"/>
          </w:tcPr>
          <w:p w14:paraId="4AF41E19" w14:textId="77777777" w:rsidR="00BC3791" w:rsidRPr="00B61969" w:rsidRDefault="00F31597">
            <w:pPr>
              <w:pStyle w:val="P68B1DB1-a015"/>
              <w:jc w:val="center"/>
            </w:pPr>
            <w:r w:rsidRPr="00B61969">
              <w:t xml:space="preserve">CTCAE </w:t>
            </w:r>
          </w:p>
        </w:tc>
        <w:tc>
          <w:tcPr>
            <w:tcW w:w="3530" w:type="dxa"/>
            <w:shd w:val="clear" w:color="auto" w:fill="auto"/>
            <w:vAlign w:val="center"/>
          </w:tcPr>
          <w:p w14:paraId="123376FB" w14:textId="77777777" w:rsidR="00BC3791" w:rsidRPr="00B61969" w:rsidRDefault="00F31597">
            <w:pPr>
              <w:pStyle w:val="P68B1DB1-a015"/>
              <w:widowControl/>
              <w:jc w:val="center"/>
            </w:pPr>
            <w:r w:rsidRPr="00B61969">
              <w:t xml:space="preserve">Common Terminology Criteria for Adverse Events </w:t>
            </w:r>
          </w:p>
        </w:tc>
        <w:tc>
          <w:tcPr>
            <w:tcW w:w="1431" w:type="dxa"/>
            <w:vAlign w:val="center"/>
          </w:tcPr>
          <w:p w14:paraId="5B68431D" w14:textId="77777777" w:rsidR="00BC3791" w:rsidRPr="00B61969" w:rsidRDefault="00F31597">
            <w:pPr>
              <w:pStyle w:val="P68B1DB1-a015"/>
              <w:widowControl/>
              <w:jc w:val="center"/>
            </w:pPr>
            <w:r w:rsidRPr="00B61969">
              <w:t xml:space="preserve">OS </w:t>
            </w:r>
          </w:p>
        </w:tc>
        <w:tc>
          <w:tcPr>
            <w:tcW w:w="3516" w:type="dxa"/>
            <w:vAlign w:val="center"/>
          </w:tcPr>
          <w:p w14:paraId="49E397C3" w14:textId="77777777" w:rsidR="00BC3791" w:rsidRPr="00B61969" w:rsidRDefault="00F31597">
            <w:pPr>
              <w:pStyle w:val="P68B1DB1-a015"/>
              <w:widowControl/>
              <w:jc w:val="center"/>
            </w:pPr>
            <w:r w:rsidRPr="00B61969">
              <w:t xml:space="preserve">Overall survival </w:t>
            </w:r>
          </w:p>
        </w:tc>
      </w:tr>
      <w:tr w:rsidR="00BC3791" w:rsidRPr="00B61969" w14:paraId="71199046" w14:textId="77777777">
        <w:trPr>
          <w:trHeight w:hRule="exact" w:val="270"/>
          <w:jc w:val="center"/>
        </w:trPr>
        <w:tc>
          <w:tcPr>
            <w:tcW w:w="1418" w:type="dxa"/>
            <w:shd w:val="clear" w:color="auto" w:fill="auto"/>
            <w:vAlign w:val="center"/>
          </w:tcPr>
          <w:p w14:paraId="6956B441" w14:textId="77777777" w:rsidR="00BC3791" w:rsidRPr="00B61969" w:rsidRDefault="00F31597">
            <w:pPr>
              <w:pStyle w:val="P68B1DB1-a015"/>
              <w:jc w:val="center"/>
            </w:pPr>
            <w:r w:rsidRPr="00B61969">
              <w:t xml:space="preserve">CYP3A </w:t>
            </w:r>
          </w:p>
        </w:tc>
        <w:tc>
          <w:tcPr>
            <w:tcW w:w="3530" w:type="dxa"/>
            <w:shd w:val="clear" w:color="auto" w:fill="auto"/>
            <w:vAlign w:val="center"/>
          </w:tcPr>
          <w:p w14:paraId="3E4E1168" w14:textId="77777777" w:rsidR="00BC3791" w:rsidRPr="00B61969" w:rsidRDefault="00F31597">
            <w:pPr>
              <w:pStyle w:val="P68B1DB1-a015"/>
              <w:widowControl/>
              <w:jc w:val="center"/>
            </w:pPr>
            <w:r w:rsidRPr="00B61969">
              <w:t xml:space="preserve">Cytochrome P450 family 3 subfamily A </w:t>
            </w:r>
          </w:p>
        </w:tc>
        <w:tc>
          <w:tcPr>
            <w:tcW w:w="1431" w:type="dxa"/>
            <w:vAlign w:val="center"/>
          </w:tcPr>
          <w:p w14:paraId="53FE9CEB" w14:textId="77777777" w:rsidR="00BC3791" w:rsidRPr="00B61969" w:rsidRDefault="00F31597">
            <w:pPr>
              <w:pStyle w:val="P68B1DB1-a015"/>
              <w:widowControl/>
              <w:jc w:val="center"/>
            </w:pPr>
            <w:r w:rsidRPr="00B61969">
              <w:t xml:space="preserve">PD </w:t>
            </w:r>
          </w:p>
        </w:tc>
        <w:tc>
          <w:tcPr>
            <w:tcW w:w="3516" w:type="dxa"/>
            <w:vAlign w:val="center"/>
          </w:tcPr>
          <w:p w14:paraId="69D6D0EA" w14:textId="77777777" w:rsidR="00BC3791" w:rsidRPr="00B61969" w:rsidRDefault="00F31597">
            <w:pPr>
              <w:pStyle w:val="P68B1DB1-a015"/>
              <w:widowControl/>
              <w:jc w:val="center"/>
            </w:pPr>
            <w:r w:rsidRPr="00B61969">
              <w:t xml:space="preserve">Disease progression </w:t>
            </w:r>
          </w:p>
        </w:tc>
      </w:tr>
      <w:tr w:rsidR="00BC3791" w:rsidRPr="00B61969" w14:paraId="312D3508" w14:textId="77777777">
        <w:trPr>
          <w:trHeight w:hRule="exact" w:val="270"/>
          <w:jc w:val="center"/>
        </w:trPr>
        <w:tc>
          <w:tcPr>
            <w:tcW w:w="1418" w:type="dxa"/>
            <w:shd w:val="clear" w:color="auto" w:fill="auto"/>
            <w:vAlign w:val="center"/>
          </w:tcPr>
          <w:p w14:paraId="7CC0C383" w14:textId="77777777" w:rsidR="00BC3791" w:rsidRPr="00B61969" w:rsidRDefault="00F31597">
            <w:pPr>
              <w:pStyle w:val="P68B1DB1-a015"/>
              <w:jc w:val="center"/>
            </w:pPr>
            <w:r w:rsidRPr="00B61969">
              <w:t xml:space="preserve">DLT </w:t>
            </w:r>
          </w:p>
        </w:tc>
        <w:tc>
          <w:tcPr>
            <w:tcW w:w="3530" w:type="dxa"/>
            <w:shd w:val="clear" w:color="auto" w:fill="auto"/>
            <w:vAlign w:val="center"/>
          </w:tcPr>
          <w:p w14:paraId="0A1982FC" w14:textId="77777777" w:rsidR="00BC3791" w:rsidRPr="00B61969" w:rsidRDefault="00F31597">
            <w:pPr>
              <w:pStyle w:val="P68B1DB1-a015"/>
              <w:widowControl/>
              <w:jc w:val="center"/>
            </w:pPr>
            <w:r w:rsidRPr="00B61969">
              <w:t xml:space="preserve">Dose limiting toxicity </w:t>
            </w:r>
          </w:p>
        </w:tc>
        <w:tc>
          <w:tcPr>
            <w:tcW w:w="1431" w:type="dxa"/>
            <w:vAlign w:val="center"/>
          </w:tcPr>
          <w:p w14:paraId="0FC2C3E8" w14:textId="77777777" w:rsidR="00BC3791" w:rsidRPr="00B61969" w:rsidRDefault="00F31597">
            <w:pPr>
              <w:pStyle w:val="P68B1DB1-a015"/>
              <w:widowControl/>
              <w:jc w:val="center"/>
            </w:pPr>
            <w:r w:rsidRPr="00B61969">
              <w:t xml:space="preserve">PET </w:t>
            </w:r>
          </w:p>
        </w:tc>
        <w:tc>
          <w:tcPr>
            <w:tcW w:w="3516" w:type="dxa"/>
            <w:vAlign w:val="center"/>
          </w:tcPr>
          <w:p w14:paraId="3DE26443" w14:textId="77777777" w:rsidR="00BC3791" w:rsidRPr="00B61969" w:rsidRDefault="00F31597">
            <w:pPr>
              <w:pStyle w:val="P68B1DB1-a015"/>
              <w:widowControl/>
              <w:jc w:val="center"/>
            </w:pPr>
            <w:r w:rsidRPr="00B61969">
              <w:t xml:space="preserve">Positron emission tomography </w:t>
            </w:r>
          </w:p>
        </w:tc>
      </w:tr>
      <w:tr w:rsidR="00BC3791" w:rsidRPr="00B61969" w14:paraId="15F7C586" w14:textId="77777777">
        <w:trPr>
          <w:trHeight w:hRule="exact" w:val="270"/>
          <w:jc w:val="center"/>
        </w:trPr>
        <w:tc>
          <w:tcPr>
            <w:tcW w:w="1418" w:type="dxa"/>
            <w:shd w:val="clear" w:color="auto" w:fill="auto"/>
            <w:vAlign w:val="center"/>
          </w:tcPr>
          <w:p w14:paraId="2E5853D1" w14:textId="77777777" w:rsidR="00BC3791" w:rsidRPr="00B61969" w:rsidRDefault="00F31597">
            <w:pPr>
              <w:pStyle w:val="P68B1DB1-a015"/>
              <w:jc w:val="center"/>
            </w:pPr>
            <w:r w:rsidRPr="00B61969">
              <w:t xml:space="preserve">DLBCL </w:t>
            </w:r>
          </w:p>
        </w:tc>
        <w:tc>
          <w:tcPr>
            <w:tcW w:w="3530" w:type="dxa"/>
            <w:shd w:val="clear" w:color="auto" w:fill="auto"/>
            <w:vAlign w:val="center"/>
          </w:tcPr>
          <w:p w14:paraId="0D943F96" w14:textId="77777777" w:rsidR="00BC3791" w:rsidRPr="00B61969" w:rsidRDefault="00F31597">
            <w:pPr>
              <w:pStyle w:val="P68B1DB1-a015"/>
              <w:widowControl/>
              <w:jc w:val="center"/>
            </w:pPr>
            <w:r w:rsidRPr="00B61969">
              <w:t xml:space="preserve">Diffuse large B-cell lymphoma </w:t>
            </w:r>
          </w:p>
        </w:tc>
        <w:tc>
          <w:tcPr>
            <w:tcW w:w="1431" w:type="dxa"/>
            <w:vAlign w:val="center"/>
          </w:tcPr>
          <w:p w14:paraId="0B581BFC" w14:textId="77777777" w:rsidR="00BC3791" w:rsidRPr="00B61969" w:rsidRDefault="00F31597">
            <w:pPr>
              <w:pStyle w:val="P68B1DB1-a015"/>
              <w:widowControl/>
              <w:jc w:val="center"/>
            </w:pPr>
            <w:r w:rsidRPr="00B61969">
              <w:t xml:space="preserve">PET-CT </w:t>
            </w:r>
          </w:p>
        </w:tc>
        <w:tc>
          <w:tcPr>
            <w:tcW w:w="3516" w:type="dxa"/>
            <w:vAlign w:val="center"/>
          </w:tcPr>
          <w:p w14:paraId="4E3658C1" w14:textId="77777777" w:rsidR="00BC3791" w:rsidRPr="00B61969" w:rsidRDefault="00F31597">
            <w:pPr>
              <w:pStyle w:val="P68B1DB1-a015"/>
              <w:widowControl/>
              <w:jc w:val="center"/>
            </w:pPr>
            <w:r w:rsidRPr="00B61969">
              <w:t xml:space="preserve">Positron emission tomography-computed tomography </w:t>
            </w:r>
          </w:p>
        </w:tc>
      </w:tr>
      <w:tr w:rsidR="00BC3791" w:rsidRPr="00B61969" w14:paraId="43694551" w14:textId="77777777">
        <w:trPr>
          <w:trHeight w:hRule="exact" w:val="270"/>
          <w:jc w:val="center"/>
        </w:trPr>
        <w:tc>
          <w:tcPr>
            <w:tcW w:w="1418" w:type="dxa"/>
            <w:shd w:val="clear" w:color="auto" w:fill="auto"/>
            <w:vAlign w:val="center"/>
          </w:tcPr>
          <w:p w14:paraId="5D615E40" w14:textId="77777777" w:rsidR="00BC3791" w:rsidRPr="00B61969" w:rsidRDefault="00F31597">
            <w:pPr>
              <w:pStyle w:val="P68B1DB1-a015"/>
              <w:jc w:val="center"/>
            </w:pPr>
            <w:r w:rsidRPr="00B61969">
              <w:t xml:space="preserve">DOR </w:t>
            </w:r>
          </w:p>
        </w:tc>
        <w:tc>
          <w:tcPr>
            <w:tcW w:w="3530" w:type="dxa"/>
            <w:shd w:val="clear" w:color="auto" w:fill="auto"/>
            <w:vAlign w:val="center"/>
          </w:tcPr>
          <w:p w14:paraId="7B699C68" w14:textId="77777777" w:rsidR="00BC3791" w:rsidRPr="00B61969" w:rsidRDefault="00F31597">
            <w:pPr>
              <w:pStyle w:val="P68B1DB1-a015"/>
              <w:widowControl/>
              <w:jc w:val="center"/>
            </w:pPr>
            <w:r w:rsidRPr="00B61969">
              <w:t xml:space="preserve">Duration of Response </w:t>
            </w:r>
          </w:p>
        </w:tc>
        <w:tc>
          <w:tcPr>
            <w:tcW w:w="1431" w:type="dxa"/>
            <w:vAlign w:val="center"/>
          </w:tcPr>
          <w:p w14:paraId="1DA235D9" w14:textId="77777777" w:rsidR="00BC3791" w:rsidRPr="00B61969" w:rsidRDefault="00F31597">
            <w:pPr>
              <w:pStyle w:val="P68B1DB1-a015"/>
              <w:widowControl/>
              <w:jc w:val="center"/>
            </w:pPr>
            <w:r w:rsidRPr="00B61969">
              <w:t xml:space="preserve">PFS </w:t>
            </w:r>
          </w:p>
        </w:tc>
        <w:tc>
          <w:tcPr>
            <w:tcW w:w="3516" w:type="dxa"/>
            <w:vAlign w:val="center"/>
          </w:tcPr>
          <w:p w14:paraId="72F8873E" w14:textId="77777777" w:rsidR="00BC3791" w:rsidRPr="00B61969" w:rsidRDefault="00F31597">
            <w:pPr>
              <w:pStyle w:val="P68B1DB1-a015"/>
              <w:widowControl/>
              <w:jc w:val="center"/>
            </w:pPr>
            <w:r w:rsidRPr="00B61969">
              <w:t xml:space="preserve">Progression-free survival </w:t>
            </w:r>
          </w:p>
        </w:tc>
      </w:tr>
      <w:tr w:rsidR="00BC3791" w:rsidRPr="00B61969" w14:paraId="2FC5ADB1" w14:textId="77777777">
        <w:trPr>
          <w:trHeight w:hRule="exact" w:val="270"/>
          <w:jc w:val="center"/>
        </w:trPr>
        <w:tc>
          <w:tcPr>
            <w:tcW w:w="1418" w:type="dxa"/>
            <w:shd w:val="clear" w:color="auto" w:fill="auto"/>
            <w:vAlign w:val="center"/>
          </w:tcPr>
          <w:p w14:paraId="38950E91" w14:textId="77777777" w:rsidR="00BC3791" w:rsidRPr="00B61969" w:rsidRDefault="00F31597">
            <w:pPr>
              <w:pStyle w:val="P68B1DB1-a015"/>
              <w:jc w:val="center"/>
            </w:pPr>
            <w:r w:rsidRPr="00B61969">
              <w:t xml:space="preserve">ECG </w:t>
            </w:r>
          </w:p>
        </w:tc>
        <w:tc>
          <w:tcPr>
            <w:tcW w:w="3530" w:type="dxa"/>
            <w:shd w:val="clear" w:color="auto" w:fill="auto"/>
            <w:vAlign w:val="center"/>
          </w:tcPr>
          <w:p w14:paraId="495C97DB" w14:textId="77777777" w:rsidR="00BC3791" w:rsidRPr="00B61969" w:rsidRDefault="00F31597">
            <w:pPr>
              <w:pStyle w:val="P68B1DB1-a015"/>
              <w:widowControl/>
              <w:jc w:val="center"/>
            </w:pPr>
            <w:r w:rsidRPr="00B61969">
              <w:t xml:space="preserve">Electrocardiogram </w:t>
            </w:r>
          </w:p>
        </w:tc>
        <w:tc>
          <w:tcPr>
            <w:tcW w:w="1431" w:type="dxa"/>
            <w:vAlign w:val="center"/>
          </w:tcPr>
          <w:p w14:paraId="003A9BD5" w14:textId="77777777" w:rsidR="00BC3791" w:rsidRPr="00B61969" w:rsidRDefault="00F31597">
            <w:pPr>
              <w:pStyle w:val="P68B1DB1-a015"/>
              <w:widowControl/>
              <w:jc w:val="center"/>
            </w:pPr>
            <w:r w:rsidRPr="00B61969">
              <w:t xml:space="preserve">PI3K </w:t>
            </w:r>
          </w:p>
        </w:tc>
        <w:tc>
          <w:tcPr>
            <w:tcW w:w="3516" w:type="dxa"/>
            <w:vAlign w:val="center"/>
          </w:tcPr>
          <w:p w14:paraId="6378E3BD" w14:textId="77777777" w:rsidR="00BC3791" w:rsidRPr="00B61969" w:rsidRDefault="00F31597">
            <w:pPr>
              <w:pStyle w:val="P68B1DB1-a015"/>
              <w:widowControl/>
              <w:jc w:val="center"/>
            </w:pPr>
            <w:r w:rsidRPr="00B61969">
              <w:t xml:space="preserve">Phosphatidylinositol-3 kinase </w:t>
            </w:r>
          </w:p>
        </w:tc>
      </w:tr>
      <w:tr w:rsidR="00BC3791" w:rsidRPr="00B61969" w14:paraId="4B5B64A1" w14:textId="77777777">
        <w:trPr>
          <w:trHeight w:hRule="exact" w:val="270"/>
          <w:jc w:val="center"/>
        </w:trPr>
        <w:tc>
          <w:tcPr>
            <w:tcW w:w="1418" w:type="dxa"/>
            <w:shd w:val="clear" w:color="auto" w:fill="auto"/>
            <w:vAlign w:val="center"/>
          </w:tcPr>
          <w:p w14:paraId="4DA533F8" w14:textId="77777777" w:rsidR="00BC3791" w:rsidRPr="00B61969" w:rsidRDefault="00F31597">
            <w:pPr>
              <w:pStyle w:val="P68B1DB1-a015"/>
              <w:jc w:val="center"/>
            </w:pPr>
            <w:r w:rsidRPr="00B61969">
              <w:t xml:space="preserve">ECOG </w:t>
            </w:r>
          </w:p>
        </w:tc>
        <w:tc>
          <w:tcPr>
            <w:tcW w:w="3530" w:type="dxa"/>
            <w:shd w:val="clear" w:color="auto" w:fill="auto"/>
            <w:vAlign w:val="center"/>
          </w:tcPr>
          <w:p w14:paraId="55C794AC" w14:textId="77777777" w:rsidR="00BC3791" w:rsidRPr="00B61969" w:rsidRDefault="00F31597">
            <w:pPr>
              <w:pStyle w:val="P68B1DB1-a015"/>
              <w:widowControl/>
              <w:jc w:val="center"/>
            </w:pPr>
            <w:r w:rsidRPr="00B61969">
              <w:t xml:space="preserve">Eastern Cooperative Oncology Group </w:t>
            </w:r>
          </w:p>
        </w:tc>
        <w:tc>
          <w:tcPr>
            <w:tcW w:w="1431" w:type="dxa"/>
            <w:vAlign w:val="center"/>
          </w:tcPr>
          <w:p w14:paraId="649F73AF" w14:textId="77777777" w:rsidR="00BC3791" w:rsidRPr="00B61969" w:rsidRDefault="00F31597">
            <w:pPr>
              <w:pStyle w:val="P68B1DB1-a015"/>
              <w:widowControl/>
              <w:jc w:val="center"/>
            </w:pPr>
            <w:r w:rsidRPr="00B61969">
              <w:t xml:space="preserve">PK </w:t>
            </w:r>
          </w:p>
        </w:tc>
        <w:tc>
          <w:tcPr>
            <w:tcW w:w="3516" w:type="dxa"/>
            <w:vAlign w:val="center"/>
          </w:tcPr>
          <w:p w14:paraId="5425DB50" w14:textId="77777777" w:rsidR="00BC3791" w:rsidRPr="00B61969" w:rsidRDefault="00F31597">
            <w:pPr>
              <w:pStyle w:val="P68B1DB1-a015"/>
              <w:widowControl/>
              <w:jc w:val="center"/>
            </w:pPr>
            <w:r w:rsidRPr="00B61969">
              <w:t xml:space="preserve">Kinetics </w:t>
            </w:r>
          </w:p>
        </w:tc>
      </w:tr>
      <w:tr w:rsidR="00BC3791" w:rsidRPr="00B61969" w14:paraId="5B067E73" w14:textId="77777777">
        <w:trPr>
          <w:trHeight w:hRule="exact" w:val="270"/>
          <w:jc w:val="center"/>
        </w:trPr>
        <w:tc>
          <w:tcPr>
            <w:tcW w:w="1418" w:type="dxa"/>
            <w:shd w:val="clear" w:color="auto" w:fill="auto"/>
            <w:vAlign w:val="center"/>
          </w:tcPr>
          <w:p w14:paraId="0C3042CB" w14:textId="77777777" w:rsidR="00BC3791" w:rsidRPr="00B61969" w:rsidRDefault="00F31597">
            <w:pPr>
              <w:pStyle w:val="P68B1DB1-a015"/>
              <w:jc w:val="center"/>
            </w:pPr>
            <w:r w:rsidRPr="00B61969">
              <w:t xml:space="preserve">ECRF </w:t>
            </w:r>
          </w:p>
        </w:tc>
        <w:tc>
          <w:tcPr>
            <w:tcW w:w="3530" w:type="dxa"/>
            <w:shd w:val="clear" w:color="auto" w:fill="auto"/>
            <w:vAlign w:val="center"/>
          </w:tcPr>
          <w:p w14:paraId="327F121B" w14:textId="77777777" w:rsidR="00BC3791" w:rsidRPr="00B61969" w:rsidRDefault="00F31597">
            <w:pPr>
              <w:pStyle w:val="P68B1DB1-a015"/>
              <w:widowControl/>
              <w:jc w:val="center"/>
            </w:pPr>
            <w:r w:rsidRPr="00B61969">
              <w:t xml:space="preserve">Electronic Case Report Form </w:t>
            </w:r>
          </w:p>
        </w:tc>
        <w:tc>
          <w:tcPr>
            <w:tcW w:w="1431" w:type="dxa"/>
            <w:vAlign w:val="center"/>
          </w:tcPr>
          <w:p w14:paraId="4FE65DAA" w14:textId="77777777" w:rsidR="00BC3791" w:rsidRPr="00B61969" w:rsidRDefault="00F31597">
            <w:pPr>
              <w:pStyle w:val="P68B1DB1-a015"/>
              <w:widowControl/>
              <w:jc w:val="center"/>
            </w:pPr>
            <w:r w:rsidRPr="00B61969">
              <w:t xml:space="preserve">PJP </w:t>
            </w:r>
          </w:p>
        </w:tc>
        <w:tc>
          <w:tcPr>
            <w:tcW w:w="3516" w:type="dxa"/>
            <w:vAlign w:val="center"/>
          </w:tcPr>
          <w:p w14:paraId="53A42404" w14:textId="77777777" w:rsidR="00BC3791" w:rsidRPr="00B61969" w:rsidRDefault="00F31597">
            <w:pPr>
              <w:pStyle w:val="P68B1DB1-a013"/>
              <w:widowControl/>
              <w:jc w:val="center"/>
              <w:rPr>
                <w:rFonts w:hint="default"/>
              </w:rPr>
            </w:pPr>
            <w:r w:rsidRPr="00B61969">
              <w:rPr>
                <w:rFonts w:hint="default"/>
              </w:rPr>
              <w:t xml:space="preserve">Pneumocystis </w:t>
            </w:r>
            <w:proofErr w:type="spellStart"/>
            <w:r w:rsidRPr="00B61969">
              <w:rPr>
                <w:rFonts w:hint="default"/>
              </w:rPr>
              <w:t>jirovecii</w:t>
            </w:r>
            <w:proofErr w:type="spellEnd"/>
            <w:r w:rsidRPr="00B61969">
              <w:rPr>
                <w:rFonts w:hint="default"/>
              </w:rPr>
              <w:t xml:space="preserve"> pneumonia </w:t>
            </w:r>
          </w:p>
        </w:tc>
      </w:tr>
      <w:tr w:rsidR="00BC3791" w:rsidRPr="00B61969" w14:paraId="0E99727B" w14:textId="77777777">
        <w:trPr>
          <w:trHeight w:hRule="exact" w:val="270"/>
          <w:jc w:val="center"/>
        </w:trPr>
        <w:tc>
          <w:tcPr>
            <w:tcW w:w="1418" w:type="dxa"/>
            <w:shd w:val="clear" w:color="auto" w:fill="auto"/>
            <w:vAlign w:val="center"/>
          </w:tcPr>
          <w:p w14:paraId="232DE92E" w14:textId="77777777" w:rsidR="00BC3791" w:rsidRPr="00B61969" w:rsidRDefault="00F31597">
            <w:pPr>
              <w:pStyle w:val="P68B1DB1-a015"/>
              <w:jc w:val="center"/>
            </w:pPr>
            <w:r w:rsidRPr="00B61969">
              <w:t xml:space="preserve">EOT </w:t>
            </w:r>
          </w:p>
        </w:tc>
        <w:tc>
          <w:tcPr>
            <w:tcW w:w="3530" w:type="dxa"/>
            <w:shd w:val="clear" w:color="auto" w:fill="auto"/>
            <w:vAlign w:val="center"/>
          </w:tcPr>
          <w:p w14:paraId="335756AA" w14:textId="77777777" w:rsidR="00BC3791" w:rsidRPr="00B61969" w:rsidRDefault="00F31597">
            <w:pPr>
              <w:pStyle w:val="P68B1DB1-a015"/>
              <w:widowControl/>
              <w:jc w:val="center"/>
            </w:pPr>
            <w:r w:rsidRPr="00B61969">
              <w:t xml:space="preserve">End of treatment </w:t>
            </w:r>
          </w:p>
        </w:tc>
        <w:tc>
          <w:tcPr>
            <w:tcW w:w="1431" w:type="dxa"/>
            <w:vAlign w:val="center"/>
          </w:tcPr>
          <w:p w14:paraId="38A48024" w14:textId="77777777" w:rsidR="00BC3791" w:rsidRPr="00B61969" w:rsidRDefault="00F31597">
            <w:pPr>
              <w:pStyle w:val="P68B1DB1-a015"/>
              <w:widowControl/>
              <w:jc w:val="center"/>
            </w:pPr>
            <w:r w:rsidRPr="00B61969">
              <w:t xml:space="preserve">PK </w:t>
            </w:r>
          </w:p>
        </w:tc>
        <w:tc>
          <w:tcPr>
            <w:tcW w:w="3516" w:type="dxa"/>
            <w:vAlign w:val="center"/>
          </w:tcPr>
          <w:p w14:paraId="19D4AA64" w14:textId="77777777" w:rsidR="00BC3791" w:rsidRPr="00B61969" w:rsidRDefault="00F31597">
            <w:pPr>
              <w:pStyle w:val="P68B1DB1-a015"/>
              <w:widowControl/>
              <w:jc w:val="center"/>
            </w:pPr>
            <w:r w:rsidRPr="00B61969">
              <w:t xml:space="preserve">Kinetics </w:t>
            </w:r>
          </w:p>
        </w:tc>
      </w:tr>
      <w:tr w:rsidR="00BC3791" w:rsidRPr="00B61969" w14:paraId="4499F2E0" w14:textId="77777777">
        <w:trPr>
          <w:trHeight w:hRule="exact" w:val="300"/>
          <w:jc w:val="center"/>
        </w:trPr>
        <w:tc>
          <w:tcPr>
            <w:tcW w:w="1418" w:type="dxa"/>
            <w:shd w:val="clear" w:color="auto" w:fill="auto"/>
            <w:vAlign w:val="center"/>
          </w:tcPr>
          <w:p w14:paraId="2FC99C58" w14:textId="77777777" w:rsidR="00BC3791" w:rsidRPr="00B61969" w:rsidRDefault="00F31597">
            <w:pPr>
              <w:pStyle w:val="P68B1DB1-a015"/>
              <w:jc w:val="center"/>
            </w:pPr>
            <w:r w:rsidRPr="00B61969">
              <w:t xml:space="preserve">FAS </w:t>
            </w:r>
          </w:p>
        </w:tc>
        <w:tc>
          <w:tcPr>
            <w:tcW w:w="3530" w:type="dxa"/>
            <w:shd w:val="clear" w:color="auto" w:fill="auto"/>
            <w:vAlign w:val="center"/>
          </w:tcPr>
          <w:p w14:paraId="647FB6A1" w14:textId="77777777" w:rsidR="00BC3791" w:rsidRPr="00B61969" w:rsidRDefault="00F31597">
            <w:pPr>
              <w:pStyle w:val="P68B1DB1-a015"/>
              <w:widowControl/>
              <w:jc w:val="center"/>
            </w:pPr>
            <w:r w:rsidRPr="00B61969">
              <w:t xml:space="preserve">Full Analysis Set </w:t>
            </w:r>
          </w:p>
        </w:tc>
        <w:tc>
          <w:tcPr>
            <w:tcW w:w="1431" w:type="dxa"/>
            <w:vAlign w:val="center"/>
          </w:tcPr>
          <w:p w14:paraId="128E3674" w14:textId="77777777" w:rsidR="00BC3791" w:rsidRPr="00B61969" w:rsidRDefault="00F31597">
            <w:pPr>
              <w:pStyle w:val="P68B1DB1-a015"/>
              <w:widowControl/>
              <w:jc w:val="center"/>
            </w:pPr>
            <w:r w:rsidRPr="00B61969">
              <w:t xml:space="preserve">PLT </w:t>
            </w:r>
          </w:p>
        </w:tc>
        <w:tc>
          <w:tcPr>
            <w:tcW w:w="3516" w:type="dxa"/>
            <w:vAlign w:val="center"/>
          </w:tcPr>
          <w:p w14:paraId="74CBAC32" w14:textId="77777777" w:rsidR="00BC3791" w:rsidRPr="00B61969" w:rsidRDefault="00F31597">
            <w:pPr>
              <w:pStyle w:val="P68B1DB1-a015"/>
              <w:widowControl/>
              <w:jc w:val="center"/>
            </w:pPr>
            <w:r w:rsidRPr="00B61969">
              <w:t xml:space="preserve">Platelets </w:t>
            </w:r>
          </w:p>
        </w:tc>
      </w:tr>
      <w:tr w:rsidR="00BC3791" w:rsidRPr="00B61969" w14:paraId="3C5B5AA0" w14:textId="77777777">
        <w:trPr>
          <w:trHeight w:hRule="exact" w:val="270"/>
          <w:jc w:val="center"/>
        </w:trPr>
        <w:tc>
          <w:tcPr>
            <w:tcW w:w="1418" w:type="dxa"/>
            <w:shd w:val="clear" w:color="auto" w:fill="auto"/>
            <w:vAlign w:val="center"/>
          </w:tcPr>
          <w:p w14:paraId="610746D3" w14:textId="77777777" w:rsidR="00BC3791" w:rsidRPr="00B61969" w:rsidRDefault="00F31597">
            <w:pPr>
              <w:pStyle w:val="P68B1DB1-a015"/>
              <w:jc w:val="center"/>
            </w:pPr>
            <w:r w:rsidRPr="00B61969">
              <w:t xml:space="preserve">FDG </w:t>
            </w:r>
          </w:p>
        </w:tc>
        <w:tc>
          <w:tcPr>
            <w:tcW w:w="3530" w:type="dxa"/>
            <w:shd w:val="clear" w:color="auto" w:fill="auto"/>
            <w:vAlign w:val="center"/>
          </w:tcPr>
          <w:p w14:paraId="6F35097B" w14:textId="77777777" w:rsidR="00BC3791" w:rsidRPr="00B61969" w:rsidRDefault="00F31597">
            <w:pPr>
              <w:pStyle w:val="P68B1DB1-a015"/>
              <w:widowControl/>
              <w:jc w:val="center"/>
            </w:pPr>
            <w:r w:rsidRPr="00B61969">
              <w:t xml:space="preserve">Fluorodeoxyglucose </w:t>
            </w:r>
          </w:p>
        </w:tc>
        <w:tc>
          <w:tcPr>
            <w:tcW w:w="1431" w:type="dxa"/>
            <w:vAlign w:val="center"/>
          </w:tcPr>
          <w:p w14:paraId="60B9A50C" w14:textId="77777777" w:rsidR="00BC3791" w:rsidRPr="00B61969" w:rsidRDefault="00F31597">
            <w:pPr>
              <w:pStyle w:val="P68B1DB1-a015"/>
              <w:widowControl/>
              <w:jc w:val="center"/>
            </w:pPr>
            <w:r w:rsidRPr="00B61969">
              <w:t xml:space="preserve">PPD </w:t>
            </w:r>
          </w:p>
        </w:tc>
        <w:tc>
          <w:tcPr>
            <w:tcW w:w="3516" w:type="dxa"/>
            <w:vAlign w:val="center"/>
          </w:tcPr>
          <w:p w14:paraId="4CFDB6D1" w14:textId="77777777" w:rsidR="00BC3791" w:rsidRPr="00B61969" w:rsidRDefault="00F31597">
            <w:pPr>
              <w:pStyle w:val="P68B1DB1-a015"/>
              <w:widowControl/>
              <w:jc w:val="center"/>
            </w:pPr>
            <w:r w:rsidRPr="00B61969">
              <w:t xml:space="preserve">Vector product of longest transverse diameter and vertical diameter </w:t>
            </w:r>
          </w:p>
        </w:tc>
      </w:tr>
      <w:tr w:rsidR="00BC3791" w:rsidRPr="00B61969" w14:paraId="5123FD68" w14:textId="77777777">
        <w:trPr>
          <w:trHeight w:hRule="exact" w:val="270"/>
          <w:jc w:val="center"/>
        </w:trPr>
        <w:tc>
          <w:tcPr>
            <w:tcW w:w="1418" w:type="dxa"/>
            <w:shd w:val="clear" w:color="auto" w:fill="auto"/>
            <w:vAlign w:val="center"/>
          </w:tcPr>
          <w:p w14:paraId="17B078C8" w14:textId="77777777" w:rsidR="00BC3791" w:rsidRPr="00B61969" w:rsidRDefault="00F31597">
            <w:pPr>
              <w:pStyle w:val="P68B1DB1-a015"/>
              <w:jc w:val="center"/>
            </w:pPr>
            <w:r w:rsidRPr="00B61969">
              <w:t xml:space="preserve">FFPE </w:t>
            </w:r>
          </w:p>
        </w:tc>
        <w:tc>
          <w:tcPr>
            <w:tcW w:w="3530" w:type="dxa"/>
            <w:shd w:val="clear" w:color="auto" w:fill="auto"/>
            <w:vAlign w:val="center"/>
          </w:tcPr>
          <w:p w14:paraId="68163D29" w14:textId="77777777" w:rsidR="00BC3791" w:rsidRPr="00B61969" w:rsidRDefault="00F31597">
            <w:pPr>
              <w:pStyle w:val="P68B1DB1-a015"/>
              <w:widowControl/>
              <w:jc w:val="center"/>
            </w:pPr>
            <w:r w:rsidRPr="00B61969">
              <w:t xml:space="preserve">Formalin-fixed paraffin-embedded </w:t>
            </w:r>
          </w:p>
        </w:tc>
        <w:tc>
          <w:tcPr>
            <w:tcW w:w="1431" w:type="dxa"/>
            <w:vAlign w:val="center"/>
          </w:tcPr>
          <w:p w14:paraId="38354A0D" w14:textId="77777777" w:rsidR="00BC3791" w:rsidRPr="00B61969" w:rsidRDefault="00F31597">
            <w:pPr>
              <w:pStyle w:val="P68B1DB1-a015"/>
              <w:widowControl/>
              <w:jc w:val="center"/>
            </w:pPr>
            <w:r w:rsidRPr="00B61969">
              <w:t xml:space="preserve">PPS </w:t>
            </w:r>
          </w:p>
        </w:tc>
        <w:tc>
          <w:tcPr>
            <w:tcW w:w="3516" w:type="dxa"/>
            <w:vAlign w:val="center"/>
          </w:tcPr>
          <w:p w14:paraId="6F66ADBC" w14:textId="77777777" w:rsidR="00BC3791" w:rsidRPr="00B61969" w:rsidRDefault="00F31597">
            <w:pPr>
              <w:pStyle w:val="P68B1DB1-a015"/>
              <w:widowControl/>
              <w:jc w:val="center"/>
            </w:pPr>
            <w:r w:rsidRPr="00B61969">
              <w:t xml:space="preserve">Per Protocol Set </w:t>
            </w:r>
          </w:p>
        </w:tc>
      </w:tr>
      <w:tr w:rsidR="00BC3791" w:rsidRPr="00B61969" w14:paraId="04C87DC3" w14:textId="77777777">
        <w:trPr>
          <w:trHeight w:hRule="exact" w:val="270"/>
          <w:jc w:val="center"/>
        </w:trPr>
        <w:tc>
          <w:tcPr>
            <w:tcW w:w="1418" w:type="dxa"/>
            <w:shd w:val="clear" w:color="auto" w:fill="auto"/>
            <w:vAlign w:val="center"/>
          </w:tcPr>
          <w:p w14:paraId="6CBD5F36" w14:textId="77777777" w:rsidR="00BC3791" w:rsidRPr="00B61969" w:rsidRDefault="00F31597">
            <w:pPr>
              <w:pStyle w:val="P68B1DB1-a015"/>
              <w:jc w:val="center"/>
            </w:pPr>
            <w:r w:rsidRPr="00B61969">
              <w:t xml:space="preserve">FL </w:t>
            </w:r>
          </w:p>
        </w:tc>
        <w:tc>
          <w:tcPr>
            <w:tcW w:w="3530" w:type="dxa"/>
            <w:shd w:val="clear" w:color="auto" w:fill="auto"/>
            <w:vAlign w:val="center"/>
          </w:tcPr>
          <w:p w14:paraId="37FA920E" w14:textId="77777777" w:rsidR="00BC3791" w:rsidRPr="00B61969" w:rsidRDefault="00F31597">
            <w:pPr>
              <w:pStyle w:val="P68B1DB1-a015"/>
              <w:widowControl/>
              <w:jc w:val="center"/>
            </w:pPr>
            <w:r w:rsidRPr="00B61969">
              <w:t xml:space="preserve">Follicular lymphoma </w:t>
            </w:r>
          </w:p>
        </w:tc>
        <w:tc>
          <w:tcPr>
            <w:tcW w:w="1431" w:type="dxa"/>
            <w:vAlign w:val="center"/>
          </w:tcPr>
          <w:p w14:paraId="22C1EB3E" w14:textId="77777777" w:rsidR="00BC3791" w:rsidRPr="00B61969" w:rsidRDefault="00F31597">
            <w:pPr>
              <w:pStyle w:val="P68B1DB1-a015"/>
              <w:widowControl/>
              <w:jc w:val="center"/>
            </w:pPr>
            <w:r w:rsidRPr="00B61969">
              <w:t xml:space="preserve">PR </w:t>
            </w:r>
          </w:p>
        </w:tc>
        <w:tc>
          <w:tcPr>
            <w:tcW w:w="3516" w:type="dxa"/>
            <w:vAlign w:val="center"/>
          </w:tcPr>
          <w:p w14:paraId="046A804B" w14:textId="77777777" w:rsidR="00BC3791" w:rsidRPr="00B61969" w:rsidRDefault="00F31597">
            <w:pPr>
              <w:pStyle w:val="P68B1DB1-a015"/>
              <w:widowControl/>
              <w:jc w:val="center"/>
            </w:pPr>
            <w:r w:rsidRPr="00B61969">
              <w:t xml:space="preserve">Partial response </w:t>
            </w:r>
          </w:p>
        </w:tc>
      </w:tr>
      <w:tr w:rsidR="00BC3791" w:rsidRPr="00B61969" w14:paraId="49F3A5FF" w14:textId="77777777">
        <w:trPr>
          <w:trHeight w:hRule="exact" w:val="270"/>
          <w:jc w:val="center"/>
        </w:trPr>
        <w:tc>
          <w:tcPr>
            <w:tcW w:w="1418" w:type="dxa"/>
            <w:shd w:val="clear" w:color="auto" w:fill="auto"/>
            <w:vAlign w:val="center"/>
          </w:tcPr>
          <w:p w14:paraId="1A8D6461" w14:textId="77777777" w:rsidR="00BC3791" w:rsidRPr="00B61969" w:rsidRDefault="00F31597">
            <w:pPr>
              <w:pStyle w:val="P68B1DB1-a015"/>
              <w:jc w:val="center"/>
            </w:pPr>
            <w:r w:rsidRPr="00B61969">
              <w:t xml:space="preserve">FLIPI-2 </w:t>
            </w:r>
          </w:p>
        </w:tc>
        <w:tc>
          <w:tcPr>
            <w:tcW w:w="3530" w:type="dxa"/>
            <w:shd w:val="clear" w:color="auto" w:fill="auto"/>
            <w:vAlign w:val="center"/>
          </w:tcPr>
          <w:p w14:paraId="3D509C1B" w14:textId="77777777" w:rsidR="00BC3791" w:rsidRPr="00B61969" w:rsidRDefault="00F31597">
            <w:pPr>
              <w:pStyle w:val="P68B1DB1-a015"/>
              <w:widowControl/>
              <w:jc w:val="center"/>
            </w:pPr>
            <w:r w:rsidRPr="00B61969">
              <w:t xml:space="preserve">Follicular Lymphoma International Prognostic Index 2 </w:t>
            </w:r>
          </w:p>
        </w:tc>
        <w:tc>
          <w:tcPr>
            <w:tcW w:w="1431" w:type="dxa"/>
            <w:vAlign w:val="center"/>
          </w:tcPr>
          <w:p w14:paraId="58817A7E" w14:textId="77777777" w:rsidR="00BC3791" w:rsidRPr="00B61969" w:rsidRDefault="00F31597">
            <w:pPr>
              <w:pStyle w:val="P68B1DB1-a015"/>
              <w:widowControl/>
              <w:jc w:val="center"/>
            </w:pPr>
            <w:r w:rsidRPr="00B61969">
              <w:t xml:space="preserve">PTEN </w:t>
            </w:r>
          </w:p>
        </w:tc>
        <w:tc>
          <w:tcPr>
            <w:tcW w:w="3516" w:type="dxa"/>
            <w:vAlign w:val="center"/>
          </w:tcPr>
          <w:p w14:paraId="7A4526EF" w14:textId="77777777" w:rsidR="00BC3791" w:rsidRPr="00B61969" w:rsidRDefault="00F31597">
            <w:pPr>
              <w:pStyle w:val="P68B1DB1-a015"/>
              <w:widowControl/>
              <w:jc w:val="center"/>
            </w:pPr>
            <w:r w:rsidRPr="00B61969">
              <w:t xml:space="preserve">Phosphatase and </w:t>
            </w:r>
            <w:proofErr w:type="spellStart"/>
            <w:r w:rsidRPr="00B61969">
              <w:t>tensin</w:t>
            </w:r>
            <w:proofErr w:type="spellEnd"/>
            <w:r w:rsidRPr="00B61969">
              <w:t xml:space="preserve"> homolog </w:t>
            </w:r>
          </w:p>
        </w:tc>
      </w:tr>
      <w:tr w:rsidR="00BC3791" w:rsidRPr="00B61969" w14:paraId="6797A0C8" w14:textId="77777777">
        <w:trPr>
          <w:trHeight w:hRule="exact" w:val="276"/>
          <w:jc w:val="center"/>
        </w:trPr>
        <w:tc>
          <w:tcPr>
            <w:tcW w:w="1418" w:type="dxa"/>
            <w:shd w:val="clear" w:color="auto" w:fill="auto"/>
            <w:vAlign w:val="center"/>
          </w:tcPr>
          <w:p w14:paraId="2333F531" w14:textId="77777777" w:rsidR="00BC3791" w:rsidRPr="00B61969" w:rsidRDefault="00F31597">
            <w:pPr>
              <w:pStyle w:val="P68B1DB1-a015"/>
              <w:jc w:val="center"/>
            </w:pPr>
            <w:r w:rsidRPr="00B61969">
              <w:t xml:space="preserve">GCP </w:t>
            </w:r>
          </w:p>
        </w:tc>
        <w:tc>
          <w:tcPr>
            <w:tcW w:w="3530" w:type="dxa"/>
            <w:shd w:val="clear" w:color="auto" w:fill="auto"/>
            <w:vAlign w:val="center"/>
          </w:tcPr>
          <w:p w14:paraId="1B520C34" w14:textId="77777777" w:rsidR="00BC3791" w:rsidRPr="00B61969" w:rsidRDefault="00F31597">
            <w:pPr>
              <w:pStyle w:val="P68B1DB1-a015"/>
              <w:widowControl/>
              <w:jc w:val="center"/>
            </w:pPr>
            <w:r w:rsidRPr="00B61969">
              <w:t xml:space="preserve">Good Clinical Practice </w:t>
            </w:r>
          </w:p>
        </w:tc>
        <w:tc>
          <w:tcPr>
            <w:tcW w:w="1431" w:type="dxa"/>
            <w:vAlign w:val="center"/>
          </w:tcPr>
          <w:p w14:paraId="35AAF198" w14:textId="77777777" w:rsidR="00BC3791" w:rsidRPr="00B61969" w:rsidRDefault="00F31597">
            <w:pPr>
              <w:pStyle w:val="P68B1DB1-a015"/>
              <w:widowControl/>
              <w:jc w:val="center"/>
            </w:pPr>
            <w:r w:rsidRPr="00B61969">
              <w:t xml:space="preserve">QD </w:t>
            </w:r>
          </w:p>
        </w:tc>
        <w:tc>
          <w:tcPr>
            <w:tcW w:w="3516" w:type="dxa"/>
            <w:vAlign w:val="center"/>
          </w:tcPr>
          <w:p w14:paraId="7A0331BA" w14:textId="77777777" w:rsidR="00BC3791" w:rsidRPr="00B61969" w:rsidRDefault="00F31597">
            <w:pPr>
              <w:pStyle w:val="P68B1DB1-a015"/>
              <w:widowControl/>
              <w:jc w:val="center"/>
            </w:pPr>
            <w:r w:rsidRPr="00B61969">
              <w:t xml:space="preserve">Once daily </w:t>
            </w:r>
          </w:p>
        </w:tc>
      </w:tr>
      <w:tr w:rsidR="00BC3791" w:rsidRPr="00B61969" w14:paraId="22F36509" w14:textId="77777777">
        <w:trPr>
          <w:trHeight w:hRule="exact" w:val="337"/>
          <w:jc w:val="center"/>
        </w:trPr>
        <w:tc>
          <w:tcPr>
            <w:tcW w:w="1418" w:type="dxa"/>
            <w:shd w:val="clear" w:color="auto" w:fill="auto"/>
            <w:vAlign w:val="center"/>
          </w:tcPr>
          <w:p w14:paraId="3F000E5E" w14:textId="77777777" w:rsidR="00BC3791" w:rsidRPr="00B61969" w:rsidRDefault="00F31597">
            <w:pPr>
              <w:pStyle w:val="P68B1DB1-a015"/>
              <w:jc w:val="center"/>
            </w:pPr>
            <w:r w:rsidRPr="00B61969">
              <w:t xml:space="preserve">HBsAg </w:t>
            </w:r>
          </w:p>
        </w:tc>
        <w:tc>
          <w:tcPr>
            <w:tcW w:w="3530" w:type="dxa"/>
            <w:shd w:val="clear" w:color="auto" w:fill="auto"/>
            <w:vAlign w:val="center"/>
          </w:tcPr>
          <w:p w14:paraId="003413B4" w14:textId="77777777" w:rsidR="00BC3791" w:rsidRPr="00B61969" w:rsidRDefault="00F31597">
            <w:pPr>
              <w:pStyle w:val="P68B1DB1-a015"/>
              <w:widowControl/>
              <w:jc w:val="center"/>
            </w:pPr>
            <w:r w:rsidRPr="00B61969">
              <w:t xml:space="preserve">Hepatitis B surface antigen </w:t>
            </w:r>
          </w:p>
        </w:tc>
        <w:tc>
          <w:tcPr>
            <w:tcW w:w="1431" w:type="dxa"/>
            <w:vAlign w:val="center"/>
          </w:tcPr>
          <w:p w14:paraId="68E494EA" w14:textId="77777777" w:rsidR="00BC3791" w:rsidRPr="00B61969" w:rsidRDefault="00F31597">
            <w:pPr>
              <w:pStyle w:val="P68B1DB1-a015"/>
              <w:widowControl/>
              <w:jc w:val="center"/>
            </w:pPr>
            <w:r w:rsidRPr="00B61969">
              <w:t xml:space="preserve">QTc </w:t>
            </w:r>
          </w:p>
        </w:tc>
        <w:tc>
          <w:tcPr>
            <w:tcW w:w="3516" w:type="dxa"/>
            <w:vAlign w:val="center"/>
          </w:tcPr>
          <w:p w14:paraId="2431BB83" w14:textId="77777777" w:rsidR="00BC3791" w:rsidRPr="00B61969" w:rsidRDefault="00F31597">
            <w:pPr>
              <w:pStyle w:val="P68B1DB1-a015"/>
              <w:widowControl/>
              <w:jc w:val="center"/>
            </w:pPr>
            <w:r w:rsidRPr="00B61969">
              <w:t xml:space="preserve">QT interval corrected for heart rate </w:t>
            </w:r>
          </w:p>
        </w:tc>
      </w:tr>
      <w:tr w:rsidR="00BC3791" w:rsidRPr="00B61969" w14:paraId="5125DD77" w14:textId="77777777">
        <w:trPr>
          <w:trHeight w:hRule="exact" w:val="337"/>
          <w:jc w:val="center"/>
        </w:trPr>
        <w:tc>
          <w:tcPr>
            <w:tcW w:w="1418" w:type="dxa"/>
            <w:shd w:val="clear" w:color="auto" w:fill="auto"/>
            <w:vAlign w:val="center"/>
          </w:tcPr>
          <w:p w14:paraId="6E77D8F1" w14:textId="77777777" w:rsidR="00BC3791" w:rsidRPr="00B61969" w:rsidRDefault="00F31597">
            <w:pPr>
              <w:pStyle w:val="P68B1DB1-a015"/>
              <w:widowControl/>
              <w:jc w:val="center"/>
            </w:pPr>
            <w:r w:rsidRPr="00B61969">
              <w:t xml:space="preserve">HBV </w:t>
            </w:r>
          </w:p>
        </w:tc>
        <w:tc>
          <w:tcPr>
            <w:tcW w:w="3530" w:type="dxa"/>
            <w:shd w:val="clear" w:color="auto" w:fill="auto"/>
            <w:vAlign w:val="center"/>
          </w:tcPr>
          <w:p w14:paraId="06CA8B1E" w14:textId="77777777" w:rsidR="00BC3791" w:rsidRPr="00B61969" w:rsidRDefault="00F31597">
            <w:pPr>
              <w:pStyle w:val="P68B1DB1-a015"/>
              <w:widowControl/>
              <w:jc w:val="center"/>
            </w:pPr>
            <w:r w:rsidRPr="00B61969">
              <w:t xml:space="preserve">Hepatitis B Virus </w:t>
            </w:r>
          </w:p>
        </w:tc>
        <w:tc>
          <w:tcPr>
            <w:tcW w:w="1431" w:type="dxa"/>
            <w:vAlign w:val="center"/>
          </w:tcPr>
          <w:p w14:paraId="2347B13A" w14:textId="77777777" w:rsidR="00BC3791" w:rsidRPr="00B61969" w:rsidRDefault="00F31597">
            <w:pPr>
              <w:pStyle w:val="P68B1DB1-a015"/>
              <w:widowControl/>
              <w:jc w:val="center"/>
            </w:pPr>
            <w:r w:rsidRPr="00B61969">
              <w:t xml:space="preserve">R-chemo </w:t>
            </w:r>
          </w:p>
        </w:tc>
        <w:tc>
          <w:tcPr>
            <w:tcW w:w="3516" w:type="dxa"/>
            <w:vAlign w:val="center"/>
          </w:tcPr>
          <w:p w14:paraId="1066C1CF" w14:textId="77777777" w:rsidR="00BC3791" w:rsidRPr="00B61969" w:rsidRDefault="00F31597">
            <w:pPr>
              <w:pStyle w:val="P68B1DB1-a015"/>
              <w:widowControl/>
              <w:jc w:val="center"/>
            </w:pPr>
            <w:r w:rsidRPr="00B61969">
              <w:t xml:space="preserve">Rituximab + Chemotherapy </w:t>
            </w:r>
          </w:p>
        </w:tc>
      </w:tr>
      <w:tr w:rsidR="00BC3791" w:rsidRPr="00B61969" w14:paraId="586F006F" w14:textId="77777777">
        <w:trPr>
          <w:trHeight w:hRule="exact" w:val="582"/>
          <w:jc w:val="center"/>
        </w:trPr>
        <w:tc>
          <w:tcPr>
            <w:tcW w:w="1418" w:type="dxa"/>
            <w:shd w:val="clear" w:color="auto" w:fill="auto"/>
            <w:vAlign w:val="center"/>
          </w:tcPr>
          <w:p w14:paraId="34AE1212" w14:textId="77777777" w:rsidR="00BC3791" w:rsidRPr="00B61969" w:rsidRDefault="00F31597">
            <w:pPr>
              <w:pStyle w:val="P68B1DB1-a015"/>
              <w:widowControl/>
              <w:jc w:val="center"/>
            </w:pPr>
            <w:r w:rsidRPr="00B61969">
              <w:t xml:space="preserve">HCV </w:t>
            </w:r>
          </w:p>
        </w:tc>
        <w:tc>
          <w:tcPr>
            <w:tcW w:w="3530" w:type="dxa"/>
            <w:shd w:val="clear" w:color="auto" w:fill="auto"/>
            <w:vAlign w:val="center"/>
          </w:tcPr>
          <w:p w14:paraId="14F80F56" w14:textId="77777777" w:rsidR="00BC3791" w:rsidRPr="00B61969" w:rsidRDefault="00F31597">
            <w:pPr>
              <w:pStyle w:val="P68B1DB1-a015"/>
              <w:widowControl/>
              <w:jc w:val="center"/>
            </w:pPr>
            <w:r w:rsidRPr="00B61969">
              <w:t xml:space="preserve">Hepatitis C Virus </w:t>
            </w:r>
          </w:p>
        </w:tc>
        <w:tc>
          <w:tcPr>
            <w:tcW w:w="1431" w:type="dxa"/>
            <w:vAlign w:val="center"/>
          </w:tcPr>
          <w:p w14:paraId="0B712512" w14:textId="77777777" w:rsidR="00BC3791" w:rsidRPr="00B61969" w:rsidRDefault="00F31597">
            <w:pPr>
              <w:pStyle w:val="P68B1DB1-a015"/>
              <w:widowControl/>
              <w:jc w:val="center"/>
            </w:pPr>
            <w:r w:rsidRPr="00B61969">
              <w:t xml:space="preserve">R-CHOP </w:t>
            </w:r>
          </w:p>
        </w:tc>
        <w:tc>
          <w:tcPr>
            <w:tcW w:w="3516" w:type="dxa"/>
            <w:vAlign w:val="center"/>
          </w:tcPr>
          <w:p w14:paraId="0EA7DA51" w14:textId="77777777" w:rsidR="00BC3791" w:rsidRPr="00B61969" w:rsidRDefault="00F31597">
            <w:pPr>
              <w:pStyle w:val="P68B1DB1-a013"/>
              <w:widowControl/>
              <w:jc w:val="center"/>
              <w:rPr>
                <w:rFonts w:hint="default"/>
              </w:rPr>
            </w:pPr>
            <w:r w:rsidRPr="00B61969">
              <w:rPr>
                <w:rFonts w:hint="default"/>
              </w:rPr>
              <w:t xml:space="preserve">Rituximab C Virus </w:t>
            </w:r>
            <w:proofErr w:type="spellStart"/>
            <w:r w:rsidRPr="00B61969">
              <w:rPr>
                <w:rFonts w:hint="default"/>
              </w:rPr>
              <w:t>herapy</w:t>
            </w:r>
            <w:proofErr w:type="spellEnd"/>
            <w:r w:rsidRPr="00B61969">
              <w:rPr>
                <w:rFonts w:hint="default"/>
              </w:rPr>
              <w:t xml:space="preserve">  heart rate </w:t>
            </w:r>
            <w:proofErr w:type="spellStart"/>
            <w:r w:rsidRPr="00B61969">
              <w:rPr>
                <w:rFonts w:hint="default"/>
              </w:rPr>
              <w:t>gnost</w:t>
            </w:r>
            <w:proofErr w:type="spellEnd"/>
            <w:r w:rsidRPr="00B61969">
              <w:rPr>
                <w:rFonts w:hint="default"/>
              </w:rPr>
              <w:t xml:space="preserve"> vincristine, and prednisone </w:t>
            </w:r>
          </w:p>
        </w:tc>
      </w:tr>
      <w:tr w:rsidR="00BC3791" w:rsidRPr="00B61969" w14:paraId="058F4E70" w14:textId="77777777">
        <w:trPr>
          <w:trHeight w:hRule="exact" w:val="337"/>
          <w:jc w:val="center"/>
        </w:trPr>
        <w:tc>
          <w:tcPr>
            <w:tcW w:w="1418" w:type="dxa"/>
            <w:shd w:val="clear" w:color="auto" w:fill="auto"/>
            <w:vAlign w:val="center"/>
          </w:tcPr>
          <w:p w14:paraId="35708634" w14:textId="77777777" w:rsidR="00BC3791" w:rsidRPr="00B61969" w:rsidRDefault="00F31597">
            <w:pPr>
              <w:pStyle w:val="P68B1DB1-a015"/>
              <w:widowControl/>
              <w:jc w:val="center"/>
            </w:pPr>
            <w:r w:rsidRPr="00B61969">
              <w:t xml:space="preserve">HDL </w:t>
            </w:r>
          </w:p>
        </w:tc>
        <w:tc>
          <w:tcPr>
            <w:tcW w:w="3530" w:type="dxa"/>
            <w:shd w:val="clear" w:color="auto" w:fill="auto"/>
            <w:vAlign w:val="center"/>
          </w:tcPr>
          <w:p w14:paraId="38D9579A" w14:textId="77777777" w:rsidR="00BC3791" w:rsidRPr="00B61969" w:rsidRDefault="00F31597">
            <w:pPr>
              <w:pStyle w:val="P68B1DB1-a015"/>
              <w:widowControl/>
              <w:jc w:val="center"/>
            </w:pPr>
            <w:r w:rsidRPr="00B61969">
              <w:t xml:space="preserve">High density lipoprotein </w:t>
            </w:r>
          </w:p>
        </w:tc>
        <w:tc>
          <w:tcPr>
            <w:tcW w:w="1431" w:type="dxa"/>
            <w:vAlign w:val="center"/>
          </w:tcPr>
          <w:p w14:paraId="05027934" w14:textId="77777777" w:rsidR="00BC3791" w:rsidRPr="00B61969" w:rsidRDefault="00F31597">
            <w:pPr>
              <w:pStyle w:val="P68B1DB1-a015"/>
              <w:widowControl/>
              <w:jc w:val="center"/>
            </w:pPr>
            <w:r w:rsidRPr="00B61969">
              <w:t xml:space="preserve">R/R </w:t>
            </w:r>
          </w:p>
        </w:tc>
        <w:tc>
          <w:tcPr>
            <w:tcW w:w="3516" w:type="dxa"/>
            <w:vAlign w:val="center"/>
          </w:tcPr>
          <w:p w14:paraId="4AF07397" w14:textId="77777777" w:rsidR="00BC3791" w:rsidRPr="00B61969" w:rsidRDefault="00F31597">
            <w:pPr>
              <w:pStyle w:val="P68B1DB1-a015"/>
              <w:widowControl/>
              <w:jc w:val="center"/>
            </w:pPr>
            <w:r w:rsidRPr="00B61969">
              <w:t xml:space="preserve">Relapsed or refractory </w:t>
            </w:r>
          </w:p>
        </w:tc>
      </w:tr>
      <w:tr w:rsidR="00BC3791" w:rsidRPr="00B61969" w14:paraId="241EECE4" w14:textId="77777777">
        <w:trPr>
          <w:trHeight w:hRule="exact" w:val="337"/>
          <w:jc w:val="center"/>
        </w:trPr>
        <w:tc>
          <w:tcPr>
            <w:tcW w:w="1418" w:type="dxa"/>
            <w:shd w:val="clear" w:color="auto" w:fill="auto"/>
            <w:vAlign w:val="center"/>
          </w:tcPr>
          <w:p w14:paraId="65C0C559" w14:textId="77777777" w:rsidR="00BC3791" w:rsidRPr="00B61969" w:rsidRDefault="00F31597">
            <w:pPr>
              <w:pStyle w:val="P68B1DB1-a015"/>
              <w:widowControl/>
              <w:jc w:val="center"/>
            </w:pPr>
            <w:r w:rsidRPr="00B61969">
              <w:t xml:space="preserve">HIV </w:t>
            </w:r>
          </w:p>
        </w:tc>
        <w:tc>
          <w:tcPr>
            <w:tcW w:w="3530" w:type="dxa"/>
            <w:shd w:val="clear" w:color="auto" w:fill="auto"/>
            <w:vAlign w:val="center"/>
          </w:tcPr>
          <w:p w14:paraId="2F5FDD0C" w14:textId="77777777" w:rsidR="00BC3791" w:rsidRPr="00B61969" w:rsidRDefault="00F31597">
            <w:pPr>
              <w:pStyle w:val="P68B1DB1-a015"/>
              <w:widowControl/>
              <w:jc w:val="center"/>
            </w:pPr>
            <w:r w:rsidRPr="00B61969">
              <w:t xml:space="preserve">Human Immunodeficiency Virus </w:t>
            </w:r>
          </w:p>
        </w:tc>
        <w:tc>
          <w:tcPr>
            <w:tcW w:w="1431" w:type="dxa"/>
            <w:vAlign w:val="center"/>
          </w:tcPr>
          <w:p w14:paraId="0BAFD68D" w14:textId="77777777" w:rsidR="00BC3791" w:rsidRPr="00B61969" w:rsidRDefault="00F31597">
            <w:pPr>
              <w:pStyle w:val="P68B1DB1-a015"/>
              <w:widowControl/>
              <w:jc w:val="center"/>
            </w:pPr>
            <w:r w:rsidRPr="00B61969">
              <w:t xml:space="preserve">SAE </w:t>
            </w:r>
          </w:p>
        </w:tc>
        <w:tc>
          <w:tcPr>
            <w:tcW w:w="3516" w:type="dxa"/>
            <w:vAlign w:val="center"/>
          </w:tcPr>
          <w:p w14:paraId="73C693BF" w14:textId="77777777" w:rsidR="00BC3791" w:rsidRPr="00B61969" w:rsidRDefault="00F31597">
            <w:pPr>
              <w:pStyle w:val="P68B1DB1-a015"/>
              <w:widowControl/>
              <w:jc w:val="center"/>
            </w:pPr>
            <w:r w:rsidRPr="00B61969">
              <w:t xml:space="preserve">Serious adverse event </w:t>
            </w:r>
          </w:p>
        </w:tc>
      </w:tr>
      <w:tr w:rsidR="00BC3791" w:rsidRPr="00B61969" w14:paraId="678A4DE3" w14:textId="77777777">
        <w:trPr>
          <w:trHeight w:hRule="exact" w:val="337"/>
          <w:jc w:val="center"/>
        </w:trPr>
        <w:tc>
          <w:tcPr>
            <w:tcW w:w="1418" w:type="dxa"/>
            <w:shd w:val="clear" w:color="auto" w:fill="auto"/>
            <w:vAlign w:val="center"/>
          </w:tcPr>
          <w:p w14:paraId="5172ACE3" w14:textId="77777777" w:rsidR="00BC3791" w:rsidRPr="00B61969" w:rsidRDefault="00F31597">
            <w:pPr>
              <w:pStyle w:val="P68B1DB1-a015"/>
              <w:widowControl/>
              <w:jc w:val="center"/>
            </w:pPr>
            <w:r w:rsidRPr="00B61969">
              <w:t xml:space="preserve">HL </w:t>
            </w:r>
          </w:p>
        </w:tc>
        <w:tc>
          <w:tcPr>
            <w:tcW w:w="3530" w:type="dxa"/>
            <w:shd w:val="clear" w:color="auto" w:fill="auto"/>
            <w:vAlign w:val="center"/>
          </w:tcPr>
          <w:p w14:paraId="375F53F0" w14:textId="77777777" w:rsidR="00BC3791" w:rsidRPr="00B61969" w:rsidRDefault="00F31597">
            <w:pPr>
              <w:pStyle w:val="P68B1DB1-a015"/>
              <w:widowControl/>
              <w:jc w:val="center"/>
            </w:pPr>
            <w:r w:rsidRPr="00B61969">
              <w:t xml:space="preserve">Hodgkin lymphoma </w:t>
            </w:r>
          </w:p>
        </w:tc>
        <w:tc>
          <w:tcPr>
            <w:tcW w:w="1431" w:type="dxa"/>
            <w:vAlign w:val="center"/>
          </w:tcPr>
          <w:p w14:paraId="5F23DF00" w14:textId="77777777" w:rsidR="00BC3791" w:rsidRPr="00B61969" w:rsidRDefault="00F31597">
            <w:pPr>
              <w:pStyle w:val="P68B1DB1-a015"/>
              <w:widowControl/>
              <w:jc w:val="center"/>
            </w:pPr>
            <w:r w:rsidRPr="00B61969">
              <w:t xml:space="preserve">SCT </w:t>
            </w:r>
          </w:p>
        </w:tc>
        <w:tc>
          <w:tcPr>
            <w:tcW w:w="3516" w:type="dxa"/>
            <w:vAlign w:val="center"/>
          </w:tcPr>
          <w:p w14:paraId="7E2EE168" w14:textId="77777777" w:rsidR="00BC3791" w:rsidRPr="00B61969" w:rsidRDefault="00F31597">
            <w:pPr>
              <w:pStyle w:val="P68B1DB1-a015"/>
              <w:widowControl/>
              <w:jc w:val="center"/>
            </w:pPr>
            <w:r w:rsidRPr="00B61969">
              <w:t xml:space="preserve">Stem cell transplant </w:t>
            </w:r>
          </w:p>
        </w:tc>
      </w:tr>
      <w:tr w:rsidR="00BC3791" w:rsidRPr="00B61969" w14:paraId="7C1AEA07" w14:textId="77777777">
        <w:trPr>
          <w:trHeight w:hRule="exact" w:val="337"/>
          <w:jc w:val="center"/>
        </w:trPr>
        <w:tc>
          <w:tcPr>
            <w:tcW w:w="1418" w:type="dxa"/>
            <w:shd w:val="clear" w:color="auto" w:fill="auto"/>
            <w:vAlign w:val="center"/>
          </w:tcPr>
          <w:p w14:paraId="3FDAE817" w14:textId="77777777" w:rsidR="00BC3791" w:rsidRPr="00B61969" w:rsidRDefault="00F31597">
            <w:pPr>
              <w:pStyle w:val="P68B1DB1-a015"/>
              <w:widowControl/>
              <w:jc w:val="center"/>
            </w:pPr>
            <w:r w:rsidRPr="00B61969">
              <w:t xml:space="preserve">HSCT </w:t>
            </w:r>
          </w:p>
        </w:tc>
        <w:tc>
          <w:tcPr>
            <w:tcW w:w="3530" w:type="dxa"/>
            <w:shd w:val="clear" w:color="auto" w:fill="auto"/>
            <w:vAlign w:val="center"/>
          </w:tcPr>
          <w:p w14:paraId="4C06800A" w14:textId="77777777" w:rsidR="00BC3791" w:rsidRPr="00B61969" w:rsidRDefault="00F31597">
            <w:pPr>
              <w:pStyle w:val="P68B1DB1-a015"/>
              <w:widowControl/>
              <w:jc w:val="center"/>
            </w:pPr>
            <w:r w:rsidRPr="00B61969">
              <w:t xml:space="preserve">Hematopoietic stem cell transplantation </w:t>
            </w:r>
          </w:p>
        </w:tc>
        <w:tc>
          <w:tcPr>
            <w:tcW w:w="1431" w:type="dxa"/>
            <w:vAlign w:val="center"/>
          </w:tcPr>
          <w:p w14:paraId="306AD6A0" w14:textId="77777777" w:rsidR="00BC3791" w:rsidRPr="00B61969" w:rsidRDefault="00F31597">
            <w:pPr>
              <w:pStyle w:val="P68B1DB1-a015"/>
              <w:widowControl/>
              <w:jc w:val="center"/>
            </w:pPr>
            <w:r w:rsidRPr="00B61969">
              <w:t xml:space="preserve">SD </w:t>
            </w:r>
          </w:p>
        </w:tc>
        <w:tc>
          <w:tcPr>
            <w:tcW w:w="3516" w:type="dxa"/>
            <w:vAlign w:val="center"/>
          </w:tcPr>
          <w:p w14:paraId="0DB88D8C" w14:textId="77777777" w:rsidR="00BC3791" w:rsidRPr="00B61969" w:rsidRDefault="00F31597">
            <w:pPr>
              <w:pStyle w:val="P68B1DB1-a015"/>
              <w:widowControl/>
              <w:jc w:val="center"/>
            </w:pPr>
            <w:r w:rsidRPr="00B61969">
              <w:t xml:space="preserve">Stable disease </w:t>
            </w:r>
          </w:p>
        </w:tc>
      </w:tr>
      <w:tr w:rsidR="00BC3791" w:rsidRPr="00B61969" w14:paraId="4B9B107A" w14:textId="77777777">
        <w:trPr>
          <w:trHeight w:hRule="exact" w:val="337"/>
          <w:jc w:val="center"/>
        </w:trPr>
        <w:tc>
          <w:tcPr>
            <w:tcW w:w="1418" w:type="dxa"/>
            <w:shd w:val="clear" w:color="auto" w:fill="auto"/>
            <w:vAlign w:val="center"/>
          </w:tcPr>
          <w:p w14:paraId="2F911B42" w14:textId="77777777" w:rsidR="00BC3791" w:rsidRPr="00B61969" w:rsidRDefault="00F31597">
            <w:pPr>
              <w:pStyle w:val="P68B1DB1-a015"/>
              <w:widowControl/>
              <w:jc w:val="center"/>
            </w:pPr>
            <w:r w:rsidRPr="00B61969">
              <w:t xml:space="preserve">IC50 </w:t>
            </w:r>
          </w:p>
        </w:tc>
        <w:tc>
          <w:tcPr>
            <w:tcW w:w="3530" w:type="dxa"/>
            <w:shd w:val="clear" w:color="auto" w:fill="auto"/>
            <w:vAlign w:val="center"/>
          </w:tcPr>
          <w:p w14:paraId="6CCF919C" w14:textId="77777777" w:rsidR="00BC3791" w:rsidRPr="00B61969" w:rsidRDefault="00F31597">
            <w:pPr>
              <w:pStyle w:val="P68B1DB1-a015"/>
              <w:widowControl/>
              <w:jc w:val="center"/>
            </w:pPr>
            <w:r w:rsidRPr="00B61969">
              <w:t xml:space="preserve">Half inhibitory concentration </w:t>
            </w:r>
          </w:p>
        </w:tc>
        <w:tc>
          <w:tcPr>
            <w:tcW w:w="1431" w:type="dxa"/>
            <w:vAlign w:val="center"/>
          </w:tcPr>
          <w:p w14:paraId="7211F751" w14:textId="77777777" w:rsidR="00BC3791" w:rsidRPr="00B61969" w:rsidRDefault="00F31597">
            <w:pPr>
              <w:pStyle w:val="P68B1DB1-a015"/>
              <w:widowControl/>
              <w:jc w:val="center"/>
            </w:pPr>
            <w:r w:rsidRPr="00B61969">
              <w:t xml:space="preserve">SLL </w:t>
            </w:r>
          </w:p>
        </w:tc>
        <w:tc>
          <w:tcPr>
            <w:tcW w:w="3516" w:type="dxa"/>
            <w:vAlign w:val="center"/>
          </w:tcPr>
          <w:p w14:paraId="3649E320" w14:textId="77777777" w:rsidR="00BC3791" w:rsidRPr="00B61969" w:rsidRDefault="00F31597">
            <w:pPr>
              <w:pStyle w:val="P68B1DB1-a015"/>
              <w:widowControl/>
              <w:jc w:val="center"/>
            </w:pPr>
            <w:r w:rsidRPr="00B61969">
              <w:t xml:space="preserve">Small lymphocytic lymphoma </w:t>
            </w:r>
          </w:p>
        </w:tc>
      </w:tr>
      <w:tr w:rsidR="00BC3791" w:rsidRPr="00B61969" w14:paraId="14D4E238" w14:textId="77777777">
        <w:trPr>
          <w:trHeight w:hRule="exact" w:val="337"/>
          <w:jc w:val="center"/>
        </w:trPr>
        <w:tc>
          <w:tcPr>
            <w:tcW w:w="1418" w:type="dxa"/>
            <w:shd w:val="clear" w:color="auto" w:fill="auto"/>
            <w:vAlign w:val="center"/>
          </w:tcPr>
          <w:p w14:paraId="16D3E799" w14:textId="77777777" w:rsidR="00BC3791" w:rsidRPr="00B61969" w:rsidRDefault="00F31597">
            <w:pPr>
              <w:pStyle w:val="P68B1DB1-a015"/>
              <w:widowControl/>
              <w:jc w:val="center"/>
            </w:pPr>
            <w:r w:rsidRPr="00B61969">
              <w:t xml:space="preserve">ICF </w:t>
            </w:r>
          </w:p>
        </w:tc>
        <w:tc>
          <w:tcPr>
            <w:tcW w:w="3530" w:type="dxa"/>
            <w:shd w:val="clear" w:color="auto" w:fill="auto"/>
            <w:vAlign w:val="center"/>
          </w:tcPr>
          <w:p w14:paraId="5A6892CD" w14:textId="77777777" w:rsidR="00BC3791" w:rsidRPr="00B61969" w:rsidRDefault="00F31597">
            <w:pPr>
              <w:pStyle w:val="P68B1DB1-a015"/>
              <w:widowControl/>
              <w:jc w:val="center"/>
            </w:pPr>
            <w:r w:rsidRPr="00B61969">
              <w:t xml:space="preserve">Informed Consent Form </w:t>
            </w:r>
          </w:p>
        </w:tc>
        <w:tc>
          <w:tcPr>
            <w:tcW w:w="1431" w:type="dxa"/>
            <w:vAlign w:val="center"/>
          </w:tcPr>
          <w:p w14:paraId="78D4A17B" w14:textId="77777777" w:rsidR="00BC3791" w:rsidRPr="00B61969" w:rsidRDefault="00F31597">
            <w:pPr>
              <w:pStyle w:val="P68B1DB1-a015"/>
              <w:widowControl/>
              <w:jc w:val="center"/>
            </w:pPr>
            <w:r w:rsidRPr="00B61969">
              <w:t xml:space="preserve">SPD </w:t>
            </w:r>
          </w:p>
        </w:tc>
        <w:tc>
          <w:tcPr>
            <w:tcW w:w="3516" w:type="dxa"/>
            <w:vAlign w:val="center"/>
          </w:tcPr>
          <w:p w14:paraId="1043D1D0" w14:textId="77777777" w:rsidR="00BC3791" w:rsidRPr="00B61969" w:rsidRDefault="00F31597">
            <w:pPr>
              <w:pStyle w:val="P68B1DB1-a015"/>
              <w:widowControl/>
              <w:jc w:val="center"/>
            </w:pPr>
            <w:r w:rsidRPr="00B61969">
              <w:t xml:space="preserve">Sum of the product of the maximum perpendicular diameters of multiple lesions </w:t>
            </w:r>
          </w:p>
        </w:tc>
      </w:tr>
      <w:tr w:rsidR="00BC3791" w:rsidRPr="00B61969" w14:paraId="5B3D8EA4" w14:textId="77777777">
        <w:trPr>
          <w:trHeight w:hRule="exact" w:val="337"/>
          <w:jc w:val="center"/>
        </w:trPr>
        <w:tc>
          <w:tcPr>
            <w:tcW w:w="1418" w:type="dxa"/>
            <w:shd w:val="clear" w:color="auto" w:fill="auto"/>
            <w:vAlign w:val="center"/>
          </w:tcPr>
          <w:p w14:paraId="45F74706" w14:textId="77777777" w:rsidR="00BC3791" w:rsidRPr="00B61969" w:rsidRDefault="00F31597">
            <w:pPr>
              <w:pStyle w:val="P68B1DB1-a015"/>
              <w:widowControl/>
              <w:jc w:val="center"/>
            </w:pPr>
            <w:r w:rsidRPr="00B61969">
              <w:t xml:space="preserve">ICH </w:t>
            </w:r>
          </w:p>
        </w:tc>
        <w:tc>
          <w:tcPr>
            <w:tcW w:w="3530" w:type="dxa"/>
            <w:shd w:val="clear" w:color="auto" w:fill="auto"/>
            <w:vAlign w:val="center"/>
          </w:tcPr>
          <w:p w14:paraId="3A6C925D" w14:textId="77777777" w:rsidR="00BC3791" w:rsidRPr="00B61969" w:rsidRDefault="00F31597">
            <w:pPr>
              <w:pStyle w:val="P68B1DB1-a015"/>
              <w:widowControl/>
              <w:jc w:val="center"/>
            </w:pPr>
            <w:r w:rsidRPr="00B61969">
              <w:t xml:space="preserve">International Conference on </w:t>
            </w:r>
            <w:proofErr w:type="spellStart"/>
            <w:r w:rsidRPr="00B61969">
              <w:t>Harmonisation</w:t>
            </w:r>
            <w:proofErr w:type="spellEnd"/>
            <w:r w:rsidRPr="00B61969">
              <w:t xml:space="preserve"> </w:t>
            </w:r>
          </w:p>
        </w:tc>
        <w:tc>
          <w:tcPr>
            <w:tcW w:w="1431" w:type="dxa"/>
            <w:vAlign w:val="center"/>
          </w:tcPr>
          <w:p w14:paraId="7237C3D0" w14:textId="77777777" w:rsidR="00BC3791" w:rsidRPr="00B61969" w:rsidRDefault="00F31597">
            <w:pPr>
              <w:pStyle w:val="P68B1DB1-a015"/>
              <w:widowControl/>
              <w:jc w:val="center"/>
            </w:pPr>
            <w:r w:rsidRPr="00B61969">
              <w:t xml:space="preserve">SUSAR </w:t>
            </w:r>
          </w:p>
        </w:tc>
        <w:tc>
          <w:tcPr>
            <w:tcW w:w="3516" w:type="dxa"/>
            <w:vAlign w:val="center"/>
          </w:tcPr>
          <w:p w14:paraId="605FEE15" w14:textId="77777777" w:rsidR="00BC3791" w:rsidRPr="00B61969" w:rsidRDefault="00F31597">
            <w:pPr>
              <w:pStyle w:val="P68B1DB1-a015"/>
              <w:widowControl/>
              <w:jc w:val="center"/>
            </w:pPr>
            <w:r w:rsidRPr="00B61969">
              <w:t xml:space="preserve">Suspected unexpected serious adverse event </w:t>
            </w:r>
          </w:p>
        </w:tc>
      </w:tr>
      <w:tr w:rsidR="00BC3791" w:rsidRPr="00B61969" w14:paraId="4D4DA5A9" w14:textId="77777777">
        <w:trPr>
          <w:trHeight w:hRule="exact" w:val="337"/>
          <w:jc w:val="center"/>
        </w:trPr>
        <w:tc>
          <w:tcPr>
            <w:tcW w:w="1418" w:type="dxa"/>
            <w:shd w:val="clear" w:color="auto" w:fill="auto"/>
            <w:vAlign w:val="center"/>
          </w:tcPr>
          <w:p w14:paraId="639622CF" w14:textId="77777777" w:rsidR="00BC3791" w:rsidRPr="00B61969" w:rsidRDefault="00F31597">
            <w:pPr>
              <w:pStyle w:val="P68B1DB1-a015"/>
              <w:widowControl/>
              <w:jc w:val="center"/>
            </w:pPr>
            <w:r w:rsidRPr="00B61969">
              <w:t xml:space="preserve">IHC </w:t>
            </w:r>
          </w:p>
        </w:tc>
        <w:tc>
          <w:tcPr>
            <w:tcW w:w="3530" w:type="dxa"/>
            <w:shd w:val="clear" w:color="auto" w:fill="auto"/>
            <w:vAlign w:val="center"/>
          </w:tcPr>
          <w:p w14:paraId="11C25B5C" w14:textId="77777777" w:rsidR="00BC3791" w:rsidRPr="00B61969" w:rsidRDefault="00F31597">
            <w:pPr>
              <w:pStyle w:val="P68B1DB1-a015"/>
              <w:widowControl/>
              <w:jc w:val="center"/>
            </w:pPr>
            <w:r w:rsidRPr="00B61969">
              <w:t xml:space="preserve">Immunohistochemistry </w:t>
            </w:r>
          </w:p>
        </w:tc>
        <w:tc>
          <w:tcPr>
            <w:tcW w:w="1431" w:type="dxa"/>
            <w:vAlign w:val="center"/>
          </w:tcPr>
          <w:p w14:paraId="68378B12" w14:textId="77777777" w:rsidR="00BC3791" w:rsidRPr="00B61969" w:rsidRDefault="00F31597">
            <w:pPr>
              <w:pStyle w:val="P68B1DB1-a015"/>
              <w:jc w:val="center"/>
            </w:pPr>
            <w:r w:rsidRPr="00B61969">
              <w:t xml:space="preserve">TTP </w:t>
            </w:r>
          </w:p>
        </w:tc>
        <w:tc>
          <w:tcPr>
            <w:tcW w:w="3516" w:type="dxa"/>
            <w:vAlign w:val="center"/>
          </w:tcPr>
          <w:p w14:paraId="35DF29A6" w14:textId="77777777" w:rsidR="00BC3791" w:rsidRPr="00B61969" w:rsidRDefault="00F31597">
            <w:pPr>
              <w:pStyle w:val="P68B1DB1-a015"/>
              <w:jc w:val="center"/>
            </w:pPr>
            <w:r w:rsidRPr="00B61969">
              <w:t xml:space="preserve">Time to progression </w:t>
            </w:r>
          </w:p>
        </w:tc>
      </w:tr>
      <w:tr w:rsidR="00BC3791" w:rsidRPr="00B61969" w14:paraId="19FE331F" w14:textId="77777777">
        <w:trPr>
          <w:trHeight w:hRule="exact" w:val="337"/>
          <w:jc w:val="center"/>
        </w:trPr>
        <w:tc>
          <w:tcPr>
            <w:tcW w:w="1418" w:type="dxa"/>
            <w:shd w:val="clear" w:color="auto" w:fill="auto"/>
            <w:vAlign w:val="center"/>
          </w:tcPr>
          <w:p w14:paraId="36D934DD" w14:textId="77777777" w:rsidR="00BC3791" w:rsidRPr="00B61969" w:rsidRDefault="00F31597">
            <w:pPr>
              <w:pStyle w:val="P68B1DB1-a015"/>
              <w:widowControl/>
              <w:jc w:val="center"/>
            </w:pPr>
            <w:r w:rsidRPr="00B61969">
              <w:t xml:space="preserve">INHL </w:t>
            </w:r>
          </w:p>
        </w:tc>
        <w:tc>
          <w:tcPr>
            <w:tcW w:w="3530" w:type="dxa"/>
            <w:shd w:val="clear" w:color="auto" w:fill="auto"/>
            <w:vAlign w:val="center"/>
          </w:tcPr>
          <w:p w14:paraId="45CDCE6A" w14:textId="77777777" w:rsidR="00BC3791" w:rsidRPr="00B61969" w:rsidRDefault="00F31597">
            <w:pPr>
              <w:pStyle w:val="P68B1DB1-a015"/>
              <w:widowControl/>
              <w:jc w:val="center"/>
            </w:pPr>
            <w:r w:rsidRPr="00B61969">
              <w:t xml:space="preserve">Indolent non-Hodgkin's lymphoma </w:t>
            </w:r>
          </w:p>
        </w:tc>
        <w:tc>
          <w:tcPr>
            <w:tcW w:w="1431" w:type="dxa"/>
            <w:vAlign w:val="center"/>
          </w:tcPr>
          <w:p w14:paraId="037480F8" w14:textId="77777777" w:rsidR="00BC3791" w:rsidRPr="00B61969" w:rsidRDefault="00F31597">
            <w:pPr>
              <w:pStyle w:val="P68B1DB1-a015"/>
              <w:widowControl/>
              <w:jc w:val="center"/>
            </w:pPr>
            <w:r w:rsidRPr="00B61969">
              <w:t xml:space="preserve">ULN </w:t>
            </w:r>
          </w:p>
        </w:tc>
        <w:tc>
          <w:tcPr>
            <w:tcW w:w="3516" w:type="dxa"/>
            <w:vAlign w:val="center"/>
          </w:tcPr>
          <w:p w14:paraId="27845002" w14:textId="77777777" w:rsidR="00BC3791" w:rsidRPr="00B61969" w:rsidRDefault="00F31597">
            <w:pPr>
              <w:pStyle w:val="P68B1DB1-a015"/>
              <w:widowControl/>
              <w:jc w:val="center"/>
            </w:pPr>
            <w:r w:rsidRPr="00B61969">
              <w:t xml:space="preserve">Upper limit of normal </w:t>
            </w:r>
          </w:p>
        </w:tc>
      </w:tr>
    </w:tbl>
    <w:p w14:paraId="6B376A66" w14:textId="77777777" w:rsidR="00B16584" w:rsidRPr="00B61969" w:rsidRDefault="00B16584">
      <w:pPr>
        <w:pStyle w:val="P68B1DB1-a019"/>
        <w:snapToGrid w:val="0"/>
        <w:spacing w:line="360" w:lineRule="auto"/>
        <w:jc w:val="center"/>
        <w:rPr>
          <w:rFonts w:ascii="Times New Roman" w:hAnsi="Times New Roman" w:hint="default"/>
        </w:rPr>
      </w:pPr>
    </w:p>
    <w:p w14:paraId="4FE9EEEB" w14:textId="670E65F2" w:rsidR="00B16584" w:rsidRPr="00B61969" w:rsidRDefault="00B16584">
      <w:pPr>
        <w:widowControl/>
        <w:jc w:val="left"/>
        <w:rPr>
          <w:b/>
          <w:sz w:val="28"/>
        </w:rPr>
      </w:pPr>
    </w:p>
    <w:p w14:paraId="47FBF04C" w14:textId="47F9A98A" w:rsidR="00BC3791" w:rsidRPr="00B61969" w:rsidRDefault="00F31597">
      <w:pPr>
        <w:pStyle w:val="P68B1DB1-a019"/>
        <w:snapToGrid w:val="0"/>
        <w:spacing w:line="360" w:lineRule="auto"/>
        <w:jc w:val="center"/>
        <w:rPr>
          <w:rFonts w:ascii="Times New Roman" w:hAnsi="Times New Roman" w:hint="default"/>
        </w:rPr>
      </w:pPr>
      <w:r w:rsidRPr="00B61969">
        <w:rPr>
          <w:rFonts w:ascii="Times New Roman" w:hAnsi="Times New Roman" w:hint="default"/>
        </w:rPr>
        <w:t xml:space="preserve">Contents </w:t>
      </w:r>
    </w:p>
    <w:p w14:paraId="3C15FB41" w14:textId="77777777" w:rsidR="001E782D" w:rsidRPr="00B61969" w:rsidRDefault="00F31597">
      <w:pPr>
        <w:pStyle w:val="TOC1"/>
        <w:tabs>
          <w:tab w:val="right" w:leader="dot" w:pos="9060"/>
        </w:tabs>
        <w:rPr>
          <w:rFonts w:eastAsiaTheme="minorEastAsia"/>
          <w:noProof/>
          <w:kern w:val="2"/>
          <w:sz w:val="21"/>
          <w:szCs w:val="22"/>
        </w:rPr>
      </w:pPr>
      <w:r w:rsidRPr="00B61969">
        <w:fldChar w:fldCharType="begin"/>
      </w:r>
      <w:r w:rsidRPr="00B61969">
        <w:instrText xml:space="preserve"> TOC \o "1-2" \h \z \u </w:instrText>
      </w:r>
      <w:r w:rsidRPr="00B61969">
        <w:fldChar w:fldCharType="separate"/>
      </w:r>
      <w:hyperlink w:anchor="_Toc146097460" w:history="1">
        <w:r w:rsidR="001E782D" w:rsidRPr="00B61969">
          <w:rPr>
            <w:rStyle w:val="aff4"/>
            <w:noProof/>
          </w:rPr>
          <w:t>Organization Information Pag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0 \h </w:instrText>
        </w:r>
        <w:r w:rsidR="001E782D" w:rsidRPr="00B61969">
          <w:rPr>
            <w:noProof/>
            <w:webHidden/>
          </w:rPr>
        </w:r>
        <w:r w:rsidR="001E782D" w:rsidRPr="00B61969">
          <w:rPr>
            <w:noProof/>
            <w:webHidden/>
          </w:rPr>
          <w:fldChar w:fldCharType="separate"/>
        </w:r>
        <w:r w:rsidR="001E782D" w:rsidRPr="00B61969">
          <w:rPr>
            <w:noProof/>
            <w:webHidden/>
          </w:rPr>
          <w:t>1</w:t>
        </w:r>
        <w:r w:rsidR="001E782D" w:rsidRPr="00B61969">
          <w:rPr>
            <w:noProof/>
            <w:webHidden/>
          </w:rPr>
          <w:fldChar w:fldCharType="end"/>
        </w:r>
      </w:hyperlink>
    </w:p>
    <w:p w14:paraId="3254C854" w14:textId="77777777" w:rsidR="001E782D" w:rsidRPr="00B61969" w:rsidRDefault="00000000">
      <w:pPr>
        <w:pStyle w:val="TOC1"/>
        <w:tabs>
          <w:tab w:val="right" w:leader="dot" w:pos="9060"/>
        </w:tabs>
        <w:rPr>
          <w:rFonts w:eastAsiaTheme="minorEastAsia"/>
          <w:noProof/>
          <w:kern w:val="2"/>
          <w:sz w:val="21"/>
          <w:szCs w:val="22"/>
        </w:rPr>
      </w:pPr>
      <w:hyperlink w:anchor="_Toc146097461" w:history="1">
        <w:r w:rsidR="001E782D" w:rsidRPr="00B61969">
          <w:rPr>
            <w:rStyle w:val="aff4"/>
            <w:noProof/>
          </w:rPr>
          <w:t>Signature Consent Pag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1 \h </w:instrText>
        </w:r>
        <w:r w:rsidR="001E782D" w:rsidRPr="00B61969">
          <w:rPr>
            <w:noProof/>
            <w:webHidden/>
          </w:rPr>
        </w:r>
        <w:r w:rsidR="001E782D" w:rsidRPr="00B61969">
          <w:rPr>
            <w:noProof/>
            <w:webHidden/>
          </w:rPr>
          <w:fldChar w:fldCharType="separate"/>
        </w:r>
        <w:r w:rsidR="001E782D" w:rsidRPr="00B61969">
          <w:rPr>
            <w:noProof/>
            <w:webHidden/>
          </w:rPr>
          <w:t>3</w:t>
        </w:r>
        <w:r w:rsidR="001E782D" w:rsidRPr="00B61969">
          <w:rPr>
            <w:noProof/>
            <w:webHidden/>
          </w:rPr>
          <w:fldChar w:fldCharType="end"/>
        </w:r>
      </w:hyperlink>
    </w:p>
    <w:p w14:paraId="7995FE93" w14:textId="77777777" w:rsidR="001E782D" w:rsidRPr="00B61969" w:rsidRDefault="00000000">
      <w:pPr>
        <w:pStyle w:val="TOC1"/>
        <w:tabs>
          <w:tab w:val="right" w:leader="dot" w:pos="9060"/>
        </w:tabs>
        <w:rPr>
          <w:rFonts w:eastAsiaTheme="minorEastAsia"/>
          <w:noProof/>
          <w:kern w:val="2"/>
          <w:sz w:val="21"/>
          <w:szCs w:val="22"/>
        </w:rPr>
      </w:pPr>
      <w:hyperlink w:anchor="_Toc146097462" w:history="1">
        <w:r w:rsidR="001E782D" w:rsidRPr="00B61969">
          <w:rPr>
            <w:rStyle w:val="aff4"/>
            <w:noProof/>
          </w:rPr>
          <w:t>Signature Consent Pag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2 \h </w:instrText>
        </w:r>
        <w:r w:rsidR="001E782D" w:rsidRPr="00B61969">
          <w:rPr>
            <w:noProof/>
            <w:webHidden/>
          </w:rPr>
        </w:r>
        <w:r w:rsidR="001E782D" w:rsidRPr="00B61969">
          <w:rPr>
            <w:noProof/>
            <w:webHidden/>
          </w:rPr>
          <w:fldChar w:fldCharType="separate"/>
        </w:r>
        <w:r w:rsidR="001E782D" w:rsidRPr="00B61969">
          <w:rPr>
            <w:noProof/>
            <w:webHidden/>
          </w:rPr>
          <w:t>4</w:t>
        </w:r>
        <w:r w:rsidR="001E782D" w:rsidRPr="00B61969">
          <w:rPr>
            <w:noProof/>
            <w:webHidden/>
          </w:rPr>
          <w:fldChar w:fldCharType="end"/>
        </w:r>
      </w:hyperlink>
    </w:p>
    <w:p w14:paraId="0A545939" w14:textId="77777777" w:rsidR="001E782D" w:rsidRPr="00B61969" w:rsidRDefault="00000000">
      <w:pPr>
        <w:pStyle w:val="TOC1"/>
        <w:tabs>
          <w:tab w:val="right" w:leader="dot" w:pos="9060"/>
        </w:tabs>
        <w:rPr>
          <w:rFonts w:eastAsiaTheme="minorEastAsia"/>
          <w:noProof/>
          <w:kern w:val="2"/>
          <w:sz w:val="21"/>
          <w:szCs w:val="22"/>
        </w:rPr>
      </w:pPr>
      <w:hyperlink w:anchor="_Toc146097463" w:history="1">
        <w:r w:rsidR="001E782D" w:rsidRPr="00B61969">
          <w:rPr>
            <w:rStyle w:val="aff4"/>
            <w:noProof/>
          </w:rPr>
          <w:t>Signature Consent Pag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3 \h </w:instrText>
        </w:r>
        <w:r w:rsidR="001E782D" w:rsidRPr="00B61969">
          <w:rPr>
            <w:noProof/>
            <w:webHidden/>
          </w:rPr>
        </w:r>
        <w:r w:rsidR="001E782D" w:rsidRPr="00B61969">
          <w:rPr>
            <w:noProof/>
            <w:webHidden/>
          </w:rPr>
          <w:fldChar w:fldCharType="separate"/>
        </w:r>
        <w:r w:rsidR="001E782D" w:rsidRPr="00B61969">
          <w:rPr>
            <w:noProof/>
            <w:webHidden/>
          </w:rPr>
          <w:t>5</w:t>
        </w:r>
        <w:r w:rsidR="001E782D" w:rsidRPr="00B61969">
          <w:rPr>
            <w:noProof/>
            <w:webHidden/>
          </w:rPr>
          <w:fldChar w:fldCharType="end"/>
        </w:r>
      </w:hyperlink>
    </w:p>
    <w:p w14:paraId="60EF9115" w14:textId="77777777" w:rsidR="001E782D" w:rsidRPr="00B61969" w:rsidRDefault="00000000">
      <w:pPr>
        <w:pStyle w:val="TOC1"/>
        <w:tabs>
          <w:tab w:val="right" w:leader="dot" w:pos="9060"/>
        </w:tabs>
        <w:rPr>
          <w:rFonts w:eastAsiaTheme="minorEastAsia"/>
          <w:noProof/>
          <w:kern w:val="2"/>
          <w:sz w:val="21"/>
          <w:szCs w:val="22"/>
        </w:rPr>
      </w:pPr>
      <w:hyperlink w:anchor="_Toc146097464" w:history="1">
        <w:r w:rsidR="001E782D" w:rsidRPr="00B61969">
          <w:rPr>
            <w:rStyle w:val="aff4"/>
            <w:noProof/>
          </w:rPr>
          <w:t>Signature Consent Pag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4 \h </w:instrText>
        </w:r>
        <w:r w:rsidR="001E782D" w:rsidRPr="00B61969">
          <w:rPr>
            <w:noProof/>
            <w:webHidden/>
          </w:rPr>
        </w:r>
        <w:r w:rsidR="001E782D" w:rsidRPr="00B61969">
          <w:rPr>
            <w:noProof/>
            <w:webHidden/>
          </w:rPr>
          <w:fldChar w:fldCharType="separate"/>
        </w:r>
        <w:r w:rsidR="001E782D" w:rsidRPr="00B61969">
          <w:rPr>
            <w:noProof/>
            <w:webHidden/>
          </w:rPr>
          <w:t>6</w:t>
        </w:r>
        <w:r w:rsidR="001E782D" w:rsidRPr="00B61969">
          <w:rPr>
            <w:noProof/>
            <w:webHidden/>
          </w:rPr>
          <w:fldChar w:fldCharType="end"/>
        </w:r>
      </w:hyperlink>
    </w:p>
    <w:p w14:paraId="619DC75E" w14:textId="77777777" w:rsidR="001E782D" w:rsidRPr="00B61969" w:rsidRDefault="00000000">
      <w:pPr>
        <w:pStyle w:val="TOC1"/>
        <w:tabs>
          <w:tab w:val="right" w:leader="dot" w:pos="9060"/>
        </w:tabs>
        <w:rPr>
          <w:rFonts w:eastAsiaTheme="minorEastAsia"/>
          <w:noProof/>
          <w:kern w:val="2"/>
          <w:sz w:val="21"/>
          <w:szCs w:val="22"/>
        </w:rPr>
      </w:pPr>
      <w:hyperlink w:anchor="_Toc146097465" w:history="1">
        <w:r w:rsidR="001E782D" w:rsidRPr="00B61969">
          <w:rPr>
            <w:rStyle w:val="aff4"/>
            <w:noProof/>
          </w:rPr>
          <w:t>Signature Consent Pag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5 \h </w:instrText>
        </w:r>
        <w:r w:rsidR="001E782D" w:rsidRPr="00B61969">
          <w:rPr>
            <w:noProof/>
            <w:webHidden/>
          </w:rPr>
        </w:r>
        <w:r w:rsidR="001E782D" w:rsidRPr="00B61969">
          <w:rPr>
            <w:noProof/>
            <w:webHidden/>
          </w:rPr>
          <w:fldChar w:fldCharType="separate"/>
        </w:r>
        <w:r w:rsidR="001E782D" w:rsidRPr="00B61969">
          <w:rPr>
            <w:noProof/>
            <w:webHidden/>
          </w:rPr>
          <w:t>7</w:t>
        </w:r>
        <w:r w:rsidR="001E782D" w:rsidRPr="00B61969">
          <w:rPr>
            <w:noProof/>
            <w:webHidden/>
          </w:rPr>
          <w:fldChar w:fldCharType="end"/>
        </w:r>
      </w:hyperlink>
    </w:p>
    <w:p w14:paraId="7CF63AD6" w14:textId="77777777" w:rsidR="001E782D" w:rsidRPr="00B61969" w:rsidRDefault="00000000">
      <w:pPr>
        <w:pStyle w:val="TOC1"/>
        <w:tabs>
          <w:tab w:val="right" w:leader="dot" w:pos="9060"/>
        </w:tabs>
        <w:rPr>
          <w:rFonts w:eastAsiaTheme="minorEastAsia"/>
          <w:noProof/>
          <w:kern w:val="2"/>
          <w:sz w:val="21"/>
          <w:szCs w:val="22"/>
        </w:rPr>
      </w:pPr>
      <w:hyperlink w:anchor="_Toc146097466" w:history="1">
        <w:r w:rsidR="001E782D" w:rsidRPr="00B61969">
          <w:rPr>
            <w:rStyle w:val="aff4"/>
            <w:noProof/>
          </w:rPr>
          <w:t>Signature Consent Pag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6 \h </w:instrText>
        </w:r>
        <w:r w:rsidR="001E782D" w:rsidRPr="00B61969">
          <w:rPr>
            <w:noProof/>
            <w:webHidden/>
          </w:rPr>
        </w:r>
        <w:r w:rsidR="001E782D" w:rsidRPr="00B61969">
          <w:rPr>
            <w:noProof/>
            <w:webHidden/>
          </w:rPr>
          <w:fldChar w:fldCharType="separate"/>
        </w:r>
        <w:r w:rsidR="001E782D" w:rsidRPr="00B61969">
          <w:rPr>
            <w:noProof/>
            <w:webHidden/>
          </w:rPr>
          <w:t>8</w:t>
        </w:r>
        <w:r w:rsidR="001E782D" w:rsidRPr="00B61969">
          <w:rPr>
            <w:noProof/>
            <w:webHidden/>
          </w:rPr>
          <w:fldChar w:fldCharType="end"/>
        </w:r>
      </w:hyperlink>
    </w:p>
    <w:p w14:paraId="0D3C0DD8" w14:textId="77777777" w:rsidR="001E782D" w:rsidRPr="00B61969" w:rsidRDefault="00000000">
      <w:pPr>
        <w:pStyle w:val="TOC1"/>
        <w:tabs>
          <w:tab w:val="right" w:leader="dot" w:pos="9060"/>
        </w:tabs>
        <w:rPr>
          <w:rFonts w:eastAsiaTheme="minorEastAsia"/>
          <w:noProof/>
          <w:kern w:val="2"/>
          <w:sz w:val="21"/>
          <w:szCs w:val="22"/>
        </w:rPr>
      </w:pPr>
      <w:hyperlink w:anchor="_Toc146097467" w:history="1">
        <w:r w:rsidR="001E782D" w:rsidRPr="00B61969">
          <w:rPr>
            <w:rStyle w:val="aff4"/>
            <w:noProof/>
          </w:rPr>
          <w:t>Protocol Update Log</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7 \h </w:instrText>
        </w:r>
        <w:r w:rsidR="001E782D" w:rsidRPr="00B61969">
          <w:rPr>
            <w:noProof/>
            <w:webHidden/>
          </w:rPr>
        </w:r>
        <w:r w:rsidR="001E782D" w:rsidRPr="00B61969">
          <w:rPr>
            <w:noProof/>
            <w:webHidden/>
          </w:rPr>
          <w:fldChar w:fldCharType="separate"/>
        </w:r>
        <w:r w:rsidR="001E782D" w:rsidRPr="00B61969">
          <w:rPr>
            <w:noProof/>
            <w:webHidden/>
          </w:rPr>
          <w:t>9</w:t>
        </w:r>
        <w:r w:rsidR="001E782D" w:rsidRPr="00B61969">
          <w:rPr>
            <w:noProof/>
            <w:webHidden/>
          </w:rPr>
          <w:fldChar w:fldCharType="end"/>
        </w:r>
      </w:hyperlink>
    </w:p>
    <w:p w14:paraId="53EBD2BC" w14:textId="77777777" w:rsidR="001E782D" w:rsidRPr="00B61969" w:rsidRDefault="00000000">
      <w:pPr>
        <w:pStyle w:val="TOC1"/>
        <w:tabs>
          <w:tab w:val="right" w:leader="dot" w:pos="9060"/>
        </w:tabs>
        <w:rPr>
          <w:rFonts w:eastAsiaTheme="minorEastAsia"/>
          <w:noProof/>
          <w:kern w:val="2"/>
          <w:sz w:val="21"/>
          <w:szCs w:val="22"/>
        </w:rPr>
      </w:pPr>
      <w:hyperlink w:anchor="_Toc146097468" w:history="1">
        <w:r w:rsidR="001E782D" w:rsidRPr="00B61969">
          <w:rPr>
            <w:rStyle w:val="aff4"/>
            <w:noProof/>
          </w:rPr>
          <w:t>Study Abstrac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8 \h </w:instrText>
        </w:r>
        <w:r w:rsidR="001E782D" w:rsidRPr="00B61969">
          <w:rPr>
            <w:noProof/>
            <w:webHidden/>
          </w:rPr>
        </w:r>
        <w:r w:rsidR="001E782D" w:rsidRPr="00B61969">
          <w:rPr>
            <w:noProof/>
            <w:webHidden/>
          </w:rPr>
          <w:fldChar w:fldCharType="separate"/>
        </w:r>
        <w:r w:rsidR="001E782D" w:rsidRPr="00B61969">
          <w:rPr>
            <w:noProof/>
            <w:webHidden/>
          </w:rPr>
          <w:t>14</w:t>
        </w:r>
        <w:r w:rsidR="001E782D" w:rsidRPr="00B61969">
          <w:rPr>
            <w:noProof/>
            <w:webHidden/>
          </w:rPr>
          <w:fldChar w:fldCharType="end"/>
        </w:r>
      </w:hyperlink>
    </w:p>
    <w:p w14:paraId="19006A24" w14:textId="77777777" w:rsidR="001E782D" w:rsidRPr="00B61969" w:rsidRDefault="00000000">
      <w:pPr>
        <w:pStyle w:val="TOC1"/>
        <w:tabs>
          <w:tab w:val="right" w:leader="dot" w:pos="9060"/>
        </w:tabs>
        <w:rPr>
          <w:rFonts w:eastAsiaTheme="minorEastAsia"/>
          <w:noProof/>
          <w:kern w:val="2"/>
          <w:sz w:val="21"/>
          <w:szCs w:val="22"/>
        </w:rPr>
      </w:pPr>
      <w:hyperlink w:anchor="_Toc146097469" w:history="1">
        <w:r w:rsidR="001E782D" w:rsidRPr="00B61969">
          <w:rPr>
            <w:rStyle w:val="aff4"/>
            <w:noProof/>
          </w:rPr>
          <w:t>1 Study background</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69 \h </w:instrText>
        </w:r>
        <w:r w:rsidR="001E782D" w:rsidRPr="00B61969">
          <w:rPr>
            <w:noProof/>
            <w:webHidden/>
          </w:rPr>
        </w:r>
        <w:r w:rsidR="001E782D" w:rsidRPr="00B61969">
          <w:rPr>
            <w:noProof/>
            <w:webHidden/>
          </w:rPr>
          <w:fldChar w:fldCharType="separate"/>
        </w:r>
        <w:r w:rsidR="001E782D" w:rsidRPr="00B61969">
          <w:rPr>
            <w:noProof/>
            <w:webHidden/>
          </w:rPr>
          <w:t>21</w:t>
        </w:r>
        <w:r w:rsidR="001E782D" w:rsidRPr="00B61969">
          <w:rPr>
            <w:noProof/>
            <w:webHidden/>
          </w:rPr>
          <w:fldChar w:fldCharType="end"/>
        </w:r>
      </w:hyperlink>
    </w:p>
    <w:p w14:paraId="3FF49383" w14:textId="77777777" w:rsidR="001E782D" w:rsidRPr="00B61969" w:rsidRDefault="00000000">
      <w:pPr>
        <w:pStyle w:val="TOC1"/>
        <w:tabs>
          <w:tab w:val="right" w:leader="dot" w:pos="9060"/>
        </w:tabs>
        <w:rPr>
          <w:rFonts w:eastAsiaTheme="minorEastAsia"/>
          <w:noProof/>
          <w:kern w:val="2"/>
          <w:sz w:val="21"/>
          <w:szCs w:val="22"/>
        </w:rPr>
      </w:pPr>
      <w:hyperlink w:anchor="_Toc146097470" w:history="1">
        <w:r w:rsidR="001E782D" w:rsidRPr="00B61969">
          <w:rPr>
            <w:rStyle w:val="aff4"/>
            <w:noProof/>
          </w:rPr>
          <w:t>2 Study objectives and endpoi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0 \h </w:instrText>
        </w:r>
        <w:r w:rsidR="001E782D" w:rsidRPr="00B61969">
          <w:rPr>
            <w:noProof/>
            <w:webHidden/>
          </w:rPr>
        </w:r>
        <w:r w:rsidR="001E782D" w:rsidRPr="00B61969">
          <w:rPr>
            <w:noProof/>
            <w:webHidden/>
          </w:rPr>
          <w:fldChar w:fldCharType="separate"/>
        </w:r>
        <w:r w:rsidR="001E782D" w:rsidRPr="00B61969">
          <w:rPr>
            <w:noProof/>
            <w:webHidden/>
          </w:rPr>
          <w:t>26</w:t>
        </w:r>
        <w:r w:rsidR="001E782D" w:rsidRPr="00B61969">
          <w:rPr>
            <w:noProof/>
            <w:webHidden/>
          </w:rPr>
          <w:fldChar w:fldCharType="end"/>
        </w:r>
      </w:hyperlink>
    </w:p>
    <w:p w14:paraId="24CBD76B" w14:textId="77777777" w:rsidR="001E782D" w:rsidRPr="00B61969" w:rsidRDefault="00000000">
      <w:pPr>
        <w:pStyle w:val="TOC2"/>
        <w:rPr>
          <w:rFonts w:eastAsiaTheme="minorEastAsia"/>
          <w:noProof/>
          <w:kern w:val="2"/>
          <w:sz w:val="21"/>
          <w:szCs w:val="22"/>
        </w:rPr>
      </w:pPr>
      <w:hyperlink w:anchor="_Toc146097471" w:history="1">
        <w:r w:rsidR="001E782D" w:rsidRPr="00B61969">
          <w:rPr>
            <w:rStyle w:val="aff4"/>
            <w:noProof/>
          </w:rPr>
          <w:t>2.1 Study Objectiv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1 \h </w:instrText>
        </w:r>
        <w:r w:rsidR="001E782D" w:rsidRPr="00B61969">
          <w:rPr>
            <w:noProof/>
            <w:webHidden/>
          </w:rPr>
        </w:r>
        <w:r w:rsidR="001E782D" w:rsidRPr="00B61969">
          <w:rPr>
            <w:noProof/>
            <w:webHidden/>
          </w:rPr>
          <w:fldChar w:fldCharType="separate"/>
        </w:r>
        <w:r w:rsidR="001E782D" w:rsidRPr="00B61969">
          <w:rPr>
            <w:noProof/>
            <w:webHidden/>
          </w:rPr>
          <w:t>26</w:t>
        </w:r>
        <w:r w:rsidR="001E782D" w:rsidRPr="00B61969">
          <w:rPr>
            <w:noProof/>
            <w:webHidden/>
          </w:rPr>
          <w:fldChar w:fldCharType="end"/>
        </w:r>
      </w:hyperlink>
    </w:p>
    <w:p w14:paraId="3B13DAA5" w14:textId="77777777" w:rsidR="001E782D" w:rsidRPr="00B61969" w:rsidRDefault="00000000">
      <w:pPr>
        <w:pStyle w:val="TOC2"/>
        <w:rPr>
          <w:rFonts w:eastAsiaTheme="minorEastAsia"/>
          <w:noProof/>
          <w:kern w:val="2"/>
          <w:sz w:val="21"/>
          <w:szCs w:val="22"/>
        </w:rPr>
      </w:pPr>
      <w:hyperlink w:anchor="_Toc146097472" w:history="1">
        <w:r w:rsidR="001E782D" w:rsidRPr="00B61969">
          <w:rPr>
            <w:rStyle w:val="aff4"/>
            <w:noProof/>
          </w:rPr>
          <w:t>2.2 Study Endpoi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2 \h </w:instrText>
        </w:r>
        <w:r w:rsidR="001E782D" w:rsidRPr="00B61969">
          <w:rPr>
            <w:noProof/>
            <w:webHidden/>
          </w:rPr>
        </w:r>
        <w:r w:rsidR="001E782D" w:rsidRPr="00B61969">
          <w:rPr>
            <w:noProof/>
            <w:webHidden/>
          </w:rPr>
          <w:fldChar w:fldCharType="separate"/>
        </w:r>
        <w:r w:rsidR="001E782D" w:rsidRPr="00B61969">
          <w:rPr>
            <w:noProof/>
            <w:webHidden/>
          </w:rPr>
          <w:t>26</w:t>
        </w:r>
        <w:r w:rsidR="001E782D" w:rsidRPr="00B61969">
          <w:rPr>
            <w:noProof/>
            <w:webHidden/>
          </w:rPr>
          <w:fldChar w:fldCharType="end"/>
        </w:r>
      </w:hyperlink>
    </w:p>
    <w:p w14:paraId="03B7BD51" w14:textId="77777777" w:rsidR="001E782D" w:rsidRPr="00B61969" w:rsidRDefault="00000000">
      <w:pPr>
        <w:pStyle w:val="TOC1"/>
        <w:tabs>
          <w:tab w:val="right" w:leader="dot" w:pos="9060"/>
        </w:tabs>
        <w:rPr>
          <w:rFonts w:eastAsiaTheme="minorEastAsia"/>
          <w:noProof/>
          <w:kern w:val="2"/>
          <w:sz w:val="21"/>
          <w:szCs w:val="22"/>
        </w:rPr>
      </w:pPr>
      <w:hyperlink w:anchor="_Toc146097473" w:history="1">
        <w:r w:rsidR="001E782D" w:rsidRPr="00B61969">
          <w:rPr>
            <w:rStyle w:val="aff4"/>
            <w:noProof/>
          </w:rPr>
          <w:t>3 Study Desig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3 \h </w:instrText>
        </w:r>
        <w:r w:rsidR="001E782D" w:rsidRPr="00B61969">
          <w:rPr>
            <w:noProof/>
            <w:webHidden/>
          </w:rPr>
        </w:r>
        <w:r w:rsidR="001E782D" w:rsidRPr="00B61969">
          <w:rPr>
            <w:noProof/>
            <w:webHidden/>
          </w:rPr>
          <w:fldChar w:fldCharType="separate"/>
        </w:r>
        <w:r w:rsidR="001E782D" w:rsidRPr="00B61969">
          <w:rPr>
            <w:noProof/>
            <w:webHidden/>
          </w:rPr>
          <w:t>26</w:t>
        </w:r>
        <w:r w:rsidR="001E782D" w:rsidRPr="00B61969">
          <w:rPr>
            <w:noProof/>
            <w:webHidden/>
          </w:rPr>
          <w:fldChar w:fldCharType="end"/>
        </w:r>
      </w:hyperlink>
    </w:p>
    <w:p w14:paraId="3AE689F1" w14:textId="77777777" w:rsidR="001E782D" w:rsidRPr="00B61969" w:rsidRDefault="00000000">
      <w:pPr>
        <w:pStyle w:val="TOC2"/>
        <w:rPr>
          <w:rFonts w:eastAsiaTheme="minorEastAsia"/>
          <w:noProof/>
          <w:kern w:val="2"/>
          <w:sz w:val="21"/>
          <w:szCs w:val="22"/>
        </w:rPr>
      </w:pPr>
      <w:hyperlink w:anchor="_Toc146097474" w:history="1">
        <w:r w:rsidR="001E782D" w:rsidRPr="00B61969">
          <w:rPr>
            <w:rStyle w:val="aff4"/>
            <w:noProof/>
          </w:rPr>
          <w:t>3.1 Overall Desig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4 \h </w:instrText>
        </w:r>
        <w:r w:rsidR="001E782D" w:rsidRPr="00B61969">
          <w:rPr>
            <w:noProof/>
            <w:webHidden/>
          </w:rPr>
        </w:r>
        <w:r w:rsidR="001E782D" w:rsidRPr="00B61969">
          <w:rPr>
            <w:noProof/>
            <w:webHidden/>
          </w:rPr>
          <w:fldChar w:fldCharType="separate"/>
        </w:r>
        <w:r w:rsidR="001E782D" w:rsidRPr="00B61969">
          <w:rPr>
            <w:noProof/>
            <w:webHidden/>
          </w:rPr>
          <w:t>26</w:t>
        </w:r>
        <w:r w:rsidR="001E782D" w:rsidRPr="00B61969">
          <w:rPr>
            <w:noProof/>
            <w:webHidden/>
          </w:rPr>
          <w:fldChar w:fldCharType="end"/>
        </w:r>
      </w:hyperlink>
    </w:p>
    <w:p w14:paraId="3946C143" w14:textId="77777777" w:rsidR="001E782D" w:rsidRPr="00B61969" w:rsidRDefault="00000000">
      <w:pPr>
        <w:pStyle w:val="TOC2"/>
        <w:rPr>
          <w:rFonts w:eastAsiaTheme="minorEastAsia"/>
          <w:noProof/>
          <w:kern w:val="2"/>
          <w:sz w:val="21"/>
          <w:szCs w:val="22"/>
        </w:rPr>
      </w:pPr>
      <w:hyperlink w:anchor="_Toc146097475" w:history="1">
        <w:r w:rsidR="001E782D" w:rsidRPr="00B61969">
          <w:rPr>
            <w:rStyle w:val="aff4"/>
            <w:noProof/>
          </w:rPr>
          <w:t>3.2 Rationale for selection of primary study endpoi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5 \h </w:instrText>
        </w:r>
        <w:r w:rsidR="001E782D" w:rsidRPr="00B61969">
          <w:rPr>
            <w:noProof/>
            <w:webHidden/>
          </w:rPr>
        </w:r>
        <w:r w:rsidR="001E782D" w:rsidRPr="00B61969">
          <w:rPr>
            <w:noProof/>
            <w:webHidden/>
          </w:rPr>
          <w:fldChar w:fldCharType="separate"/>
        </w:r>
        <w:r w:rsidR="001E782D" w:rsidRPr="00B61969">
          <w:rPr>
            <w:noProof/>
            <w:webHidden/>
          </w:rPr>
          <w:t>27</w:t>
        </w:r>
        <w:r w:rsidR="001E782D" w:rsidRPr="00B61969">
          <w:rPr>
            <w:noProof/>
            <w:webHidden/>
          </w:rPr>
          <w:fldChar w:fldCharType="end"/>
        </w:r>
      </w:hyperlink>
    </w:p>
    <w:p w14:paraId="6A70F197" w14:textId="77777777" w:rsidR="001E782D" w:rsidRPr="00B61969" w:rsidRDefault="00000000">
      <w:pPr>
        <w:pStyle w:val="TOC2"/>
        <w:rPr>
          <w:rFonts w:eastAsiaTheme="minorEastAsia"/>
          <w:noProof/>
          <w:kern w:val="2"/>
          <w:sz w:val="21"/>
          <w:szCs w:val="22"/>
        </w:rPr>
      </w:pPr>
      <w:hyperlink w:anchor="_Toc146097476" w:history="1">
        <w:r w:rsidR="001E782D" w:rsidRPr="00B61969">
          <w:rPr>
            <w:rStyle w:val="aff4"/>
            <w:noProof/>
          </w:rPr>
          <w:t>3.3 Sample Size Desig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6 \h </w:instrText>
        </w:r>
        <w:r w:rsidR="001E782D" w:rsidRPr="00B61969">
          <w:rPr>
            <w:noProof/>
            <w:webHidden/>
          </w:rPr>
        </w:r>
        <w:r w:rsidR="001E782D" w:rsidRPr="00B61969">
          <w:rPr>
            <w:noProof/>
            <w:webHidden/>
          </w:rPr>
          <w:fldChar w:fldCharType="separate"/>
        </w:r>
        <w:r w:rsidR="001E782D" w:rsidRPr="00B61969">
          <w:rPr>
            <w:noProof/>
            <w:webHidden/>
          </w:rPr>
          <w:t>27</w:t>
        </w:r>
        <w:r w:rsidR="001E782D" w:rsidRPr="00B61969">
          <w:rPr>
            <w:noProof/>
            <w:webHidden/>
          </w:rPr>
          <w:fldChar w:fldCharType="end"/>
        </w:r>
      </w:hyperlink>
    </w:p>
    <w:p w14:paraId="09F12E49" w14:textId="77777777" w:rsidR="001E782D" w:rsidRPr="00B61969" w:rsidRDefault="00000000">
      <w:pPr>
        <w:pStyle w:val="TOC1"/>
        <w:tabs>
          <w:tab w:val="right" w:leader="dot" w:pos="9060"/>
        </w:tabs>
        <w:rPr>
          <w:rFonts w:eastAsiaTheme="minorEastAsia"/>
          <w:noProof/>
          <w:kern w:val="2"/>
          <w:sz w:val="21"/>
          <w:szCs w:val="22"/>
        </w:rPr>
      </w:pPr>
      <w:hyperlink w:anchor="_Toc146097477" w:history="1">
        <w:r w:rsidR="001E782D" w:rsidRPr="00B61969">
          <w:rPr>
            <w:rStyle w:val="aff4"/>
            <w:noProof/>
          </w:rPr>
          <w:t>4 Study subjec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7 \h </w:instrText>
        </w:r>
        <w:r w:rsidR="001E782D" w:rsidRPr="00B61969">
          <w:rPr>
            <w:noProof/>
            <w:webHidden/>
          </w:rPr>
        </w:r>
        <w:r w:rsidR="001E782D" w:rsidRPr="00B61969">
          <w:rPr>
            <w:noProof/>
            <w:webHidden/>
          </w:rPr>
          <w:fldChar w:fldCharType="separate"/>
        </w:r>
        <w:r w:rsidR="001E782D" w:rsidRPr="00B61969">
          <w:rPr>
            <w:noProof/>
            <w:webHidden/>
          </w:rPr>
          <w:t>27</w:t>
        </w:r>
        <w:r w:rsidR="001E782D" w:rsidRPr="00B61969">
          <w:rPr>
            <w:noProof/>
            <w:webHidden/>
          </w:rPr>
          <w:fldChar w:fldCharType="end"/>
        </w:r>
      </w:hyperlink>
    </w:p>
    <w:p w14:paraId="048966BD" w14:textId="77777777" w:rsidR="001E782D" w:rsidRPr="00B61969" w:rsidRDefault="00000000">
      <w:pPr>
        <w:pStyle w:val="TOC2"/>
        <w:rPr>
          <w:rFonts w:eastAsiaTheme="minorEastAsia"/>
          <w:noProof/>
          <w:kern w:val="2"/>
          <w:sz w:val="21"/>
          <w:szCs w:val="22"/>
        </w:rPr>
      </w:pPr>
      <w:hyperlink w:anchor="_Toc146097478" w:history="1">
        <w:r w:rsidR="001E782D" w:rsidRPr="00B61969">
          <w:rPr>
            <w:rStyle w:val="aff4"/>
            <w:noProof/>
          </w:rPr>
          <w:t>4.1 Inclusion Criteria</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8 \h </w:instrText>
        </w:r>
        <w:r w:rsidR="001E782D" w:rsidRPr="00B61969">
          <w:rPr>
            <w:noProof/>
            <w:webHidden/>
          </w:rPr>
        </w:r>
        <w:r w:rsidR="001E782D" w:rsidRPr="00B61969">
          <w:rPr>
            <w:noProof/>
            <w:webHidden/>
          </w:rPr>
          <w:fldChar w:fldCharType="separate"/>
        </w:r>
        <w:r w:rsidR="001E782D" w:rsidRPr="00B61969">
          <w:rPr>
            <w:noProof/>
            <w:webHidden/>
          </w:rPr>
          <w:t>28</w:t>
        </w:r>
        <w:r w:rsidR="001E782D" w:rsidRPr="00B61969">
          <w:rPr>
            <w:noProof/>
            <w:webHidden/>
          </w:rPr>
          <w:fldChar w:fldCharType="end"/>
        </w:r>
      </w:hyperlink>
    </w:p>
    <w:p w14:paraId="26370753" w14:textId="77777777" w:rsidR="001E782D" w:rsidRPr="00B61969" w:rsidRDefault="00000000">
      <w:pPr>
        <w:pStyle w:val="TOC2"/>
        <w:rPr>
          <w:rFonts w:eastAsiaTheme="minorEastAsia"/>
          <w:noProof/>
          <w:kern w:val="2"/>
          <w:sz w:val="21"/>
          <w:szCs w:val="22"/>
        </w:rPr>
      </w:pPr>
      <w:hyperlink w:anchor="_Toc146097479" w:history="1">
        <w:r w:rsidR="001E782D" w:rsidRPr="00B61969">
          <w:rPr>
            <w:rStyle w:val="aff4"/>
            <w:noProof/>
          </w:rPr>
          <w:t>4.2 Exclusion criteria</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79 \h </w:instrText>
        </w:r>
        <w:r w:rsidR="001E782D" w:rsidRPr="00B61969">
          <w:rPr>
            <w:noProof/>
            <w:webHidden/>
          </w:rPr>
        </w:r>
        <w:r w:rsidR="001E782D" w:rsidRPr="00B61969">
          <w:rPr>
            <w:noProof/>
            <w:webHidden/>
          </w:rPr>
          <w:fldChar w:fldCharType="separate"/>
        </w:r>
        <w:r w:rsidR="001E782D" w:rsidRPr="00B61969">
          <w:rPr>
            <w:noProof/>
            <w:webHidden/>
          </w:rPr>
          <w:t>29</w:t>
        </w:r>
        <w:r w:rsidR="001E782D" w:rsidRPr="00B61969">
          <w:rPr>
            <w:noProof/>
            <w:webHidden/>
          </w:rPr>
          <w:fldChar w:fldCharType="end"/>
        </w:r>
      </w:hyperlink>
    </w:p>
    <w:p w14:paraId="2820CA81" w14:textId="77777777" w:rsidR="001E782D" w:rsidRPr="00B61969" w:rsidRDefault="00000000">
      <w:pPr>
        <w:pStyle w:val="TOC2"/>
        <w:rPr>
          <w:rFonts w:eastAsiaTheme="minorEastAsia"/>
          <w:noProof/>
          <w:kern w:val="2"/>
          <w:sz w:val="21"/>
          <w:szCs w:val="22"/>
        </w:rPr>
      </w:pPr>
      <w:hyperlink w:anchor="_Toc146097480" w:history="1">
        <w:r w:rsidR="001E782D" w:rsidRPr="00B61969">
          <w:rPr>
            <w:rStyle w:val="aff4"/>
            <w:noProof/>
          </w:rPr>
          <w:t>4.3 Screen Failur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0 \h </w:instrText>
        </w:r>
        <w:r w:rsidR="001E782D" w:rsidRPr="00B61969">
          <w:rPr>
            <w:noProof/>
            <w:webHidden/>
          </w:rPr>
        </w:r>
        <w:r w:rsidR="001E782D" w:rsidRPr="00B61969">
          <w:rPr>
            <w:noProof/>
            <w:webHidden/>
          </w:rPr>
          <w:fldChar w:fldCharType="separate"/>
        </w:r>
        <w:r w:rsidR="001E782D" w:rsidRPr="00B61969">
          <w:rPr>
            <w:noProof/>
            <w:webHidden/>
          </w:rPr>
          <w:t>31</w:t>
        </w:r>
        <w:r w:rsidR="001E782D" w:rsidRPr="00B61969">
          <w:rPr>
            <w:noProof/>
            <w:webHidden/>
          </w:rPr>
          <w:fldChar w:fldCharType="end"/>
        </w:r>
      </w:hyperlink>
    </w:p>
    <w:p w14:paraId="0D05780E" w14:textId="77777777" w:rsidR="001E782D" w:rsidRPr="00B61969" w:rsidRDefault="00000000">
      <w:pPr>
        <w:pStyle w:val="TOC2"/>
        <w:rPr>
          <w:rFonts w:eastAsiaTheme="minorEastAsia"/>
          <w:noProof/>
          <w:kern w:val="2"/>
          <w:sz w:val="21"/>
          <w:szCs w:val="22"/>
        </w:rPr>
      </w:pPr>
      <w:hyperlink w:anchor="_Toc146097481" w:history="1">
        <w:r w:rsidR="001E782D" w:rsidRPr="00B61969">
          <w:rPr>
            <w:rStyle w:val="aff4"/>
            <w:noProof/>
          </w:rPr>
          <w:t>4.4 Subjects Numbering principl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1 \h </w:instrText>
        </w:r>
        <w:r w:rsidR="001E782D" w:rsidRPr="00B61969">
          <w:rPr>
            <w:noProof/>
            <w:webHidden/>
          </w:rPr>
        </w:r>
        <w:r w:rsidR="001E782D" w:rsidRPr="00B61969">
          <w:rPr>
            <w:noProof/>
            <w:webHidden/>
          </w:rPr>
          <w:fldChar w:fldCharType="separate"/>
        </w:r>
        <w:r w:rsidR="001E782D" w:rsidRPr="00B61969">
          <w:rPr>
            <w:noProof/>
            <w:webHidden/>
          </w:rPr>
          <w:t>31</w:t>
        </w:r>
        <w:r w:rsidR="001E782D" w:rsidRPr="00B61969">
          <w:rPr>
            <w:noProof/>
            <w:webHidden/>
          </w:rPr>
          <w:fldChar w:fldCharType="end"/>
        </w:r>
      </w:hyperlink>
    </w:p>
    <w:p w14:paraId="25DB659D" w14:textId="77777777" w:rsidR="001E782D" w:rsidRPr="00B61969" w:rsidRDefault="00000000">
      <w:pPr>
        <w:pStyle w:val="TOC2"/>
        <w:rPr>
          <w:rFonts w:eastAsiaTheme="minorEastAsia"/>
          <w:noProof/>
          <w:kern w:val="2"/>
          <w:sz w:val="21"/>
          <w:szCs w:val="22"/>
        </w:rPr>
      </w:pPr>
      <w:hyperlink w:anchor="_Toc146097482" w:history="1">
        <w:r w:rsidR="001E782D" w:rsidRPr="00B61969">
          <w:rPr>
            <w:rStyle w:val="aff4"/>
            <w:noProof/>
          </w:rPr>
          <w:t>4.5 Withdrawal Criteria</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2 \h </w:instrText>
        </w:r>
        <w:r w:rsidR="001E782D" w:rsidRPr="00B61969">
          <w:rPr>
            <w:noProof/>
            <w:webHidden/>
          </w:rPr>
        </w:r>
        <w:r w:rsidR="001E782D" w:rsidRPr="00B61969">
          <w:rPr>
            <w:noProof/>
            <w:webHidden/>
          </w:rPr>
          <w:fldChar w:fldCharType="separate"/>
        </w:r>
        <w:r w:rsidR="001E782D" w:rsidRPr="00B61969">
          <w:rPr>
            <w:noProof/>
            <w:webHidden/>
          </w:rPr>
          <w:t>31</w:t>
        </w:r>
        <w:r w:rsidR="001E782D" w:rsidRPr="00B61969">
          <w:rPr>
            <w:noProof/>
            <w:webHidden/>
          </w:rPr>
          <w:fldChar w:fldCharType="end"/>
        </w:r>
      </w:hyperlink>
    </w:p>
    <w:p w14:paraId="6CD5F82C" w14:textId="77777777" w:rsidR="001E782D" w:rsidRPr="00B61969" w:rsidRDefault="00000000">
      <w:pPr>
        <w:pStyle w:val="TOC2"/>
        <w:rPr>
          <w:rFonts w:eastAsiaTheme="minorEastAsia"/>
          <w:noProof/>
          <w:kern w:val="2"/>
          <w:sz w:val="21"/>
          <w:szCs w:val="22"/>
        </w:rPr>
      </w:pPr>
      <w:hyperlink w:anchor="_Toc146097483" w:history="1">
        <w:r w:rsidR="001E782D" w:rsidRPr="00B61969">
          <w:rPr>
            <w:rStyle w:val="aff4"/>
            <w:noProof/>
          </w:rPr>
          <w:t>4.6 Post-exit treatmen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3 \h </w:instrText>
        </w:r>
        <w:r w:rsidR="001E782D" w:rsidRPr="00B61969">
          <w:rPr>
            <w:noProof/>
            <w:webHidden/>
          </w:rPr>
        </w:r>
        <w:r w:rsidR="001E782D" w:rsidRPr="00B61969">
          <w:rPr>
            <w:noProof/>
            <w:webHidden/>
          </w:rPr>
          <w:fldChar w:fldCharType="separate"/>
        </w:r>
        <w:r w:rsidR="001E782D" w:rsidRPr="00B61969">
          <w:rPr>
            <w:noProof/>
            <w:webHidden/>
          </w:rPr>
          <w:t>32</w:t>
        </w:r>
        <w:r w:rsidR="001E782D" w:rsidRPr="00B61969">
          <w:rPr>
            <w:noProof/>
            <w:webHidden/>
          </w:rPr>
          <w:fldChar w:fldCharType="end"/>
        </w:r>
      </w:hyperlink>
    </w:p>
    <w:p w14:paraId="679E9C67" w14:textId="77777777" w:rsidR="001E782D" w:rsidRPr="00B61969" w:rsidRDefault="00000000">
      <w:pPr>
        <w:pStyle w:val="TOC1"/>
        <w:tabs>
          <w:tab w:val="right" w:leader="dot" w:pos="9060"/>
        </w:tabs>
        <w:rPr>
          <w:rFonts w:eastAsiaTheme="minorEastAsia"/>
          <w:noProof/>
          <w:kern w:val="2"/>
          <w:sz w:val="21"/>
          <w:szCs w:val="22"/>
        </w:rPr>
      </w:pPr>
      <w:hyperlink w:anchor="_Toc146097484" w:history="1">
        <w:r w:rsidR="001E782D" w:rsidRPr="00B61969">
          <w:rPr>
            <w:rStyle w:val="aff4"/>
            <w:noProof/>
          </w:rPr>
          <w:t>5 Study drug</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4 \h </w:instrText>
        </w:r>
        <w:r w:rsidR="001E782D" w:rsidRPr="00B61969">
          <w:rPr>
            <w:noProof/>
            <w:webHidden/>
          </w:rPr>
        </w:r>
        <w:r w:rsidR="001E782D" w:rsidRPr="00B61969">
          <w:rPr>
            <w:noProof/>
            <w:webHidden/>
          </w:rPr>
          <w:fldChar w:fldCharType="separate"/>
        </w:r>
        <w:r w:rsidR="001E782D" w:rsidRPr="00B61969">
          <w:rPr>
            <w:noProof/>
            <w:webHidden/>
          </w:rPr>
          <w:t>32</w:t>
        </w:r>
        <w:r w:rsidR="001E782D" w:rsidRPr="00B61969">
          <w:rPr>
            <w:noProof/>
            <w:webHidden/>
          </w:rPr>
          <w:fldChar w:fldCharType="end"/>
        </w:r>
      </w:hyperlink>
    </w:p>
    <w:p w14:paraId="4AE31553" w14:textId="77777777" w:rsidR="001E782D" w:rsidRPr="00B61969" w:rsidRDefault="00000000">
      <w:pPr>
        <w:pStyle w:val="TOC2"/>
        <w:rPr>
          <w:rFonts w:eastAsiaTheme="minorEastAsia"/>
          <w:noProof/>
          <w:kern w:val="2"/>
          <w:sz w:val="21"/>
          <w:szCs w:val="22"/>
        </w:rPr>
      </w:pPr>
      <w:hyperlink w:anchor="_Toc146097485" w:history="1">
        <w:r w:rsidR="001E782D" w:rsidRPr="00B61969">
          <w:rPr>
            <w:rStyle w:val="aff4"/>
            <w:noProof/>
          </w:rPr>
          <w:t>5.1 General Information of Study Drug</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5 \h </w:instrText>
        </w:r>
        <w:r w:rsidR="001E782D" w:rsidRPr="00B61969">
          <w:rPr>
            <w:noProof/>
            <w:webHidden/>
          </w:rPr>
        </w:r>
        <w:r w:rsidR="001E782D" w:rsidRPr="00B61969">
          <w:rPr>
            <w:noProof/>
            <w:webHidden/>
          </w:rPr>
          <w:fldChar w:fldCharType="separate"/>
        </w:r>
        <w:r w:rsidR="001E782D" w:rsidRPr="00B61969">
          <w:rPr>
            <w:noProof/>
            <w:webHidden/>
          </w:rPr>
          <w:t>32</w:t>
        </w:r>
        <w:r w:rsidR="001E782D" w:rsidRPr="00B61969">
          <w:rPr>
            <w:noProof/>
            <w:webHidden/>
          </w:rPr>
          <w:fldChar w:fldCharType="end"/>
        </w:r>
      </w:hyperlink>
    </w:p>
    <w:p w14:paraId="04B5FF4D" w14:textId="77777777" w:rsidR="001E782D" w:rsidRPr="00B61969" w:rsidRDefault="00000000">
      <w:pPr>
        <w:pStyle w:val="TOC2"/>
        <w:rPr>
          <w:rFonts w:eastAsiaTheme="minorEastAsia"/>
          <w:noProof/>
          <w:kern w:val="2"/>
          <w:sz w:val="21"/>
          <w:szCs w:val="22"/>
        </w:rPr>
      </w:pPr>
      <w:hyperlink w:anchor="_Toc146097486" w:history="1">
        <w:r w:rsidR="001E782D" w:rsidRPr="00B61969">
          <w:rPr>
            <w:rStyle w:val="aff4"/>
            <w:noProof/>
          </w:rPr>
          <w:t>5.2 Study Drug Managemen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6 \h </w:instrText>
        </w:r>
        <w:r w:rsidR="001E782D" w:rsidRPr="00B61969">
          <w:rPr>
            <w:noProof/>
            <w:webHidden/>
          </w:rPr>
        </w:r>
        <w:r w:rsidR="001E782D" w:rsidRPr="00B61969">
          <w:rPr>
            <w:noProof/>
            <w:webHidden/>
          </w:rPr>
          <w:fldChar w:fldCharType="separate"/>
        </w:r>
        <w:r w:rsidR="001E782D" w:rsidRPr="00B61969">
          <w:rPr>
            <w:noProof/>
            <w:webHidden/>
          </w:rPr>
          <w:t>33</w:t>
        </w:r>
        <w:r w:rsidR="001E782D" w:rsidRPr="00B61969">
          <w:rPr>
            <w:noProof/>
            <w:webHidden/>
          </w:rPr>
          <w:fldChar w:fldCharType="end"/>
        </w:r>
      </w:hyperlink>
    </w:p>
    <w:p w14:paraId="550FE0E6" w14:textId="77777777" w:rsidR="001E782D" w:rsidRPr="00B61969" w:rsidRDefault="00000000">
      <w:pPr>
        <w:pStyle w:val="TOC2"/>
        <w:rPr>
          <w:rFonts w:eastAsiaTheme="minorEastAsia"/>
          <w:noProof/>
          <w:kern w:val="2"/>
          <w:sz w:val="21"/>
          <w:szCs w:val="22"/>
        </w:rPr>
      </w:pPr>
      <w:hyperlink w:anchor="_Toc146097487" w:history="1">
        <w:r w:rsidR="001E782D" w:rsidRPr="00B61969">
          <w:rPr>
            <w:rStyle w:val="aff4"/>
            <w:noProof/>
          </w:rPr>
          <w:t>5.3 Study Drug Dosing Regime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7 \h </w:instrText>
        </w:r>
        <w:r w:rsidR="001E782D" w:rsidRPr="00B61969">
          <w:rPr>
            <w:noProof/>
            <w:webHidden/>
          </w:rPr>
        </w:r>
        <w:r w:rsidR="001E782D" w:rsidRPr="00B61969">
          <w:rPr>
            <w:noProof/>
            <w:webHidden/>
          </w:rPr>
          <w:fldChar w:fldCharType="separate"/>
        </w:r>
        <w:r w:rsidR="001E782D" w:rsidRPr="00B61969">
          <w:rPr>
            <w:noProof/>
            <w:webHidden/>
          </w:rPr>
          <w:t>34</w:t>
        </w:r>
        <w:r w:rsidR="001E782D" w:rsidRPr="00B61969">
          <w:rPr>
            <w:noProof/>
            <w:webHidden/>
          </w:rPr>
          <w:fldChar w:fldCharType="end"/>
        </w:r>
      </w:hyperlink>
    </w:p>
    <w:p w14:paraId="5D33ACAC" w14:textId="77777777" w:rsidR="001E782D" w:rsidRPr="00B61969" w:rsidRDefault="00000000">
      <w:pPr>
        <w:pStyle w:val="TOC2"/>
        <w:rPr>
          <w:rFonts w:eastAsiaTheme="minorEastAsia"/>
          <w:noProof/>
          <w:kern w:val="2"/>
          <w:sz w:val="21"/>
          <w:szCs w:val="22"/>
        </w:rPr>
      </w:pPr>
      <w:hyperlink w:anchor="_Toc146097488" w:history="1">
        <w:r w:rsidR="001E782D" w:rsidRPr="00B61969">
          <w:rPr>
            <w:rStyle w:val="aff4"/>
            <w:noProof/>
          </w:rPr>
          <w:t>5.3.1 General Principl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8 \h </w:instrText>
        </w:r>
        <w:r w:rsidR="001E782D" w:rsidRPr="00B61969">
          <w:rPr>
            <w:noProof/>
            <w:webHidden/>
          </w:rPr>
        </w:r>
        <w:r w:rsidR="001E782D" w:rsidRPr="00B61969">
          <w:rPr>
            <w:noProof/>
            <w:webHidden/>
          </w:rPr>
          <w:fldChar w:fldCharType="separate"/>
        </w:r>
        <w:r w:rsidR="001E782D" w:rsidRPr="00B61969">
          <w:rPr>
            <w:noProof/>
            <w:webHidden/>
          </w:rPr>
          <w:t>34</w:t>
        </w:r>
        <w:r w:rsidR="001E782D" w:rsidRPr="00B61969">
          <w:rPr>
            <w:noProof/>
            <w:webHidden/>
          </w:rPr>
          <w:fldChar w:fldCharType="end"/>
        </w:r>
      </w:hyperlink>
    </w:p>
    <w:p w14:paraId="22742983" w14:textId="77777777" w:rsidR="001E782D" w:rsidRPr="00B61969" w:rsidRDefault="00000000">
      <w:pPr>
        <w:pStyle w:val="TOC2"/>
        <w:rPr>
          <w:rFonts w:eastAsiaTheme="minorEastAsia"/>
          <w:noProof/>
          <w:kern w:val="2"/>
          <w:sz w:val="21"/>
          <w:szCs w:val="22"/>
        </w:rPr>
      </w:pPr>
      <w:hyperlink w:anchor="_Toc146097489" w:history="1">
        <w:r w:rsidR="001E782D" w:rsidRPr="00B61969">
          <w:rPr>
            <w:rStyle w:val="aff4"/>
            <w:noProof/>
          </w:rPr>
          <w:t>5.3.2 Dosing Regimen Modificatio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89 \h </w:instrText>
        </w:r>
        <w:r w:rsidR="001E782D" w:rsidRPr="00B61969">
          <w:rPr>
            <w:noProof/>
            <w:webHidden/>
          </w:rPr>
        </w:r>
        <w:r w:rsidR="001E782D" w:rsidRPr="00B61969">
          <w:rPr>
            <w:noProof/>
            <w:webHidden/>
          </w:rPr>
          <w:fldChar w:fldCharType="separate"/>
        </w:r>
        <w:r w:rsidR="001E782D" w:rsidRPr="00B61969">
          <w:rPr>
            <w:noProof/>
            <w:webHidden/>
          </w:rPr>
          <w:t>34</w:t>
        </w:r>
        <w:r w:rsidR="001E782D" w:rsidRPr="00B61969">
          <w:rPr>
            <w:noProof/>
            <w:webHidden/>
          </w:rPr>
          <w:fldChar w:fldCharType="end"/>
        </w:r>
      </w:hyperlink>
    </w:p>
    <w:p w14:paraId="5D695710" w14:textId="77777777" w:rsidR="001E782D" w:rsidRPr="00B61969" w:rsidRDefault="00000000">
      <w:pPr>
        <w:pStyle w:val="TOC2"/>
        <w:rPr>
          <w:rFonts w:eastAsiaTheme="minorEastAsia"/>
          <w:noProof/>
          <w:kern w:val="2"/>
          <w:sz w:val="21"/>
          <w:szCs w:val="22"/>
        </w:rPr>
      </w:pPr>
      <w:hyperlink w:anchor="_Toc146097490" w:history="1">
        <w:r w:rsidR="001E782D" w:rsidRPr="00B61969">
          <w:rPr>
            <w:rStyle w:val="aff4"/>
            <w:noProof/>
          </w:rPr>
          <w:t>5.3.2.1 General Principles for Dosing Regimen Modificatio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0 \h </w:instrText>
        </w:r>
        <w:r w:rsidR="001E782D" w:rsidRPr="00B61969">
          <w:rPr>
            <w:noProof/>
            <w:webHidden/>
          </w:rPr>
        </w:r>
        <w:r w:rsidR="001E782D" w:rsidRPr="00B61969">
          <w:rPr>
            <w:noProof/>
            <w:webHidden/>
          </w:rPr>
          <w:fldChar w:fldCharType="separate"/>
        </w:r>
        <w:r w:rsidR="001E782D" w:rsidRPr="00B61969">
          <w:rPr>
            <w:noProof/>
            <w:webHidden/>
          </w:rPr>
          <w:t>34</w:t>
        </w:r>
        <w:r w:rsidR="001E782D" w:rsidRPr="00B61969">
          <w:rPr>
            <w:noProof/>
            <w:webHidden/>
          </w:rPr>
          <w:fldChar w:fldCharType="end"/>
        </w:r>
      </w:hyperlink>
    </w:p>
    <w:p w14:paraId="2D3DDDCD" w14:textId="77777777" w:rsidR="001E782D" w:rsidRPr="00B61969" w:rsidRDefault="00000000">
      <w:pPr>
        <w:pStyle w:val="TOC2"/>
        <w:rPr>
          <w:rFonts w:eastAsiaTheme="minorEastAsia"/>
          <w:noProof/>
          <w:kern w:val="2"/>
          <w:sz w:val="21"/>
          <w:szCs w:val="22"/>
        </w:rPr>
      </w:pPr>
      <w:hyperlink w:anchor="_Toc146097491" w:history="1">
        <w:r w:rsidR="001E782D" w:rsidRPr="00B61969">
          <w:rPr>
            <w:rStyle w:val="aff4"/>
            <w:noProof/>
          </w:rPr>
          <w:t>5.3.2.2 Dose Modificatio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1 \h </w:instrText>
        </w:r>
        <w:r w:rsidR="001E782D" w:rsidRPr="00B61969">
          <w:rPr>
            <w:noProof/>
            <w:webHidden/>
          </w:rPr>
        </w:r>
        <w:r w:rsidR="001E782D" w:rsidRPr="00B61969">
          <w:rPr>
            <w:noProof/>
            <w:webHidden/>
          </w:rPr>
          <w:fldChar w:fldCharType="separate"/>
        </w:r>
        <w:r w:rsidR="001E782D" w:rsidRPr="00B61969">
          <w:rPr>
            <w:noProof/>
            <w:webHidden/>
          </w:rPr>
          <w:t>35</w:t>
        </w:r>
        <w:r w:rsidR="001E782D" w:rsidRPr="00B61969">
          <w:rPr>
            <w:noProof/>
            <w:webHidden/>
          </w:rPr>
          <w:fldChar w:fldCharType="end"/>
        </w:r>
      </w:hyperlink>
    </w:p>
    <w:p w14:paraId="3972C4E9" w14:textId="77777777" w:rsidR="001E782D" w:rsidRPr="00B61969" w:rsidRDefault="00000000">
      <w:pPr>
        <w:pStyle w:val="TOC2"/>
        <w:rPr>
          <w:rFonts w:eastAsiaTheme="minorEastAsia"/>
          <w:noProof/>
          <w:kern w:val="2"/>
          <w:sz w:val="21"/>
          <w:szCs w:val="22"/>
        </w:rPr>
      </w:pPr>
      <w:hyperlink w:anchor="_Toc146097492" w:history="1">
        <w:r w:rsidR="001E782D" w:rsidRPr="00B61969">
          <w:rPr>
            <w:rStyle w:val="aff4"/>
            <w:noProof/>
          </w:rPr>
          <w:t>5.4 Concomitant Medications and Treatm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2 \h </w:instrText>
        </w:r>
        <w:r w:rsidR="001E782D" w:rsidRPr="00B61969">
          <w:rPr>
            <w:noProof/>
            <w:webHidden/>
          </w:rPr>
        </w:r>
        <w:r w:rsidR="001E782D" w:rsidRPr="00B61969">
          <w:rPr>
            <w:noProof/>
            <w:webHidden/>
          </w:rPr>
          <w:fldChar w:fldCharType="separate"/>
        </w:r>
        <w:r w:rsidR="001E782D" w:rsidRPr="00B61969">
          <w:rPr>
            <w:noProof/>
            <w:webHidden/>
          </w:rPr>
          <w:t>40</w:t>
        </w:r>
        <w:r w:rsidR="001E782D" w:rsidRPr="00B61969">
          <w:rPr>
            <w:noProof/>
            <w:webHidden/>
          </w:rPr>
          <w:fldChar w:fldCharType="end"/>
        </w:r>
      </w:hyperlink>
    </w:p>
    <w:p w14:paraId="02F8E468" w14:textId="77777777" w:rsidR="001E782D" w:rsidRPr="00B61969" w:rsidRDefault="00000000">
      <w:pPr>
        <w:pStyle w:val="TOC2"/>
        <w:rPr>
          <w:rFonts w:eastAsiaTheme="minorEastAsia"/>
          <w:noProof/>
          <w:kern w:val="2"/>
          <w:sz w:val="21"/>
          <w:szCs w:val="22"/>
        </w:rPr>
      </w:pPr>
      <w:hyperlink w:anchor="_Toc146097493" w:history="1">
        <w:r w:rsidR="001E782D" w:rsidRPr="00B61969">
          <w:rPr>
            <w:rStyle w:val="aff4"/>
            <w:noProof/>
          </w:rPr>
          <w:t>5.4.1 Concomitant Medicatio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3 \h </w:instrText>
        </w:r>
        <w:r w:rsidR="001E782D" w:rsidRPr="00B61969">
          <w:rPr>
            <w:noProof/>
            <w:webHidden/>
          </w:rPr>
        </w:r>
        <w:r w:rsidR="001E782D" w:rsidRPr="00B61969">
          <w:rPr>
            <w:noProof/>
            <w:webHidden/>
          </w:rPr>
          <w:fldChar w:fldCharType="separate"/>
        </w:r>
        <w:r w:rsidR="001E782D" w:rsidRPr="00B61969">
          <w:rPr>
            <w:noProof/>
            <w:webHidden/>
          </w:rPr>
          <w:t>40</w:t>
        </w:r>
        <w:r w:rsidR="001E782D" w:rsidRPr="00B61969">
          <w:rPr>
            <w:noProof/>
            <w:webHidden/>
          </w:rPr>
          <w:fldChar w:fldCharType="end"/>
        </w:r>
      </w:hyperlink>
    </w:p>
    <w:p w14:paraId="215F2161" w14:textId="77777777" w:rsidR="001E782D" w:rsidRPr="00B61969" w:rsidRDefault="00000000">
      <w:pPr>
        <w:pStyle w:val="TOC2"/>
        <w:rPr>
          <w:rFonts w:eastAsiaTheme="minorEastAsia"/>
          <w:noProof/>
          <w:kern w:val="2"/>
          <w:sz w:val="21"/>
          <w:szCs w:val="22"/>
        </w:rPr>
      </w:pPr>
      <w:hyperlink w:anchor="_Toc146097494" w:history="1">
        <w:r w:rsidR="001E782D" w:rsidRPr="00B61969">
          <w:rPr>
            <w:rStyle w:val="aff4"/>
            <w:noProof/>
          </w:rPr>
          <w:t>5.4.1.1 Prohibited concomitant medicatio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4 \h </w:instrText>
        </w:r>
        <w:r w:rsidR="001E782D" w:rsidRPr="00B61969">
          <w:rPr>
            <w:noProof/>
            <w:webHidden/>
          </w:rPr>
        </w:r>
        <w:r w:rsidR="001E782D" w:rsidRPr="00B61969">
          <w:rPr>
            <w:noProof/>
            <w:webHidden/>
          </w:rPr>
          <w:fldChar w:fldCharType="separate"/>
        </w:r>
        <w:r w:rsidR="001E782D" w:rsidRPr="00B61969">
          <w:rPr>
            <w:noProof/>
            <w:webHidden/>
          </w:rPr>
          <w:t>40</w:t>
        </w:r>
        <w:r w:rsidR="001E782D" w:rsidRPr="00B61969">
          <w:rPr>
            <w:noProof/>
            <w:webHidden/>
          </w:rPr>
          <w:fldChar w:fldCharType="end"/>
        </w:r>
      </w:hyperlink>
    </w:p>
    <w:p w14:paraId="59905789" w14:textId="77777777" w:rsidR="001E782D" w:rsidRPr="00B61969" w:rsidRDefault="00000000">
      <w:pPr>
        <w:pStyle w:val="TOC2"/>
        <w:rPr>
          <w:rFonts w:eastAsiaTheme="minorEastAsia"/>
          <w:noProof/>
          <w:kern w:val="2"/>
          <w:sz w:val="21"/>
          <w:szCs w:val="22"/>
        </w:rPr>
      </w:pPr>
      <w:hyperlink w:anchor="_Toc146097495" w:history="1">
        <w:r w:rsidR="001E782D" w:rsidRPr="00B61969">
          <w:rPr>
            <w:rStyle w:val="aff4"/>
            <w:noProof/>
          </w:rPr>
          <w:t>5.4.1.2 Cautious concomitant use Drug</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5 \h </w:instrText>
        </w:r>
        <w:r w:rsidR="001E782D" w:rsidRPr="00B61969">
          <w:rPr>
            <w:noProof/>
            <w:webHidden/>
          </w:rPr>
        </w:r>
        <w:r w:rsidR="001E782D" w:rsidRPr="00B61969">
          <w:rPr>
            <w:noProof/>
            <w:webHidden/>
          </w:rPr>
          <w:fldChar w:fldCharType="separate"/>
        </w:r>
        <w:r w:rsidR="001E782D" w:rsidRPr="00B61969">
          <w:rPr>
            <w:noProof/>
            <w:webHidden/>
          </w:rPr>
          <w:t>40</w:t>
        </w:r>
        <w:r w:rsidR="001E782D" w:rsidRPr="00B61969">
          <w:rPr>
            <w:noProof/>
            <w:webHidden/>
          </w:rPr>
          <w:fldChar w:fldCharType="end"/>
        </w:r>
      </w:hyperlink>
    </w:p>
    <w:p w14:paraId="117B16B0" w14:textId="77777777" w:rsidR="001E782D" w:rsidRPr="00B61969" w:rsidRDefault="00000000">
      <w:pPr>
        <w:pStyle w:val="TOC2"/>
        <w:rPr>
          <w:rFonts w:eastAsiaTheme="minorEastAsia"/>
          <w:noProof/>
          <w:kern w:val="2"/>
          <w:sz w:val="21"/>
          <w:szCs w:val="22"/>
        </w:rPr>
      </w:pPr>
      <w:hyperlink w:anchor="_Toc146097496" w:history="1">
        <w:r w:rsidR="001E782D" w:rsidRPr="00B61969">
          <w:rPr>
            <w:rStyle w:val="aff4"/>
            <w:noProof/>
          </w:rPr>
          <w:t>5.4.1.3 Permitted concomitant medicatio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6 \h </w:instrText>
        </w:r>
        <w:r w:rsidR="001E782D" w:rsidRPr="00B61969">
          <w:rPr>
            <w:noProof/>
            <w:webHidden/>
          </w:rPr>
        </w:r>
        <w:r w:rsidR="001E782D" w:rsidRPr="00B61969">
          <w:rPr>
            <w:noProof/>
            <w:webHidden/>
          </w:rPr>
          <w:fldChar w:fldCharType="separate"/>
        </w:r>
        <w:r w:rsidR="001E782D" w:rsidRPr="00B61969">
          <w:rPr>
            <w:noProof/>
            <w:webHidden/>
          </w:rPr>
          <w:t>41</w:t>
        </w:r>
        <w:r w:rsidR="001E782D" w:rsidRPr="00B61969">
          <w:rPr>
            <w:noProof/>
            <w:webHidden/>
          </w:rPr>
          <w:fldChar w:fldCharType="end"/>
        </w:r>
      </w:hyperlink>
    </w:p>
    <w:p w14:paraId="3A221157" w14:textId="77777777" w:rsidR="001E782D" w:rsidRPr="00B61969" w:rsidRDefault="00000000">
      <w:pPr>
        <w:pStyle w:val="TOC2"/>
        <w:rPr>
          <w:rFonts w:eastAsiaTheme="minorEastAsia"/>
          <w:noProof/>
          <w:kern w:val="2"/>
          <w:sz w:val="21"/>
          <w:szCs w:val="22"/>
        </w:rPr>
      </w:pPr>
      <w:hyperlink w:anchor="_Toc146097497" w:history="1">
        <w:r w:rsidR="001E782D" w:rsidRPr="00B61969">
          <w:rPr>
            <w:rStyle w:val="aff4"/>
            <w:noProof/>
          </w:rPr>
          <w:t>5.4.2 Concomitant Procedur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7 \h </w:instrText>
        </w:r>
        <w:r w:rsidR="001E782D" w:rsidRPr="00B61969">
          <w:rPr>
            <w:noProof/>
            <w:webHidden/>
          </w:rPr>
        </w:r>
        <w:r w:rsidR="001E782D" w:rsidRPr="00B61969">
          <w:rPr>
            <w:noProof/>
            <w:webHidden/>
          </w:rPr>
          <w:fldChar w:fldCharType="separate"/>
        </w:r>
        <w:r w:rsidR="001E782D" w:rsidRPr="00B61969">
          <w:rPr>
            <w:noProof/>
            <w:webHidden/>
          </w:rPr>
          <w:t>41</w:t>
        </w:r>
        <w:r w:rsidR="001E782D" w:rsidRPr="00B61969">
          <w:rPr>
            <w:noProof/>
            <w:webHidden/>
          </w:rPr>
          <w:fldChar w:fldCharType="end"/>
        </w:r>
      </w:hyperlink>
    </w:p>
    <w:p w14:paraId="4800014F" w14:textId="77777777" w:rsidR="001E782D" w:rsidRPr="00B61969" w:rsidRDefault="00000000">
      <w:pPr>
        <w:pStyle w:val="TOC2"/>
        <w:rPr>
          <w:rFonts w:eastAsiaTheme="minorEastAsia"/>
          <w:noProof/>
          <w:kern w:val="2"/>
          <w:sz w:val="21"/>
          <w:szCs w:val="22"/>
        </w:rPr>
      </w:pPr>
      <w:hyperlink w:anchor="_Toc146097498" w:history="1">
        <w:r w:rsidR="001E782D" w:rsidRPr="00B61969">
          <w:rPr>
            <w:rStyle w:val="aff4"/>
            <w:noProof/>
          </w:rPr>
          <w:t>5.4.3 Concomitant Medication and Treatment Collection Requirem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8 \h </w:instrText>
        </w:r>
        <w:r w:rsidR="001E782D" w:rsidRPr="00B61969">
          <w:rPr>
            <w:noProof/>
            <w:webHidden/>
          </w:rPr>
        </w:r>
        <w:r w:rsidR="001E782D" w:rsidRPr="00B61969">
          <w:rPr>
            <w:noProof/>
            <w:webHidden/>
          </w:rPr>
          <w:fldChar w:fldCharType="separate"/>
        </w:r>
        <w:r w:rsidR="001E782D" w:rsidRPr="00B61969">
          <w:rPr>
            <w:noProof/>
            <w:webHidden/>
          </w:rPr>
          <w:t>41</w:t>
        </w:r>
        <w:r w:rsidR="001E782D" w:rsidRPr="00B61969">
          <w:rPr>
            <w:noProof/>
            <w:webHidden/>
          </w:rPr>
          <w:fldChar w:fldCharType="end"/>
        </w:r>
      </w:hyperlink>
    </w:p>
    <w:p w14:paraId="433F1136" w14:textId="77777777" w:rsidR="001E782D" w:rsidRPr="00B61969" w:rsidRDefault="00000000">
      <w:pPr>
        <w:pStyle w:val="TOC1"/>
        <w:tabs>
          <w:tab w:val="right" w:leader="dot" w:pos="9060"/>
        </w:tabs>
        <w:rPr>
          <w:rFonts w:eastAsiaTheme="minorEastAsia"/>
          <w:noProof/>
          <w:kern w:val="2"/>
          <w:sz w:val="21"/>
          <w:szCs w:val="22"/>
        </w:rPr>
      </w:pPr>
      <w:hyperlink w:anchor="_Toc146097499" w:history="1">
        <w:r w:rsidR="001E782D" w:rsidRPr="00B61969">
          <w:rPr>
            <w:rStyle w:val="aff4"/>
            <w:noProof/>
          </w:rPr>
          <w:t>6 STUDY ASSESSMENTS AND PROCEDUR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499 \h </w:instrText>
        </w:r>
        <w:r w:rsidR="001E782D" w:rsidRPr="00B61969">
          <w:rPr>
            <w:noProof/>
            <w:webHidden/>
          </w:rPr>
        </w:r>
        <w:r w:rsidR="001E782D" w:rsidRPr="00B61969">
          <w:rPr>
            <w:noProof/>
            <w:webHidden/>
          </w:rPr>
          <w:fldChar w:fldCharType="separate"/>
        </w:r>
        <w:r w:rsidR="001E782D" w:rsidRPr="00B61969">
          <w:rPr>
            <w:noProof/>
            <w:webHidden/>
          </w:rPr>
          <w:t>42</w:t>
        </w:r>
        <w:r w:rsidR="001E782D" w:rsidRPr="00B61969">
          <w:rPr>
            <w:noProof/>
            <w:webHidden/>
          </w:rPr>
          <w:fldChar w:fldCharType="end"/>
        </w:r>
      </w:hyperlink>
    </w:p>
    <w:p w14:paraId="65841277" w14:textId="77777777" w:rsidR="001E782D" w:rsidRPr="00B61969" w:rsidRDefault="00000000">
      <w:pPr>
        <w:pStyle w:val="TOC2"/>
        <w:rPr>
          <w:rFonts w:eastAsiaTheme="minorEastAsia"/>
          <w:noProof/>
          <w:kern w:val="2"/>
          <w:sz w:val="21"/>
          <w:szCs w:val="22"/>
        </w:rPr>
      </w:pPr>
      <w:hyperlink w:anchor="_Toc146097500" w:history="1">
        <w:r w:rsidR="001E782D" w:rsidRPr="00B61969">
          <w:rPr>
            <w:rStyle w:val="aff4"/>
            <w:noProof/>
          </w:rPr>
          <w:t>6.1 Study Procedures and Not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0 \h </w:instrText>
        </w:r>
        <w:r w:rsidR="001E782D" w:rsidRPr="00B61969">
          <w:rPr>
            <w:noProof/>
            <w:webHidden/>
          </w:rPr>
        </w:r>
        <w:r w:rsidR="001E782D" w:rsidRPr="00B61969">
          <w:rPr>
            <w:noProof/>
            <w:webHidden/>
          </w:rPr>
          <w:fldChar w:fldCharType="separate"/>
        </w:r>
        <w:r w:rsidR="001E782D" w:rsidRPr="00B61969">
          <w:rPr>
            <w:noProof/>
            <w:webHidden/>
          </w:rPr>
          <w:t>42</w:t>
        </w:r>
        <w:r w:rsidR="001E782D" w:rsidRPr="00B61969">
          <w:rPr>
            <w:noProof/>
            <w:webHidden/>
          </w:rPr>
          <w:fldChar w:fldCharType="end"/>
        </w:r>
      </w:hyperlink>
    </w:p>
    <w:p w14:paraId="16C554DF" w14:textId="77777777" w:rsidR="001E782D" w:rsidRPr="00B61969" w:rsidRDefault="00000000">
      <w:pPr>
        <w:pStyle w:val="TOC2"/>
        <w:rPr>
          <w:rFonts w:eastAsiaTheme="minorEastAsia"/>
          <w:noProof/>
          <w:kern w:val="2"/>
          <w:sz w:val="21"/>
          <w:szCs w:val="22"/>
        </w:rPr>
      </w:pPr>
      <w:hyperlink w:anchor="_Toc146097501" w:history="1">
        <w:r w:rsidR="001E782D" w:rsidRPr="00B61969">
          <w:rPr>
            <w:rStyle w:val="aff4"/>
            <w:noProof/>
          </w:rPr>
          <w:t>6.2 Visit content and requirem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1 \h </w:instrText>
        </w:r>
        <w:r w:rsidR="001E782D" w:rsidRPr="00B61969">
          <w:rPr>
            <w:noProof/>
            <w:webHidden/>
          </w:rPr>
        </w:r>
        <w:r w:rsidR="001E782D" w:rsidRPr="00B61969">
          <w:rPr>
            <w:noProof/>
            <w:webHidden/>
          </w:rPr>
          <w:fldChar w:fldCharType="separate"/>
        </w:r>
        <w:r w:rsidR="001E782D" w:rsidRPr="00B61969">
          <w:rPr>
            <w:noProof/>
            <w:webHidden/>
          </w:rPr>
          <w:t>44</w:t>
        </w:r>
        <w:r w:rsidR="001E782D" w:rsidRPr="00B61969">
          <w:rPr>
            <w:noProof/>
            <w:webHidden/>
          </w:rPr>
          <w:fldChar w:fldCharType="end"/>
        </w:r>
      </w:hyperlink>
    </w:p>
    <w:p w14:paraId="2B55A93C" w14:textId="77777777" w:rsidR="001E782D" w:rsidRPr="00B61969" w:rsidRDefault="00000000">
      <w:pPr>
        <w:pStyle w:val="TOC2"/>
        <w:rPr>
          <w:rFonts w:eastAsiaTheme="minorEastAsia"/>
          <w:noProof/>
          <w:kern w:val="2"/>
          <w:sz w:val="21"/>
          <w:szCs w:val="22"/>
        </w:rPr>
      </w:pPr>
      <w:hyperlink w:anchor="_Toc146097502" w:history="1">
        <w:r w:rsidR="001E782D" w:rsidRPr="00B61969">
          <w:rPr>
            <w:rStyle w:val="aff4"/>
            <w:noProof/>
          </w:rPr>
          <w:t>6.2.1 Baseline characteristics of subjec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2 \h </w:instrText>
        </w:r>
        <w:r w:rsidR="001E782D" w:rsidRPr="00B61969">
          <w:rPr>
            <w:noProof/>
            <w:webHidden/>
          </w:rPr>
        </w:r>
        <w:r w:rsidR="001E782D" w:rsidRPr="00B61969">
          <w:rPr>
            <w:noProof/>
            <w:webHidden/>
          </w:rPr>
          <w:fldChar w:fldCharType="separate"/>
        </w:r>
        <w:r w:rsidR="001E782D" w:rsidRPr="00B61969">
          <w:rPr>
            <w:noProof/>
            <w:webHidden/>
          </w:rPr>
          <w:t>44</w:t>
        </w:r>
        <w:r w:rsidR="001E782D" w:rsidRPr="00B61969">
          <w:rPr>
            <w:noProof/>
            <w:webHidden/>
          </w:rPr>
          <w:fldChar w:fldCharType="end"/>
        </w:r>
      </w:hyperlink>
    </w:p>
    <w:p w14:paraId="104A1B72" w14:textId="77777777" w:rsidR="001E782D" w:rsidRPr="00B61969" w:rsidRDefault="00000000">
      <w:pPr>
        <w:pStyle w:val="TOC2"/>
        <w:rPr>
          <w:rFonts w:eastAsiaTheme="minorEastAsia"/>
          <w:noProof/>
          <w:kern w:val="2"/>
          <w:sz w:val="21"/>
          <w:szCs w:val="22"/>
        </w:rPr>
      </w:pPr>
      <w:hyperlink w:anchor="_Toc146097503" w:history="1">
        <w:r w:rsidR="001E782D" w:rsidRPr="00B61969">
          <w:rPr>
            <w:rStyle w:val="aff4"/>
            <w:noProof/>
          </w:rPr>
          <w:t>6.2.1.1 Demographic data and past medical history</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3 \h </w:instrText>
        </w:r>
        <w:r w:rsidR="001E782D" w:rsidRPr="00B61969">
          <w:rPr>
            <w:noProof/>
            <w:webHidden/>
          </w:rPr>
        </w:r>
        <w:r w:rsidR="001E782D" w:rsidRPr="00B61969">
          <w:rPr>
            <w:noProof/>
            <w:webHidden/>
          </w:rPr>
          <w:fldChar w:fldCharType="separate"/>
        </w:r>
        <w:r w:rsidR="001E782D" w:rsidRPr="00B61969">
          <w:rPr>
            <w:noProof/>
            <w:webHidden/>
          </w:rPr>
          <w:t>44</w:t>
        </w:r>
        <w:r w:rsidR="001E782D" w:rsidRPr="00B61969">
          <w:rPr>
            <w:noProof/>
            <w:webHidden/>
          </w:rPr>
          <w:fldChar w:fldCharType="end"/>
        </w:r>
      </w:hyperlink>
    </w:p>
    <w:p w14:paraId="060BA42F" w14:textId="77777777" w:rsidR="001E782D" w:rsidRPr="00B61969" w:rsidRDefault="00000000">
      <w:pPr>
        <w:pStyle w:val="TOC2"/>
        <w:rPr>
          <w:rFonts w:eastAsiaTheme="minorEastAsia"/>
          <w:noProof/>
          <w:kern w:val="2"/>
          <w:sz w:val="21"/>
          <w:szCs w:val="22"/>
        </w:rPr>
      </w:pPr>
      <w:hyperlink w:anchor="_Toc146097504" w:history="1">
        <w:r w:rsidR="001E782D" w:rsidRPr="00B61969">
          <w:rPr>
            <w:rStyle w:val="aff4"/>
            <w:noProof/>
          </w:rPr>
          <w:t>6.2.1.2 Vital Sig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4 \h </w:instrText>
        </w:r>
        <w:r w:rsidR="001E782D" w:rsidRPr="00B61969">
          <w:rPr>
            <w:noProof/>
            <w:webHidden/>
          </w:rPr>
        </w:r>
        <w:r w:rsidR="001E782D" w:rsidRPr="00B61969">
          <w:rPr>
            <w:noProof/>
            <w:webHidden/>
          </w:rPr>
          <w:fldChar w:fldCharType="separate"/>
        </w:r>
        <w:r w:rsidR="001E782D" w:rsidRPr="00B61969">
          <w:rPr>
            <w:noProof/>
            <w:webHidden/>
          </w:rPr>
          <w:t>45</w:t>
        </w:r>
        <w:r w:rsidR="001E782D" w:rsidRPr="00B61969">
          <w:rPr>
            <w:noProof/>
            <w:webHidden/>
          </w:rPr>
          <w:fldChar w:fldCharType="end"/>
        </w:r>
      </w:hyperlink>
    </w:p>
    <w:p w14:paraId="07A6424B" w14:textId="77777777" w:rsidR="001E782D" w:rsidRPr="00B61969" w:rsidRDefault="00000000">
      <w:pPr>
        <w:pStyle w:val="TOC2"/>
        <w:rPr>
          <w:rFonts w:eastAsiaTheme="minorEastAsia"/>
          <w:noProof/>
          <w:kern w:val="2"/>
          <w:sz w:val="21"/>
          <w:szCs w:val="22"/>
        </w:rPr>
      </w:pPr>
      <w:hyperlink w:anchor="_Toc146097505" w:history="1">
        <w:r w:rsidR="001E782D" w:rsidRPr="00B61969">
          <w:rPr>
            <w:rStyle w:val="aff4"/>
            <w:noProof/>
          </w:rPr>
          <w:t>6.2.1.3 Physical examinatio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5 \h </w:instrText>
        </w:r>
        <w:r w:rsidR="001E782D" w:rsidRPr="00B61969">
          <w:rPr>
            <w:noProof/>
            <w:webHidden/>
          </w:rPr>
        </w:r>
        <w:r w:rsidR="001E782D" w:rsidRPr="00B61969">
          <w:rPr>
            <w:noProof/>
            <w:webHidden/>
          </w:rPr>
          <w:fldChar w:fldCharType="separate"/>
        </w:r>
        <w:r w:rsidR="001E782D" w:rsidRPr="00B61969">
          <w:rPr>
            <w:noProof/>
            <w:webHidden/>
          </w:rPr>
          <w:t>46</w:t>
        </w:r>
        <w:r w:rsidR="001E782D" w:rsidRPr="00B61969">
          <w:rPr>
            <w:noProof/>
            <w:webHidden/>
          </w:rPr>
          <w:fldChar w:fldCharType="end"/>
        </w:r>
      </w:hyperlink>
    </w:p>
    <w:p w14:paraId="1049F8F6" w14:textId="77777777" w:rsidR="001E782D" w:rsidRPr="00B61969" w:rsidRDefault="00000000">
      <w:pPr>
        <w:pStyle w:val="TOC2"/>
        <w:rPr>
          <w:rFonts w:eastAsiaTheme="minorEastAsia"/>
          <w:noProof/>
          <w:kern w:val="2"/>
          <w:sz w:val="21"/>
          <w:szCs w:val="22"/>
        </w:rPr>
      </w:pPr>
      <w:hyperlink w:anchor="_Toc146097506" w:history="1">
        <w:r w:rsidR="001E782D" w:rsidRPr="00B61969">
          <w:rPr>
            <w:rStyle w:val="aff4"/>
            <w:noProof/>
          </w:rPr>
          <w:t>6.2.1.4 B Symptom assessmen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6 \h </w:instrText>
        </w:r>
        <w:r w:rsidR="001E782D" w:rsidRPr="00B61969">
          <w:rPr>
            <w:noProof/>
            <w:webHidden/>
          </w:rPr>
        </w:r>
        <w:r w:rsidR="001E782D" w:rsidRPr="00B61969">
          <w:rPr>
            <w:noProof/>
            <w:webHidden/>
          </w:rPr>
          <w:fldChar w:fldCharType="separate"/>
        </w:r>
        <w:r w:rsidR="001E782D" w:rsidRPr="00B61969">
          <w:rPr>
            <w:noProof/>
            <w:webHidden/>
          </w:rPr>
          <w:t>46</w:t>
        </w:r>
        <w:r w:rsidR="001E782D" w:rsidRPr="00B61969">
          <w:rPr>
            <w:noProof/>
            <w:webHidden/>
          </w:rPr>
          <w:fldChar w:fldCharType="end"/>
        </w:r>
      </w:hyperlink>
    </w:p>
    <w:p w14:paraId="00E0B450" w14:textId="77777777" w:rsidR="001E782D" w:rsidRPr="00B61969" w:rsidRDefault="00000000">
      <w:pPr>
        <w:pStyle w:val="TOC2"/>
        <w:rPr>
          <w:rFonts w:eastAsiaTheme="minorEastAsia"/>
          <w:noProof/>
          <w:kern w:val="2"/>
          <w:sz w:val="21"/>
          <w:szCs w:val="22"/>
        </w:rPr>
      </w:pPr>
      <w:hyperlink w:anchor="_Toc146097507" w:history="1">
        <w:r w:rsidR="001E782D" w:rsidRPr="00B61969">
          <w:rPr>
            <w:rStyle w:val="aff4"/>
            <w:noProof/>
          </w:rPr>
          <w:t>6.2.2 Laboratory Tes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7 \h </w:instrText>
        </w:r>
        <w:r w:rsidR="001E782D" w:rsidRPr="00B61969">
          <w:rPr>
            <w:noProof/>
            <w:webHidden/>
          </w:rPr>
        </w:r>
        <w:r w:rsidR="001E782D" w:rsidRPr="00B61969">
          <w:rPr>
            <w:noProof/>
            <w:webHidden/>
          </w:rPr>
          <w:fldChar w:fldCharType="separate"/>
        </w:r>
        <w:r w:rsidR="001E782D" w:rsidRPr="00B61969">
          <w:rPr>
            <w:noProof/>
            <w:webHidden/>
          </w:rPr>
          <w:t>46</w:t>
        </w:r>
        <w:r w:rsidR="001E782D" w:rsidRPr="00B61969">
          <w:rPr>
            <w:noProof/>
            <w:webHidden/>
          </w:rPr>
          <w:fldChar w:fldCharType="end"/>
        </w:r>
      </w:hyperlink>
    </w:p>
    <w:p w14:paraId="4772045B" w14:textId="77777777" w:rsidR="001E782D" w:rsidRPr="00B61969" w:rsidRDefault="00000000">
      <w:pPr>
        <w:pStyle w:val="TOC2"/>
        <w:rPr>
          <w:rFonts w:eastAsiaTheme="minorEastAsia"/>
          <w:noProof/>
          <w:kern w:val="2"/>
          <w:sz w:val="21"/>
          <w:szCs w:val="22"/>
        </w:rPr>
      </w:pPr>
      <w:hyperlink w:anchor="_Toc146097508" w:history="1">
        <w:r w:rsidR="001E782D" w:rsidRPr="00B61969">
          <w:rPr>
            <w:rStyle w:val="aff4"/>
            <w:noProof/>
          </w:rPr>
          <w:t>6.2.3 Cardiac function tes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8 \h </w:instrText>
        </w:r>
        <w:r w:rsidR="001E782D" w:rsidRPr="00B61969">
          <w:rPr>
            <w:noProof/>
            <w:webHidden/>
          </w:rPr>
        </w:r>
        <w:r w:rsidR="001E782D" w:rsidRPr="00B61969">
          <w:rPr>
            <w:noProof/>
            <w:webHidden/>
          </w:rPr>
          <w:fldChar w:fldCharType="separate"/>
        </w:r>
        <w:r w:rsidR="001E782D" w:rsidRPr="00B61969">
          <w:rPr>
            <w:noProof/>
            <w:webHidden/>
          </w:rPr>
          <w:t>48</w:t>
        </w:r>
        <w:r w:rsidR="001E782D" w:rsidRPr="00B61969">
          <w:rPr>
            <w:noProof/>
            <w:webHidden/>
          </w:rPr>
          <w:fldChar w:fldCharType="end"/>
        </w:r>
      </w:hyperlink>
    </w:p>
    <w:p w14:paraId="7C1DDFBD" w14:textId="77777777" w:rsidR="001E782D" w:rsidRPr="00B61969" w:rsidRDefault="00000000">
      <w:pPr>
        <w:pStyle w:val="TOC2"/>
        <w:rPr>
          <w:rFonts w:eastAsiaTheme="minorEastAsia"/>
          <w:noProof/>
          <w:kern w:val="2"/>
          <w:sz w:val="21"/>
          <w:szCs w:val="22"/>
        </w:rPr>
      </w:pPr>
      <w:hyperlink w:anchor="_Toc146097509" w:history="1">
        <w:r w:rsidR="001E782D" w:rsidRPr="00B61969">
          <w:rPr>
            <w:rStyle w:val="aff4"/>
            <w:noProof/>
          </w:rPr>
          <w:t>6.2.4 Imaging examinatio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09 \h </w:instrText>
        </w:r>
        <w:r w:rsidR="001E782D" w:rsidRPr="00B61969">
          <w:rPr>
            <w:noProof/>
            <w:webHidden/>
          </w:rPr>
        </w:r>
        <w:r w:rsidR="001E782D" w:rsidRPr="00B61969">
          <w:rPr>
            <w:noProof/>
            <w:webHidden/>
          </w:rPr>
          <w:fldChar w:fldCharType="separate"/>
        </w:r>
        <w:r w:rsidR="001E782D" w:rsidRPr="00B61969">
          <w:rPr>
            <w:noProof/>
            <w:webHidden/>
          </w:rPr>
          <w:t>48</w:t>
        </w:r>
        <w:r w:rsidR="001E782D" w:rsidRPr="00B61969">
          <w:rPr>
            <w:noProof/>
            <w:webHidden/>
          </w:rPr>
          <w:fldChar w:fldCharType="end"/>
        </w:r>
      </w:hyperlink>
    </w:p>
    <w:p w14:paraId="211D424F" w14:textId="77777777" w:rsidR="001E782D" w:rsidRPr="00B61969" w:rsidRDefault="00000000">
      <w:pPr>
        <w:pStyle w:val="TOC1"/>
        <w:tabs>
          <w:tab w:val="right" w:leader="dot" w:pos="9060"/>
        </w:tabs>
        <w:rPr>
          <w:rFonts w:eastAsiaTheme="minorEastAsia"/>
          <w:noProof/>
          <w:kern w:val="2"/>
          <w:sz w:val="21"/>
          <w:szCs w:val="22"/>
        </w:rPr>
      </w:pPr>
      <w:hyperlink w:anchor="_Toc146097510" w:history="1">
        <w:r w:rsidR="001E782D" w:rsidRPr="00B61969">
          <w:rPr>
            <w:rStyle w:val="aff4"/>
            <w:noProof/>
          </w:rPr>
          <w:t>7 EFFICACY ASSESSM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0 \h </w:instrText>
        </w:r>
        <w:r w:rsidR="001E782D" w:rsidRPr="00B61969">
          <w:rPr>
            <w:noProof/>
            <w:webHidden/>
          </w:rPr>
        </w:r>
        <w:r w:rsidR="001E782D" w:rsidRPr="00B61969">
          <w:rPr>
            <w:noProof/>
            <w:webHidden/>
          </w:rPr>
          <w:fldChar w:fldCharType="separate"/>
        </w:r>
        <w:r w:rsidR="001E782D" w:rsidRPr="00B61969">
          <w:rPr>
            <w:noProof/>
            <w:webHidden/>
          </w:rPr>
          <w:t>49</w:t>
        </w:r>
        <w:r w:rsidR="001E782D" w:rsidRPr="00B61969">
          <w:rPr>
            <w:noProof/>
            <w:webHidden/>
          </w:rPr>
          <w:fldChar w:fldCharType="end"/>
        </w:r>
      </w:hyperlink>
    </w:p>
    <w:p w14:paraId="7A8592DC" w14:textId="77777777" w:rsidR="001E782D" w:rsidRPr="00B61969" w:rsidRDefault="00000000">
      <w:pPr>
        <w:pStyle w:val="TOC1"/>
        <w:tabs>
          <w:tab w:val="right" w:leader="dot" w:pos="9060"/>
        </w:tabs>
        <w:rPr>
          <w:rFonts w:eastAsiaTheme="minorEastAsia"/>
          <w:noProof/>
          <w:kern w:val="2"/>
          <w:sz w:val="21"/>
          <w:szCs w:val="22"/>
        </w:rPr>
      </w:pPr>
      <w:hyperlink w:anchor="_Toc146097511" w:history="1">
        <w:r w:rsidR="001E782D" w:rsidRPr="00B61969">
          <w:rPr>
            <w:rStyle w:val="aff4"/>
            <w:noProof/>
          </w:rPr>
          <w:t>8 Biomarker Assessm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1 \h </w:instrText>
        </w:r>
        <w:r w:rsidR="001E782D" w:rsidRPr="00B61969">
          <w:rPr>
            <w:noProof/>
            <w:webHidden/>
          </w:rPr>
        </w:r>
        <w:r w:rsidR="001E782D" w:rsidRPr="00B61969">
          <w:rPr>
            <w:noProof/>
            <w:webHidden/>
          </w:rPr>
          <w:fldChar w:fldCharType="separate"/>
        </w:r>
        <w:r w:rsidR="001E782D" w:rsidRPr="00B61969">
          <w:rPr>
            <w:noProof/>
            <w:webHidden/>
          </w:rPr>
          <w:t>50</w:t>
        </w:r>
        <w:r w:rsidR="001E782D" w:rsidRPr="00B61969">
          <w:rPr>
            <w:noProof/>
            <w:webHidden/>
          </w:rPr>
          <w:fldChar w:fldCharType="end"/>
        </w:r>
      </w:hyperlink>
    </w:p>
    <w:p w14:paraId="715FEAAB" w14:textId="77777777" w:rsidR="001E782D" w:rsidRPr="00B61969" w:rsidRDefault="00000000">
      <w:pPr>
        <w:pStyle w:val="TOC1"/>
        <w:tabs>
          <w:tab w:val="right" w:leader="dot" w:pos="9060"/>
        </w:tabs>
        <w:rPr>
          <w:rFonts w:eastAsiaTheme="minorEastAsia"/>
          <w:noProof/>
          <w:kern w:val="2"/>
          <w:sz w:val="21"/>
          <w:szCs w:val="22"/>
        </w:rPr>
      </w:pPr>
      <w:hyperlink w:anchor="_Toc146097512" w:history="1">
        <w:r w:rsidR="001E782D" w:rsidRPr="00B61969">
          <w:rPr>
            <w:rStyle w:val="aff4"/>
            <w:noProof/>
          </w:rPr>
          <w:t>9 SAFETY ASSESSM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2 \h </w:instrText>
        </w:r>
        <w:r w:rsidR="001E782D" w:rsidRPr="00B61969">
          <w:rPr>
            <w:noProof/>
            <w:webHidden/>
          </w:rPr>
        </w:r>
        <w:r w:rsidR="001E782D" w:rsidRPr="00B61969">
          <w:rPr>
            <w:noProof/>
            <w:webHidden/>
          </w:rPr>
          <w:fldChar w:fldCharType="separate"/>
        </w:r>
        <w:r w:rsidR="001E782D" w:rsidRPr="00B61969">
          <w:rPr>
            <w:noProof/>
            <w:webHidden/>
          </w:rPr>
          <w:t>50</w:t>
        </w:r>
        <w:r w:rsidR="001E782D" w:rsidRPr="00B61969">
          <w:rPr>
            <w:noProof/>
            <w:webHidden/>
          </w:rPr>
          <w:fldChar w:fldCharType="end"/>
        </w:r>
      </w:hyperlink>
    </w:p>
    <w:p w14:paraId="07BA9FEE" w14:textId="77777777" w:rsidR="001E782D" w:rsidRPr="00B61969" w:rsidRDefault="00000000">
      <w:pPr>
        <w:pStyle w:val="TOC2"/>
        <w:rPr>
          <w:rFonts w:eastAsiaTheme="minorEastAsia"/>
          <w:noProof/>
          <w:kern w:val="2"/>
          <w:sz w:val="21"/>
          <w:szCs w:val="22"/>
        </w:rPr>
      </w:pPr>
      <w:hyperlink w:anchor="_Toc146097513" w:history="1">
        <w:r w:rsidR="001E782D" w:rsidRPr="00B61969">
          <w:rPr>
            <w:rStyle w:val="aff4"/>
            <w:noProof/>
          </w:rPr>
          <w:t>9.1 Adverse Ev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3 \h </w:instrText>
        </w:r>
        <w:r w:rsidR="001E782D" w:rsidRPr="00B61969">
          <w:rPr>
            <w:noProof/>
            <w:webHidden/>
          </w:rPr>
        </w:r>
        <w:r w:rsidR="001E782D" w:rsidRPr="00B61969">
          <w:rPr>
            <w:noProof/>
            <w:webHidden/>
          </w:rPr>
          <w:fldChar w:fldCharType="separate"/>
        </w:r>
        <w:r w:rsidR="001E782D" w:rsidRPr="00B61969">
          <w:rPr>
            <w:noProof/>
            <w:webHidden/>
          </w:rPr>
          <w:t>50</w:t>
        </w:r>
        <w:r w:rsidR="001E782D" w:rsidRPr="00B61969">
          <w:rPr>
            <w:noProof/>
            <w:webHidden/>
          </w:rPr>
          <w:fldChar w:fldCharType="end"/>
        </w:r>
      </w:hyperlink>
    </w:p>
    <w:p w14:paraId="1D96200A" w14:textId="77777777" w:rsidR="001E782D" w:rsidRPr="00B61969" w:rsidRDefault="00000000">
      <w:pPr>
        <w:pStyle w:val="TOC2"/>
        <w:rPr>
          <w:rFonts w:eastAsiaTheme="minorEastAsia"/>
          <w:noProof/>
          <w:kern w:val="2"/>
          <w:sz w:val="21"/>
          <w:szCs w:val="22"/>
        </w:rPr>
      </w:pPr>
      <w:hyperlink w:anchor="_Toc146097514" w:history="1">
        <w:r w:rsidR="001E782D" w:rsidRPr="00B61969">
          <w:rPr>
            <w:rStyle w:val="aff4"/>
            <w:noProof/>
          </w:rPr>
          <w:t>9.2 Evaluation of Adverse Ev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4 \h </w:instrText>
        </w:r>
        <w:r w:rsidR="001E782D" w:rsidRPr="00B61969">
          <w:rPr>
            <w:noProof/>
            <w:webHidden/>
          </w:rPr>
        </w:r>
        <w:r w:rsidR="001E782D" w:rsidRPr="00B61969">
          <w:rPr>
            <w:noProof/>
            <w:webHidden/>
          </w:rPr>
          <w:fldChar w:fldCharType="separate"/>
        </w:r>
        <w:r w:rsidR="001E782D" w:rsidRPr="00B61969">
          <w:rPr>
            <w:noProof/>
            <w:webHidden/>
          </w:rPr>
          <w:t>51</w:t>
        </w:r>
        <w:r w:rsidR="001E782D" w:rsidRPr="00B61969">
          <w:rPr>
            <w:noProof/>
            <w:webHidden/>
          </w:rPr>
          <w:fldChar w:fldCharType="end"/>
        </w:r>
      </w:hyperlink>
    </w:p>
    <w:p w14:paraId="2357EA6A" w14:textId="77777777" w:rsidR="001E782D" w:rsidRPr="00B61969" w:rsidRDefault="00000000">
      <w:pPr>
        <w:pStyle w:val="TOC2"/>
        <w:rPr>
          <w:rFonts w:eastAsiaTheme="minorEastAsia"/>
          <w:noProof/>
          <w:kern w:val="2"/>
          <w:sz w:val="21"/>
          <w:szCs w:val="22"/>
        </w:rPr>
      </w:pPr>
      <w:hyperlink w:anchor="_Toc146097515" w:history="1">
        <w:r w:rsidR="001E782D" w:rsidRPr="00B61969">
          <w:rPr>
            <w:rStyle w:val="aff4"/>
            <w:noProof/>
          </w:rPr>
          <w:t>9.3 Adverse events Of record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5 \h </w:instrText>
        </w:r>
        <w:r w:rsidR="001E782D" w:rsidRPr="00B61969">
          <w:rPr>
            <w:noProof/>
            <w:webHidden/>
          </w:rPr>
        </w:r>
        <w:r w:rsidR="001E782D" w:rsidRPr="00B61969">
          <w:rPr>
            <w:noProof/>
            <w:webHidden/>
          </w:rPr>
          <w:fldChar w:fldCharType="separate"/>
        </w:r>
        <w:r w:rsidR="001E782D" w:rsidRPr="00B61969">
          <w:rPr>
            <w:noProof/>
            <w:webHidden/>
          </w:rPr>
          <w:t>51</w:t>
        </w:r>
        <w:r w:rsidR="001E782D" w:rsidRPr="00B61969">
          <w:rPr>
            <w:noProof/>
            <w:webHidden/>
          </w:rPr>
          <w:fldChar w:fldCharType="end"/>
        </w:r>
      </w:hyperlink>
    </w:p>
    <w:p w14:paraId="7EC8A29F" w14:textId="77777777" w:rsidR="001E782D" w:rsidRPr="00B61969" w:rsidRDefault="00000000">
      <w:pPr>
        <w:pStyle w:val="TOC2"/>
        <w:rPr>
          <w:rFonts w:eastAsiaTheme="minorEastAsia"/>
          <w:noProof/>
          <w:kern w:val="2"/>
          <w:sz w:val="21"/>
          <w:szCs w:val="22"/>
        </w:rPr>
      </w:pPr>
      <w:hyperlink w:anchor="_Toc146097516" w:history="1">
        <w:r w:rsidR="001E782D" w:rsidRPr="00B61969">
          <w:rPr>
            <w:rStyle w:val="aff4"/>
            <w:noProof/>
          </w:rPr>
          <w:t>9.4 Follow-up of Adverse Ev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6 \h </w:instrText>
        </w:r>
        <w:r w:rsidR="001E782D" w:rsidRPr="00B61969">
          <w:rPr>
            <w:noProof/>
            <w:webHidden/>
          </w:rPr>
        </w:r>
        <w:r w:rsidR="001E782D" w:rsidRPr="00B61969">
          <w:rPr>
            <w:noProof/>
            <w:webHidden/>
          </w:rPr>
          <w:fldChar w:fldCharType="separate"/>
        </w:r>
        <w:r w:rsidR="001E782D" w:rsidRPr="00B61969">
          <w:rPr>
            <w:noProof/>
            <w:webHidden/>
          </w:rPr>
          <w:t>54</w:t>
        </w:r>
        <w:r w:rsidR="001E782D" w:rsidRPr="00B61969">
          <w:rPr>
            <w:noProof/>
            <w:webHidden/>
          </w:rPr>
          <w:fldChar w:fldCharType="end"/>
        </w:r>
      </w:hyperlink>
    </w:p>
    <w:p w14:paraId="72139DDA" w14:textId="77777777" w:rsidR="001E782D" w:rsidRPr="00B61969" w:rsidRDefault="00000000">
      <w:pPr>
        <w:pStyle w:val="TOC2"/>
        <w:rPr>
          <w:rFonts w:eastAsiaTheme="minorEastAsia"/>
          <w:noProof/>
          <w:kern w:val="2"/>
          <w:sz w:val="21"/>
          <w:szCs w:val="22"/>
        </w:rPr>
      </w:pPr>
      <w:hyperlink w:anchor="_Toc146097517" w:history="1">
        <w:r w:rsidR="001E782D" w:rsidRPr="00B61969">
          <w:rPr>
            <w:rStyle w:val="aff4"/>
            <w:noProof/>
          </w:rPr>
          <w:t>9.5 Criteria for judging the correlation between drugs and adverse ev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7 \h </w:instrText>
        </w:r>
        <w:r w:rsidR="001E782D" w:rsidRPr="00B61969">
          <w:rPr>
            <w:noProof/>
            <w:webHidden/>
          </w:rPr>
        </w:r>
        <w:r w:rsidR="001E782D" w:rsidRPr="00B61969">
          <w:rPr>
            <w:noProof/>
            <w:webHidden/>
          </w:rPr>
          <w:fldChar w:fldCharType="separate"/>
        </w:r>
        <w:r w:rsidR="001E782D" w:rsidRPr="00B61969">
          <w:rPr>
            <w:noProof/>
            <w:webHidden/>
          </w:rPr>
          <w:t>55</w:t>
        </w:r>
        <w:r w:rsidR="001E782D" w:rsidRPr="00B61969">
          <w:rPr>
            <w:noProof/>
            <w:webHidden/>
          </w:rPr>
          <w:fldChar w:fldCharType="end"/>
        </w:r>
      </w:hyperlink>
    </w:p>
    <w:p w14:paraId="759BAA34" w14:textId="77777777" w:rsidR="001E782D" w:rsidRPr="00B61969" w:rsidRDefault="00000000">
      <w:pPr>
        <w:pStyle w:val="TOC2"/>
        <w:rPr>
          <w:rFonts w:eastAsiaTheme="minorEastAsia"/>
          <w:noProof/>
          <w:kern w:val="2"/>
          <w:sz w:val="21"/>
          <w:szCs w:val="22"/>
        </w:rPr>
      </w:pPr>
      <w:hyperlink w:anchor="_Toc146097518" w:history="1">
        <w:r w:rsidR="001E782D" w:rsidRPr="00B61969">
          <w:rPr>
            <w:rStyle w:val="aff4"/>
            <w:noProof/>
          </w:rPr>
          <w:t>9.6 Serious Adverse Ev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8 \h </w:instrText>
        </w:r>
        <w:r w:rsidR="001E782D" w:rsidRPr="00B61969">
          <w:rPr>
            <w:noProof/>
            <w:webHidden/>
          </w:rPr>
        </w:r>
        <w:r w:rsidR="001E782D" w:rsidRPr="00B61969">
          <w:rPr>
            <w:noProof/>
            <w:webHidden/>
          </w:rPr>
          <w:fldChar w:fldCharType="separate"/>
        </w:r>
        <w:r w:rsidR="001E782D" w:rsidRPr="00B61969">
          <w:rPr>
            <w:noProof/>
            <w:webHidden/>
          </w:rPr>
          <w:t>55</w:t>
        </w:r>
        <w:r w:rsidR="001E782D" w:rsidRPr="00B61969">
          <w:rPr>
            <w:noProof/>
            <w:webHidden/>
          </w:rPr>
          <w:fldChar w:fldCharType="end"/>
        </w:r>
      </w:hyperlink>
    </w:p>
    <w:p w14:paraId="6FDD9063" w14:textId="77777777" w:rsidR="001E782D" w:rsidRPr="00B61969" w:rsidRDefault="00000000">
      <w:pPr>
        <w:pStyle w:val="TOC2"/>
        <w:rPr>
          <w:rFonts w:eastAsiaTheme="minorEastAsia"/>
          <w:noProof/>
          <w:kern w:val="2"/>
          <w:sz w:val="21"/>
          <w:szCs w:val="22"/>
        </w:rPr>
      </w:pPr>
      <w:hyperlink w:anchor="_Toc146097519" w:history="1">
        <w:r w:rsidR="001E782D" w:rsidRPr="00B61969">
          <w:rPr>
            <w:rStyle w:val="aff4"/>
            <w:noProof/>
          </w:rPr>
          <w:t>9.7 Handling of Serious Adverse Ev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19 \h </w:instrText>
        </w:r>
        <w:r w:rsidR="001E782D" w:rsidRPr="00B61969">
          <w:rPr>
            <w:noProof/>
            <w:webHidden/>
          </w:rPr>
        </w:r>
        <w:r w:rsidR="001E782D" w:rsidRPr="00B61969">
          <w:rPr>
            <w:noProof/>
            <w:webHidden/>
          </w:rPr>
          <w:fldChar w:fldCharType="separate"/>
        </w:r>
        <w:r w:rsidR="001E782D" w:rsidRPr="00B61969">
          <w:rPr>
            <w:noProof/>
            <w:webHidden/>
          </w:rPr>
          <w:t>56</w:t>
        </w:r>
        <w:r w:rsidR="001E782D" w:rsidRPr="00B61969">
          <w:rPr>
            <w:noProof/>
            <w:webHidden/>
          </w:rPr>
          <w:fldChar w:fldCharType="end"/>
        </w:r>
      </w:hyperlink>
    </w:p>
    <w:p w14:paraId="21F91DC7" w14:textId="77777777" w:rsidR="001E782D" w:rsidRPr="00B61969" w:rsidRDefault="00000000">
      <w:pPr>
        <w:pStyle w:val="TOC2"/>
        <w:rPr>
          <w:rFonts w:eastAsiaTheme="minorEastAsia"/>
          <w:noProof/>
          <w:kern w:val="2"/>
          <w:sz w:val="21"/>
          <w:szCs w:val="22"/>
        </w:rPr>
      </w:pPr>
      <w:hyperlink w:anchor="_Toc146097520" w:history="1">
        <w:r w:rsidR="001E782D" w:rsidRPr="00B61969">
          <w:rPr>
            <w:rStyle w:val="aff4"/>
            <w:noProof/>
          </w:rPr>
          <w:t>9.8 Unexpected Serious Adverse Events Definitely Related/Suspected to the Study Drug Reactio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0 \h </w:instrText>
        </w:r>
        <w:r w:rsidR="001E782D" w:rsidRPr="00B61969">
          <w:rPr>
            <w:noProof/>
            <w:webHidden/>
          </w:rPr>
        </w:r>
        <w:r w:rsidR="001E782D" w:rsidRPr="00B61969">
          <w:rPr>
            <w:noProof/>
            <w:webHidden/>
          </w:rPr>
          <w:fldChar w:fldCharType="separate"/>
        </w:r>
        <w:r w:rsidR="001E782D" w:rsidRPr="00B61969">
          <w:rPr>
            <w:noProof/>
            <w:webHidden/>
          </w:rPr>
          <w:t>56</w:t>
        </w:r>
        <w:r w:rsidR="001E782D" w:rsidRPr="00B61969">
          <w:rPr>
            <w:noProof/>
            <w:webHidden/>
          </w:rPr>
          <w:fldChar w:fldCharType="end"/>
        </w:r>
      </w:hyperlink>
    </w:p>
    <w:p w14:paraId="6CF81FDA" w14:textId="77777777" w:rsidR="001E782D" w:rsidRPr="00B61969" w:rsidRDefault="00000000">
      <w:pPr>
        <w:pStyle w:val="TOC2"/>
        <w:rPr>
          <w:rFonts w:eastAsiaTheme="minorEastAsia"/>
          <w:noProof/>
          <w:kern w:val="2"/>
          <w:sz w:val="21"/>
          <w:szCs w:val="22"/>
        </w:rPr>
      </w:pPr>
      <w:hyperlink w:anchor="_Toc146097521" w:history="1">
        <w:r w:rsidR="001E782D" w:rsidRPr="00B61969">
          <w:rPr>
            <w:rStyle w:val="aff4"/>
            <w:noProof/>
          </w:rPr>
          <w:t>9.9 Recommendations for Symptomatic Treatment of Common Adverse Reactio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1 \h </w:instrText>
        </w:r>
        <w:r w:rsidR="001E782D" w:rsidRPr="00B61969">
          <w:rPr>
            <w:noProof/>
            <w:webHidden/>
          </w:rPr>
        </w:r>
        <w:r w:rsidR="001E782D" w:rsidRPr="00B61969">
          <w:rPr>
            <w:noProof/>
            <w:webHidden/>
          </w:rPr>
          <w:fldChar w:fldCharType="separate"/>
        </w:r>
        <w:r w:rsidR="001E782D" w:rsidRPr="00B61969">
          <w:rPr>
            <w:noProof/>
            <w:webHidden/>
          </w:rPr>
          <w:t>56</w:t>
        </w:r>
        <w:r w:rsidR="001E782D" w:rsidRPr="00B61969">
          <w:rPr>
            <w:noProof/>
            <w:webHidden/>
          </w:rPr>
          <w:fldChar w:fldCharType="end"/>
        </w:r>
      </w:hyperlink>
    </w:p>
    <w:p w14:paraId="05EACFC1" w14:textId="77777777" w:rsidR="001E782D" w:rsidRPr="00B61969" w:rsidRDefault="00000000">
      <w:pPr>
        <w:pStyle w:val="TOC2"/>
        <w:rPr>
          <w:rFonts w:eastAsiaTheme="minorEastAsia"/>
          <w:noProof/>
          <w:kern w:val="2"/>
          <w:sz w:val="21"/>
          <w:szCs w:val="22"/>
        </w:rPr>
      </w:pPr>
      <w:hyperlink w:anchor="_Toc146097522" w:history="1">
        <w:r w:rsidR="001E782D" w:rsidRPr="00B61969">
          <w:rPr>
            <w:rStyle w:val="aff4"/>
            <w:noProof/>
          </w:rPr>
          <w:t>9.10 Adverse Events of Special Interes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2 \h </w:instrText>
        </w:r>
        <w:r w:rsidR="001E782D" w:rsidRPr="00B61969">
          <w:rPr>
            <w:noProof/>
            <w:webHidden/>
          </w:rPr>
        </w:r>
        <w:r w:rsidR="001E782D" w:rsidRPr="00B61969">
          <w:rPr>
            <w:noProof/>
            <w:webHidden/>
          </w:rPr>
          <w:fldChar w:fldCharType="separate"/>
        </w:r>
        <w:r w:rsidR="001E782D" w:rsidRPr="00B61969">
          <w:rPr>
            <w:noProof/>
            <w:webHidden/>
          </w:rPr>
          <w:t>62</w:t>
        </w:r>
        <w:r w:rsidR="001E782D" w:rsidRPr="00B61969">
          <w:rPr>
            <w:noProof/>
            <w:webHidden/>
          </w:rPr>
          <w:fldChar w:fldCharType="end"/>
        </w:r>
      </w:hyperlink>
    </w:p>
    <w:p w14:paraId="1C30E5C6" w14:textId="77777777" w:rsidR="001E782D" w:rsidRPr="00B61969" w:rsidRDefault="00000000">
      <w:pPr>
        <w:pStyle w:val="TOC1"/>
        <w:tabs>
          <w:tab w:val="right" w:leader="dot" w:pos="9060"/>
        </w:tabs>
        <w:rPr>
          <w:rFonts w:eastAsiaTheme="minorEastAsia"/>
          <w:noProof/>
          <w:kern w:val="2"/>
          <w:sz w:val="21"/>
          <w:szCs w:val="22"/>
        </w:rPr>
      </w:pPr>
      <w:hyperlink w:anchor="_Toc146097523" w:history="1">
        <w:r w:rsidR="001E782D" w:rsidRPr="00B61969">
          <w:rPr>
            <w:rStyle w:val="aff4"/>
            <w:noProof/>
          </w:rPr>
          <w:t>10 Study Data Managemen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3 \h </w:instrText>
        </w:r>
        <w:r w:rsidR="001E782D" w:rsidRPr="00B61969">
          <w:rPr>
            <w:noProof/>
            <w:webHidden/>
          </w:rPr>
        </w:r>
        <w:r w:rsidR="001E782D" w:rsidRPr="00B61969">
          <w:rPr>
            <w:noProof/>
            <w:webHidden/>
          </w:rPr>
          <w:fldChar w:fldCharType="separate"/>
        </w:r>
        <w:r w:rsidR="001E782D" w:rsidRPr="00B61969">
          <w:rPr>
            <w:noProof/>
            <w:webHidden/>
          </w:rPr>
          <w:t>62</w:t>
        </w:r>
        <w:r w:rsidR="001E782D" w:rsidRPr="00B61969">
          <w:rPr>
            <w:noProof/>
            <w:webHidden/>
          </w:rPr>
          <w:fldChar w:fldCharType="end"/>
        </w:r>
      </w:hyperlink>
    </w:p>
    <w:p w14:paraId="1AEB9B6C" w14:textId="77777777" w:rsidR="001E782D" w:rsidRPr="00B61969" w:rsidRDefault="00000000">
      <w:pPr>
        <w:pStyle w:val="TOC2"/>
        <w:rPr>
          <w:rFonts w:eastAsiaTheme="minorEastAsia"/>
          <w:noProof/>
          <w:kern w:val="2"/>
          <w:sz w:val="21"/>
          <w:szCs w:val="22"/>
        </w:rPr>
      </w:pPr>
      <w:hyperlink w:anchor="_Toc146097524" w:history="1">
        <w:r w:rsidR="001E782D" w:rsidRPr="00B61969">
          <w:rPr>
            <w:rStyle w:val="aff4"/>
            <w:noProof/>
            <w:kern w:val="44"/>
          </w:rPr>
          <w:t>10.1 Data Entry</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4 \h </w:instrText>
        </w:r>
        <w:r w:rsidR="001E782D" w:rsidRPr="00B61969">
          <w:rPr>
            <w:noProof/>
            <w:webHidden/>
          </w:rPr>
        </w:r>
        <w:r w:rsidR="001E782D" w:rsidRPr="00B61969">
          <w:rPr>
            <w:noProof/>
            <w:webHidden/>
          </w:rPr>
          <w:fldChar w:fldCharType="separate"/>
        </w:r>
        <w:r w:rsidR="001E782D" w:rsidRPr="00B61969">
          <w:rPr>
            <w:noProof/>
            <w:webHidden/>
          </w:rPr>
          <w:t>63</w:t>
        </w:r>
        <w:r w:rsidR="001E782D" w:rsidRPr="00B61969">
          <w:rPr>
            <w:noProof/>
            <w:webHidden/>
          </w:rPr>
          <w:fldChar w:fldCharType="end"/>
        </w:r>
      </w:hyperlink>
    </w:p>
    <w:p w14:paraId="5BB64471" w14:textId="77777777" w:rsidR="001E782D" w:rsidRPr="00B61969" w:rsidRDefault="00000000">
      <w:pPr>
        <w:pStyle w:val="TOC2"/>
        <w:rPr>
          <w:rFonts w:eastAsiaTheme="minorEastAsia"/>
          <w:noProof/>
          <w:kern w:val="2"/>
          <w:sz w:val="21"/>
          <w:szCs w:val="22"/>
        </w:rPr>
      </w:pPr>
      <w:hyperlink w:anchor="_Toc146097525" w:history="1">
        <w:r w:rsidR="001E782D" w:rsidRPr="00B61969">
          <w:rPr>
            <w:rStyle w:val="aff4"/>
            <w:noProof/>
            <w:kern w:val="44"/>
          </w:rPr>
          <w:t>10.2 Data Verification and Review</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5 \h </w:instrText>
        </w:r>
        <w:r w:rsidR="001E782D" w:rsidRPr="00B61969">
          <w:rPr>
            <w:noProof/>
            <w:webHidden/>
          </w:rPr>
        </w:r>
        <w:r w:rsidR="001E782D" w:rsidRPr="00B61969">
          <w:rPr>
            <w:noProof/>
            <w:webHidden/>
          </w:rPr>
          <w:fldChar w:fldCharType="separate"/>
        </w:r>
        <w:r w:rsidR="001E782D" w:rsidRPr="00B61969">
          <w:rPr>
            <w:noProof/>
            <w:webHidden/>
          </w:rPr>
          <w:t>63</w:t>
        </w:r>
        <w:r w:rsidR="001E782D" w:rsidRPr="00B61969">
          <w:rPr>
            <w:noProof/>
            <w:webHidden/>
          </w:rPr>
          <w:fldChar w:fldCharType="end"/>
        </w:r>
      </w:hyperlink>
    </w:p>
    <w:p w14:paraId="7A6C8474" w14:textId="77777777" w:rsidR="001E782D" w:rsidRPr="00B61969" w:rsidRDefault="00000000">
      <w:pPr>
        <w:pStyle w:val="TOC2"/>
        <w:rPr>
          <w:rFonts w:eastAsiaTheme="minorEastAsia"/>
          <w:noProof/>
          <w:kern w:val="2"/>
          <w:sz w:val="21"/>
          <w:szCs w:val="22"/>
        </w:rPr>
      </w:pPr>
      <w:hyperlink w:anchor="_Toc146097526" w:history="1">
        <w:r w:rsidR="001E782D" w:rsidRPr="00B61969">
          <w:rPr>
            <w:rStyle w:val="aff4"/>
            <w:noProof/>
            <w:kern w:val="44"/>
          </w:rPr>
          <w:t>10.3 Data Cleaning</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6 \h </w:instrText>
        </w:r>
        <w:r w:rsidR="001E782D" w:rsidRPr="00B61969">
          <w:rPr>
            <w:noProof/>
            <w:webHidden/>
          </w:rPr>
        </w:r>
        <w:r w:rsidR="001E782D" w:rsidRPr="00B61969">
          <w:rPr>
            <w:noProof/>
            <w:webHidden/>
          </w:rPr>
          <w:fldChar w:fldCharType="separate"/>
        </w:r>
        <w:r w:rsidR="001E782D" w:rsidRPr="00B61969">
          <w:rPr>
            <w:noProof/>
            <w:webHidden/>
          </w:rPr>
          <w:t>63</w:t>
        </w:r>
        <w:r w:rsidR="001E782D" w:rsidRPr="00B61969">
          <w:rPr>
            <w:noProof/>
            <w:webHidden/>
          </w:rPr>
          <w:fldChar w:fldCharType="end"/>
        </w:r>
      </w:hyperlink>
    </w:p>
    <w:p w14:paraId="30225B70" w14:textId="77777777" w:rsidR="001E782D" w:rsidRPr="00B61969" w:rsidRDefault="00000000">
      <w:pPr>
        <w:pStyle w:val="TOC2"/>
        <w:rPr>
          <w:rFonts w:eastAsiaTheme="minorEastAsia"/>
          <w:noProof/>
          <w:kern w:val="2"/>
          <w:sz w:val="21"/>
          <w:szCs w:val="22"/>
        </w:rPr>
      </w:pPr>
      <w:hyperlink w:anchor="_Toc146097527" w:history="1">
        <w:r w:rsidR="001E782D" w:rsidRPr="00B61969">
          <w:rPr>
            <w:rStyle w:val="aff4"/>
            <w:noProof/>
            <w:kern w:val="44"/>
          </w:rPr>
          <w:t>10.4 Electronic Signatur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7 \h </w:instrText>
        </w:r>
        <w:r w:rsidR="001E782D" w:rsidRPr="00B61969">
          <w:rPr>
            <w:noProof/>
            <w:webHidden/>
          </w:rPr>
        </w:r>
        <w:r w:rsidR="001E782D" w:rsidRPr="00B61969">
          <w:rPr>
            <w:noProof/>
            <w:webHidden/>
          </w:rPr>
          <w:fldChar w:fldCharType="separate"/>
        </w:r>
        <w:r w:rsidR="001E782D" w:rsidRPr="00B61969">
          <w:rPr>
            <w:noProof/>
            <w:webHidden/>
          </w:rPr>
          <w:t>63</w:t>
        </w:r>
        <w:r w:rsidR="001E782D" w:rsidRPr="00B61969">
          <w:rPr>
            <w:noProof/>
            <w:webHidden/>
          </w:rPr>
          <w:fldChar w:fldCharType="end"/>
        </w:r>
      </w:hyperlink>
    </w:p>
    <w:p w14:paraId="311AB6EC" w14:textId="77777777" w:rsidR="001E782D" w:rsidRPr="00B61969" w:rsidRDefault="00000000">
      <w:pPr>
        <w:pStyle w:val="TOC2"/>
        <w:rPr>
          <w:rFonts w:eastAsiaTheme="minorEastAsia"/>
          <w:noProof/>
          <w:kern w:val="2"/>
          <w:sz w:val="21"/>
          <w:szCs w:val="22"/>
        </w:rPr>
      </w:pPr>
      <w:hyperlink w:anchor="_Toc146097528" w:history="1">
        <w:r w:rsidR="001E782D" w:rsidRPr="00B61969">
          <w:rPr>
            <w:rStyle w:val="aff4"/>
            <w:noProof/>
            <w:kern w:val="44"/>
          </w:rPr>
          <w:t>10.5 Database Lock</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8 \h </w:instrText>
        </w:r>
        <w:r w:rsidR="001E782D" w:rsidRPr="00B61969">
          <w:rPr>
            <w:noProof/>
            <w:webHidden/>
          </w:rPr>
        </w:r>
        <w:r w:rsidR="001E782D" w:rsidRPr="00B61969">
          <w:rPr>
            <w:noProof/>
            <w:webHidden/>
          </w:rPr>
          <w:fldChar w:fldCharType="separate"/>
        </w:r>
        <w:r w:rsidR="001E782D" w:rsidRPr="00B61969">
          <w:rPr>
            <w:noProof/>
            <w:webHidden/>
          </w:rPr>
          <w:t>63</w:t>
        </w:r>
        <w:r w:rsidR="001E782D" w:rsidRPr="00B61969">
          <w:rPr>
            <w:noProof/>
            <w:webHidden/>
          </w:rPr>
          <w:fldChar w:fldCharType="end"/>
        </w:r>
      </w:hyperlink>
    </w:p>
    <w:p w14:paraId="68E85067" w14:textId="77777777" w:rsidR="001E782D" w:rsidRPr="00B61969" w:rsidRDefault="00000000">
      <w:pPr>
        <w:pStyle w:val="TOC2"/>
        <w:rPr>
          <w:rFonts w:eastAsiaTheme="minorEastAsia"/>
          <w:noProof/>
          <w:kern w:val="2"/>
          <w:sz w:val="21"/>
          <w:szCs w:val="22"/>
        </w:rPr>
      </w:pPr>
      <w:hyperlink w:anchor="_Toc146097529" w:history="1">
        <w:r w:rsidR="001E782D" w:rsidRPr="00B61969">
          <w:rPr>
            <w:rStyle w:val="aff4"/>
            <w:noProof/>
            <w:kern w:val="44"/>
          </w:rPr>
          <w:t>10.6 Data Transfer</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29 \h </w:instrText>
        </w:r>
        <w:r w:rsidR="001E782D" w:rsidRPr="00B61969">
          <w:rPr>
            <w:noProof/>
            <w:webHidden/>
          </w:rPr>
        </w:r>
        <w:r w:rsidR="001E782D" w:rsidRPr="00B61969">
          <w:rPr>
            <w:noProof/>
            <w:webHidden/>
          </w:rPr>
          <w:fldChar w:fldCharType="separate"/>
        </w:r>
        <w:r w:rsidR="001E782D" w:rsidRPr="00B61969">
          <w:rPr>
            <w:noProof/>
            <w:webHidden/>
          </w:rPr>
          <w:t>63</w:t>
        </w:r>
        <w:r w:rsidR="001E782D" w:rsidRPr="00B61969">
          <w:rPr>
            <w:noProof/>
            <w:webHidden/>
          </w:rPr>
          <w:fldChar w:fldCharType="end"/>
        </w:r>
      </w:hyperlink>
    </w:p>
    <w:p w14:paraId="33616300" w14:textId="77777777" w:rsidR="001E782D" w:rsidRPr="00B61969" w:rsidRDefault="00000000">
      <w:pPr>
        <w:pStyle w:val="TOC1"/>
        <w:tabs>
          <w:tab w:val="right" w:leader="dot" w:pos="9060"/>
        </w:tabs>
        <w:rPr>
          <w:rFonts w:eastAsiaTheme="minorEastAsia"/>
          <w:noProof/>
          <w:kern w:val="2"/>
          <w:sz w:val="21"/>
          <w:szCs w:val="22"/>
        </w:rPr>
      </w:pPr>
      <w:hyperlink w:anchor="_Toc146097530" w:history="1">
        <w:r w:rsidR="001E782D" w:rsidRPr="00B61969">
          <w:rPr>
            <w:rStyle w:val="aff4"/>
            <w:noProof/>
          </w:rPr>
          <w:t>11 Statistical analysis managemen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0 \h </w:instrText>
        </w:r>
        <w:r w:rsidR="001E782D" w:rsidRPr="00B61969">
          <w:rPr>
            <w:noProof/>
            <w:webHidden/>
          </w:rPr>
        </w:r>
        <w:r w:rsidR="001E782D" w:rsidRPr="00B61969">
          <w:rPr>
            <w:noProof/>
            <w:webHidden/>
          </w:rPr>
          <w:fldChar w:fldCharType="separate"/>
        </w:r>
        <w:r w:rsidR="001E782D" w:rsidRPr="00B61969">
          <w:rPr>
            <w:noProof/>
            <w:webHidden/>
          </w:rPr>
          <w:t>64</w:t>
        </w:r>
        <w:r w:rsidR="001E782D" w:rsidRPr="00B61969">
          <w:rPr>
            <w:noProof/>
            <w:webHidden/>
          </w:rPr>
          <w:fldChar w:fldCharType="end"/>
        </w:r>
      </w:hyperlink>
    </w:p>
    <w:p w14:paraId="3A1FB9D6" w14:textId="77777777" w:rsidR="001E782D" w:rsidRPr="00B61969" w:rsidRDefault="00000000">
      <w:pPr>
        <w:pStyle w:val="TOC2"/>
        <w:rPr>
          <w:rFonts w:eastAsiaTheme="minorEastAsia"/>
          <w:noProof/>
          <w:kern w:val="2"/>
          <w:sz w:val="21"/>
          <w:szCs w:val="22"/>
        </w:rPr>
      </w:pPr>
      <w:hyperlink w:anchor="_Toc146097531" w:history="1">
        <w:r w:rsidR="001E782D" w:rsidRPr="00B61969">
          <w:rPr>
            <w:rStyle w:val="aff4"/>
            <w:noProof/>
          </w:rPr>
          <w:t>11.1 Statistical Analysis Datase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1 \h </w:instrText>
        </w:r>
        <w:r w:rsidR="001E782D" w:rsidRPr="00B61969">
          <w:rPr>
            <w:noProof/>
            <w:webHidden/>
          </w:rPr>
        </w:r>
        <w:r w:rsidR="001E782D" w:rsidRPr="00B61969">
          <w:rPr>
            <w:noProof/>
            <w:webHidden/>
          </w:rPr>
          <w:fldChar w:fldCharType="separate"/>
        </w:r>
        <w:r w:rsidR="001E782D" w:rsidRPr="00B61969">
          <w:rPr>
            <w:noProof/>
            <w:webHidden/>
          </w:rPr>
          <w:t>64</w:t>
        </w:r>
        <w:r w:rsidR="001E782D" w:rsidRPr="00B61969">
          <w:rPr>
            <w:noProof/>
            <w:webHidden/>
          </w:rPr>
          <w:fldChar w:fldCharType="end"/>
        </w:r>
      </w:hyperlink>
    </w:p>
    <w:p w14:paraId="6E29217A" w14:textId="77777777" w:rsidR="001E782D" w:rsidRPr="00B61969" w:rsidRDefault="00000000">
      <w:pPr>
        <w:pStyle w:val="TOC2"/>
        <w:rPr>
          <w:rFonts w:eastAsiaTheme="minorEastAsia"/>
          <w:noProof/>
          <w:kern w:val="2"/>
          <w:sz w:val="21"/>
          <w:szCs w:val="22"/>
        </w:rPr>
      </w:pPr>
      <w:hyperlink w:anchor="_Toc146097532" w:history="1">
        <w:r w:rsidR="001E782D" w:rsidRPr="00B61969">
          <w:rPr>
            <w:rStyle w:val="aff4"/>
            <w:noProof/>
          </w:rPr>
          <w:t>11.2 Statistical Analysis Pla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2 \h </w:instrText>
        </w:r>
        <w:r w:rsidR="001E782D" w:rsidRPr="00B61969">
          <w:rPr>
            <w:noProof/>
            <w:webHidden/>
          </w:rPr>
        </w:r>
        <w:r w:rsidR="001E782D" w:rsidRPr="00B61969">
          <w:rPr>
            <w:noProof/>
            <w:webHidden/>
          </w:rPr>
          <w:fldChar w:fldCharType="separate"/>
        </w:r>
        <w:r w:rsidR="001E782D" w:rsidRPr="00B61969">
          <w:rPr>
            <w:noProof/>
            <w:webHidden/>
          </w:rPr>
          <w:t>64</w:t>
        </w:r>
        <w:r w:rsidR="001E782D" w:rsidRPr="00B61969">
          <w:rPr>
            <w:noProof/>
            <w:webHidden/>
          </w:rPr>
          <w:fldChar w:fldCharType="end"/>
        </w:r>
      </w:hyperlink>
    </w:p>
    <w:p w14:paraId="3AF64440" w14:textId="77777777" w:rsidR="001E782D" w:rsidRPr="00B61969" w:rsidRDefault="00000000">
      <w:pPr>
        <w:pStyle w:val="TOC2"/>
        <w:rPr>
          <w:rFonts w:eastAsiaTheme="minorEastAsia"/>
          <w:noProof/>
          <w:kern w:val="2"/>
          <w:sz w:val="21"/>
          <w:szCs w:val="22"/>
        </w:rPr>
      </w:pPr>
      <w:hyperlink w:anchor="_Toc146097533" w:history="1">
        <w:r w:rsidR="001E782D" w:rsidRPr="00B61969">
          <w:rPr>
            <w:rStyle w:val="aff4"/>
            <w:noProof/>
          </w:rPr>
          <w:t>11.2.1 General Principl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3 \h </w:instrText>
        </w:r>
        <w:r w:rsidR="001E782D" w:rsidRPr="00B61969">
          <w:rPr>
            <w:noProof/>
            <w:webHidden/>
          </w:rPr>
        </w:r>
        <w:r w:rsidR="001E782D" w:rsidRPr="00B61969">
          <w:rPr>
            <w:noProof/>
            <w:webHidden/>
          </w:rPr>
          <w:fldChar w:fldCharType="separate"/>
        </w:r>
        <w:r w:rsidR="001E782D" w:rsidRPr="00B61969">
          <w:rPr>
            <w:noProof/>
            <w:webHidden/>
          </w:rPr>
          <w:t>64</w:t>
        </w:r>
        <w:r w:rsidR="001E782D" w:rsidRPr="00B61969">
          <w:rPr>
            <w:noProof/>
            <w:webHidden/>
          </w:rPr>
          <w:fldChar w:fldCharType="end"/>
        </w:r>
      </w:hyperlink>
    </w:p>
    <w:p w14:paraId="14A519B4" w14:textId="77777777" w:rsidR="001E782D" w:rsidRPr="00B61969" w:rsidRDefault="00000000">
      <w:pPr>
        <w:pStyle w:val="TOC2"/>
        <w:rPr>
          <w:rFonts w:eastAsiaTheme="minorEastAsia"/>
          <w:noProof/>
          <w:kern w:val="2"/>
          <w:sz w:val="21"/>
          <w:szCs w:val="22"/>
        </w:rPr>
      </w:pPr>
      <w:hyperlink w:anchor="_Toc146097534" w:history="1">
        <w:r w:rsidR="001E782D" w:rsidRPr="00B61969">
          <w:rPr>
            <w:rStyle w:val="aff4"/>
            <w:noProof/>
          </w:rPr>
          <w:t>11.2.2 Hypothesis test and test level</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4 \h </w:instrText>
        </w:r>
        <w:r w:rsidR="001E782D" w:rsidRPr="00B61969">
          <w:rPr>
            <w:noProof/>
            <w:webHidden/>
          </w:rPr>
        </w:r>
        <w:r w:rsidR="001E782D" w:rsidRPr="00B61969">
          <w:rPr>
            <w:noProof/>
            <w:webHidden/>
          </w:rPr>
          <w:fldChar w:fldCharType="separate"/>
        </w:r>
        <w:r w:rsidR="001E782D" w:rsidRPr="00B61969">
          <w:rPr>
            <w:noProof/>
            <w:webHidden/>
          </w:rPr>
          <w:t>65</w:t>
        </w:r>
        <w:r w:rsidR="001E782D" w:rsidRPr="00B61969">
          <w:rPr>
            <w:noProof/>
            <w:webHidden/>
          </w:rPr>
          <w:fldChar w:fldCharType="end"/>
        </w:r>
      </w:hyperlink>
    </w:p>
    <w:p w14:paraId="1CD7C8B0" w14:textId="77777777" w:rsidR="001E782D" w:rsidRPr="00B61969" w:rsidRDefault="00000000">
      <w:pPr>
        <w:pStyle w:val="TOC2"/>
        <w:rPr>
          <w:rFonts w:eastAsiaTheme="minorEastAsia"/>
          <w:noProof/>
          <w:kern w:val="2"/>
          <w:sz w:val="21"/>
          <w:szCs w:val="22"/>
        </w:rPr>
      </w:pPr>
      <w:hyperlink w:anchor="_Toc146097535" w:history="1">
        <w:r w:rsidR="001E782D" w:rsidRPr="00B61969">
          <w:rPr>
            <w:rStyle w:val="aff4"/>
            <w:noProof/>
          </w:rPr>
          <w:t>11.3 Study Populatio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5 \h </w:instrText>
        </w:r>
        <w:r w:rsidR="001E782D" w:rsidRPr="00B61969">
          <w:rPr>
            <w:noProof/>
            <w:webHidden/>
          </w:rPr>
        </w:r>
        <w:r w:rsidR="001E782D" w:rsidRPr="00B61969">
          <w:rPr>
            <w:noProof/>
            <w:webHidden/>
          </w:rPr>
          <w:fldChar w:fldCharType="separate"/>
        </w:r>
        <w:r w:rsidR="001E782D" w:rsidRPr="00B61969">
          <w:rPr>
            <w:noProof/>
            <w:webHidden/>
          </w:rPr>
          <w:t>65</w:t>
        </w:r>
        <w:r w:rsidR="001E782D" w:rsidRPr="00B61969">
          <w:rPr>
            <w:noProof/>
            <w:webHidden/>
          </w:rPr>
          <w:fldChar w:fldCharType="end"/>
        </w:r>
      </w:hyperlink>
    </w:p>
    <w:p w14:paraId="1D3AC78E" w14:textId="77777777" w:rsidR="001E782D" w:rsidRPr="00B61969" w:rsidRDefault="00000000">
      <w:pPr>
        <w:pStyle w:val="TOC2"/>
        <w:rPr>
          <w:rFonts w:eastAsiaTheme="minorEastAsia"/>
          <w:noProof/>
          <w:kern w:val="2"/>
          <w:sz w:val="21"/>
          <w:szCs w:val="22"/>
        </w:rPr>
      </w:pPr>
      <w:hyperlink w:anchor="_Toc146097536" w:history="1">
        <w:r w:rsidR="001E782D" w:rsidRPr="00B61969">
          <w:rPr>
            <w:rStyle w:val="aff4"/>
            <w:noProof/>
          </w:rPr>
          <w:t>11.3.1 Case Distributio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6 \h </w:instrText>
        </w:r>
        <w:r w:rsidR="001E782D" w:rsidRPr="00B61969">
          <w:rPr>
            <w:noProof/>
            <w:webHidden/>
          </w:rPr>
        </w:r>
        <w:r w:rsidR="001E782D" w:rsidRPr="00B61969">
          <w:rPr>
            <w:noProof/>
            <w:webHidden/>
          </w:rPr>
          <w:fldChar w:fldCharType="separate"/>
        </w:r>
        <w:r w:rsidR="001E782D" w:rsidRPr="00B61969">
          <w:rPr>
            <w:noProof/>
            <w:webHidden/>
          </w:rPr>
          <w:t>65</w:t>
        </w:r>
        <w:r w:rsidR="001E782D" w:rsidRPr="00B61969">
          <w:rPr>
            <w:noProof/>
            <w:webHidden/>
          </w:rPr>
          <w:fldChar w:fldCharType="end"/>
        </w:r>
      </w:hyperlink>
    </w:p>
    <w:p w14:paraId="73064E3A" w14:textId="77777777" w:rsidR="001E782D" w:rsidRPr="00B61969" w:rsidRDefault="00000000">
      <w:pPr>
        <w:pStyle w:val="TOC2"/>
        <w:rPr>
          <w:rFonts w:eastAsiaTheme="minorEastAsia"/>
          <w:noProof/>
          <w:kern w:val="2"/>
          <w:sz w:val="21"/>
          <w:szCs w:val="22"/>
        </w:rPr>
      </w:pPr>
      <w:hyperlink w:anchor="_Toc146097537" w:history="1">
        <w:r w:rsidR="001E782D" w:rsidRPr="00B61969">
          <w:rPr>
            <w:rStyle w:val="aff4"/>
            <w:noProof/>
          </w:rPr>
          <w:t>11.3.2 Protocol Violations and Deviatio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7 \h </w:instrText>
        </w:r>
        <w:r w:rsidR="001E782D" w:rsidRPr="00B61969">
          <w:rPr>
            <w:noProof/>
            <w:webHidden/>
          </w:rPr>
        </w:r>
        <w:r w:rsidR="001E782D" w:rsidRPr="00B61969">
          <w:rPr>
            <w:noProof/>
            <w:webHidden/>
          </w:rPr>
          <w:fldChar w:fldCharType="separate"/>
        </w:r>
        <w:r w:rsidR="001E782D" w:rsidRPr="00B61969">
          <w:rPr>
            <w:noProof/>
            <w:webHidden/>
          </w:rPr>
          <w:t>65</w:t>
        </w:r>
        <w:r w:rsidR="001E782D" w:rsidRPr="00B61969">
          <w:rPr>
            <w:noProof/>
            <w:webHidden/>
          </w:rPr>
          <w:fldChar w:fldCharType="end"/>
        </w:r>
      </w:hyperlink>
    </w:p>
    <w:p w14:paraId="53F3F763" w14:textId="77777777" w:rsidR="001E782D" w:rsidRPr="00B61969" w:rsidRDefault="00000000">
      <w:pPr>
        <w:pStyle w:val="TOC2"/>
        <w:rPr>
          <w:rFonts w:eastAsiaTheme="minorEastAsia"/>
          <w:noProof/>
          <w:kern w:val="2"/>
          <w:sz w:val="21"/>
          <w:szCs w:val="22"/>
        </w:rPr>
      </w:pPr>
      <w:hyperlink w:anchor="_Toc146097538" w:history="1">
        <w:r w:rsidR="001E782D" w:rsidRPr="00B61969">
          <w:rPr>
            <w:rStyle w:val="aff4"/>
            <w:noProof/>
          </w:rPr>
          <w:t>11.3.3 Baseline Descriptive Statistic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8 \h </w:instrText>
        </w:r>
        <w:r w:rsidR="001E782D" w:rsidRPr="00B61969">
          <w:rPr>
            <w:noProof/>
            <w:webHidden/>
          </w:rPr>
        </w:r>
        <w:r w:rsidR="001E782D" w:rsidRPr="00B61969">
          <w:rPr>
            <w:noProof/>
            <w:webHidden/>
          </w:rPr>
          <w:fldChar w:fldCharType="separate"/>
        </w:r>
        <w:r w:rsidR="001E782D" w:rsidRPr="00B61969">
          <w:rPr>
            <w:noProof/>
            <w:webHidden/>
          </w:rPr>
          <w:t>66</w:t>
        </w:r>
        <w:r w:rsidR="001E782D" w:rsidRPr="00B61969">
          <w:rPr>
            <w:noProof/>
            <w:webHidden/>
          </w:rPr>
          <w:fldChar w:fldCharType="end"/>
        </w:r>
      </w:hyperlink>
    </w:p>
    <w:p w14:paraId="51667598" w14:textId="77777777" w:rsidR="001E782D" w:rsidRPr="00B61969" w:rsidRDefault="00000000">
      <w:pPr>
        <w:pStyle w:val="TOC2"/>
        <w:rPr>
          <w:rFonts w:eastAsiaTheme="minorEastAsia"/>
          <w:noProof/>
          <w:kern w:val="2"/>
          <w:sz w:val="21"/>
          <w:szCs w:val="22"/>
        </w:rPr>
      </w:pPr>
      <w:hyperlink w:anchor="_Toc146097539" w:history="1">
        <w:r w:rsidR="001E782D" w:rsidRPr="00B61969">
          <w:rPr>
            <w:rStyle w:val="aff4"/>
            <w:noProof/>
          </w:rPr>
          <w:t>11.4 Efficacy Analysi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39 \h </w:instrText>
        </w:r>
        <w:r w:rsidR="001E782D" w:rsidRPr="00B61969">
          <w:rPr>
            <w:noProof/>
            <w:webHidden/>
          </w:rPr>
        </w:r>
        <w:r w:rsidR="001E782D" w:rsidRPr="00B61969">
          <w:rPr>
            <w:noProof/>
            <w:webHidden/>
          </w:rPr>
          <w:fldChar w:fldCharType="separate"/>
        </w:r>
        <w:r w:rsidR="001E782D" w:rsidRPr="00B61969">
          <w:rPr>
            <w:noProof/>
            <w:webHidden/>
          </w:rPr>
          <w:t>66</w:t>
        </w:r>
        <w:r w:rsidR="001E782D" w:rsidRPr="00B61969">
          <w:rPr>
            <w:noProof/>
            <w:webHidden/>
          </w:rPr>
          <w:fldChar w:fldCharType="end"/>
        </w:r>
      </w:hyperlink>
    </w:p>
    <w:p w14:paraId="62BA1FE2" w14:textId="77777777" w:rsidR="001E782D" w:rsidRPr="00B61969" w:rsidRDefault="00000000">
      <w:pPr>
        <w:pStyle w:val="TOC2"/>
        <w:rPr>
          <w:rFonts w:eastAsiaTheme="minorEastAsia"/>
          <w:noProof/>
          <w:kern w:val="2"/>
          <w:sz w:val="21"/>
          <w:szCs w:val="22"/>
        </w:rPr>
      </w:pPr>
      <w:hyperlink w:anchor="_Toc146097540" w:history="1">
        <w:r w:rsidR="001E782D" w:rsidRPr="00B61969">
          <w:rPr>
            <w:rStyle w:val="aff4"/>
            <w:noProof/>
          </w:rPr>
          <w:t>11.4.1 Primary Efficacy Measur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0 \h </w:instrText>
        </w:r>
        <w:r w:rsidR="001E782D" w:rsidRPr="00B61969">
          <w:rPr>
            <w:noProof/>
            <w:webHidden/>
          </w:rPr>
        </w:r>
        <w:r w:rsidR="001E782D" w:rsidRPr="00B61969">
          <w:rPr>
            <w:noProof/>
            <w:webHidden/>
          </w:rPr>
          <w:fldChar w:fldCharType="separate"/>
        </w:r>
        <w:r w:rsidR="001E782D" w:rsidRPr="00B61969">
          <w:rPr>
            <w:noProof/>
            <w:webHidden/>
          </w:rPr>
          <w:t>66</w:t>
        </w:r>
        <w:r w:rsidR="001E782D" w:rsidRPr="00B61969">
          <w:rPr>
            <w:noProof/>
            <w:webHidden/>
          </w:rPr>
          <w:fldChar w:fldCharType="end"/>
        </w:r>
      </w:hyperlink>
    </w:p>
    <w:p w14:paraId="19660EE0" w14:textId="77777777" w:rsidR="001E782D" w:rsidRPr="00B61969" w:rsidRDefault="00000000">
      <w:pPr>
        <w:pStyle w:val="TOC2"/>
        <w:rPr>
          <w:rFonts w:eastAsiaTheme="minorEastAsia"/>
          <w:noProof/>
          <w:kern w:val="2"/>
          <w:sz w:val="21"/>
          <w:szCs w:val="22"/>
        </w:rPr>
      </w:pPr>
      <w:hyperlink w:anchor="_Toc146097541" w:history="1">
        <w:r w:rsidR="001E782D" w:rsidRPr="00B61969">
          <w:rPr>
            <w:rStyle w:val="aff4"/>
            <w:noProof/>
          </w:rPr>
          <w:t>11.4.2 Secondary Efficacy Measur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1 \h </w:instrText>
        </w:r>
        <w:r w:rsidR="001E782D" w:rsidRPr="00B61969">
          <w:rPr>
            <w:noProof/>
            <w:webHidden/>
          </w:rPr>
        </w:r>
        <w:r w:rsidR="001E782D" w:rsidRPr="00B61969">
          <w:rPr>
            <w:noProof/>
            <w:webHidden/>
          </w:rPr>
          <w:fldChar w:fldCharType="separate"/>
        </w:r>
        <w:r w:rsidR="001E782D" w:rsidRPr="00B61969">
          <w:rPr>
            <w:noProof/>
            <w:webHidden/>
          </w:rPr>
          <w:t>66</w:t>
        </w:r>
        <w:r w:rsidR="001E782D" w:rsidRPr="00B61969">
          <w:rPr>
            <w:noProof/>
            <w:webHidden/>
          </w:rPr>
          <w:fldChar w:fldCharType="end"/>
        </w:r>
      </w:hyperlink>
    </w:p>
    <w:p w14:paraId="7B555ED2" w14:textId="77777777" w:rsidR="001E782D" w:rsidRPr="00B61969" w:rsidRDefault="00000000">
      <w:pPr>
        <w:pStyle w:val="TOC2"/>
        <w:rPr>
          <w:rFonts w:eastAsiaTheme="minorEastAsia"/>
          <w:noProof/>
          <w:kern w:val="2"/>
          <w:sz w:val="21"/>
          <w:szCs w:val="22"/>
        </w:rPr>
      </w:pPr>
      <w:hyperlink w:anchor="_Toc146097542" w:history="1">
        <w:r w:rsidR="001E782D" w:rsidRPr="00B61969">
          <w:rPr>
            <w:rStyle w:val="aff4"/>
            <w:noProof/>
          </w:rPr>
          <w:t>11.4.3 Listing of Individual Efficacy Data</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2 \h </w:instrText>
        </w:r>
        <w:r w:rsidR="001E782D" w:rsidRPr="00B61969">
          <w:rPr>
            <w:noProof/>
            <w:webHidden/>
          </w:rPr>
        </w:r>
        <w:r w:rsidR="001E782D" w:rsidRPr="00B61969">
          <w:rPr>
            <w:noProof/>
            <w:webHidden/>
          </w:rPr>
          <w:fldChar w:fldCharType="separate"/>
        </w:r>
        <w:r w:rsidR="001E782D" w:rsidRPr="00B61969">
          <w:rPr>
            <w:noProof/>
            <w:webHidden/>
          </w:rPr>
          <w:t>67</w:t>
        </w:r>
        <w:r w:rsidR="001E782D" w:rsidRPr="00B61969">
          <w:rPr>
            <w:noProof/>
            <w:webHidden/>
          </w:rPr>
          <w:fldChar w:fldCharType="end"/>
        </w:r>
      </w:hyperlink>
    </w:p>
    <w:p w14:paraId="15238804" w14:textId="77777777" w:rsidR="001E782D" w:rsidRPr="00B61969" w:rsidRDefault="00000000">
      <w:pPr>
        <w:pStyle w:val="TOC2"/>
        <w:rPr>
          <w:rFonts w:eastAsiaTheme="minorEastAsia"/>
          <w:noProof/>
          <w:kern w:val="2"/>
          <w:sz w:val="21"/>
          <w:szCs w:val="22"/>
        </w:rPr>
      </w:pPr>
      <w:hyperlink w:anchor="_Toc146097543" w:history="1">
        <w:r w:rsidR="001E782D" w:rsidRPr="00B61969">
          <w:rPr>
            <w:rStyle w:val="aff4"/>
            <w:noProof/>
          </w:rPr>
          <w:t>11.5 Safety Analysi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3 \h </w:instrText>
        </w:r>
        <w:r w:rsidR="001E782D" w:rsidRPr="00B61969">
          <w:rPr>
            <w:noProof/>
            <w:webHidden/>
          </w:rPr>
        </w:r>
        <w:r w:rsidR="001E782D" w:rsidRPr="00B61969">
          <w:rPr>
            <w:noProof/>
            <w:webHidden/>
          </w:rPr>
          <w:fldChar w:fldCharType="separate"/>
        </w:r>
        <w:r w:rsidR="001E782D" w:rsidRPr="00B61969">
          <w:rPr>
            <w:noProof/>
            <w:webHidden/>
          </w:rPr>
          <w:t>67</w:t>
        </w:r>
        <w:r w:rsidR="001E782D" w:rsidRPr="00B61969">
          <w:rPr>
            <w:noProof/>
            <w:webHidden/>
          </w:rPr>
          <w:fldChar w:fldCharType="end"/>
        </w:r>
      </w:hyperlink>
    </w:p>
    <w:p w14:paraId="0F25C052" w14:textId="77777777" w:rsidR="001E782D" w:rsidRPr="00B61969" w:rsidRDefault="00000000">
      <w:pPr>
        <w:pStyle w:val="TOC2"/>
        <w:rPr>
          <w:rFonts w:eastAsiaTheme="minorEastAsia"/>
          <w:noProof/>
          <w:kern w:val="2"/>
          <w:sz w:val="21"/>
          <w:szCs w:val="22"/>
        </w:rPr>
      </w:pPr>
      <w:hyperlink w:anchor="_Toc146097544" w:history="1">
        <w:r w:rsidR="001E782D" w:rsidRPr="00B61969">
          <w:rPr>
            <w:rStyle w:val="aff4"/>
            <w:noProof/>
          </w:rPr>
          <w:t>11.5.1 Drug Exposur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4 \h </w:instrText>
        </w:r>
        <w:r w:rsidR="001E782D" w:rsidRPr="00B61969">
          <w:rPr>
            <w:noProof/>
            <w:webHidden/>
          </w:rPr>
        </w:r>
        <w:r w:rsidR="001E782D" w:rsidRPr="00B61969">
          <w:rPr>
            <w:noProof/>
            <w:webHidden/>
          </w:rPr>
          <w:fldChar w:fldCharType="separate"/>
        </w:r>
        <w:r w:rsidR="001E782D" w:rsidRPr="00B61969">
          <w:rPr>
            <w:noProof/>
            <w:webHidden/>
          </w:rPr>
          <w:t>67</w:t>
        </w:r>
        <w:r w:rsidR="001E782D" w:rsidRPr="00B61969">
          <w:rPr>
            <w:noProof/>
            <w:webHidden/>
          </w:rPr>
          <w:fldChar w:fldCharType="end"/>
        </w:r>
      </w:hyperlink>
    </w:p>
    <w:p w14:paraId="364FCC7A" w14:textId="77777777" w:rsidR="001E782D" w:rsidRPr="00B61969" w:rsidRDefault="00000000">
      <w:pPr>
        <w:pStyle w:val="TOC2"/>
        <w:rPr>
          <w:rFonts w:eastAsiaTheme="minorEastAsia"/>
          <w:noProof/>
          <w:kern w:val="2"/>
          <w:sz w:val="21"/>
          <w:szCs w:val="22"/>
        </w:rPr>
      </w:pPr>
      <w:hyperlink w:anchor="_Toc146097545" w:history="1">
        <w:r w:rsidR="001E782D" w:rsidRPr="00B61969">
          <w:rPr>
            <w:rStyle w:val="aff4"/>
            <w:noProof/>
          </w:rPr>
          <w:t>11.5.2 Adverse Ev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5 \h </w:instrText>
        </w:r>
        <w:r w:rsidR="001E782D" w:rsidRPr="00B61969">
          <w:rPr>
            <w:noProof/>
            <w:webHidden/>
          </w:rPr>
        </w:r>
        <w:r w:rsidR="001E782D" w:rsidRPr="00B61969">
          <w:rPr>
            <w:noProof/>
            <w:webHidden/>
          </w:rPr>
          <w:fldChar w:fldCharType="separate"/>
        </w:r>
        <w:r w:rsidR="001E782D" w:rsidRPr="00B61969">
          <w:rPr>
            <w:noProof/>
            <w:webHidden/>
          </w:rPr>
          <w:t>67</w:t>
        </w:r>
        <w:r w:rsidR="001E782D" w:rsidRPr="00B61969">
          <w:rPr>
            <w:noProof/>
            <w:webHidden/>
          </w:rPr>
          <w:fldChar w:fldCharType="end"/>
        </w:r>
      </w:hyperlink>
    </w:p>
    <w:p w14:paraId="2E643120" w14:textId="77777777" w:rsidR="001E782D" w:rsidRPr="00B61969" w:rsidRDefault="00000000">
      <w:pPr>
        <w:pStyle w:val="TOC2"/>
        <w:rPr>
          <w:rFonts w:eastAsiaTheme="minorEastAsia"/>
          <w:noProof/>
          <w:kern w:val="2"/>
          <w:sz w:val="21"/>
          <w:szCs w:val="22"/>
        </w:rPr>
      </w:pPr>
      <w:hyperlink w:anchor="_Toc146097546" w:history="1">
        <w:r w:rsidR="001E782D" w:rsidRPr="00B61969">
          <w:rPr>
            <w:rStyle w:val="aff4"/>
            <w:noProof/>
          </w:rPr>
          <w:t>11.5.3 Laboratory Tes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6 \h </w:instrText>
        </w:r>
        <w:r w:rsidR="001E782D" w:rsidRPr="00B61969">
          <w:rPr>
            <w:noProof/>
            <w:webHidden/>
          </w:rPr>
        </w:r>
        <w:r w:rsidR="001E782D" w:rsidRPr="00B61969">
          <w:rPr>
            <w:noProof/>
            <w:webHidden/>
          </w:rPr>
          <w:fldChar w:fldCharType="separate"/>
        </w:r>
        <w:r w:rsidR="001E782D" w:rsidRPr="00B61969">
          <w:rPr>
            <w:noProof/>
            <w:webHidden/>
          </w:rPr>
          <w:t>68</w:t>
        </w:r>
        <w:r w:rsidR="001E782D" w:rsidRPr="00B61969">
          <w:rPr>
            <w:noProof/>
            <w:webHidden/>
          </w:rPr>
          <w:fldChar w:fldCharType="end"/>
        </w:r>
      </w:hyperlink>
    </w:p>
    <w:p w14:paraId="54BD5311" w14:textId="77777777" w:rsidR="001E782D" w:rsidRPr="00B61969" w:rsidRDefault="00000000">
      <w:pPr>
        <w:pStyle w:val="TOC2"/>
        <w:rPr>
          <w:rFonts w:eastAsiaTheme="minorEastAsia"/>
          <w:noProof/>
          <w:kern w:val="2"/>
          <w:sz w:val="21"/>
          <w:szCs w:val="22"/>
        </w:rPr>
      </w:pPr>
      <w:hyperlink w:anchor="_Toc146097547" w:history="1">
        <w:r w:rsidR="001E782D" w:rsidRPr="00B61969">
          <w:rPr>
            <w:rStyle w:val="aff4"/>
            <w:noProof/>
          </w:rPr>
          <w:t>11.5.4 Vital Sig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7 \h </w:instrText>
        </w:r>
        <w:r w:rsidR="001E782D" w:rsidRPr="00B61969">
          <w:rPr>
            <w:noProof/>
            <w:webHidden/>
          </w:rPr>
        </w:r>
        <w:r w:rsidR="001E782D" w:rsidRPr="00B61969">
          <w:rPr>
            <w:noProof/>
            <w:webHidden/>
          </w:rPr>
          <w:fldChar w:fldCharType="separate"/>
        </w:r>
        <w:r w:rsidR="001E782D" w:rsidRPr="00B61969">
          <w:rPr>
            <w:noProof/>
            <w:webHidden/>
          </w:rPr>
          <w:t>68</w:t>
        </w:r>
        <w:r w:rsidR="001E782D" w:rsidRPr="00B61969">
          <w:rPr>
            <w:noProof/>
            <w:webHidden/>
          </w:rPr>
          <w:fldChar w:fldCharType="end"/>
        </w:r>
      </w:hyperlink>
    </w:p>
    <w:p w14:paraId="7E28A716" w14:textId="77777777" w:rsidR="001E782D" w:rsidRPr="00B61969" w:rsidRDefault="00000000">
      <w:pPr>
        <w:pStyle w:val="TOC2"/>
        <w:rPr>
          <w:rFonts w:eastAsiaTheme="minorEastAsia"/>
          <w:noProof/>
          <w:kern w:val="2"/>
          <w:sz w:val="21"/>
          <w:szCs w:val="22"/>
        </w:rPr>
      </w:pPr>
      <w:hyperlink w:anchor="_Toc146097548" w:history="1">
        <w:r w:rsidR="001E782D" w:rsidRPr="00B61969">
          <w:rPr>
            <w:rStyle w:val="aff4"/>
            <w:noProof/>
          </w:rPr>
          <w:t>11.5.5 Electrocardiogram</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8 \h </w:instrText>
        </w:r>
        <w:r w:rsidR="001E782D" w:rsidRPr="00B61969">
          <w:rPr>
            <w:noProof/>
            <w:webHidden/>
          </w:rPr>
        </w:r>
        <w:r w:rsidR="001E782D" w:rsidRPr="00B61969">
          <w:rPr>
            <w:noProof/>
            <w:webHidden/>
          </w:rPr>
          <w:fldChar w:fldCharType="separate"/>
        </w:r>
        <w:r w:rsidR="001E782D" w:rsidRPr="00B61969">
          <w:rPr>
            <w:noProof/>
            <w:webHidden/>
          </w:rPr>
          <w:t>68</w:t>
        </w:r>
        <w:r w:rsidR="001E782D" w:rsidRPr="00B61969">
          <w:rPr>
            <w:noProof/>
            <w:webHidden/>
          </w:rPr>
          <w:fldChar w:fldCharType="end"/>
        </w:r>
      </w:hyperlink>
    </w:p>
    <w:p w14:paraId="789EF71E" w14:textId="77777777" w:rsidR="001E782D" w:rsidRPr="00B61969" w:rsidRDefault="00000000">
      <w:pPr>
        <w:pStyle w:val="TOC2"/>
        <w:rPr>
          <w:rFonts w:eastAsiaTheme="minorEastAsia"/>
          <w:noProof/>
          <w:kern w:val="2"/>
          <w:sz w:val="21"/>
          <w:szCs w:val="22"/>
        </w:rPr>
      </w:pPr>
      <w:hyperlink w:anchor="_Toc146097549" w:history="1">
        <w:r w:rsidR="001E782D" w:rsidRPr="00B61969">
          <w:rPr>
            <w:rStyle w:val="aff4"/>
            <w:noProof/>
          </w:rPr>
          <w:t>11.5.6 ECOG Scor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49 \h </w:instrText>
        </w:r>
        <w:r w:rsidR="001E782D" w:rsidRPr="00B61969">
          <w:rPr>
            <w:noProof/>
            <w:webHidden/>
          </w:rPr>
        </w:r>
        <w:r w:rsidR="001E782D" w:rsidRPr="00B61969">
          <w:rPr>
            <w:noProof/>
            <w:webHidden/>
          </w:rPr>
          <w:fldChar w:fldCharType="separate"/>
        </w:r>
        <w:r w:rsidR="001E782D" w:rsidRPr="00B61969">
          <w:rPr>
            <w:noProof/>
            <w:webHidden/>
          </w:rPr>
          <w:t>69</w:t>
        </w:r>
        <w:r w:rsidR="001E782D" w:rsidRPr="00B61969">
          <w:rPr>
            <w:noProof/>
            <w:webHidden/>
          </w:rPr>
          <w:fldChar w:fldCharType="end"/>
        </w:r>
      </w:hyperlink>
    </w:p>
    <w:p w14:paraId="057B2B1E" w14:textId="77777777" w:rsidR="001E782D" w:rsidRPr="00B61969" w:rsidRDefault="00000000">
      <w:pPr>
        <w:pStyle w:val="TOC2"/>
        <w:rPr>
          <w:rFonts w:eastAsiaTheme="minorEastAsia"/>
          <w:noProof/>
          <w:kern w:val="2"/>
          <w:sz w:val="21"/>
          <w:szCs w:val="22"/>
        </w:rPr>
      </w:pPr>
      <w:hyperlink w:anchor="_Toc146097550" w:history="1">
        <w:r w:rsidR="001E782D" w:rsidRPr="00B61969">
          <w:rPr>
            <w:rStyle w:val="aff4"/>
            <w:noProof/>
          </w:rPr>
          <w:t>11.5.7 Concomitant Medicatio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0 \h </w:instrText>
        </w:r>
        <w:r w:rsidR="001E782D" w:rsidRPr="00B61969">
          <w:rPr>
            <w:noProof/>
            <w:webHidden/>
          </w:rPr>
        </w:r>
        <w:r w:rsidR="001E782D" w:rsidRPr="00B61969">
          <w:rPr>
            <w:noProof/>
            <w:webHidden/>
          </w:rPr>
          <w:fldChar w:fldCharType="separate"/>
        </w:r>
        <w:r w:rsidR="001E782D" w:rsidRPr="00B61969">
          <w:rPr>
            <w:noProof/>
            <w:webHidden/>
          </w:rPr>
          <w:t>69</w:t>
        </w:r>
        <w:r w:rsidR="001E782D" w:rsidRPr="00B61969">
          <w:rPr>
            <w:noProof/>
            <w:webHidden/>
          </w:rPr>
          <w:fldChar w:fldCharType="end"/>
        </w:r>
      </w:hyperlink>
    </w:p>
    <w:p w14:paraId="6131E30E" w14:textId="77777777" w:rsidR="001E782D" w:rsidRPr="00B61969" w:rsidRDefault="00000000">
      <w:pPr>
        <w:pStyle w:val="TOC2"/>
        <w:rPr>
          <w:rFonts w:eastAsiaTheme="minorEastAsia"/>
          <w:noProof/>
          <w:kern w:val="2"/>
          <w:sz w:val="21"/>
          <w:szCs w:val="22"/>
        </w:rPr>
      </w:pPr>
      <w:hyperlink w:anchor="_Toc146097551" w:history="1">
        <w:r w:rsidR="001E782D" w:rsidRPr="00B61969">
          <w:rPr>
            <w:rStyle w:val="aff4"/>
            <w:noProof/>
          </w:rPr>
          <w:t>11.6 Analysis of Biomarker Assessmen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1 \h </w:instrText>
        </w:r>
        <w:r w:rsidR="001E782D" w:rsidRPr="00B61969">
          <w:rPr>
            <w:noProof/>
            <w:webHidden/>
          </w:rPr>
        </w:r>
        <w:r w:rsidR="001E782D" w:rsidRPr="00B61969">
          <w:rPr>
            <w:noProof/>
            <w:webHidden/>
          </w:rPr>
          <w:fldChar w:fldCharType="separate"/>
        </w:r>
        <w:r w:rsidR="001E782D" w:rsidRPr="00B61969">
          <w:rPr>
            <w:noProof/>
            <w:webHidden/>
          </w:rPr>
          <w:t>69</w:t>
        </w:r>
        <w:r w:rsidR="001E782D" w:rsidRPr="00B61969">
          <w:rPr>
            <w:noProof/>
            <w:webHidden/>
          </w:rPr>
          <w:fldChar w:fldCharType="end"/>
        </w:r>
      </w:hyperlink>
    </w:p>
    <w:p w14:paraId="51E08306" w14:textId="77777777" w:rsidR="001E782D" w:rsidRPr="00B61969" w:rsidRDefault="00000000">
      <w:pPr>
        <w:pStyle w:val="TOC2"/>
        <w:rPr>
          <w:rFonts w:eastAsiaTheme="minorEastAsia"/>
          <w:noProof/>
          <w:kern w:val="2"/>
          <w:sz w:val="21"/>
          <w:szCs w:val="22"/>
        </w:rPr>
      </w:pPr>
      <w:hyperlink w:anchor="_Toc146097552" w:history="1">
        <w:r w:rsidR="001E782D" w:rsidRPr="00B61969">
          <w:rPr>
            <w:rStyle w:val="aff4"/>
            <w:noProof/>
          </w:rPr>
          <w:t>11.7 Statistical Analysis Softwar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2 \h </w:instrText>
        </w:r>
        <w:r w:rsidR="001E782D" w:rsidRPr="00B61969">
          <w:rPr>
            <w:noProof/>
            <w:webHidden/>
          </w:rPr>
        </w:r>
        <w:r w:rsidR="001E782D" w:rsidRPr="00B61969">
          <w:rPr>
            <w:noProof/>
            <w:webHidden/>
          </w:rPr>
          <w:fldChar w:fldCharType="separate"/>
        </w:r>
        <w:r w:rsidR="001E782D" w:rsidRPr="00B61969">
          <w:rPr>
            <w:noProof/>
            <w:webHidden/>
          </w:rPr>
          <w:t>69</w:t>
        </w:r>
        <w:r w:rsidR="001E782D" w:rsidRPr="00B61969">
          <w:rPr>
            <w:noProof/>
            <w:webHidden/>
          </w:rPr>
          <w:fldChar w:fldCharType="end"/>
        </w:r>
      </w:hyperlink>
    </w:p>
    <w:p w14:paraId="2D0F6F72" w14:textId="77777777" w:rsidR="001E782D" w:rsidRPr="00B61969" w:rsidRDefault="00000000">
      <w:pPr>
        <w:pStyle w:val="TOC1"/>
        <w:tabs>
          <w:tab w:val="right" w:leader="dot" w:pos="9060"/>
        </w:tabs>
        <w:rPr>
          <w:rFonts w:eastAsiaTheme="minorEastAsia"/>
          <w:noProof/>
          <w:kern w:val="2"/>
          <w:sz w:val="21"/>
          <w:szCs w:val="22"/>
        </w:rPr>
      </w:pPr>
      <w:hyperlink w:anchor="_Toc146097553" w:history="1">
        <w:r w:rsidR="001E782D" w:rsidRPr="00B61969">
          <w:rPr>
            <w:rStyle w:val="aff4"/>
            <w:noProof/>
          </w:rPr>
          <w:t>12 STUDY MANAGEMEN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3 \h </w:instrText>
        </w:r>
        <w:r w:rsidR="001E782D" w:rsidRPr="00B61969">
          <w:rPr>
            <w:noProof/>
            <w:webHidden/>
          </w:rPr>
        </w:r>
        <w:r w:rsidR="001E782D" w:rsidRPr="00B61969">
          <w:rPr>
            <w:noProof/>
            <w:webHidden/>
          </w:rPr>
          <w:fldChar w:fldCharType="separate"/>
        </w:r>
        <w:r w:rsidR="001E782D" w:rsidRPr="00B61969">
          <w:rPr>
            <w:noProof/>
            <w:webHidden/>
          </w:rPr>
          <w:t>69</w:t>
        </w:r>
        <w:r w:rsidR="001E782D" w:rsidRPr="00B61969">
          <w:rPr>
            <w:noProof/>
            <w:webHidden/>
          </w:rPr>
          <w:fldChar w:fldCharType="end"/>
        </w:r>
      </w:hyperlink>
    </w:p>
    <w:p w14:paraId="44334254" w14:textId="77777777" w:rsidR="001E782D" w:rsidRPr="00B61969" w:rsidRDefault="00000000">
      <w:pPr>
        <w:pStyle w:val="TOC2"/>
        <w:rPr>
          <w:rFonts w:eastAsiaTheme="minorEastAsia"/>
          <w:noProof/>
          <w:kern w:val="2"/>
          <w:sz w:val="21"/>
          <w:szCs w:val="22"/>
        </w:rPr>
      </w:pPr>
      <w:hyperlink w:anchor="_Toc146097554" w:history="1">
        <w:r w:rsidR="001E782D" w:rsidRPr="00B61969">
          <w:rPr>
            <w:rStyle w:val="aff4"/>
            <w:noProof/>
          </w:rPr>
          <w:t>12.1 Information Disclosur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4 \h </w:instrText>
        </w:r>
        <w:r w:rsidR="001E782D" w:rsidRPr="00B61969">
          <w:rPr>
            <w:noProof/>
            <w:webHidden/>
          </w:rPr>
        </w:r>
        <w:r w:rsidR="001E782D" w:rsidRPr="00B61969">
          <w:rPr>
            <w:noProof/>
            <w:webHidden/>
          </w:rPr>
          <w:fldChar w:fldCharType="separate"/>
        </w:r>
        <w:r w:rsidR="001E782D" w:rsidRPr="00B61969">
          <w:rPr>
            <w:noProof/>
            <w:webHidden/>
          </w:rPr>
          <w:t>69</w:t>
        </w:r>
        <w:r w:rsidR="001E782D" w:rsidRPr="00B61969">
          <w:rPr>
            <w:noProof/>
            <w:webHidden/>
          </w:rPr>
          <w:fldChar w:fldCharType="end"/>
        </w:r>
      </w:hyperlink>
    </w:p>
    <w:p w14:paraId="7D846927" w14:textId="77777777" w:rsidR="001E782D" w:rsidRPr="00B61969" w:rsidRDefault="00000000">
      <w:pPr>
        <w:pStyle w:val="TOC2"/>
        <w:rPr>
          <w:rFonts w:eastAsiaTheme="minorEastAsia"/>
          <w:noProof/>
          <w:kern w:val="2"/>
          <w:sz w:val="21"/>
          <w:szCs w:val="22"/>
        </w:rPr>
      </w:pPr>
      <w:hyperlink w:anchor="_Toc146097555" w:history="1">
        <w:r w:rsidR="001E782D" w:rsidRPr="00B61969">
          <w:rPr>
            <w:rStyle w:val="aff4"/>
            <w:noProof/>
          </w:rPr>
          <w:t>12.2 Regulatory and Ethical Review and Approval</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5 \h </w:instrText>
        </w:r>
        <w:r w:rsidR="001E782D" w:rsidRPr="00B61969">
          <w:rPr>
            <w:noProof/>
            <w:webHidden/>
          </w:rPr>
        </w:r>
        <w:r w:rsidR="001E782D" w:rsidRPr="00B61969">
          <w:rPr>
            <w:noProof/>
            <w:webHidden/>
          </w:rPr>
          <w:fldChar w:fldCharType="separate"/>
        </w:r>
        <w:r w:rsidR="001E782D" w:rsidRPr="00B61969">
          <w:rPr>
            <w:noProof/>
            <w:webHidden/>
          </w:rPr>
          <w:t>70</w:t>
        </w:r>
        <w:r w:rsidR="001E782D" w:rsidRPr="00B61969">
          <w:rPr>
            <w:noProof/>
            <w:webHidden/>
          </w:rPr>
          <w:fldChar w:fldCharType="end"/>
        </w:r>
      </w:hyperlink>
    </w:p>
    <w:p w14:paraId="5BC2F8CC" w14:textId="77777777" w:rsidR="001E782D" w:rsidRPr="00B61969" w:rsidRDefault="00000000">
      <w:pPr>
        <w:pStyle w:val="TOC2"/>
        <w:rPr>
          <w:rFonts w:eastAsiaTheme="minorEastAsia"/>
          <w:noProof/>
          <w:kern w:val="2"/>
          <w:sz w:val="21"/>
          <w:szCs w:val="22"/>
        </w:rPr>
      </w:pPr>
      <w:hyperlink w:anchor="_Toc146097556" w:history="1">
        <w:r w:rsidR="001E782D" w:rsidRPr="00B61969">
          <w:rPr>
            <w:rStyle w:val="aff4"/>
            <w:noProof/>
          </w:rPr>
          <w:t>12.3 Informed Consent</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6 \h </w:instrText>
        </w:r>
        <w:r w:rsidR="001E782D" w:rsidRPr="00B61969">
          <w:rPr>
            <w:noProof/>
            <w:webHidden/>
          </w:rPr>
        </w:r>
        <w:r w:rsidR="001E782D" w:rsidRPr="00B61969">
          <w:rPr>
            <w:noProof/>
            <w:webHidden/>
          </w:rPr>
          <w:fldChar w:fldCharType="separate"/>
        </w:r>
        <w:r w:rsidR="001E782D" w:rsidRPr="00B61969">
          <w:rPr>
            <w:noProof/>
            <w:webHidden/>
          </w:rPr>
          <w:t>70</w:t>
        </w:r>
        <w:r w:rsidR="001E782D" w:rsidRPr="00B61969">
          <w:rPr>
            <w:noProof/>
            <w:webHidden/>
          </w:rPr>
          <w:fldChar w:fldCharType="end"/>
        </w:r>
      </w:hyperlink>
    </w:p>
    <w:p w14:paraId="61CF9F38" w14:textId="77777777" w:rsidR="001E782D" w:rsidRPr="00B61969" w:rsidRDefault="00000000">
      <w:pPr>
        <w:pStyle w:val="TOC2"/>
        <w:rPr>
          <w:rFonts w:eastAsiaTheme="minorEastAsia"/>
          <w:noProof/>
          <w:kern w:val="2"/>
          <w:sz w:val="21"/>
          <w:szCs w:val="22"/>
        </w:rPr>
      </w:pPr>
      <w:hyperlink w:anchor="_Toc146097557" w:history="1">
        <w:r w:rsidR="001E782D" w:rsidRPr="00B61969">
          <w:rPr>
            <w:rStyle w:val="aff4"/>
            <w:noProof/>
          </w:rPr>
          <w:t>12.4 Protocol Amendmen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7 \h </w:instrText>
        </w:r>
        <w:r w:rsidR="001E782D" w:rsidRPr="00B61969">
          <w:rPr>
            <w:noProof/>
            <w:webHidden/>
          </w:rPr>
        </w:r>
        <w:r w:rsidR="001E782D" w:rsidRPr="00B61969">
          <w:rPr>
            <w:noProof/>
            <w:webHidden/>
          </w:rPr>
          <w:fldChar w:fldCharType="separate"/>
        </w:r>
        <w:r w:rsidR="001E782D" w:rsidRPr="00B61969">
          <w:rPr>
            <w:noProof/>
            <w:webHidden/>
          </w:rPr>
          <w:t>70</w:t>
        </w:r>
        <w:r w:rsidR="001E782D" w:rsidRPr="00B61969">
          <w:rPr>
            <w:noProof/>
            <w:webHidden/>
          </w:rPr>
          <w:fldChar w:fldCharType="end"/>
        </w:r>
      </w:hyperlink>
    </w:p>
    <w:p w14:paraId="751C23DF" w14:textId="77777777" w:rsidR="001E782D" w:rsidRPr="00B61969" w:rsidRDefault="00000000">
      <w:pPr>
        <w:pStyle w:val="TOC2"/>
        <w:rPr>
          <w:rFonts w:eastAsiaTheme="minorEastAsia"/>
          <w:noProof/>
          <w:kern w:val="2"/>
          <w:sz w:val="21"/>
          <w:szCs w:val="22"/>
        </w:rPr>
      </w:pPr>
      <w:hyperlink w:anchor="_Toc146097558" w:history="1">
        <w:r w:rsidR="001E782D" w:rsidRPr="00B61969">
          <w:rPr>
            <w:rStyle w:val="aff4"/>
            <w:noProof/>
          </w:rPr>
          <w:t>12.5 Study Protocol Deviation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8 \h </w:instrText>
        </w:r>
        <w:r w:rsidR="001E782D" w:rsidRPr="00B61969">
          <w:rPr>
            <w:noProof/>
            <w:webHidden/>
          </w:rPr>
        </w:r>
        <w:r w:rsidR="001E782D" w:rsidRPr="00B61969">
          <w:rPr>
            <w:noProof/>
            <w:webHidden/>
          </w:rPr>
          <w:fldChar w:fldCharType="separate"/>
        </w:r>
        <w:r w:rsidR="001E782D" w:rsidRPr="00B61969">
          <w:rPr>
            <w:noProof/>
            <w:webHidden/>
          </w:rPr>
          <w:t>71</w:t>
        </w:r>
        <w:r w:rsidR="001E782D" w:rsidRPr="00B61969">
          <w:rPr>
            <w:noProof/>
            <w:webHidden/>
          </w:rPr>
          <w:fldChar w:fldCharType="end"/>
        </w:r>
      </w:hyperlink>
    </w:p>
    <w:p w14:paraId="53991DDE" w14:textId="77777777" w:rsidR="001E782D" w:rsidRPr="00B61969" w:rsidRDefault="00000000">
      <w:pPr>
        <w:pStyle w:val="TOC2"/>
        <w:rPr>
          <w:rFonts w:eastAsiaTheme="minorEastAsia"/>
          <w:noProof/>
          <w:kern w:val="2"/>
          <w:sz w:val="21"/>
          <w:szCs w:val="22"/>
        </w:rPr>
      </w:pPr>
      <w:hyperlink w:anchor="_Toc146097559" w:history="1">
        <w:r w:rsidR="001E782D" w:rsidRPr="00B61969">
          <w:rPr>
            <w:rStyle w:val="aff4"/>
            <w:noProof/>
          </w:rPr>
          <w:t>12.6 Study Documentatio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59 \h </w:instrText>
        </w:r>
        <w:r w:rsidR="001E782D" w:rsidRPr="00B61969">
          <w:rPr>
            <w:noProof/>
            <w:webHidden/>
          </w:rPr>
        </w:r>
        <w:r w:rsidR="001E782D" w:rsidRPr="00B61969">
          <w:rPr>
            <w:noProof/>
            <w:webHidden/>
          </w:rPr>
          <w:fldChar w:fldCharType="separate"/>
        </w:r>
        <w:r w:rsidR="001E782D" w:rsidRPr="00B61969">
          <w:rPr>
            <w:noProof/>
            <w:webHidden/>
          </w:rPr>
          <w:t>71</w:t>
        </w:r>
        <w:r w:rsidR="001E782D" w:rsidRPr="00B61969">
          <w:rPr>
            <w:noProof/>
            <w:webHidden/>
          </w:rPr>
          <w:fldChar w:fldCharType="end"/>
        </w:r>
      </w:hyperlink>
    </w:p>
    <w:p w14:paraId="341BB13B" w14:textId="77777777" w:rsidR="001E782D" w:rsidRPr="00B61969" w:rsidRDefault="00000000">
      <w:pPr>
        <w:pStyle w:val="TOC2"/>
        <w:rPr>
          <w:rFonts w:eastAsiaTheme="minorEastAsia"/>
          <w:noProof/>
          <w:kern w:val="2"/>
          <w:sz w:val="21"/>
          <w:szCs w:val="22"/>
        </w:rPr>
      </w:pPr>
      <w:hyperlink w:anchor="_Toc146097560" w:history="1">
        <w:r w:rsidR="001E782D" w:rsidRPr="00B61969">
          <w:rPr>
            <w:rStyle w:val="aff4"/>
            <w:noProof/>
          </w:rPr>
          <w:t>12.7 Study Terminatio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0 \h </w:instrText>
        </w:r>
        <w:r w:rsidR="001E782D" w:rsidRPr="00B61969">
          <w:rPr>
            <w:noProof/>
            <w:webHidden/>
          </w:rPr>
        </w:r>
        <w:r w:rsidR="001E782D" w:rsidRPr="00B61969">
          <w:rPr>
            <w:noProof/>
            <w:webHidden/>
          </w:rPr>
          <w:fldChar w:fldCharType="separate"/>
        </w:r>
        <w:r w:rsidR="001E782D" w:rsidRPr="00B61969">
          <w:rPr>
            <w:noProof/>
            <w:webHidden/>
          </w:rPr>
          <w:t>71</w:t>
        </w:r>
        <w:r w:rsidR="001E782D" w:rsidRPr="00B61969">
          <w:rPr>
            <w:noProof/>
            <w:webHidden/>
          </w:rPr>
          <w:fldChar w:fldCharType="end"/>
        </w:r>
      </w:hyperlink>
    </w:p>
    <w:p w14:paraId="256AE746" w14:textId="77777777" w:rsidR="001E782D" w:rsidRPr="00B61969" w:rsidRDefault="00000000">
      <w:pPr>
        <w:pStyle w:val="TOC2"/>
        <w:rPr>
          <w:rFonts w:eastAsiaTheme="minorEastAsia"/>
          <w:noProof/>
          <w:kern w:val="2"/>
          <w:sz w:val="21"/>
          <w:szCs w:val="22"/>
        </w:rPr>
      </w:pPr>
      <w:hyperlink w:anchor="_Toc146097561" w:history="1">
        <w:r w:rsidR="001E782D" w:rsidRPr="00B61969">
          <w:rPr>
            <w:rStyle w:val="aff4"/>
            <w:noProof/>
          </w:rPr>
          <w:t>12.8 End of Study</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1 \h </w:instrText>
        </w:r>
        <w:r w:rsidR="001E782D" w:rsidRPr="00B61969">
          <w:rPr>
            <w:noProof/>
            <w:webHidden/>
          </w:rPr>
        </w:r>
        <w:r w:rsidR="001E782D" w:rsidRPr="00B61969">
          <w:rPr>
            <w:noProof/>
            <w:webHidden/>
          </w:rPr>
          <w:fldChar w:fldCharType="separate"/>
        </w:r>
        <w:r w:rsidR="001E782D" w:rsidRPr="00B61969">
          <w:rPr>
            <w:noProof/>
            <w:webHidden/>
          </w:rPr>
          <w:t>71</w:t>
        </w:r>
        <w:r w:rsidR="001E782D" w:rsidRPr="00B61969">
          <w:rPr>
            <w:noProof/>
            <w:webHidden/>
          </w:rPr>
          <w:fldChar w:fldCharType="end"/>
        </w:r>
      </w:hyperlink>
    </w:p>
    <w:p w14:paraId="11371CCF" w14:textId="77777777" w:rsidR="001E782D" w:rsidRPr="00B61969" w:rsidRDefault="00000000">
      <w:pPr>
        <w:pStyle w:val="TOC2"/>
        <w:rPr>
          <w:rFonts w:eastAsiaTheme="minorEastAsia"/>
          <w:noProof/>
          <w:kern w:val="2"/>
          <w:sz w:val="21"/>
          <w:szCs w:val="22"/>
        </w:rPr>
      </w:pPr>
      <w:hyperlink w:anchor="_Toc146097562" w:history="1">
        <w:r w:rsidR="001E782D" w:rsidRPr="00B61969">
          <w:rPr>
            <w:rStyle w:val="aff4"/>
            <w:noProof/>
          </w:rPr>
          <w:t>12.9 Quality Control and Assuranc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2 \h </w:instrText>
        </w:r>
        <w:r w:rsidR="001E782D" w:rsidRPr="00B61969">
          <w:rPr>
            <w:noProof/>
            <w:webHidden/>
          </w:rPr>
        </w:r>
        <w:r w:rsidR="001E782D" w:rsidRPr="00B61969">
          <w:rPr>
            <w:noProof/>
            <w:webHidden/>
          </w:rPr>
          <w:fldChar w:fldCharType="separate"/>
        </w:r>
        <w:r w:rsidR="001E782D" w:rsidRPr="00B61969">
          <w:rPr>
            <w:noProof/>
            <w:webHidden/>
          </w:rPr>
          <w:t>71</w:t>
        </w:r>
        <w:r w:rsidR="001E782D" w:rsidRPr="00B61969">
          <w:rPr>
            <w:noProof/>
            <w:webHidden/>
          </w:rPr>
          <w:fldChar w:fldCharType="end"/>
        </w:r>
      </w:hyperlink>
    </w:p>
    <w:p w14:paraId="0A58E368" w14:textId="77777777" w:rsidR="001E782D" w:rsidRPr="00B61969" w:rsidRDefault="00000000">
      <w:pPr>
        <w:pStyle w:val="TOC1"/>
        <w:tabs>
          <w:tab w:val="right" w:leader="dot" w:pos="9060"/>
        </w:tabs>
        <w:rPr>
          <w:rFonts w:eastAsiaTheme="minorEastAsia"/>
          <w:noProof/>
          <w:kern w:val="2"/>
          <w:sz w:val="21"/>
          <w:szCs w:val="22"/>
        </w:rPr>
      </w:pPr>
      <w:hyperlink w:anchor="_Toc146097563" w:history="1">
        <w:r w:rsidR="001E782D" w:rsidRPr="00B61969">
          <w:rPr>
            <w:rStyle w:val="aff4"/>
            <w:noProof/>
          </w:rPr>
          <w:t>13. Investigator's Division of the Sponsor</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3 \h </w:instrText>
        </w:r>
        <w:r w:rsidR="001E782D" w:rsidRPr="00B61969">
          <w:rPr>
            <w:noProof/>
            <w:webHidden/>
          </w:rPr>
        </w:r>
        <w:r w:rsidR="001E782D" w:rsidRPr="00B61969">
          <w:rPr>
            <w:noProof/>
            <w:webHidden/>
          </w:rPr>
          <w:fldChar w:fldCharType="separate"/>
        </w:r>
        <w:r w:rsidR="001E782D" w:rsidRPr="00B61969">
          <w:rPr>
            <w:noProof/>
            <w:webHidden/>
          </w:rPr>
          <w:t>72</w:t>
        </w:r>
        <w:r w:rsidR="001E782D" w:rsidRPr="00B61969">
          <w:rPr>
            <w:noProof/>
            <w:webHidden/>
          </w:rPr>
          <w:fldChar w:fldCharType="end"/>
        </w:r>
      </w:hyperlink>
    </w:p>
    <w:p w14:paraId="0F18B4B9" w14:textId="77777777" w:rsidR="001E782D" w:rsidRPr="00B61969" w:rsidRDefault="00000000">
      <w:pPr>
        <w:pStyle w:val="TOC2"/>
        <w:rPr>
          <w:rFonts w:eastAsiaTheme="minorEastAsia"/>
          <w:noProof/>
          <w:kern w:val="2"/>
          <w:sz w:val="21"/>
          <w:szCs w:val="22"/>
        </w:rPr>
      </w:pPr>
      <w:hyperlink w:anchor="_Toc146097564" w:history="1">
        <w:r w:rsidR="001E782D" w:rsidRPr="00B61969">
          <w:rPr>
            <w:rStyle w:val="aff4"/>
            <w:noProof/>
          </w:rPr>
          <w:t>13.1 Sponsor</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4 \h </w:instrText>
        </w:r>
        <w:r w:rsidR="001E782D" w:rsidRPr="00B61969">
          <w:rPr>
            <w:noProof/>
            <w:webHidden/>
          </w:rPr>
        </w:r>
        <w:r w:rsidR="001E782D" w:rsidRPr="00B61969">
          <w:rPr>
            <w:noProof/>
            <w:webHidden/>
          </w:rPr>
          <w:fldChar w:fldCharType="separate"/>
        </w:r>
        <w:r w:rsidR="001E782D" w:rsidRPr="00B61969">
          <w:rPr>
            <w:noProof/>
            <w:webHidden/>
          </w:rPr>
          <w:t>72</w:t>
        </w:r>
        <w:r w:rsidR="001E782D" w:rsidRPr="00B61969">
          <w:rPr>
            <w:noProof/>
            <w:webHidden/>
          </w:rPr>
          <w:fldChar w:fldCharType="end"/>
        </w:r>
      </w:hyperlink>
    </w:p>
    <w:p w14:paraId="41D9C991" w14:textId="77777777" w:rsidR="001E782D" w:rsidRPr="00B61969" w:rsidRDefault="00000000">
      <w:pPr>
        <w:pStyle w:val="TOC2"/>
        <w:rPr>
          <w:rFonts w:eastAsiaTheme="minorEastAsia"/>
          <w:noProof/>
          <w:kern w:val="2"/>
          <w:sz w:val="21"/>
          <w:szCs w:val="22"/>
        </w:rPr>
      </w:pPr>
      <w:hyperlink w:anchor="_Toc146097565" w:history="1">
        <w:r w:rsidR="001E782D" w:rsidRPr="00B61969">
          <w:rPr>
            <w:rStyle w:val="aff4"/>
            <w:noProof/>
          </w:rPr>
          <w:t>13.2 Investigator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5 \h </w:instrText>
        </w:r>
        <w:r w:rsidR="001E782D" w:rsidRPr="00B61969">
          <w:rPr>
            <w:noProof/>
            <w:webHidden/>
          </w:rPr>
        </w:r>
        <w:r w:rsidR="001E782D" w:rsidRPr="00B61969">
          <w:rPr>
            <w:noProof/>
            <w:webHidden/>
          </w:rPr>
          <w:fldChar w:fldCharType="separate"/>
        </w:r>
        <w:r w:rsidR="001E782D" w:rsidRPr="00B61969">
          <w:rPr>
            <w:noProof/>
            <w:webHidden/>
          </w:rPr>
          <w:t>72</w:t>
        </w:r>
        <w:r w:rsidR="001E782D" w:rsidRPr="00B61969">
          <w:rPr>
            <w:noProof/>
            <w:webHidden/>
          </w:rPr>
          <w:fldChar w:fldCharType="end"/>
        </w:r>
      </w:hyperlink>
    </w:p>
    <w:p w14:paraId="5B168788" w14:textId="77777777" w:rsidR="001E782D" w:rsidRPr="00B61969" w:rsidRDefault="00000000">
      <w:pPr>
        <w:pStyle w:val="TOC1"/>
        <w:tabs>
          <w:tab w:val="right" w:leader="dot" w:pos="9060"/>
        </w:tabs>
        <w:rPr>
          <w:rFonts w:eastAsiaTheme="minorEastAsia"/>
          <w:noProof/>
          <w:kern w:val="2"/>
          <w:sz w:val="21"/>
          <w:szCs w:val="22"/>
        </w:rPr>
      </w:pPr>
      <w:hyperlink w:anchor="_Toc146097566" w:history="1">
        <w:r w:rsidR="001E782D" w:rsidRPr="00B61969">
          <w:rPr>
            <w:rStyle w:val="aff4"/>
            <w:noProof/>
          </w:rPr>
          <w:t>14 Publication and patent of study result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6 \h </w:instrText>
        </w:r>
        <w:r w:rsidR="001E782D" w:rsidRPr="00B61969">
          <w:rPr>
            <w:noProof/>
            <w:webHidden/>
          </w:rPr>
        </w:r>
        <w:r w:rsidR="001E782D" w:rsidRPr="00B61969">
          <w:rPr>
            <w:noProof/>
            <w:webHidden/>
          </w:rPr>
          <w:fldChar w:fldCharType="separate"/>
        </w:r>
        <w:r w:rsidR="001E782D" w:rsidRPr="00B61969">
          <w:rPr>
            <w:noProof/>
            <w:webHidden/>
          </w:rPr>
          <w:t>73</w:t>
        </w:r>
        <w:r w:rsidR="001E782D" w:rsidRPr="00B61969">
          <w:rPr>
            <w:noProof/>
            <w:webHidden/>
          </w:rPr>
          <w:fldChar w:fldCharType="end"/>
        </w:r>
      </w:hyperlink>
    </w:p>
    <w:p w14:paraId="0A5A4DAB" w14:textId="77777777" w:rsidR="001E782D" w:rsidRPr="00B61969" w:rsidRDefault="00000000">
      <w:pPr>
        <w:pStyle w:val="TOC1"/>
        <w:tabs>
          <w:tab w:val="right" w:leader="dot" w:pos="9060"/>
        </w:tabs>
        <w:rPr>
          <w:rFonts w:eastAsiaTheme="minorEastAsia"/>
          <w:noProof/>
          <w:kern w:val="2"/>
          <w:sz w:val="21"/>
          <w:szCs w:val="22"/>
        </w:rPr>
      </w:pPr>
      <w:hyperlink w:anchor="_Toc146097567" w:history="1">
        <w:r w:rsidR="001E782D" w:rsidRPr="00B61969">
          <w:rPr>
            <w:rStyle w:val="aff4"/>
            <w:noProof/>
          </w:rPr>
          <w:t>15 REFERENCES</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7 \h </w:instrText>
        </w:r>
        <w:r w:rsidR="001E782D" w:rsidRPr="00B61969">
          <w:rPr>
            <w:noProof/>
            <w:webHidden/>
          </w:rPr>
        </w:r>
        <w:r w:rsidR="001E782D" w:rsidRPr="00B61969">
          <w:rPr>
            <w:noProof/>
            <w:webHidden/>
          </w:rPr>
          <w:fldChar w:fldCharType="separate"/>
        </w:r>
        <w:r w:rsidR="001E782D" w:rsidRPr="00B61969">
          <w:rPr>
            <w:noProof/>
            <w:webHidden/>
          </w:rPr>
          <w:t>73</w:t>
        </w:r>
        <w:r w:rsidR="001E782D" w:rsidRPr="00B61969">
          <w:rPr>
            <w:noProof/>
            <w:webHidden/>
          </w:rPr>
          <w:fldChar w:fldCharType="end"/>
        </w:r>
      </w:hyperlink>
    </w:p>
    <w:p w14:paraId="456243C1" w14:textId="77777777" w:rsidR="001E782D" w:rsidRPr="00B61969" w:rsidRDefault="00000000">
      <w:pPr>
        <w:pStyle w:val="TOC1"/>
        <w:tabs>
          <w:tab w:val="right" w:leader="dot" w:pos="9060"/>
        </w:tabs>
        <w:rPr>
          <w:rFonts w:eastAsiaTheme="minorEastAsia"/>
          <w:noProof/>
          <w:kern w:val="2"/>
          <w:sz w:val="21"/>
          <w:szCs w:val="22"/>
        </w:rPr>
      </w:pPr>
      <w:hyperlink w:anchor="_Toc146097568" w:history="1">
        <w:r w:rsidR="001E782D" w:rsidRPr="00B61969">
          <w:rPr>
            <w:rStyle w:val="aff4"/>
            <w:noProof/>
          </w:rPr>
          <w:t>Appendix I Calculation formula</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8 \h </w:instrText>
        </w:r>
        <w:r w:rsidR="001E782D" w:rsidRPr="00B61969">
          <w:rPr>
            <w:noProof/>
            <w:webHidden/>
          </w:rPr>
        </w:r>
        <w:r w:rsidR="001E782D" w:rsidRPr="00B61969">
          <w:rPr>
            <w:noProof/>
            <w:webHidden/>
          </w:rPr>
          <w:fldChar w:fldCharType="separate"/>
        </w:r>
        <w:r w:rsidR="001E782D" w:rsidRPr="00B61969">
          <w:rPr>
            <w:noProof/>
            <w:webHidden/>
          </w:rPr>
          <w:t>75</w:t>
        </w:r>
        <w:r w:rsidR="001E782D" w:rsidRPr="00B61969">
          <w:rPr>
            <w:noProof/>
            <w:webHidden/>
          </w:rPr>
          <w:fldChar w:fldCharType="end"/>
        </w:r>
      </w:hyperlink>
    </w:p>
    <w:p w14:paraId="65CE2A83" w14:textId="77777777" w:rsidR="001E782D" w:rsidRPr="00B61969" w:rsidRDefault="00000000">
      <w:pPr>
        <w:pStyle w:val="TOC1"/>
        <w:tabs>
          <w:tab w:val="right" w:leader="dot" w:pos="9060"/>
        </w:tabs>
        <w:rPr>
          <w:rFonts w:eastAsiaTheme="minorEastAsia"/>
          <w:noProof/>
          <w:kern w:val="2"/>
          <w:sz w:val="21"/>
          <w:szCs w:val="22"/>
        </w:rPr>
      </w:pPr>
      <w:hyperlink w:anchor="_Toc146097569" w:history="1">
        <w:r w:rsidR="001E782D" w:rsidRPr="00B61969">
          <w:rPr>
            <w:rStyle w:val="aff4"/>
            <w:noProof/>
          </w:rPr>
          <w:t>Appendix II Eastern Cooperative Oncology Group Performance Status Scoring Criteria (ECOG score)</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69 \h </w:instrText>
        </w:r>
        <w:r w:rsidR="001E782D" w:rsidRPr="00B61969">
          <w:rPr>
            <w:noProof/>
            <w:webHidden/>
          </w:rPr>
        </w:r>
        <w:r w:rsidR="001E782D" w:rsidRPr="00B61969">
          <w:rPr>
            <w:noProof/>
            <w:webHidden/>
          </w:rPr>
          <w:fldChar w:fldCharType="separate"/>
        </w:r>
        <w:r w:rsidR="001E782D" w:rsidRPr="00B61969">
          <w:rPr>
            <w:noProof/>
            <w:webHidden/>
          </w:rPr>
          <w:t>75</w:t>
        </w:r>
        <w:r w:rsidR="001E782D" w:rsidRPr="00B61969">
          <w:rPr>
            <w:noProof/>
            <w:webHidden/>
          </w:rPr>
          <w:fldChar w:fldCharType="end"/>
        </w:r>
      </w:hyperlink>
    </w:p>
    <w:p w14:paraId="3141D6E8" w14:textId="77777777" w:rsidR="001E782D" w:rsidRPr="00B61969" w:rsidRDefault="00000000">
      <w:pPr>
        <w:pStyle w:val="TOC1"/>
        <w:tabs>
          <w:tab w:val="right" w:leader="dot" w:pos="9060"/>
        </w:tabs>
        <w:rPr>
          <w:rFonts w:eastAsiaTheme="minorEastAsia"/>
          <w:noProof/>
          <w:kern w:val="2"/>
          <w:sz w:val="21"/>
          <w:szCs w:val="22"/>
        </w:rPr>
      </w:pPr>
      <w:hyperlink w:anchor="_Toc146097570" w:history="1">
        <w:r w:rsidR="001E782D" w:rsidRPr="00B61969">
          <w:rPr>
            <w:rStyle w:val="aff4"/>
            <w:noProof/>
          </w:rPr>
          <w:t>Appendix III New York Heart Association (NYHA) Functional Classification</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70 \h </w:instrText>
        </w:r>
        <w:r w:rsidR="001E782D" w:rsidRPr="00B61969">
          <w:rPr>
            <w:noProof/>
            <w:webHidden/>
          </w:rPr>
        </w:r>
        <w:r w:rsidR="001E782D" w:rsidRPr="00B61969">
          <w:rPr>
            <w:noProof/>
            <w:webHidden/>
          </w:rPr>
          <w:fldChar w:fldCharType="separate"/>
        </w:r>
        <w:r w:rsidR="001E782D" w:rsidRPr="00B61969">
          <w:rPr>
            <w:noProof/>
            <w:webHidden/>
          </w:rPr>
          <w:t>75</w:t>
        </w:r>
        <w:r w:rsidR="001E782D" w:rsidRPr="00B61969">
          <w:rPr>
            <w:noProof/>
            <w:webHidden/>
          </w:rPr>
          <w:fldChar w:fldCharType="end"/>
        </w:r>
      </w:hyperlink>
    </w:p>
    <w:p w14:paraId="45DE4AA9" w14:textId="77777777" w:rsidR="001E782D" w:rsidRPr="00B61969" w:rsidRDefault="00000000">
      <w:pPr>
        <w:pStyle w:val="TOC1"/>
        <w:tabs>
          <w:tab w:val="right" w:leader="dot" w:pos="9060"/>
        </w:tabs>
        <w:rPr>
          <w:rFonts w:eastAsiaTheme="minorEastAsia"/>
          <w:noProof/>
          <w:kern w:val="2"/>
          <w:sz w:val="21"/>
          <w:szCs w:val="22"/>
        </w:rPr>
      </w:pPr>
      <w:hyperlink w:anchor="_Toc146097571" w:history="1">
        <w:r w:rsidR="001E782D" w:rsidRPr="00B61969">
          <w:rPr>
            <w:rStyle w:val="aff4"/>
            <w:noProof/>
          </w:rPr>
          <w:t>Appendix IV Definition of Relapsed/Refractory Follicular Lymphoma</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71 \h </w:instrText>
        </w:r>
        <w:r w:rsidR="001E782D" w:rsidRPr="00B61969">
          <w:rPr>
            <w:noProof/>
            <w:webHidden/>
          </w:rPr>
        </w:r>
        <w:r w:rsidR="001E782D" w:rsidRPr="00B61969">
          <w:rPr>
            <w:noProof/>
            <w:webHidden/>
          </w:rPr>
          <w:fldChar w:fldCharType="separate"/>
        </w:r>
        <w:r w:rsidR="001E782D" w:rsidRPr="00B61969">
          <w:rPr>
            <w:noProof/>
            <w:webHidden/>
          </w:rPr>
          <w:t>76</w:t>
        </w:r>
        <w:r w:rsidR="001E782D" w:rsidRPr="00B61969">
          <w:rPr>
            <w:noProof/>
            <w:webHidden/>
          </w:rPr>
          <w:fldChar w:fldCharType="end"/>
        </w:r>
      </w:hyperlink>
    </w:p>
    <w:p w14:paraId="7BE32110" w14:textId="77777777" w:rsidR="001E782D" w:rsidRPr="00B61969" w:rsidRDefault="00000000">
      <w:pPr>
        <w:pStyle w:val="TOC1"/>
        <w:tabs>
          <w:tab w:val="right" w:leader="dot" w:pos="9060"/>
        </w:tabs>
        <w:rPr>
          <w:rFonts w:eastAsiaTheme="minorEastAsia"/>
          <w:noProof/>
          <w:kern w:val="2"/>
          <w:sz w:val="21"/>
          <w:szCs w:val="22"/>
        </w:rPr>
      </w:pPr>
      <w:hyperlink w:anchor="_Toc146097572" w:history="1">
        <w:r w:rsidR="001E782D" w:rsidRPr="00B61969">
          <w:rPr>
            <w:rStyle w:val="aff4"/>
            <w:noProof/>
          </w:rPr>
          <w:t>Appendix V 2014 Lugano Staging Criteria</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72 \h </w:instrText>
        </w:r>
        <w:r w:rsidR="001E782D" w:rsidRPr="00B61969">
          <w:rPr>
            <w:noProof/>
            <w:webHidden/>
          </w:rPr>
        </w:r>
        <w:r w:rsidR="001E782D" w:rsidRPr="00B61969">
          <w:rPr>
            <w:noProof/>
            <w:webHidden/>
          </w:rPr>
          <w:fldChar w:fldCharType="separate"/>
        </w:r>
        <w:r w:rsidR="001E782D" w:rsidRPr="00B61969">
          <w:rPr>
            <w:noProof/>
            <w:webHidden/>
          </w:rPr>
          <w:t>77</w:t>
        </w:r>
        <w:r w:rsidR="001E782D" w:rsidRPr="00B61969">
          <w:rPr>
            <w:noProof/>
            <w:webHidden/>
          </w:rPr>
          <w:fldChar w:fldCharType="end"/>
        </w:r>
      </w:hyperlink>
    </w:p>
    <w:p w14:paraId="537863B0" w14:textId="77777777" w:rsidR="001E782D" w:rsidRPr="00B61969" w:rsidRDefault="00000000">
      <w:pPr>
        <w:pStyle w:val="TOC1"/>
        <w:tabs>
          <w:tab w:val="right" w:leader="dot" w:pos="9060"/>
        </w:tabs>
        <w:rPr>
          <w:rFonts w:eastAsiaTheme="minorEastAsia"/>
          <w:noProof/>
          <w:kern w:val="2"/>
          <w:sz w:val="21"/>
          <w:szCs w:val="22"/>
        </w:rPr>
      </w:pPr>
      <w:hyperlink w:anchor="_Toc146097573" w:history="1">
        <w:r w:rsidR="001E782D" w:rsidRPr="00B61969">
          <w:rPr>
            <w:rStyle w:val="aff4"/>
            <w:noProof/>
          </w:rPr>
          <w:t>Appendix VI Follicular Lymphoma International Prognostic Index 2 (FLIPI-2)</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73 \h </w:instrText>
        </w:r>
        <w:r w:rsidR="001E782D" w:rsidRPr="00B61969">
          <w:rPr>
            <w:noProof/>
            <w:webHidden/>
          </w:rPr>
        </w:r>
        <w:r w:rsidR="001E782D" w:rsidRPr="00B61969">
          <w:rPr>
            <w:noProof/>
            <w:webHidden/>
          </w:rPr>
          <w:fldChar w:fldCharType="separate"/>
        </w:r>
        <w:r w:rsidR="001E782D" w:rsidRPr="00B61969">
          <w:rPr>
            <w:noProof/>
            <w:webHidden/>
          </w:rPr>
          <w:t>77</w:t>
        </w:r>
        <w:r w:rsidR="001E782D" w:rsidRPr="00B61969">
          <w:rPr>
            <w:noProof/>
            <w:webHidden/>
          </w:rPr>
          <w:fldChar w:fldCharType="end"/>
        </w:r>
      </w:hyperlink>
    </w:p>
    <w:p w14:paraId="4C9540F6" w14:textId="77777777" w:rsidR="001E782D" w:rsidRPr="00B61969" w:rsidRDefault="00000000">
      <w:pPr>
        <w:pStyle w:val="TOC1"/>
        <w:tabs>
          <w:tab w:val="right" w:leader="dot" w:pos="9060"/>
        </w:tabs>
        <w:rPr>
          <w:rFonts w:eastAsiaTheme="minorEastAsia"/>
          <w:noProof/>
          <w:kern w:val="2"/>
          <w:sz w:val="21"/>
          <w:szCs w:val="22"/>
        </w:rPr>
      </w:pPr>
      <w:hyperlink w:anchor="_Toc146097574" w:history="1">
        <w:r w:rsidR="001E782D" w:rsidRPr="00B61969">
          <w:rPr>
            <w:rStyle w:val="aff4"/>
            <w:noProof/>
          </w:rPr>
          <w:t>Appendix VII 2014 Lugano Evaluation Criteria</w:t>
        </w:r>
        <w:r w:rsidR="001E782D" w:rsidRPr="00B61969">
          <w:rPr>
            <w:noProof/>
            <w:webHidden/>
          </w:rPr>
          <w:tab/>
        </w:r>
        <w:r w:rsidR="001E782D" w:rsidRPr="00B61969">
          <w:rPr>
            <w:noProof/>
            <w:webHidden/>
          </w:rPr>
          <w:fldChar w:fldCharType="begin"/>
        </w:r>
        <w:r w:rsidR="001E782D" w:rsidRPr="00B61969">
          <w:rPr>
            <w:noProof/>
            <w:webHidden/>
          </w:rPr>
          <w:instrText xml:space="preserve"> PAGEREF _Toc146097574 \h </w:instrText>
        </w:r>
        <w:r w:rsidR="001E782D" w:rsidRPr="00B61969">
          <w:rPr>
            <w:noProof/>
            <w:webHidden/>
          </w:rPr>
        </w:r>
        <w:r w:rsidR="001E782D" w:rsidRPr="00B61969">
          <w:rPr>
            <w:noProof/>
            <w:webHidden/>
          </w:rPr>
          <w:fldChar w:fldCharType="separate"/>
        </w:r>
        <w:r w:rsidR="001E782D" w:rsidRPr="00B61969">
          <w:rPr>
            <w:noProof/>
            <w:webHidden/>
          </w:rPr>
          <w:t>79</w:t>
        </w:r>
        <w:r w:rsidR="001E782D" w:rsidRPr="00B61969">
          <w:rPr>
            <w:noProof/>
            <w:webHidden/>
          </w:rPr>
          <w:fldChar w:fldCharType="end"/>
        </w:r>
      </w:hyperlink>
    </w:p>
    <w:p w14:paraId="0C9CA945" w14:textId="76C2D3D8" w:rsidR="00BC3791" w:rsidRPr="00B61969" w:rsidRDefault="00F31597">
      <w:pPr>
        <w:widowControl/>
        <w:snapToGrid w:val="0"/>
        <w:spacing w:line="360" w:lineRule="auto"/>
        <w:jc w:val="left"/>
        <w:sectPr w:rsidR="00BC3791" w:rsidRPr="00B61969">
          <w:pgSz w:w="11906" w:h="16838"/>
          <w:pgMar w:top="1838" w:right="1418" w:bottom="1418" w:left="1418" w:header="1135" w:footer="992" w:gutter="0"/>
          <w:cols w:space="720"/>
          <w:titlePg/>
          <w:docGrid w:linePitch="326"/>
        </w:sectPr>
      </w:pPr>
      <w:r w:rsidRPr="00B61969">
        <w:fldChar w:fldCharType="end"/>
      </w:r>
      <w:bookmarkStart w:id="44" w:name="_Toc256095470"/>
      <w:bookmarkStart w:id="45" w:name="_Toc287440288"/>
      <w:bookmarkEnd w:id="1"/>
    </w:p>
    <w:p w14:paraId="6EDD1C80" w14:textId="77777777" w:rsidR="001E782D" w:rsidRPr="00B61969" w:rsidRDefault="001E782D">
      <w:pPr>
        <w:widowControl/>
        <w:jc w:val="left"/>
        <w:rPr>
          <w:b/>
          <w:kern w:val="44"/>
          <w:sz w:val="28"/>
        </w:rPr>
      </w:pPr>
      <w:bookmarkStart w:id="46" w:name="_Toc146097468"/>
      <w:bookmarkStart w:id="47" w:name="_Toc19044"/>
      <w:bookmarkStart w:id="48" w:name="_Toc15537"/>
      <w:bookmarkStart w:id="49" w:name="_Toc62424802"/>
      <w:r w:rsidRPr="00B61969">
        <w:br w:type="page"/>
      </w:r>
    </w:p>
    <w:p w14:paraId="711661AE" w14:textId="14E9F809" w:rsidR="00BC3791" w:rsidRPr="00B61969" w:rsidRDefault="00F31597">
      <w:pPr>
        <w:pStyle w:val="P68B1DB1-1020"/>
        <w:keepNext w:val="0"/>
        <w:keepLines w:val="0"/>
        <w:spacing w:before="0" w:after="0" w:line="360" w:lineRule="auto"/>
        <w:jc w:val="center"/>
        <w:rPr>
          <w:rFonts w:hint="default"/>
        </w:rPr>
      </w:pPr>
      <w:r w:rsidRPr="00B61969">
        <w:rPr>
          <w:rFonts w:hint="default"/>
        </w:rPr>
        <w:lastRenderedPageBreak/>
        <w:t xml:space="preserve">Study </w:t>
      </w:r>
      <w:bookmarkEnd w:id="44"/>
      <w:r w:rsidRPr="00B61969">
        <w:rPr>
          <w:rFonts w:hint="default"/>
        </w:rPr>
        <w:t>Abstract</w:t>
      </w:r>
      <w:bookmarkEnd w:id="46"/>
      <w:r w:rsidRPr="00B61969">
        <w:rPr>
          <w:rFonts w:hint="default"/>
        </w:rPr>
        <w:t xml:space="preserve"> </w:t>
      </w:r>
      <w:bookmarkEnd w:id="45"/>
      <w:bookmarkEnd w:id="47"/>
      <w:bookmarkEnd w:id="48"/>
      <w:bookmarkEnd w:id="49"/>
    </w:p>
    <w:tbl>
      <w:tblPr>
        <w:tblW w:w="9639" w:type="dxa"/>
        <w:jc w:val="center"/>
        <w:tblBorders>
          <w:top w:val="single" w:sz="6" w:space="0" w:color="auto"/>
          <w:bottom w:val="single" w:sz="6" w:space="0" w:color="auto"/>
          <w:insideH w:val="single" w:sz="6" w:space="0" w:color="auto"/>
          <w:insideV w:val="single" w:sz="4" w:space="0" w:color="auto"/>
        </w:tblBorders>
        <w:tblLayout w:type="fixed"/>
        <w:tblLook w:val="04A0" w:firstRow="1" w:lastRow="0" w:firstColumn="1" w:lastColumn="0" w:noHBand="0" w:noVBand="1"/>
      </w:tblPr>
      <w:tblGrid>
        <w:gridCol w:w="2269"/>
        <w:gridCol w:w="7370"/>
      </w:tblGrid>
      <w:tr w:rsidR="00BC3791" w:rsidRPr="00B61969" w14:paraId="242FEBAE" w14:textId="77777777">
        <w:trPr>
          <w:cantSplit/>
          <w:trHeight w:val="279"/>
          <w:jc w:val="center"/>
        </w:trPr>
        <w:tc>
          <w:tcPr>
            <w:tcW w:w="2269" w:type="dxa"/>
            <w:vAlign w:val="center"/>
          </w:tcPr>
          <w:bookmarkEnd w:id="2"/>
          <w:bookmarkEnd w:id="3"/>
          <w:p w14:paraId="02AE3119" w14:textId="77777777" w:rsidR="00BC3791" w:rsidRPr="00B61969" w:rsidRDefault="00F31597">
            <w:pPr>
              <w:pStyle w:val="P68B1DB1-a06"/>
              <w:tabs>
                <w:tab w:val="left" w:pos="1418"/>
                <w:tab w:val="left" w:pos="2835"/>
                <w:tab w:val="left" w:pos="3544"/>
              </w:tabs>
              <w:snapToGrid w:val="0"/>
              <w:spacing w:line="360" w:lineRule="auto"/>
              <w:jc w:val="center"/>
              <w:rPr>
                <w:rFonts w:hint="default"/>
              </w:rPr>
            </w:pPr>
            <w:r w:rsidRPr="00B61969">
              <w:rPr>
                <w:rFonts w:hint="default"/>
              </w:rPr>
              <w:t xml:space="preserve">Study No. </w:t>
            </w:r>
          </w:p>
        </w:tc>
        <w:tc>
          <w:tcPr>
            <w:tcW w:w="7370" w:type="dxa"/>
            <w:vAlign w:val="center"/>
          </w:tcPr>
          <w:p w14:paraId="6F9E3A4F" w14:textId="77777777" w:rsidR="00BC3791" w:rsidRPr="00B61969" w:rsidRDefault="00F31597">
            <w:pPr>
              <w:pStyle w:val="P68B1DB1-afa21"/>
              <w:tabs>
                <w:tab w:val="left" w:pos="2835"/>
                <w:tab w:val="left" w:pos="3544"/>
              </w:tabs>
              <w:spacing w:line="360" w:lineRule="auto"/>
              <w:ind w:firstLineChars="12" w:firstLine="29"/>
              <w:jc w:val="both"/>
            </w:pPr>
            <w:r w:rsidRPr="00B61969">
              <w:t xml:space="preserve">TQ-B3525-II-01 </w:t>
            </w:r>
          </w:p>
        </w:tc>
      </w:tr>
      <w:tr w:rsidR="00BC3791" w:rsidRPr="00B61969" w14:paraId="6A353DF0" w14:textId="77777777">
        <w:trPr>
          <w:cantSplit/>
          <w:trHeight w:val="704"/>
          <w:jc w:val="center"/>
        </w:trPr>
        <w:tc>
          <w:tcPr>
            <w:tcW w:w="2269" w:type="dxa"/>
            <w:vAlign w:val="center"/>
          </w:tcPr>
          <w:p w14:paraId="5D7129E2" w14:textId="77777777" w:rsidR="00BC3791" w:rsidRPr="00B61969" w:rsidRDefault="00F31597">
            <w:pPr>
              <w:pStyle w:val="P68B1DB1-a06"/>
              <w:tabs>
                <w:tab w:val="left" w:pos="1418"/>
                <w:tab w:val="left" w:pos="2835"/>
                <w:tab w:val="left" w:pos="3544"/>
              </w:tabs>
              <w:snapToGrid w:val="0"/>
              <w:spacing w:line="360" w:lineRule="auto"/>
              <w:jc w:val="center"/>
              <w:rPr>
                <w:rFonts w:hint="default"/>
              </w:rPr>
            </w:pPr>
            <w:r w:rsidRPr="00B61969">
              <w:rPr>
                <w:rFonts w:hint="default"/>
              </w:rPr>
              <w:t xml:space="preserve">Study title </w:t>
            </w:r>
          </w:p>
        </w:tc>
        <w:tc>
          <w:tcPr>
            <w:tcW w:w="7370" w:type="dxa"/>
            <w:vAlign w:val="center"/>
          </w:tcPr>
          <w:p w14:paraId="59609B5E" w14:textId="77777777" w:rsidR="00BC3791" w:rsidRPr="00B61969" w:rsidRDefault="00F31597">
            <w:pPr>
              <w:pStyle w:val="P68B1DB1-afa22"/>
              <w:tabs>
                <w:tab w:val="left" w:pos="2835"/>
                <w:tab w:val="left" w:pos="3544"/>
              </w:tabs>
              <w:spacing w:line="360" w:lineRule="auto"/>
              <w:ind w:firstLineChars="12" w:firstLine="29"/>
              <w:jc w:val="both"/>
              <w:rPr>
                <w:rFonts w:hint="default"/>
              </w:rPr>
            </w:pPr>
            <w:r w:rsidRPr="00B61969">
              <w:rPr>
                <w:rFonts w:hint="default"/>
              </w:rPr>
              <w:t xml:space="preserve">A single-arm, multicenter phase II clinical trial of TQ-B3525 in the treatment of relapsed/refractory follicular lymphoma (FL) </w:t>
            </w:r>
          </w:p>
        </w:tc>
      </w:tr>
      <w:tr w:rsidR="00BC3791" w:rsidRPr="00B61969" w14:paraId="624D2847" w14:textId="77777777">
        <w:trPr>
          <w:cantSplit/>
          <w:trHeight w:val="704"/>
          <w:jc w:val="center"/>
        </w:trPr>
        <w:tc>
          <w:tcPr>
            <w:tcW w:w="2269" w:type="dxa"/>
            <w:vAlign w:val="center"/>
          </w:tcPr>
          <w:p w14:paraId="17960365" w14:textId="77777777" w:rsidR="00BC3791" w:rsidRPr="00B61969" w:rsidRDefault="00F31597">
            <w:pPr>
              <w:pStyle w:val="P68B1DB1-a08"/>
              <w:tabs>
                <w:tab w:val="left" w:pos="1418"/>
                <w:tab w:val="left" w:pos="2835"/>
                <w:tab w:val="left" w:pos="3544"/>
              </w:tabs>
              <w:snapToGrid w:val="0"/>
              <w:spacing w:line="360" w:lineRule="auto"/>
              <w:jc w:val="center"/>
              <w:rPr>
                <w:rFonts w:hint="default"/>
              </w:rPr>
            </w:pPr>
            <w:r w:rsidRPr="00B61969">
              <w:rPr>
                <w:rFonts w:hint="default"/>
              </w:rPr>
              <w:t xml:space="preserve">Study Drug Registration Classification/ </w:t>
            </w:r>
          </w:p>
          <w:p w14:paraId="710D000C" w14:textId="77777777" w:rsidR="00BC3791" w:rsidRPr="00B61969" w:rsidRDefault="00F31597">
            <w:pPr>
              <w:pStyle w:val="P68B1DB1-a06"/>
              <w:tabs>
                <w:tab w:val="left" w:pos="1418"/>
                <w:tab w:val="left" w:pos="2835"/>
                <w:tab w:val="left" w:pos="3544"/>
              </w:tabs>
              <w:snapToGrid w:val="0"/>
              <w:spacing w:line="360" w:lineRule="auto"/>
              <w:jc w:val="center"/>
              <w:rPr>
                <w:rFonts w:hint="default"/>
              </w:rPr>
            </w:pPr>
            <w:r w:rsidRPr="00B61969">
              <w:rPr>
                <w:rFonts w:hint="default"/>
              </w:rPr>
              <w:t xml:space="preserve">Phase </w:t>
            </w:r>
          </w:p>
        </w:tc>
        <w:tc>
          <w:tcPr>
            <w:tcW w:w="7370" w:type="dxa"/>
            <w:vAlign w:val="center"/>
          </w:tcPr>
          <w:p w14:paraId="1AC7BBB5" w14:textId="77777777" w:rsidR="00BC3791" w:rsidRPr="00B61969" w:rsidRDefault="00F31597">
            <w:pPr>
              <w:pStyle w:val="P68B1DB1-afa22"/>
              <w:tabs>
                <w:tab w:val="left" w:pos="2835"/>
                <w:tab w:val="left" w:pos="3544"/>
              </w:tabs>
              <w:spacing w:line="360" w:lineRule="auto"/>
              <w:ind w:firstLineChars="12" w:firstLine="29"/>
              <w:jc w:val="both"/>
              <w:rPr>
                <w:rFonts w:hint="default"/>
              </w:rPr>
            </w:pPr>
            <w:r w:rsidRPr="00B61969">
              <w:rPr>
                <w:rFonts w:hint="default"/>
              </w:rPr>
              <w:t xml:space="preserve">Chemical drug class 1 </w:t>
            </w:r>
          </w:p>
          <w:p w14:paraId="7B78BF3B" w14:textId="77777777" w:rsidR="00BC3791" w:rsidRPr="00B61969" w:rsidRDefault="00F31597">
            <w:pPr>
              <w:pStyle w:val="P68B1DB1-afa22"/>
              <w:tabs>
                <w:tab w:val="left" w:pos="2835"/>
                <w:tab w:val="left" w:pos="3544"/>
              </w:tabs>
              <w:spacing w:line="360" w:lineRule="auto"/>
              <w:ind w:firstLineChars="12" w:firstLine="29"/>
              <w:jc w:val="both"/>
              <w:rPr>
                <w:rFonts w:hint="default"/>
              </w:rPr>
            </w:pPr>
            <w:r w:rsidRPr="00B61969">
              <w:rPr>
                <w:rFonts w:hint="default"/>
              </w:rPr>
              <w:t xml:space="preserve">Phase II </w:t>
            </w:r>
          </w:p>
        </w:tc>
      </w:tr>
      <w:tr w:rsidR="00BC3791" w:rsidRPr="00B61969" w14:paraId="445BCAE3" w14:textId="77777777">
        <w:trPr>
          <w:cantSplit/>
          <w:trHeight w:val="305"/>
          <w:jc w:val="center"/>
        </w:trPr>
        <w:tc>
          <w:tcPr>
            <w:tcW w:w="2269" w:type="dxa"/>
            <w:vAlign w:val="center"/>
          </w:tcPr>
          <w:p w14:paraId="450F10B9" w14:textId="77777777" w:rsidR="00BC3791" w:rsidRPr="00B61969" w:rsidRDefault="00F31597">
            <w:pPr>
              <w:pStyle w:val="P68B1DB1-a06"/>
              <w:tabs>
                <w:tab w:val="left" w:pos="1418"/>
                <w:tab w:val="left" w:pos="2835"/>
                <w:tab w:val="left" w:pos="3544"/>
              </w:tabs>
              <w:snapToGrid w:val="0"/>
              <w:spacing w:line="360" w:lineRule="auto"/>
              <w:jc w:val="center"/>
              <w:rPr>
                <w:rFonts w:hint="default"/>
              </w:rPr>
            </w:pPr>
            <w:r w:rsidRPr="00B61969">
              <w:rPr>
                <w:rFonts w:hint="default"/>
              </w:rPr>
              <w:t xml:space="preserve">Sponsor </w:t>
            </w:r>
          </w:p>
        </w:tc>
        <w:tc>
          <w:tcPr>
            <w:tcW w:w="7370" w:type="dxa"/>
            <w:vAlign w:val="center"/>
          </w:tcPr>
          <w:p w14:paraId="6E015661" w14:textId="77777777" w:rsidR="00BC3791" w:rsidRPr="00B61969" w:rsidRDefault="00F31597">
            <w:pPr>
              <w:pStyle w:val="P68B1DB1-afa23"/>
              <w:tabs>
                <w:tab w:val="left" w:pos="2835"/>
                <w:tab w:val="left" w:pos="3544"/>
              </w:tabs>
              <w:spacing w:line="360" w:lineRule="auto"/>
              <w:ind w:firstLineChars="12" w:firstLine="29"/>
              <w:jc w:val="both"/>
              <w:rPr>
                <w:rFonts w:hint="default"/>
              </w:rPr>
            </w:pPr>
            <w:r w:rsidRPr="00B61969">
              <w:rPr>
                <w:rFonts w:hint="default"/>
              </w:rPr>
              <w:t xml:space="preserve">Chia Tai </w:t>
            </w:r>
            <w:proofErr w:type="spellStart"/>
            <w:r w:rsidRPr="00B61969">
              <w:rPr>
                <w:rFonts w:hint="default"/>
              </w:rPr>
              <w:t>Tianqing</w:t>
            </w:r>
            <w:proofErr w:type="spellEnd"/>
            <w:r w:rsidRPr="00B61969">
              <w:rPr>
                <w:rFonts w:hint="default"/>
              </w:rPr>
              <w:t xml:space="preserve"> Pharmaceutical Group Co., Ltd. </w:t>
            </w:r>
          </w:p>
        </w:tc>
      </w:tr>
      <w:tr w:rsidR="00BC3791" w:rsidRPr="00B61969" w14:paraId="559971AF" w14:textId="77777777">
        <w:trPr>
          <w:cantSplit/>
          <w:trHeight w:val="305"/>
          <w:jc w:val="center"/>
        </w:trPr>
        <w:tc>
          <w:tcPr>
            <w:tcW w:w="2269" w:type="dxa"/>
            <w:vAlign w:val="center"/>
          </w:tcPr>
          <w:p w14:paraId="108345DA" w14:textId="77777777" w:rsidR="00BC3791" w:rsidRPr="00B61969" w:rsidRDefault="00F31597">
            <w:pPr>
              <w:pStyle w:val="P68B1DB1-a08"/>
              <w:tabs>
                <w:tab w:val="left" w:pos="1418"/>
                <w:tab w:val="left" w:pos="2835"/>
                <w:tab w:val="left" w:pos="3544"/>
              </w:tabs>
              <w:snapToGrid w:val="0"/>
              <w:spacing w:line="360" w:lineRule="auto"/>
              <w:jc w:val="center"/>
              <w:rPr>
                <w:rFonts w:hint="default"/>
              </w:rPr>
            </w:pPr>
            <w:r w:rsidRPr="00B61969">
              <w:rPr>
                <w:rFonts w:hint="default"/>
              </w:rPr>
              <w:t xml:space="preserve">Study site/ </w:t>
            </w:r>
          </w:p>
          <w:p w14:paraId="171B7871" w14:textId="77777777" w:rsidR="00BC3791" w:rsidRPr="00B61969" w:rsidRDefault="00F31597">
            <w:pPr>
              <w:pStyle w:val="P68B1DB1-a06"/>
              <w:tabs>
                <w:tab w:val="left" w:pos="1418"/>
                <w:tab w:val="left" w:pos="2835"/>
                <w:tab w:val="left" w:pos="3544"/>
              </w:tabs>
              <w:snapToGrid w:val="0"/>
              <w:spacing w:line="360" w:lineRule="auto"/>
              <w:jc w:val="center"/>
              <w:rPr>
                <w:rFonts w:hint="default"/>
              </w:rPr>
            </w:pPr>
            <w:r w:rsidRPr="00B61969">
              <w:rPr>
                <w:rFonts w:hint="default"/>
              </w:rPr>
              <w:t xml:space="preserve">Principal Investigator </w:t>
            </w:r>
          </w:p>
        </w:tc>
        <w:tc>
          <w:tcPr>
            <w:tcW w:w="7370" w:type="dxa"/>
            <w:vAlign w:val="center"/>
          </w:tcPr>
          <w:p w14:paraId="0E66616D" w14:textId="68B27455" w:rsidR="00E92851" w:rsidRPr="00B61969" w:rsidRDefault="00A65D98">
            <w:pPr>
              <w:pStyle w:val="P68B1DB1-afa21"/>
              <w:tabs>
                <w:tab w:val="left" w:pos="2835"/>
                <w:tab w:val="left" w:pos="3544"/>
              </w:tabs>
              <w:spacing w:line="360" w:lineRule="auto"/>
              <w:ind w:firstLineChars="12" w:firstLine="29"/>
              <w:jc w:val="both"/>
            </w:pPr>
            <w:r w:rsidRPr="00B61969">
              <w:t>Tianjin Union Medical Center of Nankai University</w:t>
            </w:r>
            <w:r w:rsidR="001E782D" w:rsidRPr="00B61969">
              <w:t xml:space="preserve">, </w:t>
            </w:r>
            <w:r w:rsidR="00E92851" w:rsidRPr="00B61969">
              <w:t xml:space="preserve">Professor </w:t>
            </w:r>
            <w:proofErr w:type="spellStart"/>
            <w:r w:rsidR="00E92851" w:rsidRPr="00B61969">
              <w:t>Huaqing</w:t>
            </w:r>
            <w:proofErr w:type="spellEnd"/>
            <w:r w:rsidR="00E92851" w:rsidRPr="00B61969">
              <w:t xml:space="preserve"> Wang;</w:t>
            </w:r>
          </w:p>
          <w:p w14:paraId="4F539C21" w14:textId="44D138F5" w:rsidR="00BC3791" w:rsidRPr="00B61969" w:rsidRDefault="00F31597" w:rsidP="00E92851">
            <w:pPr>
              <w:pStyle w:val="P68B1DB1-afa21"/>
              <w:tabs>
                <w:tab w:val="left" w:pos="2835"/>
                <w:tab w:val="left" w:pos="3544"/>
              </w:tabs>
              <w:spacing w:line="360" w:lineRule="auto"/>
              <w:ind w:firstLineChars="12" w:firstLine="29"/>
              <w:jc w:val="both"/>
            </w:pPr>
            <w:r w:rsidRPr="00B61969">
              <w:t>Sun Yat-sen University Cancer Center</w:t>
            </w:r>
            <w:r w:rsidR="00E92851" w:rsidRPr="00B61969">
              <w:t>,</w:t>
            </w:r>
            <w:r w:rsidRPr="00B61969">
              <w:t xml:space="preserve"> Professor </w:t>
            </w:r>
            <w:proofErr w:type="spellStart"/>
            <w:r w:rsidR="00E92851" w:rsidRPr="00B61969">
              <w:t>Zhiming</w:t>
            </w:r>
            <w:proofErr w:type="spellEnd"/>
            <w:r w:rsidR="00E92851" w:rsidRPr="00B61969">
              <w:t xml:space="preserve"> </w:t>
            </w:r>
            <w:r w:rsidRPr="00B61969">
              <w:t xml:space="preserve">Li </w:t>
            </w:r>
          </w:p>
        </w:tc>
      </w:tr>
      <w:tr w:rsidR="00BC3791" w:rsidRPr="00B61969" w14:paraId="0D148231" w14:textId="77777777">
        <w:trPr>
          <w:cantSplit/>
          <w:trHeight w:val="305"/>
          <w:jc w:val="center"/>
        </w:trPr>
        <w:tc>
          <w:tcPr>
            <w:tcW w:w="2269" w:type="dxa"/>
            <w:vAlign w:val="center"/>
          </w:tcPr>
          <w:p w14:paraId="7AAB1C4A" w14:textId="77777777" w:rsidR="00BC3791" w:rsidRPr="00B61969" w:rsidRDefault="00F31597">
            <w:pPr>
              <w:pStyle w:val="P68B1DB1-a06"/>
              <w:tabs>
                <w:tab w:val="left" w:pos="1418"/>
                <w:tab w:val="left" w:pos="2835"/>
                <w:tab w:val="left" w:pos="3544"/>
              </w:tabs>
              <w:snapToGrid w:val="0"/>
              <w:spacing w:line="360" w:lineRule="auto"/>
              <w:jc w:val="center"/>
              <w:rPr>
                <w:rFonts w:hint="default"/>
              </w:rPr>
            </w:pPr>
            <w:r w:rsidRPr="00B61969">
              <w:rPr>
                <w:rFonts w:hint="default"/>
              </w:rPr>
              <w:t xml:space="preserve">Statistical analysis unit of clinical study data </w:t>
            </w:r>
          </w:p>
        </w:tc>
        <w:tc>
          <w:tcPr>
            <w:tcW w:w="7370" w:type="dxa"/>
            <w:vAlign w:val="center"/>
          </w:tcPr>
          <w:p w14:paraId="11693B4C" w14:textId="77777777" w:rsidR="00BC3791" w:rsidRPr="00B61969" w:rsidRDefault="00F31597">
            <w:pPr>
              <w:pStyle w:val="P68B1DB1-afa23"/>
              <w:tabs>
                <w:tab w:val="left" w:pos="2835"/>
                <w:tab w:val="left" w:pos="3544"/>
              </w:tabs>
              <w:spacing w:line="360" w:lineRule="auto"/>
              <w:ind w:firstLineChars="12" w:firstLine="29"/>
              <w:jc w:val="both"/>
              <w:rPr>
                <w:rFonts w:hint="default"/>
              </w:rPr>
            </w:pPr>
            <w:r w:rsidRPr="00B61969">
              <w:rPr>
                <w:rFonts w:hint="default"/>
              </w:rPr>
              <w:t xml:space="preserve">Department of Biostatistics, School of Public Health, Nanjing Medical University </w:t>
            </w:r>
          </w:p>
        </w:tc>
      </w:tr>
      <w:tr w:rsidR="00BC3791" w:rsidRPr="00B61969" w14:paraId="158A135C" w14:textId="77777777">
        <w:trPr>
          <w:cantSplit/>
          <w:trHeight w:val="324"/>
          <w:jc w:val="center"/>
        </w:trPr>
        <w:tc>
          <w:tcPr>
            <w:tcW w:w="2269" w:type="dxa"/>
            <w:vAlign w:val="center"/>
          </w:tcPr>
          <w:p w14:paraId="66D35263" w14:textId="77777777" w:rsidR="00BC3791" w:rsidRPr="00B61969" w:rsidRDefault="00F31597">
            <w:pPr>
              <w:pStyle w:val="P68B1DB1-a06"/>
              <w:tabs>
                <w:tab w:val="left" w:pos="1418"/>
                <w:tab w:val="left" w:pos="2835"/>
                <w:tab w:val="left" w:pos="3544"/>
              </w:tabs>
              <w:snapToGrid w:val="0"/>
              <w:spacing w:line="360" w:lineRule="auto"/>
              <w:ind w:rightChars="-45" w:right="-108"/>
              <w:jc w:val="center"/>
              <w:rPr>
                <w:rFonts w:hint="default"/>
              </w:rPr>
            </w:pPr>
            <w:r w:rsidRPr="00B61969">
              <w:rPr>
                <w:rFonts w:hint="default"/>
              </w:rPr>
              <w:t xml:space="preserve">Study objectives </w:t>
            </w:r>
          </w:p>
        </w:tc>
        <w:tc>
          <w:tcPr>
            <w:tcW w:w="7370" w:type="dxa"/>
            <w:vAlign w:val="center"/>
          </w:tcPr>
          <w:p w14:paraId="540C8FD5" w14:textId="77777777" w:rsidR="00BC3791" w:rsidRPr="00B61969" w:rsidRDefault="00F31597">
            <w:pPr>
              <w:pStyle w:val="P68B1DB1-afa24"/>
              <w:tabs>
                <w:tab w:val="left" w:pos="1418"/>
                <w:tab w:val="left" w:pos="2835"/>
                <w:tab w:val="left" w:pos="3544"/>
              </w:tabs>
              <w:spacing w:line="360" w:lineRule="auto"/>
              <w:jc w:val="both"/>
              <w:rPr>
                <w:rFonts w:hint="default"/>
              </w:rPr>
            </w:pPr>
            <w:r w:rsidRPr="00B61969">
              <w:rPr>
                <w:rFonts w:hint="default"/>
              </w:rPr>
              <w:t xml:space="preserve">Primary objective </w:t>
            </w:r>
          </w:p>
          <w:p w14:paraId="00F6BF7D" w14:textId="77777777" w:rsidR="00BC3791" w:rsidRPr="00B61969" w:rsidRDefault="00F31597">
            <w:pPr>
              <w:pStyle w:val="P68B1DB1-afa22"/>
              <w:tabs>
                <w:tab w:val="left" w:pos="2115"/>
                <w:tab w:val="left" w:pos="3544"/>
              </w:tabs>
              <w:spacing w:line="360" w:lineRule="auto"/>
              <w:ind w:firstLineChars="200" w:firstLine="480"/>
              <w:jc w:val="both"/>
              <w:rPr>
                <w:rFonts w:hint="default"/>
              </w:rPr>
            </w:pPr>
            <w:r w:rsidRPr="00B61969">
              <w:rPr>
                <w:rFonts w:hint="default"/>
              </w:rPr>
              <w:t xml:space="preserve">To assess the effectiveness of TQ-B3525 in treating patients with relapsed/refractory follicular lymphoma. </w:t>
            </w:r>
          </w:p>
          <w:p w14:paraId="151CE179" w14:textId="77777777" w:rsidR="00BC3791" w:rsidRPr="00B61969" w:rsidRDefault="00F31597">
            <w:pPr>
              <w:pStyle w:val="P68B1DB1-afa24"/>
              <w:tabs>
                <w:tab w:val="left" w:pos="1418"/>
                <w:tab w:val="left" w:pos="2835"/>
                <w:tab w:val="left" w:pos="3544"/>
              </w:tabs>
              <w:spacing w:line="360" w:lineRule="auto"/>
              <w:jc w:val="both"/>
              <w:rPr>
                <w:rFonts w:hint="default"/>
              </w:rPr>
            </w:pPr>
            <w:r w:rsidRPr="00B61969">
              <w:rPr>
                <w:rFonts w:hint="default"/>
              </w:rPr>
              <w:t xml:space="preserve">Secondary objectives </w:t>
            </w:r>
          </w:p>
          <w:p w14:paraId="1002A83E" w14:textId="77777777" w:rsidR="00BC3791" w:rsidRPr="00B61969" w:rsidRDefault="00F31597">
            <w:pPr>
              <w:pStyle w:val="P68B1DB1-afa22"/>
              <w:tabs>
                <w:tab w:val="left" w:pos="2835"/>
                <w:tab w:val="left" w:pos="3544"/>
              </w:tabs>
              <w:spacing w:line="360" w:lineRule="auto"/>
              <w:ind w:firstLineChars="200" w:firstLine="480"/>
              <w:rPr>
                <w:rFonts w:hint="default"/>
              </w:rPr>
            </w:pPr>
            <w:r w:rsidRPr="00B61969">
              <w:rPr>
                <w:rFonts w:hint="default"/>
              </w:rPr>
              <w:t xml:space="preserve">To assess the safety of TQ-B3525 in patients with relapsed/refractory follicular lymphoma. </w:t>
            </w:r>
          </w:p>
          <w:p w14:paraId="50FD03DD" w14:textId="77777777" w:rsidR="00BC3791" w:rsidRPr="00B61969" w:rsidRDefault="00F31597" w:rsidP="00EE5E5F">
            <w:pPr>
              <w:pStyle w:val="P68B1DB1-afa22"/>
              <w:tabs>
                <w:tab w:val="left" w:pos="2835"/>
                <w:tab w:val="left" w:pos="3544"/>
              </w:tabs>
              <w:spacing w:line="360" w:lineRule="auto"/>
              <w:ind w:firstLineChars="200" w:firstLine="480"/>
              <w:jc w:val="both"/>
              <w:rPr>
                <w:rFonts w:hint="default"/>
              </w:rPr>
            </w:pPr>
            <w:r w:rsidRPr="00B61969">
              <w:rPr>
                <w:rFonts w:hint="default"/>
              </w:rPr>
              <w:t xml:space="preserve">To assess biomarkers related to efficacy, mechanism of action/resistance mechanism, safety of TQ-B3525. </w:t>
            </w:r>
          </w:p>
        </w:tc>
      </w:tr>
      <w:tr w:rsidR="00BC3791" w:rsidRPr="00B61969" w14:paraId="250338CE" w14:textId="77777777">
        <w:trPr>
          <w:cantSplit/>
          <w:trHeight w:val="5372"/>
          <w:jc w:val="center"/>
        </w:trPr>
        <w:tc>
          <w:tcPr>
            <w:tcW w:w="2269" w:type="dxa"/>
            <w:vAlign w:val="center"/>
          </w:tcPr>
          <w:p w14:paraId="6D1578F3" w14:textId="77777777" w:rsidR="00BC3791" w:rsidRPr="00B61969" w:rsidRDefault="00F31597">
            <w:pPr>
              <w:tabs>
                <w:tab w:val="left" w:pos="1418"/>
                <w:tab w:val="left" w:pos="2835"/>
                <w:tab w:val="left" w:pos="3544"/>
              </w:tabs>
              <w:snapToGrid w:val="0"/>
              <w:spacing w:line="360" w:lineRule="auto"/>
              <w:ind w:rightChars="-45" w:right="-108"/>
              <w:jc w:val="center"/>
            </w:pPr>
            <w:r w:rsidRPr="00B61969">
              <w:lastRenderedPageBreak/>
              <w:t xml:space="preserve">Study Endpoints </w:t>
            </w:r>
          </w:p>
        </w:tc>
        <w:tc>
          <w:tcPr>
            <w:tcW w:w="7370" w:type="dxa"/>
          </w:tcPr>
          <w:p w14:paraId="6BCDFBE2" w14:textId="2982E34D" w:rsidR="00BC3791" w:rsidRPr="00B61969" w:rsidRDefault="00F31597">
            <w:pPr>
              <w:pStyle w:val="P68B1DB1-afa25"/>
              <w:tabs>
                <w:tab w:val="left" w:pos="1418"/>
                <w:tab w:val="left" w:pos="2835"/>
                <w:tab w:val="left" w:pos="3544"/>
              </w:tabs>
              <w:spacing w:line="360" w:lineRule="auto"/>
              <w:jc w:val="both"/>
            </w:pPr>
            <w:r w:rsidRPr="00B61969">
              <w:rPr>
                <w:kern w:val="0"/>
                <w:u w:val="single"/>
              </w:rPr>
              <w:t xml:space="preserve">Primary study endpoint: </w:t>
            </w:r>
          </w:p>
          <w:p w14:paraId="584505CF" w14:textId="77777777" w:rsidR="00BC3791" w:rsidRPr="00B61969" w:rsidRDefault="00F31597">
            <w:pPr>
              <w:autoSpaceDE w:val="0"/>
              <w:autoSpaceDN w:val="0"/>
              <w:adjustRightInd w:val="0"/>
              <w:snapToGrid w:val="0"/>
              <w:spacing w:line="360" w:lineRule="auto"/>
              <w:ind w:firstLineChars="200" w:firstLine="480"/>
            </w:pPr>
            <w:r w:rsidRPr="00B61969">
              <w:t xml:space="preserve">Objective Response Rate (ORR) by IRC </w:t>
            </w:r>
          </w:p>
          <w:p w14:paraId="6AFCC803" w14:textId="77777777" w:rsidR="00BC3791" w:rsidRPr="00B61969" w:rsidRDefault="00F31597">
            <w:pPr>
              <w:pStyle w:val="P68B1DB1-afa25"/>
              <w:tabs>
                <w:tab w:val="left" w:pos="1418"/>
                <w:tab w:val="left" w:pos="2835"/>
                <w:tab w:val="left" w:pos="3544"/>
              </w:tabs>
              <w:spacing w:line="360" w:lineRule="auto"/>
              <w:jc w:val="both"/>
            </w:pPr>
            <w:r w:rsidRPr="00B61969">
              <w:rPr>
                <w:kern w:val="0"/>
                <w:u w:val="single"/>
              </w:rPr>
              <w:t xml:space="preserve">Secondary study endpoints: </w:t>
            </w:r>
          </w:p>
          <w:p w14:paraId="7E9217EB" w14:textId="77777777" w:rsidR="00BC3791" w:rsidRPr="00B61969" w:rsidRDefault="00F31597">
            <w:pPr>
              <w:pStyle w:val="P68B1DB1-afa26"/>
              <w:tabs>
                <w:tab w:val="left" w:pos="1418"/>
                <w:tab w:val="left" w:pos="2835"/>
                <w:tab w:val="left" w:pos="3544"/>
              </w:tabs>
              <w:spacing w:line="360" w:lineRule="auto"/>
              <w:jc w:val="both"/>
            </w:pPr>
            <w:r w:rsidRPr="00B61969">
              <w:t xml:space="preserve">Efficacy </w:t>
            </w:r>
          </w:p>
          <w:p w14:paraId="45AC83E3" w14:textId="77777777" w:rsidR="00BC3791" w:rsidRPr="00B61969" w:rsidRDefault="00F31597">
            <w:pPr>
              <w:autoSpaceDE w:val="0"/>
              <w:autoSpaceDN w:val="0"/>
              <w:adjustRightInd w:val="0"/>
              <w:snapToGrid w:val="0"/>
              <w:spacing w:line="360" w:lineRule="auto"/>
              <w:ind w:firstLineChars="200" w:firstLine="480"/>
            </w:pPr>
            <w:r w:rsidRPr="00B61969">
              <w:t xml:space="preserve">Objective response rate (ORR), duration of response (DOR), progression-free survival (PFS), disease control rate (DCR), overall survival (OS) assessed by the investigator </w:t>
            </w:r>
          </w:p>
          <w:p w14:paraId="064C7C80" w14:textId="77777777" w:rsidR="00BC3791" w:rsidRPr="00B61969" w:rsidRDefault="00F31597">
            <w:pPr>
              <w:pStyle w:val="P68B1DB1-afa26"/>
              <w:tabs>
                <w:tab w:val="left" w:pos="1418"/>
                <w:tab w:val="left" w:pos="2835"/>
                <w:tab w:val="left" w:pos="3544"/>
              </w:tabs>
              <w:spacing w:line="360" w:lineRule="auto"/>
              <w:jc w:val="both"/>
            </w:pPr>
            <w:r w:rsidRPr="00B61969">
              <w:t xml:space="preserve">Safety </w:t>
            </w:r>
          </w:p>
          <w:p w14:paraId="3F50F698" w14:textId="77777777" w:rsidR="00BC3791" w:rsidRPr="00B61969" w:rsidRDefault="00F31597">
            <w:pPr>
              <w:autoSpaceDE w:val="0"/>
              <w:autoSpaceDN w:val="0"/>
              <w:adjustRightInd w:val="0"/>
              <w:snapToGrid w:val="0"/>
              <w:spacing w:line="360" w:lineRule="auto"/>
              <w:ind w:firstLineChars="200" w:firstLine="480"/>
            </w:pPr>
            <w:r w:rsidRPr="00B61969">
              <w:t xml:space="preserve">Includes: Adverse Reactions, Adverse Events, and Serious Adverse Events, and Withdrawals for Safety or Tolerability </w:t>
            </w:r>
          </w:p>
          <w:p w14:paraId="2010F29F" w14:textId="77777777" w:rsidR="00BC3791" w:rsidRPr="00B61969" w:rsidRDefault="00F31597">
            <w:pPr>
              <w:pStyle w:val="P68B1DB1-afa27"/>
              <w:tabs>
                <w:tab w:val="left" w:pos="1418"/>
                <w:tab w:val="left" w:pos="2835"/>
                <w:tab w:val="left" w:pos="3544"/>
              </w:tabs>
              <w:spacing w:line="360" w:lineRule="auto"/>
              <w:jc w:val="both"/>
              <w:rPr>
                <w:rFonts w:hint="default"/>
              </w:rPr>
            </w:pPr>
            <w:r w:rsidRPr="00B61969">
              <w:rPr>
                <w:rFonts w:hint="default"/>
              </w:rPr>
              <w:t xml:space="preserve">Biomarker </w:t>
            </w:r>
          </w:p>
          <w:p w14:paraId="45388997" w14:textId="77777777" w:rsidR="00BC3791" w:rsidRPr="00B61969" w:rsidRDefault="00F31597">
            <w:pPr>
              <w:autoSpaceDE w:val="0"/>
              <w:autoSpaceDN w:val="0"/>
              <w:adjustRightInd w:val="0"/>
              <w:snapToGrid w:val="0"/>
              <w:spacing w:line="360" w:lineRule="auto"/>
              <w:ind w:firstLineChars="200" w:firstLine="480"/>
              <w:rPr>
                <w:b/>
                <w:u w:val="single"/>
              </w:rPr>
            </w:pPr>
            <w:r w:rsidRPr="00B61969">
              <w:t xml:space="preserve">To assess genetic changes associated with PI3K pathway and its bypass in tissue and/or plasma of patients </w:t>
            </w:r>
          </w:p>
        </w:tc>
      </w:tr>
      <w:tr w:rsidR="00BC3791" w:rsidRPr="00B61969" w14:paraId="7C609966" w14:textId="77777777">
        <w:trPr>
          <w:cantSplit/>
          <w:trHeight w:val="4438"/>
          <w:jc w:val="center"/>
        </w:trPr>
        <w:tc>
          <w:tcPr>
            <w:tcW w:w="2269" w:type="dxa"/>
            <w:tcBorders>
              <w:bottom w:val="single" w:sz="6" w:space="0" w:color="auto"/>
            </w:tcBorders>
            <w:vAlign w:val="center"/>
          </w:tcPr>
          <w:p w14:paraId="07A6ED3D" w14:textId="77777777" w:rsidR="00BC3791" w:rsidRPr="00B61969" w:rsidRDefault="00F31597">
            <w:pPr>
              <w:pStyle w:val="P68B1DB1-a06"/>
              <w:tabs>
                <w:tab w:val="left" w:pos="1418"/>
                <w:tab w:val="left" w:pos="2835"/>
                <w:tab w:val="left" w:pos="3544"/>
              </w:tabs>
              <w:snapToGrid w:val="0"/>
              <w:spacing w:line="360" w:lineRule="auto"/>
              <w:ind w:rightChars="-45" w:right="-108"/>
              <w:jc w:val="center"/>
              <w:rPr>
                <w:rFonts w:hint="default"/>
              </w:rPr>
            </w:pPr>
            <w:r w:rsidRPr="00B61969">
              <w:rPr>
                <w:rFonts w:hint="default"/>
              </w:rPr>
              <w:t xml:space="preserve">Study Design </w:t>
            </w:r>
          </w:p>
        </w:tc>
        <w:tc>
          <w:tcPr>
            <w:tcW w:w="7370" w:type="dxa"/>
            <w:tcBorders>
              <w:bottom w:val="single" w:sz="6" w:space="0" w:color="auto"/>
            </w:tcBorders>
            <w:vAlign w:val="center"/>
          </w:tcPr>
          <w:p w14:paraId="29E7EBB1" w14:textId="0C650DBD" w:rsidR="00BC3791" w:rsidRPr="00B61969" w:rsidRDefault="00F31597">
            <w:pPr>
              <w:pStyle w:val="P68B1DB1-afa21"/>
              <w:tabs>
                <w:tab w:val="left" w:pos="2835"/>
                <w:tab w:val="left" w:pos="3544"/>
              </w:tabs>
              <w:spacing w:line="360" w:lineRule="auto"/>
              <w:ind w:firstLineChars="200" w:firstLine="480"/>
              <w:jc w:val="both"/>
            </w:pPr>
            <w:r w:rsidRPr="00B61969">
              <w:t xml:space="preserve">This </w:t>
            </w:r>
            <w:r w:rsidR="00DC4170" w:rsidRPr="00B61969">
              <w:t>wa</w:t>
            </w:r>
            <w:r w:rsidRPr="00B61969">
              <w:t xml:space="preserve">s a single-arm, multicenter phase II clinical </w:t>
            </w:r>
            <w:proofErr w:type="spellStart"/>
            <w:r w:rsidR="00371BFA" w:rsidRPr="00B61969">
              <w:t>ttrial</w:t>
            </w:r>
            <w:proofErr w:type="spellEnd"/>
            <w:r w:rsidR="00371BFA" w:rsidRPr="00B61969">
              <w:t xml:space="preserve"> </w:t>
            </w:r>
            <w:r w:rsidRPr="00B61969">
              <w:t xml:space="preserve">to evaluate the efficacy and safety of TQ-B3525 in patients with relapsed/refractory follicular lymphoma who have failed </w:t>
            </w:r>
            <w:proofErr w:type="spellStart"/>
            <w:r w:rsidRPr="00B61969">
              <w:t>verall</w:t>
            </w:r>
            <w:proofErr w:type="spellEnd"/>
            <w:r w:rsidRPr="00B61969">
              <w:t xml:space="preserve"> survival (OS) assessed by the investigator accordance with the laws of </w:t>
            </w:r>
            <w:proofErr w:type="spellStart"/>
            <w:r w:rsidRPr="00B61969">
              <w:t>Ch</w:t>
            </w:r>
            <w:r w:rsidR="00B518CA" w:rsidRPr="00B61969">
              <w:t>t</w:t>
            </w:r>
            <w:proofErr w:type="spellEnd"/>
            <w:r w:rsidR="00B518CA" w:rsidRPr="00B61969">
              <w:t xml:space="preserve"> meeting</w:t>
            </w:r>
            <w:r w:rsidRPr="00B61969">
              <w:t xml:space="preserve"> exclusion criteria, subjects entered the treatment period and received the treatment regimen of TQ-B3525 </w:t>
            </w:r>
            <w:r w:rsidR="007066D7" w:rsidRPr="00B61969">
              <w:t>t</w:t>
            </w:r>
            <w:r w:rsidRPr="00B61969">
              <w:t xml:space="preserve">ablets 20 mg </w:t>
            </w:r>
            <w:r w:rsidR="00733AC5" w:rsidRPr="00B61969">
              <w:t>once daily</w:t>
            </w:r>
            <w:r w:rsidR="00733AC5" w:rsidRPr="00B61969" w:rsidDel="00733AC5">
              <w:t xml:space="preserve"> </w:t>
            </w:r>
            <w:r w:rsidRPr="00B61969">
              <w:t xml:space="preserve">every 28 days until disease progression/intolerance. </w:t>
            </w:r>
          </w:p>
          <w:p w14:paraId="4149B76C" w14:textId="7AB92EF6" w:rsidR="00BC3791" w:rsidRPr="00B61969" w:rsidRDefault="00F31597">
            <w:pPr>
              <w:pStyle w:val="P68B1DB1-afa22"/>
              <w:tabs>
                <w:tab w:val="left" w:pos="2835"/>
                <w:tab w:val="left" w:pos="3544"/>
              </w:tabs>
              <w:spacing w:line="360" w:lineRule="auto"/>
              <w:ind w:firstLineChars="200" w:firstLine="480"/>
              <w:jc w:val="both"/>
              <w:rPr>
                <w:rFonts w:hint="default"/>
              </w:rPr>
            </w:pPr>
            <w:r w:rsidRPr="00B61969">
              <w:rPr>
                <w:rFonts w:hint="default"/>
              </w:rPr>
              <w:t xml:space="preserve">This study was divided into 2 </w:t>
            </w:r>
            <w:r w:rsidR="0048722D" w:rsidRPr="00B61969">
              <w:rPr>
                <w:rFonts w:hint="default"/>
              </w:rPr>
              <w:t>stages</w:t>
            </w:r>
            <w:r w:rsidRPr="00B61969">
              <w:rPr>
                <w:rFonts w:hint="default"/>
              </w:rPr>
              <w:t xml:space="preserve">, the first </w:t>
            </w:r>
            <w:r w:rsidR="0048722D" w:rsidRPr="00B61969">
              <w:rPr>
                <w:rFonts w:hint="default"/>
              </w:rPr>
              <w:t xml:space="preserve">stage </w:t>
            </w:r>
            <w:r w:rsidRPr="00B61969">
              <w:rPr>
                <w:rFonts w:hint="default"/>
              </w:rPr>
              <w:t xml:space="preserve">was a single-arm, exploratory study; the second </w:t>
            </w:r>
            <w:r w:rsidR="00C60BA4" w:rsidRPr="00B61969">
              <w:rPr>
                <w:rFonts w:hint="default"/>
              </w:rPr>
              <w:t xml:space="preserve">stage </w:t>
            </w:r>
            <w:r w:rsidRPr="00B61969">
              <w:rPr>
                <w:rFonts w:hint="default"/>
              </w:rPr>
              <w:t xml:space="preserve">was a pivotal registration study. The second stage of the statistical analysis of effectiveness was performed on subjects. </w:t>
            </w:r>
          </w:p>
          <w:p w14:paraId="440E8712" w14:textId="2D4B8572" w:rsidR="00BC3791" w:rsidRPr="00B61969" w:rsidRDefault="00F31597">
            <w:pPr>
              <w:pStyle w:val="P68B1DB1-afa22"/>
              <w:tabs>
                <w:tab w:val="left" w:pos="2835"/>
                <w:tab w:val="left" w:pos="3544"/>
              </w:tabs>
              <w:spacing w:line="360" w:lineRule="auto"/>
              <w:ind w:firstLineChars="200" w:firstLine="480"/>
              <w:jc w:val="both"/>
              <w:rPr>
                <w:rFonts w:hint="default"/>
              </w:rPr>
            </w:pPr>
            <w:r w:rsidRPr="00B61969">
              <w:rPr>
                <w:rFonts w:hint="default"/>
              </w:rPr>
              <w:t xml:space="preserve">The primary efficacy analysis was performed after the last subject in </w:t>
            </w:r>
            <w:r w:rsidR="0038078C" w:rsidRPr="00B61969">
              <w:rPr>
                <w:rFonts w:hint="default"/>
              </w:rPr>
              <w:t>s</w:t>
            </w:r>
            <w:r w:rsidRPr="00B61969">
              <w:rPr>
                <w:rFonts w:hint="default"/>
              </w:rPr>
              <w:t xml:space="preserve">tage II had a first efficacy assessment, or the subject withdrew consent, or started other antineoplastic therapy, or died, whichever occurred first. </w:t>
            </w:r>
          </w:p>
        </w:tc>
      </w:tr>
      <w:tr w:rsidR="00BC3791" w:rsidRPr="00B61969" w14:paraId="64564DD7" w14:textId="77777777">
        <w:trPr>
          <w:cantSplit/>
          <w:trHeight w:val="592"/>
          <w:jc w:val="center"/>
        </w:trPr>
        <w:tc>
          <w:tcPr>
            <w:tcW w:w="2269" w:type="dxa"/>
            <w:tcBorders>
              <w:bottom w:val="single" w:sz="4" w:space="0" w:color="auto"/>
            </w:tcBorders>
            <w:vAlign w:val="center"/>
          </w:tcPr>
          <w:p w14:paraId="20E9D26C" w14:textId="77777777" w:rsidR="00BC3791" w:rsidRPr="00B61969" w:rsidRDefault="00F31597">
            <w:pPr>
              <w:pStyle w:val="P68B1DB1-a06"/>
              <w:tabs>
                <w:tab w:val="left" w:pos="1418"/>
                <w:tab w:val="left" w:pos="2835"/>
                <w:tab w:val="left" w:pos="3544"/>
              </w:tabs>
              <w:snapToGrid w:val="0"/>
              <w:spacing w:line="360" w:lineRule="auto"/>
              <w:ind w:rightChars="-45" w:right="-108"/>
              <w:jc w:val="center"/>
              <w:rPr>
                <w:rFonts w:hint="default"/>
              </w:rPr>
            </w:pPr>
            <w:r w:rsidRPr="00B61969">
              <w:rPr>
                <w:rFonts w:hint="default"/>
              </w:rPr>
              <w:t xml:space="preserve">Study subjects </w:t>
            </w:r>
          </w:p>
        </w:tc>
        <w:tc>
          <w:tcPr>
            <w:tcW w:w="7370" w:type="dxa"/>
            <w:tcBorders>
              <w:bottom w:val="single" w:sz="4" w:space="0" w:color="auto"/>
            </w:tcBorders>
            <w:vAlign w:val="center"/>
          </w:tcPr>
          <w:p w14:paraId="453A3028" w14:textId="454B4234" w:rsidR="00BC3791" w:rsidRPr="00B61969" w:rsidRDefault="00F31597">
            <w:pPr>
              <w:pStyle w:val="P68B1DB1-afa21"/>
              <w:tabs>
                <w:tab w:val="left" w:pos="1418"/>
                <w:tab w:val="left" w:pos="2835"/>
                <w:tab w:val="left" w:pos="3544"/>
              </w:tabs>
              <w:spacing w:line="360" w:lineRule="auto"/>
              <w:jc w:val="both"/>
            </w:pPr>
            <w:r w:rsidRPr="00B61969">
              <w:t>Patients with relapsed/refractory follicular lymphoma who have received , or started systemic therap</w:t>
            </w:r>
            <w:r w:rsidR="005F3E19" w:rsidRPr="00B61969">
              <w:t>ies</w:t>
            </w:r>
            <w:r w:rsidRPr="00B61969">
              <w:t xml:space="preserve"> </w:t>
            </w:r>
          </w:p>
        </w:tc>
      </w:tr>
      <w:tr w:rsidR="00BC3791" w:rsidRPr="00B61969" w14:paraId="71F70C19" w14:textId="77777777">
        <w:trPr>
          <w:trHeight w:val="423"/>
          <w:jc w:val="center"/>
        </w:trPr>
        <w:tc>
          <w:tcPr>
            <w:tcW w:w="2269" w:type="dxa"/>
            <w:tcBorders>
              <w:top w:val="single" w:sz="4" w:space="0" w:color="auto"/>
              <w:bottom w:val="single" w:sz="4" w:space="0" w:color="auto"/>
            </w:tcBorders>
            <w:vAlign w:val="center"/>
          </w:tcPr>
          <w:p w14:paraId="5DF50CBE" w14:textId="77777777" w:rsidR="00BC3791" w:rsidRPr="00B61969" w:rsidRDefault="00F31597">
            <w:pPr>
              <w:tabs>
                <w:tab w:val="left" w:pos="1418"/>
                <w:tab w:val="left" w:pos="2835"/>
                <w:tab w:val="left" w:pos="3544"/>
              </w:tabs>
              <w:snapToGrid w:val="0"/>
              <w:spacing w:line="360" w:lineRule="auto"/>
              <w:jc w:val="center"/>
            </w:pPr>
            <w:r w:rsidRPr="00B61969">
              <w:t xml:space="preserve">Inclusion and exclusion criteria </w:t>
            </w:r>
          </w:p>
        </w:tc>
        <w:tc>
          <w:tcPr>
            <w:tcW w:w="7370" w:type="dxa"/>
            <w:tcBorders>
              <w:top w:val="single" w:sz="4" w:space="0" w:color="auto"/>
              <w:bottom w:val="single" w:sz="4" w:space="0" w:color="auto"/>
            </w:tcBorders>
            <w:vAlign w:val="center"/>
          </w:tcPr>
          <w:p w14:paraId="1CF6B47C" w14:textId="77777777" w:rsidR="00BC3791" w:rsidRPr="00B61969" w:rsidRDefault="00F31597">
            <w:pPr>
              <w:pStyle w:val="P68B1DB1-a010"/>
              <w:snapToGrid w:val="0"/>
              <w:spacing w:line="360" w:lineRule="auto"/>
            </w:pPr>
            <w:r w:rsidRPr="00B61969">
              <w:t xml:space="preserve">Inclusion Criteria: </w:t>
            </w:r>
          </w:p>
          <w:p w14:paraId="3F76BC42" w14:textId="77777777" w:rsidR="00BC3791" w:rsidRPr="00B61969" w:rsidRDefault="00F31597">
            <w:pPr>
              <w:pStyle w:val="P68B1DB1-a06"/>
              <w:snapToGrid w:val="0"/>
              <w:spacing w:line="360" w:lineRule="auto"/>
              <w:rPr>
                <w:rFonts w:hint="default"/>
              </w:rPr>
            </w:pPr>
            <w:r w:rsidRPr="00B61969">
              <w:rPr>
                <w:rFonts w:hint="default"/>
              </w:rPr>
              <w:t xml:space="preserve">Patients who meet all of the following inclusion criteria can be included in this trial: </w:t>
            </w:r>
          </w:p>
          <w:p w14:paraId="49210731" w14:textId="77777777" w:rsidR="00BC3791" w:rsidRPr="00B61969" w:rsidRDefault="00F31597">
            <w:pPr>
              <w:pStyle w:val="P68B1DB1-2728"/>
              <w:numPr>
                <w:ilvl w:val="0"/>
                <w:numId w:val="3"/>
              </w:numPr>
              <w:tabs>
                <w:tab w:val="left" w:pos="-74"/>
              </w:tabs>
              <w:snapToGrid w:val="0"/>
              <w:spacing w:line="360" w:lineRule="auto"/>
              <w:ind w:firstLineChars="0"/>
              <w:rPr>
                <w:rFonts w:hint="default"/>
              </w:rPr>
            </w:pPr>
            <w:r w:rsidRPr="00B61969">
              <w:rPr>
                <w:rFonts w:hint="default"/>
              </w:rPr>
              <w:lastRenderedPageBreak/>
              <w:t xml:space="preserve">Subjects voluntarily participate in the study and sign the informed consent form; </w:t>
            </w:r>
          </w:p>
          <w:p w14:paraId="131DCD21" w14:textId="77777777" w:rsidR="00BC3791" w:rsidRPr="00B61969" w:rsidRDefault="00F31597">
            <w:pPr>
              <w:pStyle w:val="P68B1DB1-2728"/>
              <w:numPr>
                <w:ilvl w:val="0"/>
                <w:numId w:val="3"/>
              </w:numPr>
              <w:tabs>
                <w:tab w:val="left" w:pos="-74"/>
              </w:tabs>
              <w:snapToGrid w:val="0"/>
              <w:spacing w:line="360" w:lineRule="auto"/>
              <w:ind w:firstLineChars="0"/>
              <w:rPr>
                <w:rFonts w:hint="default"/>
              </w:rPr>
            </w:pPr>
            <w:r w:rsidRPr="00B61969">
              <w:rPr>
                <w:rFonts w:hint="default"/>
              </w:rPr>
              <w:t>Male or female, aged participate in the study and sign the informed consent form; trial</w:t>
            </w:r>
          </w:p>
          <w:p w14:paraId="795314CC" w14:textId="77777777" w:rsidR="00BC3791" w:rsidRPr="00B61969" w:rsidRDefault="00F31597">
            <w:pPr>
              <w:pStyle w:val="P68B1DB1-2728"/>
              <w:numPr>
                <w:ilvl w:val="0"/>
                <w:numId w:val="3"/>
              </w:numPr>
              <w:tabs>
                <w:tab w:val="left" w:pos="-74"/>
              </w:tabs>
              <w:snapToGrid w:val="0"/>
              <w:spacing w:line="360" w:lineRule="auto"/>
              <w:ind w:firstLineChars="0"/>
              <w:rPr>
                <w:rFonts w:hint="default"/>
              </w:rPr>
            </w:pPr>
            <w:proofErr w:type="spellStart"/>
            <w:r w:rsidRPr="00B61969">
              <w:rPr>
                <w:rFonts w:hint="default"/>
              </w:rPr>
              <w:t>Histopathologically</w:t>
            </w:r>
            <w:proofErr w:type="spellEnd"/>
            <w:r w:rsidRPr="00B61969">
              <w:rPr>
                <w:rFonts w:hint="default"/>
              </w:rPr>
              <w:t xml:space="preserve"> confirmed diagnosis of grade 1-3a follicular lymphoma (FL); </w:t>
            </w:r>
          </w:p>
          <w:p w14:paraId="0351BD97" w14:textId="522B6A37" w:rsidR="00BC3791" w:rsidRPr="00B61969" w:rsidRDefault="00F32E9D">
            <w:pPr>
              <w:pStyle w:val="P68B1DB1-2729"/>
              <w:numPr>
                <w:ilvl w:val="0"/>
                <w:numId w:val="3"/>
              </w:numPr>
              <w:tabs>
                <w:tab w:val="left" w:pos="-74"/>
              </w:tabs>
              <w:snapToGrid w:val="0"/>
              <w:spacing w:line="360" w:lineRule="auto"/>
              <w:ind w:firstLineChars="0"/>
            </w:pPr>
            <w:r w:rsidRPr="00B61969">
              <w:t>R</w:t>
            </w:r>
            <w:r w:rsidR="00F31597" w:rsidRPr="00B61969">
              <w:t xml:space="preserve">elapsed/refractory FL </w:t>
            </w:r>
            <w:r w:rsidRPr="00B61969">
              <w:t xml:space="preserve">patients </w:t>
            </w:r>
            <w:r w:rsidR="00F31597" w:rsidRPr="00B61969">
              <w:t>who ha</w:t>
            </w:r>
            <w:r w:rsidR="00284F55" w:rsidRPr="00B61969">
              <w:t>ve</w:t>
            </w:r>
            <w:r w:rsidR="00F31597" w:rsidRPr="00B61969">
              <w:t xml:space="preserve"> received </w:t>
            </w:r>
            <w:proofErr w:type="spellStart"/>
            <w:r w:rsidR="00F31597" w:rsidRPr="00B61969">
              <w:t>fractory</w:t>
            </w:r>
            <w:proofErr w:type="spellEnd"/>
            <w:r w:rsidR="00F31597" w:rsidRPr="00B61969">
              <w:t xml:space="preserve"> FL f grade 1-3a </w:t>
            </w:r>
            <w:proofErr w:type="spellStart"/>
            <w:r w:rsidR="00F31597" w:rsidRPr="00B61969">
              <w:t>ic</w:t>
            </w:r>
            <w:proofErr w:type="spellEnd"/>
            <w:r w:rsidR="00F31597" w:rsidRPr="00B61969">
              <w:t xml:space="preserve"> therap</w:t>
            </w:r>
            <w:r w:rsidR="00D45DF5" w:rsidRPr="00B61969">
              <w:t>ies</w:t>
            </w:r>
            <w:r w:rsidR="00F31597" w:rsidRPr="00B61969">
              <w:t xml:space="preserve"> (at least 1 regimen containing rituximab or other anti-CD20 monoclonal antibodies) (refer to Appendix IV for the definition </w:t>
            </w:r>
            <w:proofErr w:type="spellStart"/>
            <w:r w:rsidR="00F31597" w:rsidRPr="00B61969">
              <w:t>of"relapsed</w:t>
            </w:r>
            <w:proofErr w:type="spellEnd"/>
            <w:r w:rsidR="00F31597" w:rsidRPr="00B61969">
              <w:t xml:space="preserve">/refractory"); </w:t>
            </w:r>
          </w:p>
          <w:p w14:paraId="71E2F77C" w14:textId="77777777" w:rsidR="00BC3791" w:rsidRPr="00B61969" w:rsidRDefault="00F31597">
            <w:pPr>
              <w:pStyle w:val="P68B1DB1-2729"/>
              <w:numPr>
                <w:ilvl w:val="0"/>
                <w:numId w:val="3"/>
              </w:numPr>
              <w:tabs>
                <w:tab w:val="left" w:pos="-74"/>
              </w:tabs>
              <w:snapToGrid w:val="0"/>
              <w:spacing w:line="360" w:lineRule="auto"/>
              <w:ind w:firstLineChars="0"/>
            </w:pPr>
            <w:r w:rsidRPr="00B61969">
              <w:t xml:space="preserve">Presence of at least one radiographically measurable nodal or </w:t>
            </w:r>
            <w:proofErr w:type="spellStart"/>
            <w:r w:rsidRPr="00B61969">
              <w:t>perilymphatic</w:t>
            </w:r>
            <w:proofErr w:type="spellEnd"/>
            <w:r w:rsidRPr="00B61969">
              <w:t xml:space="preserve"> malignancy by CT or MRI (intranodal lesions are defined as &gt; 15 mm in long diameter, </w:t>
            </w:r>
            <w:proofErr w:type="spellStart"/>
            <w:r w:rsidRPr="00B61969">
              <w:t>extranodal</w:t>
            </w:r>
            <w:proofErr w:type="spellEnd"/>
            <w:r w:rsidRPr="00B61969">
              <w:t xml:space="preserve"> lesions are &gt; 10 mm in long diameter); </w:t>
            </w:r>
          </w:p>
          <w:p w14:paraId="2B3D41A4" w14:textId="77777777" w:rsidR="00BC3791" w:rsidRPr="00B61969" w:rsidRDefault="00F31597">
            <w:pPr>
              <w:pStyle w:val="P68B1DB1-2729"/>
              <w:numPr>
                <w:ilvl w:val="0"/>
                <w:numId w:val="3"/>
              </w:numPr>
              <w:tabs>
                <w:tab w:val="left" w:pos="-74"/>
              </w:tabs>
              <w:snapToGrid w:val="0"/>
              <w:spacing w:line="360" w:lineRule="auto"/>
              <w:ind w:firstLineChars="0"/>
            </w:pPr>
            <w:r w:rsidRPr="00B61969">
              <w:t xml:space="preserve">Major organ function meeting the following criteria at screening: </w:t>
            </w:r>
          </w:p>
          <w:p w14:paraId="680C0937" w14:textId="3D0D62A4" w:rsidR="00BC3791" w:rsidRPr="00B61969" w:rsidRDefault="00F31597">
            <w:pPr>
              <w:numPr>
                <w:ilvl w:val="0"/>
                <w:numId w:val="4"/>
              </w:numPr>
              <w:tabs>
                <w:tab w:val="left" w:pos="-74"/>
              </w:tabs>
              <w:snapToGrid w:val="0"/>
              <w:spacing w:line="360" w:lineRule="auto"/>
              <w:ind w:leftChars="200" w:left="900"/>
            </w:pPr>
            <w:r w:rsidRPr="00B61969">
              <w:t>Routine blood tests (</w:t>
            </w:r>
            <w:r w:rsidR="0055726A" w:rsidRPr="00B61969">
              <w:t>n</w:t>
            </w:r>
            <w:r w:rsidR="000A740C" w:rsidRPr="00B61969">
              <w:t>o use</w:t>
            </w:r>
            <w:r w:rsidR="007436FA" w:rsidRPr="00B61969">
              <w:t xml:space="preserve"> of</w:t>
            </w:r>
            <w:r w:rsidR="000A740C" w:rsidRPr="00B61969">
              <w:t xml:space="preserve"> growth factors or received blood transfusions within 7 days </w:t>
            </w:r>
            <w:r w:rsidRPr="00B61969">
              <w:t xml:space="preserve">): </w:t>
            </w:r>
          </w:p>
          <w:p w14:paraId="30CA7E9D" w14:textId="77777777" w:rsidR="00BC3791" w:rsidRPr="00B61969" w:rsidRDefault="00F31597">
            <w:pPr>
              <w:numPr>
                <w:ilvl w:val="0"/>
                <w:numId w:val="5"/>
              </w:numPr>
              <w:tabs>
                <w:tab w:val="left" w:pos="-74"/>
              </w:tabs>
              <w:snapToGrid w:val="0"/>
              <w:spacing w:line="360" w:lineRule="auto"/>
              <w:ind w:leftChars="200"/>
            </w:pPr>
            <w:r w:rsidRPr="00B61969">
              <w:t>Absolute neutrophil count (ANC) ≥ 1.0 × 10</w:t>
            </w:r>
            <w:r w:rsidRPr="00B61969">
              <w:rPr>
                <w:vertAlign w:val="superscript"/>
              </w:rPr>
              <w:t>9</w:t>
            </w:r>
            <w:r w:rsidRPr="00B61969">
              <w:t xml:space="preserve">/L; </w:t>
            </w:r>
          </w:p>
          <w:p w14:paraId="63681BA2" w14:textId="78039EF3" w:rsidR="00BC3791" w:rsidRPr="00B61969" w:rsidRDefault="00F31597">
            <w:pPr>
              <w:numPr>
                <w:ilvl w:val="0"/>
                <w:numId w:val="5"/>
              </w:numPr>
              <w:tabs>
                <w:tab w:val="left" w:pos="-74"/>
              </w:tabs>
              <w:snapToGrid w:val="0"/>
              <w:spacing w:line="360" w:lineRule="auto"/>
              <w:ind w:leftChars="200"/>
            </w:pPr>
            <w:r w:rsidRPr="00B61969">
              <w:t xml:space="preserve">Lymphocyte count (LYM) </w:t>
            </w:r>
            <w:r w:rsidR="00A613DD" w:rsidRPr="00B61969">
              <w:t>≥y</w:t>
            </w:r>
            <w:r w:rsidRPr="00B61969">
              <w:t xml:space="preserve">0.5 </w:t>
            </w:r>
            <w:r w:rsidR="00FC7C89" w:rsidRPr="00B61969">
              <w:t>×</w:t>
            </w:r>
            <w:r w:rsidRPr="00B61969">
              <w:t xml:space="preserve"> 10</w:t>
            </w:r>
            <w:r w:rsidRPr="00B61969">
              <w:rPr>
                <w:vertAlign w:val="superscript"/>
              </w:rPr>
              <w:t>9</w:t>
            </w:r>
            <w:r w:rsidRPr="00B61969">
              <w:t xml:space="preserve">/L; </w:t>
            </w:r>
          </w:p>
          <w:p w14:paraId="2BF90473" w14:textId="77777777" w:rsidR="00BC3791" w:rsidRPr="00B61969" w:rsidRDefault="00F31597">
            <w:pPr>
              <w:numPr>
                <w:ilvl w:val="0"/>
                <w:numId w:val="5"/>
              </w:numPr>
              <w:tabs>
                <w:tab w:val="left" w:pos="-74"/>
              </w:tabs>
              <w:snapToGrid w:val="0"/>
              <w:spacing w:line="360" w:lineRule="auto"/>
              <w:ind w:leftChars="200"/>
            </w:pPr>
            <w:r w:rsidRPr="00B61969">
              <w:t>CD4 + T lymphocyte count ≥ 0.2 × 10</w:t>
            </w:r>
            <w:r w:rsidRPr="00B61969">
              <w:rPr>
                <w:vertAlign w:val="superscript"/>
              </w:rPr>
              <w:t>9</w:t>
            </w:r>
            <w:r w:rsidRPr="00B61969">
              <w:t xml:space="preserve">/L; </w:t>
            </w:r>
          </w:p>
          <w:p w14:paraId="0B2C6727" w14:textId="5BBB3B71" w:rsidR="00BC3791" w:rsidRPr="00B61969" w:rsidRDefault="00F31597">
            <w:pPr>
              <w:numPr>
                <w:ilvl w:val="0"/>
                <w:numId w:val="5"/>
              </w:numPr>
              <w:tabs>
                <w:tab w:val="left" w:pos="-74"/>
              </w:tabs>
              <w:snapToGrid w:val="0"/>
              <w:spacing w:line="360" w:lineRule="auto"/>
              <w:ind w:leftChars="200"/>
            </w:pPr>
            <w:r w:rsidRPr="00B61969">
              <w:t>Platelet (PLT) ≥ 75 × 10</w:t>
            </w:r>
            <w:r w:rsidRPr="00B61969">
              <w:rPr>
                <w:vertAlign w:val="superscript"/>
              </w:rPr>
              <w:t>9</w:t>
            </w:r>
            <w:r w:rsidRPr="00B61969">
              <w:t>/L (patients with lymphoma bone marrow infiltration are allowed to be included</w:t>
            </w:r>
            <w:r w:rsidR="00BC5E50" w:rsidRPr="00B61969">
              <w:t xml:space="preserve"> if PLT owed to b</w:t>
            </w:r>
            <w:r w:rsidR="00BC5E50" w:rsidRPr="00B61969">
              <w:rPr>
                <w:vertAlign w:val="superscript"/>
              </w:rPr>
              <w:t>9</w:t>
            </w:r>
            <w:r w:rsidR="00BC5E50" w:rsidRPr="00B61969">
              <w:t>/L</w:t>
            </w:r>
            <w:r w:rsidRPr="00B61969">
              <w:t xml:space="preserve">); </w:t>
            </w:r>
          </w:p>
          <w:p w14:paraId="417DFF8F" w14:textId="77777777" w:rsidR="00BC3791" w:rsidRPr="00B61969" w:rsidRDefault="00F31597">
            <w:pPr>
              <w:numPr>
                <w:ilvl w:val="0"/>
                <w:numId w:val="5"/>
              </w:numPr>
              <w:tabs>
                <w:tab w:val="left" w:pos="-74"/>
              </w:tabs>
              <w:snapToGrid w:val="0"/>
              <w:spacing w:line="360" w:lineRule="auto"/>
              <w:ind w:leftChars="200"/>
            </w:pPr>
            <w:r w:rsidRPr="00B61969">
              <w:t>Hemoglobin (Hb) 0e include</w:t>
            </w:r>
          </w:p>
          <w:p w14:paraId="19C1FA3A" w14:textId="77777777" w:rsidR="00BC3791" w:rsidRPr="00B61969" w:rsidRDefault="00F31597">
            <w:pPr>
              <w:numPr>
                <w:ilvl w:val="0"/>
                <w:numId w:val="4"/>
              </w:numPr>
              <w:tabs>
                <w:tab w:val="left" w:pos="-74"/>
              </w:tabs>
              <w:snapToGrid w:val="0"/>
              <w:spacing w:line="360" w:lineRule="auto"/>
              <w:ind w:leftChars="200" w:left="900"/>
            </w:pPr>
            <w:r w:rsidRPr="00B61969">
              <w:t xml:space="preserve">Blood biochemistry criteria: </w:t>
            </w:r>
          </w:p>
          <w:p w14:paraId="41A93E6A" w14:textId="7775397E" w:rsidR="00BC3791" w:rsidRPr="00B61969" w:rsidRDefault="00F31597">
            <w:pPr>
              <w:pStyle w:val="P68B1DB1-a08"/>
              <w:numPr>
                <w:ilvl w:val="0"/>
                <w:numId w:val="5"/>
              </w:numPr>
              <w:tabs>
                <w:tab w:val="left" w:pos="-74"/>
              </w:tabs>
              <w:snapToGrid w:val="0"/>
              <w:spacing w:line="360" w:lineRule="auto"/>
              <w:ind w:leftChars="200"/>
              <w:rPr>
                <w:rFonts w:hint="default"/>
              </w:rPr>
            </w:pPr>
            <w:r w:rsidRPr="00B61969">
              <w:rPr>
                <w:rFonts w:hint="default"/>
              </w:rPr>
              <w:t xml:space="preserve">Alanine aminotransferase (ALT) and aspartate aminotransferase (AST) in </w:t>
            </w:r>
            <w:proofErr w:type="spellStart"/>
            <w:r w:rsidRPr="00B61969">
              <w:rPr>
                <w:rFonts w:hint="default"/>
              </w:rPr>
              <w:t>lon</w:t>
            </w:r>
            <w:proofErr w:type="spellEnd"/>
            <w:r w:rsidR="003328BF" w:rsidRPr="00B61969">
              <w:rPr>
                <w:rFonts w:hint="default"/>
              </w:rPr>
              <w:t>×</w:t>
            </w:r>
            <w:r w:rsidR="00904E35" w:rsidRPr="00B61969">
              <w:rPr>
                <w:rFonts w:hint="default"/>
              </w:rPr>
              <w:t xml:space="preserve"> </w:t>
            </w:r>
            <w:r w:rsidR="00A050F7" w:rsidRPr="00B61969">
              <w:rPr>
                <w:rFonts w:hint="default"/>
              </w:rPr>
              <w:t xml:space="preserve">upper limit </w:t>
            </w:r>
            <w:r w:rsidR="00BF3F0A" w:rsidRPr="00B61969">
              <w:rPr>
                <w:rFonts w:hint="default"/>
              </w:rPr>
              <w:t>o</w:t>
            </w:r>
            <w:r w:rsidR="00A050F7" w:rsidRPr="00B61969">
              <w:rPr>
                <w:rFonts w:hint="default"/>
              </w:rPr>
              <w:t>f normal (</w:t>
            </w:r>
            <w:r w:rsidRPr="00B61969">
              <w:rPr>
                <w:rFonts w:hint="default"/>
              </w:rPr>
              <w:t>ULN</w:t>
            </w:r>
            <w:r w:rsidR="00A050F7" w:rsidRPr="00B61969">
              <w:rPr>
                <w:rFonts w:hint="default"/>
              </w:rPr>
              <w:t>)</w:t>
            </w:r>
            <w:r w:rsidRPr="00B61969">
              <w:rPr>
                <w:rFonts w:hint="default"/>
              </w:rPr>
              <w:t xml:space="preserve"> (Norm</w:t>
            </w:r>
            <w:r w:rsidR="003328BF" w:rsidRPr="00B61969">
              <w:rPr>
                <w:rFonts w:hint="default"/>
              </w:rPr>
              <w:t>×</w:t>
            </w:r>
            <w:r w:rsidRPr="00B61969">
              <w:rPr>
                <w:rFonts w:hint="default"/>
              </w:rPr>
              <w:t xml:space="preserve"> ULN for patients with lymphoma involving the liver or biliary obstruction); </w:t>
            </w:r>
          </w:p>
          <w:p w14:paraId="14CC3CF4" w14:textId="77777777" w:rsidR="00BC3791" w:rsidRPr="00B61969" w:rsidRDefault="00F31597">
            <w:pPr>
              <w:pStyle w:val="P68B1DB1-a08"/>
              <w:numPr>
                <w:ilvl w:val="0"/>
                <w:numId w:val="5"/>
              </w:numPr>
              <w:tabs>
                <w:tab w:val="left" w:pos="-74"/>
              </w:tabs>
              <w:snapToGrid w:val="0"/>
              <w:spacing w:line="360" w:lineRule="auto"/>
              <w:ind w:leftChars="200"/>
              <w:rPr>
                <w:rFonts w:hint="default"/>
              </w:rPr>
            </w:pPr>
            <w:r w:rsidRPr="00B61969">
              <w:rPr>
                <w:rFonts w:hint="default"/>
              </w:rPr>
              <w:t xml:space="preserve">Serum total bilirubin (TBIL) ma involving </w:t>
            </w:r>
          </w:p>
          <w:p w14:paraId="7A4B2B50" w14:textId="6BD8655B" w:rsidR="00BC3791" w:rsidRPr="00B61969" w:rsidRDefault="00F31597">
            <w:pPr>
              <w:numPr>
                <w:ilvl w:val="0"/>
                <w:numId w:val="5"/>
              </w:numPr>
              <w:tabs>
                <w:tab w:val="left" w:pos="-74"/>
              </w:tabs>
              <w:snapToGrid w:val="0"/>
              <w:spacing w:line="360" w:lineRule="auto"/>
              <w:ind w:leftChars="200"/>
            </w:pPr>
            <w:r w:rsidRPr="00B61969">
              <w:t xml:space="preserve">Serum creatinine (Cr) (TBIL) ma involving the liver or biliary </w:t>
            </w:r>
            <w:proofErr w:type="spellStart"/>
            <w:r w:rsidRPr="00B61969">
              <w:t>obst</w:t>
            </w:r>
            <w:proofErr w:type="spellEnd"/>
            <w:r w:rsidR="00DC57C1" w:rsidRPr="00B61969">
              <w:t xml:space="preserve"> </w:t>
            </w:r>
            <w:r w:rsidRPr="00B61969">
              <w:t xml:space="preserve">ml/min (Refer to Appendix 1 for the calculation formula of </w:t>
            </w:r>
            <w:r w:rsidRPr="00B61969">
              <w:lastRenderedPageBreak/>
              <w:t xml:space="preserve">creatinine clearance); </w:t>
            </w:r>
          </w:p>
          <w:p w14:paraId="30C991A0" w14:textId="77777777" w:rsidR="00BC3791" w:rsidRPr="00B61969" w:rsidRDefault="00F31597">
            <w:pPr>
              <w:numPr>
                <w:ilvl w:val="0"/>
                <w:numId w:val="4"/>
              </w:numPr>
              <w:tabs>
                <w:tab w:val="left" w:pos="-74"/>
              </w:tabs>
              <w:snapToGrid w:val="0"/>
              <w:spacing w:line="360" w:lineRule="auto"/>
              <w:ind w:leftChars="200" w:left="900"/>
            </w:pPr>
            <w:r w:rsidRPr="00B61969">
              <w:t xml:space="preserve">Coagulation test criteria: </w:t>
            </w:r>
          </w:p>
          <w:p w14:paraId="3FE480D1" w14:textId="77777777" w:rsidR="00BC3791" w:rsidRPr="00B61969" w:rsidRDefault="00F31597">
            <w:pPr>
              <w:pStyle w:val="P68B1DB1-a08"/>
              <w:numPr>
                <w:ilvl w:val="0"/>
                <w:numId w:val="5"/>
              </w:numPr>
              <w:tabs>
                <w:tab w:val="left" w:pos="-74"/>
              </w:tabs>
              <w:snapToGrid w:val="0"/>
              <w:spacing w:line="360" w:lineRule="auto"/>
              <w:ind w:leftChars="200"/>
              <w:rPr>
                <w:rFonts w:hint="default"/>
              </w:rPr>
            </w:pPr>
            <w:r w:rsidRPr="00B61969">
              <w:rPr>
                <w:rFonts w:hint="default"/>
              </w:rPr>
              <w:t xml:space="preserve">Activated partial thromboplastin time (APTT), international normalized ratio (INR), prothrombin time (PT) for the </w:t>
            </w:r>
            <w:proofErr w:type="spellStart"/>
            <w:r w:rsidRPr="00B61969">
              <w:rPr>
                <w:rFonts w:hint="default"/>
              </w:rPr>
              <w:t>defin</w:t>
            </w:r>
            <w:proofErr w:type="spellEnd"/>
          </w:p>
          <w:p w14:paraId="3C2E95A9" w14:textId="672B9866" w:rsidR="00BC3791" w:rsidRPr="00B61969" w:rsidRDefault="00F31597">
            <w:pPr>
              <w:pStyle w:val="P68B1DB1-2728"/>
              <w:numPr>
                <w:ilvl w:val="0"/>
                <w:numId w:val="3"/>
              </w:numPr>
              <w:tabs>
                <w:tab w:val="left" w:pos="-74"/>
              </w:tabs>
              <w:snapToGrid w:val="0"/>
              <w:spacing w:line="360" w:lineRule="auto"/>
              <w:ind w:firstLineChars="0"/>
              <w:rPr>
                <w:rFonts w:hint="default"/>
              </w:rPr>
            </w:pPr>
            <w:r w:rsidRPr="00B61969">
              <w:rPr>
                <w:rFonts w:hint="default"/>
              </w:rPr>
              <w:t xml:space="preserve">Females should agree to use contraception (intrauterine device [IUD], pill, or condom) during the study and for 6 months after the end of the study; </w:t>
            </w:r>
            <w:r w:rsidR="00BE6A90" w:rsidRPr="00B61969">
              <w:rPr>
                <w:rFonts w:hint="default"/>
              </w:rPr>
              <w:t xml:space="preserve">female </w:t>
            </w:r>
            <w:r w:rsidR="001D6987" w:rsidRPr="00B61969">
              <w:rPr>
                <w:rFonts w:hint="default"/>
              </w:rPr>
              <w:t xml:space="preserve">subjects </w:t>
            </w:r>
            <w:r w:rsidRPr="00B61969">
              <w:rPr>
                <w:rFonts w:hint="default"/>
              </w:rPr>
              <w:t xml:space="preserve">have a negative serum or urine pregnancy test within 7 days prior to study entry and must be non-lactating; and males should agree to use contraception during the study and for 6 months after the end of the study. </w:t>
            </w:r>
          </w:p>
          <w:p w14:paraId="62305606" w14:textId="77777777" w:rsidR="00BC3791" w:rsidRPr="00B61969" w:rsidRDefault="00F31597">
            <w:pPr>
              <w:pStyle w:val="P68B1DB1-a010"/>
              <w:tabs>
                <w:tab w:val="left" w:pos="-74"/>
              </w:tabs>
              <w:snapToGrid w:val="0"/>
              <w:spacing w:line="360" w:lineRule="auto"/>
            </w:pPr>
            <w:r w:rsidRPr="00B61969">
              <w:t xml:space="preserve">Exclusion Criteria: </w:t>
            </w:r>
          </w:p>
          <w:p w14:paraId="73611804" w14:textId="77777777" w:rsidR="00BC3791" w:rsidRPr="00B61969" w:rsidRDefault="00F31597">
            <w:pPr>
              <w:pStyle w:val="P68B1DB1-a06"/>
              <w:snapToGrid w:val="0"/>
              <w:spacing w:line="360" w:lineRule="auto"/>
              <w:rPr>
                <w:rFonts w:hint="default"/>
              </w:rPr>
            </w:pPr>
            <w:r w:rsidRPr="00B61969">
              <w:rPr>
                <w:rFonts w:hint="default"/>
              </w:rPr>
              <w:t xml:space="preserve">Subjects with any of the following will not be enrolled in the study: </w:t>
            </w:r>
          </w:p>
          <w:p w14:paraId="6EE34A9C" w14:textId="77777777" w:rsidR="00BC3791" w:rsidRPr="00B61969" w:rsidRDefault="00F31597">
            <w:pPr>
              <w:pStyle w:val="P68B1DB1-a08"/>
              <w:numPr>
                <w:ilvl w:val="0"/>
                <w:numId w:val="6"/>
              </w:numPr>
              <w:tabs>
                <w:tab w:val="left" w:pos="0"/>
              </w:tabs>
              <w:snapToGrid w:val="0"/>
              <w:spacing w:line="360" w:lineRule="auto"/>
              <w:rPr>
                <w:rFonts w:hint="default"/>
              </w:rPr>
            </w:pPr>
            <w:r w:rsidRPr="00B61969">
              <w:rPr>
                <w:rFonts w:hint="default"/>
              </w:rPr>
              <w:t xml:space="preserve">Known follicular lymphoma to diffuse large B-cell lymphoma transformation; </w:t>
            </w:r>
          </w:p>
          <w:p w14:paraId="20B237F0" w14:textId="77777777" w:rsidR="00BC3791" w:rsidRPr="00B61969" w:rsidRDefault="00F31597">
            <w:pPr>
              <w:numPr>
                <w:ilvl w:val="0"/>
                <w:numId w:val="6"/>
              </w:numPr>
              <w:tabs>
                <w:tab w:val="left" w:pos="0"/>
              </w:tabs>
              <w:snapToGrid w:val="0"/>
              <w:spacing w:line="360" w:lineRule="auto"/>
            </w:pPr>
            <w:r w:rsidRPr="00B61969">
              <w:t xml:space="preserve">Patients with known central nervous system (CNS) involvement of lymphoma; </w:t>
            </w:r>
          </w:p>
          <w:p w14:paraId="7018B000" w14:textId="77777777" w:rsidR="00BC3791" w:rsidRPr="00B61969" w:rsidRDefault="00F31597">
            <w:pPr>
              <w:numPr>
                <w:ilvl w:val="0"/>
                <w:numId w:val="6"/>
              </w:numPr>
              <w:tabs>
                <w:tab w:val="left" w:pos="0"/>
              </w:tabs>
              <w:snapToGrid w:val="0"/>
              <w:spacing w:line="360" w:lineRule="auto"/>
            </w:pPr>
            <w:r w:rsidRPr="00B61969">
              <w:t xml:space="preserve">Prior treatment with other PI3K inhibitors or CAR-T; </w:t>
            </w:r>
          </w:p>
          <w:p w14:paraId="7E24EA94" w14:textId="77777777" w:rsidR="00BC3791" w:rsidRPr="00B61969" w:rsidRDefault="00F31597">
            <w:pPr>
              <w:numPr>
                <w:ilvl w:val="0"/>
                <w:numId w:val="6"/>
              </w:numPr>
              <w:tabs>
                <w:tab w:val="left" w:pos="0"/>
              </w:tabs>
              <w:snapToGrid w:val="0"/>
              <w:spacing w:line="360" w:lineRule="auto"/>
            </w:pPr>
            <w:r w:rsidRPr="00B61969">
              <w:t xml:space="preserve">Patients who have experienced or currently suffer from other malignant tumors within 3 years, except for cured cervical carcinoma in situ, non-melanoma skin cancer and superficial bladder tumors [Ta (non-invasive tumor), Tis (carcinoma in situ) and T1 (tumor infiltrating basal lamina)]; </w:t>
            </w:r>
          </w:p>
          <w:p w14:paraId="69483642" w14:textId="77777777" w:rsidR="00BC3791" w:rsidRPr="00B61969" w:rsidRDefault="00F31597">
            <w:pPr>
              <w:pStyle w:val="P68B1DB1-a06"/>
              <w:numPr>
                <w:ilvl w:val="0"/>
                <w:numId w:val="6"/>
              </w:numPr>
              <w:tabs>
                <w:tab w:val="left" w:pos="0"/>
              </w:tabs>
              <w:snapToGrid w:val="0"/>
              <w:spacing w:line="360" w:lineRule="auto"/>
              <w:rPr>
                <w:rFonts w:hint="default"/>
              </w:rPr>
            </w:pPr>
            <w:r w:rsidRPr="00B61969">
              <w:rPr>
                <w:rFonts w:hint="default"/>
              </w:rPr>
              <w:t xml:space="preserve">Type I and type II diabetes mellitus, unless one of the following conditions is met: </w:t>
            </w:r>
          </w:p>
          <w:p w14:paraId="125683FB" w14:textId="77777777" w:rsidR="00BC3791" w:rsidRPr="00B61969" w:rsidRDefault="00F31597">
            <w:pPr>
              <w:pStyle w:val="P68B1DB1-2730"/>
              <w:numPr>
                <w:ilvl w:val="0"/>
                <w:numId w:val="7"/>
              </w:numPr>
              <w:snapToGrid w:val="0"/>
              <w:spacing w:line="360" w:lineRule="auto"/>
              <w:ind w:firstLineChars="0"/>
              <w:rPr>
                <w:rFonts w:hint="default"/>
              </w:rPr>
            </w:pPr>
            <w:r w:rsidRPr="00B61969">
              <w:rPr>
                <w:rFonts w:hint="default"/>
              </w:rPr>
              <w:t xml:space="preserve">Patients with type 2 diabetes mellitus controlled by exercise and diet only, fasting blood glucose &lt; 7.0 mmol/L and glycosylated hemoglobin (HbA1c) &lt; 7.0% during screening period; </w:t>
            </w:r>
          </w:p>
          <w:p w14:paraId="1C11ED48" w14:textId="77777777" w:rsidR="00BC3791" w:rsidRPr="00B61969" w:rsidRDefault="00F31597">
            <w:pPr>
              <w:pStyle w:val="P68B1DB1-2730"/>
              <w:numPr>
                <w:ilvl w:val="0"/>
                <w:numId w:val="7"/>
              </w:numPr>
              <w:snapToGrid w:val="0"/>
              <w:spacing w:line="360" w:lineRule="auto"/>
              <w:ind w:firstLineChars="0"/>
              <w:rPr>
                <w:rFonts w:hint="default"/>
              </w:rPr>
            </w:pPr>
            <w:r w:rsidRPr="00B61969">
              <w:rPr>
                <w:rFonts w:hint="default"/>
              </w:rPr>
              <w:t xml:space="preserve">Patients with type 2 diabetes mellitus who need only oral administration of single hypoglycemic agent for stable control of blood glucose, have fasting blood glucose &lt; 7.0 mmol/L and glycosylated hemoglobin (HbA1c) &lt; 7.0% during screening period; </w:t>
            </w:r>
          </w:p>
          <w:p w14:paraId="76C8A65D" w14:textId="77777777" w:rsidR="00BC3791" w:rsidRPr="00B61969" w:rsidRDefault="00F31597">
            <w:pPr>
              <w:pStyle w:val="P68B1DB1-a06"/>
              <w:numPr>
                <w:ilvl w:val="0"/>
                <w:numId w:val="6"/>
              </w:numPr>
              <w:tabs>
                <w:tab w:val="left" w:pos="0"/>
              </w:tabs>
              <w:snapToGrid w:val="0"/>
              <w:spacing w:line="360" w:lineRule="auto"/>
              <w:rPr>
                <w:rFonts w:hint="default"/>
              </w:rPr>
            </w:pPr>
            <w:r w:rsidRPr="00B61969">
              <w:rPr>
                <w:rFonts w:hint="default"/>
              </w:rPr>
              <w:lastRenderedPageBreak/>
              <w:t xml:space="preserve">History of interstitial lung disease, severely impaired lung function, severe pulmonary fibrosis, drug-induced lung disease (as judged by the investigator), and evidence of active pulmonary inflammation by chest CT at screening; </w:t>
            </w:r>
          </w:p>
          <w:p w14:paraId="0AA33B5E" w14:textId="77777777" w:rsidR="00BC3791" w:rsidRPr="00B61969" w:rsidRDefault="00F31597">
            <w:pPr>
              <w:pStyle w:val="P68B1DB1-a06"/>
              <w:numPr>
                <w:ilvl w:val="0"/>
                <w:numId w:val="6"/>
              </w:numPr>
              <w:tabs>
                <w:tab w:val="left" w:pos="0"/>
              </w:tabs>
              <w:snapToGrid w:val="0"/>
              <w:spacing w:line="360" w:lineRule="auto"/>
              <w:rPr>
                <w:rFonts w:hint="default"/>
              </w:rPr>
            </w:pPr>
            <w:r w:rsidRPr="00B61969">
              <w:rPr>
                <w:rFonts w:hint="default"/>
              </w:rPr>
              <w:t xml:space="preserve">Patients requiring systemic drug therapy (prophylactic drug therapy is not excluded if there is no active infection); </w:t>
            </w:r>
          </w:p>
          <w:p w14:paraId="3329491C" w14:textId="77777777" w:rsidR="00BC3791" w:rsidRPr="00B61969" w:rsidRDefault="00F31597">
            <w:pPr>
              <w:numPr>
                <w:ilvl w:val="0"/>
                <w:numId w:val="6"/>
              </w:numPr>
              <w:tabs>
                <w:tab w:val="left" w:pos="0"/>
              </w:tabs>
              <w:snapToGrid w:val="0"/>
              <w:spacing w:line="360" w:lineRule="auto"/>
            </w:pPr>
            <w:r w:rsidRPr="00B61969">
              <w:t xml:space="preserve">Cytomegalovirus (CMV) infection (positive CMV PCR test result during the screening period); </w:t>
            </w:r>
          </w:p>
          <w:p w14:paraId="51E68758" w14:textId="77777777" w:rsidR="00BC3791" w:rsidRPr="00B61969" w:rsidRDefault="00F31597">
            <w:pPr>
              <w:numPr>
                <w:ilvl w:val="0"/>
                <w:numId w:val="6"/>
              </w:numPr>
              <w:tabs>
                <w:tab w:val="left" w:pos="0"/>
              </w:tabs>
              <w:snapToGrid w:val="0"/>
              <w:spacing w:line="360" w:lineRule="auto"/>
            </w:pPr>
            <w:r w:rsidRPr="00B61969">
              <w:t xml:space="preserve">Patients with a history of immunodeficiency, including but not limited to HIV positive or other acquired, congenital immunodeficiency diseases, or a history of active autoimmune diseases/autoimmune diseases; </w:t>
            </w:r>
          </w:p>
          <w:p w14:paraId="13E32273" w14:textId="67B1A930" w:rsidR="00BC3791" w:rsidRPr="00B61969" w:rsidRDefault="00F31597">
            <w:pPr>
              <w:numPr>
                <w:ilvl w:val="0"/>
                <w:numId w:val="6"/>
              </w:numPr>
              <w:tabs>
                <w:tab w:val="left" w:pos="0"/>
              </w:tabs>
              <w:snapToGrid w:val="0"/>
              <w:spacing w:line="360" w:lineRule="auto"/>
            </w:pPr>
            <w:r w:rsidRPr="00B61969">
              <w:t>Patients with multiple factors affecting oral administration and drug absorption (such as inability to swallow, post-gastrointestinal resection, ulcerative colitis, symptomatic/inflammatory bowel disease, chronic diarrhea, intestinal obstruction</w:t>
            </w:r>
            <w:r w:rsidR="0065005C" w:rsidRPr="00B61969">
              <w:t>,</w:t>
            </w:r>
            <w:r w:rsidRPr="00B61969">
              <w:t xml:space="preserve"> and other gastrointestinal diseases); </w:t>
            </w:r>
          </w:p>
          <w:p w14:paraId="0BAD4356" w14:textId="0E826430" w:rsidR="00BC3791" w:rsidRPr="00B61969" w:rsidRDefault="00F31597">
            <w:pPr>
              <w:pStyle w:val="P68B1DB1-a06"/>
              <w:numPr>
                <w:ilvl w:val="0"/>
                <w:numId w:val="6"/>
              </w:numPr>
              <w:tabs>
                <w:tab w:val="left" w:pos="0"/>
              </w:tabs>
              <w:snapToGrid w:val="0"/>
              <w:spacing w:line="360" w:lineRule="auto"/>
              <w:rPr>
                <w:rFonts w:hint="default"/>
              </w:rPr>
            </w:pPr>
            <w:r w:rsidRPr="00B61969">
              <w:rPr>
                <w:rFonts w:hint="default"/>
              </w:rPr>
              <w:t xml:space="preserve">Patients with toxicity caused by previous treatment that is not recovered to ≤ CTCAE grade 1 (excluding alopecia; for hematological toxicity, refer to Inclusion Criteria No.6); </w:t>
            </w:r>
          </w:p>
          <w:p w14:paraId="10FCFE81" w14:textId="77777777" w:rsidR="00BC3791" w:rsidRPr="00B61969" w:rsidRDefault="00F31597">
            <w:pPr>
              <w:numPr>
                <w:ilvl w:val="0"/>
                <w:numId w:val="6"/>
              </w:numPr>
              <w:tabs>
                <w:tab w:val="left" w:pos="0"/>
              </w:tabs>
              <w:snapToGrid w:val="0"/>
              <w:spacing w:line="360" w:lineRule="auto"/>
            </w:pPr>
            <w:r w:rsidRPr="00B61969">
              <w:t xml:space="preserve">Treatment with systemic steroid hormone (prednisone or equivalent at a dose equivalent to &gt; 10 mg/day) within 7 days prior to the first dose, with the following exceptions: </w:t>
            </w:r>
            <w:r w:rsidRPr="00B61969">
              <w:rPr>
                <w:rFonts w:ascii="宋体" w:hAnsi="宋体" w:cs="宋体" w:hint="eastAsia"/>
              </w:rPr>
              <w:t>①</w:t>
            </w:r>
            <w:r w:rsidRPr="00B61969">
              <w:t xml:space="preserve"> topical, intraocular, intra-articular, intranasal or inhaled corticosteroids are allowed; </w:t>
            </w:r>
            <w:r w:rsidRPr="00B61969">
              <w:rPr>
                <w:rFonts w:ascii="宋体" w:hAnsi="宋体" w:cs="宋体" w:hint="eastAsia"/>
              </w:rPr>
              <w:t>②</w:t>
            </w:r>
            <w:r w:rsidRPr="00B61969">
              <w:t xml:space="preserve"> short-term corticosteroids are allowed for prevention (such as allergy to contrast agent) or treatment of non-autoimmune conditions (such as delayed hypersensitivity caused by contact allergen); </w:t>
            </w:r>
          </w:p>
          <w:p w14:paraId="54BC608C" w14:textId="2B3F461E" w:rsidR="00BC3791" w:rsidRPr="00B61969" w:rsidRDefault="00807BF5">
            <w:pPr>
              <w:numPr>
                <w:ilvl w:val="0"/>
                <w:numId w:val="6"/>
              </w:numPr>
              <w:tabs>
                <w:tab w:val="left" w:pos="0"/>
              </w:tabs>
              <w:snapToGrid w:val="0"/>
              <w:spacing w:line="360" w:lineRule="auto"/>
            </w:pPr>
            <w:r w:rsidRPr="00B61969">
              <w:t>Subjects who received other systemic anti-tumor drug treatments within the 4 weeks preceding the first administration of the study drug or are still within the 5 half-life periods of the drug (whichever occurs first)</w:t>
            </w:r>
            <w:r w:rsidR="00F31597" w:rsidRPr="00B61969">
              <w:t xml:space="preserve">; </w:t>
            </w:r>
          </w:p>
          <w:p w14:paraId="59D0B1DA" w14:textId="3571C338" w:rsidR="00BC3791" w:rsidRPr="00B61969" w:rsidRDefault="00F31597">
            <w:pPr>
              <w:numPr>
                <w:ilvl w:val="0"/>
                <w:numId w:val="6"/>
              </w:numPr>
              <w:tabs>
                <w:tab w:val="left" w:pos="0"/>
              </w:tabs>
              <w:snapToGrid w:val="0"/>
              <w:spacing w:line="360" w:lineRule="auto"/>
            </w:pPr>
            <w:r w:rsidRPr="00B61969">
              <w:t xml:space="preserve">Major surgical procedures or significant traumatic injury that is not </w:t>
            </w:r>
            <w:r w:rsidRPr="00B61969">
              <w:lastRenderedPageBreak/>
              <w:t xml:space="preserve">healed before the first dose; </w:t>
            </w:r>
          </w:p>
          <w:p w14:paraId="3643CD9D" w14:textId="536E0BC3" w:rsidR="00BC3791" w:rsidRPr="00B61969" w:rsidRDefault="00F31597">
            <w:pPr>
              <w:numPr>
                <w:ilvl w:val="0"/>
                <w:numId w:val="6"/>
              </w:numPr>
              <w:tabs>
                <w:tab w:val="left" w:pos="0"/>
              </w:tabs>
              <w:snapToGrid w:val="0"/>
              <w:spacing w:line="360" w:lineRule="auto"/>
            </w:pPr>
            <w:r w:rsidRPr="00B61969">
              <w:t>Patients with evidence or history of bleeding diatheses;</w:t>
            </w:r>
            <w:r w:rsidR="00E0313D" w:rsidRPr="00B61969">
              <w:t xml:space="preserve"> a</w:t>
            </w:r>
            <w:r w:rsidRPr="00B61969">
              <w:t xml:space="preserve">ny  </w:t>
            </w:r>
            <w:proofErr w:type="spellStart"/>
            <w:r w:rsidRPr="00B61969">
              <w:t>entsAE</w:t>
            </w:r>
            <w:proofErr w:type="spellEnd"/>
            <w:r w:rsidRPr="00B61969">
              <w:t xml:space="preserve"> grade 3 bleeding events (such as gastrointestinal bleeding, perforation, etc.) </w:t>
            </w:r>
            <w:r w:rsidR="00E0313D" w:rsidRPr="00B61969">
              <w:t xml:space="preserve">within 4 weeks </w:t>
            </w:r>
            <w:r w:rsidRPr="00B61969">
              <w:t xml:space="preserve">before the first dose; </w:t>
            </w:r>
          </w:p>
          <w:p w14:paraId="6233DC92" w14:textId="77777777" w:rsidR="00BC3791" w:rsidRPr="00B61969" w:rsidRDefault="00F31597">
            <w:pPr>
              <w:pStyle w:val="P68B1DB1-a08"/>
              <w:numPr>
                <w:ilvl w:val="0"/>
                <w:numId w:val="6"/>
              </w:numPr>
              <w:tabs>
                <w:tab w:val="left" w:pos="0"/>
              </w:tabs>
              <w:snapToGrid w:val="0"/>
              <w:spacing w:line="360" w:lineRule="auto"/>
              <w:rPr>
                <w:rFonts w:hint="default"/>
              </w:rPr>
            </w:pPr>
            <w:r w:rsidRPr="00B61969">
              <w:rPr>
                <w:rFonts w:hint="default"/>
              </w:rPr>
              <w:t xml:space="preserve">Patients who received autologous hematopoietic stem cell transplantation within 3 months before the first dose, or allogeneic hematopoietic stem cell transplantation or organ transplantation (except corneal transplantation); </w:t>
            </w:r>
          </w:p>
          <w:p w14:paraId="7AA1B363" w14:textId="3FC60FA8" w:rsidR="00BC3791" w:rsidRPr="00B61969" w:rsidRDefault="00F31597">
            <w:pPr>
              <w:numPr>
                <w:ilvl w:val="0"/>
                <w:numId w:val="6"/>
              </w:numPr>
              <w:tabs>
                <w:tab w:val="left" w:pos="0"/>
              </w:tabs>
              <w:snapToGrid w:val="0"/>
              <w:spacing w:line="360" w:lineRule="auto"/>
            </w:pPr>
            <w:r w:rsidRPr="00B61969">
              <w:t xml:space="preserve">Patients with </w:t>
            </w:r>
            <w:proofErr w:type="spellStart"/>
            <w:r w:rsidRPr="00B61969">
              <w:t>eceived</w:t>
            </w:r>
            <w:proofErr w:type="spellEnd"/>
            <w:r w:rsidRPr="00B61969">
              <w:t xml:space="preserve"> </w:t>
            </w:r>
            <w:r w:rsidR="00E0313D" w:rsidRPr="00B61969">
              <w:t xml:space="preserve">2 </w:t>
            </w:r>
            <w:r w:rsidRPr="00B61969">
              <w:t xml:space="preserve">cardiovascular disease within 6 months prior to the first dose, including unstable angina, myocardial infarction, arrhythmia requiring treatment, congestive heart failure (refer to Appendix III for New York Heart Association (NYHA) functional classification), cerebrovascular accident (including transient ischemic attack); </w:t>
            </w:r>
          </w:p>
          <w:p w14:paraId="286BE1D1" w14:textId="77777777" w:rsidR="00BC3791" w:rsidRPr="00B61969" w:rsidRDefault="00F31597">
            <w:pPr>
              <w:numPr>
                <w:ilvl w:val="0"/>
                <w:numId w:val="6"/>
              </w:numPr>
              <w:tabs>
                <w:tab w:val="left" w:pos="0"/>
              </w:tabs>
              <w:snapToGrid w:val="0"/>
              <w:spacing w:line="360" w:lineRule="auto"/>
            </w:pPr>
            <w:r w:rsidRPr="00B61969">
              <w:t xml:space="preserve">QTc &gt; 480 </w:t>
            </w:r>
            <w:proofErr w:type="spellStart"/>
            <w:r w:rsidRPr="00B61969">
              <w:t>ms</w:t>
            </w:r>
            <w:proofErr w:type="spellEnd"/>
            <w:r w:rsidRPr="00B61969">
              <w:t xml:space="preserve"> (refer to Appendix 1 for QTc calculation formula), or LVEF &lt; 50% during the screening period; </w:t>
            </w:r>
          </w:p>
          <w:p w14:paraId="4DC2C459" w14:textId="77777777" w:rsidR="00BC3791" w:rsidRPr="00B61969" w:rsidRDefault="00F31597">
            <w:pPr>
              <w:numPr>
                <w:ilvl w:val="0"/>
                <w:numId w:val="6"/>
              </w:numPr>
              <w:tabs>
                <w:tab w:val="left" w:pos="0"/>
              </w:tabs>
              <w:snapToGrid w:val="0"/>
              <w:spacing w:line="360" w:lineRule="auto"/>
            </w:pPr>
            <w:r w:rsidRPr="00B61969">
              <w:t xml:space="preserve">Urinalysis results in the screening period show urine protein 50% during the screening period; ; </w:t>
            </w:r>
            <w:proofErr w:type="spellStart"/>
            <w:r w:rsidRPr="00B61969">
              <w:t>eriod</w:t>
            </w:r>
            <w:proofErr w:type="spellEnd"/>
            <w:r w:rsidRPr="00B61969">
              <w:t xml:space="preserve">; d; </w:t>
            </w:r>
            <w:proofErr w:type="spellStart"/>
            <w:r w:rsidRPr="00B61969">
              <w:t>ction</w:t>
            </w:r>
            <w:proofErr w:type="spellEnd"/>
            <w:r w:rsidRPr="00B61969">
              <w:t xml:space="preserve">, &gt; 1.0 g within 7 days; </w:t>
            </w:r>
          </w:p>
          <w:p w14:paraId="43F377BA" w14:textId="18CAB972" w:rsidR="00BC3791" w:rsidRPr="00B61969" w:rsidRDefault="00B64C39">
            <w:pPr>
              <w:pStyle w:val="P68B1DB1-a06"/>
              <w:numPr>
                <w:ilvl w:val="0"/>
                <w:numId w:val="6"/>
              </w:numPr>
              <w:tabs>
                <w:tab w:val="left" w:pos="0"/>
              </w:tabs>
              <w:snapToGrid w:val="0"/>
              <w:spacing w:line="360" w:lineRule="auto"/>
              <w:rPr>
                <w:rFonts w:hint="default"/>
              </w:rPr>
            </w:pPr>
            <w:r w:rsidRPr="00B61969">
              <w:rPr>
                <w:rFonts w:hint="default"/>
              </w:rPr>
              <w:t>T</w:t>
            </w:r>
            <w:r w:rsidR="00F31597" w:rsidRPr="00B61969">
              <w:rPr>
                <w:rFonts w:hint="default"/>
              </w:rPr>
              <w:t xml:space="preserve">he results of epidemiological test during the screening period </w:t>
            </w:r>
            <w:r w:rsidR="003F4FC0" w:rsidRPr="00B61969">
              <w:rPr>
                <w:rFonts w:hint="default"/>
              </w:rPr>
              <w:t>meet any of the following criteria</w:t>
            </w:r>
            <w:r w:rsidR="00F31597" w:rsidRPr="00B61969">
              <w:rPr>
                <w:rFonts w:hint="default"/>
              </w:rPr>
              <w:t xml:space="preserve">: </w:t>
            </w:r>
          </w:p>
          <w:p w14:paraId="6E44FBE6" w14:textId="34390E86" w:rsidR="00BC3791" w:rsidRPr="00B61969" w:rsidRDefault="00F31597">
            <w:pPr>
              <w:pStyle w:val="P68B1DB1-2731"/>
              <w:numPr>
                <w:ilvl w:val="0"/>
                <w:numId w:val="7"/>
              </w:numPr>
              <w:snapToGrid w:val="0"/>
              <w:spacing w:line="360" w:lineRule="auto"/>
              <w:ind w:firstLineChars="0"/>
              <w:rPr>
                <w:rFonts w:hint="default"/>
              </w:rPr>
            </w:pPr>
            <w:r w:rsidRPr="00B61969">
              <w:rPr>
                <w:rFonts w:hint="default"/>
              </w:rPr>
              <w:t xml:space="preserve">HBsAg positive and HBV DNA exceeds the </w:t>
            </w:r>
            <w:r w:rsidR="00CA0F13" w:rsidRPr="00B61969">
              <w:rPr>
                <w:rFonts w:hint="default"/>
              </w:rPr>
              <w:t>ULN</w:t>
            </w:r>
            <w:r w:rsidRPr="00B61969">
              <w:rPr>
                <w:rFonts w:hint="default"/>
              </w:rPr>
              <w:t xml:space="preserve"> (those who decrease to within the normal range after antiviral therapy can be included); </w:t>
            </w:r>
          </w:p>
          <w:p w14:paraId="6780A4E2" w14:textId="77777777" w:rsidR="00BC3791" w:rsidRPr="00B61969" w:rsidRDefault="00F31597">
            <w:pPr>
              <w:pStyle w:val="P68B1DB1-2731"/>
              <w:numPr>
                <w:ilvl w:val="0"/>
                <w:numId w:val="7"/>
              </w:numPr>
              <w:snapToGrid w:val="0"/>
              <w:spacing w:line="360" w:lineRule="auto"/>
              <w:ind w:firstLineChars="0"/>
              <w:rPr>
                <w:rFonts w:hint="default"/>
              </w:rPr>
            </w:pPr>
            <w:r w:rsidRPr="00B61969">
              <w:rPr>
                <w:rFonts w:hint="default"/>
              </w:rPr>
              <w:t xml:space="preserve">Anti-HCV positive; </w:t>
            </w:r>
          </w:p>
          <w:p w14:paraId="4D425588" w14:textId="77777777" w:rsidR="00BC3791" w:rsidRPr="00B61969" w:rsidRDefault="00F31597">
            <w:pPr>
              <w:numPr>
                <w:ilvl w:val="0"/>
                <w:numId w:val="6"/>
              </w:numPr>
              <w:tabs>
                <w:tab w:val="left" w:pos="0"/>
              </w:tabs>
              <w:snapToGrid w:val="0"/>
              <w:spacing w:line="360" w:lineRule="auto"/>
            </w:pPr>
            <w:r w:rsidRPr="00B61969">
              <w:t xml:space="preserve">Patients with a history of psychotropic drug abuse and unable to quit or with mental disorders; </w:t>
            </w:r>
          </w:p>
          <w:p w14:paraId="04D81DAC" w14:textId="77777777" w:rsidR="00BC3791" w:rsidRPr="00B61969" w:rsidRDefault="00F31597">
            <w:pPr>
              <w:pStyle w:val="P68B1DB1-a06"/>
              <w:numPr>
                <w:ilvl w:val="0"/>
                <w:numId w:val="6"/>
              </w:numPr>
              <w:tabs>
                <w:tab w:val="left" w:pos="0"/>
              </w:tabs>
              <w:snapToGrid w:val="0"/>
              <w:spacing w:line="360" w:lineRule="auto"/>
              <w:rPr>
                <w:rFonts w:hint="default"/>
              </w:rPr>
            </w:pPr>
            <w:r w:rsidRPr="00B61969">
              <w:rPr>
                <w:rFonts w:hint="default"/>
              </w:rPr>
              <w:t xml:space="preserve">Other conditions considered inappropriate by the investigator. </w:t>
            </w:r>
          </w:p>
        </w:tc>
      </w:tr>
      <w:tr w:rsidR="00BC3791" w:rsidRPr="00B61969" w14:paraId="3F263D55" w14:textId="77777777">
        <w:trPr>
          <w:jc w:val="center"/>
        </w:trPr>
        <w:tc>
          <w:tcPr>
            <w:tcW w:w="2269" w:type="dxa"/>
            <w:tcBorders>
              <w:top w:val="single" w:sz="4" w:space="0" w:color="auto"/>
              <w:bottom w:val="single" w:sz="6" w:space="0" w:color="auto"/>
            </w:tcBorders>
            <w:vAlign w:val="center"/>
          </w:tcPr>
          <w:p w14:paraId="2D981943" w14:textId="77777777" w:rsidR="00BC3791" w:rsidRPr="00B61969" w:rsidRDefault="00F31597">
            <w:pPr>
              <w:pStyle w:val="P68B1DB1-a06"/>
              <w:tabs>
                <w:tab w:val="left" w:pos="1418"/>
                <w:tab w:val="left" w:pos="2835"/>
                <w:tab w:val="left" w:pos="3544"/>
              </w:tabs>
              <w:snapToGrid w:val="0"/>
              <w:spacing w:line="360" w:lineRule="auto"/>
              <w:jc w:val="center"/>
              <w:rPr>
                <w:rFonts w:hint="default"/>
              </w:rPr>
            </w:pPr>
            <w:r w:rsidRPr="00B61969">
              <w:rPr>
                <w:rFonts w:hint="default"/>
              </w:rPr>
              <w:lastRenderedPageBreak/>
              <w:t xml:space="preserve">Study drug </w:t>
            </w:r>
          </w:p>
        </w:tc>
        <w:tc>
          <w:tcPr>
            <w:tcW w:w="7370" w:type="dxa"/>
            <w:tcBorders>
              <w:top w:val="single" w:sz="4" w:space="0" w:color="auto"/>
              <w:bottom w:val="single" w:sz="6" w:space="0" w:color="auto"/>
            </w:tcBorders>
            <w:vAlign w:val="center"/>
          </w:tcPr>
          <w:p w14:paraId="3F0DF4AF" w14:textId="77777777" w:rsidR="00BC3791" w:rsidRPr="00B61969" w:rsidRDefault="00F31597">
            <w:pPr>
              <w:pStyle w:val="P68B1DB1-afa22"/>
              <w:tabs>
                <w:tab w:val="left" w:pos="2835"/>
                <w:tab w:val="left" w:pos="3544"/>
              </w:tabs>
              <w:spacing w:line="360" w:lineRule="auto"/>
              <w:jc w:val="both"/>
              <w:rPr>
                <w:rFonts w:hint="default"/>
              </w:rPr>
            </w:pPr>
            <w:r w:rsidRPr="00B61969">
              <w:rPr>
                <w:rFonts w:hint="default"/>
              </w:rPr>
              <w:t xml:space="preserve">Drug name: TQ-B3525 </w:t>
            </w:r>
          </w:p>
          <w:p w14:paraId="1570B325" w14:textId="77777777" w:rsidR="00BC3791" w:rsidRPr="00B61969" w:rsidRDefault="00F31597">
            <w:pPr>
              <w:pStyle w:val="P68B1DB1-afa22"/>
              <w:tabs>
                <w:tab w:val="left" w:pos="2835"/>
                <w:tab w:val="left" w:pos="3544"/>
              </w:tabs>
              <w:spacing w:line="360" w:lineRule="auto"/>
              <w:jc w:val="both"/>
              <w:rPr>
                <w:rFonts w:hint="default"/>
              </w:rPr>
            </w:pPr>
            <w:r w:rsidRPr="00B61969">
              <w:rPr>
                <w:rFonts w:hint="default"/>
              </w:rPr>
              <w:t xml:space="preserve">Dosage Form: Tablet </w:t>
            </w:r>
          </w:p>
          <w:p w14:paraId="1F95568E" w14:textId="0BEF08CB" w:rsidR="00BC3791" w:rsidRPr="00B61969" w:rsidRDefault="009C6C7F">
            <w:pPr>
              <w:pStyle w:val="P68B1DB1-a08"/>
              <w:snapToGrid w:val="0"/>
              <w:spacing w:line="360" w:lineRule="auto"/>
              <w:rPr>
                <w:rFonts w:hint="default"/>
                <w:b/>
              </w:rPr>
            </w:pPr>
            <w:r w:rsidRPr="00B61969">
              <w:rPr>
                <w:rFonts w:hint="default"/>
              </w:rPr>
              <w:t>Drug specification</w:t>
            </w:r>
            <w:r w:rsidR="00F31597" w:rsidRPr="00B61969">
              <w:rPr>
                <w:rFonts w:hint="default"/>
              </w:rPr>
              <w:t xml:space="preserve">: 5 mg/tablet, 20 mg/tablet </w:t>
            </w:r>
          </w:p>
        </w:tc>
      </w:tr>
      <w:tr w:rsidR="00BC3791" w:rsidRPr="00B61969" w14:paraId="5E2FAD9D" w14:textId="77777777" w:rsidTr="00EE5E5F">
        <w:trPr>
          <w:trHeight w:val="4805"/>
          <w:jc w:val="center"/>
        </w:trPr>
        <w:tc>
          <w:tcPr>
            <w:tcW w:w="2269" w:type="dxa"/>
            <w:tcBorders>
              <w:bottom w:val="single" w:sz="6" w:space="0" w:color="auto"/>
            </w:tcBorders>
            <w:vAlign w:val="center"/>
          </w:tcPr>
          <w:p w14:paraId="390BC51D" w14:textId="77777777" w:rsidR="00BC3791" w:rsidRPr="00B61969" w:rsidRDefault="00F31597">
            <w:pPr>
              <w:pStyle w:val="P68B1DB1-a06"/>
              <w:tabs>
                <w:tab w:val="left" w:pos="1418"/>
                <w:tab w:val="left" w:pos="2835"/>
                <w:tab w:val="left" w:pos="3544"/>
              </w:tabs>
              <w:snapToGrid w:val="0"/>
              <w:spacing w:line="360" w:lineRule="auto"/>
              <w:jc w:val="center"/>
              <w:rPr>
                <w:rFonts w:hint="default"/>
              </w:rPr>
            </w:pPr>
            <w:r w:rsidRPr="00B61969">
              <w:rPr>
                <w:rFonts w:hint="default"/>
              </w:rPr>
              <w:lastRenderedPageBreak/>
              <w:t xml:space="preserve">Dosing Regimen </w:t>
            </w:r>
          </w:p>
        </w:tc>
        <w:tc>
          <w:tcPr>
            <w:tcW w:w="7370" w:type="dxa"/>
            <w:tcBorders>
              <w:bottom w:val="single" w:sz="6" w:space="0" w:color="auto"/>
            </w:tcBorders>
            <w:vAlign w:val="center"/>
          </w:tcPr>
          <w:p w14:paraId="1395BE35" w14:textId="77777777" w:rsidR="00BC3791" w:rsidRPr="00B61969" w:rsidRDefault="00F31597">
            <w:pPr>
              <w:pStyle w:val="P68B1DB1-afa23"/>
              <w:tabs>
                <w:tab w:val="left" w:pos="2835"/>
                <w:tab w:val="left" w:pos="3544"/>
              </w:tabs>
              <w:spacing w:line="360" w:lineRule="auto"/>
              <w:ind w:firstLineChars="200" w:firstLine="480"/>
              <w:jc w:val="both"/>
              <w:rPr>
                <w:rFonts w:hint="default"/>
              </w:rPr>
            </w:pPr>
            <w:r w:rsidRPr="00B61969">
              <w:rPr>
                <w:rFonts w:hint="default"/>
              </w:rPr>
              <w:t xml:space="preserve">Oral administration (fasting or fed, at a relatively fixed time in the morning), 20 mg once daily for 28 days as one cycle. If patients benefited (CR, PR or SD) based on efficacy evaluation, treatment should be continued until disease progression or intolerable toxicity. When CR was achieved, treatment continued at 1 or 2 dose levels lower (down to which dose level at the discretion of the investigator). The dose levels of study drug were as follows: </w:t>
            </w:r>
          </w:p>
          <w:tbl>
            <w:tblPr>
              <w:tblW w:w="67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99"/>
              <w:gridCol w:w="3293"/>
            </w:tblGrid>
            <w:tr w:rsidR="00BC3791" w:rsidRPr="00B61969" w14:paraId="334E48CB" w14:textId="77777777">
              <w:trPr>
                <w:trHeight w:val="294"/>
                <w:jc w:val="center"/>
              </w:trPr>
              <w:tc>
                <w:tcPr>
                  <w:tcW w:w="6792" w:type="dxa"/>
                  <w:gridSpan w:val="2"/>
                  <w:vAlign w:val="center"/>
                </w:tcPr>
                <w:p w14:paraId="72AEB478" w14:textId="77777777" w:rsidR="00BC3791" w:rsidRPr="00B61969" w:rsidRDefault="00F31597">
                  <w:pPr>
                    <w:pStyle w:val="P68B1DB1-a08"/>
                    <w:spacing w:line="276" w:lineRule="auto"/>
                    <w:jc w:val="center"/>
                    <w:rPr>
                      <w:rFonts w:hint="default"/>
                    </w:rPr>
                  </w:pPr>
                  <w:r w:rsidRPr="00B61969">
                    <w:rPr>
                      <w:rFonts w:hint="default"/>
                    </w:rPr>
                    <w:t xml:space="preserve">TQ-B3525 tablets </w:t>
                  </w:r>
                </w:p>
              </w:tc>
            </w:tr>
            <w:tr w:rsidR="00BC3791" w:rsidRPr="00B61969" w14:paraId="222C4C56" w14:textId="77777777">
              <w:trPr>
                <w:trHeight w:val="229"/>
                <w:jc w:val="center"/>
              </w:trPr>
              <w:tc>
                <w:tcPr>
                  <w:tcW w:w="3499" w:type="dxa"/>
                  <w:vAlign w:val="center"/>
                </w:tcPr>
                <w:p w14:paraId="5D4B6E7C" w14:textId="77777777" w:rsidR="00BC3791" w:rsidRPr="00B61969" w:rsidRDefault="00F31597">
                  <w:pPr>
                    <w:pStyle w:val="P68B1DB1-a06"/>
                    <w:spacing w:line="276" w:lineRule="auto"/>
                    <w:jc w:val="center"/>
                    <w:rPr>
                      <w:rFonts w:hint="default"/>
                    </w:rPr>
                  </w:pPr>
                  <w:r w:rsidRPr="00B61969">
                    <w:rPr>
                      <w:rFonts w:hint="default"/>
                    </w:rPr>
                    <w:t xml:space="preserve">Starting dose level </w:t>
                  </w:r>
                </w:p>
              </w:tc>
              <w:tc>
                <w:tcPr>
                  <w:tcW w:w="3293" w:type="dxa"/>
                  <w:vAlign w:val="center"/>
                </w:tcPr>
                <w:p w14:paraId="31DA639D" w14:textId="77777777" w:rsidR="00BC3791" w:rsidRPr="00B61969" w:rsidRDefault="00F31597">
                  <w:pPr>
                    <w:spacing w:line="276" w:lineRule="auto"/>
                    <w:jc w:val="center"/>
                  </w:pPr>
                  <w:r w:rsidRPr="00B61969">
                    <w:t xml:space="preserve">20 mg QD </w:t>
                  </w:r>
                </w:p>
              </w:tc>
            </w:tr>
            <w:tr w:rsidR="00BC3791" w:rsidRPr="00B61969" w14:paraId="1769B3C0" w14:textId="77777777">
              <w:trPr>
                <w:trHeight w:val="282"/>
                <w:jc w:val="center"/>
              </w:trPr>
              <w:tc>
                <w:tcPr>
                  <w:tcW w:w="3499" w:type="dxa"/>
                  <w:vAlign w:val="center"/>
                </w:tcPr>
                <w:p w14:paraId="187951F7" w14:textId="77777777" w:rsidR="00BC3791" w:rsidRPr="00B61969" w:rsidRDefault="00F31597">
                  <w:pPr>
                    <w:spacing w:line="276" w:lineRule="auto"/>
                    <w:jc w:val="center"/>
                  </w:pPr>
                  <w:r w:rsidRPr="00B61969">
                    <w:t xml:space="preserve">Dose Level -1 </w:t>
                  </w:r>
                </w:p>
              </w:tc>
              <w:tc>
                <w:tcPr>
                  <w:tcW w:w="3293" w:type="dxa"/>
                  <w:vAlign w:val="center"/>
                </w:tcPr>
                <w:p w14:paraId="014A3897" w14:textId="77777777" w:rsidR="00BC3791" w:rsidRPr="00B61969" w:rsidRDefault="00F31597">
                  <w:pPr>
                    <w:spacing w:line="276" w:lineRule="auto"/>
                    <w:jc w:val="center"/>
                  </w:pPr>
                  <w:r w:rsidRPr="00B61969">
                    <w:t xml:space="preserve">15 mg QD </w:t>
                  </w:r>
                </w:p>
              </w:tc>
            </w:tr>
            <w:tr w:rsidR="00BC3791" w:rsidRPr="00B61969" w14:paraId="282B4172" w14:textId="77777777">
              <w:trPr>
                <w:trHeight w:val="229"/>
                <w:jc w:val="center"/>
              </w:trPr>
              <w:tc>
                <w:tcPr>
                  <w:tcW w:w="3499" w:type="dxa"/>
                  <w:vAlign w:val="center"/>
                </w:tcPr>
                <w:p w14:paraId="4D219DC0" w14:textId="77777777" w:rsidR="00BC3791" w:rsidRPr="00B61969" w:rsidRDefault="00F31597">
                  <w:pPr>
                    <w:spacing w:line="276" w:lineRule="auto"/>
                    <w:jc w:val="center"/>
                  </w:pPr>
                  <w:r w:rsidRPr="00B61969">
                    <w:t xml:space="preserve">Dose level-2 </w:t>
                  </w:r>
                </w:p>
              </w:tc>
              <w:tc>
                <w:tcPr>
                  <w:tcW w:w="3293" w:type="dxa"/>
                  <w:vAlign w:val="center"/>
                </w:tcPr>
                <w:p w14:paraId="1DAD9B4B" w14:textId="77777777" w:rsidR="00BC3791" w:rsidRPr="00B61969" w:rsidRDefault="00F31597">
                  <w:pPr>
                    <w:spacing w:line="276" w:lineRule="auto"/>
                    <w:jc w:val="center"/>
                  </w:pPr>
                  <w:r w:rsidRPr="00B61969">
                    <w:t xml:space="preserve">10 mg QD </w:t>
                  </w:r>
                </w:p>
              </w:tc>
            </w:tr>
          </w:tbl>
          <w:p w14:paraId="1E7A8AE8" w14:textId="77777777" w:rsidR="00BC3791" w:rsidRPr="00B61969" w:rsidRDefault="00BC3791">
            <w:pPr>
              <w:pStyle w:val="afa"/>
              <w:tabs>
                <w:tab w:val="left" w:pos="2835"/>
                <w:tab w:val="left" w:pos="3544"/>
              </w:tabs>
              <w:spacing w:line="360" w:lineRule="auto"/>
              <w:ind w:firstLineChars="200" w:firstLine="480"/>
              <w:jc w:val="both"/>
              <w:rPr>
                <w:kern w:val="0"/>
                <w:sz w:val="24"/>
              </w:rPr>
            </w:pPr>
          </w:p>
        </w:tc>
      </w:tr>
      <w:tr w:rsidR="00BC3791" w:rsidRPr="00B61969" w14:paraId="51CCD4DD" w14:textId="77777777">
        <w:trPr>
          <w:jc w:val="center"/>
        </w:trPr>
        <w:tc>
          <w:tcPr>
            <w:tcW w:w="2269" w:type="dxa"/>
            <w:vAlign w:val="center"/>
          </w:tcPr>
          <w:p w14:paraId="662436E0" w14:textId="77777777" w:rsidR="00BC3791" w:rsidRPr="00B61969" w:rsidRDefault="00F31597">
            <w:pPr>
              <w:pStyle w:val="P68B1DB1-a06"/>
              <w:tabs>
                <w:tab w:val="left" w:pos="1418"/>
                <w:tab w:val="left" w:pos="2835"/>
                <w:tab w:val="left" w:pos="3544"/>
              </w:tabs>
              <w:snapToGrid w:val="0"/>
              <w:spacing w:line="360" w:lineRule="auto"/>
              <w:ind w:rightChars="-45" w:right="-108"/>
              <w:jc w:val="center"/>
              <w:rPr>
                <w:rFonts w:hint="default"/>
              </w:rPr>
            </w:pPr>
            <w:r w:rsidRPr="00B61969">
              <w:rPr>
                <w:rFonts w:hint="default"/>
              </w:rPr>
              <w:t xml:space="preserve">Study period </w:t>
            </w:r>
          </w:p>
        </w:tc>
        <w:tc>
          <w:tcPr>
            <w:tcW w:w="7370" w:type="dxa"/>
            <w:vAlign w:val="center"/>
          </w:tcPr>
          <w:p w14:paraId="165A1D39" w14:textId="77777777" w:rsidR="00BC3791" w:rsidRPr="00B61969" w:rsidRDefault="00F31597">
            <w:pPr>
              <w:autoSpaceDE w:val="0"/>
              <w:autoSpaceDN w:val="0"/>
              <w:adjustRightInd w:val="0"/>
              <w:snapToGrid w:val="0"/>
              <w:spacing w:line="360" w:lineRule="auto"/>
              <w:ind w:leftChars="-1" w:left="-2"/>
            </w:pPr>
            <w:r w:rsidRPr="00B61969">
              <w:t xml:space="preserve">Planned start time: January 2020 </w:t>
            </w:r>
          </w:p>
          <w:p w14:paraId="1A1FD220" w14:textId="77777777" w:rsidR="00BC3791" w:rsidRPr="00B61969" w:rsidRDefault="00F31597">
            <w:pPr>
              <w:autoSpaceDE w:val="0"/>
              <w:autoSpaceDN w:val="0"/>
              <w:adjustRightInd w:val="0"/>
              <w:snapToGrid w:val="0"/>
              <w:spacing w:line="360" w:lineRule="auto"/>
              <w:ind w:leftChars="-1" w:left="-2"/>
            </w:pPr>
            <w:r w:rsidRPr="00B61969">
              <w:t xml:space="preserve">Planned end: December 2021 </w:t>
            </w:r>
          </w:p>
        </w:tc>
      </w:tr>
    </w:tbl>
    <w:p w14:paraId="3A0F07D0" w14:textId="77777777" w:rsidR="00BC3791" w:rsidRPr="00B61969" w:rsidRDefault="00BC3791">
      <w:pPr>
        <w:snapToGrid w:val="0"/>
        <w:spacing w:line="360" w:lineRule="auto"/>
        <w:outlineLvl w:val="0"/>
        <w:rPr>
          <w:b/>
        </w:rPr>
        <w:sectPr w:rsidR="00BC3791" w:rsidRPr="00B61969">
          <w:type w:val="continuous"/>
          <w:pgSz w:w="11906" w:h="16838"/>
          <w:pgMar w:top="1866" w:right="1418" w:bottom="1418" w:left="1418" w:header="993" w:footer="992" w:gutter="0"/>
          <w:cols w:space="720"/>
          <w:titlePg/>
          <w:docGrid w:linePitch="312"/>
        </w:sectPr>
      </w:pPr>
    </w:p>
    <w:p w14:paraId="6DAB951F" w14:textId="77777777" w:rsidR="00BC3791" w:rsidRPr="00B61969" w:rsidRDefault="00F31597">
      <w:pPr>
        <w:pStyle w:val="P68B1DB1-1032"/>
        <w:keepNext w:val="0"/>
        <w:keepLines w:val="0"/>
        <w:snapToGrid w:val="0"/>
        <w:spacing w:before="0" w:after="0" w:line="360" w:lineRule="auto"/>
        <w:rPr>
          <w:rFonts w:hint="default"/>
        </w:rPr>
      </w:pPr>
      <w:bookmarkStart w:id="50" w:name="_Toc146097469"/>
      <w:bookmarkStart w:id="51" w:name="_Toc28183"/>
      <w:bookmarkStart w:id="52" w:name="_Toc20738"/>
      <w:bookmarkStart w:id="53" w:name="_Toc62424803"/>
      <w:r w:rsidRPr="00B61969">
        <w:rPr>
          <w:rFonts w:hint="default"/>
        </w:rPr>
        <w:lastRenderedPageBreak/>
        <w:t>1 Study background</w:t>
      </w:r>
      <w:bookmarkEnd w:id="50"/>
      <w:r w:rsidRPr="00B61969">
        <w:rPr>
          <w:rFonts w:hint="default"/>
        </w:rPr>
        <w:t xml:space="preserve"> </w:t>
      </w:r>
      <w:bookmarkEnd w:id="51"/>
      <w:bookmarkEnd w:id="52"/>
      <w:bookmarkEnd w:id="53"/>
    </w:p>
    <w:p w14:paraId="6A84A8F1" w14:textId="77777777" w:rsidR="00BC3791" w:rsidRPr="00B61969" w:rsidRDefault="00F31597">
      <w:pPr>
        <w:pStyle w:val="P68B1DB1-2733"/>
        <w:numPr>
          <w:ilvl w:val="1"/>
          <w:numId w:val="8"/>
        </w:numPr>
        <w:spacing w:line="360" w:lineRule="auto"/>
        <w:ind w:firstLineChars="0"/>
      </w:pPr>
      <w:r w:rsidRPr="00B61969">
        <w:t xml:space="preserve">Disease background </w:t>
      </w:r>
    </w:p>
    <w:p w14:paraId="7E5207EE" w14:textId="6C310C9D" w:rsidR="00BC3791" w:rsidRPr="00B61969" w:rsidRDefault="00F31597">
      <w:pPr>
        <w:pStyle w:val="ab"/>
        <w:snapToGrid w:val="0"/>
        <w:spacing w:after="0"/>
        <w:ind w:firstLineChars="200" w:firstLine="480"/>
      </w:pPr>
      <w:r w:rsidRPr="00B61969">
        <w:t>Lymphomas are a heterogeneous group of malignancies arising from lymphoid tissue (1). Approximately 85% of lymphomas are non-Hodgkin's lymphomas (NHL) and have different subtypes, clinical features, and response to therapy. Most NHLs originate from B lymphocytes (85%</w:t>
      </w:r>
      <w:r w:rsidR="00A65D98" w:rsidRPr="00B61969">
        <w:t xml:space="preserve"> - </w:t>
      </w:r>
      <w:r w:rsidRPr="00B61969">
        <w:t xml:space="preserve">90%) and can be classified based on cell origin, tumor proliferation rate, and tissue student long type (2). </w:t>
      </w:r>
    </w:p>
    <w:p w14:paraId="2C072242" w14:textId="77777777" w:rsidR="00BC3791" w:rsidRPr="00B61969" w:rsidRDefault="00F31597">
      <w:pPr>
        <w:pStyle w:val="ab"/>
        <w:snapToGrid w:val="0"/>
        <w:spacing w:after="0"/>
        <w:ind w:firstLineChars="200" w:firstLine="480"/>
      </w:pPr>
      <w:r w:rsidRPr="00B61969">
        <w:t xml:space="preserve">Non-Hodgkin's lymphoma has different clinical characteristics and can be divided into two prognostic groups according to its clinical behavior: aggressive NHL and indolent NHL. Aggressive NHLs are characterized by high tumor proliferation, symptomatic disease, and can lead to death if left untreated (3), and complete cure can be achieved in 50% of patients using immunochemotherapy regimens and stem cell transplantation. Indolent NHLs present clinically with few symptoms and low tumor proliferation, have a relatively good prognosis and a survival of more than 10 years, but are incurable with currently available treatment options, especially in the advanced stages of the disease. Although indolent NHLs respond well to standard chemotherapy regimens and radiotherapy, their natural course is characterized by a continuous pattern of relapse, and although most relapses can usually be successfully treated, their quality of response gradually decreases and the time to the next relapse gradually decreases, eventually evolving into refractory disease or into aggressive NHL, with a poor prognosis. </w:t>
      </w:r>
    </w:p>
    <w:p w14:paraId="28BA0DED" w14:textId="77777777" w:rsidR="00BC3791" w:rsidRPr="00B61969" w:rsidRDefault="00F31597">
      <w:pPr>
        <w:pStyle w:val="ab"/>
        <w:snapToGrid w:val="0"/>
        <w:spacing w:after="0"/>
        <w:ind w:firstLineChars="200" w:firstLine="480"/>
      </w:pPr>
      <w:r w:rsidRPr="00B61969">
        <w:t xml:space="preserve">Follicular lymphoma (FL), the most common indolent non-Hodgkin's lymphoma, accounts for 35% of NHL cases in North America, 9% to 22% of NHL in the world, and 8.1% to 23.5% of NHL in China, and is an indolent B-cell tumor derived from follicular germinal center cells, and its incidence is increasing year by year (4). Although the degree of invasion is low, it is easy to transform into diffuse large B-cell lymphoma (DLBCL) and has a high recurrence rate after remission, which is still an incurable disease. Therefore, improving ORR and prolonging PFS in relapsed patients is the main goal of current treatment. </w:t>
      </w:r>
    </w:p>
    <w:p w14:paraId="04B50FAC" w14:textId="77777777" w:rsidR="00BC3791" w:rsidRPr="00B61969" w:rsidRDefault="00F31597">
      <w:pPr>
        <w:pStyle w:val="ab"/>
        <w:snapToGrid w:val="0"/>
        <w:spacing w:after="0"/>
        <w:ind w:firstLineChars="200" w:firstLine="480"/>
      </w:pPr>
      <w:r w:rsidRPr="00B61969">
        <w:t xml:space="preserve">FL patients with initially low tumor burden can receive rituximab or rituximab combined with chemotherapy (R-chemo); while patients with high tumor burden can receive R-chemo, which can be followed by rituximab maintenance therapy or no maintenance therapy. Although most patients will respond to these first-line therapies, the natural course of FL is characterized by a sustained relapse. Analysis of 588 FL patients who received R-CHOP as initial therapy showed that approximately 20% experienced early (within 2 years of diagnosis) </w:t>
      </w:r>
      <w:r w:rsidRPr="00B61969">
        <w:lastRenderedPageBreak/>
        <w:t xml:space="preserve">progressive disease (PD), and the 5-year overall survival (OS) in this population was only 50% [5]. At present, the standard treatment for relapsed/refractory follicular lymphoma has not been unified in China. R-CHOP, R-CVP and rituximab + lenalidomide are commonly used regimens in clinical practice. However, there are still unmet needs for the treatment of such patients. How to improve the ORR and PFS of FL patients and inhibit the transformation of FL to DLBCL has become the key to improve the quality of life of FL patients. At present, it is difficult for conventional treatment regimens to achieve this purpose. The emergence of many new drugs provides more options for the treatment of patients, such as PI3K inhibitors. </w:t>
      </w:r>
    </w:p>
    <w:p w14:paraId="3126F368" w14:textId="30BDDE12" w:rsidR="00BC3791" w:rsidRPr="00B61969" w:rsidRDefault="00F31597">
      <w:pPr>
        <w:pStyle w:val="ab"/>
        <w:snapToGrid w:val="0"/>
        <w:spacing w:after="0"/>
        <w:ind w:firstLineChars="200" w:firstLine="480"/>
      </w:pPr>
      <w:r w:rsidRPr="00B61969">
        <w:t>Phosphatidylinositol 3-kinases (PI3Ks) are lipid kinases that control cell proliferation, survival, apoptosis, etc. PI3K transmits the signals of various growth factors and cytokines into cells by generating activated AKT and downstream phospholipids. The PI3K family can be divided into three classes, which vary in structure and function. Among them, the most widely studied or important is class I PI3K, which consists of a regulatory subunit P85 and a catalytic subunit P110. There are four catalytic subunits, namely, P110</w:t>
      </w:r>
      <w:r w:rsidR="00A65D98" w:rsidRPr="00B61969">
        <w:t xml:space="preserve"> </w:t>
      </w:r>
      <w:r w:rsidRPr="00B61969">
        <w:t>α</w:t>
      </w:r>
      <w:proofErr w:type="spellStart"/>
      <w:r w:rsidRPr="00B61969">
        <w:t>hosphatidylinositol</w:t>
      </w:r>
      <w:proofErr w:type="spellEnd"/>
      <w:r w:rsidRPr="00B61969">
        <w:t xml:space="preserve"> 3-kinases (PI3Ks) are lipid kinases that control cell pr</w:t>
      </w:r>
      <w:r w:rsidR="00A65D98" w:rsidRPr="00B61969">
        <w:t xml:space="preserve"> </w:t>
      </w:r>
      <w:r w:rsidRPr="00B61969">
        <w:t>α</w:t>
      </w:r>
      <w:proofErr w:type="spellStart"/>
      <w:r w:rsidRPr="00B61969">
        <w:t>hosphatidylinositol</w:t>
      </w:r>
      <w:proofErr w:type="spellEnd"/>
      <w:r w:rsidRPr="00B61969">
        <w:t xml:space="preserve"> 3-kinases (PI3Ks) are lipid kinases that control cell proliferation, survival, apoptosis, etc. PI3K transmits the signals of various growth factors and </w:t>
      </w:r>
      <w:proofErr w:type="spellStart"/>
      <w:r w:rsidRPr="00B61969">
        <w:t>cytopleckstrin</w:t>
      </w:r>
      <w:proofErr w:type="spellEnd"/>
      <w:r w:rsidRPr="00B61969">
        <w:t xml:space="preserve"> homology domain) domain, prompting PDK1 to phosphorylate Ser308 and Ser473 of AKT protein, resulting in the activation of AKT. Activated AKT activates the mTOR complex by phosphorylating downstream factors such as a variety of enzymes, kinases, and transcription factors, ultimately leading to the expression of a variety of cellular functional genes, including the entire cell growth cycle, metabolism, ribosome biogenesis, RNA transcription, and apoptosis. At the same time, PIP3 is also a substrate of tumor suppressor (PTEN, phosphatase and </w:t>
      </w:r>
      <w:proofErr w:type="spellStart"/>
      <w:r w:rsidRPr="00B61969">
        <w:t>tensin</w:t>
      </w:r>
      <w:proofErr w:type="spellEnd"/>
      <w:r w:rsidRPr="00B61969">
        <w:t xml:space="preserve"> homology deleted on chromosome 10), a PIP3-phosphatase, which can convert PIP3 to PIP2 by dephosphorylation and reduce AKT activation and prevent all downstream signaling events regulated by AKT [7</w:t>
      </w:r>
      <w:r w:rsidR="00A65D98" w:rsidRPr="00B61969">
        <w:t xml:space="preserve"> - </w:t>
      </w:r>
      <w:r w:rsidRPr="00B61969">
        <w:t xml:space="preserve">8]. </w:t>
      </w:r>
    </w:p>
    <w:p w14:paraId="3E549FEB" w14:textId="77777777" w:rsidR="00BC3791" w:rsidRPr="00B61969" w:rsidRDefault="00F31597">
      <w:pPr>
        <w:pStyle w:val="ab"/>
        <w:snapToGrid w:val="0"/>
        <w:spacing w:after="0"/>
        <w:ind w:firstLineChars="200" w:firstLine="480"/>
      </w:pPr>
      <w:r w:rsidRPr="00B61969">
        <w:t xml:space="preserve">PI3Kα and PI3Kβ are expressed in various organs, while PI3Kδ and PI3Kγ are mainly distributed in bone marrow cells. The physiological functions of the four isoforms are also different, each of which regulates different physiological functions. PI3Kα mediates the metabolic insulin signal transmission in tissues, PI3Kβ is involved in the regulation of integrin signaling in platelets, and PI3Kγ and PI3Kδ regulate different protein signals in leukocytes, especially in mast cells, neutrophils and eosinophils. The PI3K signal transduction pathway not only directly mediates the physiological regulation of cells, but also is directly </w:t>
      </w:r>
      <w:r w:rsidRPr="00B61969">
        <w:lastRenderedPageBreak/>
        <w:t>related to many diseases. It has been found in a large number of solid tumors that amplification and activating mutations in PIK3CA, the gene encoding PI3Kα, result in increased catalytic capacity of PI3Kα; thrombosis is closely related to activation of PI3Kβ, which has been confirmed as an important target for antithrombotic therapy, and there is ongoing evidence that inhibitors of PI3Kβ have great potential in the treatment of autoimmune diseases, and PI3Kβ also plays a role in the development and progression of some tumors; PI3Kδ has been found to play a central role in the recruitment and activation of a wide range of immune and inflammation-related cells and is a key target for the treatment of hematological malignancies such as acute myelogenous leukemia, and the PI3Kδ signaling pathway is often hyperactivated in B-cell cancer cells, making PI3K inhibitors an effective treatment for indolent non-Hodgkin lymphoma (</w:t>
      </w:r>
      <w:proofErr w:type="spellStart"/>
      <w:r w:rsidRPr="00B61969">
        <w:t>iNHL</w:t>
      </w:r>
      <w:proofErr w:type="spellEnd"/>
      <w:r w:rsidRPr="00B61969">
        <w:t xml:space="preserve">), while the B-cell receptor signaling pathway also plays an important role in the pathology of chronic lymphocytic leukemia (CLL), the most critical subtype of which is associated with the malignant phenotype. PI3KPI3Ks clos to be abnormally expressed in inflammatory and immune diseases and has great potential in the targeted therapy of inflammation (9). </w:t>
      </w:r>
    </w:p>
    <w:p w14:paraId="4F87CA9E" w14:textId="77777777" w:rsidR="00BC3791" w:rsidRPr="00B61969" w:rsidRDefault="00F31597">
      <w:pPr>
        <w:pStyle w:val="P68B1DB1-ab34"/>
        <w:snapToGrid w:val="0"/>
        <w:spacing w:after="0"/>
        <w:ind w:firstLineChars="200" w:firstLine="480"/>
        <w:rPr>
          <w:rFonts w:hint="default"/>
        </w:rPr>
      </w:pPr>
      <w:r w:rsidRPr="00B61969">
        <w:rPr>
          <w:rFonts w:hint="default"/>
        </w:rPr>
        <w:t xml:space="preserve">In recent years, inhibitors targeting this target have become a hot spot in anti-tumor drug research and development. As of November 2019, there have been a total of nearly 50 PI3K inhibitors under clinical development worldwide, mainly for lymphoma and solid tumors, while 4 PI3K inhibitors have been approved by FDA for marketing abroad, mainly for the treatment of lymphoma. See the table below for the basic information of the marketed drugs. It can be seen from the indications that PI3K inhibitors are very effective in the treatment of relapsed/refractory indolent lymphoma, especially follicular lymphoma, but there is no PI3K inhibitor marketed in China. </w:t>
      </w:r>
    </w:p>
    <w:p w14:paraId="2774FDD8" w14:textId="77777777" w:rsidR="00BC3791" w:rsidRPr="00B61969" w:rsidRDefault="00F31597">
      <w:pPr>
        <w:pStyle w:val="P68B1DB1-a935"/>
        <w:jc w:val="center"/>
        <w:rPr>
          <w:rFonts w:ascii="Times New Roman" w:eastAsia="宋体" w:hAnsi="Times New Roman" w:cs="Times New Roman"/>
        </w:rPr>
      </w:pPr>
      <w:bookmarkStart w:id="54" w:name="_Toc27953390"/>
      <w:bookmarkStart w:id="55" w:name="_Toc53138610"/>
      <w:r w:rsidRPr="00B61969">
        <w:rPr>
          <w:rFonts w:ascii="Times New Roman" w:eastAsia="宋体" w:hAnsi="Times New Roman" w:cs="Times New Roman"/>
        </w:rPr>
        <w:t xml:space="preserve">Table 1 Basic information of PI3K inhibitors that have been approved by FDA for marketing abroad </w:t>
      </w:r>
      <w:bookmarkEnd w:id="54"/>
      <w:bookmarkEnd w:id="55"/>
    </w:p>
    <w:tbl>
      <w:tblPr>
        <w:tblStyle w:val="32"/>
        <w:tblW w:w="91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0"/>
        <w:gridCol w:w="2025"/>
        <w:gridCol w:w="2205"/>
        <w:gridCol w:w="2924"/>
      </w:tblGrid>
      <w:tr w:rsidR="00BC3791" w:rsidRPr="00B61969" w14:paraId="0A308DC1" w14:textId="77777777" w:rsidTr="00BC3791">
        <w:trPr>
          <w:cnfStyle w:val="100000000000" w:firstRow="1" w:lastRow="0" w:firstColumn="0" w:lastColumn="0" w:oddVBand="0" w:evenVBand="0" w:oddHBand="0" w:evenHBand="0" w:firstRowFirstColumn="0" w:firstRowLastColumn="0" w:lastRowFirstColumn="0" w:lastRowLastColumn="0"/>
          <w:trHeight w:val="480"/>
          <w:jc w:val="center"/>
        </w:trPr>
        <w:tc>
          <w:tcPr>
            <w:tcW w:w="2010" w:type="dxa"/>
            <w:tcBorders>
              <w:top w:val="single" w:sz="4" w:space="0" w:color="auto"/>
              <w:left w:val="single" w:sz="4" w:space="0" w:color="auto"/>
              <w:bottom w:val="single" w:sz="4" w:space="0" w:color="auto"/>
            </w:tcBorders>
            <w:vAlign w:val="center"/>
          </w:tcPr>
          <w:p w14:paraId="4E3B1744" w14:textId="77777777" w:rsidR="00BC3791" w:rsidRPr="00B61969" w:rsidRDefault="00F31597">
            <w:pPr>
              <w:pStyle w:val="P68B1DB1-a036"/>
              <w:jc w:val="center"/>
            </w:pPr>
            <w:r w:rsidRPr="00B61969">
              <w:t xml:space="preserve">Drug </w:t>
            </w:r>
          </w:p>
        </w:tc>
        <w:tc>
          <w:tcPr>
            <w:tcW w:w="2025" w:type="dxa"/>
            <w:tcBorders>
              <w:top w:val="single" w:sz="4" w:space="0" w:color="auto"/>
              <w:left w:val="single" w:sz="4" w:space="0" w:color="auto"/>
              <w:bottom w:val="single" w:sz="4" w:space="0" w:color="auto"/>
            </w:tcBorders>
            <w:vAlign w:val="center"/>
          </w:tcPr>
          <w:p w14:paraId="4BF876B3" w14:textId="77777777" w:rsidR="00BC3791" w:rsidRPr="00B61969" w:rsidRDefault="00F31597">
            <w:pPr>
              <w:pStyle w:val="P68B1DB1-a036"/>
              <w:jc w:val="center"/>
            </w:pPr>
            <w:r w:rsidRPr="00B61969">
              <w:t xml:space="preserve">Time </w:t>
            </w:r>
          </w:p>
        </w:tc>
        <w:tc>
          <w:tcPr>
            <w:tcW w:w="2205" w:type="dxa"/>
            <w:tcBorders>
              <w:top w:val="single" w:sz="4" w:space="0" w:color="auto"/>
              <w:left w:val="single" w:sz="4" w:space="0" w:color="auto"/>
              <w:bottom w:val="single" w:sz="4" w:space="0" w:color="auto"/>
            </w:tcBorders>
            <w:vAlign w:val="center"/>
          </w:tcPr>
          <w:p w14:paraId="15EE998E" w14:textId="77777777" w:rsidR="00BC3791" w:rsidRPr="00B61969" w:rsidRDefault="00F31597">
            <w:pPr>
              <w:pStyle w:val="P68B1DB1-a036"/>
              <w:jc w:val="center"/>
            </w:pPr>
            <w:r w:rsidRPr="00B61969">
              <w:t xml:space="preserve">Target of Action </w:t>
            </w:r>
          </w:p>
        </w:tc>
        <w:tc>
          <w:tcPr>
            <w:tcW w:w="2924" w:type="dxa"/>
            <w:tcBorders>
              <w:top w:val="single" w:sz="4" w:space="0" w:color="auto"/>
              <w:left w:val="single" w:sz="4" w:space="0" w:color="auto"/>
              <w:bottom w:val="single" w:sz="4" w:space="0" w:color="auto"/>
              <w:right w:val="single" w:sz="4" w:space="0" w:color="auto"/>
            </w:tcBorders>
            <w:vAlign w:val="center"/>
          </w:tcPr>
          <w:p w14:paraId="7D859EF8" w14:textId="77777777" w:rsidR="00BC3791" w:rsidRPr="00B61969" w:rsidRDefault="00F31597">
            <w:pPr>
              <w:pStyle w:val="P68B1DB1-a036"/>
              <w:jc w:val="center"/>
            </w:pPr>
            <w:r w:rsidRPr="00B61969">
              <w:t xml:space="preserve">Indications for Use </w:t>
            </w:r>
          </w:p>
        </w:tc>
      </w:tr>
      <w:tr w:rsidR="00BC3791" w:rsidRPr="00B61969" w14:paraId="3EFD5010" w14:textId="77777777" w:rsidTr="00BC3791">
        <w:trPr>
          <w:trHeight w:val="486"/>
          <w:jc w:val="center"/>
        </w:trPr>
        <w:tc>
          <w:tcPr>
            <w:tcW w:w="2010" w:type="dxa"/>
            <w:vAlign w:val="center"/>
          </w:tcPr>
          <w:p w14:paraId="03BAC9C2" w14:textId="77777777" w:rsidR="00BC3791" w:rsidRPr="00B61969" w:rsidRDefault="00F31597">
            <w:pPr>
              <w:widowControl/>
              <w:spacing w:line="360" w:lineRule="auto"/>
              <w:jc w:val="center"/>
            </w:pPr>
            <w:proofErr w:type="spellStart"/>
            <w:r w:rsidRPr="00B61969">
              <w:rPr>
                <w:color w:val="000000"/>
              </w:rPr>
              <w:t>Idelalisib</w:t>
            </w:r>
            <w:proofErr w:type="spellEnd"/>
            <w:r w:rsidRPr="00B61969">
              <w:rPr>
                <w:color w:val="000000"/>
              </w:rPr>
              <w:t xml:space="preserve"> [10] </w:t>
            </w:r>
          </w:p>
        </w:tc>
        <w:tc>
          <w:tcPr>
            <w:tcW w:w="2025" w:type="dxa"/>
            <w:vAlign w:val="center"/>
          </w:tcPr>
          <w:p w14:paraId="2FDAC423" w14:textId="77777777" w:rsidR="00BC3791" w:rsidRPr="00B61969" w:rsidRDefault="00F31597">
            <w:pPr>
              <w:pStyle w:val="P68B1DB1-a037"/>
              <w:widowControl/>
              <w:spacing w:line="360" w:lineRule="auto"/>
              <w:jc w:val="center"/>
            </w:pPr>
            <w:r w:rsidRPr="00B61969">
              <w:t xml:space="preserve">2014 </w:t>
            </w:r>
          </w:p>
        </w:tc>
        <w:tc>
          <w:tcPr>
            <w:tcW w:w="2205" w:type="dxa"/>
            <w:vAlign w:val="center"/>
          </w:tcPr>
          <w:p w14:paraId="76A33014" w14:textId="77777777" w:rsidR="00BC3791" w:rsidRPr="00B61969" w:rsidRDefault="00F31597">
            <w:pPr>
              <w:pStyle w:val="P68B1DB1-a037"/>
              <w:widowControl/>
              <w:spacing w:line="360" w:lineRule="auto"/>
              <w:jc w:val="center"/>
            </w:pPr>
            <w:r w:rsidRPr="00B61969">
              <w:t xml:space="preserve">PI3Kδ </w:t>
            </w:r>
          </w:p>
        </w:tc>
        <w:tc>
          <w:tcPr>
            <w:tcW w:w="2924" w:type="dxa"/>
            <w:vAlign w:val="center"/>
          </w:tcPr>
          <w:p w14:paraId="6D786666" w14:textId="77777777" w:rsidR="00BC3791" w:rsidRPr="00B61969" w:rsidRDefault="00F31597">
            <w:pPr>
              <w:pStyle w:val="P68B1DB1-afc38"/>
              <w:widowControl/>
              <w:spacing w:line="360" w:lineRule="auto"/>
              <w:ind w:leftChars="0" w:left="0" w:firstLineChars="0" w:firstLine="0"/>
              <w:jc w:val="center"/>
            </w:pPr>
            <w:r w:rsidRPr="00B61969">
              <w:t xml:space="preserve">Relapsed/refractory FL, CLL/SLL </w:t>
            </w:r>
          </w:p>
        </w:tc>
      </w:tr>
      <w:tr w:rsidR="00BC3791" w:rsidRPr="00B61969" w14:paraId="2B1DF575" w14:textId="77777777" w:rsidTr="00BC3791">
        <w:trPr>
          <w:trHeight w:val="406"/>
          <w:jc w:val="center"/>
        </w:trPr>
        <w:tc>
          <w:tcPr>
            <w:tcW w:w="2010" w:type="dxa"/>
            <w:vAlign w:val="center"/>
          </w:tcPr>
          <w:p w14:paraId="16F55D24" w14:textId="77777777" w:rsidR="00BC3791" w:rsidRPr="00B61969" w:rsidRDefault="00F31597">
            <w:pPr>
              <w:widowControl/>
              <w:spacing w:line="360" w:lineRule="auto"/>
              <w:jc w:val="center"/>
            </w:pPr>
            <w:proofErr w:type="spellStart"/>
            <w:r w:rsidRPr="00B61969">
              <w:rPr>
                <w:color w:val="000000"/>
              </w:rPr>
              <w:t>Copanlisib</w:t>
            </w:r>
            <w:proofErr w:type="spellEnd"/>
            <w:r w:rsidRPr="00B61969">
              <w:rPr>
                <w:color w:val="000000"/>
              </w:rPr>
              <w:t xml:space="preserve"> [11] </w:t>
            </w:r>
          </w:p>
        </w:tc>
        <w:tc>
          <w:tcPr>
            <w:tcW w:w="2025" w:type="dxa"/>
            <w:vAlign w:val="center"/>
          </w:tcPr>
          <w:p w14:paraId="5E02F40F" w14:textId="77777777" w:rsidR="00BC3791" w:rsidRPr="00B61969" w:rsidRDefault="00F31597">
            <w:pPr>
              <w:pStyle w:val="P68B1DB1-a037"/>
              <w:widowControl/>
              <w:spacing w:line="360" w:lineRule="auto"/>
              <w:jc w:val="center"/>
            </w:pPr>
            <w:r w:rsidRPr="00B61969">
              <w:t xml:space="preserve">2017 </w:t>
            </w:r>
          </w:p>
        </w:tc>
        <w:tc>
          <w:tcPr>
            <w:tcW w:w="2205" w:type="dxa"/>
            <w:vAlign w:val="center"/>
          </w:tcPr>
          <w:p w14:paraId="3259D651" w14:textId="77777777" w:rsidR="00BC3791" w:rsidRPr="00B61969" w:rsidRDefault="00F31597">
            <w:pPr>
              <w:pStyle w:val="P68B1DB1-a037"/>
              <w:widowControl/>
              <w:spacing w:line="360" w:lineRule="auto"/>
              <w:jc w:val="center"/>
            </w:pPr>
            <w:r w:rsidRPr="00B61969">
              <w:t xml:space="preserve">PI3Kα/δ </w:t>
            </w:r>
          </w:p>
        </w:tc>
        <w:tc>
          <w:tcPr>
            <w:tcW w:w="2924" w:type="dxa"/>
            <w:vAlign w:val="center"/>
          </w:tcPr>
          <w:p w14:paraId="3B7FA65C" w14:textId="77777777" w:rsidR="00BC3791" w:rsidRPr="00B61969" w:rsidRDefault="00F31597">
            <w:pPr>
              <w:pStyle w:val="P68B1DB1-afc38"/>
              <w:widowControl/>
              <w:spacing w:line="360" w:lineRule="auto"/>
              <w:ind w:leftChars="0" w:left="0" w:firstLineChars="0" w:firstLine="0"/>
              <w:jc w:val="center"/>
            </w:pPr>
            <w:r w:rsidRPr="00B61969">
              <w:t xml:space="preserve">Relapsed/refractory FL </w:t>
            </w:r>
          </w:p>
        </w:tc>
      </w:tr>
      <w:tr w:rsidR="00BC3791" w:rsidRPr="00B61969" w14:paraId="1A2A26CC" w14:textId="77777777" w:rsidTr="00BC3791">
        <w:trPr>
          <w:trHeight w:val="370"/>
          <w:jc w:val="center"/>
        </w:trPr>
        <w:tc>
          <w:tcPr>
            <w:tcW w:w="2010" w:type="dxa"/>
            <w:tcBorders>
              <w:bottom w:val="single" w:sz="4" w:space="0" w:color="auto"/>
            </w:tcBorders>
            <w:vAlign w:val="center"/>
          </w:tcPr>
          <w:p w14:paraId="375E61C5" w14:textId="77777777" w:rsidR="00BC3791" w:rsidRPr="00B61969" w:rsidRDefault="00F31597">
            <w:pPr>
              <w:widowControl/>
              <w:spacing w:line="360" w:lineRule="auto"/>
              <w:jc w:val="center"/>
            </w:pPr>
            <w:r w:rsidRPr="00B61969">
              <w:rPr>
                <w:color w:val="000000"/>
              </w:rPr>
              <w:t xml:space="preserve">Duvelisib [12] </w:t>
            </w:r>
          </w:p>
        </w:tc>
        <w:tc>
          <w:tcPr>
            <w:tcW w:w="2025" w:type="dxa"/>
            <w:tcBorders>
              <w:bottom w:val="single" w:sz="4" w:space="0" w:color="auto"/>
            </w:tcBorders>
            <w:vAlign w:val="center"/>
          </w:tcPr>
          <w:p w14:paraId="3AD99B5B" w14:textId="77777777" w:rsidR="00BC3791" w:rsidRPr="00B61969" w:rsidRDefault="00F31597">
            <w:pPr>
              <w:pStyle w:val="P68B1DB1-a037"/>
              <w:widowControl/>
              <w:spacing w:line="360" w:lineRule="auto"/>
              <w:jc w:val="center"/>
            </w:pPr>
            <w:r w:rsidRPr="00B61969">
              <w:t xml:space="preserve">2018 </w:t>
            </w:r>
          </w:p>
        </w:tc>
        <w:tc>
          <w:tcPr>
            <w:tcW w:w="2205" w:type="dxa"/>
            <w:tcBorders>
              <w:bottom w:val="single" w:sz="4" w:space="0" w:color="auto"/>
            </w:tcBorders>
            <w:vAlign w:val="center"/>
          </w:tcPr>
          <w:p w14:paraId="4929D543" w14:textId="77777777" w:rsidR="00BC3791" w:rsidRPr="00B61969" w:rsidRDefault="00F31597">
            <w:pPr>
              <w:pStyle w:val="P68B1DB1-a037"/>
              <w:widowControl/>
              <w:spacing w:line="360" w:lineRule="auto"/>
              <w:jc w:val="center"/>
            </w:pPr>
            <w:r w:rsidRPr="00B61969">
              <w:t xml:space="preserve">PI3Kδ/γ </w:t>
            </w:r>
          </w:p>
        </w:tc>
        <w:tc>
          <w:tcPr>
            <w:tcW w:w="2924" w:type="dxa"/>
            <w:tcBorders>
              <w:bottom w:val="single" w:sz="4" w:space="0" w:color="auto"/>
            </w:tcBorders>
            <w:vAlign w:val="center"/>
          </w:tcPr>
          <w:p w14:paraId="64E7580F" w14:textId="77777777" w:rsidR="00BC3791" w:rsidRPr="00B61969" w:rsidRDefault="00F31597">
            <w:pPr>
              <w:pStyle w:val="P68B1DB1-afc38"/>
              <w:widowControl/>
              <w:spacing w:line="360" w:lineRule="auto"/>
              <w:ind w:leftChars="0" w:left="0" w:firstLineChars="0" w:firstLine="0"/>
              <w:jc w:val="center"/>
            </w:pPr>
            <w:r w:rsidRPr="00B61969">
              <w:t xml:space="preserve">Relapsed/refractory FL, CLL/SLL </w:t>
            </w:r>
          </w:p>
        </w:tc>
      </w:tr>
      <w:tr w:rsidR="00BC3791" w:rsidRPr="00B61969" w14:paraId="2FF150AA" w14:textId="77777777" w:rsidTr="00BC3791">
        <w:trPr>
          <w:trHeight w:val="437"/>
          <w:jc w:val="center"/>
        </w:trPr>
        <w:tc>
          <w:tcPr>
            <w:tcW w:w="2010" w:type="dxa"/>
            <w:vAlign w:val="center"/>
          </w:tcPr>
          <w:p w14:paraId="5E1F1070" w14:textId="77777777" w:rsidR="00BC3791" w:rsidRPr="00B61969" w:rsidRDefault="00F31597">
            <w:pPr>
              <w:widowControl/>
              <w:spacing w:line="360" w:lineRule="auto"/>
              <w:jc w:val="center"/>
              <w:rPr>
                <w:color w:val="000000"/>
              </w:rPr>
            </w:pPr>
            <w:proofErr w:type="spellStart"/>
            <w:r w:rsidRPr="00B61969">
              <w:t>Alpelisib</w:t>
            </w:r>
            <w:proofErr w:type="spellEnd"/>
            <w:r w:rsidRPr="00B61969">
              <w:t xml:space="preserve"> [13] </w:t>
            </w:r>
          </w:p>
        </w:tc>
        <w:tc>
          <w:tcPr>
            <w:tcW w:w="2025" w:type="dxa"/>
            <w:vAlign w:val="center"/>
          </w:tcPr>
          <w:p w14:paraId="68C67898" w14:textId="77777777" w:rsidR="00BC3791" w:rsidRPr="00B61969" w:rsidRDefault="00F31597">
            <w:pPr>
              <w:pStyle w:val="P68B1DB1-a037"/>
              <w:widowControl/>
              <w:spacing w:line="360" w:lineRule="auto"/>
              <w:jc w:val="center"/>
            </w:pPr>
            <w:r w:rsidRPr="00B61969">
              <w:t xml:space="preserve">2019 </w:t>
            </w:r>
          </w:p>
        </w:tc>
        <w:tc>
          <w:tcPr>
            <w:tcW w:w="2205" w:type="dxa"/>
            <w:vAlign w:val="center"/>
          </w:tcPr>
          <w:p w14:paraId="210D4C3E" w14:textId="77777777" w:rsidR="00BC3791" w:rsidRPr="00B61969" w:rsidRDefault="00F31597">
            <w:pPr>
              <w:pStyle w:val="P68B1DB1-a037"/>
              <w:widowControl/>
              <w:spacing w:line="360" w:lineRule="auto"/>
              <w:jc w:val="center"/>
            </w:pPr>
            <w:r w:rsidRPr="00B61969">
              <w:t xml:space="preserve">PI3Kα </w:t>
            </w:r>
          </w:p>
        </w:tc>
        <w:tc>
          <w:tcPr>
            <w:tcW w:w="2924" w:type="dxa"/>
            <w:vAlign w:val="center"/>
          </w:tcPr>
          <w:p w14:paraId="1632A504" w14:textId="77777777" w:rsidR="00BC3791" w:rsidRPr="00B61969" w:rsidRDefault="00F31597">
            <w:pPr>
              <w:pStyle w:val="P68B1DB1-2739"/>
              <w:widowControl/>
              <w:spacing w:line="360" w:lineRule="auto"/>
              <w:ind w:firstLineChars="0" w:firstLine="0"/>
              <w:jc w:val="center"/>
              <w:rPr>
                <w:sz w:val="22"/>
              </w:rPr>
            </w:pPr>
            <w:r w:rsidRPr="00B61969">
              <w:t xml:space="preserve">Hormone receptor positive </w:t>
            </w:r>
            <w:r w:rsidRPr="00B61969">
              <w:lastRenderedPageBreak/>
              <w:t xml:space="preserve">breast cancer (PIK3CA mutated) </w:t>
            </w:r>
          </w:p>
        </w:tc>
      </w:tr>
    </w:tbl>
    <w:p w14:paraId="57B044CD" w14:textId="77777777" w:rsidR="00BC3791" w:rsidRPr="00B61969" w:rsidRDefault="00BC3791">
      <w:pPr>
        <w:pStyle w:val="ab"/>
        <w:snapToGrid w:val="0"/>
        <w:spacing w:after="0"/>
      </w:pPr>
    </w:p>
    <w:p w14:paraId="204C4B69" w14:textId="77777777" w:rsidR="00BC3791" w:rsidRPr="00B61969" w:rsidRDefault="00F31597">
      <w:pPr>
        <w:pStyle w:val="P68B1DB1-2740"/>
        <w:numPr>
          <w:ilvl w:val="1"/>
          <w:numId w:val="8"/>
        </w:numPr>
        <w:spacing w:line="360" w:lineRule="auto"/>
        <w:ind w:firstLineChars="0"/>
        <w:rPr>
          <w:rFonts w:hint="default"/>
        </w:rPr>
      </w:pPr>
      <w:r w:rsidRPr="00B61969">
        <w:rPr>
          <w:rFonts w:hint="default"/>
        </w:rPr>
        <w:t xml:space="preserve">Drug profile </w:t>
      </w:r>
    </w:p>
    <w:p w14:paraId="29F5B3F1" w14:textId="77777777" w:rsidR="00BC3791" w:rsidRPr="00B61969" w:rsidRDefault="00F31597">
      <w:pPr>
        <w:pStyle w:val="ab"/>
        <w:snapToGrid w:val="0"/>
        <w:spacing w:after="0"/>
        <w:ind w:firstLineChars="200" w:firstLine="480"/>
      </w:pPr>
      <w:r w:rsidRPr="00B61969">
        <w:t xml:space="preserve">TQ-B3525 is a novel dual PI3Kα/δ inhibitor developed by Chia Tai </w:t>
      </w:r>
      <w:proofErr w:type="spellStart"/>
      <w:r w:rsidRPr="00B61969">
        <w:t>Tianqing</w:t>
      </w:r>
      <w:proofErr w:type="spellEnd"/>
      <w:r w:rsidRPr="00B61969">
        <w:t xml:space="preserve"> Pharmaceutical Group Co., Ltd., which can overcome the resistance problem caused by the up-regulation of PI3Kα subunit activity caused by PI3Kδ subunit inhibition alone, and is intended for the treatment of lymphoma and solid tumors. </w:t>
      </w:r>
    </w:p>
    <w:p w14:paraId="5204F240" w14:textId="77777777" w:rsidR="00BC3791" w:rsidRPr="00B61969" w:rsidRDefault="00F31597">
      <w:pPr>
        <w:pStyle w:val="ab"/>
        <w:snapToGrid w:val="0"/>
        <w:spacing w:after="0"/>
        <w:ind w:firstLineChars="200" w:firstLine="480"/>
      </w:pPr>
      <w:r w:rsidRPr="00B61969">
        <w:t xml:space="preserve">TQ-B3525 has completed various preclinical studies, and the results showed strong selective inhibition of PI3Kα/δ subunit. Compared with the preclinical kinase activity of drugs with the same target, the in vitro IC50 value of TQ-B3525 was much lower than that of marketed </w:t>
      </w:r>
      <w:proofErr w:type="spellStart"/>
      <w:r w:rsidRPr="00B61969">
        <w:t>idelalisib</w:t>
      </w:r>
      <w:proofErr w:type="spellEnd"/>
      <w:r w:rsidRPr="00B61969">
        <w:t xml:space="preserve"> and duvelisib, and comparable to the IC50 level of </w:t>
      </w:r>
      <w:proofErr w:type="spellStart"/>
      <w:r w:rsidRPr="00B61969">
        <w:t>copanlisib</w:t>
      </w:r>
      <w:proofErr w:type="spellEnd"/>
      <w:r w:rsidRPr="00B61969">
        <w:t xml:space="preserve">. The preclinical pharmacological and toxicological results of TQ-B3525 showed that it had no significant abnormal effect on the cardiovascular system and respiratory system; in the long-term toxicity test in rats and cynomolgus monkeys, the main target organs were gastrointestinal tract, liver, immune hematopoietic organs (spleen, thymus), etc., which returned to normal after drug withdrawal for 28 days, and there was no accumulation of plasma concentrations and parameters after continuous administration. The clinical results showed that TQ-B3525 had high bioavailability in crabs, was mainly metabolized by CYP3A4, and had no inhibitory effect on P450 enzymes. </w:t>
      </w:r>
    </w:p>
    <w:p w14:paraId="22CE68F4" w14:textId="77777777" w:rsidR="00BC3791" w:rsidRPr="00B61969" w:rsidRDefault="00F31597">
      <w:pPr>
        <w:pStyle w:val="ab"/>
        <w:snapToGrid w:val="0"/>
        <w:spacing w:after="0"/>
        <w:ind w:firstLineChars="200" w:firstLine="480"/>
      </w:pPr>
      <w:r w:rsidRPr="00B61969">
        <w:t xml:space="preserve">A total of 60 subjects (solid tumors and lymphoma) have been enrolled in the phase 1 clinical study of TQ-B3525 (NCT03510767) as of November 2020. Twenty of these were evaluable for follicular lymphoma (FL), for an ORR of 75% (15/20). The Grade 3 adverse reaction and dose-limiting toxicity (DLT) related to the study drug was hyperglycemia, which could be controlled and recovered after drug withdrawal or symptomatic treatment. Other major adverse reactions are shown in Table 2 below. The kinetic results showed that the elimination half-life T1/2 of TQ-B3525 was about 10-12h, and the time to peak </w:t>
      </w:r>
      <w:proofErr w:type="spellStart"/>
      <w:r w:rsidRPr="00B61969">
        <w:t>Tmax</w:t>
      </w:r>
      <w:proofErr w:type="spellEnd"/>
      <w:r w:rsidRPr="00B61969">
        <w:t xml:space="preserve"> was about 1-2 h. In the dose range of 2 mg QD to 20 mg QD and multiple doses, </w:t>
      </w:r>
      <w:proofErr w:type="spellStart"/>
      <w:r w:rsidRPr="00B61969">
        <w:t>Cmax</w:t>
      </w:r>
      <w:proofErr w:type="spellEnd"/>
      <w:r w:rsidRPr="00B61969">
        <w:t xml:space="preserve"> and AUC increased linearly with increasing dose. </w:t>
      </w:r>
    </w:p>
    <w:p w14:paraId="639D1B1A" w14:textId="77777777" w:rsidR="00BC3791" w:rsidRPr="00B61969" w:rsidRDefault="00BC3791">
      <w:pPr>
        <w:spacing w:line="360" w:lineRule="auto"/>
        <w:jc w:val="center"/>
      </w:pPr>
    </w:p>
    <w:p w14:paraId="1D2592B5" w14:textId="77777777" w:rsidR="00BC3791" w:rsidRPr="00B61969" w:rsidRDefault="00F31597">
      <w:pPr>
        <w:pStyle w:val="P68B1DB1-a935"/>
        <w:jc w:val="center"/>
        <w:rPr>
          <w:rFonts w:ascii="Times New Roman" w:eastAsia="宋体" w:hAnsi="Times New Roman" w:cs="Times New Roman"/>
        </w:rPr>
      </w:pPr>
      <w:bookmarkStart w:id="56" w:name="_Toc53138612"/>
      <w:bookmarkStart w:id="57" w:name="_Toc27953392"/>
      <w:r w:rsidRPr="00B61969">
        <w:rPr>
          <w:rFonts w:ascii="Times New Roman" w:eastAsia="宋体" w:hAnsi="Times New Roman" w:cs="Times New Roman"/>
        </w:rPr>
        <w:t xml:space="preserve">Table 2 Adverse Reactions Occurring in d lymphoma) have been enrolled in the phase 1 </w:t>
      </w:r>
      <w:proofErr w:type="spellStart"/>
      <w:r w:rsidRPr="00B61969">
        <w:rPr>
          <w:rFonts w:ascii="Times New Roman" w:eastAsia="宋体" w:hAnsi="Times New Roman" w:cs="Times New Roman"/>
        </w:rPr>
        <w:t>clinica</w:t>
      </w:r>
      <w:bookmarkEnd w:id="56"/>
      <w:bookmarkEnd w:id="57"/>
      <w:proofErr w:type="spellEnd"/>
    </w:p>
    <w:tbl>
      <w:tblPr>
        <w:tblW w:w="73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835"/>
        <w:gridCol w:w="2359"/>
        <w:gridCol w:w="2177"/>
      </w:tblGrid>
      <w:tr w:rsidR="00BC3791" w:rsidRPr="00B61969" w14:paraId="33D386FD" w14:textId="77777777">
        <w:trPr>
          <w:trHeight w:val="382"/>
          <w:jc w:val="center"/>
        </w:trPr>
        <w:tc>
          <w:tcPr>
            <w:tcW w:w="2835" w:type="dxa"/>
            <w:vMerge w:val="restart"/>
            <w:shd w:val="clear" w:color="auto" w:fill="auto"/>
            <w:tcMar>
              <w:top w:w="14" w:type="dxa"/>
              <w:left w:w="48" w:type="dxa"/>
              <w:bottom w:w="0" w:type="dxa"/>
              <w:right w:w="48" w:type="dxa"/>
            </w:tcMar>
            <w:vAlign w:val="center"/>
          </w:tcPr>
          <w:p w14:paraId="4579F090" w14:textId="77777777" w:rsidR="00BC3791" w:rsidRPr="00B61969" w:rsidRDefault="00F31597">
            <w:pPr>
              <w:pStyle w:val="P68B1DB1-a010"/>
              <w:jc w:val="center"/>
            </w:pPr>
            <w:r w:rsidRPr="00B61969">
              <w:t xml:space="preserve">Most Common Adverse </w:t>
            </w:r>
            <w:r w:rsidRPr="00B61969">
              <w:lastRenderedPageBreak/>
              <w:t xml:space="preserve">Reactions (≥ 20%) </w:t>
            </w:r>
          </w:p>
        </w:tc>
        <w:tc>
          <w:tcPr>
            <w:tcW w:w="4536" w:type="dxa"/>
            <w:gridSpan w:val="2"/>
            <w:shd w:val="clear" w:color="auto" w:fill="auto"/>
            <w:tcMar>
              <w:top w:w="14" w:type="dxa"/>
              <w:left w:w="48" w:type="dxa"/>
              <w:bottom w:w="0" w:type="dxa"/>
              <w:right w:w="48" w:type="dxa"/>
            </w:tcMar>
            <w:vAlign w:val="center"/>
          </w:tcPr>
          <w:p w14:paraId="720E90BD" w14:textId="77777777" w:rsidR="00BC3791" w:rsidRPr="00B61969" w:rsidRDefault="00F31597">
            <w:pPr>
              <w:pStyle w:val="P68B1DB1-a010"/>
              <w:jc w:val="center"/>
            </w:pPr>
            <w:r w:rsidRPr="00B61969">
              <w:lastRenderedPageBreak/>
              <w:t xml:space="preserve">2 mg QD to 20 mg BID dose groups (n = </w:t>
            </w:r>
            <w:r w:rsidRPr="00B61969">
              <w:lastRenderedPageBreak/>
              <w:t xml:space="preserve">60) </w:t>
            </w:r>
          </w:p>
        </w:tc>
      </w:tr>
      <w:tr w:rsidR="00BC3791" w:rsidRPr="00B61969" w14:paraId="7A568B0F" w14:textId="77777777">
        <w:trPr>
          <w:trHeight w:val="305"/>
          <w:jc w:val="center"/>
        </w:trPr>
        <w:tc>
          <w:tcPr>
            <w:tcW w:w="2835" w:type="dxa"/>
            <w:vMerge/>
            <w:shd w:val="clear" w:color="auto" w:fill="auto"/>
            <w:vAlign w:val="center"/>
          </w:tcPr>
          <w:p w14:paraId="54EE7A24" w14:textId="77777777" w:rsidR="00BC3791" w:rsidRPr="00B61969" w:rsidRDefault="00BC3791">
            <w:pPr>
              <w:jc w:val="center"/>
              <w:rPr>
                <w:b/>
              </w:rPr>
            </w:pPr>
          </w:p>
        </w:tc>
        <w:tc>
          <w:tcPr>
            <w:tcW w:w="2359" w:type="dxa"/>
            <w:shd w:val="clear" w:color="auto" w:fill="auto"/>
            <w:tcMar>
              <w:top w:w="14" w:type="dxa"/>
              <w:left w:w="48" w:type="dxa"/>
              <w:bottom w:w="0" w:type="dxa"/>
              <w:right w:w="48" w:type="dxa"/>
            </w:tcMar>
            <w:vAlign w:val="center"/>
          </w:tcPr>
          <w:p w14:paraId="5BD095F0" w14:textId="77777777" w:rsidR="00BC3791" w:rsidRPr="00B61969" w:rsidRDefault="00F31597">
            <w:pPr>
              <w:pStyle w:val="P68B1DB1-a010"/>
              <w:jc w:val="center"/>
            </w:pPr>
            <w:r w:rsidRPr="00B61969">
              <w:t xml:space="preserve">All Grades n (%) </w:t>
            </w:r>
          </w:p>
        </w:tc>
        <w:tc>
          <w:tcPr>
            <w:tcW w:w="2177" w:type="dxa"/>
            <w:shd w:val="clear" w:color="auto" w:fill="auto"/>
            <w:tcMar>
              <w:top w:w="14" w:type="dxa"/>
              <w:left w:w="48" w:type="dxa"/>
              <w:bottom w:w="0" w:type="dxa"/>
              <w:right w:w="48" w:type="dxa"/>
            </w:tcMar>
            <w:vAlign w:val="center"/>
          </w:tcPr>
          <w:p w14:paraId="6C14F060" w14:textId="77777777" w:rsidR="00BC3791" w:rsidRPr="00B61969" w:rsidRDefault="00F31597">
            <w:pPr>
              <w:pStyle w:val="P68B1DB1-a010"/>
              <w:jc w:val="center"/>
            </w:pPr>
            <w:r w:rsidRPr="00B61969">
              <w:t xml:space="preserve">Grade </w:t>
            </w:r>
            <w:proofErr w:type="spellStart"/>
            <w:r w:rsidRPr="00B61969">
              <w:t>ades</w:t>
            </w:r>
            <w:proofErr w:type="spellEnd"/>
            <w:r w:rsidRPr="00B61969">
              <w:t xml:space="preserve"> n (%)</w:t>
            </w:r>
          </w:p>
        </w:tc>
      </w:tr>
      <w:tr w:rsidR="00BC3791" w:rsidRPr="00B61969" w14:paraId="4BBBD36F" w14:textId="77777777">
        <w:trPr>
          <w:trHeight w:val="305"/>
          <w:jc w:val="center"/>
        </w:trPr>
        <w:tc>
          <w:tcPr>
            <w:tcW w:w="2835" w:type="dxa"/>
            <w:shd w:val="clear" w:color="auto" w:fill="auto"/>
            <w:tcMar>
              <w:top w:w="14" w:type="dxa"/>
              <w:left w:w="48" w:type="dxa"/>
              <w:bottom w:w="0" w:type="dxa"/>
              <w:right w:w="48" w:type="dxa"/>
            </w:tcMar>
            <w:vAlign w:val="center"/>
          </w:tcPr>
          <w:p w14:paraId="6521A5C6" w14:textId="77777777" w:rsidR="00BC3791" w:rsidRPr="00B61969" w:rsidRDefault="00F31597">
            <w:pPr>
              <w:jc w:val="center"/>
            </w:pPr>
            <w:proofErr w:type="spellStart"/>
            <w:r w:rsidRPr="00B61969">
              <w:t>Hyperglycaemia</w:t>
            </w:r>
            <w:proofErr w:type="spellEnd"/>
            <w:r w:rsidRPr="00B61969">
              <w:t xml:space="preserve"> </w:t>
            </w:r>
          </w:p>
        </w:tc>
        <w:tc>
          <w:tcPr>
            <w:tcW w:w="2359" w:type="dxa"/>
            <w:shd w:val="clear" w:color="auto" w:fill="auto"/>
            <w:tcMar>
              <w:top w:w="14" w:type="dxa"/>
              <w:left w:w="48" w:type="dxa"/>
              <w:bottom w:w="0" w:type="dxa"/>
              <w:right w:w="48" w:type="dxa"/>
            </w:tcMar>
            <w:vAlign w:val="center"/>
          </w:tcPr>
          <w:p w14:paraId="56E1895A" w14:textId="77777777" w:rsidR="00BC3791" w:rsidRPr="00B61969" w:rsidRDefault="00F31597">
            <w:pPr>
              <w:pStyle w:val="P68B1DB1-a041"/>
              <w:jc w:val="center"/>
              <w:rPr>
                <w:rFonts w:hint="default"/>
              </w:rPr>
            </w:pPr>
            <w:r w:rsidRPr="00B61969">
              <w:rPr>
                <w:rFonts w:hint="default"/>
              </w:rPr>
              <w:t xml:space="preserve">36 (60.0%) </w:t>
            </w:r>
          </w:p>
        </w:tc>
        <w:tc>
          <w:tcPr>
            <w:tcW w:w="2177" w:type="dxa"/>
            <w:shd w:val="clear" w:color="auto" w:fill="auto"/>
            <w:tcMar>
              <w:top w:w="14" w:type="dxa"/>
              <w:left w:w="48" w:type="dxa"/>
              <w:bottom w:w="0" w:type="dxa"/>
              <w:right w:w="48" w:type="dxa"/>
            </w:tcMar>
            <w:vAlign w:val="center"/>
          </w:tcPr>
          <w:p w14:paraId="255F152B" w14:textId="77777777" w:rsidR="00BC3791" w:rsidRPr="00B61969" w:rsidRDefault="00F31597">
            <w:pPr>
              <w:pStyle w:val="P68B1DB1-a041"/>
              <w:jc w:val="center"/>
              <w:rPr>
                <w:rFonts w:hint="default"/>
              </w:rPr>
            </w:pPr>
            <w:r w:rsidRPr="00B61969">
              <w:rPr>
                <w:rFonts w:hint="default"/>
              </w:rPr>
              <w:t xml:space="preserve">6 (10.0%) </w:t>
            </w:r>
          </w:p>
        </w:tc>
      </w:tr>
      <w:tr w:rsidR="00BC3791" w:rsidRPr="00B61969" w14:paraId="44CDB7A9" w14:textId="77777777">
        <w:trPr>
          <w:trHeight w:val="305"/>
          <w:jc w:val="center"/>
        </w:trPr>
        <w:tc>
          <w:tcPr>
            <w:tcW w:w="2835" w:type="dxa"/>
            <w:shd w:val="clear" w:color="auto" w:fill="auto"/>
            <w:tcMar>
              <w:top w:w="14" w:type="dxa"/>
              <w:left w:w="48" w:type="dxa"/>
              <w:bottom w:w="0" w:type="dxa"/>
              <w:right w:w="48" w:type="dxa"/>
            </w:tcMar>
            <w:vAlign w:val="center"/>
          </w:tcPr>
          <w:p w14:paraId="7FAB27BB" w14:textId="77777777" w:rsidR="00BC3791" w:rsidRPr="00B61969" w:rsidRDefault="00F31597">
            <w:pPr>
              <w:pStyle w:val="P68B1DB1-a042"/>
              <w:jc w:val="center"/>
              <w:rPr>
                <w:rFonts w:hint="default"/>
              </w:rPr>
            </w:pPr>
            <w:r w:rsidRPr="00B61969">
              <w:rPr>
                <w:rFonts w:hint="default"/>
              </w:rPr>
              <w:t xml:space="preserve">Glycosylated </w:t>
            </w:r>
            <w:proofErr w:type="spellStart"/>
            <w:r w:rsidRPr="00B61969">
              <w:rPr>
                <w:rFonts w:hint="default"/>
              </w:rPr>
              <w:t>haemoglobin</w:t>
            </w:r>
            <w:proofErr w:type="spellEnd"/>
            <w:r w:rsidRPr="00B61969">
              <w:rPr>
                <w:rFonts w:hint="default"/>
              </w:rPr>
              <w:t xml:space="preserve"> increased </w:t>
            </w:r>
          </w:p>
        </w:tc>
        <w:tc>
          <w:tcPr>
            <w:tcW w:w="2359" w:type="dxa"/>
            <w:shd w:val="clear" w:color="auto" w:fill="auto"/>
            <w:tcMar>
              <w:top w:w="14" w:type="dxa"/>
              <w:left w:w="48" w:type="dxa"/>
              <w:bottom w:w="0" w:type="dxa"/>
              <w:right w:w="48" w:type="dxa"/>
            </w:tcMar>
            <w:vAlign w:val="center"/>
          </w:tcPr>
          <w:p w14:paraId="64202C0A" w14:textId="77777777" w:rsidR="00BC3791" w:rsidRPr="00B61969" w:rsidRDefault="00F31597">
            <w:pPr>
              <w:pStyle w:val="P68B1DB1-a041"/>
              <w:jc w:val="center"/>
              <w:rPr>
                <w:rFonts w:hint="default"/>
              </w:rPr>
            </w:pPr>
            <w:r w:rsidRPr="00B61969">
              <w:rPr>
                <w:rFonts w:hint="default"/>
              </w:rPr>
              <w:t xml:space="preserve">23 (38.3%) </w:t>
            </w:r>
          </w:p>
        </w:tc>
        <w:tc>
          <w:tcPr>
            <w:tcW w:w="2177" w:type="dxa"/>
            <w:shd w:val="clear" w:color="auto" w:fill="auto"/>
            <w:tcMar>
              <w:top w:w="14" w:type="dxa"/>
              <w:left w:w="48" w:type="dxa"/>
              <w:bottom w:w="0" w:type="dxa"/>
              <w:right w:w="48" w:type="dxa"/>
            </w:tcMar>
            <w:vAlign w:val="center"/>
          </w:tcPr>
          <w:p w14:paraId="41466642" w14:textId="77777777" w:rsidR="00BC3791" w:rsidRPr="00B61969" w:rsidRDefault="00F31597">
            <w:pPr>
              <w:pStyle w:val="P68B1DB1-a043"/>
              <w:jc w:val="center"/>
            </w:pPr>
            <w:r w:rsidRPr="00B61969">
              <w:t xml:space="preserve">- </w:t>
            </w:r>
          </w:p>
        </w:tc>
      </w:tr>
      <w:tr w:rsidR="00BC3791" w:rsidRPr="00B61969" w14:paraId="1CF67D12" w14:textId="77777777">
        <w:trPr>
          <w:trHeight w:val="305"/>
          <w:jc w:val="center"/>
        </w:trPr>
        <w:tc>
          <w:tcPr>
            <w:tcW w:w="2835" w:type="dxa"/>
            <w:shd w:val="clear" w:color="auto" w:fill="auto"/>
            <w:tcMar>
              <w:top w:w="14" w:type="dxa"/>
              <w:left w:w="48" w:type="dxa"/>
              <w:bottom w:w="0" w:type="dxa"/>
              <w:right w:w="48" w:type="dxa"/>
            </w:tcMar>
            <w:vAlign w:val="center"/>
          </w:tcPr>
          <w:p w14:paraId="230BA563" w14:textId="77777777" w:rsidR="00BC3791" w:rsidRPr="00B61969" w:rsidRDefault="00F31597">
            <w:pPr>
              <w:pStyle w:val="P68B1DB1-a044"/>
              <w:jc w:val="center"/>
              <w:rPr>
                <w:rFonts w:hint="default"/>
                <w:color w:val="000000" w:themeColor="text1"/>
              </w:rPr>
            </w:pPr>
            <w:r w:rsidRPr="00B61969">
              <w:rPr>
                <w:rFonts w:hint="default"/>
              </w:rPr>
              <w:t xml:space="preserve">Diarrhea </w:t>
            </w:r>
          </w:p>
        </w:tc>
        <w:tc>
          <w:tcPr>
            <w:tcW w:w="2359" w:type="dxa"/>
            <w:shd w:val="clear" w:color="auto" w:fill="auto"/>
            <w:tcMar>
              <w:top w:w="14" w:type="dxa"/>
              <w:left w:w="48" w:type="dxa"/>
              <w:bottom w:w="0" w:type="dxa"/>
              <w:right w:w="48" w:type="dxa"/>
            </w:tcMar>
            <w:vAlign w:val="center"/>
          </w:tcPr>
          <w:p w14:paraId="10D49C63" w14:textId="77777777" w:rsidR="00BC3791" w:rsidRPr="00B61969" w:rsidRDefault="00F31597">
            <w:pPr>
              <w:pStyle w:val="P68B1DB1-a041"/>
              <w:jc w:val="center"/>
              <w:rPr>
                <w:rFonts w:hint="default"/>
              </w:rPr>
            </w:pPr>
            <w:r w:rsidRPr="00B61969">
              <w:rPr>
                <w:rFonts w:hint="default"/>
              </w:rPr>
              <w:t xml:space="preserve">23 (38.3%) </w:t>
            </w:r>
          </w:p>
        </w:tc>
        <w:tc>
          <w:tcPr>
            <w:tcW w:w="2177" w:type="dxa"/>
            <w:shd w:val="clear" w:color="auto" w:fill="auto"/>
            <w:tcMar>
              <w:top w:w="14" w:type="dxa"/>
              <w:left w:w="48" w:type="dxa"/>
              <w:bottom w:w="0" w:type="dxa"/>
              <w:right w:w="48" w:type="dxa"/>
            </w:tcMar>
            <w:vAlign w:val="center"/>
          </w:tcPr>
          <w:p w14:paraId="47803823" w14:textId="77777777" w:rsidR="00BC3791" w:rsidRPr="00B61969" w:rsidRDefault="00F31597">
            <w:pPr>
              <w:pStyle w:val="P68B1DB1-a041"/>
              <w:jc w:val="center"/>
              <w:rPr>
                <w:rFonts w:hint="default"/>
              </w:rPr>
            </w:pPr>
            <w:r w:rsidRPr="00B61969">
              <w:rPr>
                <w:rFonts w:hint="default"/>
              </w:rPr>
              <w:t xml:space="preserve">2 (3.3%) </w:t>
            </w:r>
          </w:p>
        </w:tc>
      </w:tr>
      <w:tr w:rsidR="00BC3791" w:rsidRPr="00B61969" w14:paraId="687BD33F" w14:textId="77777777">
        <w:trPr>
          <w:trHeight w:val="305"/>
          <w:jc w:val="center"/>
        </w:trPr>
        <w:tc>
          <w:tcPr>
            <w:tcW w:w="2835" w:type="dxa"/>
            <w:shd w:val="clear" w:color="auto" w:fill="auto"/>
            <w:tcMar>
              <w:top w:w="14" w:type="dxa"/>
              <w:left w:w="48" w:type="dxa"/>
              <w:bottom w:w="0" w:type="dxa"/>
              <w:right w:w="48" w:type="dxa"/>
            </w:tcMar>
            <w:vAlign w:val="center"/>
          </w:tcPr>
          <w:p w14:paraId="3728D3A9" w14:textId="77777777" w:rsidR="00BC3791" w:rsidRPr="00B61969" w:rsidRDefault="00F31597">
            <w:pPr>
              <w:pStyle w:val="P68B1DB1-a042"/>
              <w:jc w:val="center"/>
              <w:rPr>
                <w:rFonts w:hint="default"/>
              </w:rPr>
            </w:pPr>
            <w:r w:rsidRPr="00B61969">
              <w:rPr>
                <w:rFonts w:hint="default"/>
              </w:rPr>
              <w:t xml:space="preserve">Neutrophil count decreased </w:t>
            </w:r>
          </w:p>
        </w:tc>
        <w:tc>
          <w:tcPr>
            <w:tcW w:w="2359" w:type="dxa"/>
            <w:shd w:val="clear" w:color="auto" w:fill="auto"/>
            <w:tcMar>
              <w:top w:w="14" w:type="dxa"/>
              <w:left w:w="48" w:type="dxa"/>
              <w:bottom w:w="0" w:type="dxa"/>
              <w:right w:w="48" w:type="dxa"/>
            </w:tcMar>
            <w:vAlign w:val="center"/>
          </w:tcPr>
          <w:p w14:paraId="344CD61C" w14:textId="77777777" w:rsidR="00BC3791" w:rsidRPr="00B61969" w:rsidRDefault="00F31597">
            <w:pPr>
              <w:pStyle w:val="P68B1DB1-a041"/>
              <w:jc w:val="center"/>
              <w:rPr>
                <w:rFonts w:hint="default"/>
              </w:rPr>
            </w:pPr>
            <w:r w:rsidRPr="00B61969">
              <w:rPr>
                <w:rFonts w:hint="default"/>
              </w:rPr>
              <w:t xml:space="preserve">15 (25.0%) </w:t>
            </w:r>
          </w:p>
        </w:tc>
        <w:tc>
          <w:tcPr>
            <w:tcW w:w="2177" w:type="dxa"/>
            <w:shd w:val="clear" w:color="auto" w:fill="auto"/>
            <w:tcMar>
              <w:top w:w="14" w:type="dxa"/>
              <w:left w:w="48" w:type="dxa"/>
              <w:bottom w:w="0" w:type="dxa"/>
              <w:right w:w="48" w:type="dxa"/>
            </w:tcMar>
            <w:vAlign w:val="center"/>
          </w:tcPr>
          <w:p w14:paraId="02BEB03D" w14:textId="77777777" w:rsidR="00BC3791" w:rsidRPr="00B61969" w:rsidRDefault="00F31597">
            <w:pPr>
              <w:pStyle w:val="P68B1DB1-a041"/>
              <w:jc w:val="center"/>
              <w:rPr>
                <w:rFonts w:hint="default"/>
              </w:rPr>
            </w:pPr>
            <w:r w:rsidRPr="00B61969">
              <w:rPr>
                <w:rFonts w:hint="default"/>
              </w:rPr>
              <w:t xml:space="preserve">5 (8.3%) </w:t>
            </w:r>
          </w:p>
        </w:tc>
      </w:tr>
      <w:tr w:rsidR="00BC3791" w:rsidRPr="00B61969" w14:paraId="0A6B2246" w14:textId="77777777">
        <w:trPr>
          <w:trHeight w:val="305"/>
          <w:jc w:val="center"/>
        </w:trPr>
        <w:tc>
          <w:tcPr>
            <w:tcW w:w="2835" w:type="dxa"/>
            <w:shd w:val="clear" w:color="auto" w:fill="auto"/>
            <w:tcMar>
              <w:top w:w="14" w:type="dxa"/>
              <w:left w:w="48" w:type="dxa"/>
              <w:bottom w:w="0" w:type="dxa"/>
              <w:right w:w="48" w:type="dxa"/>
            </w:tcMar>
            <w:vAlign w:val="center"/>
          </w:tcPr>
          <w:p w14:paraId="716415D7" w14:textId="77777777" w:rsidR="00BC3791" w:rsidRPr="00B61969" w:rsidRDefault="00F31597">
            <w:pPr>
              <w:pStyle w:val="P68B1DB1-a042"/>
              <w:jc w:val="center"/>
              <w:rPr>
                <w:rFonts w:hint="default"/>
              </w:rPr>
            </w:pPr>
            <w:r w:rsidRPr="00B61969">
              <w:rPr>
                <w:rFonts w:hint="default"/>
              </w:rPr>
              <w:t xml:space="preserve">White blood cell count decreased </w:t>
            </w:r>
          </w:p>
        </w:tc>
        <w:tc>
          <w:tcPr>
            <w:tcW w:w="2359" w:type="dxa"/>
            <w:shd w:val="clear" w:color="auto" w:fill="auto"/>
            <w:tcMar>
              <w:top w:w="14" w:type="dxa"/>
              <w:left w:w="48" w:type="dxa"/>
              <w:bottom w:w="0" w:type="dxa"/>
              <w:right w:w="48" w:type="dxa"/>
            </w:tcMar>
            <w:vAlign w:val="center"/>
          </w:tcPr>
          <w:p w14:paraId="27A6D6E9" w14:textId="77777777" w:rsidR="00BC3791" w:rsidRPr="00B61969" w:rsidRDefault="00F31597">
            <w:pPr>
              <w:pStyle w:val="P68B1DB1-a041"/>
              <w:jc w:val="center"/>
              <w:rPr>
                <w:rFonts w:hint="default"/>
              </w:rPr>
            </w:pPr>
            <w:r w:rsidRPr="00B61969">
              <w:rPr>
                <w:rFonts w:hint="default"/>
              </w:rPr>
              <w:t xml:space="preserve">15 (25.0%) </w:t>
            </w:r>
          </w:p>
        </w:tc>
        <w:tc>
          <w:tcPr>
            <w:tcW w:w="2177" w:type="dxa"/>
            <w:shd w:val="clear" w:color="auto" w:fill="auto"/>
            <w:tcMar>
              <w:top w:w="14" w:type="dxa"/>
              <w:left w:w="48" w:type="dxa"/>
              <w:bottom w:w="0" w:type="dxa"/>
              <w:right w:w="48" w:type="dxa"/>
            </w:tcMar>
            <w:vAlign w:val="center"/>
          </w:tcPr>
          <w:p w14:paraId="468F8196" w14:textId="77777777" w:rsidR="00BC3791" w:rsidRPr="00B61969" w:rsidRDefault="00F31597">
            <w:pPr>
              <w:pStyle w:val="P68B1DB1-a041"/>
              <w:jc w:val="center"/>
              <w:rPr>
                <w:rFonts w:hint="default"/>
              </w:rPr>
            </w:pPr>
            <w:r w:rsidRPr="00B61969">
              <w:rPr>
                <w:rFonts w:hint="default"/>
              </w:rPr>
              <w:t xml:space="preserve">1 (1.7%) </w:t>
            </w:r>
          </w:p>
        </w:tc>
      </w:tr>
      <w:tr w:rsidR="00BC3791" w:rsidRPr="00B61969" w14:paraId="5B87AEEC" w14:textId="77777777">
        <w:trPr>
          <w:trHeight w:val="305"/>
          <w:jc w:val="center"/>
        </w:trPr>
        <w:tc>
          <w:tcPr>
            <w:tcW w:w="2835" w:type="dxa"/>
            <w:shd w:val="clear" w:color="auto" w:fill="auto"/>
            <w:tcMar>
              <w:top w:w="14" w:type="dxa"/>
              <w:left w:w="48" w:type="dxa"/>
              <w:bottom w:w="0" w:type="dxa"/>
              <w:right w:w="48" w:type="dxa"/>
            </w:tcMar>
            <w:vAlign w:val="center"/>
          </w:tcPr>
          <w:p w14:paraId="4B0E958B" w14:textId="77777777" w:rsidR="00BC3791" w:rsidRPr="00B61969" w:rsidRDefault="00F31597">
            <w:pPr>
              <w:pStyle w:val="P68B1DB1-a06"/>
              <w:jc w:val="center"/>
              <w:rPr>
                <w:rFonts w:hint="default"/>
                <w:color w:val="000000" w:themeColor="text1"/>
                <w:kern w:val="2"/>
              </w:rPr>
            </w:pPr>
            <w:r w:rsidRPr="00B61969">
              <w:rPr>
                <w:rFonts w:hint="default"/>
              </w:rPr>
              <w:t xml:space="preserve">Proteinuria </w:t>
            </w:r>
          </w:p>
        </w:tc>
        <w:tc>
          <w:tcPr>
            <w:tcW w:w="2359" w:type="dxa"/>
            <w:shd w:val="clear" w:color="auto" w:fill="auto"/>
            <w:tcMar>
              <w:top w:w="14" w:type="dxa"/>
              <w:left w:w="48" w:type="dxa"/>
              <w:bottom w:w="0" w:type="dxa"/>
              <w:right w:w="48" w:type="dxa"/>
            </w:tcMar>
            <w:vAlign w:val="center"/>
          </w:tcPr>
          <w:p w14:paraId="098BE598" w14:textId="77777777" w:rsidR="00BC3791" w:rsidRPr="00B61969" w:rsidRDefault="00F31597">
            <w:pPr>
              <w:pStyle w:val="P68B1DB1-a041"/>
              <w:jc w:val="center"/>
              <w:rPr>
                <w:rFonts w:hint="default"/>
              </w:rPr>
            </w:pPr>
            <w:r w:rsidRPr="00B61969">
              <w:rPr>
                <w:rFonts w:hint="default"/>
              </w:rPr>
              <w:t xml:space="preserve">14 (23.3%) </w:t>
            </w:r>
          </w:p>
        </w:tc>
        <w:tc>
          <w:tcPr>
            <w:tcW w:w="2177" w:type="dxa"/>
            <w:shd w:val="clear" w:color="auto" w:fill="auto"/>
            <w:tcMar>
              <w:top w:w="14" w:type="dxa"/>
              <w:left w:w="48" w:type="dxa"/>
              <w:bottom w:w="0" w:type="dxa"/>
              <w:right w:w="48" w:type="dxa"/>
            </w:tcMar>
            <w:vAlign w:val="center"/>
          </w:tcPr>
          <w:p w14:paraId="56F3A181" w14:textId="77777777" w:rsidR="00BC3791" w:rsidRPr="00B61969" w:rsidRDefault="00F31597">
            <w:pPr>
              <w:pStyle w:val="P68B1DB1-a045"/>
              <w:jc w:val="center"/>
              <w:rPr>
                <w:color w:val="000000" w:themeColor="text1"/>
              </w:rPr>
            </w:pPr>
            <w:r w:rsidRPr="00B61969">
              <w:t xml:space="preserve">- </w:t>
            </w:r>
          </w:p>
        </w:tc>
      </w:tr>
      <w:tr w:rsidR="00BC3791" w:rsidRPr="00B61969" w14:paraId="3DB11585" w14:textId="77777777">
        <w:trPr>
          <w:trHeight w:val="305"/>
          <w:jc w:val="center"/>
        </w:trPr>
        <w:tc>
          <w:tcPr>
            <w:tcW w:w="2835" w:type="dxa"/>
            <w:shd w:val="clear" w:color="auto" w:fill="auto"/>
            <w:tcMar>
              <w:top w:w="14" w:type="dxa"/>
              <w:left w:w="48" w:type="dxa"/>
              <w:bottom w:w="0" w:type="dxa"/>
              <w:right w:w="48" w:type="dxa"/>
            </w:tcMar>
            <w:vAlign w:val="center"/>
          </w:tcPr>
          <w:p w14:paraId="7F4E847F" w14:textId="77777777" w:rsidR="00BC3791" w:rsidRPr="00B61969" w:rsidRDefault="00F31597">
            <w:pPr>
              <w:pStyle w:val="P68B1DB1-a042"/>
              <w:jc w:val="center"/>
              <w:rPr>
                <w:rFonts w:hint="default"/>
              </w:rPr>
            </w:pPr>
            <w:r w:rsidRPr="00B61969">
              <w:rPr>
                <w:rFonts w:hint="default"/>
              </w:rPr>
              <w:t xml:space="preserve">Alanine aminotransferase increased </w:t>
            </w:r>
          </w:p>
        </w:tc>
        <w:tc>
          <w:tcPr>
            <w:tcW w:w="2359" w:type="dxa"/>
            <w:shd w:val="clear" w:color="auto" w:fill="auto"/>
            <w:tcMar>
              <w:top w:w="14" w:type="dxa"/>
              <w:left w:w="48" w:type="dxa"/>
              <w:bottom w:w="0" w:type="dxa"/>
              <w:right w:w="48" w:type="dxa"/>
            </w:tcMar>
            <w:vAlign w:val="center"/>
          </w:tcPr>
          <w:p w14:paraId="023E0A81" w14:textId="77777777" w:rsidR="00BC3791" w:rsidRPr="00B61969" w:rsidRDefault="00F31597">
            <w:pPr>
              <w:pStyle w:val="P68B1DB1-a041"/>
              <w:jc w:val="center"/>
              <w:rPr>
                <w:rFonts w:hint="default"/>
              </w:rPr>
            </w:pPr>
            <w:r w:rsidRPr="00B61969">
              <w:rPr>
                <w:rFonts w:hint="default"/>
              </w:rPr>
              <w:t xml:space="preserve">13 (21.7%) </w:t>
            </w:r>
          </w:p>
        </w:tc>
        <w:tc>
          <w:tcPr>
            <w:tcW w:w="2177" w:type="dxa"/>
            <w:shd w:val="clear" w:color="auto" w:fill="auto"/>
            <w:tcMar>
              <w:top w:w="14" w:type="dxa"/>
              <w:left w:w="48" w:type="dxa"/>
              <w:bottom w:w="0" w:type="dxa"/>
              <w:right w:w="48" w:type="dxa"/>
            </w:tcMar>
            <w:vAlign w:val="center"/>
          </w:tcPr>
          <w:p w14:paraId="2125AED6" w14:textId="77777777" w:rsidR="00BC3791" w:rsidRPr="00B61969" w:rsidRDefault="00F31597">
            <w:pPr>
              <w:pStyle w:val="P68B1DB1-a043"/>
              <w:jc w:val="center"/>
            </w:pPr>
            <w:r w:rsidRPr="00B61969">
              <w:t xml:space="preserve">- </w:t>
            </w:r>
          </w:p>
        </w:tc>
      </w:tr>
      <w:tr w:rsidR="00BC3791" w:rsidRPr="00B61969" w14:paraId="00F06830" w14:textId="77777777">
        <w:trPr>
          <w:trHeight w:val="305"/>
          <w:jc w:val="center"/>
        </w:trPr>
        <w:tc>
          <w:tcPr>
            <w:tcW w:w="2835" w:type="dxa"/>
            <w:shd w:val="clear" w:color="auto" w:fill="auto"/>
            <w:tcMar>
              <w:top w:w="14" w:type="dxa"/>
              <w:left w:w="48" w:type="dxa"/>
              <w:bottom w:w="0" w:type="dxa"/>
              <w:right w:w="48" w:type="dxa"/>
            </w:tcMar>
            <w:vAlign w:val="center"/>
          </w:tcPr>
          <w:p w14:paraId="4D936EA0" w14:textId="77777777" w:rsidR="00BC3791" w:rsidRPr="00B61969" w:rsidRDefault="00F31597">
            <w:pPr>
              <w:pStyle w:val="P68B1DB1-a042"/>
              <w:jc w:val="center"/>
              <w:rPr>
                <w:rFonts w:hint="default"/>
              </w:rPr>
            </w:pPr>
            <w:r w:rsidRPr="00B61969">
              <w:rPr>
                <w:rFonts w:hint="default"/>
              </w:rPr>
              <w:t xml:space="preserve">Lymphocyte count decreased </w:t>
            </w:r>
          </w:p>
        </w:tc>
        <w:tc>
          <w:tcPr>
            <w:tcW w:w="2359" w:type="dxa"/>
            <w:shd w:val="clear" w:color="auto" w:fill="auto"/>
            <w:tcMar>
              <w:top w:w="14" w:type="dxa"/>
              <w:left w:w="48" w:type="dxa"/>
              <w:bottom w:w="0" w:type="dxa"/>
              <w:right w:w="48" w:type="dxa"/>
            </w:tcMar>
            <w:vAlign w:val="center"/>
          </w:tcPr>
          <w:p w14:paraId="2C07CBC4" w14:textId="77777777" w:rsidR="00BC3791" w:rsidRPr="00B61969" w:rsidRDefault="00F31597">
            <w:pPr>
              <w:pStyle w:val="P68B1DB1-a041"/>
              <w:jc w:val="center"/>
              <w:rPr>
                <w:rFonts w:hint="default"/>
              </w:rPr>
            </w:pPr>
            <w:r w:rsidRPr="00B61969">
              <w:rPr>
                <w:rFonts w:hint="default"/>
              </w:rPr>
              <w:t xml:space="preserve">12 (20.0%) </w:t>
            </w:r>
          </w:p>
        </w:tc>
        <w:tc>
          <w:tcPr>
            <w:tcW w:w="2177" w:type="dxa"/>
            <w:shd w:val="clear" w:color="auto" w:fill="auto"/>
            <w:tcMar>
              <w:top w:w="14" w:type="dxa"/>
              <w:left w:w="48" w:type="dxa"/>
              <w:bottom w:w="0" w:type="dxa"/>
              <w:right w:w="48" w:type="dxa"/>
            </w:tcMar>
            <w:vAlign w:val="center"/>
          </w:tcPr>
          <w:p w14:paraId="4220D74C" w14:textId="77777777" w:rsidR="00BC3791" w:rsidRPr="00B61969" w:rsidRDefault="00F31597">
            <w:pPr>
              <w:pStyle w:val="P68B1DB1-a041"/>
              <w:jc w:val="center"/>
              <w:rPr>
                <w:rFonts w:hint="default"/>
              </w:rPr>
            </w:pPr>
            <w:r w:rsidRPr="00B61969">
              <w:rPr>
                <w:rFonts w:hint="default"/>
              </w:rPr>
              <w:t xml:space="preserve">4 (6.7%) </w:t>
            </w:r>
          </w:p>
        </w:tc>
      </w:tr>
      <w:tr w:rsidR="00BC3791" w:rsidRPr="00B61969" w14:paraId="19ACB130" w14:textId="77777777">
        <w:trPr>
          <w:trHeight w:val="305"/>
          <w:jc w:val="center"/>
        </w:trPr>
        <w:tc>
          <w:tcPr>
            <w:tcW w:w="2835" w:type="dxa"/>
            <w:shd w:val="clear" w:color="auto" w:fill="auto"/>
            <w:tcMar>
              <w:top w:w="14" w:type="dxa"/>
              <w:left w:w="48" w:type="dxa"/>
              <w:bottom w:w="0" w:type="dxa"/>
              <w:right w:w="48" w:type="dxa"/>
            </w:tcMar>
            <w:vAlign w:val="center"/>
          </w:tcPr>
          <w:p w14:paraId="21D9AA4B" w14:textId="77777777" w:rsidR="00BC3791" w:rsidRPr="00B61969" w:rsidRDefault="00F31597">
            <w:pPr>
              <w:pStyle w:val="P68B1DB1-a06"/>
              <w:jc w:val="center"/>
              <w:rPr>
                <w:rFonts w:hint="default"/>
              </w:rPr>
            </w:pPr>
            <w:r w:rsidRPr="00B61969">
              <w:rPr>
                <w:rFonts w:hint="default"/>
              </w:rPr>
              <w:t xml:space="preserve">Asthenia </w:t>
            </w:r>
          </w:p>
        </w:tc>
        <w:tc>
          <w:tcPr>
            <w:tcW w:w="2359" w:type="dxa"/>
            <w:shd w:val="clear" w:color="auto" w:fill="auto"/>
            <w:tcMar>
              <w:top w:w="14" w:type="dxa"/>
              <w:left w:w="48" w:type="dxa"/>
              <w:bottom w:w="0" w:type="dxa"/>
              <w:right w:w="48" w:type="dxa"/>
            </w:tcMar>
            <w:vAlign w:val="center"/>
          </w:tcPr>
          <w:p w14:paraId="3666C335" w14:textId="77777777" w:rsidR="00BC3791" w:rsidRPr="00B61969" w:rsidRDefault="00F31597">
            <w:pPr>
              <w:pStyle w:val="P68B1DB1-a041"/>
              <w:jc w:val="center"/>
              <w:rPr>
                <w:rFonts w:hint="default"/>
              </w:rPr>
            </w:pPr>
            <w:r w:rsidRPr="00B61969">
              <w:rPr>
                <w:rFonts w:hint="default"/>
              </w:rPr>
              <w:t xml:space="preserve">12 (20.0%) </w:t>
            </w:r>
          </w:p>
        </w:tc>
        <w:tc>
          <w:tcPr>
            <w:tcW w:w="2177" w:type="dxa"/>
            <w:shd w:val="clear" w:color="auto" w:fill="auto"/>
            <w:tcMar>
              <w:top w:w="14" w:type="dxa"/>
              <w:left w:w="48" w:type="dxa"/>
              <w:bottom w:w="0" w:type="dxa"/>
              <w:right w:w="48" w:type="dxa"/>
            </w:tcMar>
            <w:vAlign w:val="center"/>
          </w:tcPr>
          <w:p w14:paraId="1F5BA3EE" w14:textId="77777777" w:rsidR="00BC3791" w:rsidRPr="00B61969" w:rsidRDefault="00F31597">
            <w:pPr>
              <w:pStyle w:val="P68B1DB1-a046"/>
              <w:jc w:val="center"/>
            </w:pPr>
            <w:r w:rsidRPr="00B61969">
              <w:t xml:space="preserve">- </w:t>
            </w:r>
          </w:p>
        </w:tc>
      </w:tr>
    </w:tbl>
    <w:p w14:paraId="11163C1B" w14:textId="77777777" w:rsidR="00BC3791" w:rsidRPr="00B61969" w:rsidRDefault="00BC3791">
      <w:pPr>
        <w:pStyle w:val="ab"/>
        <w:snapToGrid w:val="0"/>
        <w:spacing w:after="0"/>
        <w:ind w:firstLineChars="200" w:firstLine="480"/>
      </w:pPr>
    </w:p>
    <w:p w14:paraId="1D0C9E18" w14:textId="77777777" w:rsidR="00BC3791" w:rsidRPr="00B61969" w:rsidRDefault="00F31597">
      <w:pPr>
        <w:pStyle w:val="P68B1DB1-afc47"/>
        <w:numPr>
          <w:ilvl w:val="1"/>
          <w:numId w:val="8"/>
        </w:numPr>
        <w:spacing w:line="360" w:lineRule="auto"/>
        <w:ind w:left="900" w:firstLineChars="0"/>
        <w:rPr>
          <w:rFonts w:hint="default"/>
        </w:rPr>
      </w:pPr>
      <w:r w:rsidRPr="00B61969">
        <w:rPr>
          <w:rFonts w:hint="default"/>
        </w:rPr>
        <w:t xml:space="preserve">Phase I clinical study phase summary </w:t>
      </w:r>
    </w:p>
    <w:p w14:paraId="0819C0BC" w14:textId="77777777" w:rsidR="00BC3791" w:rsidRPr="00B61969" w:rsidRDefault="00F31597">
      <w:pPr>
        <w:spacing w:line="360" w:lineRule="auto"/>
        <w:ind w:firstLine="420"/>
      </w:pPr>
      <w:r w:rsidRPr="00B61969">
        <w:t xml:space="preserve">As of November 2020, the results of the phase I clinical study of TQ-B3525 tablets showed significant efficacy in subjects with relapsed/refractory non-Hodgkin's lymphoma, especially follicular lymphoma (FL), with an ORR of 79% (15/19) for FL in the effective dose range (≥ 10 mg QD). The adverse reactions of TQ-B3525 were generally consistent with those of other similar PI3K inhibitors, and the main dose-limiting toxicity was hyperglycemia, a reversible adverse reaction caused by inhibition of PI3Kα targets, which was controlled and returned to baseline levels by discontinuation or symptomatic treatment. </w:t>
      </w:r>
    </w:p>
    <w:p w14:paraId="5F03A0BF" w14:textId="77777777" w:rsidR="00BC3791" w:rsidRPr="00B61969" w:rsidRDefault="00F31597">
      <w:pPr>
        <w:spacing w:line="360" w:lineRule="auto"/>
        <w:ind w:firstLine="420"/>
      </w:pPr>
      <w:r w:rsidRPr="00B61969">
        <w:t xml:space="preserve">As of November 2020, the 20 mg QD dose group in the phase I study was well tolerated. The main Grade 3 adverse reactions related to the study drug were hyperglycemia, neutrophil count decreased, diarrhea, hypokalemia, pneumonia, lung infection, platelet count decreased, etc. At the same time, 10 FL patients in this dose group had a good response (ORR = 80%). Therefore, 20 mg QD was selected as the recommended starting dose for this study. </w:t>
      </w:r>
    </w:p>
    <w:p w14:paraId="293A9EEC" w14:textId="77777777" w:rsidR="00BC3791" w:rsidRPr="00B61969" w:rsidRDefault="00F31597">
      <w:pPr>
        <w:pStyle w:val="P68B1DB1-ab34"/>
        <w:snapToGrid w:val="0"/>
        <w:spacing w:after="0"/>
        <w:ind w:firstLineChars="200" w:firstLine="480"/>
        <w:rPr>
          <w:rFonts w:hint="default"/>
        </w:rPr>
      </w:pPr>
      <w:r w:rsidRPr="00B61969">
        <w:rPr>
          <w:rFonts w:hint="default"/>
        </w:rPr>
        <w:t xml:space="preserve">Based on the above study data, it is planned to develop the indication of relapsed/refractory follicular lymphoma for the TQ-B3525 variety. </w:t>
      </w:r>
    </w:p>
    <w:p w14:paraId="48EF8DEA" w14:textId="77777777" w:rsidR="00BC3791" w:rsidRPr="00B61969" w:rsidRDefault="00F31597">
      <w:pPr>
        <w:widowControl/>
        <w:jc w:val="left"/>
        <w:rPr>
          <w:kern w:val="2"/>
        </w:rPr>
      </w:pPr>
      <w:r w:rsidRPr="00B61969">
        <w:br w:type="page"/>
      </w:r>
    </w:p>
    <w:p w14:paraId="29241D1B" w14:textId="77777777" w:rsidR="00BC3791" w:rsidRPr="00B61969" w:rsidRDefault="00F31597">
      <w:pPr>
        <w:pStyle w:val="P68B1DB1-1032"/>
        <w:keepNext w:val="0"/>
        <w:keepLines w:val="0"/>
        <w:snapToGrid w:val="0"/>
        <w:spacing w:before="0" w:after="0" w:line="360" w:lineRule="auto"/>
        <w:rPr>
          <w:rFonts w:hint="default"/>
        </w:rPr>
      </w:pPr>
      <w:bookmarkStart w:id="58" w:name="_Toc146097470"/>
      <w:bookmarkStart w:id="59" w:name="_Toc23877"/>
      <w:bookmarkStart w:id="60" w:name="_Toc147"/>
      <w:bookmarkStart w:id="61" w:name="_Toc62424804"/>
      <w:r w:rsidRPr="00B61969">
        <w:rPr>
          <w:rFonts w:hint="default"/>
        </w:rPr>
        <w:lastRenderedPageBreak/>
        <w:t>2 Study objectives and endpoints</w:t>
      </w:r>
      <w:bookmarkEnd w:id="58"/>
      <w:r w:rsidRPr="00B61969">
        <w:rPr>
          <w:rFonts w:hint="default"/>
        </w:rPr>
        <w:t xml:space="preserve"> </w:t>
      </w:r>
      <w:bookmarkEnd w:id="59"/>
      <w:bookmarkEnd w:id="60"/>
      <w:bookmarkEnd w:id="61"/>
    </w:p>
    <w:p w14:paraId="697D5924"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62" w:name="_Toc146097471"/>
      <w:bookmarkStart w:id="63" w:name="_Toc27098"/>
      <w:bookmarkStart w:id="64" w:name="_Toc12100"/>
      <w:bookmarkStart w:id="65" w:name="_Toc62424805"/>
      <w:r w:rsidRPr="00B61969">
        <w:rPr>
          <w:rFonts w:ascii="Times New Roman" w:eastAsia="宋体" w:hAnsi="Times New Roman"/>
        </w:rPr>
        <w:t>2.1 Study Objectives</w:t>
      </w:r>
      <w:bookmarkEnd w:id="62"/>
      <w:r w:rsidRPr="00B61969">
        <w:rPr>
          <w:rFonts w:ascii="Times New Roman" w:eastAsia="宋体" w:hAnsi="Times New Roman"/>
        </w:rPr>
        <w:t xml:space="preserve"> </w:t>
      </w:r>
      <w:bookmarkEnd w:id="63"/>
      <w:bookmarkEnd w:id="64"/>
      <w:bookmarkEnd w:id="65"/>
    </w:p>
    <w:p w14:paraId="08D1AD19" w14:textId="77777777" w:rsidR="00BC3791" w:rsidRPr="00B61969" w:rsidRDefault="00F31597">
      <w:pPr>
        <w:pStyle w:val="P68B1DB1-a08"/>
        <w:numPr>
          <w:ilvl w:val="0"/>
          <w:numId w:val="9"/>
        </w:numPr>
        <w:tabs>
          <w:tab w:val="clear" w:pos="943"/>
          <w:tab w:val="left" w:pos="0"/>
        </w:tabs>
        <w:snapToGrid w:val="0"/>
        <w:spacing w:line="360" w:lineRule="auto"/>
        <w:ind w:left="0" w:firstLine="0"/>
        <w:rPr>
          <w:rFonts w:hint="default"/>
        </w:rPr>
      </w:pPr>
      <w:r w:rsidRPr="00B61969">
        <w:rPr>
          <w:rFonts w:hint="default"/>
        </w:rPr>
        <w:t xml:space="preserve">Primary objective: </w:t>
      </w:r>
    </w:p>
    <w:p w14:paraId="6EEA4496" w14:textId="77777777" w:rsidR="00BC3791" w:rsidRPr="00B61969" w:rsidRDefault="00F31597">
      <w:pPr>
        <w:pStyle w:val="P68B1DB1-2749"/>
        <w:numPr>
          <w:ilvl w:val="0"/>
          <w:numId w:val="10"/>
        </w:numPr>
        <w:spacing w:line="360" w:lineRule="auto"/>
        <w:ind w:firstLineChars="0"/>
        <w:rPr>
          <w:rFonts w:hint="default"/>
        </w:rPr>
      </w:pPr>
      <w:r w:rsidRPr="00B61969">
        <w:rPr>
          <w:rFonts w:hint="default"/>
        </w:rPr>
        <w:t xml:space="preserve">To assess the effectiveness of TQ-B3525 in treating patients with relapsed/refractory follicular lymphoma. </w:t>
      </w:r>
    </w:p>
    <w:p w14:paraId="2C562AA6" w14:textId="77777777" w:rsidR="00BC3791" w:rsidRPr="00B61969" w:rsidRDefault="00F31597">
      <w:pPr>
        <w:pStyle w:val="P68B1DB1-a08"/>
        <w:numPr>
          <w:ilvl w:val="0"/>
          <w:numId w:val="9"/>
        </w:numPr>
        <w:tabs>
          <w:tab w:val="clear" w:pos="943"/>
          <w:tab w:val="left" w:pos="0"/>
        </w:tabs>
        <w:snapToGrid w:val="0"/>
        <w:spacing w:line="360" w:lineRule="auto"/>
        <w:ind w:left="0" w:firstLine="0"/>
        <w:rPr>
          <w:rFonts w:hint="default"/>
        </w:rPr>
      </w:pPr>
      <w:r w:rsidRPr="00B61969">
        <w:rPr>
          <w:rFonts w:hint="default"/>
        </w:rPr>
        <w:t xml:space="preserve">Secondary objectives: </w:t>
      </w:r>
    </w:p>
    <w:p w14:paraId="00AEFB66" w14:textId="77777777" w:rsidR="00BC3791" w:rsidRPr="00B61969" w:rsidRDefault="00F31597">
      <w:pPr>
        <w:pStyle w:val="P68B1DB1-2749"/>
        <w:numPr>
          <w:ilvl w:val="0"/>
          <w:numId w:val="10"/>
        </w:numPr>
        <w:spacing w:line="360" w:lineRule="auto"/>
        <w:ind w:firstLineChars="0"/>
        <w:rPr>
          <w:rFonts w:hint="default"/>
        </w:rPr>
      </w:pPr>
      <w:r w:rsidRPr="00B61969">
        <w:rPr>
          <w:rFonts w:hint="default"/>
        </w:rPr>
        <w:t xml:space="preserve">To assess the safety of TQ-B3525 in patients with relapsed/refractory follicular lymphoma. </w:t>
      </w:r>
    </w:p>
    <w:p w14:paraId="53EF2A68" w14:textId="77777777" w:rsidR="00BC3791" w:rsidRPr="00B61969" w:rsidRDefault="00F31597">
      <w:pPr>
        <w:pStyle w:val="P68B1DB1-2749"/>
        <w:numPr>
          <w:ilvl w:val="0"/>
          <w:numId w:val="10"/>
        </w:numPr>
        <w:spacing w:line="360" w:lineRule="auto"/>
        <w:ind w:firstLineChars="0"/>
        <w:rPr>
          <w:rFonts w:hint="default"/>
        </w:rPr>
      </w:pPr>
      <w:r w:rsidRPr="00B61969">
        <w:rPr>
          <w:rFonts w:hint="default"/>
        </w:rPr>
        <w:t xml:space="preserve">To assess biomarkers related to efficacy, mechanism of action/resistance mechanism, safety of TQ-B3525. </w:t>
      </w:r>
    </w:p>
    <w:p w14:paraId="193AB406"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66" w:name="_Toc146097472"/>
      <w:bookmarkStart w:id="67" w:name="_Toc15084"/>
      <w:bookmarkStart w:id="68" w:name="_Toc62424806"/>
      <w:bookmarkStart w:id="69" w:name="_Toc8757"/>
      <w:r w:rsidRPr="00B61969">
        <w:rPr>
          <w:rFonts w:ascii="Times New Roman" w:eastAsia="宋体" w:hAnsi="Times New Roman"/>
        </w:rPr>
        <w:t>2.2 Study Endpoints</w:t>
      </w:r>
      <w:bookmarkEnd w:id="66"/>
      <w:r w:rsidRPr="00B61969">
        <w:rPr>
          <w:rFonts w:ascii="Times New Roman" w:eastAsia="宋体" w:hAnsi="Times New Roman"/>
        </w:rPr>
        <w:t xml:space="preserve"> </w:t>
      </w:r>
      <w:bookmarkEnd w:id="67"/>
      <w:bookmarkEnd w:id="68"/>
      <w:bookmarkEnd w:id="69"/>
    </w:p>
    <w:p w14:paraId="7C18F9C1" w14:textId="77777777" w:rsidR="00BC3791" w:rsidRPr="00B61969" w:rsidRDefault="00F31597">
      <w:pPr>
        <w:pStyle w:val="P68B1DB1-a06"/>
        <w:numPr>
          <w:ilvl w:val="0"/>
          <w:numId w:val="9"/>
        </w:numPr>
        <w:tabs>
          <w:tab w:val="clear" w:pos="943"/>
          <w:tab w:val="left" w:pos="0"/>
        </w:tabs>
        <w:snapToGrid w:val="0"/>
        <w:spacing w:line="360" w:lineRule="auto"/>
        <w:ind w:left="0" w:firstLine="0"/>
        <w:rPr>
          <w:rFonts w:hint="default"/>
        </w:rPr>
      </w:pPr>
      <w:r w:rsidRPr="00B61969">
        <w:rPr>
          <w:rFonts w:hint="default"/>
        </w:rPr>
        <w:t xml:space="preserve">Primary study endpoints: </w:t>
      </w:r>
    </w:p>
    <w:p w14:paraId="65326E6D" w14:textId="77777777" w:rsidR="00BC3791" w:rsidRPr="00B61969" w:rsidRDefault="00F31597">
      <w:pPr>
        <w:pStyle w:val="P68B1DB1-2750"/>
        <w:numPr>
          <w:ilvl w:val="0"/>
          <w:numId w:val="10"/>
        </w:numPr>
        <w:spacing w:line="360" w:lineRule="auto"/>
        <w:ind w:firstLineChars="0"/>
      </w:pPr>
      <w:r w:rsidRPr="00B61969">
        <w:t xml:space="preserve">Objective response rate (ORR): The proportion of patients who are evaluated as PR or CR at any time during study drug treatment by the Independent Radiographic Evaluation Committee (IRC) according to the 2014 version of the Lugano evaluation criteria. </w:t>
      </w:r>
    </w:p>
    <w:p w14:paraId="5AC33B9D" w14:textId="77777777" w:rsidR="00BC3791" w:rsidRPr="00B61969" w:rsidRDefault="00F31597">
      <w:pPr>
        <w:pStyle w:val="P68B1DB1-a06"/>
        <w:numPr>
          <w:ilvl w:val="0"/>
          <w:numId w:val="9"/>
        </w:numPr>
        <w:tabs>
          <w:tab w:val="clear" w:pos="943"/>
          <w:tab w:val="left" w:pos="0"/>
        </w:tabs>
        <w:snapToGrid w:val="0"/>
        <w:spacing w:line="360" w:lineRule="auto"/>
        <w:ind w:left="0" w:firstLine="0"/>
        <w:rPr>
          <w:rFonts w:hint="default"/>
        </w:rPr>
      </w:pPr>
      <w:r w:rsidRPr="00B61969">
        <w:rPr>
          <w:rFonts w:hint="default"/>
        </w:rPr>
        <w:t xml:space="preserve">Secondary study endpoints: </w:t>
      </w:r>
    </w:p>
    <w:p w14:paraId="0ED2E515" w14:textId="77777777" w:rsidR="00BC3791" w:rsidRPr="00B61969" w:rsidRDefault="00F31597">
      <w:pPr>
        <w:pStyle w:val="P68B1DB1-2750"/>
        <w:numPr>
          <w:ilvl w:val="0"/>
          <w:numId w:val="10"/>
        </w:numPr>
        <w:spacing w:line="360" w:lineRule="auto"/>
        <w:ind w:firstLineChars="0"/>
      </w:pPr>
      <w:r w:rsidRPr="00B61969">
        <w:t xml:space="preserve">Objective response rate (ORR) by investigator: the proportion of patients with PR or CR at any time during study drug treatment as assessed by the investigator according to the 2014 version of the Lugano evaluation criteria. </w:t>
      </w:r>
    </w:p>
    <w:p w14:paraId="4BAB1172" w14:textId="77777777" w:rsidR="00BC3791" w:rsidRPr="00B61969" w:rsidRDefault="00F31597">
      <w:pPr>
        <w:pStyle w:val="P68B1DB1-2750"/>
        <w:numPr>
          <w:ilvl w:val="0"/>
          <w:numId w:val="10"/>
        </w:numPr>
        <w:spacing w:line="360" w:lineRule="auto"/>
        <w:ind w:firstLineChars="0"/>
      </w:pPr>
      <w:r w:rsidRPr="00B61969">
        <w:t xml:space="preserve">Duration of Response (DOR): The time from the first evaluation of CR or PR until the first evaluation of PD or death, whichever occurs first. </w:t>
      </w:r>
    </w:p>
    <w:p w14:paraId="7CC932CE" w14:textId="77777777" w:rsidR="00BC3791" w:rsidRPr="00B61969" w:rsidRDefault="00F31597">
      <w:pPr>
        <w:pStyle w:val="P68B1DB1-2750"/>
        <w:numPr>
          <w:ilvl w:val="0"/>
          <w:numId w:val="10"/>
        </w:numPr>
        <w:spacing w:line="360" w:lineRule="auto"/>
        <w:ind w:firstLineChars="0"/>
      </w:pPr>
      <w:r w:rsidRPr="00B61969">
        <w:t xml:space="preserve">Progression-free survival (PFS): The time from the first dose to disease progression or death, whichever occurs first. </w:t>
      </w:r>
    </w:p>
    <w:p w14:paraId="4DAEF45C" w14:textId="77777777" w:rsidR="00BC3791" w:rsidRPr="00B61969" w:rsidRDefault="00F31597">
      <w:pPr>
        <w:pStyle w:val="P68B1DB1-2750"/>
        <w:numPr>
          <w:ilvl w:val="0"/>
          <w:numId w:val="10"/>
        </w:numPr>
        <w:spacing w:line="360" w:lineRule="auto"/>
        <w:ind w:firstLineChars="0"/>
      </w:pPr>
      <w:r w:rsidRPr="00B61969">
        <w:t xml:space="preserve">Disease control rate (DCR): the proportion of evaluable patients with response (PR + CR) and stable disease (SD) after treatment. </w:t>
      </w:r>
    </w:p>
    <w:p w14:paraId="4BE13A13" w14:textId="77777777" w:rsidR="00BC3791" w:rsidRPr="00B61969" w:rsidRDefault="00F31597">
      <w:pPr>
        <w:pStyle w:val="P68B1DB1-2749"/>
        <w:numPr>
          <w:ilvl w:val="0"/>
          <w:numId w:val="10"/>
        </w:numPr>
        <w:spacing w:line="360" w:lineRule="auto"/>
        <w:ind w:firstLineChars="0"/>
        <w:rPr>
          <w:rFonts w:hint="default"/>
        </w:rPr>
      </w:pPr>
      <w:r w:rsidRPr="00B61969">
        <w:rPr>
          <w:rFonts w:hint="default"/>
        </w:rPr>
        <w:t xml:space="preserve">Overall survival (OS): time from first dose to death due to any cause. </w:t>
      </w:r>
    </w:p>
    <w:p w14:paraId="1A7DBDC7" w14:textId="77777777" w:rsidR="00BC3791" w:rsidRPr="00B61969" w:rsidRDefault="00F31597">
      <w:pPr>
        <w:pStyle w:val="P68B1DB1-2750"/>
        <w:numPr>
          <w:ilvl w:val="0"/>
          <w:numId w:val="10"/>
        </w:numPr>
        <w:spacing w:line="360" w:lineRule="auto"/>
        <w:ind w:firstLineChars="0"/>
      </w:pPr>
      <w:r w:rsidRPr="00B61969">
        <w:t xml:space="preserve">Safety: including adverse reactions, adverse events and serious adverse events, as well as withdrawal from the trial due to safety or tolerability. </w:t>
      </w:r>
    </w:p>
    <w:p w14:paraId="64E62AB8" w14:textId="77777777" w:rsidR="00BC3791" w:rsidRPr="00B61969" w:rsidRDefault="00F31597">
      <w:pPr>
        <w:pStyle w:val="P68B1DB1-2750"/>
        <w:numPr>
          <w:ilvl w:val="0"/>
          <w:numId w:val="10"/>
        </w:numPr>
        <w:spacing w:line="360" w:lineRule="auto"/>
        <w:ind w:firstLineChars="0"/>
      </w:pPr>
      <w:r w:rsidRPr="00B61969">
        <w:t xml:space="preserve">Biomarkers: To assess changes in genes involved in the PI3K pathway and its bypass in patient tissue and/or plasma. </w:t>
      </w:r>
    </w:p>
    <w:p w14:paraId="6D01D438" w14:textId="77777777" w:rsidR="00BC3791" w:rsidRPr="00B61969" w:rsidRDefault="00F31597">
      <w:pPr>
        <w:pStyle w:val="P68B1DB1-1032"/>
        <w:keepNext w:val="0"/>
        <w:keepLines w:val="0"/>
        <w:snapToGrid w:val="0"/>
        <w:spacing w:before="0" w:after="0" w:line="360" w:lineRule="auto"/>
        <w:rPr>
          <w:rFonts w:hint="default"/>
        </w:rPr>
      </w:pPr>
      <w:bookmarkStart w:id="70" w:name="_Toc146097473"/>
      <w:bookmarkStart w:id="71" w:name="_Toc62424807"/>
      <w:bookmarkStart w:id="72" w:name="_Toc26310"/>
      <w:bookmarkStart w:id="73" w:name="_Toc5044"/>
      <w:r w:rsidRPr="00B61969">
        <w:rPr>
          <w:rFonts w:hint="default"/>
        </w:rPr>
        <w:t>3 Study Design</w:t>
      </w:r>
      <w:bookmarkEnd w:id="70"/>
      <w:r w:rsidRPr="00B61969">
        <w:rPr>
          <w:rFonts w:hint="default"/>
        </w:rPr>
        <w:t xml:space="preserve"> </w:t>
      </w:r>
      <w:bookmarkEnd w:id="71"/>
      <w:bookmarkEnd w:id="72"/>
      <w:bookmarkEnd w:id="73"/>
    </w:p>
    <w:p w14:paraId="7A376073"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74" w:name="_Toc146097474"/>
      <w:bookmarkStart w:id="75" w:name="_Toc12695"/>
      <w:bookmarkStart w:id="76" w:name="_Toc62424808"/>
      <w:bookmarkStart w:id="77" w:name="_Toc21526"/>
      <w:r w:rsidRPr="00B61969">
        <w:rPr>
          <w:rFonts w:ascii="Times New Roman" w:eastAsia="宋体" w:hAnsi="Times New Roman"/>
        </w:rPr>
        <w:t>3.1 Overall Design</w:t>
      </w:r>
      <w:bookmarkEnd w:id="74"/>
      <w:r w:rsidRPr="00B61969">
        <w:rPr>
          <w:rFonts w:ascii="Times New Roman" w:eastAsia="宋体" w:hAnsi="Times New Roman"/>
        </w:rPr>
        <w:t xml:space="preserve"> </w:t>
      </w:r>
      <w:bookmarkEnd w:id="75"/>
      <w:bookmarkEnd w:id="76"/>
      <w:bookmarkEnd w:id="77"/>
    </w:p>
    <w:p w14:paraId="397C2293" w14:textId="77777777" w:rsidR="00BC3791" w:rsidRPr="00B61969" w:rsidRDefault="00F31597">
      <w:pPr>
        <w:pStyle w:val="P68B1DB1-a051"/>
        <w:spacing w:line="360" w:lineRule="auto"/>
        <w:ind w:firstLineChars="200" w:firstLine="480"/>
      </w:pPr>
      <w:r w:rsidRPr="00B61969">
        <w:lastRenderedPageBreak/>
        <w:t xml:space="preserve">1. A single-arm, multicenter phase II clinical study to evaluate the efficacy and safety of TQ-B3525 in patients with relapsed/refractory follicular lymphoma who have failed ≥ 2 prior lines of treatment. After screening, meeting the inclusion criteria and none of the exclusion criteria, subjects entered the treatment period and received the treatment regimen of TQ-B3525 tablets 20 mg QD every 28 days until disease progression/intolerance. </w:t>
      </w:r>
      <w:bookmarkStart w:id="78" w:name="_Toc11149329"/>
    </w:p>
    <w:p w14:paraId="6A47328C" w14:textId="77777777" w:rsidR="00BC3791" w:rsidRPr="00B61969" w:rsidRDefault="00F31597">
      <w:pPr>
        <w:pStyle w:val="P68B1DB1-a052"/>
        <w:spacing w:line="360" w:lineRule="auto"/>
        <w:ind w:firstLineChars="200" w:firstLine="480"/>
        <w:rPr>
          <w:rFonts w:hint="default"/>
        </w:rPr>
      </w:pPr>
      <w:r w:rsidRPr="00B61969">
        <w:rPr>
          <w:rFonts w:hint="default"/>
        </w:rPr>
        <w:t xml:space="preserve">The study is divided into two stages. The first stage is a single-arm, exploratory study; the second stage is the key registration study. The efficacy statistical analysis is performed for the subjects in the second stage. </w:t>
      </w:r>
    </w:p>
    <w:p w14:paraId="486B1A32" w14:textId="77777777" w:rsidR="00BC3791" w:rsidRPr="00B61969" w:rsidRDefault="00F31597">
      <w:pPr>
        <w:pStyle w:val="P68B1DB1-a052"/>
        <w:spacing w:line="360" w:lineRule="auto"/>
        <w:ind w:firstLineChars="200" w:firstLine="480"/>
        <w:rPr>
          <w:rFonts w:hint="default"/>
        </w:rPr>
      </w:pPr>
      <w:r w:rsidRPr="00B61969">
        <w:rPr>
          <w:rFonts w:hint="default"/>
        </w:rPr>
        <w:t xml:space="preserve">The primary efficacy analysis was performed after the last subject in Stage II had a first efficacy assessment, or the subject withdrew consent, or started other antineoplastic therapy, or died, whichever occurred first. </w:t>
      </w:r>
      <w:bookmarkEnd w:id="78"/>
    </w:p>
    <w:p w14:paraId="4FD8DB3C"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79" w:name="_Toc146097475"/>
      <w:bookmarkStart w:id="80" w:name="_Toc62424809"/>
      <w:bookmarkStart w:id="81" w:name="_Toc26283"/>
      <w:bookmarkStart w:id="82" w:name="_Toc30090"/>
      <w:r w:rsidRPr="00B61969">
        <w:rPr>
          <w:rFonts w:ascii="Times New Roman" w:eastAsia="宋体" w:hAnsi="Times New Roman"/>
        </w:rPr>
        <w:t>3.2 Rationale for selection of primary study endpoints</w:t>
      </w:r>
      <w:bookmarkEnd w:id="79"/>
      <w:r w:rsidRPr="00B61969">
        <w:rPr>
          <w:rFonts w:ascii="Times New Roman" w:eastAsia="宋体" w:hAnsi="Times New Roman"/>
        </w:rPr>
        <w:t xml:space="preserve"> </w:t>
      </w:r>
      <w:bookmarkEnd w:id="80"/>
      <w:bookmarkEnd w:id="81"/>
      <w:bookmarkEnd w:id="82"/>
    </w:p>
    <w:p w14:paraId="4D5F7C4A" w14:textId="77777777" w:rsidR="00BC3791" w:rsidRPr="00B61969" w:rsidRDefault="00F31597">
      <w:pPr>
        <w:pStyle w:val="P68B1DB1-a051"/>
        <w:spacing w:line="360" w:lineRule="auto"/>
        <w:ind w:firstLineChars="200" w:firstLine="480"/>
      </w:pPr>
      <w:r w:rsidRPr="00B61969">
        <w:t xml:space="preserve">This trial uses objective response rate (ORR) as the primary study endpoint. The Technical Guidelines for Clinical Trials of Antineoplastic Drugs state that ORR is a preliminary and reliable basis for the antitumor activity of responsive drugs and is the main efficacy outcome measure commonly used in phase II clinical studies. In FDA accelerated approval, ORR is also the most commonly used surrogate endpoint, and the observation of ORR in a single-arm study can provide sufficient basis to support accelerated approval. Therefore, ORR was selected as the primary study endpoint in this study. </w:t>
      </w:r>
    </w:p>
    <w:p w14:paraId="63300782"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83" w:name="_Toc146097476"/>
      <w:bookmarkStart w:id="84" w:name="_Toc12969"/>
      <w:bookmarkStart w:id="85" w:name="_Toc62424810"/>
      <w:bookmarkStart w:id="86" w:name="_Toc22507"/>
      <w:r w:rsidRPr="00B61969">
        <w:rPr>
          <w:rFonts w:ascii="Times New Roman" w:eastAsia="宋体" w:hAnsi="Times New Roman"/>
        </w:rPr>
        <w:t>3.3 Sample Size Design</w:t>
      </w:r>
      <w:bookmarkEnd w:id="83"/>
      <w:r w:rsidRPr="00B61969">
        <w:rPr>
          <w:rFonts w:ascii="Times New Roman" w:eastAsia="宋体" w:hAnsi="Times New Roman"/>
        </w:rPr>
        <w:t xml:space="preserve"> </w:t>
      </w:r>
      <w:bookmarkEnd w:id="84"/>
      <w:bookmarkEnd w:id="85"/>
      <w:bookmarkEnd w:id="86"/>
    </w:p>
    <w:p w14:paraId="449D0442" w14:textId="77777777" w:rsidR="00BC3791" w:rsidRPr="00B61969" w:rsidRDefault="00F31597">
      <w:pPr>
        <w:pStyle w:val="P68B1DB1-a051"/>
        <w:spacing w:line="360" w:lineRule="auto"/>
        <w:ind w:firstLineChars="200" w:firstLine="480"/>
      </w:pPr>
      <w:r w:rsidRPr="00B61969">
        <w:t xml:space="preserve">The first phase of this study was a single-arm, exploratory study with no more than 50 subjects planned. </w:t>
      </w:r>
    </w:p>
    <w:p w14:paraId="56B91F62" w14:textId="77777777" w:rsidR="00BC3791" w:rsidRPr="00B61969" w:rsidRDefault="00F31597">
      <w:pPr>
        <w:pStyle w:val="P68B1DB1-a051"/>
        <w:spacing w:line="360" w:lineRule="auto"/>
        <w:ind w:firstLineChars="200" w:firstLine="480"/>
      </w:pPr>
      <w:r w:rsidRPr="00B61969">
        <w:t xml:space="preserve">The second stage is a single-arm, multi-center designed pivotal registration study. The primary efficacy endpoint of this study was objective response rate (ORR). Referring to previous clinical studies, the ORR of historical treatment in the target population of this study is 40%, and it is expected that the ORR of the investigational drug will increase to 60%. Assuming that the power (1-β) is 90%, the effectiveness hypothesis test (H0: ORR ≤ 40%, H1: ORR &gt; 40%) is performed at one-sided α = 0.025 level. According to the above parameters, the exact probability method is selected by PASS 2019 software for calculation. The sample size is required to be 64. Considering 20% dropout rate, 80 subjects are planned to be enrolled in the second stage of the study. </w:t>
      </w:r>
    </w:p>
    <w:p w14:paraId="16F5D06A" w14:textId="77777777" w:rsidR="00BC3791" w:rsidRPr="00B61969" w:rsidRDefault="00F31597">
      <w:pPr>
        <w:pStyle w:val="P68B1DB1-1032"/>
        <w:keepNext w:val="0"/>
        <w:keepLines w:val="0"/>
        <w:snapToGrid w:val="0"/>
        <w:spacing w:before="0" w:after="0" w:line="360" w:lineRule="auto"/>
        <w:rPr>
          <w:rFonts w:hint="default"/>
        </w:rPr>
      </w:pPr>
      <w:bookmarkStart w:id="87" w:name="_Toc146097477"/>
      <w:bookmarkStart w:id="88" w:name="_Toc15827"/>
      <w:bookmarkStart w:id="89" w:name="_Toc62424811"/>
      <w:bookmarkStart w:id="90" w:name="_Toc23712"/>
      <w:r w:rsidRPr="00B61969">
        <w:rPr>
          <w:rFonts w:hint="default"/>
        </w:rPr>
        <w:t>4 Study subjects</w:t>
      </w:r>
      <w:bookmarkEnd w:id="87"/>
      <w:r w:rsidRPr="00B61969">
        <w:rPr>
          <w:rFonts w:hint="default"/>
        </w:rPr>
        <w:t xml:space="preserve"> </w:t>
      </w:r>
      <w:bookmarkEnd w:id="88"/>
      <w:bookmarkEnd w:id="89"/>
      <w:bookmarkEnd w:id="90"/>
    </w:p>
    <w:p w14:paraId="6F4935DE" w14:textId="77777777" w:rsidR="00BC3791" w:rsidRPr="00B61969" w:rsidRDefault="00F31597">
      <w:pPr>
        <w:snapToGrid w:val="0"/>
        <w:spacing w:line="360" w:lineRule="auto"/>
        <w:ind w:firstLineChars="200" w:firstLine="480"/>
        <w:rPr>
          <w:snapToGrid w:val="0"/>
        </w:rPr>
      </w:pPr>
      <w:r w:rsidRPr="00B61969">
        <w:t xml:space="preserve">Patients with relapsed/refractory follicular lymphoma who have received </w:t>
      </w:r>
      <w:proofErr w:type="spellStart"/>
      <w:r w:rsidRPr="00B61969">
        <w:t>tion</w:t>
      </w:r>
      <w:proofErr w:type="spellEnd"/>
      <w:r w:rsidRPr="00B61969">
        <w:t xml:space="preserve"> study. </w:t>
      </w:r>
      <w:proofErr w:type="spellStart"/>
      <w:r w:rsidRPr="00B61969">
        <w:lastRenderedPageBreak/>
        <w:t>Tsystemic</w:t>
      </w:r>
      <w:proofErr w:type="spellEnd"/>
      <w:r w:rsidRPr="00B61969">
        <w:t xml:space="preserve"> therapy (refer to Appendix IV for the definition </w:t>
      </w:r>
      <w:proofErr w:type="spellStart"/>
      <w:r w:rsidRPr="00B61969">
        <w:t>of"relapsed</w:t>
      </w:r>
      <w:proofErr w:type="spellEnd"/>
      <w:r w:rsidRPr="00B61969">
        <w:t xml:space="preserve">/refractory"). </w:t>
      </w:r>
    </w:p>
    <w:p w14:paraId="66A46ACD"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91" w:name="_Toc146097478"/>
      <w:bookmarkStart w:id="92" w:name="_Toc2770"/>
      <w:bookmarkStart w:id="93" w:name="_Toc31858"/>
      <w:bookmarkStart w:id="94" w:name="_Toc62424812"/>
      <w:r w:rsidRPr="00B61969">
        <w:rPr>
          <w:rFonts w:ascii="Times New Roman" w:eastAsia="宋体" w:hAnsi="Times New Roman"/>
        </w:rPr>
        <w:t>4.1 Inclusion Criteria</w:t>
      </w:r>
      <w:bookmarkEnd w:id="91"/>
      <w:r w:rsidRPr="00B61969">
        <w:rPr>
          <w:rFonts w:ascii="Times New Roman" w:eastAsia="宋体" w:hAnsi="Times New Roman"/>
        </w:rPr>
        <w:t xml:space="preserve"> </w:t>
      </w:r>
      <w:bookmarkEnd w:id="92"/>
      <w:bookmarkEnd w:id="93"/>
      <w:bookmarkEnd w:id="94"/>
    </w:p>
    <w:p w14:paraId="4CA21CB4" w14:textId="77777777" w:rsidR="00BC3791" w:rsidRPr="00B61969" w:rsidRDefault="00F31597">
      <w:pPr>
        <w:pStyle w:val="P68B1DB1-a06"/>
        <w:snapToGrid w:val="0"/>
        <w:spacing w:line="360" w:lineRule="auto"/>
        <w:rPr>
          <w:rFonts w:hint="default"/>
        </w:rPr>
      </w:pPr>
      <w:r w:rsidRPr="00B61969">
        <w:rPr>
          <w:rFonts w:hint="default"/>
        </w:rPr>
        <w:t xml:space="preserve">Patients who meet all of the following inclusion criteria can be included in this trial: </w:t>
      </w:r>
    </w:p>
    <w:p w14:paraId="02340441" w14:textId="77777777" w:rsidR="00BC3791" w:rsidRPr="00B61969" w:rsidRDefault="00F31597">
      <w:pPr>
        <w:pStyle w:val="P68B1DB1-2728"/>
        <w:numPr>
          <w:ilvl w:val="0"/>
          <w:numId w:val="11"/>
        </w:numPr>
        <w:tabs>
          <w:tab w:val="left" w:pos="-74"/>
        </w:tabs>
        <w:snapToGrid w:val="0"/>
        <w:spacing w:line="360" w:lineRule="auto"/>
        <w:ind w:firstLineChars="0"/>
        <w:rPr>
          <w:rFonts w:hint="default"/>
        </w:rPr>
      </w:pPr>
      <w:r w:rsidRPr="00B61969">
        <w:rPr>
          <w:rFonts w:hint="default"/>
        </w:rPr>
        <w:t xml:space="preserve">Subjects voluntarily participate in the study and sign the informed consent form; </w:t>
      </w:r>
    </w:p>
    <w:p w14:paraId="2093E371" w14:textId="77777777" w:rsidR="00BC3791" w:rsidRPr="00B61969" w:rsidRDefault="00F31597">
      <w:pPr>
        <w:pStyle w:val="P68B1DB1-2728"/>
        <w:numPr>
          <w:ilvl w:val="0"/>
          <w:numId w:val="11"/>
        </w:numPr>
        <w:tabs>
          <w:tab w:val="left" w:pos="-74"/>
        </w:tabs>
        <w:snapToGrid w:val="0"/>
        <w:spacing w:line="360" w:lineRule="auto"/>
        <w:ind w:firstLineChars="0"/>
        <w:rPr>
          <w:rFonts w:hint="default"/>
        </w:rPr>
      </w:pPr>
      <w:r w:rsidRPr="00B61969">
        <w:rPr>
          <w:rFonts w:hint="default"/>
        </w:rPr>
        <w:t xml:space="preserve">Male or female, aged </w:t>
      </w:r>
      <w:proofErr w:type="spellStart"/>
      <w:r w:rsidRPr="00B61969">
        <w:rPr>
          <w:rFonts w:hint="default"/>
        </w:rPr>
        <w:t>partiyears</w:t>
      </w:r>
      <w:proofErr w:type="spellEnd"/>
      <w:r w:rsidRPr="00B61969">
        <w:rPr>
          <w:rFonts w:hint="default"/>
        </w:rPr>
        <w:t>; ECOG (PS) score: 0 ~ 2; expected survival  form; trial</w:t>
      </w:r>
    </w:p>
    <w:p w14:paraId="648937DF" w14:textId="77777777" w:rsidR="00BC3791" w:rsidRPr="00B61969" w:rsidRDefault="00F31597">
      <w:pPr>
        <w:pStyle w:val="P68B1DB1-2728"/>
        <w:numPr>
          <w:ilvl w:val="0"/>
          <w:numId w:val="11"/>
        </w:numPr>
        <w:tabs>
          <w:tab w:val="left" w:pos="-74"/>
        </w:tabs>
        <w:snapToGrid w:val="0"/>
        <w:spacing w:line="360" w:lineRule="auto"/>
        <w:ind w:firstLineChars="0"/>
        <w:rPr>
          <w:rFonts w:hint="default"/>
        </w:rPr>
      </w:pPr>
      <w:proofErr w:type="spellStart"/>
      <w:r w:rsidRPr="00B61969">
        <w:rPr>
          <w:rFonts w:hint="default"/>
        </w:rPr>
        <w:t>Histopathologically</w:t>
      </w:r>
      <w:proofErr w:type="spellEnd"/>
      <w:r w:rsidRPr="00B61969">
        <w:rPr>
          <w:rFonts w:hint="default"/>
        </w:rPr>
        <w:t xml:space="preserve"> confirmed diagnosis of grade 1-3a follicular lymphoma (FL); </w:t>
      </w:r>
    </w:p>
    <w:p w14:paraId="7F316456" w14:textId="77777777" w:rsidR="00BC3791" w:rsidRPr="00B61969" w:rsidRDefault="00F31597">
      <w:pPr>
        <w:pStyle w:val="P68B1DB1-2729"/>
        <w:numPr>
          <w:ilvl w:val="0"/>
          <w:numId w:val="11"/>
        </w:numPr>
        <w:tabs>
          <w:tab w:val="left" w:pos="-74"/>
        </w:tabs>
        <w:snapToGrid w:val="0"/>
        <w:spacing w:line="360" w:lineRule="auto"/>
        <w:ind w:firstLineChars="0"/>
      </w:pPr>
      <w:r w:rsidRPr="00B61969">
        <w:t xml:space="preserve">The subject has relapsed/refractory FL who has received FL); lar lymphoma (FL); </w:t>
      </w:r>
      <w:proofErr w:type="spellStart"/>
      <w:r w:rsidRPr="00B61969">
        <w:t>onths</w:t>
      </w:r>
      <w:proofErr w:type="spellEnd"/>
      <w:r w:rsidRPr="00B61969">
        <w:t xml:space="preserve">; : emic therapy (refer to </w:t>
      </w:r>
      <w:proofErr w:type="spellStart"/>
      <w:r w:rsidRPr="00B61969">
        <w:t>Aontaining</w:t>
      </w:r>
      <w:proofErr w:type="spellEnd"/>
      <w:r w:rsidRPr="00B61969">
        <w:t xml:space="preserve"> rituximab or other anti-CD20 monoclonal antibodies) (refer to Appendix IV for the definition </w:t>
      </w:r>
      <w:proofErr w:type="spellStart"/>
      <w:r w:rsidRPr="00B61969">
        <w:t>of"relapsed</w:t>
      </w:r>
      <w:proofErr w:type="spellEnd"/>
      <w:r w:rsidRPr="00B61969">
        <w:t xml:space="preserve">/refractory"); </w:t>
      </w:r>
    </w:p>
    <w:p w14:paraId="24E340E3" w14:textId="77777777" w:rsidR="00BC3791" w:rsidRPr="00B61969" w:rsidRDefault="00F31597">
      <w:pPr>
        <w:pStyle w:val="P68B1DB1-2729"/>
        <w:numPr>
          <w:ilvl w:val="0"/>
          <w:numId w:val="11"/>
        </w:numPr>
        <w:tabs>
          <w:tab w:val="left" w:pos="-74"/>
        </w:tabs>
        <w:snapToGrid w:val="0"/>
        <w:spacing w:line="360" w:lineRule="auto"/>
        <w:ind w:firstLineChars="0"/>
      </w:pPr>
      <w:r w:rsidRPr="00B61969">
        <w:t xml:space="preserve">Presence of at least one radiographically measurable nodal or </w:t>
      </w:r>
      <w:proofErr w:type="spellStart"/>
      <w:r w:rsidRPr="00B61969">
        <w:t>perilymphatic</w:t>
      </w:r>
      <w:proofErr w:type="spellEnd"/>
      <w:r w:rsidRPr="00B61969">
        <w:t xml:space="preserve"> malignancy by CT or MRI (intranodal lesions are defined as &gt; 15 mm in long diameter, </w:t>
      </w:r>
      <w:proofErr w:type="spellStart"/>
      <w:r w:rsidRPr="00B61969">
        <w:t>extranodal</w:t>
      </w:r>
      <w:proofErr w:type="spellEnd"/>
      <w:r w:rsidRPr="00B61969">
        <w:t xml:space="preserve"> lesions are &gt; 10 mm in long diameter); </w:t>
      </w:r>
    </w:p>
    <w:p w14:paraId="3D3D11DE" w14:textId="77777777" w:rsidR="00BC3791" w:rsidRPr="00B61969" w:rsidRDefault="00F31597">
      <w:pPr>
        <w:pStyle w:val="P68B1DB1-2729"/>
        <w:numPr>
          <w:ilvl w:val="0"/>
          <w:numId w:val="11"/>
        </w:numPr>
        <w:tabs>
          <w:tab w:val="left" w:pos="-74"/>
        </w:tabs>
        <w:snapToGrid w:val="0"/>
        <w:spacing w:line="360" w:lineRule="auto"/>
        <w:ind w:firstLineChars="0"/>
      </w:pPr>
      <w:r w:rsidRPr="00B61969">
        <w:t xml:space="preserve">Major organ function meeting the following criteria at screening: </w:t>
      </w:r>
    </w:p>
    <w:p w14:paraId="6AE33D79" w14:textId="77777777" w:rsidR="00BC3791" w:rsidRPr="00B61969" w:rsidRDefault="00F31597">
      <w:pPr>
        <w:numPr>
          <w:ilvl w:val="0"/>
          <w:numId w:val="4"/>
        </w:numPr>
        <w:tabs>
          <w:tab w:val="left" w:pos="-74"/>
        </w:tabs>
        <w:snapToGrid w:val="0"/>
        <w:spacing w:line="360" w:lineRule="auto"/>
        <w:ind w:leftChars="200" w:left="900"/>
      </w:pPr>
      <w:r w:rsidRPr="00B61969">
        <w:t xml:space="preserve">Routine blood tests (7 without growth factors or blood transfusion): </w:t>
      </w:r>
    </w:p>
    <w:p w14:paraId="2ABA4444" w14:textId="77777777" w:rsidR="00BC3791" w:rsidRPr="00B61969" w:rsidRDefault="00F31597">
      <w:pPr>
        <w:numPr>
          <w:ilvl w:val="0"/>
          <w:numId w:val="5"/>
        </w:numPr>
        <w:tabs>
          <w:tab w:val="left" w:pos="-74"/>
        </w:tabs>
        <w:snapToGrid w:val="0"/>
        <w:spacing w:line="360" w:lineRule="auto"/>
        <w:ind w:leftChars="200"/>
      </w:pPr>
      <w:r w:rsidRPr="00B61969">
        <w:t>Absolute neutrophil count (ANC) ≥ 1.0 × 10</w:t>
      </w:r>
      <w:r w:rsidRPr="00B61969">
        <w:rPr>
          <w:vertAlign w:val="superscript"/>
        </w:rPr>
        <w:t>9</w:t>
      </w:r>
      <w:r w:rsidRPr="00B61969">
        <w:t xml:space="preserve">/L; </w:t>
      </w:r>
    </w:p>
    <w:p w14:paraId="46D9C18A" w14:textId="47742B39" w:rsidR="00BC3791" w:rsidRPr="00B61969" w:rsidRDefault="00F31597">
      <w:pPr>
        <w:numPr>
          <w:ilvl w:val="0"/>
          <w:numId w:val="5"/>
        </w:numPr>
        <w:tabs>
          <w:tab w:val="left" w:pos="-74"/>
        </w:tabs>
        <w:snapToGrid w:val="0"/>
        <w:spacing w:line="360" w:lineRule="auto"/>
        <w:ind w:leftChars="200"/>
      </w:pPr>
      <w:r w:rsidRPr="00B61969">
        <w:t xml:space="preserve">Lymphocyte count (LYM) </w:t>
      </w:r>
      <w:proofErr w:type="spellStart"/>
      <w:r w:rsidRPr="00B61969">
        <w:t>nt</w:t>
      </w:r>
      <w:proofErr w:type="spellEnd"/>
      <w:r w:rsidRPr="00B61969">
        <w:t xml:space="preserve"> (ANC) ≥</w:t>
      </w:r>
      <w:r w:rsidR="00061372" w:rsidRPr="00B61969">
        <w:t xml:space="preserve"> 0.5 × 10</w:t>
      </w:r>
      <w:r w:rsidRPr="00B61969">
        <w:rPr>
          <w:vertAlign w:val="superscript"/>
        </w:rPr>
        <w:t>9</w:t>
      </w:r>
      <w:r w:rsidRPr="00B61969">
        <w:t xml:space="preserve">/L; </w:t>
      </w:r>
    </w:p>
    <w:p w14:paraId="2AE2A6FF" w14:textId="77777777" w:rsidR="00BC3791" w:rsidRPr="00B61969" w:rsidRDefault="00F31597">
      <w:pPr>
        <w:numPr>
          <w:ilvl w:val="0"/>
          <w:numId w:val="5"/>
        </w:numPr>
        <w:tabs>
          <w:tab w:val="left" w:pos="-74"/>
        </w:tabs>
        <w:snapToGrid w:val="0"/>
        <w:spacing w:line="360" w:lineRule="auto"/>
        <w:ind w:leftChars="200"/>
      </w:pPr>
      <w:r w:rsidRPr="00B61969">
        <w:t>CD4</w:t>
      </w:r>
      <w:r w:rsidRPr="00B61969">
        <w:rPr>
          <w:vertAlign w:val="superscript"/>
        </w:rPr>
        <w:t xml:space="preserve"> +</w:t>
      </w:r>
      <w:r w:rsidRPr="00B61969">
        <w:t xml:space="preserve"> T lymphocyte count ≥ 0.2 × 10</w:t>
      </w:r>
      <w:r w:rsidRPr="00B61969">
        <w:rPr>
          <w:vertAlign w:val="superscript"/>
        </w:rPr>
        <w:t>9</w:t>
      </w:r>
      <w:r w:rsidRPr="00B61969">
        <w:t xml:space="preserve">/L; </w:t>
      </w:r>
    </w:p>
    <w:p w14:paraId="542D52A3" w14:textId="77777777" w:rsidR="00BC3791" w:rsidRPr="00B61969" w:rsidRDefault="00F31597">
      <w:pPr>
        <w:numPr>
          <w:ilvl w:val="0"/>
          <w:numId w:val="5"/>
        </w:numPr>
        <w:tabs>
          <w:tab w:val="left" w:pos="-74"/>
        </w:tabs>
        <w:snapToGrid w:val="0"/>
        <w:spacing w:line="360" w:lineRule="auto"/>
        <w:ind w:leftChars="200"/>
      </w:pPr>
      <w:r w:rsidRPr="00B61969">
        <w:t>Platelet (PLT) ≥ 75 × 10</w:t>
      </w:r>
      <w:r w:rsidRPr="00B61969">
        <w:rPr>
          <w:vertAlign w:val="superscript"/>
        </w:rPr>
        <w:t>9</w:t>
      </w:r>
      <w:r w:rsidRPr="00B61969">
        <w:t>/L (patients with lymphoma bone marrow infiltration ≥ 50 × 10</w:t>
      </w:r>
      <w:r w:rsidRPr="00B61969">
        <w:rPr>
          <w:vertAlign w:val="superscript"/>
        </w:rPr>
        <w:t>9</w:t>
      </w:r>
      <w:r w:rsidRPr="00B61969">
        <w:t xml:space="preserve">/L are allowed to be included); </w:t>
      </w:r>
    </w:p>
    <w:p w14:paraId="69C8146C" w14:textId="77777777" w:rsidR="00BC3791" w:rsidRPr="00B61969" w:rsidRDefault="00F31597">
      <w:pPr>
        <w:numPr>
          <w:ilvl w:val="0"/>
          <w:numId w:val="5"/>
        </w:numPr>
        <w:tabs>
          <w:tab w:val="left" w:pos="-74"/>
        </w:tabs>
        <w:snapToGrid w:val="0"/>
        <w:spacing w:line="360" w:lineRule="auto"/>
        <w:ind w:leftChars="200"/>
      </w:pPr>
      <w:r w:rsidRPr="00B61969">
        <w:t xml:space="preserve">Hemoglobin (Hb) o be </w:t>
      </w:r>
      <w:proofErr w:type="spellStart"/>
      <w:r w:rsidRPr="00B61969">
        <w:t>inclu</w:t>
      </w:r>
      <w:proofErr w:type="spellEnd"/>
    </w:p>
    <w:p w14:paraId="3BC471F0" w14:textId="77777777" w:rsidR="00BC3791" w:rsidRPr="00B61969" w:rsidRDefault="00F31597">
      <w:pPr>
        <w:numPr>
          <w:ilvl w:val="0"/>
          <w:numId w:val="4"/>
        </w:numPr>
        <w:tabs>
          <w:tab w:val="left" w:pos="-74"/>
        </w:tabs>
        <w:snapToGrid w:val="0"/>
        <w:spacing w:line="360" w:lineRule="auto"/>
        <w:ind w:leftChars="200" w:left="900"/>
      </w:pPr>
      <w:r w:rsidRPr="00B61969">
        <w:t xml:space="preserve">Blood biochemistry criteria: </w:t>
      </w:r>
    </w:p>
    <w:p w14:paraId="702D7501" w14:textId="46BC9A74" w:rsidR="00661BBF" w:rsidRPr="00B61969" w:rsidRDefault="00661BBF" w:rsidP="00661BBF">
      <w:pPr>
        <w:numPr>
          <w:ilvl w:val="0"/>
          <w:numId w:val="5"/>
        </w:numPr>
        <w:tabs>
          <w:tab w:val="left" w:pos="-74"/>
        </w:tabs>
        <w:snapToGrid w:val="0"/>
        <w:spacing w:line="360" w:lineRule="auto"/>
      </w:pPr>
      <w:r w:rsidRPr="00B61969">
        <w:t>Alanine aminotransferase (ALT) and aspartate aminotransferase (AST)  n long diameter,  by CT or MRI (</w:t>
      </w:r>
      <w:proofErr w:type="spellStart"/>
      <w:r w:rsidRPr="00B61969">
        <w:t>intrith</w:t>
      </w:r>
      <w:proofErr w:type="spellEnd"/>
      <w:r w:rsidRPr="00B61969">
        <w:t xml:space="preserve"> lymphoma involving the liver or biliary obstruction); </w:t>
      </w:r>
    </w:p>
    <w:p w14:paraId="1AEE8DCB" w14:textId="77777777" w:rsidR="00661BBF" w:rsidRPr="00B61969" w:rsidRDefault="00661BBF" w:rsidP="00661BBF">
      <w:pPr>
        <w:numPr>
          <w:ilvl w:val="0"/>
          <w:numId w:val="5"/>
        </w:numPr>
        <w:tabs>
          <w:tab w:val="left" w:pos="-74"/>
        </w:tabs>
        <w:snapToGrid w:val="0"/>
        <w:spacing w:line="360" w:lineRule="auto"/>
      </w:pPr>
      <w:r w:rsidRPr="00B61969">
        <w:t xml:space="preserve">Serum total bilirubin (TBIL) ) and </w:t>
      </w:r>
      <w:proofErr w:type="spellStart"/>
      <w:r w:rsidRPr="00B61969">
        <w:t>aspartatSerum</w:t>
      </w:r>
      <w:proofErr w:type="spellEnd"/>
      <w:r w:rsidRPr="00B61969">
        <w:t xml:space="preserve"> creatinine (Cr) (TBIL) ) and aspartate aminotransferase (AST)  n long diameter,  by CT or MRI (</w:t>
      </w:r>
      <w:proofErr w:type="spellStart"/>
      <w:r w:rsidRPr="00B61969">
        <w:t>intrith</w:t>
      </w:r>
      <w:proofErr w:type="spellEnd"/>
      <w:r w:rsidRPr="00B61969">
        <w:t xml:space="preserve"> lymphoma involving the liver or biliary </w:t>
      </w:r>
    </w:p>
    <w:p w14:paraId="179AA9B4" w14:textId="77777777" w:rsidR="00BC3791" w:rsidRPr="00B61969" w:rsidRDefault="00F31597">
      <w:pPr>
        <w:numPr>
          <w:ilvl w:val="0"/>
          <w:numId w:val="4"/>
        </w:numPr>
        <w:tabs>
          <w:tab w:val="left" w:pos="-74"/>
        </w:tabs>
        <w:snapToGrid w:val="0"/>
        <w:spacing w:line="360" w:lineRule="auto"/>
        <w:ind w:leftChars="200" w:left="900"/>
      </w:pPr>
      <w:r w:rsidRPr="00B61969">
        <w:t xml:space="preserve">Coagulation test criteria: </w:t>
      </w:r>
    </w:p>
    <w:p w14:paraId="236D2354" w14:textId="77777777" w:rsidR="00BC3791" w:rsidRPr="00B61969" w:rsidRDefault="00F31597">
      <w:pPr>
        <w:pStyle w:val="P68B1DB1-a08"/>
        <w:numPr>
          <w:ilvl w:val="0"/>
          <w:numId w:val="5"/>
        </w:numPr>
        <w:tabs>
          <w:tab w:val="left" w:pos="-74"/>
        </w:tabs>
        <w:snapToGrid w:val="0"/>
        <w:spacing w:line="360" w:lineRule="auto"/>
        <w:ind w:leftChars="200"/>
        <w:rPr>
          <w:rFonts w:hint="default"/>
        </w:rPr>
      </w:pPr>
      <w:r w:rsidRPr="00B61969">
        <w:rPr>
          <w:rFonts w:hint="default"/>
        </w:rPr>
        <w:t xml:space="preserve">Activated partial thromboplastin time (APTT), international normalized ratio (INR), prothrombin time (PT) AST)  n long </w:t>
      </w:r>
    </w:p>
    <w:p w14:paraId="2CF10530" w14:textId="77777777" w:rsidR="00BC3791" w:rsidRPr="00B61969" w:rsidRDefault="00F31597">
      <w:pPr>
        <w:pStyle w:val="P68B1DB1-2728"/>
        <w:numPr>
          <w:ilvl w:val="0"/>
          <w:numId w:val="11"/>
        </w:numPr>
        <w:tabs>
          <w:tab w:val="left" w:pos="-74"/>
        </w:tabs>
        <w:snapToGrid w:val="0"/>
        <w:spacing w:line="360" w:lineRule="auto"/>
        <w:ind w:firstLineChars="0"/>
        <w:rPr>
          <w:rFonts w:hint="default"/>
        </w:rPr>
      </w:pPr>
      <w:r w:rsidRPr="00B61969">
        <w:rPr>
          <w:rFonts w:hint="default"/>
        </w:rPr>
        <w:t xml:space="preserve">Females should agree to use contraception (intrauterine device [IUD], pill, or condom) during the study and for 6 months after the end of the study; have a negative serum or urine pregnancy test within 7 days prior to study entry and must be non-lactating subjects; </w:t>
      </w:r>
      <w:r w:rsidRPr="00B61969">
        <w:rPr>
          <w:rFonts w:hint="default"/>
        </w:rPr>
        <w:lastRenderedPageBreak/>
        <w:t xml:space="preserve">and males should agree to use contraception during the study and for 6 months after the end of the study. </w:t>
      </w:r>
    </w:p>
    <w:p w14:paraId="3560DAB4"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95" w:name="_Toc146097479"/>
      <w:bookmarkStart w:id="96" w:name="_Toc62424813"/>
      <w:bookmarkStart w:id="97" w:name="_Toc26924"/>
      <w:bookmarkStart w:id="98" w:name="_Toc14912"/>
      <w:r w:rsidRPr="00B61969">
        <w:rPr>
          <w:rFonts w:ascii="Times New Roman" w:eastAsia="宋体" w:hAnsi="Times New Roman"/>
        </w:rPr>
        <w:t>4.2 Exclusion criteria</w:t>
      </w:r>
      <w:bookmarkEnd w:id="95"/>
      <w:r w:rsidRPr="00B61969">
        <w:rPr>
          <w:rFonts w:ascii="Times New Roman" w:eastAsia="宋体" w:hAnsi="Times New Roman"/>
        </w:rPr>
        <w:t xml:space="preserve"> </w:t>
      </w:r>
      <w:bookmarkEnd w:id="96"/>
      <w:bookmarkEnd w:id="97"/>
      <w:bookmarkEnd w:id="98"/>
    </w:p>
    <w:p w14:paraId="5FB3042E" w14:textId="77777777" w:rsidR="00BC3791" w:rsidRPr="00B61969" w:rsidRDefault="00F31597">
      <w:pPr>
        <w:pStyle w:val="P68B1DB1-a06"/>
        <w:snapToGrid w:val="0"/>
        <w:spacing w:line="360" w:lineRule="auto"/>
        <w:rPr>
          <w:rFonts w:hint="default"/>
        </w:rPr>
      </w:pPr>
      <w:r w:rsidRPr="00B61969">
        <w:rPr>
          <w:rFonts w:hint="default"/>
        </w:rPr>
        <w:t xml:space="preserve">Subjects with any of the following will not be enrolled in the study: </w:t>
      </w:r>
    </w:p>
    <w:p w14:paraId="71B43BEA" w14:textId="77777777" w:rsidR="00BC3791" w:rsidRPr="00B61969" w:rsidRDefault="00F31597">
      <w:pPr>
        <w:pStyle w:val="P68B1DB1-a08"/>
        <w:numPr>
          <w:ilvl w:val="0"/>
          <w:numId w:val="12"/>
        </w:numPr>
        <w:tabs>
          <w:tab w:val="left" w:pos="0"/>
        </w:tabs>
        <w:snapToGrid w:val="0"/>
        <w:spacing w:line="360" w:lineRule="auto"/>
        <w:rPr>
          <w:rFonts w:hint="default"/>
        </w:rPr>
      </w:pPr>
      <w:r w:rsidRPr="00B61969">
        <w:rPr>
          <w:rFonts w:hint="default"/>
        </w:rPr>
        <w:t xml:space="preserve">Known follicular lymphoma to diffuse large B-cell lymphoma transformation; </w:t>
      </w:r>
    </w:p>
    <w:p w14:paraId="2A6B6CBB" w14:textId="77777777" w:rsidR="00BC3791" w:rsidRPr="00B61969" w:rsidRDefault="00F31597">
      <w:pPr>
        <w:numPr>
          <w:ilvl w:val="0"/>
          <w:numId w:val="12"/>
        </w:numPr>
        <w:tabs>
          <w:tab w:val="left" w:pos="0"/>
        </w:tabs>
        <w:snapToGrid w:val="0"/>
        <w:spacing w:line="360" w:lineRule="auto"/>
      </w:pPr>
      <w:r w:rsidRPr="00B61969">
        <w:t xml:space="preserve">Patients with known central nervous system (CNS) involvement of lymphoma; </w:t>
      </w:r>
    </w:p>
    <w:p w14:paraId="76370AFC" w14:textId="77777777" w:rsidR="00BC3791" w:rsidRPr="00B61969" w:rsidRDefault="00F31597">
      <w:pPr>
        <w:numPr>
          <w:ilvl w:val="0"/>
          <w:numId w:val="12"/>
        </w:numPr>
        <w:tabs>
          <w:tab w:val="left" w:pos="0"/>
        </w:tabs>
        <w:snapToGrid w:val="0"/>
        <w:spacing w:line="360" w:lineRule="auto"/>
      </w:pPr>
      <w:r w:rsidRPr="00B61969">
        <w:t xml:space="preserve">Prior treatment with other PI3K inhibitors or CAR-T; </w:t>
      </w:r>
    </w:p>
    <w:p w14:paraId="38AD6992" w14:textId="77777777" w:rsidR="00BC3791" w:rsidRPr="00B61969" w:rsidRDefault="00F31597">
      <w:pPr>
        <w:numPr>
          <w:ilvl w:val="0"/>
          <w:numId w:val="12"/>
        </w:numPr>
        <w:tabs>
          <w:tab w:val="left" w:pos="0"/>
        </w:tabs>
        <w:snapToGrid w:val="0"/>
        <w:spacing w:line="360" w:lineRule="auto"/>
      </w:pPr>
      <w:r w:rsidRPr="00B61969">
        <w:t xml:space="preserve">Patients who have experienced or currently suffer from other malignant tumors within 3 years, except for cured cervical carcinoma in situ, non-melanoma skin cancer and superficial bladder tumors [Ta (non-invasive tumor), Tis (carcinoma in situ) and T1 (tumor infiltrating basal lamina)]; </w:t>
      </w:r>
    </w:p>
    <w:p w14:paraId="6FB7E1F9" w14:textId="77777777" w:rsidR="00BC3791" w:rsidRPr="00B61969" w:rsidRDefault="00F31597">
      <w:pPr>
        <w:pStyle w:val="P68B1DB1-a06"/>
        <w:numPr>
          <w:ilvl w:val="0"/>
          <w:numId w:val="12"/>
        </w:numPr>
        <w:tabs>
          <w:tab w:val="left" w:pos="0"/>
        </w:tabs>
        <w:snapToGrid w:val="0"/>
        <w:spacing w:line="360" w:lineRule="auto"/>
        <w:rPr>
          <w:rFonts w:hint="default"/>
        </w:rPr>
      </w:pPr>
      <w:r w:rsidRPr="00B61969">
        <w:rPr>
          <w:rFonts w:hint="default"/>
        </w:rPr>
        <w:t xml:space="preserve">Type I and type II diabetes mellitus, unless one of the following conditions is met: </w:t>
      </w:r>
    </w:p>
    <w:p w14:paraId="7C6508C9" w14:textId="77777777" w:rsidR="00BC3791" w:rsidRPr="00B61969" w:rsidRDefault="00F31597">
      <w:pPr>
        <w:pStyle w:val="P68B1DB1-2730"/>
        <w:numPr>
          <w:ilvl w:val="0"/>
          <w:numId w:val="7"/>
        </w:numPr>
        <w:snapToGrid w:val="0"/>
        <w:spacing w:line="360" w:lineRule="auto"/>
        <w:ind w:firstLineChars="0"/>
        <w:rPr>
          <w:rFonts w:hint="default"/>
        </w:rPr>
      </w:pPr>
      <w:r w:rsidRPr="00B61969">
        <w:rPr>
          <w:rFonts w:hint="default"/>
        </w:rPr>
        <w:t xml:space="preserve">Patients with type 2 diabetes mellitus controlled by exercise and diet only, fasting blood glucose &lt; 7.0 mmol/L and glycosylated hemoglobin (HbA1c) &lt; 7.0% during screening period; </w:t>
      </w:r>
    </w:p>
    <w:p w14:paraId="4B0F069F" w14:textId="77777777" w:rsidR="00BC3791" w:rsidRPr="00B61969" w:rsidRDefault="00F31597">
      <w:pPr>
        <w:pStyle w:val="P68B1DB1-2730"/>
        <w:numPr>
          <w:ilvl w:val="0"/>
          <w:numId w:val="7"/>
        </w:numPr>
        <w:snapToGrid w:val="0"/>
        <w:spacing w:line="360" w:lineRule="auto"/>
        <w:ind w:firstLineChars="0"/>
        <w:rPr>
          <w:rFonts w:hint="default"/>
        </w:rPr>
      </w:pPr>
      <w:r w:rsidRPr="00B61969">
        <w:rPr>
          <w:rFonts w:hint="default"/>
        </w:rPr>
        <w:t xml:space="preserve">Patients with type 2 diabetes mellitus who need only oral administration of single hypoglycemic agent for stable control of blood glucose, have fasting blood glucose &lt; 7.0 mmol/L and glycosylated hemoglobin (HbA1c) &lt; 7.0% during screening period; </w:t>
      </w:r>
    </w:p>
    <w:p w14:paraId="1A7DE87E" w14:textId="77777777" w:rsidR="00BC3791" w:rsidRPr="00B61969" w:rsidRDefault="00F31597">
      <w:pPr>
        <w:pStyle w:val="P68B1DB1-a06"/>
        <w:numPr>
          <w:ilvl w:val="0"/>
          <w:numId w:val="12"/>
        </w:numPr>
        <w:tabs>
          <w:tab w:val="left" w:pos="0"/>
        </w:tabs>
        <w:snapToGrid w:val="0"/>
        <w:spacing w:line="360" w:lineRule="auto"/>
        <w:rPr>
          <w:rFonts w:hint="default"/>
        </w:rPr>
      </w:pPr>
      <w:r w:rsidRPr="00B61969">
        <w:rPr>
          <w:rFonts w:hint="default"/>
        </w:rPr>
        <w:t xml:space="preserve">History of interstitial lung disease, severely impaired lung function, severe pulmonary fibrosis, drug-induced lung disease (as judged by the investigator), and evidence of active pulmonary inflammation by chest CT at screening; </w:t>
      </w:r>
    </w:p>
    <w:p w14:paraId="6B4CDE5F" w14:textId="77777777" w:rsidR="00BC3791" w:rsidRPr="00B61969" w:rsidRDefault="00F31597">
      <w:pPr>
        <w:pStyle w:val="P68B1DB1-a06"/>
        <w:numPr>
          <w:ilvl w:val="0"/>
          <w:numId w:val="12"/>
        </w:numPr>
        <w:tabs>
          <w:tab w:val="left" w:pos="0"/>
        </w:tabs>
        <w:snapToGrid w:val="0"/>
        <w:spacing w:line="360" w:lineRule="auto"/>
        <w:rPr>
          <w:rFonts w:hint="default"/>
        </w:rPr>
      </w:pPr>
      <w:r w:rsidRPr="00B61969">
        <w:rPr>
          <w:rFonts w:hint="default"/>
        </w:rPr>
        <w:t xml:space="preserve">Patients requiring systemic drug therapy (prophylactic drug therapy is not excluded if there is no active infection); </w:t>
      </w:r>
    </w:p>
    <w:p w14:paraId="7EFBCFFA" w14:textId="77777777" w:rsidR="00BC3791" w:rsidRPr="00B61969" w:rsidRDefault="00F31597">
      <w:pPr>
        <w:numPr>
          <w:ilvl w:val="0"/>
          <w:numId w:val="12"/>
        </w:numPr>
        <w:tabs>
          <w:tab w:val="left" w:pos="0"/>
        </w:tabs>
        <w:snapToGrid w:val="0"/>
        <w:spacing w:line="360" w:lineRule="auto"/>
      </w:pPr>
      <w:r w:rsidRPr="00B61969">
        <w:t xml:space="preserve">Cytomegalovirus (CMV) infection (positive CMV PCR test result during the screening period); </w:t>
      </w:r>
    </w:p>
    <w:p w14:paraId="1D66B890" w14:textId="77777777" w:rsidR="00BC3791" w:rsidRPr="00B61969" w:rsidRDefault="00F31597">
      <w:pPr>
        <w:numPr>
          <w:ilvl w:val="0"/>
          <w:numId w:val="12"/>
        </w:numPr>
        <w:tabs>
          <w:tab w:val="left" w:pos="0"/>
        </w:tabs>
        <w:snapToGrid w:val="0"/>
        <w:spacing w:line="360" w:lineRule="auto"/>
      </w:pPr>
      <w:r w:rsidRPr="00B61969">
        <w:t xml:space="preserve">Patients with a history of immunodeficiency, including but not limited to HIV positive or other acquired, congenital immunodeficiency diseases, or a history of active autoimmune diseases/autoimmune diseases; </w:t>
      </w:r>
    </w:p>
    <w:p w14:paraId="08C320D7" w14:textId="77777777" w:rsidR="00BC3791" w:rsidRPr="00B61969" w:rsidRDefault="00F31597">
      <w:pPr>
        <w:numPr>
          <w:ilvl w:val="0"/>
          <w:numId w:val="12"/>
        </w:numPr>
        <w:tabs>
          <w:tab w:val="left" w:pos="0"/>
        </w:tabs>
        <w:snapToGrid w:val="0"/>
        <w:spacing w:line="360" w:lineRule="auto"/>
      </w:pPr>
      <w:r w:rsidRPr="00B61969">
        <w:t xml:space="preserve">Patients with multiple factors affecting oral administration and drug absorption (such as inability to swallow, post-gastrointestinal resection, ulcerative colitis, symptomatic/inflammatory bowel disease, chronic diarrhea, intestinal obstruction and other gastrointestinal diseases); </w:t>
      </w:r>
    </w:p>
    <w:p w14:paraId="40CF983F" w14:textId="4C7E24C3" w:rsidR="00BC3791" w:rsidRPr="00B61969" w:rsidRDefault="00F31597">
      <w:pPr>
        <w:pStyle w:val="P68B1DB1-a06"/>
        <w:numPr>
          <w:ilvl w:val="0"/>
          <w:numId w:val="12"/>
        </w:numPr>
        <w:tabs>
          <w:tab w:val="left" w:pos="0"/>
        </w:tabs>
        <w:snapToGrid w:val="0"/>
        <w:spacing w:line="360" w:lineRule="auto"/>
        <w:rPr>
          <w:rFonts w:hint="default"/>
        </w:rPr>
      </w:pPr>
      <w:r w:rsidRPr="00B61969">
        <w:rPr>
          <w:rFonts w:hint="default"/>
        </w:rPr>
        <w:t xml:space="preserve">Patients with toxicity caused by previous treatment that is not recovered to ≤ CTCAE </w:t>
      </w:r>
      <w:r w:rsidRPr="00B61969">
        <w:rPr>
          <w:rFonts w:hint="default"/>
        </w:rPr>
        <w:lastRenderedPageBreak/>
        <w:t xml:space="preserve">grade 1 (excluding alopecia; for hematological toxicity, refer to Inclusion Criteria No.6); </w:t>
      </w:r>
    </w:p>
    <w:p w14:paraId="77106EF1" w14:textId="46491565" w:rsidR="00BC3791" w:rsidRPr="00B61969" w:rsidRDefault="00F31597">
      <w:pPr>
        <w:numPr>
          <w:ilvl w:val="0"/>
          <w:numId w:val="12"/>
        </w:numPr>
        <w:tabs>
          <w:tab w:val="left" w:pos="0"/>
        </w:tabs>
        <w:snapToGrid w:val="0"/>
        <w:spacing w:line="360" w:lineRule="auto"/>
      </w:pPr>
      <w:r w:rsidRPr="00B61969">
        <w:t xml:space="preserve">Treatment with systemic steroid hormone (prednisone or equivalent at a dose equivalent to &gt; 10 mg/day) within 7 days prior to the first dose, with the following exceptions: </w:t>
      </w:r>
      <w:r w:rsidR="008E1ED7" w:rsidRPr="00B61969">
        <w:t>a.</w:t>
      </w:r>
      <w:r w:rsidRPr="00B61969">
        <w:t xml:space="preserve"> topical, intraocular, intra-articular, intranasal or inhaled corticosteroids are allowed; </w:t>
      </w:r>
      <w:r w:rsidR="008E1ED7" w:rsidRPr="00B61969">
        <w:t>b.</w:t>
      </w:r>
      <w:r w:rsidRPr="00B61969">
        <w:t xml:space="preserve"> short-term corticosteroids are allowed for prevention (such as allergy to contrast agent) or treatment of non-autoimmune conditions (such as delayed hypersensitivity caused by contact allergen); </w:t>
      </w:r>
    </w:p>
    <w:p w14:paraId="4C7D0D62" w14:textId="7CC6B08F" w:rsidR="00BC3791" w:rsidRPr="00B61969" w:rsidRDefault="00F31597">
      <w:pPr>
        <w:numPr>
          <w:ilvl w:val="0"/>
          <w:numId w:val="12"/>
        </w:numPr>
        <w:tabs>
          <w:tab w:val="left" w:pos="0"/>
        </w:tabs>
        <w:snapToGrid w:val="0"/>
        <w:spacing w:line="360" w:lineRule="auto"/>
      </w:pPr>
      <w:r w:rsidRPr="00B61969">
        <w:t xml:space="preserve">Patients who have received other systemic anti-tumor drug treatment before the first dose, or still within 5 half-lives of the drug (whichever occurs first); </w:t>
      </w:r>
    </w:p>
    <w:p w14:paraId="74774FED" w14:textId="6D705B3A" w:rsidR="00BC3791" w:rsidRPr="00B61969" w:rsidRDefault="00F31597">
      <w:pPr>
        <w:numPr>
          <w:ilvl w:val="0"/>
          <w:numId w:val="12"/>
        </w:numPr>
        <w:tabs>
          <w:tab w:val="left" w:pos="0"/>
        </w:tabs>
        <w:snapToGrid w:val="0"/>
        <w:spacing w:line="360" w:lineRule="auto"/>
      </w:pPr>
      <w:r w:rsidRPr="00B61969">
        <w:t xml:space="preserve">Major surgical procedures or significant traumatic injury that is not healed before the first dose; </w:t>
      </w:r>
    </w:p>
    <w:p w14:paraId="20422372" w14:textId="6DF022D5" w:rsidR="00BC3791" w:rsidRPr="00B61969" w:rsidRDefault="00F31597">
      <w:pPr>
        <w:numPr>
          <w:ilvl w:val="0"/>
          <w:numId w:val="12"/>
        </w:numPr>
        <w:tabs>
          <w:tab w:val="left" w:pos="0"/>
        </w:tabs>
        <w:snapToGrid w:val="0"/>
        <w:spacing w:line="360" w:lineRule="auto"/>
      </w:pPr>
      <w:r w:rsidRPr="00B61969">
        <w:t xml:space="preserve">Patients with evidence or history of bleeding diatheses; Any ≥ CTCAE grade 3 bleeding events (such as gastrointestinal bleeding, perforation, etc.) before the first dose; </w:t>
      </w:r>
    </w:p>
    <w:p w14:paraId="24569911" w14:textId="77777777" w:rsidR="00BC3791" w:rsidRPr="00B61969" w:rsidRDefault="00F31597">
      <w:pPr>
        <w:pStyle w:val="P68B1DB1-a08"/>
        <w:numPr>
          <w:ilvl w:val="0"/>
          <w:numId w:val="12"/>
        </w:numPr>
        <w:tabs>
          <w:tab w:val="left" w:pos="0"/>
        </w:tabs>
        <w:snapToGrid w:val="0"/>
        <w:spacing w:line="360" w:lineRule="auto"/>
        <w:rPr>
          <w:rFonts w:hint="default"/>
        </w:rPr>
      </w:pPr>
      <w:r w:rsidRPr="00B61969">
        <w:rPr>
          <w:rFonts w:hint="default"/>
        </w:rPr>
        <w:t xml:space="preserve">Patients who received autologous hematopoietic stem cell transplantation within 3 months before the first dose, or allogeneic hematopoietic stem cell transplantation or organ transplantation (except corneal transplantation); </w:t>
      </w:r>
    </w:p>
    <w:p w14:paraId="293AF40C" w14:textId="30753253" w:rsidR="00BC3791" w:rsidRPr="00B61969" w:rsidRDefault="00F31597">
      <w:pPr>
        <w:numPr>
          <w:ilvl w:val="0"/>
          <w:numId w:val="12"/>
        </w:numPr>
        <w:tabs>
          <w:tab w:val="left" w:pos="0"/>
        </w:tabs>
        <w:snapToGrid w:val="0"/>
        <w:spacing w:line="360" w:lineRule="auto"/>
      </w:pPr>
      <w:r w:rsidRPr="00B61969">
        <w:t xml:space="preserve">Patients with </w:t>
      </w:r>
      <w:proofErr w:type="spellStart"/>
      <w:r w:rsidRPr="00B61969">
        <w:t>eceived</w:t>
      </w:r>
      <w:proofErr w:type="spellEnd"/>
      <w:r w:rsidRPr="00B61969">
        <w:t xml:space="preserve"> </w:t>
      </w:r>
      <w:r w:rsidR="002957AD" w:rsidRPr="00B61969">
        <w:t>2</w:t>
      </w:r>
      <w:r w:rsidRPr="00B61969">
        <w:t xml:space="preserve"> cardiovascular disease within 6 months prior to the first dose, including unstable angina, myocardial infarction, arrhythmia requiring treatment, congestive heart failure (refer to Appendix III for New York Heart Association (NYHA) functional classification), cerebrovascular accident (including transient ischemic attack); </w:t>
      </w:r>
    </w:p>
    <w:p w14:paraId="55B14627" w14:textId="77777777" w:rsidR="00BC3791" w:rsidRPr="00B61969" w:rsidRDefault="00F31597">
      <w:pPr>
        <w:numPr>
          <w:ilvl w:val="0"/>
          <w:numId w:val="12"/>
        </w:numPr>
        <w:tabs>
          <w:tab w:val="left" w:pos="0"/>
        </w:tabs>
        <w:snapToGrid w:val="0"/>
        <w:spacing w:line="360" w:lineRule="auto"/>
      </w:pPr>
      <w:r w:rsidRPr="00B61969">
        <w:t xml:space="preserve">QTc &gt; 480 </w:t>
      </w:r>
      <w:proofErr w:type="spellStart"/>
      <w:r w:rsidRPr="00B61969">
        <w:t>ms</w:t>
      </w:r>
      <w:proofErr w:type="spellEnd"/>
      <w:r w:rsidRPr="00B61969">
        <w:t xml:space="preserve"> (refer to Appendix 1 for QTc calculation formula), or LVEF &lt; 50% during the screening period; </w:t>
      </w:r>
    </w:p>
    <w:p w14:paraId="0CDD1F30" w14:textId="77777777" w:rsidR="00BC3791" w:rsidRPr="00B61969" w:rsidRDefault="00F31597">
      <w:pPr>
        <w:numPr>
          <w:ilvl w:val="0"/>
          <w:numId w:val="12"/>
        </w:numPr>
        <w:tabs>
          <w:tab w:val="left" w:pos="0"/>
        </w:tabs>
        <w:snapToGrid w:val="0"/>
        <w:spacing w:line="360" w:lineRule="auto"/>
      </w:pPr>
      <w:r w:rsidRPr="00B61969">
        <w:t xml:space="preserve">Urinalysis results in the screening period show urine protein , or LVEF &lt; 50% during the screening period; </w:t>
      </w:r>
      <w:proofErr w:type="spellStart"/>
      <w:r w:rsidRPr="00B61969">
        <w:t>rction</w:t>
      </w:r>
      <w:proofErr w:type="spellEnd"/>
      <w:r w:rsidRPr="00B61969">
        <w:t xml:space="preserve">,&gt; 1.0 g within 7 days; </w:t>
      </w:r>
    </w:p>
    <w:p w14:paraId="1A021FD3" w14:textId="77777777" w:rsidR="00BC3791" w:rsidRPr="00B61969" w:rsidRDefault="00F31597">
      <w:pPr>
        <w:pStyle w:val="P68B1DB1-a06"/>
        <w:numPr>
          <w:ilvl w:val="0"/>
          <w:numId w:val="12"/>
        </w:numPr>
        <w:tabs>
          <w:tab w:val="left" w:pos="0"/>
        </w:tabs>
        <w:snapToGrid w:val="0"/>
        <w:spacing w:line="360" w:lineRule="auto"/>
        <w:rPr>
          <w:rFonts w:hint="default"/>
        </w:rPr>
      </w:pPr>
      <w:r w:rsidRPr="00B61969">
        <w:rPr>
          <w:rFonts w:hint="default"/>
        </w:rPr>
        <w:t xml:space="preserve">When the results of epidemiological test during the screening period show that any of the following conditions are met: </w:t>
      </w:r>
    </w:p>
    <w:p w14:paraId="5E8B9BA5" w14:textId="77777777" w:rsidR="00BC3791" w:rsidRPr="00B61969" w:rsidRDefault="00F31597">
      <w:pPr>
        <w:pStyle w:val="P68B1DB1-2731"/>
        <w:numPr>
          <w:ilvl w:val="0"/>
          <w:numId w:val="7"/>
        </w:numPr>
        <w:snapToGrid w:val="0"/>
        <w:spacing w:line="360" w:lineRule="auto"/>
        <w:ind w:firstLineChars="0"/>
        <w:rPr>
          <w:rFonts w:hint="default"/>
        </w:rPr>
      </w:pPr>
      <w:r w:rsidRPr="00B61969">
        <w:rPr>
          <w:rFonts w:hint="default"/>
        </w:rPr>
        <w:t xml:space="preserve">HBsAg positive and HBV DNA exceeds the upper limit of normal (those who decrease to within the normal range after antiviral therapy can be included); </w:t>
      </w:r>
    </w:p>
    <w:p w14:paraId="2CDEF969" w14:textId="77777777" w:rsidR="00BC3791" w:rsidRPr="00B61969" w:rsidRDefault="00F31597">
      <w:pPr>
        <w:pStyle w:val="P68B1DB1-2731"/>
        <w:numPr>
          <w:ilvl w:val="0"/>
          <w:numId w:val="7"/>
        </w:numPr>
        <w:snapToGrid w:val="0"/>
        <w:spacing w:line="360" w:lineRule="auto"/>
        <w:ind w:firstLineChars="0"/>
        <w:rPr>
          <w:rFonts w:hint="default"/>
        </w:rPr>
      </w:pPr>
      <w:r w:rsidRPr="00B61969">
        <w:rPr>
          <w:rFonts w:hint="default"/>
        </w:rPr>
        <w:t xml:space="preserve">Anti-HCV positive; </w:t>
      </w:r>
    </w:p>
    <w:p w14:paraId="0112FD47" w14:textId="77777777" w:rsidR="00BC3791" w:rsidRPr="00B61969" w:rsidRDefault="00F31597">
      <w:pPr>
        <w:pStyle w:val="P68B1DB1-a06"/>
        <w:numPr>
          <w:ilvl w:val="0"/>
          <w:numId w:val="12"/>
        </w:numPr>
        <w:tabs>
          <w:tab w:val="left" w:pos="0"/>
        </w:tabs>
        <w:snapToGrid w:val="0"/>
        <w:spacing w:line="360" w:lineRule="auto"/>
        <w:rPr>
          <w:rFonts w:hint="default"/>
        </w:rPr>
      </w:pPr>
      <w:r w:rsidRPr="00B61969">
        <w:rPr>
          <w:rFonts w:hint="default"/>
        </w:rPr>
        <w:t xml:space="preserve">Patients with a history of psychotropic drug abuse and unable to quit or with mental disorders; </w:t>
      </w:r>
    </w:p>
    <w:p w14:paraId="508B2EE2" w14:textId="77777777" w:rsidR="00BC3791" w:rsidRPr="00B61969" w:rsidRDefault="00F31597">
      <w:pPr>
        <w:pStyle w:val="P68B1DB1-a06"/>
        <w:numPr>
          <w:ilvl w:val="0"/>
          <w:numId w:val="12"/>
        </w:numPr>
        <w:tabs>
          <w:tab w:val="left" w:pos="0"/>
        </w:tabs>
        <w:snapToGrid w:val="0"/>
        <w:spacing w:line="360" w:lineRule="auto"/>
        <w:rPr>
          <w:rFonts w:hint="default"/>
        </w:rPr>
      </w:pPr>
      <w:r w:rsidRPr="00B61969">
        <w:rPr>
          <w:rFonts w:hint="default"/>
        </w:rPr>
        <w:t xml:space="preserve">Other conditions considered inappropriate by the investigator. </w:t>
      </w:r>
    </w:p>
    <w:p w14:paraId="069286BF"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99" w:name="_Toc146097480"/>
      <w:bookmarkStart w:id="100" w:name="_Toc62424814"/>
      <w:bookmarkStart w:id="101" w:name="_Toc3688"/>
      <w:bookmarkStart w:id="102" w:name="_Toc28956"/>
      <w:r w:rsidRPr="00B61969">
        <w:rPr>
          <w:rFonts w:ascii="Times New Roman" w:eastAsia="宋体" w:hAnsi="Times New Roman"/>
        </w:rPr>
        <w:t>4.3 Screen Failure</w:t>
      </w:r>
      <w:bookmarkEnd w:id="99"/>
      <w:r w:rsidRPr="00B61969">
        <w:rPr>
          <w:rFonts w:ascii="Times New Roman" w:eastAsia="宋体" w:hAnsi="Times New Roman"/>
        </w:rPr>
        <w:t xml:space="preserve"> </w:t>
      </w:r>
      <w:bookmarkEnd w:id="100"/>
      <w:bookmarkEnd w:id="101"/>
      <w:bookmarkEnd w:id="102"/>
    </w:p>
    <w:p w14:paraId="3E4808E1" w14:textId="77777777" w:rsidR="00BC3791" w:rsidRPr="00B61969" w:rsidRDefault="00F31597">
      <w:pPr>
        <w:pStyle w:val="P68B1DB1-a08"/>
        <w:snapToGrid w:val="0"/>
        <w:spacing w:line="360" w:lineRule="auto"/>
        <w:ind w:firstLineChars="200" w:firstLine="480"/>
        <w:rPr>
          <w:rFonts w:hint="default"/>
        </w:rPr>
      </w:pPr>
      <w:r w:rsidRPr="00B61969">
        <w:rPr>
          <w:rFonts w:hint="default"/>
        </w:rPr>
        <w:lastRenderedPageBreak/>
        <w:t xml:space="preserve">The maximum allowed time interval between signing informed consent and starting treatment is 28 days, and failure to meet the study criteria beyond 28 days is considered a screening failure. Screen failure subjects may be re-screened after appropriate treatment or observation at the investigator's discretion, and re-screened subjects will be assigned a new screening number and sign a new informed consent form. Each subject may be rescreened up to once. </w:t>
      </w:r>
    </w:p>
    <w:p w14:paraId="6C89821E"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03" w:name="_Toc6069291"/>
      <w:bookmarkStart w:id="104" w:name="_Toc6067574"/>
      <w:bookmarkStart w:id="105" w:name="_Toc146097481"/>
      <w:bookmarkStart w:id="106" w:name="_Toc25473"/>
      <w:bookmarkStart w:id="107" w:name="_Toc27880"/>
      <w:bookmarkStart w:id="108" w:name="_Toc62424815"/>
      <w:r w:rsidRPr="00B61969">
        <w:rPr>
          <w:rFonts w:ascii="Times New Roman" w:eastAsia="宋体" w:hAnsi="Times New Roman"/>
        </w:rPr>
        <w:t xml:space="preserve">4.4 Subjects </w:t>
      </w:r>
      <w:bookmarkEnd w:id="103"/>
      <w:bookmarkEnd w:id="104"/>
      <w:r w:rsidRPr="00B61969">
        <w:rPr>
          <w:rFonts w:ascii="Times New Roman" w:eastAsia="宋体" w:hAnsi="Times New Roman"/>
        </w:rPr>
        <w:t>Numbering principle</w:t>
      </w:r>
      <w:bookmarkEnd w:id="105"/>
      <w:r w:rsidRPr="00B61969">
        <w:rPr>
          <w:rFonts w:ascii="Times New Roman" w:eastAsia="宋体" w:hAnsi="Times New Roman"/>
        </w:rPr>
        <w:t xml:space="preserve"> </w:t>
      </w:r>
      <w:bookmarkEnd w:id="106"/>
      <w:bookmarkEnd w:id="107"/>
      <w:bookmarkEnd w:id="108"/>
    </w:p>
    <w:p w14:paraId="7251A5B1" w14:textId="77777777" w:rsidR="00BC3791" w:rsidRPr="00B61969" w:rsidRDefault="00F31597">
      <w:pPr>
        <w:pStyle w:val="P68B1DB1-2730"/>
        <w:numPr>
          <w:ilvl w:val="255"/>
          <w:numId w:val="0"/>
        </w:numPr>
        <w:spacing w:line="360" w:lineRule="auto"/>
        <w:ind w:firstLine="480"/>
        <w:rPr>
          <w:rFonts w:hint="default"/>
        </w:rPr>
      </w:pPr>
      <w:r w:rsidRPr="00B61969">
        <w:rPr>
          <w:rFonts w:hint="default"/>
        </w:rPr>
        <w:t xml:space="preserve">According to the sequence of signing informed consent form, subjects will be numbered sequentially with screening number. Principle of screening number: 2-digit center number + 3-digit serial number. For example, for the first subject screened at Site 01, the screening number is 01001. </w:t>
      </w:r>
    </w:p>
    <w:p w14:paraId="414E6D9D" w14:textId="77777777" w:rsidR="00BC3791" w:rsidRPr="00B61969" w:rsidRDefault="00F31597">
      <w:pPr>
        <w:pStyle w:val="P68B1DB1-2730"/>
        <w:spacing w:line="360" w:lineRule="auto"/>
        <w:ind w:firstLine="480"/>
        <w:rPr>
          <w:rFonts w:hint="default"/>
        </w:rPr>
      </w:pPr>
      <w:r w:rsidRPr="00B61969">
        <w:rPr>
          <w:rFonts w:hint="default"/>
        </w:rPr>
        <w:t xml:space="preserve">After confirming that the subjects meet the inclusion criteria and do not meet the exclusion criteria, the subjects will be numbered sequentially with the inclusion number. Principle of inclusion number: c + 2 site number + 3 serial number. For example, for the first subject at site 01, the enrollment number is c01001, and the subject enrollment number withdrawn halfway will not be assigned to other subjects. </w:t>
      </w:r>
    </w:p>
    <w:p w14:paraId="78CFF2AE"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09" w:name="_Toc146097482"/>
      <w:bookmarkStart w:id="110" w:name="_Toc62424816"/>
      <w:bookmarkStart w:id="111" w:name="_Toc30078"/>
      <w:bookmarkStart w:id="112" w:name="_Toc21520"/>
      <w:r w:rsidRPr="00B61969">
        <w:rPr>
          <w:rFonts w:ascii="Times New Roman" w:eastAsia="宋体" w:hAnsi="Times New Roman"/>
        </w:rPr>
        <w:t>4.5 Withdrawal Criteria</w:t>
      </w:r>
      <w:bookmarkEnd w:id="109"/>
      <w:r w:rsidRPr="00B61969">
        <w:rPr>
          <w:rFonts w:ascii="Times New Roman" w:eastAsia="宋体" w:hAnsi="Times New Roman"/>
        </w:rPr>
        <w:t xml:space="preserve"> </w:t>
      </w:r>
      <w:bookmarkEnd w:id="110"/>
      <w:bookmarkEnd w:id="111"/>
      <w:bookmarkEnd w:id="112"/>
    </w:p>
    <w:p w14:paraId="5C9DE476" w14:textId="77777777" w:rsidR="00BC3791" w:rsidRPr="00B61969" w:rsidRDefault="00F31597">
      <w:pPr>
        <w:pStyle w:val="P68B1DB1-2653"/>
        <w:ind w:firstLine="480"/>
        <w:rPr>
          <w:rFonts w:hint="default"/>
        </w:rPr>
      </w:pPr>
      <w:r w:rsidRPr="00B61969">
        <w:rPr>
          <w:rFonts w:hint="default"/>
        </w:rPr>
        <w:t xml:space="preserve">If the enrolled subject develops any condition that makes it inappropriate to continue the study during the study, the investigator has the right to decide whether the subject should withdraw from the study or not, and the subject is not willing to continue to participate in the clinical study. According to the provisions of the informed consent form, the subject has the right to withdraw from the study at any stage of the study without discrimination or retaliation; or the subject is not clearly withdrawn from the study, but lost to follow-up due to no further medication or testing, it is also a "withdrawal" or "dropout". There are several main reasons for withdrawal: </w:t>
      </w:r>
    </w:p>
    <w:p w14:paraId="30526865" w14:textId="77777777" w:rsidR="00BC3791" w:rsidRPr="00B61969" w:rsidRDefault="00F31597">
      <w:pPr>
        <w:pStyle w:val="P68B1DB1-2653"/>
        <w:numPr>
          <w:ilvl w:val="0"/>
          <w:numId w:val="13"/>
        </w:numPr>
        <w:ind w:firstLineChars="0"/>
        <w:rPr>
          <w:rFonts w:hint="default"/>
          <w:snapToGrid w:val="0"/>
        </w:rPr>
      </w:pPr>
      <w:r w:rsidRPr="00B61969">
        <w:rPr>
          <w:rFonts w:hint="default"/>
        </w:rPr>
        <w:t xml:space="preserve">Disease progression; </w:t>
      </w:r>
    </w:p>
    <w:p w14:paraId="647BC940" w14:textId="77777777" w:rsidR="00BC3791" w:rsidRPr="00B61969" w:rsidRDefault="00F31597">
      <w:pPr>
        <w:pStyle w:val="P68B1DB1-2653"/>
        <w:numPr>
          <w:ilvl w:val="0"/>
          <w:numId w:val="13"/>
        </w:numPr>
        <w:ind w:firstLineChars="0"/>
        <w:rPr>
          <w:rFonts w:hint="default"/>
        </w:rPr>
      </w:pPr>
      <w:r w:rsidRPr="00B61969">
        <w:rPr>
          <w:rFonts w:hint="default"/>
        </w:rPr>
        <w:t xml:space="preserve">Adverse events; </w:t>
      </w:r>
    </w:p>
    <w:p w14:paraId="7BE47EED" w14:textId="77777777" w:rsidR="00BC3791" w:rsidRPr="00B61969" w:rsidRDefault="00F31597">
      <w:pPr>
        <w:pStyle w:val="P68B1DB1-2653"/>
        <w:numPr>
          <w:ilvl w:val="0"/>
          <w:numId w:val="13"/>
        </w:numPr>
        <w:ind w:firstLineChars="0"/>
        <w:rPr>
          <w:rFonts w:hint="default"/>
        </w:rPr>
      </w:pPr>
      <w:r w:rsidRPr="00B61969">
        <w:rPr>
          <w:rFonts w:hint="default"/>
        </w:rPr>
        <w:t xml:space="preserve">Voluntary withdrawal of subjects; </w:t>
      </w:r>
    </w:p>
    <w:p w14:paraId="07E652C5" w14:textId="77777777" w:rsidR="00BC3791" w:rsidRPr="00B61969" w:rsidRDefault="00F31597">
      <w:pPr>
        <w:pStyle w:val="P68B1DB1-2653"/>
        <w:numPr>
          <w:ilvl w:val="0"/>
          <w:numId w:val="13"/>
        </w:numPr>
        <w:ind w:firstLineChars="0"/>
        <w:rPr>
          <w:rFonts w:hint="default"/>
        </w:rPr>
      </w:pPr>
      <w:r w:rsidRPr="00B61969">
        <w:rPr>
          <w:rFonts w:hint="default"/>
        </w:rPr>
        <w:t xml:space="preserve">Protocol violation; </w:t>
      </w:r>
    </w:p>
    <w:p w14:paraId="2C0779FA" w14:textId="49934F2E" w:rsidR="00BC3791" w:rsidRPr="00B61969" w:rsidRDefault="00F31597">
      <w:pPr>
        <w:pStyle w:val="P68B1DB1-2653"/>
        <w:numPr>
          <w:ilvl w:val="0"/>
          <w:numId w:val="13"/>
        </w:numPr>
        <w:ind w:firstLineChars="0"/>
        <w:rPr>
          <w:rFonts w:hint="default"/>
        </w:rPr>
      </w:pPr>
      <w:r w:rsidRPr="00B61969">
        <w:rPr>
          <w:rFonts w:hint="default"/>
        </w:rPr>
        <w:t xml:space="preserve">Death; </w:t>
      </w:r>
    </w:p>
    <w:p w14:paraId="35DF3E05" w14:textId="77777777" w:rsidR="00BC3791" w:rsidRPr="00B61969" w:rsidRDefault="00F31597">
      <w:pPr>
        <w:pStyle w:val="P68B1DB1-2653"/>
        <w:numPr>
          <w:ilvl w:val="0"/>
          <w:numId w:val="13"/>
        </w:numPr>
        <w:ind w:firstLineChars="0"/>
        <w:rPr>
          <w:rFonts w:hint="default"/>
        </w:rPr>
      </w:pPr>
      <w:r w:rsidRPr="00B61969">
        <w:rPr>
          <w:rFonts w:hint="default"/>
        </w:rPr>
        <w:t xml:space="preserve">Other reasons. </w:t>
      </w:r>
    </w:p>
    <w:p w14:paraId="505B0342"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13" w:name="_Toc146097483"/>
      <w:bookmarkStart w:id="114" w:name="_Toc877"/>
      <w:bookmarkStart w:id="115" w:name="_Toc17691"/>
      <w:bookmarkStart w:id="116" w:name="_Toc62424817"/>
      <w:r w:rsidRPr="00B61969">
        <w:rPr>
          <w:rFonts w:ascii="Times New Roman" w:eastAsia="宋体" w:hAnsi="Times New Roman"/>
        </w:rPr>
        <w:t>4.6 Post-exit treatment</w:t>
      </w:r>
      <w:bookmarkEnd w:id="113"/>
      <w:r w:rsidRPr="00B61969">
        <w:rPr>
          <w:rFonts w:ascii="Times New Roman" w:eastAsia="宋体" w:hAnsi="Times New Roman"/>
        </w:rPr>
        <w:t xml:space="preserve"> </w:t>
      </w:r>
      <w:bookmarkEnd w:id="114"/>
      <w:bookmarkEnd w:id="115"/>
      <w:bookmarkEnd w:id="116"/>
    </w:p>
    <w:p w14:paraId="4E98D2B8" w14:textId="77777777" w:rsidR="00BC3791" w:rsidRPr="00B61969" w:rsidRDefault="00F31597">
      <w:pPr>
        <w:pStyle w:val="P68B1DB1-a06"/>
        <w:snapToGrid w:val="0"/>
        <w:spacing w:line="360" w:lineRule="auto"/>
        <w:ind w:left="1" w:firstLineChars="225" w:firstLine="540"/>
        <w:rPr>
          <w:rFonts w:hint="default"/>
        </w:rPr>
      </w:pPr>
      <w:r w:rsidRPr="00B61969">
        <w:rPr>
          <w:rFonts w:hint="default"/>
        </w:rPr>
        <w:t xml:space="preserve">The investigator should clearly collect the reasons and time for the withdrawal of </w:t>
      </w:r>
      <w:r w:rsidRPr="00B61969">
        <w:rPr>
          <w:rFonts w:hint="default"/>
        </w:rPr>
        <w:lastRenderedPageBreak/>
        <w:t xml:space="preserve">subjects, perform the corresponding observation and evaluation for the withdrawn subjects, complete the evaluation content of withdrawal specified in the study plan, fill in the corresponding original records and describe the reasons for withdrawal. </w:t>
      </w:r>
    </w:p>
    <w:p w14:paraId="57D8AB38" w14:textId="77777777" w:rsidR="00BC3791" w:rsidRPr="00B61969" w:rsidRDefault="00F31597">
      <w:pPr>
        <w:pStyle w:val="P68B1DB1-a08"/>
        <w:snapToGrid w:val="0"/>
        <w:spacing w:line="360" w:lineRule="auto"/>
        <w:ind w:left="1" w:firstLineChars="225" w:firstLine="540"/>
        <w:rPr>
          <w:rFonts w:hint="default"/>
        </w:rPr>
      </w:pPr>
      <w:r w:rsidRPr="00B61969">
        <w:rPr>
          <w:rFonts w:hint="default"/>
        </w:rPr>
        <w:t xml:space="preserve">Subjects who discontinue from the study should continue to be followed for adverse events (AEs). These subjects should continue to be followed for AEs, if possible, until they have returned to baseline or the Investigator deems follow-up observation unnecessary. If the adverse event is a chronic condition, the investigator may agree that no further follow-up is required. In this case, the investigator must record his/her opinion in the subject's original medical record and inform the sponsor of the subject's discontinuation as soon as possible. </w:t>
      </w:r>
    </w:p>
    <w:p w14:paraId="2E2D5D09" w14:textId="77777777" w:rsidR="00BC3791" w:rsidRPr="00B61969" w:rsidRDefault="00F31597">
      <w:pPr>
        <w:pStyle w:val="P68B1DB1-a08"/>
        <w:snapToGrid w:val="0"/>
        <w:spacing w:line="360" w:lineRule="auto"/>
        <w:ind w:left="1" w:firstLineChars="225" w:firstLine="540"/>
        <w:rPr>
          <w:rFonts w:hint="default"/>
        </w:rPr>
      </w:pPr>
      <w:r w:rsidRPr="00B61969">
        <w:rPr>
          <w:rFonts w:hint="default"/>
        </w:rPr>
        <w:t xml:space="preserve">During the study period, all subjects who receive administration but fail to complete the relevant study contents in the protocol shall be transferred from the last test results to the final results. The investigator should contact the subjects who fail to make return visit as required, and record the contact evidence in the corresponding original records and eCRF (such as: time and date of telephone contact, posting receipt of registered letter, etc.), and properly preserve it. </w:t>
      </w:r>
    </w:p>
    <w:p w14:paraId="1D56E602" w14:textId="77777777" w:rsidR="00BC3791" w:rsidRPr="00B61969" w:rsidRDefault="00F31597">
      <w:pPr>
        <w:pStyle w:val="P68B1DB1-a06"/>
        <w:snapToGrid w:val="0"/>
        <w:spacing w:line="360" w:lineRule="auto"/>
        <w:ind w:left="1" w:firstLineChars="225" w:firstLine="540"/>
        <w:rPr>
          <w:rFonts w:hint="default"/>
        </w:rPr>
      </w:pPr>
      <w:r w:rsidRPr="00B61969">
        <w:rPr>
          <w:rFonts w:hint="default"/>
        </w:rPr>
        <w:t xml:space="preserve">Subsequent data collection is not required for withdrawals due to: </w:t>
      </w:r>
    </w:p>
    <w:p w14:paraId="29C295FF" w14:textId="77777777" w:rsidR="00BC3791" w:rsidRPr="00B61969" w:rsidRDefault="00F31597">
      <w:pPr>
        <w:pStyle w:val="P68B1DB1-a08"/>
        <w:snapToGrid w:val="0"/>
        <w:spacing w:line="360" w:lineRule="auto"/>
        <w:ind w:left="1" w:firstLineChars="225" w:firstLine="540"/>
        <w:rPr>
          <w:rFonts w:hint="default"/>
        </w:rPr>
      </w:pPr>
      <w:r w:rsidRPr="00B61969">
        <w:rPr>
          <w:rFonts w:hint="default"/>
        </w:rPr>
        <w:t xml:space="preserve">1) Subject withdraws informed consent; </w:t>
      </w:r>
    </w:p>
    <w:p w14:paraId="2901251D" w14:textId="77777777" w:rsidR="00BC3791" w:rsidRPr="00B61969" w:rsidRDefault="00F31597">
      <w:pPr>
        <w:pStyle w:val="P68B1DB1-a08"/>
        <w:snapToGrid w:val="0"/>
        <w:spacing w:line="360" w:lineRule="auto"/>
        <w:ind w:left="1" w:firstLineChars="225" w:firstLine="540"/>
        <w:rPr>
          <w:rFonts w:hint="default"/>
        </w:rPr>
      </w:pPr>
      <w:r w:rsidRPr="00B61969">
        <w:rPr>
          <w:rFonts w:hint="default"/>
        </w:rPr>
        <w:t xml:space="preserve">2) Death of the subject; </w:t>
      </w:r>
    </w:p>
    <w:p w14:paraId="2BF99C55" w14:textId="77777777" w:rsidR="00BC3791" w:rsidRPr="00B61969" w:rsidRDefault="00F31597">
      <w:pPr>
        <w:pStyle w:val="P68B1DB1-a08"/>
        <w:snapToGrid w:val="0"/>
        <w:spacing w:line="360" w:lineRule="auto"/>
        <w:ind w:left="1" w:firstLineChars="225" w:firstLine="540"/>
        <w:rPr>
          <w:rFonts w:hint="default"/>
          <w:snapToGrid w:val="0"/>
        </w:rPr>
      </w:pPr>
      <w:r w:rsidRPr="00B61969">
        <w:rPr>
          <w:rFonts w:hint="default"/>
        </w:rPr>
        <w:t xml:space="preserve">3) Study termination by sponsor. </w:t>
      </w:r>
    </w:p>
    <w:p w14:paraId="21EF37B5" w14:textId="77777777" w:rsidR="00BC3791" w:rsidRPr="00B61969" w:rsidRDefault="00F31597">
      <w:pPr>
        <w:pStyle w:val="P68B1DB1-1032"/>
        <w:keepNext w:val="0"/>
        <w:keepLines w:val="0"/>
        <w:snapToGrid w:val="0"/>
        <w:spacing w:before="0" w:after="0" w:line="360" w:lineRule="auto"/>
        <w:rPr>
          <w:rFonts w:hint="default"/>
        </w:rPr>
      </w:pPr>
      <w:bookmarkStart w:id="117" w:name="_Toc146097484"/>
      <w:bookmarkStart w:id="118" w:name="_Toc26295"/>
      <w:bookmarkStart w:id="119" w:name="_Toc62424818"/>
      <w:bookmarkStart w:id="120" w:name="_Toc7175"/>
      <w:r w:rsidRPr="00B61969">
        <w:rPr>
          <w:rFonts w:hint="default"/>
        </w:rPr>
        <w:t>5 Study drug</w:t>
      </w:r>
      <w:bookmarkEnd w:id="117"/>
      <w:r w:rsidRPr="00B61969">
        <w:rPr>
          <w:rFonts w:hint="default"/>
        </w:rPr>
        <w:t xml:space="preserve"> </w:t>
      </w:r>
      <w:bookmarkEnd w:id="118"/>
      <w:bookmarkEnd w:id="119"/>
      <w:bookmarkEnd w:id="120"/>
    </w:p>
    <w:p w14:paraId="7138D186"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21" w:name="_Toc146097485"/>
      <w:bookmarkStart w:id="122" w:name="_Toc62424819"/>
      <w:bookmarkStart w:id="123" w:name="_Toc18695"/>
      <w:bookmarkStart w:id="124" w:name="_Toc655"/>
      <w:r w:rsidRPr="00B61969">
        <w:rPr>
          <w:rFonts w:ascii="Times New Roman" w:eastAsia="宋体" w:hAnsi="Times New Roman"/>
        </w:rPr>
        <w:t>5.1 General Information of Study Drug</w:t>
      </w:r>
      <w:bookmarkEnd w:id="121"/>
      <w:r w:rsidRPr="00B61969">
        <w:rPr>
          <w:rFonts w:ascii="Times New Roman" w:eastAsia="宋体" w:hAnsi="Times New Roman"/>
        </w:rPr>
        <w:t xml:space="preserve"> </w:t>
      </w:r>
      <w:bookmarkEnd w:id="122"/>
      <w:bookmarkEnd w:id="123"/>
      <w:bookmarkEnd w:id="124"/>
    </w:p>
    <w:p w14:paraId="57C041E2" w14:textId="133081EB" w:rsidR="00BC3791" w:rsidRPr="00B61969" w:rsidRDefault="00F31597" w:rsidP="00EE5E5F">
      <w:pPr>
        <w:pStyle w:val="P68B1DB1-a08"/>
        <w:snapToGrid w:val="0"/>
        <w:spacing w:line="360" w:lineRule="auto"/>
        <w:ind w:left="1" w:firstLineChars="225" w:firstLine="540"/>
        <w:rPr>
          <w:rFonts w:hint="default"/>
        </w:rPr>
      </w:pPr>
      <w:r w:rsidRPr="00B61969">
        <w:rPr>
          <w:rFonts w:hint="default"/>
        </w:rPr>
        <w:t xml:space="preserve">The package of the investigational drug is printed with the name, strength, package, usage and dosage, storage conditions, batch number, shelf life, manufacturer and other information of the investigational drug, and marked with "for clinical study only". The sample manuscript of the label is as follows, subject to actual use. </w:t>
      </w:r>
    </w:p>
    <w:p w14:paraId="05AC55EB" w14:textId="77777777" w:rsidR="00BC3791" w:rsidRPr="00B61969" w:rsidRDefault="00BC3791">
      <w:pPr>
        <w:snapToGrid w:val="0"/>
        <w:spacing w:line="360" w:lineRule="auto"/>
        <w:ind w:left="1" w:firstLineChars="225" w:firstLine="540"/>
      </w:pPr>
      <w:bookmarkStart w:id="125" w:name="_Toc27953393"/>
    </w:p>
    <w:p w14:paraId="3F68D18B" w14:textId="77777777" w:rsidR="00BC3791" w:rsidRPr="00B61969" w:rsidRDefault="00F31597">
      <w:pPr>
        <w:pStyle w:val="P68B1DB1-a935"/>
        <w:jc w:val="center"/>
        <w:rPr>
          <w:rFonts w:ascii="Times New Roman" w:eastAsia="宋体" w:hAnsi="Times New Roman" w:cs="Times New Roman"/>
        </w:rPr>
      </w:pPr>
      <w:bookmarkStart w:id="126" w:name="_Toc53138613"/>
      <w:r w:rsidRPr="00B61969">
        <w:rPr>
          <w:rFonts w:ascii="Times New Roman" w:eastAsia="宋体" w:hAnsi="Times New Roman" w:cs="Times New Roman"/>
        </w:rPr>
        <w:t xml:space="preserve">Table 3 Basic information of study drug </w:t>
      </w:r>
      <w:bookmarkEnd w:id="125"/>
      <w:bookmarkEnd w:id="126"/>
    </w:p>
    <w:tbl>
      <w:tblPr>
        <w:tblW w:w="866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5"/>
        <w:gridCol w:w="1159"/>
        <w:gridCol w:w="1739"/>
        <w:gridCol w:w="1883"/>
        <w:gridCol w:w="2174"/>
      </w:tblGrid>
      <w:tr w:rsidR="00BC3791" w:rsidRPr="00B61969" w14:paraId="60954C2D" w14:textId="77777777">
        <w:trPr>
          <w:trHeight w:val="399"/>
          <w:jc w:val="center"/>
        </w:trPr>
        <w:tc>
          <w:tcPr>
            <w:tcW w:w="1705" w:type="dxa"/>
            <w:vAlign w:val="center"/>
          </w:tcPr>
          <w:p w14:paraId="333B8BAD" w14:textId="77777777" w:rsidR="00BC3791" w:rsidRPr="00B61969" w:rsidRDefault="00F31597">
            <w:pPr>
              <w:pStyle w:val="P68B1DB1-2654"/>
              <w:ind w:firstLineChars="0" w:firstLine="0"/>
              <w:jc w:val="center"/>
            </w:pPr>
            <w:r w:rsidRPr="00B61969">
              <w:t xml:space="preserve">Drug name </w:t>
            </w:r>
          </w:p>
        </w:tc>
        <w:tc>
          <w:tcPr>
            <w:tcW w:w="1159" w:type="dxa"/>
            <w:vAlign w:val="center"/>
          </w:tcPr>
          <w:p w14:paraId="0E6A3EF2" w14:textId="77777777" w:rsidR="00BC3791" w:rsidRPr="00B61969" w:rsidRDefault="00F31597">
            <w:pPr>
              <w:pStyle w:val="P68B1DB1-2654"/>
              <w:ind w:firstLineChars="0" w:firstLine="0"/>
              <w:jc w:val="center"/>
            </w:pPr>
            <w:r w:rsidRPr="00B61969">
              <w:t xml:space="preserve">Strength </w:t>
            </w:r>
          </w:p>
        </w:tc>
        <w:tc>
          <w:tcPr>
            <w:tcW w:w="1739" w:type="dxa"/>
            <w:vAlign w:val="center"/>
          </w:tcPr>
          <w:p w14:paraId="1CFD8E40" w14:textId="77777777" w:rsidR="00BC3791" w:rsidRPr="00B61969" w:rsidRDefault="00F31597">
            <w:pPr>
              <w:pStyle w:val="P68B1DB1-2654"/>
              <w:ind w:firstLineChars="0" w:firstLine="0"/>
              <w:jc w:val="center"/>
            </w:pPr>
            <w:r w:rsidRPr="00B61969">
              <w:t xml:space="preserve">Storage conditions </w:t>
            </w:r>
          </w:p>
        </w:tc>
        <w:tc>
          <w:tcPr>
            <w:tcW w:w="1883" w:type="dxa"/>
          </w:tcPr>
          <w:p w14:paraId="4646F9E7" w14:textId="77777777" w:rsidR="00BC3791" w:rsidRPr="00B61969" w:rsidRDefault="00F31597">
            <w:pPr>
              <w:pStyle w:val="P68B1DB1-2654"/>
              <w:ind w:firstLineChars="0" w:firstLine="0"/>
              <w:jc w:val="center"/>
            </w:pPr>
            <w:r w:rsidRPr="00B61969">
              <w:t xml:space="preserve">Batch number and shelf life </w:t>
            </w:r>
          </w:p>
        </w:tc>
        <w:tc>
          <w:tcPr>
            <w:tcW w:w="2174" w:type="dxa"/>
            <w:vAlign w:val="center"/>
          </w:tcPr>
          <w:p w14:paraId="2BEDE5CA" w14:textId="77777777" w:rsidR="00BC3791" w:rsidRPr="00B61969" w:rsidRDefault="00F31597">
            <w:pPr>
              <w:pStyle w:val="P68B1DB1-2654"/>
              <w:ind w:firstLineChars="0" w:firstLine="0"/>
              <w:jc w:val="center"/>
            </w:pPr>
            <w:r w:rsidRPr="00B61969">
              <w:t xml:space="preserve">Manufacturer </w:t>
            </w:r>
          </w:p>
        </w:tc>
      </w:tr>
      <w:tr w:rsidR="00BC3791" w:rsidRPr="00B61969" w14:paraId="30694920" w14:textId="77777777">
        <w:trPr>
          <w:trHeight w:val="799"/>
          <w:jc w:val="center"/>
        </w:trPr>
        <w:tc>
          <w:tcPr>
            <w:tcW w:w="1705" w:type="dxa"/>
            <w:vAlign w:val="center"/>
          </w:tcPr>
          <w:p w14:paraId="5A98335C" w14:textId="77777777" w:rsidR="00BC3791" w:rsidRPr="00B61969" w:rsidRDefault="00F31597">
            <w:pPr>
              <w:pStyle w:val="P68B1DB1-2655"/>
              <w:ind w:firstLineChars="0" w:firstLine="0"/>
              <w:jc w:val="center"/>
            </w:pPr>
            <w:r w:rsidRPr="00B61969">
              <w:t xml:space="preserve">TQ-B3525 tablets </w:t>
            </w:r>
          </w:p>
        </w:tc>
        <w:tc>
          <w:tcPr>
            <w:tcW w:w="1159" w:type="dxa"/>
            <w:vAlign w:val="center"/>
          </w:tcPr>
          <w:p w14:paraId="1BF74889" w14:textId="77777777" w:rsidR="00BC3791" w:rsidRPr="00B61969" w:rsidRDefault="00F31597">
            <w:pPr>
              <w:pStyle w:val="P68B1DB1-2655"/>
              <w:ind w:firstLineChars="0" w:firstLine="0"/>
              <w:jc w:val="center"/>
            </w:pPr>
            <w:r w:rsidRPr="00B61969">
              <w:t xml:space="preserve">5 mg/tablet </w:t>
            </w:r>
          </w:p>
          <w:p w14:paraId="78A669C3" w14:textId="77777777" w:rsidR="00BC3791" w:rsidRPr="00B61969" w:rsidRDefault="00F31597">
            <w:pPr>
              <w:pStyle w:val="P68B1DB1-2655"/>
              <w:ind w:firstLineChars="0" w:firstLine="0"/>
              <w:jc w:val="center"/>
            </w:pPr>
            <w:r w:rsidRPr="00B61969">
              <w:t xml:space="preserve">20 mg/tablet </w:t>
            </w:r>
          </w:p>
        </w:tc>
        <w:tc>
          <w:tcPr>
            <w:tcW w:w="1739" w:type="dxa"/>
            <w:vAlign w:val="center"/>
          </w:tcPr>
          <w:p w14:paraId="23344E4F" w14:textId="77777777" w:rsidR="00BC3791" w:rsidRPr="00B61969" w:rsidRDefault="00F31597">
            <w:pPr>
              <w:pStyle w:val="P68B1DB1-2655"/>
              <w:ind w:firstLineChars="0" w:firstLine="0"/>
              <w:jc w:val="center"/>
            </w:pPr>
            <w:r w:rsidRPr="00B61969">
              <w:t xml:space="preserve">Sealed and stored below 25e </w:t>
            </w:r>
          </w:p>
        </w:tc>
        <w:tc>
          <w:tcPr>
            <w:tcW w:w="1883" w:type="dxa"/>
          </w:tcPr>
          <w:p w14:paraId="28ACF8E7" w14:textId="77777777" w:rsidR="00BC3791" w:rsidRPr="00B61969" w:rsidRDefault="00F31597">
            <w:pPr>
              <w:pStyle w:val="P68B1DB1-2655"/>
              <w:ind w:firstLineChars="0" w:firstLine="0"/>
              <w:jc w:val="center"/>
            </w:pPr>
            <w:r w:rsidRPr="00B61969">
              <w:t xml:space="preserve">See CoA for details </w:t>
            </w:r>
          </w:p>
        </w:tc>
        <w:tc>
          <w:tcPr>
            <w:tcW w:w="2174" w:type="dxa"/>
            <w:vAlign w:val="center"/>
          </w:tcPr>
          <w:p w14:paraId="0ED58558" w14:textId="77777777" w:rsidR="00BC3791" w:rsidRPr="00B61969" w:rsidRDefault="00F31597">
            <w:pPr>
              <w:pStyle w:val="P68B1DB1-2655"/>
              <w:ind w:firstLineChars="0" w:firstLine="0"/>
              <w:jc w:val="center"/>
            </w:pPr>
            <w:r w:rsidRPr="00B61969">
              <w:t xml:space="preserve">Chia Tai </w:t>
            </w:r>
            <w:proofErr w:type="spellStart"/>
            <w:r w:rsidRPr="00B61969">
              <w:t>Tianqing</w:t>
            </w:r>
            <w:proofErr w:type="spellEnd"/>
            <w:r w:rsidRPr="00B61969">
              <w:t xml:space="preserve"> Pharmaceutical Group Co., Ltd. </w:t>
            </w:r>
          </w:p>
        </w:tc>
      </w:tr>
    </w:tbl>
    <w:p w14:paraId="52272764" w14:textId="77777777" w:rsidR="00BC3791" w:rsidRPr="00B61969" w:rsidRDefault="00BC3791">
      <w:pPr>
        <w:widowControl/>
        <w:jc w:val="left"/>
      </w:pPr>
    </w:p>
    <w:tbl>
      <w:tblPr>
        <w:tblW w:w="8059" w:type="dxa"/>
        <w:jc w:val="center"/>
        <w:tblLayout w:type="fixed"/>
        <w:tblLook w:val="04A0" w:firstRow="1" w:lastRow="0" w:firstColumn="1" w:lastColumn="0" w:noHBand="0" w:noVBand="1"/>
      </w:tblPr>
      <w:tblGrid>
        <w:gridCol w:w="4069"/>
        <w:gridCol w:w="3990"/>
      </w:tblGrid>
      <w:tr w:rsidR="00BC3791" w:rsidRPr="00B61969" w14:paraId="1970C9CB" w14:textId="77777777">
        <w:trPr>
          <w:trHeight w:val="302"/>
          <w:jc w:val="center"/>
        </w:trPr>
        <w:tc>
          <w:tcPr>
            <w:tcW w:w="8059" w:type="dxa"/>
            <w:gridSpan w:val="2"/>
            <w:tcBorders>
              <w:top w:val="single" w:sz="4" w:space="0" w:color="auto"/>
              <w:left w:val="single" w:sz="4" w:space="0" w:color="auto"/>
              <w:bottom w:val="nil"/>
              <w:right w:val="single" w:sz="4" w:space="0" w:color="auto"/>
            </w:tcBorders>
          </w:tcPr>
          <w:p w14:paraId="431F0E34" w14:textId="77777777" w:rsidR="00BC3791" w:rsidRPr="00B61969" w:rsidRDefault="00F31597">
            <w:pPr>
              <w:pStyle w:val="P68B1DB1-a056"/>
            </w:pPr>
            <w:r w:rsidRPr="00B61969">
              <w:t xml:space="preserve">Approval Letter No.: 2017L04051/3 Study No.: TQ-B3525-II-01 </w:t>
            </w:r>
          </w:p>
        </w:tc>
      </w:tr>
      <w:tr w:rsidR="00BC3791" w:rsidRPr="00B61969" w14:paraId="17015CB9" w14:textId="77777777">
        <w:trPr>
          <w:trHeight w:val="494"/>
          <w:jc w:val="center"/>
        </w:trPr>
        <w:tc>
          <w:tcPr>
            <w:tcW w:w="8059" w:type="dxa"/>
            <w:gridSpan w:val="2"/>
            <w:tcBorders>
              <w:top w:val="nil"/>
              <w:left w:val="single" w:sz="4" w:space="0" w:color="auto"/>
              <w:bottom w:val="nil"/>
              <w:right w:val="single" w:sz="4" w:space="0" w:color="auto"/>
            </w:tcBorders>
          </w:tcPr>
          <w:p w14:paraId="16FA2F9D" w14:textId="77777777" w:rsidR="00BC3791" w:rsidRPr="00B61969" w:rsidRDefault="00F31597">
            <w:pPr>
              <w:pStyle w:val="P68B1DB1-a057"/>
              <w:spacing w:line="480" w:lineRule="exact"/>
              <w:jc w:val="center"/>
              <w:rPr>
                <w:rFonts w:hint="default"/>
              </w:rPr>
            </w:pPr>
            <w:r w:rsidRPr="00B61969">
              <w:rPr>
                <w:rFonts w:hint="default"/>
              </w:rPr>
              <w:t xml:space="preserve">TQ-B3525 Clinical Investigational Product (Follicular Lymphoma) </w:t>
            </w:r>
          </w:p>
        </w:tc>
      </w:tr>
      <w:tr w:rsidR="00BC3791" w:rsidRPr="00B61969" w14:paraId="31A71789" w14:textId="77777777">
        <w:trPr>
          <w:trHeight w:val="360"/>
          <w:jc w:val="center"/>
        </w:trPr>
        <w:tc>
          <w:tcPr>
            <w:tcW w:w="8059" w:type="dxa"/>
            <w:gridSpan w:val="2"/>
            <w:tcBorders>
              <w:top w:val="nil"/>
              <w:left w:val="single" w:sz="4" w:space="0" w:color="auto"/>
              <w:bottom w:val="nil"/>
              <w:right w:val="single" w:sz="4" w:space="0" w:color="auto"/>
            </w:tcBorders>
          </w:tcPr>
          <w:p w14:paraId="2A4EF203" w14:textId="77777777" w:rsidR="00BC3791" w:rsidRPr="00B61969" w:rsidRDefault="00F31597">
            <w:pPr>
              <w:pStyle w:val="P68B1DB1-a010"/>
              <w:jc w:val="center"/>
            </w:pPr>
            <w:r w:rsidRPr="00B61969">
              <w:t xml:space="preserve">(For clinical study use only) </w:t>
            </w:r>
          </w:p>
        </w:tc>
      </w:tr>
      <w:tr w:rsidR="00BC3791" w:rsidRPr="00B61969" w14:paraId="799DF970" w14:textId="77777777">
        <w:trPr>
          <w:trHeight w:val="402"/>
          <w:jc w:val="center"/>
        </w:trPr>
        <w:tc>
          <w:tcPr>
            <w:tcW w:w="4069" w:type="dxa"/>
            <w:tcBorders>
              <w:top w:val="nil"/>
              <w:left w:val="single" w:sz="4" w:space="0" w:color="auto"/>
              <w:bottom w:val="nil"/>
              <w:right w:val="nil"/>
            </w:tcBorders>
            <w:vAlign w:val="bottom"/>
          </w:tcPr>
          <w:p w14:paraId="723EB051" w14:textId="77777777" w:rsidR="00BC3791" w:rsidRPr="00B61969" w:rsidRDefault="00F31597">
            <w:pPr>
              <w:spacing w:line="360" w:lineRule="exact"/>
            </w:pPr>
            <w:r w:rsidRPr="00B61969">
              <w:t xml:space="preserve">Strength: 5 mg/tablet or 20 mg/tablet </w:t>
            </w:r>
          </w:p>
        </w:tc>
        <w:tc>
          <w:tcPr>
            <w:tcW w:w="3990" w:type="dxa"/>
            <w:tcBorders>
              <w:top w:val="nil"/>
              <w:left w:val="nil"/>
              <w:bottom w:val="nil"/>
              <w:right w:val="single" w:sz="4" w:space="0" w:color="auto"/>
            </w:tcBorders>
            <w:vAlign w:val="bottom"/>
          </w:tcPr>
          <w:p w14:paraId="69FF138D" w14:textId="77777777" w:rsidR="00BC3791" w:rsidRPr="00B61969" w:rsidRDefault="00F31597">
            <w:pPr>
              <w:spacing w:line="360" w:lineRule="exact"/>
            </w:pPr>
            <w:r w:rsidRPr="00B61969">
              <w:t>Storage condition: Sealed and stored below 25ll</w:t>
            </w:r>
          </w:p>
        </w:tc>
      </w:tr>
      <w:tr w:rsidR="00BC3791" w:rsidRPr="00B61969" w14:paraId="2716A4EB" w14:textId="77777777">
        <w:trPr>
          <w:trHeight w:val="392"/>
          <w:jc w:val="center"/>
        </w:trPr>
        <w:tc>
          <w:tcPr>
            <w:tcW w:w="4069" w:type="dxa"/>
            <w:tcBorders>
              <w:top w:val="nil"/>
              <w:left w:val="single" w:sz="4" w:space="0" w:color="auto"/>
              <w:bottom w:val="nil"/>
              <w:right w:val="nil"/>
            </w:tcBorders>
            <w:vAlign w:val="bottom"/>
          </w:tcPr>
          <w:p w14:paraId="3C772923" w14:textId="77777777" w:rsidR="00BC3791" w:rsidRPr="00B61969" w:rsidRDefault="00F31597">
            <w:pPr>
              <w:spacing w:line="360" w:lineRule="exact"/>
            </w:pPr>
            <w:r w:rsidRPr="00B61969">
              <w:t xml:space="preserve">Package: × × </w:t>
            </w:r>
          </w:p>
        </w:tc>
        <w:tc>
          <w:tcPr>
            <w:tcW w:w="3990" w:type="dxa"/>
            <w:tcBorders>
              <w:top w:val="nil"/>
              <w:left w:val="nil"/>
              <w:bottom w:val="nil"/>
              <w:right w:val="single" w:sz="4" w:space="0" w:color="auto"/>
            </w:tcBorders>
            <w:vAlign w:val="bottom"/>
          </w:tcPr>
          <w:p w14:paraId="4271E979" w14:textId="77777777" w:rsidR="00BC3791" w:rsidRPr="00B61969" w:rsidRDefault="00F31597">
            <w:pPr>
              <w:spacing w:line="360" w:lineRule="exact"/>
            </w:pPr>
            <w:r w:rsidRPr="00B61969">
              <w:t xml:space="preserve">Batch No.: × × </w:t>
            </w:r>
          </w:p>
        </w:tc>
      </w:tr>
      <w:tr w:rsidR="00BC3791" w:rsidRPr="00B61969" w14:paraId="308DEE8A" w14:textId="77777777">
        <w:trPr>
          <w:trHeight w:val="718"/>
          <w:jc w:val="center"/>
        </w:trPr>
        <w:tc>
          <w:tcPr>
            <w:tcW w:w="4069" w:type="dxa"/>
            <w:tcBorders>
              <w:top w:val="nil"/>
              <w:left w:val="single" w:sz="4" w:space="0" w:color="auto"/>
              <w:bottom w:val="nil"/>
              <w:right w:val="nil"/>
            </w:tcBorders>
          </w:tcPr>
          <w:p w14:paraId="2AC19CAB" w14:textId="77777777" w:rsidR="00BC3791" w:rsidRPr="00B61969" w:rsidRDefault="00F31597">
            <w:pPr>
              <w:spacing w:line="360" w:lineRule="exact"/>
            </w:pPr>
            <w:r w:rsidRPr="00B61969">
              <w:t xml:space="preserve">DOSAGE AND ADMINISTRATION: 1 tablet once daily, </w:t>
            </w:r>
          </w:p>
          <w:p w14:paraId="60A42908" w14:textId="77777777" w:rsidR="00BC3791" w:rsidRPr="00B61969" w:rsidRDefault="00F31597">
            <w:pPr>
              <w:pStyle w:val="P68B1DB1-a06"/>
              <w:spacing w:line="360" w:lineRule="exact"/>
              <w:ind w:firstLineChars="500" w:firstLine="1200"/>
              <w:rPr>
                <w:rFonts w:hint="default"/>
              </w:rPr>
            </w:pPr>
            <w:r w:rsidRPr="00B61969">
              <w:rPr>
                <w:rFonts w:hint="default"/>
              </w:rPr>
              <w:t xml:space="preserve">Oral </w:t>
            </w:r>
          </w:p>
        </w:tc>
        <w:tc>
          <w:tcPr>
            <w:tcW w:w="3990" w:type="dxa"/>
            <w:tcBorders>
              <w:top w:val="nil"/>
              <w:left w:val="nil"/>
              <w:bottom w:val="nil"/>
              <w:right w:val="single" w:sz="4" w:space="0" w:color="auto"/>
            </w:tcBorders>
          </w:tcPr>
          <w:p w14:paraId="14C6FABD" w14:textId="77777777" w:rsidR="00BC3791" w:rsidRPr="00B61969" w:rsidRDefault="00F31597">
            <w:pPr>
              <w:spacing w:line="360" w:lineRule="exact"/>
            </w:pPr>
            <w:r w:rsidRPr="00B61969">
              <w:t xml:space="preserve">Valid to: × × </w:t>
            </w:r>
          </w:p>
        </w:tc>
      </w:tr>
      <w:tr w:rsidR="00BC3791" w:rsidRPr="00B61969" w14:paraId="3CC878E9" w14:textId="77777777">
        <w:trPr>
          <w:trHeight w:val="395"/>
          <w:jc w:val="center"/>
        </w:trPr>
        <w:tc>
          <w:tcPr>
            <w:tcW w:w="4069" w:type="dxa"/>
            <w:tcBorders>
              <w:top w:val="nil"/>
              <w:left w:val="single" w:sz="4" w:space="0" w:color="auto"/>
              <w:bottom w:val="single" w:sz="4" w:space="0" w:color="auto"/>
              <w:right w:val="nil"/>
            </w:tcBorders>
          </w:tcPr>
          <w:p w14:paraId="500501B8" w14:textId="77777777" w:rsidR="00BC3791" w:rsidRPr="00B61969" w:rsidRDefault="00F31597">
            <w:r w:rsidRPr="00B61969">
              <w:t xml:space="preserve">Chia Tai </w:t>
            </w:r>
            <w:proofErr w:type="spellStart"/>
            <w:r w:rsidRPr="00B61969">
              <w:t>Tianqing</w:t>
            </w:r>
            <w:proofErr w:type="spellEnd"/>
            <w:r w:rsidRPr="00B61969">
              <w:t xml:space="preserve"> </w:t>
            </w:r>
          </w:p>
        </w:tc>
        <w:tc>
          <w:tcPr>
            <w:tcW w:w="3990" w:type="dxa"/>
            <w:tcBorders>
              <w:top w:val="nil"/>
              <w:left w:val="nil"/>
              <w:bottom w:val="single" w:sz="4" w:space="0" w:color="auto"/>
              <w:right w:val="single" w:sz="4" w:space="0" w:color="auto"/>
            </w:tcBorders>
          </w:tcPr>
          <w:p w14:paraId="6B1FC4A9" w14:textId="77777777" w:rsidR="00BC3791" w:rsidRPr="00B61969" w:rsidRDefault="00BC3791">
            <w:pPr>
              <w:keepNext/>
              <w:jc w:val="right"/>
            </w:pPr>
          </w:p>
        </w:tc>
      </w:tr>
    </w:tbl>
    <w:p w14:paraId="71D363AD" w14:textId="77777777" w:rsidR="00BC3791" w:rsidRPr="00B61969" w:rsidRDefault="00F31597">
      <w:pPr>
        <w:pStyle w:val="P68B1DB1-a958"/>
        <w:jc w:val="center"/>
      </w:pPr>
      <w:bookmarkStart w:id="127" w:name="_Toc27953551"/>
      <w:bookmarkStart w:id="128" w:name="_Toc532824809"/>
      <w:r w:rsidRPr="00B61969">
        <w:t xml:space="preserve">Sample of IP label </w:t>
      </w:r>
      <w:bookmarkEnd w:id="127"/>
    </w:p>
    <w:p w14:paraId="55A3C64D"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29" w:name="_Toc146097486"/>
      <w:bookmarkStart w:id="130" w:name="_Toc62424820"/>
      <w:bookmarkStart w:id="131" w:name="_Toc9023"/>
      <w:bookmarkStart w:id="132" w:name="_Toc4286"/>
      <w:r w:rsidRPr="00B61969">
        <w:rPr>
          <w:rFonts w:ascii="Times New Roman" w:eastAsia="宋体" w:hAnsi="Times New Roman"/>
        </w:rPr>
        <w:t>5.2 Study Drug Management</w:t>
      </w:r>
      <w:bookmarkEnd w:id="129"/>
      <w:r w:rsidRPr="00B61969">
        <w:rPr>
          <w:rFonts w:ascii="Times New Roman" w:eastAsia="宋体" w:hAnsi="Times New Roman"/>
        </w:rPr>
        <w:t xml:space="preserve"> </w:t>
      </w:r>
      <w:bookmarkEnd w:id="128"/>
      <w:bookmarkEnd w:id="130"/>
      <w:bookmarkEnd w:id="131"/>
      <w:bookmarkEnd w:id="132"/>
    </w:p>
    <w:p w14:paraId="06FB6BE4" w14:textId="77777777" w:rsidR="00BC3791" w:rsidRPr="00B61969" w:rsidRDefault="00F31597">
      <w:pPr>
        <w:pStyle w:val="P68B1DB1-2731"/>
        <w:spacing w:line="360" w:lineRule="auto"/>
        <w:ind w:firstLine="480"/>
        <w:rPr>
          <w:rFonts w:hint="default"/>
        </w:rPr>
      </w:pPr>
      <w:bookmarkStart w:id="133" w:name="_Toc529217972"/>
      <w:r w:rsidRPr="00B61969">
        <w:rPr>
          <w:rFonts w:hint="default"/>
        </w:rPr>
        <w:t xml:space="preserve">The sponsor will provide the study drug in sufficient quantity to complete the study. According to the requirements of GCP, the study drugs were kept by the drug administrator specifically, stored under appropriate storage conditions, dispensed according to the prescription/doctor's advice, and the last remaining study drugs were recovered. The distribution and recovery of study drug should be recorded completely. </w:t>
      </w:r>
    </w:p>
    <w:p w14:paraId="7666BD3A" w14:textId="77777777" w:rsidR="00BC3791" w:rsidRPr="00B61969" w:rsidRDefault="00F31597">
      <w:pPr>
        <w:pStyle w:val="P68B1DB1-2731"/>
        <w:spacing w:line="360" w:lineRule="auto"/>
        <w:ind w:firstLine="480"/>
        <w:rPr>
          <w:rFonts w:hint="default"/>
        </w:rPr>
      </w:pPr>
      <w:r w:rsidRPr="00B61969">
        <w:rPr>
          <w:rFonts w:hint="default"/>
        </w:rPr>
        <w:t xml:space="preserve">For subjects who met the protocol requirements, the drug was prescribed/prescribed by the investigator; the drug manager dispensed the study drug according to the prescription/medical order and labeled the subject inclusion number on the drug package. </w:t>
      </w:r>
    </w:p>
    <w:p w14:paraId="5E764B23" w14:textId="77777777" w:rsidR="00BC3791" w:rsidRPr="00B61969" w:rsidRDefault="00F31597">
      <w:pPr>
        <w:pStyle w:val="P68B1DB1-2731"/>
        <w:spacing w:line="360" w:lineRule="auto"/>
        <w:ind w:firstLine="480"/>
        <w:rPr>
          <w:rFonts w:hint="default"/>
        </w:rPr>
      </w:pPr>
      <w:r w:rsidRPr="00B61969">
        <w:rPr>
          <w:rFonts w:hint="default"/>
        </w:rPr>
        <w:t xml:space="preserve">When dispensing the study drug for the first time, a certain amount should be dispensed to ensure that the subject has enough drug to take. During the study, when the subject returns to the study site, the investigator will dispense the study drug for the next stage to the subject according to the drug use of the subject and the visit frequency of the subject, return the remaining packages, and return all the remaining drugs and packages of the subject at the last treatment visit. </w:t>
      </w:r>
    </w:p>
    <w:p w14:paraId="7B2D5B4C" w14:textId="77777777" w:rsidR="00BC3791" w:rsidRPr="00B61969" w:rsidRDefault="00F31597">
      <w:pPr>
        <w:pStyle w:val="P68B1DB1-2731"/>
        <w:spacing w:line="360" w:lineRule="auto"/>
        <w:ind w:firstLine="480"/>
        <w:rPr>
          <w:rFonts w:hint="default"/>
        </w:rPr>
      </w:pPr>
      <w:r w:rsidRPr="00B61969">
        <w:rPr>
          <w:rFonts w:hint="default"/>
        </w:rPr>
        <w:t xml:space="preserve">The remaining drugs not dispensed to the subjects or recovered will be periodically counted and recovered by the sponsor, and the investigator should cooperate with the sponsor to complete this work. </w:t>
      </w:r>
    </w:p>
    <w:p w14:paraId="16146DCB"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34" w:name="_Toc146097487"/>
      <w:bookmarkStart w:id="135" w:name="_Toc62424821"/>
      <w:bookmarkStart w:id="136" w:name="_Toc21960"/>
      <w:bookmarkStart w:id="137" w:name="_Toc24595"/>
      <w:bookmarkEnd w:id="133"/>
      <w:r w:rsidRPr="00B61969">
        <w:rPr>
          <w:rFonts w:ascii="Times New Roman" w:eastAsia="宋体" w:hAnsi="Times New Roman"/>
        </w:rPr>
        <w:t>5.3 Study Drug Dosing Regimen</w:t>
      </w:r>
      <w:bookmarkEnd w:id="134"/>
      <w:r w:rsidRPr="00B61969">
        <w:rPr>
          <w:rFonts w:ascii="Times New Roman" w:eastAsia="宋体" w:hAnsi="Times New Roman"/>
        </w:rPr>
        <w:t xml:space="preserve"> </w:t>
      </w:r>
      <w:bookmarkEnd w:id="135"/>
      <w:bookmarkEnd w:id="136"/>
      <w:bookmarkEnd w:id="137"/>
    </w:p>
    <w:p w14:paraId="28C4CFE7"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38" w:name="_Toc146097488"/>
      <w:bookmarkStart w:id="139" w:name="_Toc22807"/>
      <w:bookmarkStart w:id="140" w:name="_Toc62424822"/>
      <w:bookmarkStart w:id="141" w:name="_Toc6741"/>
      <w:r w:rsidRPr="00B61969">
        <w:rPr>
          <w:rFonts w:ascii="Times New Roman" w:eastAsia="宋体" w:hAnsi="Times New Roman"/>
        </w:rPr>
        <w:t>5.3.1 General Principles</w:t>
      </w:r>
      <w:bookmarkEnd w:id="138"/>
      <w:r w:rsidRPr="00B61969">
        <w:rPr>
          <w:rFonts w:ascii="Times New Roman" w:eastAsia="宋体" w:hAnsi="Times New Roman"/>
        </w:rPr>
        <w:t xml:space="preserve"> </w:t>
      </w:r>
      <w:bookmarkEnd w:id="139"/>
      <w:bookmarkEnd w:id="140"/>
      <w:bookmarkEnd w:id="141"/>
    </w:p>
    <w:p w14:paraId="21688B84" w14:textId="77777777" w:rsidR="00BC3791" w:rsidRPr="00B61969" w:rsidRDefault="00F31597">
      <w:pPr>
        <w:pStyle w:val="27"/>
        <w:spacing w:line="360" w:lineRule="auto"/>
        <w:ind w:firstLineChars="238" w:firstLine="571"/>
      </w:pPr>
      <w:r w:rsidRPr="00B61969">
        <w:t xml:space="preserve">Each 28-day treatment cycle will constitute one treatment cycle during the study period. </w:t>
      </w:r>
      <w:r w:rsidRPr="00B61969">
        <w:lastRenderedPageBreak/>
        <w:t xml:space="preserve">If the administration is delayed for more than 3 days in each treatment cycle, it will be considered as dose delay due to reasons. Any dose delay/suspension/omission of drug will not affect the regular days in each cycle. </w:t>
      </w:r>
    </w:p>
    <w:p w14:paraId="42BCFC14" w14:textId="77777777" w:rsidR="00BC3791" w:rsidRPr="00B61969" w:rsidRDefault="00F31597">
      <w:pPr>
        <w:pStyle w:val="26"/>
        <w:ind w:firstLine="480"/>
        <w:rPr>
          <w:rFonts w:ascii="Times New Roman" w:hAnsi="Times New Roman"/>
        </w:rPr>
      </w:pPr>
      <w:r w:rsidRPr="00B61969">
        <w:rPr>
          <w:rFonts w:ascii="Times New Roman" w:hAnsi="Times New Roman"/>
        </w:rPr>
        <w:t xml:space="preserve">TQ-B3525 tablets: starting dose is 20 mg QD. Oral administration (fasting or postprandial, relatively fixed time in the morning), once daily, continuously. When CR was achieved, treatment continued at 1 or 2 dose levels lower (down to which dose level at the discretion of the investigator). </w:t>
      </w:r>
    </w:p>
    <w:p w14:paraId="671F5CC9" w14:textId="77777777" w:rsidR="00BC3791" w:rsidRPr="00B61969" w:rsidRDefault="00F31597">
      <w:pPr>
        <w:pStyle w:val="P68B1DB1-2653"/>
        <w:ind w:firstLine="480"/>
        <w:rPr>
          <w:rFonts w:hint="default"/>
        </w:rPr>
      </w:pPr>
      <w:r w:rsidRPr="00B61969">
        <w:rPr>
          <w:rFonts w:hint="default"/>
        </w:rPr>
        <w:t xml:space="preserve">Subjects should swallow the tablets whole and not handle them before taking them, e.g., split and take them after dissolving in liquid. </w:t>
      </w:r>
    </w:p>
    <w:p w14:paraId="39377CD6" w14:textId="77777777" w:rsidR="00BC3791" w:rsidRPr="00B61969" w:rsidRDefault="00F31597">
      <w:pPr>
        <w:pStyle w:val="P68B1DB1-2730"/>
        <w:numPr>
          <w:ilvl w:val="0"/>
          <w:numId w:val="14"/>
        </w:numPr>
        <w:spacing w:line="360" w:lineRule="auto"/>
        <w:ind w:firstLineChars="0"/>
        <w:rPr>
          <w:rFonts w:hint="default"/>
        </w:rPr>
      </w:pPr>
      <w:r w:rsidRPr="00B61969">
        <w:rPr>
          <w:rFonts w:hint="default"/>
        </w:rPr>
        <w:t xml:space="preserve">If a subject received 1 additional dose on a single day, the next dose was taken. </w:t>
      </w:r>
    </w:p>
    <w:p w14:paraId="20BCF436" w14:textId="77777777" w:rsidR="00BC3791" w:rsidRPr="00B61969" w:rsidRDefault="00F31597">
      <w:pPr>
        <w:pStyle w:val="P68B1DB1-2730"/>
        <w:numPr>
          <w:ilvl w:val="0"/>
          <w:numId w:val="14"/>
        </w:numPr>
        <w:spacing w:line="360" w:lineRule="auto"/>
        <w:ind w:firstLineChars="0"/>
        <w:rPr>
          <w:rFonts w:hint="default"/>
        </w:rPr>
      </w:pPr>
      <w:r w:rsidRPr="00B61969">
        <w:rPr>
          <w:rFonts w:hint="default"/>
        </w:rPr>
        <w:t xml:space="preserve">If the subject vomits after administration on that day, no extra dose is allowed. </w:t>
      </w:r>
    </w:p>
    <w:p w14:paraId="0BF186A0" w14:textId="77777777" w:rsidR="00BC3791" w:rsidRPr="00B61969" w:rsidRDefault="00F31597">
      <w:pPr>
        <w:pStyle w:val="27"/>
        <w:numPr>
          <w:ilvl w:val="0"/>
          <w:numId w:val="14"/>
        </w:numPr>
        <w:spacing w:line="360" w:lineRule="auto"/>
        <w:ind w:firstLineChars="0"/>
      </w:pPr>
      <w:r w:rsidRPr="00B61969">
        <w:t xml:space="preserve">If the subject missed the dose on that day, it should be less than 12 hours since the next dose, the subject should not take it again on that day. </w:t>
      </w:r>
    </w:p>
    <w:p w14:paraId="4BC654C8" w14:textId="77777777" w:rsidR="00BC3791" w:rsidRPr="00B61969" w:rsidRDefault="00F31597">
      <w:pPr>
        <w:pStyle w:val="P68B1DB1-2730"/>
        <w:spacing w:line="360" w:lineRule="auto"/>
        <w:ind w:firstLine="480"/>
        <w:rPr>
          <w:rFonts w:hint="default"/>
        </w:rPr>
      </w:pPr>
      <w:r w:rsidRPr="00B61969">
        <w:rPr>
          <w:rFonts w:hint="default"/>
        </w:rPr>
        <w:t xml:space="preserve">The investigator should instruct the subject to record the abnormalities in administration in the diary card and describe them in the original medical records in detail. On the day of return visit, the subject should be instructed to bring the drug taken on that day back to the study site and take it after fasting examination on that day (the drug can be dispensed from the previous visit or to be dispensed at this visit). </w:t>
      </w:r>
    </w:p>
    <w:p w14:paraId="12AF6064"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42" w:name="_Toc146097489"/>
      <w:bookmarkStart w:id="143" w:name="_Toc62424823"/>
      <w:bookmarkStart w:id="144" w:name="_Toc6067585"/>
      <w:bookmarkStart w:id="145" w:name="_Toc13396"/>
      <w:bookmarkStart w:id="146" w:name="_Toc24512"/>
      <w:bookmarkStart w:id="147" w:name="_Toc6069302"/>
      <w:bookmarkStart w:id="148" w:name="_Toc220295196"/>
      <w:r w:rsidRPr="00B61969">
        <w:rPr>
          <w:rFonts w:ascii="Times New Roman" w:eastAsia="宋体" w:hAnsi="Times New Roman"/>
        </w:rPr>
        <w:t>5.3.2 Dosing Regimen Modifications</w:t>
      </w:r>
      <w:bookmarkEnd w:id="142"/>
      <w:r w:rsidRPr="00B61969">
        <w:rPr>
          <w:rFonts w:ascii="Times New Roman" w:eastAsia="宋体" w:hAnsi="Times New Roman"/>
        </w:rPr>
        <w:t xml:space="preserve"> </w:t>
      </w:r>
      <w:bookmarkEnd w:id="143"/>
      <w:bookmarkEnd w:id="144"/>
      <w:bookmarkEnd w:id="145"/>
      <w:bookmarkEnd w:id="146"/>
      <w:bookmarkEnd w:id="147"/>
    </w:p>
    <w:p w14:paraId="6D1186BC" w14:textId="77777777" w:rsidR="00BC3791" w:rsidRPr="00B61969" w:rsidRDefault="00F31597">
      <w:pPr>
        <w:pStyle w:val="P68B1DB1-2730"/>
        <w:spacing w:line="360" w:lineRule="auto"/>
        <w:ind w:firstLine="480"/>
        <w:rPr>
          <w:rFonts w:hint="default"/>
        </w:rPr>
      </w:pPr>
      <w:r w:rsidRPr="00B61969">
        <w:rPr>
          <w:rFonts w:hint="default"/>
        </w:rPr>
        <w:t xml:space="preserve">In the event of toxicity, the investigator may refer to the following rules for dose delays or modifications. The reason for delay or dose modification, supportive therapy taken and results were recorded in the subject's medical record and EDC. </w:t>
      </w:r>
    </w:p>
    <w:p w14:paraId="546AD328" w14:textId="77777777" w:rsidR="00BC3791" w:rsidRPr="00B61969" w:rsidRDefault="00F31597">
      <w:pPr>
        <w:pStyle w:val="P68B1DB1-2730"/>
        <w:spacing w:line="360" w:lineRule="auto"/>
        <w:ind w:firstLine="480"/>
        <w:rPr>
          <w:rFonts w:hint="default"/>
        </w:rPr>
      </w:pPr>
      <w:r w:rsidRPr="00B61969">
        <w:rPr>
          <w:rFonts w:hint="default"/>
        </w:rPr>
        <w:t xml:space="preserve">If, at the discretion of the investigator, the dose modification differs from the suggested modification rule, it should be adjusted accordingly by the investigator with reference to clinical practice guidelines or previous clinical experience after communication with the sponsor, and the relevant reasons should be recorded in the subject's medical record. </w:t>
      </w:r>
    </w:p>
    <w:p w14:paraId="21337EEC"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49" w:name="_Toc146097490"/>
      <w:bookmarkStart w:id="150" w:name="_Toc8085"/>
      <w:bookmarkStart w:id="151" w:name="_Toc7630"/>
      <w:bookmarkStart w:id="152" w:name="_Toc62424824"/>
      <w:r w:rsidRPr="00B61969">
        <w:rPr>
          <w:rFonts w:ascii="Times New Roman" w:eastAsia="宋体" w:hAnsi="Times New Roman"/>
        </w:rPr>
        <w:t>5.3.2.1 General Principles for Dosing Regimen Modifications</w:t>
      </w:r>
      <w:bookmarkEnd w:id="149"/>
      <w:r w:rsidRPr="00B61969">
        <w:rPr>
          <w:rFonts w:ascii="Times New Roman" w:eastAsia="宋体" w:hAnsi="Times New Roman"/>
        </w:rPr>
        <w:t xml:space="preserve"> </w:t>
      </w:r>
      <w:bookmarkEnd w:id="150"/>
      <w:bookmarkEnd w:id="151"/>
      <w:bookmarkEnd w:id="152"/>
    </w:p>
    <w:p w14:paraId="4F98F1F5" w14:textId="77777777" w:rsidR="00BC3791" w:rsidRPr="00B61969" w:rsidRDefault="00F31597">
      <w:pPr>
        <w:pStyle w:val="P68B1DB1-2731"/>
        <w:numPr>
          <w:ilvl w:val="0"/>
          <w:numId w:val="15"/>
        </w:numPr>
        <w:spacing w:line="360" w:lineRule="auto"/>
        <w:ind w:firstLineChars="0"/>
        <w:rPr>
          <w:rFonts w:hint="default"/>
        </w:rPr>
      </w:pPr>
      <w:r w:rsidRPr="00B61969">
        <w:rPr>
          <w:rFonts w:hint="default"/>
        </w:rPr>
        <w:t xml:space="preserve">Toxicities should be graded according to the NCI-CTC AE 5.0 grading system; </w:t>
      </w:r>
    </w:p>
    <w:p w14:paraId="3987361F" w14:textId="77777777" w:rsidR="00BC3791" w:rsidRPr="00B61969" w:rsidRDefault="00F31597">
      <w:pPr>
        <w:pStyle w:val="P68B1DB1-2731"/>
        <w:numPr>
          <w:ilvl w:val="0"/>
          <w:numId w:val="15"/>
        </w:numPr>
        <w:spacing w:line="360" w:lineRule="auto"/>
        <w:ind w:firstLineChars="0"/>
        <w:rPr>
          <w:rFonts w:hint="default"/>
        </w:rPr>
      </w:pPr>
      <w:r w:rsidRPr="00B61969">
        <w:rPr>
          <w:rFonts w:hint="default"/>
        </w:rPr>
        <w:t xml:space="preserve">In case of concurrent toxicity of different severity grades, adjustments should be made according to the highest grade observed; </w:t>
      </w:r>
    </w:p>
    <w:p w14:paraId="13340F3E" w14:textId="77777777" w:rsidR="00BC3791" w:rsidRPr="00B61969" w:rsidRDefault="00F31597">
      <w:pPr>
        <w:pStyle w:val="P68B1DB1-2731"/>
        <w:numPr>
          <w:ilvl w:val="0"/>
          <w:numId w:val="15"/>
        </w:numPr>
        <w:spacing w:line="360" w:lineRule="auto"/>
        <w:ind w:firstLineChars="0"/>
        <w:rPr>
          <w:rFonts w:hint="default"/>
        </w:rPr>
      </w:pPr>
      <w:r w:rsidRPr="00B61969">
        <w:rPr>
          <w:rFonts w:hint="default"/>
        </w:rPr>
        <w:t xml:space="preserve">If the treatment is interrupted for &gt; 4 weeks due to toxicity caused by the drug, the subject must discontinue the study treatment. If the subject still needs to remain in the study, it is necessary to communicate with the sponsor and principal </w:t>
      </w:r>
      <w:r w:rsidRPr="00B61969">
        <w:rPr>
          <w:rFonts w:hint="default"/>
        </w:rPr>
        <w:lastRenderedPageBreak/>
        <w:t xml:space="preserve">investigator and obtain the consent of the subject before continuing the study can be considered and recorded in detail; </w:t>
      </w:r>
    </w:p>
    <w:p w14:paraId="4F39780B" w14:textId="77777777" w:rsidR="00BC3791" w:rsidRPr="00B61969" w:rsidRDefault="00F31597">
      <w:pPr>
        <w:pStyle w:val="27"/>
        <w:numPr>
          <w:ilvl w:val="0"/>
          <w:numId w:val="15"/>
        </w:numPr>
        <w:spacing w:line="360" w:lineRule="auto"/>
        <w:ind w:firstLineChars="0"/>
      </w:pPr>
      <w:r w:rsidRPr="00B61969">
        <w:t xml:space="preserve">Before initiation of treatment in any cycle, all toxic events caused by treatment should be recovered to at least  study treatment. If the subject still needs to </w:t>
      </w:r>
      <w:proofErr w:type="spellStart"/>
      <w:r w:rsidRPr="00B61969">
        <w:t>remaiise</w:t>
      </w:r>
      <w:proofErr w:type="spellEnd"/>
      <w:r w:rsidRPr="00B61969">
        <w:t xml:space="preserve">, dose delay is required. For special circumstances beyond those specified in the protocol, the investigator should assess the rationality of medication and make a detailed record. </w:t>
      </w:r>
    </w:p>
    <w:p w14:paraId="6ABF1283"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53" w:name="_Toc146097491"/>
      <w:bookmarkStart w:id="154" w:name="_Toc12224"/>
      <w:bookmarkStart w:id="155" w:name="_Toc62424825"/>
      <w:bookmarkStart w:id="156" w:name="_Toc6069303"/>
      <w:bookmarkStart w:id="157" w:name="_Toc6067586"/>
      <w:bookmarkStart w:id="158" w:name="_Toc10695"/>
      <w:r w:rsidRPr="00B61969">
        <w:rPr>
          <w:rFonts w:ascii="Times New Roman" w:eastAsia="宋体" w:hAnsi="Times New Roman"/>
        </w:rPr>
        <w:t>5.3.2.2 Dose Modification</w:t>
      </w:r>
      <w:bookmarkEnd w:id="153"/>
      <w:r w:rsidRPr="00B61969">
        <w:rPr>
          <w:rFonts w:ascii="Times New Roman" w:eastAsia="宋体" w:hAnsi="Times New Roman"/>
        </w:rPr>
        <w:t xml:space="preserve"> </w:t>
      </w:r>
      <w:bookmarkEnd w:id="154"/>
      <w:bookmarkEnd w:id="155"/>
      <w:bookmarkEnd w:id="156"/>
      <w:bookmarkEnd w:id="157"/>
      <w:bookmarkEnd w:id="158"/>
    </w:p>
    <w:p w14:paraId="3F362799" w14:textId="77777777" w:rsidR="00BC3791" w:rsidRPr="00B61969" w:rsidRDefault="00F31597">
      <w:pPr>
        <w:pStyle w:val="P68B1DB1-2731"/>
        <w:spacing w:line="360" w:lineRule="auto"/>
        <w:ind w:firstLine="480"/>
        <w:rPr>
          <w:rFonts w:hint="default"/>
        </w:rPr>
      </w:pPr>
      <w:r w:rsidRPr="00B61969">
        <w:rPr>
          <w:rFonts w:hint="default"/>
        </w:rPr>
        <w:t xml:space="preserve">Any subject who requires a dose reduction will continue treatment at a reduced dose in subsequent cycles. If a subject has had 2 dose reductions, study treatment must be discontinued if a third dose reduction is required due to toxicity. Re-escalation is not allowed after a dose reduction. </w:t>
      </w:r>
    </w:p>
    <w:p w14:paraId="1B99E3AA" w14:textId="77777777" w:rsidR="00BC3791" w:rsidRPr="00B61969" w:rsidRDefault="00BC3791">
      <w:pPr>
        <w:pStyle w:val="27"/>
        <w:spacing w:line="360" w:lineRule="auto"/>
        <w:ind w:firstLine="480"/>
      </w:pPr>
      <w:bookmarkStart w:id="159" w:name="_Toc27953394"/>
    </w:p>
    <w:p w14:paraId="79BFA461" w14:textId="77777777" w:rsidR="00BC3791" w:rsidRPr="00B61969" w:rsidRDefault="00F31597">
      <w:pPr>
        <w:pStyle w:val="27"/>
        <w:spacing w:line="360" w:lineRule="auto"/>
        <w:ind w:firstLine="480"/>
        <w:jc w:val="center"/>
      </w:pPr>
      <w:bookmarkStart w:id="160" w:name="_Toc53138614"/>
      <w:r w:rsidRPr="00B61969">
        <w:t xml:space="preserve">Table 4 Study Drug Dose Levels </w:t>
      </w:r>
      <w:bookmarkEnd w:id="159"/>
      <w:bookmarkEnd w:id="160"/>
    </w:p>
    <w:tbl>
      <w:tblPr>
        <w:tblW w:w="42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6"/>
        <w:gridCol w:w="2076"/>
      </w:tblGrid>
      <w:tr w:rsidR="00BC3791" w:rsidRPr="00B61969" w14:paraId="2346F12E" w14:textId="77777777">
        <w:trPr>
          <w:trHeight w:val="70"/>
          <w:jc w:val="center"/>
        </w:trPr>
        <w:tc>
          <w:tcPr>
            <w:tcW w:w="2126" w:type="dxa"/>
            <w:vAlign w:val="center"/>
          </w:tcPr>
          <w:p w14:paraId="48122336" w14:textId="77777777" w:rsidR="00BC3791" w:rsidRPr="00B61969" w:rsidRDefault="00F31597">
            <w:pPr>
              <w:spacing w:line="360" w:lineRule="auto"/>
              <w:jc w:val="center"/>
            </w:pPr>
            <w:r w:rsidRPr="00B61969">
              <w:t xml:space="preserve">Starting dose level </w:t>
            </w:r>
          </w:p>
        </w:tc>
        <w:tc>
          <w:tcPr>
            <w:tcW w:w="2076" w:type="dxa"/>
            <w:vAlign w:val="center"/>
          </w:tcPr>
          <w:p w14:paraId="7ADD9FC3" w14:textId="77777777" w:rsidR="00BC3791" w:rsidRPr="00B61969" w:rsidRDefault="00F31597">
            <w:pPr>
              <w:spacing w:line="360" w:lineRule="auto"/>
              <w:jc w:val="center"/>
            </w:pPr>
            <w:r w:rsidRPr="00B61969">
              <w:t xml:space="preserve">20 mg QD </w:t>
            </w:r>
          </w:p>
        </w:tc>
      </w:tr>
      <w:tr w:rsidR="00BC3791" w:rsidRPr="00B61969" w14:paraId="3ADD2658" w14:textId="77777777">
        <w:trPr>
          <w:trHeight w:val="245"/>
          <w:jc w:val="center"/>
        </w:trPr>
        <w:tc>
          <w:tcPr>
            <w:tcW w:w="2126" w:type="dxa"/>
            <w:vAlign w:val="center"/>
          </w:tcPr>
          <w:p w14:paraId="739F3691" w14:textId="77777777" w:rsidR="00BC3791" w:rsidRPr="00B61969" w:rsidRDefault="00F31597">
            <w:pPr>
              <w:spacing w:line="360" w:lineRule="auto"/>
              <w:jc w:val="center"/>
            </w:pPr>
            <w:r w:rsidRPr="00B61969">
              <w:t xml:space="preserve">Dose Level -1 </w:t>
            </w:r>
          </w:p>
        </w:tc>
        <w:tc>
          <w:tcPr>
            <w:tcW w:w="2076" w:type="dxa"/>
            <w:vAlign w:val="center"/>
          </w:tcPr>
          <w:p w14:paraId="3DFD561B" w14:textId="77777777" w:rsidR="00BC3791" w:rsidRPr="00B61969" w:rsidRDefault="00F31597">
            <w:pPr>
              <w:spacing w:line="360" w:lineRule="auto"/>
              <w:jc w:val="center"/>
            </w:pPr>
            <w:r w:rsidRPr="00B61969">
              <w:t xml:space="preserve">15 mg QD </w:t>
            </w:r>
          </w:p>
        </w:tc>
      </w:tr>
      <w:tr w:rsidR="00BC3791" w:rsidRPr="00B61969" w14:paraId="60E5E524" w14:textId="77777777">
        <w:trPr>
          <w:trHeight w:val="70"/>
          <w:jc w:val="center"/>
        </w:trPr>
        <w:tc>
          <w:tcPr>
            <w:tcW w:w="2126" w:type="dxa"/>
            <w:vAlign w:val="center"/>
          </w:tcPr>
          <w:p w14:paraId="5114E452" w14:textId="59ADDAEF" w:rsidR="00BC3791" w:rsidRPr="00B61969" w:rsidRDefault="00F31597">
            <w:pPr>
              <w:spacing w:line="360" w:lineRule="auto"/>
              <w:jc w:val="center"/>
            </w:pPr>
            <w:r w:rsidRPr="00B61969">
              <w:t>Dose level</w:t>
            </w:r>
            <w:r w:rsidR="00B02D4B" w:rsidRPr="00B61969">
              <w:t xml:space="preserve"> </w:t>
            </w:r>
            <w:r w:rsidRPr="00B61969">
              <w:t xml:space="preserve">-2 </w:t>
            </w:r>
          </w:p>
        </w:tc>
        <w:tc>
          <w:tcPr>
            <w:tcW w:w="2076" w:type="dxa"/>
            <w:vAlign w:val="center"/>
          </w:tcPr>
          <w:p w14:paraId="2987FC46" w14:textId="77777777" w:rsidR="00BC3791" w:rsidRPr="00B61969" w:rsidRDefault="00F31597">
            <w:pPr>
              <w:spacing w:line="360" w:lineRule="auto"/>
              <w:jc w:val="center"/>
            </w:pPr>
            <w:r w:rsidRPr="00B61969">
              <w:t xml:space="preserve">10 mg QD </w:t>
            </w:r>
          </w:p>
        </w:tc>
      </w:tr>
    </w:tbl>
    <w:p w14:paraId="6E947C81" w14:textId="77777777" w:rsidR="00BC3791" w:rsidRPr="00B61969" w:rsidRDefault="00BC3791">
      <w:pPr>
        <w:pStyle w:val="27"/>
        <w:spacing w:line="360" w:lineRule="auto"/>
        <w:ind w:firstLine="480"/>
      </w:pPr>
    </w:p>
    <w:p w14:paraId="51794651" w14:textId="77777777" w:rsidR="00BC3791" w:rsidRPr="00B61969" w:rsidRDefault="00F31597">
      <w:pPr>
        <w:pStyle w:val="P68B1DB1-2730"/>
        <w:spacing w:line="360" w:lineRule="auto"/>
        <w:ind w:firstLine="480"/>
        <w:rPr>
          <w:rFonts w:hint="default"/>
          <w:sz w:val="21"/>
        </w:rPr>
      </w:pPr>
      <w:r w:rsidRPr="00B61969">
        <w:rPr>
          <w:rFonts w:hint="default"/>
        </w:rPr>
        <w:t xml:space="preserve">When subjects experience study drug-related toxicity, the investigator should give corresponding symptomatic treatment according to the tolerance of the subjects and adjust the dosing regimen of the study drug if necessary. The specific recommended principles for dose adjustment are as follows. If the suggested principles are different from those provided by the sponsor, for clinical practice, the investigator is allowed to perform adjustment according to actual situation. However, the reasons for adjustment should be recorded in the original medical records in detail. Recommended principles for dose modification for relevant toxicities are as follows. </w:t>
      </w:r>
    </w:p>
    <w:p w14:paraId="348B692B" w14:textId="77777777" w:rsidR="00BC3791" w:rsidRPr="00B61969" w:rsidRDefault="00F31597">
      <w:pPr>
        <w:pStyle w:val="27"/>
        <w:spacing w:line="360" w:lineRule="auto"/>
        <w:ind w:firstLine="480"/>
        <w:jc w:val="center"/>
      </w:pPr>
      <w:bookmarkStart w:id="161" w:name="_Toc27953395"/>
      <w:bookmarkStart w:id="162" w:name="_Toc53138615"/>
      <w:r w:rsidRPr="00B61969">
        <w:t xml:space="preserve">Table 5 Dose Regimen Modifications – Hematologic Toxicities </w:t>
      </w:r>
      <w:bookmarkEnd w:id="161"/>
      <w:bookmarkEnd w:id="162"/>
    </w:p>
    <w:tbl>
      <w:tblPr>
        <w:tblW w:w="92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31"/>
        <w:gridCol w:w="3591"/>
        <w:gridCol w:w="2285"/>
      </w:tblGrid>
      <w:tr w:rsidR="00BC3791" w:rsidRPr="00B61969" w14:paraId="4F37AEE2" w14:textId="77777777">
        <w:trPr>
          <w:trHeight w:val="680"/>
          <w:jc w:val="center"/>
        </w:trPr>
        <w:tc>
          <w:tcPr>
            <w:tcW w:w="3331" w:type="dxa"/>
            <w:vAlign w:val="center"/>
          </w:tcPr>
          <w:p w14:paraId="634E64FF" w14:textId="77777777" w:rsidR="00BC3791" w:rsidRPr="00B61969" w:rsidRDefault="00F31597">
            <w:pPr>
              <w:pStyle w:val="P68B1DB1-2759"/>
              <w:spacing w:line="276" w:lineRule="auto"/>
              <w:ind w:firstLineChars="0" w:firstLine="0"/>
              <w:jc w:val="center"/>
            </w:pPr>
            <w:r w:rsidRPr="00B61969">
              <w:t xml:space="preserve">Grading </w:t>
            </w:r>
          </w:p>
        </w:tc>
        <w:tc>
          <w:tcPr>
            <w:tcW w:w="3591" w:type="dxa"/>
            <w:vAlign w:val="center"/>
          </w:tcPr>
          <w:p w14:paraId="51856453" w14:textId="77777777" w:rsidR="00BC3791" w:rsidRPr="00B61969" w:rsidRDefault="00F31597">
            <w:pPr>
              <w:pStyle w:val="P68B1DB1-a018"/>
              <w:spacing w:line="276" w:lineRule="auto"/>
              <w:jc w:val="center"/>
            </w:pPr>
            <w:r w:rsidRPr="00B61969">
              <w:t xml:space="preserve">Dosing Modification Scheme </w:t>
            </w:r>
          </w:p>
        </w:tc>
        <w:tc>
          <w:tcPr>
            <w:tcW w:w="2285" w:type="dxa"/>
            <w:vAlign w:val="center"/>
          </w:tcPr>
          <w:p w14:paraId="0566AE41" w14:textId="77777777" w:rsidR="00BC3791" w:rsidRPr="00B61969" w:rsidRDefault="00F31597">
            <w:pPr>
              <w:pStyle w:val="P68B1DB1-a018"/>
              <w:spacing w:line="276" w:lineRule="auto"/>
              <w:jc w:val="center"/>
            </w:pPr>
            <w:r w:rsidRPr="00B61969">
              <w:t xml:space="preserve">Recommended handling measures </w:t>
            </w:r>
          </w:p>
        </w:tc>
      </w:tr>
      <w:tr w:rsidR="00BC3791" w:rsidRPr="00B61969" w14:paraId="109CEB30" w14:textId="77777777" w:rsidTr="00EE5E5F">
        <w:trPr>
          <w:trHeight w:val="558"/>
          <w:jc w:val="center"/>
        </w:trPr>
        <w:tc>
          <w:tcPr>
            <w:tcW w:w="3331" w:type="dxa"/>
            <w:vAlign w:val="center"/>
          </w:tcPr>
          <w:p w14:paraId="263CE194" w14:textId="77777777" w:rsidR="00BC3791" w:rsidRPr="00B61969" w:rsidRDefault="00F31597">
            <w:pPr>
              <w:pStyle w:val="P68B1DB1-2760"/>
              <w:numPr>
                <w:ilvl w:val="0"/>
                <w:numId w:val="16"/>
              </w:numPr>
              <w:spacing w:line="276" w:lineRule="auto"/>
              <w:ind w:firstLineChars="0"/>
              <w:rPr>
                <w:rFonts w:hint="default"/>
              </w:rPr>
            </w:pPr>
            <w:r w:rsidRPr="00B61969">
              <w:rPr>
                <w:rFonts w:hint="default"/>
              </w:rPr>
              <w:t xml:space="preserve">Hemoglobin decreased, Grade 3 </w:t>
            </w:r>
          </w:p>
          <w:p w14:paraId="08A6BD91" w14:textId="77777777" w:rsidR="00BC3791" w:rsidRPr="00B61969" w:rsidRDefault="00F31597">
            <w:pPr>
              <w:pStyle w:val="P68B1DB1-2761"/>
              <w:numPr>
                <w:ilvl w:val="0"/>
                <w:numId w:val="16"/>
              </w:numPr>
              <w:spacing w:line="276" w:lineRule="auto"/>
              <w:ind w:firstLineChars="0"/>
              <w:rPr>
                <w:rFonts w:hint="default"/>
              </w:rPr>
            </w:pPr>
            <w:r w:rsidRPr="00B61969">
              <w:rPr>
                <w:rFonts w:hint="default"/>
              </w:rPr>
              <w:t xml:space="preserve">Grade 3 neutrophil count decreased </w:t>
            </w:r>
          </w:p>
          <w:p w14:paraId="7FC30C22" w14:textId="77777777" w:rsidR="00BC3791" w:rsidRPr="00B61969" w:rsidRDefault="00F31597">
            <w:pPr>
              <w:pStyle w:val="P68B1DB1-2761"/>
              <w:numPr>
                <w:ilvl w:val="0"/>
                <w:numId w:val="16"/>
              </w:numPr>
              <w:spacing w:line="276" w:lineRule="auto"/>
              <w:ind w:firstLineChars="0"/>
              <w:rPr>
                <w:rFonts w:hint="default"/>
              </w:rPr>
            </w:pPr>
            <w:r w:rsidRPr="00B61969">
              <w:rPr>
                <w:rFonts w:hint="default"/>
              </w:rPr>
              <w:t xml:space="preserve">Grade 2 platelet count decreased (normal baseline) </w:t>
            </w:r>
          </w:p>
          <w:p w14:paraId="78B577D9" w14:textId="77777777" w:rsidR="00BC3791" w:rsidRPr="00B61969" w:rsidRDefault="00F31597">
            <w:pPr>
              <w:pStyle w:val="P68B1DB1-2761"/>
              <w:numPr>
                <w:ilvl w:val="0"/>
                <w:numId w:val="17"/>
              </w:numPr>
              <w:spacing w:line="276" w:lineRule="auto"/>
              <w:ind w:firstLineChars="0"/>
              <w:rPr>
                <w:rFonts w:hint="default"/>
              </w:rPr>
            </w:pPr>
            <w:r w:rsidRPr="00B61969">
              <w:rPr>
                <w:rFonts w:hint="default"/>
              </w:rPr>
              <w:lastRenderedPageBreak/>
              <w:t xml:space="preserve">Grade 3 platelet count decreased (baseline &lt; LLN) </w:t>
            </w:r>
          </w:p>
        </w:tc>
        <w:tc>
          <w:tcPr>
            <w:tcW w:w="3591" w:type="dxa"/>
            <w:vAlign w:val="center"/>
          </w:tcPr>
          <w:p w14:paraId="64C3B7A4" w14:textId="77777777" w:rsidR="00BC3791" w:rsidRPr="00B61969" w:rsidRDefault="00F31597">
            <w:pPr>
              <w:pStyle w:val="P68B1DB1-2761"/>
              <w:numPr>
                <w:ilvl w:val="0"/>
                <w:numId w:val="18"/>
              </w:numPr>
              <w:spacing w:line="276" w:lineRule="auto"/>
              <w:ind w:firstLineChars="0"/>
              <w:jc w:val="left"/>
              <w:rPr>
                <w:rFonts w:hint="default"/>
              </w:rPr>
            </w:pPr>
            <w:r w:rsidRPr="00B61969">
              <w:rPr>
                <w:rFonts w:hint="default"/>
              </w:rPr>
              <w:lastRenderedPageBreak/>
              <w:t xml:space="preserve">Delay dosing until toxicity recovers to ne &lt; LLN)  </w:t>
            </w:r>
            <w:proofErr w:type="spellStart"/>
            <w:r w:rsidRPr="00B61969">
              <w:rPr>
                <w:rFonts w:hint="default"/>
              </w:rPr>
              <w:t>xicities</w:t>
            </w:r>
            <w:proofErr w:type="spellEnd"/>
            <w:r w:rsidRPr="00B61969">
              <w:rPr>
                <w:rFonts w:hint="default"/>
              </w:rPr>
              <w:t xml:space="preserve"> </w:t>
            </w:r>
            <w:proofErr w:type="spellStart"/>
            <w:r w:rsidRPr="00B61969">
              <w:rPr>
                <w:rFonts w:hint="default"/>
              </w:rPr>
              <w:t>ve</w:t>
            </w:r>
            <w:proofErr w:type="spellEnd"/>
          </w:p>
          <w:p w14:paraId="4368F980" w14:textId="77777777" w:rsidR="00BC3791" w:rsidRPr="00B61969" w:rsidRDefault="00F31597">
            <w:pPr>
              <w:pStyle w:val="P68B1DB1-2761"/>
              <w:numPr>
                <w:ilvl w:val="0"/>
                <w:numId w:val="18"/>
              </w:numPr>
              <w:spacing w:line="276" w:lineRule="auto"/>
              <w:ind w:firstLineChars="0"/>
              <w:jc w:val="left"/>
              <w:rPr>
                <w:rFonts w:hint="default"/>
              </w:rPr>
            </w:pPr>
            <w:r w:rsidRPr="00B61969">
              <w:rPr>
                <w:rFonts w:hint="default"/>
              </w:rPr>
              <w:t xml:space="preserve">Reduce by 1 dose level and continue </w:t>
            </w:r>
          </w:p>
          <w:p w14:paraId="2D38850F" w14:textId="77777777" w:rsidR="00BC3791" w:rsidRPr="00B61969" w:rsidRDefault="00BC3791">
            <w:pPr>
              <w:numPr>
                <w:ilvl w:val="255"/>
                <w:numId w:val="0"/>
              </w:numPr>
              <w:spacing w:line="276" w:lineRule="auto"/>
              <w:jc w:val="left"/>
              <w:rPr>
                <w:sz w:val="18"/>
              </w:rPr>
            </w:pPr>
          </w:p>
          <w:p w14:paraId="6C5556F4" w14:textId="77777777" w:rsidR="00BC3791" w:rsidRPr="00B61969" w:rsidRDefault="00F31597">
            <w:pPr>
              <w:pStyle w:val="P68B1DB1-a062"/>
              <w:numPr>
                <w:ilvl w:val="255"/>
                <w:numId w:val="0"/>
              </w:numPr>
              <w:spacing w:line="276" w:lineRule="auto"/>
              <w:jc w:val="left"/>
              <w:rPr>
                <w:sz w:val="21"/>
              </w:rPr>
            </w:pPr>
            <w:r w:rsidRPr="00B61969">
              <w:t xml:space="preserve">(For grade 2 platelet count decrease with </w:t>
            </w:r>
            <w:r w:rsidRPr="00B61969">
              <w:lastRenderedPageBreak/>
              <w:t>normal baseline, continuation at the original dose may be considered after toxicity recovers to r grade 2 p</w:t>
            </w:r>
          </w:p>
        </w:tc>
        <w:tc>
          <w:tcPr>
            <w:tcW w:w="2285" w:type="dxa"/>
            <w:vAlign w:val="center"/>
          </w:tcPr>
          <w:p w14:paraId="20F5CBEC" w14:textId="77777777" w:rsidR="00BC3791" w:rsidRPr="00B61969" w:rsidRDefault="00F31597">
            <w:pPr>
              <w:pStyle w:val="P68B1DB1-a013"/>
              <w:spacing w:line="276" w:lineRule="auto"/>
              <w:jc w:val="left"/>
              <w:rPr>
                <w:rFonts w:hint="default"/>
              </w:rPr>
            </w:pPr>
            <w:r w:rsidRPr="00B61969">
              <w:rPr>
                <w:rFonts w:hint="default"/>
              </w:rPr>
              <w:lastRenderedPageBreak/>
              <w:t xml:space="preserve">Treat symptomatically and monitor at least weekly until recovery from toxicity </w:t>
            </w:r>
          </w:p>
        </w:tc>
      </w:tr>
      <w:tr w:rsidR="00BC3791" w:rsidRPr="00B61969" w14:paraId="70B9EF85" w14:textId="77777777">
        <w:trPr>
          <w:trHeight w:val="2347"/>
          <w:jc w:val="center"/>
        </w:trPr>
        <w:tc>
          <w:tcPr>
            <w:tcW w:w="3331" w:type="dxa"/>
            <w:vAlign w:val="center"/>
          </w:tcPr>
          <w:p w14:paraId="6EF74ABB" w14:textId="77777777" w:rsidR="00BC3791" w:rsidRPr="00B61969" w:rsidRDefault="00F31597">
            <w:pPr>
              <w:pStyle w:val="P68B1DB1-2761"/>
              <w:numPr>
                <w:ilvl w:val="0"/>
                <w:numId w:val="16"/>
              </w:numPr>
              <w:spacing w:line="276" w:lineRule="auto"/>
              <w:ind w:firstLineChars="0"/>
              <w:jc w:val="left"/>
              <w:rPr>
                <w:rFonts w:hint="default"/>
              </w:rPr>
            </w:pPr>
            <w:r w:rsidRPr="00B61969">
              <w:rPr>
                <w:rFonts w:hint="default"/>
              </w:rPr>
              <w:t xml:space="preserve">Grade 3 lymphocyte count decreased </w:t>
            </w:r>
          </w:p>
          <w:p w14:paraId="1FFACDEA" w14:textId="77777777" w:rsidR="00BC3791" w:rsidRPr="00B61969" w:rsidRDefault="00F31597">
            <w:pPr>
              <w:pStyle w:val="P68B1DB1-2763"/>
              <w:numPr>
                <w:ilvl w:val="0"/>
                <w:numId w:val="16"/>
              </w:numPr>
              <w:spacing w:line="276" w:lineRule="auto"/>
              <w:ind w:firstLineChars="0"/>
              <w:jc w:val="left"/>
            </w:pPr>
            <w:r w:rsidRPr="00B61969">
              <w:t xml:space="preserve">Grade 3 CD4 positive lymphocyte decrease </w:t>
            </w:r>
          </w:p>
        </w:tc>
        <w:tc>
          <w:tcPr>
            <w:tcW w:w="3591" w:type="dxa"/>
            <w:vAlign w:val="center"/>
          </w:tcPr>
          <w:p w14:paraId="73BA45B9" w14:textId="77777777" w:rsidR="00BC3791" w:rsidRPr="00B61969" w:rsidRDefault="00F31597">
            <w:pPr>
              <w:pStyle w:val="P68B1DB1-2763"/>
              <w:numPr>
                <w:ilvl w:val="0"/>
                <w:numId w:val="19"/>
              </w:numPr>
              <w:spacing w:line="276" w:lineRule="auto"/>
              <w:ind w:firstLineChars="0"/>
              <w:jc w:val="left"/>
            </w:pPr>
            <w:r w:rsidRPr="00B61969">
              <w:t xml:space="preserve">Delay dosing until toxicity recovers to  t weekly </w:t>
            </w:r>
            <w:proofErr w:type="spellStart"/>
            <w:r w:rsidRPr="00B61969">
              <w:t>untilseline</w:t>
            </w:r>
            <w:proofErr w:type="spellEnd"/>
            <w:r w:rsidRPr="00B61969">
              <w:t xml:space="preserve"> </w:t>
            </w:r>
          </w:p>
          <w:p w14:paraId="4C11C17E" w14:textId="77777777" w:rsidR="00BC3791" w:rsidRPr="00B61969" w:rsidRDefault="00F31597">
            <w:pPr>
              <w:pStyle w:val="P68B1DB1-2763"/>
              <w:numPr>
                <w:ilvl w:val="0"/>
                <w:numId w:val="19"/>
              </w:numPr>
              <w:spacing w:line="276" w:lineRule="auto"/>
              <w:ind w:firstLineChars="0"/>
              <w:jc w:val="left"/>
            </w:pPr>
            <w:r w:rsidRPr="00B61969">
              <w:t xml:space="preserve">Reduce by 1 dose level and continue </w:t>
            </w:r>
          </w:p>
        </w:tc>
        <w:tc>
          <w:tcPr>
            <w:tcW w:w="2285" w:type="dxa"/>
            <w:vAlign w:val="center"/>
          </w:tcPr>
          <w:p w14:paraId="6038DF34" w14:textId="77777777" w:rsidR="00BC3791" w:rsidRPr="00B61969" w:rsidRDefault="00F31597">
            <w:pPr>
              <w:pStyle w:val="P68B1DB1-a013"/>
              <w:numPr>
                <w:ilvl w:val="0"/>
                <w:numId w:val="20"/>
              </w:numPr>
              <w:spacing w:line="276" w:lineRule="auto"/>
              <w:jc w:val="left"/>
              <w:rPr>
                <w:rFonts w:hint="default"/>
              </w:rPr>
            </w:pPr>
            <w:r w:rsidRPr="00B61969">
              <w:rPr>
                <w:rFonts w:hint="default"/>
              </w:rPr>
              <w:t xml:space="preserve">Treat symptomatically and monitor at least weekly until recovery from toxicity </w:t>
            </w:r>
          </w:p>
          <w:p w14:paraId="00D7C555" w14:textId="77777777" w:rsidR="00BC3791" w:rsidRPr="00B61969" w:rsidRDefault="00F31597">
            <w:pPr>
              <w:pStyle w:val="P68B1DB1-a011"/>
              <w:numPr>
                <w:ilvl w:val="0"/>
                <w:numId w:val="20"/>
              </w:numPr>
              <w:spacing w:line="276" w:lineRule="auto"/>
              <w:jc w:val="left"/>
              <w:rPr>
                <w:rFonts w:hint="default"/>
              </w:rPr>
            </w:pPr>
            <w:r w:rsidRPr="00B61969">
              <w:rPr>
                <w:rFonts w:hint="default"/>
              </w:rPr>
              <w:t xml:space="preserve">Sulfonamides are recommended to prevent opportunistic infections due to Pneumocystis </w:t>
            </w:r>
            <w:proofErr w:type="spellStart"/>
            <w:r w:rsidRPr="00B61969">
              <w:rPr>
                <w:rFonts w:hint="default"/>
              </w:rPr>
              <w:t>Yersiniae</w:t>
            </w:r>
            <w:proofErr w:type="spellEnd"/>
            <w:r w:rsidRPr="00B61969">
              <w:rPr>
                <w:rFonts w:hint="default"/>
              </w:rPr>
              <w:t xml:space="preserve"> </w:t>
            </w:r>
          </w:p>
        </w:tc>
      </w:tr>
      <w:tr w:rsidR="00BC3791" w:rsidRPr="00B61969" w14:paraId="50FDF31E" w14:textId="77777777">
        <w:trPr>
          <w:trHeight w:val="1842"/>
          <w:jc w:val="center"/>
        </w:trPr>
        <w:tc>
          <w:tcPr>
            <w:tcW w:w="3331" w:type="dxa"/>
            <w:vAlign w:val="center"/>
          </w:tcPr>
          <w:p w14:paraId="2826B083" w14:textId="77777777" w:rsidR="00BC3791" w:rsidRPr="00B61969" w:rsidRDefault="00F31597">
            <w:pPr>
              <w:pStyle w:val="P68B1DB1-2761"/>
              <w:numPr>
                <w:ilvl w:val="0"/>
                <w:numId w:val="16"/>
              </w:numPr>
              <w:spacing w:line="276" w:lineRule="auto"/>
              <w:ind w:firstLineChars="0"/>
              <w:jc w:val="left"/>
              <w:rPr>
                <w:rFonts w:hint="default"/>
              </w:rPr>
            </w:pPr>
            <w:r w:rsidRPr="00B61969">
              <w:rPr>
                <w:rFonts w:hint="default"/>
              </w:rPr>
              <w:t xml:space="preserve">Hemoglobin decreased, Grade 4 </w:t>
            </w:r>
          </w:p>
          <w:p w14:paraId="6F4E65E2" w14:textId="77777777" w:rsidR="00BC3791" w:rsidRPr="00B61969" w:rsidRDefault="00F31597">
            <w:pPr>
              <w:pStyle w:val="P68B1DB1-2760"/>
              <w:numPr>
                <w:ilvl w:val="0"/>
                <w:numId w:val="16"/>
              </w:numPr>
              <w:spacing w:line="276" w:lineRule="auto"/>
              <w:ind w:firstLineChars="0"/>
              <w:jc w:val="left"/>
              <w:rPr>
                <w:rFonts w:hint="default"/>
              </w:rPr>
            </w:pPr>
            <w:r w:rsidRPr="00B61969">
              <w:rPr>
                <w:rFonts w:hint="default"/>
              </w:rPr>
              <w:t xml:space="preserve">Grade 4 neutrophil count decreased </w:t>
            </w:r>
          </w:p>
          <w:p w14:paraId="2DA77634" w14:textId="77777777" w:rsidR="00BC3791" w:rsidRPr="00B61969" w:rsidRDefault="00F31597">
            <w:pPr>
              <w:pStyle w:val="P68B1DB1-2761"/>
              <w:numPr>
                <w:ilvl w:val="0"/>
                <w:numId w:val="16"/>
              </w:numPr>
              <w:spacing w:line="276" w:lineRule="auto"/>
              <w:ind w:firstLineChars="0"/>
              <w:jc w:val="left"/>
              <w:rPr>
                <w:rFonts w:hint="default"/>
              </w:rPr>
            </w:pPr>
            <w:r w:rsidRPr="00B61969">
              <w:rPr>
                <w:rFonts w:hint="default"/>
              </w:rPr>
              <w:t xml:space="preserve">Grade 4 platelet count decreased </w:t>
            </w:r>
          </w:p>
          <w:p w14:paraId="0C6E8056" w14:textId="77777777" w:rsidR="00BC3791" w:rsidRPr="00B61969" w:rsidRDefault="00F31597">
            <w:pPr>
              <w:pStyle w:val="P68B1DB1-2761"/>
              <w:numPr>
                <w:ilvl w:val="0"/>
                <w:numId w:val="16"/>
              </w:numPr>
              <w:spacing w:line="276" w:lineRule="auto"/>
              <w:ind w:firstLineChars="0"/>
              <w:jc w:val="left"/>
              <w:rPr>
                <w:rFonts w:hint="default"/>
              </w:rPr>
            </w:pPr>
            <w:r w:rsidRPr="00B61969">
              <w:rPr>
                <w:rFonts w:hint="default"/>
              </w:rPr>
              <w:t xml:space="preserve">Grade 4 platelet count </w:t>
            </w:r>
            <w:proofErr w:type="spellStart"/>
            <w:r w:rsidRPr="00B61969">
              <w:rPr>
                <w:rFonts w:hint="default"/>
              </w:rPr>
              <w:t>decreas</w:t>
            </w:r>
            <w:proofErr w:type="spellEnd"/>
          </w:p>
          <w:p w14:paraId="063E15BF" w14:textId="77777777" w:rsidR="00BC3791" w:rsidRPr="00B61969" w:rsidRDefault="00F31597">
            <w:pPr>
              <w:pStyle w:val="P68B1DB1-2761"/>
              <w:numPr>
                <w:ilvl w:val="0"/>
                <w:numId w:val="16"/>
              </w:numPr>
              <w:spacing w:line="276" w:lineRule="auto"/>
              <w:ind w:firstLineChars="0"/>
              <w:jc w:val="left"/>
              <w:rPr>
                <w:rFonts w:hint="default"/>
              </w:rPr>
            </w:pPr>
            <w:r w:rsidRPr="00B61969">
              <w:rPr>
                <w:rFonts w:hint="default"/>
              </w:rPr>
              <w:t>≥</w:t>
            </w:r>
            <w:proofErr w:type="spellStart"/>
            <w:r w:rsidRPr="00B61969">
              <w:rPr>
                <w:rFonts w:hint="default"/>
              </w:rPr>
              <w:t>rade</w:t>
            </w:r>
            <w:proofErr w:type="spellEnd"/>
            <w:r w:rsidRPr="00B61969">
              <w:rPr>
                <w:rFonts w:hint="default"/>
              </w:rPr>
              <w:t xml:space="preserve"> 4 platelet count decreased d vent opportunist</w:t>
            </w:r>
          </w:p>
        </w:tc>
        <w:tc>
          <w:tcPr>
            <w:tcW w:w="3591" w:type="dxa"/>
            <w:vAlign w:val="center"/>
          </w:tcPr>
          <w:p w14:paraId="16D50433" w14:textId="77777777" w:rsidR="00BC3791" w:rsidRPr="00B61969" w:rsidRDefault="00F31597">
            <w:pPr>
              <w:pStyle w:val="P68B1DB1-2760"/>
              <w:numPr>
                <w:ilvl w:val="0"/>
                <w:numId w:val="21"/>
              </w:numPr>
              <w:spacing w:line="276" w:lineRule="auto"/>
              <w:ind w:firstLineChars="0"/>
              <w:jc w:val="left"/>
              <w:rPr>
                <w:rFonts w:hint="default"/>
              </w:rPr>
            </w:pPr>
            <w:r w:rsidRPr="00B61969">
              <w:rPr>
                <w:rFonts w:hint="default"/>
              </w:rPr>
              <w:t xml:space="preserve">Delay dosing until toxicity recovers to opportunistic </w:t>
            </w:r>
            <w:proofErr w:type="spellStart"/>
            <w:r w:rsidRPr="00B61969">
              <w:rPr>
                <w:rFonts w:hint="default"/>
              </w:rPr>
              <w:t>infectio</w:t>
            </w:r>
            <w:proofErr w:type="spellEnd"/>
          </w:p>
          <w:p w14:paraId="050EDAC5" w14:textId="77777777" w:rsidR="00BC3791" w:rsidRPr="00B61969" w:rsidRDefault="00F31597">
            <w:pPr>
              <w:pStyle w:val="P68B1DB1-2760"/>
              <w:numPr>
                <w:ilvl w:val="0"/>
                <w:numId w:val="21"/>
              </w:numPr>
              <w:spacing w:line="276" w:lineRule="auto"/>
              <w:ind w:firstLineChars="0"/>
              <w:jc w:val="left"/>
              <w:rPr>
                <w:rFonts w:hint="default"/>
              </w:rPr>
            </w:pPr>
            <w:r w:rsidRPr="00B61969">
              <w:rPr>
                <w:rFonts w:hint="default"/>
              </w:rPr>
              <w:t xml:space="preserve">Continue treatment at 1 to 2 dose levels lower or discontinue at the discretion of the investigator </w:t>
            </w:r>
          </w:p>
        </w:tc>
        <w:tc>
          <w:tcPr>
            <w:tcW w:w="2285" w:type="dxa"/>
            <w:vAlign w:val="center"/>
          </w:tcPr>
          <w:p w14:paraId="25EB5A8F" w14:textId="77777777" w:rsidR="00BC3791" w:rsidRPr="00B61969" w:rsidRDefault="00F31597">
            <w:pPr>
              <w:pStyle w:val="P68B1DB1-a013"/>
              <w:spacing w:line="276" w:lineRule="auto"/>
              <w:jc w:val="left"/>
              <w:rPr>
                <w:rFonts w:hint="default"/>
              </w:rPr>
            </w:pPr>
            <w:r w:rsidRPr="00B61969">
              <w:rPr>
                <w:rFonts w:hint="default"/>
              </w:rPr>
              <w:t xml:space="preserve">Treat symptomatically and monitor at least weekly until recovery from toxicity </w:t>
            </w:r>
          </w:p>
        </w:tc>
      </w:tr>
    </w:tbl>
    <w:p w14:paraId="3964B791" w14:textId="77777777" w:rsidR="00BC3791" w:rsidRPr="00B61969" w:rsidRDefault="00BC3791">
      <w:pPr>
        <w:pStyle w:val="a9"/>
        <w:jc w:val="center"/>
        <w:rPr>
          <w:rFonts w:ascii="Times New Roman" w:eastAsia="宋体" w:hAnsi="Times New Roman" w:cs="Times New Roman"/>
          <w:sz w:val="21"/>
        </w:rPr>
      </w:pPr>
      <w:bookmarkStart w:id="163" w:name="_Toc27953396"/>
    </w:p>
    <w:p w14:paraId="2DDB6757" w14:textId="55183112" w:rsidR="00BC3791" w:rsidRPr="00B61969" w:rsidRDefault="00F31597">
      <w:pPr>
        <w:pStyle w:val="27"/>
        <w:spacing w:line="360" w:lineRule="auto"/>
        <w:ind w:firstLine="480"/>
        <w:jc w:val="center"/>
      </w:pPr>
      <w:bookmarkStart w:id="164" w:name="_Toc53138616"/>
      <w:r w:rsidRPr="00B61969">
        <w:t xml:space="preserve">Table 6 Dosing Regimen Modifications – Elevated Fasting Blood Glucose (FBG) </w:t>
      </w:r>
      <w:bookmarkEnd w:id="163"/>
      <w:bookmarkEnd w:id="164"/>
    </w:p>
    <w:tbl>
      <w:tblPr>
        <w:tblW w:w="92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62"/>
        <w:gridCol w:w="2685"/>
        <w:gridCol w:w="3762"/>
      </w:tblGrid>
      <w:tr w:rsidR="00BC3791" w:rsidRPr="00B61969" w14:paraId="0567E2D3" w14:textId="77777777">
        <w:trPr>
          <w:trHeight w:val="495"/>
          <w:jc w:val="center"/>
        </w:trPr>
        <w:tc>
          <w:tcPr>
            <w:tcW w:w="2762" w:type="dxa"/>
            <w:vAlign w:val="center"/>
          </w:tcPr>
          <w:p w14:paraId="0A3F0A81" w14:textId="77777777" w:rsidR="00BC3791" w:rsidRPr="00B61969" w:rsidRDefault="00F31597">
            <w:pPr>
              <w:pStyle w:val="P68B1DB1-a015"/>
              <w:spacing w:line="276" w:lineRule="auto"/>
              <w:jc w:val="center"/>
              <w:rPr>
                <w:b/>
              </w:rPr>
            </w:pPr>
            <w:r w:rsidRPr="00B61969">
              <w:rPr>
                <w:b/>
              </w:rPr>
              <w:t xml:space="preserve">FBG change (mmol/L) </w:t>
            </w:r>
          </w:p>
        </w:tc>
        <w:tc>
          <w:tcPr>
            <w:tcW w:w="2685" w:type="dxa"/>
            <w:vAlign w:val="center"/>
          </w:tcPr>
          <w:p w14:paraId="2F82A2C6" w14:textId="77777777" w:rsidR="00BC3791" w:rsidRPr="00B61969" w:rsidRDefault="00F31597">
            <w:pPr>
              <w:pStyle w:val="P68B1DB1-a018"/>
              <w:spacing w:line="276" w:lineRule="auto"/>
              <w:jc w:val="center"/>
            </w:pPr>
            <w:r w:rsidRPr="00B61969">
              <w:t xml:space="preserve">Dosing Modification Scheme </w:t>
            </w:r>
          </w:p>
        </w:tc>
        <w:tc>
          <w:tcPr>
            <w:tcW w:w="3762" w:type="dxa"/>
            <w:vAlign w:val="center"/>
          </w:tcPr>
          <w:p w14:paraId="41AB4A57" w14:textId="77777777" w:rsidR="00BC3791" w:rsidRPr="00B61969" w:rsidRDefault="00F31597">
            <w:pPr>
              <w:pStyle w:val="P68B1DB1-a018"/>
              <w:spacing w:line="276" w:lineRule="auto"/>
              <w:jc w:val="center"/>
            </w:pPr>
            <w:r w:rsidRPr="00B61969">
              <w:t xml:space="preserve">Recommended handling measures </w:t>
            </w:r>
          </w:p>
          <w:p w14:paraId="634FBF39" w14:textId="77777777" w:rsidR="00BC3791" w:rsidRPr="00B61969" w:rsidRDefault="00F31597">
            <w:pPr>
              <w:pStyle w:val="P68B1DB1-a018"/>
              <w:spacing w:line="276" w:lineRule="auto"/>
              <w:jc w:val="center"/>
            </w:pPr>
            <w:r w:rsidRPr="00B61969">
              <w:t xml:space="preserve">(Refer also to Table 17 in Section 9.9) </w:t>
            </w:r>
          </w:p>
        </w:tc>
      </w:tr>
      <w:tr w:rsidR="00BC3791" w:rsidRPr="00B61969" w14:paraId="21D00D74" w14:textId="77777777">
        <w:trPr>
          <w:trHeight w:val="546"/>
          <w:jc w:val="center"/>
        </w:trPr>
        <w:tc>
          <w:tcPr>
            <w:tcW w:w="2762" w:type="dxa"/>
            <w:vAlign w:val="center"/>
          </w:tcPr>
          <w:p w14:paraId="7D756874" w14:textId="77777777" w:rsidR="00BC3791" w:rsidRPr="00B61969" w:rsidRDefault="00F31597">
            <w:pPr>
              <w:pStyle w:val="P68B1DB1-a015"/>
              <w:spacing w:line="276" w:lineRule="auto"/>
              <w:jc w:val="center"/>
            </w:pPr>
            <w:r w:rsidRPr="00B61969">
              <w:t>ULN er also to T</w:t>
            </w:r>
          </w:p>
        </w:tc>
        <w:tc>
          <w:tcPr>
            <w:tcW w:w="2685" w:type="dxa"/>
            <w:vAlign w:val="center"/>
          </w:tcPr>
          <w:p w14:paraId="1C352600" w14:textId="77777777" w:rsidR="00BC3791" w:rsidRPr="00B61969" w:rsidRDefault="00F31597">
            <w:pPr>
              <w:pStyle w:val="P68B1DB1-a015"/>
              <w:spacing w:line="276" w:lineRule="auto"/>
              <w:jc w:val="center"/>
            </w:pPr>
            <w:r w:rsidRPr="00B61969">
              <w:t xml:space="preserve">Original dose, administration continued </w:t>
            </w:r>
          </w:p>
        </w:tc>
        <w:tc>
          <w:tcPr>
            <w:tcW w:w="3762" w:type="dxa"/>
            <w:vAlign w:val="center"/>
          </w:tcPr>
          <w:p w14:paraId="3DFF8B38" w14:textId="77777777" w:rsidR="00BC3791" w:rsidRPr="00B61969" w:rsidRDefault="00F31597">
            <w:pPr>
              <w:pStyle w:val="P68B1DB1-2760"/>
              <w:numPr>
                <w:ilvl w:val="0"/>
                <w:numId w:val="22"/>
              </w:numPr>
              <w:spacing w:line="276" w:lineRule="auto"/>
              <w:ind w:firstLine="420"/>
              <w:jc w:val="left"/>
              <w:rPr>
                <w:rFonts w:hint="default"/>
              </w:rPr>
            </w:pPr>
            <w:r w:rsidRPr="00B61969">
              <w:rPr>
                <w:rFonts w:hint="default"/>
              </w:rPr>
              <w:t xml:space="preserve">Continuous observation, oral hypoglycemic agents can be given for symptomatic treatment </w:t>
            </w:r>
          </w:p>
          <w:p w14:paraId="0F8CA62F" w14:textId="77777777" w:rsidR="00BC3791" w:rsidRPr="00B61969" w:rsidRDefault="00F31597">
            <w:pPr>
              <w:pStyle w:val="P68B1DB1-2760"/>
              <w:numPr>
                <w:ilvl w:val="0"/>
                <w:numId w:val="22"/>
              </w:numPr>
              <w:spacing w:line="276" w:lineRule="auto"/>
              <w:ind w:firstLine="420"/>
              <w:jc w:val="left"/>
              <w:rPr>
                <w:rFonts w:hint="default"/>
              </w:rPr>
            </w:pPr>
            <w:r w:rsidRPr="00B61969">
              <w:rPr>
                <w:rFonts w:hint="default"/>
              </w:rPr>
              <w:t xml:space="preserve">Prophylactic use of oral hypoglycemic agents may be considered during subsequent treatment if blood glucose levels continue to rise </w:t>
            </w:r>
          </w:p>
        </w:tc>
      </w:tr>
      <w:tr w:rsidR="00BC3791" w:rsidRPr="00B61969" w14:paraId="341CD30D" w14:textId="77777777">
        <w:trPr>
          <w:trHeight w:val="1419"/>
          <w:jc w:val="center"/>
        </w:trPr>
        <w:tc>
          <w:tcPr>
            <w:tcW w:w="2762" w:type="dxa"/>
            <w:tcBorders>
              <w:bottom w:val="single" w:sz="4" w:space="0" w:color="auto"/>
            </w:tcBorders>
            <w:vAlign w:val="center"/>
          </w:tcPr>
          <w:p w14:paraId="45A0CD58" w14:textId="77777777" w:rsidR="00BC3791" w:rsidRPr="00B61969" w:rsidRDefault="00F31597">
            <w:pPr>
              <w:pStyle w:val="P68B1DB1-a013"/>
              <w:spacing w:line="276" w:lineRule="auto"/>
              <w:jc w:val="center"/>
              <w:rPr>
                <w:rFonts w:hint="default"/>
              </w:rPr>
            </w:pPr>
            <w:r w:rsidRPr="00B61969">
              <w:rPr>
                <w:rFonts w:hint="default"/>
              </w:rPr>
              <w:t xml:space="preserve">8.9 &lt; FBG </w:t>
            </w:r>
            <w:proofErr w:type="spellStart"/>
            <w:r w:rsidRPr="00B61969">
              <w:rPr>
                <w:rFonts w:hint="default"/>
              </w:rPr>
              <w:t>ic</w:t>
            </w:r>
            <w:proofErr w:type="spellEnd"/>
            <w:r w:rsidRPr="00B61969">
              <w:rPr>
                <w:rFonts w:hint="default"/>
              </w:rPr>
              <w:t xml:space="preserve"> use </w:t>
            </w:r>
          </w:p>
        </w:tc>
        <w:tc>
          <w:tcPr>
            <w:tcW w:w="2685" w:type="dxa"/>
            <w:tcBorders>
              <w:bottom w:val="single" w:sz="4" w:space="0" w:color="auto"/>
            </w:tcBorders>
            <w:vAlign w:val="center"/>
          </w:tcPr>
          <w:p w14:paraId="44F27745" w14:textId="77777777" w:rsidR="00BC3791" w:rsidRPr="00B61969" w:rsidRDefault="00F31597" w:rsidP="00EE5E5F">
            <w:pPr>
              <w:pStyle w:val="P68B1DB1-2761"/>
              <w:numPr>
                <w:ilvl w:val="0"/>
                <w:numId w:val="23"/>
              </w:numPr>
              <w:spacing w:line="276" w:lineRule="auto"/>
              <w:ind w:firstLine="420"/>
              <w:jc w:val="left"/>
              <w:rPr>
                <w:rFonts w:hint="default"/>
              </w:rPr>
            </w:pPr>
            <w:r w:rsidRPr="00B61969">
              <w:rPr>
                <w:rFonts w:hint="default"/>
              </w:rPr>
              <w:t xml:space="preserve">The investigator can determine whether to delay the administration based on the fasting and fasting blood glucose levels </w:t>
            </w:r>
          </w:p>
          <w:p w14:paraId="24D664CA" w14:textId="77777777" w:rsidR="00BC3791" w:rsidRPr="00B61969" w:rsidRDefault="00F31597" w:rsidP="00EE5E5F">
            <w:pPr>
              <w:pStyle w:val="P68B1DB1-2761"/>
              <w:numPr>
                <w:ilvl w:val="0"/>
                <w:numId w:val="23"/>
              </w:numPr>
              <w:spacing w:line="276" w:lineRule="auto"/>
              <w:ind w:firstLine="420"/>
              <w:jc w:val="left"/>
              <w:rPr>
                <w:rFonts w:hint="default"/>
              </w:rPr>
            </w:pPr>
            <w:r w:rsidRPr="00B61969">
              <w:rPr>
                <w:rFonts w:hint="default"/>
              </w:rPr>
              <w:t xml:space="preserve">Maintain the original dose or reduce by 1 dose level, and continue medication </w:t>
            </w:r>
          </w:p>
        </w:tc>
        <w:tc>
          <w:tcPr>
            <w:tcW w:w="3762" w:type="dxa"/>
            <w:tcBorders>
              <w:bottom w:val="single" w:sz="4" w:space="0" w:color="auto"/>
            </w:tcBorders>
            <w:vAlign w:val="center"/>
          </w:tcPr>
          <w:p w14:paraId="4FE5613D" w14:textId="77777777" w:rsidR="00BC3791" w:rsidRPr="00B61969" w:rsidRDefault="00F31597">
            <w:pPr>
              <w:pStyle w:val="P68B1DB1-2760"/>
              <w:numPr>
                <w:ilvl w:val="0"/>
                <w:numId w:val="24"/>
              </w:numPr>
              <w:spacing w:line="276" w:lineRule="auto"/>
              <w:ind w:firstLine="420"/>
              <w:jc w:val="left"/>
              <w:rPr>
                <w:rFonts w:hint="default"/>
              </w:rPr>
            </w:pPr>
            <w:r w:rsidRPr="00B61969">
              <w:rPr>
                <w:rFonts w:hint="default"/>
              </w:rPr>
              <w:t xml:space="preserve">Give oral hypoglycemic agents for symptomatic treatment; if oral hypoglycemic agents are poorly controlled, give oral hypoglycemic agents with different mechanisms of action in combination, use insulin if necessary, and repeat monitoring within 7 days until FBG ≤ 8.9 </w:t>
            </w:r>
          </w:p>
          <w:p w14:paraId="2DD0426B" w14:textId="77777777" w:rsidR="00BC3791" w:rsidRPr="00B61969" w:rsidRDefault="00F31597">
            <w:pPr>
              <w:pStyle w:val="P68B1DB1-2763"/>
              <w:numPr>
                <w:ilvl w:val="0"/>
                <w:numId w:val="24"/>
              </w:numPr>
              <w:spacing w:line="276" w:lineRule="auto"/>
              <w:ind w:firstLine="420"/>
              <w:jc w:val="left"/>
            </w:pPr>
            <w:r w:rsidRPr="00B61969">
              <w:t xml:space="preserve">Pay attention to the changes of urine ketone and other indicators </w:t>
            </w:r>
          </w:p>
          <w:p w14:paraId="2990D3DF" w14:textId="77777777" w:rsidR="00BC3791" w:rsidRPr="00B61969" w:rsidRDefault="00F31597">
            <w:pPr>
              <w:pStyle w:val="P68B1DB1-2760"/>
              <w:numPr>
                <w:ilvl w:val="0"/>
                <w:numId w:val="24"/>
              </w:numPr>
              <w:spacing w:line="276" w:lineRule="auto"/>
              <w:ind w:firstLine="420"/>
              <w:jc w:val="left"/>
              <w:rPr>
                <w:rFonts w:hint="default"/>
              </w:rPr>
            </w:pPr>
            <w:r w:rsidRPr="00B61969">
              <w:rPr>
                <w:rFonts w:hint="default"/>
              </w:rPr>
              <w:lastRenderedPageBreak/>
              <w:t xml:space="preserve">Prophylactic use of oral hypoglycemic agents may be considered during subsequent treatment if blood glucose levels continue to rise </w:t>
            </w:r>
          </w:p>
        </w:tc>
      </w:tr>
      <w:tr w:rsidR="00BC3791" w:rsidRPr="00B61969" w14:paraId="7FE7E971" w14:textId="77777777">
        <w:trPr>
          <w:trHeight w:val="1394"/>
          <w:jc w:val="center"/>
        </w:trPr>
        <w:tc>
          <w:tcPr>
            <w:tcW w:w="2762" w:type="dxa"/>
            <w:tcBorders>
              <w:top w:val="single" w:sz="4" w:space="0" w:color="auto"/>
              <w:left w:val="single" w:sz="4" w:space="0" w:color="auto"/>
              <w:bottom w:val="single" w:sz="4" w:space="0" w:color="auto"/>
              <w:right w:val="single" w:sz="4" w:space="0" w:color="auto"/>
            </w:tcBorders>
            <w:vAlign w:val="center"/>
          </w:tcPr>
          <w:p w14:paraId="50D966AC" w14:textId="77777777" w:rsidR="00BC3791" w:rsidRPr="00B61969" w:rsidRDefault="00F31597">
            <w:pPr>
              <w:pStyle w:val="P68B1DB1-a015"/>
              <w:spacing w:line="276" w:lineRule="auto"/>
              <w:jc w:val="center"/>
            </w:pPr>
            <w:r w:rsidRPr="00B61969">
              <w:lastRenderedPageBreak/>
              <w:t xml:space="preserve">FBG &gt; 13.9 Uncomplicated symptoms </w:t>
            </w:r>
          </w:p>
          <w:p w14:paraId="3F44C33B" w14:textId="77777777" w:rsidR="00BC3791" w:rsidRPr="00B61969" w:rsidRDefault="00F31597">
            <w:pPr>
              <w:pStyle w:val="P68B1DB1-a013"/>
              <w:spacing w:line="276" w:lineRule="auto"/>
              <w:jc w:val="center"/>
              <w:rPr>
                <w:rFonts w:hint="default"/>
              </w:rPr>
            </w:pPr>
            <w:r w:rsidRPr="00B61969">
              <w:rPr>
                <w:rFonts w:hint="default"/>
              </w:rPr>
              <w:t xml:space="preserve">(Duration &lt; 3 days) </w:t>
            </w:r>
          </w:p>
        </w:tc>
        <w:tc>
          <w:tcPr>
            <w:tcW w:w="2685" w:type="dxa"/>
            <w:tcBorders>
              <w:top w:val="single" w:sz="4" w:space="0" w:color="auto"/>
              <w:left w:val="single" w:sz="4" w:space="0" w:color="auto"/>
              <w:bottom w:val="single" w:sz="4" w:space="0" w:color="auto"/>
              <w:right w:val="single" w:sz="4" w:space="0" w:color="auto"/>
            </w:tcBorders>
            <w:vAlign w:val="center"/>
          </w:tcPr>
          <w:p w14:paraId="4C0273BE" w14:textId="77777777" w:rsidR="00BC3791" w:rsidRPr="00B61969" w:rsidRDefault="00F31597" w:rsidP="00EE5E5F">
            <w:pPr>
              <w:pStyle w:val="P68B1DB1-2760"/>
              <w:numPr>
                <w:ilvl w:val="0"/>
                <w:numId w:val="25"/>
              </w:numPr>
              <w:spacing w:line="276" w:lineRule="auto"/>
              <w:ind w:firstLine="420"/>
              <w:jc w:val="left"/>
              <w:rPr>
                <w:rFonts w:hint="default"/>
              </w:rPr>
            </w:pPr>
            <w:r w:rsidRPr="00B61969">
              <w:rPr>
                <w:rFonts w:hint="default"/>
              </w:rPr>
              <w:t>Delay dosing until FBG recovers to ed dur</w:t>
            </w:r>
          </w:p>
          <w:p w14:paraId="151F1A8A" w14:textId="77777777" w:rsidR="00BC3791" w:rsidRPr="00B61969" w:rsidRDefault="00F31597" w:rsidP="00EE5E5F">
            <w:pPr>
              <w:pStyle w:val="P68B1DB1-2760"/>
              <w:numPr>
                <w:ilvl w:val="0"/>
                <w:numId w:val="25"/>
              </w:numPr>
              <w:spacing w:line="276" w:lineRule="auto"/>
              <w:ind w:firstLine="420"/>
              <w:jc w:val="left"/>
              <w:rPr>
                <w:rFonts w:hint="default"/>
              </w:rPr>
            </w:pPr>
            <w:r w:rsidRPr="00B61969">
              <w:rPr>
                <w:rFonts w:hint="default"/>
              </w:rPr>
              <w:t xml:space="preserve">Maintain the original dose or reduce the dose by 1 dose level at the investigator's discretion, and continue medication </w:t>
            </w:r>
          </w:p>
        </w:tc>
        <w:tc>
          <w:tcPr>
            <w:tcW w:w="3762" w:type="dxa"/>
            <w:vMerge w:val="restart"/>
            <w:tcBorders>
              <w:top w:val="single" w:sz="4" w:space="0" w:color="auto"/>
              <w:left w:val="single" w:sz="4" w:space="0" w:color="auto"/>
              <w:bottom w:val="single" w:sz="4" w:space="0" w:color="auto"/>
              <w:right w:val="single" w:sz="4" w:space="0" w:color="auto"/>
            </w:tcBorders>
            <w:vAlign w:val="center"/>
          </w:tcPr>
          <w:p w14:paraId="6549E3CB" w14:textId="77777777" w:rsidR="00BC3791" w:rsidRPr="00B61969" w:rsidRDefault="00F31597">
            <w:pPr>
              <w:pStyle w:val="P68B1DB1-2760"/>
              <w:numPr>
                <w:ilvl w:val="0"/>
                <w:numId w:val="26"/>
              </w:numPr>
              <w:spacing w:line="276" w:lineRule="auto"/>
              <w:ind w:firstLine="420"/>
              <w:jc w:val="left"/>
              <w:rPr>
                <w:rFonts w:hint="default"/>
              </w:rPr>
            </w:pPr>
            <w:r w:rsidRPr="00B61969">
              <w:rPr>
                <w:rFonts w:hint="default"/>
              </w:rPr>
              <w:t xml:space="preserve">Immediate symptomatic treatment, repeated monitoring within 7 days until FBG </w:t>
            </w:r>
            <w:proofErr w:type="spellStart"/>
            <w:r w:rsidRPr="00B61969">
              <w:rPr>
                <w:rFonts w:hint="default"/>
              </w:rPr>
              <w:t>ator's</w:t>
            </w:r>
            <w:proofErr w:type="spellEnd"/>
          </w:p>
          <w:p w14:paraId="5EB4BD68" w14:textId="77777777" w:rsidR="00BC3791" w:rsidRPr="00B61969" w:rsidRDefault="00F31597">
            <w:pPr>
              <w:pStyle w:val="P68B1DB1-2763"/>
              <w:numPr>
                <w:ilvl w:val="0"/>
                <w:numId w:val="26"/>
              </w:numPr>
              <w:spacing w:line="276" w:lineRule="auto"/>
              <w:ind w:firstLine="420"/>
              <w:jc w:val="left"/>
            </w:pPr>
            <w:r w:rsidRPr="00B61969">
              <w:t xml:space="preserve">Close monitoring of FBG, urine ketone and other indicators </w:t>
            </w:r>
          </w:p>
          <w:p w14:paraId="56D336BE" w14:textId="77777777" w:rsidR="00BC3791" w:rsidRPr="00B61969" w:rsidRDefault="00F31597">
            <w:pPr>
              <w:pStyle w:val="P68B1DB1-2760"/>
              <w:numPr>
                <w:ilvl w:val="0"/>
                <w:numId w:val="26"/>
              </w:numPr>
              <w:spacing w:line="276" w:lineRule="auto"/>
              <w:ind w:firstLine="420"/>
              <w:jc w:val="left"/>
              <w:rPr>
                <w:rFonts w:hint="default"/>
              </w:rPr>
            </w:pPr>
            <w:r w:rsidRPr="00B61969">
              <w:rPr>
                <w:rFonts w:hint="default"/>
              </w:rPr>
              <w:t xml:space="preserve">Prophylactic use of oral hypoglycemic agents or insulin for glycemic control during subsequent therapy </w:t>
            </w:r>
          </w:p>
        </w:tc>
      </w:tr>
      <w:tr w:rsidR="00BC3791" w:rsidRPr="00B61969" w14:paraId="4CE4F62F" w14:textId="77777777">
        <w:trPr>
          <w:trHeight w:val="993"/>
          <w:jc w:val="center"/>
        </w:trPr>
        <w:tc>
          <w:tcPr>
            <w:tcW w:w="2762" w:type="dxa"/>
            <w:tcBorders>
              <w:top w:val="single" w:sz="4" w:space="0" w:color="auto"/>
              <w:left w:val="single" w:sz="4" w:space="0" w:color="auto"/>
              <w:bottom w:val="single" w:sz="4" w:space="0" w:color="auto"/>
              <w:right w:val="single" w:sz="4" w:space="0" w:color="auto"/>
            </w:tcBorders>
            <w:vAlign w:val="center"/>
          </w:tcPr>
          <w:p w14:paraId="7EF38CC2" w14:textId="77777777" w:rsidR="00BC3791" w:rsidRPr="00B61969" w:rsidRDefault="00F31597">
            <w:pPr>
              <w:pStyle w:val="P68B1DB1-a015"/>
              <w:spacing w:line="276" w:lineRule="auto"/>
              <w:jc w:val="center"/>
            </w:pPr>
            <w:r w:rsidRPr="00B61969">
              <w:t xml:space="preserve">FBG &gt; 13.9 Uncomplicated symptoms </w:t>
            </w:r>
          </w:p>
          <w:p w14:paraId="606BE04A" w14:textId="77777777" w:rsidR="00BC3791" w:rsidRPr="00B61969" w:rsidRDefault="00F31597">
            <w:pPr>
              <w:pStyle w:val="P68B1DB1-a013"/>
              <w:spacing w:line="276" w:lineRule="auto"/>
              <w:jc w:val="center"/>
              <w:rPr>
                <w:rFonts w:hint="default"/>
              </w:rPr>
            </w:pPr>
            <w:r w:rsidRPr="00B61969">
              <w:rPr>
                <w:rFonts w:hint="default"/>
              </w:rPr>
              <w:t xml:space="preserve">(duration  </w:t>
            </w:r>
            <w:proofErr w:type="spellStart"/>
            <w:r w:rsidRPr="00B61969">
              <w:rPr>
                <w:rFonts w:hint="default"/>
              </w:rPr>
              <w:t>Uncomplic</w:t>
            </w:r>
            <w:proofErr w:type="spellEnd"/>
          </w:p>
        </w:tc>
        <w:tc>
          <w:tcPr>
            <w:tcW w:w="2685" w:type="dxa"/>
            <w:tcBorders>
              <w:top w:val="single" w:sz="4" w:space="0" w:color="auto"/>
              <w:left w:val="single" w:sz="4" w:space="0" w:color="auto"/>
              <w:bottom w:val="single" w:sz="4" w:space="0" w:color="auto"/>
              <w:right w:val="single" w:sz="4" w:space="0" w:color="auto"/>
            </w:tcBorders>
            <w:vAlign w:val="center"/>
          </w:tcPr>
          <w:p w14:paraId="258873CA" w14:textId="77777777" w:rsidR="00BC3791" w:rsidRPr="00B61969" w:rsidRDefault="00F31597" w:rsidP="00EE5E5F">
            <w:pPr>
              <w:pStyle w:val="P68B1DB1-2760"/>
              <w:numPr>
                <w:ilvl w:val="0"/>
                <w:numId w:val="27"/>
              </w:numPr>
              <w:spacing w:line="276" w:lineRule="auto"/>
              <w:ind w:firstLine="420"/>
              <w:jc w:val="left"/>
              <w:rPr>
                <w:rFonts w:hint="default"/>
              </w:rPr>
            </w:pPr>
            <w:r w:rsidRPr="00B61969">
              <w:rPr>
                <w:rFonts w:hint="default"/>
              </w:rPr>
              <w:t xml:space="preserve">Delay dosing until FBG recovers to </w:t>
            </w:r>
            <w:proofErr w:type="spellStart"/>
            <w:r w:rsidRPr="00B61969">
              <w:rPr>
                <w:rFonts w:hint="default"/>
              </w:rPr>
              <w:t>ic</w:t>
            </w:r>
            <w:proofErr w:type="spellEnd"/>
            <w:r w:rsidRPr="00B61969">
              <w:rPr>
                <w:rFonts w:hint="default"/>
              </w:rPr>
              <w:t xml:space="preserve"> age</w:t>
            </w:r>
          </w:p>
          <w:p w14:paraId="7ECEDE5A" w14:textId="77777777" w:rsidR="00BC3791" w:rsidRPr="00B61969" w:rsidRDefault="00F31597" w:rsidP="00EE5E5F">
            <w:pPr>
              <w:pStyle w:val="P68B1DB1-2763"/>
              <w:numPr>
                <w:ilvl w:val="0"/>
                <w:numId w:val="27"/>
              </w:numPr>
              <w:spacing w:line="276" w:lineRule="auto"/>
              <w:ind w:firstLine="420"/>
              <w:jc w:val="left"/>
            </w:pPr>
            <w:r w:rsidRPr="00B61969">
              <w:t xml:space="preserve">Reduce the dose by 1-2 dose levels at the investigator's discretion and continue treatment </w:t>
            </w:r>
          </w:p>
        </w:tc>
        <w:tc>
          <w:tcPr>
            <w:tcW w:w="3762" w:type="dxa"/>
            <w:vMerge/>
            <w:tcBorders>
              <w:top w:val="single" w:sz="4" w:space="0" w:color="auto"/>
              <w:left w:val="single" w:sz="4" w:space="0" w:color="auto"/>
              <w:bottom w:val="single" w:sz="4" w:space="0" w:color="auto"/>
              <w:right w:val="single" w:sz="4" w:space="0" w:color="auto"/>
            </w:tcBorders>
            <w:vAlign w:val="center"/>
          </w:tcPr>
          <w:p w14:paraId="613517F5" w14:textId="77777777" w:rsidR="00BC3791" w:rsidRPr="00B61969" w:rsidRDefault="00BC3791">
            <w:pPr>
              <w:spacing w:line="276" w:lineRule="auto"/>
              <w:jc w:val="left"/>
              <w:rPr>
                <w:sz w:val="21"/>
              </w:rPr>
            </w:pPr>
          </w:p>
        </w:tc>
      </w:tr>
      <w:tr w:rsidR="00BC3791" w:rsidRPr="00B61969" w14:paraId="3BD0DAF7" w14:textId="77777777">
        <w:trPr>
          <w:trHeight w:val="585"/>
          <w:jc w:val="center"/>
        </w:trPr>
        <w:tc>
          <w:tcPr>
            <w:tcW w:w="2762" w:type="dxa"/>
            <w:tcBorders>
              <w:top w:val="single" w:sz="4" w:space="0" w:color="auto"/>
              <w:left w:val="single" w:sz="4" w:space="0" w:color="auto"/>
              <w:bottom w:val="single" w:sz="4" w:space="0" w:color="auto"/>
              <w:right w:val="single" w:sz="4" w:space="0" w:color="auto"/>
            </w:tcBorders>
            <w:vAlign w:val="center"/>
          </w:tcPr>
          <w:p w14:paraId="06C53D4C" w14:textId="77777777" w:rsidR="00BC3791" w:rsidRPr="00B61969" w:rsidRDefault="00F31597">
            <w:pPr>
              <w:pStyle w:val="P68B1DB1-a015"/>
              <w:spacing w:line="276" w:lineRule="auto"/>
              <w:jc w:val="center"/>
            </w:pPr>
            <w:r w:rsidRPr="00B61969">
              <w:t xml:space="preserve">FBG &gt; 13.9 with symptoms </w:t>
            </w:r>
          </w:p>
        </w:tc>
        <w:tc>
          <w:tcPr>
            <w:tcW w:w="2685" w:type="dxa"/>
            <w:tcBorders>
              <w:top w:val="single" w:sz="4" w:space="0" w:color="auto"/>
              <w:left w:val="single" w:sz="4" w:space="0" w:color="auto"/>
              <w:bottom w:val="single" w:sz="4" w:space="0" w:color="auto"/>
              <w:right w:val="single" w:sz="4" w:space="0" w:color="auto"/>
            </w:tcBorders>
            <w:vAlign w:val="center"/>
          </w:tcPr>
          <w:p w14:paraId="57CD4661" w14:textId="77777777" w:rsidR="00BC3791" w:rsidRPr="00B61969" w:rsidRDefault="00F31597">
            <w:pPr>
              <w:pStyle w:val="P68B1DB1-a015"/>
              <w:spacing w:line="276" w:lineRule="auto"/>
              <w:jc w:val="center"/>
            </w:pPr>
            <w:r w:rsidRPr="00B61969">
              <w:t xml:space="preserve">Treatment termination </w:t>
            </w:r>
          </w:p>
        </w:tc>
        <w:tc>
          <w:tcPr>
            <w:tcW w:w="3762" w:type="dxa"/>
            <w:tcBorders>
              <w:top w:val="single" w:sz="4" w:space="0" w:color="auto"/>
              <w:left w:val="single" w:sz="4" w:space="0" w:color="auto"/>
              <w:bottom w:val="single" w:sz="4" w:space="0" w:color="auto"/>
              <w:right w:val="single" w:sz="4" w:space="0" w:color="auto"/>
            </w:tcBorders>
            <w:vAlign w:val="center"/>
          </w:tcPr>
          <w:p w14:paraId="7911D2CC" w14:textId="77777777" w:rsidR="00BC3791" w:rsidRPr="00B61969" w:rsidRDefault="00F31597">
            <w:pPr>
              <w:pStyle w:val="P68B1DB1-a015"/>
              <w:spacing w:line="276" w:lineRule="auto"/>
              <w:jc w:val="center"/>
            </w:pPr>
            <w:r w:rsidRPr="00B61969">
              <w:t xml:space="preserve">Discontinued after symptomatic treatment </w:t>
            </w:r>
          </w:p>
        </w:tc>
      </w:tr>
    </w:tbl>
    <w:p w14:paraId="566CFD23" w14:textId="77777777" w:rsidR="00BC3791" w:rsidRPr="00B61969" w:rsidRDefault="00F31597">
      <w:pPr>
        <w:pStyle w:val="P68B1DB1-a064"/>
        <w:spacing w:line="276" w:lineRule="auto"/>
      </w:pPr>
      <w:r w:rsidRPr="00B61969">
        <w:t xml:space="preserve">Note: FBG refers to fasting blood glucose, including fasting blood glucose measured by laboratory tests and fasting blood glucose measured by home monitoring. At any time, if the investigator judges that the subject's blood glucose is intolerable, symptomatic hypoglycemic therapy is allowed. See Table 17 for the management measures for hyperglycemia. </w:t>
      </w:r>
    </w:p>
    <w:p w14:paraId="2E380587" w14:textId="77777777" w:rsidR="00BC3791" w:rsidRPr="00B61969" w:rsidRDefault="00BC3791">
      <w:pPr>
        <w:spacing w:line="276" w:lineRule="auto"/>
        <w:rPr>
          <w:sz w:val="20"/>
        </w:rPr>
      </w:pPr>
    </w:p>
    <w:p w14:paraId="3638CF68" w14:textId="77777777" w:rsidR="00BC3791" w:rsidRPr="00B61969" w:rsidRDefault="00F31597">
      <w:pPr>
        <w:pStyle w:val="27"/>
        <w:spacing w:line="360" w:lineRule="auto"/>
        <w:ind w:firstLine="480"/>
        <w:jc w:val="center"/>
      </w:pPr>
      <w:bookmarkStart w:id="165" w:name="_Toc27953397"/>
      <w:bookmarkStart w:id="166" w:name="_Toc53138617"/>
      <w:r w:rsidRPr="00B61969">
        <w:t xml:space="preserve">Table 7 Dosing Regimen Modifications - Infection </w:t>
      </w:r>
    </w:p>
    <w:tbl>
      <w:tblPr>
        <w:tblW w:w="91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0"/>
        <w:gridCol w:w="4890"/>
        <w:gridCol w:w="2804"/>
      </w:tblGrid>
      <w:tr w:rsidR="00BC3791" w:rsidRPr="00B61969" w14:paraId="62098781" w14:textId="77777777">
        <w:trPr>
          <w:trHeight w:val="559"/>
          <w:jc w:val="center"/>
        </w:trPr>
        <w:tc>
          <w:tcPr>
            <w:tcW w:w="1470" w:type="dxa"/>
            <w:vAlign w:val="center"/>
          </w:tcPr>
          <w:p w14:paraId="3C798792" w14:textId="77777777" w:rsidR="00BC3791" w:rsidRPr="00B61969" w:rsidRDefault="00F31597">
            <w:pPr>
              <w:pStyle w:val="P68B1DB1-2759"/>
              <w:spacing w:line="276" w:lineRule="auto"/>
              <w:ind w:firstLineChars="0" w:firstLine="0"/>
              <w:jc w:val="center"/>
            </w:pPr>
            <w:r w:rsidRPr="00B61969">
              <w:t xml:space="preserve">Grading </w:t>
            </w:r>
          </w:p>
        </w:tc>
        <w:tc>
          <w:tcPr>
            <w:tcW w:w="4890" w:type="dxa"/>
            <w:vAlign w:val="center"/>
          </w:tcPr>
          <w:p w14:paraId="1D52CE1F" w14:textId="77777777" w:rsidR="00BC3791" w:rsidRPr="00B61969" w:rsidRDefault="00F31597">
            <w:pPr>
              <w:pStyle w:val="P68B1DB1-a018"/>
              <w:spacing w:line="276" w:lineRule="auto"/>
              <w:jc w:val="center"/>
            </w:pPr>
            <w:r w:rsidRPr="00B61969">
              <w:t xml:space="preserve">Dosing Modification Scheme </w:t>
            </w:r>
          </w:p>
        </w:tc>
        <w:tc>
          <w:tcPr>
            <w:tcW w:w="2804" w:type="dxa"/>
            <w:vAlign w:val="center"/>
          </w:tcPr>
          <w:p w14:paraId="0CBA4C30" w14:textId="77777777" w:rsidR="00BC3791" w:rsidRPr="00B61969" w:rsidRDefault="00F31597">
            <w:pPr>
              <w:pStyle w:val="P68B1DB1-a018"/>
              <w:spacing w:line="276" w:lineRule="auto"/>
              <w:jc w:val="center"/>
            </w:pPr>
            <w:r w:rsidRPr="00B61969">
              <w:t xml:space="preserve">Recommended handling measures </w:t>
            </w:r>
          </w:p>
        </w:tc>
      </w:tr>
      <w:tr w:rsidR="00BC3791" w:rsidRPr="00B61969" w14:paraId="467EBC35" w14:textId="77777777">
        <w:trPr>
          <w:trHeight w:val="502"/>
          <w:jc w:val="center"/>
        </w:trPr>
        <w:tc>
          <w:tcPr>
            <w:tcW w:w="1470" w:type="dxa"/>
            <w:vAlign w:val="center"/>
          </w:tcPr>
          <w:p w14:paraId="22A0574D" w14:textId="77777777" w:rsidR="00BC3791" w:rsidRPr="00B61969" w:rsidRDefault="00F31597">
            <w:pPr>
              <w:pStyle w:val="P68B1DB1-a015"/>
              <w:spacing w:line="276" w:lineRule="auto"/>
              <w:jc w:val="center"/>
            </w:pPr>
            <w:r w:rsidRPr="00B61969">
              <w:t xml:space="preserve">1 </w:t>
            </w:r>
          </w:p>
        </w:tc>
        <w:tc>
          <w:tcPr>
            <w:tcW w:w="4890" w:type="dxa"/>
            <w:vAlign w:val="center"/>
          </w:tcPr>
          <w:p w14:paraId="7C41ECFA" w14:textId="77777777" w:rsidR="00BC3791" w:rsidRPr="00B61969" w:rsidRDefault="00F31597">
            <w:pPr>
              <w:pStyle w:val="P68B1DB1-a015"/>
              <w:spacing w:line="276" w:lineRule="auto"/>
              <w:jc w:val="center"/>
            </w:pPr>
            <w:r w:rsidRPr="00B61969">
              <w:t xml:space="preserve">Original dose, administration continued </w:t>
            </w:r>
          </w:p>
        </w:tc>
        <w:tc>
          <w:tcPr>
            <w:tcW w:w="2804" w:type="dxa"/>
            <w:vAlign w:val="center"/>
          </w:tcPr>
          <w:p w14:paraId="082D2205" w14:textId="77777777" w:rsidR="00BC3791" w:rsidRPr="00B61969" w:rsidRDefault="00F31597">
            <w:pPr>
              <w:pStyle w:val="P68B1DB1-a013"/>
              <w:spacing w:line="276" w:lineRule="auto"/>
              <w:jc w:val="center"/>
              <w:rPr>
                <w:rFonts w:hint="default"/>
              </w:rPr>
            </w:pPr>
            <w:r w:rsidRPr="00B61969">
              <w:rPr>
                <w:rFonts w:hint="default"/>
              </w:rPr>
              <w:t xml:space="preserve">Continuous observation for preventive medication </w:t>
            </w:r>
          </w:p>
        </w:tc>
      </w:tr>
      <w:tr w:rsidR="00BC3791" w:rsidRPr="00B61969" w14:paraId="586980C5" w14:textId="77777777">
        <w:trPr>
          <w:trHeight w:val="751"/>
          <w:jc w:val="center"/>
        </w:trPr>
        <w:tc>
          <w:tcPr>
            <w:tcW w:w="1470" w:type="dxa"/>
            <w:vAlign w:val="center"/>
          </w:tcPr>
          <w:p w14:paraId="07072568" w14:textId="77777777" w:rsidR="00BC3791" w:rsidRPr="00B61969" w:rsidRDefault="00F31597">
            <w:pPr>
              <w:pStyle w:val="P68B1DB1-a015"/>
              <w:spacing w:line="276" w:lineRule="auto"/>
              <w:jc w:val="center"/>
            </w:pPr>
            <w:r w:rsidRPr="00B61969">
              <w:t xml:space="preserve">2 </w:t>
            </w:r>
          </w:p>
        </w:tc>
        <w:tc>
          <w:tcPr>
            <w:tcW w:w="4890" w:type="dxa"/>
            <w:vAlign w:val="center"/>
          </w:tcPr>
          <w:p w14:paraId="3832CCB1" w14:textId="77777777" w:rsidR="00BC3791" w:rsidRPr="00B61969" w:rsidRDefault="00F31597">
            <w:pPr>
              <w:pStyle w:val="P68B1DB1-afc65"/>
              <w:numPr>
                <w:ilvl w:val="0"/>
                <w:numId w:val="28"/>
              </w:numPr>
              <w:spacing w:line="276" w:lineRule="auto"/>
              <w:ind w:leftChars="0" w:firstLineChars="0"/>
              <w:jc w:val="left"/>
              <w:rPr>
                <w:rFonts w:hint="default"/>
              </w:rPr>
            </w:pPr>
            <w:r w:rsidRPr="00B61969">
              <w:rPr>
                <w:rFonts w:hint="default"/>
              </w:rPr>
              <w:t>Delay until resolved to or prevent</w:t>
            </w:r>
          </w:p>
          <w:p w14:paraId="0FE367D6" w14:textId="77777777" w:rsidR="00BC3791" w:rsidRPr="00B61969" w:rsidRDefault="00F31597">
            <w:pPr>
              <w:pStyle w:val="P68B1DB1-afc66"/>
              <w:numPr>
                <w:ilvl w:val="0"/>
                <w:numId w:val="28"/>
              </w:numPr>
              <w:spacing w:line="276" w:lineRule="auto"/>
              <w:ind w:leftChars="0" w:firstLineChars="0"/>
              <w:jc w:val="left"/>
            </w:pPr>
            <w:r w:rsidRPr="00B61969">
              <w:t xml:space="preserve">Continue treatment at 1 to 2 dose levels lower at the discretion of the investigator </w:t>
            </w:r>
          </w:p>
        </w:tc>
        <w:tc>
          <w:tcPr>
            <w:tcW w:w="2804" w:type="dxa"/>
            <w:vAlign w:val="center"/>
          </w:tcPr>
          <w:p w14:paraId="221345CD" w14:textId="77777777" w:rsidR="00BC3791" w:rsidRPr="00B61969" w:rsidRDefault="00F31597">
            <w:pPr>
              <w:pStyle w:val="P68B1DB1-a015"/>
              <w:spacing w:line="276" w:lineRule="auto"/>
              <w:jc w:val="center"/>
            </w:pPr>
            <w:r w:rsidRPr="00B61969">
              <w:t xml:space="preserve">Symptomatic treatment </w:t>
            </w:r>
          </w:p>
        </w:tc>
      </w:tr>
      <w:tr w:rsidR="00BC3791" w:rsidRPr="00B61969" w14:paraId="3B506A33" w14:textId="77777777">
        <w:trPr>
          <w:trHeight w:val="1049"/>
          <w:jc w:val="center"/>
        </w:trPr>
        <w:tc>
          <w:tcPr>
            <w:tcW w:w="1470" w:type="dxa"/>
            <w:vAlign w:val="center"/>
          </w:tcPr>
          <w:p w14:paraId="627DE15A" w14:textId="77777777" w:rsidR="00BC3791" w:rsidRPr="00B61969" w:rsidRDefault="00F31597">
            <w:pPr>
              <w:pStyle w:val="P68B1DB1-a015"/>
              <w:spacing w:line="276" w:lineRule="auto"/>
              <w:jc w:val="center"/>
            </w:pPr>
            <w:r w:rsidRPr="00B61969">
              <w:t xml:space="preserve">3 </w:t>
            </w:r>
          </w:p>
        </w:tc>
        <w:tc>
          <w:tcPr>
            <w:tcW w:w="4890" w:type="dxa"/>
            <w:vAlign w:val="center"/>
          </w:tcPr>
          <w:p w14:paraId="123B2718" w14:textId="77777777" w:rsidR="00BC3791" w:rsidRPr="00B61969" w:rsidRDefault="00F31597">
            <w:pPr>
              <w:pStyle w:val="P68B1DB1-afc65"/>
              <w:numPr>
                <w:ilvl w:val="0"/>
                <w:numId w:val="29"/>
              </w:numPr>
              <w:spacing w:line="276" w:lineRule="auto"/>
              <w:ind w:leftChars="0" w:firstLineChars="0"/>
              <w:jc w:val="left"/>
              <w:rPr>
                <w:rFonts w:hint="default"/>
              </w:rPr>
            </w:pPr>
            <w:r w:rsidRPr="00B61969">
              <w:rPr>
                <w:rFonts w:hint="default"/>
              </w:rPr>
              <w:t xml:space="preserve">Delay until resolved to </w:t>
            </w:r>
            <w:proofErr w:type="spellStart"/>
            <w:r w:rsidRPr="00B61969">
              <w:rPr>
                <w:rFonts w:hint="default"/>
              </w:rPr>
              <w:t>to</w:t>
            </w:r>
            <w:proofErr w:type="spellEnd"/>
            <w:r w:rsidRPr="00B61969">
              <w:rPr>
                <w:rFonts w:hint="default"/>
              </w:rPr>
              <w:t xml:space="preserve"> 2 dose </w:t>
            </w:r>
          </w:p>
          <w:p w14:paraId="02577EB1" w14:textId="77777777" w:rsidR="00BC3791" w:rsidRPr="00B61969" w:rsidRDefault="00F31597">
            <w:pPr>
              <w:pStyle w:val="P68B1DB1-afc66"/>
              <w:numPr>
                <w:ilvl w:val="0"/>
                <w:numId w:val="29"/>
              </w:numPr>
              <w:spacing w:line="276" w:lineRule="auto"/>
              <w:ind w:leftChars="0" w:firstLineChars="0"/>
              <w:jc w:val="left"/>
            </w:pPr>
            <w:r w:rsidRPr="00B61969">
              <w:t xml:space="preserve">Continue treatment at 1 to 2 dose levels lower or discontinue at the discretion of the investigator </w:t>
            </w:r>
          </w:p>
        </w:tc>
        <w:tc>
          <w:tcPr>
            <w:tcW w:w="2804" w:type="dxa"/>
            <w:vAlign w:val="center"/>
          </w:tcPr>
          <w:p w14:paraId="71A3FDE7" w14:textId="77777777" w:rsidR="00BC3791" w:rsidRPr="00B61969" w:rsidRDefault="00F31597">
            <w:pPr>
              <w:pStyle w:val="P68B1DB1-a015"/>
              <w:spacing w:line="276" w:lineRule="auto"/>
              <w:jc w:val="center"/>
            </w:pPr>
            <w:r w:rsidRPr="00B61969">
              <w:t xml:space="preserve">Symptomatic treatment </w:t>
            </w:r>
          </w:p>
        </w:tc>
      </w:tr>
      <w:tr w:rsidR="00BC3791" w:rsidRPr="00B61969" w14:paraId="44CF89D3" w14:textId="77777777">
        <w:trPr>
          <w:trHeight w:val="586"/>
          <w:jc w:val="center"/>
        </w:trPr>
        <w:tc>
          <w:tcPr>
            <w:tcW w:w="1470" w:type="dxa"/>
            <w:vAlign w:val="center"/>
          </w:tcPr>
          <w:p w14:paraId="17070ADC" w14:textId="77777777" w:rsidR="00BC3791" w:rsidRPr="00B61969" w:rsidRDefault="00F31597">
            <w:pPr>
              <w:pStyle w:val="P68B1DB1-2763"/>
              <w:spacing w:line="276" w:lineRule="auto"/>
              <w:ind w:firstLineChars="0" w:firstLine="0"/>
              <w:jc w:val="center"/>
            </w:pPr>
            <w:r w:rsidRPr="00B61969">
              <w:t xml:space="preserve">4 </w:t>
            </w:r>
          </w:p>
        </w:tc>
        <w:tc>
          <w:tcPr>
            <w:tcW w:w="4890" w:type="dxa"/>
            <w:vAlign w:val="center"/>
          </w:tcPr>
          <w:p w14:paraId="043855B8" w14:textId="77777777" w:rsidR="00BC3791" w:rsidRPr="00B61969" w:rsidRDefault="00F31597">
            <w:pPr>
              <w:pStyle w:val="P68B1DB1-a015"/>
              <w:spacing w:line="276" w:lineRule="auto"/>
              <w:jc w:val="center"/>
            </w:pPr>
            <w:r w:rsidRPr="00B61969">
              <w:t xml:space="preserve">Treatment termination </w:t>
            </w:r>
          </w:p>
        </w:tc>
        <w:tc>
          <w:tcPr>
            <w:tcW w:w="2804" w:type="dxa"/>
            <w:vAlign w:val="center"/>
          </w:tcPr>
          <w:p w14:paraId="003D2560" w14:textId="77777777" w:rsidR="00BC3791" w:rsidRPr="00B61969" w:rsidRDefault="00F31597">
            <w:pPr>
              <w:pStyle w:val="P68B1DB1-a015"/>
              <w:spacing w:line="276" w:lineRule="auto"/>
              <w:jc w:val="center"/>
            </w:pPr>
            <w:r w:rsidRPr="00B61969">
              <w:t xml:space="preserve">Discontinued after symptomatic treatment </w:t>
            </w:r>
          </w:p>
        </w:tc>
      </w:tr>
    </w:tbl>
    <w:p w14:paraId="68E73519" w14:textId="77777777" w:rsidR="00BC3791" w:rsidRPr="00B61969" w:rsidRDefault="00F31597">
      <w:pPr>
        <w:pStyle w:val="P68B1DB1-a067"/>
        <w:spacing w:line="276" w:lineRule="auto"/>
        <w:rPr>
          <w:rFonts w:hint="default"/>
        </w:rPr>
      </w:pPr>
      <w:r w:rsidRPr="00B61969">
        <w:rPr>
          <w:rFonts w:hint="default"/>
        </w:rPr>
        <w:t xml:space="preserve">Notes: </w:t>
      </w:r>
    </w:p>
    <w:p w14:paraId="08ECF952" w14:textId="77777777" w:rsidR="00BC3791" w:rsidRPr="00B61969" w:rsidRDefault="00F31597">
      <w:pPr>
        <w:pStyle w:val="P68B1DB1-2768"/>
        <w:numPr>
          <w:ilvl w:val="0"/>
          <w:numId w:val="30"/>
        </w:numPr>
        <w:spacing w:line="276" w:lineRule="auto"/>
        <w:ind w:firstLineChars="0"/>
        <w:rPr>
          <w:rFonts w:hint="default"/>
        </w:rPr>
      </w:pPr>
      <w:r w:rsidRPr="00B61969">
        <w:rPr>
          <w:rFonts w:hint="default"/>
        </w:rPr>
        <w:t xml:space="preserve">In case of severe infection such as Yersinia pneumocystis pneumonia (PJP), the drug should be immediately discontinued and the study drug should be discontinued. </w:t>
      </w:r>
    </w:p>
    <w:p w14:paraId="06256E39" w14:textId="77777777" w:rsidR="00BC3791" w:rsidRPr="00B61969" w:rsidRDefault="00F31597">
      <w:pPr>
        <w:pStyle w:val="P68B1DB1-2768"/>
        <w:numPr>
          <w:ilvl w:val="0"/>
          <w:numId w:val="30"/>
        </w:numPr>
        <w:spacing w:line="276" w:lineRule="auto"/>
        <w:ind w:firstLineChars="0"/>
        <w:rPr>
          <w:rFonts w:hint="default"/>
        </w:rPr>
      </w:pPr>
      <w:r w:rsidRPr="00B61969">
        <w:rPr>
          <w:rFonts w:hint="default"/>
        </w:rPr>
        <w:t xml:space="preserve">For patients with CMV (cytomegalovirus) infection, herpes simplex virus infection and varicella zoster infection, regardless of grade, immediate dose interruption and symptomatic treatment are required until the infection subsides. At the discretion of the investigator, treatment may be resumed at the original dose or a </w:t>
      </w:r>
      <w:r w:rsidRPr="00B61969">
        <w:rPr>
          <w:rFonts w:hint="default"/>
        </w:rPr>
        <w:lastRenderedPageBreak/>
        <w:t xml:space="preserve">reduced dose level. </w:t>
      </w:r>
    </w:p>
    <w:p w14:paraId="6502335B" w14:textId="77777777" w:rsidR="00BC3791" w:rsidRPr="00B61969" w:rsidRDefault="00BC3791">
      <w:pPr>
        <w:spacing w:line="276" w:lineRule="auto"/>
        <w:ind w:firstLine="480"/>
        <w:jc w:val="center"/>
      </w:pPr>
    </w:p>
    <w:p w14:paraId="2079222C" w14:textId="77777777" w:rsidR="00BC3791" w:rsidRPr="00B61969" w:rsidRDefault="00F31597">
      <w:pPr>
        <w:pStyle w:val="27"/>
        <w:spacing w:line="360" w:lineRule="auto"/>
        <w:ind w:firstLine="480"/>
        <w:jc w:val="center"/>
      </w:pPr>
      <w:bookmarkStart w:id="167" w:name="_Toc34213944"/>
      <w:r w:rsidRPr="00B61969">
        <w:t xml:space="preserve">Table 8 Dose Regimen Modifications – Pneumonitis (NIP) </w:t>
      </w:r>
      <w:bookmarkEnd w:id="167"/>
    </w:p>
    <w:tbl>
      <w:tblPr>
        <w:tblW w:w="91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8"/>
        <w:gridCol w:w="4725"/>
        <w:gridCol w:w="3135"/>
      </w:tblGrid>
      <w:tr w:rsidR="00BC3791" w:rsidRPr="00B61969" w14:paraId="4945E88C" w14:textId="77777777">
        <w:trPr>
          <w:trHeight w:val="433"/>
          <w:jc w:val="center"/>
        </w:trPr>
        <w:tc>
          <w:tcPr>
            <w:tcW w:w="1278" w:type="dxa"/>
            <w:vAlign w:val="center"/>
          </w:tcPr>
          <w:p w14:paraId="6220ABFA" w14:textId="77777777" w:rsidR="00BC3791" w:rsidRPr="00B61969" w:rsidRDefault="00F31597">
            <w:pPr>
              <w:pStyle w:val="P68B1DB1-2759"/>
              <w:spacing w:line="276" w:lineRule="auto"/>
              <w:ind w:firstLineChars="0" w:firstLine="0"/>
              <w:jc w:val="center"/>
            </w:pPr>
            <w:r w:rsidRPr="00B61969">
              <w:t xml:space="preserve">Grading </w:t>
            </w:r>
          </w:p>
        </w:tc>
        <w:tc>
          <w:tcPr>
            <w:tcW w:w="4725" w:type="dxa"/>
            <w:vAlign w:val="center"/>
          </w:tcPr>
          <w:p w14:paraId="1A72864A" w14:textId="77777777" w:rsidR="00BC3791" w:rsidRPr="00B61969" w:rsidRDefault="00F31597">
            <w:pPr>
              <w:pStyle w:val="P68B1DB1-a018"/>
              <w:spacing w:line="276" w:lineRule="auto"/>
              <w:jc w:val="center"/>
            </w:pPr>
            <w:r w:rsidRPr="00B61969">
              <w:t xml:space="preserve">Dosing Modification Scheme </w:t>
            </w:r>
          </w:p>
        </w:tc>
        <w:tc>
          <w:tcPr>
            <w:tcW w:w="3135" w:type="dxa"/>
            <w:vAlign w:val="center"/>
          </w:tcPr>
          <w:p w14:paraId="36969103" w14:textId="77777777" w:rsidR="00BC3791" w:rsidRPr="00B61969" w:rsidRDefault="00F31597">
            <w:pPr>
              <w:pStyle w:val="P68B1DB1-a018"/>
              <w:spacing w:line="276" w:lineRule="auto"/>
              <w:jc w:val="center"/>
            </w:pPr>
            <w:r w:rsidRPr="00B61969">
              <w:t xml:space="preserve">Recommended handling measures </w:t>
            </w:r>
          </w:p>
        </w:tc>
      </w:tr>
      <w:tr w:rsidR="00BC3791" w:rsidRPr="00B61969" w14:paraId="1D00EE66" w14:textId="77777777">
        <w:trPr>
          <w:trHeight w:val="408"/>
          <w:jc w:val="center"/>
        </w:trPr>
        <w:tc>
          <w:tcPr>
            <w:tcW w:w="1278" w:type="dxa"/>
            <w:vAlign w:val="center"/>
          </w:tcPr>
          <w:p w14:paraId="19F70F24" w14:textId="77777777" w:rsidR="00BC3791" w:rsidRPr="00B61969" w:rsidRDefault="00F31597">
            <w:pPr>
              <w:pStyle w:val="P68B1DB1-a015"/>
              <w:spacing w:line="276" w:lineRule="auto"/>
              <w:jc w:val="center"/>
            </w:pPr>
            <w:r w:rsidRPr="00B61969">
              <w:t xml:space="preserve">1 </w:t>
            </w:r>
          </w:p>
        </w:tc>
        <w:tc>
          <w:tcPr>
            <w:tcW w:w="4725" w:type="dxa"/>
            <w:vAlign w:val="center"/>
          </w:tcPr>
          <w:p w14:paraId="360C881C" w14:textId="77777777" w:rsidR="00BC3791" w:rsidRPr="00B61969" w:rsidRDefault="00F31597">
            <w:pPr>
              <w:pStyle w:val="P68B1DB1-a015"/>
              <w:spacing w:line="276" w:lineRule="auto"/>
              <w:jc w:val="center"/>
            </w:pPr>
            <w:r w:rsidRPr="00B61969">
              <w:t xml:space="preserve">Original dose, administration continued </w:t>
            </w:r>
          </w:p>
        </w:tc>
        <w:tc>
          <w:tcPr>
            <w:tcW w:w="3135" w:type="dxa"/>
            <w:vAlign w:val="center"/>
          </w:tcPr>
          <w:p w14:paraId="19CE5E36" w14:textId="77777777" w:rsidR="00BC3791" w:rsidRPr="00B61969" w:rsidRDefault="00F31597">
            <w:pPr>
              <w:pStyle w:val="P68B1DB1-a015"/>
              <w:spacing w:line="276" w:lineRule="auto"/>
              <w:jc w:val="center"/>
            </w:pPr>
            <w:r w:rsidRPr="00B61969">
              <w:t xml:space="preserve">Continuous observation and symptomatic treatment </w:t>
            </w:r>
          </w:p>
        </w:tc>
      </w:tr>
      <w:tr w:rsidR="00BC3791" w:rsidRPr="00B61969" w14:paraId="30375F98" w14:textId="77777777">
        <w:trPr>
          <w:trHeight w:val="751"/>
          <w:jc w:val="center"/>
        </w:trPr>
        <w:tc>
          <w:tcPr>
            <w:tcW w:w="1278" w:type="dxa"/>
            <w:tcBorders>
              <w:bottom w:val="single" w:sz="4" w:space="0" w:color="auto"/>
            </w:tcBorders>
            <w:vAlign w:val="center"/>
          </w:tcPr>
          <w:p w14:paraId="47C67C0C" w14:textId="77777777" w:rsidR="00BC3791" w:rsidRPr="00B61969" w:rsidRDefault="00F31597">
            <w:pPr>
              <w:pStyle w:val="P68B1DB1-a015"/>
              <w:spacing w:line="276" w:lineRule="auto"/>
              <w:jc w:val="center"/>
            </w:pPr>
            <w:r w:rsidRPr="00B61969">
              <w:t xml:space="preserve">2 </w:t>
            </w:r>
          </w:p>
        </w:tc>
        <w:tc>
          <w:tcPr>
            <w:tcW w:w="4725" w:type="dxa"/>
            <w:tcBorders>
              <w:bottom w:val="single" w:sz="4" w:space="0" w:color="auto"/>
            </w:tcBorders>
            <w:vAlign w:val="center"/>
          </w:tcPr>
          <w:p w14:paraId="2491ACA8" w14:textId="77777777" w:rsidR="00BC3791" w:rsidRPr="00B61969" w:rsidRDefault="00F31597">
            <w:pPr>
              <w:pStyle w:val="P68B1DB1-afc65"/>
              <w:numPr>
                <w:ilvl w:val="0"/>
                <w:numId w:val="31"/>
              </w:numPr>
              <w:spacing w:line="276" w:lineRule="auto"/>
              <w:ind w:leftChars="0" w:firstLineChars="0"/>
              <w:jc w:val="left"/>
              <w:rPr>
                <w:rFonts w:hint="default"/>
              </w:rPr>
            </w:pPr>
            <w:r w:rsidRPr="00B61969">
              <w:rPr>
                <w:rFonts w:hint="default"/>
              </w:rPr>
              <w:t xml:space="preserve">Delay until resolved to </w:t>
            </w:r>
            <w:proofErr w:type="spellStart"/>
            <w:r w:rsidRPr="00B61969">
              <w:rPr>
                <w:rFonts w:hint="default"/>
              </w:rPr>
              <w:t>nd</w:t>
            </w:r>
            <w:proofErr w:type="spellEnd"/>
            <w:r w:rsidRPr="00B61969">
              <w:rPr>
                <w:rFonts w:hint="default"/>
              </w:rPr>
              <w:t xml:space="preserve"> symptom</w:t>
            </w:r>
          </w:p>
          <w:p w14:paraId="039969C6" w14:textId="77777777" w:rsidR="00BC3791" w:rsidRPr="00B61969" w:rsidRDefault="00F31597">
            <w:pPr>
              <w:pStyle w:val="P68B1DB1-afc66"/>
              <w:numPr>
                <w:ilvl w:val="0"/>
                <w:numId w:val="31"/>
              </w:numPr>
              <w:spacing w:line="276" w:lineRule="auto"/>
              <w:ind w:leftChars="0" w:firstLineChars="0"/>
              <w:jc w:val="left"/>
            </w:pPr>
            <w:r w:rsidRPr="00B61969">
              <w:t xml:space="preserve">Continue treatment at 1 to 2 dose levels lower at the discretion of the investigator </w:t>
            </w:r>
          </w:p>
        </w:tc>
        <w:tc>
          <w:tcPr>
            <w:tcW w:w="3135" w:type="dxa"/>
            <w:tcBorders>
              <w:bottom w:val="single" w:sz="4" w:space="0" w:color="auto"/>
            </w:tcBorders>
            <w:vAlign w:val="center"/>
          </w:tcPr>
          <w:p w14:paraId="2F7B8202" w14:textId="77777777" w:rsidR="00BC3791" w:rsidRPr="00B61969" w:rsidRDefault="00F31597">
            <w:pPr>
              <w:pStyle w:val="P68B1DB1-a015"/>
              <w:spacing w:line="276" w:lineRule="auto"/>
              <w:jc w:val="center"/>
            </w:pPr>
            <w:r w:rsidRPr="00B61969">
              <w:t xml:space="preserve">Symptomatic treatment </w:t>
            </w:r>
          </w:p>
        </w:tc>
      </w:tr>
      <w:tr w:rsidR="00BC3791" w:rsidRPr="00B61969" w14:paraId="61D98C47" w14:textId="77777777">
        <w:trPr>
          <w:trHeight w:val="602"/>
          <w:jc w:val="center"/>
        </w:trPr>
        <w:tc>
          <w:tcPr>
            <w:tcW w:w="1278" w:type="dxa"/>
            <w:tcBorders>
              <w:bottom w:val="single" w:sz="4" w:space="0" w:color="auto"/>
            </w:tcBorders>
            <w:vAlign w:val="center"/>
          </w:tcPr>
          <w:p w14:paraId="575B0E07" w14:textId="77777777" w:rsidR="00BC3791" w:rsidRPr="00B61969" w:rsidRDefault="00F31597">
            <w:pPr>
              <w:pStyle w:val="P68B1DB1-a011"/>
              <w:spacing w:line="276" w:lineRule="auto"/>
              <w:jc w:val="center"/>
              <w:rPr>
                <w:rFonts w:hint="default"/>
              </w:rPr>
            </w:pPr>
            <w:r w:rsidRPr="00B61969">
              <w:rPr>
                <w:rFonts w:hint="default"/>
              </w:rPr>
              <w:t xml:space="preserve">3-4 </w:t>
            </w:r>
          </w:p>
        </w:tc>
        <w:tc>
          <w:tcPr>
            <w:tcW w:w="4725" w:type="dxa"/>
            <w:tcBorders>
              <w:bottom w:val="single" w:sz="4" w:space="0" w:color="auto"/>
            </w:tcBorders>
            <w:vAlign w:val="center"/>
          </w:tcPr>
          <w:p w14:paraId="5B360B24" w14:textId="77777777" w:rsidR="00BC3791" w:rsidRPr="00B61969" w:rsidRDefault="00F31597">
            <w:pPr>
              <w:pStyle w:val="P68B1DB1-afc66"/>
              <w:spacing w:line="276" w:lineRule="auto"/>
              <w:ind w:leftChars="0" w:left="0" w:firstLineChars="0" w:firstLine="0"/>
              <w:jc w:val="center"/>
            </w:pPr>
            <w:r w:rsidRPr="00B61969">
              <w:t xml:space="preserve">Treatment termination </w:t>
            </w:r>
          </w:p>
        </w:tc>
        <w:tc>
          <w:tcPr>
            <w:tcW w:w="3135" w:type="dxa"/>
            <w:tcBorders>
              <w:bottom w:val="single" w:sz="4" w:space="0" w:color="auto"/>
            </w:tcBorders>
            <w:vAlign w:val="center"/>
          </w:tcPr>
          <w:p w14:paraId="435653CC" w14:textId="77777777" w:rsidR="00BC3791" w:rsidRPr="00B61969" w:rsidRDefault="00F31597">
            <w:pPr>
              <w:pStyle w:val="P68B1DB1-a015"/>
              <w:spacing w:line="276" w:lineRule="auto"/>
              <w:jc w:val="center"/>
            </w:pPr>
            <w:r w:rsidRPr="00B61969">
              <w:t xml:space="preserve">Discontinued after symptomatic treatment </w:t>
            </w:r>
          </w:p>
        </w:tc>
      </w:tr>
    </w:tbl>
    <w:p w14:paraId="71E77175" w14:textId="77777777" w:rsidR="00BC3791" w:rsidRPr="00B61969" w:rsidRDefault="00F31597">
      <w:pPr>
        <w:pStyle w:val="P68B1DB1-a067"/>
        <w:spacing w:line="276" w:lineRule="auto"/>
        <w:rPr>
          <w:rFonts w:hint="default"/>
        </w:rPr>
      </w:pPr>
      <w:r w:rsidRPr="00B61969">
        <w:rPr>
          <w:rFonts w:hint="default"/>
        </w:rPr>
        <w:t xml:space="preserve">Notes: </w:t>
      </w:r>
    </w:p>
    <w:p w14:paraId="56F88466" w14:textId="77777777" w:rsidR="00BC3791" w:rsidRPr="00B61969" w:rsidRDefault="00F31597">
      <w:pPr>
        <w:pStyle w:val="P68B1DB1-2768"/>
        <w:numPr>
          <w:ilvl w:val="0"/>
          <w:numId w:val="32"/>
        </w:numPr>
        <w:spacing w:line="276" w:lineRule="auto"/>
        <w:ind w:firstLineChars="0"/>
        <w:rPr>
          <w:rFonts w:hint="default"/>
        </w:rPr>
      </w:pPr>
      <w:r w:rsidRPr="00B61969">
        <w:rPr>
          <w:rFonts w:hint="default"/>
        </w:rPr>
        <w:t xml:space="preserve">The investigator was required to differentiate between pneumonitis (NIP), pneumonia (viral, bacterial, fungal), aspiration pneumonia, or other pneumonia that was not attributable to a study drug-related hypersensitivity reaction; and provide the basis for considering it as an infectious or other pneumonia, as appropriate. The investigator was required to report specific clinical terms addressing this case of pneumonia to the greatest extent possible and not to use only "pneumonia". </w:t>
      </w:r>
    </w:p>
    <w:p w14:paraId="16FC104E" w14:textId="77777777" w:rsidR="00BC3791" w:rsidRPr="00B61969" w:rsidRDefault="00F31597">
      <w:pPr>
        <w:pStyle w:val="P68B1DB1-2769"/>
        <w:numPr>
          <w:ilvl w:val="0"/>
          <w:numId w:val="32"/>
        </w:numPr>
        <w:spacing w:line="276" w:lineRule="auto"/>
        <w:ind w:firstLineChars="0"/>
      </w:pPr>
      <w:r w:rsidRPr="00B61969">
        <w:t xml:space="preserve">In principle, treatment should be terminated if grade 3 pneumonitis occurs. If the patient still requires to continue the treatment, after the investigator assesses the possibility of benefit, he/she should communicate with the sponsor and PI, and the investigator should determine to reduce the dose by 1-2 doses before restarting the treatment, and record the reasons in the original medical records in detail. </w:t>
      </w:r>
    </w:p>
    <w:p w14:paraId="5F0A2C3E" w14:textId="77777777" w:rsidR="00BC3791" w:rsidRPr="00B61969" w:rsidRDefault="00BC3791">
      <w:pPr>
        <w:pStyle w:val="27"/>
        <w:spacing w:line="360" w:lineRule="auto"/>
        <w:ind w:firstLine="480"/>
        <w:jc w:val="center"/>
      </w:pPr>
    </w:p>
    <w:p w14:paraId="2450314C" w14:textId="77777777" w:rsidR="00BC3791" w:rsidRPr="00B61969" w:rsidRDefault="00F31597">
      <w:pPr>
        <w:pStyle w:val="27"/>
        <w:spacing w:line="360" w:lineRule="auto"/>
        <w:ind w:firstLine="480"/>
        <w:jc w:val="center"/>
      </w:pPr>
      <w:r w:rsidRPr="00B61969">
        <w:t xml:space="preserve">Table 9 Dose Regimen Modifications – Gastrointestinal Adverse Reactions (Diarrhea/Enteritis/Nausea/Vomiting) </w:t>
      </w:r>
    </w:p>
    <w:tbl>
      <w:tblPr>
        <w:tblW w:w="91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3"/>
        <w:gridCol w:w="3975"/>
        <w:gridCol w:w="3900"/>
      </w:tblGrid>
      <w:tr w:rsidR="00BC3791" w:rsidRPr="00B61969" w14:paraId="4EE24704" w14:textId="77777777">
        <w:trPr>
          <w:trHeight w:val="337"/>
          <w:jc w:val="center"/>
        </w:trPr>
        <w:tc>
          <w:tcPr>
            <w:tcW w:w="1243" w:type="dxa"/>
            <w:tcBorders>
              <w:bottom w:val="single" w:sz="4" w:space="0" w:color="auto"/>
            </w:tcBorders>
            <w:vAlign w:val="center"/>
          </w:tcPr>
          <w:p w14:paraId="3380043B" w14:textId="77777777" w:rsidR="00BC3791" w:rsidRPr="00B61969" w:rsidRDefault="00F31597">
            <w:pPr>
              <w:pStyle w:val="P68B1DB1-2759"/>
              <w:spacing w:line="276" w:lineRule="auto"/>
              <w:ind w:firstLineChars="0" w:firstLine="0"/>
              <w:jc w:val="center"/>
            </w:pPr>
            <w:r w:rsidRPr="00B61969">
              <w:t xml:space="preserve">Grading </w:t>
            </w:r>
          </w:p>
        </w:tc>
        <w:tc>
          <w:tcPr>
            <w:tcW w:w="3975" w:type="dxa"/>
            <w:tcBorders>
              <w:bottom w:val="single" w:sz="4" w:space="0" w:color="auto"/>
            </w:tcBorders>
            <w:vAlign w:val="center"/>
          </w:tcPr>
          <w:p w14:paraId="512F1A2F" w14:textId="77777777" w:rsidR="00BC3791" w:rsidRPr="00B61969" w:rsidRDefault="00F31597">
            <w:pPr>
              <w:pStyle w:val="P68B1DB1-a018"/>
              <w:spacing w:line="276" w:lineRule="auto"/>
              <w:jc w:val="center"/>
            </w:pPr>
            <w:r w:rsidRPr="00B61969">
              <w:t xml:space="preserve">Dosing Modification Scheme </w:t>
            </w:r>
          </w:p>
        </w:tc>
        <w:tc>
          <w:tcPr>
            <w:tcW w:w="3900" w:type="dxa"/>
            <w:tcBorders>
              <w:bottom w:val="single" w:sz="4" w:space="0" w:color="auto"/>
            </w:tcBorders>
            <w:vAlign w:val="center"/>
          </w:tcPr>
          <w:p w14:paraId="170C533F" w14:textId="77777777" w:rsidR="00BC3791" w:rsidRPr="00B61969" w:rsidRDefault="00F31597">
            <w:pPr>
              <w:pStyle w:val="P68B1DB1-a018"/>
              <w:spacing w:line="276" w:lineRule="auto"/>
              <w:jc w:val="center"/>
            </w:pPr>
            <w:r w:rsidRPr="00B61969">
              <w:t xml:space="preserve">Recommended handling measures </w:t>
            </w:r>
          </w:p>
        </w:tc>
      </w:tr>
      <w:tr w:rsidR="00BC3791" w:rsidRPr="00B61969" w14:paraId="033EDD88" w14:textId="77777777">
        <w:trPr>
          <w:trHeight w:val="557"/>
          <w:jc w:val="center"/>
        </w:trPr>
        <w:tc>
          <w:tcPr>
            <w:tcW w:w="1243" w:type="dxa"/>
            <w:vAlign w:val="center"/>
          </w:tcPr>
          <w:p w14:paraId="59CB47F5" w14:textId="77777777" w:rsidR="00BC3791" w:rsidRPr="00B61969" w:rsidRDefault="00F31597">
            <w:pPr>
              <w:pStyle w:val="P68B1DB1-2763"/>
              <w:spacing w:line="276" w:lineRule="auto"/>
              <w:ind w:firstLineChars="0" w:firstLine="0"/>
              <w:jc w:val="center"/>
            </w:pPr>
            <w:r w:rsidRPr="00B61969">
              <w:t xml:space="preserve">1-2 </w:t>
            </w:r>
          </w:p>
        </w:tc>
        <w:tc>
          <w:tcPr>
            <w:tcW w:w="3975" w:type="dxa"/>
            <w:vAlign w:val="center"/>
          </w:tcPr>
          <w:p w14:paraId="6694643C" w14:textId="77777777" w:rsidR="00BC3791" w:rsidRPr="00B61969" w:rsidRDefault="00F31597">
            <w:pPr>
              <w:pStyle w:val="P68B1DB1-a015"/>
              <w:spacing w:line="276" w:lineRule="auto"/>
              <w:jc w:val="center"/>
            </w:pPr>
            <w:r w:rsidRPr="00B61969">
              <w:t xml:space="preserve">Original dose, administration continued </w:t>
            </w:r>
          </w:p>
        </w:tc>
        <w:tc>
          <w:tcPr>
            <w:tcW w:w="3900" w:type="dxa"/>
            <w:vMerge w:val="restart"/>
            <w:vAlign w:val="center"/>
          </w:tcPr>
          <w:p w14:paraId="65D630A7" w14:textId="77777777" w:rsidR="00BC3791" w:rsidRPr="00B61969" w:rsidRDefault="00F31597">
            <w:pPr>
              <w:pStyle w:val="P68B1DB1-2763"/>
              <w:numPr>
                <w:ilvl w:val="0"/>
                <w:numId w:val="33"/>
              </w:numPr>
              <w:spacing w:line="276" w:lineRule="auto"/>
              <w:ind w:firstLine="420"/>
            </w:pPr>
            <w:r w:rsidRPr="00B61969">
              <w:t xml:space="preserve">After the first appearance, prophylactic treatment (Grade 1-2) or symptomatic treatment (Grade 3-4) </w:t>
            </w:r>
          </w:p>
          <w:p w14:paraId="65157538" w14:textId="77777777" w:rsidR="00BC3791" w:rsidRPr="00B61969" w:rsidRDefault="00F31597">
            <w:pPr>
              <w:pStyle w:val="P68B1DB1-2763"/>
              <w:numPr>
                <w:ilvl w:val="0"/>
                <w:numId w:val="33"/>
              </w:numPr>
              <w:spacing w:line="276" w:lineRule="auto"/>
              <w:ind w:firstLine="420"/>
            </w:pPr>
            <w:r w:rsidRPr="00B61969">
              <w:t xml:space="preserve">If persistent diarrhea subsequently occurs despite prophylactic or symptomatic treatment, the possibility of concomitant medication (e.g., metformin), gastrointestinal infection (including CMV, </w:t>
            </w:r>
            <w:proofErr w:type="spellStart"/>
            <w:r w:rsidRPr="00B61969">
              <w:t>piroplasms</w:t>
            </w:r>
            <w:proofErr w:type="spellEnd"/>
            <w:r w:rsidRPr="00B61969">
              <w:t xml:space="preserve"> difficile, etc.) or gastrointestinal inflammation (by endoscopy or tissue examination, etc.) should be comprehensively evaluated </w:t>
            </w:r>
          </w:p>
        </w:tc>
      </w:tr>
      <w:tr w:rsidR="00BC3791" w:rsidRPr="00B61969" w14:paraId="1C044D23" w14:textId="77777777">
        <w:trPr>
          <w:trHeight w:val="919"/>
          <w:jc w:val="center"/>
        </w:trPr>
        <w:tc>
          <w:tcPr>
            <w:tcW w:w="1243" w:type="dxa"/>
            <w:tcBorders>
              <w:bottom w:val="single" w:sz="4" w:space="0" w:color="auto"/>
            </w:tcBorders>
            <w:vAlign w:val="center"/>
          </w:tcPr>
          <w:p w14:paraId="1DC56B5F" w14:textId="77777777" w:rsidR="00BC3791" w:rsidRPr="00B61969" w:rsidRDefault="00F31597">
            <w:pPr>
              <w:pStyle w:val="P68B1DB1-2763"/>
              <w:spacing w:line="276" w:lineRule="auto"/>
              <w:ind w:firstLineChars="0" w:firstLine="0"/>
              <w:jc w:val="center"/>
            </w:pPr>
            <w:r w:rsidRPr="00B61969">
              <w:t xml:space="preserve">3-4 </w:t>
            </w:r>
          </w:p>
        </w:tc>
        <w:tc>
          <w:tcPr>
            <w:tcW w:w="3975" w:type="dxa"/>
            <w:tcBorders>
              <w:bottom w:val="single" w:sz="4" w:space="0" w:color="auto"/>
            </w:tcBorders>
            <w:vAlign w:val="center"/>
          </w:tcPr>
          <w:p w14:paraId="39B4E17F" w14:textId="77777777" w:rsidR="00BC3791" w:rsidRPr="00B61969" w:rsidRDefault="00F31597">
            <w:pPr>
              <w:pStyle w:val="P68B1DB1-2760"/>
              <w:numPr>
                <w:ilvl w:val="0"/>
                <w:numId w:val="34"/>
              </w:numPr>
              <w:spacing w:line="276" w:lineRule="auto"/>
              <w:ind w:firstLine="420"/>
              <w:rPr>
                <w:rFonts w:hint="default"/>
              </w:rPr>
            </w:pPr>
            <w:r w:rsidRPr="00B61969">
              <w:rPr>
                <w:rFonts w:hint="default"/>
              </w:rPr>
              <w:t xml:space="preserve">For the first occurrence, delay administration until recovery to examination, etc.) should be comprehensively evaluated </w:t>
            </w:r>
            <w:proofErr w:type="spellStart"/>
            <w:r w:rsidRPr="00B61969">
              <w:rPr>
                <w:rFonts w:hint="default"/>
              </w:rPr>
              <w:t>valuat</w:t>
            </w:r>
            <w:proofErr w:type="spellEnd"/>
          </w:p>
          <w:p w14:paraId="6B3BA8A4" w14:textId="77777777" w:rsidR="00BC3791" w:rsidRPr="00B61969" w:rsidRDefault="00F31597">
            <w:pPr>
              <w:pStyle w:val="P68B1DB1-2763"/>
              <w:numPr>
                <w:ilvl w:val="0"/>
                <w:numId w:val="34"/>
              </w:numPr>
              <w:spacing w:line="276" w:lineRule="auto"/>
              <w:ind w:firstLine="420"/>
            </w:pPr>
            <w:r w:rsidRPr="00B61969">
              <w:t xml:space="preserve">Continue treatment at 1 to 2 dose levels lower or discontinue treatment if persistent diarrhea, </w:t>
            </w:r>
            <w:proofErr w:type="spellStart"/>
            <w:r w:rsidRPr="00B61969">
              <w:t>mprehensively</w:t>
            </w:r>
            <w:proofErr w:type="spellEnd"/>
            <w:r w:rsidRPr="00B61969">
              <w:t xml:space="preserve"> evaluated </w:t>
            </w:r>
            <w:proofErr w:type="spellStart"/>
            <w:r w:rsidRPr="00B61969">
              <w:t>valuatetions</w:t>
            </w:r>
            <w:proofErr w:type="spellEnd"/>
            <w:r w:rsidRPr="00B61969">
              <w:t xml:space="preserve"> persist at the investigator's discretion </w:t>
            </w:r>
          </w:p>
        </w:tc>
        <w:tc>
          <w:tcPr>
            <w:tcW w:w="3900" w:type="dxa"/>
            <w:vMerge/>
            <w:tcBorders>
              <w:bottom w:val="single" w:sz="4" w:space="0" w:color="auto"/>
            </w:tcBorders>
            <w:vAlign w:val="center"/>
          </w:tcPr>
          <w:p w14:paraId="6AC17DCF" w14:textId="77777777" w:rsidR="00BC3791" w:rsidRPr="00B61969" w:rsidRDefault="00BC3791">
            <w:pPr>
              <w:spacing w:line="360" w:lineRule="auto"/>
              <w:jc w:val="left"/>
              <w:rPr>
                <w:sz w:val="21"/>
              </w:rPr>
            </w:pPr>
          </w:p>
        </w:tc>
      </w:tr>
    </w:tbl>
    <w:p w14:paraId="6C0FF082" w14:textId="77777777" w:rsidR="00BC3791" w:rsidRPr="00B61969" w:rsidRDefault="00BC3791">
      <w:pPr>
        <w:pStyle w:val="27"/>
        <w:spacing w:line="360" w:lineRule="auto"/>
        <w:ind w:firstLine="480"/>
        <w:jc w:val="center"/>
      </w:pPr>
    </w:p>
    <w:p w14:paraId="3A8A9F4B" w14:textId="77777777" w:rsidR="00BC3791" w:rsidRPr="00B61969" w:rsidRDefault="00F31597">
      <w:pPr>
        <w:pStyle w:val="27"/>
        <w:spacing w:line="360" w:lineRule="auto"/>
        <w:ind w:firstLine="480"/>
        <w:jc w:val="center"/>
      </w:pPr>
      <w:r w:rsidRPr="00B61969">
        <w:t xml:space="preserve">Table 10 Dose Regimen Modifications </w:t>
      </w:r>
      <w:proofErr w:type="spellStart"/>
      <w:r w:rsidRPr="00B61969">
        <w:t>vels</w:t>
      </w:r>
      <w:proofErr w:type="spellEnd"/>
      <w:r w:rsidRPr="00B61969">
        <w:t xml:space="preserve"> lower or discontinue treatment if persistent diarrhea, </w:t>
      </w:r>
      <w:proofErr w:type="spellStart"/>
      <w:r w:rsidRPr="00B61969">
        <w:t>mpr</w:t>
      </w:r>
      <w:bookmarkEnd w:id="165"/>
      <w:bookmarkEnd w:id="166"/>
      <w:proofErr w:type="spellEnd"/>
    </w:p>
    <w:tbl>
      <w:tblPr>
        <w:tblW w:w="91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3"/>
        <w:gridCol w:w="3670"/>
        <w:gridCol w:w="3797"/>
      </w:tblGrid>
      <w:tr w:rsidR="00BC3791" w:rsidRPr="00B61969" w14:paraId="0E52D23D" w14:textId="77777777">
        <w:trPr>
          <w:trHeight w:val="424"/>
          <w:jc w:val="center"/>
        </w:trPr>
        <w:tc>
          <w:tcPr>
            <w:tcW w:w="1693" w:type="dxa"/>
            <w:vAlign w:val="center"/>
          </w:tcPr>
          <w:p w14:paraId="730DC1A8" w14:textId="77777777" w:rsidR="00BC3791" w:rsidRPr="00B61969" w:rsidRDefault="00F31597">
            <w:pPr>
              <w:pStyle w:val="P68B1DB1-2759"/>
              <w:spacing w:line="276" w:lineRule="auto"/>
              <w:ind w:firstLineChars="0" w:firstLine="0"/>
              <w:jc w:val="center"/>
            </w:pPr>
            <w:r w:rsidRPr="00B61969">
              <w:t xml:space="preserve">Grading </w:t>
            </w:r>
          </w:p>
          <w:p w14:paraId="71CB39D2" w14:textId="77777777" w:rsidR="00BC3791" w:rsidRPr="00B61969" w:rsidRDefault="00F31597">
            <w:pPr>
              <w:pStyle w:val="27"/>
              <w:spacing w:line="276" w:lineRule="auto"/>
              <w:ind w:firstLineChars="0" w:firstLine="0"/>
              <w:jc w:val="center"/>
              <w:rPr>
                <w:b/>
                <w:sz w:val="21"/>
              </w:rPr>
            </w:pPr>
            <w:r w:rsidRPr="00B61969">
              <w:rPr>
                <w:b/>
                <w:sz w:val="21"/>
              </w:rPr>
              <w:t xml:space="preserve">(ALT/AST) </w:t>
            </w:r>
          </w:p>
        </w:tc>
        <w:tc>
          <w:tcPr>
            <w:tcW w:w="3670" w:type="dxa"/>
            <w:vAlign w:val="center"/>
          </w:tcPr>
          <w:p w14:paraId="1C762DCB" w14:textId="77777777" w:rsidR="00BC3791" w:rsidRPr="00B61969" w:rsidRDefault="00F31597">
            <w:pPr>
              <w:pStyle w:val="P68B1DB1-a018"/>
              <w:spacing w:line="276" w:lineRule="auto"/>
              <w:jc w:val="center"/>
            </w:pPr>
            <w:r w:rsidRPr="00B61969">
              <w:t xml:space="preserve">Dosing Modification Scheme </w:t>
            </w:r>
          </w:p>
        </w:tc>
        <w:tc>
          <w:tcPr>
            <w:tcW w:w="3797" w:type="dxa"/>
            <w:vAlign w:val="center"/>
          </w:tcPr>
          <w:p w14:paraId="7CC78C00" w14:textId="77777777" w:rsidR="00BC3791" w:rsidRPr="00B61969" w:rsidRDefault="00F31597">
            <w:pPr>
              <w:pStyle w:val="P68B1DB1-a018"/>
              <w:spacing w:line="276" w:lineRule="auto"/>
              <w:jc w:val="center"/>
            </w:pPr>
            <w:r w:rsidRPr="00B61969">
              <w:t xml:space="preserve">Recommended handling measures </w:t>
            </w:r>
          </w:p>
        </w:tc>
      </w:tr>
      <w:tr w:rsidR="00BC3791" w:rsidRPr="00B61969" w14:paraId="4940ED54" w14:textId="77777777">
        <w:trPr>
          <w:trHeight w:val="1010"/>
          <w:jc w:val="center"/>
        </w:trPr>
        <w:tc>
          <w:tcPr>
            <w:tcW w:w="1693" w:type="dxa"/>
            <w:vAlign w:val="center"/>
          </w:tcPr>
          <w:p w14:paraId="1A5839EA" w14:textId="77777777" w:rsidR="00BC3791" w:rsidRPr="00B61969" w:rsidRDefault="00F31597">
            <w:pPr>
              <w:pStyle w:val="P68B1DB1-a015"/>
              <w:spacing w:line="276" w:lineRule="auto"/>
              <w:jc w:val="center"/>
            </w:pPr>
            <w:r w:rsidRPr="00B61969">
              <w:lastRenderedPageBreak/>
              <w:t xml:space="preserve">1-2 </w:t>
            </w:r>
          </w:p>
        </w:tc>
        <w:tc>
          <w:tcPr>
            <w:tcW w:w="3670" w:type="dxa"/>
            <w:vAlign w:val="center"/>
          </w:tcPr>
          <w:p w14:paraId="45B291FC" w14:textId="77777777" w:rsidR="00BC3791" w:rsidRPr="00B61969" w:rsidRDefault="00F31597">
            <w:pPr>
              <w:pStyle w:val="P68B1DB1-a015"/>
              <w:spacing w:line="276" w:lineRule="auto"/>
              <w:jc w:val="center"/>
            </w:pPr>
            <w:r w:rsidRPr="00B61969">
              <w:t xml:space="preserve">Original dose, administration continued </w:t>
            </w:r>
          </w:p>
        </w:tc>
        <w:tc>
          <w:tcPr>
            <w:tcW w:w="3797" w:type="dxa"/>
            <w:vAlign w:val="center"/>
          </w:tcPr>
          <w:p w14:paraId="6E97516D" w14:textId="77777777" w:rsidR="00BC3791" w:rsidRPr="00B61969" w:rsidRDefault="00F31597">
            <w:pPr>
              <w:pStyle w:val="P68B1DB1-2763"/>
              <w:numPr>
                <w:ilvl w:val="0"/>
                <w:numId w:val="35"/>
              </w:numPr>
              <w:spacing w:line="276" w:lineRule="auto"/>
              <w:ind w:firstLine="420"/>
              <w:jc w:val="left"/>
            </w:pPr>
            <w:r w:rsidRPr="00B61969">
              <w:t xml:space="preserve">Continuous observation, and the investigator decides whether to perform hepatoprotective treatment </w:t>
            </w:r>
          </w:p>
          <w:p w14:paraId="3E1BBD7B" w14:textId="77777777" w:rsidR="00BC3791" w:rsidRPr="00B61969" w:rsidRDefault="00F31597">
            <w:pPr>
              <w:pStyle w:val="P68B1DB1-2760"/>
              <w:numPr>
                <w:ilvl w:val="0"/>
                <w:numId w:val="35"/>
              </w:numPr>
              <w:spacing w:line="276" w:lineRule="auto"/>
              <w:ind w:firstLine="420"/>
              <w:jc w:val="left"/>
              <w:rPr>
                <w:rFonts w:hint="default"/>
              </w:rPr>
            </w:pPr>
            <w:r w:rsidRPr="00B61969">
              <w:rPr>
                <w:rFonts w:hint="default"/>
              </w:rPr>
              <w:t>If accompanied by clinical symptoms, repeat monitoring to er to perform hepatoprotective treatment</w:t>
            </w:r>
          </w:p>
        </w:tc>
      </w:tr>
      <w:tr w:rsidR="00BC3791" w:rsidRPr="00B61969" w14:paraId="388F534D" w14:textId="77777777">
        <w:trPr>
          <w:trHeight w:val="885"/>
          <w:jc w:val="center"/>
        </w:trPr>
        <w:tc>
          <w:tcPr>
            <w:tcW w:w="1693" w:type="dxa"/>
            <w:vAlign w:val="center"/>
          </w:tcPr>
          <w:p w14:paraId="5ADD7A98" w14:textId="77777777" w:rsidR="00BC3791" w:rsidRPr="00B61969" w:rsidRDefault="00F31597">
            <w:pPr>
              <w:pStyle w:val="P68B1DB1-2763"/>
              <w:spacing w:line="276" w:lineRule="auto"/>
              <w:ind w:firstLineChars="0" w:firstLine="0"/>
              <w:jc w:val="center"/>
            </w:pPr>
            <w:r w:rsidRPr="00B61969">
              <w:t xml:space="preserve">3-4 </w:t>
            </w:r>
          </w:p>
        </w:tc>
        <w:tc>
          <w:tcPr>
            <w:tcW w:w="3670" w:type="dxa"/>
            <w:vAlign w:val="center"/>
          </w:tcPr>
          <w:p w14:paraId="7DB4F334" w14:textId="77777777" w:rsidR="00BC3791" w:rsidRPr="00B61969" w:rsidRDefault="00F31597">
            <w:pPr>
              <w:pStyle w:val="P68B1DB1-afc65"/>
              <w:numPr>
                <w:ilvl w:val="0"/>
                <w:numId w:val="36"/>
              </w:numPr>
              <w:spacing w:line="276" w:lineRule="auto"/>
              <w:ind w:left="900" w:hanging="420"/>
              <w:jc w:val="left"/>
              <w:rPr>
                <w:rFonts w:hint="default"/>
              </w:rPr>
            </w:pPr>
            <w:r w:rsidRPr="00B61969">
              <w:rPr>
                <w:rFonts w:hint="default"/>
              </w:rPr>
              <w:t xml:space="preserve">Delay dose until toxicity recovers to </w:t>
            </w:r>
            <w:proofErr w:type="spellStart"/>
            <w:r w:rsidRPr="00B61969">
              <w:rPr>
                <w:rFonts w:hint="default"/>
              </w:rPr>
              <w:t>epeat</w:t>
            </w:r>
            <w:proofErr w:type="spellEnd"/>
            <w:r w:rsidRPr="00B61969">
              <w:rPr>
                <w:rFonts w:hint="default"/>
              </w:rPr>
              <w:t xml:space="preserve"> </w:t>
            </w:r>
            <w:proofErr w:type="spellStart"/>
            <w:r w:rsidRPr="00B61969">
              <w:rPr>
                <w:rFonts w:hint="default"/>
              </w:rPr>
              <w:t>moni</w:t>
            </w:r>
            <w:proofErr w:type="spellEnd"/>
          </w:p>
          <w:p w14:paraId="21E317DD" w14:textId="77777777" w:rsidR="00BC3791" w:rsidRPr="00B61969" w:rsidRDefault="00F31597">
            <w:pPr>
              <w:pStyle w:val="P68B1DB1-afc66"/>
              <w:numPr>
                <w:ilvl w:val="0"/>
                <w:numId w:val="36"/>
              </w:numPr>
              <w:spacing w:line="276" w:lineRule="auto"/>
              <w:ind w:left="900" w:hanging="420"/>
              <w:jc w:val="left"/>
            </w:pPr>
            <w:r w:rsidRPr="00B61969">
              <w:t xml:space="preserve">Continue at 1 dose level lower </w:t>
            </w:r>
          </w:p>
        </w:tc>
        <w:tc>
          <w:tcPr>
            <w:tcW w:w="3797" w:type="dxa"/>
            <w:vAlign w:val="center"/>
          </w:tcPr>
          <w:p w14:paraId="20174A6F" w14:textId="77777777" w:rsidR="00BC3791" w:rsidRPr="00B61969" w:rsidRDefault="00F31597">
            <w:pPr>
              <w:pStyle w:val="P68B1DB1-a013"/>
              <w:spacing w:line="276" w:lineRule="auto"/>
              <w:jc w:val="center"/>
              <w:rPr>
                <w:rFonts w:hint="default"/>
              </w:rPr>
            </w:pPr>
            <w:r w:rsidRPr="00B61969">
              <w:rPr>
                <w:rFonts w:hint="default"/>
              </w:rPr>
              <w:t>Take hepatoprotective treatment, and repeat monitoring within 7 days until recovered to  treatment</w:t>
            </w:r>
          </w:p>
        </w:tc>
      </w:tr>
    </w:tbl>
    <w:p w14:paraId="28EF7505" w14:textId="77777777" w:rsidR="00BC3791" w:rsidRPr="00B61969" w:rsidRDefault="00BC3791">
      <w:pPr>
        <w:pStyle w:val="27"/>
        <w:spacing w:line="360" w:lineRule="auto"/>
        <w:ind w:firstLineChars="0" w:firstLine="0"/>
      </w:pPr>
      <w:bookmarkStart w:id="168" w:name="_Toc27953398"/>
      <w:bookmarkStart w:id="169" w:name="_Toc53138618"/>
    </w:p>
    <w:p w14:paraId="0569187D" w14:textId="77777777" w:rsidR="00BC3791" w:rsidRPr="00B61969" w:rsidRDefault="00F31597">
      <w:pPr>
        <w:pStyle w:val="27"/>
        <w:spacing w:line="360" w:lineRule="auto"/>
        <w:ind w:firstLine="480"/>
        <w:jc w:val="center"/>
      </w:pPr>
      <w:r w:rsidRPr="00B61969">
        <w:t xml:space="preserve">Table 11 Dosing Regimen Modifications </w:t>
      </w:r>
      <w:proofErr w:type="spellStart"/>
      <w:r w:rsidRPr="00B61969">
        <w:t>epeat</w:t>
      </w:r>
      <w:proofErr w:type="spellEnd"/>
      <w:r w:rsidRPr="00B61969">
        <w:t xml:space="preserve"> monitoring within 7 days until recovered to  treatment </w:t>
      </w:r>
      <w:proofErr w:type="spellStart"/>
      <w:r w:rsidRPr="00B61969">
        <w:t>ehensthout</w:t>
      </w:r>
      <w:proofErr w:type="spellEnd"/>
      <w:r w:rsidRPr="00B61969">
        <w:t xml:space="preserve"> Cholestasis or Hemolysis) </w:t>
      </w:r>
      <w:bookmarkEnd w:id="168"/>
      <w:bookmarkEnd w:id="169"/>
    </w:p>
    <w:tbl>
      <w:tblPr>
        <w:tblW w:w="91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4"/>
        <w:gridCol w:w="3870"/>
        <w:gridCol w:w="3563"/>
      </w:tblGrid>
      <w:tr w:rsidR="00BC3791" w:rsidRPr="00B61969" w14:paraId="21D76E40" w14:textId="77777777">
        <w:trPr>
          <w:trHeight w:val="490"/>
          <w:jc w:val="center"/>
        </w:trPr>
        <w:tc>
          <w:tcPr>
            <w:tcW w:w="1714" w:type="dxa"/>
            <w:vAlign w:val="center"/>
          </w:tcPr>
          <w:p w14:paraId="2BDD1475" w14:textId="77777777" w:rsidR="00BC3791" w:rsidRPr="00B61969" w:rsidRDefault="00F31597">
            <w:pPr>
              <w:pStyle w:val="P68B1DB1-2770"/>
              <w:spacing w:line="276" w:lineRule="auto"/>
              <w:ind w:firstLineChars="0" w:firstLine="0"/>
              <w:jc w:val="center"/>
              <w:rPr>
                <w:rFonts w:hint="default"/>
              </w:rPr>
            </w:pPr>
            <w:r w:rsidRPr="00B61969">
              <w:rPr>
                <w:rFonts w:hint="default"/>
              </w:rPr>
              <w:t xml:space="preserve">Grading </w:t>
            </w:r>
          </w:p>
          <w:p w14:paraId="5B6683F3" w14:textId="77777777" w:rsidR="00BC3791" w:rsidRPr="00B61969" w:rsidRDefault="00F31597">
            <w:pPr>
              <w:pStyle w:val="P68B1DB1-2730"/>
              <w:spacing w:line="276" w:lineRule="auto"/>
              <w:ind w:firstLineChars="0" w:firstLine="0"/>
              <w:jc w:val="center"/>
              <w:rPr>
                <w:rFonts w:hint="default"/>
                <w:b/>
                <w:sz w:val="21"/>
              </w:rPr>
            </w:pPr>
            <w:r w:rsidRPr="00B61969">
              <w:rPr>
                <w:rFonts w:hint="default"/>
                <w:b/>
                <w:sz w:val="21"/>
              </w:rPr>
              <w:t xml:space="preserve">(ALT/AST) </w:t>
            </w:r>
          </w:p>
        </w:tc>
        <w:tc>
          <w:tcPr>
            <w:tcW w:w="3870" w:type="dxa"/>
            <w:vAlign w:val="center"/>
          </w:tcPr>
          <w:p w14:paraId="06E0EB01" w14:textId="77777777" w:rsidR="00BC3791" w:rsidRPr="00B61969" w:rsidRDefault="00F31597">
            <w:pPr>
              <w:pStyle w:val="P68B1DB1-a071"/>
              <w:spacing w:line="276" w:lineRule="auto"/>
              <w:jc w:val="center"/>
              <w:rPr>
                <w:rFonts w:hint="default"/>
              </w:rPr>
            </w:pPr>
            <w:r w:rsidRPr="00B61969">
              <w:rPr>
                <w:rFonts w:hint="default"/>
              </w:rPr>
              <w:t xml:space="preserve">Dosing Modification Scheme </w:t>
            </w:r>
          </w:p>
        </w:tc>
        <w:tc>
          <w:tcPr>
            <w:tcW w:w="3563" w:type="dxa"/>
            <w:vAlign w:val="center"/>
          </w:tcPr>
          <w:p w14:paraId="7DA44426" w14:textId="77777777" w:rsidR="00BC3791" w:rsidRPr="00B61969" w:rsidRDefault="00F31597">
            <w:pPr>
              <w:pStyle w:val="P68B1DB1-a071"/>
              <w:spacing w:line="276" w:lineRule="auto"/>
              <w:jc w:val="center"/>
              <w:rPr>
                <w:rFonts w:hint="default"/>
              </w:rPr>
            </w:pPr>
            <w:r w:rsidRPr="00B61969">
              <w:rPr>
                <w:rFonts w:hint="default"/>
              </w:rPr>
              <w:t xml:space="preserve">Recommended handling measures </w:t>
            </w:r>
          </w:p>
        </w:tc>
      </w:tr>
      <w:tr w:rsidR="00BC3791" w:rsidRPr="00B61969" w14:paraId="38E23F33" w14:textId="77777777">
        <w:trPr>
          <w:trHeight w:val="516"/>
          <w:jc w:val="center"/>
        </w:trPr>
        <w:tc>
          <w:tcPr>
            <w:tcW w:w="1714" w:type="dxa"/>
            <w:vAlign w:val="center"/>
          </w:tcPr>
          <w:p w14:paraId="60AD5E3F" w14:textId="77777777" w:rsidR="00BC3791" w:rsidRPr="00B61969" w:rsidRDefault="00F31597">
            <w:pPr>
              <w:pStyle w:val="P68B1DB1-a011"/>
              <w:spacing w:line="276" w:lineRule="auto"/>
              <w:jc w:val="center"/>
              <w:rPr>
                <w:rFonts w:hint="default"/>
              </w:rPr>
            </w:pPr>
            <w:r w:rsidRPr="00B61969">
              <w:rPr>
                <w:rFonts w:hint="default"/>
              </w:rPr>
              <w:t xml:space="preserve">1 </w:t>
            </w:r>
          </w:p>
        </w:tc>
        <w:tc>
          <w:tcPr>
            <w:tcW w:w="3870" w:type="dxa"/>
            <w:vAlign w:val="center"/>
          </w:tcPr>
          <w:p w14:paraId="76057E49" w14:textId="77777777" w:rsidR="00BC3791" w:rsidRPr="00B61969" w:rsidRDefault="00F31597">
            <w:pPr>
              <w:pStyle w:val="P68B1DB1-a011"/>
              <w:spacing w:line="276" w:lineRule="auto"/>
              <w:jc w:val="center"/>
              <w:rPr>
                <w:rFonts w:hint="default"/>
              </w:rPr>
            </w:pPr>
            <w:r w:rsidRPr="00B61969">
              <w:rPr>
                <w:rFonts w:hint="default"/>
              </w:rPr>
              <w:t xml:space="preserve">Original dose, administration continued </w:t>
            </w:r>
          </w:p>
        </w:tc>
        <w:tc>
          <w:tcPr>
            <w:tcW w:w="3563" w:type="dxa"/>
            <w:vAlign w:val="center"/>
          </w:tcPr>
          <w:p w14:paraId="4BCAA9D5" w14:textId="77777777" w:rsidR="00BC3791" w:rsidRPr="00B61969" w:rsidRDefault="00F31597">
            <w:pPr>
              <w:pStyle w:val="P68B1DB1-a013"/>
              <w:spacing w:line="276" w:lineRule="auto"/>
              <w:jc w:val="center"/>
              <w:rPr>
                <w:rFonts w:hint="default"/>
              </w:rPr>
            </w:pPr>
            <w:r w:rsidRPr="00B61969">
              <w:rPr>
                <w:rFonts w:hint="default"/>
              </w:rPr>
              <w:t xml:space="preserve">Repeat monitoring within 48 hours until return to normal or abnormality is not clinically significant </w:t>
            </w:r>
          </w:p>
        </w:tc>
      </w:tr>
      <w:tr w:rsidR="00BC3791" w:rsidRPr="00B61969" w14:paraId="37A758A7" w14:textId="77777777">
        <w:trPr>
          <w:trHeight w:val="836"/>
          <w:jc w:val="center"/>
        </w:trPr>
        <w:tc>
          <w:tcPr>
            <w:tcW w:w="1714" w:type="dxa"/>
            <w:vAlign w:val="center"/>
          </w:tcPr>
          <w:p w14:paraId="5A9F53CE" w14:textId="77777777" w:rsidR="00BC3791" w:rsidRPr="00B61969" w:rsidRDefault="00F31597">
            <w:pPr>
              <w:pStyle w:val="P68B1DB1-2761"/>
              <w:spacing w:line="276" w:lineRule="auto"/>
              <w:ind w:firstLineChars="0" w:firstLine="0"/>
              <w:jc w:val="center"/>
              <w:rPr>
                <w:rFonts w:hint="default"/>
              </w:rPr>
            </w:pPr>
            <w:r w:rsidRPr="00B61969">
              <w:rPr>
                <w:rFonts w:hint="default"/>
              </w:rPr>
              <w:t xml:space="preserve">2 </w:t>
            </w:r>
          </w:p>
        </w:tc>
        <w:tc>
          <w:tcPr>
            <w:tcW w:w="3870" w:type="dxa"/>
            <w:vAlign w:val="center"/>
          </w:tcPr>
          <w:p w14:paraId="2D5EDC3B" w14:textId="77777777" w:rsidR="00BC3791" w:rsidRPr="00B61969" w:rsidRDefault="00F31597">
            <w:pPr>
              <w:pStyle w:val="P68B1DB1-2760"/>
              <w:numPr>
                <w:ilvl w:val="0"/>
                <w:numId w:val="37"/>
              </w:numPr>
              <w:spacing w:line="276" w:lineRule="auto"/>
              <w:ind w:firstLine="420"/>
              <w:rPr>
                <w:rFonts w:hint="default"/>
              </w:rPr>
            </w:pPr>
            <w:r w:rsidRPr="00B61969">
              <w:rPr>
                <w:rFonts w:hint="default"/>
              </w:rPr>
              <w:t>Delay dose until toxicity recovers to l return t</w:t>
            </w:r>
          </w:p>
          <w:p w14:paraId="2B338778" w14:textId="77777777" w:rsidR="00BC3791" w:rsidRPr="00B61969" w:rsidRDefault="00F31597">
            <w:pPr>
              <w:pStyle w:val="P68B1DB1-2760"/>
              <w:numPr>
                <w:ilvl w:val="0"/>
                <w:numId w:val="37"/>
              </w:numPr>
              <w:spacing w:line="276" w:lineRule="auto"/>
              <w:ind w:firstLine="420"/>
              <w:rPr>
                <w:rFonts w:hint="default"/>
              </w:rPr>
            </w:pPr>
            <w:r w:rsidRPr="00B61969">
              <w:rPr>
                <w:rFonts w:hint="default"/>
              </w:rPr>
              <w:t xml:space="preserve">Continue at 1 dose level lower </w:t>
            </w:r>
          </w:p>
        </w:tc>
        <w:tc>
          <w:tcPr>
            <w:tcW w:w="3563" w:type="dxa"/>
            <w:vAlign w:val="center"/>
          </w:tcPr>
          <w:p w14:paraId="72E0DDBC" w14:textId="77777777" w:rsidR="00BC3791" w:rsidRPr="00B61969" w:rsidRDefault="00F31597">
            <w:pPr>
              <w:pStyle w:val="P68B1DB1-a013"/>
              <w:spacing w:line="276" w:lineRule="auto"/>
              <w:jc w:val="center"/>
              <w:rPr>
                <w:rFonts w:hint="default"/>
              </w:rPr>
            </w:pPr>
            <w:r w:rsidRPr="00B61969">
              <w:rPr>
                <w:rFonts w:hint="default"/>
              </w:rPr>
              <w:t>Take hepatoprotective treatment, and repeat monitoring within 7 days until recovered to y signific</w:t>
            </w:r>
          </w:p>
        </w:tc>
      </w:tr>
      <w:tr w:rsidR="00BC3791" w:rsidRPr="00B61969" w14:paraId="6F06779D" w14:textId="77777777">
        <w:trPr>
          <w:trHeight w:val="598"/>
          <w:jc w:val="center"/>
        </w:trPr>
        <w:tc>
          <w:tcPr>
            <w:tcW w:w="1714" w:type="dxa"/>
            <w:vAlign w:val="center"/>
          </w:tcPr>
          <w:p w14:paraId="2A00D31D" w14:textId="77777777" w:rsidR="00BC3791" w:rsidRPr="00B61969" w:rsidRDefault="00F31597">
            <w:pPr>
              <w:pStyle w:val="P68B1DB1-2763"/>
              <w:spacing w:line="276" w:lineRule="auto"/>
              <w:ind w:firstLineChars="0" w:firstLine="0"/>
              <w:jc w:val="center"/>
            </w:pPr>
            <w:r w:rsidRPr="00B61969">
              <w:t xml:space="preserve">3-4 </w:t>
            </w:r>
          </w:p>
        </w:tc>
        <w:tc>
          <w:tcPr>
            <w:tcW w:w="3870" w:type="dxa"/>
            <w:vAlign w:val="center"/>
          </w:tcPr>
          <w:p w14:paraId="7CAFCE35" w14:textId="77777777" w:rsidR="00BC3791" w:rsidRPr="00B61969" w:rsidRDefault="00F31597">
            <w:pPr>
              <w:pStyle w:val="P68B1DB1-a011"/>
              <w:spacing w:line="276" w:lineRule="auto"/>
              <w:jc w:val="center"/>
              <w:rPr>
                <w:rFonts w:hint="default"/>
              </w:rPr>
            </w:pPr>
            <w:r w:rsidRPr="00B61969">
              <w:rPr>
                <w:rFonts w:hint="default"/>
              </w:rPr>
              <w:t xml:space="preserve">Treatment termination </w:t>
            </w:r>
          </w:p>
        </w:tc>
        <w:tc>
          <w:tcPr>
            <w:tcW w:w="3563" w:type="dxa"/>
            <w:vAlign w:val="center"/>
          </w:tcPr>
          <w:p w14:paraId="7F86BCD0" w14:textId="77777777" w:rsidR="00BC3791" w:rsidRPr="00B61969" w:rsidRDefault="00F31597">
            <w:pPr>
              <w:pStyle w:val="P68B1DB1-a013"/>
              <w:spacing w:line="276" w:lineRule="auto"/>
              <w:jc w:val="center"/>
              <w:rPr>
                <w:rFonts w:hint="default"/>
              </w:rPr>
            </w:pPr>
            <w:r w:rsidRPr="00B61969">
              <w:rPr>
                <w:rFonts w:hint="default"/>
              </w:rPr>
              <w:t xml:space="preserve">Discontinued after symptomatic treatment </w:t>
            </w:r>
          </w:p>
        </w:tc>
      </w:tr>
    </w:tbl>
    <w:p w14:paraId="6627AC35" w14:textId="77777777" w:rsidR="00BC3791" w:rsidRPr="00B61969" w:rsidRDefault="00BC3791">
      <w:pPr>
        <w:pStyle w:val="a9"/>
        <w:widowControl/>
        <w:jc w:val="center"/>
        <w:rPr>
          <w:rFonts w:ascii="Times New Roman" w:eastAsia="宋体" w:hAnsi="Times New Roman" w:cs="Times New Roman"/>
        </w:rPr>
      </w:pPr>
      <w:bookmarkStart w:id="170" w:name="_Toc27953399"/>
    </w:p>
    <w:p w14:paraId="1B0655EE" w14:textId="77777777" w:rsidR="00BC3791" w:rsidRPr="00B61969" w:rsidRDefault="00F31597">
      <w:pPr>
        <w:spacing w:line="276" w:lineRule="auto"/>
        <w:ind w:firstLine="480"/>
        <w:jc w:val="center"/>
      </w:pPr>
      <w:bookmarkStart w:id="171" w:name="_Toc27953401"/>
      <w:bookmarkStart w:id="172" w:name="_Toc53138621"/>
      <w:bookmarkEnd w:id="170"/>
      <w:r w:rsidRPr="00B61969">
        <w:t xml:space="preserve">Table 12 Dose Regimen Modifications – Other Non-hematological Toxicity Events </w:t>
      </w:r>
      <w:bookmarkEnd w:id="171"/>
      <w:bookmarkEnd w:id="172"/>
    </w:p>
    <w:tbl>
      <w:tblPr>
        <w:tblW w:w="91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2"/>
        <w:gridCol w:w="4530"/>
        <w:gridCol w:w="3210"/>
      </w:tblGrid>
      <w:tr w:rsidR="00BC3791" w:rsidRPr="00B61969" w14:paraId="06759482" w14:textId="77777777">
        <w:trPr>
          <w:trHeight w:val="433"/>
          <w:jc w:val="center"/>
        </w:trPr>
        <w:tc>
          <w:tcPr>
            <w:tcW w:w="1412" w:type="dxa"/>
            <w:vAlign w:val="center"/>
          </w:tcPr>
          <w:p w14:paraId="5D1B5BC8" w14:textId="77777777" w:rsidR="00BC3791" w:rsidRPr="00B61969" w:rsidRDefault="00F31597">
            <w:pPr>
              <w:pStyle w:val="P68B1DB1-2770"/>
              <w:spacing w:line="276" w:lineRule="auto"/>
              <w:ind w:firstLineChars="0" w:firstLine="0"/>
              <w:jc w:val="center"/>
              <w:rPr>
                <w:rFonts w:hint="default"/>
              </w:rPr>
            </w:pPr>
            <w:r w:rsidRPr="00B61969">
              <w:rPr>
                <w:rFonts w:hint="default"/>
              </w:rPr>
              <w:t xml:space="preserve">Grading </w:t>
            </w:r>
          </w:p>
        </w:tc>
        <w:tc>
          <w:tcPr>
            <w:tcW w:w="4530" w:type="dxa"/>
            <w:vAlign w:val="center"/>
          </w:tcPr>
          <w:p w14:paraId="7D9CFD11" w14:textId="77777777" w:rsidR="00BC3791" w:rsidRPr="00B61969" w:rsidRDefault="00F31597">
            <w:pPr>
              <w:pStyle w:val="P68B1DB1-a071"/>
              <w:spacing w:line="276" w:lineRule="auto"/>
              <w:jc w:val="center"/>
              <w:rPr>
                <w:rFonts w:hint="default"/>
              </w:rPr>
            </w:pPr>
            <w:r w:rsidRPr="00B61969">
              <w:rPr>
                <w:rFonts w:hint="default"/>
              </w:rPr>
              <w:t xml:space="preserve">Dosing Modification Scheme </w:t>
            </w:r>
          </w:p>
        </w:tc>
        <w:tc>
          <w:tcPr>
            <w:tcW w:w="3210" w:type="dxa"/>
            <w:vAlign w:val="center"/>
          </w:tcPr>
          <w:p w14:paraId="0AA56738" w14:textId="77777777" w:rsidR="00BC3791" w:rsidRPr="00B61969" w:rsidRDefault="00F31597">
            <w:pPr>
              <w:pStyle w:val="P68B1DB1-a071"/>
              <w:spacing w:line="276" w:lineRule="auto"/>
              <w:jc w:val="center"/>
              <w:rPr>
                <w:rFonts w:hint="default"/>
              </w:rPr>
            </w:pPr>
            <w:r w:rsidRPr="00B61969">
              <w:rPr>
                <w:rFonts w:hint="default"/>
              </w:rPr>
              <w:t xml:space="preserve">Recommended handling measures </w:t>
            </w:r>
          </w:p>
        </w:tc>
      </w:tr>
      <w:tr w:rsidR="00BC3791" w:rsidRPr="00B61969" w14:paraId="3D6D253A" w14:textId="77777777">
        <w:trPr>
          <w:trHeight w:val="568"/>
          <w:jc w:val="center"/>
        </w:trPr>
        <w:tc>
          <w:tcPr>
            <w:tcW w:w="1412" w:type="dxa"/>
            <w:vAlign w:val="center"/>
          </w:tcPr>
          <w:p w14:paraId="67CEE570" w14:textId="77777777" w:rsidR="00BC3791" w:rsidRPr="00B61969" w:rsidRDefault="00F31597">
            <w:pPr>
              <w:pStyle w:val="P68B1DB1-2761"/>
              <w:spacing w:line="276" w:lineRule="auto"/>
              <w:ind w:firstLineChars="0" w:firstLine="0"/>
              <w:jc w:val="center"/>
              <w:rPr>
                <w:rFonts w:hint="default"/>
              </w:rPr>
            </w:pPr>
            <w:r w:rsidRPr="00B61969">
              <w:rPr>
                <w:rFonts w:hint="default"/>
              </w:rPr>
              <w:t xml:space="preserve">1 </w:t>
            </w:r>
          </w:p>
        </w:tc>
        <w:tc>
          <w:tcPr>
            <w:tcW w:w="4530" w:type="dxa"/>
            <w:vAlign w:val="center"/>
          </w:tcPr>
          <w:p w14:paraId="0744EBF5" w14:textId="77777777" w:rsidR="00BC3791" w:rsidRPr="00B61969" w:rsidRDefault="00F31597">
            <w:pPr>
              <w:pStyle w:val="P68B1DB1-a011"/>
              <w:spacing w:line="276" w:lineRule="auto"/>
              <w:jc w:val="center"/>
              <w:rPr>
                <w:rFonts w:hint="default"/>
              </w:rPr>
            </w:pPr>
            <w:r w:rsidRPr="00B61969">
              <w:rPr>
                <w:rFonts w:hint="default"/>
              </w:rPr>
              <w:t xml:space="preserve">Original dose, administration continued </w:t>
            </w:r>
          </w:p>
        </w:tc>
        <w:tc>
          <w:tcPr>
            <w:tcW w:w="3210" w:type="dxa"/>
            <w:vAlign w:val="center"/>
          </w:tcPr>
          <w:p w14:paraId="7A1CC98D" w14:textId="77777777" w:rsidR="00BC3791" w:rsidRPr="00B61969" w:rsidRDefault="00F31597">
            <w:pPr>
              <w:pStyle w:val="P68B1DB1-a011"/>
              <w:spacing w:line="276" w:lineRule="auto"/>
              <w:jc w:val="center"/>
              <w:rPr>
                <w:rFonts w:hint="default"/>
              </w:rPr>
            </w:pPr>
            <w:r w:rsidRPr="00B61969">
              <w:rPr>
                <w:rFonts w:hint="default"/>
              </w:rPr>
              <w:t xml:space="preserve">Continued observation, symptomatic treatment at the discretion of the investigator </w:t>
            </w:r>
          </w:p>
        </w:tc>
      </w:tr>
      <w:tr w:rsidR="00BC3791" w:rsidRPr="00B61969" w14:paraId="2EF33CC8" w14:textId="77777777">
        <w:trPr>
          <w:trHeight w:val="1066"/>
          <w:jc w:val="center"/>
        </w:trPr>
        <w:tc>
          <w:tcPr>
            <w:tcW w:w="1412" w:type="dxa"/>
            <w:vAlign w:val="center"/>
          </w:tcPr>
          <w:p w14:paraId="1F39F76A" w14:textId="77777777" w:rsidR="00BC3791" w:rsidRPr="00B61969" w:rsidRDefault="00F31597">
            <w:pPr>
              <w:pStyle w:val="P68B1DB1-2761"/>
              <w:spacing w:line="276" w:lineRule="auto"/>
              <w:ind w:firstLineChars="0" w:firstLine="0"/>
              <w:jc w:val="center"/>
              <w:rPr>
                <w:rFonts w:hint="default"/>
              </w:rPr>
            </w:pPr>
            <w:r w:rsidRPr="00B61969">
              <w:rPr>
                <w:rFonts w:hint="default"/>
              </w:rPr>
              <w:t xml:space="preserve">2-3 </w:t>
            </w:r>
          </w:p>
        </w:tc>
        <w:tc>
          <w:tcPr>
            <w:tcW w:w="4530" w:type="dxa"/>
            <w:vAlign w:val="center"/>
          </w:tcPr>
          <w:p w14:paraId="0DD57314" w14:textId="77777777" w:rsidR="00BC3791" w:rsidRPr="00B61969" w:rsidRDefault="00F31597">
            <w:pPr>
              <w:pStyle w:val="P68B1DB1-2763"/>
              <w:numPr>
                <w:ilvl w:val="0"/>
                <w:numId w:val="38"/>
              </w:numPr>
              <w:spacing w:line="276" w:lineRule="auto"/>
              <w:ind w:firstLine="420"/>
              <w:jc w:val="left"/>
            </w:pPr>
            <w:bookmarkStart w:id="173" w:name="_Hlk65589303"/>
            <w:r w:rsidRPr="00B61969">
              <w:t xml:space="preserve">Judged by investigator </w:t>
            </w:r>
            <w:bookmarkEnd w:id="173"/>
            <w:r w:rsidRPr="00B61969">
              <w:t xml:space="preserve">Dose Delayed Until </w:t>
            </w:r>
            <w:bookmarkStart w:id="174" w:name="_Hlk65589366"/>
            <w:r w:rsidRPr="00B61969">
              <w:t>Recovered to Until tor Dose Delayed</w:t>
            </w:r>
            <w:bookmarkEnd w:id="174"/>
          </w:p>
          <w:p w14:paraId="50AC8A60" w14:textId="77777777" w:rsidR="00BC3791" w:rsidRPr="00B61969" w:rsidRDefault="00F31597">
            <w:pPr>
              <w:pStyle w:val="P68B1DB1-2763"/>
              <w:numPr>
                <w:ilvl w:val="0"/>
                <w:numId w:val="38"/>
              </w:numPr>
              <w:spacing w:line="276" w:lineRule="auto"/>
              <w:ind w:firstLine="420"/>
              <w:jc w:val="left"/>
            </w:pPr>
            <w:r w:rsidRPr="00B61969">
              <w:t xml:space="preserve">Continue treatment at 1 to 2 dose levels lower or discontinue at the discretion of the investigator </w:t>
            </w:r>
          </w:p>
        </w:tc>
        <w:tc>
          <w:tcPr>
            <w:tcW w:w="3210" w:type="dxa"/>
            <w:vAlign w:val="center"/>
          </w:tcPr>
          <w:p w14:paraId="064562FD" w14:textId="77777777" w:rsidR="00BC3791" w:rsidRPr="00B61969" w:rsidRDefault="00F31597">
            <w:pPr>
              <w:pStyle w:val="P68B1DB1-a011"/>
              <w:spacing w:line="276" w:lineRule="auto"/>
              <w:jc w:val="center"/>
              <w:rPr>
                <w:rFonts w:hint="default"/>
              </w:rPr>
            </w:pPr>
            <w:r w:rsidRPr="00B61969">
              <w:rPr>
                <w:rFonts w:hint="default"/>
              </w:rPr>
              <w:t xml:space="preserve">Continuous observation, symptomatic treatment, repeated monitoring within 7 days </w:t>
            </w:r>
          </w:p>
        </w:tc>
      </w:tr>
      <w:tr w:rsidR="00BC3791" w:rsidRPr="00B61969" w14:paraId="1349EE18" w14:textId="77777777">
        <w:trPr>
          <w:trHeight w:val="575"/>
          <w:jc w:val="center"/>
        </w:trPr>
        <w:tc>
          <w:tcPr>
            <w:tcW w:w="1412" w:type="dxa"/>
            <w:vAlign w:val="center"/>
          </w:tcPr>
          <w:p w14:paraId="446F9953" w14:textId="77777777" w:rsidR="00BC3791" w:rsidRPr="00B61969" w:rsidRDefault="00F31597">
            <w:pPr>
              <w:pStyle w:val="P68B1DB1-2763"/>
              <w:spacing w:line="276" w:lineRule="auto"/>
              <w:ind w:firstLineChars="0" w:firstLine="0"/>
              <w:jc w:val="center"/>
            </w:pPr>
            <w:r w:rsidRPr="00B61969">
              <w:t xml:space="preserve">4 </w:t>
            </w:r>
          </w:p>
        </w:tc>
        <w:tc>
          <w:tcPr>
            <w:tcW w:w="4530" w:type="dxa"/>
            <w:vAlign w:val="center"/>
          </w:tcPr>
          <w:p w14:paraId="0859E8BC" w14:textId="77777777" w:rsidR="00BC3791" w:rsidRPr="00B61969" w:rsidRDefault="00F31597">
            <w:pPr>
              <w:pStyle w:val="P68B1DB1-2761"/>
              <w:spacing w:line="276" w:lineRule="auto"/>
              <w:ind w:left="360" w:firstLineChars="0" w:firstLine="0"/>
              <w:jc w:val="center"/>
              <w:rPr>
                <w:rFonts w:hint="default"/>
              </w:rPr>
            </w:pPr>
            <w:r w:rsidRPr="00B61969">
              <w:rPr>
                <w:rFonts w:hint="default"/>
              </w:rPr>
              <w:t xml:space="preserve">Treatment termination </w:t>
            </w:r>
          </w:p>
        </w:tc>
        <w:tc>
          <w:tcPr>
            <w:tcW w:w="3210" w:type="dxa"/>
            <w:vAlign w:val="center"/>
          </w:tcPr>
          <w:p w14:paraId="7C423721" w14:textId="77777777" w:rsidR="00BC3791" w:rsidRPr="00B61969" w:rsidRDefault="00F31597">
            <w:pPr>
              <w:pStyle w:val="P68B1DB1-a013"/>
              <w:spacing w:line="276" w:lineRule="auto"/>
              <w:jc w:val="center"/>
              <w:rPr>
                <w:rFonts w:hint="default"/>
              </w:rPr>
            </w:pPr>
            <w:r w:rsidRPr="00B61969">
              <w:rPr>
                <w:rFonts w:hint="default"/>
              </w:rPr>
              <w:t xml:space="preserve">Discontinued after symptomatic treatment </w:t>
            </w:r>
          </w:p>
        </w:tc>
      </w:tr>
    </w:tbl>
    <w:p w14:paraId="163FC100" w14:textId="77777777" w:rsidR="00BC3791" w:rsidRPr="00B61969" w:rsidRDefault="00BC3791">
      <w:pPr>
        <w:pStyle w:val="a9"/>
        <w:rPr>
          <w:rFonts w:ascii="Times New Roman" w:eastAsia="宋体" w:hAnsi="Times New Roman" w:cs="Times New Roman"/>
        </w:rPr>
      </w:pPr>
    </w:p>
    <w:p w14:paraId="26DBCBE8"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75" w:name="_Toc146097492"/>
      <w:bookmarkStart w:id="176" w:name="_Toc62424826"/>
      <w:bookmarkStart w:id="177" w:name="_Toc3827"/>
      <w:bookmarkStart w:id="178" w:name="_Toc84"/>
      <w:r w:rsidRPr="00B61969">
        <w:rPr>
          <w:rFonts w:ascii="Times New Roman" w:eastAsia="宋体" w:hAnsi="Times New Roman"/>
        </w:rPr>
        <w:t>5.4 Concomitant Medications and Treatments</w:t>
      </w:r>
      <w:bookmarkEnd w:id="175"/>
      <w:r w:rsidRPr="00B61969">
        <w:rPr>
          <w:rFonts w:ascii="Times New Roman" w:eastAsia="宋体" w:hAnsi="Times New Roman"/>
        </w:rPr>
        <w:t xml:space="preserve"> </w:t>
      </w:r>
      <w:bookmarkEnd w:id="176"/>
      <w:bookmarkEnd w:id="177"/>
      <w:bookmarkEnd w:id="178"/>
    </w:p>
    <w:p w14:paraId="592A51E1" w14:textId="77777777" w:rsidR="00BC3791" w:rsidRPr="00B61969" w:rsidRDefault="00F31597">
      <w:pPr>
        <w:pStyle w:val="P68B1DB1-a06"/>
        <w:autoSpaceDE w:val="0"/>
        <w:autoSpaceDN w:val="0"/>
        <w:adjustRightInd w:val="0"/>
        <w:snapToGrid w:val="0"/>
        <w:spacing w:line="360" w:lineRule="auto"/>
        <w:ind w:firstLineChars="200" w:firstLine="480"/>
        <w:rPr>
          <w:rFonts w:hint="default"/>
        </w:rPr>
      </w:pPr>
      <w:bookmarkStart w:id="179" w:name="_Toc32999507"/>
      <w:bookmarkStart w:id="180" w:name="_Toc32973128"/>
      <w:bookmarkStart w:id="181" w:name="_Toc32920147"/>
      <w:bookmarkStart w:id="182" w:name="_Toc32916465"/>
      <w:bookmarkEnd w:id="148"/>
      <w:r w:rsidRPr="00B61969">
        <w:rPr>
          <w:rFonts w:hint="default"/>
        </w:rPr>
        <w:t xml:space="preserve">During the study, except for the treatment measures specified in the study, other treatment measures (including concomitant medication, surgery, etc.) are all concomitant treatment. Investigators are required to record the contents of concomitant treatment in the </w:t>
      </w:r>
      <w:r w:rsidRPr="00B61969">
        <w:rPr>
          <w:rFonts w:hint="default"/>
        </w:rPr>
        <w:lastRenderedPageBreak/>
        <w:t xml:space="preserve">original data and EDC in detail. </w:t>
      </w:r>
    </w:p>
    <w:p w14:paraId="47941355"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83" w:name="_Toc146097493"/>
      <w:bookmarkStart w:id="184" w:name="_Toc26291"/>
      <w:bookmarkStart w:id="185" w:name="_Toc6067588"/>
      <w:bookmarkStart w:id="186" w:name="_Toc29103"/>
      <w:bookmarkStart w:id="187" w:name="_Toc62424827"/>
      <w:bookmarkStart w:id="188" w:name="_Toc6069305"/>
      <w:r w:rsidRPr="00B61969">
        <w:rPr>
          <w:rFonts w:ascii="Times New Roman" w:eastAsia="宋体" w:hAnsi="Times New Roman"/>
        </w:rPr>
        <w:t>5.4.1 Concomitant Medications</w:t>
      </w:r>
      <w:bookmarkEnd w:id="183"/>
      <w:r w:rsidRPr="00B61969">
        <w:rPr>
          <w:rFonts w:ascii="Times New Roman" w:eastAsia="宋体" w:hAnsi="Times New Roman"/>
        </w:rPr>
        <w:t xml:space="preserve"> </w:t>
      </w:r>
      <w:bookmarkEnd w:id="184"/>
      <w:bookmarkEnd w:id="185"/>
      <w:bookmarkEnd w:id="186"/>
      <w:bookmarkEnd w:id="187"/>
      <w:bookmarkEnd w:id="188"/>
    </w:p>
    <w:p w14:paraId="16B6819E"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89" w:name="_Toc146097494"/>
      <w:bookmarkStart w:id="190" w:name="_Toc62424828"/>
      <w:bookmarkStart w:id="191" w:name="_Toc22837"/>
      <w:bookmarkStart w:id="192" w:name="_Toc18989"/>
      <w:r w:rsidRPr="00B61969">
        <w:rPr>
          <w:rFonts w:ascii="Times New Roman" w:eastAsia="宋体" w:hAnsi="Times New Roman"/>
        </w:rPr>
        <w:t>5.4.1.1 Prohibited concomitant medications</w:t>
      </w:r>
      <w:bookmarkEnd w:id="189"/>
      <w:r w:rsidRPr="00B61969">
        <w:rPr>
          <w:rFonts w:ascii="Times New Roman" w:eastAsia="宋体" w:hAnsi="Times New Roman"/>
        </w:rPr>
        <w:t xml:space="preserve"> </w:t>
      </w:r>
      <w:bookmarkEnd w:id="190"/>
      <w:bookmarkEnd w:id="191"/>
      <w:bookmarkEnd w:id="192"/>
    </w:p>
    <w:p w14:paraId="729746CA" w14:textId="77777777" w:rsidR="00BC3791" w:rsidRPr="00B61969" w:rsidRDefault="00F31597">
      <w:pPr>
        <w:pStyle w:val="P68B1DB1-a06"/>
        <w:autoSpaceDE w:val="0"/>
        <w:autoSpaceDN w:val="0"/>
        <w:adjustRightInd w:val="0"/>
        <w:snapToGrid w:val="0"/>
        <w:spacing w:line="360" w:lineRule="auto"/>
        <w:ind w:firstLineChars="200" w:firstLine="480"/>
        <w:rPr>
          <w:rFonts w:hint="default"/>
        </w:rPr>
      </w:pPr>
      <w:r w:rsidRPr="00B61969">
        <w:rPr>
          <w:rFonts w:hint="default"/>
        </w:rPr>
        <w:t xml:space="preserve">The following therapeutic drugs are prohibited during the study. In case of any special circumstances beyond those specified in the protocol, the investigator should assess the rationality of medication, communicate with the sponsor to make a decision and make a detailed record. </w:t>
      </w:r>
    </w:p>
    <w:p w14:paraId="30839CA9" w14:textId="77777777" w:rsidR="00BC3791" w:rsidRPr="00B61969" w:rsidRDefault="00F31597">
      <w:pPr>
        <w:pStyle w:val="P68B1DB1-a08"/>
        <w:numPr>
          <w:ilvl w:val="0"/>
          <w:numId w:val="9"/>
        </w:numPr>
        <w:tabs>
          <w:tab w:val="clear" w:pos="943"/>
          <w:tab w:val="left" w:pos="0"/>
        </w:tabs>
        <w:snapToGrid w:val="0"/>
        <w:spacing w:line="360" w:lineRule="auto"/>
        <w:ind w:left="0" w:firstLine="567"/>
        <w:rPr>
          <w:rFonts w:hint="default"/>
        </w:rPr>
      </w:pPr>
      <w:r w:rsidRPr="00B61969">
        <w:rPr>
          <w:rFonts w:hint="default"/>
        </w:rPr>
        <w:t xml:space="preserve">Drugs with antitumor effects </w:t>
      </w:r>
    </w:p>
    <w:p w14:paraId="441DBAD0" w14:textId="0A7055F4" w:rsidR="00BC3791" w:rsidRPr="00B61969" w:rsidRDefault="00F31597">
      <w:pPr>
        <w:pStyle w:val="P68B1DB1-a06"/>
        <w:autoSpaceDE w:val="0"/>
        <w:autoSpaceDN w:val="0"/>
        <w:adjustRightInd w:val="0"/>
        <w:snapToGrid w:val="0"/>
        <w:spacing w:line="360" w:lineRule="auto"/>
        <w:ind w:firstLineChars="200" w:firstLine="480"/>
        <w:rPr>
          <w:rFonts w:hint="default"/>
        </w:rPr>
      </w:pPr>
      <w:r w:rsidRPr="00B61969">
        <w:rPr>
          <w:rFonts w:hint="default"/>
        </w:rPr>
        <w:t xml:space="preserve">Systemic immunosuppressive agents, chemotherapeutic drugs, immunomodulators, modern traditional Chinese medicine preparations with anti-tumor indications. </w:t>
      </w:r>
    </w:p>
    <w:p w14:paraId="439498FA" w14:textId="77777777" w:rsidR="00BC3791" w:rsidRPr="00B61969" w:rsidRDefault="00F31597">
      <w:pPr>
        <w:pStyle w:val="P68B1DB1-2730"/>
        <w:numPr>
          <w:ilvl w:val="0"/>
          <w:numId w:val="39"/>
        </w:numPr>
        <w:autoSpaceDE w:val="0"/>
        <w:autoSpaceDN w:val="0"/>
        <w:adjustRightInd w:val="0"/>
        <w:snapToGrid w:val="0"/>
        <w:spacing w:line="360" w:lineRule="auto"/>
        <w:ind w:firstLineChars="0"/>
        <w:rPr>
          <w:rFonts w:hint="default"/>
        </w:rPr>
      </w:pPr>
      <w:r w:rsidRPr="00B61969">
        <w:rPr>
          <w:rFonts w:hint="default"/>
        </w:rPr>
        <w:t xml:space="preserve">Systemic steroid hormone </w:t>
      </w:r>
    </w:p>
    <w:p w14:paraId="36BD7960" w14:textId="129E2A70" w:rsidR="00BC3791" w:rsidRPr="00B61969" w:rsidRDefault="00F31597">
      <w:pPr>
        <w:autoSpaceDE w:val="0"/>
        <w:autoSpaceDN w:val="0"/>
        <w:adjustRightInd w:val="0"/>
        <w:snapToGrid w:val="0"/>
        <w:spacing w:line="360" w:lineRule="auto"/>
        <w:ind w:firstLineChars="200" w:firstLine="480"/>
      </w:pPr>
      <w:r w:rsidRPr="00B61969">
        <w:t xml:space="preserve">Higher doses of systemic steroids </w:t>
      </w:r>
      <w:proofErr w:type="spellStart"/>
      <w:r w:rsidRPr="00B61969">
        <w:t>tionsgator</w:t>
      </w:r>
      <w:proofErr w:type="spellEnd"/>
      <w:r w:rsidRPr="00B61969">
        <w:t xml:space="preserve"> should assess the </w:t>
      </w:r>
      <w:proofErr w:type="spellStart"/>
      <w:r w:rsidRPr="00B61969">
        <w:t>rationalitye</w:t>
      </w:r>
      <w:proofErr w:type="spellEnd"/>
      <w:r w:rsidRPr="00B61969">
        <w:t xml:space="preserve">. </w:t>
      </w:r>
    </w:p>
    <w:p w14:paraId="1DE62774"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93" w:name="_Toc6067590"/>
      <w:bookmarkStart w:id="194" w:name="_Toc6069307"/>
      <w:bookmarkStart w:id="195" w:name="_Toc146097495"/>
      <w:bookmarkStart w:id="196" w:name="_Toc9662"/>
      <w:bookmarkStart w:id="197" w:name="_Toc31119"/>
      <w:bookmarkStart w:id="198" w:name="_Toc62424829"/>
      <w:r w:rsidRPr="00B61969">
        <w:rPr>
          <w:rFonts w:ascii="Times New Roman" w:eastAsia="宋体" w:hAnsi="Times New Roman"/>
        </w:rPr>
        <w:t xml:space="preserve">5.4.1.2 Cautious concomitant use </w:t>
      </w:r>
      <w:bookmarkEnd w:id="193"/>
      <w:bookmarkEnd w:id="194"/>
      <w:r w:rsidRPr="00B61969">
        <w:rPr>
          <w:rFonts w:ascii="Times New Roman" w:eastAsia="宋体" w:hAnsi="Times New Roman"/>
        </w:rPr>
        <w:t>Drug</w:t>
      </w:r>
      <w:bookmarkEnd w:id="195"/>
      <w:r w:rsidRPr="00B61969">
        <w:rPr>
          <w:rFonts w:ascii="Times New Roman" w:eastAsia="宋体" w:hAnsi="Times New Roman"/>
        </w:rPr>
        <w:t xml:space="preserve"> </w:t>
      </w:r>
      <w:bookmarkEnd w:id="196"/>
      <w:bookmarkEnd w:id="197"/>
      <w:bookmarkEnd w:id="198"/>
    </w:p>
    <w:p w14:paraId="21843CDF" w14:textId="77777777" w:rsidR="00BC3791" w:rsidRPr="00B61969" w:rsidRDefault="00F31597">
      <w:pPr>
        <w:pStyle w:val="P68B1DB1-a06"/>
        <w:tabs>
          <w:tab w:val="left" w:pos="0"/>
        </w:tabs>
        <w:snapToGrid w:val="0"/>
        <w:spacing w:line="360" w:lineRule="auto"/>
        <w:ind w:firstLineChars="200" w:firstLine="480"/>
        <w:rPr>
          <w:rFonts w:hint="default"/>
        </w:rPr>
      </w:pPr>
      <w:r w:rsidRPr="00B61969">
        <w:rPr>
          <w:rFonts w:hint="default"/>
        </w:rPr>
        <w:t xml:space="preserve">The following therapeutic drugs should be used with caution during the study. For special circumstances beyond those specified in the protocol, the investigator should assess the rationality of the medication, communicate with the sponsor for discussion and make a detailed record. </w:t>
      </w:r>
    </w:p>
    <w:p w14:paraId="69200589" w14:textId="77777777" w:rsidR="00BC3791" w:rsidRPr="00B61969" w:rsidRDefault="00F31597">
      <w:pPr>
        <w:pStyle w:val="P68B1DB1-a08"/>
        <w:numPr>
          <w:ilvl w:val="0"/>
          <w:numId w:val="9"/>
        </w:numPr>
        <w:tabs>
          <w:tab w:val="clear" w:pos="943"/>
          <w:tab w:val="left" w:pos="0"/>
        </w:tabs>
        <w:snapToGrid w:val="0"/>
        <w:spacing w:line="360" w:lineRule="auto"/>
        <w:ind w:left="0" w:firstLine="567"/>
        <w:rPr>
          <w:rFonts w:hint="default"/>
        </w:rPr>
      </w:pPr>
      <w:r w:rsidRPr="00B61969">
        <w:rPr>
          <w:rFonts w:hint="default"/>
        </w:rPr>
        <w:t xml:space="preserve">Drugs that Interfere with Liver P450 Enzymes </w:t>
      </w:r>
    </w:p>
    <w:p w14:paraId="0C814066" w14:textId="77777777" w:rsidR="00BC3791" w:rsidRPr="00B61969" w:rsidRDefault="00F31597">
      <w:pPr>
        <w:pStyle w:val="P68B1DB1-2731"/>
        <w:spacing w:line="360" w:lineRule="auto"/>
        <w:ind w:firstLine="480"/>
        <w:rPr>
          <w:rFonts w:hint="default"/>
        </w:rPr>
      </w:pPr>
      <w:r w:rsidRPr="00B61969">
        <w:rPr>
          <w:rFonts w:hint="default"/>
        </w:rPr>
        <w:t xml:space="preserve">Strong CYP3A inducers (rifampin, rifabutin, phenobarbital, phenytoin, carbamazepine, St. John's wort, etc.) and strong CYP3A inhibitors (ketoconazole, itraconazole, erythromycin, clarithromycin, etc.). </w:t>
      </w:r>
    </w:p>
    <w:p w14:paraId="5590448C" w14:textId="77777777" w:rsidR="00BC3791" w:rsidRPr="00B61969" w:rsidRDefault="00F31597">
      <w:pPr>
        <w:pStyle w:val="P68B1DB1-a08"/>
        <w:numPr>
          <w:ilvl w:val="0"/>
          <w:numId w:val="9"/>
        </w:numPr>
        <w:tabs>
          <w:tab w:val="clear" w:pos="943"/>
          <w:tab w:val="left" w:pos="0"/>
        </w:tabs>
        <w:snapToGrid w:val="0"/>
        <w:spacing w:line="360" w:lineRule="auto"/>
        <w:ind w:left="0" w:firstLine="567"/>
        <w:rPr>
          <w:rFonts w:hint="default"/>
        </w:rPr>
      </w:pPr>
      <w:r w:rsidRPr="00B61969">
        <w:rPr>
          <w:rFonts w:hint="default"/>
        </w:rPr>
        <w:t>Drugs that modulate P-</w:t>
      </w:r>
      <w:proofErr w:type="spellStart"/>
      <w:r w:rsidRPr="00B61969">
        <w:rPr>
          <w:rFonts w:hint="default"/>
        </w:rPr>
        <w:t>gp</w:t>
      </w:r>
      <w:proofErr w:type="spellEnd"/>
      <w:r w:rsidRPr="00B61969">
        <w:rPr>
          <w:rFonts w:hint="default"/>
        </w:rPr>
        <w:t xml:space="preserve"> </w:t>
      </w:r>
    </w:p>
    <w:p w14:paraId="1AA2913E" w14:textId="77777777" w:rsidR="00BC3791" w:rsidRPr="00B61969" w:rsidRDefault="00F31597">
      <w:pPr>
        <w:pStyle w:val="P68B1DB1-2731"/>
        <w:spacing w:line="360" w:lineRule="auto"/>
        <w:ind w:firstLine="480"/>
        <w:rPr>
          <w:rFonts w:hint="default"/>
        </w:rPr>
      </w:pPr>
      <w:r w:rsidRPr="00B61969">
        <w:rPr>
          <w:rFonts w:hint="default"/>
        </w:rPr>
        <w:t xml:space="preserve">Strong inhibitors of P-GP (verapamil, cyclosporine A, dexverapamil, diaspora, </w:t>
      </w:r>
      <w:proofErr w:type="spellStart"/>
      <w:r w:rsidRPr="00B61969">
        <w:rPr>
          <w:rFonts w:hint="default"/>
        </w:rPr>
        <w:t>bilicodar</w:t>
      </w:r>
      <w:proofErr w:type="spellEnd"/>
      <w:r w:rsidRPr="00B61969">
        <w:rPr>
          <w:rFonts w:hint="default"/>
        </w:rPr>
        <w:t xml:space="preserve">, etc.) and strong inducers of P-GP (rifampicin, etc.). </w:t>
      </w:r>
    </w:p>
    <w:p w14:paraId="69AABDF4" w14:textId="77777777" w:rsidR="00BC3791" w:rsidRPr="00B61969" w:rsidRDefault="00F31597">
      <w:pPr>
        <w:pStyle w:val="P68B1DB1-a08"/>
        <w:numPr>
          <w:ilvl w:val="0"/>
          <w:numId w:val="9"/>
        </w:numPr>
        <w:tabs>
          <w:tab w:val="clear" w:pos="943"/>
          <w:tab w:val="left" w:pos="0"/>
        </w:tabs>
        <w:snapToGrid w:val="0"/>
        <w:spacing w:line="360" w:lineRule="auto"/>
        <w:ind w:left="0" w:firstLine="567"/>
        <w:rPr>
          <w:rFonts w:hint="default"/>
        </w:rPr>
      </w:pPr>
      <w:r w:rsidRPr="00B61969">
        <w:rPr>
          <w:rFonts w:hint="default"/>
        </w:rPr>
        <w:t xml:space="preserve">Drugs causing cardiac QTc prolongation </w:t>
      </w:r>
    </w:p>
    <w:p w14:paraId="56462FF4" w14:textId="77777777" w:rsidR="00BC3791" w:rsidRPr="00B61969" w:rsidRDefault="00F31597">
      <w:pPr>
        <w:pStyle w:val="P68B1DB1-a06"/>
        <w:snapToGrid w:val="0"/>
        <w:spacing w:line="360" w:lineRule="auto"/>
        <w:ind w:firstLineChars="200" w:firstLine="480"/>
        <w:rPr>
          <w:rFonts w:hint="default"/>
        </w:rPr>
      </w:pPr>
      <w:r w:rsidRPr="00B61969">
        <w:rPr>
          <w:rFonts w:hint="default"/>
        </w:rPr>
        <w:t xml:space="preserve">It mainly includes but is not limited to the following types of drugs: </w:t>
      </w:r>
    </w:p>
    <w:p w14:paraId="5DAA7636" w14:textId="77777777" w:rsidR="00BC3791" w:rsidRPr="00B61969" w:rsidRDefault="00F31597">
      <w:pPr>
        <w:pStyle w:val="P68B1DB1-a06"/>
        <w:snapToGrid w:val="0"/>
        <w:spacing w:line="360" w:lineRule="auto"/>
        <w:ind w:firstLineChars="200" w:firstLine="480"/>
        <w:rPr>
          <w:rFonts w:hint="default"/>
        </w:rPr>
      </w:pPr>
      <w:r w:rsidRPr="00B61969">
        <w:rPr>
          <w:rFonts w:hint="default"/>
        </w:rPr>
        <w:t xml:space="preserve">Antibacterials (clarithromycin, streptomycin, erythromycin, roxithromycin, metronidazole, moxifloxacin); </w:t>
      </w:r>
    </w:p>
    <w:p w14:paraId="6F85D5E6" w14:textId="77777777" w:rsidR="00BC3791" w:rsidRPr="00B61969" w:rsidRDefault="00F31597">
      <w:pPr>
        <w:pStyle w:val="P68B1DB1-a06"/>
        <w:snapToGrid w:val="0"/>
        <w:spacing w:line="360" w:lineRule="auto"/>
        <w:ind w:firstLineChars="200" w:firstLine="480"/>
        <w:rPr>
          <w:rFonts w:hint="default"/>
        </w:rPr>
      </w:pPr>
      <w:r w:rsidRPr="00B61969">
        <w:rPr>
          <w:rFonts w:hint="default"/>
        </w:rPr>
        <w:t xml:space="preserve">Antiarrhythmics (quinidine, sotalol, amiodarone, propylamine, procainamide); </w:t>
      </w:r>
    </w:p>
    <w:p w14:paraId="7C6BC20D" w14:textId="77777777" w:rsidR="00BC3791" w:rsidRPr="00B61969" w:rsidRDefault="00F31597">
      <w:pPr>
        <w:pStyle w:val="P68B1DB1-a06"/>
        <w:snapToGrid w:val="0"/>
        <w:spacing w:line="360" w:lineRule="auto"/>
        <w:ind w:firstLineChars="200" w:firstLine="480"/>
        <w:rPr>
          <w:rFonts w:hint="default"/>
        </w:rPr>
      </w:pPr>
      <w:r w:rsidRPr="00B61969">
        <w:rPr>
          <w:rFonts w:hint="default"/>
        </w:rPr>
        <w:t xml:space="preserve">Antifungals (fluconazole, ketoconazole); </w:t>
      </w:r>
    </w:p>
    <w:p w14:paraId="4D006355" w14:textId="77777777" w:rsidR="00BC3791" w:rsidRPr="00B61969" w:rsidRDefault="00F31597">
      <w:pPr>
        <w:pStyle w:val="P68B1DB1-a06"/>
        <w:snapToGrid w:val="0"/>
        <w:spacing w:line="360" w:lineRule="auto"/>
        <w:ind w:firstLineChars="200" w:firstLine="480"/>
        <w:rPr>
          <w:rFonts w:hint="default"/>
        </w:rPr>
      </w:pPr>
      <w:r w:rsidRPr="00B61969">
        <w:rPr>
          <w:rFonts w:hint="default"/>
        </w:rPr>
        <w:t xml:space="preserve">Antiemetics (domperidone); </w:t>
      </w:r>
    </w:p>
    <w:p w14:paraId="22EFA266" w14:textId="77777777" w:rsidR="00BC3791" w:rsidRPr="00B61969" w:rsidRDefault="00F31597">
      <w:pPr>
        <w:pStyle w:val="P68B1DB1-a06"/>
        <w:snapToGrid w:val="0"/>
        <w:spacing w:line="360" w:lineRule="auto"/>
        <w:ind w:firstLineChars="200" w:firstLine="480"/>
        <w:rPr>
          <w:rFonts w:hint="default"/>
        </w:rPr>
      </w:pPr>
      <w:r w:rsidRPr="00B61969">
        <w:rPr>
          <w:rFonts w:hint="default"/>
        </w:rPr>
        <w:t xml:space="preserve">Antimalarials (mefloquine, chloroquine). </w:t>
      </w:r>
    </w:p>
    <w:p w14:paraId="5E35F9D2"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199" w:name="_Toc146097496"/>
      <w:bookmarkStart w:id="200" w:name="_Toc21798"/>
      <w:bookmarkStart w:id="201" w:name="_Toc62424830"/>
      <w:bookmarkStart w:id="202" w:name="_Toc20491"/>
      <w:r w:rsidRPr="00B61969">
        <w:rPr>
          <w:rFonts w:ascii="Times New Roman" w:eastAsia="宋体" w:hAnsi="Times New Roman"/>
        </w:rPr>
        <w:t>5.4.1.3 Permitted concomitant medications</w:t>
      </w:r>
      <w:bookmarkEnd w:id="199"/>
      <w:r w:rsidRPr="00B61969">
        <w:rPr>
          <w:rFonts w:ascii="Times New Roman" w:eastAsia="宋体" w:hAnsi="Times New Roman"/>
        </w:rPr>
        <w:t xml:space="preserve"> </w:t>
      </w:r>
      <w:bookmarkEnd w:id="200"/>
      <w:bookmarkEnd w:id="201"/>
      <w:bookmarkEnd w:id="202"/>
    </w:p>
    <w:p w14:paraId="57BDD42A" w14:textId="77777777" w:rsidR="00BC3791" w:rsidRPr="00B61969" w:rsidRDefault="00F31597">
      <w:pPr>
        <w:spacing w:line="360" w:lineRule="auto"/>
        <w:ind w:firstLineChars="200" w:firstLine="480"/>
      </w:pPr>
      <w:r w:rsidRPr="00B61969">
        <w:lastRenderedPageBreak/>
        <w:t xml:space="preserve">Subjects may receive best supportive care or prophylactic measures such as prophylaxis for hyperglycemia, asthenia, decreased appetite, nausea, diarrhea, suspected opportunistic infection (PJP or CMV infection). </w:t>
      </w:r>
    </w:p>
    <w:p w14:paraId="28813829"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03" w:name="_Toc146097497"/>
      <w:bookmarkStart w:id="204" w:name="_Toc17489"/>
      <w:bookmarkStart w:id="205" w:name="_Toc6069309"/>
      <w:bookmarkStart w:id="206" w:name="_Toc12575"/>
      <w:bookmarkStart w:id="207" w:name="_Toc62424831"/>
      <w:bookmarkStart w:id="208" w:name="_Toc6067592"/>
      <w:r w:rsidRPr="00B61969">
        <w:rPr>
          <w:rFonts w:ascii="Times New Roman" w:eastAsia="宋体" w:hAnsi="Times New Roman"/>
        </w:rPr>
        <w:t>5.4.2 Concomitant Procedures</w:t>
      </w:r>
      <w:bookmarkEnd w:id="203"/>
      <w:r w:rsidRPr="00B61969">
        <w:rPr>
          <w:rFonts w:ascii="Times New Roman" w:eastAsia="宋体" w:hAnsi="Times New Roman"/>
        </w:rPr>
        <w:t xml:space="preserve"> </w:t>
      </w:r>
      <w:bookmarkEnd w:id="204"/>
      <w:bookmarkEnd w:id="205"/>
      <w:bookmarkEnd w:id="206"/>
      <w:bookmarkEnd w:id="207"/>
      <w:bookmarkEnd w:id="208"/>
    </w:p>
    <w:p w14:paraId="00543BC3" w14:textId="77777777" w:rsidR="00BC3791" w:rsidRPr="00B61969" w:rsidRDefault="00F31597">
      <w:pPr>
        <w:pStyle w:val="27"/>
        <w:spacing w:line="360" w:lineRule="auto"/>
        <w:ind w:firstLine="480"/>
      </w:pPr>
      <w:r w:rsidRPr="00B61969">
        <w:t xml:space="preserve">The risk of wound healing or bleeding with the study drug is unknown. Investigators should carefully assess the necessity of concomitant procedures. It is recommended that study drug be discontinued at least 2 days prior to surgery. After surgery, the time of retreatment is at the discretion of the investigator based on postoperative healing and recovery, but not less than 48 hours at the earliest. </w:t>
      </w:r>
    </w:p>
    <w:p w14:paraId="3A856A87"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09" w:name="_Toc146097498"/>
      <w:bookmarkStart w:id="210" w:name="_Toc62424832"/>
      <w:bookmarkStart w:id="211" w:name="_Toc2393"/>
      <w:bookmarkStart w:id="212" w:name="_Toc26869"/>
      <w:bookmarkEnd w:id="179"/>
      <w:bookmarkEnd w:id="180"/>
      <w:bookmarkEnd w:id="181"/>
      <w:bookmarkEnd w:id="182"/>
      <w:r w:rsidRPr="00B61969">
        <w:rPr>
          <w:rFonts w:ascii="Times New Roman" w:eastAsia="宋体" w:hAnsi="Times New Roman"/>
        </w:rPr>
        <w:t>5.4.3 Concomitant Medication and Treatment Collection Requirements</w:t>
      </w:r>
      <w:bookmarkEnd w:id="209"/>
      <w:r w:rsidRPr="00B61969">
        <w:rPr>
          <w:rFonts w:ascii="Times New Roman" w:eastAsia="宋体" w:hAnsi="Times New Roman"/>
        </w:rPr>
        <w:t xml:space="preserve"> </w:t>
      </w:r>
      <w:bookmarkEnd w:id="210"/>
      <w:bookmarkEnd w:id="211"/>
      <w:bookmarkEnd w:id="212"/>
    </w:p>
    <w:p w14:paraId="2B5489D9" w14:textId="77777777" w:rsidR="00BC3791" w:rsidRPr="00B61969" w:rsidRDefault="00F31597">
      <w:pPr>
        <w:widowControl/>
        <w:spacing w:line="360" w:lineRule="auto"/>
        <w:ind w:firstLine="480"/>
        <w:jc w:val="center"/>
      </w:pPr>
      <w:bookmarkStart w:id="213" w:name="_Toc27953402"/>
      <w:bookmarkStart w:id="214" w:name="_Toc53138622"/>
      <w:r w:rsidRPr="00B61969">
        <w:t xml:space="preserve">Table 13 Concomitant Medications and Treatment Collection Requirements </w:t>
      </w:r>
      <w:bookmarkEnd w:id="213"/>
      <w:bookmarkEnd w:id="214"/>
    </w:p>
    <w:tbl>
      <w:tblPr>
        <w:tblW w:w="966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04"/>
        <w:gridCol w:w="4757"/>
      </w:tblGrid>
      <w:tr w:rsidR="00BC3791" w:rsidRPr="00B61969" w14:paraId="2FEBA5BE" w14:textId="77777777">
        <w:trPr>
          <w:trHeight w:val="398"/>
        </w:trPr>
        <w:tc>
          <w:tcPr>
            <w:tcW w:w="4904" w:type="dxa"/>
          </w:tcPr>
          <w:p w14:paraId="653912A9" w14:textId="77777777" w:rsidR="00BC3791" w:rsidRPr="00B61969" w:rsidRDefault="00F31597">
            <w:pPr>
              <w:autoSpaceDE w:val="0"/>
              <w:autoSpaceDN w:val="0"/>
              <w:adjustRightInd w:val="0"/>
              <w:jc w:val="center"/>
            </w:pPr>
            <w:r w:rsidRPr="00B61969">
              <w:t xml:space="preserve">Time period </w:t>
            </w:r>
          </w:p>
        </w:tc>
        <w:tc>
          <w:tcPr>
            <w:tcW w:w="4757" w:type="dxa"/>
          </w:tcPr>
          <w:p w14:paraId="598DCC83" w14:textId="77777777" w:rsidR="00BC3791" w:rsidRPr="00B61969" w:rsidRDefault="00F31597">
            <w:pPr>
              <w:autoSpaceDE w:val="0"/>
              <w:autoSpaceDN w:val="0"/>
              <w:adjustRightInd w:val="0"/>
              <w:jc w:val="center"/>
            </w:pPr>
            <w:r w:rsidRPr="00B61969">
              <w:t xml:space="preserve">RECORD REQUIREMENTS </w:t>
            </w:r>
          </w:p>
        </w:tc>
      </w:tr>
      <w:tr w:rsidR="00BC3791" w:rsidRPr="00B61969" w14:paraId="41AEF77A" w14:textId="77777777">
        <w:trPr>
          <w:trHeight w:val="1375"/>
        </w:trPr>
        <w:tc>
          <w:tcPr>
            <w:tcW w:w="4904" w:type="dxa"/>
            <w:vAlign w:val="center"/>
          </w:tcPr>
          <w:p w14:paraId="7E422FEE" w14:textId="77777777" w:rsidR="00BC3791" w:rsidRPr="00B61969" w:rsidRDefault="00F31597">
            <w:pPr>
              <w:autoSpaceDE w:val="0"/>
              <w:autoSpaceDN w:val="0"/>
              <w:adjustRightInd w:val="0"/>
            </w:pPr>
            <w:r w:rsidRPr="00B61969">
              <w:t xml:space="preserve">From signing the ICF to before taking the first dose of study drug </w:t>
            </w:r>
          </w:p>
        </w:tc>
        <w:tc>
          <w:tcPr>
            <w:tcW w:w="4757" w:type="dxa"/>
            <w:vAlign w:val="center"/>
          </w:tcPr>
          <w:p w14:paraId="4C35A95B" w14:textId="77777777" w:rsidR="00BC3791" w:rsidRPr="00B61969" w:rsidRDefault="00F31597">
            <w:pPr>
              <w:snapToGrid w:val="0"/>
            </w:pPr>
            <w:r w:rsidRPr="00B61969">
              <w:t xml:space="preserve">All medications and significant non-drug therapies were recorded, including: generic drug name and daily dose; reason for drug therapy; start and end dates of drug therapy or whether drug was continued at study entry. </w:t>
            </w:r>
          </w:p>
        </w:tc>
      </w:tr>
      <w:tr w:rsidR="00BC3791" w:rsidRPr="00B61969" w14:paraId="6D7F8F90" w14:textId="77777777">
        <w:trPr>
          <w:trHeight w:val="571"/>
        </w:trPr>
        <w:tc>
          <w:tcPr>
            <w:tcW w:w="4904" w:type="dxa"/>
            <w:vAlign w:val="center"/>
          </w:tcPr>
          <w:p w14:paraId="7058E0FA" w14:textId="77777777" w:rsidR="00BC3791" w:rsidRPr="00B61969" w:rsidRDefault="00F31597">
            <w:pPr>
              <w:autoSpaceDE w:val="0"/>
              <w:autoSpaceDN w:val="0"/>
              <w:adjustRightInd w:val="0"/>
            </w:pPr>
            <w:r w:rsidRPr="00B61969">
              <w:t xml:space="preserve">From the first dose to withdrawal from the trial </w:t>
            </w:r>
          </w:p>
        </w:tc>
        <w:tc>
          <w:tcPr>
            <w:tcW w:w="4757" w:type="dxa"/>
            <w:vAlign w:val="center"/>
          </w:tcPr>
          <w:p w14:paraId="1CBBD8F9" w14:textId="77777777" w:rsidR="00BC3791" w:rsidRPr="00B61969" w:rsidRDefault="00F31597">
            <w:pPr>
              <w:autoSpaceDE w:val="0"/>
              <w:autoSpaceDN w:val="0"/>
              <w:adjustRightInd w:val="0"/>
            </w:pPr>
            <w:r w:rsidRPr="00B61969">
              <w:t xml:space="preserve">All drug treatments and significant non-drug treatments were recorded. </w:t>
            </w:r>
          </w:p>
        </w:tc>
      </w:tr>
      <w:tr w:rsidR="00BC3791" w:rsidRPr="00B61969" w14:paraId="4C947464" w14:textId="77777777">
        <w:trPr>
          <w:trHeight w:val="747"/>
        </w:trPr>
        <w:tc>
          <w:tcPr>
            <w:tcW w:w="4904" w:type="dxa"/>
            <w:vAlign w:val="center"/>
          </w:tcPr>
          <w:p w14:paraId="51B36F9D" w14:textId="77777777" w:rsidR="00BC3791" w:rsidRPr="00B61969" w:rsidRDefault="00F31597">
            <w:pPr>
              <w:autoSpaceDE w:val="0"/>
              <w:autoSpaceDN w:val="0"/>
              <w:adjustRightInd w:val="0"/>
            </w:pPr>
            <w:r w:rsidRPr="00B61969">
              <w:t xml:space="preserve">Withdrawn from the trial until 28 days after initiation of study drug or initiation of another treatment for the target indication (whichever occurred first) </w:t>
            </w:r>
          </w:p>
        </w:tc>
        <w:tc>
          <w:tcPr>
            <w:tcW w:w="4757" w:type="dxa"/>
            <w:vAlign w:val="center"/>
          </w:tcPr>
          <w:p w14:paraId="6BCDADE1" w14:textId="77777777" w:rsidR="00BC3791" w:rsidRPr="00B61969" w:rsidRDefault="00F31597">
            <w:pPr>
              <w:autoSpaceDE w:val="0"/>
              <w:autoSpaceDN w:val="0"/>
              <w:adjustRightInd w:val="0"/>
            </w:pPr>
            <w:r w:rsidRPr="00B61969">
              <w:t xml:space="preserve">Record all medications corresponding to the disposition of the AE. </w:t>
            </w:r>
          </w:p>
        </w:tc>
      </w:tr>
      <w:tr w:rsidR="00BC3791" w:rsidRPr="00B61969" w14:paraId="1CECCEFD" w14:textId="77777777">
        <w:trPr>
          <w:trHeight w:val="757"/>
        </w:trPr>
        <w:tc>
          <w:tcPr>
            <w:tcW w:w="4904" w:type="dxa"/>
            <w:vAlign w:val="center"/>
          </w:tcPr>
          <w:p w14:paraId="764210A5" w14:textId="77777777" w:rsidR="00BC3791" w:rsidRPr="00B61969" w:rsidRDefault="00F31597">
            <w:pPr>
              <w:autoSpaceDE w:val="0"/>
              <w:autoSpaceDN w:val="0"/>
              <w:adjustRightInd w:val="0"/>
            </w:pPr>
            <w:r w:rsidRPr="00B61969">
              <w:t xml:space="preserve">Post-treatment period (after administration of 28 doses or initiation of other treatment for the target indication through the end of the trial) </w:t>
            </w:r>
          </w:p>
        </w:tc>
        <w:tc>
          <w:tcPr>
            <w:tcW w:w="4757" w:type="dxa"/>
            <w:vAlign w:val="center"/>
          </w:tcPr>
          <w:p w14:paraId="5F856E7E" w14:textId="77777777" w:rsidR="00BC3791" w:rsidRPr="00B61969" w:rsidRDefault="00F31597">
            <w:pPr>
              <w:autoSpaceDE w:val="0"/>
              <w:autoSpaceDN w:val="0"/>
              <w:adjustRightInd w:val="0"/>
            </w:pPr>
            <w:r w:rsidRPr="00B61969">
              <w:t xml:space="preserve">Record the treatment associated with the target indication. </w:t>
            </w:r>
          </w:p>
        </w:tc>
      </w:tr>
    </w:tbl>
    <w:p w14:paraId="43CD7303" w14:textId="77777777" w:rsidR="00BC3791" w:rsidRPr="00B61969" w:rsidRDefault="00BC3791">
      <w:pPr>
        <w:sectPr w:rsidR="00BC3791" w:rsidRPr="00B61969">
          <w:pgSz w:w="11906" w:h="16838"/>
          <w:pgMar w:top="1684" w:right="1418" w:bottom="1418" w:left="1418" w:header="993" w:footer="992" w:gutter="0"/>
          <w:cols w:space="720"/>
          <w:titlePg/>
          <w:docGrid w:linePitch="312"/>
        </w:sectPr>
      </w:pPr>
    </w:p>
    <w:p w14:paraId="3BC20F49" w14:textId="77777777" w:rsidR="00BC3791" w:rsidRPr="00B61969" w:rsidRDefault="00F31597">
      <w:pPr>
        <w:pStyle w:val="P68B1DB1-1032"/>
        <w:keepNext w:val="0"/>
        <w:keepLines w:val="0"/>
        <w:snapToGrid w:val="0"/>
        <w:spacing w:before="0" w:after="0" w:line="360" w:lineRule="auto"/>
        <w:rPr>
          <w:rFonts w:hint="default"/>
        </w:rPr>
      </w:pPr>
      <w:bookmarkStart w:id="215" w:name="_Toc146097499"/>
      <w:bookmarkStart w:id="216" w:name="_Toc22066"/>
      <w:bookmarkStart w:id="217" w:name="_Toc8857"/>
      <w:bookmarkStart w:id="218" w:name="_Toc62424833"/>
      <w:r w:rsidRPr="00B61969">
        <w:rPr>
          <w:rFonts w:hint="default"/>
        </w:rPr>
        <w:lastRenderedPageBreak/>
        <w:t>6 STUDY ASSESSMENTS AND PROCEDURES</w:t>
      </w:r>
      <w:bookmarkEnd w:id="215"/>
      <w:r w:rsidRPr="00B61969">
        <w:rPr>
          <w:rFonts w:hint="default"/>
        </w:rPr>
        <w:t xml:space="preserve"> </w:t>
      </w:r>
      <w:bookmarkEnd w:id="216"/>
      <w:bookmarkEnd w:id="217"/>
      <w:bookmarkEnd w:id="218"/>
    </w:p>
    <w:p w14:paraId="1ED12B27"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19" w:name="_Toc146097500"/>
      <w:bookmarkStart w:id="220" w:name="_Toc62424834"/>
      <w:bookmarkStart w:id="221" w:name="_Toc32251"/>
      <w:bookmarkStart w:id="222" w:name="_Toc7793"/>
      <w:r w:rsidRPr="00B61969">
        <w:rPr>
          <w:rFonts w:ascii="Times New Roman" w:eastAsia="宋体" w:hAnsi="Times New Roman"/>
        </w:rPr>
        <w:t>6.1 Study Procedures and Notes</w:t>
      </w:r>
      <w:bookmarkEnd w:id="219"/>
      <w:r w:rsidRPr="00B61969">
        <w:rPr>
          <w:rFonts w:ascii="Times New Roman" w:eastAsia="宋体" w:hAnsi="Times New Roman"/>
        </w:rPr>
        <w:t xml:space="preserve"> </w:t>
      </w:r>
      <w:bookmarkEnd w:id="220"/>
      <w:bookmarkEnd w:id="221"/>
      <w:bookmarkEnd w:id="222"/>
    </w:p>
    <w:p w14:paraId="59714385" w14:textId="77777777" w:rsidR="00BC3791" w:rsidRPr="00B61969" w:rsidRDefault="00F31597">
      <w:pPr>
        <w:pStyle w:val="27"/>
        <w:spacing w:line="360" w:lineRule="auto"/>
        <w:ind w:firstLine="480"/>
        <w:jc w:val="center"/>
      </w:pPr>
      <w:bookmarkStart w:id="223" w:name="_Toc27953403"/>
      <w:bookmarkStart w:id="224" w:name="_Toc53138623"/>
      <w:r w:rsidRPr="00B61969">
        <w:t xml:space="preserve">Table 14 Study Procedures </w:t>
      </w:r>
      <w:bookmarkEnd w:id="223"/>
      <w:bookmarkEnd w:id="224"/>
    </w:p>
    <w:tbl>
      <w:tblPr>
        <w:tblW w:w="10707" w:type="dxa"/>
        <w:jc w:val="center"/>
        <w:tblLayout w:type="fixed"/>
        <w:tblLook w:val="04A0" w:firstRow="1" w:lastRow="0" w:firstColumn="1" w:lastColumn="0" w:noHBand="0" w:noVBand="1"/>
      </w:tblPr>
      <w:tblGrid>
        <w:gridCol w:w="2140"/>
        <w:gridCol w:w="851"/>
        <w:gridCol w:w="710"/>
        <w:gridCol w:w="713"/>
        <w:gridCol w:w="710"/>
        <w:gridCol w:w="713"/>
        <w:gridCol w:w="996"/>
        <w:gridCol w:w="6"/>
        <w:gridCol w:w="1108"/>
        <w:gridCol w:w="890"/>
        <w:gridCol w:w="996"/>
        <w:gridCol w:w="7"/>
        <w:gridCol w:w="850"/>
        <w:gridCol w:w="17"/>
      </w:tblGrid>
      <w:tr w:rsidR="00BC3791" w:rsidRPr="00B61969" w14:paraId="1D2875A4" w14:textId="77777777">
        <w:trPr>
          <w:trHeight w:val="429"/>
          <w:jc w:val="center"/>
        </w:trPr>
        <w:tc>
          <w:tcPr>
            <w:tcW w:w="2140" w:type="dxa"/>
            <w:vMerge w:val="restart"/>
            <w:tcBorders>
              <w:top w:val="single" w:sz="4" w:space="0" w:color="auto"/>
              <w:left w:val="single" w:sz="4" w:space="0" w:color="auto"/>
              <w:right w:val="single" w:sz="4" w:space="0" w:color="auto"/>
            </w:tcBorders>
            <w:shd w:val="clear" w:color="auto" w:fill="auto"/>
            <w:vAlign w:val="center"/>
          </w:tcPr>
          <w:p w14:paraId="693822AD" w14:textId="77777777" w:rsidR="00BC3791" w:rsidRPr="00B61969" w:rsidRDefault="00F31597">
            <w:pPr>
              <w:pStyle w:val="P68B1DB1-a072"/>
              <w:widowControl/>
              <w:jc w:val="center"/>
            </w:pPr>
            <w:r w:rsidRPr="00B61969">
              <w:t xml:space="preserve">Study visits/assessments </w:t>
            </w:r>
          </w:p>
        </w:tc>
        <w:tc>
          <w:tcPr>
            <w:tcW w:w="851" w:type="dxa"/>
            <w:vMerge w:val="restart"/>
            <w:tcBorders>
              <w:top w:val="single" w:sz="4" w:space="0" w:color="auto"/>
              <w:left w:val="nil"/>
              <w:bottom w:val="single" w:sz="4" w:space="0" w:color="auto"/>
              <w:right w:val="single" w:sz="4" w:space="0" w:color="auto"/>
            </w:tcBorders>
            <w:shd w:val="clear" w:color="auto" w:fill="auto"/>
            <w:vAlign w:val="center"/>
          </w:tcPr>
          <w:p w14:paraId="29972D20" w14:textId="77777777" w:rsidR="00BC3791" w:rsidRPr="00B61969" w:rsidRDefault="00F31597">
            <w:pPr>
              <w:pStyle w:val="P68B1DB1-a072"/>
              <w:widowControl/>
              <w:jc w:val="center"/>
            </w:pPr>
            <w:r w:rsidRPr="00B61969">
              <w:t xml:space="preserve">Screening Period </w:t>
            </w:r>
          </w:p>
        </w:tc>
        <w:tc>
          <w:tcPr>
            <w:tcW w:w="3848"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27AAFC25" w14:textId="77777777" w:rsidR="00BC3791" w:rsidRPr="00B61969" w:rsidRDefault="00F31597">
            <w:pPr>
              <w:pStyle w:val="P68B1DB1-a072"/>
              <w:widowControl/>
              <w:jc w:val="center"/>
            </w:pPr>
            <w:r w:rsidRPr="00B61969">
              <w:t xml:space="preserve">Treatment period </w:t>
            </w:r>
          </w:p>
        </w:tc>
        <w:tc>
          <w:tcPr>
            <w:tcW w:w="1108" w:type="dxa"/>
            <w:tcBorders>
              <w:top w:val="single" w:sz="4" w:space="0" w:color="auto"/>
              <w:left w:val="nil"/>
              <w:bottom w:val="single" w:sz="4" w:space="0" w:color="auto"/>
              <w:right w:val="single" w:sz="4" w:space="0" w:color="auto"/>
            </w:tcBorders>
            <w:vAlign w:val="center"/>
          </w:tcPr>
          <w:p w14:paraId="6597D0E9" w14:textId="77777777" w:rsidR="00BC3791" w:rsidRPr="00B61969" w:rsidRDefault="00F31597">
            <w:pPr>
              <w:pStyle w:val="P68B1DB1-a073"/>
              <w:widowControl/>
              <w:jc w:val="center"/>
              <w:rPr>
                <w:rFonts w:hint="default"/>
              </w:rPr>
            </w:pPr>
            <w:r w:rsidRPr="00B61969">
              <w:rPr>
                <w:rFonts w:hint="default"/>
              </w:rPr>
              <w:t xml:space="preserve">End of Treatment Visit </w:t>
            </w:r>
          </w:p>
        </w:tc>
        <w:tc>
          <w:tcPr>
            <w:tcW w:w="2760" w:type="dxa"/>
            <w:gridSpan w:val="5"/>
            <w:tcBorders>
              <w:top w:val="single" w:sz="4" w:space="0" w:color="auto"/>
              <w:left w:val="nil"/>
              <w:bottom w:val="single" w:sz="4" w:space="0" w:color="auto"/>
              <w:right w:val="single" w:sz="4" w:space="0" w:color="auto"/>
            </w:tcBorders>
            <w:vAlign w:val="center"/>
          </w:tcPr>
          <w:p w14:paraId="0C3660B3" w14:textId="77777777" w:rsidR="00BC3791" w:rsidRPr="00B61969" w:rsidRDefault="00F31597">
            <w:pPr>
              <w:pStyle w:val="P68B1DB1-a072"/>
              <w:widowControl/>
              <w:jc w:val="center"/>
            </w:pPr>
            <w:r w:rsidRPr="00B61969">
              <w:t xml:space="preserve">Follow-up after end of treatment </w:t>
            </w:r>
          </w:p>
        </w:tc>
      </w:tr>
      <w:tr w:rsidR="00BC3791" w:rsidRPr="00B61969" w14:paraId="2D9E03FD" w14:textId="77777777">
        <w:trPr>
          <w:gridAfter w:val="1"/>
          <w:wAfter w:w="17" w:type="dxa"/>
          <w:trHeight w:val="223"/>
          <w:jc w:val="center"/>
        </w:trPr>
        <w:tc>
          <w:tcPr>
            <w:tcW w:w="2140" w:type="dxa"/>
            <w:vMerge/>
            <w:tcBorders>
              <w:left w:val="single" w:sz="4" w:space="0" w:color="auto"/>
              <w:right w:val="single" w:sz="4" w:space="0" w:color="auto"/>
            </w:tcBorders>
            <w:shd w:val="clear" w:color="auto" w:fill="auto"/>
            <w:vAlign w:val="center"/>
          </w:tcPr>
          <w:p w14:paraId="3435DA6A" w14:textId="77777777" w:rsidR="00BC3791" w:rsidRPr="00B61969" w:rsidRDefault="00BC3791">
            <w:pPr>
              <w:widowControl/>
              <w:jc w:val="center"/>
              <w:rPr>
                <w:sz w:val="20"/>
              </w:rPr>
            </w:pPr>
          </w:p>
        </w:tc>
        <w:tc>
          <w:tcPr>
            <w:tcW w:w="851" w:type="dxa"/>
            <w:vMerge/>
            <w:tcBorders>
              <w:top w:val="single" w:sz="4" w:space="0" w:color="auto"/>
              <w:left w:val="nil"/>
              <w:bottom w:val="single" w:sz="4" w:space="0" w:color="auto"/>
              <w:right w:val="single" w:sz="4" w:space="0" w:color="auto"/>
            </w:tcBorders>
            <w:shd w:val="clear" w:color="auto" w:fill="auto"/>
            <w:vAlign w:val="center"/>
          </w:tcPr>
          <w:p w14:paraId="1108D313" w14:textId="77777777" w:rsidR="00BC3791" w:rsidRPr="00B61969" w:rsidRDefault="00BC3791">
            <w:pPr>
              <w:widowControl/>
              <w:jc w:val="center"/>
              <w:rPr>
                <w:sz w:val="20"/>
              </w:rPr>
            </w:pPr>
          </w:p>
        </w:tc>
        <w:tc>
          <w:tcPr>
            <w:tcW w:w="1423" w:type="dxa"/>
            <w:gridSpan w:val="2"/>
            <w:tcBorders>
              <w:top w:val="nil"/>
              <w:left w:val="nil"/>
              <w:bottom w:val="single" w:sz="4" w:space="0" w:color="auto"/>
              <w:right w:val="single" w:sz="4" w:space="0" w:color="auto"/>
            </w:tcBorders>
            <w:shd w:val="clear" w:color="auto" w:fill="auto"/>
            <w:vAlign w:val="center"/>
          </w:tcPr>
          <w:p w14:paraId="1A964D15" w14:textId="77777777" w:rsidR="00BC3791" w:rsidRPr="00B61969" w:rsidRDefault="00F31597">
            <w:pPr>
              <w:pStyle w:val="P68B1DB1-a072"/>
              <w:widowControl/>
              <w:jc w:val="center"/>
            </w:pPr>
            <w:r w:rsidRPr="00B61969">
              <w:t xml:space="preserve">Cycle 1 </w:t>
            </w:r>
          </w:p>
        </w:tc>
        <w:tc>
          <w:tcPr>
            <w:tcW w:w="1423" w:type="dxa"/>
            <w:gridSpan w:val="2"/>
            <w:tcBorders>
              <w:top w:val="nil"/>
              <w:left w:val="nil"/>
              <w:bottom w:val="single" w:sz="4" w:space="0" w:color="auto"/>
              <w:right w:val="single" w:sz="4" w:space="0" w:color="auto"/>
            </w:tcBorders>
            <w:shd w:val="clear" w:color="auto" w:fill="auto"/>
            <w:vAlign w:val="center"/>
          </w:tcPr>
          <w:p w14:paraId="1317D58E" w14:textId="77777777" w:rsidR="00BC3791" w:rsidRPr="00B61969" w:rsidRDefault="00F31597">
            <w:pPr>
              <w:pStyle w:val="P68B1DB1-a072"/>
              <w:widowControl/>
              <w:jc w:val="center"/>
            </w:pPr>
            <w:r w:rsidRPr="00B61969">
              <w:t xml:space="preserve">Cycles 2-12 </w:t>
            </w:r>
          </w:p>
        </w:tc>
        <w:tc>
          <w:tcPr>
            <w:tcW w:w="1002" w:type="dxa"/>
            <w:gridSpan w:val="2"/>
            <w:tcBorders>
              <w:top w:val="single" w:sz="4" w:space="0" w:color="auto"/>
              <w:left w:val="nil"/>
              <w:bottom w:val="single" w:sz="4" w:space="0" w:color="auto"/>
              <w:right w:val="single" w:sz="4" w:space="0" w:color="auto"/>
            </w:tcBorders>
            <w:vAlign w:val="center"/>
          </w:tcPr>
          <w:p w14:paraId="14686189" w14:textId="77777777" w:rsidR="00BC3791" w:rsidRPr="00B61969" w:rsidRDefault="00F31597">
            <w:pPr>
              <w:pStyle w:val="P68B1DB1-a072"/>
              <w:widowControl/>
              <w:jc w:val="center"/>
            </w:pPr>
            <w:r w:rsidRPr="00B61969">
              <w:t xml:space="preserve">After Cycle 12 </w:t>
            </w:r>
          </w:p>
        </w:tc>
        <w:tc>
          <w:tcPr>
            <w:tcW w:w="1108" w:type="dxa"/>
            <w:tcBorders>
              <w:top w:val="nil"/>
              <w:left w:val="nil"/>
              <w:bottom w:val="single" w:sz="4" w:space="0" w:color="auto"/>
              <w:right w:val="single" w:sz="4" w:space="0" w:color="auto"/>
            </w:tcBorders>
            <w:vAlign w:val="center"/>
          </w:tcPr>
          <w:p w14:paraId="03727A0C" w14:textId="77777777" w:rsidR="00BC3791" w:rsidRPr="00B61969" w:rsidRDefault="00F31597">
            <w:pPr>
              <w:pStyle w:val="P68B1DB1-a072"/>
              <w:widowControl/>
              <w:jc w:val="center"/>
            </w:pPr>
            <w:r w:rsidRPr="00B61969">
              <w:t xml:space="preserve">Study Completion/Early Withdrawal </w:t>
            </w:r>
          </w:p>
        </w:tc>
        <w:tc>
          <w:tcPr>
            <w:tcW w:w="890" w:type="dxa"/>
            <w:tcBorders>
              <w:top w:val="nil"/>
              <w:left w:val="nil"/>
              <w:bottom w:val="single" w:sz="4" w:space="0" w:color="auto"/>
              <w:right w:val="single" w:sz="4" w:space="0" w:color="auto"/>
            </w:tcBorders>
            <w:vAlign w:val="center"/>
          </w:tcPr>
          <w:p w14:paraId="59C0D774" w14:textId="77777777" w:rsidR="00BC3791" w:rsidRPr="00B61969" w:rsidRDefault="00F31597">
            <w:pPr>
              <w:pStyle w:val="P68B1DB1-a064"/>
              <w:widowControl/>
              <w:jc w:val="center"/>
              <w:rPr>
                <w:b/>
                <w:color w:val="000000"/>
              </w:rPr>
            </w:pPr>
            <w:r w:rsidRPr="00B61969">
              <w:rPr>
                <w:b/>
              </w:rPr>
              <w:t xml:space="preserve">Safety follow-up # </w:t>
            </w:r>
          </w:p>
        </w:tc>
        <w:tc>
          <w:tcPr>
            <w:tcW w:w="996" w:type="dxa"/>
            <w:tcBorders>
              <w:top w:val="nil"/>
              <w:left w:val="single" w:sz="4" w:space="0" w:color="auto"/>
              <w:bottom w:val="single" w:sz="4" w:space="0" w:color="auto"/>
              <w:right w:val="single" w:sz="4" w:space="0" w:color="auto"/>
            </w:tcBorders>
            <w:vAlign w:val="center"/>
          </w:tcPr>
          <w:p w14:paraId="561666B7" w14:textId="77777777" w:rsidR="00BC3791" w:rsidRPr="00B61969" w:rsidRDefault="00F31597">
            <w:pPr>
              <w:pStyle w:val="P68B1DB1-a074"/>
              <w:widowControl/>
              <w:jc w:val="center"/>
            </w:pPr>
            <w:r w:rsidRPr="00B61969">
              <w:t xml:space="preserve">Non-PD Exit Follow-up </w:t>
            </w:r>
          </w:p>
        </w:tc>
        <w:tc>
          <w:tcPr>
            <w:tcW w:w="857" w:type="dxa"/>
            <w:gridSpan w:val="2"/>
            <w:tcBorders>
              <w:top w:val="nil"/>
              <w:left w:val="nil"/>
              <w:bottom w:val="single" w:sz="4" w:space="0" w:color="auto"/>
              <w:right w:val="single" w:sz="4" w:space="0" w:color="auto"/>
            </w:tcBorders>
            <w:vAlign w:val="center"/>
          </w:tcPr>
          <w:p w14:paraId="346F51B3" w14:textId="77777777" w:rsidR="00BC3791" w:rsidRPr="00B61969" w:rsidRDefault="00F31597">
            <w:pPr>
              <w:pStyle w:val="P68B1DB1-a064"/>
              <w:widowControl/>
              <w:jc w:val="center"/>
            </w:pPr>
            <w:r w:rsidRPr="00B61969">
              <w:rPr>
                <w:b/>
              </w:rPr>
              <w:t xml:space="preserve">Survival follow-up ¥ </w:t>
            </w:r>
          </w:p>
        </w:tc>
      </w:tr>
      <w:tr w:rsidR="00BC3791" w:rsidRPr="00B61969" w14:paraId="0A788C7D" w14:textId="77777777">
        <w:trPr>
          <w:gridAfter w:val="1"/>
          <w:wAfter w:w="17" w:type="dxa"/>
          <w:trHeight w:val="223"/>
          <w:jc w:val="center"/>
        </w:trPr>
        <w:tc>
          <w:tcPr>
            <w:tcW w:w="2140" w:type="dxa"/>
            <w:vMerge/>
            <w:tcBorders>
              <w:left w:val="single" w:sz="4" w:space="0" w:color="auto"/>
              <w:bottom w:val="single" w:sz="4" w:space="0" w:color="auto"/>
              <w:right w:val="single" w:sz="4" w:space="0" w:color="auto"/>
            </w:tcBorders>
            <w:shd w:val="clear" w:color="auto" w:fill="auto"/>
            <w:vAlign w:val="center"/>
          </w:tcPr>
          <w:p w14:paraId="220BD116" w14:textId="77777777" w:rsidR="00BC3791" w:rsidRPr="00B61969" w:rsidRDefault="00BC3791">
            <w:pPr>
              <w:widowControl/>
              <w:jc w:val="center"/>
              <w:rPr>
                <w:b/>
                <w:sz w:val="20"/>
              </w:rPr>
            </w:pPr>
          </w:p>
        </w:tc>
        <w:tc>
          <w:tcPr>
            <w:tcW w:w="851" w:type="dxa"/>
            <w:tcBorders>
              <w:top w:val="single" w:sz="4" w:space="0" w:color="auto"/>
              <w:left w:val="nil"/>
              <w:bottom w:val="single" w:sz="4" w:space="0" w:color="auto"/>
              <w:right w:val="single" w:sz="4" w:space="0" w:color="auto"/>
            </w:tcBorders>
            <w:shd w:val="clear" w:color="auto" w:fill="auto"/>
            <w:vAlign w:val="center"/>
          </w:tcPr>
          <w:p w14:paraId="3A60FA1B" w14:textId="77777777" w:rsidR="00BC3791" w:rsidRPr="00B61969" w:rsidRDefault="00F31597">
            <w:pPr>
              <w:pStyle w:val="P68B1DB1-a072"/>
              <w:widowControl/>
              <w:jc w:val="center"/>
            </w:pPr>
            <w:r w:rsidRPr="00B61969">
              <w:t xml:space="preserve">V0 </w:t>
            </w:r>
          </w:p>
        </w:tc>
        <w:tc>
          <w:tcPr>
            <w:tcW w:w="710" w:type="dxa"/>
            <w:tcBorders>
              <w:top w:val="nil"/>
              <w:left w:val="single" w:sz="4" w:space="0" w:color="auto"/>
              <w:bottom w:val="single" w:sz="4" w:space="0" w:color="auto"/>
              <w:right w:val="single" w:sz="4" w:space="0" w:color="auto"/>
            </w:tcBorders>
            <w:shd w:val="clear" w:color="auto" w:fill="auto"/>
            <w:vAlign w:val="center"/>
          </w:tcPr>
          <w:p w14:paraId="3567B1BB" w14:textId="77777777" w:rsidR="00BC3791" w:rsidRPr="00B61969" w:rsidRDefault="00F31597">
            <w:pPr>
              <w:pStyle w:val="P68B1DB1-a072"/>
              <w:widowControl/>
              <w:jc w:val="center"/>
            </w:pPr>
            <w:r w:rsidRPr="00B61969">
              <w:t xml:space="preserve">D14 </w:t>
            </w:r>
          </w:p>
        </w:tc>
        <w:tc>
          <w:tcPr>
            <w:tcW w:w="713" w:type="dxa"/>
            <w:tcBorders>
              <w:top w:val="nil"/>
              <w:left w:val="single" w:sz="4" w:space="0" w:color="auto"/>
              <w:bottom w:val="single" w:sz="4" w:space="0" w:color="auto"/>
              <w:right w:val="single" w:sz="4" w:space="0" w:color="auto"/>
            </w:tcBorders>
            <w:shd w:val="clear" w:color="auto" w:fill="auto"/>
            <w:vAlign w:val="center"/>
          </w:tcPr>
          <w:p w14:paraId="661A1731" w14:textId="77777777" w:rsidR="00BC3791" w:rsidRPr="00B61969" w:rsidRDefault="00F31597">
            <w:pPr>
              <w:pStyle w:val="P68B1DB1-a072"/>
              <w:widowControl/>
              <w:jc w:val="center"/>
            </w:pPr>
            <w:r w:rsidRPr="00B61969">
              <w:t xml:space="preserve">D28 </w:t>
            </w:r>
          </w:p>
        </w:tc>
        <w:tc>
          <w:tcPr>
            <w:tcW w:w="710" w:type="dxa"/>
            <w:tcBorders>
              <w:top w:val="nil"/>
              <w:left w:val="single" w:sz="4" w:space="0" w:color="auto"/>
              <w:bottom w:val="single" w:sz="4" w:space="0" w:color="auto"/>
              <w:right w:val="single" w:sz="4" w:space="0" w:color="auto"/>
            </w:tcBorders>
            <w:shd w:val="clear" w:color="auto" w:fill="auto"/>
            <w:vAlign w:val="center"/>
          </w:tcPr>
          <w:p w14:paraId="11F89EDA" w14:textId="77777777" w:rsidR="00BC3791" w:rsidRPr="00B61969" w:rsidRDefault="00F31597">
            <w:pPr>
              <w:pStyle w:val="P68B1DB1-a072"/>
              <w:widowControl/>
              <w:jc w:val="center"/>
              <w:rPr>
                <w:vertAlign w:val="subscript"/>
              </w:rPr>
            </w:pPr>
            <w:r w:rsidRPr="00B61969">
              <w:t xml:space="preserve">C2n </w:t>
            </w:r>
          </w:p>
          <w:p w14:paraId="09F2C1D4" w14:textId="77777777" w:rsidR="00BC3791" w:rsidRPr="00B61969" w:rsidRDefault="00F31597">
            <w:pPr>
              <w:pStyle w:val="P68B1DB1-a072"/>
              <w:widowControl/>
              <w:jc w:val="center"/>
            </w:pPr>
            <w:r w:rsidRPr="00B61969">
              <w:t xml:space="preserve">D28 </w:t>
            </w:r>
          </w:p>
        </w:tc>
        <w:tc>
          <w:tcPr>
            <w:tcW w:w="713" w:type="dxa"/>
            <w:tcBorders>
              <w:top w:val="nil"/>
              <w:left w:val="single" w:sz="4" w:space="0" w:color="auto"/>
              <w:bottom w:val="single" w:sz="4" w:space="0" w:color="auto"/>
              <w:right w:val="single" w:sz="4" w:space="0" w:color="auto"/>
            </w:tcBorders>
            <w:shd w:val="clear" w:color="auto" w:fill="auto"/>
            <w:vAlign w:val="center"/>
          </w:tcPr>
          <w:p w14:paraId="41029112" w14:textId="77777777" w:rsidR="00BC3791" w:rsidRPr="00B61969" w:rsidRDefault="00F31597">
            <w:pPr>
              <w:pStyle w:val="P68B1DB1-a072"/>
              <w:widowControl/>
              <w:jc w:val="center"/>
              <w:rPr>
                <w:vertAlign w:val="subscript"/>
              </w:rPr>
            </w:pPr>
            <w:r w:rsidRPr="00B61969">
              <w:t xml:space="preserve">C2n + 1 </w:t>
            </w:r>
          </w:p>
          <w:p w14:paraId="1A843C14" w14:textId="77777777" w:rsidR="00BC3791" w:rsidRPr="00B61969" w:rsidRDefault="00F31597">
            <w:pPr>
              <w:pStyle w:val="P68B1DB1-a072"/>
              <w:widowControl/>
              <w:jc w:val="center"/>
            </w:pPr>
            <w:r w:rsidRPr="00B61969">
              <w:t xml:space="preserve">D28 </w:t>
            </w:r>
          </w:p>
        </w:tc>
        <w:tc>
          <w:tcPr>
            <w:tcW w:w="996" w:type="dxa"/>
            <w:tcBorders>
              <w:top w:val="single" w:sz="4" w:space="0" w:color="auto"/>
              <w:left w:val="nil"/>
              <w:bottom w:val="single" w:sz="4" w:space="0" w:color="auto"/>
              <w:right w:val="single" w:sz="4" w:space="0" w:color="auto"/>
            </w:tcBorders>
            <w:vAlign w:val="center"/>
          </w:tcPr>
          <w:p w14:paraId="5E018B41" w14:textId="77777777" w:rsidR="00BC3791" w:rsidRPr="00B61969" w:rsidRDefault="00F31597">
            <w:pPr>
              <w:pStyle w:val="P68B1DB1-a072"/>
              <w:widowControl/>
              <w:jc w:val="center"/>
            </w:pPr>
            <w:r w:rsidRPr="00B61969">
              <w:t xml:space="preserve">C2nD28 </w:t>
            </w:r>
          </w:p>
          <w:p w14:paraId="7C481B18" w14:textId="77777777" w:rsidR="00BC3791" w:rsidRPr="00B61969" w:rsidRDefault="00F31597">
            <w:pPr>
              <w:pStyle w:val="P68B1DB1-a010"/>
              <w:widowControl/>
              <w:jc w:val="center"/>
              <w:rPr>
                <w:sz w:val="20"/>
              </w:rPr>
            </w:pPr>
            <w:r w:rsidRPr="00B61969">
              <w:rPr>
                <w:sz w:val="20"/>
              </w:rPr>
              <w:t xml:space="preserve">(n D28  </w:t>
            </w:r>
          </w:p>
        </w:tc>
        <w:tc>
          <w:tcPr>
            <w:tcW w:w="1114" w:type="dxa"/>
            <w:gridSpan w:val="2"/>
            <w:tcBorders>
              <w:top w:val="nil"/>
              <w:left w:val="nil"/>
              <w:bottom w:val="single" w:sz="4" w:space="0" w:color="auto"/>
              <w:right w:val="single" w:sz="4" w:space="0" w:color="auto"/>
            </w:tcBorders>
            <w:vAlign w:val="center"/>
          </w:tcPr>
          <w:p w14:paraId="754469CB" w14:textId="77777777" w:rsidR="00BC3791" w:rsidRPr="00B61969" w:rsidRDefault="00F31597">
            <w:pPr>
              <w:widowControl/>
              <w:jc w:val="center"/>
              <w:rPr>
                <w:b/>
                <w:color w:val="000000"/>
                <w:sz w:val="20"/>
              </w:rPr>
            </w:pPr>
            <w:r w:rsidRPr="00B61969">
              <w:rPr>
                <w:b/>
                <w:color w:val="000000"/>
                <w:sz w:val="22"/>
              </w:rPr>
              <w:t xml:space="preserve">VEOT </w:t>
            </w:r>
          </w:p>
        </w:tc>
        <w:tc>
          <w:tcPr>
            <w:tcW w:w="890" w:type="dxa"/>
            <w:tcBorders>
              <w:top w:val="nil"/>
              <w:left w:val="nil"/>
              <w:bottom w:val="single" w:sz="4" w:space="0" w:color="auto"/>
              <w:right w:val="single" w:sz="4" w:space="0" w:color="auto"/>
            </w:tcBorders>
            <w:vAlign w:val="center"/>
          </w:tcPr>
          <w:p w14:paraId="5C9B772C" w14:textId="77777777" w:rsidR="00BC3791" w:rsidRPr="00B61969" w:rsidRDefault="00F31597">
            <w:pPr>
              <w:widowControl/>
              <w:jc w:val="center"/>
              <w:rPr>
                <w:b/>
                <w:color w:val="000000"/>
                <w:sz w:val="20"/>
              </w:rPr>
            </w:pPr>
            <w:r w:rsidRPr="00B61969">
              <w:rPr>
                <w:b/>
                <w:color w:val="000000"/>
                <w:sz w:val="21"/>
              </w:rPr>
              <w:t xml:space="preserve">VS </w:t>
            </w:r>
          </w:p>
        </w:tc>
        <w:tc>
          <w:tcPr>
            <w:tcW w:w="996" w:type="dxa"/>
            <w:tcBorders>
              <w:top w:val="nil"/>
              <w:left w:val="single" w:sz="4" w:space="0" w:color="auto"/>
              <w:bottom w:val="single" w:sz="4" w:space="0" w:color="auto"/>
              <w:right w:val="single" w:sz="4" w:space="0" w:color="auto"/>
            </w:tcBorders>
            <w:vAlign w:val="center"/>
          </w:tcPr>
          <w:p w14:paraId="5337B883" w14:textId="77777777" w:rsidR="00BC3791" w:rsidRPr="00B61969" w:rsidRDefault="00F31597">
            <w:pPr>
              <w:pStyle w:val="P68B1DB1-a074"/>
              <w:widowControl/>
              <w:jc w:val="center"/>
            </w:pPr>
            <w:r w:rsidRPr="00B61969">
              <w:t xml:space="preserve">VPFS </w:t>
            </w:r>
          </w:p>
        </w:tc>
        <w:tc>
          <w:tcPr>
            <w:tcW w:w="857" w:type="dxa"/>
            <w:gridSpan w:val="2"/>
            <w:tcBorders>
              <w:top w:val="nil"/>
              <w:left w:val="nil"/>
              <w:bottom w:val="single" w:sz="4" w:space="0" w:color="auto"/>
              <w:right w:val="single" w:sz="4" w:space="0" w:color="auto"/>
            </w:tcBorders>
            <w:vAlign w:val="center"/>
          </w:tcPr>
          <w:p w14:paraId="1BAE5827" w14:textId="77777777" w:rsidR="00BC3791" w:rsidRPr="00B61969" w:rsidRDefault="00F31597">
            <w:pPr>
              <w:pStyle w:val="P68B1DB1-a064"/>
              <w:widowControl/>
              <w:jc w:val="center"/>
              <w:rPr>
                <w:b/>
              </w:rPr>
            </w:pPr>
            <w:r w:rsidRPr="00B61969">
              <w:rPr>
                <w:b/>
              </w:rPr>
              <w:t xml:space="preserve">Vos </w:t>
            </w:r>
          </w:p>
        </w:tc>
      </w:tr>
      <w:tr w:rsidR="00BC3791" w:rsidRPr="00B61969" w14:paraId="18E7E117"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vAlign w:val="center"/>
          </w:tcPr>
          <w:p w14:paraId="4DB2535A" w14:textId="77777777" w:rsidR="00BC3791" w:rsidRPr="00B61969" w:rsidRDefault="00F31597">
            <w:pPr>
              <w:pStyle w:val="P68B1DB1-a072"/>
              <w:widowControl/>
              <w:jc w:val="center"/>
            </w:pPr>
            <w:r w:rsidRPr="00B61969">
              <w:t xml:space="preserve">Window period </w:t>
            </w:r>
          </w:p>
        </w:tc>
        <w:tc>
          <w:tcPr>
            <w:tcW w:w="851" w:type="dxa"/>
            <w:tcBorders>
              <w:top w:val="nil"/>
              <w:left w:val="nil"/>
              <w:bottom w:val="single" w:sz="4" w:space="0" w:color="auto"/>
              <w:right w:val="single" w:sz="4" w:space="0" w:color="auto"/>
            </w:tcBorders>
            <w:shd w:val="clear" w:color="auto" w:fill="auto"/>
            <w:vAlign w:val="center"/>
          </w:tcPr>
          <w:p w14:paraId="4D348986" w14:textId="77777777" w:rsidR="00BC3791" w:rsidRPr="00B61969" w:rsidRDefault="00F31597">
            <w:pPr>
              <w:pStyle w:val="P68B1DB1-a072"/>
              <w:widowControl/>
              <w:jc w:val="center"/>
            </w:pPr>
            <w:r w:rsidRPr="00B61969">
              <w:t xml:space="preserve">- 28-0 </w:t>
            </w:r>
          </w:p>
        </w:tc>
        <w:tc>
          <w:tcPr>
            <w:tcW w:w="710" w:type="dxa"/>
            <w:tcBorders>
              <w:top w:val="nil"/>
              <w:left w:val="nil"/>
              <w:bottom w:val="single" w:sz="4" w:space="0" w:color="auto"/>
              <w:right w:val="single" w:sz="4" w:space="0" w:color="auto"/>
            </w:tcBorders>
            <w:shd w:val="clear" w:color="auto" w:fill="auto"/>
            <w:vAlign w:val="center"/>
          </w:tcPr>
          <w:p w14:paraId="738CADBF" w14:textId="77777777" w:rsidR="00BC3791" w:rsidRPr="00B61969" w:rsidRDefault="00F31597">
            <w:pPr>
              <w:pStyle w:val="P68B1DB1-a072"/>
              <w:widowControl/>
              <w:jc w:val="center"/>
            </w:pPr>
            <w:r w:rsidRPr="00B61969">
              <w:t xml:space="preserve">± 3 </w:t>
            </w:r>
          </w:p>
        </w:tc>
        <w:tc>
          <w:tcPr>
            <w:tcW w:w="713" w:type="dxa"/>
            <w:tcBorders>
              <w:top w:val="nil"/>
              <w:left w:val="nil"/>
              <w:bottom w:val="single" w:sz="4" w:space="0" w:color="auto"/>
              <w:right w:val="single" w:sz="4" w:space="0" w:color="auto"/>
            </w:tcBorders>
            <w:shd w:val="clear" w:color="auto" w:fill="auto"/>
            <w:vAlign w:val="center"/>
          </w:tcPr>
          <w:p w14:paraId="76F270F1" w14:textId="77777777" w:rsidR="00BC3791" w:rsidRPr="00B61969" w:rsidRDefault="00F31597">
            <w:pPr>
              <w:pStyle w:val="P68B1DB1-a072"/>
              <w:widowControl/>
              <w:jc w:val="center"/>
            </w:pPr>
            <w:r w:rsidRPr="00B61969">
              <w:t xml:space="preserve">± 3 </w:t>
            </w:r>
          </w:p>
        </w:tc>
        <w:tc>
          <w:tcPr>
            <w:tcW w:w="710" w:type="dxa"/>
            <w:tcBorders>
              <w:top w:val="nil"/>
              <w:left w:val="nil"/>
              <w:bottom w:val="single" w:sz="4" w:space="0" w:color="auto"/>
              <w:right w:val="single" w:sz="4" w:space="0" w:color="auto"/>
            </w:tcBorders>
            <w:shd w:val="clear" w:color="auto" w:fill="auto"/>
            <w:vAlign w:val="center"/>
          </w:tcPr>
          <w:p w14:paraId="4DE3D7CB" w14:textId="77777777" w:rsidR="00BC3791" w:rsidRPr="00B61969" w:rsidRDefault="00F31597">
            <w:pPr>
              <w:pStyle w:val="P68B1DB1-a072"/>
              <w:widowControl/>
              <w:jc w:val="center"/>
            </w:pPr>
            <w:r w:rsidRPr="00B61969">
              <w:t xml:space="preserve">± 3 </w:t>
            </w:r>
          </w:p>
        </w:tc>
        <w:tc>
          <w:tcPr>
            <w:tcW w:w="713" w:type="dxa"/>
            <w:tcBorders>
              <w:top w:val="nil"/>
              <w:left w:val="nil"/>
              <w:bottom w:val="single" w:sz="4" w:space="0" w:color="auto"/>
              <w:right w:val="single" w:sz="4" w:space="0" w:color="auto"/>
            </w:tcBorders>
            <w:shd w:val="clear" w:color="auto" w:fill="auto"/>
            <w:vAlign w:val="center"/>
          </w:tcPr>
          <w:p w14:paraId="38DA6588" w14:textId="77777777" w:rsidR="00BC3791" w:rsidRPr="00B61969" w:rsidRDefault="00F31597">
            <w:pPr>
              <w:pStyle w:val="P68B1DB1-a072"/>
              <w:widowControl/>
              <w:jc w:val="center"/>
            </w:pPr>
            <w:r w:rsidRPr="00B61969">
              <w:t xml:space="preserve">± 3 </w:t>
            </w:r>
          </w:p>
        </w:tc>
        <w:tc>
          <w:tcPr>
            <w:tcW w:w="996" w:type="dxa"/>
            <w:tcBorders>
              <w:top w:val="single" w:sz="4" w:space="0" w:color="auto"/>
              <w:left w:val="nil"/>
              <w:bottom w:val="single" w:sz="4" w:space="0" w:color="auto"/>
              <w:right w:val="single" w:sz="4" w:space="0" w:color="auto"/>
            </w:tcBorders>
            <w:vAlign w:val="center"/>
          </w:tcPr>
          <w:p w14:paraId="2D75E3A1" w14:textId="77777777" w:rsidR="00BC3791" w:rsidRPr="00B61969" w:rsidRDefault="00F31597">
            <w:pPr>
              <w:pStyle w:val="P68B1DB1-a072"/>
              <w:widowControl/>
              <w:jc w:val="center"/>
            </w:pPr>
            <w:r w:rsidRPr="00B61969">
              <w:t xml:space="preserve">± 3 </w:t>
            </w:r>
          </w:p>
        </w:tc>
        <w:tc>
          <w:tcPr>
            <w:tcW w:w="1114" w:type="dxa"/>
            <w:gridSpan w:val="2"/>
            <w:tcBorders>
              <w:top w:val="nil"/>
              <w:left w:val="nil"/>
              <w:bottom w:val="single" w:sz="4" w:space="0" w:color="auto"/>
              <w:right w:val="single" w:sz="4" w:space="0" w:color="auto"/>
            </w:tcBorders>
            <w:vAlign w:val="center"/>
          </w:tcPr>
          <w:p w14:paraId="1EAA6D6F" w14:textId="77777777" w:rsidR="00BC3791" w:rsidRPr="00B61969" w:rsidRDefault="00F31597">
            <w:pPr>
              <w:pStyle w:val="P68B1DB1-a075"/>
              <w:widowControl/>
              <w:jc w:val="center"/>
              <w:rPr>
                <w:sz w:val="20"/>
              </w:rPr>
            </w:pPr>
            <w:r w:rsidRPr="00B61969">
              <w:rPr>
                <w:sz w:val="22"/>
              </w:rPr>
              <w:t xml:space="preserve">- 28-+ 7 </w:t>
            </w:r>
          </w:p>
        </w:tc>
        <w:tc>
          <w:tcPr>
            <w:tcW w:w="890" w:type="dxa"/>
            <w:tcBorders>
              <w:top w:val="nil"/>
              <w:left w:val="nil"/>
              <w:bottom w:val="single" w:sz="4" w:space="0" w:color="auto"/>
              <w:right w:val="single" w:sz="4" w:space="0" w:color="auto"/>
            </w:tcBorders>
            <w:vAlign w:val="center"/>
          </w:tcPr>
          <w:p w14:paraId="0B34FBEA" w14:textId="77777777" w:rsidR="00BC3791" w:rsidRPr="00B61969" w:rsidRDefault="00F31597">
            <w:pPr>
              <w:pStyle w:val="P68B1DB1-a072"/>
              <w:widowControl/>
              <w:jc w:val="center"/>
            </w:pPr>
            <w:r w:rsidRPr="00B61969">
              <w:t xml:space="preserve">/ </w:t>
            </w:r>
          </w:p>
        </w:tc>
        <w:tc>
          <w:tcPr>
            <w:tcW w:w="996" w:type="dxa"/>
            <w:tcBorders>
              <w:top w:val="nil"/>
              <w:left w:val="single" w:sz="4" w:space="0" w:color="auto"/>
              <w:bottom w:val="single" w:sz="4" w:space="0" w:color="auto"/>
              <w:right w:val="single" w:sz="4" w:space="0" w:color="auto"/>
            </w:tcBorders>
            <w:vAlign w:val="center"/>
          </w:tcPr>
          <w:p w14:paraId="0AB10984" w14:textId="77777777" w:rsidR="00BC3791" w:rsidRPr="00B61969" w:rsidRDefault="00F31597">
            <w:pPr>
              <w:pStyle w:val="P68B1DB1-a072"/>
              <w:widowControl/>
              <w:jc w:val="center"/>
            </w:pPr>
            <w:r w:rsidRPr="00B61969">
              <w:t xml:space="preserve">± 7 </w:t>
            </w:r>
          </w:p>
        </w:tc>
        <w:tc>
          <w:tcPr>
            <w:tcW w:w="857" w:type="dxa"/>
            <w:gridSpan w:val="2"/>
            <w:tcBorders>
              <w:top w:val="nil"/>
              <w:left w:val="nil"/>
              <w:bottom w:val="single" w:sz="4" w:space="0" w:color="auto"/>
              <w:right w:val="single" w:sz="4" w:space="0" w:color="auto"/>
            </w:tcBorders>
            <w:vAlign w:val="center"/>
          </w:tcPr>
          <w:p w14:paraId="44C6C7B2" w14:textId="77777777" w:rsidR="00BC3791" w:rsidRPr="00B61969" w:rsidRDefault="00F31597">
            <w:pPr>
              <w:pStyle w:val="P68B1DB1-a072"/>
              <w:widowControl/>
              <w:jc w:val="center"/>
            </w:pPr>
            <w:r w:rsidRPr="00B61969">
              <w:t xml:space="preserve">± 7 </w:t>
            </w:r>
          </w:p>
        </w:tc>
      </w:tr>
      <w:tr w:rsidR="00BC3791" w:rsidRPr="00B61969" w14:paraId="4E83FE1D"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tcPr>
          <w:p w14:paraId="12B2F8A3" w14:textId="77777777" w:rsidR="00BC3791" w:rsidRPr="00B61969" w:rsidRDefault="00F31597">
            <w:pPr>
              <w:pStyle w:val="P68B1DB1-a072"/>
              <w:widowControl/>
              <w:jc w:val="center"/>
            </w:pPr>
            <w:r w:rsidRPr="00B61969">
              <w:t xml:space="preserve">Informed Consent </w:t>
            </w:r>
          </w:p>
        </w:tc>
        <w:tc>
          <w:tcPr>
            <w:tcW w:w="851" w:type="dxa"/>
            <w:tcBorders>
              <w:top w:val="nil"/>
              <w:left w:val="nil"/>
              <w:bottom w:val="single" w:sz="4" w:space="0" w:color="auto"/>
              <w:right w:val="single" w:sz="4" w:space="0" w:color="auto"/>
            </w:tcBorders>
            <w:shd w:val="clear" w:color="auto" w:fill="auto"/>
            <w:vAlign w:val="center"/>
          </w:tcPr>
          <w:p w14:paraId="76F9516A" w14:textId="77777777" w:rsidR="00BC3791" w:rsidRPr="00B61969" w:rsidRDefault="00F31597">
            <w:pPr>
              <w:pStyle w:val="P68B1DB1-a010"/>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55B5454B"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26303CC4"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239801F9"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19906DF9"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54D7ABFE"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70EE1480"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78955B8C"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14E5FD2D"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562E6FCD" w14:textId="77777777" w:rsidR="00BC3791" w:rsidRPr="00B61969" w:rsidRDefault="00BC3791">
            <w:pPr>
              <w:widowControl/>
              <w:jc w:val="center"/>
              <w:rPr>
                <w:b/>
                <w:sz w:val="20"/>
              </w:rPr>
            </w:pPr>
          </w:p>
        </w:tc>
      </w:tr>
      <w:tr w:rsidR="00BC3791" w:rsidRPr="00B61969" w14:paraId="349C967B"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38B874EE" w14:textId="77777777" w:rsidR="00BC3791" w:rsidRPr="00B61969" w:rsidRDefault="00F31597">
            <w:pPr>
              <w:pStyle w:val="P68B1DB1-a072"/>
              <w:widowControl/>
              <w:jc w:val="center"/>
            </w:pPr>
            <w:r w:rsidRPr="00B61969">
              <w:t xml:space="preserve">Demographic data </w:t>
            </w:r>
          </w:p>
        </w:tc>
        <w:tc>
          <w:tcPr>
            <w:tcW w:w="851" w:type="dxa"/>
            <w:tcBorders>
              <w:top w:val="nil"/>
              <w:left w:val="nil"/>
              <w:bottom w:val="single" w:sz="4" w:space="0" w:color="auto"/>
              <w:right w:val="single" w:sz="4" w:space="0" w:color="auto"/>
            </w:tcBorders>
            <w:shd w:val="clear" w:color="auto" w:fill="auto"/>
            <w:vAlign w:val="center"/>
          </w:tcPr>
          <w:p w14:paraId="176A9280"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6E82E947"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2F3C2C26"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32768240"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076F9FEE"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6057164C"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07FF3B3A"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658FDCD6"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5B17E37E"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3E7F4C3D" w14:textId="77777777" w:rsidR="00BC3791" w:rsidRPr="00B61969" w:rsidRDefault="00BC3791">
            <w:pPr>
              <w:widowControl/>
              <w:jc w:val="center"/>
              <w:rPr>
                <w:b/>
                <w:sz w:val="20"/>
              </w:rPr>
            </w:pPr>
          </w:p>
        </w:tc>
      </w:tr>
      <w:tr w:rsidR="00BC3791" w:rsidRPr="00B61969" w14:paraId="580E8D35"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7645A9BF" w14:textId="77777777" w:rsidR="00BC3791" w:rsidRPr="00B61969" w:rsidRDefault="00F31597">
            <w:pPr>
              <w:pStyle w:val="P68B1DB1-a072"/>
              <w:widowControl/>
              <w:jc w:val="center"/>
            </w:pPr>
            <w:r w:rsidRPr="00B61969">
              <w:t xml:space="preserve">Past medical history </w:t>
            </w:r>
          </w:p>
        </w:tc>
        <w:tc>
          <w:tcPr>
            <w:tcW w:w="851" w:type="dxa"/>
            <w:tcBorders>
              <w:top w:val="nil"/>
              <w:left w:val="nil"/>
              <w:bottom w:val="single" w:sz="4" w:space="0" w:color="auto"/>
              <w:right w:val="single" w:sz="4" w:space="0" w:color="auto"/>
            </w:tcBorders>
            <w:shd w:val="clear" w:color="auto" w:fill="auto"/>
            <w:vAlign w:val="center"/>
          </w:tcPr>
          <w:p w14:paraId="698E0603"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08898439"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1EA23E19"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5135122F"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7C076B63"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43AFBEC2"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4835F3D0"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58D75C83"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5904E149"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2B43833D" w14:textId="77777777" w:rsidR="00BC3791" w:rsidRPr="00B61969" w:rsidRDefault="00BC3791">
            <w:pPr>
              <w:widowControl/>
              <w:jc w:val="center"/>
              <w:rPr>
                <w:b/>
                <w:sz w:val="20"/>
              </w:rPr>
            </w:pPr>
          </w:p>
        </w:tc>
      </w:tr>
      <w:tr w:rsidR="00BC3791" w:rsidRPr="00B61969" w14:paraId="0ED7EAFD"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414C001F" w14:textId="77777777" w:rsidR="00BC3791" w:rsidRPr="00B61969" w:rsidRDefault="00F31597">
            <w:pPr>
              <w:pStyle w:val="P68B1DB1-a072"/>
              <w:widowControl/>
              <w:jc w:val="center"/>
            </w:pPr>
            <w:r w:rsidRPr="00B61969">
              <w:t xml:space="preserve">Concomitant diseases and abnormalities </w:t>
            </w:r>
          </w:p>
        </w:tc>
        <w:tc>
          <w:tcPr>
            <w:tcW w:w="851" w:type="dxa"/>
            <w:tcBorders>
              <w:top w:val="nil"/>
              <w:left w:val="nil"/>
              <w:bottom w:val="single" w:sz="4" w:space="0" w:color="auto"/>
              <w:right w:val="single" w:sz="4" w:space="0" w:color="auto"/>
            </w:tcBorders>
            <w:shd w:val="clear" w:color="auto" w:fill="auto"/>
            <w:vAlign w:val="center"/>
          </w:tcPr>
          <w:p w14:paraId="1BAD853F"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6ADD8F83"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50D77552"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74BCB7CF"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06E4650E"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03059073"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07832E66"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4E97AF63"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2C303981"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511ADE88" w14:textId="77777777" w:rsidR="00BC3791" w:rsidRPr="00B61969" w:rsidRDefault="00BC3791">
            <w:pPr>
              <w:widowControl/>
              <w:jc w:val="center"/>
              <w:rPr>
                <w:b/>
                <w:sz w:val="20"/>
              </w:rPr>
            </w:pPr>
          </w:p>
        </w:tc>
      </w:tr>
      <w:tr w:rsidR="00BC3791" w:rsidRPr="00B61969" w14:paraId="7FEDCA6A"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0C5EAEC0" w14:textId="77777777" w:rsidR="00BC3791" w:rsidRPr="00B61969" w:rsidRDefault="00F31597">
            <w:pPr>
              <w:pStyle w:val="P68B1DB1-a073"/>
              <w:widowControl/>
              <w:jc w:val="center"/>
              <w:rPr>
                <w:rFonts w:hint="default"/>
              </w:rPr>
            </w:pPr>
            <w:r w:rsidRPr="00B61969">
              <w:rPr>
                <w:rFonts w:hint="default"/>
              </w:rPr>
              <w:t xml:space="preserve">Histopathological review </w:t>
            </w:r>
            <w:r w:rsidRPr="00B61969">
              <w:rPr>
                <w:rFonts w:ascii="宋体" w:hAnsi="宋体" w:cs="宋体"/>
              </w:rPr>
              <w:t>①</w:t>
            </w:r>
            <w:r w:rsidRPr="00B61969">
              <w:rPr>
                <w:rFonts w:hint="default"/>
              </w:rPr>
              <w:t xml:space="preserve"> </w:t>
            </w:r>
          </w:p>
        </w:tc>
        <w:tc>
          <w:tcPr>
            <w:tcW w:w="851" w:type="dxa"/>
            <w:tcBorders>
              <w:top w:val="nil"/>
              <w:left w:val="nil"/>
              <w:bottom w:val="single" w:sz="4" w:space="0" w:color="auto"/>
              <w:right w:val="single" w:sz="4" w:space="0" w:color="auto"/>
            </w:tcBorders>
            <w:shd w:val="clear" w:color="auto" w:fill="auto"/>
            <w:vAlign w:val="center"/>
          </w:tcPr>
          <w:p w14:paraId="2762B020"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100B9432"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2740EA1A"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0061BA2C"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402FCB7A"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049DE895"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38F05526"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76FF7568"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4148187B"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05E010B6" w14:textId="77777777" w:rsidR="00BC3791" w:rsidRPr="00B61969" w:rsidRDefault="00BC3791">
            <w:pPr>
              <w:widowControl/>
              <w:jc w:val="center"/>
              <w:rPr>
                <w:b/>
                <w:sz w:val="20"/>
              </w:rPr>
            </w:pPr>
          </w:p>
        </w:tc>
      </w:tr>
      <w:tr w:rsidR="00BC3791" w:rsidRPr="00B61969" w14:paraId="6DA4CBC2"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607B3C77" w14:textId="77777777" w:rsidR="00BC3791" w:rsidRPr="00B61969" w:rsidRDefault="00F31597">
            <w:pPr>
              <w:pStyle w:val="P68B1DB1-a072"/>
              <w:widowControl/>
              <w:jc w:val="center"/>
            </w:pPr>
            <w:r w:rsidRPr="00B61969">
              <w:t xml:space="preserve">B symptom assessment </w:t>
            </w:r>
          </w:p>
        </w:tc>
        <w:tc>
          <w:tcPr>
            <w:tcW w:w="851" w:type="dxa"/>
            <w:tcBorders>
              <w:top w:val="nil"/>
              <w:left w:val="nil"/>
              <w:bottom w:val="single" w:sz="4" w:space="0" w:color="auto"/>
              <w:right w:val="single" w:sz="4" w:space="0" w:color="auto"/>
            </w:tcBorders>
            <w:shd w:val="clear" w:color="auto" w:fill="auto"/>
            <w:vAlign w:val="center"/>
          </w:tcPr>
          <w:p w14:paraId="72CB9A16"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07E33DAC"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33C1B6BE"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298C66E6"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0A545129"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5FBA4FEF"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09996CF4"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5DF57A0C"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2D57FB0C"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2346C949" w14:textId="77777777" w:rsidR="00BC3791" w:rsidRPr="00B61969" w:rsidRDefault="00BC3791">
            <w:pPr>
              <w:widowControl/>
              <w:jc w:val="center"/>
              <w:rPr>
                <w:b/>
                <w:sz w:val="20"/>
              </w:rPr>
            </w:pPr>
          </w:p>
        </w:tc>
      </w:tr>
      <w:tr w:rsidR="00BC3791" w:rsidRPr="00B61969" w14:paraId="11628737"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6629D44D" w14:textId="77777777" w:rsidR="00BC3791" w:rsidRPr="00B61969" w:rsidRDefault="00F31597">
            <w:pPr>
              <w:pStyle w:val="P68B1DB1-a072"/>
              <w:widowControl/>
              <w:jc w:val="center"/>
            </w:pPr>
            <w:r w:rsidRPr="00B61969">
              <w:t xml:space="preserve">Height </w:t>
            </w:r>
          </w:p>
        </w:tc>
        <w:tc>
          <w:tcPr>
            <w:tcW w:w="851" w:type="dxa"/>
            <w:tcBorders>
              <w:top w:val="nil"/>
              <w:left w:val="nil"/>
              <w:bottom w:val="single" w:sz="4" w:space="0" w:color="auto"/>
              <w:right w:val="single" w:sz="4" w:space="0" w:color="auto"/>
            </w:tcBorders>
            <w:shd w:val="clear" w:color="auto" w:fill="auto"/>
            <w:vAlign w:val="center"/>
          </w:tcPr>
          <w:p w14:paraId="6DC26D81"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56EFDE68"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4B340F07"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273151D1"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2A1C8356"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22E74DDD"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1EA2E60A"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6A5FBD6F"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75F3472D"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10FE9338" w14:textId="77777777" w:rsidR="00BC3791" w:rsidRPr="00B61969" w:rsidRDefault="00BC3791">
            <w:pPr>
              <w:widowControl/>
              <w:jc w:val="center"/>
              <w:rPr>
                <w:b/>
                <w:sz w:val="20"/>
              </w:rPr>
            </w:pPr>
          </w:p>
        </w:tc>
      </w:tr>
      <w:tr w:rsidR="00BC3791" w:rsidRPr="00B61969" w14:paraId="516211D3"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0BEA017B" w14:textId="77777777" w:rsidR="00BC3791" w:rsidRPr="00B61969" w:rsidRDefault="00F31597">
            <w:pPr>
              <w:pStyle w:val="P68B1DB1-a072"/>
              <w:widowControl/>
              <w:jc w:val="center"/>
            </w:pPr>
            <w:r w:rsidRPr="00B61969">
              <w:t xml:space="preserve">Weight </w:t>
            </w:r>
          </w:p>
        </w:tc>
        <w:tc>
          <w:tcPr>
            <w:tcW w:w="851" w:type="dxa"/>
            <w:tcBorders>
              <w:top w:val="nil"/>
              <w:left w:val="nil"/>
              <w:bottom w:val="single" w:sz="4" w:space="0" w:color="auto"/>
              <w:right w:val="single" w:sz="4" w:space="0" w:color="auto"/>
            </w:tcBorders>
            <w:shd w:val="clear" w:color="auto" w:fill="auto"/>
            <w:vAlign w:val="center"/>
          </w:tcPr>
          <w:p w14:paraId="2B477D83"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70A6DC69"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4C628F78"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7C26DB03"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79ACFBEC"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7C49740F"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28F64FDF"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0C62F18F"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4AD9C2BB"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1F105A39" w14:textId="77777777" w:rsidR="00BC3791" w:rsidRPr="00B61969" w:rsidRDefault="00BC3791">
            <w:pPr>
              <w:widowControl/>
              <w:jc w:val="center"/>
              <w:rPr>
                <w:b/>
                <w:sz w:val="20"/>
              </w:rPr>
            </w:pPr>
          </w:p>
        </w:tc>
      </w:tr>
      <w:tr w:rsidR="00BC3791" w:rsidRPr="00B61969" w14:paraId="034D2068"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3A52B2AE" w14:textId="77777777" w:rsidR="00BC3791" w:rsidRPr="00B61969" w:rsidRDefault="00F31597">
            <w:pPr>
              <w:pStyle w:val="P68B1DB1-a072"/>
              <w:widowControl/>
              <w:jc w:val="center"/>
            </w:pPr>
            <w:r w:rsidRPr="00B61969">
              <w:t xml:space="preserve">Vital Signs </w:t>
            </w:r>
          </w:p>
        </w:tc>
        <w:tc>
          <w:tcPr>
            <w:tcW w:w="851" w:type="dxa"/>
            <w:tcBorders>
              <w:top w:val="nil"/>
              <w:left w:val="nil"/>
              <w:bottom w:val="single" w:sz="4" w:space="0" w:color="auto"/>
              <w:right w:val="single" w:sz="4" w:space="0" w:color="auto"/>
            </w:tcBorders>
            <w:shd w:val="clear" w:color="auto" w:fill="auto"/>
            <w:vAlign w:val="center"/>
          </w:tcPr>
          <w:p w14:paraId="119D8DB0"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64514F8F"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1E660AC0"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4BB72D82"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4D59B230"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0515ACBD"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2B908536"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62532515"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2AC286E0"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03BCF69A" w14:textId="77777777" w:rsidR="00BC3791" w:rsidRPr="00B61969" w:rsidRDefault="00BC3791">
            <w:pPr>
              <w:widowControl/>
              <w:jc w:val="center"/>
              <w:rPr>
                <w:b/>
                <w:sz w:val="20"/>
              </w:rPr>
            </w:pPr>
          </w:p>
        </w:tc>
      </w:tr>
      <w:tr w:rsidR="00BC3791" w:rsidRPr="00B61969" w14:paraId="658F43A7"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40E0DA92" w14:textId="77777777" w:rsidR="00BC3791" w:rsidRPr="00B61969" w:rsidRDefault="00F31597">
            <w:pPr>
              <w:pStyle w:val="P68B1DB1-a072"/>
              <w:widowControl/>
              <w:jc w:val="center"/>
            </w:pPr>
            <w:r w:rsidRPr="00B61969">
              <w:t xml:space="preserve">Physical examination </w:t>
            </w:r>
          </w:p>
        </w:tc>
        <w:tc>
          <w:tcPr>
            <w:tcW w:w="851" w:type="dxa"/>
            <w:tcBorders>
              <w:top w:val="nil"/>
              <w:left w:val="nil"/>
              <w:bottom w:val="single" w:sz="4" w:space="0" w:color="auto"/>
              <w:right w:val="single" w:sz="4" w:space="0" w:color="auto"/>
            </w:tcBorders>
            <w:shd w:val="clear" w:color="auto" w:fill="auto"/>
            <w:vAlign w:val="center"/>
          </w:tcPr>
          <w:p w14:paraId="0D2DF401"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36F67021"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27386A72"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3A5863B1"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6BF553B1"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3D9897B3"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2200852C"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0901A5FB"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1F493C1E"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57940BA3" w14:textId="77777777" w:rsidR="00BC3791" w:rsidRPr="00B61969" w:rsidRDefault="00BC3791">
            <w:pPr>
              <w:widowControl/>
              <w:jc w:val="center"/>
              <w:rPr>
                <w:b/>
                <w:sz w:val="20"/>
              </w:rPr>
            </w:pPr>
          </w:p>
        </w:tc>
      </w:tr>
      <w:tr w:rsidR="00BC3791" w:rsidRPr="00B61969" w14:paraId="20A820C5"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44235CE5" w14:textId="77777777" w:rsidR="00BC3791" w:rsidRPr="00B61969" w:rsidRDefault="00F31597">
            <w:pPr>
              <w:pStyle w:val="P68B1DB1-a072"/>
              <w:widowControl/>
              <w:jc w:val="center"/>
            </w:pPr>
            <w:r w:rsidRPr="00B61969">
              <w:t xml:space="preserve">ECOG score </w:t>
            </w:r>
          </w:p>
        </w:tc>
        <w:tc>
          <w:tcPr>
            <w:tcW w:w="851" w:type="dxa"/>
            <w:tcBorders>
              <w:top w:val="nil"/>
              <w:left w:val="nil"/>
              <w:bottom w:val="single" w:sz="4" w:space="0" w:color="auto"/>
              <w:right w:val="single" w:sz="4" w:space="0" w:color="auto"/>
            </w:tcBorders>
            <w:shd w:val="clear" w:color="auto" w:fill="auto"/>
            <w:vAlign w:val="center"/>
          </w:tcPr>
          <w:p w14:paraId="1BAFA75E"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3CB48363"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74213651" w14:textId="77777777" w:rsidR="00BC3791" w:rsidRPr="00B61969" w:rsidRDefault="00BC3791">
            <w:pPr>
              <w:widowControl/>
              <w:jc w:val="center"/>
              <w:rPr>
                <w:b/>
              </w:rPr>
            </w:pPr>
          </w:p>
        </w:tc>
        <w:tc>
          <w:tcPr>
            <w:tcW w:w="710" w:type="dxa"/>
            <w:tcBorders>
              <w:top w:val="nil"/>
              <w:left w:val="nil"/>
              <w:bottom w:val="single" w:sz="4" w:space="0" w:color="auto"/>
              <w:right w:val="single" w:sz="4" w:space="0" w:color="auto"/>
            </w:tcBorders>
            <w:shd w:val="clear" w:color="auto" w:fill="auto"/>
            <w:vAlign w:val="center"/>
          </w:tcPr>
          <w:p w14:paraId="392DBAF6"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2A6A3AD2" w14:textId="77777777" w:rsidR="00BC3791" w:rsidRPr="00B61969" w:rsidRDefault="00BC3791">
            <w:pPr>
              <w:widowControl/>
              <w:jc w:val="center"/>
              <w:rPr>
                <w:b/>
              </w:rPr>
            </w:pPr>
          </w:p>
        </w:tc>
        <w:tc>
          <w:tcPr>
            <w:tcW w:w="996" w:type="dxa"/>
            <w:tcBorders>
              <w:top w:val="single" w:sz="4" w:space="0" w:color="auto"/>
              <w:left w:val="nil"/>
              <w:bottom w:val="single" w:sz="4" w:space="0" w:color="auto"/>
              <w:right w:val="single" w:sz="4" w:space="0" w:color="auto"/>
            </w:tcBorders>
            <w:vAlign w:val="center"/>
          </w:tcPr>
          <w:p w14:paraId="485F60C2"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0E0FBD7C"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0CE4EAB5"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450CDF1F"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19D87909" w14:textId="77777777" w:rsidR="00BC3791" w:rsidRPr="00B61969" w:rsidRDefault="00BC3791">
            <w:pPr>
              <w:widowControl/>
              <w:jc w:val="center"/>
              <w:rPr>
                <w:b/>
                <w:sz w:val="20"/>
              </w:rPr>
            </w:pPr>
          </w:p>
        </w:tc>
      </w:tr>
      <w:tr w:rsidR="00BC3791" w:rsidRPr="00B61969" w14:paraId="3548800B"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6CFDD884" w14:textId="77777777" w:rsidR="00BC3791" w:rsidRPr="00B61969" w:rsidRDefault="00F31597">
            <w:pPr>
              <w:pStyle w:val="P68B1DB1-a072"/>
              <w:widowControl/>
              <w:jc w:val="center"/>
            </w:pPr>
            <w:r w:rsidRPr="00B61969">
              <w:t xml:space="preserve">Epidemiology </w:t>
            </w:r>
          </w:p>
        </w:tc>
        <w:tc>
          <w:tcPr>
            <w:tcW w:w="851" w:type="dxa"/>
            <w:tcBorders>
              <w:top w:val="nil"/>
              <w:left w:val="nil"/>
              <w:bottom w:val="single" w:sz="4" w:space="0" w:color="auto"/>
              <w:right w:val="single" w:sz="4" w:space="0" w:color="auto"/>
            </w:tcBorders>
            <w:shd w:val="clear" w:color="auto" w:fill="auto"/>
            <w:vAlign w:val="center"/>
          </w:tcPr>
          <w:p w14:paraId="61682D92"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74A93059"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19B0BF45"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2CA67423"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08C233CA"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1D499464"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2ACE8929"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5070B2A6"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0E827275"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3D6DB86A" w14:textId="77777777" w:rsidR="00BC3791" w:rsidRPr="00B61969" w:rsidRDefault="00BC3791">
            <w:pPr>
              <w:widowControl/>
              <w:jc w:val="center"/>
              <w:rPr>
                <w:b/>
                <w:sz w:val="20"/>
              </w:rPr>
            </w:pPr>
          </w:p>
        </w:tc>
      </w:tr>
      <w:tr w:rsidR="00BC3791" w:rsidRPr="00B61969" w14:paraId="049EBCC1" w14:textId="77777777">
        <w:trPr>
          <w:gridAfter w:val="1"/>
          <w:wAfter w:w="17" w:type="dxa"/>
          <w:trHeight w:val="209"/>
          <w:jc w:val="center"/>
        </w:trPr>
        <w:tc>
          <w:tcPr>
            <w:tcW w:w="2140" w:type="dxa"/>
            <w:tcBorders>
              <w:top w:val="nil"/>
              <w:left w:val="single" w:sz="4" w:space="0" w:color="auto"/>
              <w:bottom w:val="single" w:sz="4" w:space="0" w:color="auto"/>
              <w:right w:val="single" w:sz="4" w:space="0" w:color="auto"/>
            </w:tcBorders>
            <w:shd w:val="clear" w:color="auto" w:fill="auto"/>
          </w:tcPr>
          <w:p w14:paraId="3964EF0D" w14:textId="77777777" w:rsidR="00BC3791" w:rsidRPr="00B61969" w:rsidRDefault="00F31597">
            <w:pPr>
              <w:pStyle w:val="P68B1DB1-a072"/>
              <w:widowControl/>
              <w:jc w:val="center"/>
            </w:pPr>
            <w:r w:rsidRPr="00B61969">
              <w:t xml:space="preserve">Pregnancy test </w:t>
            </w:r>
          </w:p>
        </w:tc>
        <w:tc>
          <w:tcPr>
            <w:tcW w:w="851" w:type="dxa"/>
            <w:tcBorders>
              <w:top w:val="nil"/>
              <w:left w:val="nil"/>
              <w:bottom w:val="single" w:sz="4" w:space="0" w:color="auto"/>
              <w:right w:val="single" w:sz="4" w:space="0" w:color="auto"/>
            </w:tcBorders>
            <w:shd w:val="clear" w:color="auto" w:fill="auto"/>
            <w:vAlign w:val="center"/>
          </w:tcPr>
          <w:p w14:paraId="7033A361"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080FC264"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5FA13D6F"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47BEB3A0"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79FDD4F7"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19E011C0"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4415BCB4"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10F529F3"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2856F99D"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2BB2C790" w14:textId="77777777" w:rsidR="00BC3791" w:rsidRPr="00B61969" w:rsidRDefault="00BC3791">
            <w:pPr>
              <w:widowControl/>
              <w:jc w:val="center"/>
              <w:rPr>
                <w:b/>
                <w:sz w:val="20"/>
              </w:rPr>
            </w:pPr>
          </w:p>
        </w:tc>
      </w:tr>
      <w:tr w:rsidR="00BC3791" w:rsidRPr="00B61969" w14:paraId="0A1F6C13"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tcPr>
          <w:p w14:paraId="58BBD8A2" w14:textId="77777777" w:rsidR="00BC3791" w:rsidRPr="00B61969" w:rsidRDefault="00F31597">
            <w:pPr>
              <w:pStyle w:val="P68B1DB1-a072"/>
              <w:widowControl/>
              <w:jc w:val="center"/>
            </w:pPr>
            <w:r w:rsidRPr="00B61969">
              <w:t xml:space="preserve">Blood routine </w:t>
            </w:r>
          </w:p>
        </w:tc>
        <w:tc>
          <w:tcPr>
            <w:tcW w:w="851" w:type="dxa"/>
            <w:tcBorders>
              <w:top w:val="nil"/>
              <w:left w:val="nil"/>
              <w:bottom w:val="single" w:sz="4" w:space="0" w:color="auto"/>
              <w:right w:val="single" w:sz="4" w:space="0" w:color="auto"/>
            </w:tcBorders>
            <w:shd w:val="clear" w:color="auto" w:fill="auto"/>
            <w:vAlign w:val="center"/>
          </w:tcPr>
          <w:p w14:paraId="3972923F"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7B615B17"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60F08A3F"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06F48DB3"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6EECB456"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09CF3CCF"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6E5C8486"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6E54F2C7"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4BF29DED"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35A15AA6" w14:textId="77777777" w:rsidR="00BC3791" w:rsidRPr="00B61969" w:rsidRDefault="00BC3791">
            <w:pPr>
              <w:widowControl/>
              <w:jc w:val="center"/>
              <w:rPr>
                <w:b/>
                <w:sz w:val="20"/>
              </w:rPr>
            </w:pPr>
          </w:p>
        </w:tc>
      </w:tr>
      <w:tr w:rsidR="00BC3791" w:rsidRPr="00B61969" w14:paraId="386C5AD1"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tcPr>
          <w:p w14:paraId="7281B93D" w14:textId="77777777" w:rsidR="00BC3791" w:rsidRPr="00B61969" w:rsidRDefault="00F31597">
            <w:pPr>
              <w:pStyle w:val="P68B1DB1-a072"/>
              <w:widowControl/>
              <w:jc w:val="center"/>
            </w:pPr>
            <w:r w:rsidRPr="00B61969">
              <w:t xml:space="preserve">Blood biochemistry </w:t>
            </w:r>
          </w:p>
        </w:tc>
        <w:tc>
          <w:tcPr>
            <w:tcW w:w="851" w:type="dxa"/>
            <w:tcBorders>
              <w:top w:val="nil"/>
              <w:left w:val="nil"/>
              <w:bottom w:val="single" w:sz="4" w:space="0" w:color="auto"/>
              <w:right w:val="single" w:sz="4" w:space="0" w:color="auto"/>
            </w:tcBorders>
            <w:shd w:val="clear" w:color="auto" w:fill="auto"/>
            <w:vAlign w:val="center"/>
          </w:tcPr>
          <w:p w14:paraId="75AC5D08"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7079F01E"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10FDA49D"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6DA0DC4C"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4F303177"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06E684C4"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54800135"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4DBB3C53"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23060F7A"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3A8C6E33" w14:textId="77777777" w:rsidR="00BC3791" w:rsidRPr="00B61969" w:rsidRDefault="00BC3791">
            <w:pPr>
              <w:widowControl/>
              <w:jc w:val="center"/>
              <w:rPr>
                <w:b/>
                <w:sz w:val="20"/>
              </w:rPr>
            </w:pPr>
          </w:p>
        </w:tc>
      </w:tr>
      <w:tr w:rsidR="00BC3791" w:rsidRPr="00B61969" w14:paraId="314ACBBB"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tcPr>
          <w:p w14:paraId="2FE4D7EC" w14:textId="77777777" w:rsidR="00BC3791" w:rsidRPr="00B61969" w:rsidRDefault="00F31597">
            <w:pPr>
              <w:pStyle w:val="P68B1DB1-a072"/>
              <w:widowControl/>
              <w:jc w:val="center"/>
            </w:pPr>
            <w:r w:rsidRPr="00B61969">
              <w:t xml:space="preserve">Glycosylated hemoglobin </w:t>
            </w:r>
          </w:p>
        </w:tc>
        <w:tc>
          <w:tcPr>
            <w:tcW w:w="851" w:type="dxa"/>
            <w:tcBorders>
              <w:top w:val="nil"/>
              <w:left w:val="nil"/>
              <w:bottom w:val="single" w:sz="4" w:space="0" w:color="auto"/>
              <w:right w:val="single" w:sz="4" w:space="0" w:color="auto"/>
            </w:tcBorders>
            <w:shd w:val="clear" w:color="auto" w:fill="auto"/>
            <w:vAlign w:val="center"/>
          </w:tcPr>
          <w:p w14:paraId="793C43F6"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18081C4C"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0A3240B1"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44E878CD"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256F3AA6"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3729B48B"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560001DA"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5953DB5D"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01137075"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61CDDAAB" w14:textId="77777777" w:rsidR="00BC3791" w:rsidRPr="00B61969" w:rsidRDefault="00BC3791">
            <w:pPr>
              <w:widowControl/>
              <w:jc w:val="center"/>
              <w:rPr>
                <w:b/>
                <w:sz w:val="20"/>
              </w:rPr>
            </w:pPr>
          </w:p>
        </w:tc>
      </w:tr>
      <w:tr w:rsidR="00BC3791" w:rsidRPr="00B61969" w14:paraId="64896222"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tcPr>
          <w:p w14:paraId="1D76A2AC" w14:textId="77777777" w:rsidR="00BC3791" w:rsidRPr="00B61969" w:rsidRDefault="00F31597">
            <w:pPr>
              <w:pStyle w:val="P68B1DB1-a076"/>
              <w:widowControl/>
              <w:jc w:val="center"/>
              <w:rPr>
                <w:rFonts w:hint="default"/>
              </w:rPr>
            </w:pPr>
            <w:r w:rsidRPr="00B61969">
              <w:rPr>
                <w:rFonts w:hint="default"/>
              </w:rPr>
              <w:t xml:space="preserve">Infection and immune indicator examination </w:t>
            </w:r>
          </w:p>
        </w:tc>
        <w:tc>
          <w:tcPr>
            <w:tcW w:w="851" w:type="dxa"/>
            <w:tcBorders>
              <w:top w:val="nil"/>
              <w:left w:val="nil"/>
              <w:bottom w:val="single" w:sz="4" w:space="0" w:color="auto"/>
              <w:right w:val="single" w:sz="4" w:space="0" w:color="auto"/>
            </w:tcBorders>
            <w:shd w:val="clear" w:color="auto" w:fill="auto"/>
            <w:vAlign w:val="center"/>
          </w:tcPr>
          <w:p w14:paraId="6B4B5CE0"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4536E6A6"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663B5016"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0C7C3768"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14665B56"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35CAC1D1"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3E7A4505"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73B69F57"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400BB43B"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1C0E1D5E" w14:textId="77777777" w:rsidR="00BC3791" w:rsidRPr="00B61969" w:rsidRDefault="00BC3791">
            <w:pPr>
              <w:widowControl/>
              <w:jc w:val="center"/>
              <w:rPr>
                <w:b/>
                <w:sz w:val="20"/>
              </w:rPr>
            </w:pPr>
          </w:p>
        </w:tc>
      </w:tr>
      <w:tr w:rsidR="00BC3791" w:rsidRPr="00B61969" w14:paraId="229AFCA8"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tcPr>
          <w:p w14:paraId="05869B08" w14:textId="77777777" w:rsidR="00BC3791" w:rsidRPr="00B61969" w:rsidRDefault="00F31597">
            <w:pPr>
              <w:pStyle w:val="P68B1DB1-a072"/>
              <w:widowControl/>
              <w:jc w:val="center"/>
            </w:pPr>
            <w:r w:rsidRPr="00B61969">
              <w:t xml:space="preserve">CMV-DNA test </w:t>
            </w:r>
          </w:p>
        </w:tc>
        <w:tc>
          <w:tcPr>
            <w:tcW w:w="851" w:type="dxa"/>
            <w:tcBorders>
              <w:top w:val="nil"/>
              <w:left w:val="nil"/>
              <w:bottom w:val="single" w:sz="4" w:space="0" w:color="auto"/>
              <w:right w:val="single" w:sz="4" w:space="0" w:color="auto"/>
            </w:tcBorders>
            <w:shd w:val="clear" w:color="auto" w:fill="auto"/>
            <w:vAlign w:val="center"/>
          </w:tcPr>
          <w:p w14:paraId="17F62BDE"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59FDB2B2"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74BD48B4"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1C9B0CC4"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034579EC"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1B63077D"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4122F518"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75216A6A"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1DFC5667"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748B647D" w14:textId="77777777" w:rsidR="00BC3791" w:rsidRPr="00B61969" w:rsidRDefault="00BC3791">
            <w:pPr>
              <w:widowControl/>
              <w:jc w:val="center"/>
              <w:rPr>
                <w:b/>
                <w:sz w:val="20"/>
              </w:rPr>
            </w:pPr>
          </w:p>
        </w:tc>
      </w:tr>
      <w:tr w:rsidR="00BC3791" w:rsidRPr="00B61969" w14:paraId="469065D2" w14:textId="77777777">
        <w:trPr>
          <w:gridAfter w:val="1"/>
          <w:wAfter w:w="17" w:type="dxa"/>
          <w:trHeight w:val="229"/>
          <w:jc w:val="center"/>
        </w:trPr>
        <w:tc>
          <w:tcPr>
            <w:tcW w:w="2140" w:type="dxa"/>
            <w:tcBorders>
              <w:top w:val="nil"/>
              <w:left w:val="single" w:sz="4" w:space="0" w:color="auto"/>
              <w:bottom w:val="single" w:sz="4" w:space="0" w:color="auto"/>
              <w:right w:val="single" w:sz="4" w:space="0" w:color="auto"/>
            </w:tcBorders>
            <w:shd w:val="clear" w:color="auto" w:fill="auto"/>
          </w:tcPr>
          <w:p w14:paraId="2EDB8C94" w14:textId="77777777" w:rsidR="00BC3791" w:rsidRPr="00B61969" w:rsidRDefault="00F31597">
            <w:pPr>
              <w:pStyle w:val="P68B1DB1-a072"/>
              <w:widowControl/>
              <w:jc w:val="center"/>
            </w:pPr>
            <w:r w:rsidRPr="00B61969">
              <w:t xml:space="preserve">Urine routine </w:t>
            </w:r>
          </w:p>
        </w:tc>
        <w:tc>
          <w:tcPr>
            <w:tcW w:w="851" w:type="dxa"/>
            <w:tcBorders>
              <w:top w:val="nil"/>
              <w:left w:val="nil"/>
              <w:bottom w:val="single" w:sz="4" w:space="0" w:color="auto"/>
              <w:right w:val="single" w:sz="4" w:space="0" w:color="auto"/>
            </w:tcBorders>
            <w:shd w:val="clear" w:color="auto" w:fill="auto"/>
            <w:vAlign w:val="center"/>
          </w:tcPr>
          <w:p w14:paraId="37ACD18C"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7BEFC225"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37F800ED"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404844C3"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2F82BD50"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45A5830C"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79A14D28"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3C19E3A7"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483F5BB4"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41ADE0A8" w14:textId="77777777" w:rsidR="00BC3791" w:rsidRPr="00B61969" w:rsidRDefault="00BC3791">
            <w:pPr>
              <w:widowControl/>
              <w:jc w:val="center"/>
              <w:rPr>
                <w:b/>
                <w:sz w:val="20"/>
              </w:rPr>
            </w:pPr>
          </w:p>
        </w:tc>
      </w:tr>
      <w:tr w:rsidR="00BC3791" w:rsidRPr="00B61969" w14:paraId="2B5B6A60" w14:textId="77777777">
        <w:trPr>
          <w:gridAfter w:val="1"/>
          <w:wAfter w:w="17" w:type="dxa"/>
          <w:trHeight w:val="229"/>
          <w:jc w:val="center"/>
        </w:trPr>
        <w:tc>
          <w:tcPr>
            <w:tcW w:w="2140" w:type="dxa"/>
            <w:tcBorders>
              <w:top w:val="nil"/>
              <w:left w:val="single" w:sz="4" w:space="0" w:color="auto"/>
              <w:bottom w:val="single" w:sz="4" w:space="0" w:color="auto"/>
              <w:right w:val="single" w:sz="4" w:space="0" w:color="auto"/>
            </w:tcBorders>
            <w:shd w:val="clear" w:color="auto" w:fill="auto"/>
          </w:tcPr>
          <w:p w14:paraId="2C9F0C7F" w14:textId="77777777" w:rsidR="00BC3791" w:rsidRPr="00B61969" w:rsidRDefault="00F31597">
            <w:pPr>
              <w:pStyle w:val="P68B1DB1-a072"/>
              <w:widowControl/>
              <w:jc w:val="center"/>
            </w:pPr>
            <w:r w:rsidRPr="00B61969">
              <w:t xml:space="preserve">Stool routine </w:t>
            </w:r>
          </w:p>
        </w:tc>
        <w:tc>
          <w:tcPr>
            <w:tcW w:w="851" w:type="dxa"/>
            <w:tcBorders>
              <w:top w:val="nil"/>
              <w:left w:val="nil"/>
              <w:bottom w:val="single" w:sz="4" w:space="0" w:color="auto"/>
              <w:right w:val="single" w:sz="4" w:space="0" w:color="auto"/>
            </w:tcBorders>
            <w:shd w:val="clear" w:color="auto" w:fill="auto"/>
            <w:vAlign w:val="center"/>
          </w:tcPr>
          <w:p w14:paraId="6CAF2A7E"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16FE131F"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2C303CBE"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51970C81"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2AC795A5"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45C49A2E" w14:textId="77777777" w:rsidR="00BC3791" w:rsidRPr="00B61969" w:rsidRDefault="00F31597">
            <w:pPr>
              <w:pStyle w:val="P68B1DB1-a075"/>
              <w:widowControl/>
              <w:jc w:val="center"/>
              <w:rPr>
                <w:sz w:val="20"/>
              </w:rPr>
            </w:pPr>
            <w:r w:rsidRPr="00B61969">
              <w:t xml:space="preserve">× </w:t>
            </w:r>
          </w:p>
        </w:tc>
        <w:tc>
          <w:tcPr>
            <w:tcW w:w="1114" w:type="dxa"/>
            <w:gridSpan w:val="2"/>
            <w:tcBorders>
              <w:top w:val="nil"/>
              <w:left w:val="nil"/>
              <w:bottom w:val="single" w:sz="4" w:space="0" w:color="auto"/>
              <w:right w:val="single" w:sz="4" w:space="0" w:color="auto"/>
            </w:tcBorders>
            <w:vAlign w:val="center"/>
          </w:tcPr>
          <w:p w14:paraId="225BBC3E" w14:textId="77777777" w:rsidR="00BC3791" w:rsidRPr="00B61969" w:rsidRDefault="00F31597">
            <w:pPr>
              <w:pStyle w:val="P68B1DB1-a075"/>
              <w:widowControl/>
              <w:jc w:val="center"/>
              <w:rPr>
                <w:sz w:val="20"/>
              </w:rPr>
            </w:pPr>
            <w:r w:rsidRPr="00B61969">
              <w:t xml:space="preserve">× </w:t>
            </w:r>
          </w:p>
        </w:tc>
        <w:tc>
          <w:tcPr>
            <w:tcW w:w="890" w:type="dxa"/>
            <w:tcBorders>
              <w:top w:val="nil"/>
              <w:left w:val="nil"/>
              <w:bottom w:val="single" w:sz="4" w:space="0" w:color="auto"/>
              <w:right w:val="single" w:sz="4" w:space="0" w:color="auto"/>
            </w:tcBorders>
            <w:vAlign w:val="center"/>
          </w:tcPr>
          <w:p w14:paraId="34514EB8"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2E45CB87"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469DB5FC" w14:textId="77777777" w:rsidR="00BC3791" w:rsidRPr="00B61969" w:rsidRDefault="00BC3791">
            <w:pPr>
              <w:widowControl/>
              <w:jc w:val="center"/>
              <w:rPr>
                <w:b/>
                <w:sz w:val="20"/>
              </w:rPr>
            </w:pPr>
          </w:p>
        </w:tc>
      </w:tr>
      <w:tr w:rsidR="00BC3791" w:rsidRPr="00B61969" w14:paraId="1787CE19" w14:textId="77777777">
        <w:trPr>
          <w:gridAfter w:val="1"/>
          <w:wAfter w:w="17" w:type="dxa"/>
          <w:trHeight w:val="229"/>
          <w:jc w:val="center"/>
        </w:trPr>
        <w:tc>
          <w:tcPr>
            <w:tcW w:w="2140" w:type="dxa"/>
            <w:tcBorders>
              <w:top w:val="nil"/>
              <w:left w:val="single" w:sz="4" w:space="0" w:color="auto"/>
              <w:bottom w:val="single" w:sz="4" w:space="0" w:color="auto"/>
              <w:right w:val="single" w:sz="4" w:space="0" w:color="auto"/>
            </w:tcBorders>
            <w:shd w:val="clear" w:color="auto" w:fill="auto"/>
          </w:tcPr>
          <w:p w14:paraId="6D0CB8F1" w14:textId="77777777" w:rsidR="00BC3791" w:rsidRPr="00B61969" w:rsidRDefault="00F31597">
            <w:pPr>
              <w:pStyle w:val="P68B1DB1-a072"/>
              <w:widowControl/>
              <w:jc w:val="center"/>
            </w:pPr>
            <w:r w:rsidRPr="00B61969">
              <w:t xml:space="preserve">Amylase </w:t>
            </w:r>
          </w:p>
        </w:tc>
        <w:tc>
          <w:tcPr>
            <w:tcW w:w="851" w:type="dxa"/>
            <w:tcBorders>
              <w:top w:val="nil"/>
              <w:left w:val="nil"/>
              <w:bottom w:val="single" w:sz="4" w:space="0" w:color="auto"/>
              <w:right w:val="single" w:sz="4" w:space="0" w:color="auto"/>
            </w:tcBorders>
            <w:shd w:val="clear" w:color="auto" w:fill="auto"/>
            <w:vAlign w:val="center"/>
          </w:tcPr>
          <w:p w14:paraId="1C1FEE1D"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0FFE8C0E"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334FAD6F"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12BD4595"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022318D5"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177C6398" w14:textId="77777777" w:rsidR="00BC3791" w:rsidRPr="00B61969" w:rsidRDefault="00F31597">
            <w:pPr>
              <w:pStyle w:val="P68B1DB1-a075"/>
              <w:widowControl/>
              <w:jc w:val="center"/>
              <w:rPr>
                <w:sz w:val="20"/>
              </w:rPr>
            </w:pPr>
            <w:r w:rsidRPr="00B61969">
              <w:t xml:space="preserve">× </w:t>
            </w:r>
          </w:p>
        </w:tc>
        <w:tc>
          <w:tcPr>
            <w:tcW w:w="1114" w:type="dxa"/>
            <w:gridSpan w:val="2"/>
            <w:tcBorders>
              <w:top w:val="nil"/>
              <w:left w:val="nil"/>
              <w:bottom w:val="single" w:sz="4" w:space="0" w:color="auto"/>
              <w:right w:val="single" w:sz="4" w:space="0" w:color="auto"/>
            </w:tcBorders>
            <w:vAlign w:val="center"/>
          </w:tcPr>
          <w:p w14:paraId="1A058B40" w14:textId="77777777" w:rsidR="00BC3791" w:rsidRPr="00B61969" w:rsidRDefault="00F31597">
            <w:pPr>
              <w:pStyle w:val="P68B1DB1-a075"/>
              <w:widowControl/>
              <w:jc w:val="center"/>
              <w:rPr>
                <w:sz w:val="20"/>
              </w:rPr>
            </w:pPr>
            <w:r w:rsidRPr="00B61969">
              <w:t xml:space="preserve">× </w:t>
            </w:r>
          </w:p>
        </w:tc>
        <w:tc>
          <w:tcPr>
            <w:tcW w:w="890" w:type="dxa"/>
            <w:tcBorders>
              <w:top w:val="nil"/>
              <w:left w:val="nil"/>
              <w:bottom w:val="single" w:sz="4" w:space="0" w:color="auto"/>
              <w:right w:val="single" w:sz="4" w:space="0" w:color="auto"/>
            </w:tcBorders>
            <w:vAlign w:val="center"/>
          </w:tcPr>
          <w:p w14:paraId="61BBD63D"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7E16C0A4"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49E955A7" w14:textId="77777777" w:rsidR="00BC3791" w:rsidRPr="00B61969" w:rsidRDefault="00BC3791">
            <w:pPr>
              <w:widowControl/>
              <w:jc w:val="center"/>
              <w:rPr>
                <w:b/>
                <w:sz w:val="20"/>
              </w:rPr>
            </w:pPr>
          </w:p>
        </w:tc>
      </w:tr>
      <w:tr w:rsidR="00BC3791" w:rsidRPr="00B61969" w14:paraId="59B07603"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tcPr>
          <w:p w14:paraId="4FFA542C" w14:textId="77777777" w:rsidR="00BC3791" w:rsidRPr="00B61969" w:rsidRDefault="00F31597">
            <w:pPr>
              <w:pStyle w:val="P68B1DB1-a072"/>
              <w:widowControl/>
              <w:jc w:val="center"/>
            </w:pPr>
            <w:r w:rsidRPr="00B61969">
              <w:t xml:space="preserve">Lipase </w:t>
            </w:r>
          </w:p>
        </w:tc>
        <w:tc>
          <w:tcPr>
            <w:tcW w:w="851" w:type="dxa"/>
            <w:tcBorders>
              <w:top w:val="nil"/>
              <w:left w:val="nil"/>
              <w:bottom w:val="single" w:sz="4" w:space="0" w:color="auto"/>
              <w:right w:val="single" w:sz="4" w:space="0" w:color="auto"/>
            </w:tcBorders>
            <w:shd w:val="clear" w:color="auto" w:fill="auto"/>
            <w:vAlign w:val="center"/>
          </w:tcPr>
          <w:p w14:paraId="517BF393"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1B3C3535"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6FD1EDD2"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639D7AA3"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2B76A80B"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021965E6" w14:textId="77777777" w:rsidR="00BC3791" w:rsidRPr="00B61969" w:rsidRDefault="00F31597">
            <w:pPr>
              <w:pStyle w:val="P68B1DB1-a075"/>
              <w:widowControl/>
              <w:jc w:val="center"/>
              <w:rPr>
                <w:sz w:val="20"/>
              </w:rPr>
            </w:pPr>
            <w:r w:rsidRPr="00B61969">
              <w:t xml:space="preserve">× </w:t>
            </w:r>
          </w:p>
        </w:tc>
        <w:tc>
          <w:tcPr>
            <w:tcW w:w="1114" w:type="dxa"/>
            <w:gridSpan w:val="2"/>
            <w:tcBorders>
              <w:top w:val="nil"/>
              <w:left w:val="nil"/>
              <w:bottom w:val="single" w:sz="4" w:space="0" w:color="auto"/>
              <w:right w:val="single" w:sz="4" w:space="0" w:color="auto"/>
            </w:tcBorders>
            <w:vAlign w:val="center"/>
          </w:tcPr>
          <w:p w14:paraId="2366C900" w14:textId="77777777" w:rsidR="00BC3791" w:rsidRPr="00B61969" w:rsidRDefault="00F31597">
            <w:pPr>
              <w:pStyle w:val="P68B1DB1-a075"/>
              <w:widowControl/>
              <w:jc w:val="center"/>
              <w:rPr>
                <w:sz w:val="20"/>
              </w:rPr>
            </w:pPr>
            <w:r w:rsidRPr="00B61969">
              <w:t xml:space="preserve">× </w:t>
            </w:r>
          </w:p>
        </w:tc>
        <w:tc>
          <w:tcPr>
            <w:tcW w:w="890" w:type="dxa"/>
            <w:tcBorders>
              <w:top w:val="nil"/>
              <w:left w:val="nil"/>
              <w:bottom w:val="single" w:sz="4" w:space="0" w:color="auto"/>
              <w:right w:val="single" w:sz="4" w:space="0" w:color="auto"/>
            </w:tcBorders>
            <w:vAlign w:val="center"/>
          </w:tcPr>
          <w:p w14:paraId="3939D16E"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7A243DED"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5B68AC8D" w14:textId="77777777" w:rsidR="00BC3791" w:rsidRPr="00B61969" w:rsidRDefault="00BC3791">
            <w:pPr>
              <w:widowControl/>
              <w:jc w:val="center"/>
              <w:rPr>
                <w:b/>
                <w:sz w:val="20"/>
              </w:rPr>
            </w:pPr>
          </w:p>
        </w:tc>
      </w:tr>
      <w:tr w:rsidR="00BC3791" w:rsidRPr="00B61969" w14:paraId="2789C669"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tcPr>
          <w:p w14:paraId="61AC344B" w14:textId="77777777" w:rsidR="00BC3791" w:rsidRPr="00B61969" w:rsidRDefault="00F31597">
            <w:pPr>
              <w:pStyle w:val="P68B1DB1-a072"/>
              <w:widowControl/>
              <w:jc w:val="center"/>
            </w:pPr>
            <w:r w:rsidRPr="00B61969">
              <w:t xml:space="preserve">Coagulation function </w:t>
            </w:r>
          </w:p>
        </w:tc>
        <w:tc>
          <w:tcPr>
            <w:tcW w:w="851" w:type="dxa"/>
            <w:tcBorders>
              <w:top w:val="nil"/>
              <w:left w:val="nil"/>
              <w:bottom w:val="single" w:sz="4" w:space="0" w:color="auto"/>
              <w:right w:val="single" w:sz="4" w:space="0" w:color="auto"/>
            </w:tcBorders>
            <w:shd w:val="clear" w:color="auto" w:fill="auto"/>
            <w:vAlign w:val="center"/>
          </w:tcPr>
          <w:p w14:paraId="265F0DF8"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27A7AC13"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66812B98"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04724622"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2EF926A6"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274C6CCC" w14:textId="77777777" w:rsidR="00BC3791" w:rsidRPr="00B61969" w:rsidRDefault="00F31597">
            <w:pPr>
              <w:pStyle w:val="P68B1DB1-a075"/>
              <w:widowControl/>
              <w:jc w:val="center"/>
              <w:rPr>
                <w:sz w:val="20"/>
              </w:rPr>
            </w:pPr>
            <w:r w:rsidRPr="00B61969">
              <w:t xml:space="preserve">× </w:t>
            </w:r>
          </w:p>
        </w:tc>
        <w:tc>
          <w:tcPr>
            <w:tcW w:w="1114" w:type="dxa"/>
            <w:gridSpan w:val="2"/>
            <w:tcBorders>
              <w:top w:val="nil"/>
              <w:left w:val="nil"/>
              <w:bottom w:val="single" w:sz="4" w:space="0" w:color="auto"/>
              <w:right w:val="single" w:sz="4" w:space="0" w:color="auto"/>
            </w:tcBorders>
            <w:vAlign w:val="center"/>
          </w:tcPr>
          <w:p w14:paraId="39F69451" w14:textId="77777777" w:rsidR="00BC3791" w:rsidRPr="00B61969" w:rsidRDefault="00F31597">
            <w:pPr>
              <w:pStyle w:val="P68B1DB1-a075"/>
              <w:widowControl/>
              <w:jc w:val="center"/>
              <w:rPr>
                <w:sz w:val="20"/>
              </w:rPr>
            </w:pPr>
            <w:r w:rsidRPr="00B61969">
              <w:t xml:space="preserve">× </w:t>
            </w:r>
          </w:p>
        </w:tc>
        <w:tc>
          <w:tcPr>
            <w:tcW w:w="890" w:type="dxa"/>
            <w:tcBorders>
              <w:top w:val="nil"/>
              <w:left w:val="nil"/>
              <w:bottom w:val="single" w:sz="4" w:space="0" w:color="auto"/>
              <w:right w:val="single" w:sz="4" w:space="0" w:color="auto"/>
            </w:tcBorders>
            <w:vAlign w:val="center"/>
          </w:tcPr>
          <w:p w14:paraId="43A4C8D5"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23B97251"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1C634639" w14:textId="77777777" w:rsidR="00BC3791" w:rsidRPr="00B61969" w:rsidRDefault="00BC3791">
            <w:pPr>
              <w:widowControl/>
              <w:jc w:val="center"/>
              <w:rPr>
                <w:b/>
                <w:sz w:val="20"/>
              </w:rPr>
            </w:pPr>
          </w:p>
        </w:tc>
      </w:tr>
      <w:tr w:rsidR="00BC3791" w:rsidRPr="00B61969" w14:paraId="658A0893" w14:textId="77777777">
        <w:trPr>
          <w:gridAfter w:val="1"/>
          <w:wAfter w:w="17" w:type="dxa"/>
          <w:trHeight w:val="223"/>
          <w:jc w:val="center"/>
        </w:trPr>
        <w:tc>
          <w:tcPr>
            <w:tcW w:w="2140" w:type="dxa"/>
            <w:tcBorders>
              <w:top w:val="nil"/>
              <w:left w:val="single" w:sz="4" w:space="0" w:color="auto"/>
              <w:bottom w:val="single" w:sz="4" w:space="0" w:color="auto"/>
              <w:right w:val="single" w:sz="4" w:space="0" w:color="auto"/>
            </w:tcBorders>
            <w:shd w:val="clear" w:color="auto" w:fill="auto"/>
          </w:tcPr>
          <w:p w14:paraId="6B8D6B7B" w14:textId="77777777" w:rsidR="00BC3791" w:rsidRPr="00B61969" w:rsidRDefault="00F31597">
            <w:pPr>
              <w:pStyle w:val="P68B1DB1-a072"/>
              <w:widowControl/>
              <w:jc w:val="center"/>
            </w:pPr>
            <w:r w:rsidRPr="00B61969">
              <w:t xml:space="preserve">Β2 </w:t>
            </w:r>
            <w:proofErr w:type="spellStart"/>
            <w:r w:rsidRPr="00B61969">
              <w:t>microglobulin</w:t>
            </w:r>
            <w:proofErr w:type="spellEnd"/>
            <w:r w:rsidRPr="00B61969">
              <w:t xml:space="preserve"> </w:t>
            </w:r>
          </w:p>
        </w:tc>
        <w:tc>
          <w:tcPr>
            <w:tcW w:w="851" w:type="dxa"/>
            <w:tcBorders>
              <w:top w:val="nil"/>
              <w:left w:val="nil"/>
              <w:bottom w:val="single" w:sz="4" w:space="0" w:color="auto"/>
              <w:right w:val="single" w:sz="4" w:space="0" w:color="auto"/>
            </w:tcBorders>
            <w:shd w:val="clear" w:color="auto" w:fill="auto"/>
            <w:vAlign w:val="center"/>
          </w:tcPr>
          <w:p w14:paraId="2B613683"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4B74F790"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614A1D16"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734AC3A9"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16410F1A"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58ED10B7" w14:textId="77777777" w:rsidR="00BC3791" w:rsidRPr="00B61969" w:rsidRDefault="00F31597">
            <w:pPr>
              <w:pStyle w:val="P68B1DB1-a075"/>
              <w:widowControl/>
              <w:jc w:val="center"/>
              <w:rPr>
                <w:sz w:val="20"/>
              </w:rPr>
            </w:pPr>
            <w:r w:rsidRPr="00B61969">
              <w:t xml:space="preserve">× </w:t>
            </w:r>
          </w:p>
        </w:tc>
        <w:tc>
          <w:tcPr>
            <w:tcW w:w="1114" w:type="dxa"/>
            <w:gridSpan w:val="2"/>
            <w:tcBorders>
              <w:top w:val="nil"/>
              <w:left w:val="nil"/>
              <w:bottom w:val="single" w:sz="4" w:space="0" w:color="auto"/>
              <w:right w:val="single" w:sz="4" w:space="0" w:color="auto"/>
            </w:tcBorders>
            <w:vAlign w:val="center"/>
          </w:tcPr>
          <w:p w14:paraId="19A72622" w14:textId="77777777" w:rsidR="00BC3791" w:rsidRPr="00B61969" w:rsidRDefault="00F31597">
            <w:pPr>
              <w:pStyle w:val="P68B1DB1-a075"/>
              <w:widowControl/>
              <w:jc w:val="center"/>
              <w:rPr>
                <w:sz w:val="20"/>
              </w:rPr>
            </w:pPr>
            <w:r w:rsidRPr="00B61969">
              <w:t xml:space="preserve">× </w:t>
            </w:r>
          </w:p>
        </w:tc>
        <w:tc>
          <w:tcPr>
            <w:tcW w:w="890" w:type="dxa"/>
            <w:tcBorders>
              <w:top w:val="nil"/>
              <w:left w:val="nil"/>
              <w:bottom w:val="single" w:sz="4" w:space="0" w:color="auto"/>
              <w:right w:val="single" w:sz="4" w:space="0" w:color="auto"/>
            </w:tcBorders>
            <w:vAlign w:val="center"/>
          </w:tcPr>
          <w:p w14:paraId="3C6E9E2C"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7AB6E42F"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555CD5FC" w14:textId="77777777" w:rsidR="00BC3791" w:rsidRPr="00B61969" w:rsidRDefault="00BC3791">
            <w:pPr>
              <w:widowControl/>
              <w:jc w:val="center"/>
              <w:rPr>
                <w:b/>
                <w:sz w:val="20"/>
              </w:rPr>
            </w:pPr>
          </w:p>
        </w:tc>
      </w:tr>
      <w:tr w:rsidR="00BC3791" w:rsidRPr="00B61969" w14:paraId="1161AA3E" w14:textId="77777777">
        <w:trPr>
          <w:gridAfter w:val="1"/>
          <w:wAfter w:w="17" w:type="dxa"/>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7B77DC0C" w14:textId="77777777" w:rsidR="00BC3791" w:rsidRPr="00B61969" w:rsidRDefault="00F31597">
            <w:pPr>
              <w:pStyle w:val="P68B1DB1-a076"/>
              <w:widowControl/>
              <w:jc w:val="center"/>
              <w:rPr>
                <w:rFonts w:hint="default"/>
              </w:rPr>
            </w:pPr>
            <w:r w:rsidRPr="00B61969">
              <w:rPr>
                <w:rFonts w:hint="default"/>
              </w:rPr>
              <w:t xml:space="preserve">Finger oxygen monitoring </w:t>
            </w:r>
          </w:p>
        </w:tc>
        <w:tc>
          <w:tcPr>
            <w:tcW w:w="851" w:type="dxa"/>
            <w:tcBorders>
              <w:top w:val="nil"/>
              <w:left w:val="nil"/>
              <w:bottom w:val="single" w:sz="4" w:space="0" w:color="auto"/>
              <w:right w:val="single" w:sz="4" w:space="0" w:color="auto"/>
            </w:tcBorders>
            <w:shd w:val="clear" w:color="auto" w:fill="auto"/>
            <w:vAlign w:val="center"/>
          </w:tcPr>
          <w:p w14:paraId="4041A0BC"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30C02730"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56AC1C93"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23D11FD3" w14:textId="77777777" w:rsidR="00BC3791" w:rsidRPr="00B61969" w:rsidRDefault="00F31597">
            <w:pPr>
              <w:pStyle w:val="P68B1DB1-a075"/>
              <w:widowControl/>
              <w:jc w:val="cente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28BEB520" w14:textId="77777777" w:rsidR="00BC3791" w:rsidRPr="00B61969" w:rsidRDefault="00F31597">
            <w:pPr>
              <w:pStyle w:val="P68B1DB1-a075"/>
              <w:widowControl/>
              <w:jc w:val="cente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37374D70" w14:textId="77777777" w:rsidR="00BC3791" w:rsidRPr="00B61969" w:rsidRDefault="00F31597">
            <w:pPr>
              <w:pStyle w:val="P68B1DB1-a075"/>
              <w:widowControl/>
              <w:jc w:val="center"/>
            </w:pPr>
            <w:r w:rsidRPr="00B61969">
              <w:t xml:space="preserve">× </w:t>
            </w:r>
          </w:p>
        </w:tc>
        <w:tc>
          <w:tcPr>
            <w:tcW w:w="1114" w:type="dxa"/>
            <w:gridSpan w:val="2"/>
            <w:tcBorders>
              <w:top w:val="nil"/>
              <w:left w:val="nil"/>
              <w:bottom w:val="single" w:sz="4" w:space="0" w:color="auto"/>
              <w:right w:val="single" w:sz="4" w:space="0" w:color="auto"/>
            </w:tcBorders>
            <w:vAlign w:val="center"/>
          </w:tcPr>
          <w:p w14:paraId="5FA2A018" w14:textId="77777777" w:rsidR="00BC3791" w:rsidRPr="00B61969" w:rsidRDefault="00F31597">
            <w:pPr>
              <w:pStyle w:val="P68B1DB1-a075"/>
              <w:widowControl/>
              <w:jc w:val="center"/>
            </w:pPr>
            <w:r w:rsidRPr="00B61969">
              <w:t xml:space="preserve">× </w:t>
            </w:r>
          </w:p>
        </w:tc>
        <w:tc>
          <w:tcPr>
            <w:tcW w:w="890" w:type="dxa"/>
            <w:tcBorders>
              <w:top w:val="nil"/>
              <w:left w:val="nil"/>
              <w:bottom w:val="single" w:sz="4" w:space="0" w:color="auto"/>
              <w:right w:val="single" w:sz="4" w:space="0" w:color="auto"/>
            </w:tcBorders>
            <w:vAlign w:val="center"/>
          </w:tcPr>
          <w:p w14:paraId="7CE4B3D3"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6CD39033"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0B4FD9C2" w14:textId="77777777" w:rsidR="00BC3791" w:rsidRPr="00B61969" w:rsidRDefault="00BC3791">
            <w:pPr>
              <w:widowControl/>
              <w:jc w:val="center"/>
              <w:rPr>
                <w:b/>
                <w:sz w:val="20"/>
              </w:rPr>
            </w:pPr>
          </w:p>
        </w:tc>
      </w:tr>
      <w:tr w:rsidR="00BC3791" w:rsidRPr="00B61969" w14:paraId="4AE1D31A" w14:textId="77777777">
        <w:trPr>
          <w:gridAfter w:val="1"/>
          <w:wAfter w:w="17" w:type="dxa"/>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6ACCB9ED" w14:textId="77777777" w:rsidR="00BC3791" w:rsidRPr="00B61969" w:rsidRDefault="00F31597">
            <w:pPr>
              <w:pStyle w:val="P68B1DB1-a076"/>
              <w:widowControl/>
              <w:jc w:val="center"/>
              <w:rPr>
                <w:rFonts w:hint="default"/>
              </w:rPr>
            </w:pPr>
            <w:r w:rsidRPr="00B61969">
              <w:rPr>
                <w:rFonts w:hint="default"/>
              </w:rPr>
              <w:t xml:space="preserve">Blood gas analysis </w:t>
            </w:r>
          </w:p>
        </w:tc>
        <w:tc>
          <w:tcPr>
            <w:tcW w:w="851" w:type="dxa"/>
            <w:tcBorders>
              <w:top w:val="nil"/>
              <w:left w:val="nil"/>
              <w:bottom w:val="single" w:sz="4" w:space="0" w:color="auto"/>
              <w:right w:val="single" w:sz="4" w:space="0" w:color="auto"/>
            </w:tcBorders>
            <w:shd w:val="clear" w:color="auto" w:fill="auto"/>
            <w:vAlign w:val="center"/>
          </w:tcPr>
          <w:p w14:paraId="4B05BC26" w14:textId="77777777" w:rsidR="00BC3791" w:rsidRPr="00B61969" w:rsidRDefault="00F31597">
            <w:pPr>
              <w:pStyle w:val="P68B1DB1-a075"/>
              <w:widowControl/>
              <w:jc w:val="center"/>
            </w:pPr>
            <w:r w:rsidRPr="00B61969">
              <w:t xml:space="preserve">× </w:t>
            </w:r>
          </w:p>
        </w:tc>
        <w:tc>
          <w:tcPr>
            <w:tcW w:w="4956" w:type="dxa"/>
            <w:gridSpan w:val="7"/>
            <w:tcBorders>
              <w:top w:val="nil"/>
              <w:left w:val="nil"/>
              <w:bottom w:val="single" w:sz="4" w:space="0" w:color="auto"/>
              <w:right w:val="single" w:sz="4" w:space="0" w:color="auto"/>
            </w:tcBorders>
            <w:shd w:val="clear" w:color="auto" w:fill="auto"/>
            <w:vAlign w:val="center"/>
          </w:tcPr>
          <w:p w14:paraId="360FCBCE" w14:textId="77777777" w:rsidR="00BC3791" w:rsidRPr="00B61969" w:rsidRDefault="00F31597">
            <w:pPr>
              <w:pStyle w:val="P68B1DB1-a072"/>
              <w:widowControl/>
              <w:jc w:val="center"/>
              <w:rPr>
                <w:color w:val="000000"/>
              </w:rPr>
            </w:pPr>
            <w:r w:rsidRPr="00B61969">
              <w:rPr>
                <w:color w:val="000000"/>
              </w:rPr>
              <w:t xml:space="preserve">Add when there are symptoms such as (suspected) respiratory tract infection/pneumonia/ketoacidosis </w:t>
            </w:r>
          </w:p>
        </w:tc>
        <w:tc>
          <w:tcPr>
            <w:tcW w:w="890" w:type="dxa"/>
            <w:tcBorders>
              <w:top w:val="nil"/>
              <w:left w:val="nil"/>
              <w:bottom w:val="single" w:sz="4" w:space="0" w:color="auto"/>
              <w:right w:val="single" w:sz="4" w:space="0" w:color="auto"/>
            </w:tcBorders>
            <w:vAlign w:val="center"/>
          </w:tcPr>
          <w:p w14:paraId="170A7B0D"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081F53B4"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34DAD9C9" w14:textId="77777777" w:rsidR="00BC3791" w:rsidRPr="00B61969" w:rsidRDefault="00BC3791">
            <w:pPr>
              <w:widowControl/>
              <w:jc w:val="center"/>
              <w:rPr>
                <w:b/>
                <w:sz w:val="20"/>
              </w:rPr>
            </w:pPr>
          </w:p>
        </w:tc>
      </w:tr>
      <w:tr w:rsidR="00BC3791" w:rsidRPr="00B61969" w14:paraId="67895970" w14:textId="77777777">
        <w:trPr>
          <w:gridAfter w:val="1"/>
          <w:wAfter w:w="17" w:type="dxa"/>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546C798A" w14:textId="77777777" w:rsidR="00BC3791" w:rsidRPr="00B61969" w:rsidRDefault="00F31597">
            <w:pPr>
              <w:pStyle w:val="P68B1DB1-a076"/>
              <w:widowControl/>
              <w:jc w:val="center"/>
              <w:rPr>
                <w:rFonts w:hint="default"/>
              </w:rPr>
            </w:pPr>
            <w:r w:rsidRPr="00B61969">
              <w:rPr>
                <w:rFonts w:hint="default"/>
              </w:rPr>
              <w:t xml:space="preserve">Pulmonary function monitoring </w:t>
            </w:r>
          </w:p>
        </w:tc>
        <w:tc>
          <w:tcPr>
            <w:tcW w:w="851" w:type="dxa"/>
            <w:tcBorders>
              <w:top w:val="nil"/>
              <w:left w:val="nil"/>
              <w:bottom w:val="single" w:sz="4" w:space="0" w:color="auto"/>
              <w:right w:val="single" w:sz="4" w:space="0" w:color="auto"/>
            </w:tcBorders>
            <w:shd w:val="clear" w:color="auto" w:fill="auto"/>
            <w:vAlign w:val="center"/>
          </w:tcPr>
          <w:p w14:paraId="607F8EF4"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189C0F18"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35FBC723" w14:textId="77777777" w:rsidR="00BC3791" w:rsidRPr="00B61969" w:rsidRDefault="00BC3791">
            <w:pPr>
              <w:widowControl/>
              <w:jc w:val="center"/>
              <w:rPr>
                <w:b/>
                <w:color w:val="000000"/>
              </w:rPr>
            </w:pPr>
          </w:p>
        </w:tc>
        <w:tc>
          <w:tcPr>
            <w:tcW w:w="710" w:type="dxa"/>
            <w:tcBorders>
              <w:top w:val="nil"/>
              <w:left w:val="nil"/>
              <w:bottom w:val="single" w:sz="4" w:space="0" w:color="auto"/>
              <w:right w:val="single" w:sz="4" w:space="0" w:color="auto"/>
            </w:tcBorders>
            <w:shd w:val="clear" w:color="auto" w:fill="auto"/>
            <w:vAlign w:val="center"/>
          </w:tcPr>
          <w:p w14:paraId="17136521" w14:textId="77777777" w:rsidR="00BC3791" w:rsidRPr="00B61969" w:rsidRDefault="00BC3791">
            <w:pPr>
              <w:widowControl/>
              <w:jc w:val="center"/>
              <w:rPr>
                <w:b/>
                <w:color w:val="000000"/>
              </w:rPr>
            </w:pPr>
          </w:p>
        </w:tc>
        <w:tc>
          <w:tcPr>
            <w:tcW w:w="713" w:type="dxa"/>
            <w:tcBorders>
              <w:top w:val="nil"/>
              <w:left w:val="nil"/>
              <w:bottom w:val="single" w:sz="4" w:space="0" w:color="auto"/>
              <w:right w:val="single" w:sz="4" w:space="0" w:color="auto"/>
            </w:tcBorders>
            <w:shd w:val="clear" w:color="auto" w:fill="auto"/>
            <w:vAlign w:val="center"/>
          </w:tcPr>
          <w:p w14:paraId="5E1B6D8A" w14:textId="77777777" w:rsidR="00BC3791" w:rsidRPr="00B61969" w:rsidRDefault="00BC3791">
            <w:pPr>
              <w:widowControl/>
              <w:jc w:val="center"/>
              <w:rPr>
                <w:b/>
                <w:color w:val="000000"/>
              </w:rPr>
            </w:pPr>
          </w:p>
        </w:tc>
        <w:tc>
          <w:tcPr>
            <w:tcW w:w="996" w:type="dxa"/>
            <w:tcBorders>
              <w:top w:val="single" w:sz="4" w:space="0" w:color="auto"/>
              <w:left w:val="nil"/>
              <w:bottom w:val="single" w:sz="4" w:space="0" w:color="auto"/>
              <w:right w:val="single" w:sz="4" w:space="0" w:color="auto"/>
            </w:tcBorders>
            <w:vAlign w:val="center"/>
          </w:tcPr>
          <w:p w14:paraId="5D463D12" w14:textId="77777777" w:rsidR="00BC3791" w:rsidRPr="00B61969" w:rsidRDefault="00BC3791">
            <w:pPr>
              <w:widowControl/>
              <w:jc w:val="center"/>
              <w:rPr>
                <w:b/>
                <w:color w:val="000000"/>
              </w:rPr>
            </w:pPr>
          </w:p>
        </w:tc>
        <w:tc>
          <w:tcPr>
            <w:tcW w:w="1114" w:type="dxa"/>
            <w:gridSpan w:val="2"/>
            <w:tcBorders>
              <w:top w:val="nil"/>
              <w:left w:val="nil"/>
              <w:bottom w:val="single" w:sz="4" w:space="0" w:color="auto"/>
              <w:right w:val="single" w:sz="4" w:space="0" w:color="auto"/>
            </w:tcBorders>
            <w:vAlign w:val="center"/>
          </w:tcPr>
          <w:p w14:paraId="6AA1B1A1" w14:textId="77777777" w:rsidR="00BC3791" w:rsidRPr="00B61969" w:rsidRDefault="00BC3791">
            <w:pPr>
              <w:widowControl/>
              <w:jc w:val="center"/>
              <w:rPr>
                <w:b/>
                <w:color w:val="000000"/>
              </w:rPr>
            </w:pPr>
          </w:p>
        </w:tc>
        <w:tc>
          <w:tcPr>
            <w:tcW w:w="890" w:type="dxa"/>
            <w:tcBorders>
              <w:top w:val="nil"/>
              <w:left w:val="nil"/>
              <w:bottom w:val="single" w:sz="4" w:space="0" w:color="auto"/>
              <w:right w:val="single" w:sz="4" w:space="0" w:color="auto"/>
            </w:tcBorders>
            <w:vAlign w:val="center"/>
          </w:tcPr>
          <w:p w14:paraId="58286260"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2052E481"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2714E45C" w14:textId="77777777" w:rsidR="00BC3791" w:rsidRPr="00B61969" w:rsidRDefault="00BC3791">
            <w:pPr>
              <w:widowControl/>
              <w:jc w:val="center"/>
              <w:rPr>
                <w:b/>
                <w:sz w:val="20"/>
              </w:rPr>
            </w:pPr>
          </w:p>
        </w:tc>
      </w:tr>
      <w:tr w:rsidR="00BC3791" w:rsidRPr="00B61969" w14:paraId="70A3683C" w14:textId="77777777">
        <w:trPr>
          <w:gridAfter w:val="1"/>
          <w:wAfter w:w="17" w:type="dxa"/>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1B390A7C" w14:textId="77777777" w:rsidR="00BC3791" w:rsidRPr="00B61969" w:rsidRDefault="00F31597">
            <w:pPr>
              <w:pStyle w:val="P68B1DB1-a072"/>
              <w:widowControl/>
              <w:jc w:val="center"/>
            </w:pPr>
            <w:r w:rsidRPr="00B61969">
              <w:t xml:space="preserve">12-Electrocardiogram </w:t>
            </w:r>
          </w:p>
        </w:tc>
        <w:tc>
          <w:tcPr>
            <w:tcW w:w="851" w:type="dxa"/>
            <w:tcBorders>
              <w:top w:val="nil"/>
              <w:left w:val="nil"/>
              <w:bottom w:val="single" w:sz="4" w:space="0" w:color="auto"/>
              <w:right w:val="single" w:sz="4" w:space="0" w:color="auto"/>
            </w:tcBorders>
            <w:shd w:val="clear" w:color="auto" w:fill="auto"/>
            <w:vAlign w:val="center"/>
          </w:tcPr>
          <w:p w14:paraId="765406FE"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109D3736"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7A5BCCAF" w14:textId="77777777" w:rsidR="00BC3791" w:rsidRPr="00B61969" w:rsidRDefault="00F31597">
            <w:pPr>
              <w:pStyle w:val="P68B1DB1-a075"/>
              <w:widowControl/>
              <w:jc w:val="center"/>
              <w:rPr>
                <w:sz w:val="20"/>
              </w:rP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2EC84D03" w14:textId="77777777" w:rsidR="00BC3791" w:rsidRPr="00B61969" w:rsidRDefault="00F31597">
            <w:pPr>
              <w:pStyle w:val="P68B1DB1-a075"/>
              <w:widowControl/>
              <w:jc w:val="center"/>
              <w:rPr>
                <w:sz w:val="20"/>
              </w:rPr>
            </w:pPr>
            <w:r w:rsidRPr="00B61969">
              <w:t xml:space="preserve">× </w:t>
            </w:r>
          </w:p>
        </w:tc>
        <w:tc>
          <w:tcPr>
            <w:tcW w:w="713" w:type="dxa"/>
            <w:tcBorders>
              <w:top w:val="nil"/>
              <w:left w:val="nil"/>
              <w:bottom w:val="single" w:sz="4" w:space="0" w:color="auto"/>
              <w:right w:val="single" w:sz="4" w:space="0" w:color="auto"/>
            </w:tcBorders>
            <w:shd w:val="clear" w:color="auto" w:fill="auto"/>
            <w:vAlign w:val="center"/>
          </w:tcPr>
          <w:p w14:paraId="553F343F" w14:textId="77777777" w:rsidR="00BC3791" w:rsidRPr="00B61969" w:rsidRDefault="00F31597">
            <w:pPr>
              <w:pStyle w:val="P68B1DB1-a075"/>
              <w:widowControl/>
              <w:jc w:val="center"/>
              <w:rPr>
                <w:sz w:val="20"/>
              </w:rPr>
            </w:pPr>
            <w:r w:rsidRPr="00B61969">
              <w:t xml:space="preserve">× </w:t>
            </w:r>
          </w:p>
        </w:tc>
        <w:tc>
          <w:tcPr>
            <w:tcW w:w="996" w:type="dxa"/>
            <w:tcBorders>
              <w:top w:val="single" w:sz="4" w:space="0" w:color="auto"/>
              <w:left w:val="nil"/>
              <w:bottom w:val="single" w:sz="4" w:space="0" w:color="auto"/>
              <w:right w:val="single" w:sz="4" w:space="0" w:color="auto"/>
            </w:tcBorders>
            <w:vAlign w:val="center"/>
          </w:tcPr>
          <w:p w14:paraId="74C42BA7" w14:textId="77777777" w:rsidR="00BC3791" w:rsidRPr="00B61969" w:rsidRDefault="00F31597">
            <w:pPr>
              <w:pStyle w:val="P68B1DB1-a075"/>
              <w:widowControl/>
              <w:jc w:val="center"/>
              <w:rPr>
                <w:sz w:val="20"/>
              </w:rPr>
            </w:pPr>
            <w:r w:rsidRPr="00B61969">
              <w:t xml:space="preserve">× </w:t>
            </w:r>
          </w:p>
        </w:tc>
        <w:tc>
          <w:tcPr>
            <w:tcW w:w="1114" w:type="dxa"/>
            <w:gridSpan w:val="2"/>
            <w:tcBorders>
              <w:top w:val="nil"/>
              <w:left w:val="nil"/>
              <w:bottom w:val="single" w:sz="4" w:space="0" w:color="auto"/>
              <w:right w:val="single" w:sz="4" w:space="0" w:color="auto"/>
            </w:tcBorders>
            <w:vAlign w:val="center"/>
          </w:tcPr>
          <w:p w14:paraId="24CB8C8C" w14:textId="77777777" w:rsidR="00BC3791" w:rsidRPr="00B61969" w:rsidRDefault="00F31597">
            <w:pPr>
              <w:pStyle w:val="P68B1DB1-a075"/>
              <w:widowControl/>
              <w:jc w:val="center"/>
              <w:rPr>
                <w:sz w:val="20"/>
              </w:rPr>
            </w:pPr>
            <w:r w:rsidRPr="00B61969">
              <w:t xml:space="preserve">× </w:t>
            </w:r>
          </w:p>
        </w:tc>
        <w:tc>
          <w:tcPr>
            <w:tcW w:w="890" w:type="dxa"/>
            <w:tcBorders>
              <w:top w:val="nil"/>
              <w:left w:val="nil"/>
              <w:bottom w:val="single" w:sz="4" w:space="0" w:color="auto"/>
              <w:right w:val="single" w:sz="4" w:space="0" w:color="auto"/>
            </w:tcBorders>
            <w:vAlign w:val="center"/>
          </w:tcPr>
          <w:p w14:paraId="2FDB9979"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169B7CCB"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660F364F" w14:textId="77777777" w:rsidR="00BC3791" w:rsidRPr="00B61969" w:rsidRDefault="00BC3791">
            <w:pPr>
              <w:widowControl/>
              <w:jc w:val="center"/>
              <w:rPr>
                <w:b/>
                <w:sz w:val="20"/>
              </w:rPr>
            </w:pPr>
          </w:p>
        </w:tc>
      </w:tr>
      <w:tr w:rsidR="00BC3791" w:rsidRPr="00B61969" w14:paraId="01792D3D" w14:textId="77777777">
        <w:trPr>
          <w:gridAfter w:val="1"/>
          <w:wAfter w:w="17" w:type="dxa"/>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47E2C972" w14:textId="77777777" w:rsidR="00BC3791" w:rsidRPr="00B61969" w:rsidRDefault="00F31597">
            <w:pPr>
              <w:pStyle w:val="P68B1DB1-a072"/>
              <w:widowControl/>
              <w:jc w:val="center"/>
            </w:pPr>
            <w:r w:rsidRPr="00B61969">
              <w:lastRenderedPageBreak/>
              <w:t xml:space="preserve">Echocardiogram </w:t>
            </w:r>
          </w:p>
        </w:tc>
        <w:tc>
          <w:tcPr>
            <w:tcW w:w="851" w:type="dxa"/>
            <w:tcBorders>
              <w:top w:val="nil"/>
              <w:left w:val="nil"/>
              <w:bottom w:val="single" w:sz="4" w:space="0" w:color="auto"/>
              <w:right w:val="single" w:sz="4" w:space="0" w:color="auto"/>
            </w:tcBorders>
            <w:shd w:val="clear" w:color="auto" w:fill="auto"/>
            <w:vAlign w:val="center"/>
          </w:tcPr>
          <w:p w14:paraId="6256F9CC"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3DB9E9B7"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2047ECD2"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0254F7E1"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10B62013"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35F92843" w14:textId="77777777" w:rsidR="00BC3791" w:rsidRPr="00B61969" w:rsidRDefault="00BC3791">
            <w:pPr>
              <w:widowControl/>
              <w:jc w:val="center"/>
              <w:rPr>
                <w:b/>
                <w:sz w:val="20"/>
              </w:rPr>
            </w:pPr>
          </w:p>
        </w:tc>
        <w:tc>
          <w:tcPr>
            <w:tcW w:w="1114" w:type="dxa"/>
            <w:gridSpan w:val="2"/>
            <w:tcBorders>
              <w:top w:val="nil"/>
              <w:left w:val="nil"/>
              <w:bottom w:val="single" w:sz="4" w:space="0" w:color="auto"/>
              <w:right w:val="single" w:sz="4" w:space="0" w:color="auto"/>
            </w:tcBorders>
            <w:vAlign w:val="center"/>
          </w:tcPr>
          <w:p w14:paraId="328A5507" w14:textId="77777777" w:rsidR="00BC3791" w:rsidRPr="00B61969" w:rsidRDefault="00BC3791">
            <w:pPr>
              <w:widowControl/>
              <w:jc w:val="center"/>
              <w:rPr>
                <w:b/>
                <w:sz w:val="20"/>
              </w:rPr>
            </w:pPr>
          </w:p>
        </w:tc>
        <w:tc>
          <w:tcPr>
            <w:tcW w:w="890" w:type="dxa"/>
            <w:tcBorders>
              <w:top w:val="nil"/>
              <w:left w:val="nil"/>
              <w:bottom w:val="single" w:sz="4" w:space="0" w:color="auto"/>
              <w:right w:val="single" w:sz="4" w:space="0" w:color="auto"/>
            </w:tcBorders>
            <w:vAlign w:val="center"/>
          </w:tcPr>
          <w:p w14:paraId="7FECBA57"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37B5A2C7"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4E3279D8" w14:textId="77777777" w:rsidR="00BC3791" w:rsidRPr="00B61969" w:rsidRDefault="00BC3791">
            <w:pPr>
              <w:widowControl/>
              <w:jc w:val="center"/>
              <w:rPr>
                <w:b/>
                <w:sz w:val="20"/>
              </w:rPr>
            </w:pPr>
          </w:p>
        </w:tc>
      </w:tr>
      <w:tr w:rsidR="00BC3791" w:rsidRPr="00B61969" w14:paraId="611BA7B2" w14:textId="77777777">
        <w:trPr>
          <w:gridAfter w:val="1"/>
          <w:wAfter w:w="17" w:type="dxa"/>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20C92181" w14:textId="77777777" w:rsidR="00BC3791" w:rsidRPr="00B61969" w:rsidRDefault="00F31597">
            <w:pPr>
              <w:pStyle w:val="P68B1DB1-a073"/>
              <w:widowControl/>
              <w:jc w:val="center"/>
              <w:rPr>
                <w:rFonts w:hint="default"/>
              </w:rPr>
            </w:pPr>
            <w:r w:rsidRPr="00B61969">
              <w:rPr>
                <w:rFonts w:hint="default"/>
              </w:rPr>
              <w:t xml:space="preserve">CT/MRI </w:t>
            </w:r>
            <w:r w:rsidRPr="00B61969">
              <w:rPr>
                <w:rFonts w:ascii="宋体" w:hAnsi="宋体" w:cs="宋体"/>
              </w:rPr>
              <w:t>②</w:t>
            </w:r>
            <w:r w:rsidRPr="00B61969">
              <w:rPr>
                <w:rFonts w:hint="default"/>
              </w:rPr>
              <w:t xml:space="preserve"> </w:t>
            </w:r>
          </w:p>
        </w:tc>
        <w:tc>
          <w:tcPr>
            <w:tcW w:w="851" w:type="dxa"/>
            <w:tcBorders>
              <w:top w:val="nil"/>
              <w:left w:val="nil"/>
              <w:bottom w:val="single" w:sz="4" w:space="0" w:color="auto"/>
              <w:right w:val="single" w:sz="4" w:space="0" w:color="auto"/>
            </w:tcBorders>
            <w:shd w:val="clear" w:color="auto" w:fill="auto"/>
            <w:vAlign w:val="center"/>
          </w:tcPr>
          <w:p w14:paraId="5F170903"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11C19172"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49F57A03" w14:textId="77777777" w:rsidR="00BC3791" w:rsidRPr="00B61969" w:rsidRDefault="00BC3791">
            <w:pPr>
              <w:widowControl/>
              <w:jc w:val="center"/>
              <w:rPr>
                <w:b/>
                <w:sz w:val="20"/>
              </w:rPr>
            </w:pPr>
          </w:p>
        </w:tc>
        <w:tc>
          <w:tcPr>
            <w:tcW w:w="710" w:type="dxa"/>
            <w:tcBorders>
              <w:top w:val="nil"/>
              <w:left w:val="nil"/>
              <w:bottom w:val="single" w:sz="4" w:space="0" w:color="auto"/>
              <w:right w:val="single" w:sz="4" w:space="0" w:color="auto"/>
            </w:tcBorders>
            <w:shd w:val="clear" w:color="auto" w:fill="auto"/>
            <w:vAlign w:val="center"/>
          </w:tcPr>
          <w:p w14:paraId="69569663" w14:textId="77777777" w:rsidR="00BC3791" w:rsidRPr="00B61969" w:rsidRDefault="00F31597">
            <w:pPr>
              <w:pStyle w:val="P68B1DB1-a076"/>
              <w:widowControl/>
              <w:jc w:val="center"/>
              <w:rPr>
                <w:rFonts w:hint="default"/>
              </w:rPr>
            </w:pPr>
            <w:r w:rsidRPr="00B61969">
              <w:rPr>
                <w:rFonts w:ascii="Segoe UI Symbol" w:hAnsi="Segoe UI Symbol" w:cs="Segoe UI Symbol" w:hint="default"/>
              </w:rPr>
              <w:t>★</w:t>
            </w:r>
            <w:r w:rsidRPr="00B61969">
              <w:rPr>
                <w:rFonts w:hint="default"/>
              </w:rPr>
              <w:t xml:space="preserve"> </w:t>
            </w:r>
          </w:p>
        </w:tc>
        <w:tc>
          <w:tcPr>
            <w:tcW w:w="713" w:type="dxa"/>
            <w:tcBorders>
              <w:top w:val="nil"/>
              <w:left w:val="nil"/>
              <w:bottom w:val="single" w:sz="4" w:space="0" w:color="auto"/>
              <w:right w:val="single" w:sz="4" w:space="0" w:color="auto"/>
            </w:tcBorders>
            <w:shd w:val="clear" w:color="auto" w:fill="auto"/>
            <w:vAlign w:val="center"/>
          </w:tcPr>
          <w:p w14:paraId="39D430E0" w14:textId="77777777" w:rsidR="00BC3791" w:rsidRPr="00B61969" w:rsidRDefault="00BC3791">
            <w:pPr>
              <w:widowControl/>
              <w:jc w:val="center"/>
              <w:rPr>
                <w:b/>
                <w:sz w:val="20"/>
              </w:rPr>
            </w:pPr>
          </w:p>
        </w:tc>
        <w:tc>
          <w:tcPr>
            <w:tcW w:w="996" w:type="dxa"/>
            <w:tcBorders>
              <w:top w:val="single" w:sz="4" w:space="0" w:color="auto"/>
              <w:left w:val="nil"/>
              <w:bottom w:val="single" w:sz="4" w:space="0" w:color="auto"/>
              <w:right w:val="single" w:sz="4" w:space="0" w:color="auto"/>
            </w:tcBorders>
            <w:vAlign w:val="center"/>
          </w:tcPr>
          <w:p w14:paraId="1C63E435" w14:textId="77777777" w:rsidR="00BC3791" w:rsidRPr="00B61969" w:rsidRDefault="00F31597">
            <w:pPr>
              <w:pStyle w:val="P68B1DB1-a076"/>
              <w:widowControl/>
              <w:jc w:val="center"/>
              <w:rPr>
                <w:rFonts w:hint="default"/>
              </w:rPr>
            </w:pPr>
            <w:r w:rsidRPr="00B61969">
              <w:rPr>
                <w:rFonts w:ascii="Segoe UI Symbol" w:hAnsi="Segoe UI Symbol" w:cs="Segoe UI Symbol" w:hint="default"/>
              </w:rPr>
              <w:t>★</w:t>
            </w:r>
            <w:r w:rsidRPr="00B61969">
              <w:rPr>
                <w:rFonts w:hint="default"/>
              </w:rPr>
              <w:t xml:space="preserve"> </w:t>
            </w:r>
          </w:p>
        </w:tc>
        <w:tc>
          <w:tcPr>
            <w:tcW w:w="1114" w:type="dxa"/>
            <w:gridSpan w:val="2"/>
            <w:tcBorders>
              <w:top w:val="nil"/>
              <w:left w:val="nil"/>
              <w:bottom w:val="single" w:sz="4" w:space="0" w:color="auto"/>
              <w:right w:val="single" w:sz="4" w:space="0" w:color="auto"/>
            </w:tcBorders>
            <w:vAlign w:val="center"/>
          </w:tcPr>
          <w:p w14:paraId="3F368F22" w14:textId="77777777" w:rsidR="00BC3791" w:rsidRPr="00B61969" w:rsidRDefault="00F31597">
            <w:pPr>
              <w:pStyle w:val="P68B1DB1-a076"/>
              <w:widowControl/>
              <w:jc w:val="center"/>
              <w:rPr>
                <w:rFonts w:hint="default"/>
              </w:rPr>
            </w:pPr>
            <w:r w:rsidRPr="00B61969">
              <w:rPr>
                <w:rFonts w:ascii="Segoe UI Symbol" w:hAnsi="Segoe UI Symbol" w:cs="Segoe UI Symbol" w:hint="default"/>
              </w:rPr>
              <w:t>★</w:t>
            </w:r>
            <w:r w:rsidRPr="00B61969">
              <w:rPr>
                <w:rFonts w:hint="default"/>
              </w:rPr>
              <w:t xml:space="preserve"> </w:t>
            </w:r>
          </w:p>
        </w:tc>
        <w:tc>
          <w:tcPr>
            <w:tcW w:w="890" w:type="dxa"/>
            <w:tcBorders>
              <w:top w:val="nil"/>
              <w:left w:val="nil"/>
              <w:bottom w:val="single" w:sz="4" w:space="0" w:color="auto"/>
              <w:right w:val="single" w:sz="4" w:space="0" w:color="auto"/>
            </w:tcBorders>
            <w:vAlign w:val="center"/>
          </w:tcPr>
          <w:p w14:paraId="2B1DE8F0"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357E1402" w14:textId="77777777" w:rsidR="00BC3791" w:rsidRPr="00B61969" w:rsidRDefault="00F31597">
            <w:pPr>
              <w:pStyle w:val="P68B1DB1-a076"/>
              <w:widowControl/>
              <w:jc w:val="center"/>
              <w:rPr>
                <w:rFonts w:hint="default"/>
              </w:rPr>
            </w:pPr>
            <w:r w:rsidRPr="00B61969">
              <w:rPr>
                <w:rFonts w:ascii="Segoe UI Symbol" w:hAnsi="Segoe UI Symbol" w:cs="Segoe UI Symbol" w:hint="default"/>
              </w:rPr>
              <w:t>★</w:t>
            </w:r>
            <w:r w:rsidRPr="00B61969">
              <w:rPr>
                <w:rFonts w:hint="default"/>
              </w:rPr>
              <w:t xml:space="preserve"> </w:t>
            </w:r>
          </w:p>
        </w:tc>
        <w:tc>
          <w:tcPr>
            <w:tcW w:w="857" w:type="dxa"/>
            <w:gridSpan w:val="2"/>
            <w:tcBorders>
              <w:top w:val="nil"/>
              <w:left w:val="nil"/>
              <w:bottom w:val="single" w:sz="4" w:space="0" w:color="auto"/>
              <w:right w:val="single" w:sz="4" w:space="0" w:color="auto"/>
            </w:tcBorders>
            <w:vAlign w:val="center"/>
          </w:tcPr>
          <w:p w14:paraId="40D25BE1" w14:textId="77777777" w:rsidR="00BC3791" w:rsidRPr="00B61969" w:rsidRDefault="00BC3791">
            <w:pPr>
              <w:widowControl/>
              <w:jc w:val="center"/>
              <w:rPr>
                <w:b/>
                <w:sz w:val="20"/>
              </w:rPr>
            </w:pPr>
          </w:p>
        </w:tc>
      </w:tr>
      <w:tr w:rsidR="00BC3791" w:rsidRPr="00B61969" w14:paraId="17E07E1C" w14:textId="77777777">
        <w:trPr>
          <w:gridAfter w:val="1"/>
          <w:wAfter w:w="17" w:type="dxa"/>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7CFD3326" w14:textId="77777777" w:rsidR="00BC3791" w:rsidRPr="00B61969" w:rsidRDefault="00F31597">
            <w:pPr>
              <w:pStyle w:val="P68B1DB1-a073"/>
              <w:widowControl/>
              <w:jc w:val="center"/>
              <w:rPr>
                <w:rFonts w:hint="default"/>
              </w:rPr>
            </w:pPr>
            <w:r w:rsidRPr="00B61969">
              <w:rPr>
                <w:rFonts w:hint="default"/>
              </w:rPr>
              <w:t xml:space="preserve">PET-CT </w:t>
            </w:r>
            <w:r w:rsidRPr="00B61969">
              <w:rPr>
                <w:rFonts w:ascii="宋体" w:hAnsi="宋体" w:cs="宋体"/>
              </w:rPr>
              <w:t>②</w:t>
            </w:r>
            <w:r w:rsidRPr="00B61969">
              <w:rPr>
                <w:rFonts w:hint="default"/>
              </w:rPr>
              <w:t xml:space="preserve"> </w:t>
            </w:r>
          </w:p>
        </w:tc>
        <w:tc>
          <w:tcPr>
            <w:tcW w:w="851" w:type="dxa"/>
            <w:tcBorders>
              <w:top w:val="nil"/>
              <w:left w:val="nil"/>
              <w:bottom w:val="single" w:sz="4" w:space="0" w:color="auto"/>
              <w:right w:val="single" w:sz="4" w:space="0" w:color="auto"/>
            </w:tcBorders>
            <w:shd w:val="clear" w:color="auto" w:fill="auto"/>
            <w:vAlign w:val="center"/>
          </w:tcPr>
          <w:p w14:paraId="18A030B1"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5478C1C1"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37ADDF95" w14:textId="77777777" w:rsidR="00BC3791" w:rsidRPr="00B61969" w:rsidRDefault="00BC3791">
            <w:pPr>
              <w:widowControl/>
              <w:jc w:val="center"/>
              <w:rPr>
                <w:b/>
                <w:sz w:val="20"/>
              </w:rPr>
            </w:pPr>
          </w:p>
        </w:tc>
        <w:tc>
          <w:tcPr>
            <w:tcW w:w="3533" w:type="dxa"/>
            <w:gridSpan w:val="5"/>
            <w:tcBorders>
              <w:top w:val="nil"/>
              <w:left w:val="nil"/>
              <w:bottom w:val="single" w:sz="4" w:space="0" w:color="auto"/>
              <w:right w:val="single" w:sz="4" w:space="0" w:color="auto"/>
            </w:tcBorders>
            <w:shd w:val="clear" w:color="auto" w:fill="auto"/>
            <w:vAlign w:val="center"/>
          </w:tcPr>
          <w:p w14:paraId="24672222" w14:textId="77777777" w:rsidR="00BC3791" w:rsidRPr="00B61969" w:rsidRDefault="00F31597">
            <w:pPr>
              <w:pStyle w:val="P68B1DB1-a076"/>
              <w:widowControl/>
              <w:jc w:val="center"/>
              <w:rPr>
                <w:rFonts w:hint="default"/>
              </w:rPr>
            </w:pPr>
            <w:r w:rsidRPr="00B61969">
              <w:rPr>
                <w:rFonts w:hint="default"/>
              </w:rPr>
              <w:t xml:space="preserve">▲ </w:t>
            </w:r>
          </w:p>
        </w:tc>
        <w:tc>
          <w:tcPr>
            <w:tcW w:w="890" w:type="dxa"/>
            <w:tcBorders>
              <w:top w:val="nil"/>
              <w:left w:val="nil"/>
              <w:bottom w:val="single" w:sz="4" w:space="0" w:color="auto"/>
              <w:right w:val="single" w:sz="4" w:space="0" w:color="auto"/>
            </w:tcBorders>
            <w:vAlign w:val="center"/>
          </w:tcPr>
          <w:p w14:paraId="23954560"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3093313E" w14:textId="77777777" w:rsidR="00BC3791" w:rsidRPr="00B61969" w:rsidRDefault="00F31597">
            <w:pPr>
              <w:pStyle w:val="P68B1DB1-a076"/>
              <w:widowControl/>
              <w:jc w:val="center"/>
              <w:rPr>
                <w:rFonts w:hint="default"/>
              </w:rPr>
            </w:pPr>
            <w:r w:rsidRPr="00B61969">
              <w:rPr>
                <w:rFonts w:hint="default"/>
              </w:rPr>
              <w:t xml:space="preserve">▲ </w:t>
            </w:r>
          </w:p>
        </w:tc>
        <w:tc>
          <w:tcPr>
            <w:tcW w:w="857" w:type="dxa"/>
            <w:gridSpan w:val="2"/>
            <w:tcBorders>
              <w:top w:val="nil"/>
              <w:left w:val="nil"/>
              <w:bottom w:val="single" w:sz="4" w:space="0" w:color="auto"/>
              <w:right w:val="single" w:sz="4" w:space="0" w:color="auto"/>
            </w:tcBorders>
            <w:vAlign w:val="center"/>
          </w:tcPr>
          <w:p w14:paraId="19D4E84C" w14:textId="77777777" w:rsidR="00BC3791" w:rsidRPr="00B61969" w:rsidRDefault="00BC3791">
            <w:pPr>
              <w:widowControl/>
              <w:jc w:val="center"/>
              <w:rPr>
                <w:b/>
                <w:sz w:val="20"/>
              </w:rPr>
            </w:pPr>
          </w:p>
        </w:tc>
      </w:tr>
      <w:tr w:rsidR="00BC3791" w:rsidRPr="00B61969" w14:paraId="69D5050C" w14:textId="77777777">
        <w:trPr>
          <w:gridAfter w:val="1"/>
          <w:wAfter w:w="17" w:type="dxa"/>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1A52AB20" w14:textId="77777777" w:rsidR="00BC3791" w:rsidRPr="00B61969" w:rsidRDefault="00F31597">
            <w:pPr>
              <w:pStyle w:val="P68B1DB1-a073"/>
              <w:widowControl/>
              <w:jc w:val="center"/>
              <w:rPr>
                <w:rFonts w:hint="default"/>
              </w:rPr>
            </w:pPr>
            <w:r w:rsidRPr="00B61969">
              <w:rPr>
                <w:rFonts w:hint="default"/>
              </w:rPr>
              <w:t xml:space="preserve">Bone marrow examination </w:t>
            </w:r>
            <w:r w:rsidRPr="00B61969">
              <w:rPr>
                <w:rFonts w:ascii="宋体" w:hAnsi="宋体" w:cs="宋体"/>
              </w:rPr>
              <w:t>③</w:t>
            </w:r>
            <w:r w:rsidRPr="00B61969">
              <w:rPr>
                <w:rFonts w:hint="default"/>
              </w:rPr>
              <w:t xml:space="preserve"> </w:t>
            </w:r>
          </w:p>
        </w:tc>
        <w:tc>
          <w:tcPr>
            <w:tcW w:w="851" w:type="dxa"/>
            <w:tcBorders>
              <w:top w:val="nil"/>
              <w:left w:val="nil"/>
              <w:bottom w:val="single" w:sz="4" w:space="0" w:color="auto"/>
              <w:right w:val="single" w:sz="4" w:space="0" w:color="auto"/>
            </w:tcBorders>
            <w:shd w:val="clear" w:color="auto" w:fill="auto"/>
            <w:vAlign w:val="center"/>
          </w:tcPr>
          <w:p w14:paraId="707BB1E1" w14:textId="77777777" w:rsidR="00BC3791" w:rsidRPr="00B61969" w:rsidRDefault="00F31597">
            <w:pPr>
              <w:pStyle w:val="P68B1DB1-a075"/>
              <w:widowControl/>
              <w:jc w:val="center"/>
            </w:pPr>
            <w:r w:rsidRPr="00B61969">
              <w:t xml:space="preserve">× </w:t>
            </w:r>
          </w:p>
        </w:tc>
        <w:tc>
          <w:tcPr>
            <w:tcW w:w="710" w:type="dxa"/>
            <w:tcBorders>
              <w:top w:val="nil"/>
              <w:left w:val="nil"/>
              <w:bottom w:val="single" w:sz="4" w:space="0" w:color="auto"/>
              <w:right w:val="single" w:sz="4" w:space="0" w:color="auto"/>
            </w:tcBorders>
            <w:shd w:val="clear" w:color="auto" w:fill="auto"/>
            <w:vAlign w:val="center"/>
          </w:tcPr>
          <w:p w14:paraId="5463FAF9" w14:textId="77777777" w:rsidR="00BC3791" w:rsidRPr="00B61969" w:rsidRDefault="00BC3791">
            <w:pPr>
              <w:widowControl/>
              <w:jc w:val="center"/>
              <w:rPr>
                <w:b/>
                <w:sz w:val="20"/>
              </w:rPr>
            </w:pPr>
          </w:p>
        </w:tc>
        <w:tc>
          <w:tcPr>
            <w:tcW w:w="713" w:type="dxa"/>
            <w:tcBorders>
              <w:top w:val="nil"/>
              <w:left w:val="nil"/>
              <w:bottom w:val="single" w:sz="4" w:space="0" w:color="auto"/>
              <w:right w:val="single" w:sz="4" w:space="0" w:color="auto"/>
            </w:tcBorders>
            <w:shd w:val="clear" w:color="auto" w:fill="auto"/>
            <w:vAlign w:val="center"/>
          </w:tcPr>
          <w:p w14:paraId="1AA01493" w14:textId="77777777" w:rsidR="00BC3791" w:rsidRPr="00B61969" w:rsidRDefault="00BC3791">
            <w:pPr>
              <w:widowControl/>
              <w:jc w:val="center"/>
              <w:rPr>
                <w:b/>
                <w:sz w:val="20"/>
              </w:rPr>
            </w:pPr>
          </w:p>
        </w:tc>
        <w:tc>
          <w:tcPr>
            <w:tcW w:w="3533" w:type="dxa"/>
            <w:gridSpan w:val="5"/>
            <w:tcBorders>
              <w:top w:val="nil"/>
              <w:left w:val="nil"/>
              <w:bottom w:val="single" w:sz="4" w:space="0" w:color="auto"/>
              <w:right w:val="single" w:sz="4" w:space="0" w:color="auto"/>
            </w:tcBorders>
            <w:shd w:val="clear" w:color="auto" w:fill="auto"/>
            <w:vAlign w:val="center"/>
          </w:tcPr>
          <w:p w14:paraId="0A421762" w14:textId="77777777" w:rsidR="00BC3791" w:rsidRPr="00B61969" w:rsidRDefault="00F31597">
            <w:pPr>
              <w:pStyle w:val="P68B1DB1-a073"/>
              <w:widowControl/>
              <w:jc w:val="center"/>
              <w:rPr>
                <w:rFonts w:hint="default"/>
              </w:rPr>
            </w:pPr>
            <w:r w:rsidRPr="00B61969">
              <w:rPr>
                <w:rFonts w:hint="default"/>
              </w:rPr>
              <w:t xml:space="preserve">Add when CR is achieved </w:t>
            </w:r>
          </w:p>
        </w:tc>
        <w:tc>
          <w:tcPr>
            <w:tcW w:w="890" w:type="dxa"/>
            <w:tcBorders>
              <w:top w:val="nil"/>
              <w:left w:val="nil"/>
              <w:bottom w:val="single" w:sz="4" w:space="0" w:color="auto"/>
              <w:right w:val="single" w:sz="4" w:space="0" w:color="auto"/>
            </w:tcBorders>
            <w:vAlign w:val="center"/>
          </w:tcPr>
          <w:p w14:paraId="2487C51F" w14:textId="77777777" w:rsidR="00BC3791" w:rsidRPr="00B61969" w:rsidRDefault="00BC3791">
            <w:pPr>
              <w:widowControl/>
              <w:jc w:val="center"/>
              <w:rPr>
                <w:b/>
                <w:sz w:val="20"/>
              </w:rPr>
            </w:pPr>
          </w:p>
        </w:tc>
        <w:tc>
          <w:tcPr>
            <w:tcW w:w="996" w:type="dxa"/>
            <w:tcBorders>
              <w:top w:val="nil"/>
              <w:left w:val="single" w:sz="4" w:space="0" w:color="auto"/>
              <w:bottom w:val="single" w:sz="4" w:space="0" w:color="auto"/>
              <w:right w:val="single" w:sz="4" w:space="0" w:color="auto"/>
            </w:tcBorders>
            <w:vAlign w:val="center"/>
          </w:tcPr>
          <w:p w14:paraId="07A20AC9" w14:textId="77777777" w:rsidR="00BC3791" w:rsidRPr="00B61969" w:rsidRDefault="00BC3791">
            <w:pPr>
              <w:widowControl/>
              <w:jc w:val="center"/>
              <w:rPr>
                <w:b/>
                <w:sz w:val="20"/>
              </w:rPr>
            </w:pPr>
          </w:p>
        </w:tc>
        <w:tc>
          <w:tcPr>
            <w:tcW w:w="857" w:type="dxa"/>
            <w:gridSpan w:val="2"/>
            <w:tcBorders>
              <w:top w:val="nil"/>
              <w:left w:val="nil"/>
              <w:bottom w:val="single" w:sz="4" w:space="0" w:color="auto"/>
              <w:right w:val="single" w:sz="4" w:space="0" w:color="auto"/>
            </w:tcBorders>
            <w:vAlign w:val="center"/>
          </w:tcPr>
          <w:p w14:paraId="6E84704C" w14:textId="77777777" w:rsidR="00BC3791" w:rsidRPr="00B61969" w:rsidRDefault="00BC3791">
            <w:pPr>
              <w:widowControl/>
              <w:jc w:val="center"/>
              <w:rPr>
                <w:b/>
                <w:sz w:val="20"/>
              </w:rPr>
            </w:pPr>
          </w:p>
        </w:tc>
      </w:tr>
      <w:tr w:rsidR="00BC3791" w:rsidRPr="00B61969" w14:paraId="069F9EF2" w14:textId="77777777">
        <w:trPr>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2C2F9DDD" w14:textId="77777777" w:rsidR="00BC3791" w:rsidRPr="00B61969" w:rsidRDefault="00F31597">
            <w:pPr>
              <w:pStyle w:val="P68B1DB1-a072"/>
              <w:widowControl/>
              <w:jc w:val="center"/>
            </w:pPr>
            <w:r w:rsidRPr="00B61969">
              <w:t xml:space="preserve">Adverse events </w:t>
            </w:r>
          </w:p>
        </w:tc>
        <w:tc>
          <w:tcPr>
            <w:tcW w:w="851" w:type="dxa"/>
            <w:tcBorders>
              <w:top w:val="nil"/>
              <w:left w:val="nil"/>
              <w:bottom w:val="single" w:sz="4" w:space="0" w:color="auto"/>
              <w:right w:val="single" w:sz="4" w:space="0" w:color="auto"/>
            </w:tcBorders>
            <w:shd w:val="clear" w:color="auto" w:fill="auto"/>
            <w:vAlign w:val="center"/>
          </w:tcPr>
          <w:p w14:paraId="39C7EE78" w14:textId="77777777" w:rsidR="00BC3791" w:rsidRPr="00B61969" w:rsidRDefault="00BC3791">
            <w:pPr>
              <w:widowControl/>
              <w:jc w:val="center"/>
              <w:rPr>
                <w:b/>
              </w:rPr>
            </w:pPr>
          </w:p>
        </w:tc>
        <w:tc>
          <w:tcPr>
            <w:tcW w:w="5846" w:type="dxa"/>
            <w:gridSpan w:val="8"/>
            <w:tcBorders>
              <w:top w:val="nil"/>
              <w:left w:val="nil"/>
              <w:bottom w:val="single" w:sz="4" w:space="0" w:color="auto"/>
              <w:right w:val="single" w:sz="4" w:space="0" w:color="auto"/>
            </w:tcBorders>
            <w:shd w:val="clear" w:color="auto" w:fill="auto"/>
            <w:vAlign w:val="center"/>
          </w:tcPr>
          <w:p w14:paraId="46143A80" w14:textId="77777777" w:rsidR="00BC3791" w:rsidRPr="00B61969" w:rsidRDefault="00F31597">
            <w:pPr>
              <w:pStyle w:val="P68B1DB1-a075"/>
              <w:widowControl/>
              <w:jc w:val="center"/>
            </w:pPr>
            <w:r w:rsidRPr="00B61969">
              <w:t xml:space="preserve">× </w:t>
            </w:r>
          </w:p>
        </w:tc>
        <w:tc>
          <w:tcPr>
            <w:tcW w:w="996" w:type="dxa"/>
            <w:tcBorders>
              <w:top w:val="nil"/>
              <w:left w:val="single" w:sz="4" w:space="0" w:color="auto"/>
              <w:bottom w:val="single" w:sz="4" w:space="0" w:color="auto"/>
              <w:right w:val="single" w:sz="4" w:space="0" w:color="auto"/>
            </w:tcBorders>
            <w:vAlign w:val="center"/>
          </w:tcPr>
          <w:p w14:paraId="1115103A" w14:textId="77777777" w:rsidR="00BC3791" w:rsidRPr="00B61969" w:rsidRDefault="00BC3791">
            <w:pPr>
              <w:widowControl/>
              <w:jc w:val="center"/>
              <w:rPr>
                <w:b/>
                <w:sz w:val="20"/>
              </w:rPr>
            </w:pPr>
          </w:p>
        </w:tc>
        <w:tc>
          <w:tcPr>
            <w:tcW w:w="874" w:type="dxa"/>
            <w:gridSpan w:val="3"/>
            <w:tcBorders>
              <w:top w:val="nil"/>
              <w:left w:val="nil"/>
              <w:bottom w:val="single" w:sz="4" w:space="0" w:color="auto"/>
              <w:right w:val="single" w:sz="4" w:space="0" w:color="auto"/>
            </w:tcBorders>
            <w:vAlign w:val="center"/>
          </w:tcPr>
          <w:p w14:paraId="701C3EBC" w14:textId="77777777" w:rsidR="00BC3791" w:rsidRPr="00B61969" w:rsidRDefault="00BC3791">
            <w:pPr>
              <w:widowControl/>
              <w:jc w:val="center"/>
              <w:rPr>
                <w:b/>
                <w:sz w:val="20"/>
              </w:rPr>
            </w:pPr>
          </w:p>
        </w:tc>
      </w:tr>
      <w:tr w:rsidR="00BC3791" w:rsidRPr="00B61969" w14:paraId="1E23964C" w14:textId="77777777">
        <w:trPr>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34A16C14" w14:textId="77777777" w:rsidR="00BC3791" w:rsidRPr="00B61969" w:rsidRDefault="00F31597">
            <w:pPr>
              <w:pStyle w:val="P68B1DB1-a072"/>
              <w:widowControl/>
              <w:jc w:val="center"/>
            </w:pPr>
            <w:r w:rsidRPr="00B61969">
              <w:t xml:space="preserve">Concomitant Medications/Treatments </w:t>
            </w:r>
          </w:p>
        </w:tc>
        <w:tc>
          <w:tcPr>
            <w:tcW w:w="851" w:type="dxa"/>
            <w:tcBorders>
              <w:top w:val="nil"/>
              <w:left w:val="nil"/>
              <w:bottom w:val="single" w:sz="4" w:space="0" w:color="auto"/>
              <w:right w:val="single" w:sz="4" w:space="0" w:color="auto"/>
            </w:tcBorders>
            <w:shd w:val="clear" w:color="auto" w:fill="auto"/>
            <w:vAlign w:val="center"/>
          </w:tcPr>
          <w:p w14:paraId="2FBBFDA7" w14:textId="77777777" w:rsidR="00BC3791" w:rsidRPr="00B61969" w:rsidRDefault="00F31597">
            <w:pPr>
              <w:pStyle w:val="P68B1DB1-a075"/>
              <w:widowControl/>
              <w:jc w:val="center"/>
            </w:pPr>
            <w:r w:rsidRPr="00B61969">
              <w:t xml:space="preserve">× </w:t>
            </w:r>
          </w:p>
        </w:tc>
        <w:tc>
          <w:tcPr>
            <w:tcW w:w="7716" w:type="dxa"/>
            <w:gridSpan w:val="12"/>
            <w:tcBorders>
              <w:top w:val="nil"/>
              <w:left w:val="nil"/>
              <w:bottom w:val="single" w:sz="4" w:space="0" w:color="auto"/>
              <w:right w:val="single" w:sz="4" w:space="0" w:color="auto"/>
            </w:tcBorders>
            <w:shd w:val="clear" w:color="auto" w:fill="auto"/>
            <w:vAlign w:val="center"/>
          </w:tcPr>
          <w:p w14:paraId="59FEC6F5" w14:textId="77777777" w:rsidR="00BC3791" w:rsidRPr="00B61969" w:rsidRDefault="00F31597">
            <w:pPr>
              <w:pStyle w:val="P68B1DB1-a075"/>
              <w:widowControl/>
              <w:jc w:val="center"/>
            </w:pPr>
            <w:r w:rsidRPr="00B61969">
              <w:t xml:space="preserve">× </w:t>
            </w:r>
          </w:p>
        </w:tc>
      </w:tr>
      <w:tr w:rsidR="00BC3791" w:rsidRPr="00B61969" w14:paraId="76F0DBAE" w14:textId="77777777">
        <w:trPr>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5649ADA9" w14:textId="77777777" w:rsidR="00BC3791" w:rsidRPr="00B61969" w:rsidRDefault="00F31597">
            <w:pPr>
              <w:pStyle w:val="P68B1DB1-a073"/>
              <w:widowControl/>
              <w:jc w:val="center"/>
              <w:rPr>
                <w:rFonts w:hint="default"/>
              </w:rPr>
            </w:pPr>
            <w:r w:rsidRPr="00B61969">
              <w:rPr>
                <w:rFonts w:hint="default"/>
              </w:rPr>
              <w:t xml:space="preserve">Home blood glucose monitoring </w:t>
            </w:r>
            <w:r w:rsidRPr="00B61969">
              <w:rPr>
                <w:rFonts w:ascii="宋体" w:hAnsi="宋体" w:cs="宋体"/>
              </w:rPr>
              <w:t>④</w:t>
            </w:r>
            <w:r w:rsidRPr="00B61969">
              <w:rPr>
                <w:rFonts w:hint="default"/>
              </w:rPr>
              <w:t xml:space="preserve"> </w:t>
            </w:r>
          </w:p>
        </w:tc>
        <w:tc>
          <w:tcPr>
            <w:tcW w:w="851" w:type="dxa"/>
            <w:tcBorders>
              <w:top w:val="nil"/>
              <w:left w:val="nil"/>
              <w:bottom w:val="single" w:sz="4" w:space="0" w:color="auto"/>
              <w:right w:val="single" w:sz="4" w:space="0" w:color="auto"/>
            </w:tcBorders>
            <w:shd w:val="clear" w:color="auto" w:fill="auto"/>
            <w:vAlign w:val="center"/>
          </w:tcPr>
          <w:p w14:paraId="6398143E" w14:textId="77777777" w:rsidR="00BC3791" w:rsidRPr="00B61969" w:rsidRDefault="00BC3791">
            <w:pPr>
              <w:widowControl/>
              <w:jc w:val="center"/>
              <w:rPr>
                <w:b/>
              </w:rPr>
            </w:pPr>
          </w:p>
        </w:tc>
        <w:tc>
          <w:tcPr>
            <w:tcW w:w="5846" w:type="dxa"/>
            <w:gridSpan w:val="8"/>
            <w:tcBorders>
              <w:top w:val="nil"/>
              <w:left w:val="nil"/>
              <w:bottom w:val="single" w:sz="4" w:space="0" w:color="auto"/>
              <w:right w:val="single" w:sz="4" w:space="0" w:color="auto"/>
            </w:tcBorders>
            <w:shd w:val="clear" w:color="auto" w:fill="auto"/>
            <w:vAlign w:val="center"/>
          </w:tcPr>
          <w:p w14:paraId="5C4D8549" w14:textId="77777777" w:rsidR="00BC3791" w:rsidRPr="00B61969" w:rsidRDefault="00F31597">
            <w:pPr>
              <w:pStyle w:val="P68B1DB1-a075"/>
              <w:widowControl/>
              <w:jc w:val="center"/>
            </w:pPr>
            <w:r w:rsidRPr="00B61969">
              <w:t xml:space="preserve">× </w:t>
            </w:r>
          </w:p>
        </w:tc>
        <w:tc>
          <w:tcPr>
            <w:tcW w:w="996" w:type="dxa"/>
            <w:tcBorders>
              <w:top w:val="nil"/>
              <w:left w:val="single" w:sz="4" w:space="0" w:color="auto"/>
              <w:bottom w:val="single" w:sz="4" w:space="0" w:color="auto"/>
              <w:right w:val="single" w:sz="4" w:space="0" w:color="auto"/>
            </w:tcBorders>
            <w:vAlign w:val="center"/>
          </w:tcPr>
          <w:p w14:paraId="24FF178A" w14:textId="77777777" w:rsidR="00BC3791" w:rsidRPr="00B61969" w:rsidRDefault="00BC3791">
            <w:pPr>
              <w:widowControl/>
              <w:jc w:val="center"/>
              <w:rPr>
                <w:b/>
                <w:sz w:val="20"/>
              </w:rPr>
            </w:pPr>
          </w:p>
        </w:tc>
        <w:tc>
          <w:tcPr>
            <w:tcW w:w="874" w:type="dxa"/>
            <w:gridSpan w:val="3"/>
            <w:tcBorders>
              <w:top w:val="nil"/>
              <w:left w:val="nil"/>
              <w:bottom w:val="single" w:sz="4" w:space="0" w:color="auto"/>
              <w:right w:val="single" w:sz="4" w:space="0" w:color="auto"/>
            </w:tcBorders>
            <w:vAlign w:val="center"/>
          </w:tcPr>
          <w:p w14:paraId="6936D0B0" w14:textId="77777777" w:rsidR="00BC3791" w:rsidRPr="00B61969" w:rsidRDefault="00BC3791">
            <w:pPr>
              <w:widowControl/>
              <w:jc w:val="center"/>
              <w:rPr>
                <w:b/>
                <w:sz w:val="20"/>
              </w:rPr>
            </w:pPr>
          </w:p>
        </w:tc>
      </w:tr>
      <w:tr w:rsidR="00BC3791" w:rsidRPr="00B61969" w14:paraId="44AE88E9" w14:textId="77777777">
        <w:trPr>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1128AA0F" w14:textId="77777777" w:rsidR="00BC3791" w:rsidRPr="00B61969" w:rsidRDefault="00F31597">
            <w:pPr>
              <w:pStyle w:val="P68B1DB1-a073"/>
              <w:widowControl/>
              <w:jc w:val="center"/>
              <w:rPr>
                <w:rFonts w:hint="default"/>
              </w:rPr>
            </w:pPr>
            <w:r w:rsidRPr="00B61969">
              <w:rPr>
                <w:rFonts w:hint="default"/>
              </w:rPr>
              <w:t xml:space="preserve">Home urine ketone monitoring </w:t>
            </w:r>
            <w:r w:rsidRPr="00B61969">
              <w:rPr>
                <w:rFonts w:ascii="宋体" w:hAnsi="宋体" w:cs="宋体"/>
              </w:rPr>
              <w:t>④</w:t>
            </w:r>
            <w:r w:rsidRPr="00B61969">
              <w:rPr>
                <w:rFonts w:hint="default"/>
              </w:rPr>
              <w:t xml:space="preserve"> </w:t>
            </w:r>
          </w:p>
        </w:tc>
        <w:tc>
          <w:tcPr>
            <w:tcW w:w="851" w:type="dxa"/>
            <w:tcBorders>
              <w:top w:val="nil"/>
              <w:left w:val="nil"/>
              <w:bottom w:val="single" w:sz="4" w:space="0" w:color="auto"/>
              <w:right w:val="single" w:sz="4" w:space="0" w:color="auto"/>
            </w:tcBorders>
            <w:shd w:val="clear" w:color="auto" w:fill="auto"/>
            <w:vAlign w:val="center"/>
          </w:tcPr>
          <w:p w14:paraId="6010C110" w14:textId="77777777" w:rsidR="00BC3791" w:rsidRPr="00B61969" w:rsidRDefault="00BC3791">
            <w:pPr>
              <w:widowControl/>
              <w:jc w:val="center"/>
              <w:rPr>
                <w:b/>
              </w:rPr>
            </w:pPr>
          </w:p>
        </w:tc>
        <w:tc>
          <w:tcPr>
            <w:tcW w:w="5846" w:type="dxa"/>
            <w:gridSpan w:val="8"/>
            <w:tcBorders>
              <w:top w:val="nil"/>
              <w:left w:val="nil"/>
              <w:bottom w:val="single" w:sz="4" w:space="0" w:color="auto"/>
              <w:right w:val="single" w:sz="4" w:space="0" w:color="auto"/>
            </w:tcBorders>
            <w:shd w:val="clear" w:color="auto" w:fill="auto"/>
            <w:vAlign w:val="center"/>
          </w:tcPr>
          <w:p w14:paraId="7DCB64D1" w14:textId="77777777" w:rsidR="00BC3791" w:rsidRPr="00B61969" w:rsidRDefault="00F31597">
            <w:pPr>
              <w:pStyle w:val="P68B1DB1-a075"/>
              <w:widowControl/>
              <w:jc w:val="center"/>
            </w:pPr>
            <w:r w:rsidRPr="00B61969">
              <w:t xml:space="preserve">× </w:t>
            </w:r>
          </w:p>
        </w:tc>
        <w:tc>
          <w:tcPr>
            <w:tcW w:w="996" w:type="dxa"/>
            <w:tcBorders>
              <w:top w:val="nil"/>
              <w:left w:val="single" w:sz="4" w:space="0" w:color="auto"/>
              <w:bottom w:val="single" w:sz="4" w:space="0" w:color="auto"/>
              <w:right w:val="single" w:sz="4" w:space="0" w:color="auto"/>
            </w:tcBorders>
            <w:vAlign w:val="center"/>
          </w:tcPr>
          <w:p w14:paraId="7EE7963D" w14:textId="77777777" w:rsidR="00BC3791" w:rsidRPr="00B61969" w:rsidRDefault="00BC3791">
            <w:pPr>
              <w:widowControl/>
              <w:jc w:val="center"/>
              <w:rPr>
                <w:b/>
                <w:sz w:val="20"/>
              </w:rPr>
            </w:pPr>
          </w:p>
        </w:tc>
        <w:tc>
          <w:tcPr>
            <w:tcW w:w="874" w:type="dxa"/>
            <w:gridSpan w:val="3"/>
            <w:tcBorders>
              <w:top w:val="nil"/>
              <w:left w:val="nil"/>
              <w:bottom w:val="single" w:sz="4" w:space="0" w:color="auto"/>
              <w:right w:val="single" w:sz="4" w:space="0" w:color="auto"/>
            </w:tcBorders>
            <w:vAlign w:val="center"/>
          </w:tcPr>
          <w:p w14:paraId="157BAD28" w14:textId="77777777" w:rsidR="00BC3791" w:rsidRPr="00B61969" w:rsidRDefault="00BC3791">
            <w:pPr>
              <w:widowControl/>
              <w:jc w:val="center"/>
              <w:rPr>
                <w:b/>
                <w:sz w:val="20"/>
              </w:rPr>
            </w:pPr>
          </w:p>
        </w:tc>
      </w:tr>
      <w:tr w:rsidR="00BC3791" w:rsidRPr="00B61969" w14:paraId="446CEADF" w14:textId="77777777">
        <w:trPr>
          <w:trHeight w:val="236"/>
          <w:jc w:val="center"/>
        </w:trPr>
        <w:tc>
          <w:tcPr>
            <w:tcW w:w="2140" w:type="dxa"/>
            <w:tcBorders>
              <w:top w:val="nil"/>
              <w:left w:val="single" w:sz="4" w:space="0" w:color="auto"/>
              <w:bottom w:val="single" w:sz="4" w:space="0" w:color="auto"/>
              <w:right w:val="single" w:sz="4" w:space="0" w:color="auto"/>
            </w:tcBorders>
            <w:shd w:val="clear" w:color="auto" w:fill="auto"/>
          </w:tcPr>
          <w:p w14:paraId="76C72104" w14:textId="77777777" w:rsidR="00BC3791" w:rsidRPr="00B61969" w:rsidRDefault="00F31597">
            <w:pPr>
              <w:pStyle w:val="P68B1DB1-a076"/>
              <w:widowControl/>
              <w:jc w:val="center"/>
              <w:rPr>
                <w:rFonts w:hint="default"/>
              </w:rPr>
            </w:pPr>
            <w:r w:rsidRPr="00B61969">
              <w:rPr>
                <w:rFonts w:hint="default"/>
              </w:rPr>
              <w:t xml:space="preserve">Biological sample collection </w:t>
            </w:r>
            <w:r w:rsidRPr="00B61969">
              <w:rPr>
                <w:rFonts w:ascii="宋体" w:hAnsi="宋体" w:cs="宋体"/>
              </w:rPr>
              <w:t>⑤</w:t>
            </w:r>
            <w:r w:rsidRPr="00B61969">
              <w:rPr>
                <w:rFonts w:hint="default"/>
              </w:rPr>
              <w:t xml:space="preserve"> </w:t>
            </w:r>
          </w:p>
        </w:tc>
        <w:tc>
          <w:tcPr>
            <w:tcW w:w="7700" w:type="dxa"/>
            <w:gridSpan w:val="11"/>
            <w:tcBorders>
              <w:top w:val="nil"/>
              <w:left w:val="nil"/>
              <w:bottom w:val="single" w:sz="4" w:space="0" w:color="auto"/>
              <w:right w:val="single" w:sz="4" w:space="0" w:color="auto"/>
            </w:tcBorders>
            <w:shd w:val="clear" w:color="auto" w:fill="auto"/>
            <w:vAlign w:val="center"/>
          </w:tcPr>
          <w:p w14:paraId="504A9681" w14:textId="77777777" w:rsidR="00BC3791" w:rsidRPr="00B61969" w:rsidRDefault="00F31597">
            <w:pPr>
              <w:pStyle w:val="P68B1DB1-a076"/>
              <w:widowControl/>
              <w:jc w:val="center"/>
              <w:rPr>
                <w:rFonts w:hint="default"/>
              </w:rPr>
            </w:pPr>
            <w:r w:rsidRPr="00B61969">
              <w:rPr>
                <w:rFonts w:hint="default"/>
              </w:rPr>
              <w:t>■</w:t>
            </w:r>
            <w:proofErr w:type="spellStart"/>
            <w:r w:rsidRPr="00B61969">
              <w:rPr>
                <w:rFonts w:hint="default"/>
              </w:rPr>
              <w:t>i</w:t>
            </w:r>
            <w:proofErr w:type="spellEnd"/>
          </w:p>
        </w:tc>
        <w:tc>
          <w:tcPr>
            <w:tcW w:w="867" w:type="dxa"/>
            <w:gridSpan w:val="2"/>
            <w:tcBorders>
              <w:top w:val="nil"/>
              <w:left w:val="nil"/>
              <w:bottom w:val="single" w:sz="4" w:space="0" w:color="auto"/>
              <w:right w:val="single" w:sz="4" w:space="0" w:color="auto"/>
            </w:tcBorders>
            <w:vAlign w:val="center"/>
          </w:tcPr>
          <w:p w14:paraId="587CBD09" w14:textId="77777777" w:rsidR="00BC3791" w:rsidRPr="00B61969" w:rsidRDefault="00BC3791">
            <w:pPr>
              <w:widowControl/>
              <w:jc w:val="center"/>
              <w:rPr>
                <w:b/>
                <w:sz w:val="20"/>
              </w:rPr>
            </w:pPr>
          </w:p>
        </w:tc>
      </w:tr>
    </w:tbl>
    <w:p w14:paraId="217B365E" w14:textId="77777777" w:rsidR="00BC3791" w:rsidRPr="00B61969" w:rsidRDefault="00F31597">
      <w:pPr>
        <w:pStyle w:val="P68B1DB1-a071"/>
        <w:numPr>
          <w:ilvl w:val="0"/>
          <w:numId w:val="40"/>
        </w:numPr>
        <w:autoSpaceDE w:val="0"/>
        <w:autoSpaceDN w:val="0"/>
        <w:adjustRightInd w:val="0"/>
        <w:snapToGrid w:val="0"/>
        <w:spacing w:line="390" w:lineRule="exact"/>
        <w:ind w:rightChars="-10" w:right="-24"/>
        <w:jc w:val="left"/>
        <w:rPr>
          <w:rFonts w:hint="default"/>
        </w:rPr>
      </w:pPr>
      <w:r w:rsidRPr="00B61969">
        <w:rPr>
          <w:rFonts w:hint="default"/>
        </w:rPr>
        <w:t xml:space="preserve">Visit Nomenclature </w:t>
      </w:r>
    </w:p>
    <w:p w14:paraId="0EE18752" w14:textId="77777777" w:rsidR="00BC3791" w:rsidRPr="00B61969" w:rsidRDefault="00F31597">
      <w:pPr>
        <w:pStyle w:val="P68B1DB1-a015"/>
        <w:autoSpaceDE w:val="0"/>
        <w:autoSpaceDN w:val="0"/>
        <w:adjustRightInd w:val="0"/>
        <w:snapToGrid w:val="0"/>
        <w:spacing w:line="390" w:lineRule="exact"/>
        <w:ind w:rightChars="-10" w:right="-24"/>
      </w:pPr>
      <w:r w:rsidRPr="00B61969">
        <w:t xml:space="preserve">Screening: V0; Treatment: Cn, n represents number of cycles, 2n represents even cycles, 2n + 1 represents odd cycles. </w:t>
      </w:r>
    </w:p>
    <w:p w14:paraId="7D112017" w14:textId="77777777" w:rsidR="00BC3791" w:rsidRPr="00B61969" w:rsidRDefault="00F31597">
      <w:pPr>
        <w:pStyle w:val="P68B1DB1-a015"/>
        <w:autoSpaceDE w:val="0"/>
        <w:autoSpaceDN w:val="0"/>
        <w:adjustRightInd w:val="0"/>
        <w:snapToGrid w:val="0"/>
        <w:spacing w:line="390" w:lineRule="exact"/>
        <w:ind w:rightChars="-10" w:right="-24"/>
      </w:pPr>
      <w:r w:rsidRPr="00B61969">
        <w:t xml:space="preserve">End of treatment visit: VEOT; safety follow-up: Vs; follow-up for non-PD patients: VPFS; survival follow-up: Vos. </w:t>
      </w:r>
    </w:p>
    <w:p w14:paraId="15090141" w14:textId="77777777" w:rsidR="00BC3791" w:rsidRPr="00B61969" w:rsidRDefault="00F31597">
      <w:pPr>
        <w:pStyle w:val="P68B1DB1-a071"/>
        <w:numPr>
          <w:ilvl w:val="0"/>
          <w:numId w:val="40"/>
        </w:numPr>
        <w:autoSpaceDE w:val="0"/>
        <w:autoSpaceDN w:val="0"/>
        <w:adjustRightInd w:val="0"/>
        <w:snapToGrid w:val="0"/>
        <w:spacing w:line="390" w:lineRule="exact"/>
        <w:ind w:rightChars="-10" w:right="-24"/>
        <w:jc w:val="left"/>
        <w:rPr>
          <w:rFonts w:hint="default"/>
        </w:rPr>
      </w:pPr>
      <w:r w:rsidRPr="00B61969">
        <w:rPr>
          <w:rFonts w:hint="default"/>
        </w:rPr>
        <w:t xml:space="preserve">Frequency of Scheduled Visits </w:t>
      </w:r>
    </w:p>
    <w:p w14:paraId="1581C780" w14:textId="77777777" w:rsidR="00BC3791" w:rsidRPr="00B61969" w:rsidRDefault="00F31597">
      <w:pPr>
        <w:pStyle w:val="P68B1DB1-a013"/>
        <w:spacing w:line="390" w:lineRule="exact"/>
        <w:rPr>
          <w:rFonts w:hint="default"/>
        </w:rPr>
      </w:pPr>
      <w:r w:rsidRPr="00B61969">
        <w:rPr>
          <w:rFonts w:hint="default"/>
        </w:rPr>
        <w:t xml:space="preserve">Day 14 and 28 visits of Cycle 1; Cycles 2-12: final (28-day) visit every week; </w:t>
      </w:r>
    </w:p>
    <w:p w14:paraId="2ECF2569" w14:textId="77777777" w:rsidR="00BC3791" w:rsidRPr="00B61969" w:rsidRDefault="00F31597">
      <w:pPr>
        <w:pStyle w:val="P68B1DB1-a015"/>
        <w:spacing w:line="390" w:lineRule="exact"/>
      </w:pPr>
      <w:r w:rsidRPr="00B61969">
        <w:t xml:space="preserve">After Cycle 12: End of every 2 cycle (56 days) visit, </w:t>
      </w:r>
      <w:proofErr w:type="spellStart"/>
      <w:r w:rsidRPr="00B61969">
        <w:t>ie</w:t>
      </w:r>
      <w:proofErr w:type="spellEnd"/>
      <w:r w:rsidRPr="00B61969">
        <w:t>, C14D28, C16D28, C18D28, C20D28, ,  (56 days) vi</w:t>
      </w:r>
    </w:p>
    <w:p w14:paraId="5BDAF18D" w14:textId="77777777" w:rsidR="00BC3791" w:rsidRPr="00B61969" w:rsidRDefault="00F31597">
      <w:pPr>
        <w:pStyle w:val="P68B1DB1-a071"/>
        <w:numPr>
          <w:ilvl w:val="0"/>
          <w:numId w:val="40"/>
        </w:numPr>
        <w:autoSpaceDE w:val="0"/>
        <w:autoSpaceDN w:val="0"/>
        <w:adjustRightInd w:val="0"/>
        <w:snapToGrid w:val="0"/>
        <w:spacing w:line="390" w:lineRule="exact"/>
        <w:ind w:rightChars="-10" w:right="-24"/>
        <w:jc w:val="left"/>
        <w:rPr>
          <w:rFonts w:hint="default"/>
        </w:rPr>
      </w:pPr>
      <w:r w:rsidRPr="00B61969">
        <w:rPr>
          <w:rFonts w:hint="default"/>
        </w:rPr>
        <w:t xml:space="preserve">General Principles of Visits </w:t>
      </w:r>
    </w:p>
    <w:p w14:paraId="7971A834" w14:textId="77777777" w:rsidR="00BC3791" w:rsidRPr="00B61969" w:rsidRDefault="00F31597">
      <w:pPr>
        <w:pStyle w:val="P68B1DB1-a011"/>
        <w:numPr>
          <w:ilvl w:val="0"/>
          <w:numId w:val="41"/>
        </w:numPr>
        <w:spacing w:line="390" w:lineRule="exact"/>
        <w:rPr>
          <w:rFonts w:hint="default"/>
        </w:rPr>
      </w:pPr>
      <w:r w:rsidRPr="00B61969">
        <w:rPr>
          <w:rFonts w:hint="default"/>
        </w:rPr>
        <w:t xml:space="preserve">Screening visit: It should be performed after the informed consent form is signed but before the first dose. For ethical reasons, the examinations that comply with the study requirements that have been performed before the subject signs the informed consent form may not be repeated. </w:t>
      </w:r>
    </w:p>
    <w:p w14:paraId="184EC802" w14:textId="77777777" w:rsidR="00BC3791" w:rsidRPr="00B61969" w:rsidRDefault="00F31597">
      <w:pPr>
        <w:pStyle w:val="P68B1DB1-a011"/>
        <w:numPr>
          <w:ilvl w:val="0"/>
          <w:numId w:val="42"/>
        </w:numPr>
        <w:spacing w:line="390" w:lineRule="exact"/>
        <w:rPr>
          <w:rFonts w:hint="default"/>
        </w:rPr>
      </w:pPr>
      <w:r w:rsidRPr="00B61969">
        <w:rPr>
          <w:rFonts w:hint="default"/>
        </w:rPr>
        <w:t xml:space="preserve">Treatment Period Visits: The next scheduled visit date is scheduled using the first dose of each cycle as the node. </w:t>
      </w:r>
    </w:p>
    <w:p w14:paraId="215BA49C" w14:textId="77777777" w:rsidR="00BC3791" w:rsidRPr="00B61969" w:rsidRDefault="00F31597">
      <w:pPr>
        <w:pStyle w:val="P68B1DB1-a015"/>
        <w:numPr>
          <w:ilvl w:val="0"/>
          <w:numId w:val="42"/>
        </w:numPr>
        <w:spacing w:line="390" w:lineRule="exact"/>
      </w:pPr>
      <w:r w:rsidRPr="00B61969">
        <w:t xml:space="preserve">End of Treatment Visit (VEOT, defined as the date on which the investigator confirms that a subject requires discontinuation of study treatment for any reason): </w:t>
      </w:r>
    </w:p>
    <w:p w14:paraId="53C6AAC5" w14:textId="77777777" w:rsidR="00BC3791" w:rsidRPr="00B61969" w:rsidRDefault="00F31597">
      <w:pPr>
        <w:pStyle w:val="P68B1DB1-a015"/>
        <w:spacing w:line="390" w:lineRule="exact"/>
        <w:ind w:left="420"/>
      </w:pPr>
      <w:r w:rsidRPr="00B61969">
        <w:t xml:space="preserve">If PET-CT within 56 days prior to VEOT, CT/MRI within 28 days prior to VEOT, cardiac function within 14 days prior to VEOT, and the remainder 7 days prior to VEOT, they do not need to be repeated at VEOT. </w:t>
      </w:r>
    </w:p>
    <w:p w14:paraId="079226F4" w14:textId="77777777" w:rsidR="00BC3791" w:rsidRPr="00B61969" w:rsidRDefault="00F31597">
      <w:pPr>
        <w:pStyle w:val="P68B1DB1-a011"/>
        <w:numPr>
          <w:ilvl w:val="0"/>
          <w:numId w:val="42"/>
        </w:numPr>
        <w:spacing w:line="390" w:lineRule="exact"/>
        <w:rPr>
          <w:rFonts w:hint="default"/>
        </w:rPr>
      </w:pPr>
      <w:r w:rsidRPr="00B61969">
        <w:rPr>
          <w:rFonts w:hint="default"/>
        </w:rPr>
        <w:t xml:space="preserve">Follow-up after end of treatment: </w:t>
      </w:r>
    </w:p>
    <w:p w14:paraId="0CED1AE3" w14:textId="77777777" w:rsidR="00BC3791" w:rsidRPr="00B61969" w:rsidRDefault="00F31597">
      <w:pPr>
        <w:pStyle w:val="P68B1DB1-a015"/>
        <w:spacing w:line="390" w:lineRule="exact"/>
        <w:ind w:firstLineChars="177" w:firstLine="372"/>
      </w:pPr>
      <w:r w:rsidRPr="00B61969">
        <w:t xml:space="preserve">#: completed within 28 days of initiation, see Protocol "9 Safety Assessment" for safety event requirements. </w:t>
      </w:r>
    </w:p>
    <w:p w14:paraId="7F2D2B70" w14:textId="77777777" w:rsidR="00BC3791" w:rsidRPr="00B61969" w:rsidRDefault="00F31597">
      <w:pPr>
        <w:pStyle w:val="P68B1DB1-a013"/>
        <w:spacing w:line="390" w:lineRule="exact"/>
        <w:ind w:firstLineChars="177" w:firstLine="372"/>
        <w:rPr>
          <w:rFonts w:hint="default"/>
        </w:rPr>
      </w:pPr>
      <w:r w:rsidRPr="00B61969">
        <w:rPr>
          <w:rFonts w:hint="default"/>
        </w:rPr>
        <w:t xml:space="preserve">¥: Survival follow-up will be performed by phone, outpatient or inpatient every 12 weeks with drug administration as the endpoint, including survival status, and other anti-tumor treatment received after the </w:t>
      </w:r>
      <w:r w:rsidRPr="00B61969">
        <w:rPr>
          <w:rFonts w:hint="default"/>
        </w:rPr>
        <w:lastRenderedPageBreak/>
        <w:t xml:space="preserve">end of study (including treatment regimen, start and stop time, cycle, best efficacy, and reasons for treatment termination). </w:t>
      </w:r>
    </w:p>
    <w:p w14:paraId="02E851A4" w14:textId="77777777" w:rsidR="00BC3791" w:rsidRPr="00B61969" w:rsidRDefault="00F31597">
      <w:pPr>
        <w:pStyle w:val="P68B1DB1-a071"/>
        <w:numPr>
          <w:ilvl w:val="0"/>
          <w:numId w:val="40"/>
        </w:numPr>
        <w:autoSpaceDE w:val="0"/>
        <w:autoSpaceDN w:val="0"/>
        <w:adjustRightInd w:val="0"/>
        <w:snapToGrid w:val="0"/>
        <w:spacing w:line="390" w:lineRule="exact"/>
        <w:ind w:rightChars="-10" w:right="-24"/>
        <w:jc w:val="left"/>
        <w:rPr>
          <w:rFonts w:hint="default"/>
        </w:rPr>
      </w:pPr>
      <w:r w:rsidRPr="00B61969">
        <w:rPr>
          <w:rFonts w:hint="default"/>
        </w:rPr>
        <w:t xml:space="preserve">Special Instructions </w:t>
      </w:r>
    </w:p>
    <w:p w14:paraId="2590AE10" w14:textId="77777777" w:rsidR="00BC3791" w:rsidRPr="00B61969" w:rsidRDefault="00F31597">
      <w:pPr>
        <w:pStyle w:val="P68B1DB1-a015"/>
        <w:widowControl/>
        <w:spacing w:line="390" w:lineRule="exact"/>
        <w:jc w:val="left"/>
      </w:pPr>
      <w:r w:rsidRPr="00B61969">
        <w:rPr>
          <w:rFonts w:ascii="宋体" w:hAnsi="宋体" w:cs="宋体" w:hint="eastAsia"/>
          <w:b/>
          <w:color w:val="111F2C"/>
          <w:shd w:val="clear" w:color="auto" w:fill="FFFFFF"/>
        </w:rPr>
        <w:t>①</w:t>
      </w:r>
      <w:r w:rsidRPr="00B61969">
        <w:rPr>
          <w:b/>
          <w:color w:val="111F2C"/>
          <w:shd w:val="clear" w:color="auto" w:fill="FFFFFF"/>
        </w:rPr>
        <w:t xml:space="preserve"> Histopathological review: All subjects must provide pathological sections (stained sections and/or white films) and send them to the central pathology laboratory for pathological review (which can be freshly collected pathological tissue samples, or samples within 2 years before signing the informed consent form). If the archival tissue is not within 2 years prior to signing the informed consent and the subject is deemed unable to be re-collected based on clinical judgment, the site must communicate with the central laboratory to confirm whether the archival tissue is suitable for pathological diagnosis, or freshly collected prior to enrollment. For the specific process of centralized pathology consultation, please refer to the SOP. </w:t>
      </w:r>
    </w:p>
    <w:p w14:paraId="3A72591B" w14:textId="77777777" w:rsidR="00BC3791" w:rsidRPr="00B61969" w:rsidRDefault="00F31597">
      <w:pPr>
        <w:pStyle w:val="P68B1DB1-a015"/>
        <w:autoSpaceDE w:val="0"/>
        <w:autoSpaceDN w:val="0"/>
        <w:adjustRightInd w:val="0"/>
        <w:snapToGrid w:val="0"/>
        <w:spacing w:line="390" w:lineRule="exact"/>
        <w:ind w:rightChars="-10" w:right="-24"/>
      </w:pPr>
      <w:r w:rsidRPr="00B61969">
        <w:rPr>
          <w:rFonts w:ascii="宋体" w:hAnsi="宋体" w:cs="宋体" w:hint="eastAsia"/>
          <w:b/>
        </w:rPr>
        <w:t>②</w:t>
      </w:r>
      <w:r w:rsidRPr="00B61969">
        <w:rPr>
          <w:b/>
        </w:rPr>
        <w:t xml:space="preserve"> Imaging examination: including CT/MRI (symbol) and PET-CT (symbol ▲). See "6.2.4 Imaging examination" in the protocol for details. </w:t>
      </w:r>
    </w:p>
    <w:p w14:paraId="4FD1419E" w14:textId="77777777" w:rsidR="00BC3791" w:rsidRPr="00B61969" w:rsidRDefault="00F31597">
      <w:pPr>
        <w:pStyle w:val="P68B1DB1-a015"/>
        <w:autoSpaceDE w:val="0"/>
        <w:autoSpaceDN w:val="0"/>
        <w:adjustRightInd w:val="0"/>
        <w:snapToGrid w:val="0"/>
        <w:spacing w:line="390" w:lineRule="exact"/>
        <w:ind w:rightChars="-10" w:right="-24"/>
      </w:pPr>
      <w:r w:rsidRPr="00B61969">
        <w:rPr>
          <w:rFonts w:ascii="宋体" w:hAnsi="宋体" w:cs="宋体" w:hint="eastAsia"/>
          <w:b/>
        </w:rPr>
        <w:t>③</w:t>
      </w:r>
      <w:r w:rsidRPr="00B61969">
        <w:rPr>
          <w:b/>
        </w:rPr>
        <w:t xml:space="preserve"> Bone marrow examination: Including bone marrow aspiration and/or biopsy, which must be performed during the screening period. If it has been performed within 60 days before the first dose, it can be used as the screening examination result. For subjects with evidence of bone marrow involvement at baseline, if CR is assessed by imaging during treatment, bone marrow examination is required to confirm the efficacy (this should be completed 2 times after imaging). </w:t>
      </w:r>
    </w:p>
    <w:p w14:paraId="29CF17F3" w14:textId="77777777" w:rsidR="00BC3791" w:rsidRPr="00B61969" w:rsidRDefault="00F31597">
      <w:pPr>
        <w:pStyle w:val="P68B1DB1-a015"/>
        <w:autoSpaceDE w:val="0"/>
        <w:autoSpaceDN w:val="0"/>
        <w:adjustRightInd w:val="0"/>
        <w:snapToGrid w:val="0"/>
        <w:spacing w:line="390" w:lineRule="exact"/>
        <w:ind w:rightChars="-10" w:right="-24"/>
        <w:rPr>
          <w:b/>
        </w:rPr>
      </w:pPr>
      <w:r w:rsidRPr="00B61969">
        <w:rPr>
          <w:rFonts w:ascii="宋体" w:hAnsi="宋体" w:cs="宋体" w:hint="eastAsia"/>
          <w:b/>
        </w:rPr>
        <w:t>④</w:t>
      </w:r>
      <w:r w:rsidRPr="00B61969">
        <w:rPr>
          <w:b/>
        </w:rPr>
        <w:t xml:space="preserve"> Home blood glucose/urine ketone monitoring: It is noted to monitor blood glucose on C1D1, C1D3, C1D7, C1D10 and C1D14, at least twice a day, including fasting before breakfast and 2h after dinner (± 1h). Urine ketone monitoring is required while monitoring blood glucose, once a day. For subjects with fasting blood glucose &gt; 8.9 mmol/L (2 or more consecutive times), home blood glucose monitoring (fasting before breakfast, 2h after dinner) should be performed continuously (at the specific frequency recommended by the investigator) during treatment. </w:t>
      </w:r>
    </w:p>
    <w:p w14:paraId="08D69F0C" w14:textId="77777777" w:rsidR="00BC3791" w:rsidRPr="00B61969" w:rsidRDefault="00F31597">
      <w:pPr>
        <w:pStyle w:val="P68B1DB1-a015"/>
        <w:autoSpaceDE w:val="0"/>
        <w:autoSpaceDN w:val="0"/>
        <w:adjustRightInd w:val="0"/>
        <w:snapToGrid w:val="0"/>
        <w:spacing w:line="390" w:lineRule="exact"/>
        <w:ind w:rightChars="-10" w:right="-24"/>
      </w:pPr>
      <w:r w:rsidRPr="00B61969">
        <w:rPr>
          <w:rFonts w:ascii="宋体" w:hAnsi="宋体" w:cs="宋体" w:hint="eastAsia"/>
          <w:b/>
        </w:rPr>
        <w:t>⑤</w:t>
      </w:r>
      <w:r w:rsidRPr="00B61969">
        <w:rPr>
          <w:b/>
        </w:rPr>
        <w:t xml:space="preserve"> Collection of biological samples (symbol): The subjects should provide samples during the screening period and at the time of disease progression (VEOT for non-PD subjects). At the same time, subjects may optionally provide tumor tissue samples for biomarker assessment during the screening period. See "8 Biomarker Assessment" in the study protocol for specific requirements and purposes. </w:t>
      </w:r>
    </w:p>
    <w:p w14:paraId="2CA033B3" w14:textId="77777777" w:rsidR="00BC3791" w:rsidRPr="00B61969" w:rsidRDefault="00F31597">
      <w:pPr>
        <w:pStyle w:val="P68B1DB1-277"/>
        <w:keepNext w:val="0"/>
        <w:keepLines w:val="0"/>
        <w:snapToGrid w:val="0"/>
        <w:spacing w:before="0" w:after="0" w:line="360" w:lineRule="auto"/>
      </w:pPr>
      <w:bookmarkStart w:id="225" w:name="_Toc146097501"/>
      <w:bookmarkStart w:id="226" w:name="_Toc62424835"/>
      <w:bookmarkStart w:id="227" w:name="_Toc4271061"/>
      <w:bookmarkStart w:id="228" w:name="_Toc6067596"/>
      <w:bookmarkStart w:id="229" w:name="_Toc5602"/>
      <w:bookmarkStart w:id="230" w:name="_Toc27454"/>
      <w:bookmarkStart w:id="231" w:name="_Toc6069313"/>
      <w:bookmarkStart w:id="232" w:name="_Toc175979170"/>
      <w:bookmarkStart w:id="233" w:name="_Toc176656187"/>
      <w:bookmarkStart w:id="234" w:name="_Toc177283430"/>
      <w:bookmarkStart w:id="235" w:name="_Toc174980861"/>
      <w:r w:rsidRPr="00B61969">
        <w:t>6.2 Visit content and requirements</w:t>
      </w:r>
      <w:bookmarkEnd w:id="225"/>
      <w:r w:rsidRPr="00B61969">
        <w:t xml:space="preserve"> </w:t>
      </w:r>
      <w:bookmarkStart w:id="236" w:name="_Toc6067597"/>
      <w:bookmarkStart w:id="237" w:name="_Toc6069314"/>
      <w:bookmarkEnd w:id="226"/>
      <w:bookmarkEnd w:id="227"/>
      <w:bookmarkEnd w:id="228"/>
      <w:bookmarkEnd w:id="229"/>
      <w:bookmarkEnd w:id="230"/>
      <w:bookmarkEnd w:id="231"/>
    </w:p>
    <w:p w14:paraId="18EC378A" w14:textId="77777777" w:rsidR="00BC3791" w:rsidRPr="00B61969" w:rsidRDefault="00F31597">
      <w:pPr>
        <w:pStyle w:val="P68B1DB1-277"/>
        <w:keepNext w:val="0"/>
        <w:keepLines w:val="0"/>
        <w:snapToGrid w:val="0"/>
        <w:spacing w:before="0" w:after="0" w:line="360" w:lineRule="auto"/>
      </w:pPr>
      <w:bookmarkStart w:id="238" w:name="_Toc146097502"/>
      <w:bookmarkStart w:id="239" w:name="_Toc21475"/>
      <w:bookmarkStart w:id="240" w:name="_Toc12727"/>
      <w:bookmarkStart w:id="241" w:name="_Toc62424836"/>
      <w:r w:rsidRPr="00B61969">
        <w:t>6.2.1 Baseline characteristics of subjects</w:t>
      </w:r>
      <w:bookmarkEnd w:id="238"/>
      <w:r w:rsidRPr="00B61969">
        <w:t xml:space="preserve"> </w:t>
      </w:r>
      <w:bookmarkEnd w:id="239"/>
      <w:bookmarkEnd w:id="240"/>
      <w:bookmarkEnd w:id="241"/>
    </w:p>
    <w:p w14:paraId="391B76FC"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42" w:name="_Toc146097503"/>
      <w:bookmarkStart w:id="243" w:name="_Toc6067598"/>
      <w:bookmarkStart w:id="244" w:name="_Toc20106"/>
      <w:bookmarkStart w:id="245" w:name="_Toc11715"/>
      <w:bookmarkStart w:id="246" w:name="_Toc62424837"/>
      <w:bookmarkStart w:id="247" w:name="_Toc6069315"/>
      <w:r w:rsidRPr="00B61969">
        <w:rPr>
          <w:rFonts w:ascii="Times New Roman" w:eastAsia="宋体" w:hAnsi="Times New Roman"/>
        </w:rPr>
        <w:t>6.2.1.1 Demographic data and past medical history</w:t>
      </w:r>
      <w:bookmarkEnd w:id="242"/>
      <w:r w:rsidRPr="00B61969">
        <w:rPr>
          <w:rFonts w:ascii="Times New Roman" w:eastAsia="宋体" w:hAnsi="Times New Roman"/>
        </w:rPr>
        <w:t xml:space="preserve"> </w:t>
      </w:r>
      <w:bookmarkEnd w:id="243"/>
      <w:bookmarkEnd w:id="244"/>
      <w:bookmarkEnd w:id="245"/>
      <w:bookmarkEnd w:id="246"/>
      <w:bookmarkEnd w:id="247"/>
    </w:p>
    <w:p w14:paraId="6DB070D2" w14:textId="77777777" w:rsidR="00BC3791" w:rsidRPr="00B61969" w:rsidRDefault="00F31597">
      <w:pPr>
        <w:pStyle w:val="P68B1DB1-2731"/>
        <w:spacing w:line="360" w:lineRule="auto"/>
        <w:ind w:firstLine="480"/>
        <w:rPr>
          <w:rFonts w:hint="default"/>
        </w:rPr>
      </w:pPr>
      <w:r w:rsidRPr="00B61969">
        <w:rPr>
          <w:rFonts w:hint="default"/>
        </w:rPr>
        <w:t xml:space="preserve">Prior history and demographic data of the subjects should be collected as far as possible before enrollment, confirmed to meet inclusion/exclusion criteria, and the omitted or corrected prior history and demographic data found in the whole study process should also be </w:t>
      </w:r>
      <w:r w:rsidRPr="00B61969">
        <w:rPr>
          <w:rFonts w:hint="default"/>
        </w:rPr>
        <w:lastRenderedPageBreak/>
        <w:t xml:space="preserve">recorded in the subsequent original data. </w:t>
      </w:r>
    </w:p>
    <w:p w14:paraId="24E508E0" w14:textId="77777777" w:rsidR="00BC3791" w:rsidRPr="00B61969" w:rsidRDefault="00F31597">
      <w:pPr>
        <w:pStyle w:val="P68B1DB1-a08"/>
        <w:numPr>
          <w:ilvl w:val="0"/>
          <w:numId w:val="43"/>
        </w:numPr>
        <w:tabs>
          <w:tab w:val="left" w:pos="0"/>
        </w:tabs>
        <w:snapToGrid w:val="0"/>
        <w:spacing w:line="360" w:lineRule="auto"/>
        <w:rPr>
          <w:rFonts w:hint="default"/>
          <w:snapToGrid w:val="0"/>
        </w:rPr>
      </w:pPr>
      <w:r w:rsidRPr="00B61969">
        <w:rPr>
          <w:rFonts w:hint="default"/>
        </w:rPr>
        <w:t xml:space="preserve">Demographic data: date of birth, gender, ethnicity and occupation; </w:t>
      </w:r>
    </w:p>
    <w:p w14:paraId="0192321A" w14:textId="77777777" w:rsidR="00BC3791" w:rsidRPr="00B61969" w:rsidRDefault="00F31597">
      <w:pPr>
        <w:pStyle w:val="P68B1DB1-a06"/>
        <w:numPr>
          <w:ilvl w:val="0"/>
          <w:numId w:val="43"/>
        </w:numPr>
        <w:tabs>
          <w:tab w:val="left" w:pos="0"/>
        </w:tabs>
        <w:snapToGrid w:val="0"/>
        <w:spacing w:line="360" w:lineRule="auto"/>
        <w:rPr>
          <w:rFonts w:hint="default"/>
          <w:snapToGrid w:val="0"/>
        </w:rPr>
      </w:pPr>
      <w:r w:rsidRPr="00B61969">
        <w:rPr>
          <w:rFonts w:hint="default"/>
        </w:rPr>
        <w:t xml:space="preserve">Height, weight and ECOG score (see Appendix II); </w:t>
      </w:r>
    </w:p>
    <w:p w14:paraId="6098AFD0" w14:textId="77777777" w:rsidR="00BC3791" w:rsidRPr="00B61969" w:rsidRDefault="00F31597">
      <w:pPr>
        <w:pStyle w:val="P68B1DB1-a08"/>
        <w:numPr>
          <w:ilvl w:val="0"/>
          <w:numId w:val="43"/>
        </w:numPr>
        <w:tabs>
          <w:tab w:val="left" w:pos="0"/>
        </w:tabs>
        <w:snapToGrid w:val="0"/>
        <w:spacing w:line="360" w:lineRule="auto"/>
        <w:rPr>
          <w:rFonts w:hint="default"/>
        </w:rPr>
      </w:pPr>
      <w:r w:rsidRPr="00B61969">
        <w:rPr>
          <w:rFonts w:hint="default"/>
        </w:rPr>
        <w:t xml:space="preserve">Previous history: </w:t>
      </w:r>
    </w:p>
    <w:p w14:paraId="5C9DAA62" w14:textId="77777777" w:rsidR="00BC3791" w:rsidRPr="00B61969" w:rsidRDefault="00F31597">
      <w:pPr>
        <w:pStyle w:val="P68B1DB1-2730"/>
        <w:numPr>
          <w:ilvl w:val="0"/>
          <w:numId w:val="39"/>
        </w:numPr>
        <w:tabs>
          <w:tab w:val="left" w:pos="993"/>
        </w:tabs>
        <w:snapToGrid w:val="0"/>
        <w:spacing w:line="360" w:lineRule="auto"/>
        <w:ind w:leftChars="354" w:left="1131" w:hangingChars="117" w:hanging="281"/>
        <w:rPr>
          <w:rFonts w:hint="default"/>
        </w:rPr>
      </w:pPr>
      <w:r w:rsidRPr="00B61969">
        <w:rPr>
          <w:rFonts w:hint="default"/>
        </w:rPr>
        <w:t xml:space="preserve">Histopathological diagnosis: pathological diagnosis, date of first diagnosis, pathological tissue acquisition method, histopathological grade; </w:t>
      </w:r>
    </w:p>
    <w:p w14:paraId="279E6584" w14:textId="77777777" w:rsidR="00BC3791" w:rsidRPr="00B61969" w:rsidRDefault="00F31597">
      <w:pPr>
        <w:pStyle w:val="27"/>
        <w:numPr>
          <w:ilvl w:val="0"/>
          <w:numId w:val="39"/>
        </w:numPr>
        <w:tabs>
          <w:tab w:val="left" w:pos="993"/>
        </w:tabs>
        <w:snapToGrid w:val="0"/>
        <w:spacing w:line="360" w:lineRule="auto"/>
        <w:ind w:leftChars="354" w:left="1131" w:hangingChars="117" w:hanging="281"/>
      </w:pPr>
      <w:r w:rsidRPr="00B61969">
        <w:t xml:space="preserve">Clinical diagnosis before enrollment: Lugano stage (see Annex V), Follicular Lymphoma International Prognostic Index 2 (FLIPI-2) (see Annex VI); </w:t>
      </w:r>
    </w:p>
    <w:p w14:paraId="02A952B9" w14:textId="77777777" w:rsidR="00BC3791" w:rsidRPr="00B61969" w:rsidRDefault="00F31597">
      <w:pPr>
        <w:pStyle w:val="P68B1DB1-2731"/>
        <w:numPr>
          <w:ilvl w:val="0"/>
          <w:numId w:val="39"/>
        </w:numPr>
        <w:tabs>
          <w:tab w:val="left" w:pos="993"/>
        </w:tabs>
        <w:snapToGrid w:val="0"/>
        <w:spacing w:line="360" w:lineRule="auto"/>
        <w:ind w:leftChars="354" w:left="1131" w:hangingChars="117" w:hanging="281"/>
        <w:rPr>
          <w:rFonts w:hint="default"/>
        </w:rPr>
      </w:pPr>
      <w:r w:rsidRPr="00B61969">
        <w:rPr>
          <w:rFonts w:hint="default"/>
        </w:rPr>
        <w:t xml:space="preserve">History of surgical treatment: date, surgical indications, description of surgical treatment; </w:t>
      </w:r>
    </w:p>
    <w:p w14:paraId="34D7278C" w14:textId="77777777" w:rsidR="00BC3791" w:rsidRPr="00B61969" w:rsidRDefault="00F31597">
      <w:pPr>
        <w:pStyle w:val="P68B1DB1-2730"/>
        <w:numPr>
          <w:ilvl w:val="0"/>
          <w:numId w:val="39"/>
        </w:numPr>
        <w:tabs>
          <w:tab w:val="left" w:pos="993"/>
        </w:tabs>
        <w:snapToGrid w:val="0"/>
        <w:spacing w:line="360" w:lineRule="auto"/>
        <w:ind w:leftChars="354" w:left="1131" w:hangingChars="117" w:hanging="281"/>
        <w:rPr>
          <w:rFonts w:hint="default"/>
        </w:rPr>
      </w:pPr>
      <w:r w:rsidRPr="00B61969">
        <w:rPr>
          <w:rFonts w:hint="default"/>
        </w:rPr>
        <w:t xml:space="preserve">History of stem cell transplantation: date, type of transplantation, source of stem cells, description of transplantation, whether recurrence or progression and its date; </w:t>
      </w:r>
    </w:p>
    <w:p w14:paraId="3D15035F" w14:textId="77777777" w:rsidR="00BC3791" w:rsidRPr="00B61969" w:rsidRDefault="00F31597">
      <w:pPr>
        <w:pStyle w:val="27"/>
        <w:numPr>
          <w:ilvl w:val="0"/>
          <w:numId w:val="39"/>
        </w:numPr>
        <w:tabs>
          <w:tab w:val="left" w:pos="993"/>
        </w:tabs>
        <w:snapToGrid w:val="0"/>
        <w:spacing w:line="360" w:lineRule="auto"/>
        <w:ind w:leftChars="354" w:left="1131" w:hangingChars="117" w:hanging="281"/>
      </w:pPr>
      <w:r w:rsidRPr="00B61969">
        <w:t xml:space="preserve">History of chemical/targeted/immunotherapy (including adjuvant therapy): name of drug used, dose, best response, medication cycle, start and end time, whether treatment failure or progression and its date; </w:t>
      </w:r>
    </w:p>
    <w:p w14:paraId="6A2F385D" w14:textId="77777777" w:rsidR="00BC3791" w:rsidRPr="00B61969" w:rsidRDefault="00F31597">
      <w:pPr>
        <w:pStyle w:val="P68B1DB1-2731"/>
        <w:numPr>
          <w:ilvl w:val="0"/>
          <w:numId w:val="39"/>
        </w:numPr>
        <w:tabs>
          <w:tab w:val="left" w:pos="993"/>
        </w:tabs>
        <w:snapToGrid w:val="0"/>
        <w:spacing w:line="360" w:lineRule="auto"/>
        <w:ind w:leftChars="354" w:left="1131" w:hangingChars="117" w:hanging="281"/>
        <w:rPr>
          <w:rFonts w:hint="default"/>
        </w:rPr>
      </w:pPr>
      <w:r w:rsidRPr="00B61969">
        <w:rPr>
          <w:rFonts w:hint="default"/>
        </w:rPr>
        <w:t xml:space="preserve">History of radiotherapy: start and stop time, radiotherapy site, total dose, best efficacy. </w:t>
      </w:r>
    </w:p>
    <w:p w14:paraId="3092345C" w14:textId="77777777" w:rsidR="00BC3791" w:rsidRPr="00B61969" w:rsidRDefault="00F31597">
      <w:pPr>
        <w:pStyle w:val="P68B1DB1-a08"/>
        <w:numPr>
          <w:ilvl w:val="0"/>
          <w:numId w:val="43"/>
        </w:numPr>
        <w:tabs>
          <w:tab w:val="left" w:pos="0"/>
        </w:tabs>
        <w:snapToGrid w:val="0"/>
        <w:spacing w:line="360" w:lineRule="auto"/>
        <w:rPr>
          <w:rFonts w:hint="default"/>
        </w:rPr>
      </w:pPr>
      <w:r w:rsidRPr="00B61969">
        <w:rPr>
          <w:rFonts w:hint="default"/>
        </w:rPr>
        <w:t xml:space="preserve">Other past medical history: </w:t>
      </w:r>
    </w:p>
    <w:p w14:paraId="73EF6876" w14:textId="77777777" w:rsidR="00BC3791" w:rsidRPr="00B61969" w:rsidRDefault="00F31597">
      <w:pPr>
        <w:pStyle w:val="P68B1DB1-2731"/>
        <w:numPr>
          <w:ilvl w:val="0"/>
          <w:numId w:val="44"/>
        </w:numPr>
        <w:spacing w:line="360" w:lineRule="auto"/>
        <w:ind w:left="1276" w:firstLineChars="0" w:hanging="283"/>
        <w:rPr>
          <w:rFonts w:hint="default"/>
        </w:rPr>
      </w:pPr>
      <w:r w:rsidRPr="00B61969">
        <w:rPr>
          <w:rFonts w:hint="default"/>
        </w:rPr>
        <w:t xml:space="preserve">Disease history: Disease history within 5 years prior to signing ICF, such as diabetes and hypertension, should be recorded; </w:t>
      </w:r>
    </w:p>
    <w:p w14:paraId="42877C2A" w14:textId="77777777" w:rsidR="00BC3791" w:rsidRPr="00B61969" w:rsidRDefault="00F31597">
      <w:pPr>
        <w:pStyle w:val="P68B1DB1-2730"/>
        <w:numPr>
          <w:ilvl w:val="0"/>
          <w:numId w:val="44"/>
        </w:numPr>
        <w:spacing w:line="360" w:lineRule="auto"/>
        <w:ind w:left="1276" w:firstLineChars="0" w:hanging="283"/>
        <w:rPr>
          <w:rFonts w:hint="default"/>
        </w:rPr>
      </w:pPr>
      <w:r w:rsidRPr="00B61969">
        <w:rPr>
          <w:rFonts w:hint="default"/>
        </w:rPr>
        <w:t xml:space="preserve">Allergic history: allergen; </w:t>
      </w:r>
    </w:p>
    <w:p w14:paraId="62B3367D" w14:textId="77777777" w:rsidR="00BC3791" w:rsidRPr="00B61969" w:rsidRDefault="00F31597">
      <w:pPr>
        <w:pStyle w:val="P68B1DB1-2730"/>
        <w:numPr>
          <w:ilvl w:val="0"/>
          <w:numId w:val="44"/>
        </w:numPr>
        <w:spacing w:line="360" w:lineRule="auto"/>
        <w:ind w:left="1276" w:firstLineChars="0" w:hanging="283"/>
        <w:rPr>
          <w:rFonts w:hint="default"/>
        </w:rPr>
      </w:pPr>
      <w:r w:rsidRPr="00B61969">
        <w:rPr>
          <w:rFonts w:hint="default"/>
        </w:rPr>
        <w:t xml:space="preserve">Smoking history; </w:t>
      </w:r>
    </w:p>
    <w:p w14:paraId="103E5472" w14:textId="77777777" w:rsidR="00BC3791" w:rsidRPr="00B61969" w:rsidRDefault="00F31597">
      <w:pPr>
        <w:pStyle w:val="27"/>
        <w:numPr>
          <w:ilvl w:val="0"/>
          <w:numId w:val="44"/>
        </w:numPr>
        <w:spacing w:line="360" w:lineRule="auto"/>
        <w:ind w:left="1276" w:firstLineChars="0" w:hanging="283"/>
      </w:pPr>
      <w:r w:rsidRPr="00B61969">
        <w:t xml:space="preserve">Concomitant disease </w:t>
      </w:r>
      <w:bookmarkStart w:id="248" w:name="OLE_LINK2"/>
      <w:bookmarkStart w:id="249" w:name="OLE_LINK1"/>
      <w:r w:rsidRPr="00B61969">
        <w:t xml:space="preserve">And abnormalities </w:t>
      </w:r>
      <w:bookmarkEnd w:id="248"/>
      <w:bookmarkEnd w:id="249"/>
      <w:r w:rsidRPr="00B61969">
        <w:t xml:space="preserve">: Clinically significant abnormalities that are ongoing at Screening will be considered concurrent medical conditions or symptoms and will be observed continuously during the study after Investigator's judgment/diagnosis. </w:t>
      </w:r>
    </w:p>
    <w:p w14:paraId="423A56A1"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50" w:name="_Toc146097504"/>
      <w:bookmarkStart w:id="251" w:name="_Toc8683"/>
      <w:bookmarkStart w:id="252" w:name="_Toc62424838"/>
      <w:bookmarkStart w:id="253" w:name="_Toc5707"/>
      <w:bookmarkStart w:id="254" w:name="_Toc6067599"/>
      <w:bookmarkStart w:id="255" w:name="_Toc6069316"/>
      <w:bookmarkEnd w:id="236"/>
      <w:bookmarkEnd w:id="237"/>
      <w:r w:rsidRPr="00B61969">
        <w:rPr>
          <w:rFonts w:ascii="Times New Roman" w:eastAsia="宋体" w:hAnsi="Times New Roman"/>
        </w:rPr>
        <w:t>6.2.1.2 Vital Signs</w:t>
      </w:r>
      <w:bookmarkEnd w:id="250"/>
      <w:r w:rsidRPr="00B61969">
        <w:rPr>
          <w:rFonts w:ascii="Times New Roman" w:eastAsia="宋体" w:hAnsi="Times New Roman"/>
        </w:rPr>
        <w:t xml:space="preserve"> </w:t>
      </w:r>
      <w:bookmarkEnd w:id="251"/>
      <w:bookmarkEnd w:id="252"/>
      <w:bookmarkEnd w:id="253"/>
    </w:p>
    <w:p w14:paraId="531A47B0" w14:textId="77777777" w:rsidR="00BC3791" w:rsidRPr="00B61969" w:rsidRDefault="00F31597">
      <w:pPr>
        <w:pStyle w:val="P68B1DB1-a08"/>
        <w:snapToGrid w:val="0"/>
        <w:spacing w:line="360" w:lineRule="auto"/>
        <w:ind w:rightChars="-16" w:right="-38" w:firstLineChars="200" w:firstLine="480"/>
        <w:rPr>
          <w:rFonts w:hint="default"/>
        </w:rPr>
      </w:pPr>
      <w:r w:rsidRPr="00B61969">
        <w:rPr>
          <w:rFonts w:hint="default"/>
        </w:rPr>
        <w:t xml:space="preserve">Baseline vital signs should be completed within 3 days prior to the first dose. Pulse rate, blood pressure, body temperature and respiration. All vital signs should be measured with the subject at rest. If body temperature is measured more than twice in a day, the highest measurement should be recorded. </w:t>
      </w:r>
    </w:p>
    <w:p w14:paraId="323D05AD"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56" w:name="_Toc146097505"/>
      <w:bookmarkStart w:id="257" w:name="_Toc18572"/>
      <w:bookmarkStart w:id="258" w:name="_Toc22220"/>
      <w:bookmarkStart w:id="259" w:name="_Toc62424839"/>
      <w:r w:rsidRPr="00B61969">
        <w:rPr>
          <w:rFonts w:ascii="Times New Roman" w:eastAsia="宋体" w:hAnsi="Times New Roman"/>
        </w:rPr>
        <w:t>6.2.1.3 Physical examination</w:t>
      </w:r>
      <w:bookmarkEnd w:id="256"/>
      <w:r w:rsidRPr="00B61969">
        <w:rPr>
          <w:rFonts w:ascii="Times New Roman" w:eastAsia="宋体" w:hAnsi="Times New Roman"/>
        </w:rPr>
        <w:t xml:space="preserve"> </w:t>
      </w:r>
      <w:bookmarkEnd w:id="254"/>
      <w:bookmarkEnd w:id="255"/>
      <w:bookmarkEnd w:id="257"/>
      <w:bookmarkEnd w:id="258"/>
      <w:bookmarkEnd w:id="259"/>
    </w:p>
    <w:p w14:paraId="6A0F9669" w14:textId="77777777" w:rsidR="00BC3791" w:rsidRPr="00B61969" w:rsidRDefault="00F31597">
      <w:pPr>
        <w:pStyle w:val="27"/>
        <w:spacing w:line="360" w:lineRule="auto"/>
        <w:ind w:firstLine="480"/>
      </w:pPr>
      <w:r w:rsidRPr="00B61969">
        <w:lastRenderedPageBreak/>
        <w:t>Complete physical examination at baseline should be completed within 7 days prior to the first dose. Including: general appearance examination, skin system, head (head, eyes, ears, nose and oral cavity), neck, lymph nodes, chest (lungs, heart, etc.), abdomen (liver and gallbladder, spleen, etc.), limb examination and nervous system examination. Targeted physical examinations were limited to systems that were clinically relevant (</w:t>
      </w:r>
      <w:proofErr w:type="spellStart"/>
      <w:r w:rsidRPr="00B61969">
        <w:t>ie</w:t>
      </w:r>
      <w:proofErr w:type="spellEnd"/>
      <w:r w:rsidRPr="00B61969">
        <w:t xml:space="preserve">, cardiovascular, respiratory, lymph node, liver, and spleen) and associated with clinical signs/symptoms. In the event of clinical suspicion of disease progression at any time, a prompt physical examination will be required rather than waiting for the next scheduled imaging assessment. </w:t>
      </w:r>
    </w:p>
    <w:p w14:paraId="730A2ECE"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60" w:name="_Toc146097506"/>
      <w:bookmarkStart w:id="261" w:name="_Toc27147836"/>
      <w:bookmarkStart w:id="262" w:name="_Toc14000"/>
      <w:bookmarkStart w:id="263" w:name="_Toc29195"/>
      <w:bookmarkStart w:id="264" w:name="_Toc62424840"/>
      <w:r w:rsidRPr="00B61969">
        <w:rPr>
          <w:rFonts w:ascii="Times New Roman" w:eastAsia="宋体" w:hAnsi="Times New Roman"/>
        </w:rPr>
        <w:t>6.2.1.4 B Symptom assessment</w:t>
      </w:r>
      <w:bookmarkEnd w:id="260"/>
      <w:r w:rsidRPr="00B61969">
        <w:rPr>
          <w:rFonts w:ascii="Times New Roman" w:eastAsia="宋体" w:hAnsi="Times New Roman"/>
        </w:rPr>
        <w:t xml:space="preserve"> </w:t>
      </w:r>
      <w:bookmarkEnd w:id="261"/>
      <w:bookmarkEnd w:id="262"/>
      <w:bookmarkEnd w:id="263"/>
      <w:bookmarkEnd w:id="264"/>
    </w:p>
    <w:p w14:paraId="68B28DEB" w14:textId="77777777" w:rsidR="00BC3791" w:rsidRPr="00B61969" w:rsidRDefault="00F31597">
      <w:pPr>
        <w:snapToGrid w:val="0"/>
        <w:spacing w:line="360" w:lineRule="auto"/>
        <w:ind w:rightChars="-16" w:right="-38" w:firstLineChars="200" w:firstLine="480"/>
      </w:pPr>
      <w:r w:rsidRPr="00B61969">
        <w:t xml:space="preserve">Baseline B symptom assessment should be completed within 7 days prior to the first dose. B symptom assessment content: unexplained weight loss of 10% (within 6 months before diagnosis), fever &gt; 38℃ and rule out other causes of fever, night sweats (heavy sweating at night, need to change clothes and bedding). </w:t>
      </w:r>
    </w:p>
    <w:p w14:paraId="24FB5E98"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65" w:name="_Toc146097507"/>
      <w:bookmarkStart w:id="266" w:name="_Toc26968"/>
      <w:bookmarkStart w:id="267" w:name="_Toc62424841"/>
      <w:bookmarkStart w:id="268" w:name="_Toc14521"/>
      <w:r w:rsidRPr="00B61969">
        <w:rPr>
          <w:rFonts w:ascii="Times New Roman" w:eastAsia="宋体" w:hAnsi="Times New Roman"/>
        </w:rPr>
        <w:t>6.2.2 Laboratory Tests</w:t>
      </w:r>
      <w:bookmarkEnd w:id="265"/>
      <w:r w:rsidRPr="00B61969">
        <w:rPr>
          <w:rFonts w:ascii="Times New Roman" w:eastAsia="宋体" w:hAnsi="Times New Roman"/>
        </w:rPr>
        <w:t xml:space="preserve"> </w:t>
      </w:r>
      <w:bookmarkEnd w:id="266"/>
      <w:bookmarkEnd w:id="267"/>
      <w:bookmarkEnd w:id="268"/>
    </w:p>
    <w:p w14:paraId="5A68A81C" w14:textId="77777777" w:rsidR="00BC3791" w:rsidRPr="00B61969" w:rsidRDefault="00F31597">
      <w:pPr>
        <w:pStyle w:val="20"/>
        <w:tabs>
          <w:tab w:val="left" w:pos="0"/>
        </w:tabs>
        <w:adjustRightInd w:val="0"/>
        <w:snapToGrid w:val="0"/>
        <w:spacing w:after="0" w:line="360" w:lineRule="auto"/>
        <w:ind w:leftChars="0" w:left="0" w:firstLineChars="200" w:firstLine="480"/>
      </w:pPr>
      <w:bookmarkStart w:id="269" w:name="_Toc11149895"/>
      <w:r w:rsidRPr="00B61969">
        <w:t xml:space="preserve">The baseline laboratory test results (the results of infection and immune indicators test, CMV-DNA test, epidemiology, blood gas analysis and pulmonary function monitoring were acceptable) 7 months before the first dose were beyond the acceptable time range. The test should be performed again to meet the requirements of the clinical study. </w:t>
      </w:r>
    </w:p>
    <w:p w14:paraId="7C063188" w14:textId="77777777" w:rsidR="00BC3791" w:rsidRPr="00B61969" w:rsidRDefault="00F31597">
      <w:pPr>
        <w:pStyle w:val="27"/>
        <w:spacing w:line="360" w:lineRule="auto"/>
        <w:ind w:firstLine="480"/>
        <w:jc w:val="center"/>
      </w:pPr>
      <w:bookmarkStart w:id="270" w:name="_Toc27953404"/>
      <w:bookmarkStart w:id="271" w:name="_Toc53138624"/>
      <w:bookmarkEnd w:id="269"/>
      <w:r w:rsidRPr="00B61969">
        <w:t xml:space="preserve">Table 15 Contents of laboratory tests </w:t>
      </w:r>
      <w:bookmarkEnd w:id="270"/>
      <w:bookmarkEnd w:id="271"/>
    </w:p>
    <w:tbl>
      <w:tblPr>
        <w:tblW w:w="94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53"/>
        <w:gridCol w:w="7745"/>
      </w:tblGrid>
      <w:tr w:rsidR="00BC3791" w:rsidRPr="00B61969" w14:paraId="37DA678D" w14:textId="77777777">
        <w:trPr>
          <w:trHeight w:val="600"/>
          <w:jc w:val="center"/>
        </w:trPr>
        <w:tc>
          <w:tcPr>
            <w:tcW w:w="1753" w:type="dxa"/>
            <w:shd w:val="clear" w:color="auto" w:fill="auto"/>
            <w:vAlign w:val="center"/>
          </w:tcPr>
          <w:p w14:paraId="14A715CF" w14:textId="77777777" w:rsidR="00BC3791" w:rsidRPr="00B61969" w:rsidRDefault="00F31597">
            <w:pPr>
              <w:pStyle w:val="P68B1DB1-a010"/>
              <w:spacing w:line="360" w:lineRule="auto"/>
              <w:jc w:val="center"/>
            </w:pPr>
            <w:r w:rsidRPr="00B61969">
              <w:t xml:space="preserve">Inspection category </w:t>
            </w:r>
          </w:p>
        </w:tc>
        <w:tc>
          <w:tcPr>
            <w:tcW w:w="7745" w:type="dxa"/>
            <w:shd w:val="clear" w:color="auto" w:fill="auto"/>
            <w:vAlign w:val="center"/>
          </w:tcPr>
          <w:p w14:paraId="68FC7326" w14:textId="77777777" w:rsidR="00BC3791" w:rsidRPr="00B61969" w:rsidRDefault="00F31597">
            <w:pPr>
              <w:pStyle w:val="P68B1DB1-a010"/>
              <w:spacing w:line="360" w:lineRule="auto"/>
              <w:jc w:val="center"/>
            </w:pPr>
            <w:r w:rsidRPr="00B61969">
              <w:t xml:space="preserve">Inspection item </w:t>
            </w:r>
          </w:p>
        </w:tc>
      </w:tr>
      <w:tr w:rsidR="00BC3791" w:rsidRPr="00B61969" w14:paraId="702C2964" w14:textId="77777777">
        <w:trPr>
          <w:trHeight w:val="67"/>
          <w:jc w:val="center"/>
        </w:trPr>
        <w:tc>
          <w:tcPr>
            <w:tcW w:w="1753" w:type="dxa"/>
            <w:shd w:val="clear" w:color="auto" w:fill="auto"/>
            <w:vAlign w:val="center"/>
          </w:tcPr>
          <w:p w14:paraId="50C35188" w14:textId="77777777" w:rsidR="00BC3791" w:rsidRPr="00B61969" w:rsidRDefault="00F31597">
            <w:pPr>
              <w:spacing w:line="360" w:lineRule="auto"/>
              <w:jc w:val="center"/>
            </w:pPr>
            <w:r w:rsidRPr="00B61969">
              <w:t xml:space="preserve">Blood routine </w:t>
            </w:r>
          </w:p>
        </w:tc>
        <w:tc>
          <w:tcPr>
            <w:tcW w:w="7745" w:type="dxa"/>
            <w:shd w:val="clear" w:color="auto" w:fill="auto"/>
            <w:vAlign w:val="center"/>
          </w:tcPr>
          <w:p w14:paraId="701BA8EB" w14:textId="77777777" w:rsidR="00BC3791" w:rsidRPr="00B61969" w:rsidRDefault="00F31597">
            <w:pPr>
              <w:spacing w:line="360" w:lineRule="auto"/>
            </w:pPr>
            <w:r w:rsidRPr="00B61969">
              <w:t xml:space="preserve">White blood cell count (WBC), neutrophil count (ANC), lymphocyte count (LYM), red blood cell count (RBC), hemoglobin (HB), platelet count (PLT) </w:t>
            </w:r>
          </w:p>
        </w:tc>
      </w:tr>
      <w:tr w:rsidR="00BC3791" w:rsidRPr="00B61969" w14:paraId="04C29F81" w14:textId="77777777">
        <w:trPr>
          <w:trHeight w:val="67"/>
          <w:jc w:val="center"/>
        </w:trPr>
        <w:tc>
          <w:tcPr>
            <w:tcW w:w="1753" w:type="dxa"/>
            <w:shd w:val="clear" w:color="auto" w:fill="auto"/>
            <w:vAlign w:val="center"/>
          </w:tcPr>
          <w:p w14:paraId="693CE26D" w14:textId="77777777" w:rsidR="00BC3791" w:rsidRPr="00B61969" w:rsidRDefault="00F31597">
            <w:pPr>
              <w:spacing w:line="360" w:lineRule="auto"/>
              <w:jc w:val="center"/>
            </w:pPr>
            <w:r w:rsidRPr="00B61969">
              <w:t xml:space="preserve">Blood biochemistry </w:t>
            </w:r>
          </w:p>
        </w:tc>
        <w:tc>
          <w:tcPr>
            <w:tcW w:w="7745" w:type="dxa"/>
            <w:shd w:val="clear" w:color="auto" w:fill="auto"/>
            <w:vAlign w:val="center"/>
          </w:tcPr>
          <w:p w14:paraId="5FC76E99" w14:textId="77777777" w:rsidR="00BC3791" w:rsidRPr="00B61969" w:rsidRDefault="00F31597">
            <w:pPr>
              <w:spacing w:line="360" w:lineRule="auto"/>
            </w:pPr>
            <w:r w:rsidRPr="00B61969">
              <w:t>Liver function: total bilirubin (TBIL), direct bilirubin (DBIL), alanine aminotransferase (ALT), aspartate aminotransferase (AST), alkaline phosphatase (ALP), serum albumin (ALB), serum total protein (TP), γ-</w:t>
            </w:r>
            <w:proofErr w:type="spellStart"/>
            <w:r w:rsidRPr="00B61969">
              <w:t>glutamyltransferase</w:t>
            </w:r>
            <w:proofErr w:type="spellEnd"/>
            <w:r w:rsidRPr="00B61969">
              <w:t xml:space="preserve"> (GGT), lactate dehydrogenase (LDH); </w:t>
            </w:r>
          </w:p>
          <w:p w14:paraId="00EADF38" w14:textId="77777777" w:rsidR="00BC3791" w:rsidRPr="00B61969" w:rsidRDefault="00F31597">
            <w:pPr>
              <w:spacing w:line="360" w:lineRule="auto"/>
            </w:pPr>
            <w:r w:rsidRPr="00B61969">
              <w:t xml:space="preserve">Renal function: blood urea nitrogen (BUN)/urea (UREA), creatinine (Cr); fasting blood glucose (GLU); uric acid (UA); </w:t>
            </w:r>
          </w:p>
          <w:p w14:paraId="4D820F94" w14:textId="77777777" w:rsidR="00BC3791" w:rsidRPr="00B61969" w:rsidRDefault="00F31597">
            <w:pPr>
              <w:spacing w:line="360" w:lineRule="auto"/>
            </w:pPr>
            <w:r w:rsidRPr="00B61969">
              <w:t xml:space="preserve">Electrolytes: potassium (K), sodium (Na), chloride (Cl), calcium (Ca), magnesium (Mg), </w:t>
            </w:r>
          </w:p>
          <w:p w14:paraId="119C8F5D" w14:textId="77777777" w:rsidR="00BC3791" w:rsidRPr="00B61969" w:rsidRDefault="00F31597">
            <w:pPr>
              <w:spacing w:line="360" w:lineRule="auto"/>
            </w:pPr>
            <w:r w:rsidRPr="00B61969">
              <w:t xml:space="preserve">Inorganic phosphorus (P); </w:t>
            </w:r>
          </w:p>
          <w:p w14:paraId="3E34A59F" w14:textId="77777777" w:rsidR="00BC3791" w:rsidRPr="00B61969" w:rsidRDefault="00F31597">
            <w:pPr>
              <w:spacing w:line="360" w:lineRule="auto"/>
            </w:pPr>
            <w:r w:rsidRPr="00B61969">
              <w:t xml:space="preserve">Four items of blood lipids: total cholesterol (TC), triglyceride (TG), </w:t>
            </w:r>
            <w:r w:rsidRPr="00B61969">
              <w:lastRenderedPageBreak/>
              <w:t xml:space="preserve">high-density lipoprotein (HDL), low-density lipoprotein (LDL) </w:t>
            </w:r>
          </w:p>
        </w:tc>
      </w:tr>
      <w:tr w:rsidR="00BC3791" w:rsidRPr="00B61969" w14:paraId="1264670B" w14:textId="77777777">
        <w:trPr>
          <w:trHeight w:val="67"/>
          <w:jc w:val="center"/>
        </w:trPr>
        <w:tc>
          <w:tcPr>
            <w:tcW w:w="1753" w:type="dxa"/>
            <w:shd w:val="clear" w:color="auto" w:fill="auto"/>
            <w:vAlign w:val="center"/>
          </w:tcPr>
          <w:p w14:paraId="396DCA11" w14:textId="77777777" w:rsidR="00BC3791" w:rsidRPr="00B61969" w:rsidRDefault="00F31597">
            <w:pPr>
              <w:spacing w:line="360" w:lineRule="auto"/>
              <w:jc w:val="center"/>
            </w:pPr>
            <w:r w:rsidRPr="00B61969">
              <w:lastRenderedPageBreak/>
              <w:t xml:space="preserve">Glycosylated hemoglobin </w:t>
            </w:r>
          </w:p>
        </w:tc>
        <w:tc>
          <w:tcPr>
            <w:tcW w:w="7745" w:type="dxa"/>
            <w:shd w:val="clear" w:color="auto" w:fill="auto"/>
            <w:vAlign w:val="center"/>
          </w:tcPr>
          <w:p w14:paraId="43EDBC7A" w14:textId="77777777" w:rsidR="00BC3791" w:rsidRPr="00B61969" w:rsidRDefault="00F31597">
            <w:pPr>
              <w:spacing w:line="360" w:lineRule="auto"/>
            </w:pPr>
            <w:r w:rsidRPr="00B61969">
              <w:t>Glycosylated hemoglobin (</w:t>
            </w:r>
            <w:proofErr w:type="spellStart"/>
            <w:r w:rsidRPr="00B61969">
              <w:t>HbAlc</w:t>
            </w:r>
            <w:proofErr w:type="spellEnd"/>
            <w:r w:rsidRPr="00B61969">
              <w:t xml:space="preserve">) </w:t>
            </w:r>
          </w:p>
        </w:tc>
      </w:tr>
      <w:tr w:rsidR="00BC3791" w:rsidRPr="00B61969" w14:paraId="102A18B9" w14:textId="77777777">
        <w:trPr>
          <w:trHeight w:val="67"/>
          <w:jc w:val="center"/>
        </w:trPr>
        <w:tc>
          <w:tcPr>
            <w:tcW w:w="1753" w:type="dxa"/>
            <w:shd w:val="clear" w:color="auto" w:fill="auto"/>
            <w:vAlign w:val="center"/>
          </w:tcPr>
          <w:p w14:paraId="30D1D8DB" w14:textId="77777777" w:rsidR="00BC3791" w:rsidRPr="00B61969" w:rsidRDefault="00F31597">
            <w:pPr>
              <w:pStyle w:val="P68B1DB1-a06"/>
              <w:spacing w:line="360" w:lineRule="auto"/>
              <w:jc w:val="center"/>
              <w:rPr>
                <w:rFonts w:hint="default"/>
              </w:rPr>
            </w:pPr>
            <w:r w:rsidRPr="00B61969">
              <w:rPr>
                <w:rFonts w:hint="default"/>
              </w:rPr>
              <w:t xml:space="preserve">Infection and Immunity </w:t>
            </w:r>
          </w:p>
          <w:p w14:paraId="7D790473" w14:textId="77777777" w:rsidR="00BC3791" w:rsidRPr="00B61969" w:rsidRDefault="00F31597">
            <w:pPr>
              <w:pStyle w:val="P68B1DB1-a06"/>
              <w:spacing w:line="360" w:lineRule="auto"/>
              <w:jc w:val="center"/>
              <w:rPr>
                <w:rFonts w:hint="default"/>
              </w:rPr>
            </w:pPr>
            <w:r w:rsidRPr="00B61969">
              <w:rPr>
                <w:rFonts w:hint="default"/>
              </w:rPr>
              <w:t xml:space="preserve">Indicator inspection </w:t>
            </w:r>
          </w:p>
        </w:tc>
        <w:tc>
          <w:tcPr>
            <w:tcW w:w="7745" w:type="dxa"/>
            <w:shd w:val="clear" w:color="auto" w:fill="auto"/>
            <w:vAlign w:val="center"/>
          </w:tcPr>
          <w:p w14:paraId="26ACA724" w14:textId="77777777" w:rsidR="00BC3791" w:rsidRPr="00B61969" w:rsidRDefault="00F31597">
            <w:pPr>
              <w:spacing w:line="360" w:lineRule="auto"/>
            </w:pPr>
            <w:r w:rsidRPr="00B61969">
              <w:t xml:space="preserve">Infection indicators: procalcitonin (PCT) and C-reactive protein (CRP) </w:t>
            </w:r>
          </w:p>
          <w:p w14:paraId="4894D131" w14:textId="77777777" w:rsidR="00BC3791" w:rsidRPr="00B61969" w:rsidRDefault="00F31597">
            <w:pPr>
              <w:spacing w:line="360" w:lineRule="auto"/>
            </w:pPr>
            <w:r w:rsidRPr="00B61969">
              <w:t xml:space="preserve">Immune parameters: CD4 + T lymphocyte count, CD8 + T lymphocyte count, CD4 +/CD8 + ratio </w:t>
            </w:r>
          </w:p>
        </w:tc>
      </w:tr>
      <w:tr w:rsidR="00BC3791" w:rsidRPr="00B61969" w14:paraId="3FE8D870" w14:textId="77777777">
        <w:trPr>
          <w:trHeight w:val="67"/>
          <w:jc w:val="center"/>
        </w:trPr>
        <w:tc>
          <w:tcPr>
            <w:tcW w:w="1753" w:type="dxa"/>
            <w:shd w:val="clear" w:color="auto" w:fill="auto"/>
            <w:vAlign w:val="center"/>
          </w:tcPr>
          <w:p w14:paraId="3A033578" w14:textId="77777777" w:rsidR="00BC3791" w:rsidRPr="00B61969" w:rsidRDefault="00F31597">
            <w:pPr>
              <w:spacing w:line="360" w:lineRule="auto"/>
              <w:jc w:val="center"/>
            </w:pPr>
            <w:r w:rsidRPr="00B61969">
              <w:t xml:space="preserve">CMV-DNA </w:t>
            </w:r>
          </w:p>
          <w:p w14:paraId="28270247" w14:textId="77777777" w:rsidR="00BC3791" w:rsidRPr="00B61969" w:rsidRDefault="00F31597">
            <w:pPr>
              <w:pStyle w:val="P68B1DB1-a06"/>
              <w:spacing w:line="360" w:lineRule="auto"/>
              <w:jc w:val="center"/>
              <w:rPr>
                <w:rFonts w:hint="default"/>
              </w:rPr>
            </w:pPr>
            <w:r w:rsidRPr="00B61969">
              <w:rPr>
                <w:rFonts w:hint="default"/>
              </w:rPr>
              <w:t xml:space="preserve">Inspection </w:t>
            </w:r>
          </w:p>
        </w:tc>
        <w:tc>
          <w:tcPr>
            <w:tcW w:w="7745" w:type="dxa"/>
            <w:shd w:val="clear" w:color="auto" w:fill="auto"/>
            <w:vAlign w:val="center"/>
          </w:tcPr>
          <w:p w14:paraId="7B8F34C8" w14:textId="77777777" w:rsidR="00BC3791" w:rsidRPr="00B61969" w:rsidRDefault="00F31597">
            <w:pPr>
              <w:spacing w:line="360" w:lineRule="auto"/>
            </w:pPr>
            <w:r w:rsidRPr="00B61969">
              <w:t xml:space="preserve">Serum CMV-DNA levels (checked by CMV PCR) </w:t>
            </w:r>
          </w:p>
        </w:tc>
      </w:tr>
      <w:tr w:rsidR="00BC3791" w:rsidRPr="00B61969" w14:paraId="1902EFF0" w14:textId="77777777">
        <w:trPr>
          <w:trHeight w:val="1045"/>
          <w:jc w:val="center"/>
        </w:trPr>
        <w:tc>
          <w:tcPr>
            <w:tcW w:w="1753" w:type="dxa"/>
            <w:shd w:val="clear" w:color="auto" w:fill="auto"/>
            <w:vAlign w:val="center"/>
          </w:tcPr>
          <w:p w14:paraId="62C41D39" w14:textId="77777777" w:rsidR="00BC3791" w:rsidRPr="00B61969" w:rsidRDefault="00F31597">
            <w:pPr>
              <w:spacing w:line="360" w:lineRule="auto"/>
              <w:jc w:val="center"/>
            </w:pPr>
            <w:r w:rsidRPr="00B61969">
              <w:t xml:space="preserve">Urine routine </w:t>
            </w:r>
          </w:p>
        </w:tc>
        <w:tc>
          <w:tcPr>
            <w:tcW w:w="7745" w:type="dxa"/>
            <w:shd w:val="clear" w:color="auto" w:fill="auto"/>
            <w:vAlign w:val="center"/>
          </w:tcPr>
          <w:p w14:paraId="18A1FA10" w14:textId="77777777" w:rsidR="00BC3791" w:rsidRPr="00B61969" w:rsidRDefault="00F31597">
            <w:pPr>
              <w:spacing w:line="360" w:lineRule="auto"/>
            </w:pPr>
            <w:r w:rsidRPr="00B61969">
              <w:t xml:space="preserve">Urine protein (PRO), urine glucose (GLU), urine red blood cell (RBC), urine white blood cell (WBC), urine ketone (KET), urine pH (PH) </w:t>
            </w:r>
          </w:p>
        </w:tc>
      </w:tr>
      <w:tr w:rsidR="00BC3791" w:rsidRPr="00B61969" w14:paraId="4D87109E" w14:textId="77777777">
        <w:trPr>
          <w:trHeight w:val="878"/>
          <w:jc w:val="center"/>
        </w:trPr>
        <w:tc>
          <w:tcPr>
            <w:tcW w:w="1753" w:type="dxa"/>
            <w:shd w:val="clear" w:color="auto" w:fill="auto"/>
            <w:vAlign w:val="center"/>
          </w:tcPr>
          <w:p w14:paraId="20BB7F8A" w14:textId="77777777" w:rsidR="00BC3791" w:rsidRPr="00B61969" w:rsidRDefault="00F31597">
            <w:pPr>
              <w:spacing w:line="360" w:lineRule="auto"/>
              <w:jc w:val="center"/>
            </w:pPr>
            <w:r w:rsidRPr="00B61969">
              <w:t xml:space="preserve">Stool routine </w:t>
            </w:r>
          </w:p>
        </w:tc>
        <w:tc>
          <w:tcPr>
            <w:tcW w:w="7745" w:type="dxa"/>
            <w:shd w:val="clear" w:color="auto" w:fill="auto"/>
            <w:vAlign w:val="center"/>
          </w:tcPr>
          <w:p w14:paraId="54189132" w14:textId="77777777" w:rsidR="00BC3791" w:rsidRPr="00B61969" w:rsidRDefault="00F31597">
            <w:pPr>
              <w:spacing w:line="360" w:lineRule="auto"/>
            </w:pPr>
            <w:r w:rsidRPr="00B61969">
              <w:t xml:space="preserve">Fecal white blood cells (WBC), fecal red blood cells (RBC), fecal occult blood (OB) </w:t>
            </w:r>
          </w:p>
        </w:tc>
      </w:tr>
      <w:tr w:rsidR="00BC3791" w:rsidRPr="00B61969" w14:paraId="00C0AC0D" w14:textId="77777777">
        <w:trPr>
          <w:trHeight w:val="514"/>
          <w:jc w:val="center"/>
        </w:trPr>
        <w:tc>
          <w:tcPr>
            <w:tcW w:w="1753" w:type="dxa"/>
            <w:shd w:val="clear" w:color="auto" w:fill="auto"/>
            <w:vAlign w:val="center"/>
          </w:tcPr>
          <w:p w14:paraId="519554FD" w14:textId="77777777" w:rsidR="00BC3791" w:rsidRPr="00B61969" w:rsidRDefault="00F31597">
            <w:pPr>
              <w:spacing w:line="360" w:lineRule="auto"/>
              <w:jc w:val="center"/>
            </w:pPr>
            <w:r w:rsidRPr="00B61969">
              <w:t xml:space="preserve">Β2 </w:t>
            </w:r>
            <w:proofErr w:type="spellStart"/>
            <w:r w:rsidRPr="00B61969">
              <w:t>microglobulin</w:t>
            </w:r>
            <w:proofErr w:type="spellEnd"/>
            <w:r w:rsidRPr="00B61969">
              <w:t xml:space="preserve"> </w:t>
            </w:r>
          </w:p>
        </w:tc>
        <w:tc>
          <w:tcPr>
            <w:tcW w:w="7745" w:type="dxa"/>
            <w:shd w:val="clear" w:color="auto" w:fill="auto"/>
            <w:vAlign w:val="center"/>
          </w:tcPr>
          <w:p w14:paraId="68EA54B6" w14:textId="77777777" w:rsidR="00BC3791" w:rsidRPr="00B61969" w:rsidRDefault="00F31597">
            <w:pPr>
              <w:spacing w:line="360" w:lineRule="auto"/>
            </w:pPr>
            <w:r w:rsidRPr="00B61969">
              <w:t xml:space="preserve">Β2 </w:t>
            </w:r>
            <w:proofErr w:type="spellStart"/>
            <w:r w:rsidRPr="00B61969">
              <w:t>microglobulin</w:t>
            </w:r>
            <w:proofErr w:type="spellEnd"/>
            <w:r w:rsidRPr="00B61969">
              <w:t xml:space="preserve"> (β2-MG) </w:t>
            </w:r>
          </w:p>
        </w:tc>
      </w:tr>
      <w:tr w:rsidR="00BC3791" w:rsidRPr="00B61969" w14:paraId="5D28B8E6" w14:textId="77777777">
        <w:trPr>
          <w:trHeight w:val="542"/>
          <w:jc w:val="center"/>
        </w:trPr>
        <w:tc>
          <w:tcPr>
            <w:tcW w:w="1753" w:type="dxa"/>
            <w:shd w:val="clear" w:color="auto" w:fill="auto"/>
            <w:vAlign w:val="center"/>
          </w:tcPr>
          <w:p w14:paraId="7A9531B5" w14:textId="77777777" w:rsidR="00BC3791" w:rsidRPr="00B61969" w:rsidRDefault="00F31597">
            <w:pPr>
              <w:spacing w:line="360" w:lineRule="auto"/>
              <w:jc w:val="center"/>
            </w:pPr>
            <w:r w:rsidRPr="00B61969">
              <w:t xml:space="preserve">Amylase </w:t>
            </w:r>
          </w:p>
        </w:tc>
        <w:tc>
          <w:tcPr>
            <w:tcW w:w="7745" w:type="dxa"/>
            <w:shd w:val="clear" w:color="auto" w:fill="auto"/>
            <w:vAlign w:val="center"/>
          </w:tcPr>
          <w:p w14:paraId="48A0D56E" w14:textId="77777777" w:rsidR="00BC3791" w:rsidRPr="00B61969" w:rsidRDefault="00F31597">
            <w:pPr>
              <w:spacing w:line="360" w:lineRule="auto"/>
            </w:pPr>
            <w:r w:rsidRPr="00B61969">
              <w:t xml:space="preserve">Serum Amylase (AMS) </w:t>
            </w:r>
          </w:p>
        </w:tc>
      </w:tr>
      <w:tr w:rsidR="00BC3791" w:rsidRPr="00B61969" w14:paraId="1A18BB5C" w14:textId="77777777">
        <w:trPr>
          <w:trHeight w:val="500"/>
          <w:jc w:val="center"/>
        </w:trPr>
        <w:tc>
          <w:tcPr>
            <w:tcW w:w="1753" w:type="dxa"/>
            <w:shd w:val="clear" w:color="auto" w:fill="auto"/>
            <w:vAlign w:val="center"/>
          </w:tcPr>
          <w:p w14:paraId="7E4A2485" w14:textId="77777777" w:rsidR="00BC3791" w:rsidRPr="00B61969" w:rsidRDefault="00F31597">
            <w:pPr>
              <w:spacing w:line="360" w:lineRule="auto"/>
              <w:jc w:val="center"/>
            </w:pPr>
            <w:r w:rsidRPr="00B61969">
              <w:t xml:space="preserve">Lipase </w:t>
            </w:r>
          </w:p>
        </w:tc>
        <w:tc>
          <w:tcPr>
            <w:tcW w:w="7745" w:type="dxa"/>
            <w:shd w:val="clear" w:color="auto" w:fill="auto"/>
            <w:vAlign w:val="center"/>
          </w:tcPr>
          <w:p w14:paraId="7D6801C4" w14:textId="77777777" w:rsidR="00BC3791" w:rsidRPr="00B61969" w:rsidRDefault="00F31597">
            <w:pPr>
              <w:spacing w:line="360" w:lineRule="auto"/>
            </w:pPr>
            <w:r w:rsidRPr="00B61969">
              <w:t xml:space="preserve">Serum Lipase (LPS) </w:t>
            </w:r>
          </w:p>
        </w:tc>
      </w:tr>
      <w:tr w:rsidR="00BC3791" w:rsidRPr="00B61969" w14:paraId="15AC30B0" w14:textId="77777777">
        <w:trPr>
          <w:trHeight w:val="875"/>
          <w:jc w:val="center"/>
        </w:trPr>
        <w:tc>
          <w:tcPr>
            <w:tcW w:w="1753" w:type="dxa"/>
            <w:shd w:val="clear" w:color="auto" w:fill="auto"/>
            <w:vAlign w:val="center"/>
          </w:tcPr>
          <w:p w14:paraId="41D87557" w14:textId="77777777" w:rsidR="00BC3791" w:rsidRPr="00B61969" w:rsidRDefault="00F31597">
            <w:pPr>
              <w:spacing w:line="360" w:lineRule="auto"/>
              <w:jc w:val="center"/>
            </w:pPr>
            <w:r w:rsidRPr="00B61969">
              <w:t xml:space="preserve">Coagulation function </w:t>
            </w:r>
          </w:p>
        </w:tc>
        <w:tc>
          <w:tcPr>
            <w:tcW w:w="7745" w:type="dxa"/>
            <w:shd w:val="clear" w:color="auto" w:fill="auto"/>
            <w:vAlign w:val="center"/>
          </w:tcPr>
          <w:p w14:paraId="281A57EF" w14:textId="77777777" w:rsidR="00BC3791" w:rsidRPr="00B61969" w:rsidRDefault="00F31597">
            <w:pPr>
              <w:spacing w:line="360" w:lineRule="auto"/>
            </w:pPr>
            <w:r w:rsidRPr="00B61969">
              <w:t xml:space="preserve">International normalized ratio (INR), prothrombin time (PT), activated partial thromboplastin time (APTT), thrombin time (TT), fibrinogen (FBG), D-dimer </w:t>
            </w:r>
          </w:p>
        </w:tc>
      </w:tr>
      <w:tr w:rsidR="00BC3791" w:rsidRPr="00B61969" w14:paraId="209DAF26" w14:textId="77777777">
        <w:trPr>
          <w:trHeight w:val="612"/>
          <w:jc w:val="center"/>
        </w:trPr>
        <w:tc>
          <w:tcPr>
            <w:tcW w:w="1753" w:type="dxa"/>
            <w:tcBorders>
              <w:bottom w:val="single" w:sz="4" w:space="0" w:color="auto"/>
            </w:tcBorders>
            <w:shd w:val="clear" w:color="auto" w:fill="auto"/>
            <w:vAlign w:val="center"/>
          </w:tcPr>
          <w:p w14:paraId="09D480A5" w14:textId="77777777" w:rsidR="00BC3791" w:rsidRPr="00B61969" w:rsidRDefault="00F31597">
            <w:pPr>
              <w:spacing w:line="360" w:lineRule="auto"/>
              <w:jc w:val="center"/>
            </w:pPr>
            <w:r w:rsidRPr="00B61969">
              <w:t xml:space="preserve">Pregnancy test </w:t>
            </w:r>
          </w:p>
        </w:tc>
        <w:tc>
          <w:tcPr>
            <w:tcW w:w="7745" w:type="dxa"/>
            <w:tcBorders>
              <w:bottom w:val="single" w:sz="4" w:space="0" w:color="auto"/>
            </w:tcBorders>
            <w:shd w:val="clear" w:color="auto" w:fill="auto"/>
            <w:vAlign w:val="center"/>
          </w:tcPr>
          <w:p w14:paraId="3857EFF7" w14:textId="77777777" w:rsidR="00BC3791" w:rsidRPr="00B61969" w:rsidRDefault="00F31597">
            <w:pPr>
              <w:spacing w:line="360" w:lineRule="auto"/>
            </w:pPr>
            <w:r w:rsidRPr="00B61969">
              <w:t xml:space="preserve">Urine or serum pregnancy test, only for women of childbearing potential </w:t>
            </w:r>
          </w:p>
        </w:tc>
      </w:tr>
      <w:tr w:rsidR="00BC3791" w:rsidRPr="00B61969" w14:paraId="12A8ACF3" w14:textId="77777777">
        <w:trPr>
          <w:trHeight w:val="1492"/>
          <w:jc w:val="center"/>
        </w:trPr>
        <w:tc>
          <w:tcPr>
            <w:tcW w:w="1753" w:type="dxa"/>
            <w:shd w:val="clear" w:color="auto" w:fill="auto"/>
            <w:vAlign w:val="center"/>
          </w:tcPr>
          <w:p w14:paraId="5C55052B" w14:textId="77777777" w:rsidR="00BC3791" w:rsidRPr="00B61969" w:rsidRDefault="00F31597">
            <w:pPr>
              <w:spacing w:line="360" w:lineRule="auto"/>
              <w:jc w:val="center"/>
            </w:pPr>
            <w:r w:rsidRPr="00B61969">
              <w:t xml:space="preserve">Epidemiology </w:t>
            </w:r>
          </w:p>
        </w:tc>
        <w:tc>
          <w:tcPr>
            <w:tcW w:w="7745" w:type="dxa"/>
            <w:shd w:val="clear" w:color="auto" w:fill="auto"/>
            <w:vAlign w:val="center"/>
          </w:tcPr>
          <w:p w14:paraId="44B41D96" w14:textId="77777777" w:rsidR="00BC3791" w:rsidRPr="00B61969" w:rsidRDefault="00F31597">
            <w:pPr>
              <w:spacing w:line="360" w:lineRule="auto"/>
            </w:pPr>
            <w:r w:rsidRPr="00B61969">
              <w:t xml:space="preserve">Anti-HIV </w:t>
            </w:r>
            <w:bookmarkStart w:id="272" w:name="_Hlk26455689"/>
            <w:r w:rsidRPr="00B61969">
              <w:t xml:space="preserve">; </w:t>
            </w:r>
          </w:p>
          <w:p w14:paraId="4CDFCA99" w14:textId="77777777" w:rsidR="00BC3791" w:rsidRPr="00B61969" w:rsidRDefault="00F31597">
            <w:pPr>
              <w:spacing w:line="360" w:lineRule="auto"/>
            </w:pPr>
            <w:r w:rsidRPr="00B61969">
              <w:t xml:space="preserve">Hepatitis B surface antigen </w:t>
            </w:r>
            <w:bookmarkEnd w:id="272"/>
            <w:r w:rsidRPr="00B61969">
              <w:t>(</w:t>
            </w:r>
            <w:proofErr w:type="spellStart"/>
            <w:r w:rsidRPr="00B61969">
              <w:t>HbsAg</w:t>
            </w:r>
            <w:proofErr w:type="spellEnd"/>
            <w:r w:rsidRPr="00B61969">
              <w:t>) (hepatitis B virus deoxyribonucleic acid HBV-DNA is added when positive), hepatitis B surface antibody (</w:t>
            </w:r>
            <w:proofErr w:type="spellStart"/>
            <w:r w:rsidRPr="00B61969">
              <w:t>HBsAb</w:t>
            </w:r>
            <w:proofErr w:type="spellEnd"/>
            <w:r w:rsidRPr="00B61969">
              <w:t>), hepatitis B e antigen (</w:t>
            </w:r>
            <w:proofErr w:type="spellStart"/>
            <w:r w:rsidRPr="00B61969">
              <w:t>HBeAg</w:t>
            </w:r>
            <w:proofErr w:type="spellEnd"/>
            <w:r w:rsidRPr="00B61969">
              <w:t>), hepatitis B e antibody (</w:t>
            </w:r>
            <w:proofErr w:type="spellStart"/>
            <w:r w:rsidRPr="00B61969">
              <w:t>HBeAb</w:t>
            </w:r>
            <w:proofErr w:type="spellEnd"/>
            <w:r w:rsidRPr="00B61969">
              <w:t>) and hepatitis B core antibody (</w:t>
            </w:r>
            <w:proofErr w:type="spellStart"/>
            <w:r w:rsidRPr="00B61969">
              <w:t>HBcAb</w:t>
            </w:r>
            <w:proofErr w:type="spellEnd"/>
            <w:r w:rsidRPr="00B61969">
              <w:t xml:space="preserve">); </w:t>
            </w:r>
          </w:p>
          <w:p w14:paraId="406C37E2" w14:textId="77777777" w:rsidR="00BC3791" w:rsidRPr="00B61969" w:rsidRDefault="00F31597">
            <w:pPr>
              <w:spacing w:line="360" w:lineRule="auto"/>
            </w:pPr>
            <w:r w:rsidRPr="00B61969">
              <w:t xml:space="preserve">Hepatitis C Antibody (Anti-HCV) </w:t>
            </w:r>
          </w:p>
        </w:tc>
      </w:tr>
      <w:tr w:rsidR="00BC3791" w:rsidRPr="00B61969" w14:paraId="400EF229" w14:textId="77777777">
        <w:trPr>
          <w:trHeight w:val="550"/>
          <w:jc w:val="center"/>
        </w:trPr>
        <w:tc>
          <w:tcPr>
            <w:tcW w:w="1753" w:type="dxa"/>
            <w:shd w:val="clear" w:color="auto" w:fill="auto"/>
            <w:vAlign w:val="center"/>
          </w:tcPr>
          <w:p w14:paraId="6BFFA391" w14:textId="77777777" w:rsidR="00BC3791" w:rsidRPr="00B61969" w:rsidRDefault="00F31597">
            <w:pPr>
              <w:pStyle w:val="P68B1DB1-a06"/>
              <w:spacing w:line="360" w:lineRule="auto"/>
              <w:jc w:val="center"/>
              <w:rPr>
                <w:rFonts w:hint="default"/>
              </w:rPr>
            </w:pPr>
            <w:r w:rsidRPr="00B61969">
              <w:rPr>
                <w:rFonts w:hint="default"/>
              </w:rPr>
              <w:t xml:space="preserve">Finger oxygen monitoring </w:t>
            </w:r>
          </w:p>
        </w:tc>
        <w:tc>
          <w:tcPr>
            <w:tcW w:w="7745" w:type="dxa"/>
            <w:shd w:val="clear" w:color="auto" w:fill="auto"/>
            <w:vAlign w:val="center"/>
          </w:tcPr>
          <w:p w14:paraId="4932E1D8" w14:textId="77777777" w:rsidR="00BC3791" w:rsidRPr="00B61969" w:rsidRDefault="00F31597">
            <w:pPr>
              <w:spacing w:line="360" w:lineRule="auto"/>
            </w:pPr>
            <w:r w:rsidRPr="00B61969">
              <w:t xml:space="preserve">Saturation (SaO2) </w:t>
            </w:r>
          </w:p>
        </w:tc>
      </w:tr>
      <w:tr w:rsidR="00BC3791" w:rsidRPr="00B61969" w14:paraId="1FB595A1" w14:textId="77777777">
        <w:trPr>
          <w:trHeight w:val="520"/>
          <w:jc w:val="center"/>
        </w:trPr>
        <w:tc>
          <w:tcPr>
            <w:tcW w:w="1753" w:type="dxa"/>
            <w:shd w:val="clear" w:color="auto" w:fill="auto"/>
            <w:vAlign w:val="center"/>
          </w:tcPr>
          <w:p w14:paraId="186CEECE" w14:textId="77777777" w:rsidR="00BC3791" w:rsidRPr="00B61969" w:rsidRDefault="00F31597">
            <w:pPr>
              <w:pStyle w:val="P68B1DB1-a06"/>
              <w:spacing w:line="360" w:lineRule="auto"/>
              <w:jc w:val="center"/>
              <w:rPr>
                <w:rFonts w:hint="default"/>
              </w:rPr>
            </w:pPr>
            <w:r w:rsidRPr="00B61969">
              <w:rPr>
                <w:rFonts w:hint="default"/>
              </w:rPr>
              <w:t xml:space="preserve">Blood gas analysis </w:t>
            </w:r>
          </w:p>
        </w:tc>
        <w:tc>
          <w:tcPr>
            <w:tcW w:w="7745" w:type="dxa"/>
            <w:shd w:val="clear" w:color="auto" w:fill="auto"/>
            <w:vAlign w:val="center"/>
          </w:tcPr>
          <w:p w14:paraId="26121B7F" w14:textId="77777777" w:rsidR="00BC3791" w:rsidRPr="00B61969" w:rsidRDefault="00F31597">
            <w:pPr>
              <w:spacing w:line="360" w:lineRule="auto"/>
            </w:pPr>
            <w:r w:rsidRPr="00B61969">
              <w:t xml:space="preserve">Saturation (SaO2), partial pressure of oxygen (PaO2), partial pressure of carbon dioxide (PaCO2), pH, oxygenation index (P/F) </w:t>
            </w:r>
          </w:p>
        </w:tc>
      </w:tr>
      <w:tr w:rsidR="00BC3791" w:rsidRPr="00B61969" w14:paraId="493CA679" w14:textId="77777777">
        <w:trPr>
          <w:trHeight w:val="317"/>
          <w:jc w:val="center"/>
        </w:trPr>
        <w:tc>
          <w:tcPr>
            <w:tcW w:w="1753" w:type="dxa"/>
            <w:tcBorders>
              <w:bottom w:val="single" w:sz="4" w:space="0" w:color="auto"/>
            </w:tcBorders>
            <w:shd w:val="clear" w:color="auto" w:fill="auto"/>
            <w:vAlign w:val="center"/>
          </w:tcPr>
          <w:p w14:paraId="143A07B3" w14:textId="77777777" w:rsidR="00BC3791" w:rsidRPr="00B61969" w:rsidRDefault="00F31597">
            <w:pPr>
              <w:pStyle w:val="P68B1DB1-a06"/>
              <w:spacing w:line="360" w:lineRule="auto"/>
              <w:jc w:val="center"/>
              <w:rPr>
                <w:rFonts w:hint="default"/>
              </w:rPr>
            </w:pPr>
            <w:r w:rsidRPr="00B61969">
              <w:rPr>
                <w:rFonts w:hint="default"/>
              </w:rPr>
              <w:t xml:space="preserve">Pulmonary </w:t>
            </w:r>
            <w:r w:rsidRPr="00B61969">
              <w:rPr>
                <w:rFonts w:hint="default"/>
              </w:rPr>
              <w:lastRenderedPageBreak/>
              <w:t xml:space="preserve">function monitoring </w:t>
            </w:r>
          </w:p>
        </w:tc>
        <w:tc>
          <w:tcPr>
            <w:tcW w:w="7745" w:type="dxa"/>
            <w:tcBorders>
              <w:bottom w:val="single" w:sz="4" w:space="0" w:color="auto"/>
            </w:tcBorders>
            <w:shd w:val="clear" w:color="auto" w:fill="auto"/>
            <w:vAlign w:val="center"/>
          </w:tcPr>
          <w:p w14:paraId="11461913" w14:textId="77777777" w:rsidR="00BC3791" w:rsidRPr="00B61969" w:rsidRDefault="00F31597">
            <w:pPr>
              <w:pStyle w:val="P68B1DB1-a06"/>
              <w:spacing w:line="360" w:lineRule="auto"/>
              <w:rPr>
                <w:rFonts w:hint="default"/>
              </w:rPr>
            </w:pPr>
            <w:r w:rsidRPr="00B61969">
              <w:rPr>
                <w:rFonts w:hint="default"/>
              </w:rPr>
              <w:lastRenderedPageBreak/>
              <w:t xml:space="preserve">Forced expiratory volume in the first second (absolute value of FEV1), </w:t>
            </w:r>
            <w:r w:rsidRPr="00B61969">
              <w:rPr>
                <w:rFonts w:hint="default"/>
              </w:rPr>
              <w:lastRenderedPageBreak/>
              <w:t xml:space="preserve">pulmonary diffusion capacity (DLCO) </w:t>
            </w:r>
          </w:p>
        </w:tc>
      </w:tr>
    </w:tbl>
    <w:p w14:paraId="36CB4F1E" w14:textId="77777777" w:rsidR="00BC3791" w:rsidRPr="00B61969" w:rsidRDefault="00F31597">
      <w:pPr>
        <w:pStyle w:val="P68B1DB1-a078"/>
        <w:spacing w:line="360" w:lineRule="auto"/>
        <w:rPr>
          <w:rFonts w:hint="default"/>
        </w:rPr>
      </w:pPr>
      <w:r w:rsidRPr="00B61969">
        <w:rPr>
          <w:rFonts w:hint="default"/>
        </w:rPr>
        <w:lastRenderedPageBreak/>
        <w:t xml:space="preserve">Note: Laboratory tests specified in the protocol should be performed in our center if there are no special circumstances. If our center has no examination conditions, it is recommended to perform the test in a fixed outside hospital. </w:t>
      </w:r>
    </w:p>
    <w:p w14:paraId="30A6FF9A"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73" w:name="_Toc146097508"/>
      <w:bookmarkStart w:id="274" w:name="_Toc62424842"/>
      <w:bookmarkStart w:id="275" w:name="_Toc31662"/>
      <w:bookmarkStart w:id="276" w:name="_Toc1094"/>
      <w:r w:rsidRPr="00B61969">
        <w:rPr>
          <w:rFonts w:ascii="Times New Roman" w:eastAsia="宋体" w:hAnsi="Times New Roman"/>
        </w:rPr>
        <w:t>6.2.3 Cardiac function test</w:t>
      </w:r>
      <w:bookmarkEnd w:id="273"/>
      <w:r w:rsidRPr="00B61969">
        <w:rPr>
          <w:rFonts w:ascii="Times New Roman" w:eastAsia="宋体" w:hAnsi="Times New Roman"/>
        </w:rPr>
        <w:t xml:space="preserve"> </w:t>
      </w:r>
      <w:bookmarkEnd w:id="274"/>
      <w:bookmarkEnd w:id="275"/>
      <w:bookmarkEnd w:id="276"/>
    </w:p>
    <w:p w14:paraId="11A87849" w14:textId="77777777" w:rsidR="00BC3791" w:rsidRPr="00B61969" w:rsidRDefault="00F31597">
      <w:pPr>
        <w:pStyle w:val="P68B1DB1-2079"/>
        <w:tabs>
          <w:tab w:val="left" w:pos="0"/>
        </w:tabs>
        <w:adjustRightInd w:val="0"/>
        <w:snapToGrid w:val="0"/>
        <w:spacing w:after="0" w:line="360" w:lineRule="auto"/>
        <w:ind w:leftChars="0" w:left="0" w:firstLineChars="200" w:firstLine="480"/>
        <w:rPr>
          <w:rFonts w:hint="default"/>
        </w:rPr>
      </w:pPr>
      <w:r w:rsidRPr="00B61969">
        <w:rPr>
          <w:rFonts w:hint="default"/>
        </w:rPr>
        <w:t xml:space="preserve">12-ECG: The ECG report and paper should be traceable 7 times before the first dose is administered during the screening period. The name of the subject and examination time should be clearly recorded by the thermosensitive spectrum, and the spectrum measured by the bedside ECG should be photocopied for reference only and not included in the statistical analysis. </w:t>
      </w:r>
    </w:p>
    <w:p w14:paraId="071B4AFC" w14:textId="77777777" w:rsidR="00BC3791" w:rsidRPr="00B61969" w:rsidRDefault="00F31597">
      <w:pPr>
        <w:pStyle w:val="P68B1DB1-2079"/>
        <w:tabs>
          <w:tab w:val="left" w:pos="0"/>
        </w:tabs>
        <w:adjustRightInd w:val="0"/>
        <w:snapToGrid w:val="0"/>
        <w:spacing w:after="0" w:line="360" w:lineRule="auto"/>
        <w:ind w:leftChars="0" w:left="0" w:firstLineChars="200" w:firstLine="480"/>
        <w:rPr>
          <w:rFonts w:hint="default"/>
        </w:rPr>
      </w:pPr>
      <w:r w:rsidRPr="00B61969">
        <w:rPr>
          <w:rFonts w:hint="default"/>
        </w:rPr>
        <w:t xml:space="preserve">Echocardiography: 14 results before the first dose are accepted in the screening period, and the examination results should include at least the score. </w:t>
      </w:r>
    </w:p>
    <w:p w14:paraId="3D185D72" w14:textId="77777777" w:rsidR="00BC3791" w:rsidRPr="00B61969" w:rsidRDefault="00F31597">
      <w:pPr>
        <w:pStyle w:val="P68B1DB1-2079"/>
        <w:tabs>
          <w:tab w:val="left" w:pos="0"/>
        </w:tabs>
        <w:adjustRightInd w:val="0"/>
        <w:snapToGrid w:val="0"/>
        <w:spacing w:after="0" w:line="360" w:lineRule="auto"/>
        <w:ind w:leftChars="0" w:left="0" w:firstLineChars="200" w:firstLine="480"/>
        <w:rPr>
          <w:rFonts w:hint="default"/>
        </w:rPr>
      </w:pPr>
      <w:r w:rsidRPr="00B61969">
        <w:rPr>
          <w:rFonts w:hint="default"/>
        </w:rPr>
        <w:t>If chest pain, palpitation and other symptoms occur, it is recommended to additionally check echocardiography and myocardial enzymes (CK, CK-MB), troponin (</w:t>
      </w:r>
      <w:proofErr w:type="spellStart"/>
      <w:r w:rsidRPr="00B61969">
        <w:rPr>
          <w:rFonts w:hint="default"/>
        </w:rPr>
        <w:t>cTnT</w:t>
      </w:r>
      <w:proofErr w:type="spellEnd"/>
      <w:r w:rsidRPr="00B61969">
        <w:rPr>
          <w:rFonts w:hint="default"/>
        </w:rPr>
        <w:t xml:space="preserve">, </w:t>
      </w:r>
      <w:proofErr w:type="spellStart"/>
      <w:r w:rsidRPr="00B61969">
        <w:rPr>
          <w:rFonts w:hint="default"/>
        </w:rPr>
        <w:t>cTnI</w:t>
      </w:r>
      <w:proofErr w:type="spellEnd"/>
      <w:r w:rsidRPr="00B61969">
        <w:rPr>
          <w:rFonts w:hint="default"/>
        </w:rPr>
        <w:t xml:space="preserve">). </w:t>
      </w:r>
    </w:p>
    <w:p w14:paraId="6AC5A538"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77" w:name="_Toc146097509"/>
      <w:bookmarkStart w:id="278" w:name="_Toc62424843"/>
      <w:bookmarkStart w:id="279" w:name="_Toc23662"/>
      <w:bookmarkStart w:id="280" w:name="_Toc3346"/>
      <w:r w:rsidRPr="00B61969">
        <w:rPr>
          <w:rFonts w:ascii="Times New Roman" w:eastAsia="宋体" w:hAnsi="Times New Roman"/>
        </w:rPr>
        <w:t>6.2.4 Imaging examination</w:t>
      </w:r>
      <w:bookmarkEnd w:id="277"/>
      <w:r w:rsidRPr="00B61969">
        <w:rPr>
          <w:rFonts w:ascii="Times New Roman" w:eastAsia="宋体" w:hAnsi="Times New Roman"/>
        </w:rPr>
        <w:t xml:space="preserve"> </w:t>
      </w:r>
      <w:bookmarkEnd w:id="278"/>
      <w:bookmarkEnd w:id="279"/>
      <w:bookmarkEnd w:id="280"/>
    </w:p>
    <w:p w14:paraId="3B604822" w14:textId="77777777" w:rsidR="00BC3791" w:rsidRPr="00B61969" w:rsidRDefault="00F31597">
      <w:pPr>
        <w:pStyle w:val="P68B1DB1-2080"/>
        <w:tabs>
          <w:tab w:val="left" w:pos="0"/>
        </w:tabs>
        <w:adjustRightInd w:val="0"/>
        <w:snapToGrid w:val="0"/>
        <w:spacing w:after="0" w:line="360" w:lineRule="auto"/>
        <w:ind w:leftChars="0" w:left="0" w:firstLineChars="200" w:firstLine="482"/>
        <w:rPr>
          <w:rFonts w:hint="default"/>
        </w:rPr>
      </w:pPr>
      <w:r w:rsidRPr="00B61969">
        <w:rPr>
          <w:rFonts w:hint="default"/>
          <w:b/>
        </w:rPr>
        <w:t xml:space="preserve">Examined site: The screening period must include brain, neck, chest, abdomen and pelvis; the subsequent cycles should include neck, chest, abdomen and pelvis at least. The sites with other suspicious lesions should also be examined as clinically indicated. </w:t>
      </w:r>
    </w:p>
    <w:p w14:paraId="77BC24AD" w14:textId="77777777" w:rsidR="00BC3791" w:rsidRPr="00B61969" w:rsidRDefault="00F31597">
      <w:pPr>
        <w:pStyle w:val="P68B1DB1-2080"/>
        <w:tabs>
          <w:tab w:val="left" w:pos="0"/>
        </w:tabs>
        <w:adjustRightInd w:val="0"/>
        <w:snapToGrid w:val="0"/>
        <w:spacing w:after="0" w:line="360" w:lineRule="auto"/>
        <w:ind w:leftChars="0" w:left="0" w:firstLineChars="200" w:firstLine="482"/>
        <w:rPr>
          <w:rFonts w:hint="default"/>
        </w:rPr>
      </w:pPr>
      <w:r w:rsidRPr="00B61969">
        <w:rPr>
          <w:rFonts w:hint="default"/>
          <w:b/>
        </w:rPr>
        <w:t xml:space="preserve">Examination methods: CT/MRI (CT is the first choice for neck, chest, abdomen and pelvis, MRI is the first choice for brain, and enhancement is required for all), whole-body PET-CT. </w:t>
      </w:r>
    </w:p>
    <w:p w14:paraId="07D8095F" w14:textId="77777777" w:rsidR="00BC3791" w:rsidRPr="00B61969" w:rsidRDefault="00F31597">
      <w:pPr>
        <w:pStyle w:val="P68B1DB1-2080"/>
        <w:tabs>
          <w:tab w:val="left" w:pos="0"/>
        </w:tabs>
        <w:adjustRightInd w:val="0"/>
        <w:snapToGrid w:val="0"/>
        <w:spacing w:after="0" w:line="360" w:lineRule="auto"/>
        <w:ind w:leftChars="0" w:left="0" w:firstLineChars="200" w:firstLine="482"/>
        <w:rPr>
          <w:rFonts w:hint="default"/>
        </w:rPr>
      </w:pPr>
      <w:r w:rsidRPr="00B61969">
        <w:rPr>
          <w:rFonts w:hint="default"/>
          <w:b/>
        </w:rPr>
        <w:t xml:space="preserve">Requirements for examination: The examination during the treatment period should be performed under the same conditions as the screening period. For subjects enrolled without PD, PFS should be collected after enrollment, i.e., they should continue to return to the hospital for imaging examination as scheduled until PD (or initiation of other systemic anti-tumor treatment or death, whichever occurs first). The examination specification should refer to the 2014 edition of Lugano evaluation criteria to ensure that the efficacy can be reasonably assessed. </w:t>
      </w:r>
    </w:p>
    <w:p w14:paraId="05EC3331" w14:textId="77777777" w:rsidR="00BC3791" w:rsidRPr="00B61969" w:rsidRDefault="00F31597">
      <w:pPr>
        <w:pStyle w:val="P68B1DB1-2080"/>
        <w:tabs>
          <w:tab w:val="left" w:pos="0"/>
        </w:tabs>
        <w:adjustRightInd w:val="0"/>
        <w:snapToGrid w:val="0"/>
        <w:spacing w:after="0" w:line="360" w:lineRule="auto"/>
        <w:ind w:leftChars="0" w:left="0" w:firstLineChars="200" w:firstLine="482"/>
        <w:rPr>
          <w:rFonts w:hint="default"/>
        </w:rPr>
      </w:pPr>
      <w:r w:rsidRPr="00B61969">
        <w:rPr>
          <w:rFonts w:hint="default"/>
          <w:b/>
        </w:rPr>
        <w:t xml:space="preserve">Time requirement: Imaging time does not change due to dose regimen modification. CT/MRI/PET-CT results meeting the study requirements 28 days before the first dose in the screening period. </w:t>
      </w:r>
    </w:p>
    <w:p w14:paraId="5174A2AF" w14:textId="77777777" w:rsidR="00BC3791" w:rsidRPr="00B61969" w:rsidRDefault="00F31597">
      <w:pPr>
        <w:pStyle w:val="P68B1DB1-2081"/>
        <w:tabs>
          <w:tab w:val="left" w:pos="0"/>
        </w:tabs>
        <w:adjustRightInd w:val="0"/>
        <w:snapToGrid w:val="0"/>
        <w:spacing w:after="0" w:line="360" w:lineRule="auto"/>
        <w:ind w:leftChars="0" w:left="0" w:firstLineChars="200" w:firstLine="482"/>
        <w:rPr>
          <w:rFonts w:hint="default"/>
        </w:rPr>
      </w:pPr>
      <w:r w:rsidRPr="00B61969">
        <w:rPr>
          <w:rFonts w:hint="default"/>
        </w:rPr>
        <w:t xml:space="preserve">The specific time of CT/MRI examination: </w:t>
      </w:r>
    </w:p>
    <w:p w14:paraId="02920326" w14:textId="77777777" w:rsidR="00BC3791" w:rsidRPr="00B61969" w:rsidRDefault="00F31597">
      <w:pPr>
        <w:pStyle w:val="P68B1DB1-2079"/>
        <w:tabs>
          <w:tab w:val="left" w:pos="0"/>
        </w:tabs>
        <w:adjustRightInd w:val="0"/>
        <w:snapToGrid w:val="0"/>
        <w:spacing w:after="0" w:line="360" w:lineRule="auto"/>
        <w:ind w:leftChars="0" w:left="0" w:firstLineChars="200" w:firstLine="480"/>
        <w:rPr>
          <w:rFonts w:hint="default"/>
        </w:rPr>
      </w:pPr>
      <w:r w:rsidRPr="00B61969">
        <w:rPr>
          <w:rFonts w:ascii="宋体" w:hAnsi="宋体" w:cs="宋体"/>
        </w:rPr>
        <w:lastRenderedPageBreak/>
        <w:t>①</w:t>
      </w:r>
      <w:r w:rsidRPr="00B61969">
        <w:rPr>
          <w:rFonts w:hint="default"/>
        </w:rPr>
        <w:t xml:space="preserve"> Screening period (within 28 days prior to the first dose); </w:t>
      </w:r>
    </w:p>
    <w:p w14:paraId="368F67AD" w14:textId="77777777" w:rsidR="00BC3791" w:rsidRPr="00B61969" w:rsidRDefault="00F31597">
      <w:pPr>
        <w:pStyle w:val="20"/>
        <w:tabs>
          <w:tab w:val="left" w:pos="0"/>
        </w:tabs>
        <w:adjustRightInd w:val="0"/>
        <w:snapToGrid w:val="0"/>
        <w:spacing w:after="0" w:line="360" w:lineRule="auto"/>
        <w:ind w:leftChars="0" w:left="0" w:firstLineChars="200" w:firstLine="480"/>
      </w:pPr>
      <w:r w:rsidRPr="00B61969">
        <w:rPr>
          <w:rFonts w:ascii="宋体" w:hAnsi="宋体" w:cs="宋体" w:hint="eastAsia"/>
        </w:rPr>
        <w:t>②</w:t>
      </w:r>
      <w:r w:rsidRPr="00B61969">
        <w:t xml:space="preserve"> During treatment, the first dose is taken as the time point until disease progression (or initiation of other systemic anti-tumor therapy or death, whichever occurs first); CT/MRI assessment is performed every 8 weeks in the first 48 weeks ( time point until disease progression (or initiation of other systemic anti-</w:t>
      </w:r>
      <w:proofErr w:type="spellStart"/>
      <w:r w:rsidRPr="00B61969">
        <w:t>tu</w:t>
      </w:r>
      <w:proofErr w:type="spellEnd"/>
    </w:p>
    <w:p w14:paraId="36892B65" w14:textId="77777777" w:rsidR="00BC3791" w:rsidRPr="00B61969" w:rsidRDefault="00F31597">
      <w:pPr>
        <w:pStyle w:val="20"/>
        <w:tabs>
          <w:tab w:val="left" w:pos="0"/>
        </w:tabs>
        <w:adjustRightInd w:val="0"/>
        <w:snapToGrid w:val="0"/>
        <w:spacing w:after="0" w:line="360" w:lineRule="auto"/>
        <w:ind w:leftChars="0" w:left="0" w:firstLineChars="200" w:firstLine="480"/>
      </w:pPr>
      <w:r w:rsidRPr="00B61969">
        <w:rPr>
          <w:rFonts w:ascii="宋体" w:hAnsi="宋体" w:cs="宋体" w:hint="eastAsia"/>
        </w:rPr>
        <w:t>③</w:t>
      </w:r>
      <w:r w:rsidRPr="00B61969">
        <w:t xml:space="preserve"> CT/MRI should be performed at the end of treatment visit (VEOT) regardless of confirmation of enrollment for any reason (if CT/MRI was performed 28 days before VEOT, it is not necessary to repeat at VEOT). </w:t>
      </w:r>
    </w:p>
    <w:p w14:paraId="4752A07A" w14:textId="77777777" w:rsidR="00BC3791" w:rsidRPr="00B61969" w:rsidRDefault="00F31597">
      <w:pPr>
        <w:pStyle w:val="P68B1DB1-2081"/>
        <w:tabs>
          <w:tab w:val="left" w:pos="0"/>
        </w:tabs>
        <w:adjustRightInd w:val="0"/>
        <w:snapToGrid w:val="0"/>
        <w:spacing w:after="0" w:line="360" w:lineRule="auto"/>
        <w:ind w:leftChars="0" w:left="0" w:firstLineChars="200" w:firstLine="482"/>
        <w:rPr>
          <w:rFonts w:hint="default"/>
        </w:rPr>
      </w:pPr>
      <w:r w:rsidRPr="00B61969">
        <w:rPr>
          <w:rFonts w:hint="default"/>
        </w:rPr>
        <w:t xml:space="preserve">The specific time of PET-CT examination is: </w:t>
      </w:r>
    </w:p>
    <w:p w14:paraId="47E3398B" w14:textId="77777777" w:rsidR="00BC3791" w:rsidRPr="00B61969" w:rsidRDefault="00F31597">
      <w:pPr>
        <w:pStyle w:val="P68B1DB1-2079"/>
        <w:tabs>
          <w:tab w:val="left" w:pos="0"/>
        </w:tabs>
        <w:adjustRightInd w:val="0"/>
        <w:snapToGrid w:val="0"/>
        <w:spacing w:after="0" w:line="360" w:lineRule="auto"/>
        <w:ind w:leftChars="0" w:left="0" w:firstLineChars="200" w:firstLine="480"/>
        <w:rPr>
          <w:rFonts w:hint="default"/>
        </w:rPr>
      </w:pPr>
      <w:r w:rsidRPr="00B61969">
        <w:rPr>
          <w:rFonts w:ascii="宋体" w:hAnsi="宋体" w:cs="宋体"/>
        </w:rPr>
        <w:t>①</w:t>
      </w:r>
      <w:r w:rsidRPr="00B61969">
        <w:rPr>
          <w:rFonts w:hint="default"/>
        </w:rPr>
        <w:t xml:space="preserve"> Screening period (within 28 days prior to the first dose); </w:t>
      </w:r>
    </w:p>
    <w:p w14:paraId="73235F70" w14:textId="77777777" w:rsidR="00BC3791" w:rsidRPr="00B61969" w:rsidRDefault="00F31597">
      <w:pPr>
        <w:pStyle w:val="P68B1DB1-2079"/>
        <w:tabs>
          <w:tab w:val="left" w:pos="0"/>
        </w:tabs>
        <w:adjustRightInd w:val="0"/>
        <w:snapToGrid w:val="0"/>
        <w:spacing w:after="0" w:line="360" w:lineRule="auto"/>
        <w:ind w:leftChars="0" w:left="0" w:firstLineChars="200" w:firstLine="480"/>
        <w:rPr>
          <w:rFonts w:hint="default"/>
        </w:rPr>
      </w:pPr>
      <w:r w:rsidRPr="00B61969">
        <w:rPr>
          <w:rFonts w:ascii="宋体" w:hAnsi="宋体" w:cs="宋体"/>
        </w:rPr>
        <w:t>②</w:t>
      </w:r>
      <w:r w:rsidRPr="00B61969">
        <w:rPr>
          <w:rFonts w:hint="default"/>
        </w:rPr>
        <w:t xml:space="preserve"> When CR was assessed by CT/MRI, complete remission (CR) was confirmed using PET-CT within 7 days after assessment; </w:t>
      </w:r>
    </w:p>
    <w:p w14:paraId="2F1132A4" w14:textId="77777777" w:rsidR="00BC3791" w:rsidRPr="00B61969" w:rsidRDefault="00F31597">
      <w:pPr>
        <w:pStyle w:val="20"/>
        <w:tabs>
          <w:tab w:val="left" w:pos="0"/>
        </w:tabs>
        <w:adjustRightInd w:val="0"/>
        <w:snapToGrid w:val="0"/>
        <w:spacing w:after="0" w:line="360" w:lineRule="auto"/>
        <w:ind w:leftChars="0" w:left="0" w:firstLineChars="200" w:firstLine="480"/>
      </w:pPr>
      <w:r w:rsidRPr="00B61969">
        <w:rPr>
          <w:rFonts w:ascii="宋体" w:hAnsi="宋体" w:cs="宋体" w:hint="eastAsia"/>
        </w:rPr>
        <w:t>③</w:t>
      </w:r>
      <w:r w:rsidRPr="00B61969">
        <w:t xml:space="preserve"> PET-CT was performed on Day 112 (i.e., Week 16), Day 224 (i.e., Week 32), and Day 336 (i.e., Week 48) after the first dose (± 7 days), followed by PET-CT every 32 weeks (± 7 days), that is, at Weeks 80 and 112... PET-CT evaluation was performed at the same time point; when CT/MRI evaluation was CR and PET-CT confirmation was performed at 7 weeks, the latest 8 times of PET-CT examination plan could be exempted, and subsequent PET-CT was performed as planned normally (for example, when CT/MRI evaluation at Week 24 was CR and PET-CT confirmation was performed at 7 weeks, PET-CT at Week 32 was not performed); </w:t>
      </w:r>
    </w:p>
    <w:p w14:paraId="41D0873C" w14:textId="77777777" w:rsidR="00BC3791" w:rsidRPr="00B61969" w:rsidRDefault="00F31597">
      <w:pPr>
        <w:pStyle w:val="P68B1DB1-2080"/>
        <w:tabs>
          <w:tab w:val="left" w:pos="0"/>
        </w:tabs>
        <w:adjustRightInd w:val="0"/>
        <w:snapToGrid w:val="0"/>
        <w:spacing w:after="0" w:line="360" w:lineRule="auto"/>
        <w:ind w:leftChars="0" w:left="0" w:firstLineChars="200" w:firstLine="480"/>
        <w:rPr>
          <w:rFonts w:hint="default"/>
        </w:rPr>
      </w:pPr>
      <w:r w:rsidRPr="00B61969">
        <w:rPr>
          <w:rFonts w:ascii="宋体" w:hAnsi="宋体" w:cs="宋体"/>
        </w:rPr>
        <w:t>④</w:t>
      </w:r>
      <w:r w:rsidRPr="00B61969">
        <w:rPr>
          <w:rFonts w:hint="default"/>
        </w:rPr>
        <w:t xml:space="preserve"> PET-CT should be performed at the end of treatment visit (VEOT) regardless of confirmation of enrollment for any reason (if PET-CT was performed 56 days before VEOT, it is not necessary to repeat at VEOT). </w:t>
      </w:r>
    </w:p>
    <w:p w14:paraId="77E0D179" w14:textId="77777777" w:rsidR="00BC3791" w:rsidRPr="00B61969" w:rsidRDefault="00F31597">
      <w:pPr>
        <w:pStyle w:val="20"/>
        <w:tabs>
          <w:tab w:val="left" w:pos="0"/>
        </w:tabs>
        <w:adjustRightInd w:val="0"/>
        <w:snapToGrid w:val="0"/>
        <w:spacing w:after="0" w:line="360" w:lineRule="auto"/>
        <w:ind w:leftChars="0" w:left="0" w:firstLineChars="200" w:firstLine="482"/>
      </w:pPr>
      <w:r w:rsidRPr="00B61969">
        <w:rPr>
          <w:b/>
        </w:rPr>
        <w:t xml:space="preserve">Record requirements: Radiographers should save the uncompressed images in DICOM format (film, JPG, BMP and other image formats are not acceptable) in the preferred media (CD/DVD) of the study site, and retain a copy of image data at the study site for review by regulatory authorities. </w:t>
      </w:r>
    </w:p>
    <w:p w14:paraId="06D11682" w14:textId="77777777" w:rsidR="00BC3791" w:rsidRPr="00B61969" w:rsidRDefault="00F31597">
      <w:pPr>
        <w:pStyle w:val="P68B1DB1-1082"/>
        <w:keepNext w:val="0"/>
        <w:keepLines w:val="0"/>
        <w:snapToGrid w:val="0"/>
        <w:spacing w:before="0" w:after="0" w:line="360" w:lineRule="auto"/>
        <w:rPr>
          <w:rFonts w:hint="default"/>
        </w:rPr>
      </w:pPr>
      <w:bookmarkStart w:id="281" w:name="_Toc146097510"/>
      <w:bookmarkStart w:id="282" w:name="_Toc5834"/>
      <w:bookmarkStart w:id="283" w:name="_Toc6069325"/>
      <w:bookmarkStart w:id="284" w:name="_Toc6067608"/>
      <w:bookmarkStart w:id="285" w:name="_Toc27083"/>
      <w:bookmarkStart w:id="286" w:name="_Toc62424844"/>
      <w:r w:rsidRPr="00B61969">
        <w:rPr>
          <w:rFonts w:hint="default"/>
        </w:rPr>
        <w:t>7 EFFICACY ASSESSMENTS</w:t>
      </w:r>
      <w:bookmarkEnd w:id="281"/>
      <w:r w:rsidRPr="00B61969">
        <w:rPr>
          <w:rFonts w:hint="default"/>
        </w:rPr>
        <w:t xml:space="preserve"> </w:t>
      </w:r>
      <w:bookmarkEnd w:id="282"/>
      <w:bookmarkEnd w:id="283"/>
      <w:bookmarkEnd w:id="284"/>
      <w:bookmarkEnd w:id="285"/>
      <w:bookmarkEnd w:id="286"/>
    </w:p>
    <w:p w14:paraId="1E591CF8" w14:textId="77777777" w:rsidR="00BC3791" w:rsidRPr="00B61969" w:rsidRDefault="00F31597">
      <w:pPr>
        <w:spacing w:line="360" w:lineRule="auto"/>
        <w:ind w:firstLineChars="200" w:firstLine="480"/>
      </w:pPr>
      <w:r w:rsidRPr="00B61969">
        <w:t xml:space="preserve">The efficacy assessment of this study was performed by referring to the 2014 version of the Lugano Evaluation Criteria (Appendix VII), which was divided into investigator assessment at the study site and independent radiologic evaluation committee (IRC) assessment. Whether or not a subject continued treatment during the study was assessed by </w:t>
      </w:r>
      <w:r w:rsidRPr="00B61969">
        <w:lastRenderedPageBreak/>
        <w:t xml:space="preserve">the authorized investigator at the study site. </w:t>
      </w:r>
    </w:p>
    <w:p w14:paraId="5BB92238" w14:textId="77777777" w:rsidR="00BC3791" w:rsidRPr="00B61969" w:rsidRDefault="00F31597">
      <w:pPr>
        <w:pStyle w:val="P68B1DB1-a06"/>
        <w:spacing w:line="360" w:lineRule="auto"/>
        <w:ind w:firstLineChars="200" w:firstLine="480"/>
        <w:rPr>
          <w:rFonts w:hint="default"/>
        </w:rPr>
      </w:pPr>
      <w:r w:rsidRPr="00B61969">
        <w:rPr>
          <w:rFonts w:hint="default"/>
        </w:rPr>
        <w:t xml:space="preserve">For subjects who withdraw from the study prematurely and fail to obtain the primary efficacy endpoint, their primary endpoints should be followed up (unless the subject withdraws informed consent, or starts other anti-tumor treatment, or dies). </w:t>
      </w:r>
    </w:p>
    <w:p w14:paraId="6862AD29" w14:textId="77777777" w:rsidR="00BC3791" w:rsidRPr="00B61969" w:rsidRDefault="00F31597">
      <w:pPr>
        <w:pStyle w:val="P68B1DB1-a06"/>
        <w:spacing w:line="360" w:lineRule="auto"/>
        <w:ind w:firstLineChars="200" w:firstLine="480"/>
        <w:rPr>
          <w:rFonts w:hint="default"/>
        </w:rPr>
      </w:pPr>
      <w:r w:rsidRPr="00B61969">
        <w:rPr>
          <w:rFonts w:hint="default"/>
        </w:rPr>
        <w:t xml:space="preserve">Further details regarding the independent central imaging assessment can be found in the "Central Imaging Operations Manual" provided by the sponsor. </w:t>
      </w:r>
    </w:p>
    <w:p w14:paraId="2C99F089" w14:textId="77777777" w:rsidR="00BC3791" w:rsidRPr="00B61969" w:rsidRDefault="00F31597">
      <w:pPr>
        <w:pStyle w:val="P68B1DB1-1082"/>
        <w:keepNext w:val="0"/>
        <w:keepLines w:val="0"/>
        <w:snapToGrid w:val="0"/>
        <w:spacing w:before="0" w:after="0" w:line="360" w:lineRule="auto"/>
        <w:rPr>
          <w:rFonts w:hint="default"/>
        </w:rPr>
      </w:pPr>
      <w:bookmarkStart w:id="287" w:name="_Toc146097511"/>
      <w:bookmarkStart w:id="288" w:name="_Toc62424845"/>
      <w:bookmarkStart w:id="289" w:name="_Toc486"/>
      <w:bookmarkStart w:id="290" w:name="_Toc9768"/>
      <w:bookmarkStart w:id="291" w:name="_Toc27147839"/>
      <w:r w:rsidRPr="00B61969">
        <w:rPr>
          <w:rFonts w:hint="default"/>
        </w:rPr>
        <w:t>8 Biomarker Assessments</w:t>
      </w:r>
      <w:bookmarkEnd w:id="287"/>
      <w:r w:rsidRPr="00B61969">
        <w:rPr>
          <w:rFonts w:hint="default"/>
        </w:rPr>
        <w:t xml:space="preserve"> </w:t>
      </w:r>
      <w:bookmarkEnd w:id="288"/>
      <w:bookmarkEnd w:id="289"/>
      <w:bookmarkEnd w:id="290"/>
      <w:bookmarkEnd w:id="291"/>
    </w:p>
    <w:p w14:paraId="28AD8E2A" w14:textId="77777777" w:rsidR="00BC3791" w:rsidRPr="00B61969" w:rsidRDefault="00F31597">
      <w:pPr>
        <w:pStyle w:val="20"/>
        <w:tabs>
          <w:tab w:val="left" w:pos="0"/>
        </w:tabs>
        <w:adjustRightInd w:val="0"/>
        <w:snapToGrid w:val="0"/>
        <w:spacing w:after="0" w:line="360" w:lineRule="auto"/>
        <w:ind w:leftChars="0" w:left="0" w:firstLineChars="200" w:firstLine="480"/>
      </w:pPr>
      <w:r w:rsidRPr="00B61969">
        <w:t xml:space="preserve">Tumor tissue specimens and samples are planned to be collected in this study. Biological samples will be uniformly transported to the designated central laboratory for </w:t>
      </w:r>
      <w:proofErr w:type="spellStart"/>
      <w:r w:rsidRPr="00B61969">
        <w:t>ctDNA</w:t>
      </w:r>
      <w:proofErr w:type="spellEnd"/>
      <w:r w:rsidRPr="00B61969">
        <w:t xml:space="preserve">-based detection using the second-generation sequencing (NGS) method to evaluate the biomarkers related to the efficacy, mechanism of action/resistance mechanism and safety of TQ-B3525. See the operation manual provided by the sponsor for the specific requirements for the collection, processing and transportation of biological samples. </w:t>
      </w:r>
    </w:p>
    <w:p w14:paraId="2533A54B" w14:textId="77777777" w:rsidR="00BC3791" w:rsidRPr="00B61969" w:rsidRDefault="00F31597">
      <w:pPr>
        <w:pStyle w:val="P68B1DB1-2083"/>
        <w:numPr>
          <w:ilvl w:val="0"/>
          <w:numId w:val="45"/>
        </w:numPr>
        <w:tabs>
          <w:tab w:val="left" w:pos="0"/>
        </w:tabs>
        <w:adjustRightInd w:val="0"/>
        <w:snapToGrid w:val="0"/>
        <w:spacing w:after="0" w:line="360" w:lineRule="auto"/>
        <w:ind w:leftChars="0"/>
        <w:rPr>
          <w:rFonts w:hint="default"/>
        </w:rPr>
      </w:pPr>
      <w:r w:rsidRPr="00B61969">
        <w:rPr>
          <w:rFonts w:hint="default"/>
        </w:rPr>
        <w:t xml:space="preserve">Tumor tissue </w:t>
      </w:r>
    </w:p>
    <w:p w14:paraId="49590563" w14:textId="77777777" w:rsidR="00BC3791" w:rsidRPr="00B61969" w:rsidRDefault="00F31597">
      <w:pPr>
        <w:pStyle w:val="P68B1DB1-2079"/>
        <w:tabs>
          <w:tab w:val="left" w:pos="0"/>
        </w:tabs>
        <w:adjustRightInd w:val="0"/>
        <w:snapToGrid w:val="0"/>
        <w:spacing w:after="0" w:line="360" w:lineRule="auto"/>
        <w:ind w:leftChars="0" w:left="0" w:firstLineChars="200" w:firstLine="480"/>
        <w:rPr>
          <w:rFonts w:hint="default"/>
        </w:rPr>
      </w:pPr>
      <w:r w:rsidRPr="00B61969">
        <w:rPr>
          <w:rFonts w:hint="default"/>
        </w:rPr>
        <w:t xml:space="preserve">Time requirement: Tumor tissue samples will be collected once during the screening period, either from the previous archive (within 2 years prior to signing the informed consent form) or freshly collected. </w:t>
      </w:r>
    </w:p>
    <w:p w14:paraId="77308A51" w14:textId="77777777" w:rsidR="00BC3791" w:rsidRPr="00B61969" w:rsidRDefault="00F31597">
      <w:pPr>
        <w:pStyle w:val="20"/>
        <w:tabs>
          <w:tab w:val="left" w:pos="0"/>
        </w:tabs>
        <w:adjustRightInd w:val="0"/>
        <w:snapToGrid w:val="0"/>
        <w:spacing w:after="0" w:line="360" w:lineRule="auto"/>
        <w:ind w:leftChars="0" w:left="0" w:firstLineChars="200" w:firstLine="480"/>
      </w:pPr>
      <w:r w:rsidRPr="00B61969">
        <w:t xml:space="preserve">Requirements for samples: The provided tumor tissues should be formalin-fixed and paraffin-embedded and contain sufficient tumor tissues. If paraffin-embedded tumor tissue blocks are not available, 10 slides, each containing a lymph node or tissue section approximately 4-6 </w:t>
      </w:r>
      <w:proofErr w:type="spellStart"/>
      <w:r w:rsidRPr="00B61969">
        <w:t>μm</w:t>
      </w:r>
      <w:proofErr w:type="spellEnd"/>
      <w:r w:rsidRPr="00B61969">
        <w:t xml:space="preserve"> in thickness, may also be provided. </w:t>
      </w:r>
    </w:p>
    <w:p w14:paraId="1C374016" w14:textId="77777777" w:rsidR="00BC3791" w:rsidRPr="00B61969" w:rsidRDefault="00F31597">
      <w:pPr>
        <w:pStyle w:val="P68B1DB1-2080"/>
        <w:tabs>
          <w:tab w:val="left" w:pos="0"/>
        </w:tabs>
        <w:adjustRightInd w:val="0"/>
        <w:snapToGrid w:val="0"/>
        <w:spacing w:after="0" w:line="360" w:lineRule="auto"/>
        <w:ind w:leftChars="0" w:left="0" w:firstLineChars="200" w:firstLine="480"/>
        <w:rPr>
          <w:rFonts w:hint="default"/>
        </w:rPr>
      </w:pPr>
      <w:r w:rsidRPr="00B61969">
        <w:rPr>
          <w:rFonts w:hint="default"/>
        </w:rPr>
        <w:t xml:space="preserve">Note: Due to the difficulty in the collection of tumor tissue samples, the investigator may choose to collect tumor tissue samples after the subject signs the informed consent form according to the actual situation. </w:t>
      </w:r>
    </w:p>
    <w:p w14:paraId="0EA24CCF" w14:textId="77777777" w:rsidR="00BC3791" w:rsidRPr="00B61969" w:rsidRDefault="00F31597">
      <w:pPr>
        <w:pStyle w:val="P68B1DB1-2083"/>
        <w:numPr>
          <w:ilvl w:val="0"/>
          <w:numId w:val="45"/>
        </w:numPr>
        <w:tabs>
          <w:tab w:val="left" w:pos="0"/>
        </w:tabs>
        <w:adjustRightInd w:val="0"/>
        <w:snapToGrid w:val="0"/>
        <w:spacing w:after="0" w:line="360" w:lineRule="auto"/>
        <w:ind w:leftChars="0"/>
        <w:rPr>
          <w:rFonts w:hint="default"/>
        </w:rPr>
      </w:pPr>
      <w:r w:rsidRPr="00B61969">
        <w:rPr>
          <w:rFonts w:hint="default"/>
        </w:rPr>
        <w:t xml:space="preserve">Epilepsy </w:t>
      </w:r>
    </w:p>
    <w:p w14:paraId="03695940" w14:textId="77777777" w:rsidR="00BC3791" w:rsidRPr="00B61969" w:rsidRDefault="00F31597">
      <w:pPr>
        <w:pStyle w:val="20"/>
        <w:tabs>
          <w:tab w:val="left" w:pos="0"/>
        </w:tabs>
        <w:adjustRightInd w:val="0"/>
        <w:snapToGrid w:val="0"/>
        <w:spacing w:after="0" w:line="360" w:lineRule="auto"/>
        <w:ind w:leftChars="0" w:left="0" w:firstLineChars="200" w:firstLine="480"/>
      </w:pPr>
      <w:r w:rsidRPr="00B61969">
        <w:t xml:space="preserve">8-10 ml at screening (within 7 days prior to first dose) and at disease progression (VEOT for non-PD rollover subjects). </w:t>
      </w:r>
    </w:p>
    <w:p w14:paraId="7B919AA1" w14:textId="77777777" w:rsidR="00BC3791" w:rsidRPr="00B61969" w:rsidRDefault="00F31597">
      <w:pPr>
        <w:pStyle w:val="P68B1DB1-2079"/>
        <w:tabs>
          <w:tab w:val="left" w:pos="0"/>
        </w:tabs>
        <w:adjustRightInd w:val="0"/>
        <w:snapToGrid w:val="0"/>
        <w:spacing w:after="0" w:line="360" w:lineRule="auto"/>
        <w:ind w:leftChars="0" w:left="0" w:firstLineChars="200" w:firstLine="480"/>
        <w:rPr>
          <w:rFonts w:hint="default"/>
        </w:rPr>
      </w:pPr>
      <w:r w:rsidRPr="00B61969">
        <w:rPr>
          <w:rFonts w:hint="default"/>
        </w:rPr>
        <w:t xml:space="preserve">Note: For sample collection, subjects who cannot be collected will not be eligible to participate in this study as necessary for the study. </w:t>
      </w:r>
    </w:p>
    <w:p w14:paraId="1BE5FD0A" w14:textId="77777777" w:rsidR="00BC3791" w:rsidRPr="00B61969" w:rsidRDefault="00F31597">
      <w:pPr>
        <w:pStyle w:val="P68B1DB1-1032"/>
        <w:keepNext w:val="0"/>
        <w:keepLines w:val="0"/>
        <w:snapToGrid w:val="0"/>
        <w:spacing w:before="0" w:after="0" w:line="360" w:lineRule="auto"/>
        <w:rPr>
          <w:rFonts w:hint="default"/>
        </w:rPr>
      </w:pPr>
      <w:bookmarkStart w:id="292" w:name="_Toc146097512"/>
      <w:bookmarkStart w:id="293" w:name="_Toc62424846"/>
      <w:bookmarkStart w:id="294" w:name="_Toc26605"/>
      <w:bookmarkStart w:id="295" w:name="_Toc27147840"/>
      <w:bookmarkStart w:id="296" w:name="_Toc19444"/>
      <w:r w:rsidRPr="00B61969">
        <w:rPr>
          <w:rFonts w:hint="default"/>
        </w:rPr>
        <w:t>9 SAFETY ASSESSMENTS</w:t>
      </w:r>
      <w:bookmarkEnd w:id="292"/>
      <w:r w:rsidRPr="00B61969">
        <w:rPr>
          <w:rFonts w:hint="default"/>
        </w:rPr>
        <w:t xml:space="preserve"> </w:t>
      </w:r>
      <w:bookmarkEnd w:id="293"/>
      <w:bookmarkEnd w:id="294"/>
      <w:bookmarkEnd w:id="295"/>
      <w:bookmarkEnd w:id="296"/>
    </w:p>
    <w:p w14:paraId="6129277F"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297" w:name="_Toc146097513"/>
      <w:bookmarkStart w:id="298" w:name="_Toc27147841"/>
      <w:bookmarkStart w:id="299" w:name="_Toc7963"/>
      <w:bookmarkStart w:id="300" w:name="_Toc62424847"/>
      <w:bookmarkStart w:id="301" w:name="_Toc4471"/>
      <w:r w:rsidRPr="00B61969">
        <w:rPr>
          <w:rFonts w:ascii="Times New Roman" w:eastAsia="宋体" w:hAnsi="Times New Roman"/>
        </w:rPr>
        <w:t>9.1 Adverse Events</w:t>
      </w:r>
      <w:bookmarkEnd w:id="297"/>
      <w:r w:rsidRPr="00B61969">
        <w:rPr>
          <w:rFonts w:ascii="Times New Roman" w:eastAsia="宋体" w:hAnsi="Times New Roman"/>
        </w:rPr>
        <w:t xml:space="preserve"> </w:t>
      </w:r>
      <w:bookmarkEnd w:id="298"/>
      <w:bookmarkEnd w:id="299"/>
      <w:bookmarkEnd w:id="300"/>
      <w:bookmarkEnd w:id="301"/>
    </w:p>
    <w:p w14:paraId="02DD1C31" w14:textId="77777777" w:rsidR="00BC3791" w:rsidRPr="00B61969" w:rsidRDefault="00F31597">
      <w:pPr>
        <w:pStyle w:val="P68B1DB1-a06"/>
        <w:adjustRightInd w:val="0"/>
        <w:snapToGrid w:val="0"/>
        <w:spacing w:line="360" w:lineRule="auto"/>
        <w:ind w:firstLine="515"/>
        <w:rPr>
          <w:rFonts w:hint="default"/>
          <w:snapToGrid w:val="0"/>
        </w:rPr>
      </w:pPr>
      <w:r w:rsidRPr="00B61969">
        <w:rPr>
          <w:rFonts w:hint="default"/>
        </w:rPr>
        <w:t xml:space="preserve">An adverse event (AE) is any untoward medical occurrence in a clinical investigation subject administered a pharmaceutical product and which is manifested by symptoms, signs, </w:t>
      </w:r>
      <w:r w:rsidRPr="00B61969">
        <w:rPr>
          <w:rFonts w:hint="default"/>
        </w:rPr>
        <w:lastRenderedPageBreak/>
        <w:t xml:space="preserve">disease, or laboratory abnormalities and which does not necessarily have a causal relationship with this treatment. </w:t>
      </w:r>
    </w:p>
    <w:p w14:paraId="778F2A3C" w14:textId="77777777" w:rsidR="00BC3791" w:rsidRPr="00B61969" w:rsidRDefault="00F31597">
      <w:pPr>
        <w:pStyle w:val="P68B1DB1-a06"/>
        <w:adjustRightInd w:val="0"/>
        <w:snapToGrid w:val="0"/>
        <w:spacing w:line="360" w:lineRule="auto"/>
        <w:ind w:firstLine="515"/>
        <w:rPr>
          <w:rFonts w:hint="default"/>
          <w:snapToGrid w:val="0"/>
        </w:rPr>
      </w:pPr>
      <w:r w:rsidRPr="00B61969">
        <w:rPr>
          <w:rFonts w:hint="default"/>
        </w:rPr>
        <w:t xml:space="preserve">Investigators should record in detail any adverse events occurring during the medication of subjects. Recording of adverse events includes: description of adverse events and all related symptoms, onset time, severity, duration, measures taken, final outcome and outcome. </w:t>
      </w:r>
    </w:p>
    <w:p w14:paraId="4A5446F8"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02" w:name="_Toc146097514"/>
      <w:bookmarkStart w:id="303" w:name="_Toc6241"/>
      <w:bookmarkStart w:id="304" w:name="_Toc62424848"/>
      <w:bookmarkStart w:id="305" w:name="_Toc19709"/>
      <w:bookmarkStart w:id="306" w:name="_Toc27147842"/>
      <w:r w:rsidRPr="00B61969">
        <w:rPr>
          <w:rFonts w:ascii="Times New Roman" w:eastAsia="宋体" w:hAnsi="Times New Roman"/>
        </w:rPr>
        <w:t>9.2 Evaluation of Adverse Events</w:t>
      </w:r>
      <w:bookmarkEnd w:id="302"/>
      <w:r w:rsidRPr="00B61969">
        <w:rPr>
          <w:rFonts w:ascii="Times New Roman" w:eastAsia="宋体" w:hAnsi="Times New Roman"/>
        </w:rPr>
        <w:t xml:space="preserve"> </w:t>
      </w:r>
      <w:bookmarkEnd w:id="303"/>
      <w:bookmarkEnd w:id="304"/>
      <w:bookmarkEnd w:id="305"/>
      <w:bookmarkEnd w:id="306"/>
    </w:p>
    <w:p w14:paraId="1E337CBA" w14:textId="77777777" w:rsidR="00BC3791" w:rsidRPr="00B61969" w:rsidRDefault="00F31597">
      <w:pPr>
        <w:pStyle w:val="P68B1DB1-a08"/>
        <w:snapToGrid w:val="0"/>
        <w:spacing w:line="360" w:lineRule="auto"/>
        <w:ind w:firstLineChars="196" w:firstLine="470"/>
        <w:rPr>
          <w:rFonts w:hint="default"/>
          <w:snapToGrid w:val="0"/>
        </w:rPr>
      </w:pPr>
      <w:r w:rsidRPr="00B61969">
        <w:rPr>
          <w:rFonts w:hint="default"/>
        </w:rPr>
        <w:t xml:space="preserve">The nature and severity of adverse events were evaluated according to the National Cancer Institute Common Terminology Criteria for Adverse Events [NCI-CTC AE 5.0]. </w:t>
      </w:r>
    </w:p>
    <w:p w14:paraId="38449CE0" w14:textId="5CB67068"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07" w:name="_Toc27147843"/>
      <w:bookmarkStart w:id="308" w:name="_Toc146097515"/>
      <w:bookmarkStart w:id="309" w:name="_Toc9199"/>
      <w:bookmarkStart w:id="310" w:name="_Toc79"/>
      <w:bookmarkStart w:id="311" w:name="_Toc62424849"/>
      <w:r w:rsidRPr="00B61969">
        <w:rPr>
          <w:rFonts w:ascii="Times New Roman" w:eastAsia="宋体" w:hAnsi="Times New Roman"/>
        </w:rPr>
        <w:t xml:space="preserve">9.3 Adverse events </w:t>
      </w:r>
      <w:bookmarkEnd w:id="307"/>
      <w:r w:rsidR="00423017" w:rsidRPr="00B61969">
        <w:rPr>
          <w:rFonts w:ascii="Times New Roman" w:eastAsia="宋体" w:hAnsi="Times New Roman"/>
        </w:rPr>
        <w:t>o</w:t>
      </w:r>
      <w:r w:rsidRPr="00B61969">
        <w:rPr>
          <w:rFonts w:ascii="Times New Roman" w:eastAsia="宋体" w:hAnsi="Times New Roman"/>
        </w:rPr>
        <w:t>f records</w:t>
      </w:r>
      <w:bookmarkEnd w:id="308"/>
      <w:r w:rsidRPr="00B61969">
        <w:rPr>
          <w:rFonts w:ascii="Times New Roman" w:eastAsia="宋体" w:hAnsi="Times New Roman"/>
        </w:rPr>
        <w:t xml:space="preserve"> </w:t>
      </w:r>
      <w:bookmarkEnd w:id="309"/>
      <w:bookmarkEnd w:id="310"/>
      <w:bookmarkEnd w:id="311"/>
    </w:p>
    <w:p w14:paraId="3B4304C8" w14:textId="77777777" w:rsidR="00BC3791" w:rsidRPr="00B61969" w:rsidRDefault="00F31597">
      <w:pPr>
        <w:snapToGrid w:val="0"/>
        <w:spacing w:line="360" w:lineRule="auto"/>
        <w:ind w:firstLineChars="196" w:firstLine="470"/>
      </w:pPr>
      <w:r w:rsidRPr="00B61969">
        <w:t xml:space="preserve">During the AE reporting period stipulated in the protocol, the investigator is responsible for collecting all AEs (including SAEs) and recording them in the eCRF. When recording AEs, the investigator should use correct and standardized medical terminology to avoid colloquialisms and abbreviations. The start time of AE, the highest degree of NCI-CTC AE 5.0 grade, the end time, the correlation with the study drug, the influence with the study, the presence or absence of concomitant treatment and the recovery should be recorded. </w:t>
      </w:r>
    </w:p>
    <w:p w14:paraId="151B4A78" w14:textId="77777777" w:rsidR="00BC3791" w:rsidRPr="00B61969" w:rsidRDefault="00F31597">
      <w:pPr>
        <w:pStyle w:val="P68B1DB1-a010"/>
        <w:widowControl/>
        <w:spacing w:line="360" w:lineRule="auto"/>
        <w:jc w:val="left"/>
        <w:rPr>
          <w:snapToGrid w:val="0"/>
        </w:rPr>
      </w:pPr>
      <w:r w:rsidRPr="00B61969">
        <w:t xml:space="preserve">Diagnosis vs Symptoms and Signs </w:t>
      </w:r>
    </w:p>
    <w:p w14:paraId="5304A0F4" w14:textId="77777777" w:rsidR="00BC3791" w:rsidRPr="00B61969" w:rsidRDefault="00F31597">
      <w:pPr>
        <w:pStyle w:val="P68B1DB1-a08"/>
        <w:snapToGrid w:val="0"/>
        <w:spacing w:line="360" w:lineRule="auto"/>
        <w:ind w:firstLineChars="196" w:firstLine="470"/>
        <w:rPr>
          <w:rFonts w:hint="default"/>
        </w:rPr>
      </w:pPr>
      <w:r w:rsidRPr="00B61969">
        <w:rPr>
          <w:rFonts w:hint="default"/>
        </w:rPr>
        <w:t xml:space="preserve">If a diagnosis is already present, the diagnosis should be recorded in the eCRF rather than individual signs and symptoms (e.g., record liver failure rather than jaundice, elevated transaminases, and flapping tremor). However, if signs and symptoms cannot be attributed to a single diagnosis at the time of reporting, each individual event should be recorded as an AE on the eCRF. If a diagnosis is later established, it should be updated on the eCRF to record the diagnosis. </w:t>
      </w:r>
    </w:p>
    <w:p w14:paraId="739F95CA" w14:textId="77777777" w:rsidR="00BC3791" w:rsidRPr="00B61969" w:rsidRDefault="00F31597">
      <w:pPr>
        <w:pStyle w:val="P68B1DB1-a010"/>
        <w:widowControl/>
        <w:spacing w:line="360" w:lineRule="auto"/>
        <w:jc w:val="left"/>
        <w:rPr>
          <w:snapToGrid w:val="0"/>
        </w:rPr>
      </w:pPr>
      <w:r w:rsidRPr="00B61969">
        <w:t xml:space="preserve">Adverse Events Secondary to Other Events </w:t>
      </w:r>
    </w:p>
    <w:p w14:paraId="4C426ED4" w14:textId="77777777" w:rsidR="00BC3791" w:rsidRPr="00B61969" w:rsidRDefault="00F31597">
      <w:pPr>
        <w:snapToGrid w:val="0"/>
        <w:spacing w:line="360" w:lineRule="auto"/>
        <w:ind w:firstLineChars="196" w:firstLine="470"/>
      </w:pPr>
      <w:r w:rsidRPr="00B61969">
        <w:t xml:space="preserve">In general, AEs secondary to other events (e.g., caused by other events or clinical sequelae) should have their primary event recorded, unless the secondary event is more severe or an SAE. However, secondary events with significant clinical significance should be recorded as independent AEs in eCRF if they occur at a different time from the primary event; if the relationship between the events is unclear, the primary event and secondary event should be recorded separately. </w:t>
      </w:r>
    </w:p>
    <w:p w14:paraId="2BA28C04" w14:textId="77777777" w:rsidR="00BC3791" w:rsidRPr="00B61969" w:rsidRDefault="00F31597">
      <w:pPr>
        <w:pStyle w:val="P68B1DB1-a010"/>
        <w:widowControl/>
        <w:spacing w:line="360" w:lineRule="auto"/>
        <w:jc w:val="left"/>
        <w:rPr>
          <w:snapToGrid w:val="0"/>
        </w:rPr>
      </w:pPr>
      <w:r w:rsidRPr="00B61969">
        <w:t xml:space="preserve">Continuous, intermittent or isolated adverse events (frequency of adverse events) </w:t>
      </w:r>
    </w:p>
    <w:p w14:paraId="15E2367E" w14:textId="77777777" w:rsidR="00BC3791" w:rsidRPr="00B61969" w:rsidRDefault="00F31597">
      <w:pPr>
        <w:pStyle w:val="P68B1DB1-a08"/>
        <w:snapToGrid w:val="0"/>
        <w:spacing w:line="360" w:lineRule="auto"/>
        <w:ind w:firstLineChars="196" w:firstLine="470"/>
        <w:rPr>
          <w:rFonts w:hint="default"/>
        </w:rPr>
      </w:pPr>
      <w:r w:rsidRPr="00B61969">
        <w:rPr>
          <w:rFonts w:hint="default"/>
        </w:rPr>
        <w:t xml:space="preserve">Continuous AE refers to an AE persisting during the whole process without remission, for example, upper respiratory tract infection lasting for 5 days. Only one AE should be recorded in the eCRF. For severity assessment, the most severe severity throughout the event </w:t>
      </w:r>
      <w:r w:rsidRPr="00B61969">
        <w:rPr>
          <w:rFonts w:hint="default"/>
        </w:rPr>
        <w:lastRenderedPageBreak/>
        <w:t xml:space="preserve">should be recorded. </w:t>
      </w:r>
    </w:p>
    <w:p w14:paraId="22514CBA" w14:textId="77777777" w:rsidR="00BC3791" w:rsidRPr="00B61969" w:rsidRDefault="00F31597">
      <w:pPr>
        <w:snapToGrid w:val="0"/>
        <w:spacing w:line="360" w:lineRule="auto"/>
        <w:ind w:firstLineChars="196" w:firstLine="470"/>
      </w:pPr>
      <w:r w:rsidRPr="00B61969">
        <w:t xml:space="preserve">Intermittent AEs are AEs that change or are relieved in symptoms, signs or laboratory parameters during the whole process, but do not have clinically significant outcomes, such as nausea and vomiting that last for many days, during which there is relative remission; subjects with hypertension have a relatively continuous course of hypertension despite intermittent remission in multiple blood pressure tests. Such AEs may only be recorded in one eCRF. The most severe severity over the course of the event should be recorded during the intensity assessment. </w:t>
      </w:r>
    </w:p>
    <w:p w14:paraId="23F943F4" w14:textId="77777777" w:rsidR="00BC3791" w:rsidRPr="00B61969" w:rsidRDefault="00F31597">
      <w:pPr>
        <w:snapToGrid w:val="0"/>
        <w:spacing w:line="360" w:lineRule="auto"/>
        <w:ind w:firstLineChars="196" w:firstLine="470"/>
      </w:pPr>
      <w:r w:rsidRPr="00B61969">
        <w:t xml:space="preserve">A separate AE (Single AE) is defined as an AE that can logically only occur alone, or that occurs only once during the trial, for example, an accident in which a subject falls while taking a drug; or vomiting that a subject only experiences once during the trial. Only one such AE should be recorded on the eCRF. </w:t>
      </w:r>
    </w:p>
    <w:p w14:paraId="2CB0ACF3" w14:textId="77777777" w:rsidR="00BC3791" w:rsidRPr="00B61969" w:rsidRDefault="00F31597">
      <w:pPr>
        <w:snapToGrid w:val="0"/>
        <w:spacing w:line="360" w:lineRule="auto"/>
        <w:ind w:firstLineChars="196" w:firstLine="470"/>
        <w:rPr>
          <w:snapToGrid w:val="0"/>
        </w:rPr>
      </w:pPr>
      <w:r w:rsidRPr="00B61969">
        <w:t xml:space="preserve">It should be noted that if the above AE has recovered from significant clinical significance, but the same AE occurs later and the latter is considered to have no continuous course with the former, the occurrence of the event should be recorded separately in the eCRF. </w:t>
      </w:r>
    </w:p>
    <w:p w14:paraId="10E7C0CB" w14:textId="77777777" w:rsidR="00BC3791" w:rsidRPr="00B61969" w:rsidRDefault="00F31597">
      <w:pPr>
        <w:pStyle w:val="P68B1DB1-a010"/>
        <w:widowControl/>
        <w:spacing w:line="360" w:lineRule="auto"/>
        <w:jc w:val="left"/>
        <w:rPr>
          <w:snapToGrid w:val="0"/>
        </w:rPr>
      </w:pPr>
      <w:r w:rsidRPr="00B61969">
        <w:t xml:space="preserve">Laboratory abnormalities or vital signs </w:t>
      </w:r>
    </w:p>
    <w:p w14:paraId="25DBEF69" w14:textId="77777777" w:rsidR="00BC3791" w:rsidRPr="00B61969" w:rsidRDefault="00F31597">
      <w:pPr>
        <w:snapToGrid w:val="0"/>
        <w:spacing w:line="360" w:lineRule="auto"/>
        <w:ind w:firstLineChars="196" w:firstLine="470"/>
      </w:pPr>
      <w:r w:rsidRPr="00B61969">
        <w:t xml:space="preserve">All laboratory test results may be recorded on the laboratory results page of the eCRF. Not all laboratory abnormalities/vital sign abnormalities should be recorded as AEs, and it is the responsibility of the investigator to review all laboratory abnormalities and abnormal vital signs and make medical judgment as to whether they should be recorded as AEs. Any of the above abnormalities with significant clinical significance, for example, one or more of the following conditions should be recorded as AE: </w:t>
      </w:r>
    </w:p>
    <w:p w14:paraId="017C4373" w14:textId="77777777" w:rsidR="00BC3791" w:rsidRPr="00B61969" w:rsidRDefault="00F31597">
      <w:pPr>
        <w:pStyle w:val="27"/>
        <w:numPr>
          <w:ilvl w:val="0"/>
          <w:numId w:val="46"/>
        </w:numPr>
        <w:spacing w:line="360" w:lineRule="auto"/>
        <w:ind w:firstLineChars="0"/>
        <w:rPr>
          <w:snapToGrid w:val="0"/>
        </w:rPr>
      </w:pPr>
      <w:r w:rsidRPr="00B61969">
        <w:t xml:space="preserve">Accompanying clinical symptoms </w:t>
      </w:r>
    </w:p>
    <w:p w14:paraId="17343E04" w14:textId="77777777" w:rsidR="00BC3791" w:rsidRPr="00B61969" w:rsidRDefault="00F31597">
      <w:pPr>
        <w:pStyle w:val="27"/>
        <w:numPr>
          <w:ilvl w:val="0"/>
          <w:numId w:val="46"/>
        </w:numPr>
        <w:spacing w:line="360" w:lineRule="auto"/>
        <w:ind w:firstLineChars="0"/>
        <w:rPr>
          <w:snapToGrid w:val="0"/>
        </w:rPr>
      </w:pPr>
      <w:r w:rsidRPr="00B61969">
        <w:t xml:space="preserve">Results in a change in study medication (e.g., dose modification, temporary or permanent discontinuation) </w:t>
      </w:r>
    </w:p>
    <w:p w14:paraId="4A3BCB83" w14:textId="77777777" w:rsidR="00BC3791" w:rsidRPr="00B61969" w:rsidRDefault="00F31597">
      <w:pPr>
        <w:pStyle w:val="27"/>
        <w:numPr>
          <w:ilvl w:val="0"/>
          <w:numId w:val="46"/>
        </w:numPr>
        <w:spacing w:line="360" w:lineRule="auto"/>
        <w:ind w:firstLineChars="0"/>
        <w:rPr>
          <w:snapToGrid w:val="0"/>
        </w:rPr>
      </w:pPr>
      <w:r w:rsidRPr="00B61969">
        <w:t xml:space="preserve">Requires medical intervention or change in concomitant therapy (e.g., increase, suspension, discontinuation, or other change in concomitant medication, therapy, or treatment) </w:t>
      </w:r>
    </w:p>
    <w:p w14:paraId="72FB3E6F" w14:textId="77777777" w:rsidR="00BC3791" w:rsidRPr="00B61969" w:rsidRDefault="00F31597">
      <w:pPr>
        <w:pStyle w:val="27"/>
        <w:numPr>
          <w:ilvl w:val="0"/>
          <w:numId w:val="46"/>
        </w:numPr>
        <w:spacing w:line="360" w:lineRule="auto"/>
        <w:ind w:firstLineChars="0"/>
        <w:rPr>
          <w:snapToGrid w:val="0"/>
        </w:rPr>
      </w:pPr>
      <w:r w:rsidRPr="00B61969">
        <w:t xml:space="preserve">Clinically significant as judged by the investigator </w:t>
      </w:r>
    </w:p>
    <w:p w14:paraId="2B9728C1" w14:textId="77777777" w:rsidR="00BC3791" w:rsidRPr="00B61969" w:rsidRDefault="00F31597">
      <w:pPr>
        <w:pStyle w:val="P68B1DB1-a08"/>
        <w:snapToGrid w:val="0"/>
        <w:spacing w:line="360" w:lineRule="auto"/>
        <w:ind w:firstLineChars="196" w:firstLine="470"/>
        <w:rPr>
          <w:rFonts w:hint="default"/>
        </w:rPr>
      </w:pPr>
      <w:r w:rsidRPr="00B61969">
        <w:rPr>
          <w:rFonts w:hint="default"/>
        </w:rPr>
        <w:t xml:space="preserve">If a clinically significant laboratory abnormality or vital sign abnormality is a sign of a disease or syndrome (e.g., increased ALT/AST and blood bilirubin due to hepatic impairment), only the diagnosis (i.e., hepatic impairment) should be recorded on the Adverse </w:t>
      </w:r>
      <w:r w:rsidRPr="00B61969">
        <w:rPr>
          <w:rFonts w:hint="default"/>
        </w:rPr>
        <w:lastRenderedPageBreak/>
        <w:t xml:space="preserve">Event form of the eCRF. Otherwise, laboratory abnormalities or vital sign abnormalities should be recorded on the Adverse Event form of the eCRF and indicate whether the test value is above or below the normal range. If there are standard clinical terms corresponding to the laboratory abnormalities or vital sign abnormalities, the clinical term should be recorded in the eCRF (e.g., increased blood potassium to 7.0 mmol/L should be recorded </w:t>
      </w:r>
      <w:proofErr w:type="spellStart"/>
      <w:r w:rsidRPr="00B61969">
        <w:rPr>
          <w:rFonts w:hint="default"/>
        </w:rPr>
        <w:t>as"hyperkalemia</w:t>
      </w:r>
      <w:proofErr w:type="spellEnd"/>
      <w:r w:rsidRPr="00B61969">
        <w:rPr>
          <w:rFonts w:hint="default"/>
        </w:rPr>
        <w:t xml:space="preserve">"). </w:t>
      </w:r>
    </w:p>
    <w:p w14:paraId="6103347A" w14:textId="77777777" w:rsidR="00BC3791" w:rsidRPr="00B61969" w:rsidRDefault="00F31597">
      <w:pPr>
        <w:pStyle w:val="P68B1DB1-a010"/>
        <w:widowControl/>
        <w:spacing w:line="360" w:lineRule="auto"/>
        <w:jc w:val="left"/>
        <w:rPr>
          <w:snapToGrid w:val="0"/>
        </w:rPr>
      </w:pPr>
      <w:r w:rsidRPr="00B61969">
        <w:t xml:space="preserve">Death </w:t>
      </w:r>
    </w:p>
    <w:p w14:paraId="53010748" w14:textId="77777777" w:rsidR="00BC3791" w:rsidRPr="00B61969" w:rsidRDefault="00F31597">
      <w:pPr>
        <w:spacing w:line="360" w:lineRule="auto"/>
        <w:ind w:firstLineChars="200" w:firstLine="480"/>
        <w:rPr>
          <w:snapToGrid w:val="0"/>
        </w:rPr>
      </w:pPr>
      <w:r w:rsidRPr="00B61969">
        <w:t xml:space="preserve">When recording a death event, if there is an AE leading to death, the AE leading to death should be recorded in the eCRF as an SAE using a single medical concept and the event should be reported as an SAE; if the cause of death is unknown, "unexplained death" should be recorded in the AE form of the eCRF and reported as an SAE as "unexplained death", followed by further investigation into the exact cause of death, and the record and SAE report should be updated after the cause of death is known. </w:t>
      </w:r>
    </w:p>
    <w:p w14:paraId="698142A0" w14:textId="77777777" w:rsidR="00BC3791" w:rsidRPr="00B61969" w:rsidRDefault="00F31597">
      <w:pPr>
        <w:pStyle w:val="P68B1DB1-a010"/>
        <w:widowControl/>
        <w:spacing w:line="360" w:lineRule="auto"/>
        <w:jc w:val="left"/>
        <w:rPr>
          <w:snapToGrid w:val="0"/>
        </w:rPr>
      </w:pPr>
      <w:r w:rsidRPr="00B61969">
        <w:t xml:space="preserve">Pre-existing medical conditions </w:t>
      </w:r>
    </w:p>
    <w:p w14:paraId="1EE5DC6D" w14:textId="77777777" w:rsidR="00BC3791" w:rsidRPr="00B61969" w:rsidRDefault="00F31597">
      <w:pPr>
        <w:spacing w:line="360" w:lineRule="auto"/>
        <w:ind w:firstLineChars="200" w:firstLine="480"/>
        <w:rPr>
          <w:snapToGrid w:val="0"/>
        </w:rPr>
      </w:pPr>
      <w:r w:rsidRPr="00B61969">
        <w:t xml:space="preserve">The preexisting symptoms/signs a subject has already presented during the screening period of the trial will be recorded as AEs only when there is worsening in severity, frequency, or nature (except for worsening of the medical condition under study) after entry into the trial. Changes from the previous state should be reflected in the records, such as "increased frequency of headache", "aggravated hypertension", etc. </w:t>
      </w:r>
    </w:p>
    <w:p w14:paraId="73461571" w14:textId="77777777" w:rsidR="00BC3791" w:rsidRPr="00B61969" w:rsidRDefault="00F31597">
      <w:pPr>
        <w:pStyle w:val="P68B1DB1-a010"/>
        <w:widowControl/>
        <w:spacing w:line="360" w:lineRule="auto"/>
        <w:jc w:val="left"/>
        <w:rPr>
          <w:snapToGrid w:val="0"/>
        </w:rPr>
      </w:pPr>
      <w:r w:rsidRPr="00B61969">
        <w:t xml:space="preserve">Hospitalization, prolonged hospitalization </w:t>
      </w:r>
    </w:p>
    <w:p w14:paraId="62B173B4" w14:textId="77777777" w:rsidR="00BC3791" w:rsidRPr="00B61969" w:rsidRDefault="00F31597">
      <w:pPr>
        <w:pStyle w:val="P68B1DB1-a08"/>
        <w:spacing w:line="360" w:lineRule="auto"/>
        <w:rPr>
          <w:rFonts w:hint="default"/>
          <w:snapToGrid w:val="0"/>
        </w:rPr>
      </w:pPr>
      <w:r w:rsidRPr="00B61969">
        <w:rPr>
          <w:rFonts w:hint="default"/>
        </w:rPr>
        <w:t xml:space="preserve">The following situations result in hospitalization or prolonged hospitalization, which should not be reported as SAE: </w:t>
      </w:r>
    </w:p>
    <w:p w14:paraId="4CB0B0B5" w14:textId="77777777" w:rsidR="00BC3791" w:rsidRPr="00B61969" w:rsidRDefault="00F31597">
      <w:pPr>
        <w:pStyle w:val="P68B1DB1-a08"/>
        <w:numPr>
          <w:ilvl w:val="0"/>
          <w:numId w:val="47"/>
        </w:numPr>
        <w:spacing w:line="360" w:lineRule="auto"/>
        <w:rPr>
          <w:rFonts w:hint="default"/>
          <w:snapToGrid w:val="0"/>
        </w:rPr>
      </w:pPr>
      <w:r w:rsidRPr="00B61969">
        <w:rPr>
          <w:rFonts w:hint="default"/>
        </w:rPr>
        <w:t xml:space="preserve">Planned hospitalization or prolongation of hospitalization as required by the protocol (e.g., for dosing, efficacy assessment, etc.); </w:t>
      </w:r>
    </w:p>
    <w:p w14:paraId="3177F44F" w14:textId="77777777" w:rsidR="00BC3791" w:rsidRPr="00B61969" w:rsidRDefault="00F31597">
      <w:pPr>
        <w:pStyle w:val="P68B1DB1-a08"/>
        <w:numPr>
          <w:ilvl w:val="0"/>
          <w:numId w:val="47"/>
        </w:numPr>
        <w:spacing w:line="360" w:lineRule="auto"/>
        <w:ind w:left="0" w:firstLine="480"/>
        <w:rPr>
          <w:rFonts w:hint="default"/>
          <w:snapToGrid w:val="0"/>
        </w:rPr>
      </w:pPr>
      <w:r w:rsidRPr="00B61969">
        <w:rPr>
          <w:rFonts w:hint="default"/>
        </w:rPr>
        <w:t xml:space="preserve">Hospitalization for a medical condition that was present and unchanged prior to study participation, such as an elective surgery or treatment scheduled before study participation, or an inpatient hospitalization for surgery or treatment scheduled after study participation, is not considered an adverse event. However, if the condition of the existing disease worsens during the study (e.g., surgery or treatment should be performed earlier than originally planned), hospitalization for surgery or treatment is required due to the deterioration of the disease, and the deterioration of the condition will be considered as an SAE. </w:t>
      </w:r>
    </w:p>
    <w:p w14:paraId="61E44B65" w14:textId="77777777" w:rsidR="00BC3791" w:rsidRPr="00B61969" w:rsidRDefault="00F31597">
      <w:pPr>
        <w:pStyle w:val="P68B1DB1-a010"/>
        <w:widowControl/>
        <w:spacing w:line="360" w:lineRule="auto"/>
        <w:jc w:val="left"/>
        <w:rPr>
          <w:snapToGrid w:val="0"/>
        </w:rPr>
      </w:pPr>
      <w:r w:rsidRPr="00B61969">
        <w:t xml:space="preserve">Surgery </w:t>
      </w:r>
    </w:p>
    <w:p w14:paraId="0E2D5396" w14:textId="77777777" w:rsidR="00BC3791" w:rsidRPr="00B61969" w:rsidRDefault="00F31597">
      <w:pPr>
        <w:spacing w:line="360" w:lineRule="auto"/>
        <w:ind w:firstLineChars="200" w:firstLine="480"/>
        <w:rPr>
          <w:snapToGrid w:val="0"/>
        </w:rPr>
      </w:pPr>
      <w:r w:rsidRPr="00B61969">
        <w:t xml:space="preserve">If the condition being treated by the procedure is known, the condition should be </w:t>
      </w:r>
      <w:r w:rsidRPr="00B61969">
        <w:lastRenderedPageBreak/>
        <w:t xml:space="preserve">recorded as the AE rather than the procedure itself (e.g., if the subject has undergone inguinal hernia repair, </w:t>
      </w:r>
      <w:proofErr w:type="spellStart"/>
      <w:r w:rsidRPr="00B61969">
        <w:t>an"inguinal</w:t>
      </w:r>
      <w:proofErr w:type="spellEnd"/>
      <w:r w:rsidRPr="00B61969">
        <w:t xml:space="preserve"> </w:t>
      </w:r>
      <w:proofErr w:type="spellStart"/>
      <w:r w:rsidRPr="00B61969">
        <w:t>hernia"should</w:t>
      </w:r>
      <w:proofErr w:type="spellEnd"/>
      <w:r w:rsidRPr="00B61969">
        <w:t xml:space="preserve"> be recorded instead </w:t>
      </w:r>
      <w:proofErr w:type="spellStart"/>
      <w:r w:rsidRPr="00B61969">
        <w:t>of"inguinal</w:t>
      </w:r>
      <w:proofErr w:type="spellEnd"/>
      <w:r w:rsidRPr="00B61969">
        <w:t xml:space="preserve"> hernia repair"); however, if the reason for the procedure is unclear, the procedure may be recorded as the AE (e.g., if the subject has undergone abdominal exploration, </w:t>
      </w:r>
      <w:proofErr w:type="spellStart"/>
      <w:r w:rsidRPr="00B61969">
        <w:t>an"abdominal</w:t>
      </w:r>
      <w:proofErr w:type="spellEnd"/>
      <w:r w:rsidRPr="00B61969">
        <w:t xml:space="preserve"> </w:t>
      </w:r>
      <w:proofErr w:type="spellStart"/>
      <w:r w:rsidRPr="00B61969">
        <w:t>exploration"may</w:t>
      </w:r>
      <w:proofErr w:type="spellEnd"/>
      <w:r w:rsidRPr="00B61969">
        <w:t xml:space="preserve"> be recorded as the AE). </w:t>
      </w:r>
    </w:p>
    <w:p w14:paraId="7BEC5890" w14:textId="77777777" w:rsidR="00BC3791" w:rsidRPr="00B61969" w:rsidRDefault="00F31597">
      <w:pPr>
        <w:pStyle w:val="P68B1DB1-a010"/>
        <w:widowControl/>
        <w:spacing w:line="360" w:lineRule="auto"/>
        <w:jc w:val="left"/>
        <w:rPr>
          <w:snapToGrid w:val="0"/>
        </w:rPr>
      </w:pPr>
      <w:r w:rsidRPr="00B61969">
        <w:t xml:space="preserve">Pregnancy </w:t>
      </w:r>
    </w:p>
    <w:p w14:paraId="350E798F" w14:textId="77777777" w:rsidR="00BC3791" w:rsidRPr="00B61969" w:rsidRDefault="00F31597">
      <w:pPr>
        <w:spacing w:line="360" w:lineRule="auto"/>
        <w:ind w:firstLineChars="200" w:firstLine="480"/>
        <w:rPr>
          <w:snapToGrid w:val="0"/>
        </w:rPr>
      </w:pPr>
      <w:r w:rsidRPr="00B61969">
        <w:t xml:space="preserve">If a female subject or female partner of a male subject becomes pregnant during the study, the investigator should be notified immediately. The investigator should report the completed pregnancy report form to the sponsor according to the SAE reporting procedure within 24 hours after learning of the pregnancy. Female subjects who become pregnant should discontinue study drug immediately. The investigator should discuss with the subject about the risks of continued pregnancy and possible effects on the fetus. Subjects should be monitored until the end of pregnancy. Pregnancies that occur within 28 days of study drug administration should be reported to the investigator. </w:t>
      </w:r>
    </w:p>
    <w:p w14:paraId="075A3680" w14:textId="77777777" w:rsidR="00BC3791" w:rsidRPr="00B61969" w:rsidRDefault="00F31597">
      <w:pPr>
        <w:pStyle w:val="P68B1DB1-a06"/>
        <w:spacing w:line="360" w:lineRule="auto"/>
        <w:ind w:firstLineChars="200" w:firstLine="480"/>
        <w:rPr>
          <w:rFonts w:hint="default"/>
          <w:snapToGrid w:val="0"/>
        </w:rPr>
      </w:pPr>
      <w:r w:rsidRPr="00B61969">
        <w:rPr>
          <w:rFonts w:hint="default"/>
        </w:rPr>
        <w:t xml:space="preserve">Whether artificial or spontaneous abortion should be recorded and reported as SAE. Any congenital abnormality or birth defect of the infant born by female subject or female partner of male subject who has taken study drug should be recorded and reported as SAE. </w:t>
      </w:r>
    </w:p>
    <w:p w14:paraId="2AE96DEB" w14:textId="77777777" w:rsidR="00BC3791" w:rsidRPr="00B61969" w:rsidRDefault="00F31597">
      <w:pPr>
        <w:pStyle w:val="P68B1DB1-a010"/>
        <w:widowControl/>
        <w:spacing w:line="360" w:lineRule="auto"/>
        <w:jc w:val="left"/>
        <w:rPr>
          <w:snapToGrid w:val="0"/>
        </w:rPr>
      </w:pPr>
      <w:r w:rsidRPr="00B61969">
        <w:t xml:space="preserve">Disease progression </w:t>
      </w:r>
    </w:p>
    <w:p w14:paraId="582AAAA9" w14:textId="77777777" w:rsidR="00BC3791" w:rsidRPr="00B61969" w:rsidRDefault="00F31597">
      <w:pPr>
        <w:spacing w:line="360" w:lineRule="auto"/>
        <w:ind w:firstLineChars="200" w:firstLine="480"/>
        <w:rPr>
          <w:snapToGrid w:val="0"/>
        </w:rPr>
      </w:pPr>
      <w:r w:rsidRPr="00B61969">
        <w:t xml:space="preserve">An AE was to be considered if the occurrence of an event was clearly consistent with the expected pattern of progression of the primary tumor. Hospitalization solely due to progression of this disease is also considered an SAE. If symptoms cannot be confirmed to be completely caused by disease progression, or it is inconsistent with the expected pattern of tumor progression, relevant clinical symptoms may be recorded as AE, which conforms to SAE reportable SAE. </w:t>
      </w:r>
    </w:p>
    <w:p w14:paraId="77E1EA83"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12" w:name="_Toc146097516"/>
      <w:bookmarkStart w:id="313" w:name="_Toc11450"/>
      <w:bookmarkStart w:id="314" w:name="_Toc2418"/>
      <w:bookmarkStart w:id="315" w:name="_Toc27147844"/>
      <w:bookmarkStart w:id="316" w:name="_Toc62424850"/>
      <w:r w:rsidRPr="00B61969">
        <w:rPr>
          <w:rFonts w:ascii="Times New Roman" w:eastAsia="宋体" w:hAnsi="Times New Roman"/>
        </w:rPr>
        <w:t>9.4 Follow-up of Adverse Events</w:t>
      </w:r>
      <w:bookmarkEnd w:id="312"/>
      <w:r w:rsidRPr="00B61969">
        <w:rPr>
          <w:rFonts w:ascii="Times New Roman" w:eastAsia="宋体" w:hAnsi="Times New Roman"/>
        </w:rPr>
        <w:t xml:space="preserve"> </w:t>
      </w:r>
      <w:bookmarkEnd w:id="313"/>
      <w:bookmarkEnd w:id="314"/>
      <w:bookmarkEnd w:id="315"/>
      <w:bookmarkEnd w:id="316"/>
    </w:p>
    <w:p w14:paraId="30EE8A9E" w14:textId="77777777" w:rsidR="00BC3791" w:rsidRPr="00B61969" w:rsidRDefault="00F31597">
      <w:pPr>
        <w:pStyle w:val="P68B1DB1-a06"/>
        <w:spacing w:line="360" w:lineRule="auto"/>
        <w:ind w:firstLineChars="200" w:firstLine="480"/>
        <w:rPr>
          <w:rFonts w:hint="default"/>
          <w:snapToGrid w:val="0"/>
        </w:rPr>
      </w:pPr>
      <w:r w:rsidRPr="00B61969">
        <w:rPr>
          <w:rFonts w:hint="default"/>
        </w:rPr>
        <w:t xml:space="preserve">The Investigator should follow all AEs until occurrence of any of the following: </w:t>
      </w:r>
    </w:p>
    <w:p w14:paraId="4A489FF2" w14:textId="77777777" w:rsidR="00BC3791" w:rsidRPr="00B61969" w:rsidRDefault="00F31597">
      <w:pPr>
        <w:pStyle w:val="P68B1DB1-2731"/>
        <w:numPr>
          <w:ilvl w:val="0"/>
          <w:numId w:val="48"/>
        </w:numPr>
        <w:snapToGrid w:val="0"/>
        <w:spacing w:line="360" w:lineRule="auto"/>
        <w:ind w:firstLineChars="0"/>
        <w:rPr>
          <w:rFonts w:hint="default"/>
        </w:rPr>
      </w:pPr>
      <w:r w:rsidRPr="00B61969">
        <w:rPr>
          <w:rFonts w:hint="default"/>
        </w:rPr>
        <w:t xml:space="preserve">AE is relieved or improved to baseline level; </w:t>
      </w:r>
    </w:p>
    <w:p w14:paraId="5F2CEADE" w14:textId="77777777" w:rsidR="00BC3791" w:rsidRPr="00B61969" w:rsidRDefault="00F31597">
      <w:pPr>
        <w:pStyle w:val="P68B1DB1-2730"/>
        <w:numPr>
          <w:ilvl w:val="0"/>
          <w:numId w:val="48"/>
        </w:numPr>
        <w:snapToGrid w:val="0"/>
        <w:spacing w:line="360" w:lineRule="auto"/>
        <w:ind w:firstLineChars="0"/>
        <w:rPr>
          <w:rFonts w:hint="default"/>
        </w:rPr>
      </w:pPr>
      <w:r w:rsidRPr="00B61969">
        <w:rPr>
          <w:rFonts w:hint="default"/>
        </w:rPr>
        <w:t xml:space="preserve">Investigator confirms no further improvement is expected; </w:t>
      </w:r>
    </w:p>
    <w:p w14:paraId="593B2C53" w14:textId="77777777" w:rsidR="00BC3791" w:rsidRPr="00B61969" w:rsidRDefault="00F31597">
      <w:pPr>
        <w:pStyle w:val="P68B1DB1-2730"/>
        <w:numPr>
          <w:ilvl w:val="0"/>
          <w:numId w:val="48"/>
        </w:numPr>
        <w:snapToGrid w:val="0"/>
        <w:spacing w:line="360" w:lineRule="auto"/>
        <w:ind w:firstLineChars="0"/>
        <w:rPr>
          <w:rFonts w:hint="default"/>
        </w:rPr>
      </w:pPr>
      <w:r w:rsidRPr="00B61969">
        <w:rPr>
          <w:rFonts w:hint="default"/>
        </w:rPr>
        <w:t xml:space="preserve">Subject died; </w:t>
      </w:r>
    </w:p>
    <w:p w14:paraId="4E2058A6" w14:textId="77777777" w:rsidR="00BC3791" w:rsidRPr="00B61969" w:rsidRDefault="00F31597">
      <w:pPr>
        <w:pStyle w:val="P68B1DB1-2730"/>
        <w:numPr>
          <w:ilvl w:val="0"/>
          <w:numId w:val="48"/>
        </w:numPr>
        <w:snapToGrid w:val="0"/>
        <w:spacing w:line="360" w:lineRule="auto"/>
        <w:ind w:firstLineChars="0"/>
        <w:rPr>
          <w:rFonts w:hint="default"/>
        </w:rPr>
      </w:pPr>
      <w:r w:rsidRPr="00B61969">
        <w:rPr>
          <w:rFonts w:hint="default"/>
        </w:rPr>
        <w:t xml:space="preserve">Subject lost to follow-up; </w:t>
      </w:r>
    </w:p>
    <w:p w14:paraId="49F5B2BE" w14:textId="77777777" w:rsidR="00BC3791" w:rsidRPr="00B61969" w:rsidRDefault="00F31597">
      <w:pPr>
        <w:pStyle w:val="P68B1DB1-2731"/>
        <w:numPr>
          <w:ilvl w:val="0"/>
          <w:numId w:val="48"/>
        </w:numPr>
        <w:snapToGrid w:val="0"/>
        <w:spacing w:line="360" w:lineRule="auto"/>
        <w:ind w:firstLineChars="0"/>
        <w:rPr>
          <w:rFonts w:hint="default"/>
        </w:rPr>
      </w:pPr>
      <w:r w:rsidRPr="00B61969">
        <w:rPr>
          <w:rFonts w:hint="default"/>
        </w:rPr>
        <w:t xml:space="preserve">The investigator confirmed that the AE was not related to the study treatment; </w:t>
      </w:r>
    </w:p>
    <w:p w14:paraId="71D70613" w14:textId="77777777" w:rsidR="00BC3791" w:rsidRPr="00B61969" w:rsidRDefault="00F31597">
      <w:pPr>
        <w:pStyle w:val="P68B1DB1-2730"/>
        <w:numPr>
          <w:ilvl w:val="0"/>
          <w:numId w:val="48"/>
        </w:numPr>
        <w:snapToGrid w:val="0"/>
        <w:spacing w:line="360" w:lineRule="auto"/>
        <w:ind w:firstLineChars="0"/>
        <w:rPr>
          <w:rFonts w:hint="default"/>
        </w:rPr>
      </w:pPr>
      <w:r w:rsidRPr="00B61969">
        <w:rPr>
          <w:rFonts w:hint="default"/>
        </w:rPr>
        <w:t xml:space="preserve">Subject starts a new anticancer therapy; </w:t>
      </w:r>
    </w:p>
    <w:p w14:paraId="61110C0C" w14:textId="77777777" w:rsidR="00BC3791" w:rsidRPr="00B61969" w:rsidRDefault="00F31597">
      <w:pPr>
        <w:pStyle w:val="P68B1DB1-2730"/>
        <w:numPr>
          <w:ilvl w:val="0"/>
          <w:numId w:val="48"/>
        </w:numPr>
        <w:snapToGrid w:val="0"/>
        <w:spacing w:line="360" w:lineRule="auto"/>
        <w:ind w:firstLineChars="0"/>
        <w:rPr>
          <w:rFonts w:hint="default"/>
        </w:rPr>
      </w:pPr>
      <w:r w:rsidRPr="00B61969">
        <w:rPr>
          <w:rFonts w:hint="default"/>
        </w:rPr>
        <w:t xml:space="preserve">No clinical or safety data will be collected, or the database will be finally closed. </w:t>
      </w:r>
    </w:p>
    <w:p w14:paraId="66082005" w14:textId="77777777" w:rsidR="00BC3791" w:rsidRPr="00B61969" w:rsidRDefault="00F31597">
      <w:pPr>
        <w:pStyle w:val="P68B1DB1-a06"/>
        <w:snapToGrid w:val="0"/>
        <w:spacing w:line="360" w:lineRule="auto"/>
        <w:ind w:left="470"/>
        <w:rPr>
          <w:rFonts w:hint="default"/>
        </w:rPr>
      </w:pPr>
      <w:r w:rsidRPr="00B61969">
        <w:rPr>
          <w:rFonts w:hint="default"/>
        </w:rPr>
        <w:lastRenderedPageBreak/>
        <w:t xml:space="preserve">The final outcome of each AE, including date of AE resolution or death, must be recorded on the eCRF. </w:t>
      </w:r>
    </w:p>
    <w:p w14:paraId="60C13CBA"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17" w:name="_Toc146097517"/>
      <w:bookmarkStart w:id="318" w:name="_Toc10981"/>
      <w:bookmarkStart w:id="319" w:name="_Toc27147845"/>
      <w:bookmarkStart w:id="320" w:name="_Toc62424851"/>
      <w:bookmarkStart w:id="321" w:name="_Toc14005"/>
      <w:r w:rsidRPr="00B61969">
        <w:rPr>
          <w:rFonts w:ascii="Times New Roman" w:eastAsia="宋体" w:hAnsi="Times New Roman"/>
        </w:rPr>
        <w:t>9.5 Criteria for judging the correlation between drugs and adverse events</w:t>
      </w:r>
      <w:bookmarkEnd w:id="317"/>
      <w:r w:rsidRPr="00B61969">
        <w:rPr>
          <w:rFonts w:ascii="Times New Roman" w:eastAsia="宋体" w:hAnsi="Times New Roman"/>
        </w:rPr>
        <w:t xml:space="preserve"> </w:t>
      </w:r>
      <w:bookmarkEnd w:id="318"/>
      <w:bookmarkEnd w:id="319"/>
      <w:bookmarkEnd w:id="320"/>
      <w:bookmarkEnd w:id="321"/>
    </w:p>
    <w:p w14:paraId="70438E66" w14:textId="77777777" w:rsidR="00BC3791" w:rsidRPr="00B61969" w:rsidRDefault="00F31597">
      <w:pPr>
        <w:spacing w:line="360" w:lineRule="auto"/>
        <w:ind w:firstLineChars="200" w:firstLine="480"/>
        <w:rPr>
          <w:snapToGrid w:val="0"/>
        </w:rPr>
      </w:pPr>
      <w:r w:rsidRPr="00B61969">
        <w:t xml:space="preserve">The investigator should assess the possible association between adverse events and the study drug. See the following 5 criteria for judgment. </w:t>
      </w:r>
    </w:p>
    <w:p w14:paraId="6ABACF4C" w14:textId="77777777" w:rsidR="00BC3791" w:rsidRPr="00B61969" w:rsidRDefault="00F31597">
      <w:pPr>
        <w:pStyle w:val="27"/>
        <w:numPr>
          <w:ilvl w:val="0"/>
          <w:numId w:val="49"/>
        </w:numPr>
        <w:snapToGrid w:val="0"/>
        <w:spacing w:line="360" w:lineRule="auto"/>
        <w:ind w:firstLineChars="0"/>
      </w:pPr>
      <w:r w:rsidRPr="00B61969">
        <w:t xml:space="preserve">Whether there is a reasonable sequential relationship between the time of medication initiation and the time of occurrence of adverse reactions; </w:t>
      </w:r>
    </w:p>
    <w:p w14:paraId="1BAF7459" w14:textId="77777777" w:rsidR="00BC3791" w:rsidRPr="00B61969" w:rsidRDefault="00F31597">
      <w:pPr>
        <w:pStyle w:val="27"/>
        <w:numPr>
          <w:ilvl w:val="0"/>
          <w:numId w:val="49"/>
        </w:numPr>
        <w:snapToGrid w:val="0"/>
        <w:spacing w:line="360" w:lineRule="auto"/>
        <w:ind w:firstLineChars="0"/>
      </w:pPr>
      <w:r w:rsidRPr="00B61969">
        <w:t xml:space="preserve">Whether the suspected adverse reactions comply with the types of known adverse reactions of the drug; </w:t>
      </w:r>
    </w:p>
    <w:p w14:paraId="350F36BA" w14:textId="77777777" w:rsidR="00BC3791" w:rsidRPr="00B61969" w:rsidRDefault="00F31597">
      <w:pPr>
        <w:pStyle w:val="P68B1DB1-2731"/>
        <w:numPr>
          <w:ilvl w:val="0"/>
          <w:numId w:val="49"/>
        </w:numPr>
        <w:snapToGrid w:val="0"/>
        <w:spacing w:line="360" w:lineRule="auto"/>
        <w:ind w:firstLineChars="0"/>
        <w:rPr>
          <w:rFonts w:hint="default"/>
        </w:rPr>
      </w:pPr>
      <w:r w:rsidRPr="00B61969">
        <w:rPr>
          <w:rFonts w:hint="default"/>
        </w:rPr>
        <w:t xml:space="preserve">Whether the suspected adverse reactions can be explained by the effect of concomitant medication, the patient's clinical status or the effect of other therapies; </w:t>
      </w:r>
    </w:p>
    <w:p w14:paraId="23B3407C" w14:textId="77777777" w:rsidR="00BC3791" w:rsidRPr="00B61969" w:rsidRDefault="00F31597">
      <w:pPr>
        <w:pStyle w:val="27"/>
        <w:numPr>
          <w:ilvl w:val="0"/>
          <w:numId w:val="49"/>
        </w:numPr>
        <w:snapToGrid w:val="0"/>
        <w:spacing w:line="360" w:lineRule="auto"/>
        <w:ind w:firstLineChars="0"/>
      </w:pPr>
      <w:r w:rsidRPr="00B61969">
        <w:t xml:space="preserve">Whether the reaction is relieved or disappeared after drug withdrawal or dose reduction; </w:t>
      </w:r>
    </w:p>
    <w:p w14:paraId="2EBD9064" w14:textId="77777777" w:rsidR="00BC3791" w:rsidRPr="00B61969" w:rsidRDefault="00F31597">
      <w:pPr>
        <w:pStyle w:val="P68B1DB1-2731"/>
        <w:numPr>
          <w:ilvl w:val="0"/>
          <w:numId w:val="49"/>
        </w:numPr>
        <w:snapToGrid w:val="0"/>
        <w:spacing w:line="360" w:lineRule="auto"/>
        <w:ind w:firstLineChars="0"/>
        <w:rPr>
          <w:rFonts w:hint="default"/>
        </w:rPr>
      </w:pPr>
      <w:r w:rsidRPr="00B61969">
        <w:rPr>
          <w:rFonts w:hint="default"/>
        </w:rPr>
        <w:t xml:space="preserve">Whether the same reaction occurs again after re-exposure to the suspected drug. </w:t>
      </w:r>
    </w:p>
    <w:p w14:paraId="395920C6" w14:textId="77777777" w:rsidR="00BC3791" w:rsidRPr="00B61969" w:rsidRDefault="00F31597">
      <w:pPr>
        <w:pStyle w:val="27"/>
        <w:spacing w:line="360" w:lineRule="auto"/>
        <w:ind w:firstLine="480"/>
        <w:jc w:val="center"/>
      </w:pPr>
      <w:bookmarkStart w:id="322" w:name="_Toc27953405"/>
      <w:bookmarkStart w:id="323" w:name="_Toc53138625"/>
      <w:r w:rsidRPr="00B61969">
        <w:t xml:space="preserve">Table 16 Criteria for determining the correlation between drug and adverse event </w:t>
      </w:r>
      <w:bookmarkEnd w:id="322"/>
      <w:bookmarkEnd w:id="323"/>
    </w:p>
    <w:tbl>
      <w:tblPr>
        <w:tblW w:w="79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20"/>
        <w:gridCol w:w="1303"/>
        <w:gridCol w:w="1303"/>
        <w:gridCol w:w="1303"/>
        <w:gridCol w:w="1303"/>
        <w:gridCol w:w="1303"/>
      </w:tblGrid>
      <w:tr w:rsidR="00BC3791" w:rsidRPr="00B61969" w14:paraId="6D1EF18B" w14:textId="77777777">
        <w:trPr>
          <w:jc w:val="center"/>
        </w:trPr>
        <w:tc>
          <w:tcPr>
            <w:tcW w:w="1420" w:type="dxa"/>
            <w:vAlign w:val="center"/>
          </w:tcPr>
          <w:p w14:paraId="2B4B1A9B" w14:textId="77777777" w:rsidR="00BC3791" w:rsidRPr="00B61969" w:rsidRDefault="00BC3791">
            <w:pPr>
              <w:rPr>
                <w:snapToGrid w:val="0"/>
              </w:rPr>
            </w:pPr>
          </w:p>
        </w:tc>
        <w:tc>
          <w:tcPr>
            <w:tcW w:w="1303" w:type="dxa"/>
            <w:vAlign w:val="center"/>
          </w:tcPr>
          <w:p w14:paraId="7B487B81" w14:textId="77777777" w:rsidR="00BC3791" w:rsidRPr="00B61969" w:rsidRDefault="00F31597">
            <w:pPr>
              <w:rPr>
                <w:snapToGrid w:val="0"/>
              </w:rPr>
            </w:pPr>
            <w:r w:rsidRPr="00B61969">
              <w:t xml:space="preserve">1 </w:t>
            </w:r>
          </w:p>
        </w:tc>
        <w:tc>
          <w:tcPr>
            <w:tcW w:w="1303" w:type="dxa"/>
            <w:vAlign w:val="center"/>
          </w:tcPr>
          <w:p w14:paraId="26B703D8" w14:textId="77777777" w:rsidR="00BC3791" w:rsidRPr="00B61969" w:rsidRDefault="00F31597">
            <w:pPr>
              <w:rPr>
                <w:snapToGrid w:val="0"/>
              </w:rPr>
            </w:pPr>
            <w:r w:rsidRPr="00B61969">
              <w:t xml:space="preserve">2 </w:t>
            </w:r>
          </w:p>
        </w:tc>
        <w:tc>
          <w:tcPr>
            <w:tcW w:w="1303" w:type="dxa"/>
            <w:vAlign w:val="center"/>
          </w:tcPr>
          <w:p w14:paraId="561B323C" w14:textId="77777777" w:rsidR="00BC3791" w:rsidRPr="00B61969" w:rsidRDefault="00F31597">
            <w:pPr>
              <w:rPr>
                <w:snapToGrid w:val="0"/>
              </w:rPr>
            </w:pPr>
            <w:r w:rsidRPr="00B61969">
              <w:t xml:space="preserve">3 </w:t>
            </w:r>
          </w:p>
        </w:tc>
        <w:tc>
          <w:tcPr>
            <w:tcW w:w="1303" w:type="dxa"/>
            <w:vAlign w:val="center"/>
          </w:tcPr>
          <w:p w14:paraId="6C630D8C" w14:textId="77777777" w:rsidR="00BC3791" w:rsidRPr="00B61969" w:rsidRDefault="00F31597">
            <w:pPr>
              <w:rPr>
                <w:snapToGrid w:val="0"/>
              </w:rPr>
            </w:pPr>
            <w:r w:rsidRPr="00B61969">
              <w:t xml:space="preserve">4 </w:t>
            </w:r>
          </w:p>
        </w:tc>
        <w:tc>
          <w:tcPr>
            <w:tcW w:w="1303" w:type="dxa"/>
            <w:vAlign w:val="center"/>
          </w:tcPr>
          <w:p w14:paraId="2F0BA753" w14:textId="77777777" w:rsidR="00BC3791" w:rsidRPr="00B61969" w:rsidRDefault="00F31597">
            <w:pPr>
              <w:rPr>
                <w:snapToGrid w:val="0"/>
              </w:rPr>
            </w:pPr>
            <w:r w:rsidRPr="00B61969">
              <w:t xml:space="preserve">5 </w:t>
            </w:r>
          </w:p>
        </w:tc>
      </w:tr>
      <w:tr w:rsidR="00BC3791" w:rsidRPr="00B61969" w14:paraId="0B4395C8" w14:textId="77777777">
        <w:trPr>
          <w:jc w:val="center"/>
        </w:trPr>
        <w:tc>
          <w:tcPr>
            <w:tcW w:w="1420" w:type="dxa"/>
            <w:vAlign w:val="center"/>
          </w:tcPr>
          <w:p w14:paraId="57254BE5" w14:textId="77777777" w:rsidR="00BC3791" w:rsidRPr="00B61969" w:rsidRDefault="00F31597">
            <w:pPr>
              <w:rPr>
                <w:snapToGrid w:val="0"/>
              </w:rPr>
            </w:pPr>
            <w:r w:rsidRPr="00B61969">
              <w:t xml:space="preserve">Definitely related </w:t>
            </w:r>
          </w:p>
        </w:tc>
        <w:tc>
          <w:tcPr>
            <w:tcW w:w="1303" w:type="dxa"/>
            <w:vAlign w:val="center"/>
          </w:tcPr>
          <w:p w14:paraId="4CDD6755" w14:textId="77777777" w:rsidR="00BC3791" w:rsidRPr="00B61969" w:rsidRDefault="00F31597">
            <w:pPr>
              <w:rPr>
                <w:snapToGrid w:val="0"/>
              </w:rPr>
            </w:pPr>
            <w:r w:rsidRPr="00B61969">
              <w:t xml:space="preserve">+ </w:t>
            </w:r>
          </w:p>
        </w:tc>
        <w:tc>
          <w:tcPr>
            <w:tcW w:w="1303" w:type="dxa"/>
            <w:vAlign w:val="center"/>
          </w:tcPr>
          <w:p w14:paraId="64D20B3B" w14:textId="77777777" w:rsidR="00BC3791" w:rsidRPr="00B61969" w:rsidRDefault="00F31597">
            <w:pPr>
              <w:rPr>
                <w:snapToGrid w:val="0"/>
              </w:rPr>
            </w:pPr>
            <w:r w:rsidRPr="00B61969">
              <w:t xml:space="preserve">+ </w:t>
            </w:r>
          </w:p>
        </w:tc>
        <w:tc>
          <w:tcPr>
            <w:tcW w:w="1303" w:type="dxa"/>
            <w:vAlign w:val="center"/>
          </w:tcPr>
          <w:p w14:paraId="6905D117" w14:textId="77777777" w:rsidR="00BC3791" w:rsidRPr="00B61969" w:rsidRDefault="00F31597">
            <w:pPr>
              <w:rPr>
                <w:snapToGrid w:val="0"/>
              </w:rPr>
            </w:pPr>
            <w:r w:rsidRPr="00B61969">
              <w:t xml:space="preserve">- </w:t>
            </w:r>
          </w:p>
        </w:tc>
        <w:tc>
          <w:tcPr>
            <w:tcW w:w="1303" w:type="dxa"/>
            <w:vAlign w:val="center"/>
          </w:tcPr>
          <w:p w14:paraId="1F334676" w14:textId="77777777" w:rsidR="00BC3791" w:rsidRPr="00B61969" w:rsidRDefault="00F31597">
            <w:pPr>
              <w:rPr>
                <w:snapToGrid w:val="0"/>
              </w:rPr>
            </w:pPr>
            <w:r w:rsidRPr="00B61969">
              <w:t xml:space="preserve">+ </w:t>
            </w:r>
          </w:p>
        </w:tc>
        <w:tc>
          <w:tcPr>
            <w:tcW w:w="1303" w:type="dxa"/>
            <w:vAlign w:val="center"/>
          </w:tcPr>
          <w:p w14:paraId="0D22CDF3" w14:textId="77777777" w:rsidR="00BC3791" w:rsidRPr="00B61969" w:rsidRDefault="00F31597">
            <w:pPr>
              <w:rPr>
                <w:snapToGrid w:val="0"/>
              </w:rPr>
            </w:pPr>
            <w:r w:rsidRPr="00B61969">
              <w:t xml:space="preserve">+ </w:t>
            </w:r>
          </w:p>
        </w:tc>
      </w:tr>
      <w:tr w:rsidR="00BC3791" w:rsidRPr="00B61969" w14:paraId="784505E3" w14:textId="77777777">
        <w:trPr>
          <w:jc w:val="center"/>
        </w:trPr>
        <w:tc>
          <w:tcPr>
            <w:tcW w:w="1420" w:type="dxa"/>
            <w:vAlign w:val="center"/>
          </w:tcPr>
          <w:p w14:paraId="3AD5DD78" w14:textId="77777777" w:rsidR="00BC3791" w:rsidRPr="00B61969" w:rsidRDefault="00F31597">
            <w:pPr>
              <w:rPr>
                <w:snapToGrid w:val="0"/>
              </w:rPr>
            </w:pPr>
            <w:r w:rsidRPr="00B61969">
              <w:t xml:space="preserve">Probably related </w:t>
            </w:r>
          </w:p>
        </w:tc>
        <w:tc>
          <w:tcPr>
            <w:tcW w:w="1303" w:type="dxa"/>
            <w:vAlign w:val="center"/>
          </w:tcPr>
          <w:p w14:paraId="399E06D5" w14:textId="77777777" w:rsidR="00BC3791" w:rsidRPr="00B61969" w:rsidRDefault="00F31597">
            <w:pPr>
              <w:rPr>
                <w:snapToGrid w:val="0"/>
              </w:rPr>
            </w:pPr>
            <w:r w:rsidRPr="00B61969">
              <w:t xml:space="preserve">+ </w:t>
            </w:r>
          </w:p>
        </w:tc>
        <w:tc>
          <w:tcPr>
            <w:tcW w:w="1303" w:type="dxa"/>
            <w:vAlign w:val="center"/>
          </w:tcPr>
          <w:p w14:paraId="7E78E2BB" w14:textId="77777777" w:rsidR="00BC3791" w:rsidRPr="00B61969" w:rsidRDefault="00F31597">
            <w:pPr>
              <w:rPr>
                <w:snapToGrid w:val="0"/>
              </w:rPr>
            </w:pPr>
            <w:r w:rsidRPr="00B61969">
              <w:t xml:space="preserve">+ </w:t>
            </w:r>
          </w:p>
        </w:tc>
        <w:tc>
          <w:tcPr>
            <w:tcW w:w="1303" w:type="dxa"/>
            <w:vAlign w:val="center"/>
          </w:tcPr>
          <w:p w14:paraId="7E9F1977" w14:textId="77777777" w:rsidR="00BC3791" w:rsidRPr="00B61969" w:rsidRDefault="00F31597">
            <w:pPr>
              <w:rPr>
                <w:snapToGrid w:val="0"/>
              </w:rPr>
            </w:pPr>
            <w:r w:rsidRPr="00B61969">
              <w:t xml:space="preserve">- </w:t>
            </w:r>
          </w:p>
        </w:tc>
        <w:tc>
          <w:tcPr>
            <w:tcW w:w="1303" w:type="dxa"/>
            <w:vAlign w:val="center"/>
          </w:tcPr>
          <w:p w14:paraId="38A0DC0C" w14:textId="77777777" w:rsidR="00BC3791" w:rsidRPr="00B61969" w:rsidRDefault="00F31597">
            <w:pPr>
              <w:rPr>
                <w:snapToGrid w:val="0"/>
              </w:rPr>
            </w:pPr>
            <w:r w:rsidRPr="00B61969">
              <w:t xml:space="preserve">+ </w:t>
            </w:r>
          </w:p>
        </w:tc>
        <w:tc>
          <w:tcPr>
            <w:tcW w:w="1303" w:type="dxa"/>
            <w:vAlign w:val="center"/>
          </w:tcPr>
          <w:p w14:paraId="0E268EE8" w14:textId="77777777" w:rsidR="00BC3791" w:rsidRPr="00B61969" w:rsidRDefault="00F31597">
            <w:pPr>
              <w:rPr>
                <w:snapToGrid w:val="0"/>
              </w:rPr>
            </w:pPr>
            <w:r w:rsidRPr="00B61969">
              <w:t xml:space="preserve">? </w:t>
            </w:r>
          </w:p>
        </w:tc>
      </w:tr>
      <w:tr w:rsidR="00BC3791" w:rsidRPr="00B61969" w14:paraId="78D1824C" w14:textId="77777777">
        <w:trPr>
          <w:jc w:val="center"/>
        </w:trPr>
        <w:tc>
          <w:tcPr>
            <w:tcW w:w="1420" w:type="dxa"/>
            <w:vAlign w:val="center"/>
          </w:tcPr>
          <w:p w14:paraId="0AFFCABB" w14:textId="77777777" w:rsidR="00BC3791" w:rsidRPr="00B61969" w:rsidRDefault="00F31597">
            <w:pPr>
              <w:rPr>
                <w:snapToGrid w:val="0"/>
              </w:rPr>
            </w:pPr>
            <w:r w:rsidRPr="00B61969">
              <w:t xml:space="preserve">Possibly related </w:t>
            </w:r>
          </w:p>
        </w:tc>
        <w:tc>
          <w:tcPr>
            <w:tcW w:w="1303" w:type="dxa"/>
            <w:vAlign w:val="center"/>
          </w:tcPr>
          <w:p w14:paraId="121125C1" w14:textId="77777777" w:rsidR="00BC3791" w:rsidRPr="00B61969" w:rsidRDefault="00F31597">
            <w:pPr>
              <w:rPr>
                <w:snapToGrid w:val="0"/>
              </w:rPr>
            </w:pPr>
            <w:r w:rsidRPr="00B61969">
              <w:t xml:space="preserve">+ </w:t>
            </w:r>
          </w:p>
        </w:tc>
        <w:tc>
          <w:tcPr>
            <w:tcW w:w="1303" w:type="dxa"/>
            <w:vAlign w:val="center"/>
          </w:tcPr>
          <w:p w14:paraId="36E20AF8" w14:textId="77777777" w:rsidR="00BC3791" w:rsidRPr="00B61969" w:rsidRDefault="00F31597">
            <w:pPr>
              <w:rPr>
                <w:snapToGrid w:val="0"/>
              </w:rPr>
            </w:pPr>
            <w:r w:rsidRPr="00B61969">
              <w:t xml:space="preserve">+ </w:t>
            </w:r>
          </w:p>
        </w:tc>
        <w:tc>
          <w:tcPr>
            <w:tcW w:w="1303" w:type="dxa"/>
            <w:vAlign w:val="center"/>
          </w:tcPr>
          <w:p w14:paraId="18CBAC3B" w14:textId="77777777" w:rsidR="00BC3791" w:rsidRPr="00B61969" w:rsidRDefault="00F31597">
            <w:pPr>
              <w:rPr>
                <w:snapToGrid w:val="0"/>
              </w:rPr>
            </w:pPr>
            <w:r w:rsidRPr="00B61969">
              <w:t xml:space="preserve">± </w:t>
            </w:r>
          </w:p>
        </w:tc>
        <w:tc>
          <w:tcPr>
            <w:tcW w:w="1303" w:type="dxa"/>
            <w:vAlign w:val="center"/>
          </w:tcPr>
          <w:p w14:paraId="589B08A2" w14:textId="77777777" w:rsidR="00BC3791" w:rsidRPr="00B61969" w:rsidRDefault="00F31597">
            <w:pPr>
              <w:rPr>
                <w:snapToGrid w:val="0"/>
              </w:rPr>
            </w:pPr>
            <w:r w:rsidRPr="00B61969">
              <w:t xml:space="preserve">± </w:t>
            </w:r>
          </w:p>
        </w:tc>
        <w:tc>
          <w:tcPr>
            <w:tcW w:w="1303" w:type="dxa"/>
            <w:vAlign w:val="center"/>
          </w:tcPr>
          <w:p w14:paraId="4EA70757" w14:textId="77777777" w:rsidR="00BC3791" w:rsidRPr="00B61969" w:rsidRDefault="00F31597">
            <w:pPr>
              <w:rPr>
                <w:snapToGrid w:val="0"/>
              </w:rPr>
            </w:pPr>
            <w:r w:rsidRPr="00B61969">
              <w:t xml:space="preserve">? </w:t>
            </w:r>
          </w:p>
        </w:tc>
      </w:tr>
      <w:tr w:rsidR="00BC3791" w:rsidRPr="00B61969" w14:paraId="5AD3AE5C" w14:textId="77777777">
        <w:trPr>
          <w:jc w:val="center"/>
        </w:trPr>
        <w:tc>
          <w:tcPr>
            <w:tcW w:w="1420" w:type="dxa"/>
            <w:vAlign w:val="center"/>
          </w:tcPr>
          <w:p w14:paraId="18809AD1" w14:textId="77777777" w:rsidR="00BC3791" w:rsidRPr="00B61969" w:rsidRDefault="00F31597">
            <w:pPr>
              <w:rPr>
                <w:snapToGrid w:val="0"/>
              </w:rPr>
            </w:pPr>
            <w:r w:rsidRPr="00B61969">
              <w:t xml:space="preserve">Unlikely related </w:t>
            </w:r>
          </w:p>
        </w:tc>
        <w:tc>
          <w:tcPr>
            <w:tcW w:w="1303" w:type="dxa"/>
            <w:vAlign w:val="center"/>
          </w:tcPr>
          <w:p w14:paraId="18C00B7C" w14:textId="77777777" w:rsidR="00BC3791" w:rsidRPr="00B61969" w:rsidRDefault="00F31597">
            <w:pPr>
              <w:rPr>
                <w:snapToGrid w:val="0"/>
              </w:rPr>
            </w:pPr>
            <w:r w:rsidRPr="00B61969">
              <w:t xml:space="preserve">+ </w:t>
            </w:r>
          </w:p>
        </w:tc>
        <w:tc>
          <w:tcPr>
            <w:tcW w:w="1303" w:type="dxa"/>
            <w:vAlign w:val="center"/>
          </w:tcPr>
          <w:p w14:paraId="1A85596F" w14:textId="77777777" w:rsidR="00BC3791" w:rsidRPr="00B61969" w:rsidRDefault="00F31597">
            <w:pPr>
              <w:rPr>
                <w:snapToGrid w:val="0"/>
              </w:rPr>
            </w:pPr>
            <w:r w:rsidRPr="00B61969">
              <w:t xml:space="preserve">- </w:t>
            </w:r>
          </w:p>
        </w:tc>
        <w:tc>
          <w:tcPr>
            <w:tcW w:w="1303" w:type="dxa"/>
            <w:vAlign w:val="center"/>
          </w:tcPr>
          <w:p w14:paraId="08C4B272" w14:textId="77777777" w:rsidR="00BC3791" w:rsidRPr="00B61969" w:rsidRDefault="00F31597">
            <w:pPr>
              <w:rPr>
                <w:snapToGrid w:val="0"/>
              </w:rPr>
            </w:pPr>
            <w:r w:rsidRPr="00B61969">
              <w:t xml:space="preserve">± </w:t>
            </w:r>
          </w:p>
        </w:tc>
        <w:tc>
          <w:tcPr>
            <w:tcW w:w="1303" w:type="dxa"/>
            <w:vAlign w:val="center"/>
          </w:tcPr>
          <w:p w14:paraId="7CFE7EF3" w14:textId="77777777" w:rsidR="00BC3791" w:rsidRPr="00B61969" w:rsidRDefault="00F31597">
            <w:pPr>
              <w:rPr>
                <w:snapToGrid w:val="0"/>
              </w:rPr>
            </w:pPr>
            <w:r w:rsidRPr="00B61969">
              <w:t xml:space="preserve">± </w:t>
            </w:r>
          </w:p>
        </w:tc>
        <w:tc>
          <w:tcPr>
            <w:tcW w:w="1303" w:type="dxa"/>
            <w:vAlign w:val="center"/>
          </w:tcPr>
          <w:p w14:paraId="4A5931AE" w14:textId="77777777" w:rsidR="00BC3791" w:rsidRPr="00B61969" w:rsidRDefault="00F31597">
            <w:pPr>
              <w:rPr>
                <w:snapToGrid w:val="0"/>
              </w:rPr>
            </w:pPr>
            <w:r w:rsidRPr="00B61969">
              <w:t xml:space="preserve">? </w:t>
            </w:r>
          </w:p>
        </w:tc>
      </w:tr>
      <w:tr w:rsidR="00BC3791" w:rsidRPr="00B61969" w14:paraId="6FF45D3A" w14:textId="77777777">
        <w:trPr>
          <w:jc w:val="center"/>
        </w:trPr>
        <w:tc>
          <w:tcPr>
            <w:tcW w:w="1420" w:type="dxa"/>
            <w:vAlign w:val="center"/>
          </w:tcPr>
          <w:p w14:paraId="05D4EA93" w14:textId="77777777" w:rsidR="00BC3791" w:rsidRPr="00B61969" w:rsidRDefault="00F31597">
            <w:pPr>
              <w:pStyle w:val="P68B1DB1-a06"/>
              <w:rPr>
                <w:rFonts w:hint="default"/>
                <w:snapToGrid w:val="0"/>
              </w:rPr>
            </w:pPr>
            <w:r w:rsidRPr="00B61969">
              <w:rPr>
                <w:rFonts w:hint="default"/>
              </w:rPr>
              <w:t xml:space="preserve">Definitely unrelated </w:t>
            </w:r>
          </w:p>
        </w:tc>
        <w:tc>
          <w:tcPr>
            <w:tcW w:w="1303" w:type="dxa"/>
            <w:vAlign w:val="center"/>
          </w:tcPr>
          <w:p w14:paraId="5437B323" w14:textId="77777777" w:rsidR="00BC3791" w:rsidRPr="00B61969" w:rsidRDefault="00F31597">
            <w:pPr>
              <w:rPr>
                <w:snapToGrid w:val="0"/>
              </w:rPr>
            </w:pPr>
            <w:r w:rsidRPr="00B61969">
              <w:t xml:space="preserve">- </w:t>
            </w:r>
          </w:p>
        </w:tc>
        <w:tc>
          <w:tcPr>
            <w:tcW w:w="1303" w:type="dxa"/>
            <w:vAlign w:val="center"/>
          </w:tcPr>
          <w:p w14:paraId="77E02638" w14:textId="77777777" w:rsidR="00BC3791" w:rsidRPr="00B61969" w:rsidRDefault="00F31597">
            <w:pPr>
              <w:rPr>
                <w:snapToGrid w:val="0"/>
              </w:rPr>
            </w:pPr>
            <w:r w:rsidRPr="00B61969">
              <w:t xml:space="preserve">- </w:t>
            </w:r>
          </w:p>
        </w:tc>
        <w:tc>
          <w:tcPr>
            <w:tcW w:w="1303" w:type="dxa"/>
            <w:vAlign w:val="center"/>
          </w:tcPr>
          <w:p w14:paraId="6D2730BF" w14:textId="77777777" w:rsidR="00BC3791" w:rsidRPr="00B61969" w:rsidRDefault="00F31597">
            <w:pPr>
              <w:rPr>
                <w:snapToGrid w:val="0"/>
              </w:rPr>
            </w:pPr>
            <w:r w:rsidRPr="00B61969">
              <w:t xml:space="preserve">+ </w:t>
            </w:r>
          </w:p>
        </w:tc>
        <w:tc>
          <w:tcPr>
            <w:tcW w:w="1303" w:type="dxa"/>
            <w:vAlign w:val="center"/>
          </w:tcPr>
          <w:p w14:paraId="1385F9B7" w14:textId="77777777" w:rsidR="00BC3791" w:rsidRPr="00B61969" w:rsidRDefault="00F31597">
            <w:pPr>
              <w:rPr>
                <w:snapToGrid w:val="0"/>
              </w:rPr>
            </w:pPr>
            <w:r w:rsidRPr="00B61969">
              <w:t xml:space="preserve">- </w:t>
            </w:r>
          </w:p>
        </w:tc>
        <w:tc>
          <w:tcPr>
            <w:tcW w:w="1303" w:type="dxa"/>
            <w:vAlign w:val="center"/>
          </w:tcPr>
          <w:p w14:paraId="15C98B5E" w14:textId="77777777" w:rsidR="00BC3791" w:rsidRPr="00B61969" w:rsidRDefault="00F31597">
            <w:pPr>
              <w:rPr>
                <w:snapToGrid w:val="0"/>
              </w:rPr>
            </w:pPr>
            <w:r w:rsidRPr="00B61969">
              <w:t xml:space="preserve">- </w:t>
            </w:r>
          </w:p>
        </w:tc>
      </w:tr>
    </w:tbl>
    <w:p w14:paraId="0CA9703C" w14:textId="5E0327F0" w:rsidR="00BC3791" w:rsidRPr="00B61969" w:rsidRDefault="00F31597">
      <w:pPr>
        <w:spacing w:line="360" w:lineRule="auto"/>
        <w:ind w:firstLineChars="200" w:firstLine="480"/>
        <w:rPr>
          <w:snapToGrid w:val="0"/>
        </w:rPr>
      </w:pPr>
      <w:r w:rsidRPr="00B61969">
        <w:t>Note: + indicates yes, — indicates no, ± indicates difficult to confirm or deny,</w:t>
      </w:r>
      <w:r w:rsidR="00423017" w:rsidRPr="00B61969">
        <w:t xml:space="preserve"> </w:t>
      </w:r>
      <w:r w:rsidRPr="00B61969">
        <w:t xml:space="preserve">? indicates that the situation is unknown </w:t>
      </w:r>
    </w:p>
    <w:p w14:paraId="5B437281" w14:textId="77777777" w:rsidR="00BC3791" w:rsidRPr="00B61969" w:rsidRDefault="00F31597">
      <w:pPr>
        <w:spacing w:line="360" w:lineRule="auto"/>
        <w:ind w:firstLineChars="200" w:firstLine="480"/>
        <w:rPr>
          <w:snapToGrid w:val="0"/>
        </w:rPr>
      </w:pPr>
      <w:r w:rsidRPr="00B61969">
        <w:t xml:space="preserve">The three items judged as definitely related, probably related, and possibly related to the results were counted as adverse reactions, and the incidence of adverse reactions was calculated accordingly. </w:t>
      </w:r>
    </w:p>
    <w:p w14:paraId="458CAE5B"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24" w:name="_Toc146097518"/>
      <w:bookmarkStart w:id="325" w:name="_Toc62424852"/>
      <w:bookmarkStart w:id="326" w:name="_Toc25200"/>
      <w:bookmarkStart w:id="327" w:name="_Toc29338"/>
      <w:bookmarkStart w:id="328" w:name="_Toc27147846"/>
      <w:r w:rsidRPr="00B61969">
        <w:rPr>
          <w:rFonts w:ascii="Times New Roman" w:eastAsia="宋体" w:hAnsi="Times New Roman"/>
        </w:rPr>
        <w:t>9.6 Serious Adverse Events</w:t>
      </w:r>
      <w:bookmarkEnd w:id="324"/>
      <w:r w:rsidRPr="00B61969">
        <w:rPr>
          <w:rFonts w:ascii="Times New Roman" w:eastAsia="宋体" w:hAnsi="Times New Roman"/>
        </w:rPr>
        <w:t xml:space="preserve"> </w:t>
      </w:r>
      <w:bookmarkEnd w:id="325"/>
      <w:bookmarkEnd w:id="326"/>
      <w:bookmarkEnd w:id="327"/>
      <w:bookmarkEnd w:id="328"/>
    </w:p>
    <w:p w14:paraId="4109BDB0" w14:textId="77777777" w:rsidR="00BC3791" w:rsidRPr="00B61969" w:rsidRDefault="00F31597">
      <w:pPr>
        <w:pStyle w:val="P68B1DB1-zl84"/>
        <w:spacing w:line="360" w:lineRule="auto"/>
        <w:ind w:firstLineChars="200" w:firstLine="480"/>
        <w:rPr>
          <w:rFonts w:hint="default"/>
        </w:rPr>
      </w:pPr>
      <w:r w:rsidRPr="00B61969">
        <w:rPr>
          <w:rFonts w:hint="default"/>
        </w:rPr>
        <w:t xml:space="preserve">Any untoward medical occurrence that results in death, is life-threatening, results in persistent or significant disability or incapacity, requires inpatient hospitalization or prolongation of existing hospitalization, or is a congenital anomaly or birth defect after the subject has received investigational product. If a patient or his/her spouse becomes pregnant, it shall be reported to the relevant unit as a serious adverse event. </w:t>
      </w:r>
    </w:p>
    <w:p w14:paraId="2DBEE09B" w14:textId="77777777" w:rsidR="00BC3791" w:rsidRPr="00B61969" w:rsidRDefault="00F31597">
      <w:pPr>
        <w:pStyle w:val="zl"/>
        <w:spacing w:line="360" w:lineRule="auto"/>
        <w:ind w:firstLineChars="200" w:firstLine="480"/>
      </w:pPr>
      <w:r w:rsidRPr="00B61969">
        <w:lastRenderedPageBreak/>
        <w:t xml:space="preserve">Disease progression, including signs and symptoms of progression, should not be reported as a serious adverse event, but death due to disease progression should be reported as a serious adverse event if it occurs during the trial or safety reporting period. Hospitalization for signs and symptoms of disease progression should not be reported as a serious adverse event. During the trial or safety reporting period, if the final outcome of cancer is death, the event that led to death must be reported as a serious adverse event. </w:t>
      </w:r>
    </w:p>
    <w:p w14:paraId="0EBB61B8"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29" w:name="_Toc146097519"/>
      <w:bookmarkStart w:id="330" w:name="_Toc23252"/>
      <w:bookmarkStart w:id="331" w:name="_Toc27147847"/>
      <w:bookmarkStart w:id="332" w:name="_Toc62424853"/>
      <w:bookmarkStart w:id="333" w:name="_Toc29332"/>
      <w:r w:rsidRPr="00B61969">
        <w:rPr>
          <w:rFonts w:ascii="Times New Roman" w:eastAsia="宋体" w:hAnsi="Times New Roman"/>
        </w:rPr>
        <w:t>9.7 Handling of Serious Adverse Events</w:t>
      </w:r>
      <w:bookmarkEnd w:id="329"/>
      <w:r w:rsidRPr="00B61969">
        <w:rPr>
          <w:rFonts w:ascii="Times New Roman" w:eastAsia="宋体" w:hAnsi="Times New Roman"/>
        </w:rPr>
        <w:t xml:space="preserve"> </w:t>
      </w:r>
      <w:bookmarkEnd w:id="330"/>
      <w:bookmarkEnd w:id="331"/>
      <w:bookmarkEnd w:id="332"/>
      <w:bookmarkEnd w:id="333"/>
    </w:p>
    <w:p w14:paraId="45A0874A" w14:textId="77777777" w:rsidR="00BC3791" w:rsidRPr="00B61969" w:rsidRDefault="00F31597">
      <w:pPr>
        <w:pStyle w:val="P68B1DB1-zl85"/>
        <w:snapToGrid w:val="0"/>
        <w:spacing w:line="360" w:lineRule="auto"/>
        <w:ind w:firstLineChars="200" w:firstLine="480"/>
        <w:rPr>
          <w:rFonts w:hint="default"/>
        </w:rPr>
      </w:pPr>
      <w:r w:rsidRPr="00B61969">
        <w:rPr>
          <w:rFonts w:hint="default"/>
        </w:rPr>
        <w:t xml:space="preserve">For any serious adverse event occurred during the clinical trial, the investigator should report to the designated mailbox of PV Department of the sponsor in written form within 24 hours after being informed ( TQB3525@cttq.com ), followed by detailed and written follow-up reports in a timely manner. For the reporting of death events, the investigator should provide the sponsor and the Ethics Committee with other required data, such as autopsy report and final medical report. Upon receipt of a serious adverse event, the sponsor shall analyze and evaluate it immediately, including the seriousness, correlation with the investigational drug and whether it is an expected event. For suspected and unexpected serious adverse reactions, the sponsor should report them to all investigators participating in the clinical trial of investigational drug, clinical trial institutions and ethics committees in an expedited manner; and the investigator should report suspected and unexpected serious adverse reactions provided by the sponsor to the ethics committee. Suspected and unexpected serious adverse reactions should also be reported by the sponsor to drug regulatory authorities and health authorities. </w:t>
      </w:r>
    </w:p>
    <w:p w14:paraId="3A730B9B" w14:textId="77777777" w:rsidR="00BC3791" w:rsidRPr="00B61969" w:rsidRDefault="00F31597">
      <w:pPr>
        <w:pStyle w:val="P68B1DB1-286"/>
        <w:keepNext w:val="0"/>
        <w:keepLines w:val="0"/>
        <w:snapToGrid w:val="0"/>
        <w:spacing w:before="0" w:after="0" w:line="360" w:lineRule="auto"/>
        <w:rPr>
          <w:rFonts w:hint="default"/>
        </w:rPr>
      </w:pPr>
      <w:bookmarkStart w:id="334" w:name="_Toc6067616"/>
      <w:bookmarkStart w:id="335" w:name="_Toc6069333"/>
      <w:bookmarkStart w:id="336" w:name="_Toc146097520"/>
      <w:bookmarkStart w:id="337" w:name="_Toc62424854"/>
      <w:bookmarkStart w:id="338" w:name="_Toc22938"/>
      <w:bookmarkStart w:id="339" w:name="_Toc30475"/>
      <w:bookmarkStart w:id="340" w:name="_Toc27147848"/>
      <w:r w:rsidRPr="00B61969">
        <w:rPr>
          <w:rFonts w:hint="default"/>
        </w:rPr>
        <w:t xml:space="preserve">9.8 Unexpected Serious Adverse Events Definitely Related/Suspected to the Study Drug </w:t>
      </w:r>
      <w:bookmarkEnd w:id="334"/>
      <w:bookmarkEnd w:id="335"/>
      <w:r w:rsidRPr="00B61969">
        <w:rPr>
          <w:rFonts w:hint="default"/>
        </w:rPr>
        <w:t>Reaction</w:t>
      </w:r>
      <w:bookmarkEnd w:id="336"/>
      <w:r w:rsidRPr="00B61969">
        <w:rPr>
          <w:rFonts w:hint="default"/>
        </w:rPr>
        <w:t xml:space="preserve"> </w:t>
      </w:r>
      <w:bookmarkEnd w:id="337"/>
      <w:bookmarkEnd w:id="338"/>
      <w:bookmarkEnd w:id="339"/>
    </w:p>
    <w:p w14:paraId="6A911E76" w14:textId="77777777" w:rsidR="00BC3791" w:rsidRPr="00B61969" w:rsidRDefault="00F31597">
      <w:pPr>
        <w:pStyle w:val="P68B1DB1-zl84"/>
        <w:snapToGrid w:val="0"/>
        <w:spacing w:line="360" w:lineRule="auto"/>
        <w:ind w:firstLineChars="200" w:firstLine="480"/>
        <w:rPr>
          <w:rFonts w:hint="default"/>
        </w:rPr>
      </w:pPr>
      <w:r w:rsidRPr="00B61969">
        <w:rPr>
          <w:rFonts w:hint="default"/>
        </w:rPr>
        <w:t xml:space="preserve">Suspected Unexpected Serious Adverse Reactions (SUSARs) that are definitely related/suspected to the study drug during this study should be subject to the Expedited Reporting Standards and Procedures for Safety Data during Clinical Trials issued by the Center for Drug Evaluation on April 27, 2018, which stipulates that the sponsor will perform the expedited reporting of SUSARs during the study, and the investigator is obliged to cooperate with the sponsor in the collection and discussion of relevant data. </w:t>
      </w:r>
    </w:p>
    <w:p w14:paraId="5C4A76F2"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41" w:name="_Toc146097521"/>
      <w:bookmarkStart w:id="342" w:name="_Toc21849"/>
      <w:bookmarkStart w:id="343" w:name="_Toc32623"/>
      <w:bookmarkStart w:id="344" w:name="_Toc62424855"/>
      <w:r w:rsidRPr="00B61969">
        <w:rPr>
          <w:rFonts w:ascii="Times New Roman" w:eastAsia="宋体" w:hAnsi="Times New Roman"/>
        </w:rPr>
        <w:t>9.9 Recommendations for Symptomatic Treatment of Common Adverse Reactions</w:t>
      </w:r>
      <w:bookmarkEnd w:id="341"/>
      <w:r w:rsidRPr="00B61969">
        <w:rPr>
          <w:rFonts w:ascii="Times New Roman" w:eastAsia="宋体" w:hAnsi="Times New Roman"/>
        </w:rPr>
        <w:t xml:space="preserve"> </w:t>
      </w:r>
      <w:bookmarkEnd w:id="340"/>
      <w:bookmarkEnd w:id="342"/>
      <w:bookmarkEnd w:id="343"/>
      <w:bookmarkEnd w:id="344"/>
    </w:p>
    <w:p w14:paraId="2FC21934" w14:textId="77777777" w:rsidR="00BC3791" w:rsidRPr="00B61969" w:rsidRDefault="00F31597">
      <w:pPr>
        <w:pStyle w:val="P68B1DB1-zl84"/>
        <w:snapToGrid w:val="0"/>
        <w:spacing w:line="360" w:lineRule="auto"/>
        <w:ind w:firstLineChars="200" w:firstLine="480"/>
        <w:rPr>
          <w:rFonts w:hint="default"/>
        </w:rPr>
      </w:pPr>
      <w:r w:rsidRPr="00B61969">
        <w:rPr>
          <w:rFonts w:hint="default"/>
        </w:rPr>
        <w:t xml:space="preserve">Based on the characteristics of TQ-B3525, it is presumed that some of the following drug-related adverse events may occur, either immediately after the first dose or several weeks after the dose. When an AE occurs, the subject should receive supportive care or </w:t>
      </w:r>
      <w:r w:rsidRPr="00B61969">
        <w:rPr>
          <w:rFonts w:hint="default"/>
        </w:rPr>
        <w:lastRenderedPageBreak/>
        <w:t xml:space="preserve">discontinue study drug as deemed necessary by the investigator. Recommendations for the treatment or management of some possible adverse events are listed below. For each adverse event, attempts should be made to rule out other causes, such as metastatic disease or bacterial or viral infections, which may require additional supportive care. The following treatment guidelines will be referenced in the event that the investigator determines the event is related to TQ-B3525. The following treatment recommendations may not be followed by the investigator if, after assessment, the adverse event is determined to be unrelated to the trial drug. </w:t>
      </w:r>
    </w:p>
    <w:p w14:paraId="444D99F6" w14:textId="77777777" w:rsidR="00BC3791" w:rsidRPr="00B61969" w:rsidRDefault="00F31597">
      <w:pPr>
        <w:pStyle w:val="P68B1DB1-2740"/>
        <w:numPr>
          <w:ilvl w:val="0"/>
          <w:numId w:val="50"/>
        </w:numPr>
        <w:snapToGrid w:val="0"/>
        <w:spacing w:line="360" w:lineRule="auto"/>
        <w:ind w:firstLineChars="0"/>
        <w:rPr>
          <w:rFonts w:hint="default"/>
        </w:rPr>
      </w:pPr>
      <w:bookmarkStart w:id="345" w:name="_Toc287440353"/>
      <w:bookmarkEnd w:id="232"/>
      <w:bookmarkEnd w:id="233"/>
      <w:bookmarkEnd w:id="234"/>
      <w:bookmarkEnd w:id="235"/>
      <w:proofErr w:type="spellStart"/>
      <w:r w:rsidRPr="00B61969">
        <w:rPr>
          <w:rFonts w:hint="default"/>
        </w:rPr>
        <w:t>Hyperglycaemia</w:t>
      </w:r>
      <w:proofErr w:type="spellEnd"/>
      <w:r w:rsidRPr="00B61969">
        <w:rPr>
          <w:rFonts w:hint="default"/>
        </w:rPr>
        <w:t xml:space="preserve"> </w:t>
      </w:r>
    </w:p>
    <w:p w14:paraId="70184370" w14:textId="77777777" w:rsidR="00BC3791" w:rsidRPr="00B61969" w:rsidRDefault="00F31597">
      <w:pPr>
        <w:tabs>
          <w:tab w:val="left" w:pos="6975"/>
        </w:tabs>
        <w:snapToGrid w:val="0"/>
        <w:spacing w:line="360" w:lineRule="auto"/>
        <w:ind w:firstLineChars="200" w:firstLine="480"/>
      </w:pPr>
      <w:r w:rsidRPr="00B61969">
        <w:t xml:space="preserve">Antitumor targeted drugs that inhibit the PI3K/AKT/mTOR signaling pathway may cause hyperglycemia, and TQ-B3525 has been found to produce adverse effects of elevated blood glucose in some populations in previous clinical studies. Therefore, blood glucose levels should be closely monitored during study treatment, which may increase the frequency of blood glucose monitoring while increasing the monitoring of urine ketones. </w:t>
      </w:r>
    </w:p>
    <w:p w14:paraId="6DE00E0E" w14:textId="77777777" w:rsidR="00BC3791" w:rsidRPr="00B61969" w:rsidRDefault="00F31597">
      <w:pPr>
        <w:tabs>
          <w:tab w:val="left" w:pos="6975"/>
        </w:tabs>
        <w:snapToGrid w:val="0"/>
        <w:spacing w:line="360" w:lineRule="auto"/>
        <w:ind w:firstLineChars="200" w:firstLine="480"/>
      </w:pPr>
      <w:r w:rsidRPr="00B61969">
        <w:t xml:space="preserve">The subject should follow the dietary guidance recommendations given by the physician or use hypoglycemic drugs to control blood glucose level based on the investigator's judgment. If the following treatment measures are not well controlled, the dose of the investigational drug TQ-B3525 should be reduced or even interrupted, and a consultation with a diabetes specialist should be made. </w:t>
      </w:r>
    </w:p>
    <w:p w14:paraId="47881E5B" w14:textId="77777777" w:rsidR="00BC3791" w:rsidRPr="00B61969" w:rsidRDefault="00F31597">
      <w:pPr>
        <w:pStyle w:val="27"/>
        <w:spacing w:line="360" w:lineRule="auto"/>
        <w:ind w:firstLine="480"/>
        <w:jc w:val="center"/>
      </w:pPr>
      <w:bookmarkStart w:id="346" w:name="_Toc27953407"/>
      <w:bookmarkStart w:id="347" w:name="_Toc53138626"/>
      <w:r w:rsidRPr="00B61969">
        <w:t xml:space="preserve">Table 17 TQ-B3525 Management of </w:t>
      </w:r>
      <w:proofErr w:type="spellStart"/>
      <w:r w:rsidRPr="00B61969">
        <w:t>Hyperglycaemia</w:t>
      </w:r>
      <w:proofErr w:type="spellEnd"/>
      <w:r w:rsidRPr="00B61969">
        <w:t xml:space="preserve"> </w:t>
      </w:r>
      <w:bookmarkEnd w:id="346"/>
      <w:bookmarkEnd w:id="347"/>
    </w:p>
    <w:tbl>
      <w:tblPr>
        <w:tblStyle w:val="aff7"/>
        <w:tblW w:w="9407" w:type="dxa"/>
        <w:jc w:val="center"/>
        <w:tblLayout w:type="fixed"/>
        <w:tblLook w:val="04A0" w:firstRow="1" w:lastRow="0" w:firstColumn="1" w:lastColumn="0" w:noHBand="0" w:noVBand="1"/>
      </w:tblPr>
      <w:tblGrid>
        <w:gridCol w:w="2087"/>
        <w:gridCol w:w="5610"/>
        <w:gridCol w:w="1710"/>
      </w:tblGrid>
      <w:tr w:rsidR="00BC3791" w:rsidRPr="00B61969" w14:paraId="7917DEEB" w14:textId="77777777">
        <w:trPr>
          <w:jc w:val="center"/>
        </w:trPr>
        <w:tc>
          <w:tcPr>
            <w:tcW w:w="2087" w:type="dxa"/>
            <w:vAlign w:val="center"/>
          </w:tcPr>
          <w:p w14:paraId="4C0158DB" w14:textId="77777777" w:rsidR="00BC3791" w:rsidRPr="00B61969" w:rsidRDefault="00F31597">
            <w:pPr>
              <w:pStyle w:val="P68B1DB1-2787"/>
              <w:ind w:firstLineChars="0" w:firstLine="0"/>
              <w:jc w:val="center"/>
              <w:rPr>
                <w:rFonts w:hint="default"/>
              </w:rPr>
            </w:pPr>
            <w:r w:rsidRPr="00B61969">
              <w:rPr>
                <w:rFonts w:hint="default"/>
              </w:rPr>
              <w:t xml:space="preserve">Change in fasting blood glucose (FBG) (mmol/L) </w:t>
            </w:r>
          </w:p>
        </w:tc>
        <w:tc>
          <w:tcPr>
            <w:tcW w:w="5610" w:type="dxa"/>
            <w:vAlign w:val="center"/>
          </w:tcPr>
          <w:p w14:paraId="6ABAB48E" w14:textId="77777777" w:rsidR="00BC3791" w:rsidRPr="00B61969" w:rsidRDefault="00F31597">
            <w:pPr>
              <w:pStyle w:val="P68B1DB1-2740"/>
              <w:ind w:firstLineChars="0" w:firstLine="0"/>
              <w:jc w:val="center"/>
              <w:rPr>
                <w:rFonts w:hint="default"/>
              </w:rPr>
            </w:pPr>
            <w:r w:rsidRPr="00B61969">
              <w:rPr>
                <w:rFonts w:hint="default"/>
              </w:rPr>
              <w:t xml:space="preserve">Suggestions on blood glucose control </w:t>
            </w:r>
          </w:p>
        </w:tc>
        <w:tc>
          <w:tcPr>
            <w:tcW w:w="1710" w:type="dxa"/>
            <w:vAlign w:val="center"/>
          </w:tcPr>
          <w:p w14:paraId="17AD941D" w14:textId="77777777" w:rsidR="00BC3791" w:rsidRPr="00B61969" w:rsidRDefault="00F31597">
            <w:pPr>
              <w:pStyle w:val="P68B1DB1-2740"/>
              <w:ind w:firstLineChars="0" w:firstLine="0"/>
              <w:jc w:val="center"/>
              <w:rPr>
                <w:rFonts w:hint="default"/>
              </w:rPr>
            </w:pPr>
            <w:r w:rsidRPr="00B61969">
              <w:rPr>
                <w:rFonts w:hint="default"/>
              </w:rPr>
              <w:t xml:space="preserve">Study Drug Dose Modification Regimen </w:t>
            </w:r>
          </w:p>
        </w:tc>
      </w:tr>
      <w:tr w:rsidR="00BC3791" w:rsidRPr="00B61969" w14:paraId="64FE0E71" w14:textId="77777777">
        <w:trPr>
          <w:jc w:val="center"/>
        </w:trPr>
        <w:tc>
          <w:tcPr>
            <w:tcW w:w="2087" w:type="dxa"/>
            <w:vAlign w:val="center"/>
          </w:tcPr>
          <w:p w14:paraId="23CFDB07" w14:textId="77777777" w:rsidR="00BC3791" w:rsidRPr="00B61969" w:rsidRDefault="00F31597">
            <w:pPr>
              <w:pStyle w:val="P68B1DB1-2730"/>
              <w:ind w:firstLineChars="0" w:firstLine="0"/>
              <w:jc w:val="center"/>
              <w:rPr>
                <w:rFonts w:hint="default"/>
              </w:rPr>
            </w:pPr>
            <w:r w:rsidRPr="00B61969">
              <w:rPr>
                <w:rFonts w:hint="default"/>
              </w:rPr>
              <w:t xml:space="preserve">ULN y Drug Dose </w:t>
            </w:r>
          </w:p>
        </w:tc>
        <w:tc>
          <w:tcPr>
            <w:tcW w:w="5610" w:type="dxa"/>
            <w:vAlign w:val="center"/>
          </w:tcPr>
          <w:p w14:paraId="7812668B" w14:textId="77777777" w:rsidR="00BC3791" w:rsidRPr="00B61969" w:rsidRDefault="00F31597">
            <w:pPr>
              <w:pStyle w:val="P68B1DB1-2730"/>
              <w:numPr>
                <w:ilvl w:val="0"/>
                <w:numId w:val="51"/>
              </w:numPr>
              <w:ind w:left="242" w:hangingChars="101" w:hanging="242"/>
              <w:rPr>
                <w:rFonts w:hint="default"/>
              </w:rPr>
            </w:pPr>
            <w:r w:rsidRPr="00B61969">
              <w:rPr>
                <w:rFonts w:hint="default"/>
              </w:rPr>
              <w:t xml:space="preserve">Appropriate hydration, attention to dietary regimen, and enhanced exercise. </w:t>
            </w:r>
          </w:p>
          <w:p w14:paraId="74F4DBE1" w14:textId="77777777" w:rsidR="00BC3791" w:rsidRPr="00B61969" w:rsidRDefault="00F31597">
            <w:pPr>
              <w:pStyle w:val="P68B1DB1-2730"/>
              <w:numPr>
                <w:ilvl w:val="0"/>
                <w:numId w:val="51"/>
              </w:numPr>
              <w:ind w:left="242" w:hangingChars="101" w:hanging="242"/>
              <w:rPr>
                <w:rFonts w:hint="default"/>
              </w:rPr>
            </w:pPr>
            <w:r w:rsidRPr="00B61969">
              <w:rPr>
                <w:rFonts w:hint="default"/>
              </w:rPr>
              <w:t xml:space="preserve">Oral hypoglycemic agents were given for prophylaxis or treatment, and metformin was recommended. </w:t>
            </w:r>
          </w:p>
        </w:tc>
        <w:tc>
          <w:tcPr>
            <w:tcW w:w="1710" w:type="dxa"/>
            <w:vAlign w:val="center"/>
          </w:tcPr>
          <w:p w14:paraId="70A42A77" w14:textId="77777777" w:rsidR="00BC3791" w:rsidRPr="00B61969" w:rsidRDefault="00F31597">
            <w:pPr>
              <w:pStyle w:val="P68B1DB1-2730"/>
              <w:ind w:firstLineChars="0" w:firstLine="0"/>
              <w:jc w:val="center"/>
              <w:rPr>
                <w:rFonts w:hint="default"/>
              </w:rPr>
            </w:pPr>
            <w:r w:rsidRPr="00B61969">
              <w:rPr>
                <w:rFonts w:hint="default"/>
              </w:rPr>
              <w:t xml:space="preserve">Original dose, administration continued </w:t>
            </w:r>
          </w:p>
        </w:tc>
      </w:tr>
      <w:tr w:rsidR="00BC3791" w:rsidRPr="00B61969" w14:paraId="595DEE12" w14:textId="77777777">
        <w:trPr>
          <w:jc w:val="center"/>
        </w:trPr>
        <w:tc>
          <w:tcPr>
            <w:tcW w:w="2087" w:type="dxa"/>
            <w:vAlign w:val="center"/>
          </w:tcPr>
          <w:p w14:paraId="017CDE98" w14:textId="77777777" w:rsidR="00BC3791" w:rsidRPr="00B61969" w:rsidRDefault="00F31597">
            <w:pPr>
              <w:pStyle w:val="P68B1DB1-2730"/>
              <w:ind w:firstLineChars="0" w:firstLine="0"/>
              <w:jc w:val="center"/>
              <w:rPr>
                <w:rFonts w:hint="default"/>
              </w:rPr>
            </w:pPr>
            <w:r w:rsidRPr="00B61969">
              <w:rPr>
                <w:rFonts w:hint="default"/>
              </w:rPr>
              <w:t xml:space="preserve">8.9 &lt; FBG </w:t>
            </w:r>
            <w:proofErr w:type="spellStart"/>
            <w:r w:rsidRPr="00B61969">
              <w:rPr>
                <w:rFonts w:hint="default"/>
              </w:rPr>
              <w:t>ose</w:t>
            </w:r>
            <w:proofErr w:type="spellEnd"/>
            <w:r w:rsidRPr="00B61969">
              <w:rPr>
                <w:rFonts w:hint="default"/>
              </w:rPr>
              <w:t>, ad</w:t>
            </w:r>
          </w:p>
        </w:tc>
        <w:tc>
          <w:tcPr>
            <w:tcW w:w="5610" w:type="dxa"/>
            <w:vAlign w:val="center"/>
          </w:tcPr>
          <w:p w14:paraId="2E742305" w14:textId="77777777" w:rsidR="00BC3791" w:rsidRPr="00B61969" w:rsidRDefault="00F31597">
            <w:pPr>
              <w:pStyle w:val="P68B1DB1-2730"/>
              <w:numPr>
                <w:ilvl w:val="0"/>
                <w:numId w:val="52"/>
              </w:numPr>
              <w:ind w:left="240" w:hangingChars="100" w:hanging="240"/>
              <w:rPr>
                <w:rFonts w:hint="default"/>
              </w:rPr>
            </w:pPr>
            <w:r w:rsidRPr="00B61969">
              <w:rPr>
                <w:rFonts w:hint="default"/>
              </w:rPr>
              <w:t xml:space="preserve">Appropriate hydration, attention to dietary regimen, and enhanced exercise. </w:t>
            </w:r>
          </w:p>
          <w:p w14:paraId="38703A54" w14:textId="77777777" w:rsidR="00BC3791" w:rsidRPr="00B61969" w:rsidRDefault="00F31597">
            <w:pPr>
              <w:pStyle w:val="P68B1DB1-2730"/>
              <w:numPr>
                <w:ilvl w:val="0"/>
                <w:numId w:val="52"/>
              </w:numPr>
              <w:ind w:left="240" w:hangingChars="100" w:hanging="240"/>
              <w:rPr>
                <w:rFonts w:hint="default"/>
              </w:rPr>
            </w:pPr>
            <w:r w:rsidRPr="00B61969">
              <w:rPr>
                <w:rFonts w:hint="default"/>
              </w:rPr>
              <w:t xml:space="preserve">Oral hypoglycemic agents were given for prophylaxis or treatment. Regular use of metformin, DPP-4 inhibitors, TZDs, SGLT-2 inhibitors and other drugs is recommended. If FBG is persistently poorly controlled in the range of 8.9 ~ 13.9, or postprandial blood glucose persists in the range of 15 ~ 18, metformin combined with oral hypoglycemic agents by another mechanism mentioned above can </w:t>
            </w:r>
            <w:r w:rsidRPr="00B61969">
              <w:rPr>
                <w:rFonts w:hint="default"/>
              </w:rPr>
              <w:lastRenderedPageBreak/>
              <w:t xml:space="preserve">be considered for treatment (preferably in combination with the advice of diabetes specialist), and insulin can be used when necessary. Prophylactic use of oral hypoglycemic agents may be considered during subsequent therapy. </w:t>
            </w:r>
          </w:p>
          <w:p w14:paraId="447A80BE" w14:textId="77777777" w:rsidR="00BC3791" w:rsidRPr="00B61969" w:rsidRDefault="00F31597">
            <w:pPr>
              <w:pStyle w:val="P68B1DB1-2730"/>
              <w:numPr>
                <w:ilvl w:val="0"/>
                <w:numId w:val="52"/>
              </w:numPr>
              <w:ind w:left="240" w:hangingChars="100" w:hanging="240"/>
              <w:rPr>
                <w:rFonts w:hint="default"/>
              </w:rPr>
            </w:pPr>
            <w:r w:rsidRPr="00B61969">
              <w:rPr>
                <w:rFonts w:hint="default"/>
              </w:rPr>
              <w:t xml:space="preserve">Meanwhile, pay attention to the changes in urine ketone and other indicators. </w:t>
            </w:r>
          </w:p>
          <w:p w14:paraId="2AA9E17A" w14:textId="77777777" w:rsidR="00BC3791" w:rsidRPr="00B61969" w:rsidRDefault="00F31597">
            <w:pPr>
              <w:pStyle w:val="P68B1DB1-2730"/>
              <w:numPr>
                <w:ilvl w:val="0"/>
                <w:numId w:val="52"/>
              </w:numPr>
              <w:ind w:left="240" w:hangingChars="100" w:hanging="240"/>
              <w:rPr>
                <w:rFonts w:hint="default"/>
              </w:rPr>
            </w:pPr>
            <w:r w:rsidRPr="00B61969">
              <w:rPr>
                <w:rFonts w:hint="default"/>
              </w:rPr>
              <w:t xml:space="preserve">Strengthen patient education and improve patient compliance. </w:t>
            </w:r>
          </w:p>
        </w:tc>
        <w:tc>
          <w:tcPr>
            <w:tcW w:w="1710" w:type="dxa"/>
            <w:vAlign w:val="center"/>
          </w:tcPr>
          <w:p w14:paraId="523BC0BD" w14:textId="77777777" w:rsidR="00BC3791" w:rsidRPr="00B61969" w:rsidRDefault="00F31597">
            <w:pPr>
              <w:pStyle w:val="P68B1DB1-2730"/>
              <w:ind w:firstLineChars="0" w:firstLine="0"/>
              <w:jc w:val="center"/>
              <w:rPr>
                <w:rFonts w:hint="default"/>
              </w:rPr>
            </w:pPr>
            <w:r w:rsidRPr="00B61969">
              <w:rPr>
                <w:rFonts w:hint="default"/>
              </w:rPr>
              <w:lastRenderedPageBreak/>
              <w:t xml:space="preserve">The investigator can determine whether to delay the administration and maintain the original dose or reduce the dose by 1 </w:t>
            </w:r>
            <w:r w:rsidRPr="00B61969">
              <w:rPr>
                <w:rFonts w:hint="default"/>
              </w:rPr>
              <w:lastRenderedPageBreak/>
              <w:t xml:space="preserve">level in combination with fasting and blood glucose levels </w:t>
            </w:r>
          </w:p>
        </w:tc>
      </w:tr>
      <w:tr w:rsidR="00BC3791" w:rsidRPr="00B61969" w14:paraId="19C75AAE" w14:textId="77777777">
        <w:trPr>
          <w:jc w:val="center"/>
        </w:trPr>
        <w:tc>
          <w:tcPr>
            <w:tcW w:w="2087" w:type="dxa"/>
            <w:vAlign w:val="center"/>
          </w:tcPr>
          <w:p w14:paraId="03831976" w14:textId="77777777" w:rsidR="00BC3791" w:rsidRPr="00B61969" w:rsidRDefault="00F31597">
            <w:pPr>
              <w:pStyle w:val="P68B1DB1-2730"/>
              <w:ind w:firstLineChars="0" w:firstLine="0"/>
              <w:jc w:val="center"/>
              <w:rPr>
                <w:rFonts w:hint="default"/>
              </w:rPr>
            </w:pPr>
            <w:r w:rsidRPr="00B61969">
              <w:rPr>
                <w:rFonts w:hint="default"/>
              </w:rPr>
              <w:lastRenderedPageBreak/>
              <w:t xml:space="preserve">FBG &gt; 13.9 Uncomplicated (duration &lt; 3 days) </w:t>
            </w:r>
          </w:p>
        </w:tc>
        <w:tc>
          <w:tcPr>
            <w:tcW w:w="5610" w:type="dxa"/>
            <w:vAlign w:val="center"/>
          </w:tcPr>
          <w:p w14:paraId="57746D14" w14:textId="77777777" w:rsidR="00BC3791" w:rsidRPr="00B61969" w:rsidRDefault="00F31597">
            <w:pPr>
              <w:pStyle w:val="P68B1DB1-2730"/>
              <w:numPr>
                <w:ilvl w:val="0"/>
                <w:numId w:val="53"/>
              </w:numPr>
              <w:ind w:left="240" w:hangingChars="100" w:hanging="240"/>
              <w:rPr>
                <w:rFonts w:hint="default"/>
              </w:rPr>
            </w:pPr>
            <w:r w:rsidRPr="00B61969">
              <w:rPr>
                <w:rFonts w:hint="default"/>
              </w:rPr>
              <w:t xml:space="preserve">Assess whether hydration status is normal, remind patients to hydrate more, pay attention to dietary regimen, and strengthen exercise. </w:t>
            </w:r>
          </w:p>
          <w:p w14:paraId="28896E5C" w14:textId="77777777" w:rsidR="00BC3791" w:rsidRPr="00B61969" w:rsidRDefault="00F31597">
            <w:pPr>
              <w:pStyle w:val="P68B1DB1-2730"/>
              <w:numPr>
                <w:ilvl w:val="0"/>
                <w:numId w:val="53"/>
              </w:numPr>
              <w:ind w:left="240" w:hangingChars="100" w:hanging="240"/>
              <w:rPr>
                <w:rFonts w:hint="default"/>
              </w:rPr>
            </w:pPr>
            <w:r w:rsidRPr="00B61969">
              <w:rPr>
                <w:rFonts w:hint="default"/>
              </w:rPr>
              <w:t xml:space="preserve">Consultation with a diabetologist is recommended as soon as possible for treatment. </w:t>
            </w:r>
          </w:p>
          <w:p w14:paraId="3B5B8DF3" w14:textId="77777777" w:rsidR="00BC3791" w:rsidRPr="00B61969" w:rsidRDefault="00F31597">
            <w:pPr>
              <w:pStyle w:val="P68B1DB1-2730"/>
              <w:numPr>
                <w:ilvl w:val="0"/>
                <w:numId w:val="53"/>
              </w:numPr>
              <w:ind w:left="240" w:hangingChars="100" w:hanging="240"/>
              <w:rPr>
                <w:rFonts w:hint="default"/>
              </w:rPr>
            </w:pPr>
            <w:r w:rsidRPr="00B61969">
              <w:rPr>
                <w:rFonts w:hint="default"/>
              </w:rPr>
              <w:t xml:space="preserve">Give oral hypoglycemic agents (it is recommended to combine two oral drugs, preferably metformin and DPP-4 inhibitors or TZDs). If the control effect is poor, consider subcutaneous injection of rapid-acting/short-acting/conventional insulin. Prophylactic use of oral hypoglycemic agents may be considered during subsequent treatment. </w:t>
            </w:r>
          </w:p>
          <w:p w14:paraId="4261648A" w14:textId="77777777" w:rsidR="00BC3791" w:rsidRPr="00B61969" w:rsidRDefault="00F31597">
            <w:pPr>
              <w:pStyle w:val="P68B1DB1-2730"/>
              <w:numPr>
                <w:ilvl w:val="0"/>
                <w:numId w:val="53"/>
              </w:numPr>
              <w:ind w:left="240" w:hangingChars="100" w:hanging="240"/>
              <w:rPr>
                <w:rFonts w:hint="default"/>
              </w:rPr>
            </w:pPr>
            <w:r w:rsidRPr="00B61969">
              <w:rPr>
                <w:rFonts w:hint="default"/>
              </w:rPr>
              <w:t xml:space="preserve">If postprandial blood glucose persists in the range of 18 ~ 20, the above dual oral hypoglycemic regimen or insulin can be considered for treatment. </w:t>
            </w:r>
          </w:p>
          <w:p w14:paraId="2D5AE3FE" w14:textId="77777777" w:rsidR="00BC3791" w:rsidRPr="00B61969" w:rsidRDefault="00F31597">
            <w:pPr>
              <w:pStyle w:val="P68B1DB1-2730"/>
              <w:numPr>
                <w:ilvl w:val="0"/>
                <w:numId w:val="53"/>
              </w:numPr>
              <w:ind w:left="240" w:hangingChars="100" w:hanging="240"/>
              <w:rPr>
                <w:rFonts w:hint="default"/>
              </w:rPr>
            </w:pPr>
            <w:r w:rsidRPr="00B61969">
              <w:rPr>
                <w:rFonts w:hint="default"/>
              </w:rPr>
              <w:t xml:space="preserve">Closely monitor the changes of FBG, urine ketone and other indicators to prevent the occurrence of complications. </w:t>
            </w:r>
          </w:p>
        </w:tc>
        <w:tc>
          <w:tcPr>
            <w:tcW w:w="1710" w:type="dxa"/>
            <w:vAlign w:val="center"/>
          </w:tcPr>
          <w:p w14:paraId="12E9434B" w14:textId="77777777" w:rsidR="00BC3791" w:rsidRPr="00B61969" w:rsidRDefault="00F31597">
            <w:pPr>
              <w:pStyle w:val="P68B1DB1-2730"/>
              <w:ind w:firstLineChars="0" w:firstLine="0"/>
              <w:jc w:val="center"/>
              <w:rPr>
                <w:rFonts w:hint="default"/>
              </w:rPr>
            </w:pPr>
            <w:r w:rsidRPr="00B61969">
              <w:rPr>
                <w:rFonts w:hint="default"/>
              </w:rPr>
              <w:t xml:space="preserve">Continue treatment at the original dose or 1 dose level lower at the investigator's discretion </w:t>
            </w:r>
          </w:p>
        </w:tc>
      </w:tr>
      <w:tr w:rsidR="00BC3791" w:rsidRPr="00B61969" w14:paraId="330312B3" w14:textId="77777777">
        <w:trPr>
          <w:jc w:val="center"/>
        </w:trPr>
        <w:tc>
          <w:tcPr>
            <w:tcW w:w="2087" w:type="dxa"/>
            <w:vAlign w:val="center"/>
          </w:tcPr>
          <w:p w14:paraId="0FEE952A" w14:textId="77777777" w:rsidR="00BC3791" w:rsidRPr="00B61969" w:rsidRDefault="00F31597">
            <w:pPr>
              <w:pStyle w:val="P68B1DB1-2730"/>
              <w:ind w:firstLineChars="0" w:firstLine="0"/>
              <w:jc w:val="center"/>
              <w:rPr>
                <w:rFonts w:hint="default"/>
              </w:rPr>
            </w:pPr>
            <w:r w:rsidRPr="00B61969">
              <w:rPr>
                <w:rFonts w:hint="default"/>
              </w:rPr>
              <w:t xml:space="preserve">FBG &gt; 13.9 Uncomplicated symptoms (duration  dose </w:t>
            </w:r>
            <w:proofErr w:type="spellStart"/>
            <w:r w:rsidRPr="00B61969">
              <w:rPr>
                <w:rFonts w:hint="default"/>
              </w:rPr>
              <w:t>leve</w:t>
            </w:r>
            <w:proofErr w:type="spellEnd"/>
          </w:p>
        </w:tc>
        <w:tc>
          <w:tcPr>
            <w:tcW w:w="5610" w:type="dxa"/>
            <w:vAlign w:val="center"/>
          </w:tcPr>
          <w:p w14:paraId="4EDD1877" w14:textId="77777777" w:rsidR="00BC3791" w:rsidRPr="00B61969" w:rsidRDefault="00F31597">
            <w:pPr>
              <w:pStyle w:val="P68B1DB1-2730"/>
              <w:numPr>
                <w:ilvl w:val="0"/>
                <w:numId w:val="54"/>
              </w:numPr>
              <w:ind w:left="185" w:hangingChars="77" w:hanging="185"/>
              <w:rPr>
                <w:rFonts w:hint="default"/>
              </w:rPr>
            </w:pPr>
            <w:r w:rsidRPr="00B61969">
              <w:rPr>
                <w:rFonts w:hint="default"/>
              </w:rPr>
              <w:t xml:space="preserve">Assess whether hydration status is normal, remind patients to hydrate more, pay attention to dietary regimen, and strengthen exercise. </w:t>
            </w:r>
          </w:p>
          <w:p w14:paraId="13006D84" w14:textId="77777777" w:rsidR="00BC3791" w:rsidRPr="00B61969" w:rsidRDefault="00F31597">
            <w:pPr>
              <w:pStyle w:val="P68B1DB1-2730"/>
              <w:numPr>
                <w:ilvl w:val="0"/>
                <w:numId w:val="54"/>
              </w:numPr>
              <w:ind w:left="185" w:hangingChars="77" w:hanging="185"/>
              <w:rPr>
                <w:rFonts w:hint="default"/>
              </w:rPr>
            </w:pPr>
            <w:r w:rsidRPr="00B61969">
              <w:rPr>
                <w:rFonts w:hint="default"/>
              </w:rPr>
              <w:t xml:space="preserve">It is recommended to consult a diabetologist as soon as possible and hospitalize if necessary. </w:t>
            </w:r>
          </w:p>
          <w:p w14:paraId="12762418" w14:textId="77777777" w:rsidR="00BC3791" w:rsidRPr="00B61969" w:rsidRDefault="00F31597">
            <w:pPr>
              <w:pStyle w:val="P68B1DB1-2730"/>
              <w:numPr>
                <w:ilvl w:val="0"/>
                <w:numId w:val="54"/>
              </w:numPr>
              <w:ind w:left="185" w:hangingChars="77" w:hanging="185"/>
              <w:rPr>
                <w:rFonts w:hint="default"/>
              </w:rPr>
            </w:pPr>
            <w:r w:rsidRPr="00B61969">
              <w:rPr>
                <w:rFonts w:hint="default"/>
              </w:rPr>
              <w:t xml:space="preserve">Controlled by subcutaneous rapid-acting/short-acting insulin, or intravenous insulin over a short period of time, then switching to basal + mealtime insulin. Subsequently, oral hypoglycemic agents can be given for prevention or treatment (it is recommended to combine two oral drugs, and metformin and DPP-4 inhibitors or TZDs are preferred). </w:t>
            </w:r>
          </w:p>
          <w:p w14:paraId="5953569A" w14:textId="77777777" w:rsidR="00BC3791" w:rsidRPr="00B61969" w:rsidRDefault="00F31597">
            <w:pPr>
              <w:pStyle w:val="P68B1DB1-2730"/>
              <w:numPr>
                <w:ilvl w:val="0"/>
                <w:numId w:val="54"/>
              </w:numPr>
              <w:ind w:left="185" w:hangingChars="77" w:hanging="185"/>
              <w:rPr>
                <w:rFonts w:hint="default"/>
              </w:rPr>
            </w:pPr>
            <w:r w:rsidRPr="00B61969">
              <w:rPr>
                <w:rFonts w:hint="default"/>
              </w:rPr>
              <w:t xml:space="preserve">If postprandial blood glucose persists /short-acting insulin, or intravenous insulin over a short period of time, then switching to basal + </w:t>
            </w:r>
            <w:proofErr w:type="spellStart"/>
            <w:r w:rsidRPr="00B61969">
              <w:rPr>
                <w:rFonts w:hint="default"/>
              </w:rPr>
              <w:t>mealti</w:t>
            </w:r>
            <w:proofErr w:type="spellEnd"/>
          </w:p>
          <w:p w14:paraId="6D2E4063" w14:textId="77777777" w:rsidR="00BC3791" w:rsidRPr="00B61969" w:rsidRDefault="00F31597">
            <w:pPr>
              <w:pStyle w:val="P68B1DB1-2730"/>
              <w:numPr>
                <w:ilvl w:val="0"/>
                <w:numId w:val="54"/>
              </w:numPr>
              <w:ind w:left="185" w:hangingChars="77" w:hanging="185"/>
              <w:rPr>
                <w:rFonts w:hint="default"/>
              </w:rPr>
            </w:pPr>
            <w:r w:rsidRPr="00B61969">
              <w:rPr>
                <w:rFonts w:hint="default"/>
              </w:rPr>
              <w:t xml:space="preserve">Closely monitor the changes of FBG, urine ketone and other indicators to prevent complications. </w:t>
            </w:r>
          </w:p>
        </w:tc>
        <w:tc>
          <w:tcPr>
            <w:tcW w:w="1710" w:type="dxa"/>
            <w:vAlign w:val="center"/>
          </w:tcPr>
          <w:p w14:paraId="22690C21" w14:textId="77777777" w:rsidR="00BC3791" w:rsidRPr="00B61969" w:rsidRDefault="00F31597">
            <w:pPr>
              <w:pStyle w:val="P68B1DB1-2730"/>
              <w:ind w:firstLineChars="0" w:firstLine="0"/>
              <w:jc w:val="center"/>
              <w:rPr>
                <w:rFonts w:hint="default"/>
              </w:rPr>
            </w:pPr>
            <w:r w:rsidRPr="00B61969">
              <w:rPr>
                <w:rFonts w:hint="default"/>
              </w:rPr>
              <w:t xml:space="preserve">Continue treatment at 1 to 2 dose levels lower at the discretion of the investigator </w:t>
            </w:r>
          </w:p>
        </w:tc>
      </w:tr>
      <w:tr w:rsidR="00BC3791" w:rsidRPr="00B61969" w14:paraId="43C96044" w14:textId="77777777">
        <w:trPr>
          <w:jc w:val="center"/>
        </w:trPr>
        <w:tc>
          <w:tcPr>
            <w:tcW w:w="2087" w:type="dxa"/>
            <w:vAlign w:val="center"/>
          </w:tcPr>
          <w:p w14:paraId="17F12629" w14:textId="77777777" w:rsidR="00BC3791" w:rsidRPr="00B61969" w:rsidRDefault="00F31597">
            <w:pPr>
              <w:pStyle w:val="P68B1DB1-2730"/>
              <w:ind w:firstLineChars="0" w:firstLine="0"/>
              <w:jc w:val="center"/>
              <w:rPr>
                <w:rFonts w:hint="default"/>
              </w:rPr>
            </w:pPr>
            <w:r w:rsidRPr="00B61969">
              <w:rPr>
                <w:rFonts w:hint="default"/>
              </w:rPr>
              <w:t xml:space="preserve">FBG &gt; 13.9 with symptoms </w:t>
            </w:r>
          </w:p>
        </w:tc>
        <w:tc>
          <w:tcPr>
            <w:tcW w:w="5610" w:type="dxa"/>
            <w:vAlign w:val="center"/>
          </w:tcPr>
          <w:p w14:paraId="1951B12A" w14:textId="77777777" w:rsidR="00BC3791" w:rsidRPr="00B61969" w:rsidRDefault="00F31597">
            <w:pPr>
              <w:pStyle w:val="P68B1DB1-2730"/>
              <w:numPr>
                <w:ilvl w:val="0"/>
                <w:numId w:val="55"/>
              </w:numPr>
              <w:ind w:left="185" w:hangingChars="77" w:hanging="185"/>
              <w:rPr>
                <w:rFonts w:hint="default"/>
              </w:rPr>
            </w:pPr>
            <w:r w:rsidRPr="00B61969">
              <w:rPr>
                <w:rFonts w:hint="default"/>
              </w:rPr>
              <w:t xml:space="preserve">Hospitalization was recommended and a diabetes specialist was contacted as soon as possible for consultation. </w:t>
            </w:r>
          </w:p>
          <w:p w14:paraId="6E06498F" w14:textId="77777777" w:rsidR="00BC3791" w:rsidRPr="00B61969" w:rsidRDefault="00F31597">
            <w:pPr>
              <w:pStyle w:val="P68B1DB1-2730"/>
              <w:numPr>
                <w:ilvl w:val="0"/>
                <w:numId w:val="55"/>
              </w:numPr>
              <w:ind w:left="185" w:hangingChars="77" w:hanging="185"/>
              <w:rPr>
                <w:rFonts w:hint="default"/>
              </w:rPr>
            </w:pPr>
            <w:r w:rsidRPr="00B61969">
              <w:rPr>
                <w:rFonts w:hint="default"/>
              </w:rPr>
              <w:t xml:space="preserve">Fluid replacement should be performed as soon as possible to correct disturbances in the hydration </w:t>
            </w:r>
            <w:r w:rsidRPr="00B61969">
              <w:rPr>
                <w:rFonts w:hint="default"/>
              </w:rPr>
              <w:lastRenderedPageBreak/>
              <w:t xml:space="preserve">status, electrolyte environment, and acid-base status of the body and control and treat complications. Insulin (0.1 U · kg − 1 · h − 1) was also continuously infused intravenously. </w:t>
            </w:r>
          </w:p>
          <w:p w14:paraId="0240E0B9" w14:textId="77777777" w:rsidR="00BC3791" w:rsidRPr="00B61969" w:rsidRDefault="00F31597">
            <w:pPr>
              <w:pStyle w:val="P68B1DB1-2730"/>
              <w:numPr>
                <w:ilvl w:val="0"/>
                <w:numId w:val="55"/>
              </w:numPr>
              <w:ind w:left="185" w:hangingChars="77" w:hanging="185"/>
              <w:rPr>
                <w:rFonts w:hint="default"/>
              </w:rPr>
            </w:pPr>
            <w:r w:rsidRPr="00B61969">
              <w:rPr>
                <w:rFonts w:hint="default"/>
              </w:rPr>
              <w:t xml:space="preserve">Closely monitor the changes of FBG, urine ketone and other indicators, and adjust the insulin dosage according to the changes of blood glucose. </w:t>
            </w:r>
          </w:p>
        </w:tc>
        <w:tc>
          <w:tcPr>
            <w:tcW w:w="1710" w:type="dxa"/>
            <w:vAlign w:val="center"/>
          </w:tcPr>
          <w:p w14:paraId="0DF9D0BB" w14:textId="77777777" w:rsidR="00BC3791" w:rsidRPr="00B61969" w:rsidRDefault="00F31597">
            <w:pPr>
              <w:pStyle w:val="P68B1DB1-2730"/>
              <w:ind w:firstLineChars="0" w:firstLine="0"/>
              <w:jc w:val="center"/>
              <w:rPr>
                <w:rFonts w:hint="default"/>
              </w:rPr>
            </w:pPr>
            <w:r w:rsidRPr="00B61969">
              <w:rPr>
                <w:rFonts w:hint="default"/>
              </w:rPr>
              <w:lastRenderedPageBreak/>
              <w:t xml:space="preserve">Treatment termination </w:t>
            </w:r>
          </w:p>
        </w:tc>
      </w:tr>
    </w:tbl>
    <w:p w14:paraId="1F7EE261" w14:textId="77777777" w:rsidR="00BC3791" w:rsidRPr="00B61969" w:rsidRDefault="00F31597">
      <w:pPr>
        <w:pStyle w:val="P68B1DB1-2788"/>
        <w:spacing w:line="360" w:lineRule="auto"/>
        <w:ind w:firstLineChars="0" w:firstLine="0"/>
        <w:jc w:val="left"/>
        <w:rPr>
          <w:rFonts w:hint="default"/>
        </w:rPr>
      </w:pPr>
      <w:r w:rsidRPr="00B61969">
        <w:rPr>
          <w:rFonts w:hint="default"/>
        </w:rPr>
        <w:t xml:space="preserve">Notes: </w:t>
      </w:r>
    </w:p>
    <w:p w14:paraId="61BF5643" w14:textId="77777777" w:rsidR="00BC3791" w:rsidRPr="00B61969" w:rsidRDefault="00F31597">
      <w:pPr>
        <w:pStyle w:val="P68B1DB1-2763"/>
        <w:spacing w:line="360" w:lineRule="auto"/>
        <w:ind w:firstLineChars="0" w:firstLine="0"/>
        <w:jc w:val="left"/>
      </w:pPr>
      <w:r w:rsidRPr="00B61969">
        <w:t xml:space="preserve">1. FBG refers to fasting blood glucose, including fasting blood glucose measured by laboratory tests and fasting blood glucose monitored at home. </w:t>
      </w:r>
    </w:p>
    <w:p w14:paraId="045D3CEF" w14:textId="77777777" w:rsidR="00BC3791" w:rsidRPr="00B61969" w:rsidRDefault="00F31597">
      <w:pPr>
        <w:pStyle w:val="P68B1DB1-2763"/>
        <w:spacing w:line="360" w:lineRule="auto"/>
        <w:ind w:firstLineChars="0" w:firstLine="0"/>
        <w:jc w:val="left"/>
      </w:pPr>
      <w:r w:rsidRPr="00B61969">
        <w:t xml:space="preserve">2. dietary regimen recommendations: for example, small meals, low carbohydrates, high fiber, balanced carbohydrate intake during the day, three small meals and two snacks rather than a large meal, exercise, etc. </w:t>
      </w:r>
    </w:p>
    <w:p w14:paraId="07F74238" w14:textId="77777777" w:rsidR="00BC3791" w:rsidRPr="00B61969" w:rsidRDefault="00F31597">
      <w:pPr>
        <w:pStyle w:val="P68B1DB1-2763"/>
        <w:spacing w:line="360" w:lineRule="auto"/>
        <w:ind w:firstLineChars="0" w:firstLine="0"/>
        <w:jc w:val="left"/>
      </w:pPr>
      <w:r w:rsidRPr="00B61969">
        <w:t xml:space="preserve">3. When urine ketone is positive (+) or serum β-hydroxybutyrate is &gt; 0.3 mmol/L, it is recommended to discontinue SGLT-2 inhibitors and switch to other drugs for hypoglycemic therapy to prevent complications such as ketoacidosis. When transaminases (ALT, AST) are greater than 3 times the upper limit of normal or greater than 3 times the baseline value (when the baseline value is abnormal), TZDs should be discontinued and switched to other drugs for hypoglycemic therapy. </w:t>
      </w:r>
    </w:p>
    <w:p w14:paraId="33B403F5" w14:textId="77777777" w:rsidR="00BC3791" w:rsidRPr="00B61969" w:rsidRDefault="00F31597">
      <w:pPr>
        <w:pStyle w:val="P68B1DB1-2763"/>
        <w:spacing w:line="360" w:lineRule="auto"/>
        <w:ind w:firstLineChars="0" w:firstLine="0"/>
        <w:jc w:val="left"/>
      </w:pPr>
      <w:r w:rsidRPr="00B61969">
        <w:t xml:space="preserve">4. DPP-4 inhibitors: sitagliptin, vildagliptin, salbutamol, alogliptin and reserpine. </w:t>
      </w:r>
    </w:p>
    <w:p w14:paraId="1C08AEE4" w14:textId="77777777" w:rsidR="00BC3791" w:rsidRPr="00B61969" w:rsidRDefault="00F31597">
      <w:pPr>
        <w:pStyle w:val="P68B1DB1-2763"/>
        <w:spacing w:line="360" w:lineRule="auto"/>
        <w:ind w:firstLineChars="0" w:firstLine="0"/>
        <w:jc w:val="left"/>
      </w:pPr>
      <w:r w:rsidRPr="00B61969">
        <w:t xml:space="preserve">5. TZDs: rosiglitazone, </w:t>
      </w:r>
      <w:proofErr w:type="spellStart"/>
      <w:r w:rsidRPr="00B61969">
        <w:t>pyrazone</w:t>
      </w:r>
      <w:proofErr w:type="spellEnd"/>
      <w:r w:rsidRPr="00B61969">
        <w:t xml:space="preserve">, etc. </w:t>
      </w:r>
    </w:p>
    <w:p w14:paraId="142A0EFD" w14:textId="77777777" w:rsidR="00BC3791" w:rsidRPr="00B61969" w:rsidRDefault="00F31597">
      <w:pPr>
        <w:pStyle w:val="P68B1DB1-2763"/>
        <w:spacing w:line="360" w:lineRule="auto"/>
        <w:ind w:firstLineChars="0" w:firstLine="0"/>
        <w:jc w:val="left"/>
      </w:pPr>
      <w:r w:rsidRPr="00B61969">
        <w:t xml:space="preserve">6. SGLT-2 inhibitors: dapagliflozin, canagliflozin, empagliflozin, etc. In order to guard against complications of SGLT-2 inhibitor use, the use of such hypoglycemic agents requires consultation with a diabetes specialist. </w:t>
      </w:r>
    </w:p>
    <w:p w14:paraId="2C8DAF31" w14:textId="77777777" w:rsidR="00BC3791" w:rsidRPr="00B61969" w:rsidRDefault="00F31597">
      <w:pPr>
        <w:pStyle w:val="P68B1DB1-a08"/>
        <w:tabs>
          <w:tab w:val="left" w:pos="6975"/>
        </w:tabs>
        <w:snapToGrid w:val="0"/>
        <w:spacing w:line="360" w:lineRule="auto"/>
        <w:ind w:firstLineChars="200" w:firstLine="480"/>
        <w:rPr>
          <w:rFonts w:hint="default"/>
          <w:sz w:val="20"/>
        </w:rPr>
      </w:pPr>
      <w:r w:rsidRPr="00B61969">
        <w:rPr>
          <w:rFonts w:hint="default"/>
        </w:rPr>
        <w:t xml:space="preserve">When the time from the disappearance of the current hyperglycemia to the start time of the next hyperglycemia is f SGLT-2 inhibitor use, the use of such hypoglycemic agents requires consultation </w:t>
      </w:r>
      <w:proofErr w:type="spellStart"/>
      <w:r w:rsidRPr="00B61969">
        <w:rPr>
          <w:rFonts w:hint="default"/>
        </w:rPr>
        <w:t>wihe</w:t>
      </w:r>
      <w:proofErr w:type="spellEnd"/>
      <w:r w:rsidRPr="00B61969">
        <w:rPr>
          <w:rFonts w:hint="default"/>
        </w:rPr>
        <w:t xml:space="preserve"> previous event, two consecutive events can be recorded as the same adverse event, and the degree is taken as the highest. The start time is defined as the time of the previous hyperglycemia, and the end time is defined as the last outcome time of the next hyperglycemia. </w:t>
      </w:r>
    </w:p>
    <w:p w14:paraId="5286B5E1" w14:textId="77777777" w:rsidR="00BC3791" w:rsidRPr="00B61969" w:rsidRDefault="00F31597">
      <w:pPr>
        <w:pStyle w:val="P68B1DB1-2740"/>
        <w:numPr>
          <w:ilvl w:val="0"/>
          <w:numId w:val="50"/>
        </w:numPr>
        <w:snapToGrid w:val="0"/>
        <w:spacing w:line="360" w:lineRule="auto"/>
        <w:ind w:firstLineChars="0"/>
        <w:rPr>
          <w:rFonts w:hint="default"/>
        </w:rPr>
      </w:pPr>
      <w:r w:rsidRPr="00B61969">
        <w:rPr>
          <w:rFonts w:hint="default"/>
        </w:rPr>
        <w:t xml:space="preserve">Diarrhea, enteritis, nausea, or vomiting </w:t>
      </w:r>
    </w:p>
    <w:p w14:paraId="14FC52BB" w14:textId="3A1FFA14" w:rsidR="00BC3791" w:rsidRPr="00B61969" w:rsidRDefault="00F31597">
      <w:pPr>
        <w:pStyle w:val="P68B1DB1-a06"/>
        <w:tabs>
          <w:tab w:val="left" w:pos="6975"/>
        </w:tabs>
        <w:snapToGrid w:val="0"/>
        <w:spacing w:line="360" w:lineRule="auto"/>
        <w:ind w:firstLineChars="200" w:firstLine="480"/>
        <w:rPr>
          <w:rFonts w:hint="default"/>
        </w:rPr>
      </w:pPr>
      <w:r w:rsidRPr="00B61969">
        <w:rPr>
          <w:rFonts w:hint="default"/>
        </w:rPr>
        <w:t xml:space="preserve">Before the subjects start to take the study drug orally, the investigators should inform the subjects of the possibility of diarrhea and the treatment measures for diarrhea in detail. Symptomatic treatment should be given for diarrhea, and close follow-up or observation should be performed (≤ 7 days). It is clinically recommended to start oral montmorillonite powder, 3 g/bag, 3 times/day, or loperamide on the day of diarrhea, with a recommended dose of 4 mg, followed by 2 mg every 2 </w:t>
      </w:r>
      <w:r w:rsidR="00525BF9" w:rsidRPr="00B61969">
        <w:rPr>
          <w:rFonts w:hint="default"/>
        </w:rPr>
        <w:t>-</w:t>
      </w:r>
      <w:r w:rsidRPr="00B61969">
        <w:rPr>
          <w:rFonts w:hint="default"/>
        </w:rPr>
        <w:t xml:space="preserve"> 4 hours until there is no episode of diarrhea within 12 hours, and the maximum daily dose does not exceed 16 mg. </w:t>
      </w:r>
    </w:p>
    <w:p w14:paraId="2EFE892E" w14:textId="77777777" w:rsidR="00BC3791" w:rsidRPr="00B61969" w:rsidRDefault="00F31597">
      <w:pPr>
        <w:tabs>
          <w:tab w:val="left" w:pos="6975"/>
        </w:tabs>
        <w:snapToGrid w:val="0"/>
        <w:spacing w:line="360" w:lineRule="auto"/>
        <w:ind w:firstLineChars="200" w:firstLine="480"/>
      </w:pPr>
      <w:r w:rsidRPr="00B61969">
        <w:t xml:space="preserve">For diarrhea or accompanying complications that cannot be relieved after preventive </w:t>
      </w:r>
      <w:r w:rsidRPr="00B61969">
        <w:lastRenderedPageBreak/>
        <w:t xml:space="preserve">treatment or symptomatic treatment, the drug should be suspended, and immediate supportive treatment should be given (such as intravenous drip of fluid to maintain water and electrolyte balance, intravenous drip of multivitamins, and potassium supplement in case of hypokalemia). The possibility caused by concomitant medication (e.g., metformin), gastrointestinal infection (including CMV, </w:t>
      </w:r>
      <w:proofErr w:type="spellStart"/>
      <w:r w:rsidRPr="00B61969">
        <w:t>Portunus</w:t>
      </w:r>
      <w:proofErr w:type="spellEnd"/>
      <w:r w:rsidRPr="00B61969">
        <w:t xml:space="preserve"> difficile, etc.) or gastrointestinal inflammation (through endoscopy or tissue examination, etc.) should be comprehensively assessed. </w:t>
      </w:r>
    </w:p>
    <w:p w14:paraId="75E17ADB" w14:textId="77777777" w:rsidR="00BC3791" w:rsidRPr="00B61969" w:rsidRDefault="00F31597">
      <w:pPr>
        <w:pStyle w:val="P68B1DB1-a06"/>
        <w:tabs>
          <w:tab w:val="left" w:pos="6975"/>
        </w:tabs>
        <w:snapToGrid w:val="0"/>
        <w:spacing w:line="360" w:lineRule="auto"/>
        <w:ind w:firstLineChars="200" w:firstLine="480"/>
        <w:rPr>
          <w:rFonts w:hint="default"/>
        </w:rPr>
      </w:pPr>
      <w:r w:rsidRPr="00B61969">
        <w:rPr>
          <w:rFonts w:hint="default"/>
        </w:rPr>
        <w:t xml:space="preserve">For unresolved diarrhea or conditions accompanied by complications, try to rule out other causes, such as metastatic disease or bacterial/viral infection (including CMV), which may require additional supportive care. If infection is ruled out and colitis is suspected or cannot be ruled out, steroids may be considered (with reasons if outside the protocol-specified dosing range). </w:t>
      </w:r>
    </w:p>
    <w:p w14:paraId="663318E5" w14:textId="77777777" w:rsidR="00BC3791" w:rsidRPr="00B61969" w:rsidRDefault="00F31597">
      <w:pPr>
        <w:pStyle w:val="P68B1DB1-a06"/>
        <w:tabs>
          <w:tab w:val="left" w:pos="6975"/>
        </w:tabs>
        <w:snapToGrid w:val="0"/>
        <w:spacing w:line="360" w:lineRule="auto"/>
        <w:ind w:firstLineChars="200" w:firstLine="480"/>
        <w:rPr>
          <w:rFonts w:hint="default"/>
        </w:rPr>
      </w:pPr>
      <w:r w:rsidRPr="00B61969">
        <w:rPr>
          <w:rFonts w:hint="default"/>
        </w:rPr>
        <w:t xml:space="preserve">Subjects should be closely monitored for signs and symptoms of enteritis, colitis (such as diarrhea, abdominal pain or cramps, blood in stool or mucous stool, with or without fever), and bowel perforation (such as peritoneal signs and bowel obstruction). </w:t>
      </w:r>
    </w:p>
    <w:p w14:paraId="514EF46A" w14:textId="77777777" w:rsidR="00BC3791" w:rsidRPr="00B61969" w:rsidRDefault="00F31597">
      <w:pPr>
        <w:tabs>
          <w:tab w:val="left" w:pos="6975"/>
        </w:tabs>
        <w:snapToGrid w:val="0"/>
        <w:spacing w:line="360" w:lineRule="auto"/>
        <w:ind w:firstLineChars="200" w:firstLine="480"/>
      </w:pPr>
      <w:r w:rsidRPr="00B61969">
        <w:t xml:space="preserve">For nausea and vomiting, symptomatic treatment should be given first, and close follow-up should be performed. For grade amps, blood in stool or mucous stool, with or without fever), and bowel perforation (such as peritoneal signs and bowel obstruction). </w:t>
      </w:r>
      <w:proofErr w:type="spellStart"/>
      <w:r w:rsidRPr="00B61969">
        <w:t>i</w:t>
      </w:r>
      <w:proofErr w:type="spellEnd"/>
      <w:r w:rsidRPr="00B61969">
        <w:t xml:space="preserve"> restoring the original dose after the adverse event recovers to below grade 2. If vomiting is close to administration time on that day, occurrence time of vomiting should be recorded in detail. However, no matter whether vomiting affects the absorption of the study drug or not, the study drug will be continued in the administration cycle according to the protocol without supplement or cycle adjustment. </w:t>
      </w:r>
    </w:p>
    <w:p w14:paraId="5D035D93" w14:textId="77777777" w:rsidR="00BC3791" w:rsidRPr="00B61969" w:rsidRDefault="00F31597">
      <w:pPr>
        <w:pStyle w:val="P68B1DB1-2733"/>
        <w:numPr>
          <w:ilvl w:val="0"/>
          <w:numId w:val="50"/>
        </w:numPr>
        <w:snapToGrid w:val="0"/>
        <w:spacing w:line="360" w:lineRule="auto"/>
        <w:ind w:firstLineChars="0"/>
      </w:pPr>
      <w:r w:rsidRPr="00B61969">
        <w:t xml:space="preserve">Hepatic function abnormal </w:t>
      </w:r>
    </w:p>
    <w:p w14:paraId="6529ACC9" w14:textId="77777777" w:rsidR="00BC3791" w:rsidRPr="00B61969" w:rsidRDefault="00F31597">
      <w:pPr>
        <w:tabs>
          <w:tab w:val="left" w:pos="6975"/>
        </w:tabs>
        <w:snapToGrid w:val="0"/>
        <w:spacing w:line="360" w:lineRule="auto"/>
        <w:ind w:firstLine="480"/>
      </w:pPr>
      <w:r w:rsidRPr="00B61969">
        <w:t xml:space="preserve">The investigator shall give symptomatic treatment or observation for protecting liver according to the subject and adverse event, and increase the frequency of blood biochemical examination according to clinical needs. If hepatic function abnormality ≥ Grade 2 persists after active treatment or observation (≤ 14 days), dose delay may be considered. Resume the original dose after the adverse event recovers to grade 1 or normal. For subjects with lymphoma involving the liver or biliary obstruction, if ALT/AST exceeds 2.5 × ULN at enrollment, close monitoring of liver function is required. </w:t>
      </w:r>
    </w:p>
    <w:p w14:paraId="0AD699CD" w14:textId="77777777" w:rsidR="00BC3791" w:rsidRPr="00B61969" w:rsidRDefault="00F31597">
      <w:pPr>
        <w:pStyle w:val="P68B1DB1-2740"/>
        <w:numPr>
          <w:ilvl w:val="0"/>
          <w:numId w:val="50"/>
        </w:numPr>
        <w:snapToGrid w:val="0"/>
        <w:spacing w:line="360" w:lineRule="auto"/>
        <w:ind w:firstLineChars="0"/>
        <w:rPr>
          <w:rFonts w:hint="default"/>
        </w:rPr>
      </w:pPr>
      <w:r w:rsidRPr="00B61969">
        <w:rPr>
          <w:rFonts w:hint="default"/>
        </w:rPr>
        <w:t xml:space="preserve">Pneumonia/lung infection </w:t>
      </w:r>
    </w:p>
    <w:p w14:paraId="65D70DD6" w14:textId="3AB449F7" w:rsidR="00BC3791" w:rsidRPr="00B61969" w:rsidRDefault="00F31597">
      <w:pPr>
        <w:pStyle w:val="P68B1DB1-a08"/>
        <w:tabs>
          <w:tab w:val="left" w:pos="6975"/>
        </w:tabs>
        <w:snapToGrid w:val="0"/>
        <w:spacing w:line="360" w:lineRule="auto"/>
        <w:ind w:firstLine="480"/>
        <w:rPr>
          <w:rFonts w:hint="default"/>
        </w:rPr>
      </w:pPr>
      <w:r w:rsidRPr="00B61969">
        <w:rPr>
          <w:rFonts w:hint="default"/>
        </w:rPr>
        <w:t xml:space="preserve">PI3K inhibitor-mediated lung injury is mainly manifested as pneumonitis, pneumonia, of </w:t>
      </w:r>
      <w:r w:rsidRPr="00B61969">
        <w:rPr>
          <w:rFonts w:hint="default"/>
        </w:rPr>
        <w:lastRenderedPageBreak/>
        <w:t xml:space="preserve">which pneumonitis is mainly considered to be immune-mediated, and pneumonia includes opportunistic infections due to decreased immune function of patients. </w:t>
      </w:r>
    </w:p>
    <w:p w14:paraId="063AA5B6" w14:textId="77777777" w:rsidR="00BC3791" w:rsidRPr="00B61969" w:rsidRDefault="00F31597">
      <w:pPr>
        <w:pStyle w:val="P68B1DB1-a06"/>
        <w:tabs>
          <w:tab w:val="left" w:pos="6975"/>
        </w:tabs>
        <w:snapToGrid w:val="0"/>
        <w:spacing w:line="360" w:lineRule="auto"/>
        <w:ind w:firstLine="480"/>
        <w:rPr>
          <w:rFonts w:hint="default"/>
        </w:rPr>
      </w:pPr>
      <w:r w:rsidRPr="00B61969">
        <w:rPr>
          <w:rFonts w:hint="default"/>
        </w:rPr>
        <w:t xml:space="preserve">The data show that patients taking PI3K inhibitors have an increased risk of opportunistic infections. Fatal cases in clinical trials have been found to be mainly Pneumocystis </w:t>
      </w:r>
      <w:proofErr w:type="spellStart"/>
      <w:r w:rsidRPr="00B61969">
        <w:rPr>
          <w:rFonts w:hint="default"/>
        </w:rPr>
        <w:t>jirovecii</w:t>
      </w:r>
      <w:proofErr w:type="spellEnd"/>
      <w:r w:rsidRPr="00B61969">
        <w:rPr>
          <w:rFonts w:hint="default"/>
        </w:rPr>
        <w:t xml:space="preserve"> pneumonia (PJP, commonly known as carinii) and CMV-related diseases (CMV-</w:t>
      </w:r>
      <w:proofErr w:type="spellStart"/>
      <w:r w:rsidRPr="00B61969">
        <w:rPr>
          <w:rFonts w:hint="default"/>
        </w:rPr>
        <w:t>emia</w:t>
      </w:r>
      <w:proofErr w:type="spellEnd"/>
      <w:r w:rsidRPr="00B61969">
        <w:rPr>
          <w:rFonts w:hint="default"/>
        </w:rPr>
        <w:t xml:space="preserve"> or end-organ damage, such as hepatitis, enteritis, pneumonia, and retinal damage). </w:t>
      </w:r>
    </w:p>
    <w:p w14:paraId="12F3D7DD" w14:textId="77777777" w:rsidR="00BC3791" w:rsidRPr="00B61969" w:rsidRDefault="00F31597">
      <w:pPr>
        <w:tabs>
          <w:tab w:val="left" w:pos="6975"/>
        </w:tabs>
        <w:snapToGrid w:val="0"/>
        <w:spacing w:line="360" w:lineRule="auto"/>
        <w:ind w:firstLine="480"/>
      </w:pPr>
      <w:r w:rsidRPr="00B61969">
        <w:t xml:space="preserve">Patients may be initiated on prophylaxis for Pneumocystis </w:t>
      </w:r>
      <w:proofErr w:type="spellStart"/>
      <w:r w:rsidRPr="00B61969">
        <w:t>Yersinii</w:t>
      </w:r>
      <w:proofErr w:type="spellEnd"/>
      <w:r w:rsidRPr="00B61969">
        <w:t xml:space="preserve"> Pneumonia (PJP) prior to or during the study at the discretion of the investigator based on the potential benefit/risk ratio, regardless of the presence or absence of a high-risk profile. Also monitor T lymphocyte counts during treatment and consider initiating PJP prophylaxis if CD4 + T lymphocyte counts are &lt; 0.2 × 10</w:t>
      </w:r>
      <w:r w:rsidRPr="00B61969">
        <w:rPr>
          <w:vertAlign w:val="superscript"/>
        </w:rPr>
        <w:t>9</w:t>
      </w:r>
      <w:r w:rsidRPr="00B61969">
        <w:t xml:space="preserve">/L. Prophylactic drugs against </w:t>
      </w:r>
      <w:proofErr w:type="spellStart"/>
      <w:r w:rsidRPr="00B61969">
        <w:t>kapneumonia</w:t>
      </w:r>
      <w:proofErr w:type="spellEnd"/>
      <w:r w:rsidRPr="00B61969">
        <w:t xml:space="preserve">, mainly trimethoprim-sulfamethoxazole (cotrimoxazole), atovaquone, dapsone, and pentamidine. Because of reports of cross-sensitivity between sulfonamides and dapsone, subjects with known or suspected hypersensitivity to sulfonamides may receive inhaled pentamidine or atovaquone for PJP prophylaxis. </w:t>
      </w:r>
    </w:p>
    <w:p w14:paraId="2FACFB39" w14:textId="77777777" w:rsidR="00BC3791" w:rsidRPr="00B61969" w:rsidRDefault="00F31597">
      <w:pPr>
        <w:tabs>
          <w:tab w:val="left" w:pos="6975"/>
        </w:tabs>
        <w:snapToGrid w:val="0"/>
        <w:spacing w:line="360" w:lineRule="auto"/>
        <w:ind w:firstLine="480"/>
      </w:pPr>
      <w:r w:rsidRPr="00B61969">
        <w:t xml:space="preserve">PI3K inhibitor-associated pneumonitis may be mildly symptomatic initially and is poorly characterized. It is necessary to guard against cold-like symptoms such as fever, cough, fear of cold and arthralgia of four extremities, as well as shortness of breath, chest distress, chest pain, dyspnea, fatigue and diarrhea. Even if mild, it is also necessary to be vigilant and timely reexamine. Subjects with (suspected) pneumonia/lung infection should be monitored for pulmonary symptoms (high-resolution chest CT). Once symptoms of pneumonia/pulmonary infection occur or are suspected, such as persistent fever, mild persistent cough, 5% decrease in saturation, dyspnea on exertion, or interstitial infiltration, it is recommended to immediately suspend the use of study drug TQ-B3525 and conduct a comprehensive examination. </w:t>
      </w:r>
    </w:p>
    <w:p w14:paraId="1A2E8D8E" w14:textId="77777777" w:rsidR="00BC3791" w:rsidRPr="00B61969" w:rsidRDefault="00F31597">
      <w:pPr>
        <w:tabs>
          <w:tab w:val="left" w:pos="6975"/>
        </w:tabs>
        <w:snapToGrid w:val="0"/>
        <w:spacing w:line="360" w:lineRule="auto"/>
        <w:ind w:firstLine="480"/>
      </w:pPr>
      <w:r w:rsidRPr="00B61969">
        <w:t xml:space="preserve">When symptoms such as (or suspected) pneumonia/infection occur, in addition to chest CT examination, blood routine/infection/immunity, CMV and saturation examination, the following etiological examinations can also be considered to distinguish different types of pneumonia and/or infection: bronchoalveolar lavage, fiberoptic </w:t>
      </w:r>
      <w:proofErr w:type="spellStart"/>
      <w:r w:rsidRPr="00B61969">
        <w:t>bronchoscopic</w:t>
      </w:r>
      <w:proofErr w:type="spellEnd"/>
      <w:r w:rsidRPr="00B61969">
        <w:t xml:space="preserve"> lung biopsy, sputum culture, blood culture, G/GM test, Mycobacterium tuberculosis examination, etc. A variety of special fungi/bacteria/viruses such as Yersinia may be identified by NGS submission of bronchoalveolar lavage fluid or peripheral blood. If grade 3 febrile neutropenia </w:t>
      </w:r>
      <w:r w:rsidRPr="00B61969">
        <w:lastRenderedPageBreak/>
        <w:t xml:space="preserve">or grade 4 neutrophil count decrease occurs, blood culture may be considered to identify sepsis, etc. </w:t>
      </w:r>
    </w:p>
    <w:p w14:paraId="06F93DE2" w14:textId="77777777" w:rsidR="00BC3791" w:rsidRPr="00B61969" w:rsidRDefault="00F31597">
      <w:pPr>
        <w:pStyle w:val="P68B1DB1-a06"/>
        <w:tabs>
          <w:tab w:val="left" w:pos="6975"/>
        </w:tabs>
        <w:snapToGrid w:val="0"/>
        <w:spacing w:line="360" w:lineRule="auto"/>
        <w:ind w:firstLine="480"/>
        <w:rPr>
          <w:rFonts w:hint="default"/>
        </w:rPr>
      </w:pPr>
      <w:r w:rsidRPr="00B61969">
        <w:rPr>
          <w:rFonts w:hint="default"/>
        </w:rPr>
        <w:t xml:space="preserve">Once pneumonia or pulmonary infection symptoms occur, regardless of grade, study treatment should be suspended, and appropriate anti-infective treatment or hormone therapy should be given according to whether it is pneumonia/interstitial pneumonia, and the possibility of viral infection (CMV) and Pneumocystis </w:t>
      </w:r>
      <w:proofErr w:type="spellStart"/>
      <w:r w:rsidRPr="00B61969">
        <w:rPr>
          <w:rFonts w:hint="default"/>
        </w:rPr>
        <w:t>jirovecii</w:t>
      </w:r>
      <w:proofErr w:type="spellEnd"/>
      <w:r w:rsidRPr="00B61969">
        <w:rPr>
          <w:rFonts w:hint="default"/>
        </w:rPr>
        <w:t xml:space="preserve"> pneumonia (PJP) should be considered. </w:t>
      </w:r>
    </w:p>
    <w:p w14:paraId="22C7AA8B" w14:textId="77777777" w:rsidR="00BC3791" w:rsidRPr="00B61969" w:rsidRDefault="00F31597">
      <w:pPr>
        <w:pStyle w:val="P68B1DB1-a06"/>
        <w:tabs>
          <w:tab w:val="left" w:pos="6975"/>
        </w:tabs>
        <w:snapToGrid w:val="0"/>
        <w:spacing w:line="360" w:lineRule="auto"/>
        <w:ind w:firstLine="480"/>
        <w:rPr>
          <w:rFonts w:hint="default"/>
        </w:rPr>
      </w:pPr>
      <w:r w:rsidRPr="00B61969">
        <w:rPr>
          <w:rFonts w:hint="default"/>
        </w:rPr>
        <w:t xml:space="preserve">Recommended treatment measures are as follows: </w:t>
      </w:r>
    </w:p>
    <w:p w14:paraId="60E66D1D" w14:textId="77777777" w:rsidR="00BC3791" w:rsidRPr="00B61969" w:rsidRDefault="00F31597">
      <w:pPr>
        <w:pStyle w:val="P68B1DB1-a06"/>
        <w:tabs>
          <w:tab w:val="left" w:pos="6975"/>
        </w:tabs>
        <w:snapToGrid w:val="0"/>
        <w:spacing w:line="360" w:lineRule="auto"/>
        <w:ind w:firstLine="480"/>
        <w:rPr>
          <w:rFonts w:hint="default"/>
        </w:rPr>
      </w:pPr>
      <w:r w:rsidRPr="00B61969">
        <w:rPr>
          <w:rFonts w:hint="default"/>
        </w:rPr>
        <w:t xml:space="preserve">(1) For patients diagnosed or highly suspected of interstitial pneumonia, comprehensively assess their oxygenation status and determine whether to use appropriate doses of glucocorticoid therapy (such as 0.5 mg/kg ~ 1.0 mg/kg methylprednisolone), and pay attention to calcium and vitamin D supplementation, monitor blood glucose, and prevent gastrointestinal bleeding. </w:t>
      </w:r>
    </w:p>
    <w:p w14:paraId="02F4CA7B" w14:textId="77777777" w:rsidR="00BC3791" w:rsidRPr="00B61969" w:rsidRDefault="00F31597">
      <w:pPr>
        <w:pStyle w:val="P68B1DB1-a06"/>
        <w:tabs>
          <w:tab w:val="left" w:pos="6975"/>
        </w:tabs>
        <w:snapToGrid w:val="0"/>
        <w:spacing w:line="360" w:lineRule="auto"/>
        <w:ind w:firstLine="480"/>
        <w:rPr>
          <w:rFonts w:hint="default"/>
        </w:rPr>
      </w:pPr>
      <w:r w:rsidRPr="00B61969">
        <w:rPr>
          <w:rFonts w:hint="default"/>
        </w:rPr>
        <w:t xml:space="preserve">(2) For those diagnosed or highly suspected of pneumonia, immediate empirical antibiotic treatment is recommended, while the etiology is identified as much as possible and sensitive anti-infective drugs are selected based on microbiological examination results). If the investigator evaluates that the possible cause of infection may be Yersinia pneumocystis pneumonia (PJP), trimethoprim-sulfamethoxazole, fluconazole, </w:t>
      </w:r>
      <w:proofErr w:type="spellStart"/>
      <w:r w:rsidRPr="00B61969">
        <w:rPr>
          <w:rFonts w:hint="default"/>
        </w:rPr>
        <w:t>caspofungin</w:t>
      </w:r>
      <w:proofErr w:type="spellEnd"/>
      <w:r w:rsidRPr="00B61969">
        <w:rPr>
          <w:rFonts w:hint="default"/>
        </w:rPr>
        <w:t xml:space="preserve"> and other drugs can be selected for treatment; for CMV infection, antiviral drugs (more, more, etc.) can be used. </w:t>
      </w:r>
    </w:p>
    <w:p w14:paraId="0408751A" w14:textId="77777777" w:rsidR="00BC3791" w:rsidRPr="00B61969" w:rsidRDefault="00F31597">
      <w:pPr>
        <w:pStyle w:val="P68B1DB1-a08"/>
        <w:tabs>
          <w:tab w:val="left" w:pos="6975"/>
        </w:tabs>
        <w:snapToGrid w:val="0"/>
        <w:spacing w:line="360" w:lineRule="auto"/>
        <w:ind w:firstLine="480"/>
        <w:rPr>
          <w:rFonts w:hint="default"/>
        </w:rPr>
      </w:pPr>
      <w:r w:rsidRPr="00B61969">
        <w:rPr>
          <w:rFonts w:hint="default"/>
        </w:rPr>
        <w:t xml:space="preserve">(3) Mechanical assisted ventilation is required when respiratory failure symptoms occur. </w:t>
      </w:r>
    </w:p>
    <w:p w14:paraId="53812490" w14:textId="77777777" w:rsidR="00BC3791" w:rsidRPr="00B61969" w:rsidRDefault="00F31597">
      <w:pPr>
        <w:pStyle w:val="P68B1DB1-286"/>
        <w:keepNext w:val="0"/>
        <w:keepLines w:val="0"/>
        <w:snapToGrid w:val="0"/>
        <w:spacing w:before="0" w:after="0" w:line="360" w:lineRule="auto"/>
        <w:rPr>
          <w:rFonts w:hint="default"/>
        </w:rPr>
      </w:pPr>
      <w:bookmarkStart w:id="348" w:name="_Toc146097522"/>
      <w:bookmarkStart w:id="349" w:name="_Toc6069334"/>
      <w:bookmarkStart w:id="350" w:name="_Toc62424856"/>
      <w:bookmarkStart w:id="351" w:name="_Toc18330"/>
      <w:bookmarkStart w:id="352" w:name="_Toc24216"/>
      <w:bookmarkStart w:id="353" w:name="_Toc6067617"/>
      <w:r w:rsidRPr="00B61969">
        <w:rPr>
          <w:rFonts w:hint="default"/>
        </w:rPr>
        <w:t>9.10 Adverse Events of Special Interest</w:t>
      </w:r>
      <w:bookmarkEnd w:id="348"/>
      <w:r w:rsidRPr="00B61969">
        <w:rPr>
          <w:rFonts w:hint="default"/>
        </w:rPr>
        <w:t xml:space="preserve"> </w:t>
      </w:r>
      <w:bookmarkEnd w:id="349"/>
      <w:bookmarkEnd w:id="350"/>
      <w:bookmarkEnd w:id="351"/>
      <w:bookmarkEnd w:id="352"/>
      <w:bookmarkEnd w:id="353"/>
    </w:p>
    <w:p w14:paraId="1C64890A" w14:textId="77777777" w:rsidR="00BC3791" w:rsidRPr="00B61969" w:rsidRDefault="00F31597">
      <w:pPr>
        <w:tabs>
          <w:tab w:val="left" w:pos="6975"/>
        </w:tabs>
        <w:snapToGrid w:val="0"/>
        <w:spacing w:line="360" w:lineRule="auto"/>
        <w:ind w:firstLine="480"/>
      </w:pPr>
      <w:r w:rsidRPr="00B61969">
        <w:t xml:space="preserve">TQ-B3525, as an investigational drug, was not exposed to a sample size sufficient to elucidate known adverse events of special interest, and therefore awareness of adverse events associated with this drug remains limited. Potential adverse events that, similar to any new chemical, are generally class-related. Similar PI3K inhibitor drugs have been reported to have hyperglycemia complications, pneumonia/respiratory tract infection, enteritis, rash and other cases. Therefore, throughout the study, investigators should pay special attention to the occurrence and early signs of the above adverse events. In the event of such an event, the investigator should actively discuss with the sponsor representative to confirm the continuation of the event and take active therapeutic measures. </w:t>
      </w:r>
    </w:p>
    <w:p w14:paraId="57E9FBEE" w14:textId="77777777" w:rsidR="00BC3791" w:rsidRPr="00B61969" w:rsidRDefault="00F31597">
      <w:pPr>
        <w:pStyle w:val="P68B1DB1-1032"/>
        <w:keepNext w:val="0"/>
        <w:keepLines w:val="0"/>
        <w:snapToGrid w:val="0"/>
        <w:spacing w:before="0" w:after="0" w:line="360" w:lineRule="auto"/>
        <w:rPr>
          <w:rFonts w:hint="default"/>
        </w:rPr>
      </w:pPr>
      <w:bookmarkStart w:id="354" w:name="_Toc146097523"/>
      <w:bookmarkStart w:id="355" w:name="_Toc8969"/>
      <w:bookmarkStart w:id="356" w:name="_Toc24409"/>
      <w:bookmarkStart w:id="357" w:name="_Toc27147849"/>
      <w:bookmarkStart w:id="358" w:name="_Toc62424857"/>
      <w:r w:rsidRPr="00B61969">
        <w:rPr>
          <w:rFonts w:hint="default"/>
        </w:rPr>
        <w:t>10 Study Data Management</w:t>
      </w:r>
      <w:bookmarkEnd w:id="354"/>
      <w:r w:rsidRPr="00B61969">
        <w:rPr>
          <w:rFonts w:hint="default"/>
        </w:rPr>
        <w:t xml:space="preserve"> </w:t>
      </w:r>
      <w:bookmarkEnd w:id="355"/>
      <w:bookmarkEnd w:id="356"/>
      <w:bookmarkEnd w:id="357"/>
      <w:bookmarkEnd w:id="358"/>
    </w:p>
    <w:p w14:paraId="4672B53F"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59" w:name="_Toc146097524"/>
      <w:bookmarkStart w:id="360" w:name="_Toc62424858"/>
      <w:bookmarkStart w:id="361" w:name="_Toc4559"/>
      <w:bookmarkStart w:id="362" w:name="_Toc27147850"/>
      <w:bookmarkStart w:id="363" w:name="_Toc11545"/>
      <w:r w:rsidRPr="00B61969">
        <w:rPr>
          <w:rFonts w:ascii="Times New Roman" w:eastAsia="宋体" w:hAnsi="Times New Roman"/>
          <w:kern w:val="44"/>
        </w:rPr>
        <w:t>10.1 Data Entry</w:t>
      </w:r>
      <w:bookmarkEnd w:id="359"/>
      <w:r w:rsidRPr="00B61969">
        <w:rPr>
          <w:rFonts w:ascii="Times New Roman" w:eastAsia="宋体" w:hAnsi="Times New Roman"/>
          <w:kern w:val="44"/>
        </w:rPr>
        <w:t xml:space="preserve"> </w:t>
      </w:r>
      <w:bookmarkEnd w:id="360"/>
      <w:bookmarkEnd w:id="361"/>
      <w:bookmarkEnd w:id="362"/>
      <w:bookmarkEnd w:id="363"/>
    </w:p>
    <w:p w14:paraId="39A01F48" w14:textId="77C9AD93" w:rsidR="00BC3791" w:rsidRPr="00B61969" w:rsidRDefault="00F31597">
      <w:pPr>
        <w:tabs>
          <w:tab w:val="left" w:pos="6975"/>
        </w:tabs>
        <w:snapToGrid w:val="0"/>
        <w:spacing w:line="360" w:lineRule="auto"/>
        <w:ind w:firstLine="480"/>
      </w:pPr>
      <w:r w:rsidRPr="00B61969">
        <w:lastRenderedPageBreak/>
        <w:t xml:space="preserve">An electronic data capture system (EDC) was used for data collection and management in this trial. The investigator or clinical coordinator should timely, accurately, completely and normatively enter the source data information into EDC. Only the investigator or clinical coordinator trained in EDC operation is authorized to perform data entry. </w:t>
      </w:r>
    </w:p>
    <w:p w14:paraId="4EDCEE7D"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64" w:name="_Toc146097525"/>
      <w:bookmarkStart w:id="365" w:name="_Toc20798"/>
      <w:bookmarkStart w:id="366" w:name="_Toc32177"/>
      <w:bookmarkStart w:id="367" w:name="_Toc62424859"/>
      <w:bookmarkStart w:id="368" w:name="_Toc27147851"/>
      <w:r w:rsidRPr="00B61969">
        <w:rPr>
          <w:rFonts w:ascii="Times New Roman" w:eastAsia="宋体" w:hAnsi="Times New Roman"/>
          <w:kern w:val="44"/>
        </w:rPr>
        <w:t>10.2 Data Verification and Review</w:t>
      </w:r>
      <w:bookmarkEnd w:id="364"/>
      <w:r w:rsidRPr="00B61969">
        <w:rPr>
          <w:rFonts w:ascii="Times New Roman" w:eastAsia="宋体" w:hAnsi="Times New Roman"/>
          <w:kern w:val="44"/>
        </w:rPr>
        <w:t xml:space="preserve"> </w:t>
      </w:r>
      <w:bookmarkEnd w:id="365"/>
      <w:bookmarkEnd w:id="366"/>
      <w:bookmarkEnd w:id="367"/>
      <w:bookmarkEnd w:id="368"/>
    </w:p>
    <w:p w14:paraId="0CB60961" w14:textId="77777777" w:rsidR="00BC3791" w:rsidRPr="00B61969" w:rsidRDefault="00F31597">
      <w:pPr>
        <w:tabs>
          <w:tab w:val="left" w:pos="6975"/>
        </w:tabs>
        <w:snapToGrid w:val="0"/>
        <w:spacing w:line="360" w:lineRule="auto"/>
        <w:ind w:firstLine="480"/>
      </w:pPr>
      <w:r w:rsidRPr="00B61969">
        <w:t xml:space="preserve">The clinical research associate (CRA) should timely check the EDC data against the original medical documents to ensure the data are accurate, complete, consistent and standardized. Clinical Data Administrator shall review EDC data according to the Data Verification Plan to ensure the data logic, completeness and standardization. </w:t>
      </w:r>
    </w:p>
    <w:p w14:paraId="3E928B28"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69" w:name="_Toc146097526"/>
      <w:bookmarkStart w:id="370" w:name="_Toc62424860"/>
      <w:bookmarkStart w:id="371" w:name="_Toc27147852"/>
      <w:bookmarkStart w:id="372" w:name="_Toc3057"/>
      <w:bookmarkStart w:id="373" w:name="_Toc6023"/>
      <w:r w:rsidRPr="00B61969">
        <w:rPr>
          <w:rFonts w:ascii="Times New Roman" w:eastAsia="宋体" w:hAnsi="Times New Roman"/>
          <w:kern w:val="44"/>
        </w:rPr>
        <w:t>10.3 Data Cleaning</w:t>
      </w:r>
      <w:bookmarkEnd w:id="369"/>
      <w:r w:rsidRPr="00B61969">
        <w:rPr>
          <w:rFonts w:ascii="Times New Roman" w:eastAsia="宋体" w:hAnsi="Times New Roman"/>
          <w:kern w:val="44"/>
        </w:rPr>
        <w:t xml:space="preserve"> </w:t>
      </w:r>
      <w:bookmarkEnd w:id="370"/>
      <w:bookmarkEnd w:id="371"/>
      <w:bookmarkEnd w:id="372"/>
      <w:bookmarkEnd w:id="373"/>
    </w:p>
    <w:p w14:paraId="16F14ADC" w14:textId="77777777" w:rsidR="00BC3791" w:rsidRPr="00B61969" w:rsidRDefault="00F31597">
      <w:pPr>
        <w:tabs>
          <w:tab w:val="left" w:pos="6975"/>
        </w:tabs>
        <w:snapToGrid w:val="0"/>
        <w:spacing w:line="360" w:lineRule="auto"/>
        <w:ind w:firstLine="480"/>
      </w:pPr>
      <w:r w:rsidRPr="00B61969">
        <w:t xml:space="preserve">Data cleaning methods include edit check of EDC system, SAS program verification and manual verification. CRA or Clinical Data Administrator raised a query on the trial data found in EDC in a timely manner, and the Investigator or Clinical Coordinator answered the query or corrected the data in a timely manner. If the query was resolved, the query was closed. If the query still existed, it was required to raise a query for further confirmation, until the query was finally resolved. </w:t>
      </w:r>
    </w:p>
    <w:p w14:paraId="41D19EC8"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74" w:name="_Toc146097527"/>
      <w:bookmarkStart w:id="375" w:name="_Toc27147853"/>
      <w:bookmarkStart w:id="376" w:name="_Toc32628"/>
      <w:bookmarkStart w:id="377" w:name="_Toc6252"/>
      <w:bookmarkStart w:id="378" w:name="_Toc62424861"/>
      <w:r w:rsidRPr="00B61969">
        <w:rPr>
          <w:rFonts w:ascii="Times New Roman" w:eastAsia="宋体" w:hAnsi="Times New Roman"/>
          <w:kern w:val="44"/>
        </w:rPr>
        <w:t>10.4 Electronic Signatures</w:t>
      </w:r>
      <w:bookmarkEnd w:id="374"/>
      <w:r w:rsidRPr="00B61969">
        <w:rPr>
          <w:rFonts w:ascii="Times New Roman" w:eastAsia="宋体" w:hAnsi="Times New Roman"/>
          <w:kern w:val="44"/>
        </w:rPr>
        <w:t xml:space="preserve"> </w:t>
      </w:r>
      <w:bookmarkEnd w:id="375"/>
      <w:bookmarkEnd w:id="376"/>
      <w:bookmarkEnd w:id="377"/>
      <w:bookmarkEnd w:id="378"/>
    </w:p>
    <w:p w14:paraId="21C535BA" w14:textId="77777777" w:rsidR="00BC3791" w:rsidRPr="00B61969" w:rsidRDefault="00F31597">
      <w:pPr>
        <w:tabs>
          <w:tab w:val="left" w:pos="6975"/>
        </w:tabs>
        <w:snapToGrid w:val="0"/>
        <w:spacing w:line="360" w:lineRule="auto"/>
        <w:ind w:firstLine="480"/>
      </w:pPr>
      <w:r w:rsidRPr="00B61969">
        <w:t xml:space="preserve">After data cleaning, the investigator finally confirmed the authenticity and accuracy of the entered data, and electronically signed the data in EDC. The investigator who performed the electronic signature was required to sign an Electronic Signature Statement prior to implementation stating that the electronic signature had the same legal effect as a written, handwritten signature. </w:t>
      </w:r>
    </w:p>
    <w:p w14:paraId="25AAD698"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79" w:name="_Toc146097528"/>
      <w:bookmarkStart w:id="380" w:name="_Toc62424862"/>
      <w:bookmarkStart w:id="381" w:name="_Toc24197"/>
      <w:bookmarkStart w:id="382" w:name="_Toc1655"/>
      <w:bookmarkStart w:id="383" w:name="_Toc27147854"/>
      <w:r w:rsidRPr="00B61969">
        <w:rPr>
          <w:rFonts w:ascii="Times New Roman" w:eastAsia="宋体" w:hAnsi="Times New Roman"/>
          <w:kern w:val="44"/>
        </w:rPr>
        <w:t>10.5 Database Lock</w:t>
      </w:r>
      <w:bookmarkEnd w:id="379"/>
      <w:r w:rsidRPr="00B61969">
        <w:rPr>
          <w:rFonts w:ascii="Times New Roman" w:eastAsia="宋体" w:hAnsi="Times New Roman"/>
          <w:kern w:val="44"/>
        </w:rPr>
        <w:t xml:space="preserve"> </w:t>
      </w:r>
      <w:bookmarkEnd w:id="380"/>
      <w:bookmarkEnd w:id="381"/>
      <w:bookmarkEnd w:id="382"/>
      <w:bookmarkEnd w:id="383"/>
    </w:p>
    <w:p w14:paraId="25F75DA3" w14:textId="77777777" w:rsidR="00BC3791" w:rsidRPr="00B61969" w:rsidRDefault="00F31597">
      <w:pPr>
        <w:pStyle w:val="P68B1DB1-a08"/>
        <w:tabs>
          <w:tab w:val="left" w:pos="6975"/>
        </w:tabs>
        <w:snapToGrid w:val="0"/>
        <w:spacing w:line="360" w:lineRule="auto"/>
        <w:ind w:firstLine="480"/>
        <w:rPr>
          <w:rFonts w:hint="default"/>
        </w:rPr>
      </w:pPr>
      <w:r w:rsidRPr="00B61969">
        <w:rPr>
          <w:rFonts w:hint="default"/>
        </w:rPr>
        <w:t xml:space="preserve">All the trial data are entered, data verification, data review and query resolution are completed, electronic signature is completed, medical verification is completed, and after the data review report is finalized, a data review meeting is held to jointly confirm the relevant matters before locking. After the Clinical Data Manager confirms the completion of database lock list, perform database lock. In principle, the database will not be unlocked after locking. </w:t>
      </w:r>
    </w:p>
    <w:p w14:paraId="1DCFF695"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84" w:name="_Toc146097529"/>
      <w:bookmarkStart w:id="385" w:name="_Toc26425"/>
      <w:bookmarkStart w:id="386" w:name="_Toc5719"/>
      <w:bookmarkStart w:id="387" w:name="_Toc27147855"/>
      <w:bookmarkStart w:id="388" w:name="_Toc62424863"/>
      <w:r w:rsidRPr="00B61969">
        <w:rPr>
          <w:rFonts w:ascii="Times New Roman" w:eastAsia="宋体" w:hAnsi="Times New Roman"/>
          <w:kern w:val="44"/>
        </w:rPr>
        <w:t>10.6 Data Transfer</w:t>
      </w:r>
      <w:bookmarkEnd w:id="384"/>
      <w:r w:rsidRPr="00B61969">
        <w:rPr>
          <w:rFonts w:ascii="Times New Roman" w:eastAsia="宋体" w:hAnsi="Times New Roman"/>
          <w:kern w:val="44"/>
        </w:rPr>
        <w:t xml:space="preserve"> </w:t>
      </w:r>
      <w:bookmarkEnd w:id="385"/>
      <w:bookmarkEnd w:id="386"/>
      <w:bookmarkEnd w:id="387"/>
      <w:bookmarkEnd w:id="388"/>
    </w:p>
    <w:p w14:paraId="4E3366BA" w14:textId="77777777" w:rsidR="00BC3791" w:rsidRPr="00B61969" w:rsidRDefault="00F31597">
      <w:pPr>
        <w:tabs>
          <w:tab w:val="left" w:pos="6975"/>
        </w:tabs>
        <w:snapToGrid w:val="0"/>
        <w:spacing w:line="360" w:lineRule="auto"/>
        <w:ind w:firstLine="480"/>
      </w:pPr>
      <w:r w:rsidRPr="00B61969">
        <w:t xml:space="preserve">After the database is locked, the Clinical Data Manager exports the data for submission to the Statistical Analyst and exports the subject eCRFs to each site for archiving. </w:t>
      </w:r>
    </w:p>
    <w:p w14:paraId="24F8DB0B" w14:textId="77777777" w:rsidR="00BC3791" w:rsidRPr="00B61969" w:rsidRDefault="00F31597">
      <w:pPr>
        <w:pStyle w:val="P68B1DB1-1089"/>
        <w:keepNext w:val="0"/>
        <w:keepLines w:val="0"/>
        <w:snapToGrid w:val="0"/>
        <w:spacing w:before="0" w:after="0" w:line="360" w:lineRule="auto"/>
      </w:pPr>
      <w:bookmarkStart w:id="389" w:name="_Toc146097530"/>
      <w:bookmarkStart w:id="390" w:name="_Toc23573"/>
      <w:bookmarkStart w:id="391" w:name="_Toc23395"/>
      <w:bookmarkStart w:id="392" w:name="_Toc62424864"/>
      <w:bookmarkStart w:id="393" w:name="_Toc27147856"/>
      <w:r w:rsidRPr="00B61969">
        <w:t>11 Statistical analysis management</w:t>
      </w:r>
      <w:bookmarkEnd w:id="389"/>
      <w:r w:rsidRPr="00B61969">
        <w:t xml:space="preserve"> </w:t>
      </w:r>
      <w:bookmarkEnd w:id="390"/>
      <w:bookmarkEnd w:id="391"/>
      <w:bookmarkEnd w:id="392"/>
      <w:bookmarkEnd w:id="393"/>
    </w:p>
    <w:p w14:paraId="79F7F6EE" w14:textId="77777777" w:rsidR="00BC3791" w:rsidRPr="00B61969" w:rsidRDefault="00F31597">
      <w:pPr>
        <w:pStyle w:val="P68B1DB1-277"/>
        <w:keepNext w:val="0"/>
        <w:keepLines w:val="0"/>
        <w:snapToGrid w:val="0"/>
        <w:spacing w:before="0" w:after="0" w:line="360" w:lineRule="auto"/>
      </w:pPr>
      <w:bookmarkStart w:id="394" w:name="_Toc146097531"/>
      <w:bookmarkStart w:id="395" w:name="_Toc26151"/>
      <w:bookmarkStart w:id="396" w:name="_Toc3724"/>
      <w:bookmarkStart w:id="397" w:name="_Toc62424865"/>
      <w:bookmarkStart w:id="398" w:name="_Toc27147857"/>
      <w:r w:rsidRPr="00B61969">
        <w:t>11.1 Statistical Analysis Datasets</w:t>
      </w:r>
      <w:bookmarkEnd w:id="394"/>
      <w:r w:rsidRPr="00B61969">
        <w:t xml:space="preserve"> </w:t>
      </w:r>
      <w:bookmarkEnd w:id="395"/>
      <w:bookmarkEnd w:id="396"/>
      <w:bookmarkEnd w:id="397"/>
    </w:p>
    <w:p w14:paraId="38C902AB" w14:textId="77777777" w:rsidR="00BC3791" w:rsidRPr="00B61969" w:rsidRDefault="00F31597">
      <w:pPr>
        <w:spacing w:line="360" w:lineRule="auto"/>
        <w:ind w:firstLineChars="200" w:firstLine="482"/>
      </w:pPr>
      <w:r w:rsidRPr="00B61969">
        <w:rPr>
          <w:b/>
        </w:rPr>
        <w:lastRenderedPageBreak/>
        <w:t xml:space="preserve">Full Analysis Set (FAS): all subjects who used the drug at least once for efficacy analysis. In the FAS analysis, subjects who have no tumor assessment after baseline will be considered as non-response. </w:t>
      </w:r>
    </w:p>
    <w:p w14:paraId="12783DDB" w14:textId="77777777" w:rsidR="00BC3791" w:rsidRPr="00B61969" w:rsidRDefault="00F31597">
      <w:pPr>
        <w:spacing w:line="360" w:lineRule="auto"/>
        <w:ind w:firstLineChars="200" w:firstLine="480"/>
      </w:pPr>
      <w:r w:rsidRPr="00B61969">
        <w:t xml:space="preserve">FAS set in Stage I and Stage II will be divided independently. The FAS in Stage II was the primary analysis set and was used for all analyses of efficacy and baseline characteristics. </w:t>
      </w:r>
    </w:p>
    <w:p w14:paraId="29E9A4F8" w14:textId="77777777" w:rsidR="00BC3791" w:rsidRPr="00B61969" w:rsidRDefault="00F31597">
      <w:pPr>
        <w:spacing w:line="360" w:lineRule="auto"/>
        <w:ind w:firstLineChars="200" w:firstLine="482"/>
      </w:pPr>
      <w:r w:rsidRPr="00B61969">
        <w:rPr>
          <w:b/>
        </w:rPr>
        <w:t xml:space="preserve">Per-protocol Set (PPS): radiographic evaluators who have completed 2 or more cycles of treatment, have at least one post-baseline follow-up, and meet the study protocol, have good compliance, and have not used prohibited drugs during the trial. </w:t>
      </w:r>
    </w:p>
    <w:p w14:paraId="036A9098" w14:textId="77777777" w:rsidR="00BC3791" w:rsidRPr="00B61969" w:rsidRDefault="00F31597">
      <w:pPr>
        <w:spacing w:line="360" w:lineRule="auto"/>
        <w:ind w:firstLineChars="200" w:firstLine="480"/>
      </w:pPr>
      <w:r w:rsidRPr="00B61969">
        <w:t xml:space="preserve">The PPS set will be partitioned only for subjects in Stage II and not for subjects in Stage I. The PPS will be used for the per protocol analysis of the primary efficacy endpoint and key secondary efficacy endpoints. Prior to database lock, the principal investigator, statistician and sponsor will jointly negotiate to determine the final per protocol set at the data review meeting. </w:t>
      </w:r>
    </w:p>
    <w:p w14:paraId="2A39CA2C" w14:textId="77777777" w:rsidR="00BC3791" w:rsidRPr="00B61969" w:rsidRDefault="00F31597">
      <w:pPr>
        <w:pStyle w:val="P68B1DB1-a08"/>
        <w:spacing w:line="360" w:lineRule="auto"/>
        <w:ind w:firstLineChars="200" w:firstLine="482"/>
        <w:rPr>
          <w:rFonts w:hint="default"/>
        </w:rPr>
      </w:pPr>
      <w:r w:rsidRPr="00B61969">
        <w:rPr>
          <w:rFonts w:hint="default"/>
          <w:b/>
        </w:rPr>
        <w:t xml:space="preserve">Safety Analysis Set (SS): All patients who received at least one dose of the investigational drug and had safety records after medication were included in the safety analysis set. </w:t>
      </w:r>
    </w:p>
    <w:p w14:paraId="060DC13F" w14:textId="77777777" w:rsidR="00BC3791" w:rsidRPr="00B61969" w:rsidRDefault="00F31597">
      <w:pPr>
        <w:pStyle w:val="P68B1DB1-a08"/>
        <w:spacing w:line="360" w:lineRule="auto"/>
        <w:ind w:firstLineChars="200" w:firstLine="480"/>
        <w:rPr>
          <w:rFonts w:hint="default"/>
        </w:rPr>
      </w:pPr>
      <w:r w:rsidRPr="00B61969">
        <w:rPr>
          <w:rFonts w:hint="default"/>
        </w:rPr>
        <w:t xml:space="preserve">The SS set will include all subjects who meet the definition in Stage I and Stage II. The SS data set was used for all safety analyses. </w:t>
      </w:r>
    </w:p>
    <w:p w14:paraId="58BB3765" w14:textId="77777777" w:rsidR="00BC3791" w:rsidRPr="00B61969" w:rsidRDefault="00F31597">
      <w:pPr>
        <w:spacing w:line="360" w:lineRule="auto"/>
        <w:ind w:firstLineChars="200" w:firstLine="480"/>
      </w:pPr>
      <w:r w:rsidRPr="00B61969">
        <w:t xml:space="preserve">In this trial, the FAS was used for the analysis of baseline data while the FAS and PPS were used for the analysis of main efficacy indicators. The FAS conclusion was used as the criterion. The SS was used for the analysis of laboratory test data, adverse events and adverse reactions. </w:t>
      </w:r>
    </w:p>
    <w:p w14:paraId="21490FA9"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399" w:name="_Toc146097532"/>
      <w:bookmarkStart w:id="400" w:name="_Toc62424866"/>
      <w:bookmarkStart w:id="401" w:name="_Toc20561"/>
      <w:bookmarkStart w:id="402" w:name="_Toc18996"/>
      <w:r w:rsidRPr="00B61969">
        <w:rPr>
          <w:rFonts w:ascii="Times New Roman" w:eastAsia="宋体" w:hAnsi="Times New Roman"/>
        </w:rPr>
        <w:t>11.2 Statistical Analysis Plan</w:t>
      </w:r>
      <w:bookmarkEnd w:id="399"/>
      <w:r w:rsidRPr="00B61969">
        <w:rPr>
          <w:rFonts w:ascii="Times New Roman" w:eastAsia="宋体" w:hAnsi="Times New Roman"/>
        </w:rPr>
        <w:t xml:space="preserve"> </w:t>
      </w:r>
      <w:bookmarkEnd w:id="400"/>
      <w:bookmarkEnd w:id="401"/>
      <w:bookmarkEnd w:id="402"/>
    </w:p>
    <w:p w14:paraId="0AEA8470"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403" w:name="_Toc146097533"/>
      <w:bookmarkStart w:id="404" w:name="_Toc27104"/>
      <w:bookmarkStart w:id="405" w:name="_Toc62424867"/>
      <w:bookmarkStart w:id="406" w:name="_Toc19333"/>
      <w:r w:rsidRPr="00B61969">
        <w:rPr>
          <w:rFonts w:ascii="Times New Roman" w:eastAsia="宋体" w:hAnsi="Times New Roman"/>
        </w:rPr>
        <w:t>11.2.1 General Principles</w:t>
      </w:r>
      <w:bookmarkEnd w:id="403"/>
      <w:r w:rsidRPr="00B61969">
        <w:rPr>
          <w:rFonts w:ascii="Times New Roman" w:eastAsia="宋体" w:hAnsi="Times New Roman"/>
        </w:rPr>
        <w:t xml:space="preserve"> </w:t>
      </w:r>
      <w:bookmarkEnd w:id="404"/>
      <w:bookmarkEnd w:id="405"/>
      <w:bookmarkEnd w:id="406"/>
    </w:p>
    <w:p w14:paraId="61E77F72" w14:textId="77777777" w:rsidR="00BC3791" w:rsidRPr="00B61969" w:rsidRDefault="00F31597">
      <w:pPr>
        <w:pStyle w:val="P68B1DB1-a06"/>
        <w:spacing w:line="360" w:lineRule="auto"/>
        <w:ind w:firstLineChars="200" w:firstLine="480"/>
        <w:rPr>
          <w:rFonts w:hint="default"/>
        </w:rPr>
      </w:pPr>
      <w:r w:rsidRPr="00B61969">
        <w:rPr>
          <w:rFonts w:hint="default"/>
        </w:rPr>
        <w:t xml:space="preserve">This study is divided into two stages. The first stage is only for exploration and not included in the analysis of the second stage. Therefore, the first stage is mainly based on descriptive statistics, and only the main efficacy indicators of the second stage are statistically inferred. Baseline analysis and safety analysis will be summarized in two phases for description. </w:t>
      </w:r>
    </w:p>
    <w:p w14:paraId="0911328D" w14:textId="77777777" w:rsidR="00BC3791" w:rsidRPr="00B61969" w:rsidRDefault="00F31597">
      <w:pPr>
        <w:spacing w:line="360" w:lineRule="auto"/>
        <w:ind w:firstLine="420"/>
      </w:pPr>
      <w:r w:rsidRPr="00B61969">
        <w:t xml:space="preserve">For continuous variables, the number of non-missing subjects, mean, standard deviation, median, minimum, and maximum will be presented. The number of decimal places for the minimum and maximum values will be consistent with that recorded in the database. The mean and median will be one more decimal place than the original data recorded in the </w:t>
      </w:r>
      <w:r w:rsidRPr="00B61969">
        <w:lastRenderedPageBreak/>
        <w:t xml:space="preserve">database, and the standard deviation will be two more decimal places than the original data recorded in the database. All decimals up to 4 decimal places. </w:t>
      </w:r>
    </w:p>
    <w:p w14:paraId="73CD018B" w14:textId="77777777" w:rsidR="00BC3791" w:rsidRPr="00B61969" w:rsidRDefault="00F31597">
      <w:pPr>
        <w:spacing w:line="360" w:lineRule="auto"/>
        <w:ind w:firstLineChars="200" w:firstLine="480"/>
      </w:pPr>
      <w:r w:rsidRPr="00B61969">
        <w:t xml:space="preserve">Categorical variables will be presented as frequency tables (frequencies and percentages). Percentages will be presented to 2 decimal places. </w:t>
      </w:r>
    </w:p>
    <w:p w14:paraId="1AC125CA"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407" w:name="_Toc146097534"/>
      <w:bookmarkStart w:id="408" w:name="_Toc28355"/>
      <w:bookmarkStart w:id="409" w:name="_Toc25187"/>
      <w:bookmarkStart w:id="410" w:name="_Toc62424868"/>
      <w:r w:rsidRPr="00B61969">
        <w:rPr>
          <w:rFonts w:ascii="Times New Roman" w:eastAsia="宋体" w:hAnsi="Times New Roman"/>
        </w:rPr>
        <w:t>11.2.2 Hypothesis test and test level</w:t>
      </w:r>
      <w:bookmarkEnd w:id="407"/>
      <w:r w:rsidRPr="00B61969">
        <w:rPr>
          <w:rFonts w:ascii="Times New Roman" w:eastAsia="宋体" w:hAnsi="Times New Roman"/>
        </w:rPr>
        <w:t xml:space="preserve"> </w:t>
      </w:r>
      <w:bookmarkEnd w:id="408"/>
      <w:bookmarkEnd w:id="409"/>
      <w:bookmarkEnd w:id="410"/>
    </w:p>
    <w:p w14:paraId="7ED36642" w14:textId="77777777" w:rsidR="00BC3791" w:rsidRPr="00B61969" w:rsidRDefault="00F31597">
      <w:pPr>
        <w:pStyle w:val="P68B1DB1-a08"/>
        <w:spacing w:line="360" w:lineRule="auto"/>
        <w:ind w:firstLineChars="200" w:firstLine="480"/>
        <w:rPr>
          <w:rFonts w:hint="default"/>
        </w:rPr>
      </w:pPr>
      <w:r w:rsidRPr="00B61969">
        <w:rPr>
          <w:rFonts w:hint="default"/>
        </w:rPr>
        <w:t xml:space="preserve">The test hypothesis is as follows: </w:t>
      </w:r>
    </w:p>
    <w:p w14:paraId="0F06F4CE" w14:textId="77777777" w:rsidR="00BC3791" w:rsidRPr="00B61969" w:rsidRDefault="00F31597">
      <w:pPr>
        <w:spacing w:line="360" w:lineRule="auto"/>
        <w:ind w:firstLineChars="300" w:firstLine="720"/>
      </w:pPr>
      <w:r w:rsidRPr="00B61969">
        <w:t xml:space="preserve">H0: ORR  </w:t>
      </w:r>
      <w:proofErr w:type="spellStart"/>
      <w:r w:rsidRPr="00B61969">
        <w:t>hypoth</w:t>
      </w:r>
      <w:proofErr w:type="spellEnd"/>
    </w:p>
    <w:p w14:paraId="18EA3C02" w14:textId="77777777" w:rsidR="00BC3791" w:rsidRPr="00B61969" w:rsidRDefault="00F31597">
      <w:pPr>
        <w:spacing w:line="360" w:lineRule="auto"/>
        <w:ind w:firstLineChars="300" w:firstLine="720"/>
      </w:pPr>
      <w:r w:rsidRPr="00B61969">
        <w:t xml:space="preserve">H1: ORR &gt; 40%. </w:t>
      </w:r>
    </w:p>
    <w:p w14:paraId="6D0CE2E7" w14:textId="77777777" w:rsidR="00BC3791" w:rsidRPr="00B61969" w:rsidRDefault="00F31597">
      <w:pPr>
        <w:spacing w:line="360" w:lineRule="auto"/>
        <w:ind w:firstLineChars="300" w:firstLine="720"/>
      </w:pPr>
      <w:r w:rsidRPr="00B61969">
        <w:t xml:space="preserve">Test level α = 0.025 one-sided. </w:t>
      </w:r>
    </w:p>
    <w:p w14:paraId="2269B161" w14:textId="77777777" w:rsidR="00BC3791" w:rsidRPr="00B61969" w:rsidRDefault="00F31597">
      <w:pPr>
        <w:snapToGrid w:val="0"/>
        <w:spacing w:line="360" w:lineRule="auto"/>
        <w:ind w:firstLineChars="200" w:firstLine="480"/>
        <w:rPr>
          <w:b/>
        </w:rPr>
      </w:pPr>
      <w:r w:rsidRPr="00B61969">
        <w:t xml:space="preserve">Statistical inference of ORR was performed using the confidence interval method. ORR is a highly superior indicator. Exact binomial method based on F distribution is used to calculate its (1-2 α)% confidence interval (CI). If its lower limit is higher than the target value (40%), the investigational drug is considered to be effective. </w:t>
      </w:r>
    </w:p>
    <w:p w14:paraId="4BC69AA6" w14:textId="77777777" w:rsidR="00BC3791" w:rsidRPr="00B61969" w:rsidRDefault="00F31597">
      <w:pPr>
        <w:pStyle w:val="P68B1DB1-277"/>
        <w:keepNext w:val="0"/>
        <w:keepLines w:val="0"/>
        <w:snapToGrid w:val="0"/>
        <w:spacing w:before="0" w:after="0" w:line="360" w:lineRule="auto"/>
      </w:pPr>
      <w:bookmarkStart w:id="411" w:name="_Toc146097535"/>
      <w:bookmarkStart w:id="412" w:name="_Toc62424869"/>
      <w:bookmarkStart w:id="413" w:name="_Toc26181"/>
      <w:bookmarkStart w:id="414" w:name="_Toc7768"/>
      <w:r w:rsidRPr="00B61969">
        <w:t>11.3 Study Population</w:t>
      </w:r>
      <w:bookmarkEnd w:id="411"/>
      <w:r w:rsidRPr="00B61969">
        <w:t xml:space="preserve"> </w:t>
      </w:r>
      <w:bookmarkEnd w:id="412"/>
      <w:bookmarkEnd w:id="413"/>
      <w:bookmarkEnd w:id="414"/>
    </w:p>
    <w:p w14:paraId="1D27A5ED" w14:textId="77777777" w:rsidR="00BC3791" w:rsidRPr="00B61969" w:rsidRDefault="00F31597">
      <w:pPr>
        <w:pStyle w:val="P68B1DB1-2790"/>
        <w:spacing w:line="360" w:lineRule="auto"/>
        <w:ind w:left="720" w:firstLineChars="0" w:hanging="720"/>
        <w:outlineLvl w:val="1"/>
      </w:pPr>
      <w:bookmarkStart w:id="415" w:name="_Toc146097536"/>
      <w:bookmarkStart w:id="416" w:name="_Toc30301"/>
      <w:bookmarkStart w:id="417" w:name="_Toc31752"/>
      <w:bookmarkStart w:id="418" w:name="_Toc62424870"/>
      <w:r w:rsidRPr="00B61969">
        <w:t>11.3.1 Case Distribution</w:t>
      </w:r>
      <w:bookmarkEnd w:id="415"/>
      <w:r w:rsidRPr="00B61969">
        <w:t xml:space="preserve"> </w:t>
      </w:r>
      <w:bookmarkEnd w:id="416"/>
      <w:bookmarkEnd w:id="417"/>
      <w:bookmarkEnd w:id="418"/>
    </w:p>
    <w:p w14:paraId="151543DA" w14:textId="77777777" w:rsidR="00BC3791" w:rsidRPr="00B61969" w:rsidRDefault="00F31597">
      <w:pPr>
        <w:pStyle w:val="P68B1DB1-a091"/>
        <w:adjustRightInd w:val="0"/>
        <w:snapToGrid w:val="0"/>
        <w:spacing w:beforeLines="50" w:before="120" w:afterLines="50" w:after="120" w:line="360" w:lineRule="auto"/>
        <w:ind w:firstLineChars="200" w:firstLine="480"/>
        <w:rPr>
          <w:rFonts w:hint="default"/>
        </w:rPr>
      </w:pPr>
      <w:r w:rsidRPr="00B61969">
        <w:rPr>
          <w:rFonts w:hint="default"/>
        </w:rPr>
        <w:t xml:space="preserve">The number and percentage of subjects screened, treated with at least one dose of study drug, and prematurely discontinued treatment were summarized by study phase and study site. Subjects who fail screening will be summarized by center and primary reason. Premature termination (intermediate) treatment cases will be described by center and main reason grouping. </w:t>
      </w:r>
    </w:p>
    <w:p w14:paraId="6BD8B1FF" w14:textId="77777777" w:rsidR="00BC3791" w:rsidRPr="00B61969" w:rsidRDefault="00F31597">
      <w:pPr>
        <w:pStyle w:val="P68B1DB1-a092"/>
        <w:adjustRightInd w:val="0"/>
        <w:snapToGrid w:val="0"/>
        <w:spacing w:beforeLines="50" w:before="120" w:afterLines="50" w:after="120" w:line="360" w:lineRule="auto"/>
        <w:ind w:firstLineChars="200" w:firstLine="480"/>
        <w:rPr>
          <w:rFonts w:hint="default"/>
        </w:rPr>
      </w:pPr>
      <w:r w:rsidRPr="00B61969">
        <w:rPr>
          <w:rFonts w:hint="default"/>
        </w:rPr>
        <w:t xml:space="preserve">The case distribution in each data set, including the summary of subject distribution in each analysis population and the summary of the reasons for excluding subjects in each analysis population. Subjects who were excluded from each analysis population were listed by site (including protocol violations and reasons for exclusion). </w:t>
      </w:r>
    </w:p>
    <w:p w14:paraId="73317F7E" w14:textId="77777777" w:rsidR="00BC3791" w:rsidRPr="00B61969" w:rsidRDefault="00F31597">
      <w:pPr>
        <w:pStyle w:val="P68B1DB1-a092"/>
        <w:adjustRightInd w:val="0"/>
        <w:snapToGrid w:val="0"/>
        <w:spacing w:beforeLines="50" w:before="120" w:afterLines="50" w:after="120" w:line="360" w:lineRule="auto"/>
        <w:ind w:firstLineChars="200" w:firstLine="480"/>
        <w:rPr>
          <w:rFonts w:hint="default"/>
        </w:rPr>
      </w:pPr>
      <w:r w:rsidRPr="00B61969">
        <w:rPr>
          <w:rFonts w:hint="default"/>
        </w:rPr>
        <w:t xml:space="preserve">Subjects who prematurely discontinue treatment will be tabulated by site. </w:t>
      </w:r>
    </w:p>
    <w:p w14:paraId="4CF4E85A" w14:textId="77777777" w:rsidR="00BC3791" w:rsidRPr="00B61969" w:rsidRDefault="00F31597">
      <w:pPr>
        <w:pStyle w:val="P68B1DB1-a091"/>
        <w:spacing w:line="360" w:lineRule="auto"/>
        <w:ind w:firstLineChars="200" w:firstLine="480"/>
        <w:rPr>
          <w:rFonts w:hint="default"/>
        </w:rPr>
      </w:pPr>
      <w:r w:rsidRPr="00B61969">
        <w:rPr>
          <w:rFonts w:hint="default"/>
        </w:rPr>
        <w:t xml:space="preserve">Provide a detailed list of reasons for screen failure. Subject disposition plots were provided. </w:t>
      </w:r>
    </w:p>
    <w:p w14:paraId="6A82ADF8" w14:textId="77777777" w:rsidR="00BC3791" w:rsidRPr="00B61969" w:rsidRDefault="00F31597">
      <w:pPr>
        <w:pStyle w:val="P68B1DB1-2790"/>
        <w:spacing w:line="360" w:lineRule="auto"/>
        <w:ind w:left="720" w:firstLineChars="0" w:hanging="720"/>
        <w:outlineLvl w:val="1"/>
      </w:pPr>
      <w:bookmarkStart w:id="419" w:name="_Toc146097537"/>
      <w:bookmarkStart w:id="420" w:name="_Toc62424871"/>
      <w:bookmarkStart w:id="421" w:name="_Toc21324"/>
      <w:bookmarkStart w:id="422" w:name="_Toc26649"/>
      <w:r w:rsidRPr="00B61969">
        <w:t>11.3.2 Protocol Violations and Deviations</w:t>
      </w:r>
      <w:bookmarkEnd w:id="419"/>
      <w:r w:rsidRPr="00B61969">
        <w:t xml:space="preserve"> </w:t>
      </w:r>
      <w:bookmarkEnd w:id="420"/>
      <w:bookmarkEnd w:id="421"/>
      <w:bookmarkEnd w:id="422"/>
    </w:p>
    <w:p w14:paraId="3258E4CD" w14:textId="77777777" w:rsidR="00BC3791" w:rsidRPr="00B61969" w:rsidRDefault="00F31597">
      <w:pPr>
        <w:pStyle w:val="P68B1DB1-a037"/>
        <w:adjustRightInd w:val="0"/>
        <w:snapToGrid w:val="0"/>
        <w:spacing w:beforeLines="50" w:before="120" w:afterLines="50" w:after="120" w:line="360" w:lineRule="auto"/>
        <w:ind w:firstLineChars="200" w:firstLine="480"/>
      </w:pPr>
      <w:r w:rsidRPr="00B61969">
        <w:t xml:space="preserve">Important protocol deviations will result in exclusion of subjects from the PPS, including the inclusion and exclusion criteria affecting the efficacy assessment, trial implementation, subject management or subject assessment. </w:t>
      </w:r>
    </w:p>
    <w:p w14:paraId="174E60EB" w14:textId="77777777" w:rsidR="00BC3791" w:rsidRPr="00B61969" w:rsidRDefault="00F31597">
      <w:pPr>
        <w:pStyle w:val="P68B1DB1-a092"/>
        <w:spacing w:line="360" w:lineRule="auto"/>
        <w:ind w:firstLineChars="200" w:firstLine="480"/>
        <w:rPr>
          <w:rFonts w:hint="default"/>
        </w:rPr>
      </w:pPr>
      <w:r w:rsidRPr="00B61969">
        <w:rPr>
          <w:rFonts w:hint="default"/>
        </w:rPr>
        <w:t xml:space="preserve">Based on the FAS, the number and percentage of subjects without protocol deviation, </w:t>
      </w:r>
      <w:r w:rsidRPr="00B61969">
        <w:rPr>
          <w:rFonts w:hint="default"/>
        </w:rPr>
        <w:lastRenderedPageBreak/>
        <w:t xml:space="preserve">with at least one protocol deviation, and with at least one important protocol deviation will be summarized; the number and percentage of subjects with important protocol deviations will be summarized and described by center grouping, including the number and percentage of subjects without protocol deviation, with at least one protocol deviation, and the number and percentage of subjects with each category of protocol deviation. </w:t>
      </w:r>
      <w:proofErr w:type="spellStart"/>
      <w:r w:rsidRPr="00B61969">
        <w:rPr>
          <w:rFonts w:hint="default"/>
        </w:rPr>
        <w:t>All important</w:t>
      </w:r>
      <w:proofErr w:type="spellEnd"/>
      <w:r w:rsidRPr="00B61969">
        <w:rPr>
          <w:rFonts w:hint="default"/>
        </w:rPr>
        <w:t xml:space="preserve"> protocol deviations will be tabulated. </w:t>
      </w:r>
    </w:p>
    <w:p w14:paraId="34E8E60C" w14:textId="77777777" w:rsidR="00BC3791" w:rsidRPr="00B61969" w:rsidRDefault="00F31597">
      <w:pPr>
        <w:pStyle w:val="P68B1DB1-2790"/>
        <w:spacing w:line="360" w:lineRule="auto"/>
        <w:ind w:left="720" w:firstLineChars="0" w:hanging="720"/>
        <w:outlineLvl w:val="1"/>
      </w:pPr>
      <w:bookmarkStart w:id="423" w:name="_Toc146097538"/>
      <w:bookmarkStart w:id="424" w:name="_Toc30007"/>
      <w:bookmarkStart w:id="425" w:name="_Toc62424872"/>
      <w:bookmarkStart w:id="426" w:name="_Toc13191"/>
      <w:r w:rsidRPr="00B61969">
        <w:t>11.3.3 Baseline Descriptive Statistics</w:t>
      </w:r>
      <w:bookmarkEnd w:id="423"/>
      <w:r w:rsidRPr="00B61969">
        <w:t xml:space="preserve"> </w:t>
      </w:r>
      <w:bookmarkEnd w:id="424"/>
      <w:bookmarkEnd w:id="425"/>
      <w:bookmarkEnd w:id="426"/>
    </w:p>
    <w:p w14:paraId="65CE298E" w14:textId="77777777" w:rsidR="00BC3791" w:rsidRPr="00B61969" w:rsidRDefault="00F31597">
      <w:pPr>
        <w:spacing w:line="360" w:lineRule="auto"/>
        <w:ind w:firstLineChars="200" w:firstLine="480"/>
      </w:pPr>
      <w:r w:rsidRPr="00B61969">
        <w:t xml:space="preserve">The baseline analysis was based on the full analysis set, which was divided into Stage I, Stage II, and pooled totals. Baseline analysis is mainly performed by descriptive analysis, including demographic data, past medical history, vital signs, B symptom assessment, laboratory tests, cardiac function tests, etc. The mean, standard deviation, median, quartile, minimum and maximum values of continuous variables and the frequency, frequency or constituent ratio of categorical variables are described. </w:t>
      </w:r>
    </w:p>
    <w:p w14:paraId="311D2C91" w14:textId="77777777" w:rsidR="00BC3791" w:rsidRPr="00B61969" w:rsidRDefault="00F31597">
      <w:pPr>
        <w:pStyle w:val="P68B1DB1-277"/>
        <w:keepNext w:val="0"/>
        <w:keepLines w:val="0"/>
        <w:snapToGrid w:val="0"/>
        <w:spacing w:before="0" w:after="0" w:line="360" w:lineRule="auto"/>
      </w:pPr>
      <w:bookmarkStart w:id="427" w:name="_Toc146097539"/>
      <w:bookmarkStart w:id="428" w:name="_Toc30688"/>
      <w:bookmarkStart w:id="429" w:name="_Toc4527"/>
      <w:bookmarkStart w:id="430" w:name="_Toc62424873"/>
      <w:r w:rsidRPr="00B61969">
        <w:t>11.4 Efficacy Analysis</w:t>
      </w:r>
      <w:bookmarkEnd w:id="427"/>
      <w:r w:rsidRPr="00B61969">
        <w:t xml:space="preserve"> </w:t>
      </w:r>
      <w:bookmarkEnd w:id="428"/>
      <w:bookmarkEnd w:id="429"/>
      <w:bookmarkEnd w:id="430"/>
    </w:p>
    <w:p w14:paraId="47437371" w14:textId="77777777" w:rsidR="00BC3791" w:rsidRPr="00B61969" w:rsidRDefault="00F31597">
      <w:pPr>
        <w:pStyle w:val="P68B1DB1-a06"/>
        <w:spacing w:line="360" w:lineRule="auto"/>
        <w:ind w:firstLineChars="200" w:firstLine="480"/>
        <w:rPr>
          <w:rFonts w:hint="default"/>
        </w:rPr>
      </w:pPr>
      <w:r w:rsidRPr="00B61969">
        <w:rPr>
          <w:rFonts w:hint="default"/>
        </w:rPr>
        <w:t xml:space="preserve">The efficacy analysis was based on the FAS and PPS, divided into Stage I and Stage II, in which the statistical inference was based on the results of Stage II. </w:t>
      </w:r>
    </w:p>
    <w:p w14:paraId="01B09BCF" w14:textId="77777777" w:rsidR="00BC3791" w:rsidRPr="00B61969" w:rsidRDefault="00F31597">
      <w:pPr>
        <w:pStyle w:val="P68B1DB1-2790"/>
        <w:spacing w:line="360" w:lineRule="auto"/>
        <w:ind w:left="720" w:firstLineChars="0" w:hanging="720"/>
        <w:outlineLvl w:val="1"/>
      </w:pPr>
      <w:bookmarkStart w:id="431" w:name="_Toc146097540"/>
      <w:bookmarkStart w:id="432" w:name="_Toc62424874"/>
      <w:bookmarkStart w:id="433" w:name="_Toc3808"/>
      <w:bookmarkStart w:id="434" w:name="_Toc22537"/>
      <w:r w:rsidRPr="00B61969">
        <w:t>11.4.1 Primary Efficacy Measures</w:t>
      </w:r>
      <w:bookmarkEnd w:id="431"/>
      <w:r w:rsidRPr="00B61969">
        <w:t xml:space="preserve"> </w:t>
      </w:r>
      <w:bookmarkEnd w:id="432"/>
      <w:bookmarkEnd w:id="433"/>
      <w:bookmarkEnd w:id="434"/>
    </w:p>
    <w:p w14:paraId="6F55FAEF" w14:textId="77777777" w:rsidR="00BC3791" w:rsidRPr="00B61969" w:rsidRDefault="00F31597">
      <w:pPr>
        <w:spacing w:line="360" w:lineRule="auto"/>
        <w:ind w:firstLineChars="200" w:firstLine="480"/>
      </w:pPr>
      <w:r w:rsidRPr="00B61969">
        <w:t xml:space="preserve">Objective response rate (ORR) assessed by IRC: </w:t>
      </w:r>
    </w:p>
    <w:p w14:paraId="50889F82" w14:textId="77777777" w:rsidR="00BC3791" w:rsidRPr="00B61969" w:rsidRDefault="00F31597">
      <w:pPr>
        <w:spacing w:line="360" w:lineRule="auto"/>
        <w:ind w:firstLineChars="200" w:firstLine="480"/>
      </w:pPr>
      <w:r w:rsidRPr="00B61969">
        <w:t xml:space="preserve">The percentage of objective response (PR + CR) of the total number of cases and its 95% CI will be calculated. The 95% CI for ORR was calculated based on the exact binomial method using the F-distribution. </w:t>
      </w:r>
    </w:p>
    <w:p w14:paraId="245C1260" w14:textId="77777777" w:rsidR="00BC3791" w:rsidRPr="00B61969" w:rsidRDefault="00F31597">
      <w:pPr>
        <w:pStyle w:val="P68B1DB1-2790"/>
        <w:spacing w:line="360" w:lineRule="auto"/>
        <w:ind w:left="720" w:firstLineChars="0" w:hanging="720"/>
        <w:outlineLvl w:val="1"/>
      </w:pPr>
      <w:bookmarkStart w:id="435" w:name="_Toc146097541"/>
      <w:bookmarkStart w:id="436" w:name="_Toc62424875"/>
      <w:bookmarkStart w:id="437" w:name="_Toc3216"/>
      <w:bookmarkStart w:id="438" w:name="_Toc21438"/>
      <w:r w:rsidRPr="00B61969">
        <w:t>11.4.2 Secondary Efficacy Measures</w:t>
      </w:r>
      <w:bookmarkEnd w:id="435"/>
      <w:r w:rsidRPr="00B61969">
        <w:t xml:space="preserve"> </w:t>
      </w:r>
      <w:bookmarkEnd w:id="436"/>
      <w:bookmarkEnd w:id="437"/>
      <w:bookmarkEnd w:id="438"/>
    </w:p>
    <w:p w14:paraId="7B399FAC" w14:textId="77777777" w:rsidR="00BC3791" w:rsidRPr="00B61969" w:rsidRDefault="00F31597">
      <w:pPr>
        <w:pStyle w:val="P68B1DB1-a08"/>
        <w:spacing w:line="360" w:lineRule="auto"/>
        <w:ind w:firstLineChars="200" w:firstLine="480"/>
        <w:rPr>
          <w:rFonts w:hint="default"/>
        </w:rPr>
      </w:pPr>
      <w:r w:rsidRPr="00B61969">
        <w:rPr>
          <w:rFonts w:hint="default"/>
        </w:rPr>
        <w:t xml:space="preserve">Investigator-assessed (ORR): The percentage of objective responses (PR + CR) among the total number of cases was calculated with 95% CI. The 95% CI for ORR was calculated based on the exact binomial method using the F-distribution. </w:t>
      </w:r>
    </w:p>
    <w:p w14:paraId="6CAF8F87" w14:textId="77777777" w:rsidR="00BC3791" w:rsidRPr="00B61969" w:rsidRDefault="00F31597">
      <w:pPr>
        <w:spacing w:line="360" w:lineRule="auto"/>
        <w:ind w:firstLineChars="200" w:firstLine="480"/>
      </w:pPr>
      <w:r w:rsidRPr="00B61969">
        <w:t xml:space="preserve">Duration of response (DOR): PFS and its 95% CI were estimated using the Kaplan-Meier method, and survival curves were plotted. Only calculated for responders. </w:t>
      </w:r>
    </w:p>
    <w:p w14:paraId="26222C99" w14:textId="77777777" w:rsidR="00BC3791" w:rsidRPr="00B61969" w:rsidRDefault="00F31597">
      <w:pPr>
        <w:spacing w:line="360" w:lineRule="auto"/>
        <w:ind w:firstLineChars="200" w:firstLine="480"/>
      </w:pPr>
      <w:r w:rsidRPr="00B61969">
        <w:t xml:space="preserve">Progression-free survival (PFS): PFS was estimated using the Kaplan-Meier method and survival curves were plotted. </w:t>
      </w:r>
    </w:p>
    <w:p w14:paraId="0815BB7B" w14:textId="77777777" w:rsidR="00BC3791" w:rsidRPr="00B61969" w:rsidRDefault="00F31597">
      <w:pPr>
        <w:pStyle w:val="P68B1DB1-a08"/>
        <w:spacing w:line="360" w:lineRule="auto"/>
        <w:ind w:firstLineChars="200" w:firstLine="480"/>
        <w:rPr>
          <w:rFonts w:hint="default"/>
        </w:rPr>
      </w:pPr>
      <w:r w:rsidRPr="00B61969">
        <w:rPr>
          <w:rFonts w:hint="default"/>
        </w:rPr>
        <w:t xml:space="preserve">Disease control rate (DCR): The percentage of disease control cases (CR + PR + SD) to the total cases and its 95% CI will be calculated. The 95% CI for DCR was calculated based on the exact binomial method of the F-distribution. </w:t>
      </w:r>
    </w:p>
    <w:p w14:paraId="44C6259D" w14:textId="77777777" w:rsidR="00BC3791" w:rsidRPr="00B61969" w:rsidRDefault="00F31597">
      <w:pPr>
        <w:spacing w:line="360" w:lineRule="auto"/>
        <w:ind w:firstLineChars="200" w:firstLine="480"/>
      </w:pPr>
      <w:r w:rsidRPr="00B61969">
        <w:t xml:space="preserve">Overall survival (OS): OS was estimated using the Kaplan-Meier method and survival </w:t>
      </w:r>
      <w:r w:rsidRPr="00B61969">
        <w:lastRenderedPageBreak/>
        <w:t xml:space="preserve">curves were plotted. </w:t>
      </w:r>
    </w:p>
    <w:p w14:paraId="009DE044" w14:textId="77777777" w:rsidR="00BC3791" w:rsidRPr="00B61969" w:rsidRDefault="00F31597">
      <w:pPr>
        <w:pStyle w:val="P68B1DB1-2793"/>
        <w:spacing w:line="360" w:lineRule="auto"/>
        <w:ind w:left="720" w:firstLineChars="0" w:hanging="720"/>
        <w:outlineLvl w:val="1"/>
        <w:rPr>
          <w:rFonts w:hint="default"/>
        </w:rPr>
      </w:pPr>
      <w:bookmarkStart w:id="439" w:name="_Toc146097542"/>
      <w:bookmarkStart w:id="440" w:name="_Toc1957"/>
      <w:bookmarkStart w:id="441" w:name="_Toc62424876"/>
      <w:bookmarkStart w:id="442" w:name="_Toc1407"/>
      <w:r w:rsidRPr="00B61969">
        <w:rPr>
          <w:rFonts w:hint="default"/>
        </w:rPr>
        <w:t>11.4.3 Listing of Individual Efficacy Data</w:t>
      </w:r>
      <w:bookmarkEnd w:id="439"/>
      <w:r w:rsidRPr="00B61969">
        <w:rPr>
          <w:rFonts w:hint="default"/>
        </w:rPr>
        <w:t xml:space="preserve"> </w:t>
      </w:r>
      <w:bookmarkEnd w:id="440"/>
      <w:bookmarkEnd w:id="441"/>
      <w:bookmarkEnd w:id="442"/>
    </w:p>
    <w:p w14:paraId="43B13737" w14:textId="77777777" w:rsidR="00BC3791" w:rsidRPr="00B61969" w:rsidRDefault="00F31597">
      <w:pPr>
        <w:pStyle w:val="P68B1DB1-a037"/>
        <w:spacing w:line="360" w:lineRule="auto"/>
        <w:ind w:firstLineChars="200" w:firstLine="480"/>
      </w:pPr>
      <w:r w:rsidRPr="00B61969">
        <w:t xml:space="preserve">All efficacy indicator data, including IRC assessment and investigator assessment, will be tabulated at subject level (two lines per subject, one for IRC assessment and the other for investigator assessment). All efficacy indicator data, including IRC assessment and investigator assessment, will be tabulated by visit interval (multiple records for each subject). </w:t>
      </w:r>
    </w:p>
    <w:p w14:paraId="00A020C3" w14:textId="77777777" w:rsidR="00BC3791" w:rsidRPr="00B61969" w:rsidRDefault="00F31597">
      <w:pPr>
        <w:pStyle w:val="P68B1DB1-277"/>
        <w:keepNext w:val="0"/>
        <w:keepLines w:val="0"/>
        <w:snapToGrid w:val="0"/>
        <w:spacing w:before="0" w:after="0" w:line="360" w:lineRule="auto"/>
      </w:pPr>
      <w:bookmarkStart w:id="443" w:name="_Toc146097543"/>
      <w:bookmarkStart w:id="444" w:name="_Toc3611"/>
      <w:bookmarkStart w:id="445" w:name="_Toc62424877"/>
      <w:bookmarkStart w:id="446" w:name="_Toc17753"/>
      <w:r w:rsidRPr="00B61969">
        <w:t>11.5 Safety Analysis</w:t>
      </w:r>
      <w:bookmarkEnd w:id="443"/>
      <w:r w:rsidRPr="00B61969">
        <w:t xml:space="preserve"> </w:t>
      </w:r>
      <w:bookmarkEnd w:id="444"/>
      <w:bookmarkEnd w:id="445"/>
      <w:bookmarkEnd w:id="446"/>
    </w:p>
    <w:p w14:paraId="1A15875F" w14:textId="77777777" w:rsidR="00BC3791" w:rsidRPr="00B61969" w:rsidRDefault="00F31597">
      <w:pPr>
        <w:pStyle w:val="P68B1DB1-a06"/>
        <w:spacing w:line="360" w:lineRule="auto"/>
        <w:ind w:firstLineChars="200" w:firstLine="480"/>
        <w:rPr>
          <w:rFonts w:hint="default"/>
        </w:rPr>
      </w:pPr>
      <w:r w:rsidRPr="00B61969">
        <w:rPr>
          <w:rFonts w:hint="default"/>
        </w:rPr>
        <w:t xml:space="preserve">The safety analysis was based on the SS set, which was divided into Stage I, Stage II, and pooled total. </w:t>
      </w:r>
    </w:p>
    <w:p w14:paraId="46F719A2" w14:textId="77777777" w:rsidR="00BC3791" w:rsidRPr="00B61969" w:rsidRDefault="00F31597">
      <w:pPr>
        <w:pStyle w:val="P68B1DB1-2790"/>
        <w:spacing w:line="360" w:lineRule="auto"/>
        <w:ind w:left="720" w:firstLineChars="0" w:hanging="720"/>
        <w:outlineLvl w:val="1"/>
      </w:pPr>
      <w:bookmarkStart w:id="447" w:name="_Toc146097544"/>
      <w:bookmarkStart w:id="448" w:name="_Toc32218"/>
      <w:bookmarkStart w:id="449" w:name="_Toc21650"/>
      <w:bookmarkStart w:id="450" w:name="_Toc62424878"/>
      <w:r w:rsidRPr="00B61969">
        <w:t>11.5.1 Drug Exposure</w:t>
      </w:r>
      <w:bookmarkEnd w:id="447"/>
      <w:r w:rsidRPr="00B61969">
        <w:t xml:space="preserve"> </w:t>
      </w:r>
      <w:bookmarkEnd w:id="448"/>
      <w:bookmarkEnd w:id="449"/>
      <w:bookmarkEnd w:id="450"/>
    </w:p>
    <w:p w14:paraId="109F4431" w14:textId="77777777" w:rsidR="00BC3791" w:rsidRPr="00B61969" w:rsidRDefault="00F31597">
      <w:pPr>
        <w:spacing w:line="360" w:lineRule="auto"/>
        <w:ind w:firstLineChars="200" w:firstLine="480"/>
      </w:pPr>
      <w:r w:rsidRPr="00B61969">
        <w:t xml:space="preserve">Drug exposure will be described by mean, standard deviation, maximum, minimum and median. </w:t>
      </w:r>
    </w:p>
    <w:p w14:paraId="4907CFFC" w14:textId="77777777" w:rsidR="00BC3791" w:rsidRPr="00B61969" w:rsidRDefault="00F31597">
      <w:pPr>
        <w:spacing w:line="360" w:lineRule="auto"/>
        <w:ind w:firstLineChars="200" w:firstLine="480"/>
      </w:pPr>
      <w:r w:rsidRPr="00B61969">
        <w:t xml:space="preserve">Summarize the exposure of subjects to study drug treatment, the number of cycles completed by patients, dose adjustments during treatment, and the cumulative number of dose adjustments during treatment. </w:t>
      </w:r>
    </w:p>
    <w:p w14:paraId="4BC2DBA0" w14:textId="77777777" w:rsidR="00BC3791" w:rsidRPr="00B61969" w:rsidRDefault="00F31597">
      <w:pPr>
        <w:spacing w:line="360" w:lineRule="auto"/>
        <w:ind w:firstLineChars="200" w:firstLine="480"/>
      </w:pPr>
      <w:r w:rsidRPr="00B61969">
        <w:t xml:space="preserve">Statistical description was performed on the treatment time of the study drug, total dose of the study drug and daily average dose during the treatment period. </w:t>
      </w:r>
    </w:p>
    <w:p w14:paraId="0D70643E" w14:textId="77777777" w:rsidR="00BC3791" w:rsidRPr="00B61969" w:rsidRDefault="00F31597">
      <w:pPr>
        <w:pStyle w:val="P68B1DB1-2790"/>
        <w:spacing w:line="360" w:lineRule="auto"/>
        <w:ind w:left="720" w:firstLineChars="0" w:hanging="720"/>
        <w:outlineLvl w:val="1"/>
      </w:pPr>
      <w:bookmarkStart w:id="451" w:name="_Toc146097545"/>
      <w:bookmarkStart w:id="452" w:name="_Toc62424879"/>
      <w:bookmarkStart w:id="453" w:name="_Toc3670"/>
      <w:bookmarkStart w:id="454" w:name="_Toc10326"/>
      <w:r w:rsidRPr="00B61969">
        <w:t>11.5.2 Adverse Events</w:t>
      </w:r>
      <w:bookmarkEnd w:id="451"/>
      <w:r w:rsidRPr="00B61969">
        <w:t xml:space="preserve"> </w:t>
      </w:r>
      <w:bookmarkEnd w:id="452"/>
      <w:bookmarkEnd w:id="453"/>
      <w:bookmarkEnd w:id="454"/>
    </w:p>
    <w:p w14:paraId="2BC24D35" w14:textId="77777777" w:rsidR="00BC3791" w:rsidRPr="00B61969" w:rsidRDefault="00F31597">
      <w:pPr>
        <w:adjustRightInd w:val="0"/>
        <w:snapToGrid w:val="0"/>
        <w:spacing w:beforeLines="50" w:before="120" w:afterLines="50" w:after="120" w:line="360" w:lineRule="auto"/>
        <w:ind w:firstLineChars="200" w:firstLine="480"/>
      </w:pPr>
      <w:r w:rsidRPr="00B61969">
        <w:t xml:space="preserve">Adverse event data, after coding according to the current version of MedDRA at the start of coding, were processed in the statistical analysis. </w:t>
      </w:r>
    </w:p>
    <w:p w14:paraId="5818A3F3" w14:textId="77777777" w:rsidR="00BC3791" w:rsidRPr="00B61969" w:rsidRDefault="00F31597">
      <w:pPr>
        <w:pStyle w:val="P68B1DB1-a037"/>
        <w:adjustRightInd w:val="0"/>
        <w:snapToGrid w:val="0"/>
        <w:spacing w:beforeLines="50" w:before="120" w:afterLines="50" w:after="120" w:line="360" w:lineRule="auto"/>
        <w:ind w:firstLineChars="200" w:firstLine="482"/>
        <w:rPr>
          <w:b/>
        </w:rPr>
      </w:pPr>
      <w:r w:rsidRPr="00B61969">
        <w:rPr>
          <w:b/>
        </w:rPr>
        <w:t xml:space="preserve">Treatment Emergent Adverse Events (TEAE): TEAE is defined as an adverse event that appears after or worsens after the use of the study drug. </w:t>
      </w:r>
    </w:p>
    <w:p w14:paraId="445675DF" w14:textId="77777777" w:rsidR="00BC3791" w:rsidRPr="00B61969" w:rsidRDefault="00F31597">
      <w:pPr>
        <w:spacing w:line="360" w:lineRule="auto"/>
        <w:ind w:firstLineChars="200" w:firstLine="480"/>
      </w:pPr>
      <w:r w:rsidRPr="00B61969">
        <w:t xml:space="preserve">Adverse events, treatment-emergent adverse events (TEAEs), Grade 3 and higher TEAEs, serious adverse events, TEAEs related to the study drug, SAEs related to the study drug, TEAEs leading to dose modification, permanent treatment discontinuation, trial discontinuation, and subject death were summarized by number, number, and incidence; adverse events were summarized by SOC and PT; and NCI-CTC AE 5.0 severity grades were calculated by SOC and PT (repeated occurrence of the same AE was analyzed by the most severe number of participants and incidence of severity). </w:t>
      </w:r>
    </w:p>
    <w:p w14:paraId="43F4C8A0" w14:textId="77777777" w:rsidR="00BC3791" w:rsidRPr="00B61969" w:rsidRDefault="00F31597">
      <w:pPr>
        <w:spacing w:line="360" w:lineRule="auto"/>
        <w:ind w:firstLineChars="200" w:firstLine="480"/>
      </w:pPr>
      <w:r w:rsidRPr="00B61969">
        <w:rPr>
          <w:color w:val="000000"/>
        </w:rPr>
        <w:t xml:space="preserve">Death, other serious adverse events and adverse events of special interest (AESI). Deaths were defined as all on-study deaths and deaths due to procedures initiated during the study. Other serious adverse events refer to serious adverse events other than death (including SAEs </w:t>
      </w:r>
      <w:r w:rsidRPr="00B61969">
        <w:rPr>
          <w:color w:val="000000"/>
        </w:rPr>
        <w:lastRenderedPageBreak/>
        <w:t xml:space="preserve">temporally related to or prior to death). AESIs include significant hematological and other laboratory abnormalities (other than those meeting the definition of serious) as well as any event that results in an intervention, including dose reduction, interruption or discontinuation, or significant other concomitant therapy, unless reported as a serious adverse event. The number, number and incidence of the above adverse events and those related to the study drug will be described by SOC and PT. The number, number and incidence of NCI-CTC AE 5.0 will be calculated by SOC and PT, respectively. </w:t>
      </w:r>
    </w:p>
    <w:p w14:paraId="20C16916" w14:textId="77777777" w:rsidR="00BC3791" w:rsidRPr="00B61969" w:rsidRDefault="00F31597">
      <w:pPr>
        <w:spacing w:line="360" w:lineRule="auto"/>
        <w:ind w:firstLineChars="200" w:firstLine="480"/>
      </w:pPr>
      <w:r w:rsidRPr="00B61969">
        <w:t xml:space="preserve">A list of subjects with adverse events and a list of subjects with SAEs will be provided. </w:t>
      </w:r>
    </w:p>
    <w:p w14:paraId="36E924FE" w14:textId="77777777" w:rsidR="00BC3791" w:rsidRPr="00B61969" w:rsidRDefault="00F31597">
      <w:pPr>
        <w:pStyle w:val="P68B1DB1-2790"/>
        <w:spacing w:line="360" w:lineRule="auto"/>
        <w:ind w:left="720" w:firstLineChars="0" w:hanging="720"/>
        <w:outlineLvl w:val="1"/>
      </w:pPr>
      <w:bookmarkStart w:id="455" w:name="_Toc146097546"/>
      <w:bookmarkStart w:id="456" w:name="_Toc14442"/>
      <w:bookmarkStart w:id="457" w:name="_Toc62424880"/>
      <w:bookmarkStart w:id="458" w:name="_Toc10603"/>
      <w:r w:rsidRPr="00B61969">
        <w:t>11.5.3 Laboratory Tests</w:t>
      </w:r>
      <w:bookmarkEnd w:id="455"/>
      <w:r w:rsidRPr="00B61969">
        <w:t xml:space="preserve"> </w:t>
      </w:r>
      <w:bookmarkEnd w:id="456"/>
      <w:bookmarkEnd w:id="457"/>
      <w:bookmarkEnd w:id="458"/>
    </w:p>
    <w:p w14:paraId="293D005D" w14:textId="77777777" w:rsidR="00BC3791" w:rsidRPr="00B61969" w:rsidRDefault="00F31597">
      <w:pPr>
        <w:spacing w:line="360" w:lineRule="auto"/>
        <w:ind w:firstLineChars="200" w:firstLine="480"/>
      </w:pPr>
      <w:r w:rsidRPr="00B61969">
        <w:t xml:space="preserve">Continuity </w:t>
      </w:r>
      <w:r w:rsidRPr="00B61969">
        <w:rPr>
          <w:color w:val="000000"/>
        </w:rPr>
        <w:t xml:space="preserve">The indicators describe the baseline mean and standard deviation, mean and standard deviation at each visit </w:t>
      </w:r>
      <w:bookmarkStart w:id="459" w:name="OLE_LINK7"/>
      <w:r w:rsidRPr="00B61969">
        <w:rPr>
          <w:color w:val="000000"/>
        </w:rPr>
        <w:t xml:space="preserve">, Max, Min, Median </w:t>
      </w:r>
      <w:bookmarkEnd w:id="459"/>
      <w:r w:rsidRPr="00B61969">
        <w:rPr>
          <w:color w:val="000000"/>
        </w:rPr>
        <w:t xml:space="preserve">Meanwhile, the mean, standard deviation and 95% will be described for the change from baseline at each visit CI. </w:t>
      </w:r>
    </w:p>
    <w:p w14:paraId="2443AC54" w14:textId="77777777" w:rsidR="00BC3791" w:rsidRPr="00B61969" w:rsidRDefault="00F31597">
      <w:pPr>
        <w:pStyle w:val="P68B1DB1-a091"/>
        <w:spacing w:line="360" w:lineRule="auto"/>
        <w:ind w:firstLineChars="200" w:firstLine="480"/>
        <w:rPr>
          <w:rFonts w:hint="default"/>
        </w:rPr>
      </w:pPr>
      <w:r w:rsidRPr="00B61969">
        <w:rPr>
          <w:rFonts w:hint="default"/>
        </w:rPr>
        <w:t xml:space="preserve">Laboratory parameters were classified as low, normal, or high according to the normal range, and the changes from normal or normal baseline to low postbaseline and from normal or low baseline to high postbaseline were described. Postbaseline low or high was calculated using the lowest or highest postbaseline observation. </w:t>
      </w:r>
    </w:p>
    <w:p w14:paraId="5336E35D" w14:textId="77777777" w:rsidR="00BC3791" w:rsidRPr="00B61969" w:rsidRDefault="00F31597">
      <w:pPr>
        <w:spacing w:line="360" w:lineRule="auto"/>
        <w:ind w:firstLineChars="200" w:firstLine="480"/>
        <w:rPr>
          <w:color w:val="000000"/>
        </w:rPr>
      </w:pPr>
      <w:r w:rsidRPr="00B61969">
        <w:rPr>
          <w:color w:val="000000"/>
        </w:rPr>
        <w:t xml:space="preserve">Alanine aminotransferase (ALT), aspartate aminotransferase (AST), alkaline phosphatase (ALP), and total bilirubin (TBIL) were classified according to NCI-CTC AE 5.0 criteria and described using cross classification tables. </w:t>
      </w:r>
    </w:p>
    <w:p w14:paraId="7BBD403F" w14:textId="77777777" w:rsidR="00BC3791" w:rsidRPr="00B61969" w:rsidRDefault="00F31597">
      <w:pPr>
        <w:pStyle w:val="P68B1DB1-a091"/>
        <w:spacing w:line="360" w:lineRule="auto"/>
        <w:ind w:firstLineChars="200" w:firstLine="480"/>
        <w:rPr>
          <w:rFonts w:hint="default"/>
        </w:rPr>
      </w:pPr>
      <w:r w:rsidRPr="00B61969">
        <w:rPr>
          <w:rFonts w:hint="default"/>
        </w:rPr>
        <w:t xml:space="preserve">All laboratory parameters will be listed and abnormal values will be annotated. </w:t>
      </w:r>
    </w:p>
    <w:p w14:paraId="2656AC72" w14:textId="77777777" w:rsidR="00BC3791" w:rsidRPr="00B61969" w:rsidRDefault="00F31597">
      <w:pPr>
        <w:pStyle w:val="P68B1DB1-2790"/>
        <w:spacing w:line="360" w:lineRule="auto"/>
        <w:ind w:left="720" w:firstLineChars="0" w:hanging="720"/>
        <w:outlineLvl w:val="1"/>
      </w:pPr>
      <w:bookmarkStart w:id="460" w:name="_Toc146097547"/>
      <w:bookmarkStart w:id="461" w:name="_Toc17148"/>
      <w:bookmarkStart w:id="462" w:name="_Toc62424881"/>
      <w:bookmarkStart w:id="463" w:name="_Toc9089"/>
      <w:r w:rsidRPr="00B61969">
        <w:t>11.5.4 Vital Signs</w:t>
      </w:r>
      <w:bookmarkEnd w:id="460"/>
      <w:r w:rsidRPr="00B61969">
        <w:t xml:space="preserve"> </w:t>
      </w:r>
      <w:bookmarkEnd w:id="461"/>
      <w:bookmarkEnd w:id="462"/>
      <w:bookmarkEnd w:id="463"/>
    </w:p>
    <w:p w14:paraId="6622591E" w14:textId="77777777" w:rsidR="00BC3791" w:rsidRPr="00B61969" w:rsidRDefault="00F31597">
      <w:pPr>
        <w:spacing w:line="360" w:lineRule="auto"/>
        <w:ind w:firstLineChars="200" w:firstLine="480"/>
      </w:pPr>
      <w:r w:rsidRPr="00B61969">
        <w:t xml:space="preserve">For vital signs, the mean, standard deviation, median, quartiles, minimum and maximum will be listed, and measurements and changes before and after treatment will be described. </w:t>
      </w:r>
    </w:p>
    <w:p w14:paraId="4EC1CD95" w14:textId="77777777" w:rsidR="00BC3791" w:rsidRPr="00B61969" w:rsidRDefault="00F31597">
      <w:pPr>
        <w:pStyle w:val="P68B1DB1-2790"/>
        <w:spacing w:line="360" w:lineRule="auto"/>
        <w:ind w:left="720" w:firstLineChars="0" w:hanging="720"/>
        <w:outlineLvl w:val="1"/>
      </w:pPr>
      <w:bookmarkStart w:id="464" w:name="_Toc146097548"/>
      <w:bookmarkStart w:id="465" w:name="_Toc29302"/>
      <w:bookmarkStart w:id="466" w:name="_Toc62424882"/>
      <w:bookmarkStart w:id="467" w:name="_Toc10764"/>
      <w:r w:rsidRPr="00B61969">
        <w:t>11.5.5 Electrocardiogram</w:t>
      </w:r>
      <w:bookmarkEnd w:id="464"/>
      <w:r w:rsidRPr="00B61969">
        <w:t xml:space="preserve"> </w:t>
      </w:r>
      <w:bookmarkEnd w:id="465"/>
      <w:bookmarkEnd w:id="466"/>
      <w:bookmarkEnd w:id="467"/>
    </w:p>
    <w:p w14:paraId="7BF8A65D" w14:textId="77777777" w:rsidR="00BC3791" w:rsidRPr="00B61969" w:rsidRDefault="00F31597">
      <w:pPr>
        <w:pStyle w:val="P68B1DB1-a037"/>
        <w:spacing w:line="360" w:lineRule="auto"/>
        <w:ind w:firstLineChars="200" w:firstLine="480"/>
      </w:pPr>
      <w:r w:rsidRPr="00B61969">
        <w:t xml:space="preserve">For continuous variables, the baseline mean and standard deviation, mean and standard deviation at each visit, maximum, minimum and median will be described. Meanwhile, mean, standard deviation and 95% CI will be described for changes from baseline at each visit. </w:t>
      </w:r>
    </w:p>
    <w:p w14:paraId="0D134ACE" w14:textId="77777777" w:rsidR="00BC3791" w:rsidRPr="00B61969" w:rsidRDefault="00F31597">
      <w:pPr>
        <w:pStyle w:val="P68B1DB1-a037"/>
        <w:spacing w:line="360" w:lineRule="auto"/>
        <w:ind w:firstLineChars="200" w:firstLine="480"/>
      </w:pPr>
      <w:r w:rsidRPr="00B61969">
        <w:t xml:space="preserve">The overall evaluation of ECG was classified as normal, abnormal without clinical significance, abnormal with clinical significance and not done, and the cases of clinically significant abnormalities at least once after administration from normal or abnormal without clinical significance changes at baseline were described. Changes in baseline from the last examination will also be described. A cross classification table was used to describe the results. </w:t>
      </w:r>
    </w:p>
    <w:p w14:paraId="38296E9E" w14:textId="77777777" w:rsidR="00BC3791" w:rsidRPr="00B61969" w:rsidRDefault="00F31597">
      <w:pPr>
        <w:pStyle w:val="P68B1DB1-a037"/>
        <w:spacing w:line="360" w:lineRule="auto"/>
        <w:ind w:firstLineChars="200" w:firstLine="480"/>
      </w:pPr>
      <w:r w:rsidRPr="00B61969">
        <w:lastRenderedPageBreak/>
        <w:t xml:space="preserve">All ECG examinations were tabulated. </w:t>
      </w:r>
    </w:p>
    <w:p w14:paraId="28857C91" w14:textId="77777777" w:rsidR="00BC3791" w:rsidRPr="00B61969" w:rsidRDefault="00F31597">
      <w:pPr>
        <w:spacing w:line="360" w:lineRule="auto"/>
        <w:ind w:firstLineChars="200" w:firstLine="480"/>
      </w:pPr>
      <w:r w:rsidRPr="00B61969">
        <w:t xml:space="preserve">The proportion of subjects with "clinically significant abnormalities" among subjects with abnormal changes will be described, and whether the abnormality is clinically significant will be judged by the investigator. List the abnormalities for administration. </w:t>
      </w:r>
    </w:p>
    <w:p w14:paraId="24087FFF" w14:textId="77777777" w:rsidR="00BC3791" w:rsidRPr="00B61969" w:rsidRDefault="00F31597">
      <w:pPr>
        <w:pStyle w:val="P68B1DB1-2790"/>
        <w:spacing w:line="360" w:lineRule="auto"/>
        <w:ind w:left="720" w:firstLineChars="0" w:hanging="720"/>
        <w:outlineLvl w:val="1"/>
      </w:pPr>
      <w:bookmarkStart w:id="468" w:name="_Toc146097549"/>
      <w:bookmarkStart w:id="469" w:name="_Toc7426"/>
      <w:bookmarkStart w:id="470" w:name="_Toc27147873"/>
      <w:bookmarkStart w:id="471" w:name="_Toc26964"/>
      <w:bookmarkStart w:id="472" w:name="_Toc62424883"/>
      <w:bookmarkEnd w:id="398"/>
      <w:r w:rsidRPr="00B61969">
        <w:t>11.5.6 ECOG Score</w:t>
      </w:r>
      <w:bookmarkEnd w:id="468"/>
      <w:r w:rsidRPr="00B61969">
        <w:t xml:space="preserve"> </w:t>
      </w:r>
      <w:bookmarkEnd w:id="469"/>
      <w:bookmarkEnd w:id="470"/>
      <w:bookmarkEnd w:id="471"/>
      <w:bookmarkEnd w:id="472"/>
    </w:p>
    <w:p w14:paraId="752331C0" w14:textId="77777777" w:rsidR="00BC3791" w:rsidRPr="00B61969" w:rsidRDefault="00F31597">
      <w:pPr>
        <w:spacing w:line="360" w:lineRule="auto"/>
        <w:ind w:firstLineChars="200" w:firstLine="480"/>
      </w:pPr>
      <w:r w:rsidRPr="00B61969">
        <w:t xml:space="preserve">ECOG scores will be summarized descriptively by frequency and percentage using cross classification tables. </w:t>
      </w:r>
    </w:p>
    <w:p w14:paraId="623883F7" w14:textId="77777777" w:rsidR="00BC3791" w:rsidRPr="00B61969" w:rsidRDefault="00F31597">
      <w:pPr>
        <w:pStyle w:val="P68B1DB1-2790"/>
        <w:spacing w:line="360" w:lineRule="auto"/>
        <w:ind w:left="720" w:firstLineChars="0" w:hanging="720"/>
        <w:outlineLvl w:val="1"/>
      </w:pPr>
      <w:bookmarkStart w:id="473" w:name="_Toc146097550"/>
      <w:bookmarkStart w:id="474" w:name="_Toc62424884"/>
      <w:bookmarkStart w:id="475" w:name="_Toc23539"/>
      <w:bookmarkStart w:id="476" w:name="_Toc27147874"/>
      <w:bookmarkStart w:id="477" w:name="_Toc26527"/>
      <w:r w:rsidRPr="00B61969">
        <w:t>11.5.7 Concomitant Medications</w:t>
      </w:r>
      <w:bookmarkEnd w:id="473"/>
      <w:r w:rsidRPr="00B61969">
        <w:t xml:space="preserve"> </w:t>
      </w:r>
      <w:bookmarkEnd w:id="474"/>
      <w:bookmarkEnd w:id="475"/>
      <w:bookmarkEnd w:id="476"/>
      <w:bookmarkEnd w:id="477"/>
    </w:p>
    <w:p w14:paraId="2D2B8641" w14:textId="77777777" w:rsidR="00BC3791" w:rsidRPr="00B61969" w:rsidRDefault="00F31597">
      <w:pPr>
        <w:spacing w:line="360" w:lineRule="auto"/>
        <w:ind w:firstLineChars="200" w:firstLine="480"/>
      </w:pPr>
      <w:r w:rsidRPr="00B61969">
        <w:t xml:space="preserve">The use of concomitant medications during the study (including any changes in concomitant medications during the screening period, new concomitant medications after screening, and concomitant medications during the follow-up period) and the frequency of use of each medication were summarized. </w:t>
      </w:r>
    </w:p>
    <w:p w14:paraId="79CA3830" w14:textId="77777777" w:rsidR="00BC3791" w:rsidRPr="00B61969" w:rsidRDefault="00F31597">
      <w:pPr>
        <w:spacing w:line="360" w:lineRule="auto"/>
        <w:ind w:firstLineChars="200" w:firstLine="480"/>
      </w:pPr>
      <w:r w:rsidRPr="00B61969">
        <w:t xml:space="preserve">ATC classification coding will be performed by WHO Drug Global. Frequency summary description will be performed based on SS population by anatomic primary family (ATC first layer coding) and therapeutic group (ATC second layer coding). </w:t>
      </w:r>
    </w:p>
    <w:p w14:paraId="5DDA7BB4"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478" w:name="_Toc146097551"/>
      <w:bookmarkStart w:id="479" w:name="_Toc16813"/>
      <w:bookmarkStart w:id="480" w:name="_Toc62424885"/>
      <w:bookmarkStart w:id="481" w:name="_Toc12022"/>
      <w:bookmarkStart w:id="482" w:name="_Toc27147875"/>
      <w:r w:rsidRPr="00B61969">
        <w:rPr>
          <w:rFonts w:ascii="Times New Roman" w:eastAsia="宋体" w:hAnsi="Times New Roman"/>
        </w:rPr>
        <w:t>11.6 Analysis of Biomarker Assessment</w:t>
      </w:r>
      <w:bookmarkEnd w:id="478"/>
      <w:r w:rsidRPr="00B61969">
        <w:rPr>
          <w:rFonts w:ascii="Times New Roman" w:eastAsia="宋体" w:hAnsi="Times New Roman"/>
        </w:rPr>
        <w:t xml:space="preserve"> </w:t>
      </w:r>
      <w:bookmarkEnd w:id="479"/>
      <w:bookmarkEnd w:id="480"/>
      <w:bookmarkEnd w:id="481"/>
      <w:bookmarkEnd w:id="482"/>
    </w:p>
    <w:p w14:paraId="21C88262" w14:textId="77777777" w:rsidR="00BC3791" w:rsidRPr="00B61969" w:rsidRDefault="00F31597">
      <w:pPr>
        <w:spacing w:line="360" w:lineRule="auto"/>
        <w:ind w:firstLineChars="200" w:firstLine="480"/>
      </w:pPr>
      <w:r w:rsidRPr="00B61969">
        <w:t xml:space="preserve">Tumor mutation status at baseline and after disease progression, and tumor mutation rates at baseline and after disease progression were calculated and compared using McNemar's paired χ2 test. </w:t>
      </w:r>
    </w:p>
    <w:p w14:paraId="243EA2D9" w14:textId="77777777" w:rsidR="00BC3791" w:rsidRPr="00B61969" w:rsidRDefault="00F31597">
      <w:pPr>
        <w:pStyle w:val="P68B1DB1-a08"/>
        <w:spacing w:line="360" w:lineRule="auto"/>
        <w:ind w:firstLineChars="200" w:firstLine="480"/>
        <w:rPr>
          <w:rFonts w:hint="default"/>
        </w:rPr>
      </w:pPr>
      <w:r w:rsidRPr="00B61969">
        <w:rPr>
          <w:rFonts w:hint="default"/>
        </w:rPr>
        <w:t xml:space="preserve">For other genes related to tumors, the frequency, frequency or constituent ratio shall be described according to the description method of categorical variables. </w:t>
      </w:r>
    </w:p>
    <w:p w14:paraId="11FA2FFC" w14:textId="77777777" w:rsidR="00BC3791" w:rsidRPr="00B61969" w:rsidRDefault="00F31597">
      <w:pPr>
        <w:pStyle w:val="P68B1DB1-277"/>
        <w:keepNext w:val="0"/>
        <w:keepLines w:val="0"/>
        <w:snapToGrid w:val="0"/>
        <w:spacing w:before="0" w:after="0" w:line="360" w:lineRule="auto"/>
      </w:pPr>
      <w:bookmarkStart w:id="483" w:name="_Toc146097552"/>
      <w:bookmarkStart w:id="484" w:name="_Toc27147876"/>
      <w:bookmarkStart w:id="485" w:name="_Toc62424886"/>
      <w:bookmarkStart w:id="486" w:name="_Toc17047"/>
      <w:bookmarkStart w:id="487" w:name="_Toc2217"/>
      <w:r w:rsidRPr="00B61969">
        <w:t>11.7 Statistical Analysis Software</w:t>
      </w:r>
      <w:bookmarkEnd w:id="483"/>
      <w:r w:rsidRPr="00B61969">
        <w:t xml:space="preserve"> </w:t>
      </w:r>
      <w:bookmarkEnd w:id="484"/>
      <w:bookmarkEnd w:id="485"/>
      <w:bookmarkEnd w:id="486"/>
      <w:bookmarkEnd w:id="487"/>
    </w:p>
    <w:p w14:paraId="460F7F28" w14:textId="77777777" w:rsidR="00BC3791" w:rsidRPr="00B61969" w:rsidRDefault="00F31597">
      <w:pPr>
        <w:spacing w:line="360" w:lineRule="auto"/>
        <w:ind w:firstLineChars="200" w:firstLine="480"/>
      </w:pPr>
      <w:r w:rsidRPr="00B61969">
        <w:t xml:space="preserve">Chia Tai </w:t>
      </w:r>
      <w:proofErr w:type="spellStart"/>
      <w:r w:rsidRPr="00B61969">
        <w:t>Tianqing</w:t>
      </w:r>
      <w:proofErr w:type="spellEnd"/>
      <w:r w:rsidRPr="00B61969">
        <w:t xml:space="preserve"> Pharmaceutical Group Co., Ltd. was responsible for the data management of this trial, and the Department of Biostatistics, School of Public Health, Nanjing Medical University undertook the statistical analysis of the study. Statistical analysis was performed using SAS 9.4 software programming analysis. </w:t>
      </w:r>
    </w:p>
    <w:p w14:paraId="5B8E0C9A" w14:textId="77777777" w:rsidR="00BC3791" w:rsidRPr="00B61969" w:rsidRDefault="00F31597">
      <w:pPr>
        <w:pStyle w:val="P68B1DB1-1082"/>
        <w:keepNext w:val="0"/>
        <w:keepLines w:val="0"/>
        <w:snapToGrid w:val="0"/>
        <w:spacing w:before="0" w:after="0" w:line="360" w:lineRule="auto"/>
        <w:rPr>
          <w:rFonts w:hint="default"/>
          <w:b w:val="0"/>
        </w:rPr>
      </w:pPr>
      <w:bookmarkStart w:id="488" w:name="_Toc146097553"/>
      <w:bookmarkStart w:id="489" w:name="_Toc6069367"/>
      <w:bookmarkStart w:id="490" w:name="_Toc30826"/>
      <w:bookmarkStart w:id="491" w:name="_Toc62424887"/>
      <w:bookmarkStart w:id="492" w:name="_Toc27956"/>
      <w:bookmarkStart w:id="493" w:name="_Toc6067650"/>
      <w:r w:rsidRPr="00B61969">
        <w:rPr>
          <w:rFonts w:hint="default"/>
        </w:rPr>
        <w:t>12 STUDY MANAGEMENT</w:t>
      </w:r>
      <w:bookmarkEnd w:id="488"/>
      <w:r w:rsidRPr="00B61969">
        <w:rPr>
          <w:rFonts w:hint="default"/>
        </w:rPr>
        <w:t xml:space="preserve"> </w:t>
      </w:r>
      <w:bookmarkEnd w:id="489"/>
      <w:bookmarkEnd w:id="490"/>
      <w:bookmarkEnd w:id="491"/>
      <w:bookmarkEnd w:id="492"/>
      <w:bookmarkEnd w:id="493"/>
    </w:p>
    <w:p w14:paraId="73865F70"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494" w:name="_Toc146097554"/>
      <w:bookmarkStart w:id="495" w:name="_Toc62424888"/>
      <w:bookmarkStart w:id="496" w:name="_Toc6069368"/>
      <w:bookmarkStart w:id="497" w:name="_Toc6067651"/>
      <w:bookmarkStart w:id="498" w:name="_Toc5522"/>
      <w:bookmarkStart w:id="499" w:name="_Toc4989"/>
      <w:r w:rsidRPr="00B61969">
        <w:rPr>
          <w:rFonts w:ascii="Times New Roman" w:eastAsia="宋体" w:hAnsi="Times New Roman"/>
        </w:rPr>
        <w:t>12.1 Information Disclosure</w:t>
      </w:r>
      <w:bookmarkEnd w:id="494"/>
      <w:r w:rsidRPr="00B61969">
        <w:rPr>
          <w:rFonts w:ascii="Times New Roman" w:eastAsia="宋体" w:hAnsi="Times New Roman"/>
        </w:rPr>
        <w:t xml:space="preserve"> </w:t>
      </w:r>
      <w:bookmarkEnd w:id="495"/>
      <w:bookmarkEnd w:id="496"/>
      <w:bookmarkEnd w:id="497"/>
      <w:bookmarkEnd w:id="498"/>
      <w:bookmarkEnd w:id="499"/>
    </w:p>
    <w:p w14:paraId="05083052" w14:textId="77777777" w:rsidR="00BC3791" w:rsidRPr="00B61969" w:rsidRDefault="00F31597">
      <w:pPr>
        <w:pStyle w:val="27"/>
        <w:spacing w:line="360" w:lineRule="auto"/>
        <w:ind w:firstLine="480"/>
      </w:pPr>
      <w:r w:rsidRPr="00B61969">
        <w:t xml:space="preserve">After obtaining the ethical approval letter from the leading site of the clinical study, the study will be reviewed in CDE Drug Clinical Trial Registration and Information Publicity Platform, </w:t>
      </w:r>
      <w:proofErr w:type="spellStart"/>
      <w:r w:rsidRPr="00B61969">
        <w:t>ClinicalTrials</w:t>
      </w:r>
      <w:proofErr w:type="spellEnd"/>
      <w:r w:rsidRPr="00B61969">
        <w:t xml:space="preserve">. Gov for registration publicity. </w:t>
      </w:r>
    </w:p>
    <w:p w14:paraId="26326B2B" w14:textId="77777777" w:rsidR="00BC3791" w:rsidRPr="00B61969" w:rsidRDefault="00F31597">
      <w:pPr>
        <w:pStyle w:val="P68B1DB1-286"/>
        <w:keepNext w:val="0"/>
        <w:keepLines w:val="0"/>
        <w:snapToGrid w:val="0"/>
        <w:spacing w:before="0" w:after="0" w:line="360" w:lineRule="auto"/>
        <w:rPr>
          <w:rFonts w:hint="default"/>
        </w:rPr>
      </w:pPr>
      <w:bookmarkStart w:id="500" w:name="_Toc146097555"/>
      <w:bookmarkStart w:id="501" w:name="_Toc6067652"/>
      <w:bookmarkStart w:id="502" w:name="_Toc6069369"/>
      <w:bookmarkStart w:id="503" w:name="_Toc62424889"/>
      <w:bookmarkStart w:id="504" w:name="_Toc6642"/>
      <w:bookmarkStart w:id="505" w:name="_Toc22984"/>
      <w:r w:rsidRPr="00B61969">
        <w:rPr>
          <w:rFonts w:hint="default"/>
        </w:rPr>
        <w:t>12.2 Regulatory and Ethical Review and Approval</w:t>
      </w:r>
      <w:bookmarkEnd w:id="500"/>
      <w:r w:rsidRPr="00B61969">
        <w:rPr>
          <w:rFonts w:hint="default"/>
        </w:rPr>
        <w:t xml:space="preserve"> </w:t>
      </w:r>
      <w:bookmarkEnd w:id="501"/>
      <w:bookmarkEnd w:id="502"/>
      <w:bookmarkEnd w:id="503"/>
      <w:bookmarkEnd w:id="504"/>
      <w:bookmarkEnd w:id="505"/>
    </w:p>
    <w:p w14:paraId="77461EFE" w14:textId="77777777" w:rsidR="00BC3791" w:rsidRPr="00B61969" w:rsidRDefault="00F31597">
      <w:pPr>
        <w:pStyle w:val="27"/>
        <w:spacing w:line="360" w:lineRule="auto"/>
        <w:ind w:firstLine="480"/>
      </w:pPr>
      <w:r w:rsidRPr="00B61969">
        <w:t xml:space="preserve">This clinical trial must comply with the Declaration of Helsinki (2013 Edition), Good </w:t>
      </w:r>
      <w:r w:rsidRPr="00B61969">
        <w:lastRenderedPageBreak/>
        <w:t xml:space="preserve">Clinical Practice (GCP) promulgated by the China Food and Drug Administration (NMPA), and relevant regulations. The approval from the Ethics Committee of the leading site must be obtained before the trial can be initiated. During the clinical study, any amendments to the study protocol shall be reported to the Ethics Committee and filed. </w:t>
      </w:r>
    </w:p>
    <w:p w14:paraId="581FF653" w14:textId="77777777" w:rsidR="00BC3791" w:rsidRPr="00B61969" w:rsidRDefault="00F31597">
      <w:pPr>
        <w:pStyle w:val="27"/>
        <w:spacing w:line="360" w:lineRule="auto"/>
        <w:ind w:firstLine="480"/>
      </w:pPr>
      <w:r w:rsidRPr="00B61969">
        <w:t xml:space="preserve">The clinical investigators will follow all applicable rules and regulations to protect subjects. The informed consent form used during the informed consent process must be reviewed by the sponsor, approved by the ethics committee, and available for inspection. </w:t>
      </w:r>
    </w:p>
    <w:p w14:paraId="5D39B853"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506" w:name="_Toc146097556"/>
      <w:bookmarkStart w:id="507" w:name="_Toc6067653"/>
      <w:bookmarkStart w:id="508" w:name="_Toc6069370"/>
      <w:bookmarkStart w:id="509" w:name="_Toc62424890"/>
      <w:bookmarkStart w:id="510" w:name="_Toc29538"/>
      <w:bookmarkStart w:id="511" w:name="_Toc31609"/>
      <w:r w:rsidRPr="00B61969">
        <w:rPr>
          <w:rFonts w:ascii="Times New Roman" w:eastAsia="宋体" w:hAnsi="Times New Roman"/>
        </w:rPr>
        <w:t>12.3 Informed Consent</w:t>
      </w:r>
      <w:bookmarkEnd w:id="506"/>
      <w:r w:rsidRPr="00B61969">
        <w:rPr>
          <w:rFonts w:ascii="Times New Roman" w:eastAsia="宋体" w:hAnsi="Times New Roman"/>
        </w:rPr>
        <w:t xml:space="preserve"> </w:t>
      </w:r>
      <w:bookmarkEnd w:id="507"/>
      <w:bookmarkEnd w:id="508"/>
      <w:bookmarkEnd w:id="509"/>
      <w:bookmarkEnd w:id="510"/>
      <w:bookmarkEnd w:id="511"/>
    </w:p>
    <w:p w14:paraId="0A6130C1" w14:textId="77777777" w:rsidR="00BC3791" w:rsidRPr="00B61969" w:rsidRDefault="00F31597">
      <w:pPr>
        <w:pStyle w:val="27"/>
        <w:spacing w:line="360" w:lineRule="auto"/>
        <w:ind w:firstLine="480"/>
      </w:pPr>
      <w:r w:rsidRPr="00B61969">
        <w:t xml:space="preserve">The clinical investigator must inform the subject that participation in the clinical trial is voluntary, that the subject has the right to withdraw from the trial at any stage of the trial at any time without discrimination or retaliation, and that his/her medical treatment and rights and interests are not affected, and that he/she can continue to receive other forms of treatment. The subjects must be informed that their personal data in the trial will be kept confidential. The subjects shall also be informed of the nature of clinical trial, trial objective, expected possible benefits and possible risks and inconveniences, other alternative treatment options and the rights and obligations of the subjects conforming to the provisions of Declaration of Helsinki, so as to give the subjects sufficient time to consider whether they are willing to participate in the trial and sign the ICF. </w:t>
      </w:r>
    </w:p>
    <w:p w14:paraId="4D982578" w14:textId="77777777" w:rsidR="00BC3791" w:rsidRPr="00B61969" w:rsidRDefault="00F31597">
      <w:pPr>
        <w:spacing w:line="360" w:lineRule="auto"/>
        <w:ind w:firstLineChars="200" w:firstLine="480"/>
      </w:pPr>
      <w:r w:rsidRPr="00B61969">
        <w:t xml:space="preserve">Prior to performing any protocol-required procedures, subjects must: </w:t>
      </w:r>
    </w:p>
    <w:p w14:paraId="60E23FC3" w14:textId="77777777" w:rsidR="00BC3791" w:rsidRPr="00B61969" w:rsidRDefault="00F31597">
      <w:pPr>
        <w:pStyle w:val="27"/>
        <w:numPr>
          <w:ilvl w:val="0"/>
          <w:numId w:val="56"/>
        </w:numPr>
        <w:spacing w:line="360" w:lineRule="auto"/>
        <w:ind w:firstLineChars="0"/>
      </w:pPr>
      <w:r w:rsidRPr="00B61969">
        <w:t xml:space="preserve">Be informed of the study and all contents and terms of the informed consent form. </w:t>
      </w:r>
    </w:p>
    <w:p w14:paraId="62B50D81" w14:textId="77777777" w:rsidR="00BC3791" w:rsidRPr="00B61969" w:rsidRDefault="00F31597">
      <w:pPr>
        <w:pStyle w:val="P68B1DB1-2731"/>
        <w:numPr>
          <w:ilvl w:val="0"/>
          <w:numId w:val="56"/>
        </w:numPr>
        <w:spacing w:line="360" w:lineRule="auto"/>
        <w:ind w:firstLineChars="0"/>
        <w:rPr>
          <w:rFonts w:hint="default"/>
        </w:rPr>
      </w:pPr>
      <w:r w:rsidRPr="00B61969">
        <w:rPr>
          <w:rFonts w:hint="default"/>
        </w:rPr>
        <w:t xml:space="preserve">Sufficient time was given to ask questions and consider participation. </w:t>
      </w:r>
    </w:p>
    <w:p w14:paraId="56D3FCC2" w14:textId="77777777" w:rsidR="00BC3791" w:rsidRPr="00B61969" w:rsidRDefault="00F31597">
      <w:pPr>
        <w:pStyle w:val="27"/>
        <w:numPr>
          <w:ilvl w:val="0"/>
          <w:numId w:val="56"/>
        </w:numPr>
        <w:spacing w:line="360" w:lineRule="auto"/>
        <w:ind w:firstLineChars="0"/>
      </w:pPr>
      <w:r w:rsidRPr="00B61969">
        <w:t xml:space="preserve">Voluntary consent to participate in the study. </w:t>
      </w:r>
    </w:p>
    <w:p w14:paraId="1D9471B9" w14:textId="77777777" w:rsidR="00BC3791" w:rsidRPr="00B61969" w:rsidRDefault="00F31597">
      <w:pPr>
        <w:pStyle w:val="27"/>
        <w:numPr>
          <w:ilvl w:val="0"/>
          <w:numId w:val="56"/>
        </w:numPr>
        <w:spacing w:line="360" w:lineRule="auto"/>
        <w:ind w:firstLineChars="0"/>
      </w:pPr>
      <w:r w:rsidRPr="00B61969">
        <w:t xml:space="preserve">Signed and dated the Ethics Committee approved consent form. </w:t>
      </w:r>
    </w:p>
    <w:p w14:paraId="62DB987A" w14:textId="77777777" w:rsidR="00BC3791" w:rsidRPr="00B61969" w:rsidRDefault="00F31597">
      <w:pPr>
        <w:pStyle w:val="27"/>
        <w:spacing w:line="360" w:lineRule="auto"/>
        <w:ind w:firstLine="480"/>
      </w:pPr>
      <w:r w:rsidRPr="00B61969">
        <w:t xml:space="preserve">If the informed consent form is updated or amended during the study, written informed consent will be obtained from subjects who continue to participate in the study using the updated/amended informed consent form. </w:t>
      </w:r>
    </w:p>
    <w:p w14:paraId="1D756B18" w14:textId="77777777" w:rsidR="00BC3791" w:rsidRPr="00B61969" w:rsidRDefault="00F31597">
      <w:pPr>
        <w:pStyle w:val="P68B1DB1-286"/>
        <w:keepNext w:val="0"/>
        <w:keepLines w:val="0"/>
        <w:snapToGrid w:val="0"/>
        <w:spacing w:before="0" w:after="0" w:line="360" w:lineRule="auto"/>
        <w:rPr>
          <w:rFonts w:hint="default"/>
        </w:rPr>
      </w:pPr>
      <w:bookmarkStart w:id="512" w:name="_Toc146097557"/>
      <w:bookmarkStart w:id="513" w:name="_Toc22869"/>
      <w:bookmarkStart w:id="514" w:name="_Toc6069371"/>
      <w:bookmarkStart w:id="515" w:name="_Toc62424891"/>
      <w:bookmarkStart w:id="516" w:name="_Toc6067654"/>
      <w:bookmarkStart w:id="517" w:name="_Toc17506"/>
      <w:r w:rsidRPr="00B61969">
        <w:rPr>
          <w:rFonts w:hint="default"/>
        </w:rPr>
        <w:t>12.4 Protocol Amendments</w:t>
      </w:r>
      <w:bookmarkEnd w:id="512"/>
      <w:r w:rsidRPr="00B61969">
        <w:rPr>
          <w:rFonts w:hint="default"/>
        </w:rPr>
        <w:t xml:space="preserve"> </w:t>
      </w:r>
      <w:bookmarkEnd w:id="513"/>
      <w:bookmarkEnd w:id="514"/>
      <w:bookmarkEnd w:id="515"/>
      <w:bookmarkEnd w:id="516"/>
      <w:bookmarkEnd w:id="517"/>
    </w:p>
    <w:p w14:paraId="3C9A4B57" w14:textId="77777777" w:rsidR="00BC3791" w:rsidRPr="00B61969" w:rsidRDefault="00F31597">
      <w:pPr>
        <w:pStyle w:val="27"/>
        <w:spacing w:line="360" w:lineRule="auto"/>
        <w:ind w:firstLine="480"/>
      </w:pPr>
      <w:r w:rsidRPr="00B61969">
        <w:t xml:space="preserve">During the actual implementation of this clinical trial, if it is necessary to revise this protocol, the revised trial protocol should be submitted to the Ethics Committee for approval before implementation. Unless it is necessary to eliminate an apparent immediate hazard to the subjects, the investigators will not make any changes to the study without prior approval from the Ethics Committee and the Sponsor. Changes to the protocol to eliminate an apparent immediate hazard to subjects may be implemented immediately, but must be documented in </w:t>
      </w:r>
      <w:r w:rsidRPr="00B61969">
        <w:lastRenderedPageBreak/>
        <w:t xml:space="preserve">the protocol amendment, reported to the Ethics Committee, and submitted to the appropriate regulatory authority within the required timelines. </w:t>
      </w:r>
    </w:p>
    <w:p w14:paraId="0649175C" w14:textId="77777777" w:rsidR="00BC3791" w:rsidRPr="00B61969" w:rsidRDefault="00F31597">
      <w:pPr>
        <w:pStyle w:val="27"/>
        <w:spacing w:line="360" w:lineRule="auto"/>
        <w:ind w:firstLine="480"/>
      </w:pPr>
      <w:r w:rsidRPr="00B61969">
        <w:t xml:space="preserve">If important new information involving the investigational drug is found, the informed consent form must be revised in writing and submitted to the ethics committee for approval before obtaining the consent of the subject again. </w:t>
      </w:r>
    </w:p>
    <w:p w14:paraId="3D11D43A" w14:textId="77777777" w:rsidR="00BC3791" w:rsidRPr="00B61969" w:rsidRDefault="00F31597">
      <w:pPr>
        <w:pStyle w:val="P68B1DB1-286"/>
        <w:keepNext w:val="0"/>
        <w:keepLines w:val="0"/>
        <w:snapToGrid w:val="0"/>
        <w:spacing w:before="0" w:after="0" w:line="360" w:lineRule="auto"/>
        <w:rPr>
          <w:rFonts w:hint="default"/>
        </w:rPr>
      </w:pPr>
      <w:bookmarkStart w:id="518" w:name="_Toc146097558"/>
      <w:bookmarkStart w:id="519" w:name="_Toc31895"/>
      <w:bookmarkStart w:id="520" w:name="_Toc6067655"/>
      <w:bookmarkStart w:id="521" w:name="_Toc7914"/>
      <w:bookmarkStart w:id="522" w:name="_Toc6069372"/>
      <w:bookmarkStart w:id="523" w:name="_Toc62424892"/>
      <w:r w:rsidRPr="00B61969">
        <w:rPr>
          <w:rFonts w:hint="default"/>
        </w:rPr>
        <w:t>12.5 Study Protocol Deviations</w:t>
      </w:r>
      <w:bookmarkEnd w:id="518"/>
      <w:r w:rsidRPr="00B61969">
        <w:rPr>
          <w:rFonts w:hint="default"/>
        </w:rPr>
        <w:t xml:space="preserve"> </w:t>
      </w:r>
      <w:bookmarkEnd w:id="519"/>
      <w:bookmarkEnd w:id="520"/>
      <w:bookmarkEnd w:id="521"/>
      <w:bookmarkEnd w:id="522"/>
      <w:bookmarkEnd w:id="523"/>
    </w:p>
    <w:p w14:paraId="70078A90" w14:textId="77777777" w:rsidR="00BC3791" w:rsidRPr="00B61969" w:rsidRDefault="00F31597">
      <w:pPr>
        <w:pStyle w:val="27"/>
        <w:spacing w:line="360" w:lineRule="auto"/>
        <w:ind w:firstLine="480"/>
      </w:pPr>
      <w:r w:rsidRPr="00B61969">
        <w:t xml:space="preserve">The investigator should record and describe all protocol deviations, and should timely report all protocol deviations that may affect the safety of subjects and data integrity to the ethics committee and the sponsor according to the requirements of the ethics committee. </w:t>
      </w:r>
    </w:p>
    <w:p w14:paraId="6C5B99D1" w14:textId="77777777" w:rsidR="00BC3791" w:rsidRPr="00B61969" w:rsidRDefault="00F31597">
      <w:pPr>
        <w:pStyle w:val="P68B1DB1-286"/>
        <w:keepNext w:val="0"/>
        <w:keepLines w:val="0"/>
        <w:snapToGrid w:val="0"/>
        <w:spacing w:before="0" w:after="0" w:line="360" w:lineRule="auto"/>
        <w:rPr>
          <w:rFonts w:hint="default"/>
        </w:rPr>
      </w:pPr>
      <w:bookmarkStart w:id="524" w:name="_Toc146097559"/>
      <w:bookmarkStart w:id="525" w:name="_Toc6067656"/>
      <w:bookmarkStart w:id="526" w:name="_Toc6069373"/>
      <w:bookmarkStart w:id="527" w:name="_Toc30926"/>
      <w:bookmarkStart w:id="528" w:name="_Toc18648"/>
      <w:bookmarkStart w:id="529" w:name="_Toc62424893"/>
      <w:r w:rsidRPr="00B61969">
        <w:rPr>
          <w:rFonts w:hint="default"/>
        </w:rPr>
        <w:t>12.6 Study Documentation</w:t>
      </w:r>
      <w:bookmarkEnd w:id="524"/>
      <w:r w:rsidRPr="00B61969">
        <w:rPr>
          <w:rFonts w:hint="default"/>
        </w:rPr>
        <w:t xml:space="preserve"> </w:t>
      </w:r>
      <w:bookmarkEnd w:id="525"/>
      <w:bookmarkEnd w:id="526"/>
      <w:bookmarkEnd w:id="527"/>
      <w:bookmarkEnd w:id="528"/>
      <w:bookmarkEnd w:id="529"/>
    </w:p>
    <w:p w14:paraId="1128C929" w14:textId="77777777" w:rsidR="00BC3791" w:rsidRPr="00B61969" w:rsidRDefault="00F31597">
      <w:pPr>
        <w:pStyle w:val="27"/>
        <w:spacing w:line="360" w:lineRule="auto"/>
        <w:ind w:firstLine="480"/>
      </w:pPr>
      <w:r w:rsidRPr="00B61969">
        <w:t xml:space="preserve">The investigator must maintain accurate records to enable the conduct of the study to be fully documented, including but not limited to the protocol, protocol amendments, informed consent forms, and Ethics Committee and governmental approval documents. </w:t>
      </w:r>
    </w:p>
    <w:p w14:paraId="64B9E277" w14:textId="77777777" w:rsidR="00BC3791" w:rsidRPr="00B61969" w:rsidRDefault="00F31597">
      <w:pPr>
        <w:pStyle w:val="P68B1DB1-286"/>
        <w:keepNext w:val="0"/>
        <w:keepLines w:val="0"/>
        <w:snapToGrid w:val="0"/>
        <w:spacing w:before="0" w:after="0" w:line="360" w:lineRule="auto"/>
        <w:rPr>
          <w:rFonts w:hint="default"/>
        </w:rPr>
      </w:pPr>
      <w:bookmarkStart w:id="530" w:name="_Toc146097560"/>
      <w:bookmarkStart w:id="531" w:name="_Toc6067657"/>
      <w:bookmarkStart w:id="532" w:name="_Toc62424894"/>
      <w:bookmarkStart w:id="533" w:name="_Toc30827"/>
      <w:bookmarkStart w:id="534" w:name="_Toc15459"/>
      <w:bookmarkStart w:id="535" w:name="_Toc6069374"/>
      <w:r w:rsidRPr="00B61969">
        <w:rPr>
          <w:rFonts w:hint="default"/>
        </w:rPr>
        <w:t>12.7 Study Termination</w:t>
      </w:r>
      <w:bookmarkEnd w:id="530"/>
      <w:r w:rsidRPr="00B61969">
        <w:rPr>
          <w:rFonts w:hint="default"/>
        </w:rPr>
        <w:t xml:space="preserve"> </w:t>
      </w:r>
      <w:bookmarkEnd w:id="531"/>
      <w:bookmarkEnd w:id="532"/>
      <w:bookmarkEnd w:id="533"/>
      <w:bookmarkEnd w:id="534"/>
      <w:bookmarkEnd w:id="535"/>
    </w:p>
    <w:p w14:paraId="4A31CE64" w14:textId="77777777" w:rsidR="00BC3791" w:rsidRPr="00B61969" w:rsidRDefault="00F31597">
      <w:pPr>
        <w:pStyle w:val="27"/>
        <w:spacing w:line="360" w:lineRule="auto"/>
        <w:ind w:firstLine="480"/>
      </w:pPr>
      <w:r w:rsidRPr="00B61969">
        <w:t xml:space="preserve">1. serious safety problems identified by the investigator; </w:t>
      </w:r>
    </w:p>
    <w:p w14:paraId="73C7A007" w14:textId="77777777" w:rsidR="00BC3791" w:rsidRPr="00B61969" w:rsidRDefault="00F31597">
      <w:pPr>
        <w:pStyle w:val="27"/>
        <w:spacing w:line="360" w:lineRule="auto"/>
        <w:ind w:firstLine="480"/>
      </w:pPr>
      <w:r w:rsidRPr="00B61969">
        <w:t xml:space="preserve">2. the efficacy is too poor to be necessary to continue the trial; </w:t>
      </w:r>
    </w:p>
    <w:p w14:paraId="4C53143E" w14:textId="77777777" w:rsidR="00BC3791" w:rsidRPr="00B61969" w:rsidRDefault="00F31597">
      <w:pPr>
        <w:pStyle w:val="27"/>
        <w:spacing w:line="360" w:lineRule="auto"/>
        <w:ind w:firstLine="480"/>
      </w:pPr>
      <w:r w:rsidRPr="00B61969">
        <w:t xml:space="preserve">3. The protocol has major errors and it is difficult to evaluate the drug effect; </w:t>
      </w:r>
    </w:p>
    <w:p w14:paraId="2A3C775A" w14:textId="77777777" w:rsidR="00BC3791" w:rsidRPr="00B61969" w:rsidRDefault="00F31597">
      <w:pPr>
        <w:pStyle w:val="27"/>
        <w:spacing w:line="360" w:lineRule="auto"/>
        <w:ind w:firstLine="480"/>
      </w:pPr>
      <w:r w:rsidRPr="00B61969">
        <w:t xml:space="preserve">4. If the administrative authority cancels the trial, the trial may be stopped halfway. </w:t>
      </w:r>
    </w:p>
    <w:p w14:paraId="6CBB6F97" w14:textId="77777777" w:rsidR="00BC3791" w:rsidRPr="00B61969" w:rsidRDefault="00F31597">
      <w:pPr>
        <w:pStyle w:val="P68B1DB1-286"/>
        <w:keepNext w:val="0"/>
        <w:keepLines w:val="0"/>
        <w:snapToGrid w:val="0"/>
        <w:spacing w:before="0" w:after="0" w:line="360" w:lineRule="auto"/>
        <w:rPr>
          <w:rFonts w:hint="default"/>
        </w:rPr>
      </w:pPr>
      <w:bookmarkStart w:id="536" w:name="_Toc146097561"/>
      <w:bookmarkStart w:id="537" w:name="_Toc6067658"/>
      <w:bookmarkStart w:id="538" w:name="_Toc6069375"/>
      <w:bookmarkStart w:id="539" w:name="_Toc29707"/>
      <w:bookmarkStart w:id="540" w:name="_Toc27170"/>
      <w:bookmarkStart w:id="541" w:name="_Toc62424895"/>
      <w:r w:rsidRPr="00B61969">
        <w:rPr>
          <w:rFonts w:hint="default"/>
        </w:rPr>
        <w:t>12.8 End of Study</w:t>
      </w:r>
      <w:bookmarkEnd w:id="536"/>
      <w:r w:rsidRPr="00B61969">
        <w:rPr>
          <w:rFonts w:hint="default"/>
        </w:rPr>
        <w:t xml:space="preserve"> </w:t>
      </w:r>
      <w:bookmarkEnd w:id="537"/>
      <w:bookmarkEnd w:id="538"/>
      <w:bookmarkEnd w:id="539"/>
      <w:bookmarkEnd w:id="540"/>
      <w:bookmarkEnd w:id="541"/>
    </w:p>
    <w:p w14:paraId="6DB4E106" w14:textId="77777777" w:rsidR="00BC3791" w:rsidRPr="00B61969" w:rsidRDefault="00F31597">
      <w:pPr>
        <w:pStyle w:val="P68B1DB1-2731"/>
        <w:spacing w:line="360" w:lineRule="auto"/>
        <w:ind w:firstLine="480"/>
        <w:rPr>
          <w:rFonts w:hint="default"/>
        </w:rPr>
      </w:pPr>
      <w:r w:rsidRPr="00B61969">
        <w:rPr>
          <w:rFonts w:hint="default"/>
        </w:rPr>
        <w:t xml:space="preserve">The study director shall summarize the results of trial statistical analysis in an objective and detailed manner, actively complete the summary report of clinical trial so as to meet the requirements of regulatory authorities for unified regulation of clinical review of new drugs, and complete the sub-site summary by all participating units. </w:t>
      </w:r>
    </w:p>
    <w:p w14:paraId="4F29960B" w14:textId="77777777" w:rsidR="00BC3791" w:rsidRPr="00B61969" w:rsidRDefault="00F31597">
      <w:pPr>
        <w:pStyle w:val="P68B1DB1-286"/>
        <w:keepNext w:val="0"/>
        <w:keepLines w:val="0"/>
        <w:snapToGrid w:val="0"/>
        <w:spacing w:before="0" w:after="0" w:line="360" w:lineRule="auto"/>
        <w:rPr>
          <w:rFonts w:hint="default"/>
        </w:rPr>
      </w:pPr>
      <w:bookmarkStart w:id="542" w:name="_Toc146097562"/>
      <w:bookmarkStart w:id="543" w:name="_Toc14852"/>
      <w:bookmarkStart w:id="544" w:name="_Toc6067659"/>
      <w:bookmarkStart w:id="545" w:name="_Toc62424896"/>
      <w:bookmarkStart w:id="546" w:name="_Toc1192"/>
      <w:bookmarkStart w:id="547" w:name="_Toc6069376"/>
      <w:r w:rsidRPr="00B61969">
        <w:rPr>
          <w:rFonts w:hint="default"/>
        </w:rPr>
        <w:t>12.9 Quality Control and Assurance</w:t>
      </w:r>
      <w:bookmarkEnd w:id="542"/>
      <w:r w:rsidRPr="00B61969">
        <w:rPr>
          <w:rFonts w:hint="default"/>
        </w:rPr>
        <w:t xml:space="preserve"> </w:t>
      </w:r>
      <w:bookmarkEnd w:id="543"/>
      <w:bookmarkEnd w:id="544"/>
      <w:bookmarkEnd w:id="545"/>
      <w:bookmarkEnd w:id="546"/>
      <w:bookmarkEnd w:id="547"/>
    </w:p>
    <w:p w14:paraId="096E0F5F" w14:textId="77777777" w:rsidR="00BC3791" w:rsidRPr="00B61969" w:rsidRDefault="00F31597">
      <w:pPr>
        <w:pStyle w:val="27"/>
        <w:spacing w:line="360" w:lineRule="auto"/>
        <w:ind w:firstLine="480"/>
      </w:pPr>
      <w:r w:rsidRPr="00B61969">
        <w:t xml:space="preserve">In order to ensure the quality of the trial, the clinical study plan was discussed and formulated by the sponsor and the investigator before the formal start of the trial. Conduct GCP training for relevant study personnel participating in the trial. </w:t>
      </w:r>
    </w:p>
    <w:p w14:paraId="5E506E26" w14:textId="77777777" w:rsidR="00BC3791" w:rsidRPr="00B61969" w:rsidRDefault="00F31597">
      <w:pPr>
        <w:pStyle w:val="P68B1DB1-2731"/>
        <w:spacing w:line="360" w:lineRule="auto"/>
        <w:ind w:firstLine="480"/>
        <w:rPr>
          <w:rFonts w:hint="default"/>
        </w:rPr>
      </w:pPr>
      <w:r w:rsidRPr="00B61969">
        <w:rPr>
          <w:rFonts w:hint="default"/>
        </w:rPr>
        <w:t xml:space="preserve">Each study site must manage study drug according to the protocol and SOPs, including receipt, storage, dispensing, recovery, and destruction, as applicable. </w:t>
      </w:r>
    </w:p>
    <w:p w14:paraId="4E9EA250" w14:textId="77777777" w:rsidR="00BC3791" w:rsidRPr="00B61969" w:rsidRDefault="00F31597">
      <w:pPr>
        <w:pStyle w:val="27"/>
        <w:spacing w:line="360" w:lineRule="auto"/>
        <w:ind w:firstLine="480"/>
      </w:pPr>
      <w:r w:rsidRPr="00B61969">
        <w:t xml:space="preserve">According to GCP guidelines, necessary steps should be taken during the design and implementation stage of the study to ensure that the data collected are accurate, consistent, complete and credible. All the observed results and abnormal findings in the clinical trial shall be timely verified and recorded to ensure the reliability of data. The instruments, equipment, </w:t>
      </w:r>
      <w:r w:rsidRPr="00B61969">
        <w:lastRenderedPageBreak/>
        <w:t xml:space="preserve">reagents and standards used for various inspection items in the clinical trial shall have strict quality standards and ensure that they work in the normal state. </w:t>
      </w:r>
    </w:p>
    <w:p w14:paraId="36C5B03A" w14:textId="77777777" w:rsidR="00BC3791" w:rsidRPr="00B61969" w:rsidRDefault="00F31597">
      <w:pPr>
        <w:pStyle w:val="27"/>
        <w:spacing w:line="360" w:lineRule="auto"/>
        <w:ind w:firstLine="480"/>
      </w:pPr>
      <w:r w:rsidRPr="00B61969">
        <w:t xml:space="preserve">The investigator entered the information required by the protocol into the eCRF, and the monitor verified whether it was completed completely and accurately, and instructed the site staff to make necessary corrections and additions. </w:t>
      </w:r>
    </w:p>
    <w:p w14:paraId="590680C1" w14:textId="77777777" w:rsidR="00BC3791" w:rsidRPr="00B61969" w:rsidRDefault="00F31597">
      <w:pPr>
        <w:pStyle w:val="27"/>
        <w:spacing w:line="360" w:lineRule="auto"/>
        <w:ind w:firstLine="480"/>
      </w:pPr>
      <w:r w:rsidRPr="00B61969">
        <w:t xml:space="preserve">The drug regulatory authorities, the Ethics Committee, the monitor and/or auditor of the sponsor may systematically inspect the activities and documents related to the clinical trial to evaluate whether it is conducted in accordance with the trial protocol, SOP and relevant regulations, and whether the trial data are recorded in a timely, true, accurate and complete manner. The audit does not directly involve the personnel conducting the clinical trial. </w:t>
      </w:r>
    </w:p>
    <w:p w14:paraId="6986443A" w14:textId="77777777" w:rsidR="00BC3791" w:rsidRPr="00B61969" w:rsidRDefault="00F31597">
      <w:pPr>
        <w:pStyle w:val="P68B1DB1-1032"/>
        <w:keepNext w:val="0"/>
        <w:keepLines w:val="0"/>
        <w:snapToGrid w:val="0"/>
        <w:spacing w:before="0" w:after="0" w:line="360" w:lineRule="auto"/>
        <w:rPr>
          <w:rFonts w:hint="default"/>
        </w:rPr>
      </w:pPr>
      <w:bookmarkStart w:id="548" w:name="_Toc146097563"/>
      <w:bookmarkStart w:id="549" w:name="_Toc62424897"/>
      <w:bookmarkStart w:id="550" w:name="_Toc448269684"/>
      <w:bookmarkStart w:id="551" w:name="_Toc14139"/>
      <w:bookmarkStart w:id="552" w:name="_Toc8385"/>
      <w:bookmarkEnd w:id="345"/>
      <w:r w:rsidRPr="00B61969">
        <w:rPr>
          <w:rFonts w:hint="default"/>
        </w:rPr>
        <w:t>13. Investigator's Division of the Sponsor</w:t>
      </w:r>
      <w:bookmarkEnd w:id="548"/>
      <w:r w:rsidRPr="00B61969">
        <w:rPr>
          <w:rFonts w:hint="default"/>
        </w:rPr>
        <w:t xml:space="preserve"> </w:t>
      </w:r>
      <w:bookmarkEnd w:id="549"/>
      <w:bookmarkEnd w:id="550"/>
      <w:bookmarkEnd w:id="551"/>
      <w:bookmarkEnd w:id="552"/>
    </w:p>
    <w:p w14:paraId="5EF45649"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553" w:name="_Toc146097564"/>
      <w:bookmarkStart w:id="554" w:name="_Toc448269685"/>
      <w:bookmarkStart w:id="555" w:name="_Toc17559"/>
      <w:bookmarkStart w:id="556" w:name="_Toc62424898"/>
      <w:bookmarkStart w:id="557" w:name="_Toc9518"/>
      <w:r w:rsidRPr="00B61969">
        <w:rPr>
          <w:rFonts w:ascii="Times New Roman" w:eastAsia="宋体" w:hAnsi="Times New Roman"/>
        </w:rPr>
        <w:t>13.1 Sponsor</w:t>
      </w:r>
      <w:bookmarkEnd w:id="553"/>
      <w:r w:rsidRPr="00B61969">
        <w:rPr>
          <w:rFonts w:ascii="Times New Roman" w:eastAsia="宋体" w:hAnsi="Times New Roman"/>
        </w:rPr>
        <w:t xml:space="preserve"> </w:t>
      </w:r>
      <w:bookmarkEnd w:id="554"/>
      <w:bookmarkEnd w:id="555"/>
      <w:bookmarkEnd w:id="556"/>
      <w:bookmarkEnd w:id="557"/>
    </w:p>
    <w:p w14:paraId="5E9F19F7" w14:textId="77777777" w:rsidR="00BC3791" w:rsidRPr="00B61969" w:rsidRDefault="00F31597">
      <w:pPr>
        <w:numPr>
          <w:ilvl w:val="0"/>
          <w:numId w:val="57"/>
        </w:numPr>
        <w:autoSpaceDE w:val="0"/>
        <w:autoSpaceDN w:val="0"/>
        <w:adjustRightInd w:val="0"/>
        <w:snapToGrid w:val="0"/>
        <w:spacing w:line="360" w:lineRule="auto"/>
        <w:jc w:val="left"/>
      </w:pPr>
      <w:r w:rsidRPr="00B61969">
        <w:t xml:space="preserve">Provide the investigator with materials and other support, and explain the protocol and filling of various materials to the investigator before the clinical initiation; </w:t>
      </w:r>
    </w:p>
    <w:p w14:paraId="18B404B4" w14:textId="77777777" w:rsidR="00BC3791" w:rsidRPr="00B61969" w:rsidRDefault="00F31597">
      <w:pPr>
        <w:numPr>
          <w:ilvl w:val="0"/>
          <w:numId w:val="57"/>
        </w:numPr>
        <w:autoSpaceDE w:val="0"/>
        <w:autoSpaceDN w:val="0"/>
        <w:adjustRightInd w:val="0"/>
        <w:snapToGrid w:val="0"/>
        <w:spacing w:line="360" w:lineRule="auto"/>
        <w:jc w:val="left"/>
      </w:pPr>
      <w:r w:rsidRPr="00B61969">
        <w:t xml:space="preserve">Dispatch CRA to make regular visits; </w:t>
      </w:r>
    </w:p>
    <w:p w14:paraId="4D253D6A" w14:textId="77777777" w:rsidR="00BC3791" w:rsidRPr="00B61969" w:rsidRDefault="00F31597">
      <w:pPr>
        <w:numPr>
          <w:ilvl w:val="0"/>
          <w:numId w:val="57"/>
        </w:numPr>
        <w:autoSpaceDE w:val="0"/>
        <w:autoSpaceDN w:val="0"/>
        <w:adjustRightInd w:val="0"/>
        <w:snapToGrid w:val="0"/>
        <w:spacing w:line="360" w:lineRule="auto"/>
        <w:jc w:val="left"/>
      </w:pPr>
      <w:r w:rsidRPr="00B61969">
        <w:t xml:space="preserve">The monitor should ensure that he/she can keep in contact with the investigator at any time by phone, fax and mail; </w:t>
      </w:r>
    </w:p>
    <w:p w14:paraId="28B1E50D" w14:textId="77777777" w:rsidR="00BC3791" w:rsidRPr="00B61969" w:rsidRDefault="00F31597">
      <w:pPr>
        <w:numPr>
          <w:ilvl w:val="0"/>
          <w:numId w:val="57"/>
        </w:numPr>
        <w:autoSpaceDE w:val="0"/>
        <w:autoSpaceDN w:val="0"/>
        <w:adjustRightInd w:val="0"/>
        <w:snapToGrid w:val="0"/>
        <w:spacing w:line="360" w:lineRule="auto"/>
        <w:jc w:val="left"/>
      </w:pPr>
      <w:r w:rsidRPr="00B61969">
        <w:t xml:space="preserve">The monitor will supervise the investigator to carry out the clinical study in accordance with the approved protocol, check the distribution and recovery of investigational drugs according to relevant regulations, and ensure the consistency between the trial records in the clinical trial and the data in the original report. </w:t>
      </w:r>
    </w:p>
    <w:p w14:paraId="4BACD985" w14:textId="77777777" w:rsidR="00BC3791" w:rsidRPr="00B61969" w:rsidRDefault="00F31597">
      <w:pPr>
        <w:pStyle w:val="P68B1DB1-248"/>
        <w:keepNext w:val="0"/>
        <w:keepLines w:val="0"/>
        <w:snapToGrid w:val="0"/>
        <w:spacing w:before="0" w:after="0" w:line="360" w:lineRule="auto"/>
        <w:rPr>
          <w:rFonts w:ascii="Times New Roman" w:eastAsia="宋体" w:hAnsi="Times New Roman"/>
        </w:rPr>
      </w:pPr>
      <w:bookmarkStart w:id="558" w:name="_Toc146097565"/>
      <w:bookmarkStart w:id="559" w:name="_Toc62424899"/>
      <w:bookmarkStart w:id="560" w:name="_Toc26108"/>
      <w:bookmarkStart w:id="561" w:name="_Toc2788"/>
      <w:bookmarkStart w:id="562" w:name="_Toc448269686"/>
      <w:r w:rsidRPr="00B61969">
        <w:rPr>
          <w:rFonts w:ascii="Times New Roman" w:eastAsia="宋体" w:hAnsi="Times New Roman"/>
        </w:rPr>
        <w:t>13.2 Investigators</w:t>
      </w:r>
      <w:bookmarkEnd w:id="558"/>
      <w:r w:rsidRPr="00B61969">
        <w:rPr>
          <w:rFonts w:ascii="Times New Roman" w:eastAsia="宋体" w:hAnsi="Times New Roman"/>
        </w:rPr>
        <w:t xml:space="preserve"> </w:t>
      </w:r>
      <w:bookmarkEnd w:id="559"/>
      <w:bookmarkEnd w:id="560"/>
      <w:bookmarkEnd w:id="561"/>
      <w:bookmarkEnd w:id="562"/>
    </w:p>
    <w:p w14:paraId="4121AD31" w14:textId="77777777" w:rsidR="00BC3791" w:rsidRPr="00B61969" w:rsidRDefault="00F31597">
      <w:pPr>
        <w:pStyle w:val="P68B1DB1-a08"/>
        <w:numPr>
          <w:ilvl w:val="0"/>
          <w:numId w:val="58"/>
        </w:numPr>
        <w:autoSpaceDE w:val="0"/>
        <w:autoSpaceDN w:val="0"/>
        <w:adjustRightInd w:val="0"/>
        <w:snapToGrid w:val="0"/>
        <w:spacing w:line="360" w:lineRule="auto"/>
        <w:jc w:val="left"/>
        <w:rPr>
          <w:rFonts w:hint="default"/>
        </w:rPr>
      </w:pPr>
      <w:r w:rsidRPr="00B61969">
        <w:rPr>
          <w:rFonts w:hint="default"/>
        </w:rPr>
        <w:t xml:space="preserve">Have received training on GCP and this trial protocol, and have time to carry out this trial according to the study protocol; </w:t>
      </w:r>
    </w:p>
    <w:p w14:paraId="43FDFD87" w14:textId="77777777" w:rsidR="00BC3791" w:rsidRPr="00B61969" w:rsidRDefault="00F31597">
      <w:pPr>
        <w:pStyle w:val="P68B1DB1-a06"/>
        <w:numPr>
          <w:ilvl w:val="0"/>
          <w:numId w:val="58"/>
        </w:numPr>
        <w:autoSpaceDE w:val="0"/>
        <w:autoSpaceDN w:val="0"/>
        <w:adjustRightInd w:val="0"/>
        <w:snapToGrid w:val="0"/>
        <w:spacing w:line="360" w:lineRule="auto"/>
        <w:jc w:val="left"/>
        <w:rPr>
          <w:rFonts w:hint="default"/>
        </w:rPr>
      </w:pPr>
      <w:r w:rsidRPr="00B61969">
        <w:rPr>
          <w:rFonts w:hint="default"/>
        </w:rPr>
        <w:t xml:space="preserve">Prior to enrollment, subjects shall be informed of the study-related information in detail, and consent shall be obtained from subjects and informed consent shall be signed; </w:t>
      </w:r>
    </w:p>
    <w:p w14:paraId="01F3FDE3" w14:textId="77777777" w:rsidR="00BC3791" w:rsidRPr="00B61969" w:rsidRDefault="00F31597">
      <w:pPr>
        <w:pStyle w:val="P68B1DB1-a06"/>
        <w:numPr>
          <w:ilvl w:val="0"/>
          <w:numId w:val="58"/>
        </w:numPr>
        <w:autoSpaceDE w:val="0"/>
        <w:autoSpaceDN w:val="0"/>
        <w:adjustRightInd w:val="0"/>
        <w:snapToGrid w:val="0"/>
        <w:spacing w:line="360" w:lineRule="auto"/>
        <w:jc w:val="left"/>
        <w:rPr>
          <w:rFonts w:hint="default"/>
        </w:rPr>
      </w:pPr>
      <w:r w:rsidRPr="00B61969">
        <w:rPr>
          <w:rFonts w:hint="default"/>
        </w:rPr>
        <w:t xml:space="preserve">The investigator is obliged to take necessary measures to ensure the safety of subjects; in case of any adverse reaction, the investigator should immediately deal with it and report to the principal investigator according to relevant regulations; and follow up the serious adverse reaction; </w:t>
      </w:r>
    </w:p>
    <w:p w14:paraId="085F98C7" w14:textId="77777777" w:rsidR="00BC3791" w:rsidRPr="00B61969" w:rsidRDefault="00F31597">
      <w:pPr>
        <w:pStyle w:val="P68B1DB1-a06"/>
        <w:numPr>
          <w:ilvl w:val="0"/>
          <w:numId w:val="58"/>
        </w:numPr>
        <w:autoSpaceDE w:val="0"/>
        <w:autoSpaceDN w:val="0"/>
        <w:adjustRightInd w:val="0"/>
        <w:snapToGrid w:val="0"/>
        <w:spacing w:line="360" w:lineRule="auto"/>
        <w:jc w:val="left"/>
        <w:rPr>
          <w:rFonts w:hint="default"/>
        </w:rPr>
      </w:pPr>
      <w:r w:rsidRPr="00B61969">
        <w:rPr>
          <w:rFonts w:hint="default"/>
        </w:rPr>
        <w:t xml:space="preserve">Carefully fill in the study medical records in a timely manner; </w:t>
      </w:r>
    </w:p>
    <w:p w14:paraId="5674BD52" w14:textId="77777777" w:rsidR="00BC3791" w:rsidRPr="00B61969" w:rsidRDefault="00F31597">
      <w:pPr>
        <w:pStyle w:val="P68B1DB1-a06"/>
        <w:numPr>
          <w:ilvl w:val="0"/>
          <w:numId w:val="58"/>
        </w:numPr>
        <w:autoSpaceDE w:val="0"/>
        <w:autoSpaceDN w:val="0"/>
        <w:adjustRightInd w:val="0"/>
        <w:snapToGrid w:val="0"/>
        <w:spacing w:line="360" w:lineRule="auto"/>
        <w:jc w:val="left"/>
        <w:rPr>
          <w:rFonts w:hint="default"/>
        </w:rPr>
      </w:pPr>
      <w:r w:rsidRPr="00B61969">
        <w:rPr>
          <w:rFonts w:hint="default"/>
        </w:rPr>
        <w:t xml:space="preserve">Actively cooperate with the CRA in regular visits; </w:t>
      </w:r>
    </w:p>
    <w:p w14:paraId="578FD802" w14:textId="77777777" w:rsidR="00BC3791" w:rsidRPr="00B61969" w:rsidRDefault="00F31597">
      <w:pPr>
        <w:pStyle w:val="P68B1DB1-a06"/>
        <w:numPr>
          <w:ilvl w:val="0"/>
          <w:numId w:val="58"/>
        </w:numPr>
        <w:autoSpaceDE w:val="0"/>
        <w:autoSpaceDN w:val="0"/>
        <w:adjustRightInd w:val="0"/>
        <w:snapToGrid w:val="0"/>
        <w:spacing w:line="360" w:lineRule="auto"/>
        <w:jc w:val="left"/>
        <w:rPr>
          <w:rFonts w:hint="default"/>
        </w:rPr>
      </w:pPr>
      <w:r w:rsidRPr="00B61969">
        <w:rPr>
          <w:rFonts w:hint="default"/>
        </w:rPr>
        <w:lastRenderedPageBreak/>
        <w:t xml:space="preserve">Complete records of laboratory tests, clinical records, and the subject's original medical records were retained. </w:t>
      </w:r>
    </w:p>
    <w:p w14:paraId="445E9E7E" w14:textId="77777777" w:rsidR="00BC3791" w:rsidRPr="00B61969" w:rsidRDefault="00F31597">
      <w:pPr>
        <w:pStyle w:val="P68B1DB1-1032"/>
        <w:keepNext w:val="0"/>
        <w:keepLines w:val="0"/>
        <w:snapToGrid w:val="0"/>
        <w:spacing w:before="0" w:after="0" w:line="360" w:lineRule="auto"/>
        <w:rPr>
          <w:rFonts w:hint="default"/>
        </w:rPr>
      </w:pPr>
      <w:bookmarkStart w:id="563" w:name="_Toc146097566"/>
      <w:bookmarkStart w:id="564" w:name="_Toc5124"/>
      <w:bookmarkStart w:id="565" w:name="_Toc4428"/>
      <w:bookmarkStart w:id="566" w:name="_Toc62424900"/>
      <w:r w:rsidRPr="00B61969">
        <w:rPr>
          <w:rFonts w:hint="default"/>
        </w:rPr>
        <w:t>14 Publication and patent of study results</w:t>
      </w:r>
      <w:bookmarkEnd w:id="563"/>
      <w:r w:rsidRPr="00B61969">
        <w:rPr>
          <w:rFonts w:hint="default"/>
        </w:rPr>
        <w:t xml:space="preserve"> </w:t>
      </w:r>
      <w:bookmarkEnd w:id="564"/>
      <w:bookmarkEnd w:id="565"/>
      <w:bookmarkEnd w:id="566"/>
    </w:p>
    <w:p w14:paraId="7CF31279" w14:textId="77777777" w:rsidR="00BC3791" w:rsidRPr="00B61969" w:rsidRDefault="00F31597" w:rsidP="00EE5E5F">
      <w:pPr>
        <w:pStyle w:val="P68B1DB1-afd94"/>
        <w:widowControl w:val="0"/>
        <w:autoSpaceDE w:val="0"/>
        <w:autoSpaceDN w:val="0"/>
        <w:adjustRightInd w:val="0"/>
        <w:snapToGrid w:val="0"/>
        <w:spacing w:before="0" w:beforeAutospacing="0" w:after="0" w:afterAutospacing="0"/>
        <w:ind w:firstLineChars="200" w:firstLine="480"/>
        <w:jc w:val="both"/>
        <w:rPr>
          <w:rFonts w:hint="default"/>
        </w:rPr>
      </w:pPr>
      <w:r w:rsidRPr="00B61969">
        <w:rPr>
          <w:rFonts w:hint="default"/>
        </w:rPr>
        <w:t xml:space="preserve">The study results are owned by Chia Tai </w:t>
      </w:r>
      <w:proofErr w:type="spellStart"/>
      <w:r w:rsidRPr="00B61969">
        <w:rPr>
          <w:rFonts w:hint="default"/>
        </w:rPr>
        <w:t>Tianqing</w:t>
      </w:r>
      <w:proofErr w:type="spellEnd"/>
      <w:r w:rsidRPr="00B61969">
        <w:rPr>
          <w:rFonts w:hint="default"/>
        </w:rPr>
        <w:t xml:space="preserve"> Pharmaceutical Group Co., Ltd. The investigator (study site) should obtain the consent of Chia Tai </w:t>
      </w:r>
      <w:proofErr w:type="spellStart"/>
      <w:r w:rsidRPr="00B61969">
        <w:rPr>
          <w:rFonts w:hint="default"/>
        </w:rPr>
        <w:t>Tianqing</w:t>
      </w:r>
      <w:proofErr w:type="spellEnd"/>
      <w:r w:rsidRPr="00B61969">
        <w:rPr>
          <w:rFonts w:hint="default"/>
        </w:rPr>
        <w:t xml:space="preserve"> Pharmaceutical Group Co., Ltd. before publishing the paper. Before the main study results are officially published, the investigator (study institution) should exchange the clinical trial results at the academic conference with the consent of Chia Tai </w:t>
      </w:r>
      <w:proofErr w:type="spellStart"/>
      <w:r w:rsidRPr="00B61969">
        <w:rPr>
          <w:rFonts w:hint="default"/>
        </w:rPr>
        <w:t>Tianqing</w:t>
      </w:r>
      <w:proofErr w:type="spellEnd"/>
      <w:r w:rsidRPr="00B61969">
        <w:rPr>
          <w:rFonts w:hint="default"/>
        </w:rPr>
        <w:t xml:space="preserve"> Pharmaceutical Group Co., Ltd. </w:t>
      </w:r>
    </w:p>
    <w:p w14:paraId="1418AFD5" w14:textId="2D7A82E2" w:rsidR="00BC3791" w:rsidRPr="00B61969" w:rsidRDefault="00F31597" w:rsidP="00EE5E5F">
      <w:pPr>
        <w:pStyle w:val="P68B1DB1-afd94"/>
        <w:widowControl w:val="0"/>
        <w:autoSpaceDE w:val="0"/>
        <w:autoSpaceDN w:val="0"/>
        <w:adjustRightInd w:val="0"/>
        <w:snapToGrid w:val="0"/>
        <w:spacing w:before="0" w:beforeAutospacing="0" w:after="0" w:afterAutospacing="0"/>
        <w:ind w:firstLineChars="200" w:firstLine="480"/>
        <w:jc w:val="both"/>
        <w:rPr>
          <w:rFonts w:hint="default"/>
        </w:rPr>
      </w:pPr>
      <w:r w:rsidRPr="00B61969">
        <w:rPr>
          <w:rFonts w:hint="default"/>
        </w:rPr>
        <w:t xml:space="preserve">The patent application for the technical solution (including but not limited to the selection of indications and dose) agreed in this project shall be exclusively owned by CHIA TAI TIANQING Pharmaceutical Group CO., LTD. In the process of clinical trials, clinical research institutions shall jointly apply for patents with CHIA TAI TIANQING Pharmaceutical Group CO., LTD for innovative achievements independently completed by the agreed clinical protocol. CHIA TAI TIANQING Pharmaceutical Group CO., LTD and its </w:t>
      </w:r>
      <w:r w:rsidR="00E1784B" w:rsidRPr="00B61969">
        <w:rPr>
          <w:rFonts w:hint="default"/>
        </w:rPr>
        <w:t xml:space="preserve">affiliates </w:t>
      </w:r>
      <w:r w:rsidRPr="00B61969">
        <w:rPr>
          <w:rFonts w:hint="default"/>
        </w:rPr>
        <w:t xml:space="preserve">may manufacture, use, sell, sell, commercialize the products covered by the above patents or those obtained by patent methods. However, without the permission of either party, neither party may transfer or in any way permit a third party to exploit such patent. </w:t>
      </w:r>
    </w:p>
    <w:p w14:paraId="121E4C3C" w14:textId="77777777" w:rsidR="00BC3791" w:rsidRPr="00B61969" w:rsidRDefault="00F31597">
      <w:pPr>
        <w:pStyle w:val="P68B1DB1-1032"/>
        <w:keepNext w:val="0"/>
        <w:keepLines w:val="0"/>
        <w:snapToGrid w:val="0"/>
        <w:spacing w:before="0" w:after="0" w:line="360" w:lineRule="auto"/>
        <w:rPr>
          <w:rFonts w:hint="default"/>
        </w:rPr>
      </w:pPr>
      <w:bookmarkStart w:id="567" w:name="_Toc146097567"/>
      <w:bookmarkStart w:id="568" w:name="_Toc20543"/>
      <w:bookmarkStart w:id="569" w:name="_Toc23842"/>
      <w:bookmarkStart w:id="570" w:name="_Toc62424901"/>
      <w:r w:rsidRPr="00B61969">
        <w:rPr>
          <w:rFonts w:hint="default"/>
        </w:rPr>
        <w:t>15 REFERENCES</w:t>
      </w:r>
      <w:bookmarkEnd w:id="567"/>
      <w:r w:rsidRPr="00B61969">
        <w:rPr>
          <w:rFonts w:hint="default"/>
        </w:rPr>
        <w:t xml:space="preserve"> </w:t>
      </w:r>
      <w:bookmarkEnd w:id="568"/>
      <w:bookmarkEnd w:id="569"/>
      <w:bookmarkEnd w:id="570"/>
    </w:p>
    <w:p w14:paraId="2F5F42B6" w14:textId="77777777" w:rsidR="00BC3791" w:rsidRPr="00B61969" w:rsidRDefault="00F31597">
      <w:pPr>
        <w:pStyle w:val="27"/>
        <w:numPr>
          <w:ilvl w:val="0"/>
          <w:numId w:val="59"/>
        </w:numPr>
        <w:adjustRightInd w:val="0"/>
        <w:snapToGrid w:val="0"/>
        <w:spacing w:line="360" w:lineRule="auto"/>
        <w:ind w:firstLineChars="0"/>
      </w:pPr>
      <w:r w:rsidRPr="00B61969">
        <w:t xml:space="preserve">Shankland KR, Armitage JO, Hancock BW. Non-Hodgkin lymphoma. Lancet. 2012, 380 (9844): 848. </w:t>
      </w:r>
    </w:p>
    <w:p w14:paraId="748EFA55" w14:textId="77777777" w:rsidR="00BC3791" w:rsidRPr="00B61969" w:rsidRDefault="00F31597">
      <w:pPr>
        <w:pStyle w:val="27"/>
        <w:numPr>
          <w:ilvl w:val="0"/>
          <w:numId w:val="59"/>
        </w:numPr>
        <w:adjustRightInd w:val="0"/>
        <w:snapToGrid w:val="0"/>
        <w:spacing w:line="360" w:lineRule="auto"/>
        <w:ind w:firstLineChars="0"/>
      </w:pPr>
      <w:proofErr w:type="spellStart"/>
      <w:r w:rsidRPr="00B61969">
        <w:t>Smedbya</w:t>
      </w:r>
      <w:proofErr w:type="spellEnd"/>
      <w:r w:rsidRPr="00B61969">
        <w:t xml:space="preserve">, KE, et al. Epidemiology and etiology of mantle cell lymphoma and other non-Hodgkin lymphoma subtypes. Sem in Cancer Biol 2011; 21:293-298. </w:t>
      </w:r>
    </w:p>
    <w:p w14:paraId="2C269441" w14:textId="77777777" w:rsidR="00BC3791" w:rsidRPr="00B61969" w:rsidRDefault="00F31597">
      <w:pPr>
        <w:pStyle w:val="27"/>
        <w:numPr>
          <w:ilvl w:val="0"/>
          <w:numId w:val="59"/>
        </w:numPr>
        <w:adjustRightInd w:val="0"/>
        <w:snapToGrid w:val="0"/>
        <w:spacing w:line="360" w:lineRule="auto"/>
        <w:ind w:firstLineChars="0"/>
      </w:pPr>
      <w:r w:rsidRPr="00B61969">
        <w:t xml:space="preserve">Armitage, James O. My Treatment Approach to Patients With Diffuse Large B-Cell Lymphoma. Mayo Clinic Proceedings, 2012, 87 (2): 161-171. </w:t>
      </w:r>
    </w:p>
    <w:p w14:paraId="5F124160" w14:textId="77777777" w:rsidR="00BC3791" w:rsidRPr="00B61969" w:rsidRDefault="00F31597">
      <w:pPr>
        <w:pStyle w:val="27"/>
        <w:numPr>
          <w:ilvl w:val="0"/>
          <w:numId w:val="59"/>
        </w:numPr>
        <w:adjustRightInd w:val="0"/>
        <w:snapToGrid w:val="0"/>
        <w:spacing w:line="360" w:lineRule="auto"/>
        <w:ind w:firstLineChars="0"/>
      </w:pPr>
      <w:r w:rsidRPr="00B61969">
        <w:t xml:space="preserve">Chinese Society of Hematology, Professional Committee of Lymphoma, Chinese Anti-Cancer Association, Chinese </w:t>
      </w:r>
      <w:proofErr w:type="spellStart"/>
      <w:r w:rsidRPr="00B61969">
        <w:t>Societyof</w:t>
      </w:r>
      <w:proofErr w:type="spellEnd"/>
      <w:r w:rsidRPr="00B61969">
        <w:t xml:space="preserve"> Hematology, et al. Chinese Guidelines for the Diagnosis and Treatment of Follicular Lymphoma (2013 Edition). Chinese Journal of Hematology, 2013, 34 (9): 820-824. </w:t>
      </w:r>
    </w:p>
    <w:p w14:paraId="5A62EFD1" w14:textId="77777777" w:rsidR="00BC3791" w:rsidRPr="00B61969" w:rsidRDefault="00F31597">
      <w:pPr>
        <w:pStyle w:val="27"/>
        <w:numPr>
          <w:ilvl w:val="0"/>
          <w:numId w:val="59"/>
        </w:numPr>
        <w:adjustRightInd w:val="0"/>
        <w:snapToGrid w:val="0"/>
        <w:spacing w:line="360" w:lineRule="auto"/>
        <w:ind w:firstLineChars="0"/>
      </w:pPr>
      <w:r w:rsidRPr="00B61969">
        <w:t xml:space="preserve">Montoto S, Davies A J, Matthews J, et al. Risk and Clinical Implications of Transformation of Follicular Lymphoma to Diffuse Large B-Cell Lymphoma. Journal of Clinical Oncology, 2007, 25 (17): 2426-2433. </w:t>
      </w:r>
    </w:p>
    <w:p w14:paraId="20970D01" w14:textId="77777777" w:rsidR="00BC3791" w:rsidRPr="00B61969" w:rsidRDefault="00F31597">
      <w:pPr>
        <w:pStyle w:val="27"/>
        <w:numPr>
          <w:ilvl w:val="0"/>
          <w:numId w:val="59"/>
        </w:numPr>
        <w:adjustRightInd w:val="0"/>
        <w:snapToGrid w:val="0"/>
        <w:spacing w:line="360" w:lineRule="auto"/>
        <w:ind w:firstLineChars="0"/>
      </w:pPr>
      <w:r w:rsidRPr="00B61969">
        <w:t xml:space="preserve">Li, Li-Juan, Chai Y, Guo, Xiao-Jia, et al. Effects of endoplasmic reticulum stress on autophagy and apoptosis of human leukemia cells via inhibition of the PI3K/AKT/mTOR </w:t>
      </w:r>
      <w:r w:rsidRPr="00B61969">
        <w:lastRenderedPageBreak/>
        <w:t xml:space="preserve">signaling pathway. Molecular Medicine Reports, 2018, 17 (6). </w:t>
      </w:r>
    </w:p>
    <w:p w14:paraId="5DDA9E4D" w14:textId="77777777" w:rsidR="00BC3791" w:rsidRPr="00B61969" w:rsidRDefault="00F31597">
      <w:pPr>
        <w:pStyle w:val="27"/>
        <w:numPr>
          <w:ilvl w:val="0"/>
          <w:numId w:val="59"/>
        </w:numPr>
        <w:adjustRightInd w:val="0"/>
        <w:snapToGrid w:val="0"/>
        <w:spacing w:line="360" w:lineRule="auto"/>
        <w:ind w:firstLineChars="0"/>
      </w:pPr>
      <w:r w:rsidRPr="00B61969">
        <w:t xml:space="preserve">Samuels, Y. High Frequency of Mutations of the PIK3CA Gene in Human Cancers. Science, 2004, 304 (5670): 554-554. </w:t>
      </w:r>
    </w:p>
    <w:p w14:paraId="26F7DFFE" w14:textId="77777777" w:rsidR="00BC3791" w:rsidRPr="00B61969" w:rsidRDefault="00F31597">
      <w:pPr>
        <w:pStyle w:val="27"/>
        <w:numPr>
          <w:ilvl w:val="0"/>
          <w:numId w:val="59"/>
        </w:numPr>
        <w:adjustRightInd w:val="0"/>
        <w:snapToGrid w:val="0"/>
        <w:spacing w:line="360" w:lineRule="auto"/>
        <w:ind w:firstLineChars="0"/>
      </w:pPr>
      <w:r w:rsidRPr="00B61969">
        <w:t xml:space="preserve">Yuan T L, Cantley L C. PI3K pathway alterations in cancer: variations on a theme. Oncogene, 2008, 27 (41): 5497-5510. </w:t>
      </w:r>
    </w:p>
    <w:p w14:paraId="0E58DBF5" w14:textId="77777777" w:rsidR="00BC3791" w:rsidRPr="00B61969" w:rsidRDefault="00F31597">
      <w:pPr>
        <w:pStyle w:val="27"/>
        <w:numPr>
          <w:ilvl w:val="0"/>
          <w:numId w:val="59"/>
        </w:numPr>
        <w:adjustRightInd w:val="0"/>
        <w:snapToGrid w:val="0"/>
        <w:spacing w:line="360" w:lineRule="auto"/>
        <w:ind w:firstLineChars="0"/>
      </w:pPr>
      <w:r w:rsidRPr="00B61969">
        <w:t xml:space="preserve">Kong D, </w:t>
      </w:r>
      <w:proofErr w:type="spellStart"/>
      <w:r w:rsidRPr="00B61969">
        <w:t>Yamori</w:t>
      </w:r>
      <w:proofErr w:type="spellEnd"/>
      <w:r w:rsidRPr="00B61969">
        <w:t xml:space="preserve"> T. Phosphatidylinositol 3-kinase inhibitors: promising drug candidates for cancer therapy. 2008, 99 (9): 0-0. </w:t>
      </w:r>
    </w:p>
    <w:p w14:paraId="01FB00D4" w14:textId="77777777" w:rsidR="00BC3791" w:rsidRPr="00B61969" w:rsidRDefault="00F31597">
      <w:pPr>
        <w:pStyle w:val="P68B1DB1-2795"/>
        <w:numPr>
          <w:ilvl w:val="0"/>
          <w:numId w:val="59"/>
        </w:numPr>
        <w:adjustRightInd w:val="0"/>
        <w:snapToGrid w:val="0"/>
        <w:spacing w:line="360" w:lineRule="auto"/>
        <w:ind w:firstLineChars="0"/>
      </w:pPr>
      <w:r w:rsidRPr="00B61969">
        <w:t xml:space="preserve">Gopal AK, Kahl BS, de Vos S, et al. PI3Kδ inhibition by </w:t>
      </w:r>
      <w:proofErr w:type="spellStart"/>
      <w:r w:rsidRPr="00B61969">
        <w:t>idelalisib</w:t>
      </w:r>
      <w:proofErr w:type="spellEnd"/>
      <w:r w:rsidRPr="00B61969">
        <w:t xml:space="preserve"> in patients with relapsed indolent lymphoma. N Engl J Med. 2014 Mar 13; 370 (11): 1008-18. </w:t>
      </w:r>
    </w:p>
    <w:p w14:paraId="155B68AF" w14:textId="77777777" w:rsidR="00BC3791" w:rsidRPr="00B61969" w:rsidRDefault="00F31597">
      <w:pPr>
        <w:pStyle w:val="P68B1DB1-2795"/>
        <w:numPr>
          <w:ilvl w:val="0"/>
          <w:numId w:val="59"/>
        </w:numPr>
        <w:adjustRightInd w:val="0"/>
        <w:snapToGrid w:val="0"/>
        <w:spacing w:line="360" w:lineRule="auto"/>
        <w:ind w:firstLineChars="0"/>
      </w:pPr>
      <w:r w:rsidRPr="00B61969">
        <w:t xml:space="preserve">Dreyling M, Santoro A, Mollica L, et al. Phosphatidylinositol 3-Kinase Inhibition by </w:t>
      </w:r>
      <w:proofErr w:type="spellStart"/>
      <w:r w:rsidRPr="00B61969">
        <w:t>Copanlisib</w:t>
      </w:r>
      <w:proofErr w:type="spellEnd"/>
      <w:r w:rsidRPr="00B61969">
        <w:t xml:space="preserve"> in Relapsed or Refractory Indolent Lymphoma. Journal of Clinical Oncology, 2017, 35 (35): 3898-3905. </w:t>
      </w:r>
    </w:p>
    <w:p w14:paraId="6ECBC6BC" w14:textId="77777777" w:rsidR="00BC3791" w:rsidRPr="00B61969" w:rsidRDefault="00F31597">
      <w:pPr>
        <w:pStyle w:val="P68B1DB1-2795"/>
        <w:numPr>
          <w:ilvl w:val="0"/>
          <w:numId w:val="59"/>
        </w:numPr>
        <w:adjustRightInd w:val="0"/>
        <w:snapToGrid w:val="0"/>
        <w:spacing w:line="360" w:lineRule="auto"/>
        <w:ind w:firstLineChars="0"/>
      </w:pPr>
      <w:r w:rsidRPr="00B61969">
        <w:t xml:space="preserve">Flinn I W, Miller C B, </w:t>
      </w:r>
      <w:proofErr w:type="spellStart"/>
      <w:r w:rsidRPr="00B61969">
        <w:t>Ardeshna</w:t>
      </w:r>
      <w:proofErr w:type="spellEnd"/>
      <w:r w:rsidRPr="00B61969">
        <w:t xml:space="preserve"> K M, et al. DYNAMO: A Phase II Study of Duvelisib (IPI-145) in Patients With Refractory Indolent Non-Hodgkin Lymphoma. Journal of Clinical Oncology, 2019, 37 (11): 912-922. </w:t>
      </w:r>
    </w:p>
    <w:p w14:paraId="1A93FDE1" w14:textId="77777777" w:rsidR="00BC3791" w:rsidRPr="00B61969" w:rsidRDefault="00F31597">
      <w:pPr>
        <w:pStyle w:val="P68B1DB1-2795"/>
        <w:numPr>
          <w:ilvl w:val="0"/>
          <w:numId w:val="59"/>
        </w:numPr>
        <w:adjustRightInd w:val="0"/>
        <w:snapToGrid w:val="0"/>
        <w:spacing w:line="360" w:lineRule="auto"/>
        <w:ind w:firstLineChars="0"/>
      </w:pPr>
      <w:proofErr w:type="spellStart"/>
      <w:r w:rsidRPr="00B61969">
        <w:t>Alpelisib</w:t>
      </w:r>
      <w:proofErr w:type="spellEnd"/>
      <w:r w:rsidRPr="00B61969">
        <w:t xml:space="preserve"> (ALP) + </w:t>
      </w:r>
      <w:proofErr w:type="spellStart"/>
      <w:r w:rsidRPr="00B61969">
        <w:t>fulvestrant</w:t>
      </w:r>
      <w:proofErr w:type="spellEnd"/>
      <w:r w:rsidRPr="00B61969">
        <w:t xml:space="preserve"> (FUL) for advanced breast cancer (ABC): results of the Phase 3 SOLAR-1 trial. 2018 ESMO. </w:t>
      </w:r>
    </w:p>
    <w:p w14:paraId="3A7F63A6" w14:textId="77777777" w:rsidR="00BC3791" w:rsidRPr="00B61969" w:rsidRDefault="00F31597">
      <w:pPr>
        <w:widowControl/>
        <w:jc w:val="left"/>
      </w:pPr>
      <w:r w:rsidRPr="00B61969">
        <w:br w:type="page"/>
      </w:r>
    </w:p>
    <w:p w14:paraId="441EB903" w14:textId="77777777" w:rsidR="00BC3791" w:rsidRPr="00B61969" w:rsidRDefault="00F31597">
      <w:pPr>
        <w:pStyle w:val="P68B1DB1-1089"/>
        <w:keepNext w:val="0"/>
        <w:keepLines w:val="0"/>
        <w:spacing w:before="0" w:after="0" w:line="276" w:lineRule="auto"/>
        <w:jc w:val="left"/>
      </w:pPr>
      <w:bookmarkStart w:id="571" w:name="_Toc146097568"/>
      <w:bookmarkStart w:id="572" w:name="_Toc62424902"/>
      <w:bookmarkStart w:id="573" w:name="_Toc6069379"/>
      <w:bookmarkStart w:id="574" w:name="_Toc6067662"/>
      <w:bookmarkStart w:id="575" w:name="_Toc4526"/>
      <w:bookmarkStart w:id="576" w:name="_Toc2945"/>
      <w:bookmarkStart w:id="577" w:name="_Toc6069380"/>
      <w:bookmarkStart w:id="578" w:name="_Toc6067663"/>
      <w:r w:rsidRPr="00B61969">
        <w:lastRenderedPageBreak/>
        <w:t>Appendix I Calculation formula</w:t>
      </w:r>
      <w:bookmarkEnd w:id="571"/>
      <w:r w:rsidRPr="00B61969">
        <w:t xml:space="preserve"> </w:t>
      </w:r>
      <w:bookmarkEnd w:id="572"/>
      <w:bookmarkEnd w:id="573"/>
      <w:bookmarkEnd w:id="574"/>
      <w:bookmarkEnd w:id="575"/>
      <w:bookmarkEnd w:id="576"/>
    </w:p>
    <w:p w14:paraId="69AC7C88" w14:textId="77777777" w:rsidR="00BC3791" w:rsidRPr="00B61969" w:rsidRDefault="00F31597">
      <w:pPr>
        <w:spacing w:line="360" w:lineRule="auto"/>
      </w:pPr>
      <w:r w:rsidRPr="00B61969">
        <w:t xml:space="preserve">1. Cockcroft-Gault creatinine clearance calculation formula </w:t>
      </w:r>
    </w:p>
    <w:p w14:paraId="19326272" w14:textId="77777777" w:rsidR="00BC3791" w:rsidRPr="00B61969" w:rsidRDefault="00F31597">
      <w:pPr>
        <w:spacing w:line="360" w:lineRule="auto"/>
      </w:pPr>
      <w:proofErr w:type="spellStart"/>
      <w:r w:rsidRPr="00B61969">
        <w:t>Ccr</w:t>
      </w:r>
      <w:proofErr w:type="spellEnd"/>
      <w:r w:rsidRPr="00B61969">
        <w:t xml:space="preserve"> (mL/min) = [(140-age) × weight (kg)]/[72 × </w:t>
      </w:r>
      <w:proofErr w:type="spellStart"/>
      <w:r w:rsidRPr="00B61969">
        <w:t>Scr</w:t>
      </w:r>
      <w:proofErr w:type="spellEnd"/>
      <w:r w:rsidRPr="00B61969">
        <w:t xml:space="preserve"> (mg/dl)] or </w:t>
      </w:r>
    </w:p>
    <w:p w14:paraId="3CF77E9D" w14:textId="77777777" w:rsidR="00BC3791" w:rsidRPr="00B61969" w:rsidRDefault="00F31597">
      <w:pPr>
        <w:spacing w:line="360" w:lineRule="auto"/>
      </w:pPr>
      <w:proofErr w:type="spellStart"/>
      <w:r w:rsidRPr="00B61969">
        <w:t>Ccr</w:t>
      </w:r>
      <w:proofErr w:type="spellEnd"/>
      <w:r w:rsidRPr="00B61969">
        <w:t xml:space="preserve"> (mL/min) = [(140-age) e) eight (kg)]/[72 × </w:t>
      </w:r>
      <w:proofErr w:type="spellStart"/>
      <w:r w:rsidRPr="00B61969">
        <w:t>Scr</w:t>
      </w:r>
      <w:proofErr w:type="spellEnd"/>
      <w:r w:rsidRPr="00B61969">
        <w:t xml:space="preserve"> (mg/</w:t>
      </w:r>
      <w:proofErr w:type="spellStart"/>
      <w:r w:rsidRPr="00B61969">
        <w:t>Scr</w:t>
      </w:r>
      <w:proofErr w:type="spellEnd"/>
      <w:r w:rsidRPr="00B61969">
        <w:t xml:space="preserve"> (</w:t>
      </w:r>
      <w:proofErr w:type="spellStart"/>
      <w:r w:rsidRPr="00B61969">
        <w:t>umol</w:t>
      </w:r>
      <w:proofErr w:type="spellEnd"/>
      <w:r w:rsidRPr="00B61969">
        <w:t xml:space="preserve">/L)] </w:t>
      </w:r>
    </w:p>
    <w:p w14:paraId="7DC126A5" w14:textId="77777777" w:rsidR="00BC3791" w:rsidRPr="00B61969" w:rsidRDefault="00F31597">
      <w:pPr>
        <w:spacing w:line="360" w:lineRule="auto"/>
      </w:pPr>
      <w:r w:rsidRPr="00B61969">
        <w:t xml:space="preserve">Note: Note that the unit of creatinine </w:t>
      </w:r>
      <w:proofErr w:type="spellStart"/>
      <w:r w:rsidRPr="00B61969">
        <w:t>Scr</w:t>
      </w:r>
      <w:proofErr w:type="spellEnd"/>
      <w:r w:rsidRPr="00B61969">
        <w:t xml:space="preserve"> is calculated, and it is calculated as 0.85 for female subjects </w:t>
      </w:r>
    </w:p>
    <w:p w14:paraId="75F4916F" w14:textId="77777777" w:rsidR="00BC3791" w:rsidRPr="00B61969" w:rsidRDefault="00F31597">
      <w:pPr>
        <w:pStyle w:val="P68B1DB1-a08"/>
        <w:spacing w:line="360" w:lineRule="auto"/>
        <w:rPr>
          <w:rFonts w:hint="default"/>
        </w:rPr>
      </w:pPr>
      <w:r w:rsidRPr="00B61969">
        <w:rPr>
          <w:rFonts w:hint="default"/>
        </w:rPr>
        <w:t xml:space="preserve">2. QTC calculation formula (Fridericia's formula) </w:t>
      </w:r>
    </w:p>
    <w:p w14:paraId="427C3527" w14:textId="77777777" w:rsidR="00BC3791" w:rsidRPr="00B61969" w:rsidRDefault="00F31597">
      <w:pPr>
        <w:spacing w:line="360" w:lineRule="auto"/>
      </w:pPr>
      <w:proofErr w:type="spellStart"/>
      <w:r w:rsidRPr="00B61969">
        <w:t>QTcF</w:t>
      </w:r>
      <w:proofErr w:type="spellEnd"/>
      <w:r w:rsidRPr="00B61969">
        <w:t xml:space="preserve"> = QT/(RR0.33), RR is the normalized heart rate value, obtained by dividing 60 by heart rate </w:t>
      </w:r>
    </w:p>
    <w:p w14:paraId="320FED50" w14:textId="77777777" w:rsidR="00BC3791" w:rsidRPr="00B61969" w:rsidRDefault="00BC3791">
      <w:pPr>
        <w:spacing w:line="360" w:lineRule="auto"/>
      </w:pPr>
    </w:p>
    <w:p w14:paraId="280FEF3B" w14:textId="77777777" w:rsidR="00BC3791" w:rsidRPr="00B61969" w:rsidRDefault="00F31597">
      <w:pPr>
        <w:pStyle w:val="P68B1DB1-1089"/>
        <w:keepNext w:val="0"/>
        <w:keepLines w:val="0"/>
        <w:spacing w:before="0" w:after="0" w:line="276" w:lineRule="auto"/>
      </w:pPr>
      <w:bookmarkStart w:id="579" w:name="_Toc146097569"/>
      <w:bookmarkStart w:id="580" w:name="_Toc62424903"/>
      <w:bookmarkStart w:id="581" w:name="_Toc13359"/>
      <w:bookmarkStart w:id="582" w:name="_Toc6449"/>
      <w:r w:rsidRPr="00B61969">
        <w:t>Appendix II Eastern Cooperative Oncology Group Performance Status Scoring Criteria (ECOG score)</w:t>
      </w:r>
      <w:bookmarkEnd w:id="579"/>
      <w:r w:rsidRPr="00B61969">
        <w:t xml:space="preserve"> </w:t>
      </w:r>
      <w:bookmarkStart w:id="583" w:name="_Toc6067664"/>
      <w:bookmarkStart w:id="584" w:name="_Toc6069381"/>
      <w:bookmarkEnd w:id="577"/>
      <w:bookmarkEnd w:id="578"/>
      <w:bookmarkEnd w:id="580"/>
      <w:bookmarkEnd w:id="581"/>
      <w:bookmarkEnd w:id="582"/>
    </w:p>
    <w:tbl>
      <w:tblPr>
        <w:tblW w:w="8222" w:type="dxa"/>
        <w:jc w:val="center"/>
        <w:tblBorders>
          <w:top w:val="single" w:sz="4" w:space="0" w:color="auto"/>
          <w:bottom w:val="single" w:sz="4" w:space="0" w:color="auto"/>
        </w:tblBorders>
        <w:tblLayout w:type="fixed"/>
        <w:tblLook w:val="04A0" w:firstRow="1" w:lastRow="0" w:firstColumn="1" w:lastColumn="0" w:noHBand="0" w:noVBand="1"/>
      </w:tblPr>
      <w:tblGrid>
        <w:gridCol w:w="902"/>
        <w:gridCol w:w="7320"/>
      </w:tblGrid>
      <w:tr w:rsidR="00BC3791" w:rsidRPr="00B61969" w14:paraId="039F914A" w14:textId="77777777">
        <w:trPr>
          <w:trHeight w:val="567"/>
          <w:jc w:val="center"/>
        </w:trPr>
        <w:tc>
          <w:tcPr>
            <w:tcW w:w="902" w:type="dxa"/>
            <w:vAlign w:val="center"/>
          </w:tcPr>
          <w:p w14:paraId="065963C2" w14:textId="77777777" w:rsidR="00BC3791" w:rsidRPr="00B61969" w:rsidRDefault="00F31597">
            <w:pPr>
              <w:pStyle w:val="P68B1DB1-a015"/>
              <w:spacing w:line="276" w:lineRule="auto"/>
              <w:jc w:val="center"/>
            </w:pPr>
            <w:r w:rsidRPr="00B61969">
              <w:t xml:space="preserve">0 </w:t>
            </w:r>
          </w:p>
        </w:tc>
        <w:tc>
          <w:tcPr>
            <w:tcW w:w="7320" w:type="dxa"/>
            <w:vAlign w:val="center"/>
          </w:tcPr>
          <w:p w14:paraId="2E54BB3B" w14:textId="77777777" w:rsidR="00BC3791" w:rsidRPr="00B61969" w:rsidRDefault="00F31597">
            <w:pPr>
              <w:pStyle w:val="P68B1DB1-a015"/>
              <w:spacing w:line="276" w:lineRule="auto"/>
            </w:pPr>
            <w:r w:rsidRPr="00B61969">
              <w:t xml:space="preserve">Normal activity </w:t>
            </w:r>
          </w:p>
        </w:tc>
      </w:tr>
      <w:tr w:rsidR="00BC3791" w:rsidRPr="00B61969" w14:paraId="6B956469" w14:textId="77777777">
        <w:trPr>
          <w:trHeight w:val="567"/>
          <w:jc w:val="center"/>
        </w:trPr>
        <w:tc>
          <w:tcPr>
            <w:tcW w:w="902" w:type="dxa"/>
            <w:vAlign w:val="center"/>
          </w:tcPr>
          <w:p w14:paraId="1B9588F8" w14:textId="77777777" w:rsidR="00BC3791" w:rsidRPr="00B61969" w:rsidRDefault="00F31597">
            <w:pPr>
              <w:pStyle w:val="P68B1DB1-a015"/>
              <w:spacing w:line="276" w:lineRule="auto"/>
              <w:jc w:val="center"/>
            </w:pPr>
            <w:r w:rsidRPr="00B61969">
              <w:t xml:space="preserve">1 </w:t>
            </w:r>
          </w:p>
        </w:tc>
        <w:tc>
          <w:tcPr>
            <w:tcW w:w="7320" w:type="dxa"/>
            <w:vAlign w:val="center"/>
          </w:tcPr>
          <w:p w14:paraId="52B457B4" w14:textId="77777777" w:rsidR="00BC3791" w:rsidRPr="00B61969" w:rsidRDefault="00F31597">
            <w:pPr>
              <w:pStyle w:val="P68B1DB1-a015"/>
              <w:spacing w:line="276" w:lineRule="auto"/>
            </w:pPr>
            <w:r w:rsidRPr="00B61969">
              <w:t xml:space="preserve">Mild symptoms, self-care, able to engage in light physical activity </w:t>
            </w:r>
          </w:p>
        </w:tc>
      </w:tr>
      <w:tr w:rsidR="00BC3791" w:rsidRPr="00B61969" w14:paraId="1CCD5010" w14:textId="77777777">
        <w:trPr>
          <w:trHeight w:val="567"/>
          <w:jc w:val="center"/>
        </w:trPr>
        <w:tc>
          <w:tcPr>
            <w:tcW w:w="902" w:type="dxa"/>
            <w:vAlign w:val="center"/>
          </w:tcPr>
          <w:p w14:paraId="5D3A100C" w14:textId="77777777" w:rsidR="00BC3791" w:rsidRPr="00B61969" w:rsidRDefault="00F31597">
            <w:pPr>
              <w:pStyle w:val="P68B1DB1-a015"/>
              <w:spacing w:line="276" w:lineRule="auto"/>
              <w:jc w:val="center"/>
            </w:pPr>
            <w:r w:rsidRPr="00B61969">
              <w:t xml:space="preserve">2 </w:t>
            </w:r>
          </w:p>
        </w:tc>
        <w:tc>
          <w:tcPr>
            <w:tcW w:w="7320" w:type="dxa"/>
            <w:vAlign w:val="center"/>
          </w:tcPr>
          <w:p w14:paraId="17867899" w14:textId="77777777" w:rsidR="00BC3791" w:rsidRPr="00B61969" w:rsidRDefault="00F31597">
            <w:pPr>
              <w:pStyle w:val="P68B1DB1-a015"/>
              <w:spacing w:line="276" w:lineRule="auto"/>
            </w:pPr>
            <w:r w:rsidRPr="00B61969">
              <w:t xml:space="preserve">Can tolerate the symptoms of the tumor and take care of himself/herself, but can stay in bed for no more than 50% of the time during the day </w:t>
            </w:r>
          </w:p>
        </w:tc>
      </w:tr>
      <w:tr w:rsidR="00BC3791" w:rsidRPr="00B61969" w14:paraId="6AA43F24" w14:textId="77777777">
        <w:trPr>
          <w:trHeight w:val="567"/>
          <w:jc w:val="center"/>
        </w:trPr>
        <w:tc>
          <w:tcPr>
            <w:tcW w:w="902" w:type="dxa"/>
            <w:vAlign w:val="center"/>
          </w:tcPr>
          <w:p w14:paraId="0B853E6C" w14:textId="77777777" w:rsidR="00BC3791" w:rsidRPr="00B61969" w:rsidRDefault="00F31597">
            <w:pPr>
              <w:pStyle w:val="P68B1DB1-a015"/>
              <w:spacing w:line="276" w:lineRule="auto"/>
              <w:jc w:val="center"/>
            </w:pPr>
            <w:r w:rsidRPr="00B61969">
              <w:t xml:space="preserve">3 </w:t>
            </w:r>
          </w:p>
        </w:tc>
        <w:tc>
          <w:tcPr>
            <w:tcW w:w="7320" w:type="dxa"/>
            <w:vAlign w:val="center"/>
          </w:tcPr>
          <w:p w14:paraId="11B86917" w14:textId="77777777" w:rsidR="00BC3791" w:rsidRPr="00B61969" w:rsidRDefault="00F31597">
            <w:pPr>
              <w:pStyle w:val="P68B1DB1-a015"/>
              <w:spacing w:line="276" w:lineRule="auto"/>
            </w:pPr>
            <w:r w:rsidRPr="00B61969">
              <w:t xml:space="preserve">The tumor symptoms are severe, with more than 50% of the time in bed during the day, but they can also get up and stand, and some of them take care of themselves </w:t>
            </w:r>
          </w:p>
        </w:tc>
      </w:tr>
      <w:tr w:rsidR="00BC3791" w:rsidRPr="00B61969" w14:paraId="6CE73A20" w14:textId="77777777">
        <w:trPr>
          <w:trHeight w:val="567"/>
          <w:jc w:val="center"/>
        </w:trPr>
        <w:tc>
          <w:tcPr>
            <w:tcW w:w="902" w:type="dxa"/>
            <w:vAlign w:val="center"/>
          </w:tcPr>
          <w:p w14:paraId="3A17333A" w14:textId="77777777" w:rsidR="00BC3791" w:rsidRPr="00B61969" w:rsidRDefault="00F31597">
            <w:pPr>
              <w:pStyle w:val="P68B1DB1-a015"/>
              <w:spacing w:line="276" w:lineRule="auto"/>
              <w:jc w:val="center"/>
            </w:pPr>
            <w:r w:rsidRPr="00B61969">
              <w:t xml:space="preserve">4 </w:t>
            </w:r>
          </w:p>
        </w:tc>
        <w:tc>
          <w:tcPr>
            <w:tcW w:w="7320" w:type="dxa"/>
            <w:vAlign w:val="center"/>
          </w:tcPr>
          <w:p w14:paraId="2715082C" w14:textId="77777777" w:rsidR="00BC3791" w:rsidRPr="00B61969" w:rsidRDefault="00F31597">
            <w:pPr>
              <w:pStyle w:val="P68B1DB1-a015"/>
              <w:spacing w:line="276" w:lineRule="auto"/>
            </w:pPr>
            <w:r w:rsidRPr="00B61969">
              <w:t xml:space="preserve">Critically ill Bedridden </w:t>
            </w:r>
          </w:p>
        </w:tc>
      </w:tr>
      <w:tr w:rsidR="00BC3791" w:rsidRPr="00B61969" w14:paraId="2EB22EE6" w14:textId="77777777">
        <w:trPr>
          <w:trHeight w:val="567"/>
          <w:jc w:val="center"/>
        </w:trPr>
        <w:tc>
          <w:tcPr>
            <w:tcW w:w="902" w:type="dxa"/>
            <w:vAlign w:val="center"/>
          </w:tcPr>
          <w:p w14:paraId="7DADDC07" w14:textId="77777777" w:rsidR="00BC3791" w:rsidRPr="00B61969" w:rsidRDefault="00F31597">
            <w:pPr>
              <w:pStyle w:val="P68B1DB1-a015"/>
              <w:spacing w:line="276" w:lineRule="auto"/>
              <w:jc w:val="center"/>
            </w:pPr>
            <w:r w:rsidRPr="00B61969">
              <w:t xml:space="preserve">5 </w:t>
            </w:r>
          </w:p>
        </w:tc>
        <w:tc>
          <w:tcPr>
            <w:tcW w:w="7320" w:type="dxa"/>
            <w:vAlign w:val="center"/>
          </w:tcPr>
          <w:p w14:paraId="11DEE2DF" w14:textId="77777777" w:rsidR="00BC3791" w:rsidRPr="00B61969" w:rsidRDefault="00F31597">
            <w:pPr>
              <w:pStyle w:val="P68B1DB1-a015"/>
              <w:spacing w:line="276" w:lineRule="auto"/>
            </w:pPr>
            <w:r w:rsidRPr="00B61969">
              <w:t xml:space="preserve">Death </w:t>
            </w:r>
          </w:p>
        </w:tc>
      </w:tr>
    </w:tbl>
    <w:p w14:paraId="04BDF5A4" w14:textId="77777777" w:rsidR="00BC3791" w:rsidRPr="00B61969" w:rsidRDefault="00BC3791"/>
    <w:p w14:paraId="06853E04" w14:textId="77777777" w:rsidR="00BC3791" w:rsidRPr="00B61969" w:rsidRDefault="00F31597">
      <w:pPr>
        <w:pStyle w:val="P68B1DB1-1089"/>
        <w:keepNext w:val="0"/>
        <w:keepLines w:val="0"/>
        <w:spacing w:before="0" w:after="0" w:line="276" w:lineRule="auto"/>
      </w:pPr>
      <w:bookmarkStart w:id="585" w:name="_Toc146097570"/>
      <w:bookmarkStart w:id="586" w:name="_Toc31337"/>
      <w:bookmarkStart w:id="587" w:name="_Toc62424904"/>
      <w:bookmarkStart w:id="588" w:name="_Toc31922"/>
      <w:r w:rsidRPr="00B61969">
        <w:t>Appendix III New York Heart Association (NYHA) Functional Classification</w:t>
      </w:r>
      <w:bookmarkEnd w:id="585"/>
      <w:r w:rsidRPr="00B61969">
        <w:t xml:space="preserve"> </w:t>
      </w:r>
      <w:bookmarkEnd w:id="583"/>
      <w:bookmarkEnd w:id="584"/>
      <w:bookmarkEnd w:id="586"/>
      <w:bookmarkEnd w:id="587"/>
      <w:bookmarkEnd w:id="588"/>
    </w:p>
    <w:tbl>
      <w:tblPr>
        <w:tblW w:w="8222" w:type="dxa"/>
        <w:jc w:val="center"/>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134"/>
        <w:gridCol w:w="7088"/>
      </w:tblGrid>
      <w:tr w:rsidR="00BC3791" w:rsidRPr="00B61969" w14:paraId="68AA98B3" w14:textId="77777777">
        <w:trPr>
          <w:trHeight w:val="461"/>
          <w:jc w:val="center"/>
        </w:trPr>
        <w:tc>
          <w:tcPr>
            <w:tcW w:w="1134" w:type="dxa"/>
            <w:vAlign w:val="center"/>
          </w:tcPr>
          <w:p w14:paraId="40A8E416" w14:textId="77777777" w:rsidR="00BC3791" w:rsidRPr="00B61969" w:rsidRDefault="00F31597">
            <w:pPr>
              <w:pStyle w:val="P68B1DB1-a018"/>
              <w:spacing w:line="276" w:lineRule="auto"/>
              <w:jc w:val="center"/>
            </w:pPr>
            <w:r w:rsidRPr="00B61969">
              <w:t xml:space="preserve">Grading </w:t>
            </w:r>
          </w:p>
        </w:tc>
        <w:tc>
          <w:tcPr>
            <w:tcW w:w="7088" w:type="dxa"/>
            <w:vAlign w:val="center"/>
          </w:tcPr>
          <w:p w14:paraId="2A430885" w14:textId="77777777" w:rsidR="00BC3791" w:rsidRPr="00B61969" w:rsidRDefault="00F31597">
            <w:pPr>
              <w:pStyle w:val="P68B1DB1-a018"/>
              <w:spacing w:line="276" w:lineRule="auto"/>
            </w:pPr>
            <w:r w:rsidRPr="00B61969">
              <w:t xml:space="preserve">New York Heart Association (NYHA) Class </w:t>
            </w:r>
          </w:p>
        </w:tc>
      </w:tr>
      <w:tr w:rsidR="00BC3791" w:rsidRPr="00B61969" w14:paraId="43CBDCEA" w14:textId="77777777">
        <w:trPr>
          <w:trHeight w:val="711"/>
          <w:jc w:val="center"/>
        </w:trPr>
        <w:tc>
          <w:tcPr>
            <w:tcW w:w="1134" w:type="dxa"/>
            <w:vAlign w:val="center"/>
          </w:tcPr>
          <w:p w14:paraId="73B108AE" w14:textId="77777777" w:rsidR="00BC3791" w:rsidRPr="00B61969" w:rsidRDefault="00F31597">
            <w:pPr>
              <w:pStyle w:val="P68B1DB1-a015"/>
              <w:spacing w:line="276" w:lineRule="auto"/>
              <w:jc w:val="center"/>
            </w:pPr>
            <w:r w:rsidRPr="00B61969">
              <w:t xml:space="preserve">Grade I </w:t>
            </w:r>
          </w:p>
        </w:tc>
        <w:tc>
          <w:tcPr>
            <w:tcW w:w="7088" w:type="dxa"/>
            <w:vAlign w:val="center"/>
          </w:tcPr>
          <w:p w14:paraId="69A6EC80" w14:textId="77777777" w:rsidR="00BC3791" w:rsidRPr="00B61969" w:rsidRDefault="00F31597">
            <w:pPr>
              <w:pStyle w:val="P68B1DB1-a015"/>
              <w:spacing w:line="276" w:lineRule="auto"/>
            </w:pPr>
            <w:r w:rsidRPr="00B61969">
              <w:t xml:space="preserve">No limitation of physical activity, ordinary activity does not cause undue fatigue, dyspnea or palpitation. That is, the compensatory phase of cardiac function. </w:t>
            </w:r>
          </w:p>
        </w:tc>
      </w:tr>
      <w:tr w:rsidR="00BC3791" w:rsidRPr="00B61969" w14:paraId="7C07CBE1" w14:textId="77777777">
        <w:trPr>
          <w:trHeight w:val="763"/>
          <w:jc w:val="center"/>
        </w:trPr>
        <w:tc>
          <w:tcPr>
            <w:tcW w:w="1134" w:type="dxa"/>
            <w:vAlign w:val="center"/>
          </w:tcPr>
          <w:p w14:paraId="7EE6E4DB" w14:textId="77777777" w:rsidR="00BC3791" w:rsidRPr="00B61969" w:rsidRDefault="00F31597">
            <w:pPr>
              <w:pStyle w:val="P68B1DB1-a015"/>
              <w:spacing w:line="276" w:lineRule="auto"/>
              <w:jc w:val="center"/>
            </w:pPr>
            <w:r w:rsidRPr="00B61969">
              <w:t xml:space="preserve">Grade II </w:t>
            </w:r>
          </w:p>
        </w:tc>
        <w:tc>
          <w:tcPr>
            <w:tcW w:w="7088" w:type="dxa"/>
            <w:vAlign w:val="center"/>
          </w:tcPr>
          <w:p w14:paraId="7AE69C51" w14:textId="77777777" w:rsidR="00BC3791" w:rsidRPr="00B61969" w:rsidRDefault="00F31597">
            <w:pPr>
              <w:pStyle w:val="P68B1DB1-a015"/>
              <w:spacing w:line="276" w:lineRule="auto"/>
            </w:pPr>
            <w:r w:rsidRPr="00B61969">
              <w:t xml:space="preserve">Slight limitation of physical activity. Asymptomatic at rest, fatigue, palpitation, dyspnea, or angina may be precipitated by ordinary activity. It is also known as grade I or mild heart failure. </w:t>
            </w:r>
          </w:p>
        </w:tc>
      </w:tr>
      <w:tr w:rsidR="00BC3791" w:rsidRPr="00B61969" w14:paraId="539EB15E" w14:textId="77777777">
        <w:trPr>
          <w:trHeight w:val="673"/>
          <w:jc w:val="center"/>
        </w:trPr>
        <w:tc>
          <w:tcPr>
            <w:tcW w:w="1134" w:type="dxa"/>
            <w:vAlign w:val="center"/>
          </w:tcPr>
          <w:p w14:paraId="52256BB3" w14:textId="77777777" w:rsidR="00BC3791" w:rsidRPr="00B61969" w:rsidRDefault="00F31597">
            <w:pPr>
              <w:pStyle w:val="P68B1DB1-a015"/>
              <w:spacing w:line="276" w:lineRule="auto"/>
              <w:jc w:val="center"/>
            </w:pPr>
            <w:r w:rsidRPr="00B61969">
              <w:t xml:space="preserve">Grade III </w:t>
            </w:r>
          </w:p>
        </w:tc>
        <w:tc>
          <w:tcPr>
            <w:tcW w:w="7088" w:type="dxa"/>
            <w:vAlign w:val="center"/>
          </w:tcPr>
          <w:p w14:paraId="00A1A0B3" w14:textId="77777777" w:rsidR="00BC3791" w:rsidRPr="00B61969" w:rsidRDefault="00F31597">
            <w:pPr>
              <w:pStyle w:val="P68B1DB1-a015"/>
              <w:spacing w:line="276" w:lineRule="auto"/>
            </w:pPr>
            <w:r w:rsidRPr="00B61969">
              <w:t xml:space="preserve">Marked limitation of physical activity, absence of symptoms at rest, less than ordinary activity producing the above symptoms. Also known as grade II or moderate heart failure. </w:t>
            </w:r>
          </w:p>
        </w:tc>
      </w:tr>
      <w:tr w:rsidR="00BC3791" w:rsidRPr="00B61969" w14:paraId="129F7DBD" w14:textId="77777777">
        <w:trPr>
          <w:trHeight w:val="726"/>
          <w:jc w:val="center"/>
        </w:trPr>
        <w:tc>
          <w:tcPr>
            <w:tcW w:w="1134" w:type="dxa"/>
            <w:vAlign w:val="center"/>
          </w:tcPr>
          <w:p w14:paraId="0A0741CA" w14:textId="77777777" w:rsidR="00BC3791" w:rsidRPr="00B61969" w:rsidRDefault="00F31597">
            <w:pPr>
              <w:pStyle w:val="P68B1DB1-a015"/>
              <w:spacing w:line="276" w:lineRule="auto"/>
              <w:jc w:val="center"/>
            </w:pPr>
            <w:r w:rsidRPr="00B61969">
              <w:t xml:space="preserve">Grade IV </w:t>
            </w:r>
          </w:p>
        </w:tc>
        <w:tc>
          <w:tcPr>
            <w:tcW w:w="7088" w:type="dxa"/>
            <w:vAlign w:val="center"/>
          </w:tcPr>
          <w:p w14:paraId="53738AC5" w14:textId="77777777" w:rsidR="00BC3791" w:rsidRPr="00B61969" w:rsidRDefault="00F31597">
            <w:pPr>
              <w:pStyle w:val="P68B1DB1-a015"/>
              <w:spacing w:line="276" w:lineRule="auto"/>
            </w:pPr>
            <w:r w:rsidRPr="00B61969">
              <w:t xml:space="preserve">Inability to engage in any physical activity, congestive heart failure or angina symptoms at rest, aggravated by any physical activity. It is also known as grade III or severe heart failure. </w:t>
            </w:r>
          </w:p>
        </w:tc>
      </w:tr>
    </w:tbl>
    <w:p w14:paraId="0BA76ACB" w14:textId="77777777" w:rsidR="00BC3791" w:rsidRPr="00B61969" w:rsidRDefault="00F31597">
      <w:pPr>
        <w:pStyle w:val="P68B1DB1-a015"/>
        <w:ind w:firstLineChars="200" w:firstLine="420"/>
        <w:jc w:val="left"/>
      </w:pPr>
      <w:r w:rsidRPr="00B61969">
        <w:t xml:space="preserve">Cardiac function is divided into four classes, and heart failure is divided into three degrees (slightly supplemented according to NYHA classification). </w:t>
      </w:r>
    </w:p>
    <w:p w14:paraId="30B8AAE4" w14:textId="77777777" w:rsidR="00BC3791" w:rsidRPr="00B61969" w:rsidRDefault="00F31597">
      <w:pPr>
        <w:widowControl/>
        <w:jc w:val="left"/>
      </w:pPr>
      <w:r w:rsidRPr="00B61969">
        <w:br w:type="page"/>
      </w:r>
    </w:p>
    <w:p w14:paraId="3780A8B2" w14:textId="77777777" w:rsidR="00BC3791" w:rsidRPr="00B61969" w:rsidRDefault="00F31597">
      <w:pPr>
        <w:pStyle w:val="P68B1DB1-a09"/>
        <w:spacing w:line="360" w:lineRule="auto"/>
        <w:outlineLvl w:val="0"/>
        <w:rPr>
          <w:rFonts w:hint="default"/>
        </w:rPr>
      </w:pPr>
      <w:bookmarkStart w:id="589" w:name="_Toc146097571"/>
      <w:bookmarkStart w:id="590" w:name="_Toc31195"/>
      <w:bookmarkStart w:id="591" w:name="_Toc9673"/>
      <w:bookmarkStart w:id="592" w:name="_Toc62424905"/>
      <w:r w:rsidRPr="00B61969">
        <w:rPr>
          <w:rFonts w:hint="default"/>
        </w:rPr>
        <w:lastRenderedPageBreak/>
        <w:t>Appendix IV Definition of Relapsed/Refractory Follicular Lymphoma</w:t>
      </w:r>
      <w:bookmarkEnd w:id="589"/>
      <w:r w:rsidRPr="00B61969">
        <w:rPr>
          <w:rFonts w:hint="default"/>
        </w:rPr>
        <w:t xml:space="preserve"> </w:t>
      </w:r>
      <w:bookmarkEnd w:id="590"/>
      <w:bookmarkEnd w:id="591"/>
      <w:bookmarkEnd w:id="592"/>
    </w:p>
    <w:p w14:paraId="5DD49386" w14:textId="77777777" w:rsidR="00BC3791" w:rsidRPr="00B61969" w:rsidRDefault="00F31597">
      <w:pPr>
        <w:pStyle w:val="P68B1DB1-afd96"/>
        <w:widowControl w:val="0"/>
        <w:autoSpaceDE w:val="0"/>
        <w:autoSpaceDN w:val="0"/>
        <w:adjustRightInd w:val="0"/>
        <w:snapToGrid w:val="0"/>
        <w:spacing w:before="0" w:beforeAutospacing="0" w:after="0" w:afterAutospacing="0"/>
        <w:ind w:firstLineChars="200" w:firstLine="480"/>
        <w:jc w:val="both"/>
      </w:pPr>
      <w:r w:rsidRPr="00B61969">
        <w:t xml:space="preserve">Patients were required to have been adequately treated with prior rituximab-containing regimens or to have disease progression on rituximab, and inclusion of subjects who did not meet this requirement should be justified (e.g., intolerant to rituximab). </w:t>
      </w:r>
    </w:p>
    <w:p w14:paraId="3F2C53DF" w14:textId="77777777" w:rsidR="00BC3791" w:rsidRPr="00B61969" w:rsidRDefault="00F31597">
      <w:pPr>
        <w:pStyle w:val="P68B1DB1-afd96"/>
        <w:widowControl w:val="0"/>
        <w:numPr>
          <w:ilvl w:val="0"/>
          <w:numId w:val="60"/>
        </w:numPr>
        <w:autoSpaceDE w:val="0"/>
        <w:autoSpaceDN w:val="0"/>
        <w:adjustRightInd w:val="0"/>
        <w:snapToGrid w:val="0"/>
        <w:spacing w:before="0" w:beforeAutospacing="0" w:after="0" w:afterAutospacing="0"/>
        <w:jc w:val="both"/>
      </w:pPr>
      <w:r w:rsidRPr="00B61969">
        <w:t xml:space="preserve">Relapse: defined as disease progression after response to adequate therapy with at least one regimen containing rituximab. </w:t>
      </w:r>
    </w:p>
    <w:p w14:paraId="229A63D6" w14:textId="77777777" w:rsidR="00BC3791" w:rsidRPr="00B61969" w:rsidRDefault="00F31597">
      <w:pPr>
        <w:pStyle w:val="P68B1DB1-afd96"/>
        <w:widowControl w:val="0"/>
        <w:numPr>
          <w:ilvl w:val="0"/>
          <w:numId w:val="60"/>
        </w:numPr>
        <w:autoSpaceDE w:val="0"/>
        <w:autoSpaceDN w:val="0"/>
        <w:adjustRightInd w:val="0"/>
        <w:snapToGrid w:val="0"/>
        <w:spacing w:before="0" w:beforeAutospacing="0" w:after="0" w:afterAutospacing="0"/>
        <w:jc w:val="both"/>
      </w:pPr>
      <w:r w:rsidRPr="00B61969">
        <w:t xml:space="preserve">Refractory to rituximab: defined as failure to respond to adequate treatment with a rituximab-containing regimen (combination chemotherapy or chemotherapy) or disease progression during treatment/within 6 months of the end of adequate treatment. </w:t>
      </w:r>
    </w:p>
    <w:p w14:paraId="17F4C9B5" w14:textId="77777777" w:rsidR="00BC3791" w:rsidRPr="00B61969" w:rsidRDefault="00BC3791">
      <w:pPr>
        <w:pStyle w:val="afd"/>
        <w:widowControl w:val="0"/>
        <w:autoSpaceDE w:val="0"/>
        <w:autoSpaceDN w:val="0"/>
        <w:adjustRightInd w:val="0"/>
        <w:snapToGrid w:val="0"/>
        <w:spacing w:before="0" w:beforeAutospacing="0" w:after="0" w:afterAutospacing="0"/>
        <w:ind w:firstLineChars="200" w:firstLine="480"/>
        <w:jc w:val="both"/>
        <w:rPr>
          <w:rFonts w:ascii="Times New Roman" w:hAnsi="Times New Roman"/>
        </w:rPr>
      </w:pPr>
    </w:p>
    <w:p w14:paraId="24EAEABD" w14:textId="77777777" w:rsidR="00BC3791" w:rsidRPr="00B61969" w:rsidRDefault="00F31597">
      <w:pPr>
        <w:pStyle w:val="P68B1DB1-afd96"/>
        <w:widowControl w:val="0"/>
        <w:autoSpaceDE w:val="0"/>
        <w:autoSpaceDN w:val="0"/>
        <w:adjustRightInd w:val="0"/>
        <w:snapToGrid w:val="0"/>
        <w:spacing w:before="0" w:beforeAutospacing="0" w:after="0" w:afterAutospacing="0"/>
        <w:ind w:firstLineChars="200" w:firstLine="480"/>
        <w:jc w:val="both"/>
      </w:pPr>
      <w:r w:rsidRPr="00B61969">
        <w:t xml:space="preserve">* "Adequate treatment with rituximab-containing regimen" refers to the completion of full cycle treatment with rituximab combined with chemotherapy according to the pathological type and disease stage requirements, or at least 4 weekly injections of 375 mg/m2 for rituximab treatment. </w:t>
      </w:r>
    </w:p>
    <w:p w14:paraId="633C2129" w14:textId="77777777" w:rsidR="00BC3791" w:rsidRPr="00B61969" w:rsidRDefault="00F31597">
      <w:pPr>
        <w:pStyle w:val="P68B1DB1-afd96"/>
        <w:widowControl w:val="0"/>
        <w:autoSpaceDE w:val="0"/>
        <w:autoSpaceDN w:val="0"/>
        <w:adjustRightInd w:val="0"/>
        <w:snapToGrid w:val="0"/>
        <w:spacing w:before="0" w:beforeAutospacing="0" w:after="0" w:afterAutospacing="0"/>
        <w:ind w:firstLineChars="200" w:firstLine="480"/>
        <w:jc w:val="both"/>
      </w:pPr>
      <w:r w:rsidRPr="00B61969">
        <w:t xml:space="preserve">* "Progression on treatment" required that at least one cycle of rituximab plus chemotherapy or chemotherapy was completed if progression occurred during induction therapy and at least one dose of injection was completed if progression occurred during maintenance therapy. </w:t>
      </w:r>
    </w:p>
    <w:p w14:paraId="14D10D32" w14:textId="77777777" w:rsidR="00BC3791" w:rsidRPr="00B61969" w:rsidRDefault="00F31597">
      <w:pPr>
        <w:pStyle w:val="P68B1DB1-afd96"/>
        <w:widowControl w:val="0"/>
        <w:autoSpaceDE w:val="0"/>
        <w:autoSpaceDN w:val="0"/>
        <w:adjustRightInd w:val="0"/>
        <w:snapToGrid w:val="0"/>
        <w:spacing w:before="0" w:beforeAutospacing="0" w:after="0" w:afterAutospacing="0"/>
        <w:ind w:firstLineChars="200" w:firstLine="480"/>
        <w:jc w:val="both"/>
      </w:pPr>
      <w:r w:rsidRPr="00B61969">
        <w:t xml:space="preserve">* "Response" includes complete response and partial response. </w:t>
      </w:r>
    </w:p>
    <w:p w14:paraId="0E509542" w14:textId="77777777" w:rsidR="00E1784B" w:rsidRPr="00B61969" w:rsidRDefault="00F31597" w:rsidP="00E1784B">
      <w:pPr>
        <w:pStyle w:val="P68B1DB1-afd96"/>
        <w:widowControl w:val="0"/>
        <w:autoSpaceDE w:val="0"/>
        <w:autoSpaceDN w:val="0"/>
        <w:adjustRightInd w:val="0"/>
        <w:snapToGrid w:val="0"/>
        <w:spacing w:before="0" w:beforeAutospacing="0" w:after="0" w:afterAutospacing="0"/>
        <w:ind w:firstLineChars="200" w:firstLine="480"/>
        <w:jc w:val="both"/>
      </w:pPr>
      <w:r w:rsidRPr="00B61969">
        <w:t xml:space="preserve">* Reference of this standard: Center for Drug Evaluation (CDE), CFDA: Recommendation on the Definition of Population for Clinical Studies of Relapsed/Refractory CD20 + B-cell Non-Hodgkin Lymphoma: </w:t>
      </w:r>
    </w:p>
    <w:p w14:paraId="531E6002" w14:textId="6F312E7C" w:rsidR="00BC3791" w:rsidRPr="00B61969" w:rsidRDefault="00E1784B" w:rsidP="00E1784B">
      <w:pPr>
        <w:pStyle w:val="P68B1DB1-afd96"/>
        <w:widowControl w:val="0"/>
        <w:autoSpaceDE w:val="0"/>
        <w:autoSpaceDN w:val="0"/>
        <w:adjustRightInd w:val="0"/>
        <w:snapToGrid w:val="0"/>
        <w:spacing w:before="0" w:beforeAutospacing="0" w:after="0" w:afterAutospacing="0"/>
        <w:ind w:firstLineChars="200" w:firstLine="480"/>
        <w:jc w:val="both"/>
      </w:pPr>
      <w:r w:rsidRPr="00B61969">
        <w:t>Http://www.cde.org.cn/dzkw.do?method=largePage&amp;id=314472, 2018-05-15.</w:t>
      </w:r>
      <w:r w:rsidR="00F31597" w:rsidRPr="00B61969">
        <w:br w:type="page"/>
      </w:r>
    </w:p>
    <w:p w14:paraId="4F560584" w14:textId="77777777" w:rsidR="00BC3791" w:rsidRPr="00B61969" w:rsidRDefault="00F31597">
      <w:pPr>
        <w:pStyle w:val="P68B1DB1-a010"/>
        <w:spacing w:line="360" w:lineRule="auto"/>
        <w:outlineLvl w:val="0"/>
      </w:pPr>
      <w:bookmarkStart w:id="593" w:name="_Toc146097572"/>
      <w:bookmarkStart w:id="594" w:name="_Toc10896"/>
      <w:bookmarkStart w:id="595" w:name="_Toc62424906"/>
      <w:bookmarkStart w:id="596" w:name="_Toc3177"/>
      <w:r w:rsidRPr="00B61969">
        <w:lastRenderedPageBreak/>
        <w:t>Appendix V 2014 Lugano Staging Criteria</w:t>
      </w:r>
      <w:bookmarkEnd w:id="593"/>
      <w:r w:rsidRPr="00B61969">
        <w:t xml:space="preserve"> </w:t>
      </w:r>
      <w:bookmarkEnd w:id="594"/>
      <w:bookmarkEnd w:id="595"/>
      <w:bookmarkEnd w:id="596"/>
    </w:p>
    <w:p w14:paraId="321E7C29" w14:textId="77777777" w:rsidR="00BC3791" w:rsidRPr="00B61969" w:rsidRDefault="00BC3791">
      <w:pPr>
        <w:jc w:val="center"/>
        <w:rPr>
          <w:b/>
        </w:rPr>
      </w:pPr>
    </w:p>
    <w:tbl>
      <w:tblPr>
        <w:tblStyle w:val="32"/>
        <w:tblW w:w="9209" w:type="dxa"/>
        <w:jc w:val="center"/>
        <w:tblLayout w:type="fixed"/>
        <w:tblLook w:val="04A0" w:firstRow="1" w:lastRow="0" w:firstColumn="1" w:lastColumn="0" w:noHBand="0" w:noVBand="1"/>
      </w:tblPr>
      <w:tblGrid>
        <w:gridCol w:w="1555"/>
        <w:gridCol w:w="7654"/>
      </w:tblGrid>
      <w:tr w:rsidR="00BC3791" w:rsidRPr="00B61969" w14:paraId="1F534199" w14:textId="77777777" w:rsidTr="00BC3791">
        <w:trPr>
          <w:cnfStyle w:val="100000000000" w:firstRow="1" w:lastRow="0" w:firstColumn="0" w:lastColumn="0" w:oddVBand="0" w:evenVBand="0" w:oddHBand="0" w:evenHBand="0" w:firstRowFirstColumn="0" w:firstRowLastColumn="0" w:lastRowFirstColumn="0" w:lastRowLastColumn="0"/>
          <w:jc w:val="center"/>
        </w:trPr>
        <w:tc>
          <w:tcPr>
            <w:tcW w:w="9209" w:type="dxa"/>
            <w:gridSpan w:val="2"/>
            <w:tcBorders>
              <w:top w:val="single" w:sz="12" w:space="0" w:color="000000"/>
            </w:tcBorders>
          </w:tcPr>
          <w:p w14:paraId="568DF740" w14:textId="77777777" w:rsidR="00BC3791" w:rsidRPr="00B61969" w:rsidRDefault="00F31597">
            <w:pPr>
              <w:pStyle w:val="P68B1DB1-a091"/>
              <w:spacing w:line="276" w:lineRule="auto"/>
              <w:jc w:val="center"/>
              <w:rPr>
                <w:rFonts w:hint="default"/>
              </w:rPr>
            </w:pPr>
            <w:r w:rsidRPr="00B61969">
              <w:rPr>
                <w:rFonts w:hint="default"/>
              </w:rPr>
              <w:t xml:space="preserve">Limited-stage </w:t>
            </w:r>
          </w:p>
        </w:tc>
      </w:tr>
      <w:tr w:rsidR="00BC3791" w:rsidRPr="00B61969" w14:paraId="0AC1FA3F" w14:textId="77777777" w:rsidTr="00BC3791">
        <w:trPr>
          <w:jc w:val="center"/>
        </w:trPr>
        <w:tc>
          <w:tcPr>
            <w:tcW w:w="1555" w:type="dxa"/>
          </w:tcPr>
          <w:p w14:paraId="58083AE9" w14:textId="77777777" w:rsidR="00BC3791" w:rsidRPr="00B61969" w:rsidRDefault="00F31597">
            <w:pPr>
              <w:spacing w:line="276" w:lineRule="auto"/>
              <w:jc w:val="center"/>
            </w:pPr>
            <w:r w:rsidRPr="00B61969">
              <w:t xml:space="preserve">Phase I </w:t>
            </w:r>
          </w:p>
        </w:tc>
        <w:tc>
          <w:tcPr>
            <w:tcW w:w="7654" w:type="dxa"/>
          </w:tcPr>
          <w:p w14:paraId="4EC8DC8D" w14:textId="77777777" w:rsidR="00BC3791" w:rsidRPr="00B61969" w:rsidRDefault="00F31597">
            <w:pPr>
              <w:spacing w:line="276" w:lineRule="auto"/>
            </w:pPr>
            <w:r w:rsidRPr="00B61969">
              <w:t xml:space="preserve">Invasion into only a single nodal region (I), or invasion into a single </w:t>
            </w:r>
            <w:proofErr w:type="spellStart"/>
            <w:r w:rsidRPr="00B61969">
              <w:t>extranodal</w:t>
            </w:r>
            <w:proofErr w:type="spellEnd"/>
            <w:r w:rsidRPr="00B61969">
              <w:t xml:space="preserve"> organ without nodal involvement (IE) </w:t>
            </w:r>
          </w:p>
        </w:tc>
      </w:tr>
      <w:tr w:rsidR="00BC3791" w:rsidRPr="00B61969" w14:paraId="06FB72D3" w14:textId="77777777" w:rsidTr="00BC3791">
        <w:trPr>
          <w:jc w:val="center"/>
        </w:trPr>
        <w:tc>
          <w:tcPr>
            <w:tcW w:w="1555" w:type="dxa"/>
          </w:tcPr>
          <w:p w14:paraId="4EAA0160" w14:textId="77777777" w:rsidR="00BC3791" w:rsidRPr="00B61969" w:rsidRDefault="00F31597">
            <w:pPr>
              <w:spacing w:line="276" w:lineRule="auto"/>
              <w:jc w:val="center"/>
            </w:pPr>
            <w:r w:rsidRPr="00B61969">
              <w:t xml:space="preserve">Phase II </w:t>
            </w:r>
          </w:p>
        </w:tc>
        <w:tc>
          <w:tcPr>
            <w:tcW w:w="7654" w:type="dxa"/>
          </w:tcPr>
          <w:p w14:paraId="6B03AC72" w14:textId="77777777" w:rsidR="00BC3791" w:rsidRPr="00B61969" w:rsidRDefault="00F31597">
            <w:pPr>
              <w:spacing w:line="276" w:lineRule="auto"/>
            </w:pPr>
            <w:r w:rsidRPr="00B61969">
              <w:t xml:space="preserve">Invasion </w:t>
            </w:r>
            <w:proofErr w:type="spellStart"/>
            <w:r w:rsidRPr="00B61969">
              <w:t>thout</w:t>
            </w:r>
            <w:proofErr w:type="spellEnd"/>
            <w:r w:rsidRPr="00B61969">
              <w:t xml:space="preserve"> nodal involvement (IE) on (I), or invasion into a single </w:t>
            </w:r>
            <w:proofErr w:type="spellStart"/>
            <w:r w:rsidRPr="00B61969">
              <w:t>extranodalon</w:t>
            </w:r>
            <w:proofErr w:type="spellEnd"/>
            <w:r w:rsidRPr="00B61969">
              <w:t xml:space="preserve"> on the Definition </w:t>
            </w:r>
            <w:proofErr w:type="spellStart"/>
            <w:r w:rsidRPr="00B61969">
              <w:t>extranodal</w:t>
            </w:r>
            <w:proofErr w:type="spellEnd"/>
            <w:r w:rsidRPr="00B61969">
              <w:t xml:space="preserve"> organ involvement in the ipsilateral nodal drainage area (IIE) (e.g., thyroid involvement with cervical nodal involvement, or mediastinal nodal involvement extending directly to the lung) </w:t>
            </w:r>
          </w:p>
        </w:tc>
      </w:tr>
      <w:tr w:rsidR="00BC3791" w:rsidRPr="00B61969" w14:paraId="248FC080" w14:textId="77777777" w:rsidTr="00BC3791">
        <w:trPr>
          <w:jc w:val="center"/>
        </w:trPr>
        <w:tc>
          <w:tcPr>
            <w:tcW w:w="1555" w:type="dxa"/>
            <w:tcBorders>
              <w:bottom w:val="single" w:sz="12" w:space="0" w:color="000000"/>
            </w:tcBorders>
          </w:tcPr>
          <w:p w14:paraId="7770C138" w14:textId="77777777" w:rsidR="00BC3791" w:rsidRPr="00B61969" w:rsidRDefault="00F31597">
            <w:pPr>
              <w:spacing w:line="276" w:lineRule="auto"/>
              <w:jc w:val="center"/>
            </w:pPr>
            <w:r w:rsidRPr="00B61969">
              <w:t xml:space="preserve">Stage II Large Mass * </w:t>
            </w:r>
          </w:p>
        </w:tc>
        <w:tc>
          <w:tcPr>
            <w:tcW w:w="7654" w:type="dxa"/>
            <w:tcBorders>
              <w:bottom w:val="single" w:sz="12" w:space="0" w:color="000000"/>
            </w:tcBorders>
          </w:tcPr>
          <w:p w14:paraId="3BB186DE" w14:textId="77777777" w:rsidR="00BC3791" w:rsidRPr="00B61969" w:rsidRDefault="00F31597">
            <w:pPr>
              <w:spacing w:line="276" w:lineRule="auto"/>
            </w:pPr>
            <w:r w:rsidRPr="00B61969">
              <w:t xml:space="preserve">Stage II with bulky disease </w:t>
            </w:r>
          </w:p>
        </w:tc>
      </w:tr>
      <w:tr w:rsidR="00BC3791" w:rsidRPr="00B61969" w14:paraId="4AF53583" w14:textId="77777777" w:rsidTr="00BC3791">
        <w:trPr>
          <w:jc w:val="center"/>
        </w:trPr>
        <w:tc>
          <w:tcPr>
            <w:tcW w:w="9209" w:type="dxa"/>
            <w:gridSpan w:val="2"/>
            <w:tcBorders>
              <w:top w:val="single" w:sz="12" w:space="0" w:color="000000"/>
              <w:bottom w:val="single" w:sz="12" w:space="0" w:color="000000"/>
            </w:tcBorders>
          </w:tcPr>
          <w:p w14:paraId="39D8BDC6" w14:textId="77777777" w:rsidR="00BC3791" w:rsidRPr="00B61969" w:rsidRDefault="00F31597">
            <w:pPr>
              <w:pStyle w:val="P68B1DB1-a010"/>
              <w:spacing w:line="276" w:lineRule="auto"/>
              <w:jc w:val="center"/>
            </w:pPr>
            <w:r w:rsidRPr="00B61969">
              <w:t xml:space="preserve">Progressive phase </w:t>
            </w:r>
          </w:p>
        </w:tc>
      </w:tr>
      <w:tr w:rsidR="00BC3791" w:rsidRPr="00B61969" w14:paraId="4AB43FB2" w14:textId="77777777" w:rsidTr="00BC3791">
        <w:trPr>
          <w:jc w:val="center"/>
        </w:trPr>
        <w:tc>
          <w:tcPr>
            <w:tcW w:w="1555" w:type="dxa"/>
            <w:tcBorders>
              <w:top w:val="single" w:sz="12" w:space="0" w:color="000000"/>
            </w:tcBorders>
          </w:tcPr>
          <w:p w14:paraId="3C12C199" w14:textId="77777777" w:rsidR="00BC3791" w:rsidRPr="00B61969" w:rsidRDefault="00F31597">
            <w:pPr>
              <w:spacing w:line="276" w:lineRule="auto"/>
              <w:jc w:val="center"/>
            </w:pPr>
            <w:r w:rsidRPr="00B61969">
              <w:t xml:space="preserve">Phase 3 </w:t>
            </w:r>
          </w:p>
        </w:tc>
        <w:tc>
          <w:tcPr>
            <w:tcW w:w="7654" w:type="dxa"/>
            <w:tcBorders>
              <w:top w:val="single" w:sz="12" w:space="0" w:color="000000"/>
            </w:tcBorders>
          </w:tcPr>
          <w:p w14:paraId="3699F0B6" w14:textId="77777777" w:rsidR="00BC3791" w:rsidRPr="00B61969" w:rsidRDefault="00F31597">
            <w:pPr>
              <w:spacing w:line="276" w:lineRule="auto"/>
            </w:pPr>
            <w:r w:rsidRPr="00B61969">
              <w:t xml:space="preserve">Invasion into superior and inferior diaphragmatic lymph node regions, or invasion into supradiaphragmatic lymph nodes + splenic involvement (IIIS) </w:t>
            </w:r>
          </w:p>
        </w:tc>
      </w:tr>
      <w:tr w:rsidR="00BC3791" w:rsidRPr="00B61969" w14:paraId="41693763" w14:textId="77777777" w:rsidTr="00BC3791">
        <w:trPr>
          <w:jc w:val="center"/>
        </w:trPr>
        <w:tc>
          <w:tcPr>
            <w:tcW w:w="1555" w:type="dxa"/>
            <w:tcBorders>
              <w:bottom w:val="single" w:sz="12" w:space="0" w:color="000000"/>
            </w:tcBorders>
          </w:tcPr>
          <w:p w14:paraId="7FFC77BC" w14:textId="77777777" w:rsidR="00BC3791" w:rsidRPr="00B61969" w:rsidRDefault="00F31597">
            <w:pPr>
              <w:spacing w:line="276" w:lineRule="auto"/>
              <w:jc w:val="center"/>
            </w:pPr>
            <w:r w:rsidRPr="00B61969">
              <w:t xml:space="preserve">Stage IV </w:t>
            </w:r>
          </w:p>
        </w:tc>
        <w:tc>
          <w:tcPr>
            <w:tcW w:w="7654" w:type="dxa"/>
            <w:tcBorders>
              <w:bottom w:val="single" w:sz="12" w:space="0" w:color="000000"/>
            </w:tcBorders>
          </w:tcPr>
          <w:p w14:paraId="138A72F7" w14:textId="77777777" w:rsidR="00BC3791" w:rsidRPr="00B61969" w:rsidRDefault="00F31597">
            <w:pPr>
              <w:spacing w:line="276" w:lineRule="auto"/>
            </w:pPr>
            <w:r w:rsidRPr="00B61969">
              <w:t xml:space="preserve">Invasion into </w:t>
            </w:r>
            <w:proofErr w:type="spellStart"/>
            <w:r w:rsidRPr="00B61969">
              <w:t>extranodal</w:t>
            </w:r>
            <w:proofErr w:type="spellEnd"/>
            <w:r w:rsidRPr="00B61969">
              <w:t xml:space="preserve"> organs outside the draining area of lymph nodes (IV) </w:t>
            </w:r>
          </w:p>
        </w:tc>
      </w:tr>
      <w:tr w:rsidR="00BC3791" w:rsidRPr="00B61969" w14:paraId="1FD93020" w14:textId="77777777" w:rsidTr="00BC3791">
        <w:trPr>
          <w:jc w:val="center"/>
        </w:trPr>
        <w:tc>
          <w:tcPr>
            <w:tcW w:w="9209" w:type="dxa"/>
            <w:gridSpan w:val="2"/>
            <w:tcBorders>
              <w:top w:val="single" w:sz="12" w:space="0" w:color="000000"/>
              <w:bottom w:val="single" w:sz="12" w:space="0" w:color="000000"/>
            </w:tcBorders>
          </w:tcPr>
          <w:p w14:paraId="7C7E99A4" w14:textId="77777777" w:rsidR="00BC3791" w:rsidRPr="00B61969" w:rsidRDefault="00F31597">
            <w:pPr>
              <w:pStyle w:val="P68B1DB1-a013"/>
              <w:spacing w:line="276" w:lineRule="auto"/>
              <w:rPr>
                <w:rFonts w:hint="default"/>
              </w:rPr>
            </w:pPr>
            <w:r w:rsidRPr="00B61969">
              <w:rPr>
                <w:rFonts w:hint="default"/>
              </w:rPr>
              <w:t xml:space="preserve">Legend: CT, MRI or PET/CT as staging methods </w:t>
            </w:r>
          </w:p>
        </w:tc>
      </w:tr>
    </w:tbl>
    <w:p w14:paraId="6A1805BA" w14:textId="77777777" w:rsidR="00BC3791" w:rsidRPr="00B61969" w:rsidRDefault="00F31597">
      <w:pPr>
        <w:pStyle w:val="P68B1DB1-a097"/>
        <w:autoSpaceDE w:val="0"/>
        <w:autoSpaceDN w:val="0"/>
        <w:adjustRightInd w:val="0"/>
        <w:spacing w:line="360" w:lineRule="auto"/>
        <w:ind w:firstLineChars="200" w:firstLine="482"/>
        <w:rPr>
          <w:rFonts w:hint="default"/>
        </w:rPr>
      </w:pPr>
      <w:r w:rsidRPr="00B61969">
        <w:rPr>
          <w:rFonts w:hint="default"/>
        </w:rPr>
        <w:t xml:space="preserve">Notes: </w:t>
      </w:r>
    </w:p>
    <w:p w14:paraId="36A0A310" w14:textId="77777777" w:rsidR="00BC3791" w:rsidRPr="00B61969" w:rsidRDefault="00F31597">
      <w:pPr>
        <w:pStyle w:val="P68B1DB1-a064"/>
        <w:autoSpaceDE w:val="0"/>
        <w:autoSpaceDN w:val="0"/>
        <w:adjustRightInd w:val="0"/>
        <w:spacing w:line="360" w:lineRule="auto"/>
        <w:ind w:firstLineChars="200" w:firstLine="400"/>
      </w:pPr>
      <w:r w:rsidRPr="00B61969">
        <w:t xml:space="preserve">1. * According to the 2014 Lugano modified staging criteria, the specific data of bulky lesions of lymphoma are no longer limited, and it is only necessary to clearly record the maximum diameter of the largest lesion in the case; for patients with stage II large masses, the treatment principle should be selected as appropriate according to the pathological type and poor prognostic factors of the disease, and for patients with indolent lymphoma with large masses, the limited-stage treatment mode can be selected, but for patients with aggressive lymphoma with large masses, the advanced treatment mode should be selected. </w:t>
      </w:r>
    </w:p>
    <w:p w14:paraId="4B9C6545" w14:textId="77777777" w:rsidR="00BC3791" w:rsidRPr="00B61969" w:rsidRDefault="00F31597">
      <w:pPr>
        <w:pStyle w:val="P68B1DB1-a064"/>
        <w:autoSpaceDE w:val="0"/>
        <w:autoSpaceDN w:val="0"/>
        <w:adjustRightInd w:val="0"/>
        <w:spacing w:line="360" w:lineRule="auto"/>
        <w:ind w:firstLineChars="200" w:firstLine="400"/>
      </w:pPr>
      <w:r w:rsidRPr="00B61969">
        <w:t xml:space="preserve">2. Definition of lymph node distribution area </w:t>
      </w:r>
    </w:p>
    <w:p w14:paraId="49E5D458" w14:textId="77777777" w:rsidR="00BC3791" w:rsidRPr="00B61969" w:rsidRDefault="00F31597">
      <w:pPr>
        <w:pStyle w:val="P68B1DB1-a098"/>
        <w:autoSpaceDE w:val="0"/>
        <w:autoSpaceDN w:val="0"/>
        <w:adjustRightInd w:val="0"/>
        <w:spacing w:line="360" w:lineRule="auto"/>
        <w:ind w:firstLineChars="200" w:firstLine="400"/>
        <w:rPr>
          <w:rFonts w:hint="default"/>
        </w:rPr>
      </w:pPr>
      <w:r w:rsidRPr="00B61969">
        <w:rPr>
          <w:rFonts w:hint="default"/>
        </w:rPr>
        <w:t xml:space="preserve">Supra-diaphragmatic (12 areas in total, one area for left and one area for right since they cannot be covered by a radiation field): Wechsler ring (a ring of lymphoid tissue for nasopharynx and oropharynx, including palatine tonsil, posterior pharyngeal adenoid, lingual tonsil and other lymphoid tissues at this site as an area), left/right neck (a region before unilateral ear, occipital region, submandibular region, submental region, internal carotid region and supraclavicular region), left/right subclavian region, left/right axillary fossa (including chest and internal mammary gland), left/right trochlear (including antecubital fossa), mediastinum (including paratracheal region and thymus region) and left/right hilum; </w:t>
      </w:r>
    </w:p>
    <w:p w14:paraId="11100A5D" w14:textId="77777777" w:rsidR="00BC3791" w:rsidRPr="00B61969" w:rsidRDefault="00F31597">
      <w:pPr>
        <w:pStyle w:val="P68B1DB1-a098"/>
        <w:autoSpaceDE w:val="0"/>
        <w:autoSpaceDN w:val="0"/>
        <w:adjustRightInd w:val="0"/>
        <w:spacing w:line="360" w:lineRule="auto"/>
        <w:ind w:firstLineChars="200" w:firstLine="400"/>
        <w:rPr>
          <w:rFonts w:hint="default"/>
        </w:rPr>
      </w:pPr>
      <w:r w:rsidRPr="00B61969">
        <w:rPr>
          <w:rFonts w:hint="default"/>
        </w:rPr>
        <w:t xml:space="preserve">Subphrenic (9 areas total): spleen, upper abdomen (hilum of spleen, hilum of liver, abdominal cavity), lower abdomen (one area for para-aortic, retroperitoneum, </w:t>
      </w:r>
      <w:proofErr w:type="spellStart"/>
      <w:r w:rsidRPr="00B61969">
        <w:rPr>
          <w:rFonts w:hint="default"/>
        </w:rPr>
        <w:t>perimesenteric</w:t>
      </w:r>
      <w:proofErr w:type="spellEnd"/>
      <w:r w:rsidRPr="00B61969">
        <w:rPr>
          <w:rFonts w:hint="default"/>
        </w:rPr>
        <w:t xml:space="preserve">, other unspecified abdominal lymph nodes), left/right para-iliac vessels, left/right groin (including thigh), left/right popliteal fossa. </w:t>
      </w:r>
    </w:p>
    <w:p w14:paraId="2F6A55D2" w14:textId="77777777" w:rsidR="00BC3791" w:rsidRPr="00B61969" w:rsidRDefault="00F31597">
      <w:pPr>
        <w:pStyle w:val="P68B1DB1-a064"/>
        <w:autoSpaceDE w:val="0"/>
        <w:autoSpaceDN w:val="0"/>
        <w:adjustRightInd w:val="0"/>
        <w:spacing w:line="360" w:lineRule="auto"/>
        <w:ind w:firstLineChars="200" w:firstLine="400"/>
      </w:pPr>
      <w:r w:rsidRPr="00B61969">
        <w:t xml:space="preserve">3, tonsils, Wechsler's ring, and spleen were regarded as lymphoid organs. </w:t>
      </w:r>
    </w:p>
    <w:p w14:paraId="1D6B306F" w14:textId="77777777" w:rsidR="00BC3791" w:rsidRPr="00B61969" w:rsidRDefault="00BC3791">
      <w:pPr>
        <w:widowControl/>
        <w:spacing w:line="360" w:lineRule="auto"/>
        <w:jc w:val="left"/>
        <w:rPr>
          <w:b/>
        </w:rPr>
      </w:pPr>
    </w:p>
    <w:p w14:paraId="55E99417" w14:textId="77777777" w:rsidR="002D038F" w:rsidRPr="00B61969" w:rsidRDefault="002D038F">
      <w:pPr>
        <w:widowControl/>
        <w:jc w:val="left"/>
        <w:rPr>
          <w:b/>
        </w:rPr>
      </w:pPr>
      <w:bookmarkStart w:id="597" w:name="_Toc146097573"/>
      <w:bookmarkStart w:id="598" w:name="_Toc17478"/>
      <w:bookmarkStart w:id="599" w:name="_Toc29565"/>
      <w:bookmarkStart w:id="600" w:name="_Toc62424907"/>
      <w:r w:rsidRPr="00B61969">
        <w:br w:type="page"/>
      </w:r>
    </w:p>
    <w:p w14:paraId="342DCF51" w14:textId="4331507D" w:rsidR="00BC3791" w:rsidRPr="00B61969" w:rsidRDefault="00F31597">
      <w:pPr>
        <w:pStyle w:val="P68B1DB1-a010"/>
        <w:spacing w:line="360" w:lineRule="auto"/>
        <w:outlineLvl w:val="0"/>
      </w:pPr>
      <w:r w:rsidRPr="00B61969">
        <w:lastRenderedPageBreak/>
        <w:t>Appendix VI Follicular Lymphoma International Prognostic Index 2 (FLIPI-2)</w:t>
      </w:r>
      <w:bookmarkEnd w:id="597"/>
      <w:r w:rsidRPr="00B61969">
        <w:t xml:space="preserve"> </w:t>
      </w:r>
      <w:bookmarkEnd w:id="598"/>
      <w:bookmarkEnd w:id="599"/>
      <w:bookmarkEnd w:id="600"/>
    </w:p>
    <w:tbl>
      <w:tblPr>
        <w:tblStyle w:val="32"/>
        <w:tblW w:w="7938" w:type="dxa"/>
        <w:jc w:val="center"/>
        <w:tblLayout w:type="fixed"/>
        <w:tblLook w:val="04A0" w:firstRow="1" w:lastRow="0" w:firstColumn="1" w:lastColumn="0" w:noHBand="0" w:noVBand="1"/>
      </w:tblPr>
      <w:tblGrid>
        <w:gridCol w:w="2685"/>
        <w:gridCol w:w="2560"/>
        <w:gridCol w:w="2693"/>
      </w:tblGrid>
      <w:tr w:rsidR="00BC3791" w:rsidRPr="00B61969" w14:paraId="46331DEC" w14:textId="77777777" w:rsidTr="00BC3791">
        <w:trPr>
          <w:cnfStyle w:val="100000000000" w:firstRow="1" w:lastRow="0" w:firstColumn="0" w:lastColumn="0" w:oddVBand="0" w:evenVBand="0" w:oddHBand="0" w:evenHBand="0" w:firstRowFirstColumn="0" w:firstRowLastColumn="0" w:lastRowFirstColumn="0" w:lastRowLastColumn="0"/>
          <w:jc w:val="center"/>
        </w:trPr>
        <w:tc>
          <w:tcPr>
            <w:tcW w:w="2685" w:type="dxa"/>
            <w:tcBorders>
              <w:top w:val="single" w:sz="12" w:space="0" w:color="000000"/>
            </w:tcBorders>
            <w:vAlign w:val="center"/>
          </w:tcPr>
          <w:p w14:paraId="5C772AB8" w14:textId="77777777" w:rsidR="00BC3791" w:rsidRPr="00B61969" w:rsidRDefault="00F31597">
            <w:pPr>
              <w:pStyle w:val="P68B1DB1-a091"/>
              <w:spacing w:line="276" w:lineRule="auto"/>
              <w:jc w:val="center"/>
              <w:rPr>
                <w:rFonts w:hint="default"/>
                <w:color w:val="000000" w:themeColor="text1"/>
              </w:rPr>
            </w:pPr>
            <w:r w:rsidRPr="00B61969">
              <w:rPr>
                <w:rFonts w:hint="default"/>
              </w:rPr>
              <w:t xml:space="preserve">Item </w:t>
            </w:r>
          </w:p>
        </w:tc>
        <w:tc>
          <w:tcPr>
            <w:tcW w:w="2560" w:type="dxa"/>
            <w:tcBorders>
              <w:top w:val="single" w:sz="12" w:space="0" w:color="000000"/>
            </w:tcBorders>
            <w:vAlign w:val="center"/>
          </w:tcPr>
          <w:p w14:paraId="62AEBBF1" w14:textId="77777777" w:rsidR="00BC3791" w:rsidRPr="00B61969" w:rsidRDefault="00F31597">
            <w:pPr>
              <w:pStyle w:val="P68B1DB1-a092"/>
              <w:spacing w:line="276" w:lineRule="auto"/>
              <w:jc w:val="center"/>
              <w:rPr>
                <w:rFonts w:hint="default"/>
                <w:color w:val="000000" w:themeColor="text1"/>
              </w:rPr>
            </w:pPr>
            <w:r w:rsidRPr="00B61969">
              <w:rPr>
                <w:rFonts w:hint="default"/>
              </w:rPr>
              <w:t xml:space="preserve">0 point </w:t>
            </w:r>
          </w:p>
        </w:tc>
        <w:tc>
          <w:tcPr>
            <w:tcW w:w="2693" w:type="dxa"/>
            <w:tcBorders>
              <w:top w:val="single" w:sz="12" w:space="0" w:color="000000"/>
            </w:tcBorders>
            <w:vAlign w:val="center"/>
          </w:tcPr>
          <w:p w14:paraId="646D0A5A" w14:textId="77777777" w:rsidR="00BC3791" w:rsidRPr="00B61969" w:rsidRDefault="00F31597">
            <w:pPr>
              <w:pStyle w:val="P68B1DB1-a092"/>
              <w:spacing w:line="276" w:lineRule="auto"/>
              <w:jc w:val="center"/>
              <w:rPr>
                <w:rFonts w:hint="default"/>
                <w:color w:val="000000" w:themeColor="text1"/>
              </w:rPr>
            </w:pPr>
            <w:r w:rsidRPr="00B61969">
              <w:rPr>
                <w:rFonts w:hint="default"/>
              </w:rPr>
              <w:t xml:space="preserve">1 point </w:t>
            </w:r>
          </w:p>
        </w:tc>
      </w:tr>
      <w:tr w:rsidR="00BC3791" w:rsidRPr="00B61969" w14:paraId="0B1422AE" w14:textId="77777777" w:rsidTr="00BC3791">
        <w:trPr>
          <w:jc w:val="center"/>
        </w:trPr>
        <w:tc>
          <w:tcPr>
            <w:tcW w:w="2685" w:type="dxa"/>
            <w:vAlign w:val="center"/>
          </w:tcPr>
          <w:p w14:paraId="320FD0E9" w14:textId="77777777" w:rsidR="00BC3791" w:rsidRPr="00B61969" w:rsidRDefault="00F31597">
            <w:pPr>
              <w:spacing w:line="276" w:lineRule="auto"/>
              <w:jc w:val="center"/>
            </w:pPr>
            <w:r w:rsidRPr="00B61969">
              <w:t xml:space="preserve">Age </w:t>
            </w:r>
          </w:p>
        </w:tc>
        <w:tc>
          <w:tcPr>
            <w:tcW w:w="2560" w:type="dxa"/>
            <w:vAlign w:val="center"/>
          </w:tcPr>
          <w:p w14:paraId="23CE3CE2" w14:textId="77777777" w:rsidR="00BC3791" w:rsidRPr="00B61969" w:rsidRDefault="00F31597">
            <w:pPr>
              <w:spacing w:line="276" w:lineRule="auto"/>
              <w:jc w:val="center"/>
            </w:pPr>
            <w:r w:rsidRPr="00B61969">
              <w:t xml:space="preserve">&lt; 60 years </w:t>
            </w:r>
          </w:p>
        </w:tc>
        <w:tc>
          <w:tcPr>
            <w:tcW w:w="2693" w:type="dxa"/>
            <w:vAlign w:val="center"/>
          </w:tcPr>
          <w:p w14:paraId="3A027375" w14:textId="77777777" w:rsidR="00BC3791" w:rsidRPr="00B61969" w:rsidRDefault="00F31597">
            <w:pPr>
              <w:spacing w:line="276" w:lineRule="auto"/>
              <w:jc w:val="center"/>
            </w:pPr>
            <w:r w:rsidRPr="00B61969">
              <w:t xml:space="preserve">≥ 60 years </w:t>
            </w:r>
          </w:p>
        </w:tc>
      </w:tr>
      <w:tr w:rsidR="00BC3791" w:rsidRPr="00B61969" w14:paraId="118197B4" w14:textId="77777777" w:rsidTr="00BC3791">
        <w:trPr>
          <w:jc w:val="center"/>
        </w:trPr>
        <w:tc>
          <w:tcPr>
            <w:tcW w:w="2685" w:type="dxa"/>
            <w:vAlign w:val="center"/>
          </w:tcPr>
          <w:p w14:paraId="1E831227" w14:textId="77777777" w:rsidR="00BC3791" w:rsidRPr="00B61969" w:rsidRDefault="00F31597">
            <w:pPr>
              <w:spacing w:line="276" w:lineRule="auto"/>
              <w:jc w:val="center"/>
            </w:pPr>
            <w:r w:rsidRPr="00B61969">
              <w:t xml:space="preserve">Hemoglobin level </w:t>
            </w:r>
          </w:p>
        </w:tc>
        <w:tc>
          <w:tcPr>
            <w:tcW w:w="2560" w:type="dxa"/>
            <w:vAlign w:val="center"/>
          </w:tcPr>
          <w:p w14:paraId="255C2AB3" w14:textId="77777777" w:rsidR="00BC3791" w:rsidRPr="00B61969" w:rsidRDefault="00F31597">
            <w:pPr>
              <w:spacing w:line="276" w:lineRule="auto"/>
              <w:jc w:val="center"/>
            </w:pPr>
            <w:r w:rsidRPr="00B61969">
              <w:t>≥</w:t>
            </w:r>
            <w:proofErr w:type="spellStart"/>
            <w:r w:rsidRPr="00B61969">
              <w:t>emoglobin</w:t>
            </w:r>
            <w:proofErr w:type="spellEnd"/>
          </w:p>
        </w:tc>
        <w:tc>
          <w:tcPr>
            <w:tcW w:w="2693" w:type="dxa"/>
            <w:vAlign w:val="center"/>
          </w:tcPr>
          <w:p w14:paraId="5BDEE845" w14:textId="77777777" w:rsidR="00BC3791" w:rsidRPr="00B61969" w:rsidRDefault="00F31597">
            <w:pPr>
              <w:spacing w:line="276" w:lineRule="auto"/>
              <w:jc w:val="center"/>
            </w:pPr>
            <w:r w:rsidRPr="00B61969">
              <w:t xml:space="preserve">&lt; 120 g/L </w:t>
            </w:r>
          </w:p>
        </w:tc>
      </w:tr>
      <w:tr w:rsidR="00BC3791" w:rsidRPr="00B61969" w14:paraId="77E720D5" w14:textId="77777777" w:rsidTr="00BC3791">
        <w:trPr>
          <w:jc w:val="center"/>
        </w:trPr>
        <w:tc>
          <w:tcPr>
            <w:tcW w:w="2685" w:type="dxa"/>
            <w:vAlign w:val="center"/>
          </w:tcPr>
          <w:p w14:paraId="33A598CD" w14:textId="77777777" w:rsidR="00BC3791" w:rsidRPr="00B61969" w:rsidRDefault="00F31597">
            <w:pPr>
              <w:spacing w:line="276" w:lineRule="auto"/>
              <w:jc w:val="center"/>
            </w:pPr>
            <w:r w:rsidRPr="00B61969">
              <w:t xml:space="preserve">Β2 </w:t>
            </w:r>
            <w:proofErr w:type="spellStart"/>
            <w:r w:rsidRPr="00B61969">
              <w:t>microglobulin</w:t>
            </w:r>
            <w:proofErr w:type="spellEnd"/>
            <w:r w:rsidRPr="00B61969">
              <w:t xml:space="preserve"> </w:t>
            </w:r>
          </w:p>
        </w:tc>
        <w:tc>
          <w:tcPr>
            <w:tcW w:w="2560" w:type="dxa"/>
            <w:vAlign w:val="center"/>
          </w:tcPr>
          <w:p w14:paraId="72E3C417" w14:textId="77777777" w:rsidR="00BC3791" w:rsidRPr="00B61969" w:rsidRDefault="00F31597">
            <w:pPr>
              <w:spacing w:line="276" w:lineRule="auto"/>
              <w:jc w:val="center"/>
            </w:pPr>
            <w:r w:rsidRPr="00B61969">
              <w:t xml:space="preserve">Normal </w:t>
            </w:r>
          </w:p>
        </w:tc>
        <w:tc>
          <w:tcPr>
            <w:tcW w:w="2693" w:type="dxa"/>
            <w:vAlign w:val="center"/>
          </w:tcPr>
          <w:p w14:paraId="26E69B78" w14:textId="77777777" w:rsidR="00BC3791" w:rsidRPr="00B61969" w:rsidRDefault="00F31597">
            <w:pPr>
              <w:spacing w:line="276" w:lineRule="auto"/>
              <w:jc w:val="center"/>
            </w:pPr>
            <w:r w:rsidRPr="00B61969">
              <w:t xml:space="preserve">Higher than normal </w:t>
            </w:r>
          </w:p>
        </w:tc>
      </w:tr>
      <w:tr w:rsidR="00BC3791" w:rsidRPr="00B61969" w14:paraId="4F790842" w14:textId="77777777" w:rsidTr="00BC3791">
        <w:trPr>
          <w:jc w:val="center"/>
        </w:trPr>
        <w:tc>
          <w:tcPr>
            <w:tcW w:w="2685" w:type="dxa"/>
            <w:vAlign w:val="center"/>
          </w:tcPr>
          <w:p w14:paraId="78E38E33" w14:textId="77777777" w:rsidR="00BC3791" w:rsidRPr="00B61969" w:rsidRDefault="00F31597">
            <w:pPr>
              <w:spacing w:line="276" w:lineRule="auto"/>
              <w:jc w:val="center"/>
            </w:pPr>
            <w:r w:rsidRPr="00B61969">
              <w:t xml:space="preserve">Bone marrow invasion </w:t>
            </w:r>
          </w:p>
        </w:tc>
        <w:tc>
          <w:tcPr>
            <w:tcW w:w="2560" w:type="dxa"/>
            <w:vAlign w:val="center"/>
          </w:tcPr>
          <w:p w14:paraId="4CD3406C" w14:textId="77777777" w:rsidR="00BC3791" w:rsidRPr="00B61969" w:rsidRDefault="00F31597">
            <w:pPr>
              <w:spacing w:line="276" w:lineRule="auto"/>
              <w:jc w:val="center"/>
            </w:pPr>
            <w:r w:rsidRPr="00B61969">
              <w:t xml:space="preserve">None </w:t>
            </w:r>
          </w:p>
        </w:tc>
        <w:tc>
          <w:tcPr>
            <w:tcW w:w="2693" w:type="dxa"/>
            <w:vAlign w:val="center"/>
          </w:tcPr>
          <w:p w14:paraId="5F5B5FDA" w14:textId="77777777" w:rsidR="00BC3791" w:rsidRPr="00B61969" w:rsidRDefault="00F31597">
            <w:pPr>
              <w:spacing w:line="276" w:lineRule="auto"/>
              <w:jc w:val="center"/>
            </w:pPr>
            <w:r w:rsidRPr="00B61969">
              <w:t xml:space="preserve">Yes </w:t>
            </w:r>
          </w:p>
        </w:tc>
      </w:tr>
      <w:tr w:rsidR="00BC3791" w:rsidRPr="00B61969" w14:paraId="25E20328" w14:textId="77777777" w:rsidTr="00BC3791">
        <w:trPr>
          <w:jc w:val="center"/>
        </w:trPr>
        <w:tc>
          <w:tcPr>
            <w:tcW w:w="2685" w:type="dxa"/>
            <w:vAlign w:val="center"/>
          </w:tcPr>
          <w:p w14:paraId="713EB28D" w14:textId="77777777" w:rsidR="00BC3791" w:rsidRPr="00B61969" w:rsidRDefault="00F31597">
            <w:pPr>
              <w:spacing w:line="276" w:lineRule="auto"/>
              <w:jc w:val="center"/>
            </w:pPr>
            <w:r w:rsidRPr="00B61969">
              <w:t xml:space="preserve">Maximum diameter of largest lymph node </w:t>
            </w:r>
          </w:p>
        </w:tc>
        <w:tc>
          <w:tcPr>
            <w:tcW w:w="2560" w:type="dxa"/>
            <w:vAlign w:val="center"/>
          </w:tcPr>
          <w:p w14:paraId="0D54BE9E" w14:textId="77777777" w:rsidR="00BC3791" w:rsidRPr="00B61969" w:rsidRDefault="00F31597">
            <w:pPr>
              <w:spacing w:line="276" w:lineRule="auto"/>
              <w:jc w:val="center"/>
            </w:pPr>
            <w:r w:rsidRPr="00B61969">
              <w:t xml:space="preserve">&lt; 6 cm </w:t>
            </w:r>
          </w:p>
        </w:tc>
        <w:tc>
          <w:tcPr>
            <w:tcW w:w="2693" w:type="dxa"/>
            <w:vAlign w:val="center"/>
          </w:tcPr>
          <w:p w14:paraId="07215C63" w14:textId="77777777" w:rsidR="00BC3791" w:rsidRPr="00B61969" w:rsidRDefault="00F31597">
            <w:pPr>
              <w:spacing w:line="276" w:lineRule="auto"/>
              <w:jc w:val="center"/>
            </w:pPr>
            <w:r w:rsidRPr="00B61969">
              <w:t xml:space="preserve">&gt; 6 cm </w:t>
            </w:r>
          </w:p>
        </w:tc>
      </w:tr>
    </w:tbl>
    <w:p w14:paraId="6A9FCA0E" w14:textId="77777777" w:rsidR="00BC3791" w:rsidRPr="00B61969" w:rsidRDefault="00BC3791">
      <w:pPr>
        <w:widowControl/>
        <w:jc w:val="left"/>
        <w:rPr>
          <w:b/>
        </w:rPr>
      </w:pPr>
    </w:p>
    <w:p w14:paraId="0F176197" w14:textId="77777777" w:rsidR="00BC3791" w:rsidRPr="00B61969" w:rsidRDefault="00F31597">
      <w:pPr>
        <w:pStyle w:val="P68B1DB1-a010"/>
        <w:widowControl/>
        <w:jc w:val="left"/>
      </w:pPr>
      <w:r w:rsidRPr="00B61969">
        <w:br w:type="page"/>
      </w:r>
    </w:p>
    <w:p w14:paraId="0F07A3EB" w14:textId="77777777" w:rsidR="00BC3791" w:rsidRPr="00B61969" w:rsidRDefault="00F31597">
      <w:pPr>
        <w:pStyle w:val="P68B1DB1-a097"/>
        <w:spacing w:line="360" w:lineRule="auto"/>
        <w:outlineLvl w:val="0"/>
        <w:rPr>
          <w:rFonts w:hint="default"/>
        </w:rPr>
      </w:pPr>
      <w:bookmarkStart w:id="601" w:name="_Toc146097574"/>
      <w:bookmarkStart w:id="602" w:name="_Toc11700"/>
      <w:bookmarkStart w:id="603" w:name="_Toc62424908"/>
      <w:bookmarkStart w:id="604" w:name="_Toc18034"/>
      <w:r w:rsidRPr="00B61969">
        <w:rPr>
          <w:rFonts w:hint="default"/>
        </w:rPr>
        <w:lastRenderedPageBreak/>
        <w:t>Appendix VII 2014 Lugano Evaluation Criteria</w:t>
      </w:r>
      <w:bookmarkEnd w:id="601"/>
      <w:r w:rsidRPr="00B61969">
        <w:rPr>
          <w:rFonts w:hint="default"/>
        </w:rPr>
        <w:t xml:space="preserve"> </w:t>
      </w:r>
      <w:bookmarkEnd w:id="602"/>
      <w:bookmarkEnd w:id="603"/>
      <w:bookmarkEnd w:id="604"/>
    </w:p>
    <w:p w14:paraId="33281B7B" w14:textId="77777777" w:rsidR="00BC3791" w:rsidRPr="00B61969" w:rsidRDefault="00F31597">
      <w:pPr>
        <w:pStyle w:val="P68B1DB1-a08"/>
        <w:spacing w:line="360" w:lineRule="auto"/>
        <w:rPr>
          <w:rFonts w:hint="default"/>
        </w:rPr>
      </w:pPr>
      <w:r w:rsidRPr="00B61969">
        <w:rPr>
          <w:rFonts w:hint="default"/>
        </w:rPr>
        <w:t xml:space="preserve">Note: Efficacy was evaluated using the criteria revised by the 2014 Lugano meeting and divided into radiographic response (CT/MRI assessment) and metabolic response (PET-CT assessment). </w:t>
      </w:r>
    </w:p>
    <w:tbl>
      <w:tblPr>
        <w:tblW w:w="89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502"/>
        <w:gridCol w:w="3270"/>
        <w:gridCol w:w="3450"/>
      </w:tblGrid>
      <w:tr w:rsidR="00BC3791" w:rsidRPr="00B61969" w14:paraId="42E886DB" w14:textId="77777777">
        <w:trPr>
          <w:jc w:val="center"/>
        </w:trPr>
        <w:tc>
          <w:tcPr>
            <w:tcW w:w="709" w:type="dxa"/>
            <w:shd w:val="clear" w:color="auto" w:fill="auto"/>
            <w:vAlign w:val="center"/>
          </w:tcPr>
          <w:p w14:paraId="24B2FE80" w14:textId="77777777" w:rsidR="00BC3791" w:rsidRPr="00B61969" w:rsidRDefault="00BC3791">
            <w:pPr>
              <w:spacing w:line="360" w:lineRule="auto"/>
              <w:jc w:val="center"/>
              <w:rPr>
                <w:b/>
                <w:sz w:val="20"/>
              </w:rPr>
            </w:pPr>
          </w:p>
        </w:tc>
        <w:tc>
          <w:tcPr>
            <w:tcW w:w="1502" w:type="dxa"/>
            <w:shd w:val="clear" w:color="auto" w:fill="auto"/>
          </w:tcPr>
          <w:p w14:paraId="01DA2C8D" w14:textId="77777777" w:rsidR="00BC3791" w:rsidRPr="00B61969" w:rsidRDefault="00F31597">
            <w:pPr>
              <w:pStyle w:val="P68B1DB1-a076"/>
              <w:spacing w:line="360" w:lineRule="auto"/>
              <w:jc w:val="center"/>
              <w:rPr>
                <w:rFonts w:hint="default"/>
              </w:rPr>
            </w:pPr>
            <w:r w:rsidRPr="00B61969">
              <w:rPr>
                <w:rFonts w:hint="default"/>
              </w:rPr>
              <w:t xml:space="preserve">Lesion area </w:t>
            </w:r>
          </w:p>
        </w:tc>
        <w:tc>
          <w:tcPr>
            <w:tcW w:w="3270" w:type="dxa"/>
            <w:shd w:val="clear" w:color="auto" w:fill="auto"/>
          </w:tcPr>
          <w:p w14:paraId="29EBCB9B" w14:textId="77777777" w:rsidR="00BC3791" w:rsidRPr="00B61969" w:rsidRDefault="00F31597">
            <w:pPr>
              <w:pStyle w:val="P68B1DB1-a073"/>
              <w:spacing w:line="360" w:lineRule="auto"/>
              <w:jc w:val="center"/>
              <w:rPr>
                <w:rFonts w:hint="default"/>
              </w:rPr>
            </w:pPr>
            <w:r w:rsidRPr="00B61969">
              <w:rPr>
                <w:rFonts w:hint="default"/>
              </w:rPr>
              <w:t xml:space="preserve">PET-CT evaluation </w:t>
            </w:r>
          </w:p>
        </w:tc>
        <w:tc>
          <w:tcPr>
            <w:tcW w:w="3450" w:type="dxa"/>
            <w:shd w:val="clear" w:color="auto" w:fill="auto"/>
          </w:tcPr>
          <w:p w14:paraId="55EEBD7F" w14:textId="77777777" w:rsidR="00BC3791" w:rsidRPr="00B61969" w:rsidRDefault="00F31597">
            <w:pPr>
              <w:pStyle w:val="P68B1DB1-a073"/>
              <w:spacing w:line="360" w:lineRule="auto"/>
              <w:jc w:val="center"/>
              <w:rPr>
                <w:rFonts w:hint="default"/>
              </w:rPr>
            </w:pPr>
            <w:r w:rsidRPr="00B61969">
              <w:rPr>
                <w:rFonts w:hint="default"/>
              </w:rPr>
              <w:t xml:space="preserve">CT evaluation </w:t>
            </w:r>
          </w:p>
        </w:tc>
      </w:tr>
      <w:tr w:rsidR="00BC3791" w:rsidRPr="00B61969" w14:paraId="14BF7C77" w14:textId="77777777">
        <w:trPr>
          <w:trHeight w:val="519"/>
          <w:jc w:val="center"/>
        </w:trPr>
        <w:tc>
          <w:tcPr>
            <w:tcW w:w="709" w:type="dxa"/>
            <w:vMerge w:val="restart"/>
            <w:shd w:val="clear" w:color="auto" w:fill="auto"/>
            <w:vAlign w:val="center"/>
          </w:tcPr>
          <w:p w14:paraId="6D8A519A" w14:textId="77777777" w:rsidR="00BC3791" w:rsidRPr="00B61969" w:rsidRDefault="00F31597">
            <w:pPr>
              <w:pStyle w:val="P68B1DB1-a064"/>
              <w:jc w:val="center"/>
            </w:pPr>
            <w:r w:rsidRPr="00B61969">
              <w:t xml:space="preserve">CR </w:t>
            </w:r>
          </w:p>
        </w:tc>
        <w:tc>
          <w:tcPr>
            <w:tcW w:w="1502" w:type="dxa"/>
            <w:vMerge w:val="restart"/>
            <w:shd w:val="clear" w:color="auto" w:fill="auto"/>
            <w:vAlign w:val="center"/>
          </w:tcPr>
          <w:p w14:paraId="6E697D2D" w14:textId="77777777" w:rsidR="00BC3791" w:rsidRPr="00B61969" w:rsidRDefault="00F31597">
            <w:pPr>
              <w:pStyle w:val="P68B1DB1-a067"/>
              <w:jc w:val="center"/>
              <w:rPr>
                <w:rFonts w:hint="default"/>
              </w:rPr>
            </w:pPr>
            <w:r w:rsidRPr="00B61969">
              <w:rPr>
                <w:rFonts w:hint="default"/>
              </w:rPr>
              <w:t xml:space="preserve">Lymph node and </w:t>
            </w:r>
            <w:proofErr w:type="spellStart"/>
            <w:r w:rsidRPr="00B61969">
              <w:rPr>
                <w:rFonts w:hint="default"/>
              </w:rPr>
              <w:t>extranodal</w:t>
            </w:r>
            <w:proofErr w:type="spellEnd"/>
            <w:r w:rsidRPr="00B61969">
              <w:rPr>
                <w:rFonts w:hint="default"/>
              </w:rPr>
              <w:t xml:space="preserve"> involvement </w:t>
            </w:r>
          </w:p>
        </w:tc>
        <w:tc>
          <w:tcPr>
            <w:tcW w:w="3270" w:type="dxa"/>
            <w:vMerge w:val="restart"/>
            <w:shd w:val="clear" w:color="auto" w:fill="auto"/>
            <w:vAlign w:val="center"/>
          </w:tcPr>
          <w:p w14:paraId="5FF4077B" w14:textId="77777777" w:rsidR="00BC3791" w:rsidRPr="00B61969" w:rsidRDefault="00F31597">
            <w:pPr>
              <w:pStyle w:val="P68B1DB1-a098"/>
              <w:jc w:val="left"/>
              <w:rPr>
                <w:rFonts w:hint="default"/>
              </w:rPr>
            </w:pPr>
            <w:r w:rsidRPr="00B61969">
              <w:rPr>
                <w:rFonts w:hint="default"/>
              </w:rPr>
              <w:t xml:space="preserve">5PS score 1, 2, 3 * points, with or without residual lesions; </w:t>
            </w:r>
          </w:p>
          <w:p w14:paraId="2FCFD552" w14:textId="77777777" w:rsidR="00BC3791" w:rsidRPr="00B61969" w:rsidRDefault="00F31597">
            <w:pPr>
              <w:pStyle w:val="P68B1DB1-a098"/>
              <w:jc w:val="left"/>
              <w:rPr>
                <w:rFonts w:hint="default"/>
              </w:rPr>
            </w:pPr>
            <w:r w:rsidRPr="00B61969">
              <w:rPr>
                <w:rFonts w:hint="default"/>
              </w:rPr>
              <w:t xml:space="preserve">Note: Metabolism may be higher in Wechsler's ring, </w:t>
            </w:r>
            <w:proofErr w:type="spellStart"/>
            <w:r w:rsidRPr="00B61969">
              <w:rPr>
                <w:rFonts w:hint="default"/>
              </w:rPr>
              <w:t>extranodal</w:t>
            </w:r>
            <w:proofErr w:type="spellEnd"/>
            <w:r w:rsidRPr="00B61969">
              <w:rPr>
                <w:rFonts w:hint="default"/>
              </w:rPr>
              <w:t xml:space="preserve"> high metabolic uptake organs such as spleen or bone marrow stimulated by G-CSF than in mediastinum/liver blood pool. CR should be evaluated compared with background level </w:t>
            </w:r>
          </w:p>
        </w:tc>
        <w:tc>
          <w:tcPr>
            <w:tcW w:w="3450" w:type="dxa"/>
            <w:shd w:val="clear" w:color="auto" w:fill="auto"/>
          </w:tcPr>
          <w:p w14:paraId="53378A3F" w14:textId="77777777" w:rsidR="00BC3791" w:rsidRPr="00B61969" w:rsidRDefault="00F31597">
            <w:pPr>
              <w:pStyle w:val="P68B1DB1-a098"/>
              <w:rPr>
                <w:rFonts w:hint="default"/>
              </w:rPr>
            </w:pPr>
            <w:r w:rsidRPr="00B61969">
              <w:rPr>
                <w:rFonts w:hint="default"/>
              </w:rPr>
              <w:t>Target lesion (lymph node) long diameter (</w:t>
            </w:r>
            <w:proofErr w:type="spellStart"/>
            <w:r w:rsidRPr="00B61969">
              <w:rPr>
                <w:rFonts w:hint="default"/>
              </w:rPr>
              <w:t>Ldi</w:t>
            </w:r>
            <w:proofErr w:type="spellEnd"/>
            <w:r w:rsidRPr="00B61969">
              <w:rPr>
                <w:rFonts w:hint="default"/>
              </w:rPr>
              <w:t xml:space="preserve">) </w:t>
            </w:r>
            <w:proofErr w:type="spellStart"/>
            <w:r w:rsidRPr="00B61969">
              <w:rPr>
                <w:rFonts w:hint="default"/>
              </w:rPr>
              <w:t>i</w:t>
            </w:r>
            <w:proofErr w:type="spellEnd"/>
            <w:r w:rsidRPr="00B61969">
              <w:rPr>
                <w:rFonts w:hint="default"/>
              </w:rPr>
              <w:t xml:space="preserve">) t </w:t>
            </w:r>
            <w:proofErr w:type="spellStart"/>
            <w:r w:rsidRPr="00B61969">
              <w:rPr>
                <w:rFonts w:hint="default"/>
              </w:rPr>
              <w:t>lesi</w:t>
            </w:r>
            <w:proofErr w:type="spellEnd"/>
          </w:p>
        </w:tc>
      </w:tr>
      <w:tr w:rsidR="00BC3791" w:rsidRPr="00B61969" w14:paraId="2ABB178E" w14:textId="77777777">
        <w:trPr>
          <w:trHeight w:val="609"/>
          <w:jc w:val="center"/>
        </w:trPr>
        <w:tc>
          <w:tcPr>
            <w:tcW w:w="709" w:type="dxa"/>
            <w:vMerge/>
            <w:shd w:val="clear" w:color="auto" w:fill="auto"/>
            <w:vAlign w:val="center"/>
          </w:tcPr>
          <w:p w14:paraId="11169216" w14:textId="77777777" w:rsidR="00BC3791" w:rsidRPr="00B61969" w:rsidRDefault="00BC3791">
            <w:pPr>
              <w:jc w:val="center"/>
              <w:rPr>
                <w:sz w:val="20"/>
              </w:rPr>
            </w:pPr>
          </w:p>
        </w:tc>
        <w:tc>
          <w:tcPr>
            <w:tcW w:w="1502" w:type="dxa"/>
            <w:vMerge/>
            <w:shd w:val="clear" w:color="auto" w:fill="auto"/>
          </w:tcPr>
          <w:p w14:paraId="29EF19F4" w14:textId="77777777" w:rsidR="00BC3791" w:rsidRPr="00B61969" w:rsidRDefault="00BC3791">
            <w:pPr>
              <w:rPr>
                <w:sz w:val="20"/>
              </w:rPr>
            </w:pPr>
          </w:p>
        </w:tc>
        <w:tc>
          <w:tcPr>
            <w:tcW w:w="3270" w:type="dxa"/>
            <w:vMerge/>
            <w:shd w:val="clear" w:color="auto" w:fill="auto"/>
            <w:vAlign w:val="center"/>
          </w:tcPr>
          <w:p w14:paraId="54C375D0" w14:textId="77777777" w:rsidR="00BC3791" w:rsidRPr="00B61969" w:rsidRDefault="00BC3791">
            <w:pPr>
              <w:jc w:val="left"/>
              <w:rPr>
                <w:sz w:val="20"/>
              </w:rPr>
            </w:pPr>
          </w:p>
        </w:tc>
        <w:tc>
          <w:tcPr>
            <w:tcW w:w="3450" w:type="dxa"/>
            <w:shd w:val="clear" w:color="auto" w:fill="auto"/>
            <w:vAlign w:val="center"/>
          </w:tcPr>
          <w:p w14:paraId="698B9409" w14:textId="77777777" w:rsidR="00BC3791" w:rsidRPr="00B61969" w:rsidRDefault="00F31597">
            <w:pPr>
              <w:pStyle w:val="P68B1DB1-a067"/>
              <w:jc w:val="center"/>
              <w:rPr>
                <w:rFonts w:hint="default"/>
              </w:rPr>
            </w:pPr>
            <w:r w:rsidRPr="00B61969">
              <w:rPr>
                <w:rFonts w:hint="default"/>
              </w:rPr>
              <w:t xml:space="preserve">No </w:t>
            </w:r>
            <w:proofErr w:type="spellStart"/>
            <w:r w:rsidRPr="00B61969">
              <w:rPr>
                <w:rFonts w:hint="default"/>
              </w:rPr>
              <w:t>extranodal</w:t>
            </w:r>
            <w:proofErr w:type="spellEnd"/>
            <w:r w:rsidRPr="00B61969">
              <w:rPr>
                <w:rFonts w:hint="default"/>
              </w:rPr>
              <w:t xml:space="preserve"> disease </w:t>
            </w:r>
          </w:p>
        </w:tc>
      </w:tr>
      <w:tr w:rsidR="00BC3791" w:rsidRPr="00B61969" w14:paraId="3FEA746A" w14:textId="77777777">
        <w:trPr>
          <w:jc w:val="center"/>
        </w:trPr>
        <w:tc>
          <w:tcPr>
            <w:tcW w:w="709" w:type="dxa"/>
            <w:vMerge/>
            <w:shd w:val="clear" w:color="auto" w:fill="auto"/>
            <w:vAlign w:val="center"/>
          </w:tcPr>
          <w:p w14:paraId="668366D8" w14:textId="77777777" w:rsidR="00BC3791" w:rsidRPr="00B61969" w:rsidRDefault="00BC3791">
            <w:pPr>
              <w:jc w:val="center"/>
              <w:rPr>
                <w:sz w:val="20"/>
              </w:rPr>
            </w:pPr>
          </w:p>
        </w:tc>
        <w:tc>
          <w:tcPr>
            <w:tcW w:w="1502" w:type="dxa"/>
            <w:shd w:val="clear" w:color="auto" w:fill="auto"/>
          </w:tcPr>
          <w:p w14:paraId="5A0D5884" w14:textId="77777777" w:rsidR="00BC3791" w:rsidRPr="00B61969" w:rsidRDefault="00F31597">
            <w:pPr>
              <w:pStyle w:val="P68B1DB1-a067"/>
              <w:rPr>
                <w:rFonts w:hint="default"/>
              </w:rPr>
            </w:pPr>
            <w:r w:rsidRPr="00B61969">
              <w:rPr>
                <w:rFonts w:hint="default"/>
              </w:rPr>
              <w:t xml:space="preserve">Non-measurable lesions </w:t>
            </w:r>
          </w:p>
        </w:tc>
        <w:tc>
          <w:tcPr>
            <w:tcW w:w="3270" w:type="dxa"/>
            <w:shd w:val="clear" w:color="auto" w:fill="auto"/>
            <w:vAlign w:val="center"/>
          </w:tcPr>
          <w:p w14:paraId="4D0996F2" w14:textId="77777777" w:rsidR="00BC3791" w:rsidRPr="00B61969" w:rsidRDefault="00F31597">
            <w:pPr>
              <w:pStyle w:val="P68B1DB1-a067"/>
              <w:jc w:val="left"/>
              <w:rPr>
                <w:rFonts w:hint="default"/>
              </w:rPr>
            </w:pPr>
            <w:r w:rsidRPr="00B61969">
              <w:rPr>
                <w:rFonts w:hint="default"/>
              </w:rPr>
              <w:t xml:space="preserve">N/A </w:t>
            </w:r>
          </w:p>
        </w:tc>
        <w:tc>
          <w:tcPr>
            <w:tcW w:w="3450" w:type="dxa"/>
            <w:shd w:val="clear" w:color="auto" w:fill="auto"/>
          </w:tcPr>
          <w:p w14:paraId="03F09756" w14:textId="77777777" w:rsidR="00BC3791" w:rsidRPr="00B61969" w:rsidRDefault="00F31597">
            <w:pPr>
              <w:pStyle w:val="P68B1DB1-a067"/>
              <w:rPr>
                <w:rFonts w:hint="default"/>
              </w:rPr>
            </w:pPr>
            <w:r w:rsidRPr="00B61969">
              <w:rPr>
                <w:rFonts w:hint="default"/>
              </w:rPr>
              <w:t xml:space="preserve">Vanishing </w:t>
            </w:r>
          </w:p>
        </w:tc>
      </w:tr>
      <w:tr w:rsidR="00BC3791" w:rsidRPr="00B61969" w14:paraId="665BC4FA" w14:textId="77777777">
        <w:trPr>
          <w:jc w:val="center"/>
        </w:trPr>
        <w:tc>
          <w:tcPr>
            <w:tcW w:w="709" w:type="dxa"/>
            <w:vMerge/>
            <w:shd w:val="clear" w:color="auto" w:fill="auto"/>
            <w:vAlign w:val="center"/>
          </w:tcPr>
          <w:p w14:paraId="2080ECDD" w14:textId="77777777" w:rsidR="00BC3791" w:rsidRPr="00B61969" w:rsidRDefault="00BC3791">
            <w:pPr>
              <w:jc w:val="center"/>
              <w:rPr>
                <w:sz w:val="20"/>
              </w:rPr>
            </w:pPr>
          </w:p>
        </w:tc>
        <w:tc>
          <w:tcPr>
            <w:tcW w:w="1502" w:type="dxa"/>
            <w:shd w:val="clear" w:color="auto" w:fill="auto"/>
          </w:tcPr>
          <w:p w14:paraId="0D0B9269" w14:textId="77777777" w:rsidR="00BC3791" w:rsidRPr="00B61969" w:rsidRDefault="00F31597">
            <w:pPr>
              <w:pStyle w:val="P68B1DB1-a067"/>
              <w:rPr>
                <w:rFonts w:hint="default"/>
              </w:rPr>
            </w:pPr>
            <w:r w:rsidRPr="00B61969">
              <w:rPr>
                <w:rFonts w:hint="default"/>
              </w:rPr>
              <w:t xml:space="preserve">Organ enlargement </w:t>
            </w:r>
          </w:p>
        </w:tc>
        <w:tc>
          <w:tcPr>
            <w:tcW w:w="3270" w:type="dxa"/>
            <w:shd w:val="clear" w:color="auto" w:fill="auto"/>
            <w:vAlign w:val="center"/>
          </w:tcPr>
          <w:p w14:paraId="0FFC7B7F" w14:textId="77777777" w:rsidR="00BC3791" w:rsidRPr="00B61969" w:rsidRDefault="00F31597">
            <w:pPr>
              <w:pStyle w:val="P68B1DB1-a067"/>
              <w:jc w:val="left"/>
              <w:rPr>
                <w:rFonts w:hint="default"/>
              </w:rPr>
            </w:pPr>
            <w:r w:rsidRPr="00B61969">
              <w:rPr>
                <w:rFonts w:hint="default"/>
              </w:rPr>
              <w:t xml:space="preserve">N/A </w:t>
            </w:r>
          </w:p>
        </w:tc>
        <w:tc>
          <w:tcPr>
            <w:tcW w:w="3450" w:type="dxa"/>
            <w:shd w:val="clear" w:color="auto" w:fill="auto"/>
          </w:tcPr>
          <w:p w14:paraId="641A7733" w14:textId="77777777" w:rsidR="00BC3791" w:rsidRPr="00B61969" w:rsidRDefault="00F31597">
            <w:pPr>
              <w:pStyle w:val="P68B1DB1-a067"/>
              <w:rPr>
                <w:rFonts w:hint="default"/>
              </w:rPr>
            </w:pPr>
            <w:r w:rsidRPr="00B61969">
              <w:rPr>
                <w:rFonts w:hint="default"/>
              </w:rPr>
              <w:t xml:space="preserve">Back to normal </w:t>
            </w:r>
          </w:p>
        </w:tc>
      </w:tr>
      <w:tr w:rsidR="00BC3791" w:rsidRPr="00B61969" w14:paraId="2E361B87" w14:textId="77777777">
        <w:trPr>
          <w:jc w:val="center"/>
        </w:trPr>
        <w:tc>
          <w:tcPr>
            <w:tcW w:w="709" w:type="dxa"/>
            <w:vMerge/>
            <w:shd w:val="clear" w:color="auto" w:fill="auto"/>
            <w:vAlign w:val="center"/>
          </w:tcPr>
          <w:p w14:paraId="69A0A8C6" w14:textId="77777777" w:rsidR="00BC3791" w:rsidRPr="00B61969" w:rsidRDefault="00BC3791">
            <w:pPr>
              <w:jc w:val="center"/>
              <w:rPr>
                <w:sz w:val="20"/>
              </w:rPr>
            </w:pPr>
          </w:p>
        </w:tc>
        <w:tc>
          <w:tcPr>
            <w:tcW w:w="1502" w:type="dxa"/>
            <w:shd w:val="clear" w:color="auto" w:fill="auto"/>
          </w:tcPr>
          <w:p w14:paraId="53779ABB" w14:textId="77777777" w:rsidR="00BC3791" w:rsidRPr="00B61969" w:rsidRDefault="00F31597">
            <w:pPr>
              <w:pStyle w:val="P68B1DB1-a067"/>
              <w:rPr>
                <w:rFonts w:hint="default"/>
              </w:rPr>
            </w:pPr>
            <w:r w:rsidRPr="00B61969">
              <w:rPr>
                <w:rFonts w:hint="default"/>
              </w:rPr>
              <w:t xml:space="preserve">New lesions </w:t>
            </w:r>
          </w:p>
        </w:tc>
        <w:tc>
          <w:tcPr>
            <w:tcW w:w="3270" w:type="dxa"/>
            <w:shd w:val="clear" w:color="auto" w:fill="auto"/>
            <w:vAlign w:val="center"/>
          </w:tcPr>
          <w:p w14:paraId="2E77D9DE" w14:textId="77777777" w:rsidR="00BC3791" w:rsidRPr="00B61969" w:rsidRDefault="00F31597">
            <w:pPr>
              <w:pStyle w:val="P68B1DB1-a067"/>
              <w:jc w:val="left"/>
              <w:rPr>
                <w:rFonts w:hint="default"/>
              </w:rPr>
            </w:pPr>
            <w:r w:rsidRPr="00B61969">
              <w:rPr>
                <w:rFonts w:hint="default"/>
              </w:rPr>
              <w:t xml:space="preserve">None </w:t>
            </w:r>
          </w:p>
        </w:tc>
        <w:tc>
          <w:tcPr>
            <w:tcW w:w="3450" w:type="dxa"/>
            <w:shd w:val="clear" w:color="auto" w:fill="auto"/>
          </w:tcPr>
          <w:p w14:paraId="46EDDCA2" w14:textId="77777777" w:rsidR="00BC3791" w:rsidRPr="00B61969" w:rsidRDefault="00F31597">
            <w:pPr>
              <w:pStyle w:val="P68B1DB1-a067"/>
              <w:rPr>
                <w:rFonts w:hint="default"/>
              </w:rPr>
            </w:pPr>
            <w:r w:rsidRPr="00B61969">
              <w:rPr>
                <w:rFonts w:hint="default"/>
              </w:rPr>
              <w:t xml:space="preserve">None </w:t>
            </w:r>
          </w:p>
        </w:tc>
      </w:tr>
      <w:tr w:rsidR="00BC3791" w:rsidRPr="00B61969" w14:paraId="5563DA3C" w14:textId="77777777">
        <w:trPr>
          <w:trHeight w:val="281"/>
          <w:jc w:val="center"/>
        </w:trPr>
        <w:tc>
          <w:tcPr>
            <w:tcW w:w="709" w:type="dxa"/>
            <w:vMerge/>
            <w:shd w:val="clear" w:color="auto" w:fill="auto"/>
            <w:vAlign w:val="center"/>
          </w:tcPr>
          <w:p w14:paraId="6CCADA5D" w14:textId="77777777" w:rsidR="00BC3791" w:rsidRPr="00B61969" w:rsidRDefault="00BC3791">
            <w:pPr>
              <w:jc w:val="center"/>
              <w:rPr>
                <w:sz w:val="20"/>
              </w:rPr>
            </w:pPr>
          </w:p>
        </w:tc>
        <w:tc>
          <w:tcPr>
            <w:tcW w:w="1502" w:type="dxa"/>
            <w:shd w:val="clear" w:color="auto" w:fill="auto"/>
          </w:tcPr>
          <w:p w14:paraId="3D281733" w14:textId="77777777" w:rsidR="00BC3791" w:rsidRPr="00B61969" w:rsidRDefault="00F31597">
            <w:pPr>
              <w:pStyle w:val="P68B1DB1-a067"/>
              <w:rPr>
                <w:rFonts w:hint="default"/>
              </w:rPr>
            </w:pPr>
            <w:r w:rsidRPr="00B61969">
              <w:rPr>
                <w:rFonts w:hint="default"/>
              </w:rPr>
              <w:t xml:space="preserve">Bone marrow </w:t>
            </w:r>
          </w:p>
        </w:tc>
        <w:tc>
          <w:tcPr>
            <w:tcW w:w="3270" w:type="dxa"/>
            <w:shd w:val="clear" w:color="auto" w:fill="auto"/>
            <w:vAlign w:val="center"/>
          </w:tcPr>
          <w:p w14:paraId="460ECB48" w14:textId="77777777" w:rsidR="00BC3791" w:rsidRPr="00B61969" w:rsidRDefault="00F31597">
            <w:pPr>
              <w:pStyle w:val="P68B1DB1-a098"/>
              <w:jc w:val="left"/>
              <w:rPr>
                <w:rFonts w:hint="default"/>
              </w:rPr>
            </w:pPr>
            <w:r w:rsidRPr="00B61969">
              <w:rPr>
                <w:rFonts w:hint="default"/>
              </w:rPr>
              <w:t xml:space="preserve">No evidence of bone marrow FDG-sensitive disease </w:t>
            </w:r>
          </w:p>
        </w:tc>
        <w:tc>
          <w:tcPr>
            <w:tcW w:w="3450" w:type="dxa"/>
            <w:shd w:val="clear" w:color="auto" w:fill="auto"/>
          </w:tcPr>
          <w:p w14:paraId="40995522" w14:textId="77777777" w:rsidR="00BC3791" w:rsidRPr="00B61969" w:rsidRDefault="00F31597">
            <w:pPr>
              <w:pStyle w:val="P68B1DB1-a098"/>
              <w:rPr>
                <w:rFonts w:hint="default"/>
              </w:rPr>
            </w:pPr>
            <w:r w:rsidRPr="00B61969">
              <w:rPr>
                <w:rFonts w:hint="default"/>
              </w:rPr>
              <w:t xml:space="preserve">Normal morphology, IHC negative if indeterminate </w:t>
            </w:r>
          </w:p>
        </w:tc>
      </w:tr>
      <w:tr w:rsidR="00BC3791" w:rsidRPr="00B61969" w14:paraId="39FF7077" w14:textId="77777777">
        <w:trPr>
          <w:trHeight w:val="542"/>
          <w:jc w:val="center"/>
        </w:trPr>
        <w:tc>
          <w:tcPr>
            <w:tcW w:w="709" w:type="dxa"/>
            <w:vMerge w:val="restart"/>
            <w:shd w:val="clear" w:color="auto" w:fill="auto"/>
            <w:vAlign w:val="center"/>
          </w:tcPr>
          <w:p w14:paraId="72B80450" w14:textId="77777777" w:rsidR="00BC3791" w:rsidRPr="00B61969" w:rsidRDefault="00F31597">
            <w:pPr>
              <w:pStyle w:val="P68B1DB1-a064"/>
              <w:jc w:val="center"/>
            </w:pPr>
            <w:r w:rsidRPr="00B61969">
              <w:t xml:space="preserve">PR </w:t>
            </w:r>
          </w:p>
        </w:tc>
        <w:tc>
          <w:tcPr>
            <w:tcW w:w="1502" w:type="dxa"/>
            <w:vMerge w:val="restart"/>
            <w:shd w:val="clear" w:color="auto" w:fill="auto"/>
          </w:tcPr>
          <w:p w14:paraId="188A6D12" w14:textId="77777777" w:rsidR="00BC3791" w:rsidRPr="00B61969" w:rsidRDefault="00F31597">
            <w:pPr>
              <w:pStyle w:val="P68B1DB1-a067"/>
              <w:rPr>
                <w:rFonts w:hint="default"/>
              </w:rPr>
            </w:pPr>
            <w:r w:rsidRPr="00B61969">
              <w:rPr>
                <w:rFonts w:hint="default"/>
              </w:rPr>
              <w:t xml:space="preserve">Lymph node and </w:t>
            </w:r>
            <w:proofErr w:type="spellStart"/>
            <w:r w:rsidRPr="00B61969">
              <w:rPr>
                <w:rFonts w:hint="default"/>
              </w:rPr>
              <w:t>extranodal</w:t>
            </w:r>
            <w:proofErr w:type="spellEnd"/>
            <w:r w:rsidRPr="00B61969">
              <w:rPr>
                <w:rFonts w:hint="default"/>
              </w:rPr>
              <w:t xml:space="preserve"> involvement </w:t>
            </w:r>
          </w:p>
        </w:tc>
        <w:tc>
          <w:tcPr>
            <w:tcW w:w="3270" w:type="dxa"/>
            <w:shd w:val="clear" w:color="auto" w:fill="auto"/>
            <w:vAlign w:val="center"/>
          </w:tcPr>
          <w:p w14:paraId="118716B2" w14:textId="77777777" w:rsidR="00BC3791" w:rsidRPr="00B61969" w:rsidRDefault="00F31597">
            <w:pPr>
              <w:pStyle w:val="P68B1DB1-a098"/>
              <w:jc w:val="left"/>
              <w:rPr>
                <w:rFonts w:hint="default"/>
              </w:rPr>
            </w:pPr>
            <w:r w:rsidRPr="00B61969">
              <w:rPr>
                <w:rFonts w:hint="default"/>
              </w:rPr>
              <w:t xml:space="preserve">5PS score 4-5 points, with decreased uptake from baseline, residual lesions can be of any size </w:t>
            </w:r>
          </w:p>
        </w:tc>
        <w:tc>
          <w:tcPr>
            <w:tcW w:w="3450" w:type="dxa"/>
            <w:shd w:val="clear" w:color="auto" w:fill="auto"/>
          </w:tcPr>
          <w:p w14:paraId="067E6543" w14:textId="77777777" w:rsidR="00BC3791" w:rsidRPr="00B61969" w:rsidRDefault="00F31597">
            <w:pPr>
              <w:pStyle w:val="P68B1DB1-a064"/>
            </w:pPr>
            <w:r w:rsidRPr="00B61969">
              <w:t>Sum of PPD (</w:t>
            </w:r>
            <w:proofErr w:type="spellStart"/>
            <w:r w:rsidRPr="00B61969">
              <w:t>Ldi</w:t>
            </w:r>
            <w:proofErr w:type="spellEnd"/>
            <w:r w:rsidRPr="00B61969">
              <w:t xml:space="preserve"> di of t axis perpendicular to </w:t>
            </w:r>
            <w:proofErr w:type="spellStart"/>
            <w:r w:rsidRPr="00B61969">
              <w:t>Ldi</w:t>
            </w:r>
            <w:proofErr w:type="spellEnd"/>
            <w:r w:rsidRPr="00B61969">
              <w:t>) of up to 6 target lesions, i.e. e. uptake from baseline</w:t>
            </w:r>
          </w:p>
        </w:tc>
      </w:tr>
      <w:tr w:rsidR="00BC3791" w:rsidRPr="00B61969" w14:paraId="400EC883" w14:textId="77777777">
        <w:trPr>
          <w:trHeight w:val="187"/>
          <w:jc w:val="center"/>
        </w:trPr>
        <w:tc>
          <w:tcPr>
            <w:tcW w:w="709" w:type="dxa"/>
            <w:vMerge/>
            <w:shd w:val="clear" w:color="auto" w:fill="auto"/>
            <w:vAlign w:val="center"/>
          </w:tcPr>
          <w:p w14:paraId="178A56C1" w14:textId="77777777" w:rsidR="00BC3791" w:rsidRPr="00B61969" w:rsidRDefault="00BC3791">
            <w:pPr>
              <w:jc w:val="center"/>
              <w:rPr>
                <w:sz w:val="20"/>
              </w:rPr>
            </w:pPr>
          </w:p>
        </w:tc>
        <w:tc>
          <w:tcPr>
            <w:tcW w:w="1502" w:type="dxa"/>
            <w:vMerge/>
            <w:shd w:val="clear" w:color="auto" w:fill="auto"/>
          </w:tcPr>
          <w:p w14:paraId="312EF591" w14:textId="77777777" w:rsidR="00BC3791" w:rsidRPr="00B61969" w:rsidRDefault="00BC3791">
            <w:pPr>
              <w:rPr>
                <w:sz w:val="20"/>
              </w:rPr>
            </w:pPr>
          </w:p>
        </w:tc>
        <w:tc>
          <w:tcPr>
            <w:tcW w:w="3270" w:type="dxa"/>
            <w:shd w:val="clear" w:color="auto" w:fill="auto"/>
            <w:vAlign w:val="center"/>
          </w:tcPr>
          <w:p w14:paraId="718F9224" w14:textId="77777777" w:rsidR="00BC3791" w:rsidRPr="00B61969" w:rsidRDefault="00F31597">
            <w:pPr>
              <w:pStyle w:val="P68B1DB1-a067"/>
              <w:jc w:val="left"/>
              <w:rPr>
                <w:rFonts w:hint="default"/>
              </w:rPr>
            </w:pPr>
            <w:r w:rsidRPr="00B61969">
              <w:rPr>
                <w:rFonts w:hint="default"/>
              </w:rPr>
              <w:t xml:space="preserve">Interim assessment, which suggests effective treatment </w:t>
            </w:r>
          </w:p>
        </w:tc>
        <w:tc>
          <w:tcPr>
            <w:tcW w:w="3450" w:type="dxa"/>
            <w:shd w:val="clear" w:color="auto" w:fill="auto"/>
          </w:tcPr>
          <w:p w14:paraId="2BE66072" w14:textId="77777777" w:rsidR="00BC3791" w:rsidRPr="00B61969" w:rsidRDefault="00F31597">
            <w:pPr>
              <w:pStyle w:val="P68B1DB1-a098"/>
              <w:rPr>
                <w:rFonts w:hint="default"/>
              </w:rPr>
            </w:pPr>
            <w:r w:rsidRPr="00B61969">
              <w:rPr>
                <w:rFonts w:hint="default"/>
              </w:rPr>
              <w:t xml:space="preserve">When the lesion is too small to measure: 5 mm </w:t>
            </w:r>
            <w:proofErr w:type="spellStart"/>
            <w:r w:rsidRPr="00B61969">
              <w:rPr>
                <w:rFonts w:hint="default"/>
              </w:rPr>
              <w:t>reatmen</w:t>
            </w:r>
            <w:proofErr w:type="spellEnd"/>
          </w:p>
        </w:tc>
      </w:tr>
      <w:tr w:rsidR="00BC3791" w:rsidRPr="00B61969" w14:paraId="76800A99" w14:textId="77777777">
        <w:trPr>
          <w:trHeight w:val="521"/>
          <w:jc w:val="center"/>
        </w:trPr>
        <w:tc>
          <w:tcPr>
            <w:tcW w:w="709" w:type="dxa"/>
            <w:vMerge/>
            <w:shd w:val="clear" w:color="auto" w:fill="auto"/>
            <w:vAlign w:val="center"/>
          </w:tcPr>
          <w:p w14:paraId="122F0DED" w14:textId="77777777" w:rsidR="00BC3791" w:rsidRPr="00B61969" w:rsidRDefault="00BC3791">
            <w:pPr>
              <w:jc w:val="center"/>
              <w:rPr>
                <w:sz w:val="20"/>
              </w:rPr>
            </w:pPr>
          </w:p>
        </w:tc>
        <w:tc>
          <w:tcPr>
            <w:tcW w:w="1502" w:type="dxa"/>
            <w:vMerge/>
            <w:shd w:val="clear" w:color="auto" w:fill="auto"/>
          </w:tcPr>
          <w:p w14:paraId="323609C0" w14:textId="77777777" w:rsidR="00BC3791" w:rsidRPr="00B61969" w:rsidRDefault="00BC3791">
            <w:pPr>
              <w:rPr>
                <w:sz w:val="20"/>
              </w:rPr>
            </w:pPr>
          </w:p>
        </w:tc>
        <w:tc>
          <w:tcPr>
            <w:tcW w:w="3270" w:type="dxa"/>
            <w:shd w:val="clear" w:color="auto" w:fill="auto"/>
            <w:vAlign w:val="center"/>
          </w:tcPr>
          <w:p w14:paraId="5E20DD9F" w14:textId="77777777" w:rsidR="00BC3791" w:rsidRPr="00B61969" w:rsidRDefault="00F31597">
            <w:pPr>
              <w:pStyle w:val="P68B1DB1-a067"/>
              <w:jc w:val="left"/>
              <w:rPr>
                <w:rFonts w:hint="default"/>
              </w:rPr>
            </w:pPr>
            <w:r w:rsidRPr="00B61969">
              <w:rPr>
                <w:rFonts w:hint="default"/>
              </w:rPr>
              <w:t xml:space="preserve">End stage assessment, the above conditions indicate residual disease </w:t>
            </w:r>
          </w:p>
        </w:tc>
        <w:tc>
          <w:tcPr>
            <w:tcW w:w="3450" w:type="dxa"/>
            <w:shd w:val="clear" w:color="auto" w:fill="auto"/>
          </w:tcPr>
          <w:p w14:paraId="2DE2F28E" w14:textId="77777777" w:rsidR="00BC3791" w:rsidRPr="00B61969" w:rsidRDefault="00F31597">
            <w:pPr>
              <w:pStyle w:val="P68B1DB1-a098"/>
              <w:rPr>
                <w:rFonts w:hint="default"/>
              </w:rPr>
            </w:pPr>
            <w:r w:rsidRPr="00B61969">
              <w:rPr>
                <w:rFonts w:hint="default"/>
              </w:rPr>
              <w:t xml:space="preserve">When the lesion disappears: 0 mm </w:t>
            </w:r>
            <w:proofErr w:type="spellStart"/>
            <w:r w:rsidRPr="00B61969">
              <w:rPr>
                <w:rFonts w:hint="default"/>
              </w:rPr>
              <w:t>onditio</w:t>
            </w:r>
            <w:proofErr w:type="spellEnd"/>
          </w:p>
        </w:tc>
      </w:tr>
      <w:tr w:rsidR="00BC3791" w:rsidRPr="00B61969" w14:paraId="72480525" w14:textId="77777777">
        <w:trPr>
          <w:jc w:val="center"/>
        </w:trPr>
        <w:tc>
          <w:tcPr>
            <w:tcW w:w="709" w:type="dxa"/>
            <w:vMerge/>
            <w:shd w:val="clear" w:color="auto" w:fill="auto"/>
            <w:vAlign w:val="center"/>
          </w:tcPr>
          <w:p w14:paraId="292387B2" w14:textId="77777777" w:rsidR="00BC3791" w:rsidRPr="00B61969" w:rsidRDefault="00BC3791">
            <w:pPr>
              <w:jc w:val="center"/>
              <w:rPr>
                <w:sz w:val="20"/>
              </w:rPr>
            </w:pPr>
          </w:p>
        </w:tc>
        <w:tc>
          <w:tcPr>
            <w:tcW w:w="1502" w:type="dxa"/>
            <w:shd w:val="clear" w:color="auto" w:fill="auto"/>
          </w:tcPr>
          <w:p w14:paraId="531971BC" w14:textId="77777777" w:rsidR="00BC3791" w:rsidRPr="00B61969" w:rsidRDefault="00F31597">
            <w:pPr>
              <w:pStyle w:val="P68B1DB1-a067"/>
              <w:rPr>
                <w:rFonts w:hint="default"/>
              </w:rPr>
            </w:pPr>
            <w:r w:rsidRPr="00B61969">
              <w:rPr>
                <w:rFonts w:hint="default"/>
              </w:rPr>
              <w:t xml:space="preserve">Non-measurable lesions </w:t>
            </w:r>
          </w:p>
        </w:tc>
        <w:tc>
          <w:tcPr>
            <w:tcW w:w="3270" w:type="dxa"/>
            <w:shd w:val="clear" w:color="auto" w:fill="auto"/>
            <w:vAlign w:val="center"/>
          </w:tcPr>
          <w:p w14:paraId="122D0A5F" w14:textId="77777777" w:rsidR="00BC3791" w:rsidRPr="00B61969" w:rsidRDefault="00F31597">
            <w:pPr>
              <w:pStyle w:val="P68B1DB1-a067"/>
              <w:jc w:val="left"/>
              <w:rPr>
                <w:rFonts w:hint="default"/>
              </w:rPr>
            </w:pPr>
            <w:r w:rsidRPr="00B61969">
              <w:rPr>
                <w:rFonts w:hint="default"/>
              </w:rPr>
              <w:t xml:space="preserve">N/A </w:t>
            </w:r>
          </w:p>
        </w:tc>
        <w:tc>
          <w:tcPr>
            <w:tcW w:w="3450" w:type="dxa"/>
            <w:shd w:val="clear" w:color="auto" w:fill="auto"/>
          </w:tcPr>
          <w:p w14:paraId="64F3A684" w14:textId="77777777" w:rsidR="00BC3791" w:rsidRPr="00B61969" w:rsidRDefault="00F31597">
            <w:pPr>
              <w:pStyle w:val="P68B1DB1-a098"/>
              <w:rPr>
                <w:rFonts w:hint="default"/>
              </w:rPr>
            </w:pPr>
            <w:r w:rsidRPr="00B61969">
              <w:rPr>
                <w:rFonts w:hint="default"/>
              </w:rPr>
              <w:t xml:space="preserve">Disappeared/normal, residual lesion/no increase in lesion size </w:t>
            </w:r>
          </w:p>
        </w:tc>
      </w:tr>
      <w:tr w:rsidR="00BC3791" w:rsidRPr="00B61969" w14:paraId="222CD47B" w14:textId="77777777">
        <w:trPr>
          <w:jc w:val="center"/>
        </w:trPr>
        <w:tc>
          <w:tcPr>
            <w:tcW w:w="709" w:type="dxa"/>
            <w:vMerge/>
            <w:shd w:val="clear" w:color="auto" w:fill="auto"/>
            <w:vAlign w:val="center"/>
          </w:tcPr>
          <w:p w14:paraId="4FFA4B8F" w14:textId="77777777" w:rsidR="00BC3791" w:rsidRPr="00B61969" w:rsidRDefault="00BC3791">
            <w:pPr>
              <w:jc w:val="center"/>
              <w:rPr>
                <w:sz w:val="20"/>
              </w:rPr>
            </w:pPr>
          </w:p>
        </w:tc>
        <w:tc>
          <w:tcPr>
            <w:tcW w:w="1502" w:type="dxa"/>
            <w:shd w:val="clear" w:color="auto" w:fill="auto"/>
          </w:tcPr>
          <w:p w14:paraId="5031952C" w14:textId="77777777" w:rsidR="00BC3791" w:rsidRPr="00B61969" w:rsidRDefault="00F31597">
            <w:pPr>
              <w:pStyle w:val="P68B1DB1-a067"/>
              <w:rPr>
                <w:rFonts w:hint="default"/>
              </w:rPr>
            </w:pPr>
            <w:r w:rsidRPr="00B61969">
              <w:rPr>
                <w:rFonts w:hint="default"/>
              </w:rPr>
              <w:t xml:space="preserve">Organ enlargement </w:t>
            </w:r>
          </w:p>
        </w:tc>
        <w:tc>
          <w:tcPr>
            <w:tcW w:w="3270" w:type="dxa"/>
            <w:shd w:val="clear" w:color="auto" w:fill="auto"/>
            <w:vAlign w:val="center"/>
          </w:tcPr>
          <w:p w14:paraId="1934AC3A" w14:textId="77777777" w:rsidR="00BC3791" w:rsidRPr="00B61969" w:rsidRDefault="00F31597">
            <w:pPr>
              <w:pStyle w:val="P68B1DB1-a067"/>
              <w:jc w:val="left"/>
              <w:rPr>
                <w:rFonts w:hint="default"/>
              </w:rPr>
            </w:pPr>
            <w:r w:rsidRPr="00B61969">
              <w:rPr>
                <w:rFonts w:hint="default"/>
              </w:rPr>
              <w:t xml:space="preserve">N/A </w:t>
            </w:r>
          </w:p>
        </w:tc>
        <w:tc>
          <w:tcPr>
            <w:tcW w:w="3450" w:type="dxa"/>
            <w:shd w:val="clear" w:color="auto" w:fill="auto"/>
          </w:tcPr>
          <w:p w14:paraId="14BFEE7C" w14:textId="77777777" w:rsidR="00BC3791" w:rsidRPr="00B61969" w:rsidRDefault="00F31597">
            <w:pPr>
              <w:pStyle w:val="P68B1DB1-a098"/>
              <w:rPr>
                <w:rFonts w:hint="default"/>
              </w:rPr>
            </w:pPr>
            <w:r w:rsidRPr="00B61969">
              <w:rPr>
                <w:rFonts w:hint="default"/>
              </w:rPr>
              <w:t xml:space="preserve">Decrease in the long diameter of the spleen &gt; 50% of the increase in the original long diameter; the normal size of the spleen is usually 13 cm. If the original size is 15 cm, PR needs to be &lt; 14 cm in the long diameter </w:t>
            </w:r>
          </w:p>
        </w:tc>
      </w:tr>
      <w:tr w:rsidR="00BC3791" w:rsidRPr="00B61969" w14:paraId="3ED152A6" w14:textId="77777777">
        <w:trPr>
          <w:trHeight w:val="426"/>
          <w:jc w:val="center"/>
        </w:trPr>
        <w:tc>
          <w:tcPr>
            <w:tcW w:w="709" w:type="dxa"/>
            <w:vMerge/>
            <w:shd w:val="clear" w:color="auto" w:fill="auto"/>
            <w:vAlign w:val="center"/>
          </w:tcPr>
          <w:p w14:paraId="2CE02676" w14:textId="77777777" w:rsidR="00BC3791" w:rsidRPr="00B61969" w:rsidRDefault="00BC3791">
            <w:pPr>
              <w:jc w:val="center"/>
              <w:rPr>
                <w:sz w:val="20"/>
              </w:rPr>
            </w:pPr>
          </w:p>
        </w:tc>
        <w:tc>
          <w:tcPr>
            <w:tcW w:w="1502" w:type="dxa"/>
            <w:shd w:val="clear" w:color="auto" w:fill="auto"/>
          </w:tcPr>
          <w:p w14:paraId="2E30440D" w14:textId="77777777" w:rsidR="00BC3791" w:rsidRPr="00B61969" w:rsidRDefault="00F31597">
            <w:pPr>
              <w:pStyle w:val="P68B1DB1-a067"/>
              <w:rPr>
                <w:rFonts w:hint="default"/>
              </w:rPr>
            </w:pPr>
            <w:r w:rsidRPr="00B61969">
              <w:rPr>
                <w:rFonts w:hint="default"/>
              </w:rPr>
              <w:t xml:space="preserve">New lesions </w:t>
            </w:r>
          </w:p>
        </w:tc>
        <w:tc>
          <w:tcPr>
            <w:tcW w:w="3270" w:type="dxa"/>
            <w:shd w:val="clear" w:color="auto" w:fill="auto"/>
            <w:vAlign w:val="center"/>
          </w:tcPr>
          <w:p w14:paraId="0CAF6FA2" w14:textId="77777777" w:rsidR="00BC3791" w:rsidRPr="00B61969" w:rsidRDefault="00F31597">
            <w:pPr>
              <w:pStyle w:val="P68B1DB1-a067"/>
              <w:jc w:val="left"/>
              <w:rPr>
                <w:rFonts w:hint="default"/>
              </w:rPr>
            </w:pPr>
            <w:r w:rsidRPr="00B61969">
              <w:rPr>
                <w:rFonts w:hint="default"/>
              </w:rPr>
              <w:t xml:space="preserve">None </w:t>
            </w:r>
          </w:p>
        </w:tc>
        <w:tc>
          <w:tcPr>
            <w:tcW w:w="3450" w:type="dxa"/>
            <w:shd w:val="clear" w:color="auto" w:fill="auto"/>
          </w:tcPr>
          <w:p w14:paraId="415A4336" w14:textId="77777777" w:rsidR="00BC3791" w:rsidRPr="00B61969" w:rsidRDefault="00F31597">
            <w:pPr>
              <w:pStyle w:val="P68B1DB1-a067"/>
              <w:rPr>
                <w:rFonts w:hint="default"/>
              </w:rPr>
            </w:pPr>
            <w:r w:rsidRPr="00B61969">
              <w:rPr>
                <w:rFonts w:hint="default"/>
              </w:rPr>
              <w:t xml:space="preserve">None </w:t>
            </w:r>
          </w:p>
        </w:tc>
      </w:tr>
      <w:tr w:rsidR="00BC3791" w:rsidRPr="00B61969" w14:paraId="0F71EA7E" w14:textId="77777777">
        <w:trPr>
          <w:jc w:val="center"/>
        </w:trPr>
        <w:tc>
          <w:tcPr>
            <w:tcW w:w="709" w:type="dxa"/>
            <w:vMerge/>
            <w:shd w:val="clear" w:color="auto" w:fill="auto"/>
            <w:vAlign w:val="center"/>
          </w:tcPr>
          <w:p w14:paraId="7F5C7095" w14:textId="77777777" w:rsidR="00BC3791" w:rsidRPr="00B61969" w:rsidRDefault="00BC3791">
            <w:pPr>
              <w:jc w:val="center"/>
              <w:rPr>
                <w:sz w:val="20"/>
              </w:rPr>
            </w:pPr>
          </w:p>
        </w:tc>
        <w:tc>
          <w:tcPr>
            <w:tcW w:w="1502" w:type="dxa"/>
            <w:shd w:val="clear" w:color="auto" w:fill="auto"/>
          </w:tcPr>
          <w:p w14:paraId="185812DF" w14:textId="77777777" w:rsidR="00BC3791" w:rsidRPr="00B61969" w:rsidRDefault="00F31597">
            <w:pPr>
              <w:pStyle w:val="P68B1DB1-a067"/>
              <w:rPr>
                <w:rFonts w:hint="default"/>
              </w:rPr>
            </w:pPr>
            <w:r w:rsidRPr="00B61969">
              <w:rPr>
                <w:rFonts w:hint="default"/>
              </w:rPr>
              <w:t xml:space="preserve">Bone marrow </w:t>
            </w:r>
          </w:p>
        </w:tc>
        <w:tc>
          <w:tcPr>
            <w:tcW w:w="3270" w:type="dxa"/>
            <w:shd w:val="clear" w:color="auto" w:fill="auto"/>
            <w:vAlign w:val="center"/>
          </w:tcPr>
          <w:p w14:paraId="05D8A98A" w14:textId="77777777" w:rsidR="00BC3791" w:rsidRPr="00B61969" w:rsidRDefault="00F31597">
            <w:pPr>
              <w:pStyle w:val="P68B1DB1-a098"/>
              <w:jc w:val="left"/>
              <w:rPr>
                <w:rFonts w:hint="default"/>
              </w:rPr>
            </w:pPr>
            <w:r w:rsidRPr="00B61969">
              <w:rPr>
                <w:rFonts w:hint="default"/>
              </w:rPr>
              <w:t xml:space="preserve">Residual uptake above normal marrow tissue but decreasing from baseline; if nodular local abnormal changes persist in the marrow, MRI or biopsy or interim assessment is required for further diagnosis </w:t>
            </w:r>
          </w:p>
        </w:tc>
        <w:tc>
          <w:tcPr>
            <w:tcW w:w="3450" w:type="dxa"/>
            <w:shd w:val="clear" w:color="auto" w:fill="auto"/>
          </w:tcPr>
          <w:p w14:paraId="63ECD345" w14:textId="77777777" w:rsidR="00BC3791" w:rsidRPr="00B61969" w:rsidRDefault="00F31597">
            <w:pPr>
              <w:pStyle w:val="P68B1DB1-a067"/>
              <w:rPr>
                <w:rFonts w:hint="default"/>
              </w:rPr>
            </w:pPr>
            <w:r w:rsidRPr="00B61969">
              <w:rPr>
                <w:rFonts w:hint="default"/>
              </w:rPr>
              <w:t xml:space="preserve">N/A </w:t>
            </w:r>
          </w:p>
        </w:tc>
      </w:tr>
      <w:tr w:rsidR="00BC3791" w:rsidRPr="00B61969" w14:paraId="0F100796" w14:textId="77777777">
        <w:trPr>
          <w:trHeight w:val="874"/>
          <w:jc w:val="center"/>
        </w:trPr>
        <w:tc>
          <w:tcPr>
            <w:tcW w:w="709" w:type="dxa"/>
            <w:vMerge w:val="restart"/>
            <w:shd w:val="clear" w:color="auto" w:fill="auto"/>
            <w:vAlign w:val="center"/>
          </w:tcPr>
          <w:p w14:paraId="203D90E2" w14:textId="77777777" w:rsidR="00BC3791" w:rsidRPr="00B61969" w:rsidRDefault="00F31597">
            <w:pPr>
              <w:pStyle w:val="P68B1DB1-a064"/>
              <w:jc w:val="center"/>
            </w:pPr>
            <w:r w:rsidRPr="00B61969">
              <w:t xml:space="preserve">SD </w:t>
            </w:r>
          </w:p>
        </w:tc>
        <w:tc>
          <w:tcPr>
            <w:tcW w:w="1502" w:type="dxa"/>
            <w:shd w:val="clear" w:color="auto" w:fill="auto"/>
          </w:tcPr>
          <w:p w14:paraId="74EBEEE9" w14:textId="77777777" w:rsidR="00BC3791" w:rsidRPr="00B61969" w:rsidRDefault="00F31597">
            <w:pPr>
              <w:pStyle w:val="P68B1DB1-a098"/>
              <w:rPr>
                <w:rFonts w:hint="default"/>
              </w:rPr>
            </w:pPr>
            <w:r w:rsidRPr="00B61969">
              <w:rPr>
                <w:rFonts w:hint="default"/>
              </w:rPr>
              <w:t xml:space="preserve">Target lesions (nodal/nodular masses, </w:t>
            </w:r>
            <w:proofErr w:type="spellStart"/>
            <w:r w:rsidRPr="00B61969">
              <w:rPr>
                <w:rFonts w:hint="default"/>
              </w:rPr>
              <w:t>extranodal</w:t>
            </w:r>
            <w:proofErr w:type="spellEnd"/>
            <w:r w:rsidRPr="00B61969">
              <w:rPr>
                <w:rFonts w:hint="default"/>
              </w:rPr>
              <w:t xml:space="preserve"> lesions) </w:t>
            </w:r>
          </w:p>
        </w:tc>
        <w:tc>
          <w:tcPr>
            <w:tcW w:w="3270" w:type="dxa"/>
            <w:shd w:val="clear" w:color="auto" w:fill="auto"/>
          </w:tcPr>
          <w:p w14:paraId="1A39656C" w14:textId="77777777" w:rsidR="00BC3791" w:rsidRPr="00B61969" w:rsidRDefault="00F31597">
            <w:pPr>
              <w:pStyle w:val="P68B1DB1-a098"/>
              <w:rPr>
                <w:rFonts w:hint="default"/>
              </w:rPr>
            </w:pPr>
            <w:r w:rsidRPr="00B61969">
              <w:rPr>
                <w:rFonts w:hint="default"/>
              </w:rPr>
              <w:t xml:space="preserve">No metabolic response: no significant change from baseline in the intermediate/terminal phase rating 5PS score of 4-5 </w:t>
            </w:r>
          </w:p>
        </w:tc>
        <w:tc>
          <w:tcPr>
            <w:tcW w:w="3450" w:type="dxa"/>
            <w:shd w:val="clear" w:color="auto" w:fill="auto"/>
          </w:tcPr>
          <w:p w14:paraId="26F48E9E" w14:textId="77777777" w:rsidR="00BC3791" w:rsidRPr="00B61969" w:rsidRDefault="00F31597">
            <w:pPr>
              <w:pStyle w:val="P68B1DB1-a098"/>
              <w:rPr>
                <w:rFonts w:hint="default"/>
              </w:rPr>
            </w:pPr>
            <w:r w:rsidRPr="00B61969">
              <w:rPr>
                <w:rFonts w:hint="default"/>
              </w:rPr>
              <w:t xml:space="preserve">&lt; 50% increase in SPD of up to 6 target lesions, without evidence of PD </w:t>
            </w:r>
          </w:p>
        </w:tc>
      </w:tr>
      <w:tr w:rsidR="00BC3791" w:rsidRPr="00B61969" w14:paraId="45C44AAA" w14:textId="77777777">
        <w:trPr>
          <w:jc w:val="center"/>
        </w:trPr>
        <w:tc>
          <w:tcPr>
            <w:tcW w:w="709" w:type="dxa"/>
            <w:vMerge/>
            <w:shd w:val="clear" w:color="auto" w:fill="auto"/>
            <w:vAlign w:val="center"/>
          </w:tcPr>
          <w:p w14:paraId="74FFC434" w14:textId="77777777" w:rsidR="00BC3791" w:rsidRPr="00B61969" w:rsidRDefault="00BC3791">
            <w:pPr>
              <w:jc w:val="center"/>
              <w:rPr>
                <w:sz w:val="20"/>
              </w:rPr>
            </w:pPr>
          </w:p>
        </w:tc>
        <w:tc>
          <w:tcPr>
            <w:tcW w:w="1502" w:type="dxa"/>
            <w:shd w:val="clear" w:color="auto" w:fill="auto"/>
          </w:tcPr>
          <w:p w14:paraId="1317005F" w14:textId="77777777" w:rsidR="00BC3791" w:rsidRPr="00B61969" w:rsidRDefault="00F31597">
            <w:pPr>
              <w:pStyle w:val="P68B1DB1-a067"/>
              <w:rPr>
                <w:rFonts w:hint="default"/>
              </w:rPr>
            </w:pPr>
            <w:r w:rsidRPr="00B61969">
              <w:rPr>
                <w:rFonts w:hint="default"/>
              </w:rPr>
              <w:t xml:space="preserve">Non-measurable lesions </w:t>
            </w:r>
          </w:p>
        </w:tc>
        <w:tc>
          <w:tcPr>
            <w:tcW w:w="3270" w:type="dxa"/>
            <w:shd w:val="clear" w:color="auto" w:fill="auto"/>
          </w:tcPr>
          <w:p w14:paraId="7475EB30" w14:textId="77777777" w:rsidR="00BC3791" w:rsidRPr="00B61969" w:rsidRDefault="00F31597">
            <w:pPr>
              <w:pStyle w:val="P68B1DB1-a067"/>
              <w:rPr>
                <w:rFonts w:hint="default"/>
              </w:rPr>
            </w:pPr>
            <w:r w:rsidRPr="00B61969">
              <w:rPr>
                <w:rFonts w:hint="default"/>
              </w:rPr>
              <w:t xml:space="preserve">N/A </w:t>
            </w:r>
          </w:p>
        </w:tc>
        <w:tc>
          <w:tcPr>
            <w:tcW w:w="3450" w:type="dxa"/>
            <w:shd w:val="clear" w:color="auto" w:fill="auto"/>
          </w:tcPr>
          <w:p w14:paraId="6ACC96DB" w14:textId="77777777" w:rsidR="00BC3791" w:rsidRPr="00B61969" w:rsidRDefault="00F31597">
            <w:pPr>
              <w:pStyle w:val="P68B1DB1-a098"/>
              <w:rPr>
                <w:rFonts w:hint="default"/>
              </w:rPr>
            </w:pPr>
            <w:r w:rsidRPr="00B61969">
              <w:rPr>
                <w:rFonts w:hint="default"/>
              </w:rPr>
              <w:t xml:space="preserve">Not reaching PD </w:t>
            </w:r>
          </w:p>
        </w:tc>
      </w:tr>
      <w:tr w:rsidR="00BC3791" w:rsidRPr="00B61969" w14:paraId="23AE1244" w14:textId="77777777">
        <w:trPr>
          <w:jc w:val="center"/>
        </w:trPr>
        <w:tc>
          <w:tcPr>
            <w:tcW w:w="709" w:type="dxa"/>
            <w:vMerge/>
            <w:shd w:val="clear" w:color="auto" w:fill="auto"/>
            <w:vAlign w:val="center"/>
          </w:tcPr>
          <w:p w14:paraId="16714662" w14:textId="77777777" w:rsidR="00BC3791" w:rsidRPr="00B61969" w:rsidRDefault="00BC3791">
            <w:pPr>
              <w:jc w:val="center"/>
              <w:rPr>
                <w:sz w:val="20"/>
              </w:rPr>
            </w:pPr>
          </w:p>
        </w:tc>
        <w:tc>
          <w:tcPr>
            <w:tcW w:w="1502" w:type="dxa"/>
            <w:shd w:val="clear" w:color="auto" w:fill="auto"/>
          </w:tcPr>
          <w:p w14:paraId="12A5E34A" w14:textId="77777777" w:rsidR="00BC3791" w:rsidRPr="00B61969" w:rsidRDefault="00F31597">
            <w:pPr>
              <w:pStyle w:val="P68B1DB1-a067"/>
              <w:rPr>
                <w:rFonts w:hint="default"/>
              </w:rPr>
            </w:pPr>
            <w:r w:rsidRPr="00B61969">
              <w:rPr>
                <w:rFonts w:hint="default"/>
              </w:rPr>
              <w:t xml:space="preserve">Organ enlargement </w:t>
            </w:r>
          </w:p>
        </w:tc>
        <w:tc>
          <w:tcPr>
            <w:tcW w:w="3270" w:type="dxa"/>
            <w:shd w:val="clear" w:color="auto" w:fill="auto"/>
          </w:tcPr>
          <w:p w14:paraId="010D3E84" w14:textId="77777777" w:rsidR="00BC3791" w:rsidRPr="00B61969" w:rsidRDefault="00F31597">
            <w:pPr>
              <w:pStyle w:val="P68B1DB1-a067"/>
              <w:rPr>
                <w:rFonts w:hint="default"/>
              </w:rPr>
            </w:pPr>
            <w:r w:rsidRPr="00B61969">
              <w:rPr>
                <w:rFonts w:hint="default"/>
              </w:rPr>
              <w:t xml:space="preserve">N/A </w:t>
            </w:r>
          </w:p>
        </w:tc>
        <w:tc>
          <w:tcPr>
            <w:tcW w:w="3450" w:type="dxa"/>
            <w:shd w:val="clear" w:color="auto" w:fill="auto"/>
          </w:tcPr>
          <w:p w14:paraId="7423FD01" w14:textId="77777777" w:rsidR="00BC3791" w:rsidRPr="00B61969" w:rsidRDefault="00F31597">
            <w:pPr>
              <w:pStyle w:val="P68B1DB1-a098"/>
              <w:rPr>
                <w:rFonts w:hint="default"/>
              </w:rPr>
            </w:pPr>
            <w:r w:rsidRPr="00B61969">
              <w:rPr>
                <w:rFonts w:hint="default"/>
              </w:rPr>
              <w:t xml:space="preserve">Not reaching PD </w:t>
            </w:r>
          </w:p>
        </w:tc>
      </w:tr>
      <w:tr w:rsidR="00BC3791" w:rsidRPr="00B61969" w14:paraId="5040A912" w14:textId="77777777">
        <w:trPr>
          <w:jc w:val="center"/>
        </w:trPr>
        <w:tc>
          <w:tcPr>
            <w:tcW w:w="709" w:type="dxa"/>
            <w:vMerge/>
            <w:shd w:val="clear" w:color="auto" w:fill="auto"/>
            <w:vAlign w:val="center"/>
          </w:tcPr>
          <w:p w14:paraId="67FF864E" w14:textId="77777777" w:rsidR="00BC3791" w:rsidRPr="00B61969" w:rsidRDefault="00BC3791">
            <w:pPr>
              <w:jc w:val="center"/>
              <w:rPr>
                <w:sz w:val="20"/>
              </w:rPr>
            </w:pPr>
          </w:p>
        </w:tc>
        <w:tc>
          <w:tcPr>
            <w:tcW w:w="1502" w:type="dxa"/>
            <w:shd w:val="clear" w:color="auto" w:fill="auto"/>
          </w:tcPr>
          <w:p w14:paraId="50D042BD" w14:textId="77777777" w:rsidR="00BC3791" w:rsidRPr="00B61969" w:rsidRDefault="00F31597">
            <w:pPr>
              <w:pStyle w:val="P68B1DB1-a067"/>
              <w:rPr>
                <w:rFonts w:hint="default"/>
              </w:rPr>
            </w:pPr>
            <w:r w:rsidRPr="00B61969">
              <w:rPr>
                <w:rFonts w:hint="default"/>
              </w:rPr>
              <w:t xml:space="preserve">New lesions </w:t>
            </w:r>
          </w:p>
        </w:tc>
        <w:tc>
          <w:tcPr>
            <w:tcW w:w="3270" w:type="dxa"/>
            <w:shd w:val="clear" w:color="auto" w:fill="auto"/>
          </w:tcPr>
          <w:p w14:paraId="609D35C8" w14:textId="77777777" w:rsidR="00BC3791" w:rsidRPr="00B61969" w:rsidRDefault="00F31597">
            <w:pPr>
              <w:pStyle w:val="P68B1DB1-a067"/>
              <w:rPr>
                <w:rFonts w:hint="default"/>
              </w:rPr>
            </w:pPr>
            <w:r w:rsidRPr="00B61969">
              <w:rPr>
                <w:rFonts w:hint="default"/>
              </w:rPr>
              <w:t xml:space="preserve">None </w:t>
            </w:r>
          </w:p>
        </w:tc>
        <w:tc>
          <w:tcPr>
            <w:tcW w:w="3450" w:type="dxa"/>
            <w:shd w:val="clear" w:color="auto" w:fill="auto"/>
          </w:tcPr>
          <w:p w14:paraId="0A2533CB" w14:textId="77777777" w:rsidR="00BC3791" w:rsidRPr="00B61969" w:rsidRDefault="00F31597">
            <w:pPr>
              <w:pStyle w:val="P68B1DB1-a067"/>
              <w:rPr>
                <w:rFonts w:hint="default"/>
              </w:rPr>
            </w:pPr>
            <w:r w:rsidRPr="00B61969">
              <w:rPr>
                <w:rFonts w:hint="default"/>
              </w:rPr>
              <w:t xml:space="preserve">None </w:t>
            </w:r>
          </w:p>
        </w:tc>
      </w:tr>
      <w:tr w:rsidR="00BC3791" w:rsidRPr="00B61969" w14:paraId="5633A238" w14:textId="77777777">
        <w:trPr>
          <w:jc w:val="center"/>
        </w:trPr>
        <w:tc>
          <w:tcPr>
            <w:tcW w:w="709" w:type="dxa"/>
            <w:vMerge/>
            <w:shd w:val="clear" w:color="auto" w:fill="auto"/>
            <w:vAlign w:val="center"/>
          </w:tcPr>
          <w:p w14:paraId="5BA2E577" w14:textId="77777777" w:rsidR="00BC3791" w:rsidRPr="00B61969" w:rsidRDefault="00BC3791">
            <w:pPr>
              <w:jc w:val="center"/>
              <w:rPr>
                <w:sz w:val="20"/>
              </w:rPr>
            </w:pPr>
          </w:p>
        </w:tc>
        <w:tc>
          <w:tcPr>
            <w:tcW w:w="1502" w:type="dxa"/>
            <w:shd w:val="clear" w:color="auto" w:fill="auto"/>
          </w:tcPr>
          <w:p w14:paraId="1349DC7A" w14:textId="77777777" w:rsidR="00BC3791" w:rsidRPr="00B61969" w:rsidRDefault="00F31597">
            <w:pPr>
              <w:pStyle w:val="P68B1DB1-a067"/>
              <w:rPr>
                <w:rFonts w:hint="default"/>
              </w:rPr>
            </w:pPr>
            <w:r w:rsidRPr="00B61969">
              <w:rPr>
                <w:rFonts w:hint="default"/>
              </w:rPr>
              <w:t xml:space="preserve">Bone marrow </w:t>
            </w:r>
          </w:p>
        </w:tc>
        <w:tc>
          <w:tcPr>
            <w:tcW w:w="3270" w:type="dxa"/>
            <w:shd w:val="clear" w:color="auto" w:fill="auto"/>
          </w:tcPr>
          <w:p w14:paraId="139BEA6C" w14:textId="77777777" w:rsidR="00BC3791" w:rsidRPr="00B61969" w:rsidRDefault="00F31597">
            <w:pPr>
              <w:pStyle w:val="P68B1DB1-a067"/>
              <w:rPr>
                <w:rFonts w:hint="default"/>
              </w:rPr>
            </w:pPr>
            <w:r w:rsidRPr="00B61969">
              <w:rPr>
                <w:rFonts w:hint="default"/>
              </w:rPr>
              <w:t xml:space="preserve">Same as baseline </w:t>
            </w:r>
          </w:p>
        </w:tc>
        <w:tc>
          <w:tcPr>
            <w:tcW w:w="3450" w:type="dxa"/>
            <w:shd w:val="clear" w:color="auto" w:fill="auto"/>
          </w:tcPr>
          <w:p w14:paraId="5F7CEA41" w14:textId="77777777" w:rsidR="00BC3791" w:rsidRPr="00B61969" w:rsidRDefault="00F31597">
            <w:pPr>
              <w:pStyle w:val="P68B1DB1-a067"/>
              <w:rPr>
                <w:rFonts w:hint="default"/>
              </w:rPr>
            </w:pPr>
            <w:r w:rsidRPr="00B61969">
              <w:rPr>
                <w:rFonts w:hint="default"/>
              </w:rPr>
              <w:t xml:space="preserve">N/A </w:t>
            </w:r>
          </w:p>
        </w:tc>
      </w:tr>
      <w:tr w:rsidR="00BC3791" w:rsidRPr="00B61969" w14:paraId="35C12CCD" w14:textId="77777777">
        <w:trPr>
          <w:jc w:val="center"/>
        </w:trPr>
        <w:tc>
          <w:tcPr>
            <w:tcW w:w="709" w:type="dxa"/>
            <w:vMerge w:val="restart"/>
            <w:shd w:val="clear" w:color="auto" w:fill="auto"/>
            <w:vAlign w:val="center"/>
          </w:tcPr>
          <w:p w14:paraId="15E319AF" w14:textId="77777777" w:rsidR="00BC3791" w:rsidRPr="00B61969" w:rsidRDefault="00F31597">
            <w:pPr>
              <w:pStyle w:val="P68B1DB1-a064"/>
              <w:jc w:val="center"/>
            </w:pPr>
            <w:r w:rsidRPr="00B61969">
              <w:lastRenderedPageBreak/>
              <w:t xml:space="preserve">PD </w:t>
            </w:r>
          </w:p>
        </w:tc>
        <w:tc>
          <w:tcPr>
            <w:tcW w:w="1502" w:type="dxa"/>
            <w:vMerge w:val="restart"/>
            <w:shd w:val="clear" w:color="auto" w:fill="auto"/>
          </w:tcPr>
          <w:p w14:paraId="445D1229" w14:textId="77777777" w:rsidR="00BC3791" w:rsidRPr="00B61969" w:rsidRDefault="00F31597">
            <w:pPr>
              <w:pStyle w:val="P68B1DB1-a098"/>
              <w:rPr>
                <w:rFonts w:hint="default"/>
              </w:rPr>
            </w:pPr>
            <w:r w:rsidRPr="00B61969">
              <w:rPr>
                <w:rFonts w:hint="default"/>
              </w:rPr>
              <w:t xml:space="preserve">Individual target lesions (nodal/nodular masses, </w:t>
            </w:r>
            <w:proofErr w:type="spellStart"/>
            <w:r w:rsidRPr="00B61969">
              <w:rPr>
                <w:rFonts w:hint="default"/>
              </w:rPr>
              <w:t>extranodal</w:t>
            </w:r>
            <w:proofErr w:type="spellEnd"/>
            <w:r w:rsidRPr="00B61969">
              <w:rPr>
                <w:rFonts w:hint="default"/>
              </w:rPr>
              <w:t xml:space="preserve"> lesions) </w:t>
            </w:r>
          </w:p>
        </w:tc>
        <w:tc>
          <w:tcPr>
            <w:tcW w:w="3270" w:type="dxa"/>
            <w:vMerge w:val="restart"/>
            <w:shd w:val="clear" w:color="auto" w:fill="auto"/>
          </w:tcPr>
          <w:p w14:paraId="418E8297" w14:textId="77777777" w:rsidR="00BC3791" w:rsidRPr="00B61969" w:rsidRDefault="00F31597">
            <w:pPr>
              <w:pStyle w:val="P68B1DB1-a098"/>
              <w:rPr>
                <w:rFonts w:hint="default"/>
              </w:rPr>
            </w:pPr>
            <w:r w:rsidRPr="00B61969">
              <w:rPr>
                <w:rFonts w:hint="default"/>
              </w:rPr>
              <w:t xml:space="preserve">5PS score 4-5 points with increased uptake compared with baseline, and/or new increased uptake at mid- or end-stage evaluation </w:t>
            </w:r>
          </w:p>
        </w:tc>
        <w:tc>
          <w:tcPr>
            <w:tcW w:w="3450" w:type="dxa"/>
            <w:shd w:val="clear" w:color="auto" w:fill="auto"/>
          </w:tcPr>
          <w:p w14:paraId="1334B094" w14:textId="77777777" w:rsidR="00BC3791" w:rsidRPr="00B61969" w:rsidRDefault="00F31597">
            <w:pPr>
              <w:pStyle w:val="P68B1DB1-a098"/>
              <w:rPr>
                <w:rFonts w:hint="default"/>
              </w:rPr>
            </w:pPr>
            <w:r w:rsidRPr="00B61969">
              <w:rPr>
                <w:rFonts w:hint="default"/>
              </w:rPr>
              <w:t>Progression of at least 1 target lesion is diagnostic, while nodal/</w:t>
            </w:r>
            <w:proofErr w:type="spellStart"/>
            <w:r w:rsidRPr="00B61969">
              <w:rPr>
                <w:rFonts w:hint="default"/>
              </w:rPr>
              <w:t>extranodal</w:t>
            </w:r>
            <w:proofErr w:type="spellEnd"/>
            <w:r w:rsidRPr="00B61969">
              <w:rPr>
                <w:rFonts w:hint="default"/>
              </w:rPr>
              <w:t xml:space="preserve"> disease must also meet the following criteria: </w:t>
            </w:r>
          </w:p>
          <w:p w14:paraId="6766C972" w14:textId="77777777" w:rsidR="00BC3791" w:rsidRPr="00B61969" w:rsidRDefault="00F31597">
            <w:pPr>
              <w:pStyle w:val="P68B1DB1-a098"/>
              <w:rPr>
                <w:rFonts w:hint="default"/>
              </w:rPr>
            </w:pPr>
            <w:proofErr w:type="spellStart"/>
            <w:r w:rsidRPr="00B61969">
              <w:rPr>
                <w:rFonts w:hint="default"/>
              </w:rPr>
              <w:t>Ldi</w:t>
            </w:r>
            <w:proofErr w:type="spellEnd"/>
            <w:r w:rsidRPr="00B61969">
              <w:rPr>
                <w:rFonts w:hint="default"/>
              </w:rPr>
              <w:t xml:space="preserve"> &gt; 1.5 cm </w:t>
            </w:r>
          </w:p>
          <w:p w14:paraId="6D4B16A5" w14:textId="77777777" w:rsidR="00BC3791" w:rsidRPr="00B61969" w:rsidRDefault="00F31597">
            <w:pPr>
              <w:pStyle w:val="P68B1DB1-a064"/>
            </w:pPr>
            <w:r w:rsidRPr="00B61969">
              <w:t xml:space="preserve">≥&gt; 1.5 cm </w:t>
            </w:r>
            <w:proofErr w:type="spellStart"/>
            <w:r w:rsidRPr="00B61969">
              <w:t>cm</w:t>
            </w:r>
            <w:proofErr w:type="spellEnd"/>
            <w:r w:rsidRPr="00B61969">
              <w:t xml:space="preserve">  also meet the following </w:t>
            </w:r>
            <w:proofErr w:type="spellStart"/>
            <w:r w:rsidRPr="00B61969">
              <w:t>criteri</w:t>
            </w:r>
            <w:proofErr w:type="spellEnd"/>
          </w:p>
          <w:p w14:paraId="74B097EC" w14:textId="77777777" w:rsidR="00BC3791" w:rsidRPr="00B61969" w:rsidRDefault="00F31597">
            <w:pPr>
              <w:pStyle w:val="P68B1DB1-a098"/>
              <w:rPr>
                <w:rFonts w:hint="default"/>
              </w:rPr>
            </w:pPr>
            <w:r w:rsidRPr="00B61969">
              <w:rPr>
                <w:rFonts w:hint="default"/>
              </w:rPr>
              <w:t xml:space="preserve">Increase in </w:t>
            </w:r>
            <w:proofErr w:type="spellStart"/>
            <w:r w:rsidRPr="00B61969">
              <w:rPr>
                <w:rFonts w:hint="default"/>
              </w:rPr>
              <w:t>Ldi</w:t>
            </w:r>
            <w:proofErr w:type="spellEnd"/>
            <w:r w:rsidRPr="00B61969">
              <w:rPr>
                <w:rFonts w:hint="default"/>
              </w:rPr>
              <w:t xml:space="preserve"> or </w:t>
            </w:r>
            <w:proofErr w:type="spellStart"/>
            <w:r w:rsidRPr="00B61969">
              <w:rPr>
                <w:rFonts w:hint="default"/>
              </w:rPr>
              <w:t>Sdi</w:t>
            </w:r>
            <w:proofErr w:type="spellEnd"/>
            <w:r w:rsidRPr="00B61969">
              <w:rPr>
                <w:rFonts w:hint="default"/>
              </w:rPr>
              <w:t xml:space="preserve"> from smallest status: 0.5 cm (m (cm (m (us: 0.5 cm (ria: le nodal/and/o</w:t>
            </w:r>
          </w:p>
        </w:tc>
      </w:tr>
      <w:tr w:rsidR="00BC3791" w:rsidRPr="00B61969" w14:paraId="46853BB4" w14:textId="77777777">
        <w:trPr>
          <w:jc w:val="center"/>
        </w:trPr>
        <w:tc>
          <w:tcPr>
            <w:tcW w:w="709" w:type="dxa"/>
            <w:vMerge/>
            <w:shd w:val="clear" w:color="auto" w:fill="auto"/>
            <w:vAlign w:val="center"/>
          </w:tcPr>
          <w:p w14:paraId="4EE075E2" w14:textId="77777777" w:rsidR="00BC3791" w:rsidRPr="00B61969" w:rsidRDefault="00BC3791">
            <w:pPr>
              <w:jc w:val="center"/>
              <w:rPr>
                <w:sz w:val="20"/>
              </w:rPr>
            </w:pPr>
          </w:p>
        </w:tc>
        <w:tc>
          <w:tcPr>
            <w:tcW w:w="1502" w:type="dxa"/>
            <w:vMerge/>
            <w:shd w:val="clear" w:color="auto" w:fill="auto"/>
          </w:tcPr>
          <w:p w14:paraId="14174EE6" w14:textId="77777777" w:rsidR="00BC3791" w:rsidRPr="00B61969" w:rsidRDefault="00BC3791">
            <w:pPr>
              <w:rPr>
                <w:sz w:val="20"/>
              </w:rPr>
            </w:pPr>
          </w:p>
        </w:tc>
        <w:tc>
          <w:tcPr>
            <w:tcW w:w="3270" w:type="dxa"/>
            <w:vMerge/>
            <w:shd w:val="clear" w:color="auto" w:fill="auto"/>
          </w:tcPr>
          <w:p w14:paraId="5D3A8154" w14:textId="77777777" w:rsidR="00BC3791" w:rsidRPr="00B61969" w:rsidRDefault="00BC3791">
            <w:pPr>
              <w:rPr>
                <w:sz w:val="20"/>
              </w:rPr>
            </w:pPr>
          </w:p>
        </w:tc>
        <w:tc>
          <w:tcPr>
            <w:tcW w:w="3450" w:type="dxa"/>
            <w:shd w:val="clear" w:color="auto" w:fill="auto"/>
          </w:tcPr>
          <w:p w14:paraId="28806110" w14:textId="77777777" w:rsidR="00BC3791" w:rsidRPr="00B61969" w:rsidRDefault="00F31597">
            <w:pPr>
              <w:pStyle w:val="P68B1DB1-a098"/>
              <w:rPr>
                <w:rFonts w:hint="default"/>
              </w:rPr>
            </w:pPr>
            <w:r w:rsidRPr="00B61969">
              <w:rPr>
                <w:rFonts w:hint="default"/>
              </w:rPr>
              <w:t xml:space="preserve">If the increase in the long diameter of the spleen is &gt; 50% of the increase in the original long diameter, it often defaults to the normal size of the spleen of 13 cm. If the original size is 15 cm, it is judged that the long diameter of PD needs to be &gt; 16 cm; </w:t>
            </w:r>
          </w:p>
          <w:p w14:paraId="60186BB7" w14:textId="77777777" w:rsidR="00BC3791" w:rsidRPr="00B61969" w:rsidRDefault="00F31597">
            <w:pPr>
              <w:pStyle w:val="P68B1DB1-a098"/>
              <w:rPr>
                <w:rFonts w:hint="default"/>
              </w:rPr>
            </w:pPr>
            <w:r w:rsidRPr="00B61969">
              <w:rPr>
                <w:rFonts w:hint="default"/>
              </w:rPr>
              <w:t xml:space="preserve">If there is no splenomegaly at baseline, the long diameter should be increased by at least 2 cm on the basis of baseline; </w:t>
            </w:r>
          </w:p>
          <w:p w14:paraId="23E94192" w14:textId="77777777" w:rsidR="00BC3791" w:rsidRPr="00B61969" w:rsidRDefault="00F31597">
            <w:pPr>
              <w:pStyle w:val="P68B1DB1-a067"/>
              <w:rPr>
                <w:rFonts w:hint="default"/>
              </w:rPr>
            </w:pPr>
            <w:r w:rsidRPr="00B61969">
              <w:rPr>
                <w:rFonts w:hint="default"/>
              </w:rPr>
              <w:t xml:space="preserve">New or recurrent splenomegaly </w:t>
            </w:r>
          </w:p>
        </w:tc>
      </w:tr>
      <w:tr w:rsidR="00BC3791" w:rsidRPr="00B61969" w14:paraId="1B3B2EA8" w14:textId="77777777">
        <w:trPr>
          <w:trHeight w:val="321"/>
          <w:jc w:val="center"/>
        </w:trPr>
        <w:tc>
          <w:tcPr>
            <w:tcW w:w="709" w:type="dxa"/>
            <w:vMerge/>
            <w:shd w:val="clear" w:color="auto" w:fill="auto"/>
            <w:vAlign w:val="center"/>
          </w:tcPr>
          <w:p w14:paraId="0050550A" w14:textId="77777777" w:rsidR="00BC3791" w:rsidRPr="00B61969" w:rsidRDefault="00BC3791">
            <w:pPr>
              <w:jc w:val="center"/>
              <w:rPr>
                <w:sz w:val="20"/>
              </w:rPr>
            </w:pPr>
          </w:p>
        </w:tc>
        <w:tc>
          <w:tcPr>
            <w:tcW w:w="1502" w:type="dxa"/>
            <w:shd w:val="clear" w:color="auto" w:fill="auto"/>
          </w:tcPr>
          <w:p w14:paraId="24DB22A6" w14:textId="77777777" w:rsidR="00BC3791" w:rsidRPr="00B61969" w:rsidRDefault="00F31597">
            <w:pPr>
              <w:pStyle w:val="P68B1DB1-a067"/>
              <w:rPr>
                <w:rFonts w:hint="default"/>
              </w:rPr>
            </w:pPr>
            <w:r w:rsidRPr="00B61969">
              <w:rPr>
                <w:rFonts w:hint="default"/>
              </w:rPr>
              <w:t xml:space="preserve">Non-measurable lesions </w:t>
            </w:r>
          </w:p>
        </w:tc>
        <w:tc>
          <w:tcPr>
            <w:tcW w:w="3270" w:type="dxa"/>
            <w:shd w:val="clear" w:color="auto" w:fill="auto"/>
          </w:tcPr>
          <w:p w14:paraId="05CCEEC3" w14:textId="77777777" w:rsidR="00BC3791" w:rsidRPr="00B61969" w:rsidRDefault="00F31597">
            <w:pPr>
              <w:pStyle w:val="P68B1DB1-a067"/>
              <w:rPr>
                <w:rFonts w:hint="default"/>
              </w:rPr>
            </w:pPr>
            <w:r w:rsidRPr="00B61969">
              <w:rPr>
                <w:rFonts w:hint="default"/>
              </w:rPr>
              <w:t xml:space="preserve">None </w:t>
            </w:r>
          </w:p>
        </w:tc>
        <w:tc>
          <w:tcPr>
            <w:tcW w:w="3450" w:type="dxa"/>
            <w:shd w:val="clear" w:color="auto" w:fill="auto"/>
          </w:tcPr>
          <w:p w14:paraId="21F05009" w14:textId="77777777" w:rsidR="00BC3791" w:rsidRPr="00B61969" w:rsidRDefault="00F31597">
            <w:pPr>
              <w:pStyle w:val="P68B1DB1-a067"/>
              <w:rPr>
                <w:rFonts w:hint="default"/>
              </w:rPr>
            </w:pPr>
            <w:r w:rsidRPr="00B61969">
              <w:rPr>
                <w:rFonts w:hint="default"/>
              </w:rPr>
              <w:t xml:space="preserve">New lesions or unequivocal progression of existing non-measurable lesions </w:t>
            </w:r>
          </w:p>
        </w:tc>
      </w:tr>
      <w:tr w:rsidR="00BC3791" w:rsidRPr="00B61969" w14:paraId="1C7F2C57" w14:textId="77777777">
        <w:trPr>
          <w:jc w:val="center"/>
        </w:trPr>
        <w:tc>
          <w:tcPr>
            <w:tcW w:w="709" w:type="dxa"/>
            <w:vMerge/>
            <w:shd w:val="clear" w:color="auto" w:fill="auto"/>
            <w:vAlign w:val="center"/>
          </w:tcPr>
          <w:p w14:paraId="48799E26" w14:textId="77777777" w:rsidR="00BC3791" w:rsidRPr="00B61969" w:rsidRDefault="00BC3791">
            <w:pPr>
              <w:jc w:val="center"/>
              <w:rPr>
                <w:sz w:val="20"/>
              </w:rPr>
            </w:pPr>
          </w:p>
        </w:tc>
        <w:tc>
          <w:tcPr>
            <w:tcW w:w="1502" w:type="dxa"/>
            <w:vMerge w:val="restart"/>
            <w:shd w:val="clear" w:color="auto" w:fill="auto"/>
          </w:tcPr>
          <w:p w14:paraId="7CB4FDB4" w14:textId="77777777" w:rsidR="00BC3791" w:rsidRPr="00B61969" w:rsidRDefault="00F31597">
            <w:pPr>
              <w:pStyle w:val="P68B1DB1-a067"/>
              <w:rPr>
                <w:rFonts w:hint="default"/>
              </w:rPr>
            </w:pPr>
            <w:r w:rsidRPr="00B61969">
              <w:rPr>
                <w:rFonts w:hint="default"/>
              </w:rPr>
              <w:t xml:space="preserve">New lesions </w:t>
            </w:r>
          </w:p>
        </w:tc>
        <w:tc>
          <w:tcPr>
            <w:tcW w:w="3270" w:type="dxa"/>
            <w:vMerge w:val="restart"/>
            <w:shd w:val="clear" w:color="auto" w:fill="auto"/>
          </w:tcPr>
          <w:p w14:paraId="4675E3CB" w14:textId="77777777" w:rsidR="00BC3791" w:rsidRPr="00B61969" w:rsidRDefault="00F31597">
            <w:pPr>
              <w:pStyle w:val="P68B1DB1-a067"/>
              <w:rPr>
                <w:rFonts w:hint="default"/>
              </w:rPr>
            </w:pPr>
            <w:r w:rsidRPr="00B61969">
              <w:rPr>
                <w:rFonts w:hint="default"/>
              </w:rPr>
              <w:t xml:space="preserve">Occurrence of new hypermetabolic foci associated with lymphoma (excluding infection, inflammation, etc.), requiring biopsy or interim evaluation if not clear in nature </w:t>
            </w:r>
          </w:p>
        </w:tc>
        <w:tc>
          <w:tcPr>
            <w:tcW w:w="3450" w:type="dxa"/>
            <w:shd w:val="clear" w:color="auto" w:fill="auto"/>
          </w:tcPr>
          <w:p w14:paraId="33B0B0E6" w14:textId="77777777" w:rsidR="00BC3791" w:rsidRPr="00B61969" w:rsidRDefault="00F31597">
            <w:pPr>
              <w:pStyle w:val="P68B1DB1-a067"/>
              <w:rPr>
                <w:rFonts w:hint="default"/>
              </w:rPr>
            </w:pPr>
            <w:r w:rsidRPr="00B61969">
              <w:rPr>
                <w:rFonts w:hint="default"/>
              </w:rPr>
              <w:t xml:space="preserve">Re-enlargement of previously relieved lesions </w:t>
            </w:r>
          </w:p>
        </w:tc>
      </w:tr>
      <w:tr w:rsidR="00BC3791" w:rsidRPr="00B61969" w14:paraId="52983ACC" w14:textId="77777777">
        <w:trPr>
          <w:jc w:val="center"/>
        </w:trPr>
        <w:tc>
          <w:tcPr>
            <w:tcW w:w="709" w:type="dxa"/>
            <w:vMerge/>
            <w:shd w:val="clear" w:color="auto" w:fill="auto"/>
            <w:vAlign w:val="center"/>
          </w:tcPr>
          <w:p w14:paraId="55D4D5B4" w14:textId="77777777" w:rsidR="00BC3791" w:rsidRPr="00B61969" w:rsidRDefault="00BC3791">
            <w:pPr>
              <w:jc w:val="center"/>
              <w:rPr>
                <w:sz w:val="20"/>
              </w:rPr>
            </w:pPr>
          </w:p>
        </w:tc>
        <w:tc>
          <w:tcPr>
            <w:tcW w:w="1502" w:type="dxa"/>
            <w:vMerge/>
            <w:shd w:val="clear" w:color="auto" w:fill="auto"/>
          </w:tcPr>
          <w:p w14:paraId="61173AE6" w14:textId="77777777" w:rsidR="00BC3791" w:rsidRPr="00B61969" w:rsidRDefault="00BC3791">
            <w:pPr>
              <w:rPr>
                <w:sz w:val="20"/>
              </w:rPr>
            </w:pPr>
          </w:p>
        </w:tc>
        <w:tc>
          <w:tcPr>
            <w:tcW w:w="3270" w:type="dxa"/>
            <w:vMerge/>
            <w:shd w:val="clear" w:color="auto" w:fill="auto"/>
          </w:tcPr>
          <w:p w14:paraId="533B6198" w14:textId="77777777" w:rsidR="00BC3791" w:rsidRPr="00B61969" w:rsidRDefault="00BC3791">
            <w:pPr>
              <w:rPr>
                <w:sz w:val="20"/>
              </w:rPr>
            </w:pPr>
          </w:p>
        </w:tc>
        <w:tc>
          <w:tcPr>
            <w:tcW w:w="3450" w:type="dxa"/>
            <w:shd w:val="clear" w:color="auto" w:fill="auto"/>
          </w:tcPr>
          <w:p w14:paraId="281BEE78" w14:textId="77777777" w:rsidR="00BC3791" w:rsidRPr="00B61969" w:rsidRDefault="00F31597">
            <w:pPr>
              <w:pStyle w:val="P68B1DB1-a098"/>
              <w:rPr>
                <w:rFonts w:hint="default"/>
              </w:rPr>
            </w:pPr>
            <w:r w:rsidRPr="00B61969">
              <w:rPr>
                <w:rFonts w:hint="default"/>
              </w:rPr>
              <w:t xml:space="preserve">New lymph nodes &gt; 1.5 cm in any diameter </w:t>
            </w:r>
          </w:p>
        </w:tc>
      </w:tr>
      <w:tr w:rsidR="00BC3791" w:rsidRPr="00B61969" w14:paraId="5789095A" w14:textId="77777777">
        <w:trPr>
          <w:jc w:val="center"/>
        </w:trPr>
        <w:tc>
          <w:tcPr>
            <w:tcW w:w="709" w:type="dxa"/>
            <w:vMerge/>
            <w:shd w:val="clear" w:color="auto" w:fill="auto"/>
            <w:vAlign w:val="center"/>
          </w:tcPr>
          <w:p w14:paraId="35148FB5" w14:textId="77777777" w:rsidR="00BC3791" w:rsidRPr="00B61969" w:rsidRDefault="00BC3791">
            <w:pPr>
              <w:jc w:val="center"/>
              <w:rPr>
                <w:sz w:val="20"/>
              </w:rPr>
            </w:pPr>
          </w:p>
        </w:tc>
        <w:tc>
          <w:tcPr>
            <w:tcW w:w="1502" w:type="dxa"/>
            <w:vMerge/>
            <w:shd w:val="clear" w:color="auto" w:fill="auto"/>
          </w:tcPr>
          <w:p w14:paraId="70D9E64C" w14:textId="77777777" w:rsidR="00BC3791" w:rsidRPr="00B61969" w:rsidRDefault="00BC3791">
            <w:pPr>
              <w:rPr>
                <w:sz w:val="20"/>
              </w:rPr>
            </w:pPr>
          </w:p>
        </w:tc>
        <w:tc>
          <w:tcPr>
            <w:tcW w:w="3270" w:type="dxa"/>
            <w:vMerge/>
            <w:shd w:val="clear" w:color="auto" w:fill="auto"/>
          </w:tcPr>
          <w:p w14:paraId="7264DFC0" w14:textId="77777777" w:rsidR="00BC3791" w:rsidRPr="00B61969" w:rsidRDefault="00BC3791">
            <w:pPr>
              <w:rPr>
                <w:sz w:val="20"/>
              </w:rPr>
            </w:pPr>
          </w:p>
        </w:tc>
        <w:tc>
          <w:tcPr>
            <w:tcW w:w="3450" w:type="dxa"/>
            <w:shd w:val="clear" w:color="auto" w:fill="auto"/>
          </w:tcPr>
          <w:p w14:paraId="22E8C98E" w14:textId="77777777" w:rsidR="00BC3791" w:rsidRPr="00B61969" w:rsidRDefault="00F31597">
            <w:pPr>
              <w:pStyle w:val="P68B1DB1-a098"/>
              <w:rPr>
                <w:rFonts w:hint="default"/>
              </w:rPr>
            </w:pPr>
            <w:r w:rsidRPr="00B61969">
              <w:rPr>
                <w:rFonts w:hint="default"/>
              </w:rPr>
              <w:t xml:space="preserve">New </w:t>
            </w:r>
            <w:proofErr w:type="spellStart"/>
            <w:r w:rsidRPr="00B61969">
              <w:rPr>
                <w:rFonts w:hint="default"/>
              </w:rPr>
              <w:t>extranodal</w:t>
            </w:r>
            <w:proofErr w:type="spellEnd"/>
            <w:r w:rsidRPr="00B61969">
              <w:rPr>
                <w:rFonts w:hint="default"/>
              </w:rPr>
              <w:t xml:space="preserve"> lesions &gt; 1.0 cm in any diameter, &lt; 1.0 cm in diameter Demonstrate whether the lesion is lymphoma-related </w:t>
            </w:r>
          </w:p>
        </w:tc>
      </w:tr>
      <w:tr w:rsidR="00BC3791" w:rsidRPr="00B61969" w14:paraId="2FA52C4B" w14:textId="77777777">
        <w:trPr>
          <w:jc w:val="center"/>
        </w:trPr>
        <w:tc>
          <w:tcPr>
            <w:tcW w:w="709" w:type="dxa"/>
            <w:vMerge/>
            <w:shd w:val="clear" w:color="auto" w:fill="auto"/>
            <w:vAlign w:val="center"/>
          </w:tcPr>
          <w:p w14:paraId="3F38A773" w14:textId="77777777" w:rsidR="00BC3791" w:rsidRPr="00B61969" w:rsidRDefault="00BC3791">
            <w:pPr>
              <w:jc w:val="center"/>
              <w:rPr>
                <w:sz w:val="20"/>
              </w:rPr>
            </w:pPr>
          </w:p>
        </w:tc>
        <w:tc>
          <w:tcPr>
            <w:tcW w:w="1502" w:type="dxa"/>
            <w:vMerge/>
            <w:shd w:val="clear" w:color="auto" w:fill="auto"/>
          </w:tcPr>
          <w:p w14:paraId="7B7CB3E0" w14:textId="77777777" w:rsidR="00BC3791" w:rsidRPr="00B61969" w:rsidRDefault="00BC3791">
            <w:pPr>
              <w:rPr>
                <w:sz w:val="20"/>
              </w:rPr>
            </w:pPr>
          </w:p>
        </w:tc>
        <w:tc>
          <w:tcPr>
            <w:tcW w:w="3270" w:type="dxa"/>
            <w:vMerge/>
            <w:shd w:val="clear" w:color="auto" w:fill="auto"/>
          </w:tcPr>
          <w:p w14:paraId="7A0D950D" w14:textId="77777777" w:rsidR="00BC3791" w:rsidRPr="00B61969" w:rsidRDefault="00BC3791">
            <w:pPr>
              <w:rPr>
                <w:sz w:val="20"/>
              </w:rPr>
            </w:pPr>
          </w:p>
        </w:tc>
        <w:tc>
          <w:tcPr>
            <w:tcW w:w="3450" w:type="dxa"/>
            <w:shd w:val="clear" w:color="auto" w:fill="auto"/>
          </w:tcPr>
          <w:p w14:paraId="761C1D83" w14:textId="77777777" w:rsidR="00BC3791" w:rsidRPr="00B61969" w:rsidRDefault="00F31597">
            <w:pPr>
              <w:pStyle w:val="P68B1DB1-a067"/>
              <w:rPr>
                <w:rFonts w:hint="default"/>
              </w:rPr>
            </w:pPr>
            <w:r w:rsidRPr="00B61969">
              <w:rPr>
                <w:rFonts w:hint="default"/>
              </w:rPr>
              <w:t xml:space="preserve">Lesions of any size unequivocally associated with lymphoma </w:t>
            </w:r>
          </w:p>
        </w:tc>
      </w:tr>
      <w:tr w:rsidR="00BC3791" w:rsidRPr="00B61969" w14:paraId="70D68C37" w14:textId="77777777">
        <w:trPr>
          <w:jc w:val="center"/>
        </w:trPr>
        <w:tc>
          <w:tcPr>
            <w:tcW w:w="709" w:type="dxa"/>
            <w:vMerge/>
            <w:shd w:val="clear" w:color="auto" w:fill="auto"/>
            <w:vAlign w:val="center"/>
          </w:tcPr>
          <w:p w14:paraId="6EA0FCE7" w14:textId="77777777" w:rsidR="00BC3791" w:rsidRPr="00B61969" w:rsidRDefault="00BC3791">
            <w:pPr>
              <w:jc w:val="center"/>
              <w:rPr>
                <w:sz w:val="20"/>
              </w:rPr>
            </w:pPr>
          </w:p>
        </w:tc>
        <w:tc>
          <w:tcPr>
            <w:tcW w:w="1502" w:type="dxa"/>
            <w:shd w:val="clear" w:color="auto" w:fill="auto"/>
          </w:tcPr>
          <w:p w14:paraId="31132AF2" w14:textId="77777777" w:rsidR="00BC3791" w:rsidRPr="00B61969" w:rsidRDefault="00F31597">
            <w:pPr>
              <w:pStyle w:val="P68B1DB1-a067"/>
              <w:rPr>
                <w:rFonts w:hint="default"/>
              </w:rPr>
            </w:pPr>
            <w:r w:rsidRPr="00B61969">
              <w:rPr>
                <w:rFonts w:hint="default"/>
              </w:rPr>
              <w:t xml:space="preserve">Bone marrow </w:t>
            </w:r>
          </w:p>
        </w:tc>
        <w:tc>
          <w:tcPr>
            <w:tcW w:w="3270" w:type="dxa"/>
            <w:shd w:val="clear" w:color="auto" w:fill="auto"/>
          </w:tcPr>
          <w:p w14:paraId="476357A9" w14:textId="77777777" w:rsidR="00BC3791" w:rsidRPr="00B61969" w:rsidRDefault="00F31597">
            <w:pPr>
              <w:pStyle w:val="P68B1DB1-a067"/>
              <w:rPr>
                <w:rFonts w:hint="default"/>
              </w:rPr>
            </w:pPr>
            <w:r w:rsidRPr="00B61969">
              <w:rPr>
                <w:rFonts w:hint="default"/>
              </w:rPr>
              <w:t xml:space="preserve">New or recurrent high metabolic uptake </w:t>
            </w:r>
          </w:p>
        </w:tc>
        <w:tc>
          <w:tcPr>
            <w:tcW w:w="3450" w:type="dxa"/>
            <w:shd w:val="clear" w:color="auto" w:fill="auto"/>
          </w:tcPr>
          <w:p w14:paraId="4926CEC1" w14:textId="77777777" w:rsidR="00BC3791" w:rsidRPr="00B61969" w:rsidRDefault="00F31597">
            <w:pPr>
              <w:pStyle w:val="P68B1DB1-a067"/>
              <w:rPr>
                <w:rFonts w:hint="default"/>
              </w:rPr>
            </w:pPr>
            <w:r w:rsidRPr="00B61969">
              <w:rPr>
                <w:rFonts w:hint="default"/>
              </w:rPr>
              <w:t xml:space="preserve">New or recurrent bone marrow involvement </w:t>
            </w:r>
          </w:p>
        </w:tc>
      </w:tr>
    </w:tbl>
    <w:p w14:paraId="71CE0C78" w14:textId="77777777" w:rsidR="00BC3791" w:rsidRPr="00B61969" w:rsidRDefault="00BC3791">
      <w:pPr>
        <w:spacing w:line="360" w:lineRule="auto"/>
        <w:rPr>
          <w:sz w:val="20"/>
        </w:rPr>
      </w:pPr>
    </w:p>
    <w:p w14:paraId="08C1466B" w14:textId="77777777" w:rsidR="00BC3791" w:rsidRPr="00B61969" w:rsidRDefault="00F31597">
      <w:pPr>
        <w:pStyle w:val="P68B1DB1-a073"/>
        <w:spacing w:line="360" w:lineRule="auto"/>
        <w:rPr>
          <w:rFonts w:hint="default"/>
        </w:rPr>
      </w:pPr>
      <w:r w:rsidRPr="00B61969">
        <w:rPr>
          <w:rFonts w:hint="default"/>
        </w:rPr>
        <w:t xml:space="preserve">Deauville's PET rating 5-point scale: </w:t>
      </w:r>
    </w:p>
    <w:p w14:paraId="79B71CDB" w14:textId="77777777" w:rsidR="00BC3791" w:rsidRPr="00B61969" w:rsidRDefault="00F31597">
      <w:pPr>
        <w:pStyle w:val="P68B1DB1-a098"/>
        <w:spacing w:line="360" w:lineRule="auto"/>
        <w:ind w:firstLineChars="200" w:firstLine="400"/>
        <w:rPr>
          <w:rFonts w:hint="default"/>
        </w:rPr>
      </w:pPr>
      <w:r w:rsidRPr="00B61969">
        <w:rPr>
          <w:rFonts w:hint="default"/>
        </w:rPr>
        <w:t>1 point: Uptake rating 5-point</w:t>
      </w:r>
    </w:p>
    <w:p w14:paraId="00DB0149" w14:textId="77777777" w:rsidR="00BC3791" w:rsidRPr="00B61969" w:rsidRDefault="00F31597">
      <w:pPr>
        <w:pStyle w:val="P68B1DB1-a098"/>
        <w:spacing w:line="360" w:lineRule="auto"/>
        <w:ind w:firstLineChars="200" w:firstLine="400"/>
        <w:rPr>
          <w:rFonts w:hint="default"/>
        </w:rPr>
      </w:pPr>
      <w:r w:rsidRPr="00B61969">
        <w:rPr>
          <w:rFonts w:hint="default"/>
        </w:rPr>
        <w:t xml:space="preserve">2 points: Uptake  background;  scale: </w:t>
      </w:r>
      <w:proofErr w:type="spellStart"/>
      <w:r w:rsidRPr="00B61969">
        <w:rPr>
          <w:rFonts w:hint="default"/>
        </w:rPr>
        <w:t>nt</w:t>
      </w:r>
      <w:proofErr w:type="spellEnd"/>
      <w:r w:rsidRPr="00B61969">
        <w:rPr>
          <w:rFonts w:hint="default"/>
        </w:rPr>
        <w:t xml:space="preserve"> </w:t>
      </w:r>
      <w:proofErr w:type="spellStart"/>
      <w:r w:rsidRPr="00B61969">
        <w:rPr>
          <w:rFonts w:hint="default"/>
        </w:rPr>
        <w:t>te</w:t>
      </w:r>
      <w:proofErr w:type="spellEnd"/>
    </w:p>
    <w:p w14:paraId="6CCD0D95" w14:textId="77777777" w:rsidR="00BC3791" w:rsidRPr="00B61969" w:rsidRDefault="00F31597">
      <w:pPr>
        <w:pStyle w:val="P68B1DB1-a098"/>
        <w:spacing w:line="360" w:lineRule="auto"/>
        <w:ind w:firstLineChars="200" w:firstLine="400"/>
        <w:rPr>
          <w:rFonts w:hint="default"/>
        </w:rPr>
      </w:pPr>
      <w:r w:rsidRPr="00B61969">
        <w:rPr>
          <w:rFonts w:hint="default"/>
        </w:rPr>
        <w:t xml:space="preserve">3 points: Mediastinal blood pool &lt; lesion uptake  lymphoma </w:t>
      </w:r>
      <w:proofErr w:type="spellStart"/>
      <w:r w:rsidRPr="00B61969">
        <w:rPr>
          <w:rFonts w:hint="default"/>
        </w:rPr>
        <w:t>onstrate</w:t>
      </w:r>
      <w:proofErr w:type="spellEnd"/>
      <w:r w:rsidRPr="00B61969">
        <w:rPr>
          <w:rFonts w:hint="default"/>
        </w:rPr>
        <w:t xml:space="preserve"> w</w:t>
      </w:r>
    </w:p>
    <w:p w14:paraId="118EF296" w14:textId="77777777" w:rsidR="00BC3791" w:rsidRPr="00B61969" w:rsidRDefault="00F31597">
      <w:pPr>
        <w:pStyle w:val="P68B1DB1-a064"/>
        <w:spacing w:line="360" w:lineRule="auto"/>
        <w:ind w:firstLineChars="200" w:firstLine="400"/>
      </w:pPr>
      <w:r w:rsidRPr="00B61969">
        <w:t xml:space="preserve">4 points: Uptake &gt; liver blood pool (mild); </w:t>
      </w:r>
    </w:p>
    <w:p w14:paraId="33FD2143" w14:textId="77777777" w:rsidR="00BC3791" w:rsidRPr="00B61969" w:rsidRDefault="00F31597">
      <w:pPr>
        <w:pStyle w:val="P68B1DB1-a064"/>
        <w:spacing w:line="360" w:lineRule="auto"/>
        <w:ind w:firstLineChars="200" w:firstLine="400"/>
      </w:pPr>
      <w:r w:rsidRPr="00B61969">
        <w:t xml:space="preserve">5 points: Uptake &gt; liver blood pool (significant, </w:t>
      </w:r>
      <w:proofErr w:type="spellStart"/>
      <w:r w:rsidRPr="00B61969">
        <w:t>SUVmax</w:t>
      </w:r>
      <w:proofErr w:type="spellEnd"/>
      <w:r w:rsidRPr="00B61969">
        <w:t xml:space="preserve"> &gt; 2 times liver blood pool) or new lesions; </w:t>
      </w:r>
    </w:p>
    <w:p w14:paraId="10F1C6BB" w14:textId="77777777" w:rsidR="00BC3791" w:rsidRPr="00B61969" w:rsidRDefault="00F31597">
      <w:pPr>
        <w:pStyle w:val="P68B1DB1-a064"/>
        <w:spacing w:line="360" w:lineRule="auto"/>
        <w:ind w:firstLineChars="200" w:firstLine="400"/>
      </w:pPr>
      <w:r w:rsidRPr="00B61969">
        <w:t xml:space="preserve">Score X: New abnormal uptake, which was considered to be unrelated to lymphoma; </w:t>
      </w:r>
    </w:p>
    <w:p w14:paraId="2661C109" w14:textId="77777777" w:rsidR="00BC3791" w:rsidRPr="00B61969" w:rsidRDefault="00F31597">
      <w:pPr>
        <w:pStyle w:val="P68B1DB1-a064"/>
        <w:spacing w:line="360" w:lineRule="auto"/>
        <w:ind w:firstLineChars="200" w:firstLine="400"/>
      </w:pPr>
      <w:r w:rsidRPr="00B61969">
        <w:t xml:space="preserve">* 5PS score of 3: good prognosis under standard treatment is indicated in most subjects, especially for subjects with interim evaluation. However, in some clinical trials of step-down therapy, a score of 3 is considered to be a poor treatment effect and undertreatment needs to be avoided. </w:t>
      </w:r>
    </w:p>
    <w:p w14:paraId="0F374C97" w14:textId="77777777" w:rsidR="00BC3791" w:rsidRPr="00B61969" w:rsidRDefault="00F31597">
      <w:pPr>
        <w:pStyle w:val="P68B1DB1-a076"/>
        <w:spacing w:line="360" w:lineRule="auto"/>
        <w:rPr>
          <w:rFonts w:hint="default"/>
        </w:rPr>
      </w:pPr>
      <w:r w:rsidRPr="00B61969">
        <w:rPr>
          <w:rFonts w:hint="default"/>
        </w:rPr>
        <w:t xml:space="preserve">Measurable lesions: </w:t>
      </w:r>
    </w:p>
    <w:p w14:paraId="5781F9EC" w14:textId="77777777" w:rsidR="00BC3791" w:rsidRPr="00B61969" w:rsidRDefault="00F31597">
      <w:pPr>
        <w:pStyle w:val="P68B1DB1-a064"/>
        <w:spacing w:line="360" w:lineRule="auto"/>
        <w:ind w:firstLineChars="200" w:firstLine="400"/>
      </w:pPr>
      <w:r w:rsidRPr="00B61969">
        <w:t xml:space="preserve">Up to 6 significant lymph node/nodal fusion masses, </w:t>
      </w:r>
      <w:proofErr w:type="spellStart"/>
      <w:r w:rsidRPr="00B61969">
        <w:t>extranodal</w:t>
      </w:r>
      <w:proofErr w:type="spellEnd"/>
      <w:r w:rsidRPr="00B61969">
        <w:t xml:space="preserve"> lesions, and both diameters easily measurable; </w:t>
      </w:r>
    </w:p>
    <w:p w14:paraId="305DAE00" w14:textId="77777777" w:rsidR="00BC3791" w:rsidRPr="00B61969" w:rsidRDefault="00F31597">
      <w:pPr>
        <w:pStyle w:val="P68B1DB1-a098"/>
        <w:spacing w:line="360" w:lineRule="auto"/>
        <w:ind w:firstLineChars="150" w:firstLine="300"/>
        <w:rPr>
          <w:rFonts w:hint="default"/>
        </w:rPr>
      </w:pPr>
      <w:r w:rsidRPr="00B61969">
        <w:rPr>
          <w:rFonts w:hint="default"/>
        </w:rPr>
        <w:t xml:space="preserve">(1) Lymph nodes: Lymph nodes should be classified according to region. If there is mediastinal and retroperitoneal lymphadenopathy, these lesions should be included; measurable lymph nodes should be &gt; 1.5 cm </w:t>
      </w:r>
      <w:r w:rsidRPr="00B61969">
        <w:rPr>
          <w:rFonts w:hint="default"/>
        </w:rPr>
        <w:lastRenderedPageBreak/>
        <w:t xml:space="preserve">in long diameter; </w:t>
      </w:r>
    </w:p>
    <w:p w14:paraId="14E8F29F" w14:textId="77777777" w:rsidR="00BC3791" w:rsidRPr="00B61969" w:rsidRDefault="00F31597">
      <w:pPr>
        <w:pStyle w:val="P68B1DB1-a064"/>
        <w:spacing w:line="360" w:lineRule="auto"/>
        <w:ind w:firstLineChars="150" w:firstLine="300"/>
      </w:pPr>
      <w:r w:rsidRPr="00B61969">
        <w:t xml:space="preserve">(2) Non-nodal lesions: including solid organs (such as liver, spleen, kidney, lung, etc.), digestive tract, skin or palpable labeling part, measurable </w:t>
      </w:r>
      <w:proofErr w:type="spellStart"/>
      <w:r w:rsidRPr="00B61969">
        <w:t>extranodal</w:t>
      </w:r>
      <w:proofErr w:type="spellEnd"/>
      <w:r w:rsidRPr="00B61969">
        <w:t xml:space="preserve"> lesions need to be &gt; 1.0 cm in long diameter. </w:t>
      </w:r>
    </w:p>
    <w:p w14:paraId="47B06F37" w14:textId="77777777" w:rsidR="00BC3791" w:rsidRPr="00B61969" w:rsidRDefault="00F31597">
      <w:pPr>
        <w:pStyle w:val="P68B1DB1-a076"/>
        <w:spacing w:line="360" w:lineRule="auto"/>
        <w:rPr>
          <w:rFonts w:hint="default"/>
        </w:rPr>
      </w:pPr>
      <w:r w:rsidRPr="00B61969">
        <w:rPr>
          <w:rFonts w:hint="default"/>
        </w:rPr>
        <w:t xml:space="preserve">Non-measurable lesions: </w:t>
      </w:r>
    </w:p>
    <w:p w14:paraId="56A76653" w14:textId="77777777" w:rsidR="00BC3791" w:rsidRPr="00B61969" w:rsidRDefault="00F31597">
      <w:pPr>
        <w:pStyle w:val="P68B1DB1-a064"/>
        <w:spacing w:line="360" w:lineRule="auto"/>
        <w:ind w:firstLineChars="200" w:firstLine="400"/>
      </w:pPr>
      <w:r w:rsidRPr="00B61969">
        <w:t xml:space="preserve">Any significant lesion that is not measurable/assessable is considered non-measurable. These include: </w:t>
      </w:r>
    </w:p>
    <w:p w14:paraId="6F0D53B8" w14:textId="77777777" w:rsidR="00BC3791" w:rsidRPr="00B61969" w:rsidRDefault="00F31597">
      <w:pPr>
        <w:pStyle w:val="P68B1DB1-a064"/>
        <w:spacing w:line="360" w:lineRule="auto"/>
        <w:ind w:firstLineChars="150" w:firstLine="300"/>
      </w:pPr>
      <w:r w:rsidRPr="00B61969">
        <w:t xml:space="preserve">(1) Any nodal/nodal fusion mass, </w:t>
      </w:r>
      <w:proofErr w:type="spellStart"/>
      <w:r w:rsidRPr="00B61969">
        <w:t>extranodal</w:t>
      </w:r>
      <w:proofErr w:type="spellEnd"/>
      <w:r w:rsidRPr="00B61969">
        <w:t xml:space="preserve"> disease, i.e., any portion that is not selected as marked, or that is measurable, or that does not meet the criteria for measurability but is still considered a lesion; </w:t>
      </w:r>
    </w:p>
    <w:p w14:paraId="6D51A450" w14:textId="77777777" w:rsidR="00BC3791" w:rsidRPr="00B61969" w:rsidRDefault="00F31597">
      <w:pPr>
        <w:pStyle w:val="P68B1DB1-a064"/>
        <w:spacing w:line="360" w:lineRule="auto"/>
        <w:ind w:firstLineChars="150" w:firstLine="300"/>
      </w:pPr>
      <w:r w:rsidRPr="00B61969">
        <w:t xml:space="preserve">(2) Consider disease involvement but difficult to quantify, such as pleural effusion, ascites, bone metastasis, leptomeningeal involvement, abdominal mass lesions; </w:t>
      </w:r>
    </w:p>
    <w:p w14:paraId="7019959C" w14:textId="77777777" w:rsidR="00BC3791" w:rsidRPr="00B61969" w:rsidRDefault="00F31597">
      <w:pPr>
        <w:pStyle w:val="P68B1DB1-a064"/>
        <w:spacing w:line="360" w:lineRule="auto"/>
        <w:ind w:firstLineChars="150" w:firstLine="300"/>
      </w:pPr>
      <w:r w:rsidRPr="00B61969">
        <w:t xml:space="preserve">(3) Other undiagnosed lesions requiring imaging follow-up; </w:t>
      </w:r>
    </w:p>
    <w:p w14:paraId="208D67F4" w14:textId="77777777" w:rsidR="00BC3791" w:rsidRPr="00B61969" w:rsidRDefault="00F31597">
      <w:pPr>
        <w:pStyle w:val="P68B1DB1-a098"/>
        <w:spacing w:line="360" w:lineRule="auto"/>
        <w:ind w:firstLineChars="200" w:firstLine="400"/>
        <w:rPr>
          <w:rFonts w:hint="default"/>
        </w:rPr>
      </w:pPr>
      <w:r w:rsidRPr="00B61969">
        <w:rPr>
          <w:rFonts w:hint="default"/>
        </w:rPr>
        <w:t xml:space="preserve">Wechsler's ring and </w:t>
      </w:r>
      <w:proofErr w:type="spellStart"/>
      <w:r w:rsidRPr="00B61969">
        <w:rPr>
          <w:rFonts w:hint="default"/>
        </w:rPr>
        <w:t>extranodal</w:t>
      </w:r>
      <w:proofErr w:type="spellEnd"/>
      <w:r w:rsidRPr="00B61969">
        <w:rPr>
          <w:rFonts w:hint="default"/>
        </w:rPr>
        <w:t xml:space="preserve"> sites (e.g., digestive tract, liver, bone marrow): FDG uptake may be higher than mediastinal cisterns in CR, but higher than surrounding background levels (e.g., bone marrow is generally elevated due to chemotherapy or G-CSF metabolic activity). </w:t>
      </w:r>
    </w:p>
    <w:sectPr w:rsidR="00BC3791" w:rsidRPr="00B61969">
      <w:pgSz w:w="11906" w:h="16838"/>
      <w:pgMar w:top="1586" w:right="1418" w:bottom="1418" w:left="1418" w:header="992" w:footer="992" w:gutter="0"/>
      <w:cols w:space="720"/>
      <w:titlePg/>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8E499B" w14:textId="77777777" w:rsidR="00A31701" w:rsidRDefault="00A31701">
      <w:r>
        <w:separator/>
      </w:r>
    </w:p>
  </w:endnote>
  <w:endnote w:type="continuationSeparator" w:id="0">
    <w:p w14:paraId="1615CBC0" w14:textId="77777777" w:rsidR="00A31701" w:rsidRDefault="00A317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ourier PS">
    <w:altName w:val="Tahoma"/>
    <w:charset w:val="00"/>
    <w:family w:val="roman"/>
    <w:pitch w:val="default"/>
    <w:sig w:usb0="00000000" w:usb1="00000000" w:usb2="00000000" w:usb3="00000000" w:csb0="00000001" w:csb1="00000000"/>
  </w:font>
  <w:font w:name="Cambria">
    <w:altName w:val="苹方-简"/>
    <w:panose1 w:val="02040503050406030204"/>
    <w:charset w:val="00"/>
    <w:family w:val="roman"/>
    <w:pitch w:val="variable"/>
    <w:sig w:usb0="E00006FF" w:usb1="420024FF" w:usb2="02000000" w:usb3="00000000" w:csb0="0000019F"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f1"/>
      </w:rPr>
      <w:id w:val="1538702774"/>
    </w:sdtPr>
    <w:sdtContent>
      <w:p w14:paraId="0DF409D5" w14:textId="77777777" w:rsidR="00061372" w:rsidRDefault="00061372">
        <w:pPr>
          <w:pStyle w:val="af5"/>
          <w:framePr w:wrap="around" w:vAnchor="text" w:hAnchor="margin" w:xAlign="center" w:y="1"/>
          <w:rPr>
            <w:rStyle w:val="aff1"/>
          </w:rPr>
        </w:pPr>
        <w:r>
          <w:rPr>
            <w:rStyle w:val="aff1"/>
          </w:rPr>
          <w:fldChar w:fldCharType="begin"/>
        </w:r>
        <w:r>
          <w:rPr>
            <w:rStyle w:val="aff1"/>
          </w:rPr>
          <w:instrText xml:space="preserve"> PAGE </w:instrText>
        </w:r>
        <w:r>
          <w:rPr>
            <w:rStyle w:val="aff1"/>
          </w:rPr>
          <w:fldChar w:fldCharType="end"/>
        </w:r>
      </w:p>
    </w:sdtContent>
  </w:sdt>
  <w:p w14:paraId="6629DF0F" w14:textId="77777777" w:rsidR="00061372" w:rsidRDefault="00061372">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BBA9D2" w14:textId="77777777" w:rsidR="00061372" w:rsidRDefault="00061372">
    <w:pPr>
      <w:pStyle w:val="af5"/>
      <w:jc w:val="center"/>
    </w:pPr>
  </w:p>
  <w:p w14:paraId="4D6EB9FA" w14:textId="77777777" w:rsidR="00061372" w:rsidRDefault="00061372">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7630237"/>
    </w:sdtPr>
    <w:sdtContent>
      <w:p w14:paraId="6BE60FA9" w14:textId="77777777" w:rsidR="00061372" w:rsidRDefault="00061372">
        <w:pPr>
          <w:pStyle w:val="af5"/>
          <w:jc w:val="center"/>
        </w:pPr>
        <w:r>
          <w:fldChar w:fldCharType="begin"/>
        </w:r>
        <w:r>
          <w:instrText>PAGE   \* MERGEFORMAT</w:instrText>
        </w:r>
        <w:r>
          <w:fldChar w:fldCharType="separate"/>
        </w:r>
        <w:r w:rsidR="00B61969">
          <w:rPr>
            <w:noProof/>
          </w:rPr>
          <w:t>22</w:t>
        </w:r>
        <w: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50126175"/>
    </w:sdtPr>
    <w:sdtContent>
      <w:p w14:paraId="65A74056" w14:textId="77777777" w:rsidR="00061372" w:rsidRDefault="00061372">
        <w:pPr>
          <w:pStyle w:val="af5"/>
          <w:jc w:val="center"/>
        </w:pPr>
        <w:r>
          <w:fldChar w:fldCharType="begin"/>
        </w:r>
        <w:r>
          <w:instrText>PAGE   \* MERGEFORMAT</w:instrText>
        </w:r>
        <w:r>
          <w:fldChar w:fldCharType="separate"/>
        </w:r>
        <w:r w:rsidR="00B61969">
          <w:rPr>
            <w:noProof/>
          </w:rPr>
          <w:t>29</w:t>
        </w:r>
        <w:r>
          <w:fldChar w:fldCharType="end"/>
        </w:r>
      </w:p>
    </w:sdtContent>
  </w:sdt>
  <w:p w14:paraId="5C5C0D44" w14:textId="77777777" w:rsidR="00061372" w:rsidRDefault="00061372">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46AA1E" w14:textId="77777777" w:rsidR="00A31701" w:rsidRDefault="00A31701">
      <w:r>
        <w:separator/>
      </w:r>
    </w:p>
  </w:footnote>
  <w:footnote w:type="continuationSeparator" w:id="0">
    <w:p w14:paraId="6919E928" w14:textId="77777777" w:rsidR="00A31701" w:rsidRDefault="00A317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3E485C" w14:textId="741E5F46" w:rsidR="00061372" w:rsidRDefault="00061372">
    <w:pPr>
      <w:pStyle w:val="af7"/>
    </w:pPr>
    <w:r w:rsidRPr="00A65D98">
      <w:t xml:space="preserve">Chia Tai </w:t>
    </w:r>
    <w:proofErr w:type="spellStart"/>
    <w:r w:rsidRPr="00A65D98">
      <w:t>Tianqing</w:t>
    </w:r>
    <w:proofErr w:type="spellEnd"/>
    <w:r w:rsidRPr="00A65D98">
      <w:t xml:space="preserve"> Pharmaceutical Group Co., Ltd</w:t>
    </w:r>
    <w:r>
      <w:ptab w:relativeTo="margin" w:alignment="center" w:leader="none"/>
    </w:r>
    <w:r>
      <w:rPr>
        <w:rFonts w:hint="eastAsia"/>
      </w:rPr>
      <w:t>TQ</w:t>
    </w:r>
    <w:r>
      <w:t>-</w:t>
    </w:r>
    <w:r>
      <w:rPr>
        <w:rFonts w:hint="eastAsia"/>
      </w:rPr>
      <w:t>B</w:t>
    </w:r>
    <w:r>
      <w:t>3525-</w:t>
    </w:r>
    <w:r>
      <w:rPr>
        <w:rFonts w:hint="eastAsia"/>
      </w:rPr>
      <w:t>II</w:t>
    </w:r>
    <w:r>
      <w:t>-01</w:t>
    </w:r>
    <w:r>
      <w:ptab w:relativeTo="margin" w:alignment="right" w:leader="none"/>
    </w:r>
    <w:r>
      <w:rPr>
        <w:rFonts w:hint="eastAsia"/>
      </w:rPr>
      <w:t>V</w:t>
    </w:r>
    <w:r>
      <w:t>ersion: 3.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086AA2" w14:textId="77777777" w:rsidR="00061372" w:rsidRDefault="00061372">
    <w:pPr>
      <w:pStyle w:val="af7"/>
    </w:pPr>
    <w:r>
      <w:rPr>
        <w:rFonts w:hint="eastAsia"/>
      </w:rPr>
      <w:t>正大天晴药业集团股份有限公司</w:t>
    </w:r>
    <w:r>
      <w:ptab w:relativeTo="margin" w:alignment="center" w:leader="none"/>
    </w:r>
    <w:r>
      <w:rPr>
        <w:rFonts w:hint="eastAsia"/>
      </w:rPr>
      <w:t>TQ</w:t>
    </w:r>
    <w:r>
      <w:t>-</w:t>
    </w:r>
    <w:r>
      <w:rPr>
        <w:rFonts w:hint="eastAsia"/>
      </w:rPr>
      <w:t>B</w:t>
    </w:r>
    <w:r>
      <w:t>3525-</w:t>
    </w:r>
    <w:r>
      <w:rPr>
        <w:rFonts w:hint="eastAsia"/>
      </w:rPr>
      <w:t>II</w:t>
    </w:r>
    <w:r>
      <w:t>-01</w:t>
    </w:r>
    <w:r>
      <w:ptab w:relativeTo="margin" w:alignment="right" w:leader="none"/>
    </w:r>
    <w:r>
      <w:rPr>
        <w:rFonts w:hint="eastAsia"/>
      </w:rPr>
      <w:t>版本号：</w:t>
    </w:r>
    <w:r>
      <w:rPr>
        <w:rFonts w:hint="eastAsia"/>
      </w:rPr>
      <w:t>3</w:t>
    </w:r>
    <w:r>
      <w:t>.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85DBB"/>
    <w:multiLevelType w:val="multilevel"/>
    <w:tmpl w:val="05885DBB"/>
    <w:lvl w:ilvl="0">
      <w:start w:val="1"/>
      <w:numFmt w:val="decimal"/>
      <w:lvlText w:val="%1）"/>
      <w:lvlJc w:val="left"/>
      <w:pPr>
        <w:ind w:left="360" w:hanging="360"/>
      </w:pPr>
      <w:rPr>
        <w:rFonts w:hint="default"/>
      </w:rPr>
    </w:lvl>
    <w:lvl w:ilvl="1">
      <w:start w:val="1"/>
      <w:numFmt w:val="decimalEnclosedCircle"/>
      <w:lvlText w:val="%2"/>
      <w:lvlJc w:val="left"/>
      <w:pPr>
        <w:ind w:left="780" w:hanging="360"/>
      </w:pPr>
      <w:rPr>
        <w:rFonts w:ascii="宋体" w:hAnsi="宋体" w:cs="宋体"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7270F54"/>
    <w:multiLevelType w:val="multilevel"/>
    <w:tmpl w:val="07270F54"/>
    <w:lvl w:ilvl="0">
      <w:start w:val="1"/>
      <w:numFmt w:val="bullet"/>
      <w:lvlText w:val=""/>
      <w:lvlJc w:val="left"/>
      <w:pPr>
        <w:ind w:left="890" w:hanging="420"/>
      </w:pPr>
      <w:rPr>
        <w:rFonts w:ascii="Wingdings" w:hAnsi="Wingdings" w:hint="default"/>
      </w:rPr>
    </w:lvl>
    <w:lvl w:ilvl="1">
      <w:start w:val="1"/>
      <w:numFmt w:val="bullet"/>
      <w:lvlText w:val=""/>
      <w:lvlJc w:val="left"/>
      <w:pPr>
        <w:ind w:left="1310" w:hanging="420"/>
      </w:pPr>
      <w:rPr>
        <w:rFonts w:ascii="Wingdings" w:hAnsi="Wingdings" w:hint="default"/>
      </w:rPr>
    </w:lvl>
    <w:lvl w:ilvl="2">
      <w:start w:val="1"/>
      <w:numFmt w:val="bullet"/>
      <w:lvlText w:val=""/>
      <w:lvlJc w:val="left"/>
      <w:pPr>
        <w:ind w:left="1730" w:hanging="420"/>
      </w:pPr>
      <w:rPr>
        <w:rFonts w:ascii="Wingdings" w:hAnsi="Wingdings" w:hint="default"/>
      </w:rPr>
    </w:lvl>
    <w:lvl w:ilvl="3">
      <w:start w:val="1"/>
      <w:numFmt w:val="bullet"/>
      <w:lvlText w:val=""/>
      <w:lvlJc w:val="left"/>
      <w:pPr>
        <w:ind w:left="2150" w:hanging="420"/>
      </w:pPr>
      <w:rPr>
        <w:rFonts w:ascii="Wingdings" w:hAnsi="Wingdings" w:hint="default"/>
      </w:rPr>
    </w:lvl>
    <w:lvl w:ilvl="4">
      <w:start w:val="1"/>
      <w:numFmt w:val="bullet"/>
      <w:lvlText w:val=""/>
      <w:lvlJc w:val="left"/>
      <w:pPr>
        <w:ind w:left="2570" w:hanging="420"/>
      </w:pPr>
      <w:rPr>
        <w:rFonts w:ascii="Wingdings" w:hAnsi="Wingdings" w:hint="default"/>
      </w:rPr>
    </w:lvl>
    <w:lvl w:ilvl="5">
      <w:start w:val="1"/>
      <w:numFmt w:val="bullet"/>
      <w:lvlText w:val=""/>
      <w:lvlJc w:val="left"/>
      <w:pPr>
        <w:ind w:left="2990" w:hanging="420"/>
      </w:pPr>
      <w:rPr>
        <w:rFonts w:ascii="Wingdings" w:hAnsi="Wingdings" w:hint="default"/>
      </w:rPr>
    </w:lvl>
    <w:lvl w:ilvl="6">
      <w:start w:val="1"/>
      <w:numFmt w:val="bullet"/>
      <w:lvlText w:val=""/>
      <w:lvlJc w:val="left"/>
      <w:pPr>
        <w:ind w:left="3410" w:hanging="420"/>
      </w:pPr>
      <w:rPr>
        <w:rFonts w:ascii="Wingdings" w:hAnsi="Wingdings" w:hint="default"/>
      </w:rPr>
    </w:lvl>
    <w:lvl w:ilvl="7">
      <w:start w:val="1"/>
      <w:numFmt w:val="bullet"/>
      <w:lvlText w:val=""/>
      <w:lvlJc w:val="left"/>
      <w:pPr>
        <w:ind w:left="3830" w:hanging="420"/>
      </w:pPr>
      <w:rPr>
        <w:rFonts w:ascii="Wingdings" w:hAnsi="Wingdings" w:hint="default"/>
      </w:rPr>
    </w:lvl>
    <w:lvl w:ilvl="8">
      <w:start w:val="1"/>
      <w:numFmt w:val="bullet"/>
      <w:lvlText w:val=""/>
      <w:lvlJc w:val="left"/>
      <w:pPr>
        <w:ind w:left="4250" w:hanging="420"/>
      </w:pPr>
      <w:rPr>
        <w:rFonts w:ascii="Wingdings" w:hAnsi="Wingdings" w:hint="default"/>
      </w:rPr>
    </w:lvl>
  </w:abstractNum>
  <w:abstractNum w:abstractNumId="2" w15:restartNumberingAfterBreak="0">
    <w:nsid w:val="1033288A"/>
    <w:multiLevelType w:val="multilevel"/>
    <w:tmpl w:val="1033288A"/>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0C9289C"/>
    <w:multiLevelType w:val="multilevel"/>
    <w:tmpl w:val="10C9289C"/>
    <w:lvl w:ilvl="0">
      <w:start w:val="1"/>
      <w:numFmt w:val="decimal"/>
      <w:lvlText w:val="%1."/>
      <w:lvlJc w:val="left"/>
      <w:pPr>
        <w:ind w:left="890" w:hanging="420"/>
      </w:pPr>
      <w:rPr>
        <w:rFonts w:hint="default"/>
      </w:rPr>
    </w:lvl>
    <w:lvl w:ilvl="1">
      <w:start w:val="1"/>
      <w:numFmt w:val="bullet"/>
      <w:lvlText w:val=""/>
      <w:lvlJc w:val="left"/>
      <w:pPr>
        <w:ind w:left="1310" w:hanging="420"/>
      </w:pPr>
      <w:rPr>
        <w:rFonts w:ascii="Wingdings" w:hAnsi="Wingdings" w:hint="default"/>
      </w:rPr>
    </w:lvl>
    <w:lvl w:ilvl="2">
      <w:start w:val="1"/>
      <w:numFmt w:val="bullet"/>
      <w:lvlText w:val=""/>
      <w:lvlJc w:val="left"/>
      <w:pPr>
        <w:ind w:left="1730" w:hanging="420"/>
      </w:pPr>
      <w:rPr>
        <w:rFonts w:ascii="Wingdings" w:hAnsi="Wingdings" w:hint="default"/>
      </w:rPr>
    </w:lvl>
    <w:lvl w:ilvl="3">
      <w:start w:val="1"/>
      <w:numFmt w:val="bullet"/>
      <w:lvlText w:val=""/>
      <w:lvlJc w:val="left"/>
      <w:pPr>
        <w:ind w:left="2150" w:hanging="420"/>
      </w:pPr>
      <w:rPr>
        <w:rFonts w:ascii="Wingdings" w:hAnsi="Wingdings" w:hint="default"/>
      </w:rPr>
    </w:lvl>
    <w:lvl w:ilvl="4">
      <w:start w:val="1"/>
      <w:numFmt w:val="bullet"/>
      <w:lvlText w:val=""/>
      <w:lvlJc w:val="left"/>
      <w:pPr>
        <w:ind w:left="2570" w:hanging="420"/>
      </w:pPr>
      <w:rPr>
        <w:rFonts w:ascii="Wingdings" w:hAnsi="Wingdings" w:hint="default"/>
      </w:rPr>
    </w:lvl>
    <w:lvl w:ilvl="5">
      <w:start w:val="1"/>
      <w:numFmt w:val="bullet"/>
      <w:lvlText w:val=""/>
      <w:lvlJc w:val="left"/>
      <w:pPr>
        <w:ind w:left="2990" w:hanging="420"/>
      </w:pPr>
      <w:rPr>
        <w:rFonts w:ascii="Wingdings" w:hAnsi="Wingdings" w:hint="default"/>
      </w:rPr>
    </w:lvl>
    <w:lvl w:ilvl="6">
      <w:start w:val="1"/>
      <w:numFmt w:val="bullet"/>
      <w:lvlText w:val=""/>
      <w:lvlJc w:val="left"/>
      <w:pPr>
        <w:ind w:left="3410" w:hanging="420"/>
      </w:pPr>
      <w:rPr>
        <w:rFonts w:ascii="Wingdings" w:hAnsi="Wingdings" w:hint="default"/>
      </w:rPr>
    </w:lvl>
    <w:lvl w:ilvl="7">
      <w:start w:val="1"/>
      <w:numFmt w:val="bullet"/>
      <w:lvlText w:val=""/>
      <w:lvlJc w:val="left"/>
      <w:pPr>
        <w:ind w:left="3830" w:hanging="420"/>
      </w:pPr>
      <w:rPr>
        <w:rFonts w:ascii="Wingdings" w:hAnsi="Wingdings" w:hint="default"/>
      </w:rPr>
    </w:lvl>
    <w:lvl w:ilvl="8">
      <w:start w:val="1"/>
      <w:numFmt w:val="bullet"/>
      <w:lvlText w:val=""/>
      <w:lvlJc w:val="left"/>
      <w:pPr>
        <w:ind w:left="4250" w:hanging="420"/>
      </w:pPr>
      <w:rPr>
        <w:rFonts w:ascii="Wingdings" w:hAnsi="Wingdings" w:hint="default"/>
      </w:rPr>
    </w:lvl>
  </w:abstractNum>
  <w:abstractNum w:abstractNumId="4" w15:restartNumberingAfterBreak="0">
    <w:nsid w:val="1437465B"/>
    <w:multiLevelType w:val="multilevel"/>
    <w:tmpl w:val="1437465B"/>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5" w15:restartNumberingAfterBreak="0">
    <w:nsid w:val="173030C3"/>
    <w:multiLevelType w:val="multilevel"/>
    <w:tmpl w:val="173030C3"/>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1C3427C6"/>
    <w:multiLevelType w:val="multilevel"/>
    <w:tmpl w:val="1C3427C6"/>
    <w:lvl w:ilvl="0">
      <w:start w:val="1"/>
      <w:numFmt w:val="decimal"/>
      <w:lvlText w:val="%1）"/>
      <w:lvlJc w:val="left"/>
      <w:pPr>
        <w:tabs>
          <w:tab w:val="left" w:pos="943"/>
        </w:tabs>
        <w:ind w:left="943" w:hanging="420"/>
      </w:pPr>
      <w:rPr>
        <w:rFonts w:ascii="Times New Roman" w:eastAsia="宋体" w:hAnsi="Times New Roman" w:cs="Times New Roman"/>
      </w:rPr>
    </w:lvl>
    <w:lvl w:ilvl="1">
      <w:start w:val="1"/>
      <w:numFmt w:val="lowerLetter"/>
      <w:lvlText w:val="%2)"/>
      <w:lvlJc w:val="left"/>
      <w:pPr>
        <w:tabs>
          <w:tab w:val="left" w:pos="1260"/>
        </w:tabs>
        <w:ind w:left="1260" w:hanging="420"/>
      </w:pPr>
    </w:lvl>
    <w:lvl w:ilvl="2">
      <w:start w:val="1"/>
      <w:numFmt w:val="lowerRoman"/>
      <w:lvlText w:val="%3."/>
      <w:lvlJc w:val="right"/>
      <w:pPr>
        <w:tabs>
          <w:tab w:val="left" w:pos="1680"/>
        </w:tabs>
        <w:ind w:left="1680" w:hanging="420"/>
      </w:pPr>
    </w:lvl>
    <w:lvl w:ilvl="3">
      <w:start w:val="1"/>
      <w:numFmt w:val="decimal"/>
      <w:lvlText w:val="%4."/>
      <w:lvlJc w:val="left"/>
      <w:pPr>
        <w:tabs>
          <w:tab w:val="left" w:pos="2100"/>
        </w:tabs>
        <w:ind w:left="2100" w:hanging="420"/>
      </w:pPr>
    </w:lvl>
    <w:lvl w:ilvl="4">
      <w:start w:val="1"/>
      <w:numFmt w:val="lowerLetter"/>
      <w:lvlText w:val="%5)"/>
      <w:lvlJc w:val="left"/>
      <w:pPr>
        <w:tabs>
          <w:tab w:val="left" w:pos="2520"/>
        </w:tabs>
        <w:ind w:left="2520" w:hanging="420"/>
      </w:pPr>
    </w:lvl>
    <w:lvl w:ilvl="5">
      <w:start w:val="1"/>
      <w:numFmt w:val="lowerRoman"/>
      <w:lvlText w:val="%6."/>
      <w:lvlJc w:val="right"/>
      <w:pPr>
        <w:tabs>
          <w:tab w:val="left" w:pos="2940"/>
        </w:tabs>
        <w:ind w:left="2940" w:hanging="420"/>
      </w:pPr>
    </w:lvl>
    <w:lvl w:ilvl="6">
      <w:start w:val="1"/>
      <w:numFmt w:val="decimal"/>
      <w:lvlText w:val="%7."/>
      <w:lvlJc w:val="left"/>
      <w:pPr>
        <w:tabs>
          <w:tab w:val="left" w:pos="3360"/>
        </w:tabs>
        <w:ind w:left="3360" w:hanging="420"/>
      </w:pPr>
    </w:lvl>
    <w:lvl w:ilvl="7">
      <w:start w:val="1"/>
      <w:numFmt w:val="lowerLetter"/>
      <w:lvlText w:val="%8)"/>
      <w:lvlJc w:val="left"/>
      <w:pPr>
        <w:tabs>
          <w:tab w:val="left" w:pos="3780"/>
        </w:tabs>
        <w:ind w:left="3780" w:hanging="420"/>
      </w:pPr>
    </w:lvl>
    <w:lvl w:ilvl="8">
      <w:start w:val="1"/>
      <w:numFmt w:val="lowerRoman"/>
      <w:lvlText w:val="%9."/>
      <w:lvlJc w:val="right"/>
      <w:pPr>
        <w:tabs>
          <w:tab w:val="left" w:pos="4200"/>
        </w:tabs>
        <w:ind w:left="4200" w:hanging="420"/>
      </w:pPr>
    </w:lvl>
  </w:abstractNum>
  <w:abstractNum w:abstractNumId="7" w15:restartNumberingAfterBreak="0">
    <w:nsid w:val="1F0779FC"/>
    <w:multiLevelType w:val="multilevel"/>
    <w:tmpl w:val="1F0779FC"/>
    <w:lvl w:ilvl="0">
      <w:start w:val="1"/>
      <w:numFmt w:val="bullet"/>
      <w:lvlText w:val=""/>
      <w:lvlJc w:val="left"/>
      <w:pPr>
        <w:ind w:left="965" w:hanging="420"/>
      </w:pPr>
      <w:rPr>
        <w:rFonts w:ascii="Wingdings" w:hAnsi="Wingdings" w:hint="default"/>
      </w:rPr>
    </w:lvl>
    <w:lvl w:ilvl="1">
      <w:start w:val="1"/>
      <w:numFmt w:val="bullet"/>
      <w:lvlText w:val=""/>
      <w:lvlJc w:val="left"/>
      <w:pPr>
        <w:ind w:left="1385" w:hanging="420"/>
      </w:pPr>
      <w:rPr>
        <w:rFonts w:ascii="Wingdings" w:hAnsi="Wingdings" w:hint="default"/>
      </w:rPr>
    </w:lvl>
    <w:lvl w:ilvl="2">
      <w:start w:val="1"/>
      <w:numFmt w:val="bullet"/>
      <w:lvlText w:val=""/>
      <w:lvlJc w:val="left"/>
      <w:pPr>
        <w:ind w:left="1805" w:hanging="420"/>
      </w:pPr>
      <w:rPr>
        <w:rFonts w:ascii="Wingdings" w:hAnsi="Wingdings" w:hint="default"/>
      </w:rPr>
    </w:lvl>
    <w:lvl w:ilvl="3">
      <w:start w:val="1"/>
      <w:numFmt w:val="bullet"/>
      <w:lvlText w:val=""/>
      <w:lvlJc w:val="left"/>
      <w:pPr>
        <w:ind w:left="2225" w:hanging="420"/>
      </w:pPr>
      <w:rPr>
        <w:rFonts w:ascii="Wingdings" w:hAnsi="Wingdings" w:hint="default"/>
      </w:rPr>
    </w:lvl>
    <w:lvl w:ilvl="4">
      <w:start w:val="1"/>
      <w:numFmt w:val="bullet"/>
      <w:lvlText w:val=""/>
      <w:lvlJc w:val="left"/>
      <w:pPr>
        <w:ind w:left="2645" w:hanging="420"/>
      </w:pPr>
      <w:rPr>
        <w:rFonts w:ascii="Wingdings" w:hAnsi="Wingdings" w:hint="default"/>
      </w:rPr>
    </w:lvl>
    <w:lvl w:ilvl="5">
      <w:start w:val="1"/>
      <w:numFmt w:val="bullet"/>
      <w:lvlText w:val=""/>
      <w:lvlJc w:val="left"/>
      <w:pPr>
        <w:ind w:left="3065" w:hanging="420"/>
      </w:pPr>
      <w:rPr>
        <w:rFonts w:ascii="Wingdings" w:hAnsi="Wingdings" w:hint="default"/>
      </w:rPr>
    </w:lvl>
    <w:lvl w:ilvl="6">
      <w:start w:val="1"/>
      <w:numFmt w:val="bullet"/>
      <w:lvlText w:val=""/>
      <w:lvlJc w:val="left"/>
      <w:pPr>
        <w:ind w:left="3485" w:hanging="420"/>
      </w:pPr>
      <w:rPr>
        <w:rFonts w:ascii="Wingdings" w:hAnsi="Wingdings" w:hint="default"/>
      </w:rPr>
    </w:lvl>
    <w:lvl w:ilvl="7">
      <w:start w:val="1"/>
      <w:numFmt w:val="bullet"/>
      <w:lvlText w:val=""/>
      <w:lvlJc w:val="left"/>
      <w:pPr>
        <w:ind w:left="3905" w:hanging="420"/>
      </w:pPr>
      <w:rPr>
        <w:rFonts w:ascii="Wingdings" w:hAnsi="Wingdings" w:hint="default"/>
      </w:rPr>
    </w:lvl>
    <w:lvl w:ilvl="8">
      <w:start w:val="1"/>
      <w:numFmt w:val="bullet"/>
      <w:lvlText w:val=""/>
      <w:lvlJc w:val="left"/>
      <w:pPr>
        <w:ind w:left="4325" w:hanging="420"/>
      </w:pPr>
      <w:rPr>
        <w:rFonts w:ascii="Wingdings" w:hAnsi="Wingdings" w:hint="default"/>
      </w:rPr>
    </w:lvl>
  </w:abstractNum>
  <w:abstractNum w:abstractNumId="8" w15:restartNumberingAfterBreak="0">
    <w:nsid w:val="23C20FEC"/>
    <w:multiLevelType w:val="multilevel"/>
    <w:tmpl w:val="23C20FEC"/>
    <w:lvl w:ilvl="0">
      <w:start w:val="1"/>
      <w:numFmt w:val="bullet"/>
      <w:lvlText w:val=""/>
      <w:lvlJc w:val="left"/>
      <w:pPr>
        <w:ind w:left="6658" w:hanging="420"/>
      </w:pPr>
      <w:rPr>
        <w:rFonts w:ascii="Wingdings" w:hAnsi="Wingdings" w:hint="default"/>
      </w:rPr>
    </w:lvl>
    <w:lvl w:ilvl="1">
      <w:start w:val="1"/>
      <w:numFmt w:val="bullet"/>
      <w:lvlText w:val=""/>
      <w:lvlJc w:val="left"/>
      <w:pPr>
        <w:ind w:left="1649" w:hanging="420"/>
      </w:pPr>
      <w:rPr>
        <w:rFonts w:ascii="Wingdings" w:hAnsi="Wingdings" w:hint="default"/>
      </w:rPr>
    </w:lvl>
    <w:lvl w:ilvl="2">
      <w:start w:val="1"/>
      <w:numFmt w:val="bullet"/>
      <w:lvlText w:val=""/>
      <w:lvlJc w:val="left"/>
      <w:pPr>
        <w:ind w:left="2069" w:hanging="420"/>
      </w:pPr>
      <w:rPr>
        <w:rFonts w:ascii="Wingdings" w:hAnsi="Wingdings" w:hint="default"/>
      </w:rPr>
    </w:lvl>
    <w:lvl w:ilvl="3">
      <w:start w:val="1"/>
      <w:numFmt w:val="bullet"/>
      <w:lvlText w:val=""/>
      <w:lvlJc w:val="left"/>
      <w:pPr>
        <w:ind w:left="2489" w:hanging="420"/>
      </w:pPr>
      <w:rPr>
        <w:rFonts w:ascii="Wingdings" w:hAnsi="Wingdings" w:hint="default"/>
      </w:rPr>
    </w:lvl>
    <w:lvl w:ilvl="4">
      <w:start w:val="1"/>
      <w:numFmt w:val="bullet"/>
      <w:lvlText w:val=""/>
      <w:lvlJc w:val="left"/>
      <w:pPr>
        <w:ind w:left="2909" w:hanging="420"/>
      </w:pPr>
      <w:rPr>
        <w:rFonts w:ascii="Wingdings" w:hAnsi="Wingdings" w:hint="default"/>
      </w:rPr>
    </w:lvl>
    <w:lvl w:ilvl="5">
      <w:start w:val="1"/>
      <w:numFmt w:val="bullet"/>
      <w:lvlText w:val=""/>
      <w:lvlJc w:val="left"/>
      <w:pPr>
        <w:ind w:left="3329" w:hanging="420"/>
      </w:pPr>
      <w:rPr>
        <w:rFonts w:ascii="Wingdings" w:hAnsi="Wingdings" w:hint="default"/>
      </w:rPr>
    </w:lvl>
    <w:lvl w:ilvl="6">
      <w:start w:val="1"/>
      <w:numFmt w:val="bullet"/>
      <w:lvlText w:val=""/>
      <w:lvlJc w:val="left"/>
      <w:pPr>
        <w:ind w:left="3749" w:hanging="420"/>
      </w:pPr>
      <w:rPr>
        <w:rFonts w:ascii="Wingdings" w:hAnsi="Wingdings" w:hint="default"/>
      </w:rPr>
    </w:lvl>
    <w:lvl w:ilvl="7">
      <w:start w:val="1"/>
      <w:numFmt w:val="bullet"/>
      <w:lvlText w:val=""/>
      <w:lvlJc w:val="left"/>
      <w:pPr>
        <w:ind w:left="4169" w:hanging="420"/>
      </w:pPr>
      <w:rPr>
        <w:rFonts w:ascii="Wingdings" w:hAnsi="Wingdings" w:hint="default"/>
      </w:rPr>
    </w:lvl>
    <w:lvl w:ilvl="8">
      <w:start w:val="1"/>
      <w:numFmt w:val="bullet"/>
      <w:lvlText w:val=""/>
      <w:lvlJc w:val="left"/>
      <w:pPr>
        <w:ind w:left="4589" w:hanging="420"/>
      </w:pPr>
      <w:rPr>
        <w:rFonts w:ascii="Wingdings" w:hAnsi="Wingdings" w:hint="default"/>
      </w:rPr>
    </w:lvl>
  </w:abstractNum>
  <w:abstractNum w:abstractNumId="9" w15:restartNumberingAfterBreak="0">
    <w:nsid w:val="2702233C"/>
    <w:multiLevelType w:val="multilevel"/>
    <w:tmpl w:val="2702233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274C5B7A"/>
    <w:multiLevelType w:val="multilevel"/>
    <w:tmpl w:val="274C5B7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27BC0340"/>
    <w:multiLevelType w:val="multilevel"/>
    <w:tmpl w:val="27BC0340"/>
    <w:lvl w:ilvl="0">
      <w:start w:val="1"/>
      <w:numFmt w:val="decimal"/>
      <w:pStyle w:val="1"/>
      <w:lvlText w:val="%1."/>
      <w:lvlJc w:val="left"/>
      <w:pPr>
        <w:ind w:left="567" w:hanging="425"/>
      </w:pPr>
    </w:lvl>
    <w:lvl w:ilvl="1">
      <w:start w:val="1"/>
      <w:numFmt w:val="decimal"/>
      <w:lvlText w:val="%1.%2."/>
      <w:lvlJc w:val="left"/>
      <w:pPr>
        <w:ind w:left="567" w:hanging="567"/>
      </w:pPr>
    </w:lvl>
    <w:lvl w:ilvl="2">
      <w:start w:val="1"/>
      <w:numFmt w:val="decimal"/>
      <w:lvlText w:val="%1.%2.%3."/>
      <w:lvlJc w:val="left"/>
      <w:pPr>
        <w:ind w:left="709" w:hanging="709"/>
      </w:pPr>
      <w:rPr>
        <w:rFonts w:hint="default"/>
      </w:rPr>
    </w:lvl>
    <w:lvl w:ilvl="3">
      <w:start w:val="1"/>
      <w:numFmt w:val="decimal"/>
      <w:lvlText w:val="%1.%2.%3.%4."/>
      <w:lvlJc w:val="left"/>
      <w:pPr>
        <w:ind w:left="1135"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12" w15:restartNumberingAfterBreak="0">
    <w:nsid w:val="28A337B5"/>
    <w:multiLevelType w:val="multilevel"/>
    <w:tmpl w:val="28A337B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3" w15:restartNumberingAfterBreak="0">
    <w:nsid w:val="28CC51F9"/>
    <w:multiLevelType w:val="multilevel"/>
    <w:tmpl w:val="28CC51F9"/>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4" w15:restartNumberingAfterBreak="0">
    <w:nsid w:val="2A1F126C"/>
    <w:multiLevelType w:val="multilevel"/>
    <w:tmpl w:val="2A1F126C"/>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2D8169DD"/>
    <w:multiLevelType w:val="multilevel"/>
    <w:tmpl w:val="2D8169DD"/>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2E8F5414"/>
    <w:multiLevelType w:val="multilevel"/>
    <w:tmpl w:val="2E8F541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2761C32"/>
    <w:multiLevelType w:val="multilevel"/>
    <w:tmpl w:val="32761C32"/>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8" w15:restartNumberingAfterBreak="0">
    <w:nsid w:val="357A3809"/>
    <w:multiLevelType w:val="multilevel"/>
    <w:tmpl w:val="357A380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9" w15:restartNumberingAfterBreak="0">
    <w:nsid w:val="393F5F06"/>
    <w:multiLevelType w:val="multilevel"/>
    <w:tmpl w:val="393F5F06"/>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0" w15:restartNumberingAfterBreak="0">
    <w:nsid w:val="3B2A7DBA"/>
    <w:multiLevelType w:val="multilevel"/>
    <w:tmpl w:val="3B2A7DBA"/>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1" w15:restartNumberingAfterBreak="0">
    <w:nsid w:val="496C7D6A"/>
    <w:multiLevelType w:val="multilevel"/>
    <w:tmpl w:val="496C7D6A"/>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15:restartNumberingAfterBreak="0">
    <w:nsid w:val="4A2415D4"/>
    <w:multiLevelType w:val="multilevel"/>
    <w:tmpl w:val="4A2415D4"/>
    <w:lvl w:ilvl="0">
      <w:start w:val="1"/>
      <w:numFmt w:val="decimal"/>
      <w:lvlText w:val="(%1)"/>
      <w:lvlJc w:val="left"/>
      <w:pPr>
        <w:ind w:left="480" w:hanging="360"/>
      </w:pPr>
      <w:rPr>
        <w:rFonts w:hint="default"/>
      </w:rPr>
    </w:lvl>
    <w:lvl w:ilvl="1">
      <w:start w:val="1"/>
      <w:numFmt w:val="lowerLetter"/>
      <w:lvlText w:val="%2)"/>
      <w:lvlJc w:val="left"/>
      <w:pPr>
        <w:ind w:left="960" w:hanging="420"/>
      </w:pPr>
    </w:lvl>
    <w:lvl w:ilvl="2">
      <w:start w:val="1"/>
      <w:numFmt w:val="lowerRoman"/>
      <w:lvlText w:val="%3."/>
      <w:lvlJc w:val="right"/>
      <w:pPr>
        <w:ind w:left="1380" w:hanging="420"/>
      </w:pPr>
    </w:lvl>
    <w:lvl w:ilvl="3">
      <w:start w:val="1"/>
      <w:numFmt w:val="decimal"/>
      <w:lvlText w:val="%4."/>
      <w:lvlJc w:val="left"/>
      <w:pPr>
        <w:ind w:left="1800" w:hanging="420"/>
      </w:pPr>
    </w:lvl>
    <w:lvl w:ilvl="4">
      <w:start w:val="1"/>
      <w:numFmt w:val="lowerLetter"/>
      <w:lvlText w:val="%5)"/>
      <w:lvlJc w:val="left"/>
      <w:pPr>
        <w:ind w:left="2220" w:hanging="420"/>
      </w:pPr>
    </w:lvl>
    <w:lvl w:ilvl="5">
      <w:start w:val="1"/>
      <w:numFmt w:val="lowerRoman"/>
      <w:lvlText w:val="%6."/>
      <w:lvlJc w:val="right"/>
      <w:pPr>
        <w:ind w:left="2640" w:hanging="420"/>
      </w:pPr>
    </w:lvl>
    <w:lvl w:ilvl="6">
      <w:start w:val="1"/>
      <w:numFmt w:val="decimal"/>
      <w:lvlText w:val="%7."/>
      <w:lvlJc w:val="left"/>
      <w:pPr>
        <w:ind w:left="3060" w:hanging="420"/>
      </w:pPr>
    </w:lvl>
    <w:lvl w:ilvl="7">
      <w:start w:val="1"/>
      <w:numFmt w:val="lowerLetter"/>
      <w:lvlText w:val="%8)"/>
      <w:lvlJc w:val="left"/>
      <w:pPr>
        <w:ind w:left="3480" w:hanging="420"/>
      </w:pPr>
    </w:lvl>
    <w:lvl w:ilvl="8">
      <w:start w:val="1"/>
      <w:numFmt w:val="lowerRoman"/>
      <w:lvlText w:val="%9."/>
      <w:lvlJc w:val="right"/>
      <w:pPr>
        <w:ind w:left="3900" w:hanging="420"/>
      </w:pPr>
    </w:lvl>
  </w:abstractNum>
  <w:abstractNum w:abstractNumId="23" w15:restartNumberingAfterBreak="0">
    <w:nsid w:val="51D3507D"/>
    <w:multiLevelType w:val="multilevel"/>
    <w:tmpl w:val="51D3507D"/>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536F1075"/>
    <w:multiLevelType w:val="multilevel"/>
    <w:tmpl w:val="536F1075"/>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5" w15:restartNumberingAfterBreak="0">
    <w:nsid w:val="5733F35A"/>
    <w:multiLevelType w:val="multilevel"/>
    <w:tmpl w:val="5733F35A"/>
    <w:lvl w:ilvl="0">
      <w:start w:val="1"/>
      <w:numFmt w:val="decimal"/>
      <w:lvlText w:val="%1)"/>
      <w:lvlJc w:val="left"/>
      <w:pPr>
        <w:tabs>
          <w:tab w:val="left" w:pos="900"/>
        </w:tabs>
        <w:ind w:left="900" w:hanging="420"/>
      </w:pPr>
    </w:lvl>
    <w:lvl w:ilvl="1">
      <w:start w:val="1"/>
      <w:numFmt w:val="lowerLetter"/>
      <w:lvlText w:val="%2)"/>
      <w:lvlJc w:val="left"/>
      <w:pPr>
        <w:tabs>
          <w:tab w:val="left" w:pos="1320"/>
        </w:tabs>
        <w:ind w:left="1320" w:hanging="420"/>
      </w:pPr>
    </w:lvl>
    <w:lvl w:ilvl="2">
      <w:start w:val="1"/>
      <w:numFmt w:val="lowerRoman"/>
      <w:lvlText w:val="%3."/>
      <w:lvlJc w:val="right"/>
      <w:pPr>
        <w:tabs>
          <w:tab w:val="left" w:pos="1740"/>
        </w:tabs>
        <w:ind w:left="1740" w:hanging="420"/>
      </w:pPr>
    </w:lvl>
    <w:lvl w:ilvl="3">
      <w:start w:val="1"/>
      <w:numFmt w:val="decimal"/>
      <w:lvlText w:val="%4."/>
      <w:lvlJc w:val="left"/>
      <w:pPr>
        <w:tabs>
          <w:tab w:val="left" w:pos="2160"/>
        </w:tabs>
        <w:ind w:left="2160" w:hanging="420"/>
      </w:pPr>
    </w:lvl>
    <w:lvl w:ilvl="4">
      <w:start w:val="1"/>
      <w:numFmt w:val="lowerLetter"/>
      <w:lvlText w:val="%5)"/>
      <w:lvlJc w:val="left"/>
      <w:pPr>
        <w:tabs>
          <w:tab w:val="left" w:pos="2580"/>
        </w:tabs>
        <w:ind w:left="2580" w:hanging="420"/>
      </w:pPr>
    </w:lvl>
    <w:lvl w:ilvl="5">
      <w:start w:val="1"/>
      <w:numFmt w:val="lowerRoman"/>
      <w:lvlText w:val="%6."/>
      <w:lvlJc w:val="right"/>
      <w:pPr>
        <w:tabs>
          <w:tab w:val="left" w:pos="3000"/>
        </w:tabs>
        <w:ind w:left="3000" w:hanging="420"/>
      </w:pPr>
    </w:lvl>
    <w:lvl w:ilvl="6">
      <w:start w:val="1"/>
      <w:numFmt w:val="decimal"/>
      <w:lvlText w:val="%7."/>
      <w:lvlJc w:val="left"/>
      <w:pPr>
        <w:tabs>
          <w:tab w:val="left" w:pos="3420"/>
        </w:tabs>
        <w:ind w:left="3420" w:hanging="420"/>
      </w:pPr>
    </w:lvl>
    <w:lvl w:ilvl="7">
      <w:start w:val="1"/>
      <w:numFmt w:val="lowerLetter"/>
      <w:lvlText w:val="%8)"/>
      <w:lvlJc w:val="left"/>
      <w:pPr>
        <w:tabs>
          <w:tab w:val="left" w:pos="3840"/>
        </w:tabs>
        <w:ind w:left="3840" w:hanging="420"/>
      </w:pPr>
    </w:lvl>
    <w:lvl w:ilvl="8">
      <w:start w:val="1"/>
      <w:numFmt w:val="lowerRoman"/>
      <w:lvlText w:val="%9."/>
      <w:lvlJc w:val="right"/>
      <w:pPr>
        <w:tabs>
          <w:tab w:val="left" w:pos="4260"/>
        </w:tabs>
        <w:ind w:left="4260" w:hanging="420"/>
      </w:pPr>
    </w:lvl>
  </w:abstractNum>
  <w:abstractNum w:abstractNumId="26" w15:restartNumberingAfterBreak="0">
    <w:nsid w:val="5733F37B"/>
    <w:multiLevelType w:val="multilevel"/>
    <w:tmpl w:val="5733F37B"/>
    <w:lvl w:ilvl="0">
      <w:start w:val="1"/>
      <w:numFmt w:val="decimal"/>
      <w:lvlText w:val="%1)"/>
      <w:lvlJc w:val="left"/>
      <w:pPr>
        <w:tabs>
          <w:tab w:val="left" w:pos="900"/>
        </w:tabs>
        <w:ind w:left="900" w:hanging="420"/>
      </w:pPr>
    </w:lvl>
    <w:lvl w:ilvl="1">
      <w:start w:val="1"/>
      <w:numFmt w:val="lowerLetter"/>
      <w:lvlText w:val="%2)"/>
      <w:lvlJc w:val="left"/>
      <w:pPr>
        <w:tabs>
          <w:tab w:val="left" w:pos="1320"/>
        </w:tabs>
        <w:ind w:left="1320" w:hanging="420"/>
      </w:pPr>
    </w:lvl>
    <w:lvl w:ilvl="2">
      <w:start w:val="1"/>
      <w:numFmt w:val="lowerRoman"/>
      <w:lvlText w:val="%3."/>
      <w:lvlJc w:val="right"/>
      <w:pPr>
        <w:tabs>
          <w:tab w:val="left" w:pos="1740"/>
        </w:tabs>
        <w:ind w:left="1740" w:hanging="420"/>
      </w:pPr>
    </w:lvl>
    <w:lvl w:ilvl="3">
      <w:start w:val="1"/>
      <w:numFmt w:val="decimal"/>
      <w:lvlText w:val="%4."/>
      <w:lvlJc w:val="left"/>
      <w:pPr>
        <w:tabs>
          <w:tab w:val="left" w:pos="2160"/>
        </w:tabs>
        <w:ind w:left="2160" w:hanging="420"/>
      </w:pPr>
    </w:lvl>
    <w:lvl w:ilvl="4">
      <w:start w:val="1"/>
      <w:numFmt w:val="lowerLetter"/>
      <w:lvlText w:val="%5)"/>
      <w:lvlJc w:val="left"/>
      <w:pPr>
        <w:tabs>
          <w:tab w:val="left" w:pos="2580"/>
        </w:tabs>
        <w:ind w:left="2580" w:hanging="420"/>
      </w:pPr>
    </w:lvl>
    <w:lvl w:ilvl="5">
      <w:start w:val="1"/>
      <w:numFmt w:val="lowerRoman"/>
      <w:lvlText w:val="%6."/>
      <w:lvlJc w:val="right"/>
      <w:pPr>
        <w:tabs>
          <w:tab w:val="left" w:pos="3000"/>
        </w:tabs>
        <w:ind w:left="3000" w:hanging="420"/>
      </w:pPr>
    </w:lvl>
    <w:lvl w:ilvl="6">
      <w:start w:val="1"/>
      <w:numFmt w:val="decimal"/>
      <w:lvlText w:val="%7."/>
      <w:lvlJc w:val="left"/>
      <w:pPr>
        <w:tabs>
          <w:tab w:val="left" w:pos="3420"/>
        </w:tabs>
        <w:ind w:left="3420" w:hanging="420"/>
      </w:pPr>
    </w:lvl>
    <w:lvl w:ilvl="7">
      <w:start w:val="1"/>
      <w:numFmt w:val="lowerLetter"/>
      <w:lvlText w:val="%8)"/>
      <w:lvlJc w:val="left"/>
      <w:pPr>
        <w:tabs>
          <w:tab w:val="left" w:pos="3840"/>
        </w:tabs>
        <w:ind w:left="3840" w:hanging="420"/>
      </w:pPr>
    </w:lvl>
    <w:lvl w:ilvl="8">
      <w:start w:val="1"/>
      <w:numFmt w:val="lowerRoman"/>
      <w:lvlText w:val="%9."/>
      <w:lvlJc w:val="right"/>
      <w:pPr>
        <w:tabs>
          <w:tab w:val="left" w:pos="4260"/>
        </w:tabs>
        <w:ind w:left="4260" w:hanging="420"/>
      </w:pPr>
    </w:lvl>
  </w:abstractNum>
  <w:abstractNum w:abstractNumId="27" w15:restartNumberingAfterBreak="0">
    <w:nsid w:val="58CB1BE9"/>
    <w:multiLevelType w:val="multilevel"/>
    <w:tmpl w:val="58CB1BE9"/>
    <w:lvl w:ilvl="0">
      <w:start w:val="1"/>
      <w:numFmt w:val="bullet"/>
      <w:lvlText w:val=""/>
      <w:lvlJc w:val="left"/>
      <w:pPr>
        <w:tabs>
          <w:tab w:val="left" w:pos="943"/>
        </w:tabs>
        <w:ind w:left="943" w:hanging="420"/>
      </w:pPr>
      <w:rPr>
        <w:rFonts w:ascii="Wingdings" w:hAnsi="Wingdings" w:hint="default"/>
      </w:rPr>
    </w:lvl>
    <w:lvl w:ilvl="1">
      <w:start w:val="1"/>
      <w:numFmt w:val="bullet"/>
      <w:lvlText w:val=""/>
      <w:lvlJc w:val="left"/>
      <w:pPr>
        <w:tabs>
          <w:tab w:val="left" w:pos="1363"/>
        </w:tabs>
        <w:ind w:left="1363" w:hanging="420"/>
      </w:pPr>
      <w:rPr>
        <w:rFonts w:ascii="Wingdings" w:hAnsi="Wingdings" w:hint="default"/>
      </w:rPr>
    </w:lvl>
    <w:lvl w:ilvl="2">
      <w:start w:val="1"/>
      <w:numFmt w:val="bullet"/>
      <w:lvlText w:val=""/>
      <w:lvlJc w:val="left"/>
      <w:pPr>
        <w:tabs>
          <w:tab w:val="left" w:pos="1783"/>
        </w:tabs>
        <w:ind w:left="1783" w:hanging="420"/>
      </w:pPr>
      <w:rPr>
        <w:rFonts w:ascii="Wingdings" w:hAnsi="Wingdings" w:hint="default"/>
      </w:rPr>
    </w:lvl>
    <w:lvl w:ilvl="3">
      <w:start w:val="1"/>
      <w:numFmt w:val="bullet"/>
      <w:lvlText w:val=""/>
      <w:lvlJc w:val="left"/>
      <w:pPr>
        <w:tabs>
          <w:tab w:val="left" w:pos="2203"/>
        </w:tabs>
        <w:ind w:left="2203" w:hanging="420"/>
      </w:pPr>
      <w:rPr>
        <w:rFonts w:ascii="Wingdings" w:hAnsi="Wingdings" w:hint="default"/>
      </w:rPr>
    </w:lvl>
    <w:lvl w:ilvl="4">
      <w:start w:val="1"/>
      <w:numFmt w:val="bullet"/>
      <w:lvlText w:val=""/>
      <w:lvlJc w:val="left"/>
      <w:pPr>
        <w:tabs>
          <w:tab w:val="left" w:pos="2623"/>
        </w:tabs>
        <w:ind w:left="2623" w:hanging="420"/>
      </w:pPr>
      <w:rPr>
        <w:rFonts w:ascii="Wingdings" w:hAnsi="Wingdings" w:hint="default"/>
      </w:rPr>
    </w:lvl>
    <w:lvl w:ilvl="5">
      <w:start w:val="1"/>
      <w:numFmt w:val="bullet"/>
      <w:lvlText w:val=""/>
      <w:lvlJc w:val="left"/>
      <w:pPr>
        <w:tabs>
          <w:tab w:val="left" w:pos="3043"/>
        </w:tabs>
        <w:ind w:left="3043" w:hanging="420"/>
      </w:pPr>
      <w:rPr>
        <w:rFonts w:ascii="Wingdings" w:hAnsi="Wingdings" w:hint="default"/>
      </w:rPr>
    </w:lvl>
    <w:lvl w:ilvl="6">
      <w:start w:val="1"/>
      <w:numFmt w:val="bullet"/>
      <w:lvlText w:val=""/>
      <w:lvlJc w:val="left"/>
      <w:pPr>
        <w:tabs>
          <w:tab w:val="left" w:pos="3463"/>
        </w:tabs>
        <w:ind w:left="3463" w:hanging="420"/>
      </w:pPr>
      <w:rPr>
        <w:rFonts w:ascii="Wingdings" w:hAnsi="Wingdings" w:hint="default"/>
      </w:rPr>
    </w:lvl>
    <w:lvl w:ilvl="7">
      <w:start w:val="1"/>
      <w:numFmt w:val="bullet"/>
      <w:lvlText w:val=""/>
      <w:lvlJc w:val="left"/>
      <w:pPr>
        <w:tabs>
          <w:tab w:val="left" w:pos="3883"/>
        </w:tabs>
        <w:ind w:left="3883" w:hanging="420"/>
      </w:pPr>
      <w:rPr>
        <w:rFonts w:ascii="Wingdings" w:hAnsi="Wingdings" w:hint="default"/>
      </w:rPr>
    </w:lvl>
    <w:lvl w:ilvl="8">
      <w:start w:val="1"/>
      <w:numFmt w:val="bullet"/>
      <w:lvlText w:val=""/>
      <w:lvlJc w:val="left"/>
      <w:pPr>
        <w:tabs>
          <w:tab w:val="left" w:pos="4303"/>
        </w:tabs>
        <w:ind w:left="4303" w:hanging="420"/>
      </w:pPr>
      <w:rPr>
        <w:rFonts w:ascii="Wingdings" w:hAnsi="Wingdings" w:hint="default"/>
      </w:rPr>
    </w:lvl>
  </w:abstractNum>
  <w:abstractNum w:abstractNumId="28" w15:restartNumberingAfterBreak="0">
    <w:nsid w:val="5CDA6773"/>
    <w:multiLevelType w:val="multilevel"/>
    <w:tmpl w:val="5CDA6773"/>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5E023264"/>
    <w:multiLevelType w:val="multilevel"/>
    <w:tmpl w:val="5E02326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0" w15:restartNumberingAfterBreak="0">
    <w:nsid w:val="5E4536F7"/>
    <w:multiLevelType w:val="multilevel"/>
    <w:tmpl w:val="5E4536F7"/>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1" w15:restartNumberingAfterBreak="0">
    <w:nsid w:val="5F2716EE"/>
    <w:multiLevelType w:val="multilevel"/>
    <w:tmpl w:val="5F2716EE"/>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2" w15:restartNumberingAfterBreak="0">
    <w:nsid w:val="600FA523"/>
    <w:multiLevelType w:val="singleLevel"/>
    <w:tmpl w:val="600FA523"/>
    <w:lvl w:ilvl="0">
      <w:start w:val="1"/>
      <w:numFmt w:val="decimal"/>
      <w:lvlText w:val="%1."/>
      <w:lvlJc w:val="left"/>
      <w:pPr>
        <w:ind w:left="425" w:hanging="425"/>
      </w:pPr>
      <w:rPr>
        <w:rFonts w:hint="default"/>
      </w:rPr>
    </w:lvl>
  </w:abstractNum>
  <w:abstractNum w:abstractNumId="33" w15:restartNumberingAfterBreak="0">
    <w:nsid w:val="60104453"/>
    <w:multiLevelType w:val="singleLevel"/>
    <w:tmpl w:val="60104453"/>
    <w:lvl w:ilvl="0">
      <w:start w:val="1"/>
      <w:numFmt w:val="decimal"/>
      <w:lvlText w:val="%1."/>
      <w:lvlJc w:val="left"/>
      <w:pPr>
        <w:ind w:left="425" w:hanging="425"/>
      </w:pPr>
      <w:rPr>
        <w:rFonts w:hint="default"/>
      </w:rPr>
    </w:lvl>
  </w:abstractNum>
  <w:abstractNum w:abstractNumId="34" w15:restartNumberingAfterBreak="0">
    <w:nsid w:val="60104513"/>
    <w:multiLevelType w:val="singleLevel"/>
    <w:tmpl w:val="60104513"/>
    <w:lvl w:ilvl="0">
      <w:start w:val="1"/>
      <w:numFmt w:val="decimal"/>
      <w:lvlText w:val="%1."/>
      <w:lvlJc w:val="left"/>
      <w:pPr>
        <w:ind w:left="425" w:hanging="425"/>
      </w:pPr>
      <w:rPr>
        <w:rFonts w:hint="default"/>
      </w:rPr>
    </w:lvl>
  </w:abstractNum>
  <w:abstractNum w:abstractNumId="35" w15:restartNumberingAfterBreak="0">
    <w:nsid w:val="601045E9"/>
    <w:multiLevelType w:val="singleLevel"/>
    <w:tmpl w:val="601045E9"/>
    <w:lvl w:ilvl="0">
      <w:start w:val="1"/>
      <w:numFmt w:val="decimal"/>
      <w:lvlText w:val="%1."/>
      <w:lvlJc w:val="left"/>
      <w:pPr>
        <w:ind w:left="425" w:hanging="425"/>
      </w:pPr>
      <w:rPr>
        <w:rFonts w:hint="default"/>
      </w:rPr>
    </w:lvl>
  </w:abstractNum>
  <w:abstractNum w:abstractNumId="36" w15:restartNumberingAfterBreak="0">
    <w:nsid w:val="6010468C"/>
    <w:multiLevelType w:val="singleLevel"/>
    <w:tmpl w:val="6010468C"/>
    <w:lvl w:ilvl="0">
      <w:start w:val="1"/>
      <w:numFmt w:val="decimal"/>
      <w:lvlText w:val="%1."/>
      <w:lvlJc w:val="left"/>
      <w:pPr>
        <w:ind w:left="425" w:hanging="425"/>
      </w:pPr>
      <w:rPr>
        <w:rFonts w:hint="default"/>
      </w:rPr>
    </w:lvl>
  </w:abstractNum>
  <w:abstractNum w:abstractNumId="37" w15:restartNumberingAfterBreak="0">
    <w:nsid w:val="601046D4"/>
    <w:multiLevelType w:val="singleLevel"/>
    <w:tmpl w:val="601046D4"/>
    <w:lvl w:ilvl="0">
      <w:start w:val="1"/>
      <w:numFmt w:val="decimal"/>
      <w:lvlText w:val="%1."/>
      <w:lvlJc w:val="left"/>
      <w:pPr>
        <w:ind w:left="425" w:hanging="425"/>
      </w:pPr>
      <w:rPr>
        <w:rFonts w:hint="default"/>
      </w:rPr>
    </w:lvl>
  </w:abstractNum>
  <w:abstractNum w:abstractNumId="38" w15:restartNumberingAfterBreak="0">
    <w:nsid w:val="6010E29E"/>
    <w:multiLevelType w:val="multilevel"/>
    <w:tmpl w:val="6010E29E"/>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9" w15:restartNumberingAfterBreak="0">
    <w:nsid w:val="6010EA85"/>
    <w:multiLevelType w:val="singleLevel"/>
    <w:tmpl w:val="6010EA85"/>
    <w:lvl w:ilvl="0">
      <w:start w:val="1"/>
      <w:numFmt w:val="decimal"/>
      <w:lvlText w:val="%1."/>
      <w:lvlJc w:val="left"/>
      <w:pPr>
        <w:ind w:left="425" w:hanging="425"/>
      </w:pPr>
      <w:rPr>
        <w:rFonts w:hint="default"/>
      </w:rPr>
    </w:lvl>
  </w:abstractNum>
  <w:abstractNum w:abstractNumId="40" w15:restartNumberingAfterBreak="0">
    <w:nsid w:val="6010EAA1"/>
    <w:multiLevelType w:val="singleLevel"/>
    <w:tmpl w:val="6010EAA1"/>
    <w:lvl w:ilvl="0">
      <w:start w:val="1"/>
      <w:numFmt w:val="decimal"/>
      <w:lvlText w:val="%1."/>
      <w:lvlJc w:val="left"/>
      <w:pPr>
        <w:ind w:left="425" w:hanging="425"/>
      </w:pPr>
      <w:rPr>
        <w:rFonts w:hint="default"/>
      </w:rPr>
    </w:lvl>
  </w:abstractNum>
  <w:abstractNum w:abstractNumId="41" w15:restartNumberingAfterBreak="0">
    <w:nsid w:val="6010EABF"/>
    <w:multiLevelType w:val="singleLevel"/>
    <w:tmpl w:val="6010EABF"/>
    <w:lvl w:ilvl="0">
      <w:start w:val="1"/>
      <w:numFmt w:val="decimal"/>
      <w:lvlText w:val="%1."/>
      <w:lvlJc w:val="left"/>
      <w:pPr>
        <w:ind w:left="425" w:hanging="425"/>
      </w:pPr>
      <w:rPr>
        <w:rFonts w:hint="default"/>
      </w:rPr>
    </w:lvl>
  </w:abstractNum>
  <w:abstractNum w:abstractNumId="42" w15:restartNumberingAfterBreak="0">
    <w:nsid w:val="6010EAD9"/>
    <w:multiLevelType w:val="singleLevel"/>
    <w:tmpl w:val="6010EAD9"/>
    <w:lvl w:ilvl="0">
      <w:start w:val="1"/>
      <w:numFmt w:val="decimal"/>
      <w:lvlText w:val="%1."/>
      <w:lvlJc w:val="left"/>
      <w:pPr>
        <w:ind w:left="425" w:hanging="425"/>
      </w:pPr>
      <w:rPr>
        <w:rFonts w:hint="default"/>
      </w:rPr>
    </w:lvl>
  </w:abstractNum>
  <w:abstractNum w:abstractNumId="43" w15:restartNumberingAfterBreak="0">
    <w:nsid w:val="6010EAF3"/>
    <w:multiLevelType w:val="singleLevel"/>
    <w:tmpl w:val="6010EAF3"/>
    <w:lvl w:ilvl="0">
      <w:start w:val="1"/>
      <w:numFmt w:val="decimal"/>
      <w:lvlText w:val="%1."/>
      <w:lvlJc w:val="left"/>
      <w:pPr>
        <w:ind w:left="425" w:hanging="425"/>
      </w:pPr>
      <w:rPr>
        <w:rFonts w:hint="default"/>
      </w:rPr>
    </w:lvl>
  </w:abstractNum>
  <w:abstractNum w:abstractNumId="44" w15:restartNumberingAfterBreak="0">
    <w:nsid w:val="6010EB0C"/>
    <w:multiLevelType w:val="singleLevel"/>
    <w:tmpl w:val="6010EB0C"/>
    <w:lvl w:ilvl="0">
      <w:start w:val="1"/>
      <w:numFmt w:val="decimal"/>
      <w:lvlText w:val="%1."/>
      <w:lvlJc w:val="left"/>
      <w:pPr>
        <w:ind w:left="425" w:hanging="425"/>
      </w:pPr>
      <w:rPr>
        <w:rFonts w:hint="default"/>
      </w:rPr>
    </w:lvl>
  </w:abstractNum>
  <w:abstractNum w:abstractNumId="45" w15:restartNumberingAfterBreak="0">
    <w:nsid w:val="6010EC03"/>
    <w:multiLevelType w:val="singleLevel"/>
    <w:tmpl w:val="6010EC03"/>
    <w:lvl w:ilvl="0">
      <w:start w:val="1"/>
      <w:numFmt w:val="decimal"/>
      <w:lvlText w:val="%1."/>
      <w:lvlJc w:val="left"/>
      <w:pPr>
        <w:ind w:left="425" w:hanging="425"/>
      </w:pPr>
      <w:rPr>
        <w:rFonts w:hint="default"/>
      </w:rPr>
    </w:lvl>
  </w:abstractNum>
  <w:abstractNum w:abstractNumId="46" w15:restartNumberingAfterBreak="0">
    <w:nsid w:val="6010EC1A"/>
    <w:multiLevelType w:val="singleLevel"/>
    <w:tmpl w:val="6010EC1A"/>
    <w:lvl w:ilvl="0">
      <w:start w:val="1"/>
      <w:numFmt w:val="decimal"/>
      <w:lvlText w:val="%1."/>
      <w:lvlJc w:val="left"/>
      <w:pPr>
        <w:ind w:left="425" w:hanging="425"/>
      </w:pPr>
      <w:rPr>
        <w:rFonts w:hint="default"/>
      </w:rPr>
    </w:lvl>
  </w:abstractNum>
  <w:abstractNum w:abstractNumId="47" w15:restartNumberingAfterBreak="0">
    <w:nsid w:val="6010EC63"/>
    <w:multiLevelType w:val="singleLevel"/>
    <w:tmpl w:val="6010EC63"/>
    <w:lvl w:ilvl="0">
      <w:start w:val="1"/>
      <w:numFmt w:val="decimal"/>
      <w:lvlText w:val="%1."/>
      <w:lvlJc w:val="left"/>
      <w:pPr>
        <w:ind w:left="425" w:hanging="425"/>
      </w:pPr>
      <w:rPr>
        <w:rFonts w:hint="default"/>
      </w:rPr>
    </w:lvl>
  </w:abstractNum>
  <w:abstractNum w:abstractNumId="48" w15:restartNumberingAfterBreak="0">
    <w:nsid w:val="6010EC75"/>
    <w:multiLevelType w:val="singleLevel"/>
    <w:tmpl w:val="6010EC75"/>
    <w:lvl w:ilvl="0">
      <w:start w:val="1"/>
      <w:numFmt w:val="decimal"/>
      <w:lvlText w:val="%1."/>
      <w:lvlJc w:val="left"/>
      <w:pPr>
        <w:ind w:left="425" w:hanging="425"/>
      </w:pPr>
      <w:rPr>
        <w:rFonts w:hint="default"/>
      </w:rPr>
    </w:lvl>
  </w:abstractNum>
  <w:abstractNum w:abstractNumId="49" w15:restartNumberingAfterBreak="0">
    <w:nsid w:val="6010EC9C"/>
    <w:multiLevelType w:val="singleLevel"/>
    <w:tmpl w:val="6010EC9C"/>
    <w:lvl w:ilvl="0">
      <w:start w:val="1"/>
      <w:numFmt w:val="decimal"/>
      <w:lvlText w:val="%1."/>
      <w:lvlJc w:val="left"/>
      <w:pPr>
        <w:ind w:left="425" w:hanging="425"/>
      </w:pPr>
      <w:rPr>
        <w:rFonts w:hint="default"/>
      </w:rPr>
    </w:lvl>
  </w:abstractNum>
  <w:abstractNum w:abstractNumId="50" w15:restartNumberingAfterBreak="0">
    <w:nsid w:val="6010ECBD"/>
    <w:multiLevelType w:val="singleLevel"/>
    <w:tmpl w:val="6010ECBD"/>
    <w:lvl w:ilvl="0">
      <w:start w:val="1"/>
      <w:numFmt w:val="decimal"/>
      <w:lvlText w:val="%1."/>
      <w:lvlJc w:val="left"/>
      <w:pPr>
        <w:ind w:left="425" w:hanging="425"/>
      </w:pPr>
      <w:rPr>
        <w:rFonts w:hint="default"/>
      </w:rPr>
    </w:lvl>
  </w:abstractNum>
  <w:abstractNum w:abstractNumId="51" w15:restartNumberingAfterBreak="0">
    <w:nsid w:val="613F002A"/>
    <w:multiLevelType w:val="multilevel"/>
    <w:tmpl w:val="613F002A"/>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2" w15:restartNumberingAfterBreak="0">
    <w:nsid w:val="63B56496"/>
    <w:multiLevelType w:val="multilevel"/>
    <w:tmpl w:val="63B56496"/>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53" w15:restartNumberingAfterBreak="0">
    <w:nsid w:val="64654311"/>
    <w:multiLevelType w:val="multilevel"/>
    <w:tmpl w:val="64654311"/>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54" w15:restartNumberingAfterBreak="0">
    <w:nsid w:val="72FC01E2"/>
    <w:multiLevelType w:val="multilevel"/>
    <w:tmpl w:val="72FC01E2"/>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5" w15:restartNumberingAfterBreak="0">
    <w:nsid w:val="74984291"/>
    <w:multiLevelType w:val="multilevel"/>
    <w:tmpl w:val="7498429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6" w15:restartNumberingAfterBreak="0">
    <w:nsid w:val="75A518D6"/>
    <w:multiLevelType w:val="multilevel"/>
    <w:tmpl w:val="75A518D6"/>
    <w:lvl w:ilvl="0">
      <w:start w:val="1"/>
      <w:numFmt w:val="bullet"/>
      <w:lvlText w:val=""/>
      <w:lvlJc w:val="left"/>
      <w:pPr>
        <w:ind w:left="991" w:hanging="420"/>
      </w:pPr>
      <w:rPr>
        <w:rFonts w:ascii="Wingdings" w:hAnsi="Wingdings" w:hint="default"/>
      </w:rPr>
    </w:lvl>
    <w:lvl w:ilvl="1">
      <w:start w:val="1"/>
      <w:numFmt w:val="bullet"/>
      <w:lvlText w:val=""/>
      <w:lvlJc w:val="left"/>
      <w:pPr>
        <w:ind w:left="1411" w:hanging="420"/>
      </w:pPr>
      <w:rPr>
        <w:rFonts w:ascii="Wingdings" w:hAnsi="Wingdings" w:hint="default"/>
      </w:rPr>
    </w:lvl>
    <w:lvl w:ilvl="2">
      <w:start w:val="1"/>
      <w:numFmt w:val="bullet"/>
      <w:lvlText w:val=""/>
      <w:lvlJc w:val="left"/>
      <w:pPr>
        <w:ind w:left="1831" w:hanging="420"/>
      </w:pPr>
      <w:rPr>
        <w:rFonts w:ascii="Wingdings" w:hAnsi="Wingdings" w:hint="default"/>
      </w:rPr>
    </w:lvl>
    <w:lvl w:ilvl="3">
      <w:start w:val="1"/>
      <w:numFmt w:val="bullet"/>
      <w:lvlText w:val=""/>
      <w:lvlJc w:val="left"/>
      <w:pPr>
        <w:ind w:left="2251" w:hanging="420"/>
      </w:pPr>
      <w:rPr>
        <w:rFonts w:ascii="Wingdings" w:hAnsi="Wingdings" w:hint="default"/>
      </w:rPr>
    </w:lvl>
    <w:lvl w:ilvl="4">
      <w:start w:val="1"/>
      <w:numFmt w:val="bullet"/>
      <w:lvlText w:val=""/>
      <w:lvlJc w:val="left"/>
      <w:pPr>
        <w:ind w:left="2671" w:hanging="420"/>
      </w:pPr>
      <w:rPr>
        <w:rFonts w:ascii="Wingdings" w:hAnsi="Wingdings" w:hint="default"/>
      </w:rPr>
    </w:lvl>
    <w:lvl w:ilvl="5">
      <w:start w:val="1"/>
      <w:numFmt w:val="bullet"/>
      <w:lvlText w:val=""/>
      <w:lvlJc w:val="left"/>
      <w:pPr>
        <w:ind w:left="3091" w:hanging="420"/>
      </w:pPr>
      <w:rPr>
        <w:rFonts w:ascii="Wingdings" w:hAnsi="Wingdings" w:hint="default"/>
      </w:rPr>
    </w:lvl>
    <w:lvl w:ilvl="6">
      <w:start w:val="1"/>
      <w:numFmt w:val="bullet"/>
      <w:lvlText w:val=""/>
      <w:lvlJc w:val="left"/>
      <w:pPr>
        <w:ind w:left="3511" w:hanging="420"/>
      </w:pPr>
      <w:rPr>
        <w:rFonts w:ascii="Wingdings" w:hAnsi="Wingdings" w:hint="default"/>
      </w:rPr>
    </w:lvl>
    <w:lvl w:ilvl="7">
      <w:start w:val="1"/>
      <w:numFmt w:val="bullet"/>
      <w:lvlText w:val=""/>
      <w:lvlJc w:val="left"/>
      <w:pPr>
        <w:ind w:left="3931" w:hanging="420"/>
      </w:pPr>
      <w:rPr>
        <w:rFonts w:ascii="Wingdings" w:hAnsi="Wingdings" w:hint="default"/>
      </w:rPr>
    </w:lvl>
    <w:lvl w:ilvl="8">
      <w:start w:val="1"/>
      <w:numFmt w:val="bullet"/>
      <w:lvlText w:val=""/>
      <w:lvlJc w:val="left"/>
      <w:pPr>
        <w:ind w:left="4351" w:hanging="420"/>
      </w:pPr>
      <w:rPr>
        <w:rFonts w:ascii="Wingdings" w:hAnsi="Wingdings" w:hint="default"/>
      </w:rPr>
    </w:lvl>
  </w:abstractNum>
  <w:abstractNum w:abstractNumId="57" w15:restartNumberingAfterBreak="0">
    <w:nsid w:val="75B748C9"/>
    <w:multiLevelType w:val="multilevel"/>
    <w:tmpl w:val="75B748C9"/>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8" w15:restartNumberingAfterBreak="0">
    <w:nsid w:val="780A70BF"/>
    <w:multiLevelType w:val="multilevel"/>
    <w:tmpl w:val="780A70BF"/>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59" w15:restartNumberingAfterBreak="0">
    <w:nsid w:val="7C1868EF"/>
    <w:multiLevelType w:val="multilevel"/>
    <w:tmpl w:val="7C1868EF"/>
    <w:lvl w:ilvl="0">
      <w:start w:val="1"/>
      <w:numFmt w:val="bullet"/>
      <w:pStyle w:val="a"/>
      <w:lvlText w:val=""/>
      <w:lvlJc w:val="left"/>
      <w:pPr>
        <w:tabs>
          <w:tab w:val="left" w:pos="980"/>
        </w:tabs>
        <w:ind w:left="980" w:hanging="420"/>
      </w:pPr>
      <w:rPr>
        <w:rFonts w:ascii="Wingdings" w:hAnsi="Wingdings" w:hint="default"/>
      </w:rPr>
    </w:lvl>
    <w:lvl w:ilvl="1">
      <w:start w:val="1"/>
      <w:numFmt w:val="bullet"/>
      <w:lvlText w:val=""/>
      <w:lvlJc w:val="left"/>
      <w:pPr>
        <w:tabs>
          <w:tab w:val="left" w:pos="1400"/>
        </w:tabs>
        <w:ind w:left="1400" w:hanging="420"/>
      </w:pPr>
      <w:rPr>
        <w:rFonts w:ascii="Wingdings" w:hAnsi="Wingdings" w:hint="default"/>
      </w:rPr>
    </w:lvl>
    <w:lvl w:ilvl="2">
      <w:start w:val="1"/>
      <w:numFmt w:val="bullet"/>
      <w:lvlText w:val=""/>
      <w:lvlJc w:val="left"/>
      <w:pPr>
        <w:tabs>
          <w:tab w:val="left" w:pos="1820"/>
        </w:tabs>
        <w:ind w:left="1820" w:hanging="420"/>
      </w:pPr>
      <w:rPr>
        <w:rFonts w:ascii="Wingdings" w:hAnsi="Wingdings" w:hint="default"/>
      </w:rPr>
    </w:lvl>
    <w:lvl w:ilvl="3">
      <w:start w:val="1"/>
      <w:numFmt w:val="bullet"/>
      <w:lvlText w:val=""/>
      <w:lvlJc w:val="left"/>
      <w:pPr>
        <w:tabs>
          <w:tab w:val="left" w:pos="2240"/>
        </w:tabs>
        <w:ind w:left="2240" w:hanging="420"/>
      </w:pPr>
      <w:rPr>
        <w:rFonts w:ascii="Wingdings" w:hAnsi="Wingdings" w:hint="default"/>
      </w:rPr>
    </w:lvl>
    <w:lvl w:ilvl="4">
      <w:start w:val="1"/>
      <w:numFmt w:val="bullet"/>
      <w:lvlText w:val=""/>
      <w:lvlJc w:val="left"/>
      <w:pPr>
        <w:tabs>
          <w:tab w:val="left" w:pos="2660"/>
        </w:tabs>
        <w:ind w:left="2660" w:hanging="420"/>
      </w:pPr>
      <w:rPr>
        <w:rFonts w:ascii="Wingdings" w:hAnsi="Wingdings" w:hint="default"/>
      </w:rPr>
    </w:lvl>
    <w:lvl w:ilvl="5">
      <w:start w:val="1"/>
      <w:numFmt w:val="bullet"/>
      <w:lvlText w:val=""/>
      <w:lvlJc w:val="left"/>
      <w:pPr>
        <w:tabs>
          <w:tab w:val="left" w:pos="3080"/>
        </w:tabs>
        <w:ind w:left="3080" w:hanging="420"/>
      </w:pPr>
      <w:rPr>
        <w:rFonts w:ascii="Wingdings" w:hAnsi="Wingdings" w:hint="default"/>
      </w:rPr>
    </w:lvl>
    <w:lvl w:ilvl="6">
      <w:start w:val="1"/>
      <w:numFmt w:val="bullet"/>
      <w:lvlText w:val=""/>
      <w:lvlJc w:val="left"/>
      <w:pPr>
        <w:tabs>
          <w:tab w:val="left" w:pos="3500"/>
        </w:tabs>
        <w:ind w:left="3500" w:hanging="420"/>
      </w:pPr>
      <w:rPr>
        <w:rFonts w:ascii="Wingdings" w:hAnsi="Wingdings" w:hint="default"/>
      </w:rPr>
    </w:lvl>
    <w:lvl w:ilvl="7">
      <w:start w:val="1"/>
      <w:numFmt w:val="bullet"/>
      <w:lvlText w:val=""/>
      <w:lvlJc w:val="left"/>
      <w:pPr>
        <w:tabs>
          <w:tab w:val="left" w:pos="3920"/>
        </w:tabs>
        <w:ind w:left="3920" w:hanging="420"/>
      </w:pPr>
      <w:rPr>
        <w:rFonts w:ascii="Wingdings" w:hAnsi="Wingdings" w:hint="default"/>
      </w:rPr>
    </w:lvl>
    <w:lvl w:ilvl="8">
      <w:start w:val="1"/>
      <w:numFmt w:val="bullet"/>
      <w:lvlText w:val=""/>
      <w:lvlJc w:val="left"/>
      <w:pPr>
        <w:tabs>
          <w:tab w:val="left" w:pos="4340"/>
        </w:tabs>
        <w:ind w:left="4340" w:hanging="420"/>
      </w:pPr>
      <w:rPr>
        <w:rFonts w:ascii="Wingdings" w:hAnsi="Wingdings" w:hint="default"/>
      </w:rPr>
    </w:lvl>
  </w:abstractNum>
  <w:num w:numId="1" w16cid:durableId="785006318">
    <w:abstractNumId w:val="59"/>
  </w:num>
  <w:num w:numId="2" w16cid:durableId="1081559225">
    <w:abstractNumId w:val="11"/>
  </w:num>
  <w:num w:numId="3" w16cid:durableId="424345926">
    <w:abstractNumId w:val="5"/>
  </w:num>
  <w:num w:numId="4" w16cid:durableId="1986279472">
    <w:abstractNumId w:val="8"/>
  </w:num>
  <w:num w:numId="5" w16cid:durableId="831681175">
    <w:abstractNumId w:val="20"/>
  </w:num>
  <w:num w:numId="6" w16cid:durableId="1813063176">
    <w:abstractNumId w:val="51"/>
  </w:num>
  <w:num w:numId="7" w16cid:durableId="1483427585">
    <w:abstractNumId w:val="30"/>
  </w:num>
  <w:num w:numId="8" w16cid:durableId="536892602">
    <w:abstractNumId w:val="16"/>
  </w:num>
  <w:num w:numId="9" w16cid:durableId="1785614041">
    <w:abstractNumId w:val="27"/>
  </w:num>
  <w:num w:numId="10" w16cid:durableId="1340080527">
    <w:abstractNumId w:val="17"/>
  </w:num>
  <w:num w:numId="11" w16cid:durableId="1909002047">
    <w:abstractNumId w:val="28"/>
  </w:num>
  <w:num w:numId="12" w16cid:durableId="1385132867">
    <w:abstractNumId w:val="38"/>
  </w:num>
  <w:num w:numId="13" w16cid:durableId="1222474475">
    <w:abstractNumId w:val="52"/>
  </w:num>
  <w:num w:numId="14" w16cid:durableId="1366522885">
    <w:abstractNumId w:val="58"/>
  </w:num>
  <w:num w:numId="15" w16cid:durableId="576937011">
    <w:abstractNumId w:val="56"/>
  </w:num>
  <w:num w:numId="16" w16cid:durableId="465007431">
    <w:abstractNumId w:val="9"/>
  </w:num>
  <w:num w:numId="17" w16cid:durableId="1843423089">
    <w:abstractNumId w:val="55"/>
  </w:num>
  <w:num w:numId="18" w16cid:durableId="1998413753">
    <w:abstractNumId w:val="54"/>
  </w:num>
  <w:num w:numId="19" w16cid:durableId="546837773">
    <w:abstractNumId w:val="23"/>
  </w:num>
  <w:num w:numId="20" w16cid:durableId="1155610214">
    <w:abstractNumId w:val="32"/>
  </w:num>
  <w:num w:numId="21" w16cid:durableId="259333572">
    <w:abstractNumId w:val="57"/>
  </w:num>
  <w:num w:numId="22" w16cid:durableId="2059432801">
    <w:abstractNumId w:val="40"/>
  </w:num>
  <w:num w:numId="23" w16cid:durableId="421414159">
    <w:abstractNumId w:val="39"/>
  </w:num>
  <w:num w:numId="24" w16cid:durableId="1326936301">
    <w:abstractNumId w:val="41"/>
  </w:num>
  <w:num w:numId="25" w16cid:durableId="1243104420">
    <w:abstractNumId w:val="43"/>
  </w:num>
  <w:num w:numId="26" w16cid:durableId="1926567618">
    <w:abstractNumId w:val="42"/>
  </w:num>
  <w:num w:numId="27" w16cid:durableId="1360082515">
    <w:abstractNumId w:val="44"/>
  </w:num>
  <w:num w:numId="28" w16cid:durableId="1606184415">
    <w:abstractNumId w:val="21"/>
  </w:num>
  <w:num w:numId="29" w16cid:durableId="293367287">
    <w:abstractNumId w:val="15"/>
  </w:num>
  <w:num w:numId="30" w16cid:durableId="523637389">
    <w:abstractNumId w:val="10"/>
  </w:num>
  <w:num w:numId="31" w16cid:durableId="444543028">
    <w:abstractNumId w:val="2"/>
  </w:num>
  <w:num w:numId="32" w16cid:durableId="1199581819">
    <w:abstractNumId w:val="18"/>
  </w:num>
  <w:num w:numId="33" w16cid:durableId="318076207">
    <w:abstractNumId w:val="46"/>
  </w:num>
  <w:num w:numId="34" w16cid:durableId="1098335302">
    <w:abstractNumId w:val="45"/>
  </w:num>
  <w:num w:numId="35" w16cid:durableId="396875">
    <w:abstractNumId w:val="48"/>
  </w:num>
  <w:num w:numId="36" w16cid:durableId="262763705">
    <w:abstractNumId w:val="47"/>
  </w:num>
  <w:num w:numId="37" w16cid:durableId="701630596">
    <w:abstractNumId w:val="49"/>
  </w:num>
  <w:num w:numId="38" w16cid:durableId="1769503223">
    <w:abstractNumId w:val="50"/>
  </w:num>
  <w:num w:numId="39" w16cid:durableId="1385064921">
    <w:abstractNumId w:val="53"/>
  </w:num>
  <w:num w:numId="40" w16cid:durableId="1562902987">
    <w:abstractNumId w:val="0"/>
  </w:num>
  <w:num w:numId="41" w16cid:durableId="110825198">
    <w:abstractNumId w:val="29"/>
  </w:num>
  <w:num w:numId="42" w16cid:durableId="2075003254">
    <w:abstractNumId w:val="12"/>
  </w:num>
  <w:num w:numId="43" w16cid:durableId="1125075433">
    <w:abstractNumId w:val="6"/>
  </w:num>
  <w:num w:numId="44" w16cid:durableId="110780440">
    <w:abstractNumId w:val="7"/>
  </w:num>
  <w:num w:numId="45" w16cid:durableId="632298377">
    <w:abstractNumId w:val="24"/>
  </w:num>
  <w:num w:numId="46" w16cid:durableId="480929382">
    <w:abstractNumId w:val="19"/>
  </w:num>
  <w:num w:numId="47" w16cid:durableId="1200626819">
    <w:abstractNumId w:val="4"/>
  </w:num>
  <w:num w:numId="48" w16cid:durableId="1604024702">
    <w:abstractNumId w:val="1"/>
  </w:num>
  <w:num w:numId="49" w16cid:durableId="1383477653">
    <w:abstractNumId w:val="3"/>
  </w:num>
  <w:num w:numId="50" w16cid:durableId="598484848">
    <w:abstractNumId w:val="22"/>
  </w:num>
  <w:num w:numId="51" w16cid:durableId="1236893075">
    <w:abstractNumId w:val="33"/>
  </w:num>
  <w:num w:numId="52" w16cid:durableId="1137838193">
    <w:abstractNumId w:val="34"/>
  </w:num>
  <w:num w:numId="53" w16cid:durableId="1679380857">
    <w:abstractNumId w:val="35"/>
  </w:num>
  <w:num w:numId="54" w16cid:durableId="1071853213">
    <w:abstractNumId w:val="36"/>
  </w:num>
  <w:num w:numId="55" w16cid:durableId="321544102">
    <w:abstractNumId w:val="37"/>
  </w:num>
  <w:num w:numId="56" w16cid:durableId="324630451">
    <w:abstractNumId w:val="13"/>
  </w:num>
  <w:num w:numId="57" w16cid:durableId="1666012380">
    <w:abstractNumId w:val="25"/>
    <w:lvlOverride w:ilvl="0">
      <w:startOverride w:val="1"/>
    </w:lvlOverride>
  </w:num>
  <w:num w:numId="58" w16cid:durableId="1890875538">
    <w:abstractNumId w:val="26"/>
    <w:lvlOverride w:ilvl="0">
      <w:startOverride w:val="1"/>
    </w:lvlOverride>
  </w:num>
  <w:num w:numId="59" w16cid:durableId="294024834">
    <w:abstractNumId w:val="14"/>
  </w:num>
  <w:num w:numId="60" w16cid:durableId="1500193711">
    <w:abstractNumId w:val="31"/>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hideSpellingErrors/>
  <w:proofState w:spelling="clean"/>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yBwJDY3MzC3MTIyUdpeDU4uLM/DyQAsNaAD9Hsi8sAAAA"/>
  </w:docVars>
  <w:rsids>
    <w:rsidRoot w:val="00BD06B1"/>
    <w:rsid w:val="B71D6FB4"/>
    <w:rsid w:val="000004AC"/>
    <w:rsid w:val="0000050E"/>
    <w:rsid w:val="00000CF7"/>
    <w:rsid w:val="00001184"/>
    <w:rsid w:val="000016D8"/>
    <w:rsid w:val="0000183D"/>
    <w:rsid w:val="000023D3"/>
    <w:rsid w:val="00002731"/>
    <w:rsid w:val="0000289A"/>
    <w:rsid w:val="000029D2"/>
    <w:rsid w:val="00002C47"/>
    <w:rsid w:val="00002D61"/>
    <w:rsid w:val="00003035"/>
    <w:rsid w:val="0000319D"/>
    <w:rsid w:val="0000420D"/>
    <w:rsid w:val="00004464"/>
    <w:rsid w:val="0000461B"/>
    <w:rsid w:val="0000466D"/>
    <w:rsid w:val="000047F3"/>
    <w:rsid w:val="00004A7D"/>
    <w:rsid w:val="00004BFA"/>
    <w:rsid w:val="00004DAC"/>
    <w:rsid w:val="00004F27"/>
    <w:rsid w:val="00004F80"/>
    <w:rsid w:val="0000551C"/>
    <w:rsid w:val="00005BED"/>
    <w:rsid w:val="00005E6B"/>
    <w:rsid w:val="00006100"/>
    <w:rsid w:val="000061B4"/>
    <w:rsid w:val="00006334"/>
    <w:rsid w:val="0000667C"/>
    <w:rsid w:val="00006AFF"/>
    <w:rsid w:val="00006B51"/>
    <w:rsid w:val="00007E3E"/>
    <w:rsid w:val="00007FBD"/>
    <w:rsid w:val="00010265"/>
    <w:rsid w:val="0001029A"/>
    <w:rsid w:val="00010A38"/>
    <w:rsid w:val="00010B4A"/>
    <w:rsid w:val="00011460"/>
    <w:rsid w:val="000116FE"/>
    <w:rsid w:val="00011AEB"/>
    <w:rsid w:val="000124B2"/>
    <w:rsid w:val="00012E63"/>
    <w:rsid w:val="0001320C"/>
    <w:rsid w:val="00013483"/>
    <w:rsid w:val="00013EA0"/>
    <w:rsid w:val="0001417B"/>
    <w:rsid w:val="00014230"/>
    <w:rsid w:val="00014D7D"/>
    <w:rsid w:val="000154E8"/>
    <w:rsid w:val="00015A0B"/>
    <w:rsid w:val="000167A4"/>
    <w:rsid w:val="0001688B"/>
    <w:rsid w:val="00016A26"/>
    <w:rsid w:val="00016D1F"/>
    <w:rsid w:val="00016D4C"/>
    <w:rsid w:val="00016DCC"/>
    <w:rsid w:val="00016F45"/>
    <w:rsid w:val="000170F7"/>
    <w:rsid w:val="00017512"/>
    <w:rsid w:val="00020462"/>
    <w:rsid w:val="0002079C"/>
    <w:rsid w:val="00020B90"/>
    <w:rsid w:val="000210A6"/>
    <w:rsid w:val="000211F5"/>
    <w:rsid w:val="000214E1"/>
    <w:rsid w:val="000215C7"/>
    <w:rsid w:val="00021744"/>
    <w:rsid w:val="00021969"/>
    <w:rsid w:val="00022D07"/>
    <w:rsid w:val="000238E2"/>
    <w:rsid w:val="00023F89"/>
    <w:rsid w:val="00024BDF"/>
    <w:rsid w:val="00025F2B"/>
    <w:rsid w:val="000262CA"/>
    <w:rsid w:val="00026651"/>
    <w:rsid w:val="00026BB4"/>
    <w:rsid w:val="00026E13"/>
    <w:rsid w:val="00030010"/>
    <w:rsid w:val="0003034C"/>
    <w:rsid w:val="000303B2"/>
    <w:rsid w:val="000306CB"/>
    <w:rsid w:val="00030891"/>
    <w:rsid w:val="00030E50"/>
    <w:rsid w:val="00030E62"/>
    <w:rsid w:val="0003231C"/>
    <w:rsid w:val="00032B09"/>
    <w:rsid w:val="00032B6A"/>
    <w:rsid w:val="00032EB8"/>
    <w:rsid w:val="00033372"/>
    <w:rsid w:val="00033A32"/>
    <w:rsid w:val="00033DC3"/>
    <w:rsid w:val="00034617"/>
    <w:rsid w:val="00034BA6"/>
    <w:rsid w:val="00034F81"/>
    <w:rsid w:val="000357FC"/>
    <w:rsid w:val="000362EC"/>
    <w:rsid w:val="00036C2E"/>
    <w:rsid w:val="00037871"/>
    <w:rsid w:val="0003787A"/>
    <w:rsid w:val="00037C49"/>
    <w:rsid w:val="00037F71"/>
    <w:rsid w:val="00037F9E"/>
    <w:rsid w:val="000400EF"/>
    <w:rsid w:val="000405D9"/>
    <w:rsid w:val="00040619"/>
    <w:rsid w:val="00040665"/>
    <w:rsid w:val="00040845"/>
    <w:rsid w:val="0004133B"/>
    <w:rsid w:val="000415A2"/>
    <w:rsid w:val="00041B12"/>
    <w:rsid w:val="00042A52"/>
    <w:rsid w:val="00042EC3"/>
    <w:rsid w:val="00043E24"/>
    <w:rsid w:val="00043FDC"/>
    <w:rsid w:val="000443FB"/>
    <w:rsid w:val="00044522"/>
    <w:rsid w:val="000445FA"/>
    <w:rsid w:val="00044704"/>
    <w:rsid w:val="00044838"/>
    <w:rsid w:val="00045D76"/>
    <w:rsid w:val="000460EB"/>
    <w:rsid w:val="00046365"/>
    <w:rsid w:val="0004636C"/>
    <w:rsid w:val="00046EC1"/>
    <w:rsid w:val="000470E1"/>
    <w:rsid w:val="000473F6"/>
    <w:rsid w:val="00047770"/>
    <w:rsid w:val="00047A68"/>
    <w:rsid w:val="00047A88"/>
    <w:rsid w:val="0005034A"/>
    <w:rsid w:val="00050361"/>
    <w:rsid w:val="00050DDB"/>
    <w:rsid w:val="00051110"/>
    <w:rsid w:val="00051484"/>
    <w:rsid w:val="00051EDF"/>
    <w:rsid w:val="0005231E"/>
    <w:rsid w:val="00052371"/>
    <w:rsid w:val="00052955"/>
    <w:rsid w:val="00052B6C"/>
    <w:rsid w:val="00052C59"/>
    <w:rsid w:val="0005377D"/>
    <w:rsid w:val="00053A2E"/>
    <w:rsid w:val="00053FAB"/>
    <w:rsid w:val="00054471"/>
    <w:rsid w:val="000548B3"/>
    <w:rsid w:val="00054E1A"/>
    <w:rsid w:val="0005529D"/>
    <w:rsid w:val="00055AAC"/>
    <w:rsid w:val="0006084F"/>
    <w:rsid w:val="000609B4"/>
    <w:rsid w:val="00061372"/>
    <w:rsid w:val="000615B9"/>
    <w:rsid w:val="00062174"/>
    <w:rsid w:val="000626AC"/>
    <w:rsid w:val="00062ABE"/>
    <w:rsid w:val="00062B97"/>
    <w:rsid w:val="000636A3"/>
    <w:rsid w:val="000645BB"/>
    <w:rsid w:val="00064737"/>
    <w:rsid w:val="000648FB"/>
    <w:rsid w:val="000671CA"/>
    <w:rsid w:val="0006772C"/>
    <w:rsid w:val="00067AEF"/>
    <w:rsid w:val="00070193"/>
    <w:rsid w:val="00070D9A"/>
    <w:rsid w:val="00070FF8"/>
    <w:rsid w:val="00071A16"/>
    <w:rsid w:val="00071CE4"/>
    <w:rsid w:val="00071F34"/>
    <w:rsid w:val="00071F88"/>
    <w:rsid w:val="00072769"/>
    <w:rsid w:val="00072C3E"/>
    <w:rsid w:val="00073005"/>
    <w:rsid w:val="000730FC"/>
    <w:rsid w:val="00073590"/>
    <w:rsid w:val="000736BB"/>
    <w:rsid w:val="000739A1"/>
    <w:rsid w:val="00073A6B"/>
    <w:rsid w:val="000740E9"/>
    <w:rsid w:val="0007441B"/>
    <w:rsid w:val="00074BEA"/>
    <w:rsid w:val="00075A06"/>
    <w:rsid w:val="00075E05"/>
    <w:rsid w:val="0007691B"/>
    <w:rsid w:val="00076EB8"/>
    <w:rsid w:val="0007775B"/>
    <w:rsid w:val="000805CC"/>
    <w:rsid w:val="00080A6B"/>
    <w:rsid w:val="000818CD"/>
    <w:rsid w:val="00081C2D"/>
    <w:rsid w:val="00081EA6"/>
    <w:rsid w:val="0008233E"/>
    <w:rsid w:val="000835CF"/>
    <w:rsid w:val="00085B9E"/>
    <w:rsid w:val="00085F13"/>
    <w:rsid w:val="0008643A"/>
    <w:rsid w:val="00086898"/>
    <w:rsid w:val="00086A30"/>
    <w:rsid w:val="00086AD2"/>
    <w:rsid w:val="00086BEB"/>
    <w:rsid w:val="00087ADB"/>
    <w:rsid w:val="00087E66"/>
    <w:rsid w:val="00090175"/>
    <w:rsid w:val="00090631"/>
    <w:rsid w:val="00090CB9"/>
    <w:rsid w:val="00091371"/>
    <w:rsid w:val="00091652"/>
    <w:rsid w:val="000918A4"/>
    <w:rsid w:val="00091E4B"/>
    <w:rsid w:val="000925B9"/>
    <w:rsid w:val="00093959"/>
    <w:rsid w:val="00093B3B"/>
    <w:rsid w:val="000948AA"/>
    <w:rsid w:val="0009491B"/>
    <w:rsid w:val="00094CEC"/>
    <w:rsid w:val="00095203"/>
    <w:rsid w:val="000955F1"/>
    <w:rsid w:val="00096FE6"/>
    <w:rsid w:val="000A08F2"/>
    <w:rsid w:val="000A11DC"/>
    <w:rsid w:val="000A166E"/>
    <w:rsid w:val="000A1CF3"/>
    <w:rsid w:val="000A1F74"/>
    <w:rsid w:val="000A2EEE"/>
    <w:rsid w:val="000A3F9F"/>
    <w:rsid w:val="000A424F"/>
    <w:rsid w:val="000A5410"/>
    <w:rsid w:val="000A5590"/>
    <w:rsid w:val="000A5BC2"/>
    <w:rsid w:val="000A5CD0"/>
    <w:rsid w:val="000A5CDA"/>
    <w:rsid w:val="000A6152"/>
    <w:rsid w:val="000A639A"/>
    <w:rsid w:val="000A740C"/>
    <w:rsid w:val="000A768F"/>
    <w:rsid w:val="000A7A22"/>
    <w:rsid w:val="000A7C49"/>
    <w:rsid w:val="000B0EF7"/>
    <w:rsid w:val="000B14D7"/>
    <w:rsid w:val="000B1BD2"/>
    <w:rsid w:val="000B1F0A"/>
    <w:rsid w:val="000B28BC"/>
    <w:rsid w:val="000B2C3D"/>
    <w:rsid w:val="000B3197"/>
    <w:rsid w:val="000B339A"/>
    <w:rsid w:val="000B35FA"/>
    <w:rsid w:val="000B3A40"/>
    <w:rsid w:val="000B44B0"/>
    <w:rsid w:val="000B497D"/>
    <w:rsid w:val="000B4A70"/>
    <w:rsid w:val="000B5522"/>
    <w:rsid w:val="000B5A0F"/>
    <w:rsid w:val="000B5B9F"/>
    <w:rsid w:val="000B76E0"/>
    <w:rsid w:val="000C0D7E"/>
    <w:rsid w:val="000C1150"/>
    <w:rsid w:val="000C1BAF"/>
    <w:rsid w:val="000C1C17"/>
    <w:rsid w:val="000C2470"/>
    <w:rsid w:val="000C26EC"/>
    <w:rsid w:val="000C28A6"/>
    <w:rsid w:val="000C3174"/>
    <w:rsid w:val="000C3C9E"/>
    <w:rsid w:val="000C3F62"/>
    <w:rsid w:val="000C4D5B"/>
    <w:rsid w:val="000C6036"/>
    <w:rsid w:val="000C62A1"/>
    <w:rsid w:val="000C696D"/>
    <w:rsid w:val="000D0116"/>
    <w:rsid w:val="000D09AD"/>
    <w:rsid w:val="000D10BD"/>
    <w:rsid w:val="000D1336"/>
    <w:rsid w:val="000D161F"/>
    <w:rsid w:val="000D1A34"/>
    <w:rsid w:val="000D1D6C"/>
    <w:rsid w:val="000D2222"/>
    <w:rsid w:val="000D2824"/>
    <w:rsid w:val="000D3467"/>
    <w:rsid w:val="000D3503"/>
    <w:rsid w:val="000D3AEA"/>
    <w:rsid w:val="000D3BE9"/>
    <w:rsid w:val="000D468F"/>
    <w:rsid w:val="000D48A0"/>
    <w:rsid w:val="000D5564"/>
    <w:rsid w:val="000D5BF4"/>
    <w:rsid w:val="000D5D3A"/>
    <w:rsid w:val="000D648F"/>
    <w:rsid w:val="000D6A7E"/>
    <w:rsid w:val="000D7051"/>
    <w:rsid w:val="000D73EF"/>
    <w:rsid w:val="000D78D6"/>
    <w:rsid w:val="000D78E9"/>
    <w:rsid w:val="000D79F7"/>
    <w:rsid w:val="000D7FB4"/>
    <w:rsid w:val="000E0B46"/>
    <w:rsid w:val="000E0BF8"/>
    <w:rsid w:val="000E0C98"/>
    <w:rsid w:val="000E1103"/>
    <w:rsid w:val="000E127E"/>
    <w:rsid w:val="000E12C0"/>
    <w:rsid w:val="000E1464"/>
    <w:rsid w:val="000E14B8"/>
    <w:rsid w:val="000E2605"/>
    <w:rsid w:val="000E2B7E"/>
    <w:rsid w:val="000E32D1"/>
    <w:rsid w:val="000E3A42"/>
    <w:rsid w:val="000E3B83"/>
    <w:rsid w:val="000E46C8"/>
    <w:rsid w:val="000E4B2B"/>
    <w:rsid w:val="000E5228"/>
    <w:rsid w:val="000E54E5"/>
    <w:rsid w:val="000E6691"/>
    <w:rsid w:val="000E6DA4"/>
    <w:rsid w:val="000E7160"/>
    <w:rsid w:val="000E7AF7"/>
    <w:rsid w:val="000E7FC6"/>
    <w:rsid w:val="000F004C"/>
    <w:rsid w:val="000F0115"/>
    <w:rsid w:val="000F0FC4"/>
    <w:rsid w:val="000F2278"/>
    <w:rsid w:val="000F252D"/>
    <w:rsid w:val="000F25A4"/>
    <w:rsid w:val="000F3839"/>
    <w:rsid w:val="000F3A27"/>
    <w:rsid w:val="000F3CF3"/>
    <w:rsid w:val="000F4098"/>
    <w:rsid w:val="000F49DA"/>
    <w:rsid w:val="000F4B82"/>
    <w:rsid w:val="000F4B97"/>
    <w:rsid w:val="000F5721"/>
    <w:rsid w:val="000F5835"/>
    <w:rsid w:val="000F5875"/>
    <w:rsid w:val="000F5B99"/>
    <w:rsid w:val="000F6146"/>
    <w:rsid w:val="000F6AB4"/>
    <w:rsid w:val="000F738A"/>
    <w:rsid w:val="000F73D2"/>
    <w:rsid w:val="000F7933"/>
    <w:rsid w:val="000F7AC2"/>
    <w:rsid w:val="000F7B0A"/>
    <w:rsid w:val="001018E5"/>
    <w:rsid w:val="0010213F"/>
    <w:rsid w:val="00102187"/>
    <w:rsid w:val="00103637"/>
    <w:rsid w:val="0010366F"/>
    <w:rsid w:val="00103930"/>
    <w:rsid w:val="00103E64"/>
    <w:rsid w:val="00103F93"/>
    <w:rsid w:val="0010463A"/>
    <w:rsid w:val="00104E4E"/>
    <w:rsid w:val="0010574E"/>
    <w:rsid w:val="00105759"/>
    <w:rsid w:val="00105C13"/>
    <w:rsid w:val="00106008"/>
    <w:rsid w:val="001060E0"/>
    <w:rsid w:val="00107245"/>
    <w:rsid w:val="00110589"/>
    <w:rsid w:val="001106F4"/>
    <w:rsid w:val="00110879"/>
    <w:rsid w:val="00110FED"/>
    <w:rsid w:val="0011138A"/>
    <w:rsid w:val="00111F2A"/>
    <w:rsid w:val="0011207E"/>
    <w:rsid w:val="00113032"/>
    <w:rsid w:val="00113050"/>
    <w:rsid w:val="0011368E"/>
    <w:rsid w:val="00113CD1"/>
    <w:rsid w:val="0011436C"/>
    <w:rsid w:val="0011481D"/>
    <w:rsid w:val="00115244"/>
    <w:rsid w:val="0011645E"/>
    <w:rsid w:val="0011685B"/>
    <w:rsid w:val="00117505"/>
    <w:rsid w:val="001175DC"/>
    <w:rsid w:val="00117A4A"/>
    <w:rsid w:val="00117F5D"/>
    <w:rsid w:val="00120459"/>
    <w:rsid w:val="00120B18"/>
    <w:rsid w:val="00121507"/>
    <w:rsid w:val="001215F6"/>
    <w:rsid w:val="0012213A"/>
    <w:rsid w:val="001231BA"/>
    <w:rsid w:val="00123218"/>
    <w:rsid w:val="0012330D"/>
    <w:rsid w:val="001237B8"/>
    <w:rsid w:val="00123D92"/>
    <w:rsid w:val="00124389"/>
    <w:rsid w:val="00124A32"/>
    <w:rsid w:val="00124C64"/>
    <w:rsid w:val="00124F7F"/>
    <w:rsid w:val="00125BA9"/>
    <w:rsid w:val="00126414"/>
    <w:rsid w:val="0012645D"/>
    <w:rsid w:val="001264FA"/>
    <w:rsid w:val="0012696F"/>
    <w:rsid w:val="001271BB"/>
    <w:rsid w:val="00130184"/>
    <w:rsid w:val="0013034F"/>
    <w:rsid w:val="00130441"/>
    <w:rsid w:val="00130D74"/>
    <w:rsid w:val="00131019"/>
    <w:rsid w:val="001311B8"/>
    <w:rsid w:val="00131B7B"/>
    <w:rsid w:val="00131B9D"/>
    <w:rsid w:val="0013247E"/>
    <w:rsid w:val="001329C5"/>
    <w:rsid w:val="00132DC8"/>
    <w:rsid w:val="001344C6"/>
    <w:rsid w:val="00135A9F"/>
    <w:rsid w:val="00135AE4"/>
    <w:rsid w:val="00135F95"/>
    <w:rsid w:val="00136C00"/>
    <w:rsid w:val="00137271"/>
    <w:rsid w:val="0014046D"/>
    <w:rsid w:val="00141104"/>
    <w:rsid w:val="00141589"/>
    <w:rsid w:val="00141F9A"/>
    <w:rsid w:val="00142CED"/>
    <w:rsid w:val="00142F05"/>
    <w:rsid w:val="0014333F"/>
    <w:rsid w:val="00143E0B"/>
    <w:rsid w:val="0014416E"/>
    <w:rsid w:val="001443F7"/>
    <w:rsid w:val="00144520"/>
    <w:rsid w:val="001449C4"/>
    <w:rsid w:val="00144EB9"/>
    <w:rsid w:val="0014511D"/>
    <w:rsid w:val="001452F1"/>
    <w:rsid w:val="001465B0"/>
    <w:rsid w:val="00146876"/>
    <w:rsid w:val="00147C67"/>
    <w:rsid w:val="0015027F"/>
    <w:rsid w:val="001504AC"/>
    <w:rsid w:val="00150E34"/>
    <w:rsid w:val="0015124C"/>
    <w:rsid w:val="00151FD7"/>
    <w:rsid w:val="00154357"/>
    <w:rsid w:val="0015515D"/>
    <w:rsid w:val="00155164"/>
    <w:rsid w:val="00155B05"/>
    <w:rsid w:val="0015654C"/>
    <w:rsid w:val="0015767F"/>
    <w:rsid w:val="00157A36"/>
    <w:rsid w:val="00160416"/>
    <w:rsid w:val="001605A5"/>
    <w:rsid w:val="00160B77"/>
    <w:rsid w:val="00161207"/>
    <w:rsid w:val="00161CD0"/>
    <w:rsid w:val="00161F58"/>
    <w:rsid w:val="001633E2"/>
    <w:rsid w:val="00163D46"/>
    <w:rsid w:val="0016450D"/>
    <w:rsid w:val="001645D7"/>
    <w:rsid w:val="001647EE"/>
    <w:rsid w:val="00165581"/>
    <w:rsid w:val="00166AA6"/>
    <w:rsid w:val="00166F0D"/>
    <w:rsid w:val="00167AC5"/>
    <w:rsid w:val="00167AF0"/>
    <w:rsid w:val="00167FD3"/>
    <w:rsid w:val="00170310"/>
    <w:rsid w:val="00172498"/>
    <w:rsid w:val="00172C90"/>
    <w:rsid w:val="00173160"/>
    <w:rsid w:val="001731F5"/>
    <w:rsid w:val="00173451"/>
    <w:rsid w:val="00173741"/>
    <w:rsid w:val="001739DF"/>
    <w:rsid w:val="00173CB5"/>
    <w:rsid w:val="0017452A"/>
    <w:rsid w:val="00174938"/>
    <w:rsid w:val="00175005"/>
    <w:rsid w:val="001753EC"/>
    <w:rsid w:val="001754ED"/>
    <w:rsid w:val="0017638A"/>
    <w:rsid w:val="00176F50"/>
    <w:rsid w:val="00176F86"/>
    <w:rsid w:val="00177159"/>
    <w:rsid w:val="00177BBF"/>
    <w:rsid w:val="00177D8C"/>
    <w:rsid w:val="0018008C"/>
    <w:rsid w:val="00180203"/>
    <w:rsid w:val="0018049E"/>
    <w:rsid w:val="00180EEA"/>
    <w:rsid w:val="0018177D"/>
    <w:rsid w:val="00181AC9"/>
    <w:rsid w:val="00181B5D"/>
    <w:rsid w:val="00181EEE"/>
    <w:rsid w:val="001820CC"/>
    <w:rsid w:val="001822B7"/>
    <w:rsid w:val="001823CC"/>
    <w:rsid w:val="001829BF"/>
    <w:rsid w:val="00182E45"/>
    <w:rsid w:val="00182EAC"/>
    <w:rsid w:val="00182EF4"/>
    <w:rsid w:val="00183F20"/>
    <w:rsid w:val="001842D8"/>
    <w:rsid w:val="001847DF"/>
    <w:rsid w:val="001849DC"/>
    <w:rsid w:val="00184F1E"/>
    <w:rsid w:val="001868FF"/>
    <w:rsid w:val="00186BE9"/>
    <w:rsid w:val="00186E72"/>
    <w:rsid w:val="001870EA"/>
    <w:rsid w:val="00187579"/>
    <w:rsid w:val="00187A54"/>
    <w:rsid w:val="0019057D"/>
    <w:rsid w:val="00190AE0"/>
    <w:rsid w:val="0019109A"/>
    <w:rsid w:val="001910BC"/>
    <w:rsid w:val="00191246"/>
    <w:rsid w:val="00191E31"/>
    <w:rsid w:val="00191F69"/>
    <w:rsid w:val="00192407"/>
    <w:rsid w:val="001926DA"/>
    <w:rsid w:val="001927BA"/>
    <w:rsid w:val="0019308B"/>
    <w:rsid w:val="00193328"/>
    <w:rsid w:val="001954AA"/>
    <w:rsid w:val="00195F03"/>
    <w:rsid w:val="001962FD"/>
    <w:rsid w:val="0019636F"/>
    <w:rsid w:val="0019674A"/>
    <w:rsid w:val="00196BAE"/>
    <w:rsid w:val="001972E4"/>
    <w:rsid w:val="00197EFC"/>
    <w:rsid w:val="001A10AF"/>
    <w:rsid w:val="001A143A"/>
    <w:rsid w:val="001A15A8"/>
    <w:rsid w:val="001A1721"/>
    <w:rsid w:val="001A18B4"/>
    <w:rsid w:val="001A18EE"/>
    <w:rsid w:val="001A2233"/>
    <w:rsid w:val="001A2361"/>
    <w:rsid w:val="001A2A85"/>
    <w:rsid w:val="001A31CF"/>
    <w:rsid w:val="001A4186"/>
    <w:rsid w:val="001A4FB3"/>
    <w:rsid w:val="001A514E"/>
    <w:rsid w:val="001A6301"/>
    <w:rsid w:val="001A6393"/>
    <w:rsid w:val="001A67DC"/>
    <w:rsid w:val="001A75C2"/>
    <w:rsid w:val="001A7763"/>
    <w:rsid w:val="001A7A13"/>
    <w:rsid w:val="001A7AAF"/>
    <w:rsid w:val="001A7B1C"/>
    <w:rsid w:val="001B02F9"/>
    <w:rsid w:val="001B0311"/>
    <w:rsid w:val="001B0751"/>
    <w:rsid w:val="001B0F1E"/>
    <w:rsid w:val="001B12C3"/>
    <w:rsid w:val="001B1892"/>
    <w:rsid w:val="001B1F9E"/>
    <w:rsid w:val="001B27A4"/>
    <w:rsid w:val="001B2A3E"/>
    <w:rsid w:val="001B2A4A"/>
    <w:rsid w:val="001B2BF1"/>
    <w:rsid w:val="001B324D"/>
    <w:rsid w:val="001B375B"/>
    <w:rsid w:val="001B4092"/>
    <w:rsid w:val="001B4F1C"/>
    <w:rsid w:val="001B5542"/>
    <w:rsid w:val="001B56B2"/>
    <w:rsid w:val="001B5AFE"/>
    <w:rsid w:val="001B5B41"/>
    <w:rsid w:val="001B5B79"/>
    <w:rsid w:val="001B61A3"/>
    <w:rsid w:val="001B7F0E"/>
    <w:rsid w:val="001C00D0"/>
    <w:rsid w:val="001C08C2"/>
    <w:rsid w:val="001C0C9F"/>
    <w:rsid w:val="001C15C7"/>
    <w:rsid w:val="001C1727"/>
    <w:rsid w:val="001C18C7"/>
    <w:rsid w:val="001C19FE"/>
    <w:rsid w:val="001C20EF"/>
    <w:rsid w:val="001C301C"/>
    <w:rsid w:val="001C3078"/>
    <w:rsid w:val="001C39B5"/>
    <w:rsid w:val="001C4F6B"/>
    <w:rsid w:val="001C519C"/>
    <w:rsid w:val="001C6129"/>
    <w:rsid w:val="001C63A4"/>
    <w:rsid w:val="001C786D"/>
    <w:rsid w:val="001D0206"/>
    <w:rsid w:val="001D0C84"/>
    <w:rsid w:val="001D253E"/>
    <w:rsid w:val="001D3449"/>
    <w:rsid w:val="001D3920"/>
    <w:rsid w:val="001D3F36"/>
    <w:rsid w:val="001D4419"/>
    <w:rsid w:val="001D4B55"/>
    <w:rsid w:val="001D4C68"/>
    <w:rsid w:val="001D63A7"/>
    <w:rsid w:val="001D6758"/>
    <w:rsid w:val="001D6987"/>
    <w:rsid w:val="001D6CA4"/>
    <w:rsid w:val="001D7107"/>
    <w:rsid w:val="001D7140"/>
    <w:rsid w:val="001D74A5"/>
    <w:rsid w:val="001E0836"/>
    <w:rsid w:val="001E19E1"/>
    <w:rsid w:val="001E1D54"/>
    <w:rsid w:val="001E278E"/>
    <w:rsid w:val="001E2872"/>
    <w:rsid w:val="001E2DBA"/>
    <w:rsid w:val="001E2E32"/>
    <w:rsid w:val="001E3257"/>
    <w:rsid w:val="001E3529"/>
    <w:rsid w:val="001E3BB2"/>
    <w:rsid w:val="001E4F88"/>
    <w:rsid w:val="001E5691"/>
    <w:rsid w:val="001E5C05"/>
    <w:rsid w:val="001E5ECB"/>
    <w:rsid w:val="001E66CD"/>
    <w:rsid w:val="001E6A75"/>
    <w:rsid w:val="001E748C"/>
    <w:rsid w:val="001E782D"/>
    <w:rsid w:val="001E7BA8"/>
    <w:rsid w:val="001E7DE1"/>
    <w:rsid w:val="001E7EFA"/>
    <w:rsid w:val="001F079D"/>
    <w:rsid w:val="001F14E0"/>
    <w:rsid w:val="001F153D"/>
    <w:rsid w:val="001F1822"/>
    <w:rsid w:val="001F1C6A"/>
    <w:rsid w:val="001F2B98"/>
    <w:rsid w:val="001F2C0E"/>
    <w:rsid w:val="001F3334"/>
    <w:rsid w:val="001F33EF"/>
    <w:rsid w:val="001F4541"/>
    <w:rsid w:val="001F4763"/>
    <w:rsid w:val="001F5187"/>
    <w:rsid w:val="001F5C9F"/>
    <w:rsid w:val="001F64E3"/>
    <w:rsid w:val="00201DE5"/>
    <w:rsid w:val="00201F66"/>
    <w:rsid w:val="0020271C"/>
    <w:rsid w:val="0020340E"/>
    <w:rsid w:val="00203567"/>
    <w:rsid w:val="00203CC2"/>
    <w:rsid w:val="002043DD"/>
    <w:rsid w:val="00204F44"/>
    <w:rsid w:val="00205106"/>
    <w:rsid w:val="00205B34"/>
    <w:rsid w:val="0020646B"/>
    <w:rsid w:val="0020669B"/>
    <w:rsid w:val="00206F8A"/>
    <w:rsid w:val="002074AE"/>
    <w:rsid w:val="00207AA6"/>
    <w:rsid w:val="0021057E"/>
    <w:rsid w:val="00210CFE"/>
    <w:rsid w:val="0021261F"/>
    <w:rsid w:val="00212E34"/>
    <w:rsid w:val="002133CF"/>
    <w:rsid w:val="00213C31"/>
    <w:rsid w:val="00213D6A"/>
    <w:rsid w:val="00214570"/>
    <w:rsid w:val="0021548C"/>
    <w:rsid w:val="00215C3F"/>
    <w:rsid w:val="002168E8"/>
    <w:rsid w:val="0021798D"/>
    <w:rsid w:val="00217BB9"/>
    <w:rsid w:val="00220073"/>
    <w:rsid w:val="00220189"/>
    <w:rsid w:val="00220845"/>
    <w:rsid w:val="00220F6D"/>
    <w:rsid w:val="00220FF7"/>
    <w:rsid w:val="00221E3B"/>
    <w:rsid w:val="00221FD6"/>
    <w:rsid w:val="00223410"/>
    <w:rsid w:val="002237F8"/>
    <w:rsid w:val="00223946"/>
    <w:rsid w:val="002239DE"/>
    <w:rsid w:val="00223D18"/>
    <w:rsid w:val="00223D57"/>
    <w:rsid w:val="00223DB1"/>
    <w:rsid w:val="00225350"/>
    <w:rsid w:val="00225CB3"/>
    <w:rsid w:val="0022623E"/>
    <w:rsid w:val="00226A11"/>
    <w:rsid w:val="00226BCE"/>
    <w:rsid w:val="0023021F"/>
    <w:rsid w:val="00230E50"/>
    <w:rsid w:val="00230F05"/>
    <w:rsid w:val="00231BD2"/>
    <w:rsid w:val="002321B9"/>
    <w:rsid w:val="00232411"/>
    <w:rsid w:val="00232DA3"/>
    <w:rsid w:val="00233792"/>
    <w:rsid w:val="00234244"/>
    <w:rsid w:val="00234300"/>
    <w:rsid w:val="002346D6"/>
    <w:rsid w:val="002349B2"/>
    <w:rsid w:val="00234AB1"/>
    <w:rsid w:val="0023555C"/>
    <w:rsid w:val="00235C94"/>
    <w:rsid w:val="002361BF"/>
    <w:rsid w:val="002367A6"/>
    <w:rsid w:val="002368A9"/>
    <w:rsid w:val="00236C6A"/>
    <w:rsid w:val="00236E7D"/>
    <w:rsid w:val="0023768B"/>
    <w:rsid w:val="002408D6"/>
    <w:rsid w:val="002412D1"/>
    <w:rsid w:val="002414FB"/>
    <w:rsid w:val="00241E41"/>
    <w:rsid w:val="002424A2"/>
    <w:rsid w:val="002436A2"/>
    <w:rsid w:val="00243F64"/>
    <w:rsid w:val="002441E3"/>
    <w:rsid w:val="002451CB"/>
    <w:rsid w:val="002452A0"/>
    <w:rsid w:val="00245868"/>
    <w:rsid w:val="00245B3A"/>
    <w:rsid w:val="00245D53"/>
    <w:rsid w:val="0024617D"/>
    <w:rsid w:val="002464A5"/>
    <w:rsid w:val="00246B69"/>
    <w:rsid w:val="00246BAB"/>
    <w:rsid w:val="00246E0A"/>
    <w:rsid w:val="00246EB7"/>
    <w:rsid w:val="002479AA"/>
    <w:rsid w:val="002508A5"/>
    <w:rsid w:val="002508EF"/>
    <w:rsid w:val="00251ED7"/>
    <w:rsid w:val="00252020"/>
    <w:rsid w:val="002530CC"/>
    <w:rsid w:val="00253119"/>
    <w:rsid w:val="00253612"/>
    <w:rsid w:val="00253D56"/>
    <w:rsid w:val="00254033"/>
    <w:rsid w:val="00254B9A"/>
    <w:rsid w:val="002554EF"/>
    <w:rsid w:val="00255C35"/>
    <w:rsid w:val="002563B2"/>
    <w:rsid w:val="002569B0"/>
    <w:rsid w:val="00256EEB"/>
    <w:rsid w:val="00257244"/>
    <w:rsid w:val="002574C7"/>
    <w:rsid w:val="002579E9"/>
    <w:rsid w:val="002601DD"/>
    <w:rsid w:val="002604ED"/>
    <w:rsid w:val="0026094D"/>
    <w:rsid w:val="00260AB4"/>
    <w:rsid w:val="00260B54"/>
    <w:rsid w:val="00260C84"/>
    <w:rsid w:val="00260D00"/>
    <w:rsid w:val="00260D10"/>
    <w:rsid w:val="00260DA7"/>
    <w:rsid w:val="00260FC4"/>
    <w:rsid w:val="00261140"/>
    <w:rsid w:val="00261335"/>
    <w:rsid w:val="0026161A"/>
    <w:rsid w:val="00261D72"/>
    <w:rsid w:val="0026286E"/>
    <w:rsid w:val="00262DE2"/>
    <w:rsid w:val="00262EBD"/>
    <w:rsid w:val="002637A6"/>
    <w:rsid w:val="00263F65"/>
    <w:rsid w:val="00264549"/>
    <w:rsid w:val="0026524E"/>
    <w:rsid w:val="00265341"/>
    <w:rsid w:val="0026601A"/>
    <w:rsid w:val="00266A7D"/>
    <w:rsid w:val="00266C8C"/>
    <w:rsid w:val="00266CB6"/>
    <w:rsid w:val="00267DE7"/>
    <w:rsid w:val="00270796"/>
    <w:rsid w:val="002707E4"/>
    <w:rsid w:val="00271198"/>
    <w:rsid w:val="0027134D"/>
    <w:rsid w:val="00271C4C"/>
    <w:rsid w:val="00272281"/>
    <w:rsid w:val="00272700"/>
    <w:rsid w:val="00272724"/>
    <w:rsid w:val="00274375"/>
    <w:rsid w:val="00274631"/>
    <w:rsid w:val="0027495A"/>
    <w:rsid w:val="00274C3E"/>
    <w:rsid w:val="00275335"/>
    <w:rsid w:val="002759AC"/>
    <w:rsid w:val="002763E2"/>
    <w:rsid w:val="00276417"/>
    <w:rsid w:val="00277B25"/>
    <w:rsid w:val="00280222"/>
    <w:rsid w:val="00280CF1"/>
    <w:rsid w:val="002814E2"/>
    <w:rsid w:val="00282357"/>
    <w:rsid w:val="0028240B"/>
    <w:rsid w:val="002826EB"/>
    <w:rsid w:val="00282A41"/>
    <w:rsid w:val="00282A44"/>
    <w:rsid w:val="00282D14"/>
    <w:rsid w:val="0028329C"/>
    <w:rsid w:val="002849FF"/>
    <w:rsid w:val="00284F55"/>
    <w:rsid w:val="002852C7"/>
    <w:rsid w:val="0028579C"/>
    <w:rsid w:val="0028743F"/>
    <w:rsid w:val="00287450"/>
    <w:rsid w:val="0029059F"/>
    <w:rsid w:val="0029142A"/>
    <w:rsid w:val="00291704"/>
    <w:rsid w:val="00291A46"/>
    <w:rsid w:val="00291FE5"/>
    <w:rsid w:val="002922C5"/>
    <w:rsid w:val="002923B5"/>
    <w:rsid w:val="00292A13"/>
    <w:rsid w:val="00292D57"/>
    <w:rsid w:val="0029313F"/>
    <w:rsid w:val="00293142"/>
    <w:rsid w:val="002937B8"/>
    <w:rsid w:val="00293928"/>
    <w:rsid w:val="00293AB7"/>
    <w:rsid w:val="00293D99"/>
    <w:rsid w:val="00293F5D"/>
    <w:rsid w:val="0029422C"/>
    <w:rsid w:val="00294E1E"/>
    <w:rsid w:val="002951F1"/>
    <w:rsid w:val="002957AD"/>
    <w:rsid w:val="00295F5C"/>
    <w:rsid w:val="002965AA"/>
    <w:rsid w:val="00296B8B"/>
    <w:rsid w:val="00296C10"/>
    <w:rsid w:val="0029771A"/>
    <w:rsid w:val="002A030A"/>
    <w:rsid w:val="002A1486"/>
    <w:rsid w:val="002A179F"/>
    <w:rsid w:val="002A1C4E"/>
    <w:rsid w:val="002A1FD5"/>
    <w:rsid w:val="002A25BB"/>
    <w:rsid w:val="002A32D1"/>
    <w:rsid w:val="002A377D"/>
    <w:rsid w:val="002A46DD"/>
    <w:rsid w:val="002A4C73"/>
    <w:rsid w:val="002A51AB"/>
    <w:rsid w:val="002A6058"/>
    <w:rsid w:val="002A6117"/>
    <w:rsid w:val="002A65B5"/>
    <w:rsid w:val="002B04F4"/>
    <w:rsid w:val="002B0855"/>
    <w:rsid w:val="002B1303"/>
    <w:rsid w:val="002B1658"/>
    <w:rsid w:val="002B1786"/>
    <w:rsid w:val="002B1DB2"/>
    <w:rsid w:val="002B1E7F"/>
    <w:rsid w:val="002B2090"/>
    <w:rsid w:val="002B2875"/>
    <w:rsid w:val="002B405D"/>
    <w:rsid w:val="002B40F8"/>
    <w:rsid w:val="002B4995"/>
    <w:rsid w:val="002B4C13"/>
    <w:rsid w:val="002B4C58"/>
    <w:rsid w:val="002B5E21"/>
    <w:rsid w:val="002B62F6"/>
    <w:rsid w:val="002B7321"/>
    <w:rsid w:val="002B7357"/>
    <w:rsid w:val="002B7635"/>
    <w:rsid w:val="002B7A89"/>
    <w:rsid w:val="002B7EE0"/>
    <w:rsid w:val="002C04BA"/>
    <w:rsid w:val="002C061D"/>
    <w:rsid w:val="002C0738"/>
    <w:rsid w:val="002C0C56"/>
    <w:rsid w:val="002C150D"/>
    <w:rsid w:val="002C350B"/>
    <w:rsid w:val="002C39B0"/>
    <w:rsid w:val="002C5323"/>
    <w:rsid w:val="002C5712"/>
    <w:rsid w:val="002C5A74"/>
    <w:rsid w:val="002C77A9"/>
    <w:rsid w:val="002C7D9D"/>
    <w:rsid w:val="002D038F"/>
    <w:rsid w:val="002D0BC5"/>
    <w:rsid w:val="002D32A5"/>
    <w:rsid w:val="002D45E9"/>
    <w:rsid w:val="002D4786"/>
    <w:rsid w:val="002D4A76"/>
    <w:rsid w:val="002D4AD8"/>
    <w:rsid w:val="002D4FBA"/>
    <w:rsid w:val="002D50CC"/>
    <w:rsid w:val="002D56BE"/>
    <w:rsid w:val="002D7375"/>
    <w:rsid w:val="002E0B9F"/>
    <w:rsid w:val="002E1502"/>
    <w:rsid w:val="002E1DDF"/>
    <w:rsid w:val="002E3499"/>
    <w:rsid w:val="002E359D"/>
    <w:rsid w:val="002E39C3"/>
    <w:rsid w:val="002E479F"/>
    <w:rsid w:val="002E632E"/>
    <w:rsid w:val="002E64B0"/>
    <w:rsid w:val="002E65F8"/>
    <w:rsid w:val="002E6900"/>
    <w:rsid w:val="002F02AA"/>
    <w:rsid w:val="002F075C"/>
    <w:rsid w:val="002F0B9B"/>
    <w:rsid w:val="002F0EED"/>
    <w:rsid w:val="002F108D"/>
    <w:rsid w:val="002F1669"/>
    <w:rsid w:val="002F22E7"/>
    <w:rsid w:val="002F23E5"/>
    <w:rsid w:val="002F268F"/>
    <w:rsid w:val="002F2D5C"/>
    <w:rsid w:val="002F2F49"/>
    <w:rsid w:val="002F3CC8"/>
    <w:rsid w:val="002F3F4E"/>
    <w:rsid w:val="002F4A98"/>
    <w:rsid w:val="002F4BA6"/>
    <w:rsid w:val="002F4BD9"/>
    <w:rsid w:val="002F50BE"/>
    <w:rsid w:val="002F540F"/>
    <w:rsid w:val="002F5EE5"/>
    <w:rsid w:val="002F60BA"/>
    <w:rsid w:val="002F678E"/>
    <w:rsid w:val="002F67A9"/>
    <w:rsid w:val="002F696B"/>
    <w:rsid w:val="002F6C4A"/>
    <w:rsid w:val="002F6FFF"/>
    <w:rsid w:val="002F71B8"/>
    <w:rsid w:val="002F780F"/>
    <w:rsid w:val="002F7F1C"/>
    <w:rsid w:val="0030028B"/>
    <w:rsid w:val="00300392"/>
    <w:rsid w:val="00301263"/>
    <w:rsid w:val="003012D6"/>
    <w:rsid w:val="003019DA"/>
    <w:rsid w:val="00301E8F"/>
    <w:rsid w:val="003022BC"/>
    <w:rsid w:val="0030300A"/>
    <w:rsid w:val="00303317"/>
    <w:rsid w:val="0030404B"/>
    <w:rsid w:val="00304DA6"/>
    <w:rsid w:val="003058EF"/>
    <w:rsid w:val="00305B8E"/>
    <w:rsid w:val="00305BAE"/>
    <w:rsid w:val="00306A38"/>
    <w:rsid w:val="00306F86"/>
    <w:rsid w:val="003079F5"/>
    <w:rsid w:val="00310631"/>
    <w:rsid w:val="003115CE"/>
    <w:rsid w:val="0031247C"/>
    <w:rsid w:val="003133AD"/>
    <w:rsid w:val="0031377A"/>
    <w:rsid w:val="0031446B"/>
    <w:rsid w:val="0031470D"/>
    <w:rsid w:val="003158F2"/>
    <w:rsid w:val="00315DFE"/>
    <w:rsid w:val="00316891"/>
    <w:rsid w:val="00316927"/>
    <w:rsid w:val="00316CDB"/>
    <w:rsid w:val="00317071"/>
    <w:rsid w:val="00317EC3"/>
    <w:rsid w:val="00317FF0"/>
    <w:rsid w:val="003213A4"/>
    <w:rsid w:val="00321430"/>
    <w:rsid w:val="00322015"/>
    <w:rsid w:val="003228D4"/>
    <w:rsid w:val="00324224"/>
    <w:rsid w:val="00324A9F"/>
    <w:rsid w:val="00325F13"/>
    <w:rsid w:val="00325F8F"/>
    <w:rsid w:val="00326C64"/>
    <w:rsid w:val="003270F7"/>
    <w:rsid w:val="003277CE"/>
    <w:rsid w:val="003305B2"/>
    <w:rsid w:val="00330BB9"/>
    <w:rsid w:val="00331D78"/>
    <w:rsid w:val="003328BF"/>
    <w:rsid w:val="00332F50"/>
    <w:rsid w:val="00333245"/>
    <w:rsid w:val="003333F2"/>
    <w:rsid w:val="0033354A"/>
    <w:rsid w:val="003337E0"/>
    <w:rsid w:val="0033427A"/>
    <w:rsid w:val="003345FE"/>
    <w:rsid w:val="00334CF9"/>
    <w:rsid w:val="0033519C"/>
    <w:rsid w:val="003352AA"/>
    <w:rsid w:val="003354B8"/>
    <w:rsid w:val="00335B36"/>
    <w:rsid w:val="00336457"/>
    <w:rsid w:val="00336620"/>
    <w:rsid w:val="00336AF8"/>
    <w:rsid w:val="003377DD"/>
    <w:rsid w:val="00337B20"/>
    <w:rsid w:val="00337D13"/>
    <w:rsid w:val="0034005E"/>
    <w:rsid w:val="003401D1"/>
    <w:rsid w:val="0034052D"/>
    <w:rsid w:val="003408FC"/>
    <w:rsid w:val="00340CAE"/>
    <w:rsid w:val="00341FA1"/>
    <w:rsid w:val="00342117"/>
    <w:rsid w:val="003425CF"/>
    <w:rsid w:val="003426AE"/>
    <w:rsid w:val="00343454"/>
    <w:rsid w:val="0034416F"/>
    <w:rsid w:val="003446BE"/>
    <w:rsid w:val="003449EB"/>
    <w:rsid w:val="00344A3F"/>
    <w:rsid w:val="00345F22"/>
    <w:rsid w:val="00345F43"/>
    <w:rsid w:val="00347D97"/>
    <w:rsid w:val="00350507"/>
    <w:rsid w:val="00350695"/>
    <w:rsid w:val="003519F4"/>
    <w:rsid w:val="00351A1E"/>
    <w:rsid w:val="00351D71"/>
    <w:rsid w:val="00351E5C"/>
    <w:rsid w:val="00351F9C"/>
    <w:rsid w:val="003520AC"/>
    <w:rsid w:val="0035263B"/>
    <w:rsid w:val="0035276C"/>
    <w:rsid w:val="00352CAD"/>
    <w:rsid w:val="00352CCE"/>
    <w:rsid w:val="00352D7A"/>
    <w:rsid w:val="00353256"/>
    <w:rsid w:val="00353AFF"/>
    <w:rsid w:val="00354576"/>
    <w:rsid w:val="00354605"/>
    <w:rsid w:val="00354A87"/>
    <w:rsid w:val="00354C06"/>
    <w:rsid w:val="003552A3"/>
    <w:rsid w:val="003554CD"/>
    <w:rsid w:val="003559F9"/>
    <w:rsid w:val="003563F2"/>
    <w:rsid w:val="003569F4"/>
    <w:rsid w:val="00357523"/>
    <w:rsid w:val="003579F0"/>
    <w:rsid w:val="00357A6D"/>
    <w:rsid w:val="00357AEA"/>
    <w:rsid w:val="00357F88"/>
    <w:rsid w:val="003601C0"/>
    <w:rsid w:val="00360C6B"/>
    <w:rsid w:val="00360DA8"/>
    <w:rsid w:val="00360F7E"/>
    <w:rsid w:val="00361A8D"/>
    <w:rsid w:val="00361F2D"/>
    <w:rsid w:val="00362DB6"/>
    <w:rsid w:val="00363165"/>
    <w:rsid w:val="00363C7F"/>
    <w:rsid w:val="00364F3E"/>
    <w:rsid w:val="003651C3"/>
    <w:rsid w:val="0036542D"/>
    <w:rsid w:val="00365EFD"/>
    <w:rsid w:val="00366C8B"/>
    <w:rsid w:val="0036792F"/>
    <w:rsid w:val="003679B2"/>
    <w:rsid w:val="00367F53"/>
    <w:rsid w:val="00370144"/>
    <w:rsid w:val="00370497"/>
    <w:rsid w:val="00370F16"/>
    <w:rsid w:val="003719E4"/>
    <w:rsid w:val="00371B36"/>
    <w:rsid w:val="00371BFA"/>
    <w:rsid w:val="003724E5"/>
    <w:rsid w:val="0037330D"/>
    <w:rsid w:val="00373855"/>
    <w:rsid w:val="00374718"/>
    <w:rsid w:val="00374BF6"/>
    <w:rsid w:val="00376067"/>
    <w:rsid w:val="0037629B"/>
    <w:rsid w:val="003771C4"/>
    <w:rsid w:val="003776A5"/>
    <w:rsid w:val="003776F0"/>
    <w:rsid w:val="0038078C"/>
    <w:rsid w:val="00380ACB"/>
    <w:rsid w:val="00381858"/>
    <w:rsid w:val="0038190C"/>
    <w:rsid w:val="003827FA"/>
    <w:rsid w:val="003829D0"/>
    <w:rsid w:val="00383850"/>
    <w:rsid w:val="00383B32"/>
    <w:rsid w:val="003856EE"/>
    <w:rsid w:val="00385B71"/>
    <w:rsid w:val="00385D1C"/>
    <w:rsid w:val="00385DD6"/>
    <w:rsid w:val="00385E09"/>
    <w:rsid w:val="00385E89"/>
    <w:rsid w:val="003861CF"/>
    <w:rsid w:val="0038687E"/>
    <w:rsid w:val="00386A5D"/>
    <w:rsid w:val="00386C58"/>
    <w:rsid w:val="0038703C"/>
    <w:rsid w:val="003872B2"/>
    <w:rsid w:val="003874B8"/>
    <w:rsid w:val="003903D6"/>
    <w:rsid w:val="003904CE"/>
    <w:rsid w:val="003904DD"/>
    <w:rsid w:val="003907FB"/>
    <w:rsid w:val="00390AF0"/>
    <w:rsid w:val="003911E6"/>
    <w:rsid w:val="00391C68"/>
    <w:rsid w:val="00391CDA"/>
    <w:rsid w:val="003925BD"/>
    <w:rsid w:val="003927B9"/>
    <w:rsid w:val="00393310"/>
    <w:rsid w:val="00393D78"/>
    <w:rsid w:val="00393F66"/>
    <w:rsid w:val="003941B6"/>
    <w:rsid w:val="0039481B"/>
    <w:rsid w:val="00394858"/>
    <w:rsid w:val="0039554B"/>
    <w:rsid w:val="0039562B"/>
    <w:rsid w:val="003957DB"/>
    <w:rsid w:val="0039601F"/>
    <w:rsid w:val="003962FD"/>
    <w:rsid w:val="00396999"/>
    <w:rsid w:val="003970C7"/>
    <w:rsid w:val="00397BDB"/>
    <w:rsid w:val="003A1334"/>
    <w:rsid w:val="003A195B"/>
    <w:rsid w:val="003A1CED"/>
    <w:rsid w:val="003A2123"/>
    <w:rsid w:val="003A2891"/>
    <w:rsid w:val="003A34F5"/>
    <w:rsid w:val="003A39C1"/>
    <w:rsid w:val="003A4120"/>
    <w:rsid w:val="003A4730"/>
    <w:rsid w:val="003A545C"/>
    <w:rsid w:val="003A5BC6"/>
    <w:rsid w:val="003A667A"/>
    <w:rsid w:val="003A6BF2"/>
    <w:rsid w:val="003A6FC9"/>
    <w:rsid w:val="003A7E62"/>
    <w:rsid w:val="003A7FF0"/>
    <w:rsid w:val="003B04FC"/>
    <w:rsid w:val="003B0576"/>
    <w:rsid w:val="003B11AB"/>
    <w:rsid w:val="003B1A4D"/>
    <w:rsid w:val="003B3296"/>
    <w:rsid w:val="003B4410"/>
    <w:rsid w:val="003B4DBC"/>
    <w:rsid w:val="003B505D"/>
    <w:rsid w:val="003B58EA"/>
    <w:rsid w:val="003B5933"/>
    <w:rsid w:val="003B66BA"/>
    <w:rsid w:val="003B682C"/>
    <w:rsid w:val="003B73EA"/>
    <w:rsid w:val="003B7554"/>
    <w:rsid w:val="003B7E15"/>
    <w:rsid w:val="003C004F"/>
    <w:rsid w:val="003C0E7E"/>
    <w:rsid w:val="003C2E14"/>
    <w:rsid w:val="003C35A7"/>
    <w:rsid w:val="003C37D5"/>
    <w:rsid w:val="003C42B6"/>
    <w:rsid w:val="003C42D2"/>
    <w:rsid w:val="003C4BEA"/>
    <w:rsid w:val="003C4EE7"/>
    <w:rsid w:val="003C4F4A"/>
    <w:rsid w:val="003C5F27"/>
    <w:rsid w:val="003C6208"/>
    <w:rsid w:val="003C70F8"/>
    <w:rsid w:val="003C7339"/>
    <w:rsid w:val="003C793A"/>
    <w:rsid w:val="003D0536"/>
    <w:rsid w:val="003D23A9"/>
    <w:rsid w:val="003D31F8"/>
    <w:rsid w:val="003D33C8"/>
    <w:rsid w:val="003D3ACF"/>
    <w:rsid w:val="003D40BA"/>
    <w:rsid w:val="003D490E"/>
    <w:rsid w:val="003D4B05"/>
    <w:rsid w:val="003D58F2"/>
    <w:rsid w:val="003D79F1"/>
    <w:rsid w:val="003E0172"/>
    <w:rsid w:val="003E0801"/>
    <w:rsid w:val="003E0A6A"/>
    <w:rsid w:val="003E1CDC"/>
    <w:rsid w:val="003E233B"/>
    <w:rsid w:val="003E2448"/>
    <w:rsid w:val="003E256A"/>
    <w:rsid w:val="003E2CD0"/>
    <w:rsid w:val="003E3A79"/>
    <w:rsid w:val="003E3DF4"/>
    <w:rsid w:val="003E4A43"/>
    <w:rsid w:val="003E5115"/>
    <w:rsid w:val="003E52B8"/>
    <w:rsid w:val="003E545A"/>
    <w:rsid w:val="003E7434"/>
    <w:rsid w:val="003F0236"/>
    <w:rsid w:val="003F05DA"/>
    <w:rsid w:val="003F06B0"/>
    <w:rsid w:val="003F0861"/>
    <w:rsid w:val="003F08C3"/>
    <w:rsid w:val="003F0DDA"/>
    <w:rsid w:val="003F0E77"/>
    <w:rsid w:val="003F17C3"/>
    <w:rsid w:val="003F320C"/>
    <w:rsid w:val="003F3C3F"/>
    <w:rsid w:val="003F3F5C"/>
    <w:rsid w:val="003F4FC0"/>
    <w:rsid w:val="003F505A"/>
    <w:rsid w:val="003F51ED"/>
    <w:rsid w:val="003F59C3"/>
    <w:rsid w:val="003F6710"/>
    <w:rsid w:val="003F71CB"/>
    <w:rsid w:val="003F7974"/>
    <w:rsid w:val="003F7B34"/>
    <w:rsid w:val="004003F6"/>
    <w:rsid w:val="00400560"/>
    <w:rsid w:val="00400F34"/>
    <w:rsid w:val="00402105"/>
    <w:rsid w:val="004032ED"/>
    <w:rsid w:val="00403592"/>
    <w:rsid w:val="00404146"/>
    <w:rsid w:val="004041F6"/>
    <w:rsid w:val="00405635"/>
    <w:rsid w:val="004057A1"/>
    <w:rsid w:val="00405B98"/>
    <w:rsid w:val="0040623C"/>
    <w:rsid w:val="00406A24"/>
    <w:rsid w:val="00410588"/>
    <w:rsid w:val="00410ED2"/>
    <w:rsid w:val="00410F2D"/>
    <w:rsid w:val="00411402"/>
    <w:rsid w:val="004119B6"/>
    <w:rsid w:val="00412458"/>
    <w:rsid w:val="00412AD2"/>
    <w:rsid w:val="00413265"/>
    <w:rsid w:val="004145D2"/>
    <w:rsid w:val="00414AEF"/>
    <w:rsid w:val="00414BB7"/>
    <w:rsid w:val="00415D99"/>
    <w:rsid w:val="00416152"/>
    <w:rsid w:val="00416B39"/>
    <w:rsid w:val="004171A7"/>
    <w:rsid w:val="00417BA9"/>
    <w:rsid w:val="004200C4"/>
    <w:rsid w:val="00420D04"/>
    <w:rsid w:val="00421FC3"/>
    <w:rsid w:val="00422CD0"/>
    <w:rsid w:val="00422DD2"/>
    <w:rsid w:val="00423017"/>
    <w:rsid w:val="004231DC"/>
    <w:rsid w:val="004242AF"/>
    <w:rsid w:val="00424C42"/>
    <w:rsid w:val="0042624F"/>
    <w:rsid w:val="00426379"/>
    <w:rsid w:val="00426434"/>
    <w:rsid w:val="00426D38"/>
    <w:rsid w:val="00426E7F"/>
    <w:rsid w:val="00430252"/>
    <w:rsid w:val="00430450"/>
    <w:rsid w:val="004314D4"/>
    <w:rsid w:val="004317EE"/>
    <w:rsid w:val="00431959"/>
    <w:rsid w:val="00431C48"/>
    <w:rsid w:val="00431C4F"/>
    <w:rsid w:val="00432BD4"/>
    <w:rsid w:val="00432D95"/>
    <w:rsid w:val="00433165"/>
    <w:rsid w:val="0043468B"/>
    <w:rsid w:val="004348C3"/>
    <w:rsid w:val="00435383"/>
    <w:rsid w:val="00435415"/>
    <w:rsid w:val="004354BD"/>
    <w:rsid w:val="00435EC6"/>
    <w:rsid w:val="004362CF"/>
    <w:rsid w:val="00440701"/>
    <w:rsid w:val="00440811"/>
    <w:rsid w:val="0044113A"/>
    <w:rsid w:val="00441159"/>
    <w:rsid w:val="004414DC"/>
    <w:rsid w:val="004427D2"/>
    <w:rsid w:val="00442F3B"/>
    <w:rsid w:val="00443C51"/>
    <w:rsid w:val="00445436"/>
    <w:rsid w:val="00446544"/>
    <w:rsid w:val="0044654A"/>
    <w:rsid w:val="00446AB3"/>
    <w:rsid w:val="004471E5"/>
    <w:rsid w:val="004472BB"/>
    <w:rsid w:val="00447693"/>
    <w:rsid w:val="004476D5"/>
    <w:rsid w:val="004479C9"/>
    <w:rsid w:val="00447A20"/>
    <w:rsid w:val="00447AFC"/>
    <w:rsid w:val="00447EF9"/>
    <w:rsid w:val="0045050C"/>
    <w:rsid w:val="00450DFB"/>
    <w:rsid w:val="00451FB8"/>
    <w:rsid w:val="0045221E"/>
    <w:rsid w:val="00452749"/>
    <w:rsid w:val="00452B66"/>
    <w:rsid w:val="00452F7C"/>
    <w:rsid w:val="00453063"/>
    <w:rsid w:val="00453638"/>
    <w:rsid w:val="00453EDD"/>
    <w:rsid w:val="004543A0"/>
    <w:rsid w:val="0045475F"/>
    <w:rsid w:val="00454E9B"/>
    <w:rsid w:val="00454EE0"/>
    <w:rsid w:val="00455339"/>
    <w:rsid w:val="004553B9"/>
    <w:rsid w:val="004554E2"/>
    <w:rsid w:val="004558D1"/>
    <w:rsid w:val="00455BB9"/>
    <w:rsid w:val="00456158"/>
    <w:rsid w:val="004567AF"/>
    <w:rsid w:val="004573F3"/>
    <w:rsid w:val="00457893"/>
    <w:rsid w:val="00457F41"/>
    <w:rsid w:val="00460030"/>
    <w:rsid w:val="0046018C"/>
    <w:rsid w:val="00460585"/>
    <w:rsid w:val="00460E36"/>
    <w:rsid w:val="004611CA"/>
    <w:rsid w:val="00461B0A"/>
    <w:rsid w:val="00464715"/>
    <w:rsid w:val="004649E4"/>
    <w:rsid w:val="00464A49"/>
    <w:rsid w:val="00464DA2"/>
    <w:rsid w:val="00464F4C"/>
    <w:rsid w:val="00465BE7"/>
    <w:rsid w:val="00465F1A"/>
    <w:rsid w:val="004668C7"/>
    <w:rsid w:val="004669A5"/>
    <w:rsid w:val="00466C7F"/>
    <w:rsid w:val="004673D7"/>
    <w:rsid w:val="0046798E"/>
    <w:rsid w:val="004708F9"/>
    <w:rsid w:val="00470CB8"/>
    <w:rsid w:val="00470D07"/>
    <w:rsid w:val="00470FED"/>
    <w:rsid w:val="00471802"/>
    <w:rsid w:val="00471BD5"/>
    <w:rsid w:val="00471EBE"/>
    <w:rsid w:val="0047206C"/>
    <w:rsid w:val="00472224"/>
    <w:rsid w:val="00472721"/>
    <w:rsid w:val="00473392"/>
    <w:rsid w:val="00473489"/>
    <w:rsid w:val="004737BE"/>
    <w:rsid w:val="00474278"/>
    <w:rsid w:val="00474420"/>
    <w:rsid w:val="004745B2"/>
    <w:rsid w:val="004754BC"/>
    <w:rsid w:val="00475761"/>
    <w:rsid w:val="00475C0B"/>
    <w:rsid w:val="00476260"/>
    <w:rsid w:val="004768E8"/>
    <w:rsid w:val="0047750A"/>
    <w:rsid w:val="00477AA3"/>
    <w:rsid w:val="00477AF5"/>
    <w:rsid w:val="00477B8B"/>
    <w:rsid w:val="00477C04"/>
    <w:rsid w:val="00477D4C"/>
    <w:rsid w:val="00480B8F"/>
    <w:rsid w:val="00480F1B"/>
    <w:rsid w:val="004824F5"/>
    <w:rsid w:val="004828AF"/>
    <w:rsid w:val="00482CC3"/>
    <w:rsid w:val="004832D2"/>
    <w:rsid w:val="004835C2"/>
    <w:rsid w:val="004840B3"/>
    <w:rsid w:val="00484498"/>
    <w:rsid w:val="004844DB"/>
    <w:rsid w:val="0048496B"/>
    <w:rsid w:val="00484B53"/>
    <w:rsid w:val="004852E4"/>
    <w:rsid w:val="00485585"/>
    <w:rsid w:val="004856AB"/>
    <w:rsid w:val="00485D0F"/>
    <w:rsid w:val="004867BF"/>
    <w:rsid w:val="00486E51"/>
    <w:rsid w:val="00487177"/>
    <w:rsid w:val="0048722D"/>
    <w:rsid w:val="00487A50"/>
    <w:rsid w:val="004902CD"/>
    <w:rsid w:val="00490B91"/>
    <w:rsid w:val="00491AFD"/>
    <w:rsid w:val="00491B13"/>
    <w:rsid w:val="004920EC"/>
    <w:rsid w:val="00492527"/>
    <w:rsid w:val="0049290B"/>
    <w:rsid w:val="00492C06"/>
    <w:rsid w:val="00492DC1"/>
    <w:rsid w:val="00492F74"/>
    <w:rsid w:val="004934DC"/>
    <w:rsid w:val="004943E2"/>
    <w:rsid w:val="00494578"/>
    <w:rsid w:val="00496040"/>
    <w:rsid w:val="004963B3"/>
    <w:rsid w:val="004967C6"/>
    <w:rsid w:val="00496E75"/>
    <w:rsid w:val="00496FE5"/>
    <w:rsid w:val="004A0716"/>
    <w:rsid w:val="004A0AC9"/>
    <w:rsid w:val="004A1EA1"/>
    <w:rsid w:val="004A2020"/>
    <w:rsid w:val="004A2157"/>
    <w:rsid w:val="004A2211"/>
    <w:rsid w:val="004A22AA"/>
    <w:rsid w:val="004A2481"/>
    <w:rsid w:val="004A2BD4"/>
    <w:rsid w:val="004A339F"/>
    <w:rsid w:val="004A35D2"/>
    <w:rsid w:val="004A3BEA"/>
    <w:rsid w:val="004A3D3F"/>
    <w:rsid w:val="004A4079"/>
    <w:rsid w:val="004A40AA"/>
    <w:rsid w:val="004A48FE"/>
    <w:rsid w:val="004A52E7"/>
    <w:rsid w:val="004A5505"/>
    <w:rsid w:val="004A5C09"/>
    <w:rsid w:val="004A61EE"/>
    <w:rsid w:val="004A63A9"/>
    <w:rsid w:val="004A6D62"/>
    <w:rsid w:val="004A70A6"/>
    <w:rsid w:val="004A7736"/>
    <w:rsid w:val="004A78EF"/>
    <w:rsid w:val="004A796A"/>
    <w:rsid w:val="004A7F44"/>
    <w:rsid w:val="004B049F"/>
    <w:rsid w:val="004B28C7"/>
    <w:rsid w:val="004B327D"/>
    <w:rsid w:val="004B475B"/>
    <w:rsid w:val="004B4A6E"/>
    <w:rsid w:val="004B4AE9"/>
    <w:rsid w:val="004B577D"/>
    <w:rsid w:val="004B5AC1"/>
    <w:rsid w:val="004B5ACE"/>
    <w:rsid w:val="004B5CB9"/>
    <w:rsid w:val="004B5FC1"/>
    <w:rsid w:val="004B63CB"/>
    <w:rsid w:val="004B664D"/>
    <w:rsid w:val="004B73FF"/>
    <w:rsid w:val="004B7628"/>
    <w:rsid w:val="004B792E"/>
    <w:rsid w:val="004C0AC4"/>
    <w:rsid w:val="004C0B15"/>
    <w:rsid w:val="004C0C0E"/>
    <w:rsid w:val="004C0E32"/>
    <w:rsid w:val="004C12BC"/>
    <w:rsid w:val="004C2172"/>
    <w:rsid w:val="004C2907"/>
    <w:rsid w:val="004C2996"/>
    <w:rsid w:val="004C31BB"/>
    <w:rsid w:val="004C39D8"/>
    <w:rsid w:val="004C463E"/>
    <w:rsid w:val="004C4840"/>
    <w:rsid w:val="004C4B44"/>
    <w:rsid w:val="004C4E80"/>
    <w:rsid w:val="004C5688"/>
    <w:rsid w:val="004C61A6"/>
    <w:rsid w:val="004C69D4"/>
    <w:rsid w:val="004C7684"/>
    <w:rsid w:val="004C791E"/>
    <w:rsid w:val="004C7986"/>
    <w:rsid w:val="004D00E4"/>
    <w:rsid w:val="004D0C56"/>
    <w:rsid w:val="004D16E5"/>
    <w:rsid w:val="004D2890"/>
    <w:rsid w:val="004D2B8C"/>
    <w:rsid w:val="004D340C"/>
    <w:rsid w:val="004D3F39"/>
    <w:rsid w:val="004D4780"/>
    <w:rsid w:val="004D512D"/>
    <w:rsid w:val="004D58EC"/>
    <w:rsid w:val="004D5967"/>
    <w:rsid w:val="004D5AAC"/>
    <w:rsid w:val="004D5F70"/>
    <w:rsid w:val="004D6D5C"/>
    <w:rsid w:val="004D7068"/>
    <w:rsid w:val="004D720D"/>
    <w:rsid w:val="004D76E3"/>
    <w:rsid w:val="004D7AFA"/>
    <w:rsid w:val="004E014B"/>
    <w:rsid w:val="004E1DD7"/>
    <w:rsid w:val="004E21AB"/>
    <w:rsid w:val="004E275B"/>
    <w:rsid w:val="004E28D7"/>
    <w:rsid w:val="004E2B79"/>
    <w:rsid w:val="004E2BF8"/>
    <w:rsid w:val="004E332C"/>
    <w:rsid w:val="004E38B9"/>
    <w:rsid w:val="004E4041"/>
    <w:rsid w:val="004E45BF"/>
    <w:rsid w:val="004E5238"/>
    <w:rsid w:val="004E5311"/>
    <w:rsid w:val="004E5E18"/>
    <w:rsid w:val="004E60F6"/>
    <w:rsid w:val="004E646F"/>
    <w:rsid w:val="004E70B0"/>
    <w:rsid w:val="004E770C"/>
    <w:rsid w:val="004E775D"/>
    <w:rsid w:val="004E77E1"/>
    <w:rsid w:val="004E7FED"/>
    <w:rsid w:val="004F0777"/>
    <w:rsid w:val="004F20BE"/>
    <w:rsid w:val="004F40BD"/>
    <w:rsid w:val="004F4335"/>
    <w:rsid w:val="004F44A5"/>
    <w:rsid w:val="004F4609"/>
    <w:rsid w:val="004F4CF4"/>
    <w:rsid w:val="004F5169"/>
    <w:rsid w:val="004F593C"/>
    <w:rsid w:val="004F6AE0"/>
    <w:rsid w:val="004F6EF2"/>
    <w:rsid w:val="004F755C"/>
    <w:rsid w:val="004F768D"/>
    <w:rsid w:val="00500621"/>
    <w:rsid w:val="005007B3"/>
    <w:rsid w:val="00500930"/>
    <w:rsid w:val="00501156"/>
    <w:rsid w:val="0050237D"/>
    <w:rsid w:val="005024E0"/>
    <w:rsid w:val="005027E8"/>
    <w:rsid w:val="005029D2"/>
    <w:rsid w:val="00502A5D"/>
    <w:rsid w:val="00502E79"/>
    <w:rsid w:val="00502F56"/>
    <w:rsid w:val="005030C8"/>
    <w:rsid w:val="005031D5"/>
    <w:rsid w:val="00503702"/>
    <w:rsid w:val="00503CBF"/>
    <w:rsid w:val="0050408B"/>
    <w:rsid w:val="00504A57"/>
    <w:rsid w:val="00504B40"/>
    <w:rsid w:val="00504BBC"/>
    <w:rsid w:val="00504C11"/>
    <w:rsid w:val="0050528E"/>
    <w:rsid w:val="00505C72"/>
    <w:rsid w:val="00506CD4"/>
    <w:rsid w:val="0050713A"/>
    <w:rsid w:val="005071D0"/>
    <w:rsid w:val="005075E2"/>
    <w:rsid w:val="00507853"/>
    <w:rsid w:val="005107D0"/>
    <w:rsid w:val="00510969"/>
    <w:rsid w:val="00510B15"/>
    <w:rsid w:val="00510D42"/>
    <w:rsid w:val="005123F0"/>
    <w:rsid w:val="00512658"/>
    <w:rsid w:val="005136C4"/>
    <w:rsid w:val="00513ED1"/>
    <w:rsid w:val="00513FA6"/>
    <w:rsid w:val="00514ACE"/>
    <w:rsid w:val="00514D4B"/>
    <w:rsid w:val="00516283"/>
    <w:rsid w:val="005167EB"/>
    <w:rsid w:val="00516BCA"/>
    <w:rsid w:val="00516BD7"/>
    <w:rsid w:val="00516CF2"/>
    <w:rsid w:val="005174C9"/>
    <w:rsid w:val="00517D94"/>
    <w:rsid w:val="00520234"/>
    <w:rsid w:val="00520AB9"/>
    <w:rsid w:val="00521686"/>
    <w:rsid w:val="00521A5E"/>
    <w:rsid w:val="00521B36"/>
    <w:rsid w:val="0052351E"/>
    <w:rsid w:val="0052485B"/>
    <w:rsid w:val="005258D9"/>
    <w:rsid w:val="00525BF9"/>
    <w:rsid w:val="00525D9A"/>
    <w:rsid w:val="00525E26"/>
    <w:rsid w:val="00526620"/>
    <w:rsid w:val="0052663B"/>
    <w:rsid w:val="00526974"/>
    <w:rsid w:val="00526DA3"/>
    <w:rsid w:val="0052748C"/>
    <w:rsid w:val="0052773C"/>
    <w:rsid w:val="00530648"/>
    <w:rsid w:val="00530EBE"/>
    <w:rsid w:val="0053134D"/>
    <w:rsid w:val="00532468"/>
    <w:rsid w:val="0053266E"/>
    <w:rsid w:val="00532C0B"/>
    <w:rsid w:val="00532D95"/>
    <w:rsid w:val="00533E4B"/>
    <w:rsid w:val="00534772"/>
    <w:rsid w:val="00534C6A"/>
    <w:rsid w:val="00535FBA"/>
    <w:rsid w:val="00536145"/>
    <w:rsid w:val="00536618"/>
    <w:rsid w:val="00536B1F"/>
    <w:rsid w:val="005370AB"/>
    <w:rsid w:val="00537D62"/>
    <w:rsid w:val="0054031B"/>
    <w:rsid w:val="00540B88"/>
    <w:rsid w:val="0054154B"/>
    <w:rsid w:val="00541B1A"/>
    <w:rsid w:val="00541CC7"/>
    <w:rsid w:val="00541FEC"/>
    <w:rsid w:val="00542AF2"/>
    <w:rsid w:val="00542F29"/>
    <w:rsid w:val="00543A9B"/>
    <w:rsid w:val="00544196"/>
    <w:rsid w:val="005443E5"/>
    <w:rsid w:val="00544752"/>
    <w:rsid w:val="00544E24"/>
    <w:rsid w:val="005455E6"/>
    <w:rsid w:val="005456BC"/>
    <w:rsid w:val="0054740E"/>
    <w:rsid w:val="00550067"/>
    <w:rsid w:val="00551272"/>
    <w:rsid w:val="00551A8F"/>
    <w:rsid w:val="005524DF"/>
    <w:rsid w:val="00552B4E"/>
    <w:rsid w:val="00552BEA"/>
    <w:rsid w:val="005534CC"/>
    <w:rsid w:val="0055398F"/>
    <w:rsid w:val="00553A1A"/>
    <w:rsid w:val="005544A0"/>
    <w:rsid w:val="00554976"/>
    <w:rsid w:val="00554AD9"/>
    <w:rsid w:val="00554B77"/>
    <w:rsid w:val="00555299"/>
    <w:rsid w:val="005558A2"/>
    <w:rsid w:val="00555CA1"/>
    <w:rsid w:val="005567FE"/>
    <w:rsid w:val="00556B6F"/>
    <w:rsid w:val="00557206"/>
    <w:rsid w:val="0055726A"/>
    <w:rsid w:val="005577C1"/>
    <w:rsid w:val="005577CF"/>
    <w:rsid w:val="00557BC1"/>
    <w:rsid w:val="00560CC9"/>
    <w:rsid w:val="00560DF5"/>
    <w:rsid w:val="00561A3B"/>
    <w:rsid w:val="00561DFA"/>
    <w:rsid w:val="00562C3D"/>
    <w:rsid w:val="00562CE1"/>
    <w:rsid w:val="005635F0"/>
    <w:rsid w:val="005637C0"/>
    <w:rsid w:val="00563A43"/>
    <w:rsid w:val="00564032"/>
    <w:rsid w:val="00565AC0"/>
    <w:rsid w:val="00565B4F"/>
    <w:rsid w:val="00565CBE"/>
    <w:rsid w:val="00565F5F"/>
    <w:rsid w:val="0056699B"/>
    <w:rsid w:val="00566CF8"/>
    <w:rsid w:val="00566EF4"/>
    <w:rsid w:val="00567279"/>
    <w:rsid w:val="00567373"/>
    <w:rsid w:val="00570F8B"/>
    <w:rsid w:val="00571A32"/>
    <w:rsid w:val="00572074"/>
    <w:rsid w:val="00572E64"/>
    <w:rsid w:val="00572F66"/>
    <w:rsid w:val="0057393E"/>
    <w:rsid w:val="00573987"/>
    <w:rsid w:val="005739A2"/>
    <w:rsid w:val="005752EF"/>
    <w:rsid w:val="0057532C"/>
    <w:rsid w:val="0057577E"/>
    <w:rsid w:val="00575B1A"/>
    <w:rsid w:val="00575D36"/>
    <w:rsid w:val="00575F95"/>
    <w:rsid w:val="00576051"/>
    <w:rsid w:val="0057623D"/>
    <w:rsid w:val="00576993"/>
    <w:rsid w:val="00576BA6"/>
    <w:rsid w:val="00576FCF"/>
    <w:rsid w:val="005776D2"/>
    <w:rsid w:val="00577FAB"/>
    <w:rsid w:val="0058042F"/>
    <w:rsid w:val="0058052A"/>
    <w:rsid w:val="00580F64"/>
    <w:rsid w:val="00581405"/>
    <w:rsid w:val="00582047"/>
    <w:rsid w:val="00583443"/>
    <w:rsid w:val="00583BD0"/>
    <w:rsid w:val="00584CC4"/>
    <w:rsid w:val="00585431"/>
    <w:rsid w:val="00585564"/>
    <w:rsid w:val="0058573D"/>
    <w:rsid w:val="00585849"/>
    <w:rsid w:val="00586D70"/>
    <w:rsid w:val="00587564"/>
    <w:rsid w:val="00590B08"/>
    <w:rsid w:val="00590FC3"/>
    <w:rsid w:val="005920A3"/>
    <w:rsid w:val="00592DEE"/>
    <w:rsid w:val="00592E2B"/>
    <w:rsid w:val="00593013"/>
    <w:rsid w:val="00594030"/>
    <w:rsid w:val="0059463B"/>
    <w:rsid w:val="00594898"/>
    <w:rsid w:val="005949D4"/>
    <w:rsid w:val="00594BFF"/>
    <w:rsid w:val="00594EF7"/>
    <w:rsid w:val="005958C7"/>
    <w:rsid w:val="005958E3"/>
    <w:rsid w:val="00595AE1"/>
    <w:rsid w:val="00595F86"/>
    <w:rsid w:val="00596FEE"/>
    <w:rsid w:val="005976DA"/>
    <w:rsid w:val="00597A8E"/>
    <w:rsid w:val="005A0029"/>
    <w:rsid w:val="005A031F"/>
    <w:rsid w:val="005A05B6"/>
    <w:rsid w:val="005A0A32"/>
    <w:rsid w:val="005A0AC0"/>
    <w:rsid w:val="005A0DCC"/>
    <w:rsid w:val="005A2C70"/>
    <w:rsid w:val="005A2D55"/>
    <w:rsid w:val="005A2F5A"/>
    <w:rsid w:val="005A362B"/>
    <w:rsid w:val="005A3CCC"/>
    <w:rsid w:val="005A4047"/>
    <w:rsid w:val="005A406A"/>
    <w:rsid w:val="005A40CD"/>
    <w:rsid w:val="005A4AD9"/>
    <w:rsid w:val="005A4DD8"/>
    <w:rsid w:val="005A51D1"/>
    <w:rsid w:val="005A545F"/>
    <w:rsid w:val="005A571A"/>
    <w:rsid w:val="005A688A"/>
    <w:rsid w:val="005A694F"/>
    <w:rsid w:val="005A6A90"/>
    <w:rsid w:val="005A6C56"/>
    <w:rsid w:val="005A7EAB"/>
    <w:rsid w:val="005B08E9"/>
    <w:rsid w:val="005B095A"/>
    <w:rsid w:val="005B14D5"/>
    <w:rsid w:val="005B1564"/>
    <w:rsid w:val="005B1962"/>
    <w:rsid w:val="005B2EDE"/>
    <w:rsid w:val="005B358D"/>
    <w:rsid w:val="005B3B66"/>
    <w:rsid w:val="005B4686"/>
    <w:rsid w:val="005B4C15"/>
    <w:rsid w:val="005B6AF4"/>
    <w:rsid w:val="005B6D8F"/>
    <w:rsid w:val="005B7A94"/>
    <w:rsid w:val="005C0119"/>
    <w:rsid w:val="005C0CA4"/>
    <w:rsid w:val="005C17E3"/>
    <w:rsid w:val="005C18D4"/>
    <w:rsid w:val="005C1B14"/>
    <w:rsid w:val="005C225E"/>
    <w:rsid w:val="005C2265"/>
    <w:rsid w:val="005C33DB"/>
    <w:rsid w:val="005C34C7"/>
    <w:rsid w:val="005C37E9"/>
    <w:rsid w:val="005C3867"/>
    <w:rsid w:val="005C3CE9"/>
    <w:rsid w:val="005C42F9"/>
    <w:rsid w:val="005C4A71"/>
    <w:rsid w:val="005C55BD"/>
    <w:rsid w:val="005C5724"/>
    <w:rsid w:val="005C5ABB"/>
    <w:rsid w:val="005C5CF6"/>
    <w:rsid w:val="005C7005"/>
    <w:rsid w:val="005C772E"/>
    <w:rsid w:val="005C77E1"/>
    <w:rsid w:val="005C79C1"/>
    <w:rsid w:val="005C7BF3"/>
    <w:rsid w:val="005D14C1"/>
    <w:rsid w:val="005D1DFC"/>
    <w:rsid w:val="005D2E31"/>
    <w:rsid w:val="005D352F"/>
    <w:rsid w:val="005D3785"/>
    <w:rsid w:val="005D39E0"/>
    <w:rsid w:val="005D3E43"/>
    <w:rsid w:val="005D462A"/>
    <w:rsid w:val="005D46C7"/>
    <w:rsid w:val="005D4AE5"/>
    <w:rsid w:val="005D4B6A"/>
    <w:rsid w:val="005D4D51"/>
    <w:rsid w:val="005D5F56"/>
    <w:rsid w:val="005D6931"/>
    <w:rsid w:val="005D7088"/>
    <w:rsid w:val="005D7724"/>
    <w:rsid w:val="005D7A99"/>
    <w:rsid w:val="005E0141"/>
    <w:rsid w:val="005E1883"/>
    <w:rsid w:val="005E24E9"/>
    <w:rsid w:val="005E36D8"/>
    <w:rsid w:val="005E3C79"/>
    <w:rsid w:val="005E443B"/>
    <w:rsid w:val="005E4C6D"/>
    <w:rsid w:val="005E4CED"/>
    <w:rsid w:val="005E5457"/>
    <w:rsid w:val="005E57E2"/>
    <w:rsid w:val="005E5C73"/>
    <w:rsid w:val="005E5F0E"/>
    <w:rsid w:val="005E605E"/>
    <w:rsid w:val="005F02EB"/>
    <w:rsid w:val="005F1231"/>
    <w:rsid w:val="005F1870"/>
    <w:rsid w:val="005F1B0D"/>
    <w:rsid w:val="005F2133"/>
    <w:rsid w:val="005F353B"/>
    <w:rsid w:val="005F380F"/>
    <w:rsid w:val="005F3E19"/>
    <w:rsid w:val="005F3EF7"/>
    <w:rsid w:val="005F45FF"/>
    <w:rsid w:val="005F46AE"/>
    <w:rsid w:val="005F4C87"/>
    <w:rsid w:val="005F5947"/>
    <w:rsid w:val="005F5AB0"/>
    <w:rsid w:val="005F6AC3"/>
    <w:rsid w:val="005F6D88"/>
    <w:rsid w:val="005F7862"/>
    <w:rsid w:val="00600C21"/>
    <w:rsid w:val="0060107C"/>
    <w:rsid w:val="00601D0C"/>
    <w:rsid w:val="00601D72"/>
    <w:rsid w:val="006021FE"/>
    <w:rsid w:val="00602DBF"/>
    <w:rsid w:val="0060323A"/>
    <w:rsid w:val="006032B7"/>
    <w:rsid w:val="00603BA2"/>
    <w:rsid w:val="006045D5"/>
    <w:rsid w:val="00604D1F"/>
    <w:rsid w:val="00604FA5"/>
    <w:rsid w:val="00605787"/>
    <w:rsid w:val="006057A9"/>
    <w:rsid w:val="00606B23"/>
    <w:rsid w:val="0060798F"/>
    <w:rsid w:val="0061072B"/>
    <w:rsid w:val="00610924"/>
    <w:rsid w:val="00611381"/>
    <w:rsid w:val="006114B1"/>
    <w:rsid w:val="0061150A"/>
    <w:rsid w:val="00611875"/>
    <w:rsid w:val="00611AFF"/>
    <w:rsid w:val="00611FE2"/>
    <w:rsid w:val="00612C24"/>
    <w:rsid w:val="0061309D"/>
    <w:rsid w:val="00614628"/>
    <w:rsid w:val="006147F0"/>
    <w:rsid w:val="00614DF8"/>
    <w:rsid w:val="00615198"/>
    <w:rsid w:val="0061571B"/>
    <w:rsid w:val="00617D48"/>
    <w:rsid w:val="00617E50"/>
    <w:rsid w:val="006201AA"/>
    <w:rsid w:val="006203D4"/>
    <w:rsid w:val="00620F19"/>
    <w:rsid w:val="006215DB"/>
    <w:rsid w:val="00621800"/>
    <w:rsid w:val="00621811"/>
    <w:rsid w:val="0062198A"/>
    <w:rsid w:val="00621CF0"/>
    <w:rsid w:val="00622354"/>
    <w:rsid w:val="00622ECA"/>
    <w:rsid w:val="006233EC"/>
    <w:rsid w:val="00623521"/>
    <w:rsid w:val="00623591"/>
    <w:rsid w:val="00624264"/>
    <w:rsid w:val="0062469D"/>
    <w:rsid w:val="00624DB3"/>
    <w:rsid w:val="006251FA"/>
    <w:rsid w:val="0062584A"/>
    <w:rsid w:val="00626644"/>
    <w:rsid w:val="00626B99"/>
    <w:rsid w:val="00630402"/>
    <w:rsid w:val="0063051A"/>
    <w:rsid w:val="006306AA"/>
    <w:rsid w:val="006330C6"/>
    <w:rsid w:val="006331E2"/>
    <w:rsid w:val="00633C52"/>
    <w:rsid w:val="00634414"/>
    <w:rsid w:val="006348E8"/>
    <w:rsid w:val="00635073"/>
    <w:rsid w:val="00635F7D"/>
    <w:rsid w:val="006375F0"/>
    <w:rsid w:val="00640BE5"/>
    <w:rsid w:val="00641541"/>
    <w:rsid w:val="00641673"/>
    <w:rsid w:val="00641C8A"/>
    <w:rsid w:val="00641FC7"/>
    <w:rsid w:val="006433C5"/>
    <w:rsid w:val="0064341C"/>
    <w:rsid w:val="006434AD"/>
    <w:rsid w:val="006456FB"/>
    <w:rsid w:val="006457FB"/>
    <w:rsid w:val="00645BF0"/>
    <w:rsid w:val="00645FA3"/>
    <w:rsid w:val="00646D1C"/>
    <w:rsid w:val="00647294"/>
    <w:rsid w:val="00647483"/>
    <w:rsid w:val="00647B9A"/>
    <w:rsid w:val="00647F9D"/>
    <w:rsid w:val="0065005C"/>
    <w:rsid w:val="00650696"/>
    <w:rsid w:val="006506CA"/>
    <w:rsid w:val="00651833"/>
    <w:rsid w:val="00651F2E"/>
    <w:rsid w:val="006524A6"/>
    <w:rsid w:val="00652741"/>
    <w:rsid w:val="00652E50"/>
    <w:rsid w:val="006537A8"/>
    <w:rsid w:val="0065402A"/>
    <w:rsid w:val="0065490C"/>
    <w:rsid w:val="0065495A"/>
    <w:rsid w:val="00654EE9"/>
    <w:rsid w:val="006550CE"/>
    <w:rsid w:val="0065556B"/>
    <w:rsid w:val="006559FC"/>
    <w:rsid w:val="00655C49"/>
    <w:rsid w:val="0065657B"/>
    <w:rsid w:val="006567B0"/>
    <w:rsid w:val="00657525"/>
    <w:rsid w:val="0066058C"/>
    <w:rsid w:val="006614EC"/>
    <w:rsid w:val="006614F4"/>
    <w:rsid w:val="00661BBF"/>
    <w:rsid w:val="00662EBE"/>
    <w:rsid w:val="00662FF8"/>
    <w:rsid w:val="0066358A"/>
    <w:rsid w:val="006643C9"/>
    <w:rsid w:val="00664C1B"/>
    <w:rsid w:val="00665D1E"/>
    <w:rsid w:val="00665F1C"/>
    <w:rsid w:val="00666567"/>
    <w:rsid w:val="00667385"/>
    <w:rsid w:val="006674F4"/>
    <w:rsid w:val="00667B49"/>
    <w:rsid w:val="00667D04"/>
    <w:rsid w:val="00670329"/>
    <w:rsid w:val="006709D0"/>
    <w:rsid w:val="006718F8"/>
    <w:rsid w:val="00671913"/>
    <w:rsid w:val="00671C02"/>
    <w:rsid w:val="00671D82"/>
    <w:rsid w:val="006720B0"/>
    <w:rsid w:val="00672425"/>
    <w:rsid w:val="00672688"/>
    <w:rsid w:val="00673165"/>
    <w:rsid w:val="0067388D"/>
    <w:rsid w:val="00673CAD"/>
    <w:rsid w:val="006755AA"/>
    <w:rsid w:val="006761A2"/>
    <w:rsid w:val="0067696C"/>
    <w:rsid w:val="0068020B"/>
    <w:rsid w:val="0068049C"/>
    <w:rsid w:val="006804BF"/>
    <w:rsid w:val="00680D41"/>
    <w:rsid w:val="00680E7D"/>
    <w:rsid w:val="00680F80"/>
    <w:rsid w:val="00681077"/>
    <w:rsid w:val="006810F0"/>
    <w:rsid w:val="00682223"/>
    <w:rsid w:val="00682C04"/>
    <w:rsid w:val="00682C75"/>
    <w:rsid w:val="0068309E"/>
    <w:rsid w:val="0068396A"/>
    <w:rsid w:val="00684167"/>
    <w:rsid w:val="0068533D"/>
    <w:rsid w:val="00685A28"/>
    <w:rsid w:val="00685CDA"/>
    <w:rsid w:val="00685E0E"/>
    <w:rsid w:val="00686598"/>
    <w:rsid w:val="00687390"/>
    <w:rsid w:val="0068761F"/>
    <w:rsid w:val="00687BE0"/>
    <w:rsid w:val="00690242"/>
    <w:rsid w:val="00690B58"/>
    <w:rsid w:val="00690D10"/>
    <w:rsid w:val="0069111B"/>
    <w:rsid w:val="00691AB9"/>
    <w:rsid w:val="0069249B"/>
    <w:rsid w:val="00693CA0"/>
    <w:rsid w:val="006946AB"/>
    <w:rsid w:val="006958E8"/>
    <w:rsid w:val="00695BF7"/>
    <w:rsid w:val="00696892"/>
    <w:rsid w:val="00697A3D"/>
    <w:rsid w:val="00697FEA"/>
    <w:rsid w:val="006A04C7"/>
    <w:rsid w:val="006A0500"/>
    <w:rsid w:val="006A0646"/>
    <w:rsid w:val="006A0AAE"/>
    <w:rsid w:val="006A0C75"/>
    <w:rsid w:val="006A166A"/>
    <w:rsid w:val="006A1F5D"/>
    <w:rsid w:val="006A21B9"/>
    <w:rsid w:val="006A22E1"/>
    <w:rsid w:val="006A2544"/>
    <w:rsid w:val="006A279C"/>
    <w:rsid w:val="006A284D"/>
    <w:rsid w:val="006A2F27"/>
    <w:rsid w:val="006A37E1"/>
    <w:rsid w:val="006A3815"/>
    <w:rsid w:val="006A3BE4"/>
    <w:rsid w:val="006A4111"/>
    <w:rsid w:val="006A4240"/>
    <w:rsid w:val="006A5473"/>
    <w:rsid w:val="006A5AFE"/>
    <w:rsid w:val="006A623C"/>
    <w:rsid w:val="006A6551"/>
    <w:rsid w:val="006A6A46"/>
    <w:rsid w:val="006A6B82"/>
    <w:rsid w:val="006A7130"/>
    <w:rsid w:val="006A76B8"/>
    <w:rsid w:val="006A7C50"/>
    <w:rsid w:val="006B0276"/>
    <w:rsid w:val="006B05E5"/>
    <w:rsid w:val="006B0ACA"/>
    <w:rsid w:val="006B1337"/>
    <w:rsid w:val="006B163C"/>
    <w:rsid w:val="006B2C71"/>
    <w:rsid w:val="006B3759"/>
    <w:rsid w:val="006B3950"/>
    <w:rsid w:val="006B39E9"/>
    <w:rsid w:val="006B3DF3"/>
    <w:rsid w:val="006B4576"/>
    <w:rsid w:val="006B4755"/>
    <w:rsid w:val="006B4A1B"/>
    <w:rsid w:val="006B5AC0"/>
    <w:rsid w:val="006B6426"/>
    <w:rsid w:val="006B758C"/>
    <w:rsid w:val="006C05C5"/>
    <w:rsid w:val="006C1139"/>
    <w:rsid w:val="006C28CC"/>
    <w:rsid w:val="006C2FF3"/>
    <w:rsid w:val="006C4557"/>
    <w:rsid w:val="006C45B5"/>
    <w:rsid w:val="006C4E3A"/>
    <w:rsid w:val="006C4E59"/>
    <w:rsid w:val="006C50F6"/>
    <w:rsid w:val="006C6063"/>
    <w:rsid w:val="006C64F8"/>
    <w:rsid w:val="006C6B85"/>
    <w:rsid w:val="006C7153"/>
    <w:rsid w:val="006C73BD"/>
    <w:rsid w:val="006C7658"/>
    <w:rsid w:val="006C7DAC"/>
    <w:rsid w:val="006C7E14"/>
    <w:rsid w:val="006C7E5A"/>
    <w:rsid w:val="006C7F63"/>
    <w:rsid w:val="006D0453"/>
    <w:rsid w:val="006D131C"/>
    <w:rsid w:val="006D1554"/>
    <w:rsid w:val="006D3D3C"/>
    <w:rsid w:val="006D47BD"/>
    <w:rsid w:val="006D4CC6"/>
    <w:rsid w:val="006D6BBD"/>
    <w:rsid w:val="006D6D29"/>
    <w:rsid w:val="006D6E85"/>
    <w:rsid w:val="006D7423"/>
    <w:rsid w:val="006D7487"/>
    <w:rsid w:val="006D7CD8"/>
    <w:rsid w:val="006E01AB"/>
    <w:rsid w:val="006E0326"/>
    <w:rsid w:val="006E0D1E"/>
    <w:rsid w:val="006E1154"/>
    <w:rsid w:val="006E1EAD"/>
    <w:rsid w:val="006E310E"/>
    <w:rsid w:val="006E394A"/>
    <w:rsid w:val="006E419A"/>
    <w:rsid w:val="006E428B"/>
    <w:rsid w:val="006E44CB"/>
    <w:rsid w:val="006E47D9"/>
    <w:rsid w:val="006E5657"/>
    <w:rsid w:val="006E5AB6"/>
    <w:rsid w:val="006E5EC4"/>
    <w:rsid w:val="006E651E"/>
    <w:rsid w:val="006E6EFD"/>
    <w:rsid w:val="006E7C4E"/>
    <w:rsid w:val="006F0661"/>
    <w:rsid w:val="006F07C5"/>
    <w:rsid w:val="006F0A55"/>
    <w:rsid w:val="006F0CF8"/>
    <w:rsid w:val="006F1041"/>
    <w:rsid w:val="006F129D"/>
    <w:rsid w:val="006F17FB"/>
    <w:rsid w:val="006F1DE1"/>
    <w:rsid w:val="006F3808"/>
    <w:rsid w:val="006F3A5D"/>
    <w:rsid w:val="006F3F3A"/>
    <w:rsid w:val="006F480D"/>
    <w:rsid w:val="006F4B64"/>
    <w:rsid w:val="006F55AA"/>
    <w:rsid w:val="006F5BF4"/>
    <w:rsid w:val="006F5DA8"/>
    <w:rsid w:val="006F63EE"/>
    <w:rsid w:val="006F644E"/>
    <w:rsid w:val="006F6886"/>
    <w:rsid w:val="006F6CB3"/>
    <w:rsid w:val="006F6F1E"/>
    <w:rsid w:val="006F7023"/>
    <w:rsid w:val="006F729C"/>
    <w:rsid w:val="006F7F6B"/>
    <w:rsid w:val="007005CB"/>
    <w:rsid w:val="007005DD"/>
    <w:rsid w:val="0070256F"/>
    <w:rsid w:val="0070259A"/>
    <w:rsid w:val="00702BE0"/>
    <w:rsid w:val="00702EA0"/>
    <w:rsid w:val="0070491A"/>
    <w:rsid w:val="007051A6"/>
    <w:rsid w:val="007060BF"/>
    <w:rsid w:val="0070638D"/>
    <w:rsid w:val="007065B0"/>
    <w:rsid w:val="007066D7"/>
    <w:rsid w:val="007069F2"/>
    <w:rsid w:val="00706A18"/>
    <w:rsid w:val="007070C3"/>
    <w:rsid w:val="007071DB"/>
    <w:rsid w:val="0070776A"/>
    <w:rsid w:val="00707822"/>
    <w:rsid w:val="00710B1F"/>
    <w:rsid w:val="00711175"/>
    <w:rsid w:val="0071298C"/>
    <w:rsid w:val="007136B3"/>
    <w:rsid w:val="0071445D"/>
    <w:rsid w:val="00714E55"/>
    <w:rsid w:val="0071552F"/>
    <w:rsid w:val="007156BF"/>
    <w:rsid w:val="0071586C"/>
    <w:rsid w:val="00716A3A"/>
    <w:rsid w:val="00716B63"/>
    <w:rsid w:val="00717420"/>
    <w:rsid w:val="00717B98"/>
    <w:rsid w:val="00720A99"/>
    <w:rsid w:val="0072105C"/>
    <w:rsid w:val="0072119F"/>
    <w:rsid w:val="007213B6"/>
    <w:rsid w:val="00721552"/>
    <w:rsid w:val="00721A9C"/>
    <w:rsid w:val="00721C21"/>
    <w:rsid w:val="00721FAA"/>
    <w:rsid w:val="007224FD"/>
    <w:rsid w:val="00722F0A"/>
    <w:rsid w:val="0072376E"/>
    <w:rsid w:val="00723A72"/>
    <w:rsid w:val="00723F50"/>
    <w:rsid w:val="00724E77"/>
    <w:rsid w:val="00725AC4"/>
    <w:rsid w:val="00725C7A"/>
    <w:rsid w:val="0072760E"/>
    <w:rsid w:val="007303C2"/>
    <w:rsid w:val="007303DE"/>
    <w:rsid w:val="00730AF5"/>
    <w:rsid w:val="007327B1"/>
    <w:rsid w:val="00732839"/>
    <w:rsid w:val="00732B49"/>
    <w:rsid w:val="007330FF"/>
    <w:rsid w:val="00733670"/>
    <w:rsid w:val="007336BB"/>
    <w:rsid w:val="007337B2"/>
    <w:rsid w:val="00733AC5"/>
    <w:rsid w:val="007340F8"/>
    <w:rsid w:val="00734BF0"/>
    <w:rsid w:val="0073590F"/>
    <w:rsid w:val="00736A08"/>
    <w:rsid w:val="0074059C"/>
    <w:rsid w:val="00740A54"/>
    <w:rsid w:val="00740D1B"/>
    <w:rsid w:val="0074111C"/>
    <w:rsid w:val="0074271D"/>
    <w:rsid w:val="007427E4"/>
    <w:rsid w:val="00743283"/>
    <w:rsid w:val="007434FC"/>
    <w:rsid w:val="007436FA"/>
    <w:rsid w:val="007439E1"/>
    <w:rsid w:val="0074419C"/>
    <w:rsid w:val="00745AE4"/>
    <w:rsid w:val="00746136"/>
    <w:rsid w:val="00747F02"/>
    <w:rsid w:val="00750209"/>
    <w:rsid w:val="00750AFF"/>
    <w:rsid w:val="00750CCD"/>
    <w:rsid w:val="007519D6"/>
    <w:rsid w:val="00752C87"/>
    <w:rsid w:val="00753925"/>
    <w:rsid w:val="00753B4E"/>
    <w:rsid w:val="00754424"/>
    <w:rsid w:val="00754726"/>
    <w:rsid w:val="00755E47"/>
    <w:rsid w:val="0075675D"/>
    <w:rsid w:val="00756F72"/>
    <w:rsid w:val="00756FFC"/>
    <w:rsid w:val="00757888"/>
    <w:rsid w:val="00757E28"/>
    <w:rsid w:val="0076004C"/>
    <w:rsid w:val="00760814"/>
    <w:rsid w:val="00760930"/>
    <w:rsid w:val="00760BE4"/>
    <w:rsid w:val="00760F1E"/>
    <w:rsid w:val="00762A1D"/>
    <w:rsid w:val="00762F51"/>
    <w:rsid w:val="00763C41"/>
    <w:rsid w:val="0076467E"/>
    <w:rsid w:val="007647A3"/>
    <w:rsid w:val="007653F1"/>
    <w:rsid w:val="0076603E"/>
    <w:rsid w:val="00767569"/>
    <w:rsid w:val="00767577"/>
    <w:rsid w:val="0076785E"/>
    <w:rsid w:val="00767923"/>
    <w:rsid w:val="00767968"/>
    <w:rsid w:val="007709AD"/>
    <w:rsid w:val="00770BB7"/>
    <w:rsid w:val="00771120"/>
    <w:rsid w:val="00771195"/>
    <w:rsid w:val="007716E6"/>
    <w:rsid w:val="0077242C"/>
    <w:rsid w:val="00772EAB"/>
    <w:rsid w:val="0077300C"/>
    <w:rsid w:val="007734AE"/>
    <w:rsid w:val="0077461B"/>
    <w:rsid w:val="00774B61"/>
    <w:rsid w:val="00775858"/>
    <w:rsid w:val="0077592C"/>
    <w:rsid w:val="00775BEC"/>
    <w:rsid w:val="00777D00"/>
    <w:rsid w:val="00777F77"/>
    <w:rsid w:val="00780076"/>
    <w:rsid w:val="007816E7"/>
    <w:rsid w:val="00781765"/>
    <w:rsid w:val="00781933"/>
    <w:rsid w:val="0078197C"/>
    <w:rsid w:val="00782439"/>
    <w:rsid w:val="0078270D"/>
    <w:rsid w:val="0078332D"/>
    <w:rsid w:val="0078353D"/>
    <w:rsid w:val="00783830"/>
    <w:rsid w:val="00783B02"/>
    <w:rsid w:val="00783DD3"/>
    <w:rsid w:val="00783F73"/>
    <w:rsid w:val="007841D6"/>
    <w:rsid w:val="00784289"/>
    <w:rsid w:val="00784AD6"/>
    <w:rsid w:val="00784F46"/>
    <w:rsid w:val="0078526E"/>
    <w:rsid w:val="007857DC"/>
    <w:rsid w:val="0078596B"/>
    <w:rsid w:val="00785AA5"/>
    <w:rsid w:val="00785FD8"/>
    <w:rsid w:val="00786351"/>
    <w:rsid w:val="00786491"/>
    <w:rsid w:val="007864E4"/>
    <w:rsid w:val="007865B0"/>
    <w:rsid w:val="00787188"/>
    <w:rsid w:val="00787398"/>
    <w:rsid w:val="00787681"/>
    <w:rsid w:val="007876AB"/>
    <w:rsid w:val="00787AC0"/>
    <w:rsid w:val="00787E19"/>
    <w:rsid w:val="00790100"/>
    <w:rsid w:val="007903AC"/>
    <w:rsid w:val="0079057E"/>
    <w:rsid w:val="00792560"/>
    <w:rsid w:val="00793D44"/>
    <w:rsid w:val="007947BB"/>
    <w:rsid w:val="00794A25"/>
    <w:rsid w:val="00794D8B"/>
    <w:rsid w:val="0079545F"/>
    <w:rsid w:val="00795899"/>
    <w:rsid w:val="007958A2"/>
    <w:rsid w:val="007959C1"/>
    <w:rsid w:val="00796333"/>
    <w:rsid w:val="00796E45"/>
    <w:rsid w:val="00797628"/>
    <w:rsid w:val="007977A2"/>
    <w:rsid w:val="00797A83"/>
    <w:rsid w:val="007A00CA"/>
    <w:rsid w:val="007A05AA"/>
    <w:rsid w:val="007A13CA"/>
    <w:rsid w:val="007A22A3"/>
    <w:rsid w:val="007A2405"/>
    <w:rsid w:val="007A50CD"/>
    <w:rsid w:val="007A57B2"/>
    <w:rsid w:val="007A5A32"/>
    <w:rsid w:val="007A5B85"/>
    <w:rsid w:val="007A6286"/>
    <w:rsid w:val="007A7CE5"/>
    <w:rsid w:val="007B04C1"/>
    <w:rsid w:val="007B0DDC"/>
    <w:rsid w:val="007B1289"/>
    <w:rsid w:val="007B1C14"/>
    <w:rsid w:val="007B28A6"/>
    <w:rsid w:val="007B3B2E"/>
    <w:rsid w:val="007B4782"/>
    <w:rsid w:val="007B53D2"/>
    <w:rsid w:val="007B56AF"/>
    <w:rsid w:val="007B60E3"/>
    <w:rsid w:val="007B729D"/>
    <w:rsid w:val="007B7666"/>
    <w:rsid w:val="007B7EDC"/>
    <w:rsid w:val="007B7FD4"/>
    <w:rsid w:val="007C0344"/>
    <w:rsid w:val="007C05B7"/>
    <w:rsid w:val="007C06A5"/>
    <w:rsid w:val="007C06F2"/>
    <w:rsid w:val="007C14D2"/>
    <w:rsid w:val="007C1A18"/>
    <w:rsid w:val="007C1AA4"/>
    <w:rsid w:val="007C2ACD"/>
    <w:rsid w:val="007C2F89"/>
    <w:rsid w:val="007C34AD"/>
    <w:rsid w:val="007C3E79"/>
    <w:rsid w:val="007C429D"/>
    <w:rsid w:val="007C42DE"/>
    <w:rsid w:val="007C436A"/>
    <w:rsid w:val="007C51DC"/>
    <w:rsid w:val="007C6070"/>
    <w:rsid w:val="007C6F88"/>
    <w:rsid w:val="007C70D0"/>
    <w:rsid w:val="007D03F2"/>
    <w:rsid w:val="007D11AC"/>
    <w:rsid w:val="007D14B8"/>
    <w:rsid w:val="007D1DF8"/>
    <w:rsid w:val="007D21B7"/>
    <w:rsid w:val="007D2D58"/>
    <w:rsid w:val="007D33B5"/>
    <w:rsid w:val="007D3825"/>
    <w:rsid w:val="007D3E85"/>
    <w:rsid w:val="007D5682"/>
    <w:rsid w:val="007D57CB"/>
    <w:rsid w:val="007D5BB4"/>
    <w:rsid w:val="007D5BCD"/>
    <w:rsid w:val="007D68C4"/>
    <w:rsid w:val="007D6AC8"/>
    <w:rsid w:val="007D6E5B"/>
    <w:rsid w:val="007D7074"/>
    <w:rsid w:val="007E0ED7"/>
    <w:rsid w:val="007E11EF"/>
    <w:rsid w:val="007E16FA"/>
    <w:rsid w:val="007E1C37"/>
    <w:rsid w:val="007E236E"/>
    <w:rsid w:val="007E264D"/>
    <w:rsid w:val="007E2C9D"/>
    <w:rsid w:val="007E3337"/>
    <w:rsid w:val="007E35FD"/>
    <w:rsid w:val="007E389D"/>
    <w:rsid w:val="007E3FAA"/>
    <w:rsid w:val="007E4B12"/>
    <w:rsid w:val="007E510E"/>
    <w:rsid w:val="007E5F90"/>
    <w:rsid w:val="007E5FA0"/>
    <w:rsid w:val="007E7860"/>
    <w:rsid w:val="007E7952"/>
    <w:rsid w:val="007E7A83"/>
    <w:rsid w:val="007F07E4"/>
    <w:rsid w:val="007F0F2E"/>
    <w:rsid w:val="007F1D57"/>
    <w:rsid w:val="007F1F9B"/>
    <w:rsid w:val="007F2B80"/>
    <w:rsid w:val="007F3236"/>
    <w:rsid w:val="007F3B2E"/>
    <w:rsid w:val="007F3BB2"/>
    <w:rsid w:val="007F3DA5"/>
    <w:rsid w:val="007F541E"/>
    <w:rsid w:val="007F5C3B"/>
    <w:rsid w:val="007F5CAA"/>
    <w:rsid w:val="007F692F"/>
    <w:rsid w:val="007F7242"/>
    <w:rsid w:val="007F778E"/>
    <w:rsid w:val="007F7DF4"/>
    <w:rsid w:val="00800349"/>
    <w:rsid w:val="00801352"/>
    <w:rsid w:val="00801460"/>
    <w:rsid w:val="00801579"/>
    <w:rsid w:val="008018B4"/>
    <w:rsid w:val="00801E35"/>
    <w:rsid w:val="00802A79"/>
    <w:rsid w:val="00804D39"/>
    <w:rsid w:val="008051B5"/>
    <w:rsid w:val="008051DA"/>
    <w:rsid w:val="00805A59"/>
    <w:rsid w:val="0080640A"/>
    <w:rsid w:val="008074C9"/>
    <w:rsid w:val="00807AEE"/>
    <w:rsid w:val="00807BA9"/>
    <w:rsid w:val="00807BF5"/>
    <w:rsid w:val="00807E1A"/>
    <w:rsid w:val="00810D5C"/>
    <w:rsid w:val="00811286"/>
    <w:rsid w:val="0081182D"/>
    <w:rsid w:val="00811B85"/>
    <w:rsid w:val="00811C0C"/>
    <w:rsid w:val="008120B8"/>
    <w:rsid w:val="00812B72"/>
    <w:rsid w:val="008130D8"/>
    <w:rsid w:val="00813600"/>
    <w:rsid w:val="00813688"/>
    <w:rsid w:val="0081379B"/>
    <w:rsid w:val="00814995"/>
    <w:rsid w:val="00814D19"/>
    <w:rsid w:val="00815439"/>
    <w:rsid w:val="00816804"/>
    <w:rsid w:val="0081752A"/>
    <w:rsid w:val="0081766A"/>
    <w:rsid w:val="00817683"/>
    <w:rsid w:val="00817EB2"/>
    <w:rsid w:val="00817F07"/>
    <w:rsid w:val="00820336"/>
    <w:rsid w:val="00820AB7"/>
    <w:rsid w:val="00820B20"/>
    <w:rsid w:val="00820D68"/>
    <w:rsid w:val="00820E69"/>
    <w:rsid w:val="00821815"/>
    <w:rsid w:val="00821A0D"/>
    <w:rsid w:val="00821A12"/>
    <w:rsid w:val="0082212A"/>
    <w:rsid w:val="0082309D"/>
    <w:rsid w:val="00823CD8"/>
    <w:rsid w:val="00823E9C"/>
    <w:rsid w:val="00824771"/>
    <w:rsid w:val="00824D74"/>
    <w:rsid w:val="00824FA8"/>
    <w:rsid w:val="008257E6"/>
    <w:rsid w:val="0082798D"/>
    <w:rsid w:val="00827DA0"/>
    <w:rsid w:val="00830668"/>
    <w:rsid w:val="00830808"/>
    <w:rsid w:val="00830929"/>
    <w:rsid w:val="0083138D"/>
    <w:rsid w:val="00831691"/>
    <w:rsid w:val="00831A68"/>
    <w:rsid w:val="00832402"/>
    <w:rsid w:val="00832BFA"/>
    <w:rsid w:val="00832E2A"/>
    <w:rsid w:val="008347C2"/>
    <w:rsid w:val="008347FA"/>
    <w:rsid w:val="00834F88"/>
    <w:rsid w:val="00835ECA"/>
    <w:rsid w:val="008412F7"/>
    <w:rsid w:val="00841947"/>
    <w:rsid w:val="00841F49"/>
    <w:rsid w:val="00842285"/>
    <w:rsid w:val="00842DF0"/>
    <w:rsid w:val="00843DDC"/>
    <w:rsid w:val="00843F19"/>
    <w:rsid w:val="00845038"/>
    <w:rsid w:val="0084546E"/>
    <w:rsid w:val="00845BCB"/>
    <w:rsid w:val="00845F06"/>
    <w:rsid w:val="008471F4"/>
    <w:rsid w:val="00847318"/>
    <w:rsid w:val="00850815"/>
    <w:rsid w:val="00850C59"/>
    <w:rsid w:val="00850FA4"/>
    <w:rsid w:val="008511F7"/>
    <w:rsid w:val="008512AF"/>
    <w:rsid w:val="00851356"/>
    <w:rsid w:val="008516E8"/>
    <w:rsid w:val="00851AAD"/>
    <w:rsid w:val="0085229C"/>
    <w:rsid w:val="00853362"/>
    <w:rsid w:val="00853ED2"/>
    <w:rsid w:val="00853F40"/>
    <w:rsid w:val="008548F3"/>
    <w:rsid w:val="00855B7A"/>
    <w:rsid w:val="00855E7D"/>
    <w:rsid w:val="00855E9C"/>
    <w:rsid w:val="00855FCE"/>
    <w:rsid w:val="00856758"/>
    <w:rsid w:val="00856EC9"/>
    <w:rsid w:val="0085748D"/>
    <w:rsid w:val="008575D3"/>
    <w:rsid w:val="00857B8B"/>
    <w:rsid w:val="00860472"/>
    <w:rsid w:val="00861626"/>
    <w:rsid w:val="00862043"/>
    <w:rsid w:val="00862C6E"/>
    <w:rsid w:val="008632B6"/>
    <w:rsid w:val="00863F85"/>
    <w:rsid w:val="008645FB"/>
    <w:rsid w:val="00864754"/>
    <w:rsid w:val="00864C2C"/>
    <w:rsid w:val="00864D0B"/>
    <w:rsid w:val="00864DA9"/>
    <w:rsid w:val="008655B9"/>
    <w:rsid w:val="00865A00"/>
    <w:rsid w:val="00865FEC"/>
    <w:rsid w:val="00866374"/>
    <w:rsid w:val="00867462"/>
    <w:rsid w:val="00867B82"/>
    <w:rsid w:val="00870142"/>
    <w:rsid w:val="008706AB"/>
    <w:rsid w:val="00870A40"/>
    <w:rsid w:val="00870B85"/>
    <w:rsid w:val="00870BE5"/>
    <w:rsid w:val="00870CE5"/>
    <w:rsid w:val="008714F4"/>
    <w:rsid w:val="00871DFA"/>
    <w:rsid w:val="00871E3E"/>
    <w:rsid w:val="00872323"/>
    <w:rsid w:val="00872C5C"/>
    <w:rsid w:val="00873615"/>
    <w:rsid w:val="00873B64"/>
    <w:rsid w:val="0087482C"/>
    <w:rsid w:val="00874888"/>
    <w:rsid w:val="008757F1"/>
    <w:rsid w:val="00875C9E"/>
    <w:rsid w:val="00876355"/>
    <w:rsid w:val="008764AA"/>
    <w:rsid w:val="00876514"/>
    <w:rsid w:val="00877478"/>
    <w:rsid w:val="00877A6C"/>
    <w:rsid w:val="00877FA3"/>
    <w:rsid w:val="0088034B"/>
    <w:rsid w:val="0088101F"/>
    <w:rsid w:val="008812C2"/>
    <w:rsid w:val="0088177B"/>
    <w:rsid w:val="00881C0F"/>
    <w:rsid w:val="0088258C"/>
    <w:rsid w:val="00882CC7"/>
    <w:rsid w:val="00883078"/>
    <w:rsid w:val="00883536"/>
    <w:rsid w:val="008844BD"/>
    <w:rsid w:val="00884776"/>
    <w:rsid w:val="00884BE0"/>
    <w:rsid w:val="00884DDD"/>
    <w:rsid w:val="00884E32"/>
    <w:rsid w:val="0088734B"/>
    <w:rsid w:val="0088786A"/>
    <w:rsid w:val="00887980"/>
    <w:rsid w:val="00887BBB"/>
    <w:rsid w:val="00887E79"/>
    <w:rsid w:val="00890007"/>
    <w:rsid w:val="00890170"/>
    <w:rsid w:val="0089133D"/>
    <w:rsid w:val="008915F9"/>
    <w:rsid w:val="00892BC7"/>
    <w:rsid w:val="00892FCB"/>
    <w:rsid w:val="00894EA8"/>
    <w:rsid w:val="008950CC"/>
    <w:rsid w:val="00895272"/>
    <w:rsid w:val="00895D24"/>
    <w:rsid w:val="0089619A"/>
    <w:rsid w:val="00896CEA"/>
    <w:rsid w:val="008971B6"/>
    <w:rsid w:val="008974F5"/>
    <w:rsid w:val="008A18B6"/>
    <w:rsid w:val="008A2363"/>
    <w:rsid w:val="008A2385"/>
    <w:rsid w:val="008A283E"/>
    <w:rsid w:val="008A3CE6"/>
    <w:rsid w:val="008A4219"/>
    <w:rsid w:val="008A4446"/>
    <w:rsid w:val="008A5044"/>
    <w:rsid w:val="008A5151"/>
    <w:rsid w:val="008A56DD"/>
    <w:rsid w:val="008A5B95"/>
    <w:rsid w:val="008A5FCF"/>
    <w:rsid w:val="008A6AD7"/>
    <w:rsid w:val="008A6D8C"/>
    <w:rsid w:val="008A6D97"/>
    <w:rsid w:val="008A72AE"/>
    <w:rsid w:val="008A7A8E"/>
    <w:rsid w:val="008A7D3A"/>
    <w:rsid w:val="008A7D5B"/>
    <w:rsid w:val="008B02DC"/>
    <w:rsid w:val="008B0682"/>
    <w:rsid w:val="008B096E"/>
    <w:rsid w:val="008B137F"/>
    <w:rsid w:val="008B162E"/>
    <w:rsid w:val="008B1671"/>
    <w:rsid w:val="008B1DC7"/>
    <w:rsid w:val="008B266A"/>
    <w:rsid w:val="008B2B59"/>
    <w:rsid w:val="008B2E87"/>
    <w:rsid w:val="008B32D6"/>
    <w:rsid w:val="008B32FC"/>
    <w:rsid w:val="008B34D7"/>
    <w:rsid w:val="008B35D5"/>
    <w:rsid w:val="008B4A5F"/>
    <w:rsid w:val="008B5EA0"/>
    <w:rsid w:val="008B6027"/>
    <w:rsid w:val="008B6335"/>
    <w:rsid w:val="008B6FBF"/>
    <w:rsid w:val="008B7416"/>
    <w:rsid w:val="008B79D1"/>
    <w:rsid w:val="008B7FA1"/>
    <w:rsid w:val="008C0435"/>
    <w:rsid w:val="008C0CDB"/>
    <w:rsid w:val="008C1671"/>
    <w:rsid w:val="008C2692"/>
    <w:rsid w:val="008C2907"/>
    <w:rsid w:val="008C2A97"/>
    <w:rsid w:val="008C43FD"/>
    <w:rsid w:val="008C4440"/>
    <w:rsid w:val="008C4795"/>
    <w:rsid w:val="008C4967"/>
    <w:rsid w:val="008C640C"/>
    <w:rsid w:val="008C663F"/>
    <w:rsid w:val="008C67BD"/>
    <w:rsid w:val="008C6A9D"/>
    <w:rsid w:val="008C6D27"/>
    <w:rsid w:val="008D0611"/>
    <w:rsid w:val="008D124C"/>
    <w:rsid w:val="008D1467"/>
    <w:rsid w:val="008D18CD"/>
    <w:rsid w:val="008D4B5C"/>
    <w:rsid w:val="008D50AB"/>
    <w:rsid w:val="008D5CE6"/>
    <w:rsid w:val="008E002D"/>
    <w:rsid w:val="008E00D3"/>
    <w:rsid w:val="008E07A2"/>
    <w:rsid w:val="008E0F19"/>
    <w:rsid w:val="008E0FED"/>
    <w:rsid w:val="008E1B59"/>
    <w:rsid w:val="008E1BC2"/>
    <w:rsid w:val="008E1ED7"/>
    <w:rsid w:val="008E1F37"/>
    <w:rsid w:val="008E2135"/>
    <w:rsid w:val="008E2958"/>
    <w:rsid w:val="008E2A19"/>
    <w:rsid w:val="008E3C8C"/>
    <w:rsid w:val="008E4450"/>
    <w:rsid w:val="008E452E"/>
    <w:rsid w:val="008E4D13"/>
    <w:rsid w:val="008E5D33"/>
    <w:rsid w:val="008E6539"/>
    <w:rsid w:val="008E6AE7"/>
    <w:rsid w:val="008E6BA0"/>
    <w:rsid w:val="008E6E91"/>
    <w:rsid w:val="008E72D3"/>
    <w:rsid w:val="008E7887"/>
    <w:rsid w:val="008E7FDE"/>
    <w:rsid w:val="008E7FE0"/>
    <w:rsid w:val="008F1603"/>
    <w:rsid w:val="008F1C0F"/>
    <w:rsid w:val="008F2228"/>
    <w:rsid w:val="008F256C"/>
    <w:rsid w:val="008F2CE1"/>
    <w:rsid w:val="008F32AD"/>
    <w:rsid w:val="008F375E"/>
    <w:rsid w:val="008F3EA1"/>
    <w:rsid w:val="008F457C"/>
    <w:rsid w:val="008F48CC"/>
    <w:rsid w:val="008F497D"/>
    <w:rsid w:val="008F4A1E"/>
    <w:rsid w:val="008F4BD3"/>
    <w:rsid w:val="008F5C27"/>
    <w:rsid w:val="008F6845"/>
    <w:rsid w:val="008F75E2"/>
    <w:rsid w:val="008F7695"/>
    <w:rsid w:val="00900778"/>
    <w:rsid w:val="00900841"/>
    <w:rsid w:val="0090093D"/>
    <w:rsid w:val="0090150E"/>
    <w:rsid w:val="0090153A"/>
    <w:rsid w:val="00901AA2"/>
    <w:rsid w:val="009022BC"/>
    <w:rsid w:val="00902EEC"/>
    <w:rsid w:val="0090315E"/>
    <w:rsid w:val="00904E35"/>
    <w:rsid w:val="009050E4"/>
    <w:rsid w:val="00905671"/>
    <w:rsid w:val="00905F27"/>
    <w:rsid w:val="009068A1"/>
    <w:rsid w:val="0090697C"/>
    <w:rsid w:val="00906C8E"/>
    <w:rsid w:val="00906CD8"/>
    <w:rsid w:val="00907B37"/>
    <w:rsid w:val="00907D5B"/>
    <w:rsid w:val="0091044C"/>
    <w:rsid w:val="00910882"/>
    <w:rsid w:val="00911114"/>
    <w:rsid w:val="00911585"/>
    <w:rsid w:val="00912A36"/>
    <w:rsid w:val="00913064"/>
    <w:rsid w:val="00913612"/>
    <w:rsid w:val="0091427F"/>
    <w:rsid w:val="009142F0"/>
    <w:rsid w:val="0091464C"/>
    <w:rsid w:val="00914936"/>
    <w:rsid w:val="00914B90"/>
    <w:rsid w:val="00914D97"/>
    <w:rsid w:val="009150DC"/>
    <w:rsid w:val="00915368"/>
    <w:rsid w:val="0091560C"/>
    <w:rsid w:val="00915BA3"/>
    <w:rsid w:val="00915CE3"/>
    <w:rsid w:val="00916006"/>
    <w:rsid w:val="009166D2"/>
    <w:rsid w:val="00916F65"/>
    <w:rsid w:val="00917464"/>
    <w:rsid w:val="009174F0"/>
    <w:rsid w:val="00920238"/>
    <w:rsid w:val="00920D21"/>
    <w:rsid w:val="00921AE6"/>
    <w:rsid w:val="009220EB"/>
    <w:rsid w:val="009223F5"/>
    <w:rsid w:val="00922708"/>
    <w:rsid w:val="00922B20"/>
    <w:rsid w:val="00923566"/>
    <w:rsid w:val="009238D9"/>
    <w:rsid w:val="0092391B"/>
    <w:rsid w:val="00924AAF"/>
    <w:rsid w:val="009258F0"/>
    <w:rsid w:val="0092653F"/>
    <w:rsid w:val="00926863"/>
    <w:rsid w:val="00926DB8"/>
    <w:rsid w:val="0092733C"/>
    <w:rsid w:val="00930677"/>
    <w:rsid w:val="0093095C"/>
    <w:rsid w:val="00931163"/>
    <w:rsid w:val="00931231"/>
    <w:rsid w:val="00931549"/>
    <w:rsid w:val="009320B5"/>
    <w:rsid w:val="0093284E"/>
    <w:rsid w:val="0093289F"/>
    <w:rsid w:val="00933344"/>
    <w:rsid w:val="009334D7"/>
    <w:rsid w:val="00933ABA"/>
    <w:rsid w:val="00933DD5"/>
    <w:rsid w:val="00934218"/>
    <w:rsid w:val="009348B0"/>
    <w:rsid w:val="00934EB3"/>
    <w:rsid w:val="00934FA5"/>
    <w:rsid w:val="00934FF6"/>
    <w:rsid w:val="009350A6"/>
    <w:rsid w:val="00935182"/>
    <w:rsid w:val="009357F2"/>
    <w:rsid w:val="00935825"/>
    <w:rsid w:val="00935C8B"/>
    <w:rsid w:val="00936991"/>
    <w:rsid w:val="00936A67"/>
    <w:rsid w:val="00936DE2"/>
    <w:rsid w:val="00937060"/>
    <w:rsid w:val="009406E6"/>
    <w:rsid w:val="0094070A"/>
    <w:rsid w:val="0094169E"/>
    <w:rsid w:val="00941CF3"/>
    <w:rsid w:val="00942836"/>
    <w:rsid w:val="00942F6E"/>
    <w:rsid w:val="00942FA6"/>
    <w:rsid w:val="009433EC"/>
    <w:rsid w:val="009434BF"/>
    <w:rsid w:val="009439FB"/>
    <w:rsid w:val="00943EEA"/>
    <w:rsid w:val="009444B2"/>
    <w:rsid w:val="00944C1A"/>
    <w:rsid w:val="00944C4D"/>
    <w:rsid w:val="00944DEC"/>
    <w:rsid w:val="0094569D"/>
    <w:rsid w:val="0094616B"/>
    <w:rsid w:val="00946A27"/>
    <w:rsid w:val="00946B19"/>
    <w:rsid w:val="009475B9"/>
    <w:rsid w:val="0094789E"/>
    <w:rsid w:val="00947972"/>
    <w:rsid w:val="00947F97"/>
    <w:rsid w:val="009500F9"/>
    <w:rsid w:val="0095010E"/>
    <w:rsid w:val="009502BA"/>
    <w:rsid w:val="00950F27"/>
    <w:rsid w:val="00950F29"/>
    <w:rsid w:val="00951242"/>
    <w:rsid w:val="009518F8"/>
    <w:rsid w:val="00951F40"/>
    <w:rsid w:val="00952A28"/>
    <w:rsid w:val="00952C00"/>
    <w:rsid w:val="00952EAF"/>
    <w:rsid w:val="009534AB"/>
    <w:rsid w:val="00953C0B"/>
    <w:rsid w:val="009541B5"/>
    <w:rsid w:val="00954C65"/>
    <w:rsid w:val="00955362"/>
    <w:rsid w:val="009554FD"/>
    <w:rsid w:val="009559C8"/>
    <w:rsid w:val="00956554"/>
    <w:rsid w:val="00956F51"/>
    <w:rsid w:val="009570D0"/>
    <w:rsid w:val="009571E8"/>
    <w:rsid w:val="009574BB"/>
    <w:rsid w:val="00957AC6"/>
    <w:rsid w:val="00960376"/>
    <w:rsid w:val="009606DD"/>
    <w:rsid w:val="00960ECE"/>
    <w:rsid w:val="00962131"/>
    <w:rsid w:val="00962508"/>
    <w:rsid w:val="00963B3B"/>
    <w:rsid w:val="009645D3"/>
    <w:rsid w:val="00964A9A"/>
    <w:rsid w:val="00965261"/>
    <w:rsid w:val="009656FE"/>
    <w:rsid w:val="00965997"/>
    <w:rsid w:val="009659C7"/>
    <w:rsid w:val="00965D1F"/>
    <w:rsid w:val="00966565"/>
    <w:rsid w:val="00966BC3"/>
    <w:rsid w:val="00966ED0"/>
    <w:rsid w:val="009670C3"/>
    <w:rsid w:val="00967405"/>
    <w:rsid w:val="00967B0C"/>
    <w:rsid w:val="00967C6C"/>
    <w:rsid w:val="00967FA5"/>
    <w:rsid w:val="00967FCD"/>
    <w:rsid w:val="0097048D"/>
    <w:rsid w:val="009704F7"/>
    <w:rsid w:val="00970975"/>
    <w:rsid w:val="00970DB6"/>
    <w:rsid w:val="009713FC"/>
    <w:rsid w:val="00971570"/>
    <w:rsid w:val="00973042"/>
    <w:rsid w:val="00973232"/>
    <w:rsid w:val="0097380B"/>
    <w:rsid w:val="0097408D"/>
    <w:rsid w:val="009748E8"/>
    <w:rsid w:val="00974D8B"/>
    <w:rsid w:val="00975C09"/>
    <w:rsid w:val="00975FE9"/>
    <w:rsid w:val="0097688E"/>
    <w:rsid w:val="00977D96"/>
    <w:rsid w:val="00980067"/>
    <w:rsid w:val="009807D1"/>
    <w:rsid w:val="009807F2"/>
    <w:rsid w:val="00980D9F"/>
    <w:rsid w:val="0098169B"/>
    <w:rsid w:val="00982113"/>
    <w:rsid w:val="009829F6"/>
    <w:rsid w:val="009836CA"/>
    <w:rsid w:val="00983DBE"/>
    <w:rsid w:val="00984B90"/>
    <w:rsid w:val="00985017"/>
    <w:rsid w:val="009852AF"/>
    <w:rsid w:val="00985D61"/>
    <w:rsid w:val="00985F81"/>
    <w:rsid w:val="00986098"/>
    <w:rsid w:val="0098618F"/>
    <w:rsid w:val="0098682C"/>
    <w:rsid w:val="00986945"/>
    <w:rsid w:val="009873C2"/>
    <w:rsid w:val="00987713"/>
    <w:rsid w:val="00990864"/>
    <w:rsid w:val="00990C00"/>
    <w:rsid w:val="00990FEE"/>
    <w:rsid w:val="00991584"/>
    <w:rsid w:val="00991816"/>
    <w:rsid w:val="009936C2"/>
    <w:rsid w:val="00993AC9"/>
    <w:rsid w:val="00993E82"/>
    <w:rsid w:val="00994964"/>
    <w:rsid w:val="00995D77"/>
    <w:rsid w:val="00996E08"/>
    <w:rsid w:val="00996ED5"/>
    <w:rsid w:val="009976E0"/>
    <w:rsid w:val="009A0372"/>
    <w:rsid w:val="009A037C"/>
    <w:rsid w:val="009A062D"/>
    <w:rsid w:val="009A0F4F"/>
    <w:rsid w:val="009A1295"/>
    <w:rsid w:val="009A161B"/>
    <w:rsid w:val="009A1F50"/>
    <w:rsid w:val="009A26CE"/>
    <w:rsid w:val="009A27E2"/>
    <w:rsid w:val="009A2992"/>
    <w:rsid w:val="009A2D5A"/>
    <w:rsid w:val="009A41B2"/>
    <w:rsid w:val="009A4D88"/>
    <w:rsid w:val="009A4F6B"/>
    <w:rsid w:val="009A52D2"/>
    <w:rsid w:val="009A5524"/>
    <w:rsid w:val="009A5AAF"/>
    <w:rsid w:val="009A5EA1"/>
    <w:rsid w:val="009A71D6"/>
    <w:rsid w:val="009A76D0"/>
    <w:rsid w:val="009B0223"/>
    <w:rsid w:val="009B02EF"/>
    <w:rsid w:val="009B0530"/>
    <w:rsid w:val="009B0902"/>
    <w:rsid w:val="009B123A"/>
    <w:rsid w:val="009B19C8"/>
    <w:rsid w:val="009B1B84"/>
    <w:rsid w:val="009B2031"/>
    <w:rsid w:val="009B284E"/>
    <w:rsid w:val="009B5902"/>
    <w:rsid w:val="009B6E60"/>
    <w:rsid w:val="009B6EDD"/>
    <w:rsid w:val="009B71D9"/>
    <w:rsid w:val="009B7DE8"/>
    <w:rsid w:val="009C039C"/>
    <w:rsid w:val="009C193A"/>
    <w:rsid w:val="009C1FBE"/>
    <w:rsid w:val="009C2407"/>
    <w:rsid w:val="009C24E1"/>
    <w:rsid w:val="009C2E48"/>
    <w:rsid w:val="009C30A6"/>
    <w:rsid w:val="009C322C"/>
    <w:rsid w:val="009C4B0E"/>
    <w:rsid w:val="009C5D4F"/>
    <w:rsid w:val="009C6673"/>
    <w:rsid w:val="009C69E7"/>
    <w:rsid w:val="009C6C7F"/>
    <w:rsid w:val="009C6F30"/>
    <w:rsid w:val="009C7449"/>
    <w:rsid w:val="009C7975"/>
    <w:rsid w:val="009C7CAB"/>
    <w:rsid w:val="009C7D47"/>
    <w:rsid w:val="009C7DC5"/>
    <w:rsid w:val="009D0DB9"/>
    <w:rsid w:val="009D0E86"/>
    <w:rsid w:val="009D1A22"/>
    <w:rsid w:val="009D1DB4"/>
    <w:rsid w:val="009D21C4"/>
    <w:rsid w:val="009D2930"/>
    <w:rsid w:val="009D2BD5"/>
    <w:rsid w:val="009D2E03"/>
    <w:rsid w:val="009D32C6"/>
    <w:rsid w:val="009D394B"/>
    <w:rsid w:val="009D3A34"/>
    <w:rsid w:val="009D3F3A"/>
    <w:rsid w:val="009D41BA"/>
    <w:rsid w:val="009D43F5"/>
    <w:rsid w:val="009D452A"/>
    <w:rsid w:val="009D497F"/>
    <w:rsid w:val="009D4C17"/>
    <w:rsid w:val="009D4EA9"/>
    <w:rsid w:val="009D4F72"/>
    <w:rsid w:val="009D5867"/>
    <w:rsid w:val="009D669E"/>
    <w:rsid w:val="009D7E3A"/>
    <w:rsid w:val="009E02A9"/>
    <w:rsid w:val="009E1065"/>
    <w:rsid w:val="009E1247"/>
    <w:rsid w:val="009E16F8"/>
    <w:rsid w:val="009E245D"/>
    <w:rsid w:val="009E35E5"/>
    <w:rsid w:val="009E38DE"/>
    <w:rsid w:val="009E3F25"/>
    <w:rsid w:val="009E4061"/>
    <w:rsid w:val="009E4622"/>
    <w:rsid w:val="009E47FE"/>
    <w:rsid w:val="009E4865"/>
    <w:rsid w:val="009E4E8D"/>
    <w:rsid w:val="009E5732"/>
    <w:rsid w:val="009E5CA2"/>
    <w:rsid w:val="009E622E"/>
    <w:rsid w:val="009E654E"/>
    <w:rsid w:val="009E65CD"/>
    <w:rsid w:val="009E685C"/>
    <w:rsid w:val="009E68E6"/>
    <w:rsid w:val="009E6A4E"/>
    <w:rsid w:val="009E73D8"/>
    <w:rsid w:val="009E7888"/>
    <w:rsid w:val="009E7EA2"/>
    <w:rsid w:val="009E7F1F"/>
    <w:rsid w:val="009F2099"/>
    <w:rsid w:val="009F2507"/>
    <w:rsid w:val="009F2672"/>
    <w:rsid w:val="009F2BF4"/>
    <w:rsid w:val="009F2E73"/>
    <w:rsid w:val="009F31D2"/>
    <w:rsid w:val="009F3464"/>
    <w:rsid w:val="009F43C0"/>
    <w:rsid w:val="009F465B"/>
    <w:rsid w:val="009F46DE"/>
    <w:rsid w:val="009F49D9"/>
    <w:rsid w:val="009F4DA5"/>
    <w:rsid w:val="009F4EE2"/>
    <w:rsid w:val="009F5A4E"/>
    <w:rsid w:val="009F5A8F"/>
    <w:rsid w:val="009F5C9D"/>
    <w:rsid w:val="009F69A5"/>
    <w:rsid w:val="009F6AE5"/>
    <w:rsid w:val="009F6AF1"/>
    <w:rsid w:val="009F6BE0"/>
    <w:rsid w:val="009F6F70"/>
    <w:rsid w:val="009F7774"/>
    <w:rsid w:val="009F79D4"/>
    <w:rsid w:val="00A0027C"/>
    <w:rsid w:val="00A00602"/>
    <w:rsid w:val="00A009D2"/>
    <w:rsid w:val="00A01DBA"/>
    <w:rsid w:val="00A02439"/>
    <w:rsid w:val="00A0244A"/>
    <w:rsid w:val="00A0351A"/>
    <w:rsid w:val="00A037FB"/>
    <w:rsid w:val="00A039A3"/>
    <w:rsid w:val="00A050F7"/>
    <w:rsid w:val="00A05498"/>
    <w:rsid w:val="00A0561E"/>
    <w:rsid w:val="00A05C02"/>
    <w:rsid w:val="00A0667B"/>
    <w:rsid w:val="00A06B4D"/>
    <w:rsid w:val="00A06C62"/>
    <w:rsid w:val="00A075E9"/>
    <w:rsid w:val="00A10220"/>
    <w:rsid w:val="00A1022F"/>
    <w:rsid w:val="00A10433"/>
    <w:rsid w:val="00A11977"/>
    <w:rsid w:val="00A1295D"/>
    <w:rsid w:val="00A133A4"/>
    <w:rsid w:val="00A13C9C"/>
    <w:rsid w:val="00A13E23"/>
    <w:rsid w:val="00A1485B"/>
    <w:rsid w:val="00A14A16"/>
    <w:rsid w:val="00A14B09"/>
    <w:rsid w:val="00A14C86"/>
    <w:rsid w:val="00A15230"/>
    <w:rsid w:val="00A15534"/>
    <w:rsid w:val="00A160D1"/>
    <w:rsid w:val="00A16C64"/>
    <w:rsid w:val="00A16E0B"/>
    <w:rsid w:val="00A170DD"/>
    <w:rsid w:val="00A170F5"/>
    <w:rsid w:val="00A171EB"/>
    <w:rsid w:val="00A17592"/>
    <w:rsid w:val="00A200AD"/>
    <w:rsid w:val="00A2028A"/>
    <w:rsid w:val="00A20854"/>
    <w:rsid w:val="00A21003"/>
    <w:rsid w:val="00A217BA"/>
    <w:rsid w:val="00A21F90"/>
    <w:rsid w:val="00A23229"/>
    <w:rsid w:val="00A2340A"/>
    <w:rsid w:val="00A2384D"/>
    <w:rsid w:val="00A23DF5"/>
    <w:rsid w:val="00A2483A"/>
    <w:rsid w:val="00A249A6"/>
    <w:rsid w:val="00A24E62"/>
    <w:rsid w:val="00A25668"/>
    <w:rsid w:val="00A25836"/>
    <w:rsid w:val="00A26403"/>
    <w:rsid w:val="00A2680F"/>
    <w:rsid w:val="00A26F02"/>
    <w:rsid w:val="00A308CF"/>
    <w:rsid w:val="00A309D8"/>
    <w:rsid w:val="00A30A73"/>
    <w:rsid w:val="00A31701"/>
    <w:rsid w:val="00A31B8F"/>
    <w:rsid w:val="00A32806"/>
    <w:rsid w:val="00A32D41"/>
    <w:rsid w:val="00A32ED7"/>
    <w:rsid w:val="00A330B2"/>
    <w:rsid w:val="00A33DB1"/>
    <w:rsid w:val="00A33E8F"/>
    <w:rsid w:val="00A34E40"/>
    <w:rsid w:val="00A35010"/>
    <w:rsid w:val="00A3548A"/>
    <w:rsid w:val="00A357D6"/>
    <w:rsid w:val="00A3642A"/>
    <w:rsid w:val="00A369F5"/>
    <w:rsid w:val="00A36F92"/>
    <w:rsid w:val="00A37184"/>
    <w:rsid w:val="00A37971"/>
    <w:rsid w:val="00A40E16"/>
    <w:rsid w:val="00A41048"/>
    <w:rsid w:val="00A41054"/>
    <w:rsid w:val="00A4158F"/>
    <w:rsid w:val="00A41E96"/>
    <w:rsid w:val="00A4231C"/>
    <w:rsid w:val="00A427B2"/>
    <w:rsid w:val="00A42C8A"/>
    <w:rsid w:val="00A42CCF"/>
    <w:rsid w:val="00A4315F"/>
    <w:rsid w:val="00A442C6"/>
    <w:rsid w:val="00A44379"/>
    <w:rsid w:val="00A443F7"/>
    <w:rsid w:val="00A44832"/>
    <w:rsid w:val="00A44990"/>
    <w:rsid w:val="00A45FC6"/>
    <w:rsid w:val="00A4692E"/>
    <w:rsid w:val="00A4789E"/>
    <w:rsid w:val="00A50B7B"/>
    <w:rsid w:val="00A52909"/>
    <w:rsid w:val="00A533E7"/>
    <w:rsid w:val="00A5347E"/>
    <w:rsid w:val="00A53519"/>
    <w:rsid w:val="00A5440C"/>
    <w:rsid w:val="00A54D0F"/>
    <w:rsid w:val="00A54EA0"/>
    <w:rsid w:val="00A55124"/>
    <w:rsid w:val="00A553AC"/>
    <w:rsid w:val="00A55C70"/>
    <w:rsid w:val="00A5625B"/>
    <w:rsid w:val="00A56751"/>
    <w:rsid w:val="00A5736B"/>
    <w:rsid w:val="00A5752B"/>
    <w:rsid w:val="00A6015A"/>
    <w:rsid w:val="00A606DB"/>
    <w:rsid w:val="00A60BEF"/>
    <w:rsid w:val="00A60C07"/>
    <w:rsid w:val="00A613DD"/>
    <w:rsid w:val="00A61577"/>
    <w:rsid w:val="00A6159A"/>
    <w:rsid w:val="00A61AFA"/>
    <w:rsid w:val="00A6220D"/>
    <w:rsid w:val="00A62474"/>
    <w:rsid w:val="00A62A7E"/>
    <w:rsid w:val="00A63243"/>
    <w:rsid w:val="00A63B60"/>
    <w:rsid w:val="00A645D0"/>
    <w:rsid w:val="00A648C4"/>
    <w:rsid w:val="00A649F0"/>
    <w:rsid w:val="00A64F6B"/>
    <w:rsid w:val="00A65A99"/>
    <w:rsid w:val="00A65D98"/>
    <w:rsid w:val="00A6676C"/>
    <w:rsid w:val="00A66EB5"/>
    <w:rsid w:val="00A673DD"/>
    <w:rsid w:val="00A67C64"/>
    <w:rsid w:val="00A67D8E"/>
    <w:rsid w:val="00A67E3D"/>
    <w:rsid w:val="00A70A66"/>
    <w:rsid w:val="00A70B74"/>
    <w:rsid w:val="00A7165B"/>
    <w:rsid w:val="00A726F0"/>
    <w:rsid w:val="00A7372C"/>
    <w:rsid w:val="00A73845"/>
    <w:rsid w:val="00A73A16"/>
    <w:rsid w:val="00A74DB4"/>
    <w:rsid w:val="00A74FBF"/>
    <w:rsid w:val="00A76C88"/>
    <w:rsid w:val="00A77218"/>
    <w:rsid w:val="00A7763C"/>
    <w:rsid w:val="00A7792E"/>
    <w:rsid w:val="00A803DF"/>
    <w:rsid w:val="00A8042E"/>
    <w:rsid w:val="00A8133B"/>
    <w:rsid w:val="00A8152F"/>
    <w:rsid w:val="00A81CEC"/>
    <w:rsid w:val="00A81EB8"/>
    <w:rsid w:val="00A82D9D"/>
    <w:rsid w:val="00A830C6"/>
    <w:rsid w:val="00A836D3"/>
    <w:rsid w:val="00A83CAB"/>
    <w:rsid w:val="00A8436A"/>
    <w:rsid w:val="00A847E9"/>
    <w:rsid w:val="00A848DB"/>
    <w:rsid w:val="00A8530B"/>
    <w:rsid w:val="00A85CF4"/>
    <w:rsid w:val="00A85F73"/>
    <w:rsid w:val="00A860F1"/>
    <w:rsid w:val="00A86114"/>
    <w:rsid w:val="00A8681C"/>
    <w:rsid w:val="00A8778E"/>
    <w:rsid w:val="00A87E1B"/>
    <w:rsid w:val="00A900E3"/>
    <w:rsid w:val="00A9016A"/>
    <w:rsid w:val="00A9146C"/>
    <w:rsid w:val="00A9151E"/>
    <w:rsid w:val="00A91918"/>
    <w:rsid w:val="00A91CDA"/>
    <w:rsid w:val="00A91F95"/>
    <w:rsid w:val="00A9285C"/>
    <w:rsid w:val="00A92F18"/>
    <w:rsid w:val="00A933D6"/>
    <w:rsid w:val="00A93BA7"/>
    <w:rsid w:val="00A93DE0"/>
    <w:rsid w:val="00A9546B"/>
    <w:rsid w:val="00A95D45"/>
    <w:rsid w:val="00A961AB"/>
    <w:rsid w:val="00A96717"/>
    <w:rsid w:val="00A97D1E"/>
    <w:rsid w:val="00AA0945"/>
    <w:rsid w:val="00AA0F3A"/>
    <w:rsid w:val="00AA1809"/>
    <w:rsid w:val="00AA1F15"/>
    <w:rsid w:val="00AA21FB"/>
    <w:rsid w:val="00AA2C5B"/>
    <w:rsid w:val="00AA2D50"/>
    <w:rsid w:val="00AA2F31"/>
    <w:rsid w:val="00AA351D"/>
    <w:rsid w:val="00AA4824"/>
    <w:rsid w:val="00AA48C4"/>
    <w:rsid w:val="00AA4E2E"/>
    <w:rsid w:val="00AA540A"/>
    <w:rsid w:val="00AA5709"/>
    <w:rsid w:val="00AA585E"/>
    <w:rsid w:val="00AA5AD1"/>
    <w:rsid w:val="00AA5EB3"/>
    <w:rsid w:val="00AA6F9E"/>
    <w:rsid w:val="00AA7B92"/>
    <w:rsid w:val="00AB0569"/>
    <w:rsid w:val="00AB0C53"/>
    <w:rsid w:val="00AB14BA"/>
    <w:rsid w:val="00AB23E8"/>
    <w:rsid w:val="00AB35F0"/>
    <w:rsid w:val="00AB39C4"/>
    <w:rsid w:val="00AB4C75"/>
    <w:rsid w:val="00AB4FD8"/>
    <w:rsid w:val="00AB544B"/>
    <w:rsid w:val="00AB5970"/>
    <w:rsid w:val="00AB5DE0"/>
    <w:rsid w:val="00AB62EF"/>
    <w:rsid w:val="00AB6BC2"/>
    <w:rsid w:val="00AB6CC1"/>
    <w:rsid w:val="00AB7AF0"/>
    <w:rsid w:val="00AB7DF8"/>
    <w:rsid w:val="00AB7F23"/>
    <w:rsid w:val="00AC04B3"/>
    <w:rsid w:val="00AC08CC"/>
    <w:rsid w:val="00AC0C6E"/>
    <w:rsid w:val="00AC0FF4"/>
    <w:rsid w:val="00AC160E"/>
    <w:rsid w:val="00AC1678"/>
    <w:rsid w:val="00AC1697"/>
    <w:rsid w:val="00AC1E29"/>
    <w:rsid w:val="00AC21F7"/>
    <w:rsid w:val="00AC296B"/>
    <w:rsid w:val="00AC2E3D"/>
    <w:rsid w:val="00AC2E98"/>
    <w:rsid w:val="00AC3C10"/>
    <w:rsid w:val="00AC3C93"/>
    <w:rsid w:val="00AC4468"/>
    <w:rsid w:val="00AC4884"/>
    <w:rsid w:val="00AC4E81"/>
    <w:rsid w:val="00AC574A"/>
    <w:rsid w:val="00AC5AC7"/>
    <w:rsid w:val="00AC5F92"/>
    <w:rsid w:val="00AC61B0"/>
    <w:rsid w:val="00AC623F"/>
    <w:rsid w:val="00AC6D07"/>
    <w:rsid w:val="00AC6EB6"/>
    <w:rsid w:val="00AC7260"/>
    <w:rsid w:val="00AC74F2"/>
    <w:rsid w:val="00AC7E32"/>
    <w:rsid w:val="00AD001B"/>
    <w:rsid w:val="00AD0225"/>
    <w:rsid w:val="00AD12AC"/>
    <w:rsid w:val="00AD16D2"/>
    <w:rsid w:val="00AD18D5"/>
    <w:rsid w:val="00AD2902"/>
    <w:rsid w:val="00AD3189"/>
    <w:rsid w:val="00AD41D8"/>
    <w:rsid w:val="00AD4221"/>
    <w:rsid w:val="00AD57CE"/>
    <w:rsid w:val="00AD5820"/>
    <w:rsid w:val="00AD61E7"/>
    <w:rsid w:val="00AD6543"/>
    <w:rsid w:val="00AD65DA"/>
    <w:rsid w:val="00AD67A1"/>
    <w:rsid w:val="00AD720E"/>
    <w:rsid w:val="00AD793D"/>
    <w:rsid w:val="00AD7A0F"/>
    <w:rsid w:val="00AE111D"/>
    <w:rsid w:val="00AE187D"/>
    <w:rsid w:val="00AE1914"/>
    <w:rsid w:val="00AE1B48"/>
    <w:rsid w:val="00AE236A"/>
    <w:rsid w:val="00AE2D10"/>
    <w:rsid w:val="00AE3431"/>
    <w:rsid w:val="00AE4640"/>
    <w:rsid w:val="00AE50D0"/>
    <w:rsid w:val="00AE5950"/>
    <w:rsid w:val="00AE6535"/>
    <w:rsid w:val="00AE712F"/>
    <w:rsid w:val="00AE71A7"/>
    <w:rsid w:val="00AE7338"/>
    <w:rsid w:val="00AE74C8"/>
    <w:rsid w:val="00AF0438"/>
    <w:rsid w:val="00AF1439"/>
    <w:rsid w:val="00AF15B6"/>
    <w:rsid w:val="00AF17FE"/>
    <w:rsid w:val="00AF20A0"/>
    <w:rsid w:val="00AF2FAB"/>
    <w:rsid w:val="00AF3860"/>
    <w:rsid w:val="00AF427F"/>
    <w:rsid w:val="00AF436E"/>
    <w:rsid w:val="00AF4558"/>
    <w:rsid w:val="00AF477C"/>
    <w:rsid w:val="00AF47A4"/>
    <w:rsid w:val="00AF4A95"/>
    <w:rsid w:val="00AF5434"/>
    <w:rsid w:val="00AF5982"/>
    <w:rsid w:val="00AF6250"/>
    <w:rsid w:val="00AF6568"/>
    <w:rsid w:val="00AF691D"/>
    <w:rsid w:val="00AF6BCD"/>
    <w:rsid w:val="00AF793E"/>
    <w:rsid w:val="00B00D80"/>
    <w:rsid w:val="00B00ECE"/>
    <w:rsid w:val="00B019D7"/>
    <w:rsid w:val="00B01FB0"/>
    <w:rsid w:val="00B024C0"/>
    <w:rsid w:val="00B02891"/>
    <w:rsid w:val="00B02D4B"/>
    <w:rsid w:val="00B0317C"/>
    <w:rsid w:val="00B03DC0"/>
    <w:rsid w:val="00B04428"/>
    <w:rsid w:val="00B04BB2"/>
    <w:rsid w:val="00B05953"/>
    <w:rsid w:val="00B059CD"/>
    <w:rsid w:val="00B05B83"/>
    <w:rsid w:val="00B07043"/>
    <w:rsid w:val="00B07395"/>
    <w:rsid w:val="00B104B8"/>
    <w:rsid w:val="00B106A8"/>
    <w:rsid w:val="00B10788"/>
    <w:rsid w:val="00B109FC"/>
    <w:rsid w:val="00B10E1C"/>
    <w:rsid w:val="00B10F4E"/>
    <w:rsid w:val="00B1232C"/>
    <w:rsid w:val="00B146FF"/>
    <w:rsid w:val="00B14C7B"/>
    <w:rsid w:val="00B1554D"/>
    <w:rsid w:val="00B159C8"/>
    <w:rsid w:val="00B1642F"/>
    <w:rsid w:val="00B16584"/>
    <w:rsid w:val="00B16CB1"/>
    <w:rsid w:val="00B17B01"/>
    <w:rsid w:val="00B20F5A"/>
    <w:rsid w:val="00B22146"/>
    <w:rsid w:val="00B2216A"/>
    <w:rsid w:val="00B226A4"/>
    <w:rsid w:val="00B232CD"/>
    <w:rsid w:val="00B2375C"/>
    <w:rsid w:val="00B247BA"/>
    <w:rsid w:val="00B24AFE"/>
    <w:rsid w:val="00B309C0"/>
    <w:rsid w:val="00B312AF"/>
    <w:rsid w:val="00B3191D"/>
    <w:rsid w:val="00B31D67"/>
    <w:rsid w:val="00B33C4A"/>
    <w:rsid w:val="00B34186"/>
    <w:rsid w:val="00B352E5"/>
    <w:rsid w:val="00B35CD0"/>
    <w:rsid w:val="00B36811"/>
    <w:rsid w:val="00B37157"/>
    <w:rsid w:val="00B37313"/>
    <w:rsid w:val="00B37A93"/>
    <w:rsid w:val="00B404D7"/>
    <w:rsid w:val="00B40538"/>
    <w:rsid w:val="00B4054B"/>
    <w:rsid w:val="00B405DB"/>
    <w:rsid w:val="00B40EEC"/>
    <w:rsid w:val="00B419D7"/>
    <w:rsid w:val="00B41C83"/>
    <w:rsid w:val="00B422F9"/>
    <w:rsid w:val="00B43264"/>
    <w:rsid w:val="00B4503B"/>
    <w:rsid w:val="00B45397"/>
    <w:rsid w:val="00B453F1"/>
    <w:rsid w:val="00B45A1F"/>
    <w:rsid w:val="00B45AA7"/>
    <w:rsid w:val="00B45C2E"/>
    <w:rsid w:val="00B462FA"/>
    <w:rsid w:val="00B46766"/>
    <w:rsid w:val="00B4677B"/>
    <w:rsid w:val="00B469FA"/>
    <w:rsid w:val="00B46E1E"/>
    <w:rsid w:val="00B47433"/>
    <w:rsid w:val="00B47B38"/>
    <w:rsid w:val="00B51424"/>
    <w:rsid w:val="00B51617"/>
    <w:rsid w:val="00B51794"/>
    <w:rsid w:val="00B517AB"/>
    <w:rsid w:val="00B518CA"/>
    <w:rsid w:val="00B51B9E"/>
    <w:rsid w:val="00B51C33"/>
    <w:rsid w:val="00B51D78"/>
    <w:rsid w:val="00B53456"/>
    <w:rsid w:val="00B53616"/>
    <w:rsid w:val="00B54388"/>
    <w:rsid w:val="00B54444"/>
    <w:rsid w:val="00B55FF4"/>
    <w:rsid w:val="00B56F73"/>
    <w:rsid w:val="00B5761E"/>
    <w:rsid w:val="00B57D7C"/>
    <w:rsid w:val="00B57D91"/>
    <w:rsid w:val="00B609C7"/>
    <w:rsid w:val="00B610C0"/>
    <w:rsid w:val="00B617BB"/>
    <w:rsid w:val="00B61969"/>
    <w:rsid w:val="00B62E74"/>
    <w:rsid w:val="00B63D0B"/>
    <w:rsid w:val="00B63DDB"/>
    <w:rsid w:val="00B641F4"/>
    <w:rsid w:val="00B6436A"/>
    <w:rsid w:val="00B64691"/>
    <w:rsid w:val="00B64C39"/>
    <w:rsid w:val="00B64E39"/>
    <w:rsid w:val="00B6527D"/>
    <w:rsid w:val="00B6599C"/>
    <w:rsid w:val="00B65A3B"/>
    <w:rsid w:val="00B65DD7"/>
    <w:rsid w:val="00B66199"/>
    <w:rsid w:val="00B66E51"/>
    <w:rsid w:val="00B67045"/>
    <w:rsid w:val="00B67AEF"/>
    <w:rsid w:val="00B7027F"/>
    <w:rsid w:val="00B704AC"/>
    <w:rsid w:val="00B71CDD"/>
    <w:rsid w:val="00B71D36"/>
    <w:rsid w:val="00B72106"/>
    <w:rsid w:val="00B729CF"/>
    <w:rsid w:val="00B732CD"/>
    <w:rsid w:val="00B73341"/>
    <w:rsid w:val="00B744E9"/>
    <w:rsid w:val="00B74B84"/>
    <w:rsid w:val="00B74E14"/>
    <w:rsid w:val="00B74E97"/>
    <w:rsid w:val="00B750C5"/>
    <w:rsid w:val="00B754D3"/>
    <w:rsid w:val="00B75A19"/>
    <w:rsid w:val="00B75B42"/>
    <w:rsid w:val="00B762FC"/>
    <w:rsid w:val="00B76AA0"/>
    <w:rsid w:val="00B77318"/>
    <w:rsid w:val="00B77F4C"/>
    <w:rsid w:val="00B80513"/>
    <w:rsid w:val="00B80DFF"/>
    <w:rsid w:val="00B80F7C"/>
    <w:rsid w:val="00B813EA"/>
    <w:rsid w:val="00B81633"/>
    <w:rsid w:val="00B84451"/>
    <w:rsid w:val="00B84E42"/>
    <w:rsid w:val="00B858A4"/>
    <w:rsid w:val="00B85DCE"/>
    <w:rsid w:val="00B85EE1"/>
    <w:rsid w:val="00B861F1"/>
    <w:rsid w:val="00B862EF"/>
    <w:rsid w:val="00B86985"/>
    <w:rsid w:val="00B877E7"/>
    <w:rsid w:val="00B90240"/>
    <w:rsid w:val="00B9032C"/>
    <w:rsid w:val="00B90A24"/>
    <w:rsid w:val="00B91088"/>
    <w:rsid w:val="00B91FB2"/>
    <w:rsid w:val="00B92727"/>
    <w:rsid w:val="00B9301C"/>
    <w:rsid w:val="00B9387C"/>
    <w:rsid w:val="00B9587E"/>
    <w:rsid w:val="00B95AEB"/>
    <w:rsid w:val="00B95C3A"/>
    <w:rsid w:val="00B95EE9"/>
    <w:rsid w:val="00B96DBD"/>
    <w:rsid w:val="00B9716C"/>
    <w:rsid w:val="00B972F3"/>
    <w:rsid w:val="00B97689"/>
    <w:rsid w:val="00B977EF"/>
    <w:rsid w:val="00B97C3C"/>
    <w:rsid w:val="00B97FD5"/>
    <w:rsid w:val="00BA03B8"/>
    <w:rsid w:val="00BA067C"/>
    <w:rsid w:val="00BA08F7"/>
    <w:rsid w:val="00BA191A"/>
    <w:rsid w:val="00BA1D54"/>
    <w:rsid w:val="00BA2B09"/>
    <w:rsid w:val="00BA2B55"/>
    <w:rsid w:val="00BA33FD"/>
    <w:rsid w:val="00BA3551"/>
    <w:rsid w:val="00BA375B"/>
    <w:rsid w:val="00BA3B1A"/>
    <w:rsid w:val="00BA3C8B"/>
    <w:rsid w:val="00BA3E54"/>
    <w:rsid w:val="00BA3EB7"/>
    <w:rsid w:val="00BA41F3"/>
    <w:rsid w:val="00BA4896"/>
    <w:rsid w:val="00BA553E"/>
    <w:rsid w:val="00BA5FE5"/>
    <w:rsid w:val="00BA6874"/>
    <w:rsid w:val="00BA767A"/>
    <w:rsid w:val="00BA7FE7"/>
    <w:rsid w:val="00BB0039"/>
    <w:rsid w:val="00BB078D"/>
    <w:rsid w:val="00BB097C"/>
    <w:rsid w:val="00BB0E27"/>
    <w:rsid w:val="00BB0F4E"/>
    <w:rsid w:val="00BB209A"/>
    <w:rsid w:val="00BB252E"/>
    <w:rsid w:val="00BB2626"/>
    <w:rsid w:val="00BB2699"/>
    <w:rsid w:val="00BB29CF"/>
    <w:rsid w:val="00BB2B38"/>
    <w:rsid w:val="00BB2DB1"/>
    <w:rsid w:val="00BB372E"/>
    <w:rsid w:val="00BB4209"/>
    <w:rsid w:val="00BB4FCE"/>
    <w:rsid w:val="00BB531A"/>
    <w:rsid w:val="00BB5685"/>
    <w:rsid w:val="00BB5DAC"/>
    <w:rsid w:val="00BB6214"/>
    <w:rsid w:val="00BB65C9"/>
    <w:rsid w:val="00BB6673"/>
    <w:rsid w:val="00BB7052"/>
    <w:rsid w:val="00BB71A2"/>
    <w:rsid w:val="00BB75BC"/>
    <w:rsid w:val="00BB77E7"/>
    <w:rsid w:val="00BB7F6B"/>
    <w:rsid w:val="00BC041A"/>
    <w:rsid w:val="00BC0423"/>
    <w:rsid w:val="00BC0C94"/>
    <w:rsid w:val="00BC0CC7"/>
    <w:rsid w:val="00BC10CC"/>
    <w:rsid w:val="00BC1153"/>
    <w:rsid w:val="00BC1593"/>
    <w:rsid w:val="00BC1734"/>
    <w:rsid w:val="00BC1DF9"/>
    <w:rsid w:val="00BC1EF8"/>
    <w:rsid w:val="00BC3791"/>
    <w:rsid w:val="00BC39FF"/>
    <w:rsid w:val="00BC3F1E"/>
    <w:rsid w:val="00BC465D"/>
    <w:rsid w:val="00BC59FA"/>
    <w:rsid w:val="00BC5E50"/>
    <w:rsid w:val="00BC60A1"/>
    <w:rsid w:val="00BC61CB"/>
    <w:rsid w:val="00BC6F15"/>
    <w:rsid w:val="00BC72F3"/>
    <w:rsid w:val="00BC76CB"/>
    <w:rsid w:val="00BD06B1"/>
    <w:rsid w:val="00BD0B30"/>
    <w:rsid w:val="00BD0D11"/>
    <w:rsid w:val="00BD0F68"/>
    <w:rsid w:val="00BD122A"/>
    <w:rsid w:val="00BD1DD5"/>
    <w:rsid w:val="00BD1E4C"/>
    <w:rsid w:val="00BD20C8"/>
    <w:rsid w:val="00BD280E"/>
    <w:rsid w:val="00BD294E"/>
    <w:rsid w:val="00BD2EA4"/>
    <w:rsid w:val="00BD333A"/>
    <w:rsid w:val="00BD389E"/>
    <w:rsid w:val="00BD476A"/>
    <w:rsid w:val="00BD4C78"/>
    <w:rsid w:val="00BD4E5C"/>
    <w:rsid w:val="00BD697A"/>
    <w:rsid w:val="00BE0CC6"/>
    <w:rsid w:val="00BE1046"/>
    <w:rsid w:val="00BE1206"/>
    <w:rsid w:val="00BE12FB"/>
    <w:rsid w:val="00BE1710"/>
    <w:rsid w:val="00BE2549"/>
    <w:rsid w:val="00BE27B2"/>
    <w:rsid w:val="00BE2DCB"/>
    <w:rsid w:val="00BE3B56"/>
    <w:rsid w:val="00BE41EF"/>
    <w:rsid w:val="00BE4A2A"/>
    <w:rsid w:val="00BE5193"/>
    <w:rsid w:val="00BE51D7"/>
    <w:rsid w:val="00BE61C6"/>
    <w:rsid w:val="00BE64E8"/>
    <w:rsid w:val="00BE6A90"/>
    <w:rsid w:val="00BE6D64"/>
    <w:rsid w:val="00BE7A8B"/>
    <w:rsid w:val="00BE7BA1"/>
    <w:rsid w:val="00BF21F2"/>
    <w:rsid w:val="00BF3139"/>
    <w:rsid w:val="00BF31BA"/>
    <w:rsid w:val="00BF329A"/>
    <w:rsid w:val="00BF3622"/>
    <w:rsid w:val="00BF3845"/>
    <w:rsid w:val="00BF3F0A"/>
    <w:rsid w:val="00BF4175"/>
    <w:rsid w:val="00BF4EBC"/>
    <w:rsid w:val="00BF4F39"/>
    <w:rsid w:val="00BF5119"/>
    <w:rsid w:val="00BF519F"/>
    <w:rsid w:val="00BF54E4"/>
    <w:rsid w:val="00BF5DFF"/>
    <w:rsid w:val="00BF61D5"/>
    <w:rsid w:val="00BF6748"/>
    <w:rsid w:val="00BF76CE"/>
    <w:rsid w:val="00BF772C"/>
    <w:rsid w:val="00C010DC"/>
    <w:rsid w:val="00C0138A"/>
    <w:rsid w:val="00C016B5"/>
    <w:rsid w:val="00C0188B"/>
    <w:rsid w:val="00C01F47"/>
    <w:rsid w:val="00C049BB"/>
    <w:rsid w:val="00C049CE"/>
    <w:rsid w:val="00C04A99"/>
    <w:rsid w:val="00C06A7F"/>
    <w:rsid w:val="00C06C11"/>
    <w:rsid w:val="00C06EFC"/>
    <w:rsid w:val="00C06F07"/>
    <w:rsid w:val="00C06F6F"/>
    <w:rsid w:val="00C073CC"/>
    <w:rsid w:val="00C1061F"/>
    <w:rsid w:val="00C1074C"/>
    <w:rsid w:val="00C10803"/>
    <w:rsid w:val="00C108E2"/>
    <w:rsid w:val="00C10BA5"/>
    <w:rsid w:val="00C115EF"/>
    <w:rsid w:val="00C116EF"/>
    <w:rsid w:val="00C11BE5"/>
    <w:rsid w:val="00C12105"/>
    <w:rsid w:val="00C1238B"/>
    <w:rsid w:val="00C12977"/>
    <w:rsid w:val="00C131E5"/>
    <w:rsid w:val="00C1347F"/>
    <w:rsid w:val="00C135B9"/>
    <w:rsid w:val="00C13FC8"/>
    <w:rsid w:val="00C14C12"/>
    <w:rsid w:val="00C15007"/>
    <w:rsid w:val="00C15B60"/>
    <w:rsid w:val="00C1634E"/>
    <w:rsid w:val="00C167F2"/>
    <w:rsid w:val="00C16F35"/>
    <w:rsid w:val="00C1740E"/>
    <w:rsid w:val="00C17D8A"/>
    <w:rsid w:val="00C20806"/>
    <w:rsid w:val="00C2090C"/>
    <w:rsid w:val="00C20D50"/>
    <w:rsid w:val="00C20F38"/>
    <w:rsid w:val="00C21752"/>
    <w:rsid w:val="00C217FA"/>
    <w:rsid w:val="00C218A9"/>
    <w:rsid w:val="00C21A41"/>
    <w:rsid w:val="00C21CAE"/>
    <w:rsid w:val="00C21F5B"/>
    <w:rsid w:val="00C22DC4"/>
    <w:rsid w:val="00C230D2"/>
    <w:rsid w:val="00C234F1"/>
    <w:rsid w:val="00C235A9"/>
    <w:rsid w:val="00C23A86"/>
    <w:rsid w:val="00C24DF7"/>
    <w:rsid w:val="00C24E62"/>
    <w:rsid w:val="00C24F59"/>
    <w:rsid w:val="00C251CD"/>
    <w:rsid w:val="00C25E7F"/>
    <w:rsid w:val="00C26603"/>
    <w:rsid w:val="00C26BB1"/>
    <w:rsid w:val="00C26D47"/>
    <w:rsid w:val="00C30132"/>
    <w:rsid w:val="00C3067B"/>
    <w:rsid w:val="00C3089E"/>
    <w:rsid w:val="00C30E3A"/>
    <w:rsid w:val="00C3124B"/>
    <w:rsid w:val="00C3136F"/>
    <w:rsid w:val="00C31779"/>
    <w:rsid w:val="00C318C4"/>
    <w:rsid w:val="00C319B4"/>
    <w:rsid w:val="00C31EDA"/>
    <w:rsid w:val="00C322FE"/>
    <w:rsid w:val="00C32890"/>
    <w:rsid w:val="00C328E3"/>
    <w:rsid w:val="00C3396B"/>
    <w:rsid w:val="00C3453C"/>
    <w:rsid w:val="00C353FD"/>
    <w:rsid w:val="00C35905"/>
    <w:rsid w:val="00C35BEE"/>
    <w:rsid w:val="00C36346"/>
    <w:rsid w:val="00C40177"/>
    <w:rsid w:val="00C406AB"/>
    <w:rsid w:val="00C41865"/>
    <w:rsid w:val="00C41A63"/>
    <w:rsid w:val="00C41ACF"/>
    <w:rsid w:val="00C41CAF"/>
    <w:rsid w:val="00C41EFA"/>
    <w:rsid w:val="00C4279F"/>
    <w:rsid w:val="00C42CB8"/>
    <w:rsid w:val="00C42EF9"/>
    <w:rsid w:val="00C433B4"/>
    <w:rsid w:val="00C433DC"/>
    <w:rsid w:val="00C44218"/>
    <w:rsid w:val="00C448DD"/>
    <w:rsid w:val="00C44E99"/>
    <w:rsid w:val="00C4554D"/>
    <w:rsid w:val="00C4588E"/>
    <w:rsid w:val="00C45BE5"/>
    <w:rsid w:val="00C4610D"/>
    <w:rsid w:val="00C46233"/>
    <w:rsid w:val="00C46A3B"/>
    <w:rsid w:val="00C502EC"/>
    <w:rsid w:val="00C50658"/>
    <w:rsid w:val="00C50740"/>
    <w:rsid w:val="00C50FE1"/>
    <w:rsid w:val="00C51ED1"/>
    <w:rsid w:val="00C525A5"/>
    <w:rsid w:val="00C5286F"/>
    <w:rsid w:val="00C52A13"/>
    <w:rsid w:val="00C52A7B"/>
    <w:rsid w:val="00C52DF3"/>
    <w:rsid w:val="00C53990"/>
    <w:rsid w:val="00C53A2E"/>
    <w:rsid w:val="00C544D8"/>
    <w:rsid w:val="00C544F0"/>
    <w:rsid w:val="00C5456E"/>
    <w:rsid w:val="00C548EC"/>
    <w:rsid w:val="00C54A6F"/>
    <w:rsid w:val="00C54D12"/>
    <w:rsid w:val="00C55731"/>
    <w:rsid w:val="00C55F94"/>
    <w:rsid w:val="00C56D81"/>
    <w:rsid w:val="00C579C4"/>
    <w:rsid w:val="00C608B0"/>
    <w:rsid w:val="00C60B84"/>
    <w:rsid w:val="00C60BA4"/>
    <w:rsid w:val="00C614DA"/>
    <w:rsid w:val="00C62265"/>
    <w:rsid w:val="00C6271D"/>
    <w:rsid w:val="00C62961"/>
    <w:rsid w:val="00C63A3B"/>
    <w:rsid w:val="00C64488"/>
    <w:rsid w:val="00C645D2"/>
    <w:rsid w:val="00C65A95"/>
    <w:rsid w:val="00C675E9"/>
    <w:rsid w:val="00C6791F"/>
    <w:rsid w:val="00C7012A"/>
    <w:rsid w:val="00C70950"/>
    <w:rsid w:val="00C70BAA"/>
    <w:rsid w:val="00C710BB"/>
    <w:rsid w:val="00C71747"/>
    <w:rsid w:val="00C72451"/>
    <w:rsid w:val="00C72D44"/>
    <w:rsid w:val="00C731D3"/>
    <w:rsid w:val="00C7321E"/>
    <w:rsid w:val="00C732AA"/>
    <w:rsid w:val="00C73542"/>
    <w:rsid w:val="00C73B02"/>
    <w:rsid w:val="00C73C30"/>
    <w:rsid w:val="00C73D76"/>
    <w:rsid w:val="00C743D7"/>
    <w:rsid w:val="00C7508C"/>
    <w:rsid w:val="00C75456"/>
    <w:rsid w:val="00C756A0"/>
    <w:rsid w:val="00C757C4"/>
    <w:rsid w:val="00C75ED5"/>
    <w:rsid w:val="00C7627B"/>
    <w:rsid w:val="00C765EF"/>
    <w:rsid w:val="00C76BC1"/>
    <w:rsid w:val="00C778E6"/>
    <w:rsid w:val="00C77C89"/>
    <w:rsid w:val="00C80326"/>
    <w:rsid w:val="00C80444"/>
    <w:rsid w:val="00C80B8B"/>
    <w:rsid w:val="00C80D35"/>
    <w:rsid w:val="00C80E57"/>
    <w:rsid w:val="00C80F44"/>
    <w:rsid w:val="00C812B8"/>
    <w:rsid w:val="00C815A8"/>
    <w:rsid w:val="00C81823"/>
    <w:rsid w:val="00C81D55"/>
    <w:rsid w:val="00C81F5C"/>
    <w:rsid w:val="00C8209F"/>
    <w:rsid w:val="00C826CE"/>
    <w:rsid w:val="00C8277C"/>
    <w:rsid w:val="00C828BF"/>
    <w:rsid w:val="00C8323E"/>
    <w:rsid w:val="00C84188"/>
    <w:rsid w:val="00C84297"/>
    <w:rsid w:val="00C844FA"/>
    <w:rsid w:val="00C8499D"/>
    <w:rsid w:val="00C85A72"/>
    <w:rsid w:val="00C85B1F"/>
    <w:rsid w:val="00C865BA"/>
    <w:rsid w:val="00C87605"/>
    <w:rsid w:val="00C90048"/>
    <w:rsid w:val="00C9021C"/>
    <w:rsid w:val="00C90294"/>
    <w:rsid w:val="00C90D6D"/>
    <w:rsid w:val="00C91179"/>
    <w:rsid w:val="00C9123B"/>
    <w:rsid w:val="00C9137F"/>
    <w:rsid w:val="00C914BE"/>
    <w:rsid w:val="00C915BE"/>
    <w:rsid w:val="00C91E25"/>
    <w:rsid w:val="00C91F48"/>
    <w:rsid w:val="00C93080"/>
    <w:rsid w:val="00C93352"/>
    <w:rsid w:val="00C93476"/>
    <w:rsid w:val="00C941C4"/>
    <w:rsid w:val="00C95281"/>
    <w:rsid w:val="00C9570F"/>
    <w:rsid w:val="00C9571D"/>
    <w:rsid w:val="00C976FD"/>
    <w:rsid w:val="00CA0123"/>
    <w:rsid w:val="00CA0595"/>
    <w:rsid w:val="00CA0A55"/>
    <w:rsid w:val="00CA0AAC"/>
    <w:rsid w:val="00CA0F13"/>
    <w:rsid w:val="00CA10AA"/>
    <w:rsid w:val="00CA1A1B"/>
    <w:rsid w:val="00CA1E52"/>
    <w:rsid w:val="00CA32B9"/>
    <w:rsid w:val="00CA340C"/>
    <w:rsid w:val="00CA3756"/>
    <w:rsid w:val="00CA41ED"/>
    <w:rsid w:val="00CA427B"/>
    <w:rsid w:val="00CA4748"/>
    <w:rsid w:val="00CA4D26"/>
    <w:rsid w:val="00CA50B2"/>
    <w:rsid w:val="00CA522A"/>
    <w:rsid w:val="00CA5476"/>
    <w:rsid w:val="00CA5FFB"/>
    <w:rsid w:val="00CA6075"/>
    <w:rsid w:val="00CA61B4"/>
    <w:rsid w:val="00CA61EA"/>
    <w:rsid w:val="00CA62D8"/>
    <w:rsid w:val="00CA6DF7"/>
    <w:rsid w:val="00CB1728"/>
    <w:rsid w:val="00CB26D8"/>
    <w:rsid w:val="00CB280B"/>
    <w:rsid w:val="00CB28B7"/>
    <w:rsid w:val="00CB3575"/>
    <w:rsid w:val="00CB37C2"/>
    <w:rsid w:val="00CB529E"/>
    <w:rsid w:val="00CB5B73"/>
    <w:rsid w:val="00CB69DD"/>
    <w:rsid w:val="00CC0326"/>
    <w:rsid w:val="00CC0B99"/>
    <w:rsid w:val="00CC0C70"/>
    <w:rsid w:val="00CC1776"/>
    <w:rsid w:val="00CC19DA"/>
    <w:rsid w:val="00CC1ED9"/>
    <w:rsid w:val="00CC211B"/>
    <w:rsid w:val="00CC2B13"/>
    <w:rsid w:val="00CC3912"/>
    <w:rsid w:val="00CC4212"/>
    <w:rsid w:val="00CC52FF"/>
    <w:rsid w:val="00CC5564"/>
    <w:rsid w:val="00CC597D"/>
    <w:rsid w:val="00CC6A98"/>
    <w:rsid w:val="00CC7A70"/>
    <w:rsid w:val="00CC7F26"/>
    <w:rsid w:val="00CC7FC8"/>
    <w:rsid w:val="00CD153F"/>
    <w:rsid w:val="00CD23F4"/>
    <w:rsid w:val="00CD29FD"/>
    <w:rsid w:val="00CD350C"/>
    <w:rsid w:val="00CD3E30"/>
    <w:rsid w:val="00CD45CF"/>
    <w:rsid w:val="00CD4781"/>
    <w:rsid w:val="00CD570D"/>
    <w:rsid w:val="00CD6C14"/>
    <w:rsid w:val="00CD7E91"/>
    <w:rsid w:val="00CE0404"/>
    <w:rsid w:val="00CE0BDD"/>
    <w:rsid w:val="00CE1C52"/>
    <w:rsid w:val="00CE219F"/>
    <w:rsid w:val="00CE3CAA"/>
    <w:rsid w:val="00CE3D98"/>
    <w:rsid w:val="00CE3E91"/>
    <w:rsid w:val="00CE4254"/>
    <w:rsid w:val="00CE45F5"/>
    <w:rsid w:val="00CE5B8C"/>
    <w:rsid w:val="00CE5DAA"/>
    <w:rsid w:val="00CE6650"/>
    <w:rsid w:val="00CE6970"/>
    <w:rsid w:val="00CE6D56"/>
    <w:rsid w:val="00CE7D24"/>
    <w:rsid w:val="00CF06B3"/>
    <w:rsid w:val="00CF10F7"/>
    <w:rsid w:val="00CF1B32"/>
    <w:rsid w:val="00CF1BC0"/>
    <w:rsid w:val="00CF1E5E"/>
    <w:rsid w:val="00CF2ED8"/>
    <w:rsid w:val="00CF324E"/>
    <w:rsid w:val="00CF39C8"/>
    <w:rsid w:val="00CF444C"/>
    <w:rsid w:val="00CF4839"/>
    <w:rsid w:val="00CF54B7"/>
    <w:rsid w:val="00CF5E81"/>
    <w:rsid w:val="00CF5E82"/>
    <w:rsid w:val="00CF61C4"/>
    <w:rsid w:val="00CF68B0"/>
    <w:rsid w:val="00CF6D34"/>
    <w:rsid w:val="00CF7522"/>
    <w:rsid w:val="00CF7AA9"/>
    <w:rsid w:val="00CF7B18"/>
    <w:rsid w:val="00D00714"/>
    <w:rsid w:val="00D019C4"/>
    <w:rsid w:val="00D0220D"/>
    <w:rsid w:val="00D0223E"/>
    <w:rsid w:val="00D02703"/>
    <w:rsid w:val="00D02745"/>
    <w:rsid w:val="00D0295C"/>
    <w:rsid w:val="00D0297E"/>
    <w:rsid w:val="00D03FA1"/>
    <w:rsid w:val="00D042E6"/>
    <w:rsid w:val="00D050BF"/>
    <w:rsid w:val="00D05307"/>
    <w:rsid w:val="00D0568C"/>
    <w:rsid w:val="00D05F48"/>
    <w:rsid w:val="00D0632C"/>
    <w:rsid w:val="00D065AE"/>
    <w:rsid w:val="00D065B3"/>
    <w:rsid w:val="00D066E0"/>
    <w:rsid w:val="00D06903"/>
    <w:rsid w:val="00D06FD0"/>
    <w:rsid w:val="00D077F7"/>
    <w:rsid w:val="00D07B76"/>
    <w:rsid w:val="00D07F8C"/>
    <w:rsid w:val="00D11B44"/>
    <w:rsid w:val="00D1207A"/>
    <w:rsid w:val="00D12F9B"/>
    <w:rsid w:val="00D14542"/>
    <w:rsid w:val="00D1482A"/>
    <w:rsid w:val="00D14CB7"/>
    <w:rsid w:val="00D14EF0"/>
    <w:rsid w:val="00D15DAE"/>
    <w:rsid w:val="00D169A4"/>
    <w:rsid w:val="00D16CF9"/>
    <w:rsid w:val="00D16F97"/>
    <w:rsid w:val="00D17197"/>
    <w:rsid w:val="00D1793B"/>
    <w:rsid w:val="00D17BC0"/>
    <w:rsid w:val="00D202E2"/>
    <w:rsid w:val="00D20A66"/>
    <w:rsid w:val="00D20C3A"/>
    <w:rsid w:val="00D20EF1"/>
    <w:rsid w:val="00D21926"/>
    <w:rsid w:val="00D22E10"/>
    <w:rsid w:val="00D233D8"/>
    <w:rsid w:val="00D23420"/>
    <w:rsid w:val="00D237A9"/>
    <w:rsid w:val="00D23B0E"/>
    <w:rsid w:val="00D24525"/>
    <w:rsid w:val="00D24B2B"/>
    <w:rsid w:val="00D24C55"/>
    <w:rsid w:val="00D25054"/>
    <w:rsid w:val="00D25660"/>
    <w:rsid w:val="00D25953"/>
    <w:rsid w:val="00D25B56"/>
    <w:rsid w:val="00D2678F"/>
    <w:rsid w:val="00D26A5C"/>
    <w:rsid w:val="00D26C7D"/>
    <w:rsid w:val="00D26EC8"/>
    <w:rsid w:val="00D272FB"/>
    <w:rsid w:val="00D274C2"/>
    <w:rsid w:val="00D277C7"/>
    <w:rsid w:val="00D27D8B"/>
    <w:rsid w:val="00D27D97"/>
    <w:rsid w:val="00D27F41"/>
    <w:rsid w:val="00D31015"/>
    <w:rsid w:val="00D319B7"/>
    <w:rsid w:val="00D331CB"/>
    <w:rsid w:val="00D33419"/>
    <w:rsid w:val="00D35AD8"/>
    <w:rsid w:val="00D35D7B"/>
    <w:rsid w:val="00D36603"/>
    <w:rsid w:val="00D37B97"/>
    <w:rsid w:val="00D405C0"/>
    <w:rsid w:val="00D40641"/>
    <w:rsid w:val="00D40858"/>
    <w:rsid w:val="00D40B5F"/>
    <w:rsid w:val="00D419CB"/>
    <w:rsid w:val="00D425B8"/>
    <w:rsid w:val="00D42D0F"/>
    <w:rsid w:val="00D43976"/>
    <w:rsid w:val="00D43D8E"/>
    <w:rsid w:val="00D449D6"/>
    <w:rsid w:val="00D45556"/>
    <w:rsid w:val="00D45DF5"/>
    <w:rsid w:val="00D46078"/>
    <w:rsid w:val="00D463EE"/>
    <w:rsid w:val="00D464AC"/>
    <w:rsid w:val="00D5053E"/>
    <w:rsid w:val="00D50689"/>
    <w:rsid w:val="00D50803"/>
    <w:rsid w:val="00D5173D"/>
    <w:rsid w:val="00D520AA"/>
    <w:rsid w:val="00D520DB"/>
    <w:rsid w:val="00D5390F"/>
    <w:rsid w:val="00D53CAE"/>
    <w:rsid w:val="00D53EBE"/>
    <w:rsid w:val="00D54220"/>
    <w:rsid w:val="00D54B9B"/>
    <w:rsid w:val="00D5566C"/>
    <w:rsid w:val="00D55698"/>
    <w:rsid w:val="00D55B08"/>
    <w:rsid w:val="00D5606E"/>
    <w:rsid w:val="00D56455"/>
    <w:rsid w:val="00D5753D"/>
    <w:rsid w:val="00D600F2"/>
    <w:rsid w:val="00D617C0"/>
    <w:rsid w:val="00D619E9"/>
    <w:rsid w:val="00D621CA"/>
    <w:rsid w:val="00D625C1"/>
    <w:rsid w:val="00D62F0C"/>
    <w:rsid w:val="00D62FAA"/>
    <w:rsid w:val="00D634E7"/>
    <w:rsid w:val="00D63576"/>
    <w:rsid w:val="00D639DC"/>
    <w:rsid w:val="00D63C18"/>
    <w:rsid w:val="00D63FA1"/>
    <w:rsid w:val="00D63FF9"/>
    <w:rsid w:val="00D64666"/>
    <w:rsid w:val="00D64CAC"/>
    <w:rsid w:val="00D66328"/>
    <w:rsid w:val="00D6751D"/>
    <w:rsid w:val="00D67F44"/>
    <w:rsid w:val="00D70316"/>
    <w:rsid w:val="00D7070B"/>
    <w:rsid w:val="00D707E7"/>
    <w:rsid w:val="00D70A71"/>
    <w:rsid w:val="00D714F5"/>
    <w:rsid w:val="00D727F8"/>
    <w:rsid w:val="00D728C3"/>
    <w:rsid w:val="00D72E84"/>
    <w:rsid w:val="00D73424"/>
    <w:rsid w:val="00D73484"/>
    <w:rsid w:val="00D73633"/>
    <w:rsid w:val="00D74074"/>
    <w:rsid w:val="00D74EBE"/>
    <w:rsid w:val="00D75285"/>
    <w:rsid w:val="00D755A0"/>
    <w:rsid w:val="00D756EB"/>
    <w:rsid w:val="00D75EB5"/>
    <w:rsid w:val="00D765BE"/>
    <w:rsid w:val="00D77521"/>
    <w:rsid w:val="00D7756D"/>
    <w:rsid w:val="00D77F5A"/>
    <w:rsid w:val="00D80730"/>
    <w:rsid w:val="00D80761"/>
    <w:rsid w:val="00D807D9"/>
    <w:rsid w:val="00D808C1"/>
    <w:rsid w:val="00D80AAE"/>
    <w:rsid w:val="00D81EB8"/>
    <w:rsid w:val="00D825E9"/>
    <w:rsid w:val="00D82976"/>
    <w:rsid w:val="00D82A99"/>
    <w:rsid w:val="00D8335F"/>
    <w:rsid w:val="00D839C3"/>
    <w:rsid w:val="00D83B33"/>
    <w:rsid w:val="00D83B52"/>
    <w:rsid w:val="00D83F77"/>
    <w:rsid w:val="00D84446"/>
    <w:rsid w:val="00D853FD"/>
    <w:rsid w:val="00D85452"/>
    <w:rsid w:val="00D855CB"/>
    <w:rsid w:val="00D85675"/>
    <w:rsid w:val="00D858C9"/>
    <w:rsid w:val="00D85C85"/>
    <w:rsid w:val="00D8690D"/>
    <w:rsid w:val="00D86938"/>
    <w:rsid w:val="00D86D24"/>
    <w:rsid w:val="00D86F97"/>
    <w:rsid w:val="00D870C7"/>
    <w:rsid w:val="00D872FF"/>
    <w:rsid w:val="00D87D34"/>
    <w:rsid w:val="00D87D8D"/>
    <w:rsid w:val="00D90213"/>
    <w:rsid w:val="00D9032B"/>
    <w:rsid w:val="00D90A51"/>
    <w:rsid w:val="00D90D26"/>
    <w:rsid w:val="00D915FB"/>
    <w:rsid w:val="00D915FC"/>
    <w:rsid w:val="00D919BE"/>
    <w:rsid w:val="00D91A0D"/>
    <w:rsid w:val="00D91AB7"/>
    <w:rsid w:val="00D91D11"/>
    <w:rsid w:val="00D923CB"/>
    <w:rsid w:val="00D9256A"/>
    <w:rsid w:val="00D92905"/>
    <w:rsid w:val="00D92B8A"/>
    <w:rsid w:val="00D92EE1"/>
    <w:rsid w:val="00D935A2"/>
    <w:rsid w:val="00D936D7"/>
    <w:rsid w:val="00D942F5"/>
    <w:rsid w:val="00D94830"/>
    <w:rsid w:val="00D9510B"/>
    <w:rsid w:val="00D955A7"/>
    <w:rsid w:val="00D9584F"/>
    <w:rsid w:val="00D95C98"/>
    <w:rsid w:val="00D96E04"/>
    <w:rsid w:val="00D972C8"/>
    <w:rsid w:val="00D978EF"/>
    <w:rsid w:val="00D97D36"/>
    <w:rsid w:val="00D97DB9"/>
    <w:rsid w:val="00DA059A"/>
    <w:rsid w:val="00DA06EC"/>
    <w:rsid w:val="00DA0B11"/>
    <w:rsid w:val="00DA153C"/>
    <w:rsid w:val="00DA21B9"/>
    <w:rsid w:val="00DA2729"/>
    <w:rsid w:val="00DA2883"/>
    <w:rsid w:val="00DA38DD"/>
    <w:rsid w:val="00DA3B0D"/>
    <w:rsid w:val="00DA3BC4"/>
    <w:rsid w:val="00DA4307"/>
    <w:rsid w:val="00DA447E"/>
    <w:rsid w:val="00DA4A65"/>
    <w:rsid w:val="00DA4E03"/>
    <w:rsid w:val="00DA51EA"/>
    <w:rsid w:val="00DA68AC"/>
    <w:rsid w:val="00DA690E"/>
    <w:rsid w:val="00DA7119"/>
    <w:rsid w:val="00DB0463"/>
    <w:rsid w:val="00DB06B0"/>
    <w:rsid w:val="00DB07A2"/>
    <w:rsid w:val="00DB2082"/>
    <w:rsid w:val="00DB2191"/>
    <w:rsid w:val="00DB21E4"/>
    <w:rsid w:val="00DB2AA4"/>
    <w:rsid w:val="00DB441C"/>
    <w:rsid w:val="00DB5CF7"/>
    <w:rsid w:val="00DB6CB2"/>
    <w:rsid w:val="00DB6F98"/>
    <w:rsid w:val="00DB7B9E"/>
    <w:rsid w:val="00DC0BDF"/>
    <w:rsid w:val="00DC1413"/>
    <w:rsid w:val="00DC1431"/>
    <w:rsid w:val="00DC1525"/>
    <w:rsid w:val="00DC2C6A"/>
    <w:rsid w:val="00DC2E0E"/>
    <w:rsid w:val="00DC308C"/>
    <w:rsid w:val="00DC3425"/>
    <w:rsid w:val="00DC399B"/>
    <w:rsid w:val="00DC3B0A"/>
    <w:rsid w:val="00DC3DB7"/>
    <w:rsid w:val="00DC4170"/>
    <w:rsid w:val="00DC49B6"/>
    <w:rsid w:val="00DC57C1"/>
    <w:rsid w:val="00DC5D06"/>
    <w:rsid w:val="00DC662B"/>
    <w:rsid w:val="00DC673E"/>
    <w:rsid w:val="00DC6B79"/>
    <w:rsid w:val="00DC701D"/>
    <w:rsid w:val="00DC7409"/>
    <w:rsid w:val="00DD00CD"/>
    <w:rsid w:val="00DD014B"/>
    <w:rsid w:val="00DD0A5F"/>
    <w:rsid w:val="00DD0E02"/>
    <w:rsid w:val="00DD0E0E"/>
    <w:rsid w:val="00DD118C"/>
    <w:rsid w:val="00DD1462"/>
    <w:rsid w:val="00DD170E"/>
    <w:rsid w:val="00DD182B"/>
    <w:rsid w:val="00DD18BB"/>
    <w:rsid w:val="00DD2A9E"/>
    <w:rsid w:val="00DD2BE7"/>
    <w:rsid w:val="00DD3311"/>
    <w:rsid w:val="00DD39F0"/>
    <w:rsid w:val="00DD5800"/>
    <w:rsid w:val="00DD5C94"/>
    <w:rsid w:val="00DD5E4E"/>
    <w:rsid w:val="00DD6840"/>
    <w:rsid w:val="00DD6C22"/>
    <w:rsid w:val="00DE0263"/>
    <w:rsid w:val="00DE0DAD"/>
    <w:rsid w:val="00DE3369"/>
    <w:rsid w:val="00DE3837"/>
    <w:rsid w:val="00DE3A40"/>
    <w:rsid w:val="00DE3CC2"/>
    <w:rsid w:val="00DE4B80"/>
    <w:rsid w:val="00DE4FE0"/>
    <w:rsid w:val="00DE5351"/>
    <w:rsid w:val="00DE54D5"/>
    <w:rsid w:val="00DE699F"/>
    <w:rsid w:val="00DE6C73"/>
    <w:rsid w:val="00DE71CE"/>
    <w:rsid w:val="00DE7389"/>
    <w:rsid w:val="00DE771C"/>
    <w:rsid w:val="00DF01F2"/>
    <w:rsid w:val="00DF19DE"/>
    <w:rsid w:val="00DF1BA8"/>
    <w:rsid w:val="00DF1BCA"/>
    <w:rsid w:val="00DF1D9C"/>
    <w:rsid w:val="00DF1EDC"/>
    <w:rsid w:val="00DF22F1"/>
    <w:rsid w:val="00DF23D0"/>
    <w:rsid w:val="00DF286B"/>
    <w:rsid w:val="00DF3E37"/>
    <w:rsid w:val="00DF3F0D"/>
    <w:rsid w:val="00DF3F30"/>
    <w:rsid w:val="00DF4751"/>
    <w:rsid w:val="00DF4A7B"/>
    <w:rsid w:val="00DF5556"/>
    <w:rsid w:val="00DF5F1F"/>
    <w:rsid w:val="00DF6A87"/>
    <w:rsid w:val="00DF6B41"/>
    <w:rsid w:val="00DF7783"/>
    <w:rsid w:val="00DF7A30"/>
    <w:rsid w:val="00DF7AD7"/>
    <w:rsid w:val="00DF7C66"/>
    <w:rsid w:val="00E000B3"/>
    <w:rsid w:val="00E003AF"/>
    <w:rsid w:val="00E00BD1"/>
    <w:rsid w:val="00E00BEC"/>
    <w:rsid w:val="00E00CE6"/>
    <w:rsid w:val="00E00DA6"/>
    <w:rsid w:val="00E01001"/>
    <w:rsid w:val="00E017EE"/>
    <w:rsid w:val="00E01D13"/>
    <w:rsid w:val="00E02D35"/>
    <w:rsid w:val="00E02E1D"/>
    <w:rsid w:val="00E0313D"/>
    <w:rsid w:val="00E033C9"/>
    <w:rsid w:val="00E033EE"/>
    <w:rsid w:val="00E04123"/>
    <w:rsid w:val="00E04280"/>
    <w:rsid w:val="00E04286"/>
    <w:rsid w:val="00E05D83"/>
    <w:rsid w:val="00E076F0"/>
    <w:rsid w:val="00E1081D"/>
    <w:rsid w:val="00E11A12"/>
    <w:rsid w:val="00E12379"/>
    <w:rsid w:val="00E12ED0"/>
    <w:rsid w:val="00E137D0"/>
    <w:rsid w:val="00E1476D"/>
    <w:rsid w:val="00E14CE0"/>
    <w:rsid w:val="00E159E7"/>
    <w:rsid w:val="00E15FCD"/>
    <w:rsid w:val="00E16136"/>
    <w:rsid w:val="00E164ED"/>
    <w:rsid w:val="00E1726F"/>
    <w:rsid w:val="00E1784B"/>
    <w:rsid w:val="00E17C9A"/>
    <w:rsid w:val="00E203A4"/>
    <w:rsid w:val="00E20C37"/>
    <w:rsid w:val="00E213F8"/>
    <w:rsid w:val="00E21502"/>
    <w:rsid w:val="00E21793"/>
    <w:rsid w:val="00E21A07"/>
    <w:rsid w:val="00E21B17"/>
    <w:rsid w:val="00E22718"/>
    <w:rsid w:val="00E23247"/>
    <w:rsid w:val="00E2414A"/>
    <w:rsid w:val="00E245C4"/>
    <w:rsid w:val="00E2511D"/>
    <w:rsid w:val="00E26143"/>
    <w:rsid w:val="00E26E67"/>
    <w:rsid w:val="00E273ED"/>
    <w:rsid w:val="00E27B7E"/>
    <w:rsid w:val="00E27B8A"/>
    <w:rsid w:val="00E30007"/>
    <w:rsid w:val="00E309A2"/>
    <w:rsid w:val="00E30E3B"/>
    <w:rsid w:val="00E3161C"/>
    <w:rsid w:val="00E318DE"/>
    <w:rsid w:val="00E323FA"/>
    <w:rsid w:val="00E32604"/>
    <w:rsid w:val="00E329C8"/>
    <w:rsid w:val="00E33299"/>
    <w:rsid w:val="00E33645"/>
    <w:rsid w:val="00E337A5"/>
    <w:rsid w:val="00E33B79"/>
    <w:rsid w:val="00E33BCB"/>
    <w:rsid w:val="00E34425"/>
    <w:rsid w:val="00E34A33"/>
    <w:rsid w:val="00E3521B"/>
    <w:rsid w:val="00E35622"/>
    <w:rsid w:val="00E3589F"/>
    <w:rsid w:val="00E35B07"/>
    <w:rsid w:val="00E35D57"/>
    <w:rsid w:val="00E35FB1"/>
    <w:rsid w:val="00E36080"/>
    <w:rsid w:val="00E3688C"/>
    <w:rsid w:val="00E36A8D"/>
    <w:rsid w:val="00E36B0B"/>
    <w:rsid w:val="00E37590"/>
    <w:rsid w:val="00E37C09"/>
    <w:rsid w:val="00E40A1B"/>
    <w:rsid w:val="00E40A8C"/>
    <w:rsid w:val="00E40EE7"/>
    <w:rsid w:val="00E41784"/>
    <w:rsid w:val="00E41B32"/>
    <w:rsid w:val="00E41DF4"/>
    <w:rsid w:val="00E42D45"/>
    <w:rsid w:val="00E4371C"/>
    <w:rsid w:val="00E43860"/>
    <w:rsid w:val="00E449AD"/>
    <w:rsid w:val="00E44F11"/>
    <w:rsid w:val="00E45FA5"/>
    <w:rsid w:val="00E46BF4"/>
    <w:rsid w:val="00E4714E"/>
    <w:rsid w:val="00E476B7"/>
    <w:rsid w:val="00E479C2"/>
    <w:rsid w:val="00E50A32"/>
    <w:rsid w:val="00E50C15"/>
    <w:rsid w:val="00E50E52"/>
    <w:rsid w:val="00E51646"/>
    <w:rsid w:val="00E5289C"/>
    <w:rsid w:val="00E533A9"/>
    <w:rsid w:val="00E538A3"/>
    <w:rsid w:val="00E53FE7"/>
    <w:rsid w:val="00E54080"/>
    <w:rsid w:val="00E54139"/>
    <w:rsid w:val="00E54491"/>
    <w:rsid w:val="00E56098"/>
    <w:rsid w:val="00E5618F"/>
    <w:rsid w:val="00E5641F"/>
    <w:rsid w:val="00E56AA1"/>
    <w:rsid w:val="00E56C24"/>
    <w:rsid w:val="00E57D04"/>
    <w:rsid w:val="00E60B56"/>
    <w:rsid w:val="00E612EE"/>
    <w:rsid w:val="00E61B73"/>
    <w:rsid w:val="00E61BFB"/>
    <w:rsid w:val="00E61FA6"/>
    <w:rsid w:val="00E64C95"/>
    <w:rsid w:val="00E650B6"/>
    <w:rsid w:val="00E65E73"/>
    <w:rsid w:val="00E66A7A"/>
    <w:rsid w:val="00E672AA"/>
    <w:rsid w:val="00E67396"/>
    <w:rsid w:val="00E67B6F"/>
    <w:rsid w:val="00E704A7"/>
    <w:rsid w:val="00E713F9"/>
    <w:rsid w:val="00E72216"/>
    <w:rsid w:val="00E7277D"/>
    <w:rsid w:val="00E73340"/>
    <w:rsid w:val="00E734E4"/>
    <w:rsid w:val="00E73B7C"/>
    <w:rsid w:val="00E7498A"/>
    <w:rsid w:val="00E7590B"/>
    <w:rsid w:val="00E75C23"/>
    <w:rsid w:val="00E7626A"/>
    <w:rsid w:val="00E762F9"/>
    <w:rsid w:val="00E7750B"/>
    <w:rsid w:val="00E77589"/>
    <w:rsid w:val="00E77FE3"/>
    <w:rsid w:val="00E80564"/>
    <w:rsid w:val="00E81005"/>
    <w:rsid w:val="00E822BD"/>
    <w:rsid w:val="00E82775"/>
    <w:rsid w:val="00E83394"/>
    <w:rsid w:val="00E834EB"/>
    <w:rsid w:val="00E836C7"/>
    <w:rsid w:val="00E83BC8"/>
    <w:rsid w:val="00E83C48"/>
    <w:rsid w:val="00E83F3F"/>
    <w:rsid w:val="00E8414B"/>
    <w:rsid w:val="00E85187"/>
    <w:rsid w:val="00E85707"/>
    <w:rsid w:val="00E85C76"/>
    <w:rsid w:val="00E85E86"/>
    <w:rsid w:val="00E86D51"/>
    <w:rsid w:val="00E86DC5"/>
    <w:rsid w:val="00E87822"/>
    <w:rsid w:val="00E902BD"/>
    <w:rsid w:val="00E908CC"/>
    <w:rsid w:val="00E91089"/>
    <w:rsid w:val="00E9110D"/>
    <w:rsid w:val="00E91577"/>
    <w:rsid w:val="00E919AC"/>
    <w:rsid w:val="00E9258C"/>
    <w:rsid w:val="00E92851"/>
    <w:rsid w:val="00E931CC"/>
    <w:rsid w:val="00E93D3B"/>
    <w:rsid w:val="00E94101"/>
    <w:rsid w:val="00E948E8"/>
    <w:rsid w:val="00E94E29"/>
    <w:rsid w:val="00E953F5"/>
    <w:rsid w:val="00E95A9D"/>
    <w:rsid w:val="00E95E72"/>
    <w:rsid w:val="00E960F8"/>
    <w:rsid w:val="00E96118"/>
    <w:rsid w:val="00E963C0"/>
    <w:rsid w:val="00E9649B"/>
    <w:rsid w:val="00E9671D"/>
    <w:rsid w:val="00E967B6"/>
    <w:rsid w:val="00E979E5"/>
    <w:rsid w:val="00E97C6A"/>
    <w:rsid w:val="00EA00EF"/>
    <w:rsid w:val="00EA0385"/>
    <w:rsid w:val="00EA0A28"/>
    <w:rsid w:val="00EA0CF0"/>
    <w:rsid w:val="00EA1265"/>
    <w:rsid w:val="00EA17C4"/>
    <w:rsid w:val="00EA1B4C"/>
    <w:rsid w:val="00EA1BDF"/>
    <w:rsid w:val="00EA1DA3"/>
    <w:rsid w:val="00EA2291"/>
    <w:rsid w:val="00EA2652"/>
    <w:rsid w:val="00EA2F66"/>
    <w:rsid w:val="00EA32C3"/>
    <w:rsid w:val="00EA339D"/>
    <w:rsid w:val="00EA3A9F"/>
    <w:rsid w:val="00EA3BFE"/>
    <w:rsid w:val="00EA43CA"/>
    <w:rsid w:val="00EA5BA8"/>
    <w:rsid w:val="00EB10C5"/>
    <w:rsid w:val="00EB1151"/>
    <w:rsid w:val="00EB23ED"/>
    <w:rsid w:val="00EB283C"/>
    <w:rsid w:val="00EB30FC"/>
    <w:rsid w:val="00EB3A03"/>
    <w:rsid w:val="00EB4738"/>
    <w:rsid w:val="00EB48DE"/>
    <w:rsid w:val="00EB4B60"/>
    <w:rsid w:val="00EB5604"/>
    <w:rsid w:val="00EB5D34"/>
    <w:rsid w:val="00EB5F31"/>
    <w:rsid w:val="00EB5FD8"/>
    <w:rsid w:val="00EB7041"/>
    <w:rsid w:val="00EB74B2"/>
    <w:rsid w:val="00EC0956"/>
    <w:rsid w:val="00EC0CBF"/>
    <w:rsid w:val="00EC126A"/>
    <w:rsid w:val="00EC13D4"/>
    <w:rsid w:val="00EC2A2B"/>
    <w:rsid w:val="00EC3304"/>
    <w:rsid w:val="00EC35F2"/>
    <w:rsid w:val="00EC3EF4"/>
    <w:rsid w:val="00EC40FC"/>
    <w:rsid w:val="00EC4491"/>
    <w:rsid w:val="00EC4C1F"/>
    <w:rsid w:val="00EC566C"/>
    <w:rsid w:val="00EC5965"/>
    <w:rsid w:val="00EC5F61"/>
    <w:rsid w:val="00EC6124"/>
    <w:rsid w:val="00EC628C"/>
    <w:rsid w:val="00EC6962"/>
    <w:rsid w:val="00EC6E0D"/>
    <w:rsid w:val="00EC771A"/>
    <w:rsid w:val="00EC77ED"/>
    <w:rsid w:val="00EC7A30"/>
    <w:rsid w:val="00ED1637"/>
    <w:rsid w:val="00ED1BBC"/>
    <w:rsid w:val="00ED1C07"/>
    <w:rsid w:val="00ED1D99"/>
    <w:rsid w:val="00ED2D73"/>
    <w:rsid w:val="00ED2F09"/>
    <w:rsid w:val="00ED3554"/>
    <w:rsid w:val="00ED4934"/>
    <w:rsid w:val="00ED54EA"/>
    <w:rsid w:val="00ED550D"/>
    <w:rsid w:val="00ED6446"/>
    <w:rsid w:val="00ED67A2"/>
    <w:rsid w:val="00ED7168"/>
    <w:rsid w:val="00ED78B8"/>
    <w:rsid w:val="00EE001B"/>
    <w:rsid w:val="00EE070F"/>
    <w:rsid w:val="00EE0EB7"/>
    <w:rsid w:val="00EE1585"/>
    <w:rsid w:val="00EE1A3F"/>
    <w:rsid w:val="00EE22B2"/>
    <w:rsid w:val="00EE46F5"/>
    <w:rsid w:val="00EE483A"/>
    <w:rsid w:val="00EE517F"/>
    <w:rsid w:val="00EE5453"/>
    <w:rsid w:val="00EE5464"/>
    <w:rsid w:val="00EE5519"/>
    <w:rsid w:val="00EE55D6"/>
    <w:rsid w:val="00EE5653"/>
    <w:rsid w:val="00EE59EB"/>
    <w:rsid w:val="00EE5E5F"/>
    <w:rsid w:val="00EE7A37"/>
    <w:rsid w:val="00EF03CA"/>
    <w:rsid w:val="00EF08EA"/>
    <w:rsid w:val="00EF0AAB"/>
    <w:rsid w:val="00EF1278"/>
    <w:rsid w:val="00EF1AF4"/>
    <w:rsid w:val="00EF2436"/>
    <w:rsid w:val="00EF2834"/>
    <w:rsid w:val="00EF2C2B"/>
    <w:rsid w:val="00EF4494"/>
    <w:rsid w:val="00EF4C51"/>
    <w:rsid w:val="00EF5298"/>
    <w:rsid w:val="00EF56CA"/>
    <w:rsid w:val="00EF573F"/>
    <w:rsid w:val="00EF5E32"/>
    <w:rsid w:val="00EF6156"/>
    <w:rsid w:val="00EF634A"/>
    <w:rsid w:val="00EF6444"/>
    <w:rsid w:val="00EF6729"/>
    <w:rsid w:val="00EF713E"/>
    <w:rsid w:val="00EF7FC5"/>
    <w:rsid w:val="00F00C38"/>
    <w:rsid w:val="00F01593"/>
    <w:rsid w:val="00F01E8D"/>
    <w:rsid w:val="00F02087"/>
    <w:rsid w:val="00F02136"/>
    <w:rsid w:val="00F02B95"/>
    <w:rsid w:val="00F02BCC"/>
    <w:rsid w:val="00F02D10"/>
    <w:rsid w:val="00F02D61"/>
    <w:rsid w:val="00F03CF2"/>
    <w:rsid w:val="00F042E8"/>
    <w:rsid w:val="00F043D5"/>
    <w:rsid w:val="00F0477C"/>
    <w:rsid w:val="00F048C6"/>
    <w:rsid w:val="00F05302"/>
    <w:rsid w:val="00F05530"/>
    <w:rsid w:val="00F05B3A"/>
    <w:rsid w:val="00F05C48"/>
    <w:rsid w:val="00F0606C"/>
    <w:rsid w:val="00F064B7"/>
    <w:rsid w:val="00F0668E"/>
    <w:rsid w:val="00F0696E"/>
    <w:rsid w:val="00F06EDE"/>
    <w:rsid w:val="00F071B1"/>
    <w:rsid w:val="00F07B96"/>
    <w:rsid w:val="00F1057F"/>
    <w:rsid w:val="00F10C30"/>
    <w:rsid w:val="00F10C6B"/>
    <w:rsid w:val="00F115F9"/>
    <w:rsid w:val="00F119F9"/>
    <w:rsid w:val="00F11B6C"/>
    <w:rsid w:val="00F125DE"/>
    <w:rsid w:val="00F12893"/>
    <w:rsid w:val="00F12F4D"/>
    <w:rsid w:val="00F1499E"/>
    <w:rsid w:val="00F14AAA"/>
    <w:rsid w:val="00F14B70"/>
    <w:rsid w:val="00F14C0B"/>
    <w:rsid w:val="00F14F43"/>
    <w:rsid w:val="00F1515C"/>
    <w:rsid w:val="00F163B3"/>
    <w:rsid w:val="00F16489"/>
    <w:rsid w:val="00F16B7C"/>
    <w:rsid w:val="00F16E00"/>
    <w:rsid w:val="00F16FF8"/>
    <w:rsid w:val="00F171D0"/>
    <w:rsid w:val="00F17E5D"/>
    <w:rsid w:val="00F17F3D"/>
    <w:rsid w:val="00F20529"/>
    <w:rsid w:val="00F205F4"/>
    <w:rsid w:val="00F2171E"/>
    <w:rsid w:val="00F2311B"/>
    <w:rsid w:val="00F23FB3"/>
    <w:rsid w:val="00F24A00"/>
    <w:rsid w:val="00F254F3"/>
    <w:rsid w:val="00F25A37"/>
    <w:rsid w:val="00F25C60"/>
    <w:rsid w:val="00F26083"/>
    <w:rsid w:val="00F260B7"/>
    <w:rsid w:val="00F262DB"/>
    <w:rsid w:val="00F263DD"/>
    <w:rsid w:val="00F26657"/>
    <w:rsid w:val="00F27AE7"/>
    <w:rsid w:val="00F27E87"/>
    <w:rsid w:val="00F30051"/>
    <w:rsid w:val="00F30E5B"/>
    <w:rsid w:val="00F30FFF"/>
    <w:rsid w:val="00F31502"/>
    <w:rsid w:val="00F31597"/>
    <w:rsid w:val="00F31FD1"/>
    <w:rsid w:val="00F32899"/>
    <w:rsid w:val="00F32CA0"/>
    <w:rsid w:val="00F32E9D"/>
    <w:rsid w:val="00F337E5"/>
    <w:rsid w:val="00F340DB"/>
    <w:rsid w:val="00F34BDE"/>
    <w:rsid w:val="00F367D7"/>
    <w:rsid w:val="00F3710D"/>
    <w:rsid w:val="00F3729F"/>
    <w:rsid w:val="00F3735A"/>
    <w:rsid w:val="00F37C2B"/>
    <w:rsid w:val="00F37DFB"/>
    <w:rsid w:val="00F400F9"/>
    <w:rsid w:val="00F40515"/>
    <w:rsid w:val="00F408D7"/>
    <w:rsid w:val="00F4127D"/>
    <w:rsid w:val="00F41F01"/>
    <w:rsid w:val="00F41F1B"/>
    <w:rsid w:val="00F422C2"/>
    <w:rsid w:val="00F426F3"/>
    <w:rsid w:val="00F42C23"/>
    <w:rsid w:val="00F42DE4"/>
    <w:rsid w:val="00F438A5"/>
    <w:rsid w:val="00F43A57"/>
    <w:rsid w:val="00F43AD6"/>
    <w:rsid w:val="00F43E54"/>
    <w:rsid w:val="00F43E60"/>
    <w:rsid w:val="00F4430F"/>
    <w:rsid w:val="00F455B3"/>
    <w:rsid w:val="00F45670"/>
    <w:rsid w:val="00F45AEC"/>
    <w:rsid w:val="00F45F97"/>
    <w:rsid w:val="00F46017"/>
    <w:rsid w:val="00F46B92"/>
    <w:rsid w:val="00F46F44"/>
    <w:rsid w:val="00F4749E"/>
    <w:rsid w:val="00F50F3E"/>
    <w:rsid w:val="00F51E68"/>
    <w:rsid w:val="00F53023"/>
    <w:rsid w:val="00F53272"/>
    <w:rsid w:val="00F53442"/>
    <w:rsid w:val="00F53D7E"/>
    <w:rsid w:val="00F53E05"/>
    <w:rsid w:val="00F53F2B"/>
    <w:rsid w:val="00F54366"/>
    <w:rsid w:val="00F54884"/>
    <w:rsid w:val="00F54D23"/>
    <w:rsid w:val="00F55090"/>
    <w:rsid w:val="00F550C8"/>
    <w:rsid w:val="00F550FB"/>
    <w:rsid w:val="00F55255"/>
    <w:rsid w:val="00F552AF"/>
    <w:rsid w:val="00F55754"/>
    <w:rsid w:val="00F5578B"/>
    <w:rsid w:val="00F5580B"/>
    <w:rsid w:val="00F55F2E"/>
    <w:rsid w:val="00F56089"/>
    <w:rsid w:val="00F56442"/>
    <w:rsid w:val="00F566E5"/>
    <w:rsid w:val="00F56DE2"/>
    <w:rsid w:val="00F56E3C"/>
    <w:rsid w:val="00F57614"/>
    <w:rsid w:val="00F57704"/>
    <w:rsid w:val="00F57E68"/>
    <w:rsid w:val="00F57F0F"/>
    <w:rsid w:val="00F6055C"/>
    <w:rsid w:val="00F60682"/>
    <w:rsid w:val="00F609AD"/>
    <w:rsid w:val="00F60EDD"/>
    <w:rsid w:val="00F617CF"/>
    <w:rsid w:val="00F619DE"/>
    <w:rsid w:val="00F61C33"/>
    <w:rsid w:val="00F62513"/>
    <w:rsid w:val="00F626D7"/>
    <w:rsid w:val="00F632DD"/>
    <w:rsid w:val="00F6429A"/>
    <w:rsid w:val="00F663FD"/>
    <w:rsid w:val="00F665B7"/>
    <w:rsid w:val="00F67A0F"/>
    <w:rsid w:val="00F67CC9"/>
    <w:rsid w:val="00F7035A"/>
    <w:rsid w:val="00F70AB1"/>
    <w:rsid w:val="00F7182A"/>
    <w:rsid w:val="00F71A9E"/>
    <w:rsid w:val="00F72275"/>
    <w:rsid w:val="00F72946"/>
    <w:rsid w:val="00F72AA7"/>
    <w:rsid w:val="00F73615"/>
    <w:rsid w:val="00F74003"/>
    <w:rsid w:val="00F7405D"/>
    <w:rsid w:val="00F7465C"/>
    <w:rsid w:val="00F7467D"/>
    <w:rsid w:val="00F74C22"/>
    <w:rsid w:val="00F74CFC"/>
    <w:rsid w:val="00F755D5"/>
    <w:rsid w:val="00F75636"/>
    <w:rsid w:val="00F76226"/>
    <w:rsid w:val="00F76FF0"/>
    <w:rsid w:val="00F775C0"/>
    <w:rsid w:val="00F77AAE"/>
    <w:rsid w:val="00F77F5D"/>
    <w:rsid w:val="00F802E8"/>
    <w:rsid w:val="00F808FC"/>
    <w:rsid w:val="00F80C12"/>
    <w:rsid w:val="00F81177"/>
    <w:rsid w:val="00F817F5"/>
    <w:rsid w:val="00F81807"/>
    <w:rsid w:val="00F8261A"/>
    <w:rsid w:val="00F82B26"/>
    <w:rsid w:val="00F8302A"/>
    <w:rsid w:val="00F832E1"/>
    <w:rsid w:val="00F83EF2"/>
    <w:rsid w:val="00F84DA8"/>
    <w:rsid w:val="00F84E5F"/>
    <w:rsid w:val="00F85A8C"/>
    <w:rsid w:val="00F85E14"/>
    <w:rsid w:val="00F86B0E"/>
    <w:rsid w:val="00F86E1D"/>
    <w:rsid w:val="00F86F56"/>
    <w:rsid w:val="00F87278"/>
    <w:rsid w:val="00F8766B"/>
    <w:rsid w:val="00F87942"/>
    <w:rsid w:val="00F87BB4"/>
    <w:rsid w:val="00F90273"/>
    <w:rsid w:val="00F9050C"/>
    <w:rsid w:val="00F908AF"/>
    <w:rsid w:val="00F90C7A"/>
    <w:rsid w:val="00F90E4D"/>
    <w:rsid w:val="00F91560"/>
    <w:rsid w:val="00F91799"/>
    <w:rsid w:val="00F91973"/>
    <w:rsid w:val="00F9249F"/>
    <w:rsid w:val="00F92AF6"/>
    <w:rsid w:val="00F92CA1"/>
    <w:rsid w:val="00F92E7D"/>
    <w:rsid w:val="00F92EB3"/>
    <w:rsid w:val="00F93EFC"/>
    <w:rsid w:val="00F94246"/>
    <w:rsid w:val="00F94540"/>
    <w:rsid w:val="00F94ABB"/>
    <w:rsid w:val="00F94F57"/>
    <w:rsid w:val="00F952DC"/>
    <w:rsid w:val="00F961E6"/>
    <w:rsid w:val="00F9634F"/>
    <w:rsid w:val="00F97083"/>
    <w:rsid w:val="00F9731C"/>
    <w:rsid w:val="00F976E1"/>
    <w:rsid w:val="00FA097E"/>
    <w:rsid w:val="00FA13AA"/>
    <w:rsid w:val="00FA14D0"/>
    <w:rsid w:val="00FA157F"/>
    <w:rsid w:val="00FA1606"/>
    <w:rsid w:val="00FA1BF0"/>
    <w:rsid w:val="00FA25E6"/>
    <w:rsid w:val="00FA26C2"/>
    <w:rsid w:val="00FA3234"/>
    <w:rsid w:val="00FA34AA"/>
    <w:rsid w:val="00FA3E39"/>
    <w:rsid w:val="00FA40B5"/>
    <w:rsid w:val="00FA4403"/>
    <w:rsid w:val="00FA443E"/>
    <w:rsid w:val="00FA5738"/>
    <w:rsid w:val="00FA5B37"/>
    <w:rsid w:val="00FB062A"/>
    <w:rsid w:val="00FB090F"/>
    <w:rsid w:val="00FB1507"/>
    <w:rsid w:val="00FB28D9"/>
    <w:rsid w:val="00FB2AD4"/>
    <w:rsid w:val="00FB3753"/>
    <w:rsid w:val="00FB39D4"/>
    <w:rsid w:val="00FB455D"/>
    <w:rsid w:val="00FB4865"/>
    <w:rsid w:val="00FB4A17"/>
    <w:rsid w:val="00FB52BA"/>
    <w:rsid w:val="00FB5719"/>
    <w:rsid w:val="00FB5DB3"/>
    <w:rsid w:val="00FB5F0F"/>
    <w:rsid w:val="00FB7139"/>
    <w:rsid w:val="00FB7719"/>
    <w:rsid w:val="00FC045C"/>
    <w:rsid w:val="00FC0C8D"/>
    <w:rsid w:val="00FC1C96"/>
    <w:rsid w:val="00FC226C"/>
    <w:rsid w:val="00FC23A4"/>
    <w:rsid w:val="00FC2863"/>
    <w:rsid w:val="00FC3633"/>
    <w:rsid w:val="00FC3F86"/>
    <w:rsid w:val="00FC4398"/>
    <w:rsid w:val="00FC505D"/>
    <w:rsid w:val="00FC6214"/>
    <w:rsid w:val="00FC662C"/>
    <w:rsid w:val="00FC6716"/>
    <w:rsid w:val="00FC676E"/>
    <w:rsid w:val="00FC7C89"/>
    <w:rsid w:val="00FD0273"/>
    <w:rsid w:val="00FD08B8"/>
    <w:rsid w:val="00FD142E"/>
    <w:rsid w:val="00FD1C75"/>
    <w:rsid w:val="00FD2497"/>
    <w:rsid w:val="00FD2A9B"/>
    <w:rsid w:val="00FD2B51"/>
    <w:rsid w:val="00FD2BB2"/>
    <w:rsid w:val="00FD3000"/>
    <w:rsid w:val="00FD3786"/>
    <w:rsid w:val="00FD38D1"/>
    <w:rsid w:val="00FD3A78"/>
    <w:rsid w:val="00FD3B34"/>
    <w:rsid w:val="00FD4085"/>
    <w:rsid w:val="00FD425A"/>
    <w:rsid w:val="00FD5376"/>
    <w:rsid w:val="00FD559B"/>
    <w:rsid w:val="00FD574E"/>
    <w:rsid w:val="00FD5982"/>
    <w:rsid w:val="00FD62C0"/>
    <w:rsid w:val="00FD6518"/>
    <w:rsid w:val="00FD72AF"/>
    <w:rsid w:val="00FD736E"/>
    <w:rsid w:val="00FE0331"/>
    <w:rsid w:val="00FE10C0"/>
    <w:rsid w:val="00FE17C6"/>
    <w:rsid w:val="00FE1827"/>
    <w:rsid w:val="00FE1E8B"/>
    <w:rsid w:val="00FE215B"/>
    <w:rsid w:val="00FE25A1"/>
    <w:rsid w:val="00FE262A"/>
    <w:rsid w:val="00FE274E"/>
    <w:rsid w:val="00FE36CA"/>
    <w:rsid w:val="00FE4324"/>
    <w:rsid w:val="00FE48C0"/>
    <w:rsid w:val="00FE49C9"/>
    <w:rsid w:val="00FE49E1"/>
    <w:rsid w:val="00FE54D3"/>
    <w:rsid w:val="00FE5912"/>
    <w:rsid w:val="00FE59D5"/>
    <w:rsid w:val="00FE5C25"/>
    <w:rsid w:val="00FE62A7"/>
    <w:rsid w:val="00FE7420"/>
    <w:rsid w:val="00FE7D34"/>
    <w:rsid w:val="00FF01F5"/>
    <w:rsid w:val="00FF1200"/>
    <w:rsid w:val="00FF1307"/>
    <w:rsid w:val="00FF208B"/>
    <w:rsid w:val="00FF216D"/>
    <w:rsid w:val="00FF2322"/>
    <w:rsid w:val="00FF2FE8"/>
    <w:rsid w:val="00FF31DA"/>
    <w:rsid w:val="00FF32BA"/>
    <w:rsid w:val="00FF3A3A"/>
    <w:rsid w:val="00FF3EFB"/>
    <w:rsid w:val="00FF404D"/>
    <w:rsid w:val="00FF40E0"/>
    <w:rsid w:val="00FF4F49"/>
    <w:rsid w:val="00FF5238"/>
    <w:rsid w:val="00FF5C26"/>
    <w:rsid w:val="00FF5DBF"/>
    <w:rsid w:val="00FF6114"/>
    <w:rsid w:val="00FF69EC"/>
    <w:rsid w:val="00FF6A9A"/>
    <w:rsid w:val="00FF6DB7"/>
    <w:rsid w:val="00FF6E24"/>
    <w:rsid w:val="00FF7424"/>
    <w:rsid w:val="00FF7C3A"/>
    <w:rsid w:val="00FF7D75"/>
    <w:rsid w:val="08040541"/>
    <w:rsid w:val="08C32B99"/>
    <w:rsid w:val="09906FBF"/>
    <w:rsid w:val="0C245D53"/>
    <w:rsid w:val="0D0B7203"/>
    <w:rsid w:val="13BB23B1"/>
    <w:rsid w:val="166015D2"/>
    <w:rsid w:val="24664EE8"/>
    <w:rsid w:val="25FD7367"/>
    <w:rsid w:val="260C246C"/>
    <w:rsid w:val="28916980"/>
    <w:rsid w:val="2D3D39F7"/>
    <w:rsid w:val="2E73564B"/>
    <w:rsid w:val="321D669F"/>
    <w:rsid w:val="36542D3B"/>
    <w:rsid w:val="3A6F50AB"/>
    <w:rsid w:val="3DAD7D98"/>
    <w:rsid w:val="3DB27988"/>
    <w:rsid w:val="3E1D60BD"/>
    <w:rsid w:val="3E6A7B24"/>
    <w:rsid w:val="3E972C3D"/>
    <w:rsid w:val="43677A21"/>
    <w:rsid w:val="442D7B0D"/>
    <w:rsid w:val="44D60AB6"/>
    <w:rsid w:val="499A67A3"/>
    <w:rsid w:val="4AEB3A4E"/>
    <w:rsid w:val="4D917E52"/>
    <w:rsid w:val="51966860"/>
    <w:rsid w:val="55FB60A3"/>
    <w:rsid w:val="5A1F531B"/>
    <w:rsid w:val="5C5965B0"/>
    <w:rsid w:val="5E804445"/>
    <w:rsid w:val="64D24598"/>
    <w:rsid w:val="65C3275E"/>
    <w:rsid w:val="69C17363"/>
    <w:rsid w:val="6C15645D"/>
    <w:rsid w:val="717441AD"/>
    <w:rsid w:val="718B2035"/>
    <w:rsid w:val="71A04A87"/>
    <w:rsid w:val="799435BE"/>
    <w:rsid w:val="7DA3220E"/>
    <w:rsid w:val="7E663AE4"/>
    <w:rsid w:val="7F6D30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17178C"/>
  <w15:docId w15:val="{6E63E342-7569-49E3-8C71-189149386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uiPriority="99" w:qFormat="1"/>
    <w:lsdException w:name="footnote text" w:qFormat="1"/>
    <w:lsdException w:name="annotation text" w:semiHidden="1" w:qFormat="1"/>
    <w:lsdException w:name="header" w:uiPriority="99" w:qFormat="1"/>
    <w:lsdException w:name="footer" w:uiPriority="99" w:qFormat="1"/>
    <w:lsdException w:name="caption" w:uiPriority="35" w:qFormat="1"/>
    <w:lsdException w:name="table of figures" w:uiPriority="99" w:qFormat="1"/>
    <w:lsdException w:name="footnote reference" w:qFormat="1"/>
    <w:lsdException w:name="annotation reference" w:semiHidden="1" w:qFormat="1"/>
    <w:lsdException w:name="page number" w:qFormat="1"/>
    <w:lsdException w:name="endnote reference" w:qFormat="1"/>
    <w:lsdException w:name="endnote text" w:qFormat="1"/>
    <w:lsdException w:name="List" w:qFormat="1"/>
    <w:lsdException w:name="Title" w:uiPriority="10" w:qFormat="1"/>
    <w:lsdException w:name="Default Paragraph Font" w:uiPriority="1" w:unhideWhenUsed="1" w:qFormat="1"/>
    <w:lsdException w:name="Body Text" w:qFormat="1"/>
    <w:lsdException w:name="Body Text Indent" w:qFormat="1"/>
    <w:lsdException w:name="Subtitle" w:qFormat="1"/>
    <w:lsdException w:name="Date" w:qFormat="1"/>
    <w:lsdException w:name="Body Text 2" w:qFormat="1"/>
    <w:lsdException w:name="Body Text Indent 2" w:qFormat="1"/>
    <w:lsdException w:name="Body Text Indent 3" w:qFormat="1"/>
    <w:lsdException w:name="Hyperlink" w:uiPriority="99" w:qFormat="1"/>
    <w:lsdException w:name="FollowedHyperlink" w:qFormat="1"/>
    <w:lsdException w:name="Strong" w:qFormat="1"/>
    <w:lsdException w:name="Emphasis" w:qFormat="1"/>
    <w:lsdException w:name="Plain Text" w:uiPriority="99" w:qFormat="1"/>
    <w:lsdException w:name="HTML Top of Form" w:semiHidden="1" w:uiPriority="99" w:unhideWhenUsed="1"/>
    <w:lsdException w:name="HTML Bottom of Form" w:semiHidden="1" w:uiPriority="99" w:unhideWhenUsed="1"/>
    <w:lsdException w:name="Normal (Web)" w:uiPriority="99" w:qFormat="1"/>
    <w:lsdException w:name="HTML Keyboard" w:semiHidden="1" w:unhideWhenUsed="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qFormat="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qFormat="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qFormat="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pPr>
      <w:widowControl w:val="0"/>
      <w:jc w:val="both"/>
    </w:pPr>
    <w:rPr>
      <w:sz w:val="24"/>
    </w:rPr>
  </w:style>
  <w:style w:type="paragraph" w:styleId="10">
    <w:name w:val="heading 1"/>
    <w:basedOn w:val="a0"/>
    <w:next w:val="a0"/>
    <w:link w:val="11"/>
    <w:qFormat/>
    <w:pPr>
      <w:keepNext/>
      <w:keepLines/>
      <w:spacing w:before="340" w:after="330" w:line="578" w:lineRule="auto"/>
      <w:outlineLvl w:val="0"/>
    </w:pPr>
    <w:rPr>
      <w:b/>
      <w:kern w:val="44"/>
      <w:sz w:val="44"/>
    </w:rPr>
  </w:style>
  <w:style w:type="paragraph" w:styleId="2">
    <w:name w:val="heading 2"/>
    <w:basedOn w:val="a0"/>
    <w:next w:val="a0"/>
    <w:qFormat/>
    <w:pPr>
      <w:keepNext/>
      <w:keepLines/>
      <w:spacing w:before="260" w:after="260" w:line="416" w:lineRule="auto"/>
      <w:outlineLvl w:val="1"/>
    </w:pPr>
    <w:rPr>
      <w:rFonts w:ascii="Arial" w:eastAsia="黑体" w:hAnsi="Arial"/>
      <w:b/>
      <w:sz w:val="32"/>
    </w:rPr>
  </w:style>
  <w:style w:type="paragraph" w:styleId="3">
    <w:name w:val="heading 3"/>
    <w:basedOn w:val="a0"/>
    <w:next w:val="a1"/>
    <w:qFormat/>
    <w:pPr>
      <w:adjustRightInd w:val="0"/>
      <w:spacing w:before="240" w:after="240" w:line="315" w:lineRule="atLeast"/>
      <w:jc w:val="left"/>
      <w:textAlignment w:val="baseline"/>
      <w:outlineLvl w:val="2"/>
    </w:pPr>
    <w:rPr>
      <w:rFonts w:ascii="宋体"/>
      <w:b/>
      <w:sz w:val="32"/>
    </w:rPr>
  </w:style>
  <w:style w:type="paragraph" w:styleId="4">
    <w:name w:val="heading 4"/>
    <w:basedOn w:val="a0"/>
    <w:next w:val="a0"/>
    <w:link w:val="40"/>
    <w:qFormat/>
    <w:pPr>
      <w:keepNext/>
      <w:keepLines/>
      <w:tabs>
        <w:tab w:val="left" w:pos="444"/>
      </w:tabs>
      <w:spacing w:line="360" w:lineRule="auto"/>
      <w:ind w:leftChars="150" w:left="315"/>
      <w:outlineLvl w:val="3"/>
    </w:pPr>
    <w:rPr>
      <w:b/>
      <w:kern w:val="2"/>
    </w:rPr>
  </w:style>
  <w:style w:type="paragraph" w:styleId="5">
    <w:name w:val="heading 5"/>
    <w:basedOn w:val="a0"/>
    <w:next w:val="a0"/>
    <w:link w:val="50"/>
    <w:qFormat/>
    <w:pPr>
      <w:keepNext/>
      <w:keepLines/>
      <w:tabs>
        <w:tab w:val="left" w:pos="1008"/>
      </w:tabs>
      <w:spacing w:line="360" w:lineRule="auto"/>
      <w:ind w:left="1008" w:rightChars="100" w:right="240" w:hanging="1008"/>
      <w:outlineLvl w:val="4"/>
    </w:pPr>
    <w:rPr>
      <w:b/>
      <w:kern w:val="2"/>
    </w:rPr>
  </w:style>
  <w:style w:type="paragraph" w:styleId="6">
    <w:name w:val="heading 6"/>
    <w:basedOn w:val="a0"/>
    <w:next w:val="a0"/>
    <w:link w:val="60"/>
    <w:qFormat/>
    <w:pPr>
      <w:keepNext/>
      <w:keepLines/>
      <w:tabs>
        <w:tab w:val="left" w:pos="1152"/>
      </w:tabs>
      <w:spacing w:before="240" w:after="64" w:line="320" w:lineRule="auto"/>
      <w:ind w:left="1152" w:hanging="1152"/>
      <w:outlineLvl w:val="5"/>
    </w:pPr>
    <w:rPr>
      <w:rFonts w:ascii="Arial" w:eastAsia="黑体" w:hAnsi="Arial"/>
      <w:b/>
      <w:kern w:val="2"/>
    </w:rPr>
  </w:style>
  <w:style w:type="paragraph" w:styleId="7">
    <w:name w:val="heading 7"/>
    <w:basedOn w:val="a0"/>
    <w:next w:val="a0"/>
    <w:link w:val="70"/>
    <w:qFormat/>
    <w:pPr>
      <w:keepNext/>
      <w:keepLines/>
      <w:tabs>
        <w:tab w:val="left" w:pos="1296"/>
      </w:tabs>
      <w:spacing w:before="240" w:after="64" w:line="320" w:lineRule="auto"/>
      <w:ind w:left="1296" w:hanging="1296"/>
      <w:outlineLvl w:val="6"/>
    </w:pPr>
    <w:rPr>
      <w:b/>
      <w:kern w:val="2"/>
    </w:rPr>
  </w:style>
  <w:style w:type="paragraph" w:styleId="8">
    <w:name w:val="heading 8"/>
    <w:basedOn w:val="a0"/>
    <w:next w:val="a0"/>
    <w:link w:val="80"/>
    <w:qFormat/>
    <w:pPr>
      <w:keepNext/>
      <w:keepLines/>
      <w:tabs>
        <w:tab w:val="left" w:pos="1440"/>
      </w:tabs>
      <w:spacing w:before="240" w:after="64" w:line="320" w:lineRule="auto"/>
      <w:ind w:left="1440" w:hanging="1440"/>
      <w:outlineLvl w:val="7"/>
    </w:pPr>
    <w:rPr>
      <w:rFonts w:ascii="Arial" w:eastAsia="黑体" w:hAnsi="Arial"/>
      <w:kern w:val="2"/>
    </w:rPr>
  </w:style>
  <w:style w:type="paragraph" w:styleId="9">
    <w:name w:val="heading 9"/>
    <w:basedOn w:val="a0"/>
    <w:next w:val="a0"/>
    <w:link w:val="90"/>
    <w:qFormat/>
    <w:pPr>
      <w:keepNext/>
      <w:keepLines/>
      <w:tabs>
        <w:tab w:val="left" w:pos="1584"/>
      </w:tabs>
      <w:spacing w:before="240" w:after="64" w:line="320" w:lineRule="auto"/>
      <w:ind w:left="1584" w:hanging="1584"/>
      <w:outlineLvl w:val="8"/>
    </w:pPr>
    <w:rPr>
      <w:rFonts w:ascii="Arial" w:eastAsia="黑体" w:hAnsi="Arial"/>
      <w:kern w:val="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1">
    <w:name w:val="Normal Indent"/>
    <w:basedOn w:val="a0"/>
    <w:uiPriority w:val="99"/>
    <w:qFormat/>
    <w:pPr>
      <w:ind w:firstLineChars="200" w:firstLine="420"/>
    </w:pPr>
  </w:style>
  <w:style w:type="paragraph" w:styleId="a5">
    <w:name w:val="annotation subject"/>
    <w:basedOn w:val="a6"/>
    <w:next w:val="a6"/>
    <w:link w:val="a7"/>
    <w:qFormat/>
    <w:rPr>
      <w:b/>
    </w:rPr>
  </w:style>
  <w:style w:type="paragraph" w:styleId="a6">
    <w:name w:val="annotation text"/>
    <w:basedOn w:val="a0"/>
    <w:link w:val="a8"/>
    <w:semiHidden/>
    <w:qFormat/>
    <w:pPr>
      <w:jc w:val="left"/>
    </w:pPr>
    <w:rPr>
      <w:kern w:val="2"/>
      <w:sz w:val="21"/>
    </w:rPr>
  </w:style>
  <w:style w:type="paragraph" w:styleId="TOC7">
    <w:name w:val="toc 7"/>
    <w:basedOn w:val="a0"/>
    <w:next w:val="a0"/>
    <w:uiPriority w:val="39"/>
    <w:unhideWhenUsed/>
    <w:qFormat/>
    <w:pPr>
      <w:ind w:leftChars="1200" w:left="2520"/>
    </w:pPr>
    <w:rPr>
      <w:rFonts w:asciiTheme="minorHAnsi" w:eastAsiaTheme="minorEastAsia" w:hAnsiTheme="minorHAnsi" w:cstheme="minorBidi"/>
      <w:kern w:val="2"/>
      <w:sz w:val="21"/>
    </w:rPr>
  </w:style>
  <w:style w:type="paragraph" w:styleId="a9">
    <w:name w:val="caption"/>
    <w:basedOn w:val="a0"/>
    <w:next w:val="a0"/>
    <w:link w:val="aa"/>
    <w:uiPriority w:val="35"/>
    <w:qFormat/>
    <w:pPr>
      <w:spacing w:line="360" w:lineRule="auto"/>
    </w:pPr>
    <w:rPr>
      <w:rFonts w:ascii="Arial" w:eastAsia="黑体" w:hAnsi="Arial" w:cs="Arial"/>
      <w:sz w:val="20"/>
    </w:rPr>
  </w:style>
  <w:style w:type="paragraph" w:styleId="ab">
    <w:name w:val="Body Text"/>
    <w:basedOn w:val="a0"/>
    <w:link w:val="ac"/>
    <w:qFormat/>
    <w:pPr>
      <w:spacing w:after="120" w:line="360" w:lineRule="auto"/>
    </w:pPr>
    <w:rPr>
      <w:kern w:val="2"/>
    </w:rPr>
  </w:style>
  <w:style w:type="paragraph" w:styleId="ad">
    <w:name w:val="Body Text Indent"/>
    <w:basedOn w:val="a0"/>
    <w:link w:val="ae"/>
    <w:qFormat/>
    <w:pPr>
      <w:autoSpaceDE w:val="0"/>
      <w:autoSpaceDN w:val="0"/>
      <w:adjustRightInd w:val="0"/>
      <w:spacing w:line="360" w:lineRule="auto"/>
      <w:ind w:firstLineChars="200" w:firstLine="480"/>
      <w:jc w:val="left"/>
    </w:pPr>
  </w:style>
  <w:style w:type="paragraph" w:styleId="TOC5">
    <w:name w:val="toc 5"/>
    <w:basedOn w:val="a0"/>
    <w:next w:val="a0"/>
    <w:uiPriority w:val="39"/>
    <w:unhideWhenUsed/>
    <w:qFormat/>
    <w:pPr>
      <w:ind w:leftChars="800" w:left="1680"/>
    </w:pPr>
    <w:rPr>
      <w:rFonts w:asciiTheme="minorHAnsi" w:eastAsiaTheme="minorEastAsia" w:hAnsiTheme="minorHAnsi" w:cstheme="minorBidi"/>
      <w:kern w:val="2"/>
      <w:sz w:val="21"/>
    </w:rPr>
  </w:style>
  <w:style w:type="paragraph" w:styleId="TOC3">
    <w:name w:val="toc 3"/>
    <w:basedOn w:val="a0"/>
    <w:next w:val="a0"/>
    <w:uiPriority w:val="39"/>
    <w:unhideWhenUsed/>
    <w:qFormat/>
    <w:pPr>
      <w:ind w:leftChars="400" w:left="840"/>
    </w:pPr>
    <w:rPr>
      <w:rFonts w:asciiTheme="minorHAnsi" w:eastAsiaTheme="minorEastAsia" w:hAnsiTheme="minorHAnsi" w:cstheme="minorBidi"/>
      <w:kern w:val="2"/>
      <w:sz w:val="21"/>
    </w:rPr>
  </w:style>
  <w:style w:type="paragraph" w:styleId="af">
    <w:name w:val="Plain Text"/>
    <w:basedOn w:val="a0"/>
    <w:link w:val="af0"/>
    <w:uiPriority w:val="99"/>
    <w:qFormat/>
    <w:rPr>
      <w:rFonts w:ascii="宋体" w:hAnsi="Courier New"/>
      <w:kern w:val="2"/>
      <w:sz w:val="21"/>
    </w:rPr>
  </w:style>
  <w:style w:type="paragraph" w:styleId="TOC8">
    <w:name w:val="toc 8"/>
    <w:basedOn w:val="a0"/>
    <w:next w:val="a0"/>
    <w:uiPriority w:val="39"/>
    <w:unhideWhenUsed/>
    <w:qFormat/>
    <w:pPr>
      <w:ind w:leftChars="1400" w:left="2940"/>
    </w:pPr>
    <w:rPr>
      <w:rFonts w:asciiTheme="minorHAnsi" w:eastAsiaTheme="minorEastAsia" w:hAnsiTheme="minorHAnsi" w:cstheme="minorBidi"/>
      <w:kern w:val="2"/>
      <w:sz w:val="21"/>
    </w:rPr>
  </w:style>
  <w:style w:type="paragraph" w:styleId="af1">
    <w:name w:val="Date"/>
    <w:basedOn w:val="a0"/>
    <w:next w:val="a0"/>
    <w:qFormat/>
    <w:pPr>
      <w:adjustRightInd w:val="0"/>
      <w:spacing w:line="312" w:lineRule="atLeast"/>
      <w:textAlignment w:val="baseline"/>
    </w:pPr>
    <w:rPr>
      <w:rFonts w:ascii="Courier PS" w:hAnsi="Courier PS"/>
    </w:rPr>
  </w:style>
  <w:style w:type="paragraph" w:styleId="20">
    <w:name w:val="Body Text Indent 2"/>
    <w:basedOn w:val="a0"/>
    <w:link w:val="21"/>
    <w:qFormat/>
    <w:pPr>
      <w:spacing w:after="120" w:line="480" w:lineRule="auto"/>
      <w:ind w:leftChars="200" w:left="420"/>
    </w:pPr>
  </w:style>
  <w:style w:type="paragraph" w:styleId="a">
    <w:name w:val="endnote text"/>
    <w:basedOn w:val="a0"/>
    <w:link w:val="af2"/>
    <w:qFormat/>
    <w:pPr>
      <w:numPr>
        <w:numId w:val="1"/>
      </w:numPr>
      <w:snapToGrid w:val="0"/>
      <w:spacing w:line="360" w:lineRule="auto"/>
      <w:jc w:val="left"/>
    </w:pPr>
  </w:style>
  <w:style w:type="paragraph" w:styleId="af3">
    <w:name w:val="Balloon Text"/>
    <w:basedOn w:val="a0"/>
    <w:link w:val="af4"/>
    <w:qFormat/>
    <w:rPr>
      <w:kern w:val="2"/>
      <w:sz w:val="18"/>
    </w:rPr>
  </w:style>
  <w:style w:type="paragraph" w:styleId="af5">
    <w:name w:val="footer"/>
    <w:basedOn w:val="a0"/>
    <w:link w:val="af6"/>
    <w:uiPriority w:val="99"/>
    <w:qFormat/>
    <w:pPr>
      <w:tabs>
        <w:tab w:val="center" w:pos="4153"/>
        <w:tab w:val="right" w:pos="8306"/>
      </w:tabs>
      <w:snapToGrid w:val="0"/>
      <w:jc w:val="left"/>
    </w:pPr>
    <w:rPr>
      <w:kern w:val="2"/>
      <w:sz w:val="18"/>
    </w:rPr>
  </w:style>
  <w:style w:type="paragraph" w:styleId="af7">
    <w:name w:val="header"/>
    <w:basedOn w:val="a0"/>
    <w:link w:val="af8"/>
    <w:uiPriority w:val="99"/>
    <w:qFormat/>
    <w:pPr>
      <w:pBdr>
        <w:bottom w:val="single" w:sz="6" w:space="1" w:color="auto"/>
      </w:pBdr>
      <w:tabs>
        <w:tab w:val="center" w:pos="4153"/>
        <w:tab w:val="right" w:pos="8306"/>
      </w:tabs>
      <w:snapToGrid w:val="0"/>
      <w:jc w:val="center"/>
    </w:pPr>
    <w:rPr>
      <w:kern w:val="2"/>
      <w:sz w:val="18"/>
    </w:rPr>
  </w:style>
  <w:style w:type="paragraph" w:styleId="TOC1">
    <w:name w:val="toc 1"/>
    <w:basedOn w:val="a0"/>
    <w:next w:val="a0"/>
    <w:uiPriority w:val="39"/>
    <w:qFormat/>
  </w:style>
  <w:style w:type="paragraph" w:styleId="TOC4">
    <w:name w:val="toc 4"/>
    <w:basedOn w:val="a0"/>
    <w:next w:val="a0"/>
    <w:uiPriority w:val="39"/>
    <w:unhideWhenUsed/>
    <w:qFormat/>
    <w:pPr>
      <w:ind w:leftChars="600" w:left="1260"/>
    </w:pPr>
    <w:rPr>
      <w:rFonts w:asciiTheme="minorHAnsi" w:eastAsiaTheme="minorEastAsia" w:hAnsiTheme="minorHAnsi" w:cstheme="minorBidi"/>
      <w:kern w:val="2"/>
      <w:sz w:val="21"/>
    </w:rPr>
  </w:style>
  <w:style w:type="paragraph" w:styleId="af9">
    <w:name w:val="List"/>
    <w:basedOn w:val="a0"/>
    <w:qFormat/>
    <w:pPr>
      <w:spacing w:line="360" w:lineRule="auto"/>
      <w:ind w:left="200" w:hangingChars="200" w:hanging="200"/>
      <w:contextualSpacing/>
    </w:pPr>
  </w:style>
  <w:style w:type="paragraph" w:styleId="afa">
    <w:name w:val="footnote text"/>
    <w:basedOn w:val="a0"/>
    <w:link w:val="afb"/>
    <w:qFormat/>
    <w:pPr>
      <w:snapToGrid w:val="0"/>
      <w:jc w:val="left"/>
    </w:pPr>
    <w:rPr>
      <w:kern w:val="2"/>
      <w:sz w:val="18"/>
    </w:rPr>
  </w:style>
  <w:style w:type="paragraph" w:styleId="TOC6">
    <w:name w:val="toc 6"/>
    <w:basedOn w:val="a0"/>
    <w:next w:val="a0"/>
    <w:uiPriority w:val="39"/>
    <w:unhideWhenUsed/>
    <w:qFormat/>
    <w:pPr>
      <w:ind w:leftChars="1000" w:left="2100"/>
    </w:pPr>
    <w:rPr>
      <w:rFonts w:asciiTheme="minorHAnsi" w:eastAsiaTheme="minorEastAsia" w:hAnsiTheme="minorHAnsi" w:cstheme="minorBidi"/>
      <w:kern w:val="2"/>
      <w:sz w:val="21"/>
    </w:rPr>
  </w:style>
  <w:style w:type="paragraph" w:styleId="30">
    <w:name w:val="Body Text Indent 3"/>
    <w:basedOn w:val="a0"/>
    <w:link w:val="31"/>
    <w:qFormat/>
    <w:pPr>
      <w:spacing w:after="120" w:line="360" w:lineRule="auto"/>
      <w:ind w:leftChars="200" w:left="420"/>
    </w:pPr>
    <w:rPr>
      <w:kern w:val="2"/>
      <w:sz w:val="16"/>
    </w:rPr>
  </w:style>
  <w:style w:type="paragraph" w:styleId="afc">
    <w:name w:val="table of figures"/>
    <w:basedOn w:val="a0"/>
    <w:next w:val="a0"/>
    <w:uiPriority w:val="99"/>
    <w:qFormat/>
    <w:pPr>
      <w:ind w:leftChars="200" w:left="200" w:hangingChars="200" w:hanging="200"/>
    </w:pPr>
  </w:style>
  <w:style w:type="paragraph" w:styleId="TOC2">
    <w:name w:val="toc 2"/>
    <w:basedOn w:val="a0"/>
    <w:next w:val="a0"/>
    <w:uiPriority w:val="39"/>
    <w:qFormat/>
    <w:pPr>
      <w:tabs>
        <w:tab w:val="right" w:leader="dot" w:pos="9060"/>
      </w:tabs>
      <w:spacing w:line="360" w:lineRule="auto"/>
      <w:ind w:leftChars="200" w:left="480"/>
    </w:pPr>
  </w:style>
  <w:style w:type="paragraph" w:styleId="TOC9">
    <w:name w:val="toc 9"/>
    <w:basedOn w:val="a0"/>
    <w:next w:val="a0"/>
    <w:uiPriority w:val="39"/>
    <w:unhideWhenUsed/>
    <w:qFormat/>
    <w:pPr>
      <w:ind w:leftChars="1600" w:left="3360"/>
    </w:pPr>
    <w:rPr>
      <w:rFonts w:asciiTheme="minorHAnsi" w:eastAsiaTheme="minorEastAsia" w:hAnsiTheme="minorHAnsi" w:cstheme="minorBidi"/>
      <w:kern w:val="2"/>
      <w:sz w:val="21"/>
    </w:rPr>
  </w:style>
  <w:style w:type="paragraph" w:styleId="22">
    <w:name w:val="Body Text 2"/>
    <w:basedOn w:val="a0"/>
    <w:link w:val="23"/>
    <w:qFormat/>
    <w:pPr>
      <w:spacing w:after="120" w:line="480" w:lineRule="auto"/>
    </w:pPr>
    <w:rPr>
      <w:kern w:val="2"/>
    </w:rPr>
  </w:style>
  <w:style w:type="paragraph" w:styleId="HTML">
    <w:name w:val="HTML Preformatted"/>
    <w:basedOn w:val="a0"/>
    <w:link w:val="HTML0"/>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pPr>
    <w:rPr>
      <w:rFonts w:ascii="宋体" w:hAnsi="宋体"/>
    </w:rPr>
  </w:style>
  <w:style w:type="paragraph" w:styleId="afd">
    <w:name w:val="Normal (Web)"/>
    <w:basedOn w:val="a0"/>
    <w:uiPriority w:val="99"/>
    <w:qFormat/>
    <w:pPr>
      <w:widowControl/>
      <w:spacing w:before="100" w:beforeAutospacing="1" w:after="100" w:afterAutospacing="1" w:line="360" w:lineRule="auto"/>
      <w:jc w:val="left"/>
    </w:pPr>
    <w:rPr>
      <w:rFonts w:ascii="宋体" w:hAnsi="宋体"/>
    </w:rPr>
  </w:style>
  <w:style w:type="paragraph" w:styleId="afe">
    <w:name w:val="Title"/>
    <w:basedOn w:val="a0"/>
    <w:next w:val="a0"/>
    <w:link w:val="aff"/>
    <w:uiPriority w:val="10"/>
    <w:qFormat/>
    <w:pPr>
      <w:spacing w:line="480" w:lineRule="auto"/>
      <w:outlineLvl w:val="0"/>
    </w:pPr>
    <w:rPr>
      <w:rFonts w:ascii="Cambria" w:hAnsi="Cambria"/>
      <w:b/>
      <w:kern w:val="2"/>
      <w:sz w:val="36"/>
    </w:rPr>
  </w:style>
  <w:style w:type="character" w:styleId="aff0">
    <w:name w:val="endnote reference"/>
    <w:qFormat/>
    <w:rPr>
      <w:vertAlign w:val="superscript"/>
    </w:rPr>
  </w:style>
  <w:style w:type="character" w:styleId="aff1">
    <w:name w:val="page number"/>
    <w:basedOn w:val="a2"/>
    <w:qFormat/>
  </w:style>
  <w:style w:type="character" w:styleId="aff2">
    <w:name w:val="FollowedHyperlink"/>
    <w:qFormat/>
    <w:rPr>
      <w:color w:val="800080"/>
      <w:u w:val="single"/>
    </w:rPr>
  </w:style>
  <w:style w:type="character" w:styleId="aff3">
    <w:name w:val="Emphasis"/>
    <w:qFormat/>
    <w:rPr>
      <w:color w:val="CC0033"/>
    </w:rPr>
  </w:style>
  <w:style w:type="character" w:styleId="aff4">
    <w:name w:val="Hyperlink"/>
    <w:uiPriority w:val="99"/>
    <w:qFormat/>
    <w:rPr>
      <w:rFonts w:cs="Times New Roman"/>
      <w:color w:val="0000FF"/>
      <w:u w:val="single"/>
    </w:rPr>
  </w:style>
  <w:style w:type="character" w:styleId="aff5">
    <w:name w:val="annotation reference"/>
    <w:semiHidden/>
    <w:qFormat/>
    <w:rPr>
      <w:sz w:val="21"/>
    </w:rPr>
  </w:style>
  <w:style w:type="character" w:styleId="aff6">
    <w:name w:val="footnote reference"/>
    <w:qFormat/>
    <w:rPr>
      <w:vertAlign w:val="superscript"/>
    </w:rPr>
  </w:style>
  <w:style w:type="table" w:styleId="aff7">
    <w:name w:val="Table Grid"/>
    <w:basedOn w:val="a3"/>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8">
    <w:name w:val="Table Theme"/>
    <w:basedOn w:val="a3"/>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9">
    <w:name w:val="Table Elegant"/>
    <w:basedOn w:val="a3"/>
    <w:qFormat/>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op w:val="nil"/>
          <w:left w:val="nil"/>
          <w:bottom w:val="nil"/>
          <w:right w:val="nil"/>
          <w:insideH w:val="nil"/>
          <w:insideV w:val="nil"/>
          <w:tl2br w:val="nil"/>
          <w:tr2bl w:val="nil"/>
        </w:tcBorders>
      </w:tcPr>
    </w:tblStylePr>
  </w:style>
  <w:style w:type="table" w:styleId="12">
    <w:name w:val="Table Simple 1"/>
    <w:basedOn w:val="a3"/>
    <w:qFormat/>
    <w:pPr>
      <w:widowControl w:val="0"/>
      <w:jc w:val="both"/>
    </w:pPr>
    <w:tblPr>
      <w:tblBorders>
        <w:top w:val="single" w:sz="12" w:space="0" w:color="008000"/>
        <w:bottom w:val="single" w:sz="12" w:space="0" w:color="008000"/>
      </w:tblBorders>
    </w:tblPr>
    <w:tcPr>
      <w:shd w:val="clear" w:color="auto" w:fill="auto"/>
    </w:tcPr>
    <w:tblStylePr w:type="firstRow">
      <w:tblPr/>
      <w:tcPr>
        <w:tcBorders>
          <w:top w:val="nil"/>
          <w:left w:val="nil"/>
          <w:bottom w:val="single" w:sz="6" w:space="0" w:color="008000"/>
          <w:right w:val="nil"/>
          <w:insideH w:val="nil"/>
          <w:insideV w:val="nil"/>
          <w:tl2br w:val="nil"/>
          <w:tr2bl w:val="nil"/>
        </w:tcBorders>
      </w:tcPr>
    </w:tblStylePr>
    <w:tblStylePr w:type="lastRow">
      <w:tblPr/>
      <w:tcPr>
        <w:tcBorders>
          <w:top w:val="single" w:sz="6" w:space="0" w:color="008000"/>
          <w:left w:val="nil"/>
          <w:bottom w:val="nil"/>
          <w:right w:val="nil"/>
          <w:insideH w:val="nil"/>
          <w:insideV w:val="nil"/>
          <w:tl2br w:val="nil"/>
          <w:tr2bl w:val="nil"/>
        </w:tcBorders>
      </w:tcPr>
    </w:tblStylePr>
  </w:style>
  <w:style w:type="table" w:styleId="32">
    <w:name w:val="Table List 3"/>
    <w:basedOn w:val="a3"/>
    <w:qFormat/>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top w:val="nil"/>
          <w:left w:val="nil"/>
          <w:bottom w:val="single" w:sz="12" w:space="0" w:color="000000"/>
          <w:right w:val="nil"/>
          <w:insideH w:val="nil"/>
          <w:insideV w:val="nil"/>
          <w:tl2br w:val="nil"/>
          <w:tr2bl w:val="nil"/>
        </w:tcBorders>
      </w:tcPr>
    </w:tblStylePr>
    <w:tblStylePr w:type="lastRow">
      <w:tblPr/>
      <w:tcPr>
        <w:tcBorders>
          <w:top w:val="single" w:sz="12" w:space="0" w:color="000000"/>
          <w:left w:val="nil"/>
          <w:bottom w:val="nil"/>
          <w:right w:val="nil"/>
          <w:insideH w:val="nil"/>
          <w:insideV w:val="nil"/>
          <w:tl2br w:val="nil"/>
          <w:tr2bl w:val="nil"/>
        </w:tcBorders>
      </w:tcPr>
    </w:tblStylePr>
    <w:tblStylePr w:type="swCell">
      <w:rPr>
        <w:i/>
        <w:iCs/>
        <w:color w:val="000080"/>
      </w:rPr>
      <w:tblPr/>
      <w:tcPr>
        <w:tcBorders>
          <w:top w:val="nil"/>
          <w:left w:val="nil"/>
          <w:bottom w:val="nil"/>
          <w:right w:val="nil"/>
          <w:insideH w:val="nil"/>
          <w:insideV w:val="nil"/>
          <w:tl2br w:val="nil"/>
          <w:tr2bl w:val="nil"/>
        </w:tcBorders>
      </w:tcPr>
    </w:tblStylePr>
  </w:style>
  <w:style w:type="character" w:customStyle="1" w:styleId="11">
    <w:name w:val="标题 1 字符"/>
    <w:basedOn w:val="a2"/>
    <w:link w:val="10"/>
    <w:qFormat/>
    <w:rPr>
      <w:b/>
      <w:kern w:val="44"/>
      <w:sz w:val="44"/>
    </w:rPr>
  </w:style>
  <w:style w:type="character" w:customStyle="1" w:styleId="40">
    <w:name w:val="标题 4 字符"/>
    <w:link w:val="4"/>
    <w:qFormat/>
    <w:rPr>
      <w:b/>
      <w:kern w:val="2"/>
      <w:sz w:val="24"/>
    </w:rPr>
  </w:style>
  <w:style w:type="character" w:customStyle="1" w:styleId="50">
    <w:name w:val="标题 5 字符"/>
    <w:link w:val="5"/>
    <w:qFormat/>
    <w:rPr>
      <w:b/>
      <w:kern w:val="2"/>
      <w:sz w:val="24"/>
    </w:rPr>
  </w:style>
  <w:style w:type="character" w:customStyle="1" w:styleId="60">
    <w:name w:val="标题 6 字符"/>
    <w:link w:val="6"/>
    <w:qFormat/>
    <w:rPr>
      <w:rFonts w:ascii="Arial" w:eastAsia="黑体" w:hAnsi="Arial"/>
      <w:b/>
      <w:kern w:val="2"/>
      <w:sz w:val="24"/>
    </w:rPr>
  </w:style>
  <w:style w:type="character" w:customStyle="1" w:styleId="70">
    <w:name w:val="标题 7 字符"/>
    <w:link w:val="7"/>
    <w:qFormat/>
    <w:rPr>
      <w:b/>
      <w:kern w:val="2"/>
      <w:sz w:val="24"/>
    </w:rPr>
  </w:style>
  <w:style w:type="character" w:customStyle="1" w:styleId="80">
    <w:name w:val="标题 8 字符"/>
    <w:link w:val="8"/>
    <w:qFormat/>
    <w:rPr>
      <w:rFonts w:ascii="Arial" w:eastAsia="黑体" w:hAnsi="Arial"/>
      <w:kern w:val="2"/>
      <w:sz w:val="24"/>
    </w:rPr>
  </w:style>
  <w:style w:type="character" w:customStyle="1" w:styleId="90">
    <w:name w:val="标题 9 字符"/>
    <w:link w:val="9"/>
    <w:qFormat/>
    <w:rPr>
      <w:rFonts w:ascii="Arial" w:eastAsia="黑体" w:hAnsi="Arial"/>
      <w:kern w:val="2"/>
      <w:sz w:val="24"/>
    </w:rPr>
  </w:style>
  <w:style w:type="character" w:customStyle="1" w:styleId="Char1">
    <w:name w:val="页脚 Char1"/>
    <w:qFormat/>
    <w:rPr>
      <w:kern w:val="2"/>
      <w:sz w:val="18"/>
    </w:rPr>
  </w:style>
  <w:style w:type="character" w:customStyle="1" w:styleId="Char10">
    <w:name w:val="正文文本缩进 Char1"/>
    <w:qFormat/>
    <w:rPr>
      <w:kern w:val="2"/>
      <w:sz w:val="21"/>
    </w:rPr>
  </w:style>
  <w:style w:type="character" w:customStyle="1" w:styleId="TblTitleChar">
    <w:name w:val="Tbl Title Char"/>
    <w:link w:val="TblTitle"/>
    <w:qFormat/>
    <w:rPr>
      <w:rFonts w:ascii="Arial" w:hAnsi="Arial"/>
      <w:b/>
      <w:sz w:val="22"/>
    </w:rPr>
  </w:style>
  <w:style w:type="paragraph" w:customStyle="1" w:styleId="TblTitle">
    <w:name w:val="Tbl Title"/>
    <w:basedOn w:val="a0"/>
    <w:next w:val="a0"/>
    <w:link w:val="TblTitleChar"/>
    <w:qFormat/>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sz w:val="22"/>
    </w:rPr>
  </w:style>
  <w:style w:type="character" w:customStyle="1" w:styleId="af6">
    <w:name w:val="页脚 字符"/>
    <w:link w:val="af5"/>
    <w:uiPriority w:val="99"/>
    <w:qFormat/>
    <w:locked/>
    <w:rPr>
      <w:kern w:val="2"/>
      <w:sz w:val="18"/>
    </w:rPr>
  </w:style>
  <w:style w:type="character" w:customStyle="1" w:styleId="ae">
    <w:name w:val="正文文本缩进 字符"/>
    <w:link w:val="ad"/>
    <w:semiHidden/>
    <w:qFormat/>
    <w:locked/>
    <w:rPr>
      <w:rFonts w:eastAsia="宋体"/>
      <w:sz w:val="24"/>
    </w:rPr>
  </w:style>
  <w:style w:type="character" w:customStyle="1" w:styleId="af4">
    <w:name w:val="批注框文本 字符"/>
    <w:link w:val="af3"/>
    <w:qFormat/>
    <w:rPr>
      <w:kern w:val="2"/>
      <w:sz w:val="18"/>
    </w:rPr>
  </w:style>
  <w:style w:type="character" w:customStyle="1" w:styleId="HTML0">
    <w:name w:val="HTML 预设格式 字符"/>
    <w:link w:val="HTML"/>
    <w:qFormat/>
    <w:rPr>
      <w:rFonts w:ascii="宋体" w:hAnsi="宋体" w:cs="宋体"/>
      <w:sz w:val="24"/>
    </w:rPr>
  </w:style>
  <w:style w:type="character" w:customStyle="1" w:styleId="aff">
    <w:name w:val="标题 字符"/>
    <w:link w:val="afe"/>
    <w:uiPriority w:val="10"/>
    <w:qFormat/>
    <w:rPr>
      <w:rFonts w:ascii="Cambria" w:hAnsi="Cambria"/>
      <w:b/>
      <w:kern w:val="2"/>
      <w:sz w:val="36"/>
    </w:rPr>
  </w:style>
  <w:style w:type="character" w:customStyle="1" w:styleId="13">
    <w:name w:val="明显参考1"/>
    <w:qFormat/>
    <w:rPr>
      <w:b/>
      <w:smallCaps/>
      <w:color w:val="C0504D"/>
      <w:u w:val="single"/>
    </w:rPr>
  </w:style>
  <w:style w:type="character" w:customStyle="1" w:styleId="goohl0">
    <w:name w:val="goohl0"/>
    <w:basedOn w:val="a2"/>
    <w:qFormat/>
  </w:style>
  <w:style w:type="character" w:customStyle="1" w:styleId="goohl1">
    <w:name w:val="goohl1"/>
    <w:basedOn w:val="a2"/>
    <w:qFormat/>
  </w:style>
  <w:style w:type="character" w:customStyle="1" w:styleId="afb">
    <w:name w:val="脚注文本 字符"/>
    <w:link w:val="afa"/>
    <w:qFormat/>
    <w:rPr>
      <w:kern w:val="2"/>
      <w:sz w:val="18"/>
    </w:rPr>
  </w:style>
  <w:style w:type="character" w:customStyle="1" w:styleId="a8">
    <w:name w:val="批注文字 字符"/>
    <w:link w:val="a6"/>
    <w:qFormat/>
    <w:rPr>
      <w:kern w:val="2"/>
      <w:sz w:val="21"/>
    </w:rPr>
  </w:style>
  <w:style w:type="character" w:customStyle="1" w:styleId="a7">
    <w:name w:val="批注主题 字符"/>
    <w:basedOn w:val="a8"/>
    <w:link w:val="a5"/>
    <w:qFormat/>
    <w:rPr>
      <w:kern w:val="2"/>
      <w:sz w:val="21"/>
    </w:rPr>
  </w:style>
  <w:style w:type="character" w:customStyle="1" w:styleId="af8">
    <w:name w:val="页眉 字符"/>
    <w:link w:val="af7"/>
    <w:uiPriority w:val="99"/>
    <w:qFormat/>
    <w:rPr>
      <w:kern w:val="2"/>
      <w:sz w:val="18"/>
    </w:rPr>
  </w:style>
  <w:style w:type="character" w:customStyle="1" w:styleId="af0">
    <w:name w:val="纯文本 字符"/>
    <w:link w:val="af"/>
    <w:uiPriority w:val="99"/>
    <w:qFormat/>
    <w:locked/>
    <w:rPr>
      <w:rFonts w:ascii="宋体" w:hAnsi="Courier New"/>
      <w:kern w:val="2"/>
      <w:sz w:val="21"/>
    </w:rPr>
  </w:style>
  <w:style w:type="character" w:customStyle="1" w:styleId="ac">
    <w:name w:val="正文文本 字符"/>
    <w:link w:val="ab"/>
    <w:qFormat/>
    <w:rPr>
      <w:kern w:val="2"/>
      <w:sz w:val="24"/>
    </w:rPr>
  </w:style>
  <w:style w:type="character" w:customStyle="1" w:styleId="31">
    <w:name w:val="正文文本缩进 3 字符"/>
    <w:link w:val="30"/>
    <w:qFormat/>
    <w:rPr>
      <w:kern w:val="2"/>
      <w:sz w:val="16"/>
    </w:rPr>
  </w:style>
  <w:style w:type="character" w:customStyle="1" w:styleId="23">
    <w:name w:val="正文文本 2 字符"/>
    <w:link w:val="22"/>
    <w:qFormat/>
    <w:rPr>
      <w:kern w:val="2"/>
      <w:sz w:val="24"/>
    </w:rPr>
  </w:style>
  <w:style w:type="character" w:customStyle="1" w:styleId="af2">
    <w:name w:val="尾注文本 字符"/>
    <w:link w:val="a"/>
    <w:qFormat/>
    <w:rPr>
      <w:sz w:val="24"/>
    </w:rPr>
  </w:style>
  <w:style w:type="character" w:customStyle="1" w:styleId="javascript">
    <w:name w:val="javascript"/>
    <w:basedOn w:val="a2"/>
    <w:qFormat/>
  </w:style>
  <w:style w:type="character" w:customStyle="1" w:styleId="2Char1">
    <w:name w:val="标题 2 Char1"/>
    <w:qFormat/>
    <w:rPr>
      <w:rFonts w:ascii="Arial" w:eastAsia="黑体" w:hAnsi="Arial"/>
      <w:b/>
      <w:kern w:val="2"/>
      <w:sz w:val="32"/>
    </w:rPr>
  </w:style>
  <w:style w:type="character" w:customStyle="1" w:styleId="A50">
    <w:name w:val="A5"/>
    <w:qFormat/>
    <w:rPr>
      <w:color w:val="000000"/>
      <w:sz w:val="48"/>
    </w:rPr>
  </w:style>
  <w:style w:type="character" w:customStyle="1" w:styleId="CharChar8">
    <w:name w:val="Char Char8"/>
    <w:qFormat/>
    <w:locked/>
    <w:rPr>
      <w:rFonts w:ascii="宋体" w:eastAsia="宋体" w:hAnsi="Courier New"/>
      <w:kern w:val="2"/>
      <w:sz w:val="21"/>
    </w:rPr>
  </w:style>
  <w:style w:type="character" w:customStyle="1" w:styleId="TblTitleContChar">
    <w:name w:val="Tbl Title Cont Char"/>
    <w:link w:val="TblTitleCont"/>
    <w:qFormat/>
    <w:rPr>
      <w:rFonts w:ascii="Arial" w:hAnsi="Arial"/>
      <w:b/>
      <w:sz w:val="22"/>
    </w:rPr>
  </w:style>
  <w:style w:type="paragraph" w:customStyle="1" w:styleId="TblTitleCont">
    <w:name w:val="Tbl Title Cont"/>
    <w:basedOn w:val="a0"/>
    <w:next w:val="a0"/>
    <w:link w:val="TblTitleContChar"/>
    <w:qFormat/>
    <w:pPr>
      <w:keepNext/>
      <w:keepLines/>
      <w:widowControl/>
      <w:overflowPunct w:val="0"/>
      <w:autoSpaceDE w:val="0"/>
      <w:autoSpaceDN w:val="0"/>
      <w:adjustRightInd w:val="0"/>
      <w:spacing w:before="240" w:after="120" w:line="259" w:lineRule="atLeast"/>
      <w:ind w:left="2304" w:hanging="2304"/>
      <w:jc w:val="left"/>
      <w:textAlignment w:val="baseline"/>
    </w:pPr>
    <w:rPr>
      <w:rFonts w:ascii="Arial" w:hAnsi="Arial"/>
      <w:b/>
      <w:sz w:val="22"/>
    </w:rPr>
  </w:style>
  <w:style w:type="character" w:customStyle="1" w:styleId="Char">
    <w:name w:val="纯文本 Char"/>
    <w:qFormat/>
    <w:locked/>
    <w:rPr>
      <w:rFonts w:ascii="宋体" w:eastAsia="宋体" w:hAnsi="Courier New" w:cs="Times New Roman"/>
      <w:kern w:val="2"/>
      <w:sz w:val="21"/>
    </w:rPr>
  </w:style>
  <w:style w:type="paragraph" w:customStyle="1" w:styleId="61">
    <w:name w:val="目录 61"/>
    <w:basedOn w:val="a0"/>
    <w:next w:val="a0"/>
    <w:qFormat/>
    <w:pPr>
      <w:spacing w:line="360" w:lineRule="auto"/>
      <w:ind w:left="1200"/>
      <w:jc w:val="left"/>
    </w:pPr>
    <w:rPr>
      <w:sz w:val="18"/>
    </w:rPr>
  </w:style>
  <w:style w:type="paragraph" w:customStyle="1" w:styleId="91">
    <w:name w:val="目录 91"/>
    <w:basedOn w:val="a0"/>
    <w:next w:val="a0"/>
    <w:qFormat/>
    <w:pPr>
      <w:spacing w:line="360" w:lineRule="auto"/>
      <w:ind w:left="1920"/>
      <w:jc w:val="left"/>
    </w:pPr>
    <w:rPr>
      <w:sz w:val="18"/>
    </w:rPr>
  </w:style>
  <w:style w:type="paragraph" w:customStyle="1" w:styleId="210">
    <w:name w:val="目录 21"/>
    <w:basedOn w:val="a0"/>
    <w:next w:val="a0"/>
    <w:uiPriority w:val="39"/>
    <w:qFormat/>
    <w:pPr>
      <w:tabs>
        <w:tab w:val="left" w:pos="720"/>
        <w:tab w:val="right" w:leader="dot" w:pos="9060"/>
      </w:tabs>
      <w:spacing w:line="276" w:lineRule="auto"/>
      <w:ind w:left="240"/>
      <w:jc w:val="left"/>
    </w:pPr>
    <w:rPr>
      <w:smallCaps/>
    </w:rPr>
  </w:style>
  <w:style w:type="paragraph" w:customStyle="1" w:styleId="71">
    <w:name w:val="目录 71"/>
    <w:basedOn w:val="a0"/>
    <w:next w:val="a0"/>
    <w:qFormat/>
    <w:pPr>
      <w:spacing w:line="360" w:lineRule="auto"/>
      <w:ind w:left="1440"/>
      <w:jc w:val="left"/>
    </w:pPr>
    <w:rPr>
      <w:sz w:val="18"/>
    </w:rPr>
  </w:style>
  <w:style w:type="character" w:customStyle="1" w:styleId="aa">
    <w:name w:val="题注 字符"/>
    <w:link w:val="a9"/>
    <w:uiPriority w:val="35"/>
    <w:qFormat/>
    <w:locked/>
    <w:rPr>
      <w:rFonts w:ascii="Arial" w:eastAsia="黑体" w:hAnsi="Arial" w:cs="Arial"/>
    </w:rPr>
  </w:style>
  <w:style w:type="paragraph" w:customStyle="1" w:styleId="41">
    <w:name w:val="目录 41"/>
    <w:basedOn w:val="a0"/>
    <w:next w:val="a0"/>
    <w:qFormat/>
    <w:pPr>
      <w:spacing w:line="360" w:lineRule="auto"/>
      <w:ind w:left="720"/>
      <w:jc w:val="left"/>
    </w:pPr>
    <w:rPr>
      <w:sz w:val="18"/>
    </w:rPr>
  </w:style>
  <w:style w:type="paragraph" w:customStyle="1" w:styleId="81">
    <w:name w:val="目录 81"/>
    <w:basedOn w:val="a0"/>
    <w:next w:val="a0"/>
    <w:qFormat/>
    <w:pPr>
      <w:spacing w:line="360" w:lineRule="auto"/>
      <w:ind w:left="1680"/>
      <w:jc w:val="left"/>
    </w:pPr>
    <w:rPr>
      <w:sz w:val="18"/>
    </w:rPr>
  </w:style>
  <w:style w:type="paragraph" w:customStyle="1" w:styleId="110">
    <w:name w:val="目录 11"/>
    <w:basedOn w:val="a0"/>
    <w:next w:val="a0"/>
    <w:uiPriority w:val="39"/>
    <w:qFormat/>
    <w:pPr>
      <w:tabs>
        <w:tab w:val="right" w:leader="dot" w:pos="9060"/>
      </w:tabs>
      <w:spacing w:before="120" w:after="120"/>
      <w:jc w:val="left"/>
    </w:pPr>
    <w:rPr>
      <w:b/>
      <w:caps/>
      <w:sz w:val="20"/>
    </w:rPr>
  </w:style>
  <w:style w:type="paragraph" w:customStyle="1" w:styleId="51">
    <w:name w:val="目录 51"/>
    <w:basedOn w:val="a0"/>
    <w:next w:val="a0"/>
    <w:qFormat/>
    <w:pPr>
      <w:spacing w:line="360" w:lineRule="auto"/>
      <w:ind w:left="960"/>
      <w:jc w:val="left"/>
    </w:pPr>
    <w:rPr>
      <w:sz w:val="18"/>
    </w:rPr>
  </w:style>
  <w:style w:type="paragraph" w:customStyle="1" w:styleId="310">
    <w:name w:val="目录 31"/>
    <w:basedOn w:val="a0"/>
    <w:next w:val="a0"/>
    <w:uiPriority w:val="39"/>
    <w:qFormat/>
    <w:pPr>
      <w:spacing w:line="360" w:lineRule="auto"/>
      <w:ind w:left="480"/>
      <w:jc w:val="left"/>
    </w:pPr>
    <w:rPr>
      <w:i/>
      <w:sz w:val="20"/>
    </w:rPr>
  </w:style>
  <w:style w:type="character" w:customStyle="1" w:styleId="21">
    <w:name w:val="正文文本缩进 2 字符"/>
    <w:basedOn w:val="a2"/>
    <w:link w:val="20"/>
    <w:qFormat/>
    <w:rPr>
      <w:sz w:val="24"/>
    </w:rPr>
  </w:style>
  <w:style w:type="paragraph" w:customStyle="1" w:styleId="320">
    <w:name w:val="样式 标题 3 + (符号) 宋体 小四 非加粗 黑色 行距: 固定值 20 磅"/>
    <w:basedOn w:val="3"/>
    <w:qFormat/>
    <w:pPr>
      <w:keepNext/>
      <w:keepLines/>
      <w:tabs>
        <w:tab w:val="left" w:pos="720"/>
      </w:tabs>
      <w:adjustRightInd/>
      <w:spacing w:before="0" w:after="0" w:line="400" w:lineRule="exact"/>
      <w:ind w:left="113" w:firstLine="171"/>
      <w:jc w:val="both"/>
      <w:textAlignment w:val="auto"/>
    </w:pPr>
    <w:rPr>
      <w:rFonts w:ascii="Times New Roman" w:hAnsi="宋体" w:cs="宋体"/>
      <w:color w:val="000000"/>
      <w:sz w:val="24"/>
    </w:rPr>
  </w:style>
  <w:style w:type="paragraph" w:customStyle="1" w:styleId="410">
    <w:name w:val="标题 41"/>
    <w:basedOn w:val="a0"/>
    <w:next w:val="a0"/>
    <w:qFormat/>
    <w:pPr>
      <w:keepNext/>
      <w:keepLines/>
      <w:tabs>
        <w:tab w:val="left" w:pos="864"/>
      </w:tabs>
      <w:spacing w:line="360" w:lineRule="auto"/>
      <w:ind w:left="1021" w:rightChars="100" w:right="240" w:hanging="1021"/>
      <w:outlineLvl w:val="3"/>
    </w:pPr>
    <w:rPr>
      <w:b/>
    </w:rPr>
  </w:style>
  <w:style w:type="paragraph" w:customStyle="1" w:styleId="Default">
    <w:name w:val="Default"/>
    <w:qFormat/>
    <w:pPr>
      <w:widowControl w:val="0"/>
      <w:autoSpaceDE w:val="0"/>
      <w:autoSpaceDN w:val="0"/>
      <w:adjustRightInd w:val="0"/>
    </w:pPr>
    <w:rPr>
      <w:color w:val="000000"/>
      <w:sz w:val="24"/>
    </w:rPr>
  </w:style>
  <w:style w:type="paragraph" w:customStyle="1" w:styleId="33">
    <w:name w:val="样式 标题 3 + 小四"/>
    <w:basedOn w:val="3"/>
    <w:qFormat/>
    <w:pPr>
      <w:keepNext/>
      <w:keepLines/>
      <w:tabs>
        <w:tab w:val="left" w:pos="720"/>
      </w:tabs>
      <w:adjustRightInd/>
      <w:spacing w:before="0" w:after="0" w:line="415" w:lineRule="auto"/>
      <w:ind w:left="113" w:firstLine="171"/>
      <w:jc w:val="both"/>
      <w:textAlignment w:val="auto"/>
    </w:pPr>
    <w:rPr>
      <w:rFonts w:ascii="Times New Roman"/>
      <w:kern w:val="2"/>
      <w:sz w:val="24"/>
    </w:rPr>
  </w:style>
  <w:style w:type="paragraph" w:customStyle="1" w:styleId="24">
    <w:name w:val="样式 正文文字缩进 + 四号 首行缩进:  2 字符"/>
    <w:basedOn w:val="Default"/>
    <w:next w:val="Default"/>
    <w:qFormat/>
    <w:rPr>
      <w:color w:val="auto"/>
    </w:rPr>
  </w:style>
  <w:style w:type="paragraph" w:customStyle="1" w:styleId="ParaCharCharCharCharCharCharChar">
    <w:name w:val="默认段落字体 Para Char Char Char Char Char Char Char"/>
    <w:basedOn w:val="a0"/>
    <w:qFormat/>
  </w:style>
  <w:style w:type="paragraph" w:customStyle="1" w:styleId="1">
    <w:name w:val="样式1"/>
    <w:basedOn w:val="a0"/>
    <w:qFormat/>
    <w:pPr>
      <w:numPr>
        <w:numId w:val="2"/>
      </w:numPr>
      <w:spacing w:line="460" w:lineRule="exact"/>
    </w:pPr>
    <w:rPr>
      <w:b/>
      <w:sz w:val="28"/>
    </w:rPr>
  </w:style>
  <w:style w:type="paragraph" w:customStyle="1" w:styleId="ecxmsonormal">
    <w:name w:val="ecxmsonormal"/>
    <w:basedOn w:val="a0"/>
    <w:qFormat/>
    <w:pPr>
      <w:widowControl/>
      <w:spacing w:after="324" w:line="360" w:lineRule="auto"/>
      <w:jc w:val="left"/>
    </w:pPr>
    <w:rPr>
      <w:rFonts w:ascii="宋体" w:hAnsi="宋体" w:cs="宋体"/>
    </w:rPr>
  </w:style>
  <w:style w:type="paragraph" w:customStyle="1" w:styleId="pages">
    <w:name w:val="pages"/>
    <w:basedOn w:val="a0"/>
    <w:qFormat/>
    <w:pPr>
      <w:widowControl/>
      <w:spacing w:before="100" w:beforeAutospacing="1" w:after="100" w:afterAutospacing="1" w:line="360" w:lineRule="auto"/>
      <w:ind w:left="120" w:right="120"/>
      <w:jc w:val="left"/>
    </w:pPr>
    <w:rPr>
      <w:rFonts w:ascii="Courier" w:hAnsi="Courier" w:cs="宋体"/>
      <w:color w:val="000000"/>
      <w:sz w:val="20"/>
    </w:rPr>
  </w:style>
  <w:style w:type="paragraph" w:customStyle="1" w:styleId="Bodytextlinked">
    <w:name w:val="Body text linked"/>
    <w:basedOn w:val="ab"/>
    <w:next w:val="af9"/>
    <w:qFormat/>
    <w:pPr>
      <w:keepNext/>
      <w:widowControl/>
      <w:spacing w:before="240" w:after="0"/>
    </w:pPr>
    <w:rPr>
      <w:kern w:val="0"/>
    </w:rPr>
  </w:style>
  <w:style w:type="paragraph" w:customStyle="1" w:styleId="25">
    <w:name w:val="样式 标题 2 + +中文正文 小三"/>
    <w:basedOn w:val="2"/>
    <w:qFormat/>
    <w:pPr>
      <w:adjustRightInd w:val="0"/>
      <w:snapToGrid w:val="0"/>
      <w:spacing w:beforeLines="50" w:before="156" w:afterLines="50" w:after="156" w:line="400" w:lineRule="exact"/>
      <w:ind w:left="860" w:hanging="576"/>
    </w:pPr>
    <w:rPr>
      <w:rFonts w:ascii="Times New Roman" w:eastAsia="宋体" w:hAnsi="Times New Roman"/>
      <w:sz w:val="30"/>
    </w:rPr>
  </w:style>
  <w:style w:type="paragraph" w:customStyle="1" w:styleId="14">
    <w:name w:val="样式 标题 1 + 三号"/>
    <w:basedOn w:val="10"/>
    <w:qFormat/>
    <w:pPr>
      <w:adjustRightInd w:val="0"/>
      <w:snapToGrid w:val="0"/>
      <w:spacing w:beforeLines="50" w:before="156" w:after="0" w:line="400" w:lineRule="exact"/>
      <w:ind w:left="170" w:hanging="170"/>
      <w:jc w:val="left"/>
    </w:pPr>
    <w:rPr>
      <w:rFonts w:ascii="宋体" w:hAnsi="宋体"/>
      <w:sz w:val="32"/>
    </w:rPr>
  </w:style>
  <w:style w:type="paragraph" w:customStyle="1" w:styleId="zl">
    <w:name w:val="zl"/>
    <w:basedOn w:val="a0"/>
    <w:qFormat/>
    <w:pPr>
      <w:spacing w:line="400" w:lineRule="exact"/>
    </w:pPr>
  </w:style>
  <w:style w:type="paragraph" w:customStyle="1" w:styleId="15">
    <w:name w:val="修订1"/>
    <w:uiPriority w:val="99"/>
    <w:semiHidden/>
    <w:qFormat/>
    <w:rPr>
      <w:kern w:val="2"/>
      <w:sz w:val="21"/>
    </w:rPr>
  </w:style>
  <w:style w:type="paragraph" w:customStyle="1" w:styleId="16">
    <w:name w:val="16"/>
    <w:basedOn w:val="a0"/>
    <w:qFormat/>
    <w:pPr>
      <w:widowControl/>
      <w:spacing w:before="100" w:beforeAutospacing="1" w:after="100" w:afterAutospacing="1"/>
      <w:jc w:val="left"/>
    </w:pPr>
    <w:rPr>
      <w:rFonts w:ascii="宋体" w:hAnsi="宋体" w:cs="宋体"/>
      <w:sz w:val="22"/>
    </w:rPr>
  </w:style>
  <w:style w:type="paragraph" w:customStyle="1" w:styleId="left">
    <w:name w:val="left"/>
    <w:qFormat/>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after="170" w:line="253" w:lineRule="auto"/>
    </w:pPr>
    <w:rPr>
      <w:sz w:val="24"/>
    </w:rPr>
  </w:style>
  <w:style w:type="paragraph" w:customStyle="1" w:styleId="c">
    <w:name w:val="c"/>
    <w:basedOn w:val="a0"/>
    <w:qFormat/>
    <w:pPr>
      <w:widowControl/>
      <w:spacing w:before="100" w:beforeAutospacing="1" w:after="100" w:afterAutospacing="1" w:line="360" w:lineRule="auto"/>
      <w:jc w:val="center"/>
    </w:pPr>
    <w:rPr>
      <w:rFonts w:ascii="宋体" w:hAnsi="宋体" w:cs="宋体"/>
    </w:rPr>
  </w:style>
  <w:style w:type="paragraph" w:customStyle="1" w:styleId="17">
    <w:name w:val="列出段落1"/>
    <w:basedOn w:val="a0"/>
    <w:uiPriority w:val="99"/>
    <w:qFormat/>
    <w:pPr>
      <w:spacing w:line="360" w:lineRule="auto"/>
      <w:ind w:firstLineChars="200" w:firstLine="420"/>
    </w:pPr>
  </w:style>
  <w:style w:type="paragraph" w:customStyle="1" w:styleId="26">
    <w:name w:val="列出段落2"/>
    <w:basedOn w:val="a0"/>
    <w:uiPriority w:val="34"/>
    <w:qFormat/>
    <w:pPr>
      <w:spacing w:line="360" w:lineRule="auto"/>
      <w:ind w:firstLineChars="200" w:firstLine="420"/>
    </w:pPr>
    <w:rPr>
      <w:rFonts w:ascii="Calibri" w:hAnsi="Calibri"/>
    </w:rPr>
  </w:style>
  <w:style w:type="paragraph" w:customStyle="1" w:styleId="Tabletext">
    <w:name w:val="Table text"/>
    <w:basedOn w:val="ab"/>
    <w:qFormat/>
    <w:pPr>
      <w:keepLines/>
      <w:widowControl/>
      <w:spacing w:before="40" w:after="40"/>
      <w:jc w:val="left"/>
    </w:pPr>
    <w:rPr>
      <w:rFonts w:ascii="Arial" w:hAnsi="Arial"/>
      <w:kern w:val="0"/>
      <w:sz w:val="18"/>
    </w:rPr>
  </w:style>
  <w:style w:type="paragraph" w:customStyle="1" w:styleId="Tableheading">
    <w:name w:val="Table heading"/>
    <w:basedOn w:val="a0"/>
    <w:next w:val="Tabletext"/>
    <w:qFormat/>
    <w:pPr>
      <w:keepNext/>
      <w:keepLines/>
      <w:widowControl/>
      <w:spacing w:before="80" w:after="80" w:line="360" w:lineRule="auto"/>
      <w:jc w:val="center"/>
    </w:pPr>
    <w:rPr>
      <w:rFonts w:ascii="Arial" w:hAnsi="Arial"/>
      <w:b/>
      <w:sz w:val="18"/>
    </w:rPr>
  </w:style>
  <w:style w:type="paragraph" w:customStyle="1" w:styleId="TblFootnote">
    <w:name w:val="Tbl Footnote"/>
    <w:basedOn w:val="a0"/>
    <w:next w:val="a0"/>
    <w:qFormat/>
    <w:pPr>
      <w:keepNext/>
      <w:keepLines/>
      <w:widowControl/>
      <w:tabs>
        <w:tab w:val="left" w:pos="259"/>
      </w:tabs>
      <w:overflowPunct w:val="0"/>
      <w:autoSpaceDE w:val="0"/>
      <w:autoSpaceDN w:val="0"/>
      <w:adjustRightInd w:val="0"/>
      <w:spacing w:line="259" w:lineRule="atLeast"/>
      <w:ind w:left="259" w:hanging="259"/>
      <w:jc w:val="left"/>
      <w:textAlignment w:val="baseline"/>
    </w:pPr>
    <w:rPr>
      <w:sz w:val="20"/>
    </w:rPr>
  </w:style>
  <w:style w:type="paragraph" w:customStyle="1" w:styleId="Tabletextcentered">
    <w:name w:val="Table text centered"/>
    <w:basedOn w:val="Tabletext"/>
    <w:qFormat/>
    <w:pPr>
      <w:jc w:val="center"/>
    </w:pPr>
  </w:style>
  <w:style w:type="paragraph" w:customStyle="1" w:styleId="TOC10">
    <w:name w:val="TOC 标题1"/>
    <w:basedOn w:val="10"/>
    <w:next w:val="a0"/>
    <w:uiPriority w:val="39"/>
    <w:qFormat/>
    <w:pPr>
      <w:widowControl/>
      <w:spacing w:before="480" w:after="0" w:line="276" w:lineRule="auto"/>
      <w:jc w:val="left"/>
      <w:outlineLvl w:val="9"/>
    </w:pPr>
    <w:rPr>
      <w:rFonts w:ascii="Cambria" w:hAnsi="Cambria"/>
      <w:color w:val="365F91"/>
      <w:kern w:val="0"/>
      <w:sz w:val="28"/>
    </w:rPr>
  </w:style>
  <w:style w:type="paragraph" w:customStyle="1" w:styleId="Text">
    <w:name w:val="Text"/>
    <w:basedOn w:val="a0"/>
    <w:qFormat/>
    <w:pPr>
      <w:widowControl/>
      <w:overflowPunct w:val="0"/>
      <w:autoSpaceDE w:val="0"/>
      <w:autoSpaceDN w:val="0"/>
      <w:adjustRightInd w:val="0"/>
      <w:spacing w:after="240" w:line="312" w:lineRule="exact"/>
      <w:jc w:val="left"/>
      <w:textAlignment w:val="baseline"/>
    </w:pPr>
    <w:rPr>
      <w:rFonts w:ascii="Arial" w:hAnsi="Arial"/>
    </w:rPr>
  </w:style>
  <w:style w:type="paragraph" w:customStyle="1" w:styleId="18">
    <w:name w:val="列表段落1"/>
    <w:basedOn w:val="a0"/>
    <w:uiPriority w:val="34"/>
    <w:qFormat/>
    <w:pPr>
      <w:ind w:firstLineChars="200" w:firstLine="420"/>
    </w:pPr>
    <w:rPr>
      <w:rFonts w:ascii="Calibri" w:hAnsi="Calibri"/>
    </w:rPr>
  </w:style>
  <w:style w:type="paragraph" w:customStyle="1" w:styleId="mdTblEntryL">
    <w:name w:val="md_Tbl Entry/L"/>
    <w:basedOn w:val="a0"/>
    <w:qFormat/>
    <w:pPr>
      <w:keepNext/>
      <w:keepLines/>
      <w:widowControl/>
      <w:overflowPunct w:val="0"/>
      <w:autoSpaceDE w:val="0"/>
      <w:autoSpaceDN w:val="0"/>
      <w:adjustRightInd w:val="0"/>
      <w:spacing w:line="259" w:lineRule="atLeast"/>
      <w:jc w:val="left"/>
      <w:textAlignment w:val="baseline"/>
    </w:pPr>
    <w:rPr>
      <w:sz w:val="20"/>
    </w:rPr>
  </w:style>
  <w:style w:type="paragraph" w:customStyle="1" w:styleId="mdBullet">
    <w:name w:val="md_Bullet"/>
    <w:basedOn w:val="a0"/>
    <w:next w:val="a0"/>
    <w:qFormat/>
    <w:pPr>
      <w:keepLines/>
      <w:widowControl/>
      <w:overflowPunct w:val="0"/>
      <w:autoSpaceDE w:val="0"/>
      <w:autoSpaceDN w:val="0"/>
      <w:adjustRightInd w:val="0"/>
      <w:spacing w:before="14" w:after="144" w:line="279" w:lineRule="exact"/>
      <w:ind w:left="720" w:right="720" w:hanging="360"/>
      <w:jc w:val="left"/>
      <w:textAlignment w:val="baseline"/>
    </w:pPr>
  </w:style>
  <w:style w:type="table" w:customStyle="1" w:styleId="19">
    <w:name w:val="浅色底纹1"/>
    <w:basedOn w:val="a3"/>
    <w:qFormat/>
    <w:rPr>
      <w:rFonts w:ascii="Calibri" w:hAnsi="Calibri"/>
      <w:color w:val="000000"/>
      <w:kern w:val="2"/>
      <w:sz w:val="21"/>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C0C0C0"/>
      </w:tcPr>
    </w:tblStylePr>
    <w:tblStylePr w:type="band1Horz">
      <w:tblPr/>
      <w:tcPr>
        <w:tcBorders>
          <w:top w:val="nil"/>
          <w:left w:val="nil"/>
          <w:bottom w:val="nil"/>
          <w:right w:val="nil"/>
          <w:insideH w:val="nil"/>
          <w:insideV w:val="nil"/>
          <w:tl2br w:val="nil"/>
          <w:tr2bl w:val="nil"/>
        </w:tcBorders>
        <w:shd w:val="clear" w:color="auto" w:fill="C0C0C0"/>
      </w:tcPr>
    </w:tblStylePr>
  </w:style>
  <w:style w:type="paragraph" w:customStyle="1" w:styleId="ProtocolText1">
    <w:name w:val="Protocol Text 1"/>
    <w:basedOn w:val="a0"/>
    <w:qFormat/>
    <w:pPr>
      <w:widowControl/>
      <w:spacing w:after="240" w:line="300" w:lineRule="exact"/>
      <w:jc w:val="left"/>
    </w:pPr>
    <w:rPr>
      <w:color w:val="000000"/>
    </w:rPr>
  </w:style>
  <w:style w:type="character" w:customStyle="1" w:styleId="fontstyle01">
    <w:name w:val="fontstyle01"/>
    <w:qFormat/>
    <w:rPr>
      <w:rFonts w:ascii="Times New Roman" w:hAnsi="Times New Roman" w:cs="Times New Roman" w:hint="default"/>
      <w:color w:val="000000"/>
      <w:sz w:val="24"/>
    </w:rPr>
  </w:style>
  <w:style w:type="character" w:customStyle="1" w:styleId="fontstyle11">
    <w:name w:val="fontstyle11"/>
    <w:qFormat/>
    <w:rPr>
      <w:rFonts w:ascii="宋体" w:eastAsia="宋体" w:hAnsi="宋体" w:hint="eastAsia"/>
      <w:color w:val="000000"/>
      <w:sz w:val="22"/>
    </w:rPr>
  </w:style>
  <w:style w:type="character" w:customStyle="1" w:styleId="fontstyle21">
    <w:name w:val="fontstyle21"/>
    <w:qFormat/>
    <w:rPr>
      <w:rFonts w:ascii="宋体" w:eastAsia="宋体" w:hAnsi="宋体" w:hint="eastAsia"/>
      <w:color w:val="000000"/>
      <w:sz w:val="24"/>
    </w:rPr>
  </w:style>
  <w:style w:type="character" w:customStyle="1" w:styleId="fontstyle31">
    <w:name w:val="fontstyle31"/>
    <w:qFormat/>
    <w:rPr>
      <w:rFonts w:ascii="Times New Roman" w:hAnsi="Times New Roman" w:cs="Times New Roman" w:hint="default"/>
      <w:color w:val="000000"/>
      <w:sz w:val="24"/>
    </w:rPr>
  </w:style>
  <w:style w:type="character" w:customStyle="1" w:styleId="fontstyle41">
    <w:name w:val="fontstyle41"/>
    <w:qFormat/>
    <w:rPr>
      <w:rFonts w:ascii="Times New Roman" w:hAnsi="Times New Roman" w:cs="Times New Roman" w:hint="default"/>
      <w:b/>
      <w:color w:val="000000"/>
      <w:sz w:val="24"/>
    </w:rPr>
  </w:style>
  <w:style w:type="paragraph" w:customStyle="1" w:styleId="Style1">
    <w:name w:val="_Style 1"/>
    <w:basedOn w:val="a0"/>
    <w:uiPriority w:val="34"/>
    <w:qFormat/>
    <w:pPr>
      <w:ind w:firstLineChars="200" w:firstLine="420"/>
    </w:pPr>
    <w:rPr>
      <w:rFonts w:ascii="Calibri" w:hAnsi="Calibri"/>
    </w:rPr>
  </w:style>
  <w:style w:type="character" w:customStyle="1" w:styleId="WXBodyTextChar">
    <w:name w:val="WX Body Text Char"/>
    <w:link w:val="WXBodyText"/>
    <w:qFormat/>
    <w:rPr>
      <w:kern w:val="32"/>
      <w:sz w:val="24"/>
    </w:rPr>
  </w:style>
  <w:style w:type="paragraph" w:customStyle="1" w:styleId="WXBodyText">
    <w:name w:val="WX Body Text"/>
    <w:link w:val="WXBodyTextChar"/>
    <w:qFormat/>
    <w:pPr>
      <w:spacing w:before="120" w:after="120"/>
      <w:ind w:left="720"/>
      <w:jc w:val="both"/>
    </w:pPr>
    <w:rPr>
      <w:kern w:val="32"/>
      <w:sz w:val="24"/>
    </w:rPr>
  </w:style>
  <w:style w:type="paragraph" w:customStyle="1" w:styleId="A-TableHeader">
    <w:name w:val="A-Table Header"/>
    <w:next w:val="a0"/>
    <w:qFormat/>
    <w:pPr>
      <w:spacing w:before="60" w:after="60"/>
    </w:pPr>
    <w:rPr>
      <w:b/>
    </w:rPr>
  </w:style>
  <w:style w:type="paragraph" w:customStyle="1" w:styleId="TitlePage">
    <w:name w:val="TitlePage"/>
    <w:qFormat/>
    <w:pPr>
      <w:suppressAutoHyphens/>
    </w:pPr>
    <w:rPr>
      <w:sz w:val="24"/>
    </w:rPr>
  </w:style>
  <w:style w:type="table" w:customStyle="1" w:styleId="1a">
    <w:name w:val="网格型1"/>
    <w:basedOn w:val="a3"/>
    <w:uiPriority w:val="39"/>
    <w:qFormat/>
    <w:rPr>
      <w:rFonts w:ascii="Calibri" w:hAnsi="Calibri"/>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7">
    <w:name w:val="列表段落2"/>
    <w:basedOn w:val="a0"/>
    <w:link w:val="affa"/>
    <w:uiPriority w:val="34"/>
    <w:qFormat/>
    <w:pPr>
      <w:ind w:firstLineChars="200" w:firstLine="420"/>
    </w:pPr>
  </w:style>
  <w:style w:type="character" w:customStyle="1" w:styleId="affa">
    <w:name w:val="列表段落 字符"/>
    <w:link w:val="27"/>
    <w:uiPriority w:val="34"/>
    <w:qFormat/>
    <w:rPr>
      <w:sz w:val="24"/>
    </w:rPr>
  </w:style>
  <w:style w:type="character" w:customStyle="1" w:styleId="left9">
    <w:name w:val="left9"/>
    <w:basedOn w:val="a2"/>
    <w:qFormat/>
  </w:style>
  <w:style w:type="character" w:customStyle="1" w:styleId="1b">
    <w:name w:val="未处理的提及1"/>
    <w:basedOn w:val="a2"/>
    <w:uiPriority w:val="99"/>
    <w:unhideWhenUsed/>
    <w:qFormat/>
    <w:rPr>
      <w:color w:val="605E5C"/>
      <w:shd w:val="clear" w:color="auto" w:fill="E1DFDD"/>
    </w:rPr>
  </w:style>
  <w:style w:type="character" w:customStyle="1" w:styleId="28">
    <w:name w:val="未处理的提及2"/>
    <w:basedOn w:val="a2"/>
    <w:uiPriority w:val="99"/>
    <w:unhideWhenUsed/>
    <w:qFormat/>
    <w:rPr>
      <w:color w:val="605E5C"/>
      <w:shd w:val="clear" w:color="auto" w:fill="E1DFDD"/>
    </w:rPr>
  </w:style>
  <w:style w:type="character" w:customStyle="1" w:styleId="34">
    <w:name w:val="未处理的提及3"/>
    <w:basedOn w:val="a2"/>
    <w:uiPriority w:val="99"/>
    <w:unhideWhenUsed/>
    <w:qFormat/>
    <w:rPr>
      <w:color w:val="605E5C"/>
      <w:shd w:val="clear" w:color="auto" w:fill="E1DFDD"/>
    </w:rPr>
  </w:style>
  <w:style w:type="character" w:customStyle="1" w:styleId="42">
    <w:name w:val="未处理的提及4"/>
    <w:basedOn w:val="a2"/>
    <w:uiPriority w:val="99"/>
    <w:unhideWhenUsed/>
    <w:qFormat/>
    <w:rPr>
      <w:color w:val="605E5C"/>
      <w:shd w:val="clear" w:color="auto" w:fill="E1DFDD"/>
    </w:rPr>
  </w:style>
  <w:style w:type="paragraph" w:customStyle="1" w:styleId="P68B1DB1-a01">
    <w:name w:val="P68B1DB1-a01"/>
    <w:basedOn w:val="a0"/>
    <w:rPr>
      <w:sz w:val="28"/>
    </w:rPr>
  </w:style>
  <w:style w:type="paragraph" w:customStyle="1" w:styleId="P68B1DB1-a02">
    <w:name w:val="P68B1DB1-a02"/>
    <w:basedOn w:val="a0"/>
    <w:rPr>
      <w:b/>
      <w:sz w:val="36"/>
    </w:rPr>
  </w:style>
  <w:style w:type="paragraph" w:customStyle="1" w:styleId="P68B1DB1-a03">
    <w:name w:val="P68B1DB1-a03"/>
    <w:basedOn w:val="a0"/>
    <w:rPr>
      <w:rFonts w:hint="eastAsia"/>
      <w:sz w:val="28"/>
    </w:rPr>
  </w:style>
  <w:style w:type="paragraph" w:customStyle="1" w:styleId="P68B1DB1-a04">
    <w:name w:val="P68B1DB1-a04"/>
    <w:basedOn w:val="a0"/>
    <w:rPr>
      <w:rFonts w:hint="eastAsia"/>
      <w:sz w:val="28"/>
    </w:rPr>
  </w:style>
  <w:style w:type="paragraph" w:customStyle="1" w:styleId="P68B1DB1-a05">
    <w:name w:val="P68B1DB1-a05"/>
    <w:basedOn w:val="a0"/>
    <w:rPr>
      <w:rFonts w:hint="eastAsia"/>
      <w:b/>
      <w:sz w:val="28"/>
    </w:rPr>
  </w:style>
  <w:style w:type="paragraph" w:customStyle="1" w:styleId="P68B1DB1-a06">
    <w:name w:val="P68B1DB1-a06"/>
    <w:basedOn w:val="a0"/>
    <w:rPr>
      <w:rFonts w:hint="eastAsia"/>
    </w:rPr>
  </w:style>
  <w:style w:type="paragraph" w:customStyle="1" w:styleId="P68B1DB1-107">
    <w:name w:val="P68B1DB1-107"/>
    <w:basedOn w:val="10"/>
    <w:rPr>
      <w:kern w:val="24"/>
      <w:sz w:val="36"/>
    </w:rPr>
  </w:style>
  <w:style w:type="paragraph" w:customStyle="1" w:styleId="P68B1DB1-a08">
    <w:name w:val="P68B1DB1-a08"/>
    <w:basedOn w:val="a0"/>
    <w:rPr>
      <w:rFonts w:hint="eastAsia"/>
    </w:rPr>
  </w:style>
  <w:style w:type="paragraph" w:customStyle="1" w:styleId="P68B1DB1-a09">
    <w:name w:val="P68B1DB1-a09"/>
    <w:basedOn w:val="a0"/>
    <w:rPr>
      <w:rFonts w:hint="eastAsia"/>
      <w:b/>
    </w:rPr>
  </w:style>
  <w:style w:type="paragraph" w:customStyle="1" w:styleId="P68B1DB1-a010">
    <w:name w:val="P68B1DB1-a010"/>
    <w:basedOn w:val="a0"/>
    <w:rPr>
      <w:b/>
    </w:rPr>
  </w:style>
  <w:style w:type="paragraph" w:customStyle="1" w:styleId="P68B1DB1-a011">
    <w:name w:val="P68B1DB1-a011"/>
    <w:basedOn w:val="a0"/>
    <w:rPr>
      <w:rFonts w:hint="eastAsia"/>
      <w:sz w:val="21"/>
    </w:rPr>
  </w:style>
  <w:style w:type="paragraph" w:customStyle="1" w:styleId="P68B1DB1-a012">
    <w:name w:val="P68B1DB1-a012"/>
    <w:basedOn w:val="a0"/>
    <w:rPr>
      <w:rFonts w:hint="eastAsia"/>
      <w:b/>
      <w:kern w:val="44"/>
      <w:sz w:val="30"/>
    </w:rPr>
  </w:style>
  <w:style w:type="paragraph" w:customStyle="1" w:styleId="P68B1DB1-a013">
    <w:name w:val="P68B1DB1-a013"/>
    <w:basedOn w:val="a0"/>
    <w:rPr>
      <w:rFonts w:hint="eastAsia"/>
      <w:sz w:val="21"/>
    </w:rPr>
  </w:style>
  <w:style w:type="paragraph" w:customStyle="1" w:styleId="P68B1DB1-a014">
    <w:name w:val="P68B1DB1-a014"/>
    <w:basedOn w:val="a0"/>
    <w:rPr>
      <w:rFonts w:hint="eastAsia"/>
      <w:b/>
      <w:kern w:val="44"/>
      <w:sz w:val="30"/>
    </w:rPr>
  </w:style>
  <w:style w:type="paragraph" w:customStyle="1" w:styleId="P68B1DB1-a015">
    <w:name w:val="P68B1DB1-a015"/>
    <w:basedOn w:val="a0"/>
    <w:rPr>
      <w:sz w:val="21"/>
    </w:rPr>
  </w:style>
  <w:style w:type="paragraph" w:customStyle="1" w:styleId="P68B1DB1-1016">
    <w:name w:val="P68B1DB1-1016"/>
    <w:basedOn w:val="10"/>
    <w:rPr>
      <w:sz w:val="30"/>
    </w:rPr>
  </w:style>
  <w:style w:type="paragraph" w:customStyle="1" w:styleId="P68B1DB1-a017">
    <w:name w:val="P68B1DB1-a017"/>
    <w:basedOn w:val="a0"/>
    <w:rPr>
      <w:rFonts w:hint="eastAsia"/>
      <w:b/>
      <w:sz w:val="30"/>
    </w:rPr>
  </w:style>
  <w:style w:type="paragraph" w:customStyle="1" w:styleId="P68B1DB1-a018">
    <w:name w:val="P68B1DB1-a018"/>
    <w:basedOn w:val="a0"/>
    <w:rPr>
      <w:b/>
      <w:sz w:val="21"/>
    </w:rPr>
  </w:style>
  <w:style w:type="paragraph" w:customStyle="1" w:styleId="P68B1DB1-a019">
    <w:name w:val="P68B1DB1-a019"/>
    <w:basedOn w:val="a0"/>
    <w:rPr>
      <w:rFonts w:ascii="宋体" w:hAnsi="宋体" w:hint="eastAsia"/>
      <w:b/>
      <w:sz w:val="28"/>
    </w:rPr>
  </w:style>
  <w:style w:type="paragraph" w:customStyle="1" w:styleId="P68B1DB1-1020">
    <w:name w:val="P68B1DB1-1020"/>
    <w:basedOn w:val="10"/>
    <w:rPr>
      <w:rFonts w:hint="eastAsia"/>
      <w:sz w:val="28"/>
    </w:rPr>
  </w:style>
  <w:style w:type="paragraph" w:customStyle="1" w:styleId="P68B1DB1-afa21">
    <w:name w:val="P68B1DB1-afa21"/>
    <w:basedOn w:val="afa"/>
    <w:rPr>
      <w:kern w:val="0"/>
      <w:sz w:val="24"/>
    </w:rPr>
  </w:style>
  <w:style w:type="paragraph" w:customStyle="1" w:styleId="P68B1DB1-afa22">
    <w:name w:val="P68B1DB1-afa22"/>
    <w:basedOn w:val="afa"/>
    <w:rPr>
      <w:rFonts w:hint="eastAsia"/>
      <w:kern w:val="0"/>
      <w:sz w:val="24"/>
    </w:rPr>
  </w:style>
  <w:style w:type="paragraph" w:customStyle="1" w:styleId="P68B1DB1-afa23">
    <w:name w:val="P68B1DB1-afa23"/>
    <w:basedOn w:val="afa"/>
    <w:rPr>
      <w:rFonts w:hint="eastAsia"/>
      <w:kern w:val="0"/>
      <w:sz w:val="24"/>
    </w:rPr>
  </w:style>
  <w:style w:type="paragraph" w:customStyle="1" w:styleId="P68B1DB1-afa24">
    <w:name w:val="P68B1DB1-afa24"/>
    <w:basedOn w:val="afa"/>
    <w:rPr>
      <w:rFonts w:hint="eastAsia"/>
      <w:b/>
      <w:kern w:val="0"/>
      <w:sz w:val="24"/>
      <w:u w:val="single"/>
    </w:rPr>
  </w:style>
  <w:style w:type="paragraph" w:customStyle="1" w:styleId="P68B1DB1-afa25">
    <w:name w:val="P68B1DB1-afa25"/>
    <w:basedOn w:val="afa"/>
    <w:rPr>
      <w:b/>
      <w:sz w:val="24"/>
    </w:rPr>
  </w:style>
  <w:style w:type="paragraph" w:customStyle="1" w:styleId="P68B1DB1-afa26">
    <w:name w:val="P68B1DB1-afa26"/>
    <w:basedOn w:val="afa"/>
    <w:rPr>
      <w:b/>
      <w:kern w:val="0"/>
      <w:sz w:val="24"/>
    </w:rPr>
  </w:style>
  <w:style w:type="paragraph" w:customStyle="1" w:styleId="P68B1DB1-afa27">
    <w:name w:val="P68B1DB1-afa27"/>
    <w:basedOn w:val="afa"/>
    <w:rPr>
      <w:rFonts w:hint="eastAsia"/>
      <w:b/>
      <w:kern w:val="0"/>
      <w:sz w:val="24"/>
    </w:rPr>
  </w:style>
  <w:style w:type="paragraph" w:customStyle="1" w:styleId="P68B1DB1-2728">
    <w:name w:val="P68B1DB1-2728"/>
    <w:basedOn w:val="27"/>
    <w:rPr>
      <w:rFonts w:hint="eastAsia"/>
      <w:shd w:val="clear" w:color="auto" w:fill="FFFFFF"/>
    </w:rPr>
  </w:style>
  <w:style w:type="paragraph" w:customStyle="1" w:styleId="P68B1DB1-2729">
    <w:name w:val="P68B1DB1-2729"/>
    <w:basedOn w:val="27"/>
    <w:rPr>
      <w:shd w:val="clear" w:color="auto" w:fill="FFFFFF"/>
    </w:rPr>
  </w:style>
  <w:style w:type="paragraph" w:customStyle="1" w:styleId="P68B1DB1-2730">
    <w:name w:val="P68B1DB1-2730"/>
    <w:basedOn w:val="27"/>
    <w:rPr>
      <w:rFonts w:hint="eastAsia"/>
    </w:rPr>
  </w:style>
  <w:style w:type="paragraph" w:customStyle="1" w:styleId="P68B1DB1-2731">
    <w:name w:val="P68B1DB1-2731"/>
    <w:basedOn w:val="27"/>
    <w:rPr>
      <w:rFonts w:hint="eastAsia"/>
    </w:rPr>
  </w:style>
  <w:style w:type="paragraph" w:customStyle="1" w:styleId="P68B1DB1-1032">
    <w:name w:val="P68B1DB1-1032"/>
    <w:basedOn w:val="10"/>
    <w:rPr>
      <w:rFonts w:hint="eastAsia"/>
      <w:sz w:val="24"/>
    </w:rPr>
  </w:style>
  <w:style w:type="paragraph" w:customStyle="1" w:styleId="P68B1DB1-2733">
    <w:name w:val="P68B1DB1-2733"/>
    <w:basedOn w:val="27"/>
    <w:rPr>
      <w:b/>
    </w:rPr>
  </w:style>
  <w:style w:type="paragraph" w:customStyle="1" w:styleId="P68B1DB1-ab34">
    <w:name w:val="P68B1DB1-ab34"/>
    <w:basedOn w:val="ab"/>
    <w:rPr>
      <w:rFonts w:hint="eastAsia"/>
    </w:rPr>
  </w:style>
  <w:style w:type="paragraph" w:customStyle="1" w:styleId="P68B1DB1-a935">
    <w:name w:val="P68B1DB1-a935"/>
    <w:basedOn w:val="a9"/>
    <w:rPr>
      <w:sz w:val="24"/>
    </w:rPr>
  </w:style>
  <w:style w:type="paragraph" w:customStyle="1" w:styleId="P68B1DB1-a036">
    <w:name w:val="P68B1DB1-a036"/>
    <w:basedOn w:val="a0"/>
  </w:style>
  <w:style w:type="paragraph" w:customStyle="1" w:styleId="P68B1DB1-a037">
    <w:name w:val="P68B1DB1-a037"/>
    <w:basedOn w:val="a0"/>
    <w:rPr>
      <w:color w:val="000000"/>
    </w:rPr>
  </w:style>
  <w:style w:type="paragraph" w:customStyle="1" w:styleId="P68B1DB1-afc38">
    <w:name w:val="P68B1DB1-afc38"/>
    <w:basedOn w:val="afc"/>
    <w:rPr>
      <w:color w:val="000000"/>
    </w:rPr>
  </w:style>
  <w:style w:type="paragraph" w:customStyle="1" w:styleId="P68B1DB1-2739">
    <w:name w:val="P68B1DB1-2739"/>
    <w:basedOn w:val="27"/>
    <w:rPr>
      <w:color w:val="000000"/>
    </w:rPr>
  </w:style>
  <w:style w:type="paragraph" w:customStyle="1" w:styleId="P68B1DB1-2740">
    <w:name w:val="P68B1DB1-2740"/>
    <w:basedOn w:val="27"/>
    <w:rPr>
      <w:rFonts w:hint="eastAsia"/>
      <w:b/>
    </w:rPr>
  </w:style>
  <w:style w:type="paragraph" w:customStyle="1" w:styleId="P68B1DB1-a041">
    <w:name w:val="P68B1DB1-a041"/>
    <w:basedOn w:val="a0"/>
    <w:rPr>
      <w:rFonts w:hint="eastAsia"/>
      <w:color w:val="000000" w:themeColor="text1"/>
      <w:kern w:val="2"/>
    </w:rPr>
  </w:style>
  <w:style w:type="paragraph" w:customStyle="1" w:styleId="P68B1DB1-a042">
    <w:name w:val="P68B1DB1-a042"/>
    <w:basedOn w:val="a0"/>
    <w:rPr>
      <w:rFonts w:hint="eastAsia"/>
      <w:color w:val="000000" w:themeColor="text1"/>
      <w:kern w:val="2"/>
    </w:rPr>
  </w:style>
  <w:style w:type="paragraph" w:customStyle="1" w:styleId="P68B1DB1-a043">
    <w:name w:val="P68B1DB1-a043"/>
    <w:basedOn w:val="a0"/>
    <w:rPr>
      <w:color w:val="000000" w:themeColor="text1"/>
      <w:kern w:val="2"/>
    </w:rPr>
  </w:style>
  <w:style w:type="paragraph" w:customStyle="1" w:styleId="P68B1DB1-a044">
    <w:name w:val="P68B1DB1-a044"/>
    <w:basedOn w:val="a0"/>
    <w:rPr>
      <w:rFonts w:hint="eastAsia"/>
      <w:kern w:val="2"/>
    </w:rPr>
  </w:style>
  <w:style w:type="paragraph" w:customStyle="1" w:styleId="P68B1DB1-a045">
    <w:name w:val="P68B1DB1-a045"/>
    <w:basedOn w:val="a0"/>
    <w:rPr>
      <w:b/>
      <w:color w:val="FFFFFF" w:themeColor="light1"/>
      <w:kern w:val="2"/>
    </w:rPr>
  </w:style>
  <w:style w:type="paragraph" w:customStyle="1" w:styleId="P68B1DB1-a046">
    <w:name w:val="P68B1DB1-a046"/>
    <w:basedOn w:val="a0"/>
    <w:rPr>
      <w:color w:val="FFFFFF" w:themeColor="light1"/>
      <w:kern w:val="2"/>
    </w:rPr>
  </w:style>
  <w:style w:type="paragraph" w:customStyle="1" w:styleId="P68B1DB1-afc47">
    <w:name w:val="P68B1DB1-afc47"/>
    <w:basedOn w:val="afc"/>
    <w:rPr>
      <w:rFonts w:hint="eastAsia"/>
      <w:b/>
    </w:rPr>
  </w:style>
  <w:style w:type="paragraph" w:customStyle="1" w:styleId="P68B1DB1-248">
    <w:name w:val="P68B1DB1-248"/>
    <w:basedOn w:val="2"/>
    <w:rPr>
      <w:sz w:val="24"/>
    </w:rPr>
  </w:style>
  <w:style w:type="paragraph" w:customStyle="1" w:styleId="P68B1DB1-2749">
    <w:name w:val="P68B1DB1-2749"/>
    <w:basedOn w:val="27"/>
    <w:rPr>
      <w:rFonts w:hint="eastAsia"/>
      <w:kern w:val="2"/>
    </w:rPr>
  </w:style>
  <w:style w:type="paragraph" w:customStyle="1" w:styleId="P68B1DB1-2750">
    <w:name w:val="P68B1DB1-2750"/>
    <w:basedOn w:val="27"/>
    <w:rPr>
      <w:kern w:val="2"/>
    </w:rPr>
  </w:style>
  <w:style w:type="paragraph" w:customStyle="1" w:styleId="P68B1DB1-a051">
    <w:name w:val="P68B1DB1-a051"/>
    <w:basedOn w:val="a0"/>
    <w:rPr>
      <w:kern w:val="2"/>
    </w:rPr>
  </w:style>
  <w:style w:type="paragraph" w:customStyle="1" w:styleId="P68B1DB1-a052">
    <w:name w:val="P68B1DB1-a052"/>
    <w:basedOn w:val="a0"/>
    <w:rPr>
      <w:rFonts w:hint="eastAsia"/>
      <w:kern w:val="2"/>
    </w:rPr>
  </w:style>
  <w:style w:type="paragraph" w:customStyle="1" w:styleId="P68B1DB1-2653">
    <w:name w:val="P68B1DB1-2653"/>
    <w:basedOn w:val="26"/>
    <w:rPr>
      <w:rFonts w:ascii="Times New Roman" w:hAnsi="Times New Roman" w:hint="eastAsia"/>
    </w:rPr>
  </w:style>
  <w:style w:type="paragraph" w:customStyle="1" w:styleId="P68B1DB1-2654">
    <w:name w:val="P68B1DB1-2654"/>
    <w:basedOn w:val="26"/>
    <w:rPr>
      <w:rFonts w:ascii="Times New Roman" w:hAnsi="Times New Roman"/>
      <w:b/>
    </w:rPr>
  </w:style>
  <w:style w:type="paragraph" w:customStyle="1" w:styleId="P68B1DB1-2655">
    <w:name w:val="P68B1DB1-2655"/>
    <w:basedOn w:val="26"/>
    <w:rPr>
      <w:rFonts w:ascii="Times New Roman" w:hAnsi="Times New Roman"/>
    </w:rPr>
  </w:style>
  <w:style w:type="paragraph" w:customStyle="1" w:styleId="P68B1DB1-a056">
    <w:name w:val="P68B1DB1-a056"/>
    <w:basedOn w:val="a0"/>
    <w:rPr>
      <w:b/>
      <w:sz w:val="22"/>
    </w:rPr>
  </w:style>
  <w:style w:type="paragraph" w:customStyle="1" w:styleId="P68B1DB1-a057">
    <w:name w:val="P68B1DB1-a057"/>
    <w:basedOn w:val="a0"/>
    <w:rPr>
      <w:rFonts w:hint="eastAsia"/>
      <w:b/>
      <w:sz w:val="32"/>
    </w:rPr>
  </w:style>
  <w:style w:type="paragraph" w:customStyle="1" w:styleId="P68B1DB1-a958">
    <w:name w:val="P68B1DB1-a958"/>
    <w:basedOn w:val="a9"/>
    <w:rPr>
      <w:rFonts w:ascii="Times New Roman" w:eastAsia="宋体" w:hAnsi="Times New Roman" w:cs="Times New Roman"/>
      <w:sz w:val="24"/>
    </w:rPr>
  </w:style>
  <w:style w:type="paragraph" w:customStyle="1" w:styleId="P68B1DB1-2759">
    <w:name w:val="P68B1DB1-2759"/>
    <w:basedOn w:val="27"/>
    <w:rPr>
      <w:b/>
      <w:sz w:val="21"/>
    </w:rPr>
  </w:style>
  <w:style w:type="paragraph" w:customStyle="1" w:styleId="P68B1DB1-2760">
    <w:name w:val="P68B1DB1-2760"/>
    <w:basedOn w:val="27"/>
    <w:rPr>
      <w:rFonts w:hint="eastAsia"/>
      <w:sz w:val="21"/>
    </w:rPr>
  </w:style>
  <w:style w:type="paragraph" w:customStyle="1" w:styleId="P68B1DB1-2761">
    <w:name w:val="P68B1DB1-2761"/>
    <w:basedOn w:val="27"/>
    <w:rPr>
      <w:rFonts w:hint="eastAsia"/>
      <w:sz w:val="21"/>
    </w:rPr>
  </w:style>
  <w:style w:type="paragraph" w:customStyle="1" w:styleId="P68B1DB1-a062">
    <w:name w:val="P68B1DB1-a062"/>
    <w:basedOn w:val="a0"/>
    <w:rPr>
      <w:sz w:val="18"/>
    </w:rPr>
  </w:style>
  <w:style w:type="paragraph" w:customStyle="1" w:styleId="P68B1DB1-2763">
    <w:name w:val="P68B1DB1-2763"/>
    <w:basedOn w:val="27"/>
    <w:rPr>
      <w:sz w:val="21"/>
    </w:rPr>
  </w:style>
  <w:style w:type="paragraph" w:customStyle="1" w:styleId="P68B1DB1-a064">
    <w:name w:val="P68B1DB1-a064"/>
    <w:basedOn w:val="a0"/>
    <w:rPr>
      <w:sz w:val="20"/>
    </w:rPr>
  </w:style>
  <w:style w:type="paragraph" w:customStyle="1" w:styleId="P68B1DB1-afc65">
    <w:name w:val="P68B1DB1-afc65"/>
    <w:basedOn w:val="afc"/>
    <w:rPr>
      <w:rFonts w:hint="eastAsia"/>
      <w:sz w:val="21"/>
    </w:rPr>
  </w:style>
  <w:style w:type="paragraph" w:customStyle="1" w:styleId="P68B1DB1-afc66">
    <w:name w:val="P68B1DB1-afc66"/>
    <w:basedOn w:val="afc"/>
    <w:rPr>
      <w:sz w:val="21"/>
    </w:rPr>
  </w:style>
  <w:style w:type="paragraph" w:customStyle="1" w:styleId="P68B1DB1-a067">
    <w:name w:val="P68B1DB1-a067"/>
    <w:basedOn w:val="a0"/>
    <w:rPr>
      <w:rFonts w:hint="eastAsia"/>
      <w:sz w:val="20"/>
    </w:rPr>
  </w:style>
  <w:style w:type="paragraph" w:customStyle="1" w:styleId="P68B1DB1-2768">
    <w:name w:val="P68B1DB1-2768"/>
    <w:basedOn w:val="27"/>
    <w:rPr>
      <w:rFonts w:hint="eastAsia"/>
      <w:sz w:val="20"/>
    </w:rPr>
  </w:style>
  <w:style w:type="paragraph" w:customStyle="1" w:styleId="P68B1DB1-2769">
    <w:name w:val="P68B1DB1-2769"/>
    <w:basedOn w:val="27"/>
    <w:rPr>
      <w:sz w:val="20"/>
    </w:rPr>
  </w:style>
  <w:style w:type="paragraph" w:customStyle="1" w:styleId="P68B1DB1-2770">
    <w:name w:val="P68B1DB1-2770"/>
    <w:basedOn w:val="27"/>
    <w:rPr>
      <w:rFonts w:hint="eastAsia"/>
      <w:b/>
      <w:sz w:val="21"/>
    </w:rPr>
  </w:style>
  <w:style w:type="paragraph" w:customStyle="1" w:styleId="P68B1DB1-a071">
    <w:name w:val="P68B1DB1-a071"/>
    <w:basedOn w:val="a0"/>
    <w:rPr>
      <w:rFonts w:hint="eastAsia"/>
      <w:b/>
      <w:sz w:val="21"/>
    </w:rPr>
  </w:style>
  <w:style w:type="paragraph" w:customStyle="1" w:styleId="P68B1DB1-a072">
    <w:name w:val="P68B1DB1-a072"/>
    <w:basedOn w:val="a0"/>
    <w:rPr>
      <w:b/>
      <w:sz w:val="20"/>
    </w:rPr>
  </w:style>
  <w:style w:type="paragraph" w:customStyle="1" w:styleId="P68B1DB1-a073">
    <w:name w:val="P68B1DB1-a073"/>
    <w:basedOn w:val="a0"/>
    <w:rPr>
      <w:rFonts w:hint="eastAsia"/>
      <w:b/>
      <w:sz w:val="20"/>
    </w:rPr>
  </w:style>
  <w:style w:type="paragraph" w:customStyle="1" w:styleId="P68B1DB1-a074">
    <w:name w:val="P68B1DB1-a074"/>
    <w:basedOn w:val="a0"/>
    <w:rPr>
      <w:b/>
      <w:color w:val="000000"/>
      <w:sz w:val="20"/>
    </w:rPr>
  </w:style>
  <w:style w:type="paragraph" w:customStyle="1" w:styleId="P68B1DB1-a075">
    <w:name w:val="P68B1DB1-a075"/>
    <w:basedOn w:val="a0"/>
    <w:rPr>
      <w:b/>
      <w:color w:val="000000"/>
    </w:rPr>
  </w:style>
  <w:style w:type="paragraph" w:customStyle="1" w:styleId="P68B1DB1-a076">
    <w:name w:val="P68B1DB1-a076"/>
    <w:basedOn w:val="a0"/>
    <w:rPr>
      <w:rFonts w:hint="eastAsia"/>
      <w:b/>
      <w:sz w:val="20"/>
    </w:rPr>
  </w:style>
  <w:style w:type="paragraph" w:customStyle="1" w:styleId="P68B1DB1-277">
    <w:name w:val="P68B1DB1-277"/>
    <w:basedOn w:val="2"/>
    <w:rPr>
      <w:rFonts w:ascii="Times New Roman" w:eastAsia="宋体" w:hAnsi="Times New Roman"/>
      <w:sz w:val="24"/>
    </w:rPr>
  </w:style>
  <w:style w:type="paragraph" w:customStyle="1" w:styleId="P68B1DB1-a078">
    <w:name w:val="P68B1DB1-a078"/>
    <w:basedOn w:val="a0"/>
    <w:rPr>
      <w:rFonts w:hint="eastAsia"/>
      <w:sz w:val="22"/>
    </w:rPr>
  </w:style>
  <w:style w:type="paragraph" w:customStyle="1" w:styleId="P68B1DB1-2079">
    <w:name w:val="P68B1DB1-2079"/>
    <w:basedOn w:val="20"/>
    <w:rPr>
      <w:rFonts w:hint="eastAsia"/>
    </w:rPr>
  </w:style>
  <w:style w:type="paragraph" w:customStyle="1" w:styleId="P68B1DB1-2080">
    <w:name w:val="P68B1DB1-2080"/>
    <w:basedOn w:val="20"/>
    <w:rPr>
      <w:rFonts w:hint="eastAsia"/>
    </w:rPr>
  </w:style>
  <w:style w:type="paragraph" w:customStyle="1" w:styleId="P68B1DB1-2081">
    <w:name w:val="P68B1DB1-2081"/>
    <w:basedOn w:val="20"/>
    <w:rPr>
      <w:rFonts w:hint="eastAsia"/>
      <w:b/>
    </w:rPr>
  </w:style>
  <w:style w:type="paragraph" w:customStyle="1" w:styleId="P68B1DB1-1082">
    <w:name w:val="P68B1DB1-1082"/>
    <w:basedOn w:val="10"/>
    <w:rPr>
      <w:rFonts w:hint="eastAsia"/>
      <w:sz w:val="24"/>
    </w:rPr>
  </w:style>
  <w:style w:type="paragraph" w:customStyle="1" w:styleId="P68B1DB1-2083">
    <w:name w:val="P68B1DB1-2083"/>
    <w:basedOn w:val="20"/>
    <w:rPr>
      <w:rFonts w:hint="eastAsia"/>
      <w:b/>
    </w:rPr>
  </w:style>
  <w:style w:type="paragraph" w:customStyle="1" w:styleId="P68B1DB1-zl84">
    <w:name w:val="P68B1DB1-zl84"/>
    <w:basedOn w:val="zl"/>
    <w:rPr>
      <w:rFonts w:hint="eastAsia"/>
    </w:rPr>
  </w:style>
  <w:style w:type="paragraph" w:customStyle="1" w:styleId="P68B1DB1-zl85">
    <w:name w:val="P68B1DB1-zl85"/>
    <w:basedOn w:val="zl"/>
    <w:rPr>
      <w:rFonts w:hint="eastAsia"/>
    </w:rPr>
  </w:style>
  <w:style w:type="paragraph" w:customStyle="1" w:styleId="P68B1DB1-286">
    <w:name w:val="P68B1DB1-286"/>
    <w:basedOn w:val="2"/>
    <w:rPr>
      <w:rFonts w:ascii="Times New Roman" w:eastAsia="宋体" w:hAnsi="Times New Roman" w:hint="eastAsia"/>
      <w:sz w:val="24"/>
    </w:rPr>
  </w:style>
  <w:style w:type="paragraph" w:customStyle="1" w:styleId="P68B1DB1-2787">
    <w:name w:val="P68B1DB1-2787"/>
    <w:basedOn w:val="27"/>
    <w:rPr>
      <w:rFonts w:hint="eastAsia"/>
      <w:b/>
    </w:rPr>
  </w:style>
  <w:style w:type="paragraph" w:customStyle="1" w:styleId="P68B1DB1-2788">
    <w:name w:val="P68B1DB1-2788"/>
    <w:basedOn w:val="27"/>
    <w:rPr>
      <w:rFonts w:hint="eastAsia"/>
      <w:sz w:val="22"/>
    </w:rPr>
  </w:style>
  <w:style w:type="paragraph" w:customStyle="1" w:styleId="P68B1DB1-1089">
    <w:name w:val="P68B1DB1-1089"/>
    <w:basedOn w:val="10"/>
    <w:rPr>
      <w:sz w:val="24"/>
    </w:rPr>
  </w:style>
  <w:style w:type="paragraph" w:customStyle="1" w:styleId="P68B1DB1-2790">
    <w:name w:val="P68B1DB1-2790"/>
    <w:basedOn w:val="27"/>
    <w:rPr>
      <w:b/>
      <w:kern w:val="2"/>
    </w:rPr>
  </w:style>
  <w:style w:type="paragraph" w:customStyle="1" w:styleId="P68B1DB1-a091">
    <w:name w:val="P68B1DB1-a091"/>
    <w:basedOn w:val="a0"/>
    <w:rPr>
      <w:rFonts w:hint="eastAsia"/>
      <w:color w:val="000000"/>
    </w:rPr>
  </w:style>
  <w:style w:type="paragraph" w:customStyle="1" w:styleId="P68B1DB1-a092">
    <w:name w:val="P68B1DB1-a092"/>
    <w:basedOn w:val="a0"/>
    <w:rPr>
      <w:rFonts w:hint="eastAsia"/>
      <w:color w:val="000000"/>
    </w:rPr>
  </w:style>
  <w:style w:type="paragraph" w:customStyle="1" w:styleId="P68B1DB1-2793">
    <w:name w:val="P68B1DB1-2793"/>
    <w:basedOn w:val="27"/>
    <w:rPr>
      <w:rFonts w:hint="eastAsia"/>
      <w:b/>
      <w:kern w:val="2"/>
    </w:rPr>
  </w:style>
  <w:style w:type="paragraph" w:customStyle="1" w:styleId="P68B1DB1-afd94">
    <w:name w:val="P68B1DB1-afd94"/>
    <w:basedOn w:val="afd"/>
    <w:rPr>
      <w:rFonts w:ascii="Times New Roman" w:hAnsi="Times New Roman" w:hint="eastAsia"/>
    </w:rPr>
  </w:style>
  <w:style w:type="paragraph" w:customStyle="1" w:styleId="P68B1DB1-2795">
    <w:name w:val="P68B1DB1-2795"/>
    <w:basedOn w:val="27"/>
    <w:rPr>
      <w:color w:val="000000"/>
      <w:sz w:val="22"/>
    </w:rPr>
  </w:style>
  <w:style w:type="paragraph" w:customStyle="1" w:styleId="P68B1DB1-afd96">
    <w:name w:val="P68B1DB1-afd96"/>
    <w:basedOn w:val="afd"/>
    <w:rPr>
      <w:rFonts w:ascii="Times New Roman" w:hAnsi="Times New Roman"/>
    </w:rPr>
  </w:style>
  <w:style w:type="paragraph" w:customStyle="1" w:styleId="P68B1DB1-a097">
    <w:name w:val="P68B1DB1-a097"/>
    <w:basedOn w:val="a0"/>
    <w:rPr>
      <w:rFonts w:hint="eastAsia"/>
      <w:b/>
    </w:rPr>
  </w:style>
  <w:style w:type="paragraph" w:customStyle="1" w:styleId="P68B1DB1-a098">
    <w:name w:val="P68B1DB1-a098"/>
    <w:basedOn w:val="a0"/>
    <w:rPr>
      <w:rFonts w:hint="eastAsia"/>
      <w:sz w:val="20"/>
    </w:rPr>
  </w:style>
  <w:style w:type="paragraph" w:styleId="affb">
    <w:name w:val="Revision"/>
    <w:hidden/>
    <w:uiPriority w:val="99"/>
    <w:semiHidden/>
    <w:rsid w:val="00E92851"/>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84</Pages>
  <Words>24732</Words>
  <Characters>140975</Characters>
  <Application>Microsoft Office Word</Application>
  <DocSecurity>0</DocSecurity>
  <Lines>1174</Lines>
  <Paragraphs>330</Paragraphs>
  <ScaleCrop>false</ScaleCrop>
  <Company>wq</Company>
  <LinksUpToDate>false</LinksUpToDate>
  <CharactersWithSpaces>16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F</dc:creator>
  <cp:lastModifiedBy>Administrator</cp:lastModifiedBy>
  <cp:revision>80</cp:revision>
  <cp:lastPrinted>2019-12-23T17:44:00Z</cp:lastPrinted>
  <dcterms:created xsi:type="dcterms:W3CDTF">2021-01-24T23:54:00Z</dcterms:created>
  <dcterms:modified xsi:type="dcterms:W3CDTF">2023-11-17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6157</vt:lpwstr>
  </property>
</Properties>
</file>